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header2.xml.rels" ContentType="application/vnd.openxmlformats-package.relationships+xml"/>
  <Override PartName="/word/_rels/header1.xml.rels" ContentType="application/vnd.openxmlformats-package.relationships+xml"/>
  <Override PartName="/word/_rels/header3.xml.rels" ContentType="application/vnd.openxmlformats-package.relationships+xml"/>
  <Override PartName="/word/_rels/header6.xml.rels" ContentType="application/vnd.openxmlformats-package.relationships+xml"/>
  <Override PartName="/word/_rels/header4.xml.rels" ContentType="application/vnd.openxmlformats-package.relationships+xml"/>
  <Override PartName="/word/_rels/header7.xml.rels" ContentType="application/vnd.openxmlformats-package.relationships+xml"/>
  <Override PartName="/word/_rels/header5.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header6.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3.xml" ContentType="application/vnd.openxmlformats-officedocument.wordprocessingml.header+xml"/>
  <Override PartName="/word/media/image1.wmf" ContentType="image/x-wmf"/>
  <Override PartName="/word/fontTable.xml" ContentType="application/vnd.openxmlformats-officedocument.wordprocessingml.fontTable+xml"/>
  <Override PartName="/word/header4.xml" ContentType="application/vnd.openxmlformats-officedocument.wordprocessingml.header+xml"/>
  <Override PartName="/word/embeddings/oleObject1.docx" ContentType="application/vnd.openxmlformats-officedocument.wordprocessingml.document"/>
  <Override PartName="/word/embeddings/oleObject7.docx" ContentType="application/vnd.openxmlformats-officedocument.wordprocessingml.document"/>
  <Override PartName="/word/embeddings/oleObject2.docx" ContentType="application/vnd.openxmlformats-officedocument.wordprocessingml.document"/>
  <Override PartName="/word/embeddings/oleObject3.docx" ContentType="application/vnd.openxmlformats-officedocument.wordprocessingml.document"/>
  <Override PartName="/word/embeddings/oleObject4.docx" ContentType="application/vnd.openxmlformats-officedocument.wordprocessingml.document"/>
  <Override PartName="/word/embeddings/oleObject5.docx" ContentType="application/vnd.openxmlformats-officedocument.wordprocessingml.document"/>
  <Override PartName="/word/embeddings/oleObject6.docx" ContentType="application/vnd.openxmlformats-officedocument.wordprocessingml.document"/>
  <Override PartName="/word/styles.xml" ContentType="application/vnd.openxmlformats-officedocument.wordprocessingml.styles+xml"/>
  <Override PartName="/word/header5.xml" ContentType="application/vnd.openxmlformats-officedocument.wordprocessingml.header+xml"/>
  <Override PartName="/word/header7.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Arial Narrow" w:hAnsi="Arial Narrow" w:cs="Calibri"/>
          <w:b/>
          <w:b/>
          <w:color w:val="000000"/>
          <w:sz w:val="24"/>
          <w:szCs w:val="32"/>
          <w:lang w:eastAsia="es-ES"/>
        </w:rPr>
      </w:pPr>
      <w:bookmarkStart w:id="0" w:name="_Hlk196382764"/>
      <w:bookmarkEnd w:id="0"/>
      <w:r>
        <w:rPr>
          <w:rFonts w:cs="Calibri" w:ascii="Arial Narrow" w:hAnsi="Arial Narrow"/>
          <w:b/>
          <w:color w:val="000000"/>
          <w:sz w:val="24"/>
          <w:szCs w:val="32"/>
          <w:lang w:eastAsia="es-ES"/>
        </w:rPr>
        <w:t>Supplemental Table 1. Search terms, data sources and strategy terms</w:t>
      </w:r>
    </w:p>
    <w:tbl>
      <w:tblPr>
        <w:tblW w:w="9039" w:type="dxa"/>
        <w:jc w:val="left"/>
        <w:tblInd w:w="-113" w:type="dxa"/>
        <w:tblLayout w:type="fixed"/>
        <w:tblCellMar>
          <w:top w:w="0" w:type="dxa"/>
          <w:left w:w="108" w:type="dxa"/>
          <w:bottom w:w="0" w:type="dxa"/>
          <w:right w:w="108" w:type="dxa"/>
        </w:tblCellMar>
      </w:tblPr>
      <w:tblGrid>
        <w:gridCol w:w="2518"/>
        <w:gridCol w:w="6521"/>
      </w:tblGrid>
      <w:tr>
        <w:trPr>
          <w:trHeight w:val="180"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Arial Narrow"/>
                <w:b/>
                <w:b/>
                <w:bCs/>
                <w:color w:val="000000"/>
                <w:sz w:val="24"/>
                <w:szCs w:val="24"/>
              </w:rPr>
            </w:pPr>
            <w:r>
              <w:rPr>
                <w:rFonts w:cs="Arial Narrow" w:ascii="Arial Narrow" w:hAnsi="Arial Narrow"/>
                <w:b/>
                <w:bCs/>
                <w:color w:val="000000"/>
                <w:sz w:val="24"/>
                <w:szCs w:val="24"/>
              </w:rPr>
              <w:t>Variables</w:t>
            </w:r>
          </w:p>
        </w:tc>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Arial Narrow"/>
                <w:b/>
                <w:b/>
                <w:bCs/>
                <w:color w:val="000000"/>
              </w:rPr>
            </w:pPr>
            <w:r>
              <w:rPr>
                <w:rFonts w:cs="Arial Narrow" w:ascii="Arial Narrow" w:hAnsi="Arial Narrow"/>
                <w:b/>
                <w:bCs/>
                <w:color w:val="000000"/>
              </w:rPr>
              <w:t>Inclusion</w:t>
            </w:r>
          </w:p>
        </w:tc>
      </w:tr>
      <w:tr>
        <w:trPr>
          <w:trHeight w:val="1300"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b/>
                <w:b/>
                <w:color w:val="000000"/>
                <w:sz w:val="28"/>
                <w:szCs w:val="24"/>
                <w:lang w:eastAsia="es-ES"/>
              </w:rPr>
            </w:pPr>
            <w:r>
              <w:rPr>
                <w:rFonts w:cs="Arial Narrow" w:ascii="Arial Narrow" w:hAnsi="Arial Narrow"/>
                <w:color w:val="000000"/>
                <w:sz w:val="24"/>
                <w:szCs w:val="24"/>
              </w:rPr>
              <w:t>Medical subject heading/Key words</w:t>
            </w:r>
          </w:p>
        </w:tc>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b/>
                <w:b/>
                <w:color w:val="000000"/>
                <w:sz w:val="28"/>
                <w:szCs w:val="24"/>
                <w:lang w:eastAsia="es-ES"/>
              </w:rPr>
            </w:pPr>
            <w:r>
              <w:rPr>
                <w:rFonts w:cs="Arial Narrow" w:ascii="Arial Narrow" w:hAnsi="Arial Narrow"/>
                <w:color w:val="000000"/>
              </w:rPr>
              <w:t>"</w:t>
            </w:r>
            <w:r>
              <w:rPr>
                <w:rFonts w:cs="Arial Narrow" w:ascii="Arial Narrow" w:hAnsi="Arial Narrow"/>
                <w:color w:val="000000"/>
                <w:sz w:val="24"/>
                <w:szCs w:val="24"/>
              </w:rPr>
              <w:t>sex”, “gender</w:t>
            </w:r>
            <w:r>
              <w:rPr>
                <w:rFonts w:cs="Arial Narrow" w:ascii="Arial Narrow" w:hAnsi="Arial Narrow"/>
                <w:color w:val="000000"/>
              </w:rPr>
              <w:t>", “</w:t>
            </w:r>
            <w:r>
              <w:rPr>
                <w:rFonts w:cs="Calibri" w:ascii="Arial Narrow" w:hAnsi="Arial Narrow"/>
                <w:color w:val="000000"/>
                <w:sz w:val="24"/>
                <w:szCs w:val="24"/>
                <w:lang w:eastAsia="es-ES"/>
              </w:rPr>
              <w:t>adverse reactions”</w:t>
            </w:r>
            <w:r>
              <w:rPr>
                <w:rFonts w:cs="STIX-Regular;MS Gothic" w:ascii="Arial Narrow" w:hAnsi="Arial Narrow"/>
                <w:color w:val="000000"/>
                <w:sz w:val="24"/>
                <w:szCs w:val="24"/>
              </w:rPr>
              <w:t>, “cardiovascular drugs”, “cardiovascular disease”, “cardiovascular pharmacotherapy”, “clinical practice guidelines”, “clinical trials”, “differences”, “dose differences”, “meta-analysis”</w:t>
            </w:r>
            <w:r>
              <w:rPr>
                <w:rFonts w:cs="Arial Narrow" w:ascii="Arial Narrow" w:hAnsi="Arial Narrow"/>
                <w:color w:val="000000"/>
              </w:rPr>
              <w:t xml:space="preserve">, </w:t>
            </w:r>
            <w:r>
              <w:rPr>
                <w:rFonts w:cs="STIX-Regular;MS Gothic" w:ascii="Arial Narrow" w:hAnsi="Arial Narrow"/>
                <w:color w:val="000000"/>
                <w:sz w:val="24"/>
                <w:szCs w:val="24"/>
              </w:rPr>
              <w:t>“pharmacodynamics”, “pharmacokinetics” and “</w:t>
            </w:r>
            <w:r>
              <w:rPr>
                <w:rFonts w:cs="URWPalladioL-Roma;Calibri" w:ascii="Arial Narrow" w:hAnsi="Arial Narrow"/>
                <w:color w:val="000000"/>
                <w:sz w:val="24"/>
                <w:szCs w:val="24"/>
              </w:rPr>
              <w:t>treatment disparities”</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b/>
                <w:b/>
                <w:color w:val="000000"/>
                <w:sz w:val="28"/>
                <w:szCs w:val="24"/>
                <w:lang w:eastAsia="es-ES"/>
              </w:rPr>
            </w:pPr>
            <w:r>
              <w:rPr>
                <w:rFonts w:cs="Arial Narrow" w:ascii="Arial Narrow" w:hAnsi="Arial Narrow"/>
                <w:color w:val="000000"/>
                <w:sz w:val="24"/>
                <w:szCs w:val="24"/>
              </w:rPr>
              <w:t>Publications included</w:t>
            </w:r>
          </w:p>
        </w:tc>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b/>
                <w:b/>
                <w:color w:val="000000"/>
                <w:sz w:val="28"/>
                <w:szCs w:val="24"/>
                <w:lang w:eastAsia="es-ES"/>
              </w:rPr>
            </w:pPr>
            <w:r>
              <w:rPr>
                <w:rFonts w:cs="STIX-Regular;MS Gothic" w:ascii="Arial Narrow" w:hAnsi="Arial Narrow"/>
                <w:color w:val="000000"/>
                <w:sz w:val="24"/>
                <w:szCs w:val="24"/>
              </w:rPr>
              <w:t>Randomized clinical trials, post-hoc analysis, systematic reviews, meta-analyses, clinical guidelines</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Arial Narrow"/>
                <w:color w:val="000000"/>
                <w:sz w:val="24"/>
                <w:szCs w:val="24"/>
              </w:rPr>
            </w:pPr>
            <w:r>
              <w:rPr>
                <w:rFonts w:cs="Arial Narrow" w:ascii="Arial Narrow" w:hAnsi="Arial Narrow"/>
                <w:color w:val="000000"/>
                <w:sz w:val="24"/>
                <w:szCs w:val="24"/>
              </w:rPr>
              <w:t>Publications excluded</w:t>
            </w:r>
          </w:p>
        </w:tc>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STIX-Regular;MS Gothic"/>
                <w:color w:val="000000"/>
                <w:sz w:val="24"/>
                <w:szCs w:val="24"/>
              </w:rPr>
            </w:pPr>
            <w:r>
              <w:rPr>
                <w:rFonts w:cs="STIX-Regular;MS Gothic" w:ascii="Arial Narrow" w:hAnsi="Arial Narrow"/>
                <w:color w:val="000000"/>
                <w:sz w:val="24"/>
                <w:szCs w:val="24"/>
              </w:rPr>
              <w:t>Abstracts, conference proceedings,</w:t>
            </w:r>
            <w:r>
              <w:rPr>
                <w:rFonts w:cs="Arial Narrow" w:ascii="Arial Narrow" w:hAnsi="Arial Narrow"/>
                <w:color w:val="000000"/>
              </w:rPr>
              <w:t xml:space="preserve"> case reports, non-peer-reviewed </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b/>
                <w:b/>
                <w:color w:val="000000"/>
                <w:sz w:val="28"/>
                <w:szCs w:val="24"/>
                <w:lang w:eastAsia="es-ES"/>
              </w:rPr>
            </w:pPr>
            <w:r>
              <w:rPr>
                <w:rFonts w:cs="Arial Narrow" w:ascii="Arial Narrow" w:hAnsi="Arial Narrow"/>
                <w:color w:val="000000"/>
                <w:sz w:val="24"/>
                <w:szCs w:val="24"/>
              </w:rPr>
              <w:t>Databases</w:t>
            </w:r>
          </w:p>
        </w:tc>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b/>
                <w:b/>
                <w:color w:val="000000"/>
                <w:sz w:val="28"/>
                <w:szCs w:val="24"/>
                <w:lang w:eastAsia="es-ES"/>
              </w:rPr>
            </w:pPr>
            <w:r>
              <w:rPr>
                <w:rFonts w:cs="URWPalladioL-Roma;Calibri" w:ascii="Arial Narrow" w:hAnsi="Arial Narrow"/>
                <w:color w:val="000000"/>
                <w:sz w:val="24"/>
                <w:szCs w:val="24"/>
              </w:rPr>
              <w:t xml:space="preserve">PubMed, Embase, Cochrane Library of Clinical Trials, Web of Science </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b/>
                <w:b/>
                <w:color w:val="000000"/>
                <w:sz w:val="28"/>
                <w:szCs w:val="24"/>
                <w:lang w:eastAsia="es-ES"/>
              </w:rPr>
            </w:pPr>
            <w:r>
              <w:rPr>
                <w:rFonts w:cs="Arial Narrow" w:ascii="Arial Narrow" w:hAnsi="Arial Narrow"/>
                <w:color w:val="000000"/>
                <w:sz w:val="24"/>
                <w:szCs w:val="24"/>
              </w:rPr>
              <w:t xml:space="preserve">Language </w:t>
            </w:r>
          </w:p>
        </w:tc>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b/>
                <w:b/>
                <w:color w:val="000000"/>
                <w:sz w:val="28"/>
                <w:szCs w:val="24"/>
                <w:lang w:eastAsia="es-ES"/>
              </w:rPr>
            </w:pPr>
            <w:r>
              <w:rPr>
                <w:rFonts w:cs="Arial Narrow" w:ascii="Arial Narrow" w:hAnsi="Arial Narrow"/>
                <w:color w:val="000000"/>
                <w:sz w:val="24"/>
                <w:szCs w:val="24"/>
              </w:rPr>
              <w:t>English</w:t>
            </w:r>
            <w:r>
              <w:rPr>
                <w:rFonts w:cs="Arial Narrow" w:ascii="Arial Narrow" w:hAnsi="Arial Narrow"/>
                <w:color w:val="000000"/>
              </w:rPr>
              <w:t xml:space="preserve"> </w:t>
            </w:r>
            <w:r>
              <w:rPr>
                <w:rFonts w:cs="Arial Narrow" w:ascii="Arial Narrow" w:hAnsi="Arial Narrow"/>
                <w:color w:val="000000"/>
                <w:sz w:val="24"/>
                <w:szCs w:val="24"/>
              </w:rPr>
              <w:t>language articles</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b/>
                <w:b/>
                <w:color w:val="000000"/>
                <w:sz w:val="28"/>
                <w:szCs w:val="24"/>
                <w:lang w:eastAsia="es-ES"/>
              </w:rPr>
            </w:pPr>
            <w:r>
              <w:rPr>
                <w:rFonts w:cs="Arial Narrow" w:ascii="Arial Narrow" w:hAnsi="Arial Narrow"/>
                <w:color w:val="000000"/>
                <w:sz w:val="24"/>
                <w:szCs w:val="24"/>
              </w:rPr>
              <w:t>Years of publication</w:t>
            </w:r>
          </w:p>
        </w:tc>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b/>
                <w:b/>
                <w:color w:val="000000"/>
                <w:sz w:val="28"/>
                <w:szCs w:val="24"/>
                <w:lang w:eastAsia="es-ES"/>
              </w:rPr>
            </w:pPr>
            <w:r>
              <w:rPr>
                <w:rFonts w:cs="Arial Narrow" w:ascii="Arial Narrow" w:hAnsi="Arial Narrow"/>
                <w:color w:val="000000"/>
                <w:sz w:val="24"/>
                <w:szCs w:val="24"/>
              </w:rPr>
              <w:t>Between January 1, 2000, and December 1, 2020</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b/>
                <w:b/>
                <w:color w:val="000000"/>
                <w:sz w:val="28"/>
                <w:szCs w:val="24"/>
                <w:lang w:eastAsia="es-ES"/>
              </w:rPr>
            </w:pPr>
            <w:r>
              <w:rPr>
                <w:rFonts w:cs="Arial Narrow" w:ascii="Arial Narrow" w:hAnsi="Arial Narrow"/>
                <w:color w:val="000000"/>
                <w:sz w:val="24"/>
                <w:szCs w:val="24"/>
              </w:rPr>
              <w:t>Country of origin</w:t>
            </w:r>
          </w:p>
        </w:tc>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b/>
                <w:b/>
                <w:color w:val="000000"/>
                <w:sz w:val="28"/>
                <w:szCs w:val="24"/>
                <w:lang w:eastAsia="es-ES"/>
              </w:rPr>
            </w:pPr>
            <w:r>
              <w:rPr>
                <w:rFonts w:cs="Arial Narrow" w:ascii="Arial Narrow" w:hAnsi="Arial Narrow"/>
                <w:color w:val="000000"/>
                <w:sz w:val="24"/>
                <w:szCs w:val="24"/>
              </w:rPr>
              <w:t>Western countries</w:t>
            </w:r>
          </w:p>
        </w:tc>
      </w:tr>
    </w:tbl>
    <w:p>
      <w:pPr>
        <w:sectPr>
          <w:headerReference w:type="default" r:id="rId2"/>
          <w:type w:val="nextPage"/>
          <w:pgSz w:w="11906" w:h="16838"/>
          <w:pgMar w:left="1260" w:right="2975" w:gutter="0" w:header="708" w:top="1417" w:footer="0" w:bottom="1417"/>
          <w:pgNumType w:fmt="decimal"/>
          <w:formProt w:val="false"/>
          <w:textDirection w:val="lrTb"/>
          <w:docGrid w:type="default" w:linePitch="360" w:charSpace="0"/>
        </w:sectPr>
      </w:pPr>
    </w:p>
    <w:p>
      <w:pPr>
        <w:pStyle w:val="Normal"/>
        <w:spacing w:lineRule="auto" w:line="240"/>
        <w:jc w:val="both"/>
        <w:rPr>
          <w:rFonts w:ascii="Arial Narrow" w:hAnsi="Arial Narrow" w:cs="Calibri"/>
          <w:b/>
          <w:b/>
          <w:color w:val="000000"/>
          <w:sz w:val="24"/>
          <w:szCs w:val="24"/>
          <w:lang w:eastAsia="es-ES"/>
        </w:rPr>
      </w:pPr>
      <w:r>
        <w:rPr>
          <w:rFonts w:cs="Calibri" w:ascii="Arial Narrow" w:hAnsi="Arial Narrow"/>
          <w:b/>
          <w:color w:val="000000"/>
          <w:sz w:val="24"/>
          <w:szCs w:val="24"/>
          <w:lang w:eastAsia="es-ES"/>
        </w:rPr>
        <w:t>Supplemental Table 2. Sex-related differences in the pharmacokinetics and pharmacodynamics of guideline-recommended cardiovascular drugs</w:t>
      </w:r>
    </w:p>
    <w:tbl>
      <w:tblPr>
        <w:tblW w:w="13892" w:type="dxa"/>
        <w:jc w:val="left"/>
        <w:tblInd w:w="-5" w:type="dxa"/>
        <w:tblLayout w:type="fixed"/>
        <w:tblCellMar>
          <w:top w:w="0" w:type="dxa"/>
          <w:left w:w="108" w:type="dxa"/>
          <w:bottom w:w="0" w:type="dxa"/>
          <w:right w:w="108" w:type="dxa"/>
        </w:tblCellMar>
      </w:tblPr>
      <w:tblGrid>
        <w:gridCol w:w="1985"/>
        <w:gridCol w:w="11907"/>
      </w:tblGrid>
      <w:tr>
        <w:trPr/>
        <w:tc>
          <w:tcPr>
            <w:tcW w:w="1985" w:type="dxa"/>
            <w:tcBorders>
              <w:top w:val="single" w:sz="4" w:space="0" w:color="000000"/>
              <w:left w:val="single" w:sz="4" w:space="0" w:color="000000"/>
              <w:bottom w:val="single" w:sz="4" w:space="0" w:color="000000"/>
              <w:right w:val="single" w:sz="4" w:space="0" w:color="000000"/>
            </w:tcBorders>
            <w:shd w:fill="DAE9F7" w:val="clear"/>
          </w:tcPr>
          <w:p>
            <w:pPr>
              <w:pStyle w:val="Normal"/>
              <w:spacing w:lineRule="auto" w:line="240" w:before="0" w:after="200"/>
              <w:jc w:val="both"/>
              <w:rPr>
                <w:rFonts w:ascii="Arial Narrow" w:hAnsi="Arial Narrow" w:cs="STIX-Regular;MS Gothic"/>
                <w:b/>
                <w:b/>
                <w:color w:val="000000"/>
                <w:sz w:val="24"/>
                <w:szCs w:val="24"/>
              </w:rPr>
            </w:pPr>
            <w:r>
              <w:rPr>
                <w:rFonts w:cs="STIX-Regular;MS Gothic" w:ascii="Arial Narrow" w:hAnsi="Arial Narrow"/>
                <w:b/>
                <w:color w:val="000000"/>
                <w:sz w:val="24"/>
                <w:szCs w:val="24"/>
              </w:rPr>
              <w:t>Drug class</w:t>
            </w:r>
          </w:p>
        </w:tc>
        <w:tc>
          <w:tcPr>
            <w:tcW w:w="11907" w:type="dxa"/>
            <w:tcBorders>
              <w:top w:val="single" w:sz="4" w:space="0" w:color="000000"/>
              <w:left w:val="single" w:sz="4" w:space="0" w:color="000000"/>
              <w:bottom w:val="single" w:sz="4" w:space="0" w:color="000000"/>
              <w:right w:val="single" w:sz="4" w:space="0" w:color="000000"/>
            </w:tcBorders>
            <w:shd w:fill="DAE9F7" w:val="clear"/>
          </w:tcPr>
          <w:p>
            <w:pPr>
              <w:pStyle w:val="Normal"/>
              <w:spacing w:lineRule="auto" w:line="240" w:before="0" w:after="200"/>
              <w:jc w:val="both"/>
              <w:rPr>
                <w:rFonts w:ascii="Arial Narrow" w:hAnsi="Arial Narrow" w:cs="STIX-Regular;MS Gothic"/>
                <w:b/>
                <w:b/>
                <w:color w:val="000000"/>
                <w:sz w:val="24"/>
                <w:szCs w:val="24"/>
              </w:rPr>
            </w:pPr>
            <w:r>
              <w:rPr>
                <w:rFonts w:cs="STIX-Regular;MS Gothic" w:ascii="Arial Narrow" w:hAnsi="Arial Narrow"/>
                <w:b/>
                <w:color w:val="000000"/>
                <w:sz w:val="24"/>
                <w:szCs w:val="24"/>
              </w:rPr>
              <w:t>Differences in pharmacokinetics/pharmacodynamics between women and men</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color w:val="000000"/>
                <w:sz w:val="24"/>
                <w:szCs w:val="24"/>
                <w:lang w:eastAsia="es-ES"/>
              </w:rPr>
            </w:pPr>
            <w:r>
              <w:rPr>
                <w:rFonts w:cs="Arial Narrow" w:ascii="Arial Narrow" w:hAnsi="Arial Narrow"/>
                <w:color w:val="000000"/>
                <w:sz w:val="24"/>
                <w:szCs w:val="28"/>
                <w:lang w:eastAsia="es-ES"/>
              </w:rPr>
              <w:t>Angiotensin- converting enzyme inhibitors</w:t>
            </w:r>
            <w:r>
              <w:rPr>
                <w:rFonts w:cs="Calibri" w:ascii="Arial Narrow" w:hAnsi="Arial Narrow"/>
                <w:color w:val="000000"/>
                <w:sz w:val="24"/>
                <w:szCs w:val="24"/>
                <w:lang w:eastAsia="es-ES"/>
              </w:rPr>
              <w:t xml:space="preserve"> </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pacing w:lineRule="auto" w:line="240" w:before="0" w:after="0"/>
              <w:ind w:left="215" w:hanging="215"/>
              <w:jc w:val="both"/>
              <w:rPr>
                <w:rFonts w:ascii="Arial Narrow" w:hAnsi="Arial Narrow" w:cs="Calibri"/>
                <w:color w:val="000000"/>
                <w:sz w:val="24"/>
                <w:szCs w:val="24"/>
                <w:lang w:eastAsia="es-ES"/>
              </w:rPr>
            </w:pPr>
            <w:r>
              <w:rPr>
                <w:rFonts w:eastAsia="MS Mincho;ＭＳ 明朝" w:cs="Times-Roman;Times New Roman" w:ascii="Arial Narrow" w:hAnsi="Arial Narrow"/>
                <w:color w:val="000000"/>
                <w:sz w:val="24"/>
                <w:szCs w:val="24"/>
                <w:lang w:eastAsia="en-GB"/>
              </w:rPr>
              <w:t xml:space="preserve">W were underrepresented in pivotal HF trials and </w:t>
            </w:r>
            <w:r>
              <w:rPr>
                <w:rFonts w:eastAsia="MS Mincho;ＭＳ 明朝" w:cs="AdvOT35fdff1a;Cambria" w:ascii="Arial Narrow" w:hAnsi="Arial Narrow"/>
                <w:color w:val="000000"/>
                <w:sz w:val="24"/>
                <w:szCs w:val="24"/>
                <w:lang w:eastAsia="en-GB"/>
              </w:rPr>
              <w:t>sex interactions were not provided</w:t>
            </w:r>
            <w:r>
              <w:fldChar w:fldCharType="begin"/>
            </w:r>
            <w:r>
              <w:rPr>
                <w:vertAlign w:val="superscript"/>
                <w:sz w:val="24"/>
                <w:szCs w:val="24"/>
                <w:rFonts w:cs="Times New Roman" w:ascii="Arial Narrow" w:hAnsi="Arial Narrow"/>
                <w:color w:val="000000"/>
              </w:rPr>
              <w:instrText xml:space="preserve"> ADDIN ZOTERO_ITEM CSL_CITATION {"citationID":"dvWKO3er","properties":{"formattedCitation":"\\super 1\\uc0\\u8211{}3\\nosupersub{}","plainCitation":"1–3","noteIndex":0},"citationItems":[{"id":2536,"uris":["http://zotero.org/users/9205284/items/YEAWL3IG"],"itemData":{"id":2536,"type":"article-journal","abstract":"Heart failure (HF) is a complex disease, almost as common in women as in men. Nonetheless, HF clinical presentation, prognosis, and aetiology vary by sex. This review summarizes the current state of sex-sensitive issues related to HF drugs included in treatment guidelines and suggests future directions for improved care. Heart failure presentation differs between female and male patients: females more often show with hypertensive aetiology and the preserved ejection fraction phenotype, while men more often show ischaemic aetiology and the reduced ejection fraction phenotype. Yet the HF clinical guidelines in Europe, the United States, and Canada do not reflect the sexual dimorphism. Further, in randomized clinical trials of HF medication, women are largely underrepresented, typically consisting of ≥70% men. Given the knowledge that some adverse drug reactions, such as torsade de pointes and angiotensin-converting enzyme inhibitor-induced cough, occur more frequently in women, we emphasize the need to test medications thoroughly in both sexes and explore sexual dimorphisms. To better represent all of the targeted patient population and provide better care for all, two kinds of change must come about: recruitment methods to randomized clinical trial samples need to evolve and the participation needs to seem more attractive to women.","container-title":"ESC heart failure","DOI":"10.1002/ehf2.12307","ISSN":"2055-5822","issue":"5","journalAbbreviation":"ESC Heart Fail","language":"eng","note":"PMID: 29916560\nPMCID: PMC6165928","page":"745-754","source":"PubMed","title":"Sex, drugs, and heart failure: a sex-sensitive review of the evidence base behind current heart failure clinical guidelines","title-short":"Sex, drugs, and heart failure","volume":"5","author":[{"family":"Levinsson","given":"Anna"},{"family":"Dubé","given":"Marie-Pierre"},{"family":"Tardif","given":"Jean-Claude"},{"family":"Denus","given":"Simon","non-dropping-particle":"de"}],"issued":{"date-parts":[["2018",10]]}}},{"id":"cc2gQfVl/bsCaR2eR","uris":["http://zotero.org/users/9205284/items/DGAFVEYQ"],"itemData":{"id":7110,"type":"article-journal","abstract":"INTRODUCTION: Arterial hypertension represents the leading modifiable risk factor for all-cause death and early development of cardiovascular disease in women. Current clinical guidelines for the treatment of hypertension noted that women respond to antihypertensive drugs similarly to men and, therefore, treatment recommendations remain the same for both sexes. However, clinical evidence suggests the existence of sex- and gender-related differences (SGRD) in the prevalence, pathophysiology, pharmacodynamics (efficacy and safety) and pharmacokinetics of antihypertensive drugs.\nAREAS COVERED: This review summarizes SGRD in the prevalence of hypertension, hypertension-mediated organ damage and blood pressure control, prescription patterns, and pharmacokinetics/ pharmacodynamics and doses of antihypertensive drugs.\nEXPERT OPINION: There is limited information on SGRD in antihypertensive drug efficacy because of the underrepresentation of women in randomized clinical trials and, more important, because few trials reported results stratified by sex or performed sex-specific analyses. However, there are SGRD in hypertension-mediated organ damage, drug pharmacokinetics and, particularly, in drug safety. Prospective trials specifically designed to better understand the basis for SGRD in the pathophysiology of hypertension and in the efficacy and safety of antihypertensive drugs are needed to achieve a more personalized treatment of hypertension and hypertension-mediated organ damage in women.","container-title":"Expert Review of Clinical Pharmacology","DOI":"10.1080/17512433.2023.2189585","ISSN":"1751-2441","issue":"4","journalAbbreviation":"Expert Rev Clin Pharmacol","language":"eng","note":"PMID: 36891888","page":"329-347","source":"PubMed","title":"Sex and gender differences in the treatment of arterial hypertension","volume":"16","author":[{"family":"Tamargo","given":"Juan"},{"family":"Caballero","given":"Ricardo"},{"family":"Mosquera","given":"Eva Delpón"}],"issued":{"date-parts":[["2023",4]]}}},{"id":2376,"uris":["http://zotero.org/users/9205284/items/ZA8S2RQ4"],"itemData":{"id":2376,"type":"article-journal","abstract":"Heart failure (HF) represents a leading cause of morbidity and mortality. However, HF trials highlighted many differences between men and women with HF. Thus, women represent approximately a quarter of people with HF with reduced ejection fraction (HFrEF), while they account for over half of those with HF with preserved EF (HFpEF). There are also sex-related differences (SRDs) in the pharmacokinetics, pharmacodynamics and safety profile of some guideline-recommended drugs for the treatment of HF. As compared with men, women with HFrEF are less often treated with guideline-recommended HF drugs, experience more frequent and severe adverse reactions when these drugs are prescribed at the same doses in both sexes, and recent evidence suggests that women might need lower doses than men, bringing into question which are the optimal doses of HF drugs in women and men separately. However, information on SRDs in drug efficacy and safety in patients with HFrEF is very limited due to the underrepresentation of women and the lack of sex-specific evaluations of drug efficacy and safety in HF clinical trials. As a consequence, current clinical guidelines do not provide sex-specific recommendations, even when significant differences exist, at least, in drug safety. The aim of this article is to review the SRDs in the pharmacokinetics, efficacy and safety of guideline-recommended HF drugs and to identify emerging areas of research to improve our understanding of the SRDs, because a better understanding of these differences is the first step to achieve a personalized treatment of HF in women and men.","container-title":"Pharmacology &amp; Therapeutics","DOI":"10.1016/j.pharmthera.2021.107891","ISSN":"1879-016X","journalAbbreviation":"Pharmacol Ther","language":"eng","note":"PMID: 33992681","page":"107891","source":"PubMed","title":"Sex-related differences in the pharmacological treatment of heart failure","volume":"229","author":[{"family":"Tamargo","given":"Juan"},{"family":"Caballero","given":"Ricardo"},{"family":"Delpón","given":"Eva"}],"issued":{"date-parts":[["2022",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3</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Calibri"/>
                <w:color w:val="000000"/>
                <w:sz w:val="24"/>
                <w:szCs w:val="24"/>
                <w:lang w:eastAsia="es-ES"/>
              </w:rPr>
            </w:pPr>
            <w:r>
              <w:rPr>
                <w:rFonts w:eastAsia="MS Mincho;ＭＳ 明朝" w:cs="Times-Roman;Times New Roman" w:ascii="Arial Narrow" w:hAnsi="Arial Narrow"/>
                <w:color w:val="000000"/>
                <w:sz w:val="24"/>
                <w:szCs w:val="24"/>
                <w:lang w:eastAsia="en-GB"/>
              </w:rPr>
              <w:t xml:space="preserve">HFrEF: </w:t>
            </w:r>
            <w:r>
              <w:rPr>
                <w:rFonts w:cs="Calibri" w:ascii="Arial Narrow" w:hAnsi="Arial Narrow"/>
                <w:color w:val="000000"/>
                <w:sz w:val="24"/>
                <w:szCs w:val="24"/>
                <w:lang w:eastAsia="es-ES"/>
              </w:rPr>
              <w:t>improvement in survival appeared to be greater in M (37%) than in W (22%)</w:t>
            </w:r>
            <w:r>
              <w:fldChar w:fldCharType="begin"/>
            </w:r>
            <w:r>
              <w:rPr>
                <w:vertAlign w:val="superscript"/>
                <w:sz w:val="24"/>
                <w:szCs w:val="24"/>
                <w:rFonts w:cs="Times New Roman" w:ascii="Arial Narrow" w:hAnsi="Arial Narrow"/>
                <w:color w:val="000000"/>
              </w:rPr>
              <w:instrText xml:space="preserve"> ADDIN ZOTERO_ITEM CSL_CITATION {"citationID":"qMAeCmv0","properties":{"formattedCitation":"\\super 4,5\\nosupersub{}","plainCitation":"4,5","noteIndex":0},"citationItems":[{"id":2602,"uris":["http://zotero.org/users/9205284/items/R4QLC5E7"],"itemData":{"id":2602,"type":"article-journal","abstract":"OBJECTIVE: To evaluate the effect of angiotensin-converting enzyme (ACE) inhibitors on mortality and morbidity in patients with symptomatic congestive heart failure.\nDATA SOURCE AND STUDY SELECTION: Data were obtained for all completed, published or unpublished, randomized, placebo-controlled trials of ACE inhibitors that were at least 8 weeks in duration and had determined total mortality by intention to treat, regardless of sample size. Trials were identified based on literature review and correspondence with investigators and pharmaceutical firms.\nDATA EXTRACTION: Using standard tables, data were extracted by one author and confirmed where necessary by the other author or the principal investigator of the trial. Unpublished data were obtained by direct correspondence with the principal investigator of each study or pharmaceutical firm.\nDATA SYNTHESIS: The data for each outcome were combined using the Yusuf-Peto adaptation of the Mantel-Haenszel method. Overall, there was a statistically significant reduction in total mortality (odds ratio [OR], 0.77; 95% confidence interval [CI], 0.67 to 0.88; P &lt; .001) and in the combined endpoint of mortality or hospitalization for congestive heart failure (OR, 0.65; 95% CI, 0.57 to 0.74; P &lt; .001). Similar benefits were observed with several different ACE inhibitors, although the data were largely based on enalapril maleate, captopril, ramipril, quinapril hydrochloride, and lisinopril. Reductions for total mortality and the combined endpoint were similar for various subgroups examined (age, sex, etiology, and New York Heart Association class). However, patients with the lowest ejection fraction appeared to have the greatest benefit. The greatest effect was seen during the first 3 months, but additional benefit was observed during further treatment. The reduction in mortality was primarily due to fewer deaths from progressive heart failure (OR, 0.69; 95% CI, 0.58 to 0.83); point estimates for effects on sudden or presumed arrhythmic deaths (OR, 0.91; 95% CI, 0.73 to 1.12) and fatal myocardial infarction (OR, 0.82; 95% CI, 0.60 to 1.11) were less than 1 but were not significant.\nCONCLUSIONS: Total mortality and hospitalization for congestive heart failure are significantly reduced by ACE inhibitors with consistent effects in a broad range of patients.","container-title":"JAMA","ISSN":"0098-7484","issue":"18","journalAbbreviation":"JAMA","language":"eng","note":"PMID: 7654275","page":"1450-1456","source":"PubMed","title":"Overview of randomized trials of angiotensin-converting enzyme inhibitors on mortality and morbidity in patients with heart failure. Collaborative Group on ACE Inhibitor Trials","volume":"273","author":[{"family":"Garg","given":"R."},{"family":"Yusuf","given":"S."}],"issued":{"date-parts":[["1995",5,10]]}},"label":"page"},{"id":2418,"uris":["http://zotero.org/users/9205284/items/GPELPDAI"],"itemData":{"id":2418,"type":"article-journal","abstract":"OBJECTIVES: This study sought to assess the effect of angiotensin-converting enzyme (ACE) inhibitors and beta-blockers on all-cause mortality in patients with left ventricular (LV) systolic dysfunction according to gender, race, and the presence of diabetes.\nBACKGROUND: Major randomized clinical trials have established that ACE inhibitors and beta-blockers have life-saving benefits in patients with LV systolic dysfunction. Most patients enrolled in these trials were Caucasian men. Whether an equal effect is achieved in women, non-Caucasians, and patients with major comorbidities has not been established.\nMETHODS: The authors performed a meta-analysis of published and individual patient data from the 12 largest randomized clinical trials of ACE inhibitors and beta-blockers to produce random effects estimates of mortality for subgroups.\nRESULTS: Data support beneficial reductions in all-cause mortality for the use of beta-blockers in men and women, the use of ACE inhibitors and some beta-blockers in black and white patients, and the use of ACE inhibitors and beta-blockers in patients with or without diabetes. Women with symptomatic LV systolic dysfunction probably benefit from ACE inhibitors, but women with asymptomatic LV systolic dysfunction may not have reduced mortality when treated with ACE inhibitors (pooled relative risk = 0.96; 95% confidence interval: 0.75 to 1.22). The pooled estimate of three beta-blocker studies supports a beneficial effect in black patients with heart failure, but one study assessing bucindolol reported a nonsignificant increase in mortality.\nCONCLUSIONS: Angiotensin-converting enzyme inhibitors and beta-blockers provide life-saving benefits in most of the subpopulations assessed. Women with asymptomatic LV systolic dysfunction may not achieve a mortality benefit when treated with ACE inhibitors.","container-title":"Journal of the American College of Cardiology","DOI":"10.1016/s0735-1097(03)00262-6","ISSN":"0735-1097","issue":"9","journalAbbreviation":"J Am Coll Cardiol","language":"eng","note":"PMID: 12742294","page":"1529-1538","source":"PubMed","title":"Efficacy of angiotensin-converting enzyme inhibitors and beta-blockers in the management of left ventricular systolic dysfunction according to race, gender, and diabetic status: a meta-analysis of major clinical trials","title-short":"Efficacy of angiotensin-converting enzyme inhibitors and beta-blockers in the management of left ventricular systolic dysfunction according to race, gender, and diabetic status","volume":"41","author":[{"family":"Shekelle","given":"Paul G."},{"family":"Rich","given":"Michael W."},{"family":"Morton","given":"Sally C."},{"family":"Atkinson","given":"Col Sid W."},{"family":"Tu","given":"Wenli"},{"family":"Maglione","given":"Margaret"},{"family":"Rhodes","given":"Shannon"},{"family":"Barrett","given":"Michael"},{"family":"Fonarow","given":"Gregg C."},{"family":"Greenberg","given":"Barry"},{"family":"Heidenreich","given":"Paul A."},{"family":"Knabel","given":"Tom"},{"family":"Konstam","given":"Marvin A."},{"family":"Steimle","given":"Anthony"},{"family":"Warner Stevenson","given":"Lynne"}],"issued":{"date-parts":[["2003",5,7]]}}}],"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4,5</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Calibri"/>
                <w:color w:val="000000"/>
                <w:sz w:val="24"/>
                <w:szCs w:val="24"/>
                <w:lang w:eastAsia="es-ES"/>
              </w:rPr>
            </w:pPr>
            <w:r>
              <w:rPr>
                <w:rFonts w:eastAsia="MS Mincho;ＭＳ 明朝" w:cs="AdvTT7b515deb;Cambria" w:ascii="Arial Narrow" w:hAnsi="Arial Narrow"/>
                <w:color w:val="000000"/>
                <w:sz w:val="24"/>
                <w:szCs w:val="24"/>
                <w:lang w:eastAsia="en-GB"/>
              </w:rPr>
              <w:t>ATLAS trial: M might benefit more from higher doses of lisinopril, whereas lower doses were effective in W</w:t>
            </w:r>
            <w:r>
              <w:fldChar w:fldCharType="begin"/>
            </w:r>
            <w:r>
              <w:rPr>
                <w:vertAlign w:val="superscript"/>
                <w:sz w:val="24"/>
                <w:szCs w:val="24"/>
                <w:rFonts w:cs="Times New Roman" w:ascii="Arial Narrow" w:hAnsi="Arial Narrow"/>
                <w:color w:val="000000"/>
              </w:rPr>
              <w:instrText xml:space="preserve"> ADDIN ZOTERO_ITEM CSL_CITATION {"citationID":"5eVZUHZt","properties":{"formattedCitation":"\\super 6\\nosupersub{}","plainCitation":"6","noteIndex":0},"citationItems":[{"id":2707,"uris":["http://zotero.org/users/9205284/items/8JQF5E9K"],"itemData":{"id":2707,"type":"article-journal","abstract":"BACKGROUND: Angiotensin-converting enzyme (ACE) inhibitors are generally prescribed by physicians in doses lower than the large doses that have been shown to reduce morbidity and mortality in patients with heart failure. It is unclear, however, if low doses and high doses of ACE inhibitors have similar benefits.\nMETHODS AND RESULTS: We randomly assigned 3164 patients with New York Heart Association class II to IV heart failure and an ejection fraction &lt; or = 30% to double-blind treatment with either low doses (2.5 to 5.0 mg daily, n=1596) or high doses (32.5 to 35 mg daily, n=1568) of the ACE inhibitor, lisinopril, for 39 to 58 months, while background therapy for heart failure was continued. When compared with the low-dose group, patients in the high-dose group had a nonsignificant 8% lower risk of death (P=0.128) but a significant 12% lower risk of death or hospitalization for any reason (P=0.002) and 24% fewer hospitalizations for heart failure (P=0.002). Dizziness and renal insufficiency was observed more frequently in the high-dose group, but the 2 groups were similar in the number of patients requiring discontinuation of the study medication. Conclusions-These findings indicate that patients with heart failure should not generally be maintained on very low doses of an ACE inhibitor (unless these are the only doses that can be tolerated) and suggest that the difference in efficacy between intermediate and high doses of an ACE inhibitor (if any) is likely to be very small.","container-title":"Circulation","DOI":"10.1161/01.cir.100.23.2312","ISSN":"0009-7322","issue":"23","journalAbbreviation":"Circulation","language":"eng","note":"PMID: 10587334","page":"2312-2318","source":"PubMed","title":"Comparative effects of low and high doses of the angiotensin-converting enzyme inhibitor, lisinopril, on morbidity and mortality in chronic heart failure. ATLAS Study Group","volume":"100","author":[{"family":"Packer","given":"M."},{"family":"Poole-Wilson","given":"P. A."},{"family":"Armstrong","given":"P. W."},{"family":"Cleland","given":"J. G."},{"family":"Horowitz","given":"J. D."},{"family":"Massie","given":"B. M."},{"family":"Rydén","given":"L."},{"family":"Thygesen","given":"K."},{"family":"Uretsky","given":"B. F."}],"issued":{"date-parts":[["1999",12,7]]}}}],"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6</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Calibri"/>
                <w:color w:val="000000"/>
                <w:sz w:val="24"/>
                <w:szCs w:val="24"/>
                <w:lang w:eastAsia="es-ES"/>
              </w:rPr>
            </w:pPr>
            <w:r>
              <w:rPr>
                <w:rFonts w:cs="STIX-Regular;MS Gothic" w:ascii="Arial Narrow" w:hAnsi="Arial Narrow"/>
                <w:color w:val="000000"/>
                <w:sz w:val="24"/>
                <w:szCs w:val="24"/>
              </w:rPr>
              <w:t>HFrEF: W may have the lowest risk of death or HFH at half the guideline-recommended doses compared with M</w:t>
            </w:r>
            <w:r>
              <w:fldChar w:fldCharType="begin"/>
            </w:r>
            <w:r>
              <w:rPr>
                <w:vertAlign w:val="superscript"/>
                <w:sz w:val="24"/>
                <w:szCs w:val="24"/>
                <w:rFonts w:cs="Times New Roman" w:ascii="Arial Narrow" w:hAnsi="Arial Narrow"/>
                <w:color w:val="000000"/>
              </w:rPr>
              <w:instrText xml:space="preserve"> ADDIN ZOTERO_ITEM CSL_CITATION {"citationID":"OQKUlPHZ","properties":{"formattedCitation":"\\super 7\\nosupersub{}","plainCitation":"7","noteIndex":0},"citationItems":[{"id":1286,"uris":["http://zotero.org/users/9205284/items/YM5BC3VE"],"itemData":{"id":1286,"type":"article-journal","abstract":"BACKGROUND: Guideline-recommended doses of angiotensin-converting-enzyme (ACE) inhibitors or angiotensin-receptor blockers (ARBs), and β blockers are similar for men and women with heart failure with reduced ejection fraction (HFrEF), even though there are known sex differences in pharmacokinetics of these drugs. We hypothesised that there might be sex differences in the optimal dose of ACE inhibitors or ARBs and β blockers in patients with HFrEF.\nMETHODS: We did a post-hoc analysis of BIOSTAT-CHF, a prospective study in 11 European countries of patients with heart failure in whom initiation and up-titration of ACE inhibitors or ARBs and β blockers was encouraged by protocol. We included only patients with left ventricular ejection fraction less than 40%, and excluded those who died within the first 3 months. Primary outcome was a composite of time to all-cause mortality or hospitalisation for heart failure. Findings were validated in ASIAN-HF, an independent cohort of 3539 men and 961 women with HFrEF.\nFINDINGS: Among 1308 men and 402 women with HFrEF from BIOSTAT-CHF, women were older (74 [12] years vs 70 [12] years, p&lt;0·0001) and had lower bodyweights (72 [16] kg vs 85 [18] kg, p&lt;0·0001) and heights (162 [7] cm vs 174 [8] cm, p&lt;0·0001) than did men, although body-mass index did not differ significantly. A similar number of men and women reached guideline-recommended target doses of ACE inhibitors or ARBs (99 [25%] vs 304 [23%], p=0·61) and β blockers (57 [14%] vs 168 [13%], p=0·54). In men, the lowest hazards of death or hospitalisation for heart failure occurred at 100% of the recommended dose of ACE inhibitors or ARBs and β blockers, but women showed approximately 30% lower risk at only 50% of the recommended doses, with no further decrease in risk at higher dose levels. These sex differences were still present after adjusting for clinical covariates, including age and body surface area. In the ASIAN-HF registry, similar patterns were observed for both ACE inhibitors or ARBs and β blockers, with women having approximately 30% lower risk at 50% of the recommended doses, with no further benefit at higher dose levels.\nINTERPRETATION: This study suggests that women with HFrEF might need lower doses of ACE inhibitors or ARBs and β blockers than men, and brings into question what the true optimal medical therapy is for women versus men.\nFUNDING: European Commission.","container-title":"Lancet (London, England)","DOI":"10.1016/S0140-6736(19)31792-1","ISSN":"1474-547X","issue":"10205","journalAbbreviation":"Lancet","language":"eng","note":"PMID: 31447116","page":"1254-1263","source":"PubMed","title":"Identifying optimal doses of heart failure medications in men compared with women: a prospective, observational, cohort study","title-short":"Identifying optimal doses of heart failure medications in men compared with women","volume":"394","author":[{"family":"Santema","given":"Bernadet T."},{"family":"Ouwerkerk","given":"Wouter"},{"family":"Tromp","given":"Jasper"},{"family":"Sama","given":"Iziah E."},{"family":"Ravera","given":"Alice"},{"family":"Regitz-Zagrosek","given":"Vera"},{"family":"Hillege","given":"Hans"},{"family":"Samani","given":"Nilesh J."},{"family":"Zannad","given":"Faiez"},{"family":"Dickstein","given":"Kenneth"},{"family":"Lang","given":"Chim C."},{"family":"Cleland","given":"John G."},{"family":"Ter Maaten","given":"Jozine M."},{"family":"Metra","given":"Marco"},{"family":"Anker","given":"Stefan D."},{"family":"Harst","given":"Pim","non-dropping-particle":"van der"},{"family":"Ng","given":"Leong L."},{"family":"Meer","given":"Peter","non-dropping-particle":"van der"},{"family":"Veldhuisen","given":"Dirk J.","non-dropping-particle":"van"},{"family":"Meyer","given":"Sven"},{"family":"Lam","given":"Carolyn S. P."},{"literal":"ASIAN-HF investigators"},{"family":"Voors","given":"Adriaan A."}],"issued":{"date-parts":[["2019",10,5]]}}}],"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Calibri"/>
                <w:color w:val="000000"/>
                <w:sz w:val="24"/>
                <w:szCs w:val="24"/>
                <w:lang w:eastAsia="es-ES"/>
              </w:rPr>
            </w:pPr>
            <w:r>
              <w:rPr>
                <w:rFonts w:cs="Calibri" w:ascii="Arial Narrow" w:hAnsi="Arial Narrow"/>
                <w:color w:val="000000"/>
                <w:sz w:val="24"/>
                <w:szCs w:val="24"/>
                <w:lang w:eastAsia="es-ES"/>
              </w:rPr>
              <w:t>W with asymptomatic LV systolic dysfunction did not achieve a mortality benefit when treated with ACEI</w:t>
            </w:r>
            <w:r>
              <w:fldChar w:fldCharType="begin"/>
            </w:r>
            <w:r>
              <w:rPr>
                <w:vertAlign w:val="superscript"/>
                <w:sz w:val="24"/>
                <w:szCs w:val="24"/>
                <w:rFonts w:cs="Times New Roman" w:ascii="Arial Narrow" w:hAnsi="Arial Narrow"/>
                <w:color w:val="000000"/>
              </w:rPr>
              <w:instrText xml:space="preserve"> ADDIN ZOTERO_ITEM CSL_CITATION {"citationID":"Vy9saCCP","properties":{"formattedCitation":"\\super 5\\nosupersub{}","plainCitation":"5","noteIndex":0},"citationItems":[{"id":2418,"uris":["http://zotero.org/users/9205284/items/GPELPDAI"],"itemData":{"id":2418,"type":"article-journal","abstract":"OBJECTIVES: This study sought to assess the effect of angiotensin-converting enzyme (ACE) inhibitors and beta-blockers on all-cause mortality in patients with left ventricular (LV) systolic dysfunction according to gender, race, and the presence of diabetes.\nBACKGROUND: Major randomized clinical trials have established that ACE inhibitors and beta-blockers have life-saving benefits in patients with LV systolic dysfunction. Most patients enrolled in these trials were Caucasian men. Whether an equal effect is achieved in women, non-Caucasians, and patients with major comorbidities has not been established.\nMETHODS: The authors performed a meta-analysis of published and individual patient data from the 12 largest randomized clinical trials of ACE inhibitors and beta-blockers to produce random effects estimates of mortality for subgroups.\nRESULTS: Data support beneficial reductions in all-cause mortality for the use of beta-blockers in men and women, the use of ACE inhibitors and some beta-blockers in black and white patients, and the use of ACE inhibitors and beta-blockers in patients with or without diabetes. Women with symptomatic LV systolic dysfunction probably benefit from ACE inhibitors, but women with asymptomatic LV systolic dysfunction may not have reduced mortality when treated with ACE inhibitors (pooled relative risk = 0.96; 95% confidence interval: 0.75 to 1.22). The pooled estimate of three beta-blocker studies supports a beneficial effect in black patients with heart failure, but one study assessing bucindolol reported a nonsignificant increase in mortality.\nCONCLUSIONS: Angiotensin-converting enzyme inhibitors and beta-blockers provide life-saving benefits in most of the subpopulations assessed. Women with asymptomatic LV systolic dysfunction may not achieve a mortality benefit when treated with ACE inhibitors.","container-title":"Journal of the American College of Cardiology","DOI":"10.1016/s0735-1097(03)00262-6","ISSN":"0735-1097","issue":"9","journalAbbreviation":"J Am Coll Cardiol","language":"eng","note":"PMID: 12742294","page":"1529-1538","source":"PubMed","title":"Efficacy of angiotensin-converting enzyme inhibitors and beta-blockers in the management of left ventricular systolic dysfunction according to race, gender, and diabetic status: a meta-analysis of major clinical trials","title-short":"Efficacy of angiotensin-converting enzyme inhibitors and beta-blockers in the management of left ventricular systolic dysfunction according to race, gender, and diabetic status","volume":"41","author":[{"family":"Shekelle","given":"Paul G."},{"family":"Rich","given":"Michael W."},{"family":"Morton","given":"Sally C."},{"family":"Atkinson","given":"Col Sid W."},{"family":"Tu","given":"Wenli"},{"family":"Maglione","given":"Margaret"},{"family":"Rhodes","given":"Shannon"},{"family":"Barrett","given":"Michael"},{"family":"Fonarow","given":"Gregg C."},{"family":"Greenberg","given":"Barry"},{"family":"Heidenreich","given":"Paul A."},{"family":"Knabel","given":"Tom"},{"family":"Konstam","given":"Marvin A."},{"family":"Steimle","given":"Anthony"},{"family":"Warner Stevenson","given":"Lynne"}],"issued":{"date-parts":[["2003",5,7]]}}}],"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5</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HktsqsAdvTT3713a231;Cambria"/>
                <w:color w:val="000000"/>
                <w:sz w:val="24"/>
                <w:szCs w:val="24"/>
              </w:rPr>
            </w:pPr>
            <w:r>
              <w:rPr>
                <w:rFonts w:cs="HktsqsAdvTT3713a231;Cambria" w:ascii="Arial Narrow" w:hAnsi="Arial Narrow"/>
                <w:color w:val="000000"/>
                <w:sz w:val="24"/>
                <w:szCs w:val="24"/>
              </w:rPr>
              <w:t>Antiarrhythmics</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ind w:left="215" w:hanging="215"/>
              <w:jc w:val="both"/>
              <w:rPr>
                <w:rFonts w:ascii="Arial Narrow" w:hAnsi="Arial Narrow" w:cs="HktsqsAdvTT3713a231;Cambria"/>
                <w:color w:val="000000"/>
                <w:sz w:val="24"/>
                <w:szCs w:val="24"/>
              </w:rPr>
            </w:pPr>
            <w:r>
              <w:rPr>
                <w:rFonts w:cs="HktsqsAdvTT3713a231;Cambria" w:ascii="Arial Narrow" w:hAnsi="Arial Narrow"/>
                <w:color w:val="000000"/>
                <w:sz w:val="24"/>
                <w:szCs w:val="24"/>
              </w:rPr>
              <w:t>Weight adjustment for loading doses of digoxin and class I and III antiarrhythmic drugs are recommended</w:t>
            </w:r>
            <w:r>
              <w:fldChar w:fldCharType="begin"/>
            </w:r>
            <w:r>
              <w:rPr>
                <w:vertAlign w:val="superscript"/>
                <w:sz w:val="24"/>
                <w:rFonts w:cs="Times New Roman" w:ascii="Arial Narrow" w:hAnsi="Arial Narrow"/>
                <w:color w:val="000000"/>
              </w:rPr>
              <w:instrText xml:space="preserve"> ADDIN ZOTERO_ITEM CSL_CITATION {"citationID":"WJCitNtS","properties":{"formattedCitation":"\\super 8,9\\nosupersub{}","plainCitation":"8,9","noteIndex":0},"citationItems":[{"id":7170,"uris":["http://zotero.org/users/9205284/items/E78NPSGE"],"itemData":{"id":7170,"type":"article-journal","abstract":"It is becoming increasingly apparent that there are important gender differences in normal cardiac physiology. These, in turn, could be associated with differences in the type and severity of cardiac arrhythmias. Women have higher resting heart rates than men, probably as a result of a combination of autonomic and intrinsic factors. The clinical significance of this observation is unclear at the present time. Women have a lower incidence of sudden cardiac death, which could be related to the delayed onset of coronary artery disease in women, presumably as a result of the protective effects of female hormones during gestational years. In survivors of sudden cardiac death, there are major gender differences, with fewer women having underlying coronary artery disease and a greater percentage of women having structurally normal hearts. QT interval prolongation and Torsade de Pointes are more common in women, probably on the basis of differences in ion channels between genders. Women appear especially susceptible to Torsades from QT-prolonging drugs such as quinidine or tricyclic antidepressant medications. The mechanisms of paroxysmal supraventricular tachycardia differ between the genders, although therapy seems to be equally efficacious in men and women. Lastly, atrial fibrillation is considerably more common in men. There is also some evidence that it is better tolerated by men.","container-title":"Cardiology in Review","DOI":"10.1097/01.crd.0000096416.94304.bd","ISSN":"1061-5377","issue":"2","journalAbbreviation":"Cardiol Rev","language":"eng","note":"PMID: 14766024","page":"97-105","source":"PubMed","title":"The influence of gender on arrhythmias","volume":"12","author":[{"family":"Peters","given":"Robert W."},{"family":"Gold","given":"Michael R."}],"issued":{"date-parts":[["2004"]]}}},{"id":7217,"uris":["http://zotero.org/users/9205284/items/Y2Z2IKM4"],"itemData":{"id":7217,"type":"article-journal","abstract":"Drug-induced long QT syndrome (diLQTS) and congenital LQTS (cLQTS) share many features, and both syndromes can result in life-threatening torsades de pointes (TdP). Our understanding of their mechanistic and genetic similarities has led to their improved clinical management. However, our inability to prevent diLQTS has resulted in removal of many medicines from the market and from development. Genetic and clinical risk factors for diLQTS and TdP are well known and raise the possibility of TdP prevention. Clinical decision support systems (CDSS) can scan the patient's electronic health records for clinical risk factors predictive of diLQTS and warn when a drug that can cause TdP is prescribed. CDSS have reduced prescriptions of QT-prolonging drugs, but these relatively small changes lack the power to reduce TdP. The growing genetic evidence linking diLQTS to cLQTS suggests that prevention of TdP in the future may require inclusion of both genetic and clinical predictors into CDSS.","container-title":"Journal of the American College of Cardiology","DOI":"10.1016/j.jacc.2015.12.063","ISSN":"1558-3597","issue":"13","journalAbbreviation":"J Am Coll Cardiol","language":"eng","note":"PMID: 27150690","page":"1639-1650","source":"PubMed","title":"Predicting the Unpredictable: Drug-Induced QT Prolongation and Torsades de Pointes","title-short":"Predicting the Unpredictable","volume":"67","author":[{"family":"Schwartz","given":"Peter J."},{"family":"Woosley","given":"Raymond L."}],"issued":{"date-parts":[["2016",4,5]]}}}],"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8,9</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9"/>
              </w:numPr>
              <w:spacing w:lineRule="auto" w:line="240" w:before="0" w:after="0"/>
              <w:ind w:left="215" w:hanging="215"/>
              <w:jc w:val="both"/>
              <w:rPr>
                <w:rFonts w:ascii="Arial Narrow" w:hAnsi="Arial Narrow" w:cs="HktsqsAdvTT3713a231;Cambria"/>
                <w:color w:val="000000"/>
                <w:sz w:val="24"/>
                <w:szCs w:val="24"/>
              </w:rPr>
            </w:pPr>
            <w:r>
              <w:rPr>
                <w:rFonts w:cs="Arial Narrow" w:ascii="Arial Narrow" w:hAnsi="Arial Narrow"/>
                <w:color w:val="000000"/>
                <w:sz w:val="24"/>
                <w:szCs w:val="24"/>
              </w:rPr>
              <w:t>Procainamide: higher plasma levels (30%) in W due to a lower BMI and Vd</w:t>
            </w:r>
            <w:r>
              <w:fldChar w:fldCharType="begin"/>
            </w:r>
            <w:r>
              <w:rPr>
                <w:vertAlign w:val="superscript"/>
                <w:sz w:val="24"/>
                <w:rFonts w:cs="Times New Roman" w:ascii="Arial Narrow" w:hAnsi="Arial Narrow"/>
                <w:color w:val="000000"/>
              </w:rPr>
              <w:instrText xml:space="preserve"> ADDIN ZOTERO_ITEM CSL_CITATION {"citationID":"lnV4EFmr","properties":{"formattedCitation":"\\super 10\\nosupersub{}","plainCitation":"10","noteIndex":0},"citationItems":[{"id":7218,"uris":["http://zotero.org/users/9205284/items/44SSKET9"],"itemData":{"id":7218,"type":"article-journal","abstract":"Procainamide hydrochloride is a Class 1A antiarrhythmic agent administered intravenously or orally for treatment of symptomatic ventricular premature depolarizations (VPD), nonsustained ventricular tachycardia, and life-threatening ventricular arrhythmias. A new sustained-release formulation, Procanbid, which allows for twice-daily dosing was recently approved for marketing in the United States. This paper describes the population pharmacokinetics of procainamide and N-acetylprocainamide (NAPA), the major metabolite, in healthy volunteers and patients with VPD by combining Cmax, tmax, Cmin, and AUC(0-12) values at steady state from six multiple-dose studies in which one 1000-mg or two 500-mg Procanbid tablets were administered. Means of parameters by race and gender were inspected for trends likely to be of clinical relevance. Procainamide and NAPA pharmacokinetic parameters observed after administration of Procanbid tablets were similar in blacks and whites, and in men and women. However, differences in body size should be considered when determining the Procanbid dose for women. Participant age had significant impact on NAPA pharmacokinetics in this study population and should be considered in dose selection. Age effects on procainamide were not detected in the study population, which was heavily weighted toward younger subjects, but are anticipated in the older population of patients for which procainamide is indicated. Procanbid formulation performance was not altered by patient demographics.","container-title":"Therapeutic Drug Monitoring","DOI":"10.1097/00007691-199802000-00014","ISSN":"0163-4356","issue":"1","journalAbbreviation":"Ther Drug Monit","language":"eng","note":"PMID: 9485559","page":"73-77","source":"PubMed","title":"Effect of age, gender, and race on steady state procainamide pharmacokinetics after administration of procanbid sustained-release tablets","volume":"20","author":[{"family":"Koup","given":"J. R."},{"family":"Abel","given":"R. B."},{"family":"Smithers","given":"J. A."},{"family":"Eldon","given":"M. A."},{"family":"Vries","given":"T. M.","non-dropping-particle":"de"}],"issued":{"date-parts":[["1998",2]]}}}],"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0</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9"/>
              </w:numPr>
              <w:spacing w:lineRule="auto" w:line="240" w:before="0" w:after="0"/>
              <w:ind w:left="215" w:hanging="215"/>
              <w:jc w:val="both"/>
              <w:rPr>
                <w:rFonts w:ascii="Arial Narrow" w:hAnsi="Arial Narrow" w:cs="HktsqsAdvTT3713a231;Cambria"/>
                <w:color w:val="000000"/>
                <w:sz w:val="24"/>
                <w:szCs w:val="24"/>
              </w:rPr>
            </w:pPr>
            <w:r>
              <w:rPr>
                <w:rFonts w:cs="HktsqsAdvTT3713a231;Cambria" w:ascii="Arial Narrow" w:hAnsi="Arial Narrow"/>
                <w:color w:val="000000"/>
                <w:sz w:val="24"/>
                <w:szCs w:val="24"/>
              </w:rPr>
              <w:t xml:space="preserve">Lidocaine: significantly higher free plasma levels in W receiving OC (oestrogens reduce </w:t>
            </w:r>
            <w:r>
              <w:rPr>
                <w:rFonts w:eastAsia="Symbol" w:cs="Symbol" w:ascii="Symbol" w:hAnsi="Symbol"/>
                <w:color w:val="000000"/>
                <w:sz w:val="24"/>
                <w:szCs w:val="24"/>
              </w:rPr>
              <w:t></w:t>
            </w:r>
            <w:r>
              <w:rPr>
                <w:rFonts w:cs="HktsqsAdvTT3713a231;Cambria" w:ascii="Arial Narrow" w:hAnsi="Arial Narrow"/>
                <w:color w:val="000000"/>
                <w:sz w:val="24"/>
                <w:szCs w:val="24"/>
              </w:rPr>
              <w:t>1-acid glycoprotein levels)</w:t>
            </w:r>
            <w:r>
              <w:fldChar w:fldCharType="begin"/>
            </w:r>
            <w:r>
              <w:rPr>
                <w:vertAlign w:val="superscript"/>
                <w:sz w:val="24"/>
                <w:rFonts w:cs="Times New Roman" w:ascii="Arial Narrow" w:hAnsi="Arial Narrow"/>
                <w:color w:val="000000"/>
              </w:rPr>
              <w:instrText xml:space="preserve"> ADDIN ZOTERO_ITEM CSL_CITATION {"citationID":"bJgdXn09","properties":{"formattedCitation":"\\super 11\\nosupersub{}","plainCitation":"11","noteIndex":0},"citationItems":[{"id":7253,"uris":["http://zotero.org/users/9205284/items/5FFW6HYM"],"itemData":{"id":7253,"type":"article-journal","abstract":"1 The percentage of lignocaine free in the plasma of ten females receiving oral contraceptive medication was significantly greater than in 17 males of similar age (18--42 years). 2 In the same subjects the percentage of diazepam free in plasma was significantly greater in the contraceptive treated group than in 11 contraceptive-free females and significantly greater in contraceptive-free females than in males. 3 The differences in lignocaine binding were almost completely attributable to changes in alpha 1-acid glycoprotein concentration, which is reduced by oestrogens. The binding of diazepam was significantly related to albumin, alpha 1-acid glycoprotein and non-esterified fatty acid concentrations which together were related to 55% of the variation in the binding of this basic compound.","container-title":"British Journal of Clinical Pharmacology","DOI":"10.1111/j.1365-2125.1981.tb00528.x","ISSN":"0306-5251","issue":"3","journalAbbreviation":"Br J Clin Pharmacol","language":"eng","note":"PMID: 7213526\nPMCID: PMC1401626","page":"245-250","source":"PubMed","title":"Sex-related differences in the plasma protein binding of lignocaine and diazepam","volume":"11","author":[{"family":"Routledge","given":"P. A."},{"family":"Stargel","given":"W. W."},{"family":"Kitchell","given":"B. B."},{"family":"Barchowsky","given":"A."},{"family":"Shand","given":"D. G."}],"issued":{"date-parts":[["1981",3]]}}}],"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1</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STIX-Regular;MS Gothic"/>
                <w:color w:val="000000"/>
                <w:sz w:val="24"/>
                <w:szCs w:val="24"/>
              </w:rPr>
            </w:pPr>
            <w:r>
              <w:rPr>
                <w:rFonts w:cs="STIX-Regular;MS Gothic" w:ascii="Arial Narrow" w:hAnsi="Arial Narrow"/>
                <w:color w:val="000000"/>
                <w:sz w:val="24"/>
                <w:szCs w:val="24"/>
              </w:rPr>
              <w:t>Anticoagulants</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pacing w:lineRule="auto" w:line="240" w:before="0" w:after="0"/>
              <w:ind w:left="215" w:hanging="215"/>
              <w:jc w:val="both"/>
              <w:rPr>
                <w:rFonts w:ascii="Arial Narrow" w:hAnsi="Arial Narrow" w:cs="Arial Narrow"/>
                <w:color w:val="000000"/>
                <w:sz w:val="24"/>
                <w:szCs w:val="24"/>
              </w:rPr>
            </w:pPr>
            <w:r>
              <w:rPr>
                <w:rFonts w:cs="Arial Narrow" w:ascii="Arial Narrow" w:hAnsi="Arial Narrow"/>
                <w:color w:val="000000"/>
                <w:sz w:val="24"/>
                <w:szCs w:val="24"/>
              </w:rPr>
              <w:t>UFH is cleared more rapidly in M than in W</w:t>
            </w:r>
            <w:r>
              <w:fldChar w:fldCharType="begin"/>
            </w:r>
            <w:r>
              <w:rPr>
                <w:vertAlign w:val="superscript"/>
                <w:sz w:val="24"/>
                <w:rFonts w:cs="Times New Roman" w:ascii="Arial Narrow" w:hAnsi="Arial Narrow"/>
                <w:color w:val="000000"/>
              </w:rPr>
              <w:instrText xml:space="preserve"> ADDIN ZOTERO_ITEM CSL_CITATION {"citationID":"V6482gg4","properties":{"formattedCitation":"\\super 12,13\\nosupersub{}","plainCitation":"12,13","noteIndex":0},"citationItems":[{"id":6904,"uris":["http://zotero.org/users/9205284/items/6HJ3ILQA"],"itemData":{"id":6904,"type":"article-journal","container-title":"The New England Journal of Medicine","DOI":"10.1056/NEJM196808082790603","ISSN":"0028-4793","issue":"6","journalAbbreviation":"N Engl J Med","language":"eng","note":"PMID: 5660302","page":"284-286","source":"PubMed","title":"Efficacy and toxicity of heparin in relation to age and sex","volume":"279","author":[{"family":"Jick","given":"H."},{"family":"Slone","given":"D."},{"family":"Borda","given":"I. T."},{"family":"Shapiro","given":"S."}],"issued":{"date-parts":[["1968",8,8]]}}},{"id":6906,"uris":["http://zotero.org/users/9205284/items/P4G8NHQP"],"itemData":{"id":6906,"type":"article-journal","abstract":"A method to determine heparin kinetics and dosage requirements was examined in 20 patients with active thromboembolic disease. Pretreatment heparin sensitivities were determined to establish the relationship between heparin concentration and activated partial thromboplastin times (APTTs). After an initial bolus dose, serial APTTs were measured, heparin concentrations were estimated, and kinetic determinations followed. Heparin elimination rate, distribution volume, and clearance were used to calculate dosage requirements. There was a 500% range in pretreatment heparin sensitivities. Smokers had more rapid heparin elimination rates and t 1/2s than nonsmokers did. Men had more rapid drug clearances than women did. Body weight was related to heparin dosage requirements. Patients treated early after onset of symptoms required higher doses than patients in whom treatment was delayed. A multiple regression model was developed for heparin dosage requirements from body weight, sex, delay between onset of symptoms and treatment, and smoking. This statistical model explained 78% of the variance in heparin requirements.","container-title":"Clinical Pharmacology and Therapeutics","DOI":"10.1038/clpt.1981.53","ISSN":"0009-9236","issue":"3","journalAbbreviation":"Clin Pharmacol Ther","language":"eng","note":"PMID: 7471609","page":"387-393","source":"PubMed","title":"Heparin kinetics: variables related to disposition and dosage","title-short":"Heparin kinetics","volume":"29","author":[{"family":"Cipolle","given":"R. J."},{"family":"Seifert","given":"R. D."},{"family":"Neilan","given":"B. A."},{"family":"Zaske","given":"D. E."},{"family":"Haus","given":"E."}],"issued":{"date-parts":[["1981",3]]}}}],"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2,13</w: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end"/>
            </w:r>
            <w:r>
              <w:rPr>
                <w:rFonts w:cs="Arial Narrow" w:ascii="Arial Narrow" w:hAnsi="Arial Narrow"/>
                <w:color w:val="000000"/>
                <w:sz w:val="24"/>
                <w:szCs w:val="24"/>
              </w:rPr>
              <w:t xml:space="preserve"> and </w:t>
            </w:r>
            <w:r>
              <w:rPr>
                <w:rFonts w:cs="QuadraatOT;QuadraatOT" w:ascii="Arial Narrow" w:hAnsi="Arial Narrow"/>
                <w:color w:val="000000"/>
                <w:sz w:val="24"/>
                <w:szCs w:val="24"/>
              </w:rPr>
              <w:t>W</w:t>
            </w:r>
            <w:r>
              <w:rPr>
                <w:rFonts w:cs="Segoe UI" w:ascii="Arial Narrow" w:hAnsi="Arial Narrow"/>
                <w:color w:val="000000"/>
                <w:sz w:val="24"/>
                <w:szCs w:val="24"/>
                <w:shd w:fill="FFFFFF" w:val="clear"/>
              </w:rPr>
              <w:t xml:space="preserve"> had higher heparin levels and aPTT values than M</w:t>
            </w:r>
            <w:r>
              <w:fldChar w:fldCharType="begin"/>
            </w:r>
            <w:r>
              <w:rPr>
                <w:vertAlign w:val="superscript"/>
                <w:sz w:val="24"/>
                <w:rFonts w:cs="Times New Roman" w:ascii="Arial Narrow" w:hAnsi="Arial Narrow"/>
                <w:color w:val="000000"/>
              </w:rPr>
              <w:instrText xml:space="preserve"> ADDIN ZOTERO_ITEM CSL_CITATION {"citationID":"U7XBPfYH","properties":{"formattedCitation":"\\super 14\\nosupersub{}","plainCitation":"14","noteIndex":0},"citationItems":[{"id":7215,"uris":["http://zotero.org/users/9205284/items/2TGS67I7"],"itemData":{"id":7215,"type":"article-journal","abstract":"OBJECTIVE: To determine whether women have a Pharmacological predisposition to bleeding and a worse outcome than men during heparin therapy, in light of recent studies showing that women have a higher risk of bleeding complications following anticoagulant therapy for thrombotic disorders than men.\nDESIGN: Prospectively planned subgroup analysis of a double-blind randomized study.\nSETTING: Academic tertiary care hospitals in Hamilton, Ont.\nPATIENTS: A total of 199 consecutive patients (105 women, 93 men) presenting with proximal deep vein thrombosis. (One patient was not included due to incomplete data).\nOUTCOME MEASURES: Activated partial thromboplastin time (APTT) values and heparin levels were assessed every 4 to 6 hours after a standard heparin bolus and infusion. The effect of sex on heparin doses and levels was also assessed after stable therapeutic heparin infusions were achieved.\nRESULTS: The women had higher heparin levels than the men (0.560 [standard error of the mean, SEM 0.056] units/mL v. 0.347 [SEM 0.062] units/mL, p &lt; 0.0001) and higher APTT values (94.9 [SEM 0.50] seconds v. 81.2 [SEM 0.53] seconds, p = 0.0002) 4 to 6 hours after being given the same heparin bolus and infusion doses. After achieving therapeutic APTT values, the women received lower heparin doses than the men (27.9 [SEM 0.24] 1000 units/24 hours v. 34.5 [SEM 0.24] 1000 units/24 hours, p &lt; 0.0001) but had higher heparin levels (0.349 [SEM 0.035] units/mL v. 0.292 [SEM 0.036] units/mL, p = 0.034). The effect of sex was also determined after correcting for the known effects of weight and age on heparin therapy. After adjusting for patient weight, among the women, older women had higher heparin levels but, among the men, there was little effect of age. There were no sex differences with respect to bleeding complications or recurrent thromboembolic disease.\nCONCLUSION: Women showed alterations in the pharmacokinetics of heparin, which could explain a predisposition to bleeding complications. Under the heparin protocol used in this study, heparin doses were rapidly adjusted, which may explain why rates of bleeding complications and recurrent thromboembolism were similar in men and women. We do not recommend changes in heparin therapy based on these results, but suggest the use of protocols that assess coagulation parameters frequently and then adjust heparin doses rapidly, in order to individualize therapy. Further study is required to determine whether there are sex differences in bleeding complications associated with anticoagulant therapy, and to confirm the altered pharmacokinetics of heparin in women.","container-title":"Clinical and Investigative Medicine. Medecine Clinique Et Experimentale","ISSN":"0147-958X","issue":"2","journalAbbreviation":"Clin Invest Med","language":"eng","note":"PMID: 9562927","page":"71-78","source":"PubMed","title":"Different effects of heparin in males and females","volume":"21","author":[{"family":"Campbell","given":"N. R."},{"family":"Hull","given":"R. D."},{"family":"Brant","given":"R."},{"family":"Hogan","given":"D. B."},{"family":"Pineo","given":"G. F."},{"family":"Raskob","given":"G. E."}],"issued":{"date-parts":[["1998",4]]}}}],"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4</w: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end"/>
            </w:r>
            <w:r>
              <w:rPr>
                <w:rFonts w:cs="Segoe UI" w:ascii="Arial Narrow" w:hAnsi="Arial Narrow"/>
                <w:color w:val="000000"/>
                <w:sz w:val="24"/>
                <w:szCs w:val="24"/>
                <w:shd w:fill="FFFFFF" w:val="clear"/>
              </w:rPr>
              <w:t xml:space="preserve"> </w:t>
            </w:r>
          </w:p>
          <w:p>
            <w:pPr>
              <w:pStyle w:val="Normal"/>
              <w:numPr>
                <w:ilvl w:val="0"/>
                <w:numId w:val="9"/>
              </w:numPr>
              <w:autoSpaceDE w:val="false"/>
              <w:spacing w:lineRule="auto" w:line="240" w:before="0" w:after="0"/>
              <w:ind w:left="215" w:hanging="215"/>
              <w:jc w:val="both"/>
              <w:rPr>
                <w:rFonts w:ascii="Arial Narrow" w:hAnsi="Arial Narrow" w:cs="Arial Narrow"/>
                <w:color w:val="000000"/>
                <w:sz w:val="24"/>
                <w:szCs w:val="24"/>
              </w:rPr>
            </w:pPr>
            <w:r>
              <w:rPr>
                <w:rFonts w:cs="Arial Narrow" w:ascii="Arial Narrow" w:hAnsi="Arial Narrow"/>
                <w:color w:val="000000"/>
                <w:sz w:val="24"/>
                <w:szCs w:val="24"/>
                <w:shd w:fill="FFFFFF" w:val="clear"/>
              </w:rPr>
              <w:t xml:space="preserve">Post-MI: W treated with UFH </w:t>
            </w:r>
            <w:r>
              <w:rPr>
                <w:rFonts w:cs="Arial Narrow" w:ascii="Arial Narrow" w:hAnsi="Arial Narrow"/>
                <w:color w:val="000000"/>
                <w:sz w:val="24"/>
                <w:szCs w:val="24"/>
              </w:rPr>
              <w:t xml:space="preserve">achieve higher </w:t>
            </w:r>
            <w:r>
              <w:rPr>
                <w:rFonts w:cs="Arial Narrow" w:ascii="Arial Narrow" w:hAnsi="Arial Narrow"/>
                <w:color w:val="000000"/>
                <w:sz w:val="24"/>
                <w:szCs w:val="24"/>
                <w:shd w:fill="FCFCFC" w:val="clear"/>
              </w:rPr>
              <w:t xml:space="preserve">aPTT levels </w:t>
            </w:r>
            <w:r>
              <w:rPr>
                <w:rFonts w:cs="Arial Narrow" w:ascii="Arial Narrow" w:hAnsi="Arial Narrow"/>
                <w:color w:val="000000"/>
                <w:sz w:val="24"/>
                <w:szCs w:val="24"/>
              </w:rPr>
              <w:t xml:space="preserve">than M, and aPTT &gt;70 sec </w:t>
            </w:r>
            <w:r>
              <w:rPr>
                <w:rFonts w:eastAsia="MS Mincho;ＭＳ 明朝" w:cs="AdvMinionNormal_Rm" w:ascii="Arial Narrow" w:hAnsi="Arial Narrow"/>
                <w:color w:val="000000"/>
                <w:sz w:val="24"/>
                <w:szCs w:val="24"/>
                <w:lang w:eastAsia="ja-JP"/>
              </w:rPr>
              <w:t>increased the risk of death, stroke, bleeding, and reinfarction</w:t>
            </w:r>
            <w:r>
              <w:fldChar w:fldCharType="begin"/>
            </w:r>
            <w:r>
              <w:rPr>
                <w:vertAlign w:val="superscript"/>
                <w:sz w:val="24"/>
                <w:szCs w:val="24"/>
                <w:rFonts w:cs="Times New Roman" w:ascii="Arial Narrow" w:hAnsi="Arial Narrow"/>
                <w:color w:val="000000"/>
              </w:rPr>
              <w:instrText xml:space="preserve"> ADDIN ZOTERO_ITEM CSL_CITATION {"citationID":"OAkeI6nq","properties":{"formattedCitation":"\\super 15\\nosupersub{}","plainCitation":"15","noteIndex":0},"citationItems":[{"id":6744,"uris":["http://zotero.org/users/9205284/items/HDQSVCZA"],"itemData":{"id":6744,"type":"article-journal","abstract":"BACKGROUND: Although intravenous heparin is commonly used after thrombolytic therapy, few reports have addressed the relationship between the degree of anticoagulation and clinical outcomes. We examined the activated partial thromboplastin time (aPTT) in 29,656 patients in the Global Utilization of Streptokinase and t-PA for Occluded Coronary Arteries (GUSTO-I) trial and analyzed the relationship between the aPTT and both baseline patient characteristics and clinical outcomes.\nMETHODS AND RESULTS: Intravenous heparin was administered as a 5000-U bolus followed by an initial infusion of 1000 U/h, with dose adjustment to achieve a target aPTT of 60 to 85 seconds. aPTTs were collected 6, 12, and 24 hours after thrombolytic administration. Higher aPTT at 24 hours was strongly related to lower patient weight (P &lt; .00001) as well as older age, female sex, and lack of cigarette smoking (all PT&lt; .0001). At 12 hours, the aPTT associated with the lowest 30-day mortality, stroke, and bleeding rates was 50 to 70 seconds. There was an unexpected direct relationship between the aPTT and the risk of subsequent reinfarction. There was a clustering of reinfarction in the first 10 hours after discontinuation of intravenous heparin.\nCONCLUSIONS: Although the relationship between aPTT and clinical outcome was confounded to some degree by the influence of baseline prognostic characteristics, aPTTs higher than 70 seconds were found to be associated with higher likelihood of mortality, stroke, bleeding, and reinfarction. These findings suggest that until proven otherwise, we should consider the aPTT range of 50 to 70 seconds as optimal with intravenous heparin after thrombolytic therapy.","container-title":"Circulation","DOI":"10.1161/01.cir.93.5.870","ISSN":"0009-7322","issue":"5","journalAbbreviation":"Circulation","language":"eng","note":"PMID: 8598077","page":"870-878","source":"PubMed","title":"Activated partial thromboplastin time and outcome after thrombolytic therapy for acute myocardial infarction: results from the GUSTO-I trial","title-short":"Activated partial thromboplastin time and outcome after thrombolytic therapy for acute myocardial infarction","volume":"93","author":[{"family":"Granger","given":"C. B."},{"family":"Hirsch","given":"J."},{"family":"Califf","given":"R. M."},{"family":"Col","given":"J."},{"family":"White","given":"H. D."},{"family":"Betriu","given":"A."},{"family":"Woodlief","given":"L. H."},{"family":"Lee","given":"K. L."},{"family":"Bovill","given":"E. G."},{"family":"Simes","given":"R. J."},{"family":"Topol","given":"E. J."}],"issued":{"date-parts":[["1996",3,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5</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autoSpaceDE w:val="false"/>
              <w:spacing w:lineRule="auto" w:line="240" w:before="0" w:after="0"/>
              <w:ind w:left="215" w:hanging="215"/>
              <w:jc w:val="both"/>
              <w:rPr>
                <w:rFonts w:ascii="Arial Narrow" w:hAnsi="Arial Narrow" w:cs="Arial Narrow"/>
                <w:color w:val="000000"/>
                <w:sz w:val="24"/>
                <w:szCs w:val="24"/>
              </w:rPr>
            </w:pPr>
            <w:r>
              <w:rPr>
                <w:rFonts w:cs="Calibri" w:ascii="Arial Narrow" w:hAnsi="Arial Narrow"/>
                <w:color w:val="000000"/>
                <w:sz w:val="24"/>
                <w:szCs w:val="24"/>
                <w:lang w:eastAsia="es-ES"/>
              </w:rPr>
              <w:t xml:space="preserve">ACS </w:t>
            </w:r>
            <w:r>
              <w:rPr>
                <w:rFonts w:cs="Arial Narrow" w:ascii="Arial Narrow" w:hAnsi="Arial Narrow"/>
                <w:color w:val="000000"/>
                <w:sz w:val="24"/>
                <w:szCs w:val="24"/>
              </w:rPr>
              <w:t>(ESSENCE and TIMI 11B trials)</w:t>
            </w:r>
            <w:r>
              <w:rPr>
                <w:rFonts w:cs="Calibri" w:ascii="Arial Narrow" w:hAnsi="Arial Narrow"/>
                <w:color w:val="000000"/>
                <w:sz w:val="24"/>
                <w:szCs w:val="24"/>
                <w:lang w:eastAsia="es-ES"/>
              </w:rPr>
              <w:t xml:space="preserve">: </w:t>
            </w:r>
            <w:r>
              <w:rPr>
                <w:rFonts w:eastAsia="MS Mincho;ＭＳ 明朝" w:cs="Minion-Regular" w:ascii="Arial Narrow" w:hAnsi="Arial Narrow"/>
                <w:color w:val="000000"/>
                <w:sz w:val="24"/>
                <w:szCs w:val="24"/>
                <w:lang w:eastAsia="en-GB"/>
              </w:rPr>
              <w:t>significantly greater benefit of enoxaparin over UFH in W, but not in M</w:t>
            </w:r>
            <w:r>
              <w:fldChar w:fldCharType="begin"/>
            </w:r>
            <w:r>
              <w:rPr>
                <w:vertAlign w:val="superscript"/>
                <w:sz w:val="24"/>
                <w:rFonts w:cs="Times New Roman" w:ascii="Arial Narrow" w:hAnsi="Arial Narrow"/>
                <w:color w:val="000000"/>
              </w:rPr>
              <w:instrText xml:space="preserve"> ADDIN ZOTERO_ITEM CSL_CITATION {"citationID":"LoqNYw6A","properties":{"formattedCitation":"\\super 16\\nosupersub{}","plainCitation":"16","noteIndex":0},"citationItems":[{"id":"cc2gQfVl/IyB44bkL","uris":["http://zotero.org/users/9205284/items/FKZ9Q7DK"],"itemData":{"id":6887,"type":"article-journal","abstract":"BACKGROUND: Two large-scale phase III clinical trials, the Efficacy and Safety of Subcutaneous Enoxaparin in Non-Q-wave Coronary Events (ESSENCE) trial and the Thrombolysis in Myocardial Infarction (TIMI) 11B study, have shown the low-molecular-weight heparin, enoxaparin, to be more effective than unfractionated heparin (UFH) in reducing the risk of death and severe cardiac events in patients with rest unstable angina and/or non-ST-segment elevation myocardial infarction (NSTEMI). However, patients with NSTEMI acute coronary syndromes are a heterogeneous group.\nMETHODS: A meta-analysis using pooled data from ESSENCE and TIMI 11B was performed to examine the efficacy of enoxaparin in different patient subgroups. In addition, a statistical model was developed to test which factors best predicted an enhanced treatment effect.\nRESULTS: Enoxaparin was more effective than intravenous dose-adjusted UFH in reducing the incidence of the composite endpoint (including death, myocardial infarction or recurrent angina prompting urgent revascularization) in the majority of subgroups at 43 days after randomization. Univariate analyses revealed that there was a greater benefit with enoxaparin in patients with ST-segment deviation or elevated cardiac enzyme markers on admission, women, nonsmokers and patients with characteristics indicative of higher cardiac risk, including prior percutaneous coronary interventions, being at least 65 years old, prior angina and prior aspirin use. Multivariate statistical modelling of treatment effect revealed that ST-segment depression and electrocardiographic changes were the best predictors of an enhanced treatment effect.\nCONCLUSIONS: These data reinforce previous evidence suggesting that enoxaparin administered subcutaneously twice daily may be considered as an alternative to intravenous UFH in the acute treatment of a broad range of patients with unstable coronary artery disease.","container-title":"Journal of Thrombosis and Thrombolysis","DOI":"10.1023/a:1015259706522","ISSN":"0929-5305","issue":"3","journalAbbreviation":"J Thromb Thrombolysis","language":"eng","note":"PMID: 11981102","page":"199-206","source":"PubMed","title":"Enoxaparin in unstable angina/non-ST-segment elevation myocardial infarction: treatment benefits in prespecified subgroups","title-short":"Enoxaparin in unstable angina/non-ST-segment elevation myocardial infarction","volume":"12","author":[{"family":"Cohen","given":"M."},{"family":"Antman","given":"E. M."},{"family":"Gurfinkel","given":"E. P."},{"family":"Radley","given":"D."},{"literal":"ESSENCE (Efficacy and Safety of Subcutaneous Enoxaparin in Non-Q-wave Coronary Events) and TIMI (Thrombolysis in Myocardial Infarction) 11B Investigators"}],"issued":{"date-parts":[["2001",12]]}}}],"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6</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9"/>
              </w:numPr>
              <w:autoSpaceDE w:val="false"/>
              <w:spacing w:lineRule="auto" w:line="240" w:before="0" w:after="0"/>
              <w:ind w:left="215" w:hanging="215"/>
              <w:jc w:val="both"/>
              <w:rPr>
                <w:rFonts w:ascii="Arial Narrow" w:hAnsi="Arial Narrow" w:cs="Arial Narrow"/>
                <w:color w:val="000000"/>
                <w:sz w:val="24"/>
                <w:szCs w:val="24"/>
              </w:rPr>
            </w:pPr>
            <w:r>
              <w:rPr>
                <w:rFonts w:cs="Arial Narrow" w:ascii="Arial Narrow" w:hAnsi="Arial Narrow"/>
                <w:color w:val="000000"/>
                <w:sz w:val="24"/>
                <w:szCs w:val="24"/>
              </w:rPr>
              <w:t>Higher anti-Xa activity of dalteparin in W than in M (P&lt;0.001)</w:t>
            </w:r>
            <w:r>
              <w:fldChar w:fldCharType="begin"/>
            </w:r>
            <w:r>
              <w:rPr>
                <w:vertAlign w:val="superscript"/>
                <w:sz w:val="24"/>
                <w:rFonts w:cs="Times New Roman" w:ascii="Arial Narrow" w:hAnsi="Arial Narrow"/>
                <w:color w:val="000000"/>
              </w:rPr>
              <w:instrText xml:space="preserve"> ADDIN ZOTERO_ITEM CSL_CITATION {"citationID":"LxaldsRx","properties":{"formattedCitation":"\\super 17\\nosupersub{}","plainCitation":"17","noteIndex":0},"citationItems":[{"id":6746,"uris":["http://zotero.org/users/9205284/items/Z2AHUQXD"],"itemData":{"id":6746,"type":"article-journal","abstract":"BACKGROUND: In the FRISC trial, dalteparin 120 IU/kg body weight twice daily for unstable coronary artery disease was safe and reduced the risk of new coronary events. This risk reduction was maintained during the following extended treatment with a fixed dose of 7500 IU dalteparin once daily.\nMETHODS AND RESULTS: Minor bleeding was more frequent in women compared with men: relative risk (CI) 2.88 (1.78 to 4.67) during the weight-adjusted and 2.36 (1.37 to 2.63) during the fixed dose treatment. The anti-Xa activity determined in samples (n = 175) obtained during the acute phase treatment was higher in women compared with men (P &lt;.001) and in nonsmokers compared with smokers (&lt;.001) in multiple regression analysis. Also, during the fixed-dose treatment (n = 131) an independent relation between anti-Xa activity and sex (P &lt;.001), but not smoking habits, persisted.\nCONCLUSION: To improve future low-molecular-weight heparin dose regimens for the treatment of acute coronary syndromes, it might be important to consider the influence of sex and smoking habits.","container-title":"American Heart Journal","DOI":"10.1016/s0002-8703(99)70461-8","ISSN":"0002-8703","issue":"1","journalAbbreviation":"Am Heart J","language":"eng","note":"PMID: 9878938","page":"72-78","source":"PubMed","title":"Influences of sex and smoking habits on anticoagulant activity in low-molecular-weight heparin treatment of unstable coronary artery disease","volume":"137","author":[{"family":"Toss","given":"H."},{"family":"Wallentin","given":"L."},{"family":"Siegbahn","given":"A."}],"issued":{"date-parts":[["1999",1]]}}}],"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7</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9"/>
              </w:numPr>
              <w:autoSpaceDE w:val="false"/>
              <w:spacing w:lineRule="auto" w:line="240" w:before="0" w:after="0"/>
              <w:ind w:left="215" w:hanging="215"/>
              <w:jc w:val="both"/>
              <w:rPr>
                <w:rFonts w:ascii="Arial Narrow" w:hAnsi="Arial Narrow" w:cs="Arial Narrow"/>
                <w:color w:val="000000"/>
                <w:sz w:val="24"/>
                <w:szCs w:val="24"/>
              </w:rPr>
            </w:pPr>
            <w:r>
              <w:rPr>
                <w:rFonts w:cs="Arial Narrow" w:ascii="Arial Narrow" w:hAnsi="Arial Narrow"/>
                <w:color w:val="000000"/>
                <w:sz w:val="24"/>
                <w:szCs w:val="24"/>
                <w:shd w:fill="FFFFFF" w:val="clear"/>
              </w:rPr>
              <w:t>N</w:t>
            </w:r>
            <w:r>
              <w:rPr>
                <w:rFonts w:cs="Arial Narrow" w:ascii="Arial Narrow" w:hAnsi="Arial Narrow"/>
                <w:color w:val="000000"/>
                <w:sz w:val="24"/>
                <w:szCs w:val="24"/>
              </w:rPr>
              <w:t>on-cardiac arterial procedures: W reached significantly higher levels of anticoagulation than M</w:t>
            </w:r>
            <w:r>
              <w:fldChar w:fldCharType="begin"/>
            </w:r>
            <w:r>
              <w:rPr>
                <w:vertAlign w:val="superscript"/>
                <w:sz w:val="24"/>
                <w:szCs w:val="24"/>
                <w:rFonts w:cs="Times New Roman" w:ascii="Arial Narrow" w:hAnsi="Arial Narrow"/>
                <w:color w:val="000000"/>
              </w:rPr>
              <w:instrText xml:space="preserve"> ADDIN ZOTERO_ITEM CSL_CITATION {"citationID":"gkwzzPLs","properties":{"formattedCitation":"\\super 18\\nosupersub{}","plainCitation":"18","noteIndex":0},"citationItems":[{"id":7039,"uris":["http://zotero.org/users/9205284/items/9ECNTE2Y"],"itemData":{"id":7039,"type":"article-journal","abstract":"OBJECTIVE: Females are more prone to complications during non-cardiac arterial procedures (NCAPs) than males. The current study investigated the difference in the effect of peri-procedural prophylactic heparin in males and females, using the activated clotting time (ACT). This was a retrospective analysis of a prospective multicentre cohort study.\nMETHODS: All patients undergoing elective NCAP using heparin and ACT measurements between January 2016 and March 2020 were included. Two heparin dosage protocols were used: weight based dosing of 100 IU/kg (international units per kilogram) or a bolus of 5 000 IU. The primary outcome was the anticoagulatory effect of heparin after five minutes, measured by ACT. Secondary outcomes were the effect of heparin after 30 minutes, bleeding complications, and arterial thromboembolic complications (ATECs).\nRESULTS: A total of 778 patients were included; 26% were female. After 100 IU/kg (n = 300), females more often reached longer ACT (&lt; 200 seconds: 22% vs. 25%, p = .62; 200 - 250 seconds: 41% vs. 53%, p = .058; 251 - 280 seconds, 26% vs. 15%, p = .030). The mean ACT after 100 IU/kg heparin was 233 seconds (95% confidence interval [CI] 224 - 243) for females and 226 seconds (95% CI 221 - 231) for males (p = .057). After a bolus of 5 000 IU of heparin (n = 411), females reached significantly higher levels of anticoagulation than males (mean ACT 204 seconds vs. 190 seconds: p ≤ .001; ACT &lt; 200 seconds: 44% vs. 66%; p &lt; .001; ACT 200 - 250 seconds: 47% vs. 30%, p = .001; ACT 251 - 280 seconds: 7.8% vs. 2.3%, p = .009). Thirty minutes after heparin administration, 58% of all patients had an ACT &lt; 200 seconds. ATECs did not differ between females and males (6.9% vs. 5.1%, p = .33) but bleeding complications were higher in females (27% vs. 16%, p = .001).\nCONCLUSION: Heparin leads to significantly longer ACT in females during NCAP. Further research is needed to investigate whether individually based heparin protocols lead to fewer bleeding complications and lower incidence of ATECs.","container-title":"European Journal of Vascular and Endovascular Surgery: The Official Journal of the European Society for Vascular Surgery","DOI":"10.1016/j.ejvs.2022.08.005","ISSN":"1532-2165","issue":"5","journalAbbreviation":"Eur J Vasc Endovasc Surg","language":"eng","note":"PMID: 35973666","page":"557-565","source":"PubMed","title":"Editor's Choice - Sex Differences in Response to Administration of Heparin During Non-Cardiac Arterial Procedures","volume":"64","author":[{"family":"Roosendaal","given":"Liliane C."},{"family":"Wiersema","given":"Arno M."},{"family":"Smit","given":"Juri W."},{"family":"Doganer","given":"Orkun"},{"family":"Blankensteijn","given":"Jan D."},{"family":"Jongkind","given":"Vincent"}],"issued":{"date-parts":[["2022",11]]}},"label":"page"}],"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8</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autoSpaceDE w:val="false"/>
              <w:spacing w:lineRule="auto" w:line="240" w:before="0" w:after="0"/>
              <w:ind w:left="215" w:hanging="215"/>
              <w:jc w:val="both"/>
              <w:rPr>
                <w:rFonts w:ascii="Arial Narrow" w:hAnsi="Arial Narrow" w:cs="Arial Narrow"/>
                <w:color w:val="000000"/>
                <w:sz w:val="24"/>
                <w:szCs w:val="24"/>
              </w:rPr>
            </w:pPr>
            <w:r>
              <w:rPr>
                <w:rFonts w:cs="Arial Narrow" w:ascii="Arial Narrow" w:hAnsi="Arial Narrow"/>
                <w:color w:val="000000"/>
                <w:sz w:val="24"/>
                <w:szCs w:val="24"/>
              </w:rPr>
              <w:t>Bivaluridin (</w:t>
            </w:r>
            <w:r>
              <w:rPr>
                <w:rFonts w:eastAsia="MS Mincho;ＭＳ 明朝" w:cs="AdvOTb7819099;Calibri" w:ascii="Arial Narrow" w:hAnsi="Arial Narrow"/>
                <w:color w:val="000000"/>
                <w:sz w:val="24"/>
                <w:szCs w:val="24"/>
                <w:lang w:eastAsia="en-GB"/>
              </w:rPr>
              <w:t>REPLACE-2, ACUITY, HORIZONS-AMI trials</w:t>
            </w:r>
            <w:r>
              <w:rPr>
                <w:rFonts w:cs="Arial Narrow" w:ascii="Arial Narrow" w:hAnsi="Arial Narrow"/>
                <w:color w:val="000000"/>
                <w:sz w:val="24"/>
                <w:szCs w:val="24"/>
              </w:rPr>
              <w:t>): more pronounced benefit in reducing 1-year mortality in W than in M</w:t>
            </w:r>
            <w:r>
              <w:fldChar w:fldCharType="begin"/>
            </w:r>
            <w:r>
              <w:rPr>
                <w:vertAlign w:val="superscript"/>
                <w:sz w:val="24"/>
                <w:rFonts w:cs="Times New Roman" w:ascii="Arial Narrow" w:hAnsi="Arial Narrow"/>
                <w:color w:val="000000"/>
              </w:rPr>
              <w:instrText xml:space="preserve"> ADDIN ZOTERO_ITEM CSL_CITATION {"citationID":"No81bGcr","properties":{"formattedCitation":"\\super 19,20\\nosupersub{}","plainCitation":"19,20","noteIndex":0},"citationItems":[{"id":7088,"uris":["http://zotero.org/users/9205284/items/FYPXWQ23"],"itemData":{"id":7088,"type":"article-journal","abstract":"Women have higher bleeding complication and mortality rates after percutaneous coronary interventions (PCI). The contribution of female gender to bleeding and mortality is poorly understood. We evaluated the effect of gender and bleeding on outcomes of patients treated with bivalirudin during PCI by performing a patient-level pooled analysis of 3 randomized controlled trials (the Randomized Evaluation in PCI Linking Angiomax to Reduced Clinical Events, Acute Catheterization and Urgent Intervention Triage strategY, and Harmonizing Outcomes with Revascularization and Stents in Acute Myocardial Infarction) comparing bivalirudin versus heparin plus glycoprotein IIb/IIIa inhibitor (GPI) treatment in patients undergoing PCI. Of 14,784 patients, 7,413 patients received bivalirudin (1,870 women) and 7,371 patients received heparin + GPI (1,910 women). Women had significantly higher 30-day non-coronary artery bypass grafting (CABG)-related major bleeding rates (7.6% vs 3.8%, p &lt;0.0001). After multivariate adjustment, female gender increased the hazard of major bleeding by 80% (hazard ratio 1.80, 95% confidence interval 1.52 to 2.11, p &lt;0.001). Furthermore, women had a higher 1-year mortality rate (3.7% vs 2.7%, p = 0.002) than men; 30-day major bleeding was the strongest independent predictor of 1-year mortality in women (hazard ratio 2.48, 95% confidence interval 1.57 to 3.91, p = 0.001). Bivalirudin therapy in women reduced 30-day non-CABG-related major bleeding (5.6% vs 9.7%, p &lt;0.0001) and 1-year mortality (2.9% vs 4.4%, p = 0.02) compared to standard therapy. In conclusion, in this cohort of patients treated for acute coronary syndrome and ST-segment elevation myocardial infarction, women have a near 2-fold increase in bleeding complications compared to men after PCI. Bleeding complications rather than gender is the strongest independent predictor of 1-year mortality in patients undergoing PCI. Furthermore, we observed a more pronounced clinical benefit in women treated with bivalirudin including a 44% reduction in major bleeding and a significant reduction in mortality rates at 1 year.","container-title":"The American Journal of Cardiology","DOI":"10.1016/j.amjcard.2015.10.029","ISSN":"1879-1913","issue":"2","journalAbbreviation":"Am J Cardiol","language":"eng","note":"PMID: 26704028","page":"186-191","source":"PubMed","title":"Impact of Bleeding and Bivalirudin Therapy on Mortality Risk in Women Undergoing Percutaneous Coronary Intervention (from the REPLACE-2, ACUITY, and HORIZONS-AMI Trials)","volume":"117","author":[{"family":"Ng","given":"Vivian G."},{"family":"Baumbach","given":"Andreas"},{"family":"Grinfeld","given":"Liliana"},{"family":"Lincoff","given":"A. Michael"},{"family":"Mehran","given":"Roxana"},{"family":"Stone","given":"Gregg W."},{"family":"Lansky","given":"Alexandra J."}],"issued":{"date-parts":[["2016",1,15]]}}},{"id":7167,"uris":["http://zotero.org/users/9205284/items/LLMUI26A"],"itemData":{"id":7167,"type":"article-journal","abstract":"BACKGROUND: Outcomes in women undergoing percutaneous coronary intervention (PCI) in the contemporary era are poorly defined. The REPLACE-2 trial demonstrated that bivalirudin with provisional glycoprotein IIb/IIIa (GpIIb-IIIa) blockade is noninferior to heparin with planned GpIIb-IIIa blockade during PCI, with regard to ischemic and bleeding end points.\nOBJECTIVES: The aim of this study was to define sex-based clinical ischemic and bleeding outcomes from the REPLACE-2 trial.\nMETHODS: A retrospective sex-based subgroup analysis of the REPLACE-2 trial comparing clinical ischemic and inhospital bleeding end points was conducted.\nRESULTS: Compared with men in REPLACE-2, women were older, had more diabetes, congestive heart failure and hypertension, and less prior revascularization and myocardial infarction. Female sex was a univariate predictor of death and bleeding complications. Among women treated with either bivalirudin or heparin, there was no significant difference in the individual or composite ischemic end points of death, myocardial infarction, or urgent revascularization at 30 days or 6 months. Protocol-defined major bleeding, minor bleeding, and access site bleeding were less frequent with bivalirudin compared with heparin. Multivariable modeling found no significant interactions between sexes, with the composite ischemic end point, major bleeding, or 1-year mortality.\nCONCLUSIONS: Women remain at higher risk for poorer outcomes with contemporary PCI, likely because of comorbidities. Bivalirudin with provisional GpIIb-IIIa confers similar protection against ischemic end points compared with heparin and planned GpIIb-IIIa blockade and significantly reduces the inherent bleeding risk of women undergoing contemporary PCI.","container-title":"American Heart Journal","DOI":"10.1016/j.ahj.2006.02.012","ISSN":"1097-6744","issue":"5","journalAbbreviation":"Am Heart J","language":"eng","note":"PMID: 16644331","page":"1032.e1-7","source":"PubMed","title":"Ischemic and bleeding outcomes in women treated with bivalirudin during percutaneous coronary intervention: a subgroup analysis of the Randomized Evaluation in PCI Linking Angiomax to Reduced Clinical Events (REPLACE)-2 trial","title-short":"Ischemic and bleeding outcomes in women treated with bivalirudin during percutaneous coronary intervention","volume":"151","author":[{"family":"Chacko","given":"Matthews"},{"family":"Lincoff","given":"A. Michael"},{"family":"Wolski","given":"Katherine E."},{"family":"Cohen","given":"David J."},{"family":"Bittl","given":"John A."},{"family":"Lansky","given":"Alexandra J."},{"family":"Tsuchiya","given":"Yoshihiro"},{"family":"Betriu","given":"Amadeo"},{"family":"Yen","given":"Michael H."},{"family":"Chew","given":"Derek P."},{"family":"Cho","given":"Leslie"},{"family":"Topol","given":"Eric J."}],"issued":{"date-parts":[["2006",5]]}}}],"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9,20</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HktsqsAdvTT3713a231;Cambria"/>
                <w:color w:val="000000"/>
                <w:sz w:val="24"/>
                <w:szCs w:val="24"/>
              </w:rPr>
            </w:pPr>
            <w:r>
              <w:rPr>
                <w:rFonts w:cs="HktsqsAdvTT3713a231;Cambria" w:ascii="Arial Narrow" w:hAnsi="Arial Narrow"/>
                <w:color w:val="000000"/>
                <w:sz w:val="24"/>
                <w:szCs w:val="24"/>
              </w:rPr>
              <w:t>Antiplatelets (except aspirin)</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ind w:left="215" w:hanging="215"/>
              <w:jc w:val="both"/>
              <w:rPr>
                <w:rFonts w:ascii="Arial Narrow" w:hAnsi="Arial Narrow" w:cs="Arial Narrow"/>
                <w:color w:val="000000"/>
                <w:sz w:val="24"/>
                <w:szCs w:val="24"/>
              </w:rPr>
            </w:pPr>
            <w:r>
              <w:rPr>
                <w:rFonts w:cs="Arial Narrow" w:ascii="Arial Narrow" w:hAnsi="Arial Narrow"/>
                <w:color w:val="000000"/>
                <w:sz w:val="24"/>
                <w:szCs w:val="24"/>
                <w:shd w:fill="FFFFFF" w:val="clear"/>
              </w:rPr>
              <w:t xml:space="preserve">Exposure to ticagrelor and AR-C124910XX is </w:t>
            </w:r>
            <w:r>
              <w:rPr>
                <w:rFonts w:eastAsia="Symbol" w:cs="Symbol" w:ascii="Symbol" w:hAnsi="Symbol"/>
                <w:color w:val="000000"/>
                <w:sz w:val="24"/>
                <w:szCs w:val="24"/>
                <w:shd w:fill="FFFFFF" w:val="clear"/>
              </w:rPr>
              <w:t></w:t>
            </w:r>
            <w:r>
              <w:rPr>
                <w:rFonts w:cs="Arial Narrow" w:ascii="Arial Narrow" w:hAnsi="Arial Narrow"/>
                <w:color w:val="000000"/>
                <w:sz w:val="24"/>
                <w:szCs w:val="24"/>
                <w:shd w:fill="FFFFFF" w:val="clear"/>
              </w:rPr>
              <w:t xml:space="preserve"> 40–60 % higher W in than in M,</w:t>
            </w:r>
            <w:r>
              <w:rPr>
                <w:rFonts w:cs="Arial Narrow" w:ascii="Arial Narrow" w:hAnsi="Arial Narrow"/>
                <w:color w:val="000000"/>
                <w:sz w:val="24"/>
                <w:szCs w:val="24"/>
              </w:rPr>
              <w:t xml:space="preserve"> </w:t>
            </w:r>
            <w:r>
              <w:rPr>
                <w:rFonts w:cs="Arial Narrow" w:ascii="Arial Narrow" w:hAnsi="Arial Narrow"/>
                <w:color w:val="000000"/>
                <w:sz w:val="24"/>
                <w:szCs w:val="24"/>
                <w:shd w:fill="FFFFFF" w:val="clear"/>
              </w:rPr>
              <w:t>but no dose adjustment is recommended</w:t>
            </w:r>
            <w:r>
              <w:fldChar w:fldCharType="begin"/>
            </w:r>
            <w:r>
              <w:rPr>
                <w:vertAlign w:val="superscript"/>
                <w:sz w:val="24"/>
                <w:rFonts w:cs="Times New Roman" w:ascii="Arial Narrow" w:hAnsi="Arial Narrow"/>
                <w:color w:val="000000"/>
              </w:rPr>
              <w:instrText xml:space="preserve"> ADDIN ZOTERO_ITEM CSL_CITATION {"citationID":"ugisfPiw","properties":{"formattedCitation":"\\super 21\\nosupersub{}","plainCitation":"21","noteIndex":0},"citationItems":[{"id":7166,"uris":["http://zotero.org/users/9205284/items/M8MK8UN5"],"itemData":{"id":7166,"type":"article-journal","abstract":"Despite advancements in treatments for acute coronary syndromes over the last 10 years, they continue to be life-threatening disorders. Currently, the standard of treatment includes dual antiplatelet therapy consisting of aspirin plus a P2Y12 receptor antagonist. The thienopyridine class of P2Y12 receptor antagonists, clopidogrel and prasugrel, have demonstrated efficacy. However, their use is associated with several limitations, including the need for metabolic activation and irreversible P2Y12 receptor binding causing prolonged recovery of platelet function. In addition, response to clopidogrel is variable and efficacy is reduced in patients with certain genotypes. Although prasugrel is a more consistent inhibitor of platelet aggregation than clopidogrel, it is associated with an increased risk of life-threatening and fatal bleeding. Ticagrelor is an oral antiplatelet agent of the cyclopentyltriazolopyrimidine class and also acts through the P2Y12 receptor. In contrast to clopidogrel and prasugrel, ticagrelor does not require metabolic activation and binds rapidly and reversibly to the P2Y12 receptor. In light of new data, this review provides an update on the pharmacokinetic, pharmacodynamic and pharmacogenetic profiles of ticagrelor in different study populations. Recent studies report that no dose adjustment for ticagrelor is required on the basis of age, gender, ethnicity, severe renal impairment or mild hepatic impairment. The non-P2Y12 actions of ticagrelor are reviewed, showing indirect positive effects on cellular adenosine concentration and biological activity, by inhibition of equilibrative nucleoside transporter-1 independently of the P2Y12 receptor. CYP2C19 and ABCB1 genotypes do not appear to influence ticagrelor pharmacodynamics. A summary of drug interactions is also presented.","container-title":"Clinical Pharmacokinetics","DOI":"10.1007/s40262-015-0290-2","ISSN":"1179-1926","issue":"11","journalAbbreviation":"Clin Pharmacokinet","language":"eng","note":"PMID: 26063049\nPMCID: PMC4621714","page":"1125-1138","source":"PubMed","title":"Ticagrelor: Pharmacokinetic, Pharmacodynamic and Pharmacogenetic Profile: An Update","title-short":"Ticagrelor","volume":"54","author":[{"family":"Teng","given":"Renli"}],"issued":{"date-parts":[["2015",11]]}}}],"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1</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9"/>
              </w:numPr>
              <w:spacing w:lineRule="auto" w:line="240" w:before="0" w:after="0"/>
              <w:ind w:left="215" w:hanging="215"/>
              <w:jc w:val="both"/>
              <w:rPr>
                <w:rFonts w:ascii="Arial Narrow" w:hAnsi="Arial Narrow" w:cs="Arial Narrow"/>
                <w:color w:val="000000"/>
                <w:sz w:val="24"/>
                <w:szCs w:val="24"/>
              </w:rPr>
            </w:pPr>
            <w:r>
              <w:rPr>
                <w:rFonts w:eastAsia="MS Mincho;ＭＳ 明朝" w:cs="AkzidenzGroteskBE-Regular;Calibri" w:ascii="Arial Narrow" w:hAnsi="Arial Narrow"/>
                <w:color w:val="000000"/>
                <w:sz w:val="24"/>
                <w:szCs w:val="24"/>
                <w:lang w:eastAsia="en-GB"/>
              </w:rPr>
              <w:t>Patients undergoing PCI (29 RCT; n=99,591; 25.2% W): W present a higher risk of MACCE and bleeding events when newer P2Y12 inhibitors are used</w:t>
            </w:r>
            <w:r>
              <w:fldChar w:fldCharType="begin"/>
            </w:r>
            <w:r>
              <w:rPr>
                <w:vertAlign w:val="superscript"/>
                <w:sz w:val="24"/>
                <w:rFonts w:cs="Times New Roman" w:ascii="Arial Narrow" w:hAnsi="Arial Narrow"/>
                <w:color w:val="000000"/>
              </w:rPr>
              <w:instrText xml:space="preserve"> ADDIN ZOTERO_ITEM CSL_CITATION {"citationID":"spNpF0uX","properties":{"formattedCitation":"\\super 22\\nosupersub{}","plainCitation":"22","noteIndex":0},"citationItems":[{"id":7214,"uris":["http://zotero.org/users/9205284/items/3TF5ULK5"],"itemData":{"id":7214,"type":"article-journal","abstract":"BACKGROUND: Although dual antiplatelet therapy (DAPT) improves the outcomes of patients undergoing percutaneous coronary intervention (PCI), sex-specific differences in efficacy and safety of DAPT remain unresolved. We compared sex differences for DAPT outcomes and DAPT durations (1-3 months [short-term], 6 months [mid-term], and &gt;12 months [extended] vs. 12 months).\nMETHODS: We searched databases through 31 December 2023 for trials reporting DAPT after PCI. The endpoints were major adverse cardiovascular and cerebrovascular events (MACCE), net adverse clinical and cerebrovascular events (NACCE), and any bleeding. Extracted data were pooled in a frequentist network and pairwise, random-effects meta-analysis.\nRESULTS: Twenty-two trials (99,591 participants, 25.2% female) were included. Female sex was significantly associated with a higher 1-year MACCE risk (hazard ratio 1.14 [95% confidence interval 1.02-1.28]) and bleeding (1.13 [1.00-1.28]), but not NACCE (1.12 [0.96-1.31]). In sub-analyses, the association between female sex and MACCE was related to use of clopidogrel as the second antiplatelet agent (1.11 [1.03-1.20]), whereas higher bleeding events were related to newer P2Y12 inhibitors (P2Y12i) (1.58 [1.01-2.46]). For DAPT duration, short-term DAPT followed by P2Y12i monotherapy was non-inferior for MACCE in females and males (0.95 [95% CI 0.83-1.10; and 0.96 [0.80-1.16]) but tended to be superior in males for NACCE versus 12-month DAPT (0.96 [0.91-1.01]); mid-term DAPT tended to be associated with a lower bleeding risk in males (0.43 [0.17-1.09]).\nCONCLUSIONS: Female sex is associated with higher MACCE and bleeding when newer P2Y12i agents are used. Short-term DAPT followed by P2Y12i monotherapy is safe and effective in both sexes undergoing PCI.\nCLINICAL TRIALS REGISTRATION: PROSPERO ID: CRD42021278663.","container-title":"Drugs","DOI":"10.1007/s40265-024-02034-3","ISSN":"1179-1950","issue":"6","journalAbbreviation":"Drugs","language":"eng","note":"PMID: 38809372","page":"685-701","source":"PubMed","title":"Sex-Based Outcomes of Dual-Antiplatelet Therapy After Percutaneous Coronary Intervention: A Pairwise and Network Meta-Analysis","title-short":"Sex-Based Outcomes of Dual-Antiplatelet Therapy After Percutaneous Coronary Intervention","volume":"84","author":[{"family":"Agbaedeng","given":"Thomas A."},{"family":"Noubiap","given":"Jean Jacques"},{"family":"Roberts","given":"Kirsty A."},{"family":"Chew","given":"Derek P."},{"family":"Psaltis","given":"Peter J."},{"family":"Amare","given":"Azmeraw T."}],"issued":{"date-parts":[["2024",6]]}}}],"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2</w: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end"/>
            </w:r>
            <w:r>
              <w:rPr>
                <w:rFonts w:eastAsia="MS Mincho;ＭＳ 明朝" w:cs="AkzidenzGroteskBE-Regular;Calibri" w:ascii="Arial Narrow" w:hAnsi="Arial Narrow"/>
                <w:color w:val="000000"/>
                <w:sz w:val="24"/>
                <w:szCs w:val="24"/>
                <w:lang w:eastAsia="en-GB"/>
              </w:rPr>
              <w:t> </w:t>
            </w:r>
          </w:p>
          <w:p>
            <w:pPr>
              <w:pStyle w:val="Normal"/>
              <w:numPr>
                <w:ilvl w:val="0"/>
                <w:numId w:val="9"/>
              </w:numPr>
              <w:autoSpaceDE w:val="false"/>
              <w:spacing w:lineRule="auto" w:line="240" w:before="0" w:after="0"/>
              <w:ind w:left="215" w:hanging="215"/>
              <w:jc w:val="both"/>
              <w:rPr>
                <w:rFonts w:ascii="Arial Narrow" w:hAnsi="Arial Narrow" w:cs="Arial Narrow"/>
                <w:color w:val="000000"/>
                <w:sz w:val="24"/>
                <w:szCs w:val="24"/>
              </w:rPr>
            </w:pPr>
            <w:r>
              <w:rPr>
                <w:rFonts w:eastAsia="MS Mincho;ＭＳ 明朝" w:cs="AkzidenzGroteskBE-Regular;Calibri" w:ascii="Arial Narrow" w:hAnsi="Arial Narrow"/>
                <w:color w:val="000000"/>
                <w:sz w:val="24"/>
                <w:szCs w:val="24"/>
                <w:lang w:eastAsia="en-GB"/>
              </w:rPr>
              <w:t>MI (5 RCT; n=79,613; 30% W): clopidogrel-reduced MACE was driven by a reduction in MI in W and by a reduction in MI, stroke and all-cause mortality in M</w:t>
            </w:r>
            <w:r>
              <w:fldChar w:fldCharType="begin"/>
            </w:r>
            <w:r>
              <w:rPr>
                <w:vertAlign w:val="superscript"/>
                <w:sz w:val="24"/>
                <w:szCs w:val="24"/>
                <w:rFonts w:cs="Times New Roman" w:ascii="Arial Narrow" w:hAnsi="Arial Narrow"/>
                <w:color w:val="000000"/>
              </w:rPr>
              <w:instrText xml:space="preserve"> ADDIN ZOTERO_ITEM CSL_CITATION {"citationID":"oif4FeSb","properties":{"formattedCitation":"\\super 23\\nosupersub{}","plainCitation":"23","noteIndex":0},"citationItems":[{"id":6819,"uris":["http://zotero.org/users/9205284/items/EJGGKMC7"],"itemData":{"id":6819,"type":"article-journal","abstract":"OBJECTIVES: This study sought to investigate the efficacy and safety of clopidogrel in women and men.\nBACKGROUND: Previous analyses have shown sex-based differences in response to several antiplatelet medications. Little is known about the efficacy and safety of clopidogrel in women and men.\nMETHODS: This study performed a meta-analysis of all blinded randomized clinical trials comparing clopidogrel and placebo (CURE [Clopidogrel in Unstable Angina to Prevent Recurrent Events], CREDO [Clopidogrel for the Reduction of Events During Observation], CLARITY-TIMI 28 [Clopidogrel as Adjunctive Reperfusion Therapy-Thrombolysis In Myocardial Infarction 28], COMMIT [Clopidogrel and Metoprolol in Myocardial Infarction Trial], and CHARISMA [Clopidogrel for High Atherothrombotic Risk and Ischemic Stabilization, Management, and Avoidance] trials), involving a total of 79,613 patients, of whom 30% were women. The relative efficacy and safety of clopidogrel at reducing cardiovascular events (cardiovascular death, myocardial infarction [MI], or stroke) in women and men was estimated using random-effects modeling.\nRESULTS: Overall, clopidogrel was associated with a highly significant 14% proportional reduction in the risk of cardiovascular events (odds ratio [OR]: 0.86; 95% confidence interval [CI]: 0.80 to 0.93), with no significant differences in treatment effect between women and men. Among the 23,533 women enrolled, there were fewer cardiovascular events in the clopidogrel group compared with the placebo group (11.0% vs. 11.8%; OR: 0.93; 95% CI: 0.86 to 1.01). In women the risk reduction with clopidogrel seemed to be greatest for MI (OR: 0.81; 95% CI: 0.70 to 0.93), with the effects on stroke (OR: 0.91; 95% CI: 0.69 to 1.21) or total death (OR: 0.99; 95% CI: 0.90 to 1.08) not statistically significant. Among the 56,091 men enrolled, there were fewer cardiovascular events in those receiving clopidogrel compared with placebo (7.8% vs. 9.0%; OR: 0.84; 95% CI: 0.78 to 0.91), and the risk reduction was significant for MI (OR: 0.83; 95% CI: 0.76 to 0.92), stroke (OR: 0.83; 95% CI: 0.71 to 0.96), and total death (OR: 0.91; 95% CI: 0.84 to 0.97). Clopidogrel increased the risk of major bleeding in both women (OR: 1.43; 95% CI: 1.15 to 1.79) and men (OR: 1.22; 95% CI: 1.05 to 1.42).\nCONCLUSIONS: Clopidogrel reduces the risk of cardiovascular events in both women and men.","container-title":"Journal of the American College of Cardiology","DOI":"10.1016/j.jacc.2009.05.074","ISSN":"1558-3597","issue":"21","journalAbbreviation":"J Am Coll Cardiol","language":"eng","note":"PMID: 19909874","page":"1935-1945","source":"PubMed","title":"The relative efficacy and safety of clopidogrel in women and men a sex-specific collaborative meta-analysis","volume":"54","author":[{"family":"Berger","given":"Jeffrey S."},{"family":"Bhatt","given":"Deepak L."},{"family":"Cannon","given":"Christopher P."},{"family":"Chen","given":"Zhengming"},{"family":"Jiang","given":"Lixin"},{"family":"Jones","given":"James B."},{"family":"Mehta","given":"Shamir R."},{"family":"Sabatine","given":"Marc S."},{"family":"Steinhubl","given":"Steven R."},{"family":"Topol","given":"Eric J."},{"family":"Berger","given":"Peter B."}],"issued":{"date-parts":[["2009",11,17]]}}}],"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23</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eastAsia="MS Mincho;ＭＳ 明朝" w:cs="AkzidenzGroteskBE-Regular;Calibri" w:ascii="Arial Narrow" w:hAnsi="Arial Narrow"/>
                <w:color w:val="000000"/>
                <w:sz w:val="24"/>
                <w:szCs w:val="24"/>
                <w:lang w:eastAsia="en-GB"/>
              </w:rPr>
              <w:t xml:space="preserve"> </w:t>
            </w:r>
            <w:r>
              <w:rPr>
                <w:rFonts w:eastAsia="MS Mincho;ＭＳ 明朝" w:cs="AdvOTb7819099;Calibri" w:ascii="Arial Narrow" w:hAnsi="Arial Narrow"/>
                <w:color w:val="000000"/>
                <w:sz w:val="24"/>
                <w:szCs w:val="24"/>
                <w:lang w:eastAsia="en-GB"/>
              </w:rPr>
              <w:t xml:space="preserve"> </w:t>
            </w:r>
          </w:p>
          <w:p>
            <w:pPr>
              <w:pStyle w:val="Normal"/>
              <w:numPr>
                <w:ilvl w:val="0"/>
                <w:numId w:val="9"/>
              </w:numPr>
              <w:autoSpaceDE w:val="false"/>
              <w:spacing w:lineRule="auto" w:line="240" w:before="0" w:after="0"/>
              <w:ind w:left="215" w:hanging="215"/>
              <w:jc w:val="both"/>
              <w:rPr>
                <w:rFonts w:ascii="Arial Narrow" w:hAnsi="Arial Narrow" w:cs="Arial Narrow"/>
                <w:color w:val="000000"/>
                <w:sz w:val="24"/>
                <w:szCs w:val="24"/>
              </w:rPr>
            </w:pPr>
            <w:r>
              <w:rPr>
                <w:rFonts w:eastAsia="MS Mincho;ＭＳ 明朝" w:cs="Times-Roman;Times New Roman" w:ascii="Arial Narrow" w:hAnsi="Arial Narrow"/>
                <w:color w:val="000000"/>
                <w:sz w:val="24"/>
                <w:szCs w:val="24"/>
                <w:lang w:eastAsia="en-GB"/>
              </w:rPr>
              <w:t xml:space="preserve">GP IIb/IIIa inhibitors in NST-ACS (6 RCT; n=31,492; 35% W): </w:t>
            </w:r>
            <w:r>
              <w:rPr>
                <w:rFonts w:eastAsia="MS Mincho;ＭＳ 明朝" w:cs="FranklinGothic-Book;Calibri" w:ascii="Arial Narrow" w:hAnsi="Arial Narrow"/>
                <w:color w:val="000000"/>
                <w:sz w:val="24"/>
                <w:szCs w:val="24"/>
                <w:lang w:eastAsia="en-GB"/>
              </w:rPr>
              <w:t xml:space="preserve">treatment benefit in M but not in W (P&lt;0.0001); no SRD when patients </w:t>
            </w:r>
            <w:r>
              <w:rPr>
                <w:rFonts w:cs="Segoe UI" w:ascii="Arial Narrow" w:hAnsi="Arial Narrow"/>
                <w:color w:val="000000"/>
                <w:sz w:val="24"/>
                <w:szCs w:val="24"/>
                <w:shd w:fill="FFFFFF" w:val="clear"/>
              </w:rPr>
              <w:t>were</w:t>
            </w:r>
            <w:r>
              <w:rPr>
                <w:rFonts w:eastAsia="MS Mincho;ＭＳ 明朝" w:cs="FranklinGothic-Book;Calibri" w:ascii="Arial Narrow" w:hAnsi="Arial Narrow"/>
                <w:color w:val="000000"/>
                <w:sz w:val="24"/>
                <w:szCs w:val="24"/>
                <w:lang w:eastAsia="en-GB"/>
              </w:rPr>
              <w:t xml:space="preserve"> stratified </w:t>
            </w:r>
            <w:r>
              <w:rPr>
                <w:rFonts w:cs="Segoe UI" w:ascii="Arial Narrow" w:hAnsi="Arial Narrow"/>
                <w:color w:val="000000"/>
                <w:sz w:val="24"/>
                <w:szCs w:val="24"/>
                <w:shd w:fill="FFFFFF" w:val="clear"/>
              </w:rPr>
              <w:t>according to troponin levels</w:t>
            </w:r>
            <w:r>
              <w:fldChar w:fldCharType="begin"/>
            </w:r>
            <w:r>
              <w:rPr>
                <w:vertAlign w:val="superscript"/>
                <w:sz w:val="24"/>
                <w:szCs w:val="24"/>
                <w:rFonts w:cs="Times New Roman" w:ascii="Arial Narrow" w:hAnsi="Arial Narrow"/>
                <w:color w:val="000000"/>
              </w:rPr>
              <w:instrText xml:space="preserve"> ADDIN ZOTERO_ITEM CSL_CITATION {"citationID":"dFd8opiU","properties":{"formattedCitation":"\\super 24\\nosupersub{}","plainCitation":"24","noteIndex":0},"citationItems":[{"id":"cc2gQfVl/1pPcNbyt","uris":["http://zotero.org/users/9205284/items/MTMGHSCC"],"itemData":{"id":6780,"type":"article-journal","abstract":"BACKGROUND: Platelet glycoprotein IIb/IIIa inhibitors have been shown to reduce cardiac complications in patients undergoing percutaneous coronary intervention. The clinical efficacy of these drugs in acute coronary syndromes, however, is still unclear. We did a meta-analysis of all large randomised trials designed to study the clinical efficacy and safety of glycoprotein IIb/IIIa inhibitors in patients with acute coronary syndromes who were not routinely scheduled to undergo early coronary revascularisation.\nMETHODS: Inclusion criteria were: randomisation of patients with acute coronary syndromes but without persistent ST elevation; comparison of a glycoprotein IIb/IIIa inhibitor with placebo or control therapy; non-recommendation of early coronary revascularisation during study-drug infusion; and enrollment of at least 1000 patients. Data on individual patients were obtained from all participants in these trials.\nFINDINGS: Six trials, enrolling 31402 patients, fulfilled the inclusion criteria. 30 days after randomisation, 3530 (11.2%) patients died or developed a myocardial infarction. At 30 days, a 9% reduction in the odds of death or myocardial infarction was seen with glycoprotein IIb/IIIa inhibitors compared with placebo or control (10.8% [1980/18297] vs 11.8% [1550/13105] events; odds ratio 0.91 [95% CI 0.84-0.98]; p=0.015). The relative treatment benefit was similar in subgroups of patients according to important clinical baseline characteristics; hence, the absolute treatment benefit was largest in high-risk patients. An unexpected and significant interaction was seen between sex and allocated treatment, with a treatment benefit in men (0.81 [0.75-0.89] but not in women (1.15 [1.01-1.30]). However, once patients were stratified according to troponin concentration, there was no evidence of a sex difference in treatment response, and a risk reduction was seen in men and women with raised troponin concentrations. Major bleeding complications were increased by glycoprotein IIb/IIIa inhibitors (2.4% [445/18297] vs 1.4% [180/13105]; p&lt;0.0001), but intracranial bleeding was not (16 [0.09%] vs 8 [0.06%]; p=0.40).\nINTERPRETATION: Glycoprotein IIb/IIIa inhibitors reduce the occurrence of death or myocardial infarction in patients with acute coronary syndromes not routinely scheduled for early revascularisation. The event reduction is greatest in patients at high risk of thrombotic complications. Treatment with a glycoprotein IIb/IIIa inhibitor might therefore be considered especially in such patients early after admission, and continued until a decision about early coronary revascularisation has been made.","container-title":"Lancet (London, England)","DOI":"10.1016/S0140-6736(02)07442-1","ISSN":"0140-6736","issue":"9302","journalAbbreviation":"Lancet","language":"eng","note":"PMID: 11812552","page":"189-198","source":"PubMed","title":"Platelet glycoprotein IIb/IIIa inhibitors in acute coronary syndromes: a meta-analysis of all major randomised clinical trials","title-short":"Platelet glycoprotein IIb/IIIa inhibitors in acute coronary syndromes","volume":"359","author":[{"family":"Boersma","given":"Eric"},{"family":"Harrington","given":"Robert A."},{"family":"Moliterno","given":"David J."},{"family":"White","given":"Harvey"},{"family":"Théroux","given":"Pierre"},{"family":"Van de Werf","given":"Frans"},{"family":"Torbal","given":"Anneke","non-dropping-particle":"de"},{"family":"Armstrong","given":"Paul W."},{"family":"Wallentin","given":"Lars C."},{"family":"Wilcox","given":"Robert G."},{"family":"Simes","given":"John"},{"family":"Califf","given":"Robert M."},{"family":"Topol","given":"Eric J."},{"family":"Simoons","given":"Maarten L."}],"issued":{"date-parts":[["2002",1,19]]}}}],"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24</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Arial Narrow"/>
                <w:color w:val="000000"/>
                <w:sz w:val="24"/>
                <w:szCs w:val="24"/>
              </w:rPr>
            </w:pPr>
            <w:r>
              <w:rPr>
                <w:rFonts w:cs="Arial Narrow" w:ascii="Arial Narrow" w:hAnsi="Arial Narrow"/>
                <w:color w:val="000000"/>
                <w:sz w:val="24"/>
                <w:szCs w:val="24"/>
                <w:shd w:fill="FFFFFF" w:val="clear"/>
              </w:rPr>
              <w:t>The net clinical benefit of antiplatelets tends to be generally smaller in W than in M</w:t>
            </w:r>
            <w:r>
              <w:fldChar w:fldCharType="begin"/>
            </w:r>
            <w:r>
              <w:rPr>
                <w:vertAlign w:val="superscript"/>
                <w:sz w:val="24"/>
                <w:rFonts w:cs="Times New Roman" w:ascii="Arial Narrow" w:hAnsi="Arial Narrow"/>
                <w:color w:val="000000"/>
              </w:rPr>
              <w:instrText xml:space="preserve"> ADDIN ZOTERO_ITEM CSL_CITATION {"citationID":"NJNs7VZK","properties":{"formattedCitation":"\\super 25\\nosupersub{}","plainCitation":"25","noteIndex":0},"citationItems":[{"id":7153,"uris":["http://zotero.org/users/9205284/items/WFGDLEHA"],"itemData":{"id":7153,"type":"article-journal","abstract":"Although the female gender is generally less represented in cardiovascular studies, observational and randomized investigations suggest that-compared with men-women may obtain different benefits from antiplatelet therapy. Multiple factors, including hormonal mechanisms and differences in platelet biology, might contribute to such apparent gender peculiarities. The thrombotic and bleeding risks, as well as outcomes after a cardiovascular event, appear to differ between genders, partly in relation to differences in age, comorbidities and body size. Equally, the benefits of antiplatelet therapy may differ in women compared with men in different vascular beds, during primary or secondary prevention and according to the type of an antiplatelet agent used. This document is an attempt to bring together current evidence, clinical practices and gaps of knowledge on gender-specific platelet function and antiplatelet therapy. On the basis of the available data, we provide suggestions on current indications of antiplatelet therapy for cardiovascular prevention in women with different clinical features; no strong recommendation may be given because the available data derive from observational studies or post hoc/subgroup analyses of randomized studies without systematic adjustments for baseline risk profiles.","container-title":"European Heart Journal","DOI":"10.1093/eurheartj/ehu279","ISSN":"1522-9645","issue":"33","journalAbbreviation":"Eur Heart J","language":"eng","note":"PMID: 25024407","page":"2213-2223b","source":"PubMed","title":"Platelet function and long-term antiplatelet therapy in women: is there a gender-specificity? A 'state-of-the-art' paper","title-short":"Platelet function and long-term antiplatelet therapy in women","volume":"35","author":[{"family":"Patti","given":"Giuseppe"},{"family":"De Caterina","given":"Raffaele"},{"family":"Abbate","given":"Rosanna"},{"family":"Andreotti","given":"Felicita"},{"family":"Biasucci","given":"Luigi Marzio"},{"family":"Calabrò","given":"Paolo"},{"family":"Cioni","given":"Gabriele"},{"family":"Davì","given":"Giovanni"},{"family":"Di Sciascio","given":"Germano"},{"family":"Golia","given":"Enrica"},{"family":"Golino","given":"Paolo"},{"family":"Malatesta","given":"Gelsomina"},{"family":"Mangiacapra","given":"Fabio"},{"family":"Marcucci","given":"Rossella"},{"family":"Nusca","given":"Annunziata"},{"family":"Parato","given":"Vito Maurizio"},{"family":"Pengo","given":"Vittorio"},{"family":"Prisco","given":"Domenico"},{"family":"Pulcinelli","given":"Fabio"},{"family":"Renda","given":"Giulia"},{"family":"Ricottini","given":"Elisabetta"},{"family":"Ruggieri","given":"Benedetta"},{"family":"Santilli","given":"Francesca"},{"family":"Sofi","given":"Francesco"},{"family":"Zimarino","given":"Marco"},{"literal":"Working Group on Thrombosis of the Italian Society of Cardiology"}],"issued":{"date-parts":[["2014",9,1]]}}}],"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5</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rHeight w:val="274"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Calibri"/>
                <w:color w:val="000000"/>
                <w:sz w:val="24"/>
                <w:szCs w:val="24"/>
                <w:lang w:eastAsia="es-ES"/>
              </w:rPr>
            </w:pPr>
            <w:r>
              <w:rPr>
                <w:rFonts w:cs="Calibri" w:ascii="Arial Narrow" w:hAnsi="Arial Narrow"/>
                <w:color w:val="000000"/>
                <w:sz w:val="24"/>
                <w:szCs w:val="28"/>
                <w:lang w:eastAsia="es-ES"/>
              </w:rPr>
              <w:t>Angiotensin receptor blockers</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tabs>
                <w:tab w:val="clear" w:pos="708"/>
                <w:tab w:val="left" w:pos="35" w:leader="none"/>
              </w:tabs>
              <w:spacing w:lineRule="auto" w:line="240" w:before="0" w:after="0"/>
              <w:ind w:left="215" w:hanging="215"/>
              <w:jc w:val="both"/>
              <w:rPr>
                <w:rFonts w:ascii="Arial Narrow" w:hAnsi="Arial Narrow" w:cs="HktsqsAdvTT3713a231;Cambria"/>
                <w:color w:val="000000"/>
                <w:sz w:val="24"/>
                <w:szCs w:val="24"/>
              </w:rPr>
            </w:pPr>
            <w:r>
              <w:rPr>
                <w:rFonts w:eastAsia="MS Mincho;ＭＳ 明朝" w:cs="Times-Roman;Times New Roman" w:ascii="Arial Narrow" w:hAnsi="Arial Narrow"/>
                <w:color w:val="000000"/>
                <w:sz w:val="24"/>
                <w:szCs w:val="24"/>
                <w:lang w:eastAsia="en-GB"/>
              </w:rPr>
              <w:t xml:space="preserve">W were underrepresented in hypertension and HF trials and sex-specific analysis </w:t>
            </w:r>
            <w:r>
              <w:rPr>
                <w:rFonts w:eastAsia="MS Mincho;ＭＳ 明朝" w:cs="AdvOT35fdff1a;Cambria" w:ascii="Arial Narrow" w:hAnsi="Arial Narrow"/>
                <w:color w:val="000000"/>
                <w:sz w:val="24"/>
                <w:szCs w:val="24"/>
                <w:lang w:eastAsia="en-GB"/>
              </w:rPr>
              <w:t>were not provided</w:t>
            </w:r>
            <w:r>
              <w:fldChar w:fldCharType="begin"/>
            </w:r>
            <w:r>
              <w:rPr>
                <w:vertAlign w:val="superscript"/>
                <w:sz w:val="24"/>
                <w:rFonts w:cs="Times New Roman" w:ascii="Arial Narrow" w:hAnsi="Arial Narrow"/>
                <w:color w:val="000000"/>
              </w:rPr>
              <w:instrText xml:space="preserve"> ADDIN ZOTERO_ITEM CSL_CITATION {"citationID":"Ka5CkvM7","properties":{"formattedCitation":"\\super 1,3,26\\nosupersub{}","plainCitation":"1,3,26","noteIndex":0},"citationItems":[{"id":2536,"uris":["http://zotero.org/users/9205284/items/YEAWL3IG"],"itemData":{"id":2536,"type":"article-journal","abstract":"Heart failure (HF) is a complex disease, almost as common in women as in men. Nonetheless, HF clinical presentation, prognosis, and aetiology vary by sex. This review summarizes the current state of sex-sensitive issues related to HF drugs included in treatment guidelines and suggests future directions for improved care. Heart failure presentation differs between female and male patients: females more often show with hypertensive aetiology and the preserved ejection fraction phenotype, while men more often show ischaemic aetiology and the reduced ejection fraction phenotype. Yet the HF clinical guidelines in Europe, the United States, and Canada do not reflect the sexual dimorphism. Further, in randomized clinical trials of HF medication, women are largely underrepresented, typically consisting of ≥70% men. Given the knowledge that some adverse drug reactions, such as torsade de pointes and angiotensin-converting enzyme inhibitor-induced cough, occur more frequently in women, we emphasize the need to test medications thoroughly in both sexes and explore sexual dimorphisms. To better represent all of the targeted patient population and provide better care for all, two kinds of change must come about: recruitment methods to randomized clinical trial samples need to evolve and the participation needs to seem more attractive to women.","container-title":"ESC heart failure","DOI":"10.1002/ehf2.12307","ISSN":"2055-5822","issue":"5","journalAbbreviation":"ESC Heart Fail","language":"eng","note":"PMID: 29916560\nPMCID: PMC6165928","page":"745-754","source":"PubMed","title":"Sex, drugs, and heart failure: a sex-sensitive review of the evidence base behind current heart failure clinical guidelines","title-short":"Sex, drugs, and heart failure","volume":"5","author":[{"family":"Levinsson","given":"Anna"},{"family":"Dubé","given":"Marie-Pierre"},{"family":"Tardif","given":"Jean-Claude"},{"family":"Denus","given":"Simon","non-dropping-particle":"de"}],"issued":{"date-parts":[["2018",10]]}}},{"id":2376,"uris":["http://zotero.org/users/9205284/items/ZA8S2RQ4"],"itemData":{"id":2376,"type":"article-journal","abstract":"Heart failure (HF) represents a leading cause of morbidity and mortality. However, HF trials highlighted many differences between men and women with HF. Thus, women represent approximately a quarter of people with HF with reduced ejection fraction (HFrEF), while they account for over half of those with HF with preserved EF (HFpEF). There are also sex-related differences (SRDs) in the pharmacokinetics, pharmacodynamics and safety profile of some guideline-recommended drugs for the treatment of HF. As compared with men, women with HFrEF are less often treated with guideline-recommended HF drugs, experience more frequent and severe adverse reactions when these drugs are prescribed at the same doses in both sexes, and recent evidence suggests that women might need lower doses than men, bringing into question which are the optimal doses of HF drugs in women and men separately. However, information on SRDs in drug efficacy and safety in patients with HFrEF is very limited due to the underrepresentation of women and the lack of sex-specific evaluations of drug efficacy and safety in HF clinical trials. As a consequence, current clinical guidelines do not provide sex-specific recommendations, even when significant differences exist, at least, in drug safety. The aim of this article is to review the SRDs in the pharmacokinetics, efficacy and safety of guideline-recommended HF drugs and to identify emerging areas of research to improve our understanding of the SRDs, because a better understanding of these differences is the first step to achieve a personalized treatment of HF in women and men.","container-title":"Pharmacology &amp; Therapeutics","DOI":"10.1016/j.pharmthera.2021.107891","ISSN":"1879-016X","journalAbbreviation":"Pharmacol Ther","language":"eng","note":"PMID: 33992681","page":"107891","source":"PubMed","title":"Sex-related differences in the pharmacological treatment of heart failure","volume":"229","author":[{"family":"Tamargo","given":"Juan"},{"family":"Caballero","given":"Ricardo"},{"family":"Delpón","given":"Eva"}],"issued":{"date-parts":[["2022",1]]}}},{"id":2574,"uris":["http://zotero.org/users/9205284/items/44VQLIDH"],"itemData":{"id":2574,"type":"article-journal","abstract":"This chapter outlines sex differences in pharmacokinetics and pharmacodynamics of the most frequently used drugs in cardiovascular diseases, e.g., coronary artery disease, hypertension, heart failure. Retrospective analysis of previously published drug trials revealed marked sex differences in efficacy and adverse effects in a number of cardiovascular drugs. This includes a higher mortality among women taking digoxin for heart failure, more torsade de pointes arrhythmia in QT prolonging drugs and more cough with ACE inhibitors. Trends towards a greater benefit for women and/or female animals have been observed in some studies for endothelin receptor antagonists, the calcium channel blocker amlodipine, the ACE-inhibitor ramipril and the aldosterone antagonist eplerenone. However, reproduction of these results in independent studies and solid statistical evidence is still lacking. Some drugs require a particularly careful dose adaptation in women: the beta-blocker metoprolol, the calcium channel blocker verapamil, loop-, and thiazide diuretics. In conclusion, sex differences in pharmacokinetics and pharmacodynamics have to be taken into account for cardiovascular drug therapy in women.","container-title":"Handbook of Experimental Pharmacology","DOI":"10.1007/978-3-642-30726-3_11","ISSN":"0171-2004","issue":"214","journalAbbreviation":"Handb Exp Pharmacol","language":"eng","note":"PMID: 23027453","page":"211-236","source":"PubMed","title":"Sex and gender differences in cardiovascular drug therapy","author":[{"family":"Seeland","given":"Ute"},{"family":"Regitz-Zagrosek","given":"Vera"}],"issued":{"date-parts":[["2012"]]}}}],"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3,26</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9"/>
              </w:numPr>
              <w:autoSpaceDE w:val="false"/>
              <w:spacing w:lineRule="auto" w:line="240" w:before="0" w:after="0"/>
              <w:ind w:left="215" w:right="98" w:hanging="215"/>
              <w:jc w:val="both"/>
              <w:rPr>
                <w:rFonts w:ascii="Arial Narrow" w:hAnsi="Arial Narrow" w:cs="HktsqsAdvTT3713a231;Cambria"/>
                <w:color w:val="000000"/>
                <w:sz w:val="24"/>
                <w:szCs w:val="24"/>
              </w:rPr>
            </w:pPr>
            <w:r>
              <w:rPr>
                <w:rFonts w:cs="HktsqsAdvTT3713a231;Cambria" w:ascii="Arial Narrow" w:hAnsi="Arial Narrow"/>
                <w:color w:val="000000"/>
                <w:sz w:val="24"/>
                <w:szCs w:val="24"/>
              </w:rPr>
              <w:t>W with hypertension or HF are more likely to receive ARB</w:t>
            </w:r>
            <w:r>
              <w:fldChar w:fldCharType="begin"/>
            </w:r>
            <w:r>
              <w:rPr>
                <w:vertAlign w:val="superscript"/>
                <w:sz w:val="24"/>
                <w:rFonts w:cs="Times New Roman" w:ascii="Arial Narrow" w:hAnsi="Arial Narrow"/>
                <w:color w:val="000000"/>
              </w:rPr>
              <w:instrText xml:space="preserve"> ADDIN ZOTERO_ITEM CSL_CITATION {"citationID":"fMgnxVOM","properties":{"formattedCitation":"\\super 2,3,27\\nosupersub{}","plainCitation":"2,3,27","noteIndex":0},"citationItems":[{"id":1272,"uris":["http://zotero.org/users/9205284/items/PJQNKBAP"],"itemData":{"id":1272,"type":"article-journal","abstract":"BACKGROUND: Clinical practice recommendations for hypertension do not make recommendations specific to men or women. However, the sex hormones appear to modulate differently the renin-angiotensin system (RAS), which plays a central role in the regulation of blood pressure. Today, little is known about the effects of sex on the efficacy of therapies that antagonize the RAS, such as angiotensin-converting enzyme inhibitors (ACEIs) and angiotensin receptor blockers (ARBs).\nOBJECTIVE: To identify randomized controlled trials evaluating the efficacy of ACEIs and ARBs in preventing major cardiovascular outcomes, determine what proportion of the trial participants were female, and evaluate whether there was any evidence of a sex difference in the efficacy of these agents.\nMETHODS: A systematic review of the literature was conducted to identify randomized controlled trials that used either ACEIs or ARBs for the treatment of hypertension.\nRESULTS: Thirteen ACEI trials and nine ARB trials were identified. Sex-specific outcome data were available in six of the ACEI trials and three of the ARB trials. These trials enrolled 74,105 patients; 39.1% were women. Seven of the nine trials indicated that ACEIs or ARBs may be slightly more beneficial in men. The magnitude of these differences, in most trials, was small.\nCONCLUSIONS: Sex-specific data are reported in 43% of large hypertension clinical trials. Review of the trials reporting sex-specific effect sizes indicates that ACEIs and ARBs may be more effective in men.","container-title":"The Canadian Journal of Cardiology","DOI":"10.1016/s0828-282x(08)70624-x","ISSN":"1916-7075","issue":"6","journalAbbreviation":"Can J Cardiol","language":"eng","note":"PMID: 18548147\nPMCID: PMC2643194","page":"491-496","source":"PubMed","title":"Reporting on sex-based analysis in clinical trials of angiotensin-converting enzyme inhibitor and angiotensin receptor blocker efficacy","volume":"24","author":[{"family":"Rabi","given":"D. M."},{"family":"Khan","given":"N."},{"family":"Vallee","given":"M."},{"family":"Hladunewich","given":"M. A."},{"family":"Tobe","given":"S. W."},{"family":"Pilote","given":"L."}],"issued":{"date-parts":[["2008",6]]}}},{"id":2376,"uris":["http://zotero.org/users/9205284/items/ZA8S2RQ4"],"itemData":{"id":2376,"type":"article-journal","abstract":"Heart failure (HF) represents a leading cause of morbidity and mortality. However, HF trials highlighted many differences between men and women with HF. Thus, women represent approximately a quarter of people with HF with reduced ejection fraction (HFrEF), while they account for over half of those with HF with preserved EF (HFpEF). There are also sex-related differences (SRDs) in the pharmacokinetics, pharmacodynamics and safety profile of some guideline-recommended drugs for the treatment of HF. As compared with men, women with HFrEF are less often treated with guideline-recommended HF drugs, experience more frequent and severe adverse reactions when these drugs are prescribed at the same doses in both sexes, and recent evidence suggests that women might need lower doses than men, bringing into question which are the optimal doses of HF drugs in women and men separately. However, information on SRDs in drug efficacy and safety in patients with HFrEF is very limited due to the underrepresentation of women and the lack of sex-specific evaluations of drug efficacy and safety in HF clinical trials. As a consequence, current clinical guidelines do not provide sex-specific recommendations, even when significant differences exist, at least, in drug safety. The aim of this article is to review the SRDs in the pharmacokinetics, efficacy and safety of guideline-recommended HF drugs and to identify emerging areas of research to improve our understanding of the SRDs, because a better understanding of these differences is the first step to achieve a personalized treatment of HF in women and men.","container-title":"Pharmacology &amp; Therapeutics","DOI":"10.1016/j.pharmthera.2021.107891","ISSN":"1879-016X","journalAbbreviation":"Pharmacol Ther","language":"eng","note":"PMID: 33992681","page":"107891","source":"PubMed","title":"Sex-related differences in the pharmacological treatment of heart failure","volume":"229","author":[{"family":"Tamargo","given":"Juan"},{"family":"Caballero","given":"Ricardo"},{"family":"Delpón","given":"Eva"}],"issued":{"date-parts":[["2022",1]]}},"label":"page"},{"id":"cc2gQfVl/bsCaR2eR","uris":["http://zotero.org/users/9205284/items/DGAFVEYQ"],"itemData":{"id":7110,"type":"article-journal","abstract":"INTRODUCTION: Arterial hypertension represents the leading modifiable risk factor for all-cause death and early development of cardiovascular disease in women. Current clinical guidelines for the treatment of hypertension noted that women respond to antihypertensive drugs similarly to men and, therefore, treatment recommendations remain the same for both sexes. However, clinical evidence suggests the existence of sex- and gender-related differences (SGRD) in the prevalence, pathophysiology, pharmacodynamics (efficacy and safety) and pharmacokinetics of antihypertensive drugs.\nAREAS COVERED: This review summarizes SGRD in the prevalence of hypertension, hypertension-mediated organ damage and blood pressure control, prescription patterns, and pharmacokinetics/ pharmacodynamics and doses of antihypertensive drugs.\nEXPERT OPINION: There is limited information on SGRD in antihypertensive drug efficacy because of the underrepresentation of women in randomized clinical trials and, more important, because few trials reported results stratified by sex or performed sex-specific analyses. However, there are SGRD in hypertension-mediated organ damage, drug pharmacokinetics and, particularly, in drug safety. Prospective trials specifically designed to better understand the basis for SGRD in the pathophysiology of hypertension and in the efficacy and safety of antihypertensive drugs are needed to achieve a more personalized treatment of hypertension and hypertension-mediated organ damage in women.","container-title":"Expert Review of Clinical Pharmacology","DOI":"10.1080/17512433.2023.2189585","ISSN":"1751-2441","issue":"4","journalAbbreviation":"Expert Rev Clin Pharmacol","language":"eng","note":"PMID: 36891888","page":"329-347","source":"PubMed","title":"Sex and gender differences in the treatment of arterial hypertension","volume":"16","author":[{"family":"Tamargo","given":"Juan"},{"family":"Caballero","given":"Ricardo"},{"family":"Mosquera","given":"Eva Delpón"}],"issued":{"date-parts":[["2023",4]]}}}],"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3,27</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9"/>
              </w:numPr>
              <w:spacing w:lineRule="auto" w:line="240" w:before="0" w:after="0"/>
              <w:ind w:left="215" w:hanging="215"/>
              <w:jc w:val="both"/>
              <w:rPr>
                <w:rFonts w:ascii="Arial Narrow" w:hAnsi="Arial Narrow" w:cs="HktsqsAdvTT3713a231;Cambria"/>
                <w:color w:val="000000"/>
                <w:sz w:val="24"/>
                <w:szCs w:val="24"/>
              </w:rPr>
            </w:pPr>
            <w:r>
              <w:rPr>
                <w:rFonts w:cs="HktsqsAdvTT3713a231;Cambria" w:ascii="Arial Narrow" w:hAnsi="Arial Narrow"/>
                <w:color w:val="000000"/>
                <w:sz w:val="24"/>
                <w:szCs w:val="24"/>
              </w:rPr>
              <w:t xml:space="preserve">HFrEF: </w:t>
            </w:r>
            <w:r>
              <w:rPr>
                <w:rFonts w:cs="STIX-Regular;MS Gothic" w:ascii="Arial Narrow" w:hAnsi="Arial Narrow"/>
                <w:color w:val="000000"/>
                <w:sz w:val="24"/>
                <w:szCs w:val="24"/>
              </w:rPr>
              <w:t xml:space="preserve">W may have the lowest </w:t>
            </w:r>
            <w:r>
              <w:rPr>
                <w:rFonts w:cs="HktsqsAdvTT3713a231;Cambria" w:ascii="Arial Narrow" w:hAnsi="Arial Narrow"/>
                <w:color w:val="000000"/>
                <w:sz w:val="24"/>
                <w:szCs w:val="24"/>
              </w:rPr>
              <w:t>risk of death or HFH at half the guideline-recommended doses compared with M</w:t>
            </w:r>
            <w:r>
              <w:fldChar w:fldCharType="begin"/>
            </w:r>
            <w:r>
              <w:rPr>
                <w:vertAlign w:val="superscript"/>
                <w:sz w:val="24"/>
                <w:szCs w:val="24"/>
                <w:rFonts w:cs="Times New Roman" w:ascii="Arial Narrow" w:hAnsi="Arial Narrow"/>
                <w:color w:val="000000"/>
              </w:rPr>
              <w:instrText xml:space="preserve"> ADDIN ZOTERO_ITEM CSL_CITATION {"citationID":"u0iKDVC2","properties":{"formattedCitation":"\\super 7\\nosupersub{}","plainCitation":"7","noteIndex":0},"citationItems":[{"id":1286,"uris":["http://zotero.org/users/9205284/items/YM5BC3VE"],"itemData":{"id":1286,"type":"article-journal","abstract":"BACKGROUND: Guideline-recommended doses of angiotensin-converting-enzyme (ACE) inhibitors or angiotensin-receptor blockers (ARBs), and β blockers are similar for men and women with heart failure with reduced ejection fraction (HFrEF), even though there are known sex differences in pharmacokinetics of these drugs. We hypothesised that there might be sex differences in the optimal dose of ACE inhibitors or ARBs and β blockers in patients with HFrEF.\nMETHODS: We did a post-hoc analysis of BIOSTAT-CHF, a prospective study in 11 European countries of patients with heart failure in whom initiation and up-titration of ACE inhibitors or ARBs and β blockers was encouraged by protocol. We included only patients with left ventricular ejection fraction less than 40%, and excluded those who died within the first 3 months. Primary outcome was a composite of time to all-cause mortality or hospitalisation for heart failure. Findings were validated in ASIAN-HF, an independent cohort of 3539 men and 961 women with HFrEF.\nFINDINGS: Among 1308 men and 402 women with HFrEF from BIOSTAT-CHF, women were older (74 [12] years vs 70 [12] years, p&lt;0·0001) and had lower bodyweights (72 [16] kg vs 85 [18] kg, p&lt;0·0001) and heights (162 [7] cm vs 174 [8] cm, p&lt;0·0001) than did men, although body-mass index did not differ significantly. A similar number of men and women reached guideline-recommended target doses of ACE inhibitors or ARBs (99 [25%] vs 304 [23%], p=0·61) and β blockers (57 [14%] vs 168 [13%], p=0·54). In men, the lowest hazards of death or hospitalisation for heart failure occurred at 100% of the recommended dose of ACE inhibitors or ARBs and β blockers, but women showed approximately 30% lower risk at only 50% of the recommended doses, with no further decrease in risk at higher dose levels. These sex differences were still present after adjusting for clinical covariates, including age and body surface area. In the ASIAN-HF registry, similar patterns were observed for both ACE inhibitors or ARBs and β blockers, with women having approximately 30% lower risk at 50% of the recommended doses, with no further benefit at higher dose levels.\nINTERPRETATION: This study suggests that women with HFrEF might need lower doses of ACE inhibitors or ARBs and β blockers than men, and brings into question what the true optimal medical therapy is for women versus men.\nFUNDING: European Commission.","container-title":"Lancet (London, England)","DOI":"10.1016/S0140-6736(19)31792-1","ISSN":"1474-547X","issue":"10205","journalAbbreviation":"Lancet","language":"eng","note":"PMID: 31447116","page":"1254-1263","source":"PubMed","title":"Identifying optimal doses of heart failure medications in men compared with women: a prospective, observational, cohort study","title-short":"Identifying optimal doses of heart failure medications in men compared with women","volume":"394","author":[{"family":"Santema","given":"Bernadet T."},{"family":"Ouwerkerk","given":"Wouter"},{"family":"Tromp","given":"Jasper"},{"family":"Sama","given":"Iziah E."},{"family":"Ravera","given":"Alice"},{"family":"Regitz-Zagrosek","given":"Vera"},{"family":"Hillege","given":"Hans"},{"family":"Samani","given":"Nilesh J."},{"family":"Zannad","given":"Faiez"},{"family":"Dickstein","given":"Kenneth"},{"family":"Lang","given":"Chim C."},{"family":"Cleland","given":"John G."},{"family":"Ter Maaten","given":"Jozine M."},{"family":"Metra","given":"Marco"},{"family":"Anker","given":"Stefan D."},{"family":"Harst","given":"Pim","non-dropping-particle":"van der"},{"family":"Ng","given":"Leong L."},{"family":"Meer","given":"Peter","non-dropping-particle":"van der"},{"family":"Veldhuisen","given":"Dirk J.","non-dropping-particle":"van"},{"family":"Meyer","given":"Sven"},{"family":"Lam","given":"Carolyn S. P."},{"literal":"ASIAN-HF investigators"},{"family":"Voors","given":"Adriaan A."}],"issued":{"date-parts":[["2019",10,5]]}}}],"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HktsqsAdvTT3713a231;Cambria"/>
                <w:color w:val="000000"/>
                <w:sz w:val="24"/>
                <w:szCs w:val="24"/>
              </w:rPr>
            </w:pPr>
            <w:r>
              <w:rPr>
                <w:rFonts w:cs="HktsqsAdvTT3713a231;Cambria" w:ascii="Arial Narrow" w:hAnsi="Arial Narrow"/>
                <w:color w:val="000000"/>
                <w:sz w:val="24"/>
                <w:szCs w:val="24"/>
              </w:rPr>
              <w:t>HEAAL trial: M appeared to benefit more from high-doses of losartan; W responded similarly to low or high doses</w:t>
            </w:r>
            <w:r>
              <w:fldChar w:fldCharType="begin"/>
            </w:r>
            <w:r>
              <w:rPr>
                <w:vertAlign w:val="superscript"/>
                <w:sz w:val="24"/>
                <w:rFonts w:cs="Times New Roman" w:ascii="Arial Narrow" w:hAnsi="Arial Narrow"/>
                <w:color w:val="000000"/>
              </w:rPr>
              <w:instrText xml:space="preserve"> ADDIN ZOTERO_ITEM CSL_CITATION {"citationID":"tM1d9mZ6","properties":{"formattedCitation":"\\super 28\\nosupersub{}","plainCitation":"28","noteIndex":0},"citationItems":[{"id":6982,"uris":["http://zotero.org/users/9205284/items/5ZVA2883"],"itemData":{"id":6982,"type":"article-journal","abstract":"AIMS: In heart failure with reduced ejection fraction (HFrEF), guidelines recommend up-titration of angiotensin-converting enzyme inhibitors (ACEi) and angiotensin receptors blockers (ARBs) to the maximum tolerated dose. However, some studies suggest that women might need lower doses of ACEi/ARBs than men to achieve similar treatment benefit.\nMETHODS AND RESULTS: The HEAAL trial compared low vs. high dose of losartan. We reassessed the efficacy and safety of high- vs. low-dose in men vs. women using Cox models and machine learning algorithms. The mean age was 66 years and 30% of patients were women. Men appeared to have benefited more from high-dose than from low-dose losartan, whereas women appeared to have responded similarly to low and high doses [hazard ratio (95% confidence interval) comparing high- vs. low-dose losartan for the composite outcome of all-cause death or all-cause hospitalization: 0.89 (0.81-0.98) in men and 1.10 (0.95-1.28) in women; interaction P = 0.018]. Female sex clustered along with older age, ischaemic heart failure, New York Heart Association class III/IV, and estimated glomerular filtration rate &lt;60 mL/min. Patients with these features had a poorer response to high-dose losartan. Subgroup analyses supported no benefit from high-dose losartan in patients with poorer kidney function and severe heart failure symptoms.\nCONCLUSIONS: Compared with men, women might need lower doses of losartan to achieve similar treatment benefit. However, beyond sex, other factors (e.g. kidney function, age, and symptoms) may influence the response to high-dose losartan, suggesting that sex-based subgroup findings may be biased by other confounders.","container-title":"European Journal of Heart Failure","DOI":"10.1002/ejhf.2255","ISSN":"1879-0844","issue":"9","journalAbbreviation":"Eur J Heart Fail","language":"eng","note":"PMID: 34050594","page":"1477-1484","source":"PubMed","title":"Dosing of losartan in men versus women with heart failure with reduced ejection fraction: the HEAAL trial","title-short":"Dosing of losartan in men versus women with heart failure with reduced ejection fraction","volume":"23","author":[{"family":"Ferreira","given":"João Pedro"},{"family":"Konstam","given":"Marvin A."},{"family":"McMurray","given":"John J. V."},{"family":"Butler","given":"Javed"},{"family":"Girerd","given":"Nicolas"},{"family":"Rossignol","given":"Patrick"},{"family":"Sharma","given":"Abhinav"},{"family":"Voors","given":"Adriaan A."},{"family":"Lam","given":"Carolyn S. P."},{"family":"Packer","given":"Milton"},{"family":"Zannad","given":"Faiez"}],"issued":{"date-parts":[["2021",9]]}}}],"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8</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Calibri"/>
                <w:color w:val="000000"/>
                <w:sz w:val="24"/>
                <w:szCs w:val="24"/>
                <w:lang w:eastAsia="es-ES"/>
              </w:rPr>
            </w:pPr>
            <w:r>
              <w:rPr>
                <w:rFonts w:cs="Calibri" w:ascii="Arial Narrow" w:hAnsi="Arial Narrow"/>
                <w:color w:val="000000"/>
                <w:sz w:val="24"/>
                <w:szCs w:val="24"/>
                <w:lang w:eastAsia="es-ES"/>
              </w:rPr>
              <w:t>Aspirin</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pacing w:lineRule="auto" w:line="240" w:before="0" w:after="0"/>
              <w:ind w:left="215" w:hanging="215"/>
              <w:jc w:val="both"/>
              <w:rPr>
                <w:rFonts w:ascii="Arial Narrow" w:hAnsi="Arial Narrow" w:cs="Arial Narrow"/>
                <w:color w:val="000000"/>
                <w:sz w:val="24"/>
                <w:szCs w:val="24"/>
              </w:rPr>
            </w:pPr>
            <w:r>
              <w:rPr>
                <w:rFonts w:cs="Arial Narrow" w:ascii="Arial Narrow" w:hAnsi="Arial Narrow"/>
                <w:color w:val="000000"/>
                <w:sz w:val="24"/>
                <w:szCs w:val="24"/>
              </w:rPr>
              <w:t xml:space="preserve">Greater oral bioavailability, </w:t>
            </w:r>
            <w:r>
              <w:rPr>
                <w:rFonts w:cs="Calibri" w:ascii="Arial Narrow" w:hAnsi="Arial Narrow"/>
                <w:color w:val="000000"/>
                <w:sz w:val="24"/>
                <w:szCs w:val="24"/>
                <w:lang w:eastAsia="es-ES"/>
              </w:rPr>
              <w:t xml:space="preserve">larger Vd, </w:t>
            </w:r>
            <w:r>
              <w:rPr>
                <w:rFonts w:cs="Arial Narrow" w:ascii="Arial Narrow" w:hAnsi="Arial Narrow"/>
                <w:color w:val="000000"/>
                <w:sz w:val="24"/>
                <w:szCs w:val="24"/>
              </w:rPr>
              <w:t>slower Cl due reduced glycine conjugation and longer half-life in W than in M</w:t>
            </w:r>
            <w:r>
              <w:fldChar w:fldCharType="begin"/>
            </w:r>
            <w:r>
              <w:rPr>
                <w:vertAlign w:val="superscript"/>
                <w:sz w:val="24"/>
                <w:rFonts w:cs="Times New Roman" w:ascii="Arial Narrow" w:hAnsi="Arial Narrow"/>
                <w:color w:val="000000"/>
              </w:rPr>
              <w:instrText xml:space="preserve"> ADDIN ZOTERO_ITEM CSL_CITATION {"citationID":"3aFWrbKI","properties":{"formattedCitation":"\\super 29,30\\nosupersub{}","plainCitation":"29,30","noteIndex":0},"citationItems":[{"id":6840,"uris":["http://zotero.org/users/9205284/items/EDJCQTHN"],"itemData":{"id":6840,"type":"article-journal","abstract":"Salicylic acid and acetylsalicylic acid (aspirin) disposition after an oral dose of aspirin, 900 mg (equivalent to 689.7 mg of salicylic acid) was studied in eight males, eight females and eight females receiving oral contraceptive steroids (OCS). Salicylic acid clearance was 61% higher in males compared to the control female group, an effect due largely to enhanced activity of the glycine conjugation pathway (salicyluric acid formation) in males. Salicylic acid clearance was 41% higher in OCS-users compared to the control female group due to increases in both the glycine and glucuronic acid conjugation pathways in the pill users. There was no difference in any salicylic acid disposition parameter between males and OCS-users. Area under the plasma concentration-time curve (AUC) and elimination half-life of aspirin was significantly greater and aspirin plasma hydrolysis rate was significantly lower in both female groups compared to males. There was no difference between OCS-users and the control female group in any of these parameters. Aspirin AUC and elimination half-life were significantly correlated with aspirin plasma hydrolysis rate. These data confirm the importance of hormonal factors in the regulation of drug conjugation reactions in humans and suggest that sex-related differences in salicylic acid and aspirin disposition may be of clinical importance.","container-title":"British Journal of Clinical Pharmacology","DOI":"10.1111/j.1365-2125.1986.tb05240.x","ISSN":"0306-5251","issue":"2","journalAbbreviation":"Br J Clin Pharmacol","language":"eng","note":"PMID: 3756063\nPMCID: PMC1401110","page":"135-142","source":"PubMed","title":"Influence of gender and oral contraceptive steroids on the metabolism of salicylic acid and acetylsalicylic acid","volume":"22","author":[{"family":"Miners","given":"J. O."},{"family":"Grgurinovich","given":"N."},{"family":"Whitehead","given":"A. G."},{"family":"Robson","given":"R. A."},{"family":"Birkett","given":"D. J."}],"issued":{"date-parts":[["1986",8]]}}},{"id":7162,"uris":["http://zotero.org/users/9205284/items/6KNZCHTQ"],"itemData":{"id":7162,"type":"article-journal","abstract":"The disposition of a low dose (600 mg) of acetylsalicylic acid (ASA) and its metabolites (salicylate, salicyluric acid and salicyl glucuronides) was studied in 25 male and female patients of different ages. Plasma levels of ASA and salicylate were found to be significantly higher in the females (young and elderly), whereas plasma levels of salicyluric acid were found to be significantly higher in the elderly (male and female) groups. The higher plasma levels of ASA and salicylate in the females appear to be due to an intrinsically lower metabolic activity in that sex, while the lower clearance of salicyluric acid leads to the accumulation of that compound in the aged. No age and sex effects were found to influence the volumes of distribution of ASA, salicylate and salicyluric acid.","container-title":"British Journal of Clinical Pharmacology","DOI":"10.1111/j.1365-2125.1985.tb02695.x","ISSN":"0306-5251","issue":"5","journalAbbreviation":"Br J Clin Pharmacol","language":"eng","note":"PMID: 4005105\nPMCID: PMC1463851","page":"675-684","source":"PubMed","title":"The effects of age and sex on the disposition of acetylsalicylic acid and its metabolites","volume":"19","author":[{"family":"Ho","given":"P. C."},{"family":"Triggs","given":"E. J."},{"family":"Bourne","given":"D. W."},{"family":"Heazlewood","given":"V. J."}],"issued":{"date-parts":[["1985",5]]}}}],"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9,30</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9"/>
              </w:numPr>
              <w:autoSpaceDE w:val="false"/>
              <w:spacing w:lineRule="auto" w:line="240" w:before="0" w:after="0"/>
              <w:ind w:left="215" w:hanging="215"/>
              <w:jc w:val="both"/>
              <w:rPr>
                <w:rFonts w:ascii="Arial Narrow" w:hAnsi="Arial Narrow" w:eastAsia="MS Mincho;ＭＳ 明朝" w:cs="AdvOTb7819099;Calibri"/>
                <w:color w:val="000000"/>
                <w:sz w:val="24"/>
                <w:szCs w:val="24"/>
                <w:lang w:eastAsia="en-GB"/>
              </w:rPr>
            </w:pPr>
            <w:r>
              <w:rPr>
                <w:rFonts w:cs="Arial Narrow" w:ascii="Arial Narrow" w:hAnsi="Arial Narrow"/>
                <w:color w:val="000000"/>
                <w:sz w:val="24"/>
                <w:szCs w:val="24"/>
              </w:rPr>
              <w:t>Higher prevalence of aspirin resistance in W than in M</w:t>
            </w:r>
            <w:r>
              <w:rPr>
                <w:rFonts w:eastAsia="MS Mincho;ＭＳ 明朝" w:cs="AdvOTb7819099;Calibri" w:ascii="Arial Narrow" w:hAnsi="Arial Narrow"/>
                <w:color w:val="000000"/>
                <w:sz w:val="24"/>
                <w:szCs w:val="24"/>
                <w:lang w:eastAsia="en-GB"/>
              </w:rPr>
              <w:t xml:space="preserve"> because of increased baseline platelet reactivity</w:t>
            </w:r>
            <w:r>
              <w:fldChar w:fldCharType="begin"/>
            </w:r>
            <w:r>
              <w:rPr>
                <w:vertAlign w:val="superscript"/>
                <w:sz w:val="24"/>
                <w:rFonts w:cs="Times New Roman" w:ascii="Arial Narrow" w:hAnsi="Arial Narrow"/>
                <w:color w:val="000000"/>
              </w:rPr>
              <w:instrText xml:space="preserve"> ADDIN ZOTERO_ITEM CSL_CITATION {"citationID":"aua8XJTT","properties":{"formattedCitation":"\\super 31\\uc0\\u8211{}33\\nosupersub{}","plainCitation":"31–33","noteIndex":0},"citationItems":[{"id":2428,"uris":["http://zotero.org/users/9205284/items/E7Z8TDZ8"],"itemData":{"id":2428,"type":"article-journal","abstract":"Large randomised trials support the use of a variety of antithrombotic drugs for treatment of atherothrombotic disease processes leading to cardiovascular disease. The heterogeneous case-mix of patients enrolled in these trials, however, hamper the attempt to generalise their findings to subgroups which are not sufficiently represented in the study population, such as women and ethnic minorities. Sex- and race-specific disparities in the clinical presentation, management, and outcomes of coronary artery disease may relate to underlying differences in thrombotic profiles and response to antithrombotic therapies. The present manuscript provides an overview of the currently available data on the epidemiology of coronary artery disease based on gender and race as well as the biological considerations for their differences in thrombosis and haemostasis and effects of antithrombotic therapy.","container-title":"Thrombosis and Haemostasis","DOI":"10.1160/TH10-04-0232","ISSN":"2567-689X","issue":"3","journalAbbreviation":"Thromb Haemost","language":"eng","note":"PMID: 20664898","page":"471-484","source":"PubMed","title":"Impact of race and gender on antithrombotic therapy","volume":"104","author":[{"family":"Capodanno","given":"Davide"},{"family":"Angiolillo","given":"Dominick J."}],"issued":{"date-parts":[["2010",9]]}}},{"id":7163,"uris":["http://zotero.org/users/9205284/items/KYHNVYVK"],"itemData":{"id":7163,"type":"article-journal","abstract":"Platelet aggregation can be measured in whole blood by monitoring the fall in single platelet count in an electronic platelet counter. The aggregation that occurs when whole blood is stirred in a small cuvette (\"spontaneous aggregation\") or upon the addition of collagen has been studied in citrated whole blood from male and female volunteers. Aspirin 40 micrograms ml/l inhibited aggregation induced by collagen in both sexes but spontaneous aggregation was only affected by aspirin in males. These results may help explain the sex difference apparent in the results of some clinical trials of aspirin as an antithrombotic agent.","container-title":"Thrombosis and Haemostasis","ISSN":"0340-6245","issue":"4","journalAbbreviation":"Thromb Haemost","language":"eng","note":"PMID: 6665757","page":"773-774","source":"PubMed","title":"A sex difference in the effect of aspirin on \"spontaneous\" platelet aggregation in whole blood","volume":"50","author":[{"family":"Harrison","given":"M. J."},{"family":"Weisblatt","given":"E."}],"issued":{"date-parts":[["1983",12,30]]}}},{"id":6894,"uris":["http://zotero.org/users/9205284/items/87TCSC6W"],"itemData":{"id":6894,"type":"article-journal","abstract":"We determined the prevalence and clinical predictors of aspirin resistance by prospectively studying 325 patients with stable cardiovascular disease who were receiving aspirin (325 mg/day for &gt; or =7 days) but no other antiplatelet agents. We also compared the detection of aspirin resistance with optical platelet aggregation, a widely accepted method, with a newer, more rapid method, the platelet function analyzer (PFA)-100, a whole blood test that measures platelet adhesion and aggregation ex vivo. Blood samples were analyzed in a blinded fashion for aspirin resistance by optical aggregation using adenosine diphosphate (ADP) and arachidonic acid, and by PFA-100 using collagen and/or epinephrine and collagen and/or ADP cartridges to measure aperture closure time. Aspirin resistance was defined as a mean aggregation of &gt; or =70% with 10 microM ADP and a mean aggregation of &gt; or =20% with 0.5 mg/ml arachidonic acid. Aspirin semiresponders were defined as meeting one, but not both of the above criteria. Aspirin resistance by PFA-100 was defined as having a normal collagen and/or epinephrine closure time (&lt; or =193 seconds). By optical aggregation, 5.5% of the patients were aspirin resistant and 23.8% were aspirin semiresponders. By PFA-100, 9.5% of patients were aspirin resistant. Of the 18 patients who were aspirin resistant by aggregation, 4 were also aspirin resistant by PFA-100. Patients who were either aspirin resistant or aspirin semiresponders were more likely to be women (34.4% vs 17.3%, p = 0.001) and less likely to be smokers (0% vs 8.3%, p = 0.004) compared with aspirin-sensitive patients. There was a trend toward increased age in patients with aspirin resistance or aspirin semiresponders (65.7 vs 61.3 years, p = 0.06). There were no differences in aspirin sensitivity by race, diabetes, platelet count, renal disease, or liver disease.","container-title":"The American Journal of Cardiology","DOI":"10.1016/s0002-9149(01)01631-9","ISSN":"0002-9149","issue":"3","journalAbbreviation":"Am J Cardiol","language":"eng","note":"PMID: 11472699","page":"230-235","source":"PubMed","title":"Profile and prevalence of aspirin resistance in patients with cardiovascular disease","volume":"88","author":[{"family":"Gum","given":"P. A."},{"family":"Kottke-Marchant","given":"K."},{"family":"Poggio","given":"E. D."},{"family":"Gurm","given":"H."},{"family":"Welsh","given":"P. A."},{"family":"Brooks","given":"L."},{"family":"Sapp","given":"S. K."},{"family":"Topol","given":"E. J."}],"issued":{"date-parts":[["2001",8,1]]}}}],"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31–33</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9"/>
              </w:numPr>
              <w:autoSpaceDE w:val="false"/>
              <w:spacing w:lineRule="auto" w:line="240" w:before="0" w:after="0"/>
              <w:ind w:left="215" w:hanging="215"/>
              <w:jc w:val="both"/>
              <w:rPr>
                <w:rFonts w:ascii="Arial Narrow" w:hAnsi="Arial Narrow" w:cs="Arial Narrow"/>
                <w:color w:val="000000"/>
                <w:sz w:val="24"/>
                <w:szCs w:val="24"/>
              </w:rPr>
            </w:pPr>
            <w:r>
              <w:rPr>
                <w:rFonts w:cs="Helvetica" w:ascii="Arial Narrow" w:hAnsi="Arial Narrow"/>
                <w:color w:val="000000"/>
                <w:sz w:val="24"/>
                <w:szCs w:val="24"/>
              </w:rPr>
              <w:t>A</w:t>
            </w:r>
            <w:r>
              <w:rPr>
                <w:rFonts w:cs="Segoe UI" w:ascii="Arial Narrow" w:hAnsi="Arial Narrow"/>
                <w:color w:val="000000"/>
                <w:sz w:val="24"/>
                <w:szCs w:val="24"/>
                <w:shd w:fill="FFFFFF" w:val="clear"/>
              </w:rPr>
              <w:t>spirin may be less effective at inhibiting platelet aggregation in W than in M with a history of ischemic stroke or TIA</w:t>
            </w:r>
            <w:r>
              <w:fldChar w:fldCharType="begin"/>
            </w:r>
            <w:r>
              <w:rPr>
                <w:vertAlign w:val="superscript"/>
                <w:sz w:val="24"/>
                <w:rFonts w:cs="Times New Roman" w:ascii="Arial Narrow" w:hAnsi="Arial Narrow"/>
                <w:color w:val="000000"/>
              </w:rPr>
              <w:instrText xml:space="preserve"> ADDIN ZOTERO_ITEM CSL_CITATION {"citationID":"a155XwrD","properties":{"formattedCitation":"\\super 34\\nosupersub{}","plainCitation":"34","noteIndex":0},"citationItems":[{"id":6784,"uris":["http://zotero.org/users/9205284/items/4F8KAJAZ"],"itemData":{"id":6784,"type":"article-journal","abstract":"BACKGROUND: There is substantial interpatient variability in response to aspirin after an ischemic stroke or transient ischemic attack (TIA), as assessed by ex vivo effects of aspirin on platelet aggregation. The factors contributing to this variability are not well defined.\nOBJECTIVE: To determine whether demographic, social, or clinical characteristics are associated with ex vivo response to aspirin in patients with a history of stroke or TIA.\nMETHODS: Eighty-one patients who were taking aspirin for secondary stroke prevention and underwent ex vivo platelet aggregation studies were identified. The medical records of eligible patients were reviewed by clinicians who specialize in the management of stroke patients. Characteristics were compared between 45 patients who had a complete response to aspirin and 36 patients who exhibited an incomplete (partial) response to aspirin based on the results of platelet aggregation testing.\nRESULTS: The median (range) aspirin dose was similar in complete (325; 81-1950 mg/day) and partial (325; 81-1300 mg/day) responders. There was no association between aspirin response and age, race, body mass index, medical history, smoking status, or use of statin or hormone replacement therapy. However, sex was significantly associated with response to aspirin, with more women in the partial versus complete responder group (75% vs 49%; p = 0.02).\nCONCLUSIONS: Our data suggest that aspirin may be less effective at inhibiting platelet aggregation in women compared with men who have a history of ischemic stroke or TIA.","container-title":"The Annals of Pharmacotherapy","DOI":"10.1345/aph.1G569","ISSN":"1060-0280","issue":"5","journalAbbreviation":"Ann Pharmacother","language":"eng","note":"PMID: 16608908","page":"812-817","source":"PubMed","title":"Sex difference in the antiplatelet effect of aspirin in patients with stroke","volume":"40","author":[{"family":"Cavallari","given":"Larisa H."},{"family":"Helgason","given":"Cathy M."},{"family":"Brace","given":"Larry D."},{"family":"Viana","given":"Marlos A. G."},{"family":"Nutescu","given":"Edith A."}],"issued":{"date-parts":[["2006",5]]}}}],"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34</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9"/>
              </w:numPr>
              <w:spacing w:lineRule="auto" w:line="240" w:before="0" w:after="0"/>
              <w:ind w:left="170" w:hanging="170"/>
              <w:jc w:val="both"/>
              <w:rPr>
                <w:rFonts w:ascii="Arial Narrow" w:hAnsi="Arial Narrow" w:cs="Arial Narrow"/>
                <w:color w:val="000000"/>
                <w:sz w:val="24"/>
                <w:szCs w:val="24"/>
                <w:lang w:eastAsia="es-ES"/>
              </w:rPr>
            </w:pPr>
            <w:r>
              <w:rPr>
                <w:rFonts w:cs="Helvetica" w:ascii="Arial Narrow" w:hAnsi="Arial Narrow"/>
                <w:color w:val="000000"/>
                <w:sz w:val="24"/>
                <w:szCs w:val="24"/>
              </w:rPr>
              <w:t>MI prevention (23 trials; n=</w:t>
            </w:r>
            <w:r>
              <w:rPr>
                <w:rFonts w:cs="Segoe UI" w:ascii="Arial Narrow" w:hAnsi="Arial Narrow"/>
                <w:color w:val="000000"/>
                <w:shd w:fill="FFFFFF" w:val="clear"/>
              </w:rPr>
              <w:t xml:space="preserve">113,494; </w:t>
            </w:r>
            <w:r>
              <w:rPr>
                <w:rFonts w:cs="Helvetica" w:ascii="Arial Narrow" w:hAnsi="Arial Narrow"/>
                <w:color w:val="000000"/>
                <w:sz w:val="24"/>
                <w:szCs w:val="24"/>
              </w:rPr>
              <w:t xml:space="preserve">50% W): </w:t>
            </w:r>
            <w:r>
              <w:rPr>
                <w:rFonts w:cs="Arial Narrow" w:ascii="Arial Narrow" w:hAnsi="Arial Narrow"/>
                <w:color w:val="000000"/>
                <w:sz w:val="24"/>
                <w:szCs w:val="24"/>
                <w:shd w:fill="FFFFFF" w:val="clear"/>
              </w:rPr>
              <w:t>trials recruiting predominantly M showed the largest reduction (38%) in non-fatal MI, while trials recruiting mostly W failed to demonstrate any benefits</w:t>
            </w:r>
            <w:r>
              <w:fldChar w:fldCharType="begin"/>
            </w:r>
            <w:r>
              <w:rPr>
                <w:vertAlign w:val="superscript"/>
                <w:sz w:val="24"/>
                <w:szCs w:val="24"/>
                <w:rFonts w:cs="Times New Roman" w:ascii="Arial Narrow" w:hAnsi="Arial Narrow"/>
                <w:color w:val="000000"/>
              </w:rPr>
              <w:instrText xml:space="preserve"> ADDIN ZOTERO_ITEM CSL_CITATION {"citationID":"O6H8VYD0","properties":{"formattedCitation":"\\super 35\\nosupersub{}","plainCitation":"35","noteIndex":0},"citationItems":[{"id":7092,"uris":["http://zotero.org/users/9205284/items/BDMKY65B"],"itemData":{"id":7092,"type":"article-journal","abstract":"BACKGROUND: There is considerable variation in the effect of aspirin therapy reducing the risk of myocardial infarction (MI). Gender could be a potential explanatory factor for the variability. We conducted a systematic review and meta-analysis to determine whether gender mix might play a role in explaining the large variation of aspirin efficacy across primary and secondary MI prevention trials.\nMETHODS: Randomized placebo-controlled clinical trials that examined the efficacy of aspirin therapy on MI were identified by using the PUBMED database (1966 to October 2006). Weighted linear regression technique was used to determine the relationship between log-transformed relative risk (RR) of MI and the percentage of male participants in each trial. The reciprocal of the standard error of the RR in each trial (1/SE) was used as the weight.\nRESULTS: A total of 23 trials (n = 113 494 participants) were identified. Overall, compared with placebo, aspirin reduced the risk of non-fatal MI (RR = 0.72, 95% confidence interval (CI) 0.64-0.81, p &lt; 0.001) but not of fatal MI (RR = 0.88, 95% CI 0.75-1.03, p = 0.120). A total of 27% of the variation in the non-fatal MI results could be accounted for by considering the gender mix of the trials (p = 0.017). Trials that recruited predominantly men demonstrated the largest risk reduction in non-fatal MI (RR = 0.62, 95% CI 0.54-0.71), while trials that contained predominately women failed to demonstrate a significant risk reduction in non-fatal MI (RR = 0.87, 95% CI 0.71-1.06).\nCONCLUSION: Gender accounts for a substantial proportion of the variability in the efficacy of aspirin in reducing MI rates across these trials, and supports the notion that women might be less responsive to aspirin than men.","container-title":"BMC medicine","DOI":"10.1186/1741-7015-5-29","ISSN":"1741-7015","journalAbbreviation":"BMC Med","language":"eng","note":"PMID: 17949479\nPMCID: PMC2131749","page":"29","source":"PubMed","title":"The influence of gender on the effects of aspirin in preventing myocardial infarction","volume":"5","author":[{"family":"Yerman","given":"Todd"},{"family":"Gan","given":"Wen Q."},{"family":"Sin","given":"Don D."}],"issued":{"date-parts":[["2007",10,18]]}}}],"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35</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rHeight w:val="1691"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Calibri"/>
                <w:color w:val="000000"/>
                <w:sz w:val="24"/>
                <w:szCs w:val="24"/>
                <w:lang w:eastAsia="es-ES"/>
              </w:rPr>
            </w:pPr>
            <w:r>
              <w:rPr>
                <w:rFonts w:cs="Calibri" w:ascii="Arial Narrow" w:hAnsi="Arial Narrow"/>
                <w:color w:val="000000"/>
                <w:sz w:val="24"/>
                <w:szCs w:val="24"/>
                <w:lang w:eastAsia="es-ES"/>
              </w:rPr>
              <w:t xml:space="preserve">Beta-blockers </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ind w:left="215" w:hanging="215"/>
              <w:jc w:val="both"/>
              <w:rPr>
                <w:rFonts w:ascii="Arial Narrow" w:hAnsi="Arial Narrow" w:cs="HktsqsAdvTT3713a231;Cambria"/>
                <w:color w:val="000000"/>
                <w:sz w:val="24"/>
                <w:szCs w:val="24"/>
              </w:rPr>
            </w:pPr>
            <w:r>
              <w:rPr>
                <w:rFonts w:cs="HktsqsAdvTT3713a231;Cambria" w:ascii="Arial Narrow" w:hAnsi="Arial Narrow"/>
                <w:color w:val="000000"/>
                <w:sz w:val="24"/>
                <w:szCs w:val="24"/>
              </w:rPr>
              <w:t xml:space="preserve">Higher exposure of CYP2D6-dependent </w:t>
            </w:r>
            <w:r>
              <w:rPr>
                <w:rFonts w:eastAsia="Symbol" w:cs="Symbol" w:ascii="Symbol" w:hAnsi="Symbol"/>
                <w:color w:val="000000"/>
                <w:sz w:val="24"/>
                <w:szCs w:val="24"/>
              </w:rPr>
              <w:t></w:t>
            </w:r>
            <w:r>
              <w:rPr>
                <w:rFonts w:cs="HktsqsAdvTT3713a231;Cambria" w:ascii="Arial Narrow" w:hAnsi="Arial Narrow"/>
                <w:color w:val="000000"/>
                <w:sz w:val="24"/>
                <w:szCs w:val="24"/>
              </w:rPr>
              <w:t>-blockers (carvedilol, metoprolol, nebivolol, propranolol) in W due to higher oral bioavailability, lower Vd and slower metabolism</w:t>
            </w:r>
            <w:r>
              <w:fldChar w:fldCharType="begin"/>
            </w:r>
            <w:r>
              <w:rPr>
                <w:vertAlign w:val="superscript"/>
                <w:sz w:val="24"/>
                <w:szCs w:val="24"/>
                <w:rFonts w:cs="Times New Roman" w:ascii="Arial Narrow" w:hAnsi="Arial Narrow"/>
                <w:color w:val="000000"/>
              </w:rPr>
              <w:instrText xml:space="preserve"> ADDIN ZOTERO_ITEM CSL_CITATION {"citationID":"2AtzBTfL","properties":{"formattedCitation":"\\super 36\\nosupersub{}","plainCitation":"36","noteIndex":0},"citationItems":[{"id":1304,"uris":["http://zotero.org/users/9205284/items/6ESYKICD"],"itemData":{"id":1304,"type":"article-journal","container-title":"Clinical Pharmacology and Therapeutics","DOI":"10.1016/j.clpt.2006.08.004","ISSN":"0009-9236","issue":"5","journalAbbreviation":"Clin Pharmacol Ther","language":"eng","note":"PMID: 17112812","page":"551-553","source":"PubMed","title":"Tolerability of beta-blockers metabolized via cytochrome P450 2D6 is sex-dependent","volume":"80","author":[{"family":"Thürmann","given":"Petra A."},{"family":"Haack","given":"Sara"},{"family":"Werner","given":"Ulrike"},{"family":"Szymanski","given":"Jacek"},{"family":"Haase","given":"Grit"},{"family":"Drewelow","given":"Bernd"},{"family":"Reimann","given":"Ilselore R."},{"family":"Hippius","given":"Marion"},{"family":"Siegmund","given":"Werner"},{"family":"May","given":"Karen"},{"family":"Hasford","given":"Joerg"}],"issued":{"date-parts":[["2006",1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36</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HktsqsAdvTT3713a231;Cambria" w:ascii="Arial Narrow" w:hAnsi="Arial Narrow"/>
                <w:color w:val="000000"/>
                <w:sz w:val="24"/>
                <w:szCs w:val="24"/>
              </w:rPr>
              <w:t xml:space="preserve">. </w:t>
            </w:r>
            <w:r>
              <w:rPr>
                <w:rFonts w:eastAsia="MS Mincho;ＭＳ 明朝" w:cs="Arial Narrow" w:ascii="Arial Narrow" w:hAnsi="Arial Narrow"/>
                <w:color w:val="000000"/>
                <w:sz w:val="24"/>
                <w:szCs w:val="24"/>
                <w:lang w:eastAsia="ja-JP"/>
              </w:rPr>
              <w:t>Post-MI: propranolol exposure was significantly higher in W than in M</w:t>
            </w:r>
            <w:r>
              <w:fldChar w:fldCharType="begin"/>
            </w:r>
            <w:r>
              <w:rPr>
                <w:vertAlign w:val="superscript"/>
                <w:sz w:val="24"/>
                <w:szCs w:val="24"/>
                <w:rFonts w:cs="Times New Roman" w:ascii="Arial Narrow" w:hAnsi="Arial Narrow"/>
                <w:color w:val="000000"/>
              </w:rPr>
              <w:instrText xml:space="preserve"> ADDIN ZOTERO_ITEM CSL_CITATION {"citationID":"Sy2uBhML","properties":{"formattedCitation":"\\super 37\\nosupersub{}","plainCitation":"37","noteIndex":0},"citationItems":[{"id":1428,"uris":["http://zotero.org/users/9205284/items/GY4BT8AJ"],"itemData":{"id":1428,"type":"article-journal","abstract":"Our objective was to identify biologic determinants of propranolol serum levels in 1308 patients after myocardial infarction (MI). Patients had had their MI within the previous month. A steady-state propranolol dosage of 40 mg every 8 hours produced a mean trough concentration of 42 ng/ml with extremely great (fiftyfold) interindividual variability. Univariate and multivariate analyses suggested that this variability was the result of many biologic factors. Serum levels were higher in women, in older patients, and in patients receiving concomitant therapy with other antiarrhythmic drugs. Serum levels were also higher in patients with elevated serum creatinine and lactate dehydrogenase levels. Serum levels were lower in black patients than in white patients. Also, serum levels in smokers were lower than those in nonsmokers, but only markedly so in the outpatient setting (6 months after the MI). The influence of sex and race on drug disposition has not previously been reported for beta-blocking drugs. Although a genetic deficiency in the oxidative metabolism of propranolol has been indicated, the frequency distribution of serum propranolol levels did not demonstrate a bimodal distribution for genetically distinct populations.","container-title":"Clinical Pharmacology and Therapeutics","DOI":"10.1038/clpt.1985.216","ISSN":"0009-9236","issue":"5","journalAbbreviation":"Clin Pharmacol Ther","language":"eng","note":"PMID: 4053488","page":"509-518","source":"PubMed","title":"Biologic determinants of propranolol disposition: results from 1308 patients in the Beta-Blocker Heart Attack Trial","title-short":"Biologic determinants of propranolol disposition","volume":"38","author":[{"family":"Walle","given":"T."},{"family":"Byington","given":"R. P."},{"family":"Furberg","given":"C. D."},{"family":"McIntyre","given":"K. M."},{"family":"Vokonas","given":"P. S."}],"issued":{"date-parts":[["1985",11]]}},"label":"page"}],"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37</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HktsqsAdvTT3713a231;Cambria"/>
                <w:color w:val="000000"/>
                <w:sz w:val="24"/>
                <w:szCs w:val="24"/>
              </w:rPr>
            </w:pPr>
            <w:r>
              <w:rPr>
                <w:rFonts w:eastAsia="MS Mincho;ＭＳ 明朝" w:cs="AdvOTb7819099;Calibri" w:ascii="Arial Narrow" w:hAnsi="Arial Narrow"/>
                <w:color w:val="000000"/>
                <w:sz w:val="24"/>
                <w:szCs w:val="24"/>
                <w:lang w:eastAsia="en-GB"/>
              </w:rPr>
              <w:t>Larger decrease in heart rate and blood pressure, in W than in M on similar doses</w:t>
            </w:r>
            <w:r>
              <w:fldChar w:fldCharType="begin"/>
            </w:r>
            <w:r>
              <w:rPr>
                <w:vertAlign w:val="superscript"/>
                <w:sz w:val="24"/>
                <w:szCs w:val="24"/>
                <w:rFonts w:cs="Times New Roman" w:ascii="Arial Narrow" w:hAnsi="Arial Narrow"/>
                <w:color w:val="000000"/>
              </w:rPr>
              <w:instrText xml:space="preserve"> ADDIN ZOTERO_ITEM CSL_CITATION {"citationID":"5hrWdy6T","properties":{"formattedCitation":"\\super 38,39\\nosupersub{}","plainCitation":"38,39","noteIndex":0},"citationItems":[{"id":1124,"uris":["http://zotero.org/users/9205284/items/4R4WQYCX"],"itemData":{"id":1124,"type":"article-journal","abstract":"Although sex-specific differences in cardiovascular medicine are well known, the exact influences of sex on the effect of cardiovascular drugs remain unclear. Women and men differ in body composition and physiology (hormonal influences during the menstrual cycle, menopause, and pregnancy) and they present differences in drug pharmacokinetics (absorption, distribution, metabolism, and excretion) and pharmacodynamics, so that is not rare that they may respond differently to cardiovascular drugs. Furthermore, women are also less often treated with evidence-based drugs thereby preventing optimization of therapeutics for women of all ages, experience more relevant adverse drug reactions than men, and remain underrepresented in most clinical trials. Thus, current guidelines for prevention, diagnosis, and medical treatment for cardiovascular diseases are based on trials conducted predominantly in middle-aged men. A better understanding of these sex-related differences is fundamental to improve the safety and efficacy of cardiovascular drugs and for developing proper individualized cardiovascular therapeutic strategies both in men and women. This review briefly summarizes gender differences in the pharmacokinetics and pharmacodynamics of cardiovascular drugs and provides recommendations to close the gaps in our understanding of sex-specific differences in drug efficacy and safety.","container-title":"European Heart Journal. Cardiovascular Pharmacotherapy","DOI":"10.1093/ehjcvp/pvw042","ISSN":"2055-6845","issue":"3","journalAbbreviation":"Eur Heart J Cardiovasc Pharmacother","language":"eng","note":"PMID: 28329228","page":"163-182","source":"PubMed","title":"Gender differences in the effects of cardiovascular drugs","volume":"3","author":[{"family":"Tamargo","given":"J."},{"family":"Rosano","given":"G."},{"family":"Walther","given":"T."},{"family":"Duarte","given":"J."},{"family":"Niessner","given":"A."},{"family":"Kaski","given":"J. C."},{"family":"Ceconi","given":"C."},{"family":"Drexel","given":"H."},{"family":"Kjeldsen","given":"K."},{"family":"Savarese","given":"G."},{"family":"Torp-Pedersen","given":"C."},{"family":"Atar","given":"D."},{"family":"Lewis","given":"B. S."},{"family":"Agewall","given":"S."}],"issued":{"date-parts":[["2017",7,1]]}}},{"id":1136,"uris":["http://zotero.org/users/9205284/items/RPG4HQBL"],"itemData":{"id":1136,"type":"article-journal","abstract":"OBJECTIVE: To determine whether there are gender-specific differences in the pharmacokinetics and pharmacodynamics of metoprolol enantiomers.\nMETHODS: Twenty normal volunteers (10 men and 10 women) received 100 mg oral metoprolol tartrate twice daily for a total of nine doses. Pharmacokinetics and pharmacodynamics were studied after the last dose. Subjects also completed a control pharmacodynamic study; the order of drug and control studies was randomized. Measurements of heart rate and systolic blood pressure were obtained during peak submaximal bicycle exercise testing. (R)-Metoprolol and (S)-metoprolol concentrations were determined by stereospecific HPLC. The percentage difference in exercise heart rate and systolic blood pressure (metoprolol versus control), and (R)- and (S)-metoprolol plasma concentrations were comodeled.\nRESULTS: Men and women showed stereoselective pharmacokinetics; (S)-metoprolol concentrations were significantly greater than those for (R)-metoprolol for both groups. Women had greater drug exposure than men (higher maximum concentration and area under the plasma concentration-time curve). No differences were observed between genders with respect to elimination half-life. Females had a greater reduction in exercise heart rate and systolic blood pressure; however, the area under the effect curve was significantly greater for heart rate only. Pharmacodynamic data were best fitted by the Hill equation with the effect site in the central compartment. The fitted maximum effect and the concentration at one-half of the maximum effect for heart rate and systolic blood pressure did not differ between men and women (P &gt; .20).\nCONCLUSIONS: Gender-related differences exist in the pharmacokinetics of metoprolol enantiomers, resulting in greater drug exposure in female subjects. However, concentration-effect relationships did not differ between men and women. Therefore the observed differences in drug effects were the result of gender-specific differences in metoprolol pharmacokinetics.","container-title":"Clinical Pharmacology and Therapeutics","DOI":"10.1053/cp.1999.v66.103400001","ISSN":"0009-9236","issue":"6","journalAbbreviation":"Clin Pharmacol Ther","language":"eng","note":"PMID: 10613615","page":"594-601","source":"PubMed","title":"Gender-related effects on metoprolol pharmacokinetics and pharmacodynamics in healthy volunteers","volume":"66","author":[{"family":"Luzier","given":"A. B."},{"family":"Killian","given":"A."},{"family":"Wilton","given":"J. H."},{"family":"Wilson","given":"M. F."},{"family":"Forrest","given":"A."},{"family":"Kazierad","given":"D. J."}],"issued":{"date-parts":[["1999",12]]}}}],"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38,39</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autoSpaceDE w:val="false"/>
              <w:spacing w:lineRule="auto" w:line="240" w:before="0" w:after="0"/>
              <w:ind w:left="215" w:hanging="215"/>
              <w:jc w:val="both"/>
              <w:rPr>
                <w:rFonts w:ascii="Arial Narrow" w:hAnsi="Arial Narrow" w:cs="HktsqsAdvTT3713a231;Cambria"/>
                <w:color w:val="000000"/>
                <w:sz w:val="24"/>
                <w:szCs w:val="24"/>
              </w:rPr>
            </w:pPr>
            <w:r>
              <w:rPr>
                <w:rFonts w:cs="HktsqsAdvTT3713a231;Cambria" w:ascii="Arial Narrow" w:hAnsi="Arial Narrow"/>
                <w:color w:val="000000"/>
                <w:sz w:val="24"/>
                <w:szCs w:val="24"/>
              </w:rPr>
              <w:t>Similar metoprolol exposure after 25 mg in elderly W, 50 mg in elderly M, and 100 mg in adult M; reduce the dose in W (50%)</w:t>
            </w:r>
            <w:r>
              <w:fldChar w:fldCharType="begin"/>
            </w:r>
            <w:r>
              <w:rPr>
                <w:vertAlign w:val="superscript"/>
                <w:sz w:val="24"/>
                <w:szCs w:val="24"/>
                <w:rFonts w:cs="Times New Roman" w:ascii="Arial Narrow" w:hAnsi="Arial Narrow"/>
                <w:color w:val="000000"/>
              </w:rPr>
              <w:instrText xml:space="preserve"> ADDIN ZOTERO_ITEM CSL_CITATION {"citationID":"iMcHd6oS","properties":{"formattedCitation":"\\super 40\\nosupersub{}","plainCitation":"40","noteIndex":0},"citationItems":[{"id":1361,"uris":["http://zotero.org/users/9205284/items/YX496MXB"],"itemData":{"id":1361,"type":"article-journal","abstract":"INTRODUCTION: This article seeks to clarify if gender-based differences occur in the pharmacokinetics of metoprolol in the elderly patients. There are a series of physiologic changes that occur in the elderly ranging from decreased hepatic blood flow to increased adiposity causing higher plasma concentrations at therapeutic doses as compared to the healthy young population.\nMETHODS: Population pharmacokinetic modeling were performed using MONOLIX and Monte-Carlo simulations were conducted using MATLAB. The data was based from a previously published dataset where elderly patients, having multiple comorbidities, were administered a 50mg dose of metoprolol.\nRESULTS: Metoprolol was modeled using a one-compartment model and resulted in the following population pharmacokinetic parameters: volume of distribution, V=38L (CV=155%), clearance rates, CL-Men=105L/hour and CL-Women=59.1L/hour (38%), time lag, Tlag=0.469 hour (CV=17%), and the absorption rate constant, Ka=0.235 hr-1 (CV=23%).\nCONCLUSION: Gender stratified doses resulting in an equivalent systemic metoprolol exposure in geriatric patients have been identified. Metoprolol doses resulting a similar AUC in a healthy young male administered 50mg tablet were 15mg for geriatric women and 25mg for geriatric men. Further, Metoprolol doses of 25mg for geriatric women and 50mg for geriatric men resulted in an equivalent AUC to a healthy young males dosed with a 100mg tablet. A 15mg Metoprolol tablet may need to be compounded to account for the gender differences in Metoprolol pharmacokinetics.","container-title":"International Journal of Clinical Pharmacology &amp; Toxicology","ISSN":"2167-910X","issue":"3","journalAbbreviation":"Int J Clin Pharmacol Toxicol","language":"eng","note":"PMID: 27468378\nPMCID: PMC4959610","page":"209-215","source":"PubMed","title":"Gender based Dosing of Metoprolol in the Elderly using Population Pharmacokinetic Modeling and Simulations","volume":"5","author":[{"family":"Eugene","given":"Andy R."}],"issued":{"date-parts":[["2016",5]]}}}],"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40</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HktsqsAdvTT3713a231;Cambria"/>
                <w:color w:val="000000"/>
                <w:sz w:val="24"/>
                <w:szCs w:val="24"/>
              </w:rPr>
            </w:pPr>
            <w:r>
              <w:rPr>
                <w:rFonts w:cs="HktsqsAdvTT3713a231;Cambria" w:ascii="Arial Narrow" w:hAnsi="Arial Narrow"/>
                <w:color w:val="000000"/>
                <w:sz w:val="24"/>
                <w:szCs w:val="24"/>
              </w:rPr>
              <w:t>RCT were underpowered to assess SRD in patients with HFpEF</w:t>
            </w:r>
            <w:r>
              <w:fldChar w:fldCharType="begin"/>
            </w:r>
            <w:r>
              <w:rPr>
                <w:vertAlign w:val="superscript"/>
                <w:sz w:val="24"/>
                <w:szCs w:val="24"/>
                <w:rFonts w:cs="Times New Roman" w:ascii="Arial Narrow" w:hAnsi="Arial Narrow"/>
                <w:color w:val="000000"/>
              </w:rPr>
              <w:instrText xml:space="preserve"> ADDIN ZOTERO_ITEM CSL_CITATION {"citationID":"0s5YvXVg","properties":{"formattedCitation":"\\super 1\\nosupersub{}","plainCitation":"1","noteIndex":0},"citationItems":[{"id":2536,"uris":["http://zotero.org/users/9205284/items/YEAWL3IG"],"itemData":{"id":2536,"type":"article-journal","abstract":"Heart failure (HF) is a complex disease, almost as common in women as in men. Nonetheless, HF clinical presentation, prognosis, and aetiology vary by sex. This review summarizes the current state of sex-sensitive issues related to HF drugs included in treatment guidelines and suggests future directions for improved care. Heart failure presentation differs between female and male patients: females more often show with hypertensive aetiology and the preserved ejection fraction phenotype, while men more often show ischaemic aetiology and the reduced ejection fraction phenotype. Yet the HF clinical guidelines in Europe, the United States, and Canada do not reflect the sexual dimorphism. Further, in randomized clinical trials of HF medication, women are largely underrepresented, typically consisting of ≥70% men. Given the knowledge that some adverse drug reactions, such as torsade de pointes and angiotensin-converting enzyme inhibitor-induced cough, occur more frequently in women, we emphasize the need to test medications thoroughly in both sexes and explore sexual dimorphisms. To better represent all of the targeted patient population and provide better care for all, two kinds of change must come about: recruitment methods to randomized clinical trial samples need to evolve and the participation needs to seem more attractive to women.","container-title":"ESC heart failure","DOI":"10.1002/ehf2.12307","ISSN":"2055-5822","issue":"5","journalAbbreviation":"ESC Heart Fail","language":"eng","note":"PMID: 29916560\nPMCID: PMC6165928","page":"745-754","source":"PubMed","title":"Sex, drugs, and heart failure: a sex-sensitive review of the evidence base behind current heart failure clinical guidelines","title-short":"Sex, drugs, and heart failure","volume":"5","author":[{"family":"Levinsson","given":"Anna"},{"family":"Dubé","given":"Marie-Pierre"},{"family":"Tardif","given":"Jean-Claude"},{"family":"Denus","given":"Simon","non-dropping-particle":"de"}],"issued":{"date-parts":[["2018",10]]}}}],"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HktsqsAdvTT3713a231;Cambria" w:ascii="Arial Narrow" w:hAnsi="Arial Narrow"/>
                <w:color w:val="000000"/>
                <w:sz w:val="24"/>
                <w:szCs w:val="24"/>
              </w:rPr>
              <w:t xml:space="preserve"> or </w:t>
            </w:r>
            <w:r>
              <w:rPr>
                <w:rFonts w:cs="STIX-Regular;MS Gothic" w:ascii="Arial Narrow" w:hAnsi="Arial Narrow"/>
                <w:color w:val="000000"/>
                <w:sz w:val="24"/>
                <w:szCs w:val="24"/>
              </w:rPr>
              <w:t>HFrEF</w:t>
            </w:r>
            <w:r>
              <w:fldChar w:fldCharType="begin"/>
            </w:r>
            <w:r>
              <w:rPr>
                <w:vertAlign w:val="superscript"/>
                <w:sz w:val="24"/>
                <w:szCs w:val="24"/>
                <w:rFonts w:cs="Times New Roman" w:ascii="Arial Narrow" w:hAnsi="Arial Narrow"/>
                <w:color w:val="000000"/>
              </w:rPr>
              <w:instrText xml:space="preserve"> ADDIN ZOTERO_ITEM CSL_CITATION {"citationID":"P7mceiZX","properties":{"formattedCitation":"\\super 41,42\\nosupersub{}","plainCitation":"41,42","noteIndex":0},"citationItems":[{"id":6848,"uris":["http://zotero.org/users/9205284/items/QK28RE3T"],"itemData":{"id":6848,"type":"article-journal","abstract":"The prevalence of chronic heart failure (CHF) is steadily increasing. Both sexes are affected, with significant differences in etiology, epidemiology and clinical presentation, prognosis, comorbidities, and response to treatment. Women tend to develop CHF at a more advanced age, present more often with HF with preserved ejection fraction, are more symptomatic, and have a worse quality of life than men, but also a better prognosis. In women, CHF has more frequently a non-ischemic etiology, and arterial hypertension and diabetes mellitus are leading comorbidities. Furthermore, many sex-related differences have been detected in the response to treatment, for example a greater prognostic benefit from angiotensin-receptor blockers in women, a higher incidence of complications after defibrillator implantation, and a greater response to cardiac resynchronization therapy. Furthermore, women are less likely to receive defibrillator therapy or heart transplantation. The significant underrepresentation of women in clinical trials limits our capacity to evaluate the extent of sex-related differences in CHF, although their characterization seems crucial in order to achieve the ultimate goal of a tailored therapy for this condition.","container-title":"International Journal of Cardiology","DOI":"10.1016/j.ijcard.2017.10.068","ISSN":"1874-1754","journalAbbreviation":"Int J Cardiol","language":"eng","note":"PMID: 29425552","page":"145-151","source":"PubMed","title":"Sex-related differences in chronic heart failure","volume":"255","author":[{"family":"Aimo","given":"Alberto"},{"family":"Vergaro","given":"Giuseppe"},{"family":"Barison","given":"Andrea"},{"family":"Maffei","given":"Silvia"},{"family":"Borrelli","given":"Chiara"},{"family":"Morrone","given":"Doralisa"},{"family":"Cameli","given":"Matteo"},{"family":"Palazzuoli","given":"Alberto"},{"family":"Ambrosio","given":"Giuseppe"},{"family":"Coiro","given":"Stefano"},{"family":"Savino","given":"Ketty"},{"family":"Cerbai","given":"Elisabetta"},{"family":"Marcucci","given":"Rossella"},{"family":"Pedrinelli","given":"Roberto"},{"family":"Padeletti","given":"Luigi"},{"family":"Passino","given":"Claudio"},{"family":"Emdin","given":"Michele"}],"issued":{"date-parts":[["2018",3,15]]}}},{"id":7316,"uris":["http://zotero.org/users/9205284/items/L9P8K2BF"],"itemData":{"id":7316,"type":"article-journal","abstract":"BACKGROUND: The primary chronic symptom of patients with heart failure with preserved ejection fraction (HFpEF) is severe exercise intolerance. The inability to adequately increase heart rate during exercise (chronotropic incompetence) is commonly present in HFpEF patients and contributes importantly to exercise intolerance in these patients. Since HFpEF patients often have cardiac comorbidities such as hypertension, coronary artery disease, and atrial fibrillation, beta-blockers are frequently prescribed for the treatment of these comorbidities. However, there is a concern that beta-blockers may worsen chronotropic incompetence by slowing heart rate in HFpEF patients and may further exacerbate their symptoms. There are several studies on the effects of beta-blocker withdrawal in HFpEF patients. We aim to perform the systematic review and meta-analysis of studies on the effects of beta-blocker withdrawal in HFpEF patients.\nMETHODS: This meta-analysis will include randomized controlled trials and prospective cohort studies on the effect of beta-blocker withdrawal in HFpEF patients. Information of studies will be collected from PubMed, Web of Science, and Scopus. The primary outcome will be peak oxygen uptake (peak VO2). The secondary outcome will be 6-minute walk distance. Other outcomes of interest will be health-related quality of life, plasma BNP levels, and cardiac structure and function.\nDISCUSSION: This systematic review and meta-analysis will evaluate whether beta-blocker withdrawal is beneficial for HFpEF patients, providing evidence regarding beta-blocker withdrawal in these patients.\nTRIAL REGISTRATION: Systematic review registration: INPLASY202370066.","container-title":"PloS One","DOI":"10.1371/journal.pone.0294347","ISSN":"1932-6203","issue":"11","journalAbbreviation":"PLoS One","language":"eng","note":"PMID: 37972075\nPMCID: PMC10653507","page":"e0294347","source":"PubMed","title":"Effects of beta-blocker withdrawal in patients with heart failure with preserved ejection fraction: A protocol for systematic review and meta-analysis","title-short":"Effects of beta-blocker withdrawal in patients with heart failure with preserved ejection fraction","volume":"18","author":[{"family":"Fukuta","given":"Hidekatsu"},{"family":"Goto","given":"Toshihiko"},{"family":"Kamiya","given":"Takeshi"}],"issued":{"date-parts":[["2023"]]}}}],"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41,42</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pPr>
            <w:r>
              <w:rPr>
                <w:rFonts w:cs="HktsqsAdvTT3713a231;Cambria" w:ascii="Arial Narrow" w:hAnsi="Arial Narrow"/>
                <w:color w:val="000000"/>
                <w:sz w:val="24"/>
                <w:szCs w:val="24"/>
              </w:rPr>
              <w:t>HFrEF: W may have the lowest risk of death or HFH at half the CPG-recommended doses compared with M</w:t>
            </w:r>
            <w:r>
              <w:fldChar w:fldCharType="begin"/>
            </w:r>
            <w:r>
              <w:rPr>
                <w:vertAlign w:val="superscript"/>
                <w:sz w:val="24"/>
                <w:szCs w:val="24"/>
                <w:rFonts w:cs="Times New Roman" w:ascii="Arial Narrow" w:hAnsi="Arial Narrow"/>
                <w:color w:val="000000"/>
              </w:rPr>
              <w:instrText xml:space="preserve"> ADDIN ZOTERO_ITEM CSL_CITATION {"citationID":"K2giprL3","properties":{"formattedCitation":"\\super 7\\nosupersub{}","plainCitation":"7","noteIndex":0},"citationItems":[{"id":1286,"uris":["http://zotero.org/users/9205284/items/YM5BC3VE"],"itemData":{"id":1286,"type":"article-journal","abstract":"BACKGROUND: Guideline-recommended doses of angiotensin-converting-enzyme (ACE) inhibitors or angiotensin-receptor blockers (ARBs), and β blockers are similar for men and women with heart failure with reduced ejection fraction (HFrEF), even though there are known sex differences in pharmacokinetics of these drugs. We hypothesised that there might be sex differences in the optimal dose of ACE inhibitors or ARBs and β blockers in patients with HFrEF.\nMETHODS: We did a post-hoc analysis of BIOSTAT-CHF, a prospective study in 11 European countries of patients with heart failure in whom initiation and up-titration of ACE inhibitors or ARBs and β blockers was encouraged by protocol. We included only patients with left ventricular ejection fraction less than 40%, and excluded those who died within the first 3 months. Primary outcome was a composite of time to all-cause mortality or hospitalisation for heart failure. Findings were validated in ASIAN-HF, an independent cohort of 3539 men and 961 women with HFrEF.\nFINDINGS: Among 1308 men and 402 women with HFrEF from BIOSTAT-CHF, women were older (74 [12] years vs 70 [12] years, p&lt;0·0001) and had lower bodyweights (72 [16] kg vs 85 [18] kg, p&lt;0·0001) and heights (162 [7] cm vs 174 [8] cm, p&lt;0·0001) than did men, although body-mass index did not differ significantly. A similar number of men and women reached guideline-recommended target doses of ACE inhibitors or ARBs (99 [25%] vs 304 [23%], p=0·61) and β blockers (57 [14%] vs 168 [13%], p=0·54). In men, the lowest hazards of death or hospitalisation for heart failure occurred at 100% of the recommended dose of ACE inhibitors or ARBs and β blockers, but women showed approximately 30% lower risk at only 50% of the recommended doses, with no further decrease in risk at higher dose levels. These sex differences were still present after adjusting for clinical covariates, including age and body surface area. In the ASIAN-HF registry, similar patterns were observed for both ACE inhibitors or ARBs and β blockers, with women having approximately 30% lower risk at 50% of the recommended doses, with no further benefit at higher dose levels.\nINTERPRETATION: This study suggests that women with HFrEF might need lower doses of ACE inhibitors or ARBs and β blockers than men, and brings into question what the true optimal medical therapy is for women versus men.\nFUNDING: European Commission.","container-title":"Lancet (London, England)","DOI":"10.1016/S0140-6736(19)31792-1","ISSN":"1474-547X","issue":"10205","journalAbbreviation":"Lancet","language":"eng","note":"PMID: 31447116","page":"1254-1263","source":"PubMed","title":"Identifying optimal doses of heart failure medications in men compared with women: a prospective, observational, cohort study","title-short":"Identifying optimal doses of heart failure medications in men compared with women","volume":"394","author":[{"family":"Santema","given":"Bernadet T."},{"family":"Ouwerkerk","given":"Wouter"},{"family":"Tromp","given":"Jasper"},{"family":"Sama","given":"Iziah E."},{"family":"Ravera","given":"Alice"},{"family":"Regitz-Zagrosek","given":"Vera"},{"family":"Hillege","given":"Hans"},{"family":"Samani","given":"Nilesh J."},{"family":"Zannad","given":"Faiez"},{"family":"Dickstein","given":"Kenneth"},{"family":"Lang","given":"Chim C."},{"family":"Cleland","given":"John G."},{"family":"Ter Maaten","given":"Jozine M."},{"family":"Metra","given":"Marco"},{"family":"Anker","given":"Stefan D."},{"family":"Harst","given":"Pim","non-dropping-particle":"van der"},{"family":"Ng","given":"Leong L."},{"family":"Meer","given":"Peter","non-dropping-particle":"van der"},{"family":"Veldhuisen","given":"Dirk J.","non-dropping-particle":"van"},{"family":"Meyer","given":"Sven"},{"family":"Lam","given":"Carolyn S. P."},{"literal":"ASIAN-HF investigators"},{"family":"Voors","given":"Adriaan A."}],"issued":{"date-parts":[["2019",10,5]]}}}],"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HktsqsAdvTT3713a231;Cambria" w:ascii="Arial Narrow" w:hAnsi="Arial Narrow"/>
                <w:color w:val="000000"/>
                <w:sz w:val="24"/>
                <w:szCs w:val="24"/>
              </w:rPr>
              <w:t xml:space="preserve"> </w:t>
            </w:r>
          </w:p>
          <w:p>
            <w:pPr>
              <w:pStyle w:val="Normal"/>
              <w:numPr>
                <w:ilvl w:val="0"/>
                <w:numId w:val="9"/>
              </w:numPr>
              <w:spacing w:lineRule="auto" w:line="240" w:before="0" w:after="0"/>
              <w:ind w:left="215" w:hanging="215"/>
              <w:jc w:val="both"/>
              <w:rPr>
                <w:rFonts w:ascii="Arial Narrow" w:hAnsi="Arial Narrow" w:cs="HktsqsAdvTT3713a231;Cambria"/>
                <w:color w:val="000000"/>
                <w:sz w:val="24"/>
                <w:szCs w:val="24"/>
              </w:rPr>
            </w:pPr>
            <w:r>
              <w:rPr>
                <w:rFonts w:cs="HktsqsAdvTT3713a231;Cambria" w:ascii="Arial Narrow" w:hAnsi="Arial Narrow"/>
                <w:color w:val="000000"/>
                <w:sz w:val="24"/>
                <w:szCs w:val="24"/>
              </w:rPr>
              <w:t xml:space="preserve">CIBIS II trial: </w:t>
            </w:r>
            <w:r>
              <w:rPr>
                <w:rFonts w:eastAsia="MS Mincho;ＭＳ 明朝" w:cs="MinionPro-Regular;Times New Roman" w:ascii="Arial Narrow" w:hAnsi="Arial Narrow"/>
                <w:color w:val="000000"/>
                <w:sz w:val="24"/>
                <w:szCs w:val="24"/>
                <w:lang w:eastAsia="ja-JP"/>
              </w:rPr>
              <w:t xml:space="preserve">bisoprolol significantly decreased </w:t>
            </w:r>
            <w:r>
              <w:rPr>
                <w:rFonts w:cs="HktsqsAdvTT3713a231;Cambria" w:ascii="Arial Narrow" w:hAnsi="Arial Narrow"/>
                <w:color w:val="000000"/>
                <w:sz w:val="24"/>
                <w:szCs w:val="24"/>
                <w:lang w:eastAsia="es-ES"/>
              </w:rPr>
              <w:t>all-cause</w:t>
            </w:r>
            <w:r>
              <w:rPr>
                <w:rFonts w:eastAsia="MS Mincho;ＭＳ 明朝" w:cs="MinionPro-Regular;Times New Roman" w:ascii="Arial Narrow" w:hAnsi="Arial Narrow"/>
                <w:color w:val="000000"/>
                <w:sz w:val="24"/>
                <w:szCs w:val="24"/>
                <w:lang w:eastAsia="ja-JP"/>
              </w:rPr>
              <w:t>, CV, and</w:t>
            </w:r>
            <w:r>
              <w:rPr>
                <w:rFonts w:cs="Segoe UI" w:ascii="Arial Narrow" w:hAnsi="Arial Narrow"/>
                <w:color w:val="000000"/>
                <w:sz w:val="24"/>
                <w:szCs w:val="24"/>
                <w:shd w:fill="FFFFFF" w:val="clear"/>
              </w:rPr>
              <w:t xml:space="preserve"> pump failure</w:t>
            </w:r>
            <w:r>
              <w:rPr>
                <w:rFonts w:eastAsia="MS Mincho;ＭＳ 明朝" w:cs="MinionPro-Regular;Times New Roman" w:ascii="Arial Narrow" w:hAnsi="Arial Narrow"/>
                <w:color w:val="000000"/>
                <w:sz w:val="24"/>
                <w:szCs w:val="24"/>
                <w:lang w:eastAsia="ja-JP"/>
              </w:rPr>
              <w:t xml:space="preserve"> deaths in W than in M with HFrEF</w:t>
            </w:r>
            <w:r>
              <w:fldChar w:fldCharType="begin"/>
            </w:r>
            <w:r>
              <w:rPr>
                <w:vertAlign w:val="superscript"/>
                <w:sz w:val="24"/>
                <w:szCs w:val="24"/>
                <w:rFonts w:cs="Times New Roman" w:ascii="Arial Narrow" w:hAnsi="Arial Narrow"/>
                <w:color w:val="000000"/>
              </w:rPr>
              <w:instrText xml:space="preserve"> ADDIN ZOTERO_ITEM CSL_CITATION {"citationID":"5c41eM2F","properties":{"formattedCitation":"\\super 43\\nosupersub{}","plainCitation":"43","noteIndex":0},"citationItems":[{"id":2572,"uris":["http://zotero.org/users/9205284/items/BWUF7YPH"],"itemData":{"id":2572,"type":"article-journal","abstract":"BACKGROUND: Whether female sex is associated with a better prognosis in patients with congestive heart failure (CHF) remains uncertain. The Cardiac Insufficiency Bisoprolol Study (CIBIS) II showed that bisoprolol reduced all-cause mortality and morbidity rates in CHF patients treated with diuretics and ACE inhibitors. We examined whether survival was different in men (n=2132) and women (n=515) enrolled in CIBIS II.\nMETHODS AND RESULTS: Women differed from men with regard to age, NYHA functional classification, primary cause of CHF, and risk factors such as left bundle-branch block. After adjustment for baseline differences, the probability of all-cause mortality was significantly reduced by 36% in women compared with that in men (hazard ratio 0.64, 95% CI 0.47 to 0.86, P:=0.003). Women also had a 39% reduction in cardiovascular deaths (hazard ratio 0.64, 95% CI 0.45 to 0.91, P:=0.01) and a 70% reduction in deaths from pump failure (hazard ratio 0.30, 95% CI 0.13 to 0.70, P:=0.005) compared with men. Kaplan-Meier survival analysis revealed a significant reduction in all-cause mortality among women treated with bisoprolol compared with men (6% versus 12% P:=0.01) but not among women treated with placebo (13% versus 18%, P:=0.10). However, this sex/ss-blocker effect was not significant in multivariate analysis.\nCONCLUSIONS: These results indicate that regardless of ss-blocker treatment and baseline clinical profile, female sex is a significant independent predictor of survival in patients with CHF.","container-title":"Circulation","DOI":"10.1161/01.cir.103.3.375","ISSN":"1524-4539","issue":"3","journalAbbreviation":"Circulation","language":"eng","note":"PMID: 11157688","page":"375-380","source":"PubMed","title":"Sex differences in the prognosis of congestive heart failure: results from the Cardiac Insufficiency Bisoprolol Study (CIBIS II)","title-short":"Sex differences in the prognosis of congestive heart failure","volume":"103","author":[{"family":"Simon","given":"T."},{"family":"Mary-Krause","given":"M."},{"family":"Funck-Brentano","given":"C."},{"family":"Jaillon","given":"P."}],"issued":{"date-parts":[["2001",1,23]]}},"label":"page"}],"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43</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eastAsia="MS Mincho;ＭＳ 明朝" w:cs="MinionPro-Regular;Times New Roman" w:ascii="Arial Narrow" w:hAnsi="Arial Narrow"/>
                <w:color w:val="000000"/>
                <w:sz w:val="24"/>
                <w:szCs w:val="24"/>
                <w:lang w:eastAsia="ja-JP"/>
              </w:rPr>
              <w:t xml:space="preserve"> </w:t>
            </w:r>
          </w:p>
        </w:tc>
      </w:tr>
      <w:tr>
        <w:trPr>
          <w:trHeight w:val="272"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STIX-Regular;MS Gothic"/>
                <w:color w:val="000000"/>
                <w:sz w:val="24"/>
                <w:szCs w:val="24"/>
              </w:rPr>
            </w:pPr>
            <w:r>
              <w:rPr>
                <w:rFonts w:cs="STIX-Regular;MS Gothic" w:ascii="Arial Narrow" w:hAnsi="Arial Narrow"/>
                <w:color w:val="000000"/>
                <w:sz w:val="24"/>
                <w:szCs w:val="24"/>
              </w:rPr>
              <w:t>Calcium channel blockers</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autoSpaceDE w:val="false"/>
              <w:spacing w:lineRule="auto" w:line="240" w:before="0" w:after="0"/>
              <w:ind w:left="220" w:hanging="238"/>
              <w:jc w:val="both"/>
              <w:rPr>
                <w:rFonts w:ascii="Arial Narrow" w:hAnsi="Arial Narrow" w:cs="Calibri"/>
                <w:bCs/>
                <w:color w:val="000000"/>
                <w:sz w:val="24"/>
                <w:szCs w:val="24"/>
              </w:rPr>
            </w:pPr>
            <w:r>
              <w:rPr>
                <w:rFonts w:cs="Calibri" w:ascii="Arial Narrow" w:hAnsi="Arial Narrow"/>
                <w:bCs/>
                <w:color w:val="000000"/>
                <w:sz w:val="24"/>
                <w:szCs w:val="24"/>
              </w:rPr>
              <w:t>W present faster Cl and lower exposure of nifedipine and verapamil, due to the lower BMI, higher activity of CYP3A4 and lower activity of P-gp</w:t>
            </w:r>
            <w:r>
              <w:fldChar w:fldCharType="begin"/>
            </w:r>
            <w:r>
              <w:rPr>
                <w:vertAlign w:val="superscript"/>
                <w:sz w:val="24"/>
                <w:szCs w:val="24"/>
                <w:rFonts w:cs="Times New Roman" w:ascii="Arial Narrow" w:hAnsi="Arial Narrow"/>
                <w:color w:val="000000"/>
              </w:rPr>
              <w:instrText xml:space="preserve"> ADDIN ZOTERO_ITEM CSL_CITATION {"citationID":"XS9QmESg","properties":{"formattedCitation":"\\super 38,44\\uc0\\u8211{}47\\nosupersub{}","plainCitation":"38,44–47","noteIndex":0},"citationItems":[{"id":1124,"uris":["http://zotero.org/users/9205284/items/4R4WQYCX"],"itemData":{"id":1124,"type":"article-journal","abstract":"Although sex-specific differences in cardiovascular medicine are well known, the exact influences of sex on the effect of cardiovascular drugs remain unclear. Women and men differ in body composition and physiology (hormonal influences during the menstrual cycle, menopause, and pregnancy) and they present differences in drug pharmacokinetics (absorption, distribution, metabolism, and excretion) and pharmacodynamics, so that is not rare that they may respond differently to cardiovascular drugs. Furthermore, women are also less often treated with evidence-based drugs thereby preventing optimization of therapeutics for women of all ages, experience more relevant adverse drug reactions than men, and remain underrepresented in most clinical trials. Thus, current guidelines for prevention, diagnosis, and medical treatment for cardiovascular diseases are based on trials conducted predominantly in middle-aged men. A better understanding of these sex-related differences is fundamental to improve the safety and efficacy of cardiovascular drugs and for developing proper individualized cardiovascular therapeutic strategies both in men and women. This review briefly summarizes gender differences in the pharmacokinetics and pharmacodynamics of cardiovascular drugs and provides recommendations to close the gaps in our understanding of sex-specific differences in drug efficacy and safety.","container-title":"European Heart Journal. Cardiovascular Pharmacotherapy","DOI":"10.1093/ehjcvp/pvw042","ISSN":"2055-6845","issue":"3","journalAbbreviation":"Eur Heart J Cardiovasc Pharmacother","language":"eng","note":"PMID: 28329228","page":"163-182","source":"PubMed","title":"Gender differences in the effects of cardiovascular drugs","volume":"3","author":[{"family":"Tamargo","given":"J."},{"family":"Rosano","given":"G."},{"family":"Walther","given":"T."},{"family":"Duarte","given":"J."},{"family":"Niessner","given":"A."},{"family":"Kaski","given":"J. C."},{"family":"Ceconi","given":"C."},{"family":"Drexel","given":"H."},{"family":"Kjeldsen","given":"K."},{"family":"Savarese","given":"G."},{"family":"Torp-Pedersen","given":"C."},{"family":"Atar","given":"D."},{"family":"Lewis","given":"B. S."},{"family":"Agewall","given":"S."}],"issued":{"date-parts":[["2017",7,1]]}}},{"id":1134,"uris":["http://zotero.org/users/9205284/items/FICK6JJ6"],"itemData":{"id":1134,"type":"article-journal","abstract":"Pharmacokinetic studies of i.v. and oral racemic verapamil and 14C-erythromycin breath tests (ERBT) were performed in 84 healthy men (n = 42) and women (n = 42). Verapamil was measured by HPLC, concentration versus time data were analyzed by noncompartmental models, protein binding was measured by equilibrium dialysis, and statistical analyses were performed by ANOVA. Clearance of i.v. and p.o. verapamil was 13.7 +/- 4.3 and 58.4 +/- 35 ml/min/kg (mean +/- SD) in women compared to 12.6 +/- 3.4 and 82.6 +/- 70 ml/min/kg in men (p = 0.076). Bioavailability was higher in women (0.25 +/- 0.09) compared to men (0.20 +/- 0.09, p = 0.019) with a significant Gender x Formulation interaction (p = 0.04). ERBT were higher in women (p &lt; 0.0001). Verapamil (i.v. and p.o.) decreased blood pressure in all subjects with greater heart rate increases after p.o. verapamil in women compared to men (p = 0.041). The findings suggest that sex-specific differences in drug metabolism may occur in both the gut and the liver and involve multiple metabolic pathways and that pharmacokinetic differences will alter pharmacodynamic responses.","container-title":"Journal of Clinical Pharmacology","DOI":"10.1177/00912700022008883","ISSN":"0091-2700","issue":"3","journalAbbreviation":"J Clin Pharmacol","language":"eng","note":"PMID: 10709150","page":"219-230","source":"PubMed","title":"Gender-specific effects on verapamil pharmacokinetics and pharmacodynamics in humans","volume":"40","author":[{"family":"Krecic-Shepard","given":"M. E."},{"family":"Barnas","given":"C. R."},{"family":"Slimko","given":"J."},{"family":"Jones","given":"M. P."},{"family":"Schwartz","given":"J. B."}],"issued":{"date-parts":[["2000",3]]}}},{"id":2590,"uris":["http://zotero.org/users/9205284/items/RDFVC5GQ"],"itemData":{"id":2590,"type":"article-journal","abstract":"OBJECTIVE: To estimate oral clearance of nifedipine and to determine demographic and clinical covariates that affect nifedipine clearance in a clinical population.\nMETHODS: Apparent oral clearance of nifedipine and protein binding were measured in 226 patients receiving sustained-release nifedipine formulations for hypertension and coronary artery disease (black men, n = 111; black women, n = 27; white men, n = 64; white women, n = 24). Mean age +/- SD was 71 +/- 11 years, and mean weight was 86 +/- 17 kg. Nifedipine concentrations were analyzed by HPLC, protein binding was measured by equilibrium dialysis, clearance and covariate effects were estimated by a nonlinear mixed effects population model, and statistical analyses were performed by a nonlinear mixed-effects model (clearance) and ANOVA (protein binding).\nRESULTS: Clearance was significantly slower in black subjects (8.9 +/- 0.7 mL/min/kg; mean +/- SE) compared with white subjects (11.6 +/- 0.8 mL/min/kg; P = .00004) and in men compared with women (9.3 +/- 0.6 versus 12.1 +/- 1.5 mL/min/kg; P = .0021). Reported alcohol use (alcohol, 8.6 +/- 1.1 versus no alcohol, 10.8 +/- 0.6 mL/min/kg; P = .0002) and smoking status (smoker, 8.8 +/- 2.0 versus nonsmoker, 10.2 +/- 0.6 mL/min/kg; P = .0362) also affected nifedipine clearance. Race and sex had no effect on protein binding of nifedipine (P = .29 and P = .44, respectively). No effects of age, stable coronary artery disease, or reported intake of beta-blockers on nifedipine clearance were detected in this primarily elderly population with hypertension.\nCONCLUSIONS: The data suggest that race, sex, and environmental factors are identifiable sources of interindividual variation in the oral clearance of nifedipine, a CYP3A substrate. Our experience also suggests that data from clinical populations may be biased with regard to age, sex, and formulation selection, and covariates may not be independently distributed, which can limit analyses.","container-title":"Clinical Pharmacology and Therapeutics","DOI":"10.1067/mcp.2000.108678","ISSN":"0009-9236","issue":"2","journalAbbreviation":"Clin Pharmacol Ther","language":"eng","note":"PMID: 10976544","page":"130-142","source":"PubMed","title":"Race and sex influence clearance of nifedipine: results of a population study","title-short":"Race and sex influence clearance of nifedipine","volume":"68","author":[{"family":"Krecic-Shepard","given":"M. E."},{"family":"Park","given":"K."},{"family":"Barnas","given":"C."},{"family":"Slimko","given":"J."},{"family":"Kerwin","given":"D. R."},{"family":"Schwartz","given":"J. B."}],"issued":{"date-parts":[["2000",8]]}}},{"id":1290,"uris":["http://zotero.org/users/9205284/items/9EHIJVUC"],"itemData":{"id":1290,"type":"article-journal","abstract":"Aging decreases elimination of racemic verapamil but reports vary regarding effects of aging on clearance of individual verapamil enantiomers. To determine effects of aging on elimination of S- and R-verapamil, racemic verapamil was infused to steady-state concentrations of approximately 30, 60, and 120 ng/ml in 27 healthy subjects ranging in age from 23 to 81 years (young, 20 to 39 years; middle aged, 40 to 59 years; old, 60 to 81 years), and enantiomer concentrations were measured at each steady-state and after infusions. S-Verapamil clearance was greater than R-verapamil clearance in all age groups (p &lt; 0.001), and aging decreased S-verapamil (p &lt; 0.05) and R-verapamil (p &lt; 0.008) clearance (average +/- SD, S-verapamil clearance was 14.3 +/- 4.7, 13.4 +/- 5.2, and 11.7 +/- 5.2 ml/min/kg; R-verapamil clearance was 6.5 +/- 3.3, 5.6 +/- 2.8, and 4.5 +/- 1.6 ml/min/kg in young, middle-aged, and older subjects, respectively). Enantiomer clearance was not effected by verapamil concentration. A trend toward an age effect on elimination half-lives was seen (S-verapamil half-life, 281 +/- 116 versus 234 +/- 89 minutes in elderly versus young; R-verapamil half-life, 253 +/- 56 versus 199 +/- 58 minutes in elderly versus young, p = 0.08). R- but not S-verapamil clearance during multistage infusions of racemic verapamil was lower than previously reported clearance after single intravenous enantiomer doses (p &lt; 0.0001). In summary, aging decreases clearance of both S- and R-verapamil during steady-state intravenous dosing of racemic verapamil with preserved stereoselective clearance of verapamil with aging.","container-title":"Clinical Pharmacology and Therapeutics","DOI":"10.1038/clpt.1994.151","ISSN":"0009-9236","issue":"4","journalAbbreviation":"Clin Pharmacol Ther","language":"eng","note":"PMID: 7955798","page":"368-376","source":"PubMed","title":"Verapamil stereoisomers during racemic verapamil administration: effects of aging and comparisons to administration of individual stereoisomers","title-short":"Verapamil stereoisomers during racemic verapamil administration","volume":"56","author":[{"family":"Schwartz","given":"J. B."},{"family":"Capili","given":"H."},{"family":"Wainer","given":"I. W."}],"issued":{"date-parts":[["1994",10]]}}},{"id":2588,"uris":["http://zotero.org/users/9205284/items/EUYV74DH"],"itemData":{"id":2588,"type":"article-journal","abstract":"OBJECTIVE: Our objective was to determine the effects of age, sex, and sustained-release formulation on apparent oral clearance of sustained-release racemic verapamil in patient populations.\nMETHODS: Population pharmacokinetic analyses were performed on data from 186 patients with hypertension, coronary artery disease, or supraventricular arrhythmias who were receiving long-term sustained-release oral racemic verapamil (Covera SR in 105 patients, Calan SR in 67 patients, and other formulations in 14 patients; mean +/- SD dose, 280 +/- 139 mg) for clinical care or as a part of phase III efficacy studies. Of those 186 patients, 135 were men (age, 63 +/- 12 years; ideal body weight, 70.7 +/- 6.6 kg) and 51 were women (age, 60 +/- 17 years; ideal body weight, 53.7 +/- 7.2 kg). Verapamil was measured by HPLC, and population analyses were performed by use of NONMEM software. Sex, age, and formulation were the covariates considered in the population model building. Subgroup analyses of race, smoking, and alcohol consumption were also performed. Significance of covariates was determined by likelihood ratio tests.\nRESULTS: Sex significantly affected steady-state clearance of oral sustained-release racemic verapamil. Apparent oral clearance of sustained-release verapamil was 23.8 +/- 2.3 mL/min per kilogram in women compared with 18.6 +/- 3.4 mL/min per kilogram in men. Clearance estimates were faster in black subjects compared with white subjects, as well as in smokers compared with nonsmokers. Effects of age, formulation, and alcohol consumption were not detected.\nCONCLUSIONS: In middle-aged and older patients, apparent oral clearance of sustained-release racemic verapamil was affected by sex (faster in women compared with men), race (faster in black subjects compared with white subjects), and smoking (faster in smokers compared with nonsmokers) but not by age, alcohol, or formulation.","container-title":"Clinical Pharmacology and Therapeutics","DOI":"10.1067/mcp.2003.21","ISSN":"0009-9236","issue":"1","journalAbbreviation":"Clin Pharmacol Ther","language":"eng","note":"PMID: 12545141","page":"31-40","source":"PubMed","title":"Population analyses of sustained-release verapamil in patients: effects of sex, race, and smoking","title-short":"Population analyses of sustained-release verapamil in patients","volume":"73","author":[{"family":"Kang","given":"Dongwoo"},{"family":"Verotta","given":"Davide"},{"family":"Krecic-Shepard","given":"Mary Ellen"},{"family":"Modi","given":"Nishit B."},{"family":"Gupta","given":"Suneel K."},{"family":"Schwartz","given":"Janice B."}],"issued":{"date-parts":[["2003",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38,44–47</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10"/>
              </w:numPr>
              <w:autoSpaceDE w:val="false"/>
              <w:spacing w:lineRule="auto" w:line="240" w:before="0" w:after="0"/>
              <w:ind w:left="220" w:hanging="238"/>
              <w:jc w:val="both"/>
              <w:rPr>
                <w:rFonts w:ascii="Arial Narrow" w:hAnsi="Arial Narrow" w:cs="Calibri"/>
                <w:bCs/>
                <w:color w:val="000000"/>
                <w:sz w:val="24"/>
                <w:szCs w:val="24"/>
              </w:rPr>
            </w:pPr>
            <w:r>
              <w:rPr>
                <w:rFonts w:cs="STIX-Regular;MS Gothic" w:ascii="Arial Narrow" w:hAnsi="Arial Narrow"/>
                <w:color w:val="000000"/>
                <w:sz w:val="24"/>
                <w:szCs w:val="24"/>
              </w:rPr>
              <w:t>Amlodipine and verapamil clearance decreases in W with aging; amlodipine produces more pronounced BP reduction in elderly W</w:t>
            </w:r>
            <w:r>
              <w:fldChar w:fldCharType="begin"/>
            </w:r>
            <w:r>
              <w:rPr>
                <w:vertAlign w:val="superscript"/>
                <w:sz w:val="24"/>
                <w:rFonts w:cs="Times New Roman" w:ascii="Arial Narrow" w:hAnsi="Arial Narrow"/>
                <w:color w:val="000000"/>
              </w:rPr>
              <w:instrText xml:space="preserve"> ADDIN ZOTERO_ITEM CSL_CITATION {"citationID":"8klUhMOw","properties":{"formattedCitation":"\\super 46,48\\nosupersub{}","plainCitation":"46,48","noteIndex":0},"citationItems":[{"id":1290,"uris":["http://zotero.org/users/9205284/items/9EHIJVUC"],"itemData":{"id":1290,"type":"article-journal","abstract":"Aging decreases elimination of racemic verapamil but reports vary regarding effects of aging on clearance of individual verapamil enantiomers. To determine effects of aging on elimination of S- and R-verapamil, racemic verapamil was infused to steady-state concentrations of approximately 30, 60, and 120 ng/ml in 27 healthy subjects ranging in age from 23 to 81 years (young, 20 to 39 years; middle aged, 40 to 59 years; old, 60 to 81 years), and enantiomer concentrations were measured at each steady-state and after infusions. S-Verapamil clearance was greater than R-verapamil clearance in all age groups (p &lt; 0.001), and aging decreased S-verapamil (p &lt; 0.05) and R-verapamil (p &lt; 0.008) clearance (average +/- SD, S-verapamil clearance was 14.3 +/- 4.7, 13.4 +/- 5.2, and 11.7 +/- 5.2 ml/min/kg; R-verapamil clearance was 6.5 +/- 3.3, 5.6 +/- 2.8, and 4.5 +/- 1.6 ml/min/kg in young, middle-aged, and older subjects, respectively). Enantiomer clearance was not effected by verapamil concentration. A trend toward an age effect on elimination half-lives was seen (S-verapamil half-life, 281 +/- 116 versus 234 +/- 89 minutes in elderly versus young; R-verapamil half-life, 253 +/- 56 versus 199 +/- 58 minutes in elderly versus young, p = 0.08). R- but not S-verapamil clearance during multistage infusions of racemic verapamil was lower than previously reported clearance after single intravenous enantiomer doses (p &lt; 0.0001). In summary, aging decreases clearance of both S- and R-verapamil during steady-state intravenous dosing of racemic verapamil with preserved stereoselective clearance of verapamil with aging.","container-title":"Clinical Pharmacology and Therapeutics","DOI":"10.1038/clpt.1994.151","ISSN":"0009-9236","issue":"4","journalAbbreviation":"Clin Pharmacol Ther","language":"eng","note":"PMID: 7955798","page":"368-376","source":"PubMed","title":"Verapamil stereoisomers during racemic verapamil administration: effects of aging and comparisons to administration of individual stereoisomers","title-short":"Verapamil stereoisomers during racemic verapamil administration","volume":"56","author":[{"family":"Schwartz","given":"J. B."},{"family":"Capili","given":"H."},{"family":"Wainer","given":"I. W."}],"issued":{"date-parts":[["1994",10]]}}},{"id":1130,"uris":["http://zotero.org/users/9205284/items/6VTRVM8K"],"itemData":{"id":1130,"type":"article-journal","abstract":"This community-based study assessed whether there were age, sex, or racial differences in response to amlodipine 5 to 10 mg once daily in patients with mild to moderate essential hypertension. This prospective, open-label trial had a 2-week placebo period, a 4-week upward drug titration/efficacy period, and a 12-week drug maintenance period. There were 1,084 evaluable patients (mean age 55.5 years; 65% men and 35% women; 79% white and 21% black; 75% &lt;65 and 25% &gt; or = 65 years old). At the end of the titration/efficacy phase, the mean +/- SD blood pressure (BP) decreased by -16.3 +/- 12.3/-12.5 +/- 5.9 mm Hg, (p &lt; or = 0.0001). Amlodipine produced a goal BP response (sitting diastolic BP &lt; or = 90 mm Hg, or a 10 mm Hg decrease) in 86.0% of patients overall. The BP response was greater in women (91.4%) than in men (83.0%, p &lt; or = 0.001), and greater in those &gt; or = 65 years old (91.5%) than in those &lt; 65 years old (84.1%, p &lt; or = 0.01); however, it was similar between whites and blacks (86.0% vs 85.9%, respectively, p = NS). The sex difference in BP response could not be fully explained by differences in age, weight, dose (mg/kg), race, baseline BP, or compliance, and there were no differences among women based on use of hormone replacement therapy. Amlodipine was well tolerated; mild to moderate edema was the most common adverse effect. Thus, amlodipine was effective and safe as once-a-day monotherapy in the treatment of mild to moderate hypertension in a community-based population. Women had a greater BP response to amlodipine.","container-title":"The American Journal of Cardiology","DOI":"10.1016/s0002-9149(97)89205-3","ISSN":"0002-9149","issue":"9","journalAbbreviation":"Am J Cardiol","language":"eng","note":"PMID: 8651122","page":"713-722","source":"PubMed","title":"Sex- and age-related antihypertensive effects of amlodipine. The Amlodipine Cardiovascular Community Trial Study Group","volume":"77","author":[{"family":"Kloner","given":"R. A."},{"family":"Sowers","given":"J. R."},{"family":"DiBona","given":"G. F."},{"family":"Gaffney","given":"M."},{"family":"Wein","given":"M."}],"issued":{"date-parts":[["1996",4,1]]}}}],"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46,48</w: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end"/>
            </w:r>
            <w:r>
              <w:rPr>
                <w:rFonts w:cs="STIX-Regular;MS Gothic" w:ascii="Arial Narrow" w:hAnsi="Arial Narrow"/>
                <w:color w:val="000000"/>
                <w:sz w:val="24"/>
                <w:szCs w:val="24"/>
              </w:rPr>
              <w:t>. However,</w:t>
            </w:r>
            <w:r>
              <w:rPr>
                <w:rFonts w:cs="Calibri" w:ascii="Arial Narrow" w:hAnsi="Arial Narrow"/>
                <w:bCs/>
                <w:color w:val="000000"/>
                <w:sz w:val="24"/>
                <w:szCs w:val="24"/>
              </w:rPr>
              <w:t xml:space="preserve"> major RCT did not found SRD in hypertensive patients</w:t>
            </w:r>
            <w:r>
              <w:fldChar w:fldCharType="begin"/>
            </w:r>
            <w:r>
              <w:rPr>
                <w:vertAlign w:val="superscript"/>
                <w:sz w:val="24"/>
                <w:szCs w:val="24"/>
                <w:rFonts w:cs="Times New Roman" w:ascii="Arial Narrow" w:hAnsi="Arial Narrow"/>
                <w:color w:val="000000"/>
              </w:rPr>
              <w:instrText xml:space="preserve"> ADDIN ZOTERO_ITEM CSL_CITATION {"citationID":"1bQmxANc","properties":{"formattedCitation":"\\super 2\\nosupersub{}","plainCitation":"2","noteIndex":0},"citationItems":[{"id":"cc2gQfVl/bsCaR2eR","uris":["http://zotero.org/users/9205284/items/DGAFVEYQ"],"itemData":{"id":7110,"type":"article-journal","abstract":"INTRODUCTION: Arterial hypertension represents the leading modifiable risk factor for all-cause death and early development of cardiovascular disease in women. Current clinical guidelines for the treatment of hypertension noted that women respond to antihypertensive drugs similarly to men and, therefore, treatment recommendations remain the same for both sexes. However, clinical evidence suggests the existence of sex- and gender-related differences (SGRD) in the prevalence, pathophysiology, pharmacodynamics (efficacy and safety) and pharmacokinetics of antihypertensive drugs.\nAREAS COVERED: This review summarizes SGRD in the prevalence of hypertension, hypertension-mediated organ damage and blood pressure control, prescription patterns, and pharmacokinetics/ pharmacodynamics and doses of antihypertensive drugs.\nEXPERT OPINION: There is limited information on SGRD in antihypertensive drug efficacy because of the underrepresentation of women in randomized clinical trials and, more important, because few trials reported results stratified by sex or performed sex-specific analyses. However, there are SGRD in hypertension-mediated organ damage, drug pharmacokinetics and, particularly, in drug safety. Prospective trials specifically designed to better understand the basis for SGRD in the pathophysiology of hypertension and in the efficacy and safety of antihypertensive drugs are needed to achieve a more personalized treatment of hypertension and hypertension-mediated organ damage in women.","container-title":"Expert Review of Clinical Pharmacology","DOI":"10.1080/17512433.2023.2189585","ISSN":"1751-2441","issue":"4","journalAbbreviation":"Expert Rev Clin Pharmacol","language":"eng","note":"PMID: 36891888","page":"329-347","source":"PubMed","title":"Sex and gender differences in the treatment of arterial hypertension","volume":"16","author":[{"family":"Tamargo","given":"Juan"},{"family":"Caballero","given":"Ricardo"},{"family":"Mosquera","given":"Eva Delpón"}],"issued":{"date-parts":[["2023",4]]}}}],"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2</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10"/>
              </w:numPr>
              <w:autoSpaceDE w:val="false"/>
              <w:spacing w:lineRule="auto" w:line="240" w:before="0" w:after="0"/>
              <w:ind w:left="220" w:hanging="238"/>
              <w:jc w:val="both"/>
              <w:rPr>
                <w:rFonts w:ascii="Arial Narrow" w:hAnsi="Arial Narrow" w:cs="Calibri"/>
                <w:bCs/>
                <w:color w:val="000000"/>
                <w:sz w:val="24"/>
                <w:szCs w:val="24"/>
              </w:rPr>
            </w:pPr>
            <w:r>
              <w:rPr>
                <w:rFonts w:cs="Calibri" w:ascii="Arial Narrow" w:hAnsi="Arial Narrow"/>
                <w:bCs/>
                <w:color w:val="000000"/>
                <w:sz w:val="24"/>
                <w:szCs w:val="24"/>
              </w:rPr>
              <w:t>HOT trial: fewer MI in the lowest diastolic BP target group (&lt;80-85 mmHg) in W, but not in M</w:t>
            </w:r>
            <w:r>
              <w:fldChar w:fldCharType="begin"/>
            </w:r>
            <w:r>
              <w:rPr>
                <w:vertAlign w:val="superscript"/>
                <w:sz w:val="24"/>
                <w:rFonts w:cs="Times New Roman" w:ascii="Arial Narrow" w:hAnsi="Arial Narrow"/>
                <w:color w:val="000000"/>
              </w:rPr>
              <w:instrText xml:space="preserve"> ADDIN ZOTERO_ITEM CSL_CITATION {"citationID":"J6igcrK5","properties":{"formattedCitation":"\\super 49\\nosupersub{}","plainCitation":"49","noteIndex":0},"citationItems":[{"id":1181,"uris":["http://zotero.org/users/9205284/items/ILMTZ9K7"],"itemData":{"id":1181,"type":"article-journal","abstract":"OBJECTIVE: The aims of the Hypertension Optimal Treatment (HOT) Study were to investigate the relationship between three levels of target office diastolic blood pressure (BP; &lt; or = 90, &lt; or = 85, and &lt; or = 80 mm Hg) and cardiovascular death, myocardial infarction (MI), and stroke in hypertensive patients, and to examine the effects of 75 mg of acetylsalicylic acid (ASA) daily versus placebo.\nDESIGN: Randomized, double-blind study. This substudy assessed the influence of gender on the incidence of MI.\nSUBJECTS: A total of 18,790 patients (mean age, 61.5 years; range, 50-80 years).\nMETHODS: Patients were randomized and followed for an average of 3.8 years until 71,051 patient-years had elapsed and 683 events, including 215 MIs, had occurred.\nRESULTS: There were significantly fewer MIs in the lowest diastolic BP target group (P = .034) in women (n = 8883); a similar but smaller trend was not statistically significant in men. The effect of ASA on preventing MI was also influenced by gender (P = .38 in women; P = .001 in men [lowered by 42%]).\nCONCLUSION: Lowering diastolic BP to about 80 mm Hg in hypertensive women and administering 75 mg of ASA daily to well-treated hypertensive men reduces MI in patients with essential hypertension.","container-title":"The journal of gender-specific medicine: JGSM: the official journal of the Partnership for Women's Health at Columbia","ISSN":"1523-7036","issue":"8","journalAbbreviation":"J Gend Specif Med","language":"eng","note":"PMID: 11253266","page":"35-38","source":"PubMed","title":"Influence of gender on prevention of myocardial infarction by antihypertensives and acetylsalicylic acid: the HOT study","title-short":"Influence of gender on prevention of myocardial infarction by antihypertensives and acetylsalicylic acid","volume":"3","author":[{"family":"Kjeldsen","given":"S. E."},{"family":"Warnold","given":"I."},{"family":"Hansson","given":"L."},{"literal":"HOT Study Group. Hypertension Optimal Treatment Study Group"}],"issued":{"date-parts":[["2000",12]]}}}],"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49</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rHeight w:val="537"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STIX-Regular;MS Gothic"/>
                <w:color w:val="000000"/>
                <w:sz w:val="24"/>
                <w:szCs w:val="24"/>
              </w:rPr>
            </w:pPr>
            <w:r>
              <w:rPr>
                <w:rFonts w:cs="STIX-Regular;MS Gothic" w:ascii="Arial Narrow" w:hAnsi="Arial Narrow"/>
                <w:color w:val="000000"/>
                <w:sz w:val="24"/>
                <w:szCs w:val="24"/>
              </w:rPr>
              <w:t>Digoxin</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pacing w:lineRule="auto" w:line="240" w:before="0" w:after="0"/>
              <w:ind w:left="215" w:hanging="215"/>
              <w:jc w:val="both"/>
              <w:rPr>
                <w:rFonts w:ascii="Arial Narrow" w:hAnsi="Arial Narrow" w:cs="STIX-Regular;MS Gothic"/>
                <w:color w:val="000000"/>
                <w:sz w:val="24"/>
                <w:szCs w:val="24"/>
              </w:rPr>
            </w:pPr>
            <w:r>
              <w:rPr>
                <w:rFonts w:cs="STIX-Regular;MS Gothic" w:ascii="Arial Narrow" w:hAnsi="Arial Narrow"/>
                <w:color w:val="000000"/>
                <w:sz w:val="24"/>
                <w:szCs w:val="24"/>
              </w:rPr>
              <w:t>Higher SDC in W</w:t>
            </w:r>
            <w:r>
              <w:rPr>
                <w:rFonts w:cs="Calibri" w:ascii="Arial Narrow" w:hAnsi="Arial Narrow"/>
                <w:color w:val="000000"/>
                <w:sz w:val="24"/>
                <w:szCs w:val="24"/>
                <w:lang w:eastAsia="es-ES"/>
              </w:rPr>
              <w:t xml:space="preserve"> due to reduced Vd and lower renal Cl</w:t>
            </w:r>
            <w:r>
              <w:fldChar w:fldCharType="begin"/>
            </w:r>
            <w:r>
              <w:rPr>
                <w:vertAlign w:val="superscript"/>
                <w:sz w:val="24"/>
                <w:rFonts w:cs="Times New Roman" w:ascii="Arial Narrow" w:hAnsi="Arial Narrow"/>
                <w:color w:val="000000"/>
              </w:rPr>
              <w:instrText xml:space="preserve"> ADDIN ZOTERO_ITEM CSL_CITATION {"citationID":"6O41HHN2","properties":{"formattedCitation":"\\super 50,51\\nosupersub{}","plainCitation":"50,51","noteIndex":0},"citationItems":[{"id":2426,"uris":["http://zotero.org/users/9205284/items/NZFC74XY"],"itemData":{"id":2426,"type":"article-journal","abstract":"CONTEXT: The Digitalis Investigation Group (DIG) trial reported that digoxin provided no overall mortality benefit and only a modest reduction in hospitalizations among patients with heart failure and depressed left ventricular systolic function. The clinical outcomes associated with digoxin therapy at different serum concentrations in the DIG trial have not been assessed.\nOBJECTIVE: To assess variations in serum digoxin concentration (SDC) and their association with mortality and hospitalization in patients with heart failure.\nDESIGN, SETTING, AND PATIENTS: Post hoc analysis of the randomized, double-blinded, placebo-controlled DIG trial, conducted from August 1991 to December 1995, with the main analysis restricted to men with a left ventricular ejection fraction of 45% or less (n = 3782). Patients randomly assigned to receive digoxin were divided into 3 groups based on SDC at 1 month (0.5-0.8 ng/mL, n = 572; 0.9-1.1 ng/mL, n = 322; and &gt; or =1.2 ng/mL, n = 277) and compared with patients randomly assigned to receive placebo (n = 2611).\nMAIN OUTCOME MEASURE: All-cause mortality at a mean follow-up of 37 months.\nRESULTS: Higher SDCs were associated with increased crude all-cause mortality rates (0.5-0.8 ng/mL, 29.9%; 0.9-1.1 ng/mL, 38.8%; and &gt; or =1.2 ng/mL, 48.0%; P =.006 for trend). Patients with SDCs of 0.5 to 0.8 ng/mL had a 6.3% (95% confidence interval [CI], 2.1%-10.5%) lower mortality rate compared with patients receiving placebo. Digoxin was not associated with a reduction in mortality among patients with SDCs of 0.9 to 1.1 ng/mL (2.6% increase; 95% CI, - 3.0% to 8.3%), whereas patients with SDCs of 1.2 ng/mL and higher had an 11.8% (95% CI, 5.7%-18.0%) higher absolute mortality rate than patients receiving placebo. The association between SDC and mortality persisted after multivariable adjustment (SDC 0.5-0.8 ng/mL hazard ratio [HR] 0.80, 95% CI, 0.68-0.94; SDC 0.9-1.1 ng/mL HR 0.89, 95% CI, 0.74-1.08; SDC &gt; or =1.2 ng/mL HR 1.16, 95% CI, 0.96-1.39; and HR of 1.00 [referent] for placebo).\nCONCLUSIONS: Our findings demonstrate that higher SDCs were associated with increased mortality and suggest that the effectiveness of digoxin therapy in men with heart failure and a left ventricular ejection fraction of 45% or less may be optimized in the SDC range of 0.5 to 0.8 ng/mL.","container-title":"JAMA","DOI":"10.1001/jama.289.7.871","ISSN":"0098-7484","issue":"7","journalAbbreviation":"JAMA","language":"eng","note":"PMID: 12588271","page":"871-878","source":"PubMed","title":"Association of serum digoxin concentration and outcomes in patients with heart failure","volume":"289","author":[{"family":"Rathore","given":"Saif S."},{"family":"Curtis","given":"Jeptha P."},{"family":"Wang","given":"Yongfei"},{"family":"Bristow","given":"Michael R."},{"family":"Krumholz","given":"Harlan M."}],"issued":{"date-parts":[["2003",2,19]]}}},{"id":2650,"uris":["http://zotero.org/users/9205284/items/RGQW4NIA"],"itemData":{"id":2650,"type":"article-journal","abstract":"OBJECTIVES: The purpose of this study was to investigate the relationship of serum digoxin concentration (SDC) and outcomes in women with heart failure (HF).\nBACKGROUND: Controversy continues concerning the clinical utility of digoxin in women with HF.\nMETHODS: Our analysis was retrospective with data from the Digitalis Investigation Group (DIG) trial. The principal study analysis reviewed 4,944 patients with HF due to systolic dysfunction who survived for at least 4 weeks (all 3,366 patients randomized to placebo and the 1,578 of 3,372 patients randomized to digoxin who had serum concentration measured 6 to 30 h [inclusive] after the last dose of study drug at 4 weeks).\nRESULTS: Continuous multivariable analysis demonstrated a significant linear relationship between SDC and mortality in women (p = 0.008) and men (p = 0.002, p = 0.766 for gender interaction). Averaging hazard ratios (HRs) across serum concentrations from 0.5 to 0.9 ng/ml in women produced a HR for death of 0.8 (95% confidence interval [CI] 0.62 to 1.13, p = 0.245) and for death or hospital stay for worsening HF of 0.73 (95% CI 0.58 to 0.93, p = 0.011). In contrast, SDCs from 1.2 to 2.0 ng/ml were associated with a HR for death for women of 1.33 (95% CI 1.001 to 1.76, p = 0.049).\nCONCLUSIONS: Retrospective analysis of data from the DIG trial indicates a beneficial effect of digoxin on morbidity and no excess mortality in women at serum concentrations from 0.5 to 0.9 ng/ml, whereas serum concentrations &gt; or =1.2 ng/ml seem harmful.","container-title":"Journal of the American College of Cardiology","DOI":"10.1016/j.jacc.2005.02.091","ISSN":"0735-1097","issue":"3","journalAbbreviation":"J Am Coll Cardiol","language":"eng","note":"PMID: 16053964","page":"497-504","source":"PubMed","title":"Relationship of serum digoxin concentration to mortality and morbidity in women in the digitalis investigation group trial: a retrospective analysis","title-short":"Relationship of serum digoxin concentration to mortality and morbidity in women in the digitalis investigation group trial","volume":"46","author":[{"family":"Adams","given":"Kirkwood F."},{"family":"Patterson","given":"J. Herbert"},{"family":"Gattis","given":"Wendy A."},{"family":"O'Connor","given":"Christopher M."},{"family":"Lee","given":"Craig R."},{"family":"Schwartz","given":"Todd A."},{"family":"Gheorghiade","given":"Mihai"}],"issued":{"date-parts":[["2005",8,2]]}}}],"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50,51</w: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end"/>
            </w:r>
            <w:r>
              <w:rPr>
                <w:rFonts w:cs="Calibri" w:ascii="Arial Narrow" w:hAnsi="Arial Narrow"/>
                <w:color w:val="000000"/>
                <w:sz w:val="24"/>
                <w:szCs w:val="24"/>
              </w:rPr>
              <w:t xml:space="preserve"> </w:t>
            </w:r>
          </w:p>
          <w:p>
            <w:pPr>
              <w:pStyle w:val="Normal"/>
              <w:numPr>
                <w:ilvl w:val="0"/>
                <w:numId w:val="9"/>
              </w:numPr>
              <w:autoSpaceDE w:val="false"/>
              <w:spacing w:lineRule="auto" w:line="240" w:before="0" w:after="0"/>
              <w:ind w:left="215" w:hanging="215"/>
              <w:jc w:val="both"/>
              <w:rPr>
                <w:rFonts w:ascii="Arial Narrow" w:hAnsi="Arial Narrow" w:cs="STIX-Regular;MS Gothic"/>
                <w:color w:val="000000"/>
                <w:sz w:val="24"/>
                <w:szCs w:val="24"/>
              </w:rPr>
            </w:pPr>
            <w:r>
              <w:rPr>
                <w:rFonts w:cs="Calibri" w:ascii="Arial Narrow" w:hAnsi="Arial Narrow"/>
                <w:bCs/>
                <w:color w:val="000000"/>
                <w:sz w:val="24"/>
                <w:szCs w:val="24"/>
              </w:rPr>
              <w:t xml:space="preserve">HFrEF: </w:t>
            </w:r>
            <w:r>
              <w:rPr>
                <w:rFonts w:cs="Arial Narrow" w:ascii="Arial Narrow" w:hAnsi="Arial Narrow"/>
                <w:color w:val="000000"/>
                <w:sz w:val="24"/>
                <w:szCs w:val="24"/>
              </w:rPr>
              <w:t>p</w:t>
            </w:r>
            <w:r>
              <w:rPr>
                <w:rFonts w:cs="STIX-Regular;MS Gothic" w:ascii="Arial Narrow" w:hAnsi="Arial Narrow"/>
                <w:color w:val="000000"/>
                <w:sz w:val="24"/>
                <w:szCs w:val="24"/>
              </w:rPr>
              <w:t>ivotal trials (DIG, PROVED, RADIANCE) did not perform sex-specific analysis</w:t>
            </w:r>
            <w:r>
              <w:fldChar w:fldCharType="begin"/>
            </w:r>
            <w:r>
              <w:rPr>
                <w:vertAlign w:val="superscript"/>
                <w:sz w:val="24"/>
                <w:szCs w:val="24"/>
                <w:rFonts w:cs="Times New Roman" w:ascii="Arial Narrow" w:hAnsi="Arial Narrow"/>
                <w:color w:val="000000"/>
              </w:rPr>
              <w:instrText xml:space="preserve"> ADDIN ZOTERO_ITEM CSL_CITATION {"citationID":"4GBEWwlh","properties":{"formattedCitation":"\\super 3\\nosupersub{}","plainCitation":"3","noteIndex":0},"citationItems":[{"id":2376,"uris":["http://zotero.org/users/9205284/items/ZA8S2RQ4"],"itemData":{"id":2376,"type":"article-journal","abstract":"Heart failure (HF) represents a leading cause of morbidity and mortality. However, HF trials highlighted many differences between men and women with HF. Thus, women represent approximately a quarter of people with HF with reduced ejection fraction (HFrEF), while they account for over half of those with HF with preserved EF (HFpEF). There are also sex-related differences (SRDs) in the pharmacokinetics, pharmacodynamics and safety profile of some guideline-recommended drugs for the treatment of HF. As compared with men, women with HFrEF are less often treated with guideline-recommended HF drugs, experience more frequent and severe adverse reactions when these drugs are prescribed at the same doses in both sexes, and recent evidence suggests that women might need lower doses than men, bringing into question which are the optimal doses of HF drugs in women and men separately. However, information on SRDs in drug efficacy and safety in patients with HFrEF is very limited due to the underrepresentation of women and the lack of sex-specific evaluations of drug efficacy and safety in HF clinical trials. As a consequence, current clinical guidelines do not provide sex-specific recommendations, even when significant differences exist, at least, in drug safety. The aim of this article is to review the SRDs in the pharmacokinetics, efficacy and safety of guideline-recommended HF drugs and to identify emerging areas of research to improve our understanding of the SRDs, because a better understanding of these differences is the first step to achieve a personalized treatment of HF in women and men.","container-title":"Pharmacology &amp; Therapeutics","DOI":"10.1016/j.pharmthera.2021.107891","ISSN":"1879-016X","journalAbbreviation":"Pharmacol Ther","language":"eng","note":"PMID: 33992681","page":"107891","source":"PubMed","title":"Sex-related differences in the pharmacological treatment of heart failure","volume":"229","author":[{"family":"Tamargo","given":"Juan"},{"family":"Caballero","given":"Ricardo"},{"family":"Delpón","given":"Eva"}],"issued":{"date-parts":[["2022",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3</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STIX-Regular;MS Gothic"/>
                <w:color w:val="000000"/>
                <w:sz w:val="24"/>
                <w:szCs w:val="24"/>
              </w:rPr>
            </w:pPr>
            <w:r>
              <w:rPr>
                <w:rFonts w:cs="STIX-Regular;MS Gothic" w:ascii="Arial Narrow" w:hAnsi="Arial Narrow"/>
                <w:color w:val="000000"/>
                <w:sz w:val="24"/>
                <w:szCs w:val="24"/>
              </w:rPr>
              <w:t>Diuretics (thiazide and loop)</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pacing w:lineRule="auto" w:line="240" w:before="0" w:after="0"/>
              <w:ind w:left="215" w:hanging="215"/>
              <w:jc w:val="both"/>
              <w:rPr>
                <w:rFonts w:ascii="Arial Narrow" w:hAnsi="Arial Narrow" w:cs="Calibri"/>
                <w:color w:val="000000"/>
                <w:sz w:val="24"/>
                <w:szCs w:val="24"/>
                <w:lang w:eastAsia="es-ES"/>
              </w:rPr>
            </w:pPr>
            <w:r>
              <w:rPr>
                <w:rFonts w:eastAsia="Batang;바탕" w:cs="AdvOTb7819099;Calibri" w:ascii="Arial Narrow" w:hAnsi="Arial Narrow"/>
                <w:color w:val="000000"/>
                <w:sz w:val="24"/>
                <w:szCs w:val="24"/>
                <w:lang w:eastAsia="ja-JP"/>
              </w:rPr>
              <w:t>No</w:t>
            </w:r>
            <w:r>
              <w:rPr>
                <w:rFonts w:eastAsia="MS Mincho;ＭＳ 明朝" w:cs="AkzidenzGroteskBE-Regular;Calibri" w:ascii="Arial Narrow" w:hAnsi="Arial Narrow"/>
                <w:color w:val="000000"/>
                <w:sz w:val="24"/>
                <w:szCs w:val="24"/>
                <w:lang w:eastAsia="en-GB"/>
              </w:rPr>
              <w:t xml:space="preserve"> study has evaluated possible </w:t>
            </w:r>
            <w:r>
              <w:rPr>
                <w:rFonts w:eastAsia="Batang;바탕" w:cs="AdvOTb7819099;Calibri" w:ascii="Arial Narrow" w:hAnsi="Arial Narrow"/>
                <w:color w:val="000000"/>
                <w:sz w:val="24"/>
                <w:szCs w:val="24"/>
                <w:lang w:eastAsia="ja-JP"/>
              </w:rPr>
              <w:t>SRD in patients with hypertension of HF</w:t>
            </w:r>
            <w:r>
              <w:fldChar w:fldCharType="begin"/>
            </w:r>
            <w:r>
              <w:rPr>
                <w:vertAlign w:val="superscript"/>
                <w:sz w:val="24"/>
                <w:rFonts w:cs="Times New Roman" w:ascii="Arial Narrow" w:hAnsi="Arial Narrow"/>
                <w:color w:val="000000"/>
              </w:rPr>
              <w:instrText xml:space="preserve"> ADDIN ZOTERO_ITEM CSL_CITATION {"citationID":"OIR0ROis","properties":{"formattedCitation":"\\super 52\\uc0\\u8211{}56\\nosupersub{}","plainCitation":"52–56","noteIndex":0},"citationItems":[{"id":1278,"uris":["http://zotero.org/users/9205284/items/EIABUXWY"],"itemData":{"id":1278,"type":"article-journal","abstract":"WHAT IS ALREADY KNOWN ABOUT THIS SUBJECT: Women are more at risk for developing adverse drug reactions (ADRs) due to differences in pharmacokinetics, pharmacodynamics and drug use. ADRs regularly lead to hospital admissions.\nWHAT THIS STUDY ADDS: There are differences between the sexes in hospital admissions attributed to ADRs. The risk of being hospitalized with an ADR varies between the sexes in the type of reaction and the causative drug.\nAIM: Adverse drug reactions (ADRs) are a major burden in health care, regularly leading to hospital admission, morbidity or death. Women tend to have a higher risk of adverse drug reactions with a 1.5 to 1.7-fold greater risk than men. Our primary aim was to study differences in ADR-related hospitalizations between the sexes.\nMETHODS: We conducted a nationwide study of all ADR-related hospitalizations in the period between 2000 and 2005 in the Netherlands, which were selected from all 9,287,162 hospital admissions in this period. ADR-drug group combinations with at least 50 admissions in one of the sexes were selected. Relative risks and confidence intervals were calculated with respect to total admissions and total prescriptions with men as reference.\nRESULTS: In total, 0.41% of the 4,236,368 admissions in men (95% CI 0.40, 0.42%) and 0.47% of the 5,050,794 admissions in women (95% CI 0.46, 0.48%) were attributed to an ADR by medical specialists (57% of all ADR-related admissions were in women). Differences between the sexes in risk for ADR-related hospitalization were found for antineoplastic and immunosuppressive drugs, antirheumatics, anticoagulants and salicylates, cardiovascular and neurological drugs, steroids and antibiotics. In certain drug categories, risks for hospitalization changed after taking into account total drug prescriptions.\nCONCLUSION: In all different drug classes, significant differences exist between the sexes in ADR-related hospital admissions. Cardiovascular drugs account for the most pronounced differences between men and women. More research is needed to explain the clear sex differences in ADR-related hospital admissions.","container-title":"British Journal of Clinical Pharmacology","DOI":"10.1111/j.1365-2125.2010.03811.x","ISSN":"1365-2125","issue":"1","journalAbbreviation":"Br J Clin Pharmacol","language":"eng","note":"PMID: 21143505\nPMCID: PMC3018030","page":"95-104","source":"PubMed","title":"Sex-related differences in hospital admissions attributed to adverse drug reactions in the Netherlands","volume":"71","author":[{"family":"Rodenburg","given":"Eline M."},{"family":"Stricker","given":"Bruno H. Ch"},{"family":"Visser","given":"Loes E."}],"issued":{"date-parts":[["2011",1]]}}},{"id":1280,"uris":["http://zotero.org/users/9205284/items/U2AYUQXQ"],"itemData":{"id":1280,"type":"article-journal","abstract":"PURPOSE: To explore sex differences in spontaneously reported adverse drug events (ADEs) for antihypertensives in routine care.\nMETHODS: A cross sectional analysis combining number of reports from the national pharmacovigilance database with data from the Swedish Prescribed Drug Register, from 2005 to 2012 for ACE inhibitors (ACE-I) and angiotensin receptor blockers (ARB), with or without thiazide, diuretics (thiazides, potassium-sparing agents, sulfonamides, aldosterone antagonists), selective betablockers, and dihydropyridine calcium-channel-blockers (DHPs). The total number of reports was adjusted to exposed patients and dispensed DDDs among women and men. Dose exposures, co-medications, and co-prescriptions were also analyzed.\nRESULTS: In women, a higher prevalence of ADE-reports was seen in ACE-I (odds ratio, OR 1.21; 95% CI 1.09-1.35), ACE-I-combinations (OR 1.61; 1.44-1.79), ARB-combinations (OR 2.12; 1.47-3.06), thiazides (OR 1.78; 1.33-2.39), diuretics and potassium-sparing agents (OR 1.62; 1.22-2.17), and DHPs (OR 1.40; 1.17-1.67), with a potential linkage to dose exposure. For aldosterone antagonists, we observed a higher prevalence of ADE reports in men (OR 0.75; 0.59-0.97) but without any sex difference in dose exposure.\nCONCLUSIONS: This ecological study of reported ADEs showed a higher prevalence of reports in women in six out of ten groups of antihypertensive drugs, and this may potentially be linked to dose exposure. Aldosterone antagonists was the only group with a higher prevalence of ADE-reports in men with a similar dose exposure between women and men.","container-title":"European Journal of Clinical Pharmacology","DOI":"10.1007/s00228-018-2480-y","ISSN":"1432-1041","issue":"9","journalAbbreviation":"Eur J Clin Pharmacol","language":"eng","note":"PMID: 29804162\nPMCID: PMC6096710","page":"1165-1173","source":"PubMed","title":"Sex differences in spontaneous reports on adverse drug events for common antihypertensive drugs","volume":"74","author":[{"family":"Rydberg","given":"Diana M."},{"family":"Mejyr","given":"Stefan"},{"family":"Loikas","given":"Desirée"},{"family":"Schenck-Gustafsson","given":"Karin"},{"family":"Euler","given":"Mia","non-dropping-particle":"von"},{"family":"Malmström","given":"Rickard E."}],"issued":{"date-parts":[["2018",9]]}}},{"id":1442,"uris":["http://zotero.org/users/9205284/items/SHAWAPHJ"],"itemData":{"id":1442,"type":"article-journal","abstract":"BACKGROUND: Hypertension is a modifiable cardiovascular risk factor. Although it is established that low-dose thiazides reduce mortality as well as cardiovascular morbidity, the dose-related effect of thiazides in decreasing blood pressure has not been subject to a rigorous systematic review. It is not known whether individual drugs within the thiazide diuretic class differ in their blood pressure-lowering effects and adverse effects.\nOBJECTIVES: To determine the dose-related decrease in systolic and/or diastolic blood pressure due to thiazide diuretics compared with placebo control in the treatment of patients with primary hypertension. Secondary outcomes included the dose-related adverse events leading to patient withdrawal and adverse biochemical effects on serum potassium, uric acid, creatinine, glucose and lipids.\nSEARCH METHODS: We searched the Cochrane Central Register of Controlled Trials (CENTRAL 2014, Issue 1), Ovid MEDLINE (1946 to February 2014), Ovid EMBASE (1974 to February 2014) and ClinicalTrials.gov.\nSELECTION CRITERIA: We included double-blind, randomized controlled trials (RCTs) comparing fixed-dose thiazide diuretic monotherapy with placebo for a duration of 3 to 12 weeks in the treatment of adult patients with primary hypertension.\nDATA COLLECTION AND ANALYSIS: Two authors independently screened articles, assessed trial eligibility, extracted data and determined risk of bias. We combined data for continuous variables using a mean difference (MD) and for dichotomous outcomes we calculated the relative risk ratio (RR) with 95% confidence interval (CI).\nMAIN RESULTS: We included 60 randomized, double-blind trials that evaluated the dose-related trough blood pressure-lowering efficacy of six different thiazide diuretics in 11,282 participants treated for a mean duration of eight weeks. The mean age of the participants was 55 years and baseline blood pressure was 158/99 mmHg. Adequate blood pressure-lowering efficacy data were available for hydrochlorothiazide, chlorthalidone and indapamide. We judged 54 (90%) included trials to have unclear or high risk of bias, which impacted on our confidence in the results for some of our outcomes.In 33 trials with a baseline blood pressure of 155/100 mmHg, hydrochlorothiazide lowered blood pressure based on dose, with doses of 6.25 mg, 12.5 mg, 25 mg and 50 mg/day lowering blood pressure compared to placebo by 4 mmHg (95% CI 2 to 6, moderate-quality evidence)/2 mmHg (95% CI 1 to 4, moderate-quality evidence), 6 mmHg (95% CI 5 to 7, high-quality evidence)/3 mmHg (95% CI 3 to 4, high-quality evidence), 8 mmHg (95% CI 7 to 9, high-quality evidence)/3 mmHg (95% CI 3 to 4, high-quality evidence) and 11 mmHg (95% CI 6 to 15, low-quality evidence)/5 mmHg (95% CI 3 to 7, low-quality evidence), respectively.Direct comparison of doses did not show evidence of dose dependence for blood pressure-lowering for any of the other thiazides for which RCT data were available: bendrofluazide, chlorthalidone, cyclopenthiazide, metolazone or indapamide.In seven trials with a baseline blood pressure of 163/88 mmHg, chlorthalidone at doses of 12.5 mg to 75 mg/day reduced average blood pressure compared to placebo by 12.0 mmHg (95% CI 10 to 14, low-quality evidence)/4 mmHg (95% CI 3 to 5, low-quality evidence).In 10 trials with a baseline blood pressure of 161/98 mmHg, indapamide at doses of 1.0 mg to 5.0 mg/day reduced blood pressure compared to placebo by 9 mmHg (95% CI 7 to 10, low-quality evidence)/4 (95% CI 3 to 5, low-quality evidence).We judged the maximal blood pressure-lowering effect of the different thiazides to be similar. Overall, thiazides reduced average blood pressure compared to placebo by 9 mmHg (95% CI 9 to 10, high-quality evidence)/4 mmHg (95% CI 3 to 4, high-quality evidence).Thiazides as a class have a greater effect on systolic than on diastolic blood pressure, therefore thiazides lower pulse pressure by 4 mmHg to 6 mmHg, an amount that is greater than the 3 mmHg seen with angiotensin-converting enzyme (ACE) inhibitors, angiotensin receptor blockers (ARBs) and renin inhibitors, and the 2 mmHg seen with non-selective beta-blockers. This is based on an informal indirect comparison of results observed in other Cochrane reviews on ACE inhibitors, ARBs and renin inhibitors compared with placebo, which used similar inclusion/exclusion criteria to the present review.Thiazides reduced potassium, increased uric acid and increased total cholesterol and triglycerides. These effects were dose-related and were least for hydrochlorothiazide. Chlorthalidone increased serum glucose but the evidence was unclear for other thiazides. There is a high risk of bias in the metabolic data. This review does not provide a good assessment of the adverse effects of these drugs because there was a high risk of bias in the reporting of withdrawals due to adverse effects.\nAUTHORS' CONCLUSIONS: This systematic review shows that hydrochlorothiazide has a dose-related blood pressure-lowering effect. The mean blood pressure-lowering effect over the dose range 6.25 mg, 12.5 mg, 25 mg and 50 mg/day is 4/2 mmHg, 6/3 mmHg, 8/3 mmHg and 11/5 mmHg, respectively. For other thiazide drugs, the lowest doses studied lowered blood pressure maximally and higher doses did not lower it more. Due to the greater effect on systolic than on diastolic blood pressure, thiazides lower pulse pressure by 4 mmHg to 6 mmHg. This exceeds the mean 3 mmHg pulse pressure reduction achieved by ACE inhibitors, ARBs and renin inhibitors, and the 2 mmHg pulse pressure reduction with non-selective beta-blockers as shown in other Cochrane reviews, which compared these antihypertensive drug classes with placebo and used similar inclusion/exclusion criteria.Thiazides did not increase withdrawals due to adverse effects in these short-term trials but there is a high risk of bias for that outcome. Thiazides reduced potassium, increased uric acid and increased total cholesterol and triglycerides.","container-title":"The Cochrane Database of Systematic Reviews","DOI":"10.1002/14651858.CD003824.pub2","ISSN":"1469-493X","issue":"5","journalAbbreviation":"Cochrane Database Syst Rev","language":"eng","note":"PMID: 24869750","page":"CD003824","source":"PubMed","title":"Blood pressure-lowering efficacy of monotherapy with thiazide diuretics for primary hypertension","author":[{"family":"Musini","given":"Vijaya M."},{"family":"Nazer","given":"Mark"},{"family":"Bassett","given":"Ken"},{"family":"Wright","given":"James M."}],"issued":{"date-parts":[["2014",5,29]]}}},{"id":7212,"uris":["http://zotero.org/users/9205284/items/5PHXXUEU"],"itemData":{"id":7212,"type":"article-journal","abstract":"OBJECTIVES: To review Australian adverse drug reaction reports describing hyponatraemia and hypokalaemia attributed to indapamide and compare the characteristics of the patients with those in Australian reports implicating two other diuretic products (hydrochlorothiazide and amiloride hydrochloride; chlorothiazide).\nDESIGN: Descriptive analysis using reports from the database of the Adverse Drug Reactions Advisory Committee (ADRAC).\nMAIN OUTCOME MEASURES: Numbers of reports of hyponatraemia and hypokalaemia; proportion of such reports in total reports of adverse reactions to each drug; severity of electrolyte disturbances.\nRESULTS: Between August 1984 and September 2000, 84 Australian reports of hyponatraemia and 87 reports of hypokalaemia, in which indapamide was the sole suspected drug, were submitted to ADRAC. Most reports involved an indapamide dose of 2.5 mg daily. There was a significantly greater proportion of reports of hyponatraemia with indapamide and with the hydrochlorothiazide and amiloride combination than with chlorothiazide; hypokalaemia was significantly more common for indapamide than for the other two drugs. Of the 87 reports of hypokalaemia with indapamide, 35 patients also had hyponatraemia. For all three drugs, at least 80% of reports of hyponatraemia were in people aged 65 or over, and electrolyte disturbance was most commonly reported in elderly women.\nCONCLUSIONS: Hyponatraemia and hypokalaemia have been described in 20.9% and 21.7%, respectively, of reports to ADRAC in which indapamide was the sole suspected drug. The electrolyte disturbances can be severe.","container-title":"The Medical Journal of Australia","DOI":"10.5694/j.1326-5377.2002.tb04377.x","ISSN":"0025-729X","issue":"5","journalAbbreviation":"Med J Aust","language":"eng","note":"PMID: 11999238","page":"219-221","source":"PubMed","title":"Hyponatraemia and hypokalaemia due to indapamide","volume":"176","author":[{"family":"Chapman","given":"Michael D."},{"family":"Hanrahan","given":"Ross"},{"family":"McEwen","given":"John"},{"family":"Marley","given":"John E."}],"issued":{"date-parts":[["2002",3,4]]}}},{"id":2397,"uris":["http://zotero.org/users/9205284/items/WH2BE5AC"],"itemData":{"id":2397,"type":"article-journal","abstract":"Diuretics are recommended as first-line antihypertensive treatment in elderly patients. Although attention is usually paid to prevent hypokalaemia with diuretic therapy, risk of hyponatraemia is often ignored. We performed this study to characterise hypertensive patients at increased risk to develop hyponatraemia. We reviewed charts of hypertensive patients hospitalised in Chaim Sheba Medical Center for hyponatraemia from 1990 to 1997. Patients with other causes of hyponatraemia were excluded. The General Practice Maccabi database was used to estimate age and sex distribution of patients prescribed diuretics for hypertension. We identified 180 hypertensive patients (149 F, 31 M; mean age 76.4 +/- 9.2 years) hospitalised because of hyponatraemia. Across all age groups, odds ratio (OR) to develop hyponatraemia was three times higher for women vs men (OR 3.10, 95% confidence interval (CI): 2.07-4.67). One hundred and sixty-two patients (90%) were older than 65 years. Patients of both sexes older than 65 years were 10 times (and if they were older than 75 years 16 times) more likely to develop hyponatraemia than those younger than 65 years (OR 9.87, 95%, CI: 5.93-16.64). Most patients (74.5%) used a thiazide-based diuretic; only 10% used a low dose (&lt;25 mg/day). In 37% of patients diuretics were used for more than 1 year before hyponatraemia developed. Diuretic-induced hyponatraemia may be insidious and appear even after prolonged diuretics use. Elderly women seem to be at particularly high risk. In this population diuretic use should be associated with close monitoring of sodium and potassium levels.","container-title":"Journal of Human Hypertension","DOI":"10.1038/sj.jhh.1001458","ISSN":"0950-9240","issue":"9","journalAbbreviation":"J Hum Hypertens","language":"eng","note":"PMID: 12214259","page":"631-635","source":"PubMed","title":"Diuretic induced hyponatraemia in elderly hypertensive women","volume":"16","author":[{"family":"Sharabi","given":"Y."},{"family":"Illan","given":"R."},{"family":"Kamari","given":"Y."},{"family":"Cohen","given":"H."},{"family":"Nadler","given":"M."},{"family":"Messerli","given":"F. H."},{"family":"Grossman","given":"E."}],"issued":{"date-parts":[["2002",9]]}}}],"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52–56</w: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end"/>
            </w:r>
            <w:r>
              <w:rPr>
                <w:rFonts w:eastAsia="Batang;바탕" w:cs="AdvOTb7819099;Calibri" w:ascii="Arial Narrow" w:hAnsi="Arial Narrow"/>
                <w:color w:val="000000"/>
                <w:sz w:val="24"/>
                <w:szCs w:val="24"/>
                <w:lang w:eastAsia="ja-JP"/>
              </w:rPr>
              <w:t xml:space="preserve"> </w:t>
            </w:r>
          </w:p>
          <w:p>
            <w:pPr>
              <w:pStyle w:val="Normal"/>
              <w:numPr>
                <w:ilvl w:val="0"/>
                <w:numId w:val="9"/>
              </w:numPr>
              <w:autoSpaceDE w:val="false"/>
              <w:spacing w:lineRule="auto" w:line="240" w:before="0" w:after="0"/>
              <w:ind w:left="215" w:hanging="215"/>
              <w:jc w:val="both"/>
              <w:rPr>
                <w:rFonts w:ascii="Arial Narrow" w:hAnsi="Arial Narrow" w:cs="Calibri"/>
                <w:color w:val="000000"/>
                <w:sz w:val="24"/>
                <w:szCs w:val="24"/>
                <w:lang w:eastAsia="es-ES"/>
              </w:rPr>
            </w:pPr>
            <w:r>
              <w:rPr>
                <w:rFonts w:cs="Calibri" w:ascii="Arial Narrow" w:hAnsi="Arial Narrow"/>
                <w:color w:val="000000"/>
                <w:sz w:val="24"/>
                <w:szCs w:val="24"/>
                <w:lang w:eastAsia="es-ES"/>
              </w:rPr>
              <w:t>Lower Cl and higher exposure (40-50%) of torasemide</w:t>
            </w:r>
            <w:r>
              <w:rPr>
                <w:rFonts w:cs="STIX-Regular;MS Gothic" w:ascii="Arial Narrow" w:hAnsi="Arial Narrow"/>
                <w:color w:val="000000"/>
                <w:sz w:val="24"/>
                <w:szCs w:val="24"/>
              </w:rPr>
              <w:t xml:space="preserve">, </w:t>
            </w:r>
            <w:r>
              <w:rPr>
                <w:rFonts w:cs="Calibri" w:ascii="Arial Narrow" w:hAnsi="Arial Narrow"/>
                <w:color w:val="000000"/>
                <w:sz w:val="24"/>
                <w:szCs w:val="24"/>
                <w:lang w:eastAsia="es-ES"/>
              </w:rPr>
              <w:t>but no dose adjustment is recommended</w:t>
            </w:r>
            <w:r>
              <w:fldChar w:fldCharType="begin"/>
            </w:r>
            <w:r>
              <w:rPr>
                <w:vertAlign w:val="superscript"/>
                <w:sz w:val="24"/>
                <w:szCs w:val="24"/>
                <w:rFonts w:cs="Times New Roman" w:ascii="Arial Narrow" w:hAnsi="Arial Narrow"/>
                <w:color w:val="000000"/>
              </w:rPr>
              <w:instrText xml:space="preserve"> ADDIN ZOTERO_ITEM CSL_CITATION {"citationID":"ewvQJhl9","properties":{"formattedCitation":"\\super 57\\nosupersub{}","plainCitation":"57","noteIndex":0},"citationItems":[{"id":1150,"uris":["http://zotero.org/users/9205284/items/DN56IIAF"],"itemData":{"id":1150,"type":"article-journal","abstract":"Signals from pharmacovigilance studies indicate that women are at higher risk for adverse drug reactions (ADRs) due to diuretics. Despite the long-term use of torasemide, there are few studies investigating gender differences of torasemide pharmacokinetics in the hospital setting. Therefore, torasemide pharmacokinetics were investigated in 90 patients (45 women, 45 men) during steady-state conditions. Torasemide elimination was significantly reduced in women compared with men (eg, body-weight-normalized area under the concentration-time curve: 42.1 +/- 20.4 vs 30.9 +/- 10.3 kg.h/L; P &lt; .001). Among the investigated genetic factors [SLC22A11(OAT4), SLCO1B1(OATP1B1), CYP2C9], only the SLCO1B1c.521T&gt;C polymorphism had a significant influence on torasemide pharmacokinetics. Using cell lines expressing OATP1B1, the authors identified torasemide as OATP1B1 substrate (K(m) = 6.2 microM) with a significant reduction of uptake by the 521C-variant. Taken together, gender differences in torasemide pharmacokinetics are likely to contribute to a higher rate of ADRs in women, which has, for example, been observed in a German Pharmacovigilance Project with 66% of hospitalizations due to torasemide ADRs occurring in women.","container-title":"Journal of Clinical Pharmacology","DOI":"10.1177/0091270009337514","ISSN":"1552-4604","issue":"2","journalAbbreviation":"J Clin Pharmacol","language":"eng","note":"PMID: 19934028","page":"160-168","source":"PubMed","title":"Gender is an important determinant of the disposition of the loop diuretic torasemide","volume":"50","author":[{"family":"Werner","given":"Ulrike"},{"family":"Werner","given":"Dierk"},{"family":"Heinbüchner","given":"Svetlana"},{"family":"Graf","given":"Bernhard"},{"family":"Ince","given":"Hüseyin"},{"family":"Kische","given":"Stefan"},{"family":"Thürmann","given":"Petra"},{"family":"König","given":"Jörg"},{"family":"Fromm","given":"Martin F."},{"family":"Zolk","given":"Oliver"}],"issued":{"date-parts":[["2010",2]]}}}],"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57</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autoSpaceDE w:val="false"/>
              <w:spacing w:lineRule="auto" w:line="240" w:before="0" w:after="0"/>
              <w:ind w:left="215" w:hanging="215"/>
              <w:jc w:val="both"/>
              <w:rPr>
                <w:rFonts w:ascii="Arial Narrow" w:hAnsi="Arial Narrow" w:cs="Arial Narrow"/>
                <w:color w:val="000000"/>
                <w:sz w:val="24"/>
                <w:szCs w:val="24"/>
              </w:rPr>
            </w:pPr>
            <w:r>
              <w:rPr>
                <w:rFonts w:cs="Arial Narrow" w:ascii="Arial Narrow" w:hAnsi="Arial Narrow"/>
                <w:color w:val="000000"/>
                <w:sz w:val="24"/>
                <w:szCs w:val="24"/>
              </w:rPr>
              <w:t>Thiazides improve stroke and MACE in W and total and specific mortality, all coronary events, all strokes, and MACE in M</w:t>
            </w:r>
            <w:r>
              <w:fldChar w:fldCharType="begin"/>
            </w:r>
            <w:r>
              <w:rPr>
                <w:vertAlign w:val="superscript"/>
                <w:sz w:val="24"/>
                <w:szCs w:val="24"/>
                <w:rFonts w:cs="Times New Roman" w:ascii="Arial Narrow" w:hAnsi="Arial Narrow"/>
                <w:color w:val="000000"/>
              </w:rPr>
              <w:instrText xml:space="preserve"> ADDIN ZOTERO_ITEM CSL_CITATION {"citationID":"HF9EZ9FH","properties":{"formattedCitation":"\\super 58\\nosupersub{}","plainCitation":"58","noteIndex":0},"citationItems":[{"id":1452,"uris":["http://zotero.org/users/9205284/items/BTVSHDXT"],"itemData":{"id":1452,"type":"article-journal","abstract":"BACKGROUND: Trials of drug therapy for hypertension have shown that such therapy has a clear overall benefit in preventing cardiovascular disease. Although these trials have included slightly more women than men, it is still not clear whether treatment benefit is similar for both sexes.\nOBJECTIVE: To quantify the average treatment effect in both sexes and to determine whether available data show significant differences in treatment effect between women and men.\nDESIGN: Subgroup meta-analysis of individual patient data according to sex. Analysis was based on seven trials from the INDANA (INdividual Data ANalysis of Antihypertensive intervention trials) database and was adjusted for possible confounders.\nPATIENTS: 20,802 women and 19,975 men recruited between 1972 and 1990.\nINTERVENTIONS: Primarily beta-blockers and thiazide diuretics.\nRESULTS: In women, treatment effect was statistically significant for stroke (fatal strokes and all strokes) and for major cardiovascular events. In men, it was statistically significant for all categories of events (total and specific mortality, all coronary events, all strokes, and major cardiovascular events). The odds ratios for any category of event did not differ significantly between men and women. In absolute terms, the benefit in women was seen primarily for strokes; in men, treatment prevented as many coronary events as strokes. Graphical analyses suggest that these results could be completely explained by the difference in untreated risk.\nCONCLUSIONS: In terms of relative risk, treatment benefit did not differ between women and men. The absolute risk reduction attributable to treatment seemed to depend on untreated risk. These findings underline the need to predict accurately the untreated cardiovascular risk of an individual person in order to rationalize and individualize antihypertensive treatment.","container-title":"Annals of Internal Medicine","DOI":"10.7326/0003-4819-126-10-199705150-00002","ISSN":"0003-4819","issue":"10","journalAbbreviation":"Ann Intern Med","language":"eng","note":"PMID: 9148648","page":"761-767","source":"PubMed","title":"Effect of antihypertensive drug treatment on cardiovascular outcomes in women and men. A meta-analysis of individual patient data from randomized, controlled trials. The INDANA Investigators","volume":"126","author":[{"family":"Gueyffier","given":"F."},{"family":"Boutitie","given":"F."},{"family":"Boissel","given":"J. P."},{"family":"Pocock","given":"S."},{"family":"Coope","given":"J."},{"family":"Cutler","given":"J."},{"family":"Ekbom","given":"T."},{"family":"Fagard","given":"R."},{"family":"Friedman","given":"L."},{"family":"Perry","given":"M."},{"family":"Prineas","given":"R."},{"family":"Schron","given":"E."}],"issued":{"date-parts":[["1997",5,15]]}}}],"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58</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STIX-Regular;MS Gothic"/>
                <w:color w:val="000000"/>
                <w:sz w:val="24"/>
                <w:szCs w:val="24"/>
              </w:rPr>
            </w:pPr>
            <w:r>
              <w:rPr>
                <w:rFonts w:cs="STIX-Regular;MS Gothic" w:ascii="Arial Narrow" w:hAnsi="Arial Narrow"/>
                <w:color w:val="000000"/>
                <w:sz w:val="24"/>
                <w:szCs w:val="24"/>
              </w:rPr>
              <w:t>Direct oral anticoagulants</w:t>
            </w:r>
          </w:p>
        </w:tc>
        <w:tc>
          <w:tcPr>
            <w:tcW w:w="11907" w:type="dxa"/>
            <w:tcBorders>
              <w:top w:val="single" w:sz="4" w:space="0" w:color="000000"/>
              <w:left w:val="single" w:sz="4" w:space="0" w:color="000000"/>
              <w:bottom w:val="single" w:sz="4" w:space="0" w:color="000000"/>
              <w:right w:val="single" w:sz="4" w:space="0" w:color="000000"/>
            </w:tcBorders>
          </w:tcPr>
          <w:p>
            <w:pPr>
              <w:pStyle w:val="Normal1"/>
              <w:numPr>
                <w:ilvl w:val="0"/>
                <w:numId w:val="9"/>
              </w:numPr>
              <w:spacing w:lineRule="auto" w:line="240"/>
              <w:ind w:left="215" w:hanging="215"/>
              <w:jc w:val="both"/>
              <w:rPr>
                <w:rFonts w:ascii="Arial Narrow" w:hAnsi="Arial Narrow" w:cs="Arial Narrow"/>
                <w:sz w:val="24"/>
                <w:szCs w:val="24"/>
                <w:lang w:val="en-GB"/>
              </w:rPr>
            </w:pPr>
            <w:r>
              <w:rPr>
                <w:rFonts w:eastAsia="MS Mincho;ＭＳ 明朝" w:cs="Palatino-Roman;Palatino Linotype" w:ascii="Arial Narrow" w:hAnsi="Arial Narrow"/>
                <w:sz w:val="24"/>
                <w:szCs w:val="24"/>
                <w:lang w:val="en-GB" w:eastAsia="ja-JP"/>
              </w:rPr>
              <w:t>D</w:t>
            </w:r>
            <w:r>
              <w:rPr>
                <w:rFonts w:cs="Arial Narrow" w:ascii="Arial Narrow" w:hAnsi="Arial Narrow"/>
                <w:sz w:val="24"/>
                <w:szCs w:val="24"/>
                <w:lang w:val="en-GB"/>
              </w:rPr>
              <w:t>ab</w:t>
            </w:r>
            <w:r>
              <w:rPr>
                <w:rFonts w:eastAsia="MS Mincho;ＭＳ 明朝" w:cs="Palatino-Roman;Palatino Linotype" w:ascii="Arial Narrow" w:hAnsi="Arial Narrow"/>
                <w:bCs/>
                <w:sz w:val="24"/>
                <w:szCs w:val="24"/>
                <w:lang w:val="en-GB" w:eastAsia="ja-JP"/>
              </w:rPr>
              <w:t xml:space="preserve">igatran exposure is ~30% higher in W but </w:t>
            </w:r>
            <w:r>
              <w:rPr>
                <w:rFonts w:cs="Arial Narrow" w:ascii="Arial Narrow" w:hAnsi="Arial Narrow"/>
                <w:sz w:val="24"/>
                <w:szCs w:val="24"/>
                <w:lang w:val="en-GB"/>
              </w:rPr>
              <w:t>no dose adjustment is indicated</w:t>
            </w:r>
            <w:r>
              <w:fldChar w:fldCharType="begin"/>
            </w:r>
            <w:r>
              <w:rPr>
                <w:vertAlign w:val="superscript"/>
                <w:sz w:val="24"/>
                <w:szCs w:val="24"/>
                <w:rFonts w:cs="Times New Roman" w:ascii="Arial Narrow" w:hAnsi="Arial Narrow"/>
                <w:lang w:val="en-GB"/>
              </w:rPr>
              <w:instrText xml:space="preserve"> ADDIN ZOTERO_ITEM CSL_CITATION {"citationID":"IfqZ7NAp","properties":{"formattedCitation":"\\super 59\\nosupersub{}","plainCitation":"59","noteIndex":0},"citationItems":[{"id":7233,"uris":["http://zotero.org/users/9205284/items/856DFZSP"],"itemData":{"id":7233,"type":"article-journal","abstract":"Dabigatran etexilate is an orally administered prodrug of dabigatran, which is a potent, concentration-dependent inhibitor of thrombus formation and thrombin-induced platelet aggregation. Dabigatran etexilate pharmacokinetics were linear across a wide dosage range. There were no clinically important pharmacokinetic interactions with digoxin (a P-glycoprotein substrate), pantoprazole (a proton-pump inhibitor) or drugs that are substrates and/or inhibitors of hepatic cytochrome P450 enzymes. In two large, randomized, double-blind trials of the prevention of venous thromboembolism (VTE) in patients undergoing total hip or total knee replacement surgery, orally administered dabigatran etexilate 220 mg/day was noninferior to subcutaneous enoxaparin sodium 40 mg/day for the primary composite endpoint of total VTE events or all-cause mortality during the treatment period. There were no significant differences between dabigatran etexilate and enoxaparin sodium in major VTE events and VTE-related mortality. Across trials, &lt; or =0.5% of patients experienced a symptomatic pulmonary embolus or died. Dabigatran etexilate was generally well tolerated. In patients undergoing total hip or total knee replacement surgery, there was no significant difference between dabigatran etexilate and enoxaparin sodium recipients in the incidence of major or minor bleeding.","container-title":"Drugs","DOI":"10.2165/00003495-200868120-00007","ISSN":"0012-6667","issue":"12","journalAbbreviation":"Drugs","language":"eng","note":"PMID: 18681492","page":"1699-1709","source":"PubMed","title":"Dabigatran etexilate","volume":"68","author":[{"family":"Sanford","given":"Mark"},{"family":"Plosker","given":"Greg L."}],"issued":{"date-parts":[["2008"]]}}}],"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59</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p>
            <w:pPr>
              <w:pStyle w:val="Normal1"/>
              <w:numPr>
                <w:ilvl w:val="0"/>
                <w:numId w:val="9"/>
              </w:numPr>
              <w:spacing w:lineRule="auto" w:line="240"/>
              <w:ind w:left="215" w:hanging="215"/>
              <w:jc w:val="both"/>
              <w:rPr>
                <w:rFonts w:ascii="Arial Narrow" w:hAnsi="Arial Narrow" w:cs="Arial Narrow"/>
                <w:sz w:val="24"/>
                <w:szCs w:val="24"/>
                <w:lang w:val="en-GB"/>
              </w:rPr>
            </w:pPr>
            <w:r>
              <w:rPr>
                <w:rFonts w:eastAsia="MS Mincho;ＭＳ 明朝" w:cs="AkzidenzGroteskBE-Regular;Calibri" w:ascii="Arial Narrow" w:hAnsi="Arial Narrow"/>
                <w:sz w:val="24"/>
                <w:szCs w:val="24"/>
                <w:lang w:val="en-GB" w:eastAsia="en-GB"/>
              </w:rPr>
              <w:t>Major RCT were not designed to conduct sex-specific analyses, but doses were adjusted by body weight and renal function</w:t>
            </w:r>
            <w:r>
              <w:rPr>
                <w:rFonts w:cs="Arial Narrow" w:ascii="Arial Narrow" w:hAnsi="Arial Narrow"/>
                <w:sz w:val="24"/>
                <w:szCs w:val="24"/>
                <w:lang w:val="en-GB"/>
              </w:rPr>
              <w:t>, which implies some correction in W</w:t>
            </w:r>
            <w:r>
              <w:fldChar w:fldCharType="begin"/>
            </w:r>
            <w:r>
              <w:rPr>
                <w:vertAlign w:val="superscript"/>
                <w:sz w:val="24"/>
                <w:szCs w:val="24"/>
                <w:rFonts w:cs="Times New Roman" w:ascii="Arial Narrow" w:hAnsi="Arial Narrow"/>
                <w:lang w:val="en-GB"/>
              </w:rPr>
              <w:instrText xml:space="preserve"> ADDIN ZOTERO_ITEM CSL_CITATION {"citationID":"7y3AKmXt","properties":{"formattedCitation":"\\super 38,60\\nosupersub{}","plainCitation":"38,60","noteIndex":0},"citationItems":[{"id":1124,"uris":["http://zotero.org/users/9205284/items/4R4WQYCX"],"itemData":{"id":1124,"type":"article-journal","abstract":"Although sex-specific differences in cardiovascular medicine are well known, the exact influences of sex on the effect of cardiovascular drugs remain unclear. Women and men differ in body composition and physiology (hormonal influences during the menstrual cycle, menopause, and pregnancy) and they present differences in drug pharmacokinetics (absorption, distribution, metabolism, and excretion) and pharmacodynamics, so that is not rare that they may respond differently to cardiovascular drugs. Furthermore, women are also less often treated with evidence-based drugs thereby preventing optimization of therapeutics for women of all ages, experience more relevant adverse drug reactions than men, and remain underrepresented in most clinical trials. Thus, current guidelines for prevention, diagnosis, and medical treatment for cardiovascular diseases are based on trials conducted predominantly in middle-aged men. A better understanding of these sex-related differences is fundamental to improve the safety and efficacy of cardiovascular drugs and for developing proper individualized cardiovascular therapeutic strategies both in men and women. This review briefly summarizes gender differences in the pharmacokinetics and pharmacodynamics of cardiovascular drugs and provides recommendations to close the gaps in our understanding of sex-specific differences in drug efficacy and safety.","container-title":"European Heart Journal. Cardiovascular Pharmacotherapy","DOI":"10.1093/ehjcvp/pvw042","ISSN":"2055-6845","issue":"3","journalAbbreviation":"Eur Heart J Cardiovasc Pharmacother","language":"eng","note":"PMID: 28329228","page":"163-182","source":"PubMed","title":"Gender differences in the effects of cardiovascular drugs","volume":"3","author":[{"family":"Tamargo","given":"J."},{"family":"Rosano","given":"G."},{"family":"Walther","given":"T."},{"family":"Duarte","given":"J."},{"family":"Niessner","given":"A."},{"family":"Kaski","given":"J. C."},{"family":"Ceconi","given":"C."},{"family":"Drexel","given":"H."},{"family":"Kjeldsen","given":"K."},{"family":"Savarese","given":"G."},{"family":"Torp-Pedersen","given":"C."},{"family":"Atar","given":"D."},{"family":"Lewis","given":"B. S."},{"family":"Agewall","given":"S."}],"issued":{"date-parts":[["2017",7,1]]}}},{"id":2554,"uris":["http://zotero.org/users/9205284/items/K3JI2YW9"],"itemData":{"id":2554,"type":"article-journal","abstract":"BACKGROUND: The 2007 American Heart Association guidelines for cardiovascular disease prevention in women drew heavily on results from randomized clinical trials; however, representation of women in trials of cardiovascular disease prevention has not been systematically assessed.\nMETHODS AND RESULTS: We abstracted 156 randomized clinical trials cited by the 2007 women's prevention guidelines to determine female representation over time and by clinical indication, prevention type, location of trial conduct, and funding source. Both women and men were represented in 135 of 156 (86.5%) trials; 20 trials enrolled only men; 1 enrolled only women. Among all trials, the proportion of women increased significantly over time, from 9% in 1970 to 41% in 2006. Considering only trials that enrolled both women and men, female enrollment was 18% in 1970 and increased to 34% in 2006. Female representation was higher in international versus United States-only trials (32.7% versus 26.7%) and primary versus secondary prevention trials (42.6% versus 26.6%). Female enrollment was comparable in government/foundation-funded versus industry-funded trials (31.9% versus 31.5%). Representation of women was highest among trials in hypertension (44%), diabetes (40%), and stroke (38%) and lowest for heart failure (29%), coronary artery disease (25%), and hyperlipidemia (28%). By contrast, women accounted for 53% of all individuals with hypertension, 50% with diabetes, 51% with heart failure, 49% with hyperlipidemia, and 46% with coronary artery disease. Sex-specific results were discussed in only 31% of primary trial publications.\nCONCLUSIONS: Enrollment of women in randomized clinical trials has increased over time but remains low relative to their overall representation in disease populations. Efforts are needed to reach a level of representation that is adequate to ensure evidence-based sex-specific recommendations.","container-title":"Circulation. Cardiovascular Quality and Outcomes","DOI":"10.1161/CIRCOUTCOMES.110.868307","ISSN":"1941-7705","issue":"2","journalAbbreviation":"Circ Cardiovasc Qual Outcomes","language":"eng","note":"PMID: 20160159","page":"135-142","source":"PubMed","title":"Representation of women in randomized clinical trials of cardiovascular disease prevention","volume":"3","author":[{"family":"Melloni","given":"Chiara"},{"family":"Berger","given":"Jeffrey S."},{"family":"Wang","given":"Tracy Y."},{"family":"Gunes","given":"Funda"},{"family":"Stebbins","given":"Amanda"},{"family":"Pieper","given":"Karen S."},{"family":"Dolor","given":"Rowena J."},{"family":"Douglas","given":"Pamela S."},{"family":"Mark","given":"Daniel B."},{"family":"Newby","given":"L. Kristin"}],"issued":{"date-parts":[["2010",3]]}}}],"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38,60</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p>
            <w:pPr>
              <w:pStyle w:val="Normal1"/>
              <w:numPr>
                <w:ilvl w:val="0"/>
                <w:numId w:val="9"/>
              </w:numPr>
              <w:spacing w:lineRule="auto" w:line="240"/>
              <w:ind w:left="215" w:hanging="215"/>
              <w:jc w:val="both"/>
              <w:rPr>
                <w:rFonts w:ascii="Arial Narrow" w:hAnsi="Arial Narrow" w:cs="Arial Narrow"/>
                <w:sz w:val="24"/>
                <w:szCs w:val="24"/>
                <w:lang w:val="en-GB"/>
              </w:rPr>
            </w:pPr>
            <w:r>
              <w:rPr>
                <w:rFonts w:cs="Arial Narrow" w:ascii="Arial Narrow" w:hAnsi="Arial Narrow"/>
                <w:sz w:val="24"/>
                <w:szCs w:val="24"/>
                <w:lang w:val="en-GB"/>
              </w:rPr>
              <w:t>ARISTOTLE trial: among patients with AF and previous history of stroke/TIA, W have a lower risk of recurrent stroke and all-cause and CV death than M (both P&lt;0.0001)</w:t>
            </w:r>
            <w:r>
              <w:fldChar w:fldCharType="begin"/>
            </w:r>
            <w:r>
              <w:rPr>
                <w:vertAlign w:val="superscript"/>
                <w:sz w:val="24"/>
                <w:szCs w:val="24"/>
                <w:rFonts w:cs="Times New Roman" w:ascii="Arial Narrow" w:hAnsi="Arial Narrow"/>
                <w:lang w:val="en-GB"/>
              </w:rPr>
              <w:instrText xml:space="preserve"> ADDIN ZOTERO_ITEM CSL_CITATION {"citationID":"Mb8h8yIT","properties":{"formattedCitation":"\\super 61\\nosupersub{}","plainCitation":"61","noteIndex":0},"citationItems":[{"id":7251,"uris":["http://zotero.org/users/9205284/items/3B5TC4Y9"],"itemData":{"id":7251,"type":"article-journal","abstract":"AIM: To assess clinical outcomes, efficacy, and safety according to sex during anticoagulation with apixaban compared with warfarin in patients with atrial fibrillation.\nMETHODS AND RESULTS: Apixaban for Reduction in Stroke and Other Thromboembolic Events in Atrial Fibrillation (ARISTOTLE) was a randomized, double-blind, placebo-controlled, multicentre trial that included 11 785 (64.7%) men and 6416 (35.3%) women with atrial fibrillation or flutter randomized to receive either warfarin or apixaban. The primary efficacy endpoint was stroke or systemic embolism; secondary efficacy endpoints were death from any cause and cardiovascular death. The primary safety endpoint was major bleeding; secondary safety endpoints were a composite of major bleeding and non-major clinically relevant bleeding. The risk of stroke or systemic embolism was similar in women vs. men [adjusted hazard ratio (adjHR): 0.91; 95% confidence interval (CI): 0.74-1.12; P = 0.38]. However, among patients with history of stroke or transient ischaemic attack, women had a lower risk of recurrent stroke compared with men (adjHR: 0.70; 95% CI: 0.50-0.97; P = 0.036). Women also had a lower risk of all-cause death (adjHR: 0.63; 95% CI: 0.55-0.73; P &lt; 0.0001) and cardiovascular death (adjHR: 0.62; 95% CI: 0.51-0.75; P &lt; 0.0001), and a trend towards less major bleeding (adjHR: 0.86; 95% CI: 0.74-1.01; P = 0.066) and major or non-major clinically relevant bleeding (adjHR: 0.89; 95% CI: 0.80-1.00; P = 0.049). The efficacy and safety benefits of apixaban compared with warfarin were consistent regardless of sex.\nCONCLUSION: In the ARISTOTLE trial, women had a similar rate of stroke or systemic embolism but a lower risk of mortality and less clinically relevant bleeding than men. The efficacy and safety benefits of apixaban compared with warfarin were consistent in men and women.\nTRIAL REGISTRATION: ARISTOTLE ClinicalTrials.gov number, NCT00412984.","container-title":"European Heart Journal","DOI":"10.1093/eurheartj/ehv447","ISSN":"1522-9645","issue":"46","journalAbbreviation":"Eur Heart J","language":"eng","note":"PMID: 26371113","page":"3268-3275","source":"PubMed","title":"Clinical outcomes in patients with atrial fibrillation according to sex during anticoagulation with apixaban or warfarin: a secondary analysis of a randomized controlled trial","title-short":"Clinical outcomes in patients with atrial fibrillation according to sex during anticoagulation with apixaban or warfarin","volume":"36","author":[{"family":"Vinereanu","given":"Dragos"},{"family":"Stevens","given":"Susanna R."},{"family":"Alexander","given":"John H."},{"family":"Al-Khatib","given":"Sana M."},{"family":"Avezum","given":"Alvaro"},{"family":"Bahit","given":"Marıa Cecilia"},{"family":"Granger","given":"Christopher B."},{"family":"Lopes","given":"Renato D."},{"family":"Halvorsen","given":"Sigrun"},{"family":"Hanna","given":"Michael"},{"family":"Husted","given":"Steen"},{"family":"Hylek","given":"Elaine M."},{"family":"Mărgulescu","given":"Andrei D."},{"family":"Wallentin","given":"Lars"},{"family":"Atar","given":"Dan"}],"issued":{"date-parts":[["2015",12,7]]}},"label":"page"}],"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61</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p>
            <w:pPr>
              <w:pStyle w:val="Normal1"/>
              <w:numPr>
                <w:ilvl w:val="0"/>
                <w:numId w:val="9"/>
              </w:numPr>
              <w:autoSpaceDE w:val="false"/>
              <w:spacing w:lineRule="auto" w:line="240"/>
              <w:ind w:left="215" w:hanging="215"/>
              <w:jc w:val="both"/>
              <w:rPr>
                <w:rFonts w:ascii="Arial Narrow" w:hAnsi="Arial Narrow" w:cs="Arial Narrow"/>
                <w:sz w:val="24"/>
                <w:szCs w:val="24"/>
                <w:lang w:val="en-GB"/>
              </w:rPr>
            </w:pPr>
            <w:r>
              <w:rPr>
                <w:rFonts w:cs="Segoe UI" w:ascii="Arial Narrow" w:hAnsi="Arial Narrow"/>
                <w:sz w:val="24"/>
                <w:szCs w:val="24"/>
                <w:shd w:fill="FFFFFF" w:val="clear"/>
                <w:lang w:val="en-GB"/>
              </w:rPr>
              <w:t xml:space="preserve">Nationwide Taiwanese cohort: </w:t>
            </w:r>
            <w:r>
              <w:rPr>
                <w:rFonts w:cs="Arial Narrow" w:ascii="Arial Narrow" w:hAnsi="Arial Narrow"/>
                <w:sz w:val="24"/>
                <w:szCs w:val="24"/>
                <w:shd w:fill="FFFFFF" w:val="clear"/>
                <w:lang w:val="en-GB"/>
              </w:rPr>
              <w:t>greater risk reduction of ischemic stroke W as compared with M (P</w:t>
            </w:r>
            <w:r>
              <w:rPr>
                <w:rFonts w:cs="Segoe UI" w:ascii="Arial Narrow" w:hAnsi="Arial Narrow"/>
                <w:sz w:val="24"/>
                <w:szCs w:val="24"/>
                <w:shd w:fill="FFFFFF" w:val="clear"/>
                <w:lang w:val="en-GB"/>
              </w:rPr>
              <w:t>=0.04)</w:t>
            </w:r>
            <w:r>
              <w:fldChar w:fldCharType="begin"/>
            </w:r>
            <w:r>
              <w:rPr>
                <w:vertAlign w:val="superscript"/>
                <w:sz w:val="24"/>
                <w:szCs w:val="24"/>
                <w:rFonts w:cs="Times New Roman" w:ascii="Arial Narrow" w:hAnsi="Arial Narrow"/>
                <w:lang w:val="en-GB"/>
              </w:rPr>
              <w:instrText xml:space="preserve"> ADDIN ZOTERO_ITEM CSL_CITATION {"citationID":"lsCjs1dX","properties":{"formattedCitation":"\\super 62\\nosupersub{}","plainCitation":"62","noteIndex":0},"citationItems":[{"id":6816,"uris":["http://zotero.org/users/9205284/items/MUGKM9W4"],"itemData":{"id":6816,"type":"article-journal","abstract":"BACKGROUND: Gender is a well-recognized risk factor in atrial fibrillation (AF)-related ischemic stroke. The association of gender with the use of oral anticoagulants (OACs) and prognosis remains unknown.\nMETHODS: The National Health Insurance Research Database in Taiwan identified 203,775 patients with AF aged ≥ 20 years from 2012 to 2018, with 55.4% of males. Our main study cohort included 67,426 patients using OACs. The study endpoints include death, ischemic stroke, intracranial hemorrhage, major bleeding, and composite adverse events.\nRESULTS: Significant differences were found in baseline characteristics between sexes. Female patients with AF were older and had higher CHA 2  DS 2  -VASc and HAS-BLED scores. Non-vitamin K antagonist oral anticoagulant (NOAC) use was more prominent in females while the use of warfarin was similar in both sexes. The distribution of baseline characteristics between the warfarin and NOAC groups in both sexes was much alike. Among the whole study cohort, NOAC was associated with a decreased risk of clinical endpoints compared to warfarin, which remained the same in subgroup analyses of both sexes. Additionally, a greater risk reduction of ischemic stroke with NOAC was observed in female patients compared to male patients (adjusted hazard ratio: 0.517 in males, 0.425 in females, interaction p = 0.040).\nCONCLUSIONS: This nationwide cohort demonstrated the differences between male and female patients with AF, including baseline characteristics, risk profiles, and medication use. Despite great differences in baseline demographic data, NOAC was associated with better clinical outcomes compared to warfarin in both sexes, and females benefited more than males in preventing ischemic stroke using NOACs.","container-title":"Reviews in Cardiovascular Medicine","DOI":"10.31083/j.rcm2503092","ISSN":"2153-8174","issue":"3","journalAbbreviation":"Rev Cardiovasc Med","language":"eng","note":"PMID: 39076938\nPMCID: PMC11263856","page":"92","source":"PubMed","title":"Gender Differences in Patients with Atrial Fibrillation Receiving Oral Anticoagulants","volume":"25","author":[{"family":"Liao","given":"Jo-Nan"},{"family":"Huang","given":"Yu-Shan"},{"family":"Tsai","given":"Chuan-Tsai"},{"family":"Kuo","given":"Ling"},{"family":"Chen","given":"Su-Jung"},{"family":"Tuan","given":"Ta-Chuan"},{"family":"Chen","given":"Tzeng-Ji"},{"family":"Chen","given":"Shih-Ann"},{"family":"Chao","given":"Tze-Fan"}],"issued":{"date-parts":[["2024",3]]}},"label":"page"}],"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62</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p>
            <w:pPr>
              <w:pStyle w:val="Normal1"/>
              <w:numPr>
                <w:ilvl w:val="0"/>
                <w:numId w:val="9"/>
              </w:numPr>
              <w:autoSpaceDE w:val="false"/>
              <w:spacing w:lineRule="auto" w:line="240"/>
              <w:ind w:left="215" w:hanging="215"/>
              <w:jc w:val="both"/>
              <w:rPr>
                <w:rFonts w:ascii="Arial Narrow" w:hAnsi="Arial Narrow" w:cs="Arial Narrow"/>
                <w:sz w:val="24"/>
                <w:szCs w:val="24"/>
                <w:lang w:val="en-GB"/>
              </w:rPr>
            </w:pPr>
            <w:r>
              <w:rPr>
                <w:rFonts w:eastAsia="MS Mincho;ＭＳ 明朝" w:cs="AkzidenzGroteskBE-Regular;Calibri" w:ascii="Arial Narrow" w:hAnsi="Arial Narrow"/>
                <w:sz w:val="24"/>
                <w:szCs w:val="24"/>
                <w:lang w:val="en-GB" w:eastAsia="en-GB"/>
              </w:rPr>
              <w:t>Meta-analysis of 4 RCT (37% W): M were more protected from stroke/SEE and W from major bleeding events</w:t>
            </w:r>
            <w:r>
              <w:fldChar w:fldCharType="begin"/>
            </w:r>
            <w:r>
              <w:rPr>
                <w:vertAlign w:val="superscript"/>
                <w:sz w:val="24"/>
                <w:szCs w:val="24"/>
                <w:rFonts w:cs="Times New Roman" w:ascii="Arial Narrow" w:hAnsi="Arial Narrow"/>
                <w:lang w:val="en-GB"/>
              </w:rPr>
              <w:instrText xml:space="preserve"> ADDIN ZOTERO_ITEM CSL_CITATION {"citationID":"9hGeGQHr","properties":{"formattedCitation":"\\super 63\\nosupersub{}","plainCitation":"63","noteIndex":0},"citationItems":[{"id":6817,"uris":["http://zotero.org/users/9205284/items/6ZDU96IG"],"itemData":{"id":6817,"type":"article-journal","abstract":"Sex and gender differences have been reported in atrial fibrillation (AF), especially in relation to differences in thromboembolic and bleeding risks. More recently, pharmacological treatments have changed following the introduction of non-vitamin K antagonist oral anticoagulants (NOACs) progressively replacing vitamin K antagonists (VKAs). The aims of this systematic review are to summarize the available evidence on NOACs and the relationship to major adverse outcomes according to sex. Moreover, we performed a meta-analysis of data from the phase III clinical trials investigating the sex effect on stroke/systemic embolic events (SEE) and major bleeding. Our literature review found small differences in NOACs efficacy and safety between male and female patients, even if so far available literature is limited to post-hoc ancillary analyses from randomized trials and one cohort study. Meta-analysis from NOAC trials found a differential effect of NOACs, with male patients being more protected from stroke/SEE and female patients more protected from major bleeding events. Further data are needed to fully elucidate sex differences in AF patients treated with NOACs.","container-title":"Pharmacological Research","DOI":"10.1016/j.phrs.2017.01.004","ISSN":"1096-1186","journalAbbreviation":"Pharmacol Res","language":"eng","note":"PMID: 28082173","page":"274-282","source":"PubMed","title":"Balancing thromboembolic and bleeding risk with non-vitamin K antagonist oral anticoagulants (NOACs): A systematic review and meta-analysis on gender differences","title-short":"Balancing thromboembolic and bleeding risk with non-vitamin K antagonist oral anticoagulants (NOACs)","volume":"117","author":[{"family":"Proietti","given":"Marco"},{"family":"Cheli","given":"Paola"},{"family":"Basili","given":"Stefania"},{"family":"Mazurek","given":"Michal"},{"family":"Lip","given":"Gregory Y. H."}],"issued":{"date-parts":[["2017",3]]}},"label":"page"}],"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63</w: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end"/>
            </w:r>
            <w:r>
              <w:rPr>
                <w:rFonts w:eastAsia="MS Mincho;ＭＳ 明朝" w:cs="AkzidenzGroteskBE-Regular;Calibri" w:ascii="Arial Narrow" w:hAnsi="Arial Narrow"/>
                <w:sz w:val="24"/>
                <w:szCs w:val="24"/>
                <w:lang w:val="en-GB" w:eastAsia="en-GB"/>
              </w:rPr>
              <w:t xml:space="preserve"> </w:t>
            </w:r>
          </w:p>
          <w:p>
            <w:pPr>
              <w:pStyle w:val="Normal1"/>
              <w:numPr>
                <w:ilvl w:val="0"/>
                <w:numId w:val="9"/>
              </w:numPr>
              <w:autoSpaceDE w:val="false"/>
              <w:spacing w:lineRule="auto" w:line="240"/>
              <w:ind w:left="215" w:hanging="215"/>
              <w:jc w:val="both"/>
              <w:rPr>
                <w:rFonts w:ascii="Arial Narrow" w:hAnsi="Arial Narrow" w:cs="Arial Narrow"/>
                <w:sz w:val="24"/>
                <w:szCs w:val="24"/>
                <w:lang w:val="en-GB"/>
              </w:rPr>
            </w:pPr>
            <w:r>
              <w:rPr>
                <w:rFonts w:cs="Arial Narrow" w:ascii="Arial Narrow" w:hAnsi="Arial Narrow"/>
                <w:sz w:val="24"/>
                <w:szCs w:val="24"/>
                <w:shd w:fill="FFFFFF" w:val="clear"/>
                <w:lang w:val="en-GB"/>
              </w:rPr>
              <w:t>AF (5 RCT, 66,389 patients, 37.8% W): W treated with DOAC were at higher risk of stroke and systemic embolism than M</w:t>
            </w:r>
            <w:r>
              <w:fldChar w:fldCharType="begin"/>
            </w:r>
            <w:r>
              <w:rPr>
                <w:vertAlign w:val="superscript"/>
                <w:sz w:val="24"/>
                <w:szCs w:val="24"/>
                <w:rFonts w:cs="Times New Roman" w:ascii="Arial Narrow" w:hAnsi="Arial Narrow"/>
                <w:lang w:val="en-GB"/>
              </w:rPr>
              <w:instrText xml:space="preserve"> ADDIN ZOTERO_ITEM CSL_CITATION {"citationID":"CJId3vVi","properties":{"formattedCitation":"\\super 64\\nosupersub{}","plainCitation":"64","noteIndex":0},"citationItems":[{"id":6825,"uris":["http://zotero.org/users/9205284/items/Q47D2ESV"],"itemData":{"id":6825,"type":"article-journal","abstract":"BACKGROUND: Studies indicate that women with atrial fibrillation (AF) are less likely to receive anticoagulants despite their higher risk of stroke compared with men.\nOBJECTIVE: To evaluate whether the efficacy and safety of direct oral anticoagulants (DOACs) differ in women with AF as compared with men. Our secondary aim was to examine gender differences regarding the safety and efficacy of specific DOACs.\nDATA SOURCES: MEDLINE, EMBASE, Cochrane, and ClinicalTrials.gov were searched through March 2017.\nSTUDY SELECTION AND DATA EXTRACTION: Randomized clinical trials that reported on major bleeding and stroke with DOACs in women and men with AF were included. Meta-analysis and network meta-analysis was performed.\nDATA SYNTHESIS: Five trials met the inclusion criteria. Among 66 389 patients, 37.8% were women. Women treated with DOACs were at higher risk of stroke and systemic embolism compared with men (RR = 1.19; 95% CI = 1.04-1.35; I2 = 10%) but there was a significantly lower risk of major bleeding in women compared with men (RR = 0.86; 95% CI = 0.78-0.94; I2 = 0%). Network meta-analyses suggested differences between various DOACs in men and women.\nLIMITATIONS: Patient-level data enabling control for differences in baseline risk and head-to-head comparisons between DOACs were not available. Relevance to Patient Care and Clinical Practice: Undertreatment with DOACs among women cannot be justified.\nCONCLUSION: Women treated with DOACs had a lower rate of major bleeding and higher rate of stroke and systemic emboli compared with men. Further investigation of DOACs, including differences between the DOACs in specific populations is warranted.","container-title":"The Annals of Pharmacotherapy","DOI":"10.1177/1060028018771264","ISSN":"1542-6270","issue":"11","journalAbbreviation":"Ann Pharmacother","language":"eng","note":"PMID: 29681165","page":"1135-1142","source":"PubMed","title":"Gender Differences in Efficacy and Safety of Direct Oral Anticoagulants in Atrial Fibrillation: Systematic Review and Network Meta-analysis","title-short":"Gender Differences in Efficacy and Safety of Direct Oral Anticoagulants in Atrial Fibrillation","volume":"52","author":[{"family":"Raccah","given":"Bruria Hirsh"},{"family":"Perlman","given":"Amichai"},{"family":"Zwas","given":"Donna R."},{"family":"Hochberg-Klein","given":"Sarit"},{"family":"Masarwa","given":"Reem"},{"family":"Muszkat","given":"Mordechai"},{"family":"Matok","given":"Ilan"}],"issued":{"date-parts":[["2018",11]]}}}],"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64</w: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end"/>
            </w:r>
            <w:r>
              <w:rPr>
                <w:rFonts w:cs="Arial Narrow" w:ascii="Arial Narrow" w:hAnsi="Arial Narrow"/>
                <w:sz w:val="24"/>
                <w:szCs w:val="24"/>
                <w:shd w:fill="FFFFFF" w:val="clear"/>
                <w:lang w:val="en-GB"/>
              </w:rPr>
              <w:t xml:space="preserve"> </w:t>
            </w:r>
          </w:p>
          <w:p>
            <w:pPr>
              <w:pStyle w:val="Normal1"/>
              <w:numPr>
                <w:ilvl w:val="0"/>
                <w:numId w:val="9"/>
              </w:numPr>
              <w:autoSpaceDE w:val="false"/>
              <w:spacing w:lineRule="auto" w:line="240"/>
              <w:ind w:left="215" w:hanging="215"/>
              <w:jc w:val="both"/>
              <w:rPr>
                <w:rFonts w:ascii="Arial Narrow" w:hAnsi="Arial Narrow" w:cs="Arial Narrow"/>
                <w:sz w:val="24"/>
                <w:szCs w:val="24"/>
                <w:lang w:val="en-GB"/>
              </w:rPr>
            </w:pPr>
            <w:r>
              <w:rPr>
                <w:rFonts w:eastAsia="MS Mincho;ＭＳ 明朝" w:cs="AdvOT2986fa51;Calibri" w:ascii="Arial Narrow" w:hAnsi="Arial Narrow"/>
                <w:sz w:val="24"/>
                <w:szCs w:val="24"/>
                <w:lang w:val="en-GB" w:eastAsia="en-GB"/>
              </w:rPr>
              <w:t>Compared with warfarin, DOAC use was associated with a lower risk of ICH and all-cause mortality in W but not in M</w:t>
            </w:r>
            <w:r>
              <w:fldChar w:fldCharType="begin"/>
            </w:r>
            <w:r>
              <w:rPr>
                <w:vertAlign w:val="superscript"/>
                <w:sz w:val="24"/>
                <w:szCs w:val="24"/>
                <w:rFonts w:cs="Times New Roman" w:ascii="Arial Narrow" w:hAnsi="Arial Narrow"/>
                <w:lang w:val="en-GB"/>
              </w:rPr>
              <w:instrText xml:space="preserve"> ADDIN ZOTERO_ITEM CSL_CITATION {"citationID":"sHBvpszV","properties":{"formattedCitation":"\\super 65\\nosupersub{}","plainCitation":"65","noteIndex":0},"citationItems":[{"id":6818,"uris":["http://zotero.org/users/9205284/items/QUGFNCLD"],"itemData":{"id":6818,"type":"article-journal","abstract":"BACKGROUND: Women with atrial fibrillation are at a higher risk of stroke, despite treatment with warfarin. It is unclear if women treated with direct oral anticoagulants (DOACs) have better clinical outcomes, especially when considering the quality of anticoagulation control of warfarin.\nOBJECTIVES: This study compared the effectiveness and safety outcomes of DOACs versus warfarin in men and women with stratifications for anticoagulation control.\nMETHODS: Patients newly diagnosed with atrial fibrillation and prescribed oral anticoagulants during 2010 to 2015 were identified using the Hong Kong clinical database. Propensity score matching was performed in men and women separately. Further analysis was conducted to stratify warfarin users according to their anticoagulation control. Cox regression was used to compare the risk of ischemic stroke or systemic embolism, intracranial hemorrhage (ICH), gastrointestinal bleeding, and all-cause mortality in the specific sex.\nRESULTS: There were 4,972 men and 4,834 women successfully matched in our cohort. Compared with warfarin, DOAC use was associated with a lower risk of ICH (hazard ratio [HR]: 0.16; 95% confidence interval [CI]: 0.06 to 0.40) and all-cause mortality (HR: 0.55; 95% CI: 0.39 to 0.77) in women but not in men. The treatment by sex interaction was significant for ICH only, and a significantly lower risk of ICH remained in the DOAC group when compared with warfarin users with good anticoagulation control (HR: 0.13; 95% CI: 0.02 to 1.00) among women only. The risks of ischemic stroke or systemic embolism and gastrointestinal bleeding with DOACs versus warfarin were comparable in both sexes.\nCONCLUSIONS: DOACs were associated with a lower risk of ICH and all-cause mortality in women only, where the association of lower ICH risk remained when compared with warfarin users with good anticoagulation control.","container-title":"Journal of the American College of Cardiology","DOI":"10.1016/j.jacc.2018.04.066","ISSN":"1558-3597","issue":"3","journalAbbreviation":"J Am Coll Cardiol","language":"eng","note":"PMID: 30012320","page":"271-282","source":"PubMed","title":"Sex-Based Differences in Outcomes of Oral Anticoagulation in Patients With Atrial Fibrillation","volume":"72","author":[{"family":"Law","given":"Sharon W. Y."},{"family":"Lau","given":"Wallis C. Y."},{"family":"Wong","given":"Ian C. K."},{"family":"Lip","given":"Gregory Y. H."},{"family":"Mok","given":"Michael T."},{"family":"Siu","given":"Chung-Wah"},{"family":"Chan","given":"Esther W."}],"issued":{"date-parts":[["2018",7,17]]}}}],"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65</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p>
            <w:pPr>
              <w:pStyle w:val="Normal1"/>
              <w:numPr>
                <w:ilvl w:val="0"/>
                <w:numId w:val="9"/>
              </w:numPr>
              <w:autoSpaceDE w:val="false"/>
              <w:spacing w:lineRule="auto" w:line="240"/>
              <w:ind w:left="215" w:hanging="215"/>
              <w:jc w:val="both"/>
              <w:rPr/>
            </w:pPr>
            <w:r>
              <w:rPr>
                <w:rFonts w:cs="Arial Narrow" w:ascii="Arial Narrow" w:hAnsi="Arial Narrow"/>
                <w:sz w:val="24"/>
                <w:szCs w:val="24"/>
                <w:lang w:val="en-GB"/>
              </w:rPr>
              <w:t>Acute VTE: in RCT all-cause mortality was not reported by sex</w:t>
            </w:r>
            <w:r>
              <w:fldChar w:fldCharType="begin"/>
            </w:r>
            <w:r>
              <w:rPr>
                <w:vertAlign w:val="superscript"/>
                <w:sz w:val="24"/>
                <w:szCs w:val="24"/>
                <w:rFonts w:cs="Times New Roman" w:ascii="Arial Narrow" w:hAnsi="Arial Narrow"/>
                <w:lang w:val="en-GB"/>
              </w:rPr>
              <w:instrText xml:space="preserve"> ADDIN ZOTERO_ITEM CSL_CITATION {"citationID":"7k1Lkglb","properties":{"formattedCitation":"\\super 66,67\\nosupersub{}","plainCitation":"66,67","noteIndex":0},"citationItems":[{"id":6764,"uris":["http://zotero.org/users/9205284/items/PMQCAZJQ"],"itemData":{"id":6764,"type":"article-journal","abstract":"INTRODUCTION: Bleeding complications occur more frequently in women than men in clinical trials of warfarin and thrombolytics. It is unknown whether these sex-related differences exist for new oral anticoagulants, including dabigatran, rivaroxaban, and apixaban. To determine whether women suffer more bleeding complications with these agents, we conducted a systematic review and meta-analysis of randomized controlled trials on new oral anticoagulants for venous thromboembolism (VTE).\nMATERIALS AND METHODS: Medline, Embase, and the Cochrane-controlled trial register on the Cochrane library were searched to identify studies that evaluated novel oral anticoagulants versus any comparator, and reported outcomes, including major bleeding and recurrent VTE, stratified by sex. No language restrictions were applied. Studies were evaluated according to a priori inclusion criteria and critically appraised using established internal validity criteria. Pooled relative risk was estimated using a random effects model.\nRESULTS: Eight studies were eligible, comprising 9417 patients. There was no difference in the primary efficacy outcome of recurrent VTE between men and women [Relative Risk (RR) 1.02, 95% confidence interval (CI) 0.74-1.39]. However, men had less major bleeding with novel oral anticoagulants compared to women [RR 0.79, 95% CI 0.66-0.97, p=0.03]. All-cause mortality was not reported by sex in any of the studies.\nCONCLUSION: Women suffer more bleeding complications than men when receiving novel oral anticoagulants for VTE. Future clinical trials should report outcomes stratified by sex, and further studies are needed to investigate the clinical impact of this sex-related safety difference.","container-title":"Thrombosis Research","DOI":"10.1016/j.thromres.2013.07.017","ISSN":"1879-2472","issue":"2","journalAbbreviation":"Thromb Res","language":"eng","note":"PMID: 23932014","page":"185-189","source":"PubMed","title":"Do women bleed more than men when prescribed novel oral anticoagulants for venous thromboembolism? A sex-based meta-analysis","title-short":"Do women bleed more than men when prescribed novel oral anticoagulants for venous thromboembolism?","volume":"132","author":[{"family":"Alotaibi","given":"Ghazi S."},{"family":"Almodaimegh","given":"Hind"},{"family":"McMurtry","given":"M. Sean"},{"family":"Wu","given":"Cynthia"}],"issued":{"date-parts":[["2013",8]]}}},{"id":6914,"uris":["http://zotero.org/users/9205284/items/23BHVCNN"],"itemData":{"id":6914,"type":"article-journal","abstract":"BACKGROUND: Gender differences have been reported in patients with acute VTE treated with antithrombotic drugs.\nOBJECTIVE: To address the relationship between gender and new oral anticoagulants (NOACs), we performed a meta-analysis to evaluate the incidence of recurrent VTE and major plus clinically relevant non-major bleedings in males and females, with acute VTE, treated with NOACs over the treatment period.\nDESIGN: Systematic review and meta-analysis of double blind randomized controlled trials (RCTs).\nDATA SOURCES: MEDLINE, Cochrane Library of Clinical Trials (up to September 2015).\nSTUDY SELECTION: RCTs that compared the beneficial and harmful effects of NOAC drugs (apixaban, dabigatran, edoxaban and rivaroxaban).\nDATA EXTRACTION: Three authors abstracted data. Study-specific risk ratios (RR) were combined using random-effects model.\nRESULTS: Nine studies including 16,372 patients were selected. No significant difference for the incidence of recurrent VTE was found between men and women. Compared to men, women had a higher incidence of major bleedings plus clinically relevant minor bleedings (5.3% and 7.9% respectively; RR: 0.635; 95% CI: 0.54-0.74; p&lt;0.001). The subgroup analysis showed a significant gender difference in incidence of major bleedings and clinically relevant minor bleedings only for Edoxaban (RR: 0.52; 95% CI: 0.42-0.64; p&lt;0.001).\nCONCLUSIONS: This meta-analysis showed, compared to men, a higher risk of bleeding in women with acute VTE treated with NOACs. Future trials should evaluate the effect of gender on bleeding in patients with acute VTE treated with NOACs.","container-title":"International Journal of Cardiology","DOI":"10.1016/j.ijcard.2016.03.086","ISSN":"1874-1754","journalAbbreviation":"Int J Cardiol","language":"eng","note":"PMID: 27057930","page":"255-258","source":"PubMed","title":"Sex related differences in patients with acute venous thromboembolism treated with new oral anticoagulants. A meta-analysis of the interventional trials","volume":"212","author":[{"family":"Loffredo","given":"Lorenzo"},{"family":"Violi","given":"Francesco"},{"family":"Perri","given":"Ludovica"}],"issued":{"date-parts":[["2016",6,1]]}}}],"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66,67</w: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end"/>
            </w:r>
            <w:r>
              <w:rPr>
                <w:rFonts w:cs="Arial Narrow" w:ascii="Arial Narrow" w:hAnsi="Arial Narrow"/>
                <w:sz w:val="24"/>
                <w:szCs w:val="24"/>
                <w:lang w:val="en-GB"/>
              </w:rPr>
              <w:t> </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STIX-Regular;MS Gothic"/>
                <w:color w:val="000000"/>
                <w:sz w:val="24"/>
                <w:szCs w:val="24"/>
              </w:rPr>
            </w:pPr>
            <w:r>
              <w:rPr>
                <w:rFonts w:cs="STIX-Regular;MS Gothic" w:ascii="Arial Narrow" w:hAnsi="Arial Narrow"/>
                <w:color w:val="000000"/>
                <w:sz w:val="24"/>
                <w:szCs w:val="24"/>
              </w:rPr>
              <w:t>ET-1 receptor antagonists</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autoSpaceDE w:val="false"/>
              <w:spacing w:lineRule="auto" w:line="240" w:before="0" w:after="0"/>
              <w:ind w:left="169" w:hanging="217"/>
              <w:jc w:val="both"/>
              <w:rPr>
                <w:rFonts w:ascii="Arial Narrow" w:hAnsi="Arial Narrow" w:cs="AdvTT6120e2aa;Cambria"/>
                <w:color w:val="000000"/>
                <w:sz w:val="24"/>
                <w:szCs w:val="24"/>
                <w:lang w:eastAsia="es-ES"/>
              </w:rPr>
            </w:pPr>
            <w:r>
              <w:rPr>
                <w:rFonts w:eastAsia="MS Mincho;ＭＳ 明朝" w:cs="AkzidenzGroteskBE-Regular;Calibri" w:ascii="Arial Narrow" w:hAnsi="Arial Narrow"/>
                <w:bCs/>
                <w:color w:val="000000"/>
                <w:sz w:val="24"/>
                <w:szCs w:val="24"/>
                <w:lang w:eastAsia="en-GB"/>
              </w:rPr>
              <w:t>6 RCT (n=</w:t>
            </w:r>
            <w:r>
              <w:rPr>
                <w:rFonts w:cs="Segoe UI" w:ascii="Arial Narrow" w:hAnsi="Arial Narrow"/>
                <w:color w:val="000000"/>
                <w:sz w:val="24"/>
                <w:szCs w:val="24"/>
                <w:shd w:fill="FFFFFF" w:val="clear"/>
              </w:rPr>
              <w:t xml:space="preserve">1,130; </w:t>
            </w:r>
            <w:r>
              <w:rPr>
                <w:rFonts w:eastAsia="MS Mincho;ＭＳ 明朝" w:cs="AkzidenzGroteskBE-Regular;Calibri" w:ascii="Arial Narrow" w:hAnsi="Arial Narrow"/>
                <w:bCs/>
                <w:color w:val="000000"/>
                <w:sz w:val="24"/>
                <w:szCs w:val="24"/>
                <w:lang w:eastAsia="en-GB"/>
              </w:rPr>
              <w:t>26% W): W experienced significantly greater benefits in terms of change in 6MWD than M</w:t>
            </w:r>
            <w:r>
              <w:fldChar w:fldCharType="begin"/>
            </w:r>
            <w:r>
              <w:rPr>
                <w:vertAlign w:val="superscript"/>
                <w:sz w:val="24"/>
                <w:szCs w:val="24"/>
                <w:rFonts w:cs="Times New Roman" w:ascii="Arial Narrow" w:hAnsi="Arial Narrow"/>
                <w:color w:val="000000"/>
              </w:rPr>
              <w:instrText xml:space="preserve"> ADDIN ZOTERO_ITEM CSL_CITATION {"citationID":"uyB1MVSr","properties":{"formattedCitation":"\\super 68\\nosupersub{}","plainCitation":"68","noteIndex":0},"citationItems":[{"id":6795,"uris":["http://zotero.org/users/9205284/items/B2UE4YIE"],"itemData":{"id":6795,"type":"article-journal","abstract":"BACKGROUND: Recently studied therapies for pulmonary arterial hypertension (PAH) have improved outcomes among populations of patients, but little is known about which patients are most likely to respond to specific treatments. Differences in endothelin-1 biology between sexes and between whites and blacks may lead to differences in patients' responses to treatment with endothelin receptor antagonists (ERAs).\nMETHODS: We conducted pooled analyses of deidentified, patient-level data from six randomized placebo-controlled trials of ERAs submitted to the US Food and Drug Administration to elucidate heterogeneity in treatment response. We estimated the interaction between treatment assignment (ERA vs placebo) and sex and between treatment and white or black race in terms of the change in 6-min walk distance from baseline to 12 weeks.\nRESULTS: Trials included 1,130 participants with a mean age of 49 years; 21% were men, 74% were white, and 6% were black. The placebo-adjusted response to ERAs was 29.7 m (95% CI, 3.7-55.7 m) greater in women than in men (P = .03). The placebo-adjusted response was 42.2 m for whites and -1.4 m for blacks, a difference of 43.6 m (95% CI, -3.5-90.7 m) (P = .07). Similar results were found in sensitivity analyses and in secondary analyses using the outcome of absolute distance walked.\nCONCLUSIONS: Women with PAH obtain greater responses to ERAs than do men, and whites may experience a greater treatment benefit than do blacks. This heterogeneity in treatment-response may reflect pathophysiologic differences between sexes and races or distinct disease phenotypes.","container-title":"Chest","DOI":"10.1378/chest.11-0404","ISSN":"1931-3543","issue":"1","journalAbbreviation":"Chest","language":"eng","note":"PMID: 21940766\nPMCID: PMC5991545","page":"20-26","source":"PubMed","title":"Race and sex differences in response to endothelin receptor antagonists for pulmonary arterial hypertension","volume":"141","author":[{"family":"Gabler","given":"Nicole B."},{"family":"French","given":"Benjamin"},{"family":"Strom","given":"Brian L."},{"family":"Liu","given":"Ziyue"},{"family":"Palevsky","given":"Harold I."},{"family":"Taichman","given":"Darren B."},{"family":"Kawut","given":"Steven M."},{"family":"Halpern","given":"Scott D."}],"issued":{"date-parts":[["2012",1]]}},"label":"page"}],"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68</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STIX-Regular;MS Gothic"/>
                <w:color w:val="000000"/>
                <w:sz w:val="24"/>
                <w:szCs w:val="24"/>
              </w:rPr>
            </w:pPr>
            <w:r>
              <w:rPr>
                <w:rFonts w:cs="STIX-Regular;MS Gothic" w:ascii="Arial Narrow" w:hAnsi="Arial Narrow"/>
                <w:color w:val="000000"/>
                <w:sz w:val="24"/>
                <w:szCs w:val="24"/>
              </w:rPr>
              <w:t>GLP-1 receptor agonists</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pacing w:lineRule="auto" w:line="240" w:before="0" w:after="0"/>
              <w:ind w:left="215" w:hanging="215"/>
              <w:jc w:val="both"/>
              <w:rPr/>
            </w:pPr>
            <w:r>
              <w:rPr>
                <w:rFonts w:cs="Arial Narrow" w:ascii="Arial Narrow" w:hAnsi="Arial Narrow"/>
                <w:color w:val="000000"/>
                <w:sz w:val="24"/>
                <w:szCs w:val="24"/>
              </w:rPr>
              <w:t>T2D (7 CVOTs; n=56,004): GLP-1RA significantly reduce MACE in M, but not in W, as compared with placebo</w:t>
            </w:r>
            <w:r>
              <w:fldChar w:fldCharType="begin"/>
            </w:r>
            <w:r>
              <w:rPr>
                <w:vertAlign w:val="superscript"/>
                <w:sz w:val="24"/>
                <w:szCs w:val="24"/>
                <w:rFonts w:cs="Times New Roman" w:ascii="Arial Narrow" w:hAnsi="Arial Narrow"/>
                <w:color w:val="000000"/>
              </w:rPr>
              <w:instrText xml:space="preserve"> ADDIN ZOTERO_ITEM CSL_CITATION {"citationID":"WCGa1Ewl","properties":{"formattedCitation":"\\super 69\\nosupersub{}","plainCitation":"69","noteIndex":0},"citationItems":[{"id":2643,"uris":["http://zotero.org/users/9205284/items/49A7DB3W"],"itemData":{"id":2643,"type":"article-journal","abstract":"BACKGROUND AND AIMS: Type 2 diabetes confers a differential risk of cardiovascular (CV) disease according to the gender. Whether newly approved anti-diabetic drugs like sodium-glucose co-transport-2 inhibitors (SGLT-2Is) and glucagon-like peptide-1 receptor agonists (GLP-1RAs) that have shown a significant reduction in the CV end-points in CV outcome trials (CVOTs) also have a differential impact gender-wise, is still not clearly known.\nMETHODS: We systematically searched the medical database up to December 31, 2019 and retrieved all the dedicated CVOTs conducted with SGLT-2Is and GLP-1RAs that explicitly reported the outcome of major adverse cardiac events (MACE). Subsequently, we pooled the hazard ratio (HR) of MACE in both sexes separately and meta-analyzed the result gender-wise.\nRESULTS: The meta-analysis of three CVOTs conducted with SGLT-2Is (N = 34,322), demonstrated a significant reduction in MACE in men but not in women (Men - HR, 0.90; 95% CI, 0.83 to 0.97; P = 0.006; Women - HR, 0.88; 95% CI, 0.77 to 1.00; P = 0.06) compared to placebo. The meta-analysis of seven CVOTs conducted with GLP-1RAs (N = 56,004) demonstrated a significant reduction in MACE in both sex (Men - HR, 0.88; 95% CI, 0.82 to 0.93; P &lt; 0.0001; Women - HR, 0.88; 95% CI, 0.79 to 0.99; P = 0.03), against the placebo.\nCONCLUSIONS: The reduction in MACE with SGLT-2Is appears to be significantly less in women with diabetes vs men, while GLP-1RAs confers a similar reduction in MACE, irrespective of the gender. Whether these results are related to inadequate statistical power (underrepresentation of women) in CVOT, or it reflects a true gender difference, still remains to be established.","container-title":"Diabetes &amp; Metabolic Syndrome","DOI":"10.1016/j.dsx.2020.02.012","ISSN":"1878-0334","issue":"3","journalAbbreviation":"Diabetes Metab Syndr","language":"eng","note":"PMID: 32142999","page":"181-187","source":"PubMed","title":"Gender difference in cardiovascular outcomes with SGLT-2 inhibitors and GLP-1 receptor agonist in type 2 diabetes: A systematic review and meta-analysis of cardio-vascular outcome trials","title-short":"Gender difference in cardiovascular outcomes with SGLT-2 inhibitors and GLP-1 receptor agonist in type 2 diabetes","volume":"14","author":[{"family":"Singh","given":"Awadhesh Kumar"},{"family":"Singh","given":"Ritu"}],"issued":{"date-parts":[["2020"]]}}}],"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69</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Arial Narrow" w:ascii="Arial Narrow" w:hAnsi="Arial Narrow"/>
                <w:color w:val="000000"/>
                <w:sz w:val="24"/>
                <w:szCs w:val="24"/>
              </w:rPr>
              <w:t xml:space="preserve"> </w:t>
            </w:r>
          </w:p>
          <w:p>
            <w:pPr>
              <w:pStyle w:val="Normal"/>
              <w:numPr>
                <w:ilvl w:val="0"/>
                <w:numId w:val="9"/>
              </w:numPr>
              <w:autoSpaceDE w:val="false"/>
              <w:spacing w:lineRule="auto" w:line="240" w:before="0" w:after="0"/>
              <w:ind w:left="215" w:hanging="215"/>
              <w:jc w:val="both"/>
              <w:rPr>
                <w:rFonts w:ascii="Arial Narrow" w:hAnsi="Arial Narrow" w:cs="Arial Narrow"/>
                <w:color w:val="000000"/>
                <w:sz w:val="24"/>
                <w:szCs w:val="24"/>
              </w:rPr>
            </w:pPr>
            <w:r>
              <w:rPr>
                <w:rFonts w:eastAsia="Batang;바탕" w:cs="AdvOTe521d66a" w:ascii="Arial Narrow" w:hAnsi="Arial Narrow"/>
                <w:color w:val="000000"/>
                <w:sz w:val="24"/>
                <w:szCs w:val="24"/>
                <w:lang w:eastAsia="ko-KR"/>
              </w:rPr>
              <w:t>T2D: greater effectiveness of GLP-1RA in W than M</w:t>
            </w:r>
            <w:r>
              <w:fldChar w:fldCharType="begin"/>
            </w:r>
            <w:r>
              <w:rPr>
                <w:vertAlign w:val="superscript"/>
                <w:sz w:val="24"/>
                <w:szCs w:val="24"/>
                <w:rFonts w:cs="Times New Roman" w:ascii="Arial Narrow" w:hAnsi="Arial Narrow"/>
                <w:color w:val="000000"/>
              </w:rPr>
              <w:instrText xml:space="preserve"> ADDIN ZOTERO_ITEM CSL_CITATION {"citationID":"m4cq6H4z","properties":{"formattedCitation":"\\super 70\\nosupersub{}","plainCitation":"70","noteIndex":0},"citationItems":[{"id":2386,"uris":["http://zotero.org/users/9205284/items/B5FA3X9Z"],"itemData":{"id":2386,"type":"article-journal","abstract":"Background Randomized controlled trials showed that newer glucose-lowering agents are cardioprotective, but most participants were men. It is unknown whether benefits are similar in women. Methods and Results Among adults with type 2 diabetes mellitus not controlled with metformin with no prior use of insulin, we assessed for sex differences in the cardiovascular effectiveness and safety of sodium-glucose-like transport-2 inhibitors (SGLT-2i), glucagon-like peptide-1 receptor agonists (GLP-1RA), dipeptidyl peptidase-4 inhibitors, initiated as second-line agents relative to sulfonylureas (reference-group). We studied type 2 diabetes mellitus American adults with newly dispensed sulfonylureas, SGLT-2i, GLP-1RA, or dipeptidyl peptidase-4 inhibitors (Marketscan-Database: 2011-2017). We used multivariable Cox proportional hazards models with time-varying exposure to compare time to first nonfatal cardiovascular event (myocardial infarction/unstable angina, stroke, and heart failure), and safety outcomes between drugs users, and tested for sex-drug interactions. Among 167 254 type 2 diabetes mellitus metformin users (46% women, median age 59 years, at low cardiovascular risk), during a median 4.5-year follow-up, cardiovascular events incidence was lower in women than men (14.7 versus 16.7 per 1000-person-year). Compared with sulfonylureas, hazard ratios (HRs) for cardiovascular events were lower with GLP-1RA (adjusted HR-women: 0.57, 95% CI: 0.48-0.68; aHR-men: 0.82, 0.71-0.95), dipeptidyl peptidase-4 inhibitors (aHR-women: 0.83, 0.77-0.89; aHR-men: 0.85, 0.79-0.91) and SGLT-2i (aHR-women: 0.58, 0.46-0.74; aHR-men: 0.69, 0.57-0.83). A sex-by-drug interaction was statistically significant only for GLP-1RA (P=0.002), suggesting greater cardiovascular effectiveness in women. Compared with sulfonylureas, risks of adverse events were similarly lower in both sexes for GLP-1RA (aHR-women: 0.81, 0.73-0.89; aHR-men: 0.80, 0.71-0.89), dipeptidyl peptidase-4 inhibitors (aHR-women: 0.82, 0.78-0.87; aHR-men: 0.83, 0.78-0.87) and SGLT-2i (aHR-women: 0.68, 0.59-0.78; aHR-men: 0.67, 0.59-0.78) (all sex-drug interactions for adverse events P&gt;0.05). Conclusions Newer glucose-lowering drugs were associated with lower risk of cardiovascular events than sulfonylureas, with greater effectiveness of GLP-1RA in women than men. Overall, they appeared safe, with a better safety profile for SGLT-2i than for GLP-1RA regardless of sex.","container-title":"Journal of the American Heart Association","DOI":"10.1161/JAHA.119.012940","ISSN":"2047-9980","issue":"1","journalAbbreviation":"J Am Heart Assoc","language":"eng","note":"PMID: 31902326\nPMCID: PMC6988160","page":"e012940","source":"PubMed","title":"Sex Differences in Cardiovascular Effectiveness of Newer Glucose-Lowering Drugs Added to Metformin in Type 2 Diabetes Mellitus","volume":"9","author":[{"family":"Raparelli","given":"Valeria"},{"family":"Elharram","given":"Malik"},{"family":"Moura","given":"Cristiano S."},{"family":"Abrahamowicz","given":"Michal"},{"family":"Bernatsky","given":"Sasha"},{"family":"Behlouli","given":"Hassan"},{"family":"Pilote","given":"Louise"}],"issued":{"date-parts":[["2020",1,7]]}}}],"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0</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STIX-Regular;MS Gothic"/>
                <w:color w:val="000000"/>
                <w:sz w:val="24"/>
                <w:szCs w:val="24"/>
              </w:rPr>
            </w:pPr>
            <w:r>
              <w:rPr>
                <w:rFonts w:cs="STIX-Regular;MS Gothic" w:ascii="Arial Narrow" w:hAnsi="Arial Narrow"/>
                <w:color w:val="000000"/>
                <w:sz w:val="24"/>
                <w:szCs w:val="24"/>
              </w:rPr>
              <w:t>I</w:t>
            </w:r>
            <w:r>
              <w:rPr>
                <w:rFonts w:eastAsia="MS Mincho;ＭＳ 明朝" w:cs="AkzidenzGroteskBE-Regular;Calibri" w:ascii="Arial Narrow" w:hAnsi="Arial Narrow"/>
                <w:color w:val="000000"/>
                <w:sz w:val="24"/>
                <w:szCs w:val="24"/>
                <w:lang w:eastAsia="en-GB"/>
              </w:rPr>
              <w:t>sosorbide dinitrate</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pacing w:lineRule="auto" w:line="240" w:before="0" w:after="0"/>
              <w:ind w:left="215" w:hanging="215"/>
              <w:jc w:val="both"/>
              <w:rPr>
                <w:rFonts w:ascii="Arial Narrow" w:hAnsi="Arial Narrow" w:cs="Arial Narrow"/>
                <w:color w:val="000000"/>
                <w:sz w:val="24"/>
                <w:szCs w:val="24"/>
              </w:rPr>
            </w:pPr>
            <w:r>
              <w:rPr>
                <w:rFonts w:eastAsia="MS Mincho;ＭＳ 明朝" w:cs="AkzidenzGroteskBE-Regular;Calibri" w:ascii="Arial Narrow" w:hAnsi="Arial Narrow"/>
                <w:color w:val="000000"/>
                <w:sz w:val="24"/>
                <w:szCs w:val="24"/>
                <w:lang w:eastAsia="en-GB"/>
              </w:rPr>
              <w:t>Higher drug exposure in W probably due to their lower body weight</w:t>
            </w:r>
            <w:r>
              <w:fldChar w:fldCharType="begin"/>
            </w:r>
            <w:r>
              <w:rPr>
                <w:vertAlign w:val="superscript"/>
                <w:sz w:val="24"/>
                <w:szCs w:val="24"/>
                <w:rFonts w:cs="Times New Roman" w:ascii="Arial Narrow" w:hAnsi="Arial Narrow"/>
                <w:color w:val="000000"/>
              </w:rPr>
              <w:instrText xml:space="preserve"> ADDIN ZOTERO_ITEM CSL_CITATION {"citationID":"9KQIe66U","properties":{"formattedCitation":"\\super 71\\nosupersub{}","plainCitation":"71","noteIndex":0},"citationItems":[{"id":2421,"uris":["http://zotero.org/users/9205284/items/C93QSTSS"],"itemData":{"id":2421,"type":"article-journal","abstract":"OBJECTIVE: To identify differences in the disposition of isosorbide-5-mononitrate between male and female volunteers.\nMETHOD: Plasma concentration and area under the concentration-time curve (AUC(SS)) data of isosorbide-5-mononitrate were obtained in a randomized, crossover, multiple-dose bioequivalence study in 24 subjects (12 females and 12 males). Participants received a single oral dose of 60 mg isosorbide-5-mononitrate prolonged-release tablet formulation (formulations I and II) on each of 6 consecutive days. Plasma isosorbide-5-mononitrate concentrations were determined according to validated methods involving liquid chromatography mass spectrometry.\nRESULTS: A total of 2 x 24 plasma concentration-time curves of the parent drug could be analyzed. The intersubject variation in plasma concentrations ranged from 25-50% (coefficient of variation). With both formulations, the mean plasma concentration-time curves for males and females ran parallel. The parameters Cmax, Cmin, AUC(SS), and AUC(SS)/kg in females were significantly higher than in males (p &lt; 0.0001). This difference was solely attributed to the difference in body weight (p = 0.0024) and body mass index between males and females (p = 0.0113). Seven females showed a t = 0 = 24 h (Cmin) plasma concentration that was twice as high as the other 5 females and all the males; 125 +/- 12.2 ng/ml versus 59.3 +/- 9.2 ng/ml, respectively, in females (p &lt; 0.0001) and 56.3 +/- 6.9 ng/ml in males (p &lt; 0.0001). With both formulations, females in the n = 7 group had a longer t(1/2) and MRT than females in the n = 5 group, 5.06 +/- 0.76 h, 11.2 +/- 0.55 h versus 4.19 +/- 0.56, 9.40 +/- 0.62 h (p = 0.0057). The male group did not show this phenomenon, their disposition was similar to that of the female group of n = 5.\nCONCLUSION: The difference found in the Cmax and AUC(SS)/kg of isosorbide-5-mononitrate between male and female subjects must be due to the difference in dose/kg, following a standard dose of 60 mg. Fixed dose administration is common practice due to the available pharmaceutical formulations, while in the ideal situation the dose should be based on dose/kg or titrated to the required clinical effect.","container-title":"International Journal of Clinical Pharmacology and Therapeutics","DOI":"10.5414/cpp42463","ISSN":"0946-1965","issue":"8","journalAbbreviation":"Int J Clin Pharmacol Ther","language":"eng","note":"PMID: 15366327","page":"463-472","source":"PubMed","title":"Sex-related differences in the pharmacokinetics of isosorbide-5-mononitrate (60 mg) after repeated oral administration of two different original prolonged release formulations","volume":"42","author":[{"family":"Vree","given":"T. B."},{"family":"Dammers","given":"E."},{"family":"Valducci","given":"R."}],"issued":{"date-parts":[["2004",8]]}}}],"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1</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eastAsia="MS Mincho;ＭＳ 明朝" w:cs="AkzidenzGroteskBE-Regular;Calibri" w:ascii="Arial Narrow" w:hAnsi="Arial Narrow"/>
                <w:color w:val="000000"/>
                <w:sz w:val="24"/>
                <w:szCs w:val="24"/>
                <w:lang w:eastAsia="en-GB"/>
              </w:rPr>
              <w:t xml:space="preserve"> </w:t>
            </w:r>
          </w:p>
        </w:tc>
      </w:tr>
      <w:tr>
        <w:trPr>
          <w:trHeight w:val="529"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cs="Arial Narrow"/>
                <w:color w:val="000000"/>
                <w:sz w:val="24"/>
                <w:szCs w:val="24"/>
              </w:rPr>
            </w:pPr>
            <w:r>
              <w:rPr>
                <w:rFonts w:cs="Arial Narrow" w:ascii="Arial Narrow" w:hAnsi="Arial Narrow"/>
                <w:color w:val="000000"/>
                <w:sz w:val="24"/>
                <w:szCs w:val="24"/>
              </w:rPr>
              <w:t>Isosorbide dinitrate/</w:t>
            </w:r>
          </w:p>
          <w:p>
            <w:pPr>
              <w:pStyle w:val="Normal"/>
              <w:autoSpaceDE w:val="false"/>
              <w:spacing w:lineRule="auto" w:line="240" w:before="0" w:after="0"/>
              <w:jc w:val="both"/>
              <w:rPr>
                <w:rFonts w:ascii="Arial Narrow" w:hAnsi="Arial Narrow" w:cs="Arial Narrow"/>
                <w:color w:val="000000"/>
                <w:sz w:val="24"/>
                <w:szCs w:val="24"/>
              </w:rPr>
            </w:pPr>
            <w:r>
              <w:rPr>
                <w:rFonts w:cs="Arial Narrow" w:ascii="Arial Narrow" w:hAnsi="Arial Narrow"/>
                <w:color w:val="000000"/>
                <w:sz w:val="24"/>
                <w:szCs w:val="24"/>
              </w:rPr>
              <w:t xml:space="preserve">hydralazine </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pacing w:lineRule="auto" w:line="240" w:before="0" w:after="0"/>
              <w:ind w:left="220" w:hanging="252"/>
              <w:jc w:val="both"/>
              <w:rPr>
                <w:rFonts w:ascii="Arial Narrow" w:hAnsi="Arial Narrow" w:cs="Arial Narrow"/>
                <w:color w:val="000000"/>
                <w:sz w:val="24"/>
                <w:szCs w:val="24"/>
              </w:rPr>
            </w:pPr>
            <w:r>
              <w:rPr>
                <w:rFonts w:cs="Arial Narrow" w:ascii="Arial Narrow" w:hAnsi="Arial Narrow"/>
                <w:color w:val="000000"/>
                <w:sz w:val="24"/>
                <w:szCs w:val="24"/>
              </w:rPr>
              <w:t>Isosorbide dinitrate/hydralazine seemed to have a more pronounced mortality benefit in women, but there was no significant treatment interaction by sex</w:t>
            </w:r>
            <w:r>
              <w:fldChar w:fldCharType="begin"/>
            </w:r>
            <w:r>
              <w:rPr>
                <w:vertAlign w:val="superscript"/>
                <w:sz w:val="24"/>
                <w:szCs w:val="24"/>
                <w:rFonts w:cs="Times New Roman" w:ascii="Arial Narrow" w:hAnsi="Arial Narrow"/>
                <w:color w:val="000000"/>
              </w:rPr>
              <w:instrText xml:space="preserve"> ADDIN ZOTERO_ITEM CSL_CITATION {"citationID":"d3sE5Yy5","properties":{"formattedCitation":"\\super 72\\nosupersub{}","plainCitation":"72","noteIndex":0},"citationItems":[{"id":2621,"uris":["http://zotero.org/users/9205284/items/BUZZ2XAA"],"itemData":{"id":2621,"type":"article-journal","abstract":"OBJECTIVES: Previous trials testing isosorbide dinitrate/hydralazine (I/H) were performed in all-male study cohorts, and thus the efficacy of I/H in women was unknown; 40% of the A-HeFT (African-American Heart Failure Trial) cohort were women. We therefore compared outcomes by gender and treatment.\nBACKGROUND: Fixed-dose combined I/H significantly reduced mortality and heart failure hospitalizations and improved quality of life in 1,050 black patients with heart failure treated with background neurohormonal blockade. Previous trials testing I/H were done in all-male study cohorts, and thus the efficacy of I/H in women was unknown.\nMETHODS: Baseline characteristics and medications were compared between men and women by I/H and placebo treatment. Survival, time to first heart failure hospitalization, change in quality of life, and event-free survival were compared by gender and treatment.\nRESULTS: At baseline, women had lower hemoglobin and creatinine levels; less renal insufficiency; and higher body mass indexes, diabetes prevalence, and systolic blood pressures; but worse quality of life scores. All-cause mortality was lower in women than in men treated with I/H but without significant treatment interaction by gender. The primary composite score, which weighted mortality, first heart failure hospitalization, and change in quality of life at 6 months, was similarly improved by I/H in men and women. First heart failure hospitalization and event-free survival (time to death or first heart failure hospitalization) were similarly improved in both genders.\nCONCLUSIONS: Fixed-dose I/H improved heart failure outcomes in both men and women in A-HeFT. The I/H significantly improved the primary composite score and event-free survival as well as reduced the risk of first heart failure hospitalizations similarly in both genders. The I/H had a slightly greater mortality benefit in women, but without a significant treatment interaction by gender.","container-title":"Journal of the American College of Cardiology","DOI":"10.1016/j.jacc.2006.06.020","ISSN":"1558-3597","issue":"11","journalAbbreviation":"J Am Coll Cardiol","language":"eng","note":"PMID: 17161257","page":"2263-2267","source":"PubMed","title":"Outcomes by gender in the African-American Heart Failure Trial","volume":"48","author":[{"family":"Taylor","given":"Anne L."},{"family":"Lindenfeld","given":"JoAnn"},{"family":"Ziesche","given":"Susan"},{"family":"Walsh","given":"Mary Norine"},{"family":"Mitchell","given":"Judith E."},{"family":"Adams","given":"Kirkwood"},{"family":"Tam","given":"S. William"},{"family":"Ofili","given":"Elizabeth"},{"family":"Sabolinski","given":"Michael L."},{"family":"Worcel","given":"Manuel"},{"family":"Cohn","given":"Jay N."},{"literal":"A-HeFT Investigators"}],"issued":{"date-parts":[["2006",12,5]]}}}],"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2</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eastAsia="MS Mincho;ＭＳ 明朝" w:cs="AkzidenzGroteskBE-Regular;Calibri" w:ascii="Arial Narrow" w:hAnsi="Arial Narrow"/>
                <w:color w:val="000000"/>
                <w:sz w:val="24"/>
                <w:szCs w:val="24"/>
                <w:lang w:eastAsia="en-GB"/>
              </w:rPr>
              <w:t xml:space="preserve"> </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STIX-Regular;MS Gothic"/>
                <w:color w:val="000000"/>
                <w:sz w:val="24"/>
                <w:szCs w:val="24"/>
              </w:rPr>
            </w:pPr>
            <w:r>
              <w:rPr>
                <w:rFonts w:cs="STIX-Regular;MS Gothic" w:ascii="Arial Narrow" w:hAnsi="Arial Narrow"/>
                <w:color w:val="000000"/>
                <w:sz w:val="24"/>
                <w:szCs w:val="24"/>
              </w:rPr>
              <w:t>MRA*</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ind w:left="215" w:hanging="215"/>
              <w:jc w:val="both"/>
              <w:rPr>
                <w:rFonts w:ascii="Arial Narrow" w:hAnsi="Arial Narrow" w:cs="STIX-Regular;MS Gothic"/>
                <w:color w:val="000000"/>
                <w:sz w:val="24"/>
                <w:szCs w:val="24"/>
              </w:rPr>
            </w:pPr>
            <w:r>
              <w:rPr>
                <w:rFonts w:eastAsia="MS Mincho;ＭＳ 明朝" w:cs="StoneSerif" w:ascii="Arial Narrow" w:hAnsi="Arial Narrow"/>
                <w:color w:val="000000"/>
                <w:sz w:val="24"/>
                <w:szCs w:val="24"/>
                <w:lang w:eastAsia="en-GB"/>
              </w:rPr>
              <w:t>Serum aldosterone levels are directly related with LV</w:t>
            </w:r>
            <w:r>
              <w:rPr>
                <w:rFonts w:cs="STIX-Regular;MS Gothic" w:ascii="Arial Narrow" w:hAnsi="Arial Narrow"/>
                <w:color w:val="000000"/>
                <w:sz w:val="24"/>
                <w:szCs w:val="24"/>
              </w:rPr>
              <w:t xml:space="preserve"> concentric remodeling in W but not in M</w:t>
            </w:r>
            <w:r>
              <w:fldChar w:fldCharType="begin"/>
            </w:r>
            <w:r>
              <w:rPr>
                <w:vertAlign w:val="superscript"/>
                <w:sz w:val="24"/>
                <w:szCs w:val="24"/>
                <w:rFonts w:cs="Times New Roman" w:ascii="Arial Narrow" w:hAnsi="Arial Narrow"/>
                <w:color w:val="000000"/>
              </w:rPr>
              <w:instrText xml:space="preserve"> ADDIN ZOTERO_ITEM CSL_CITATION {"citationID":"CtVEIyNn","properties":{"formattedCitation":"\\super 73\\nosupersub{}","plainCitation":"73","noteIndex":0},"citationItems":[{"id":2413,"uris":["http://zotero.org/users/9205284/items/64TRXBRE"],"itemData":{"id":2413,"type":"article-journal","abstract":"Aldosterone is associated with myocardial fibrosis in experimental studies and with left ventricular remodeling in heart failure patients. We hypothesized that aldosterone influences ventricular remodeling in people without congestive heart failure in the community. We examined the relations between serum aldosterone and echocardiographic left ventricular measurements in 2820 Framingham Study subjects (mean age 57 years, 58% women, 88% white) free of myocardial infarction and overt heart failure. Serum aldosterone levels were higher in women compared with men. In linear regression models (adjusted for age, systolic blood pressure, weight, height, diabetes, heart rate, hypertension treatment, and ethnicity), left ventricular wall thickness and relative wall thickness were positively related, and left ventricular diastolic dimensions were inversely related to serum aldosterone in women (P&lt;0.05 for all), but not in men (P&gt;0.20 for all). There was no effect modification of the relations observed in women by menopausal status. The gender-related differences in relations of serum aldosterone to relative wall thickness were consistent across subgroups defined on the basis of sex-specific median values of systolic blood pressure and body mass index. Fractional shortening, left ventricular mass, and left atrial dimensions were not related to serum aldosterone in either sex. In conclusion, in our community-based sample of individuals free of myocardial infarction and heart failure, serum aldosterone was positively associated with a left ventricular geometric pattern suggestive of concentric remodeling (increased left ventricular wall thickness and relative wall thickness but decreased internal dimensions) in women but not in men. Additional investigations are warranted to confirm these findings.","container-title":"Hypertension (Dallas, Tex.: 1979)","DOI":"10.1161/01.HYP.0000124251.06056.8e","ISSN":"1524-4563","issue":"5","journalAbbreviation":"Hypertension","language":"eng","note":"PMID: 15007028","page":"957-962","source":"PubMed","title":"Relations of serum aldosterone to cardiac structure: gender-related differences in the Framingham Heart Study","title-short":"Relations of serum aldosterone to cardiac structure","volume":"43","author":[{"family":"Vasan","given":"Ramachandran S."},{"family":"Evans","given":"Jane C."},{"family":"Benjamin","given":"Emelia J."},{"family":"Levy","given":"Daniel"},{"family":"Larson","given":"Martin G."},{"family":"Sundstrom","given":"Johan"},{"family":"Murabito","given":"Joanne M."},{"family":"Sam","given":"Flora"},{"family":"Colucci","given":"Wilson S."},{"family":"Wilson","given":"Peter W. F."}],"issued":{"date-parts":[["2004",5]]}}}],"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3</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STIX-Regular;MS Gothic"/>
                <w:color w:val="000000"/>
                <w:sz w:val="24"/>
                <w:szCs w:val="24"/>
              </w:rPr>
            </w:pPr>
            <w:r>
              <w:rPr>
                <w:rFonts w:cs="CwmxjdAdvTT86d47313;Cambria" w:ascii="Arial Narrow" w:hAnsi="Arial Narrow"/>
                <w:color w:val="000000"/>
                <w:sz w:val="24"/>
                <w:szCs w:val="24"/>
              </w:rPr>
              <w:t xml:space="preserve">AA W (but not AA M, or white W) </w:t>
            </w:r>
            <w:r>
              <w:rPr>
                <w:rFonts w:cs="Arial Narrow" w:ascii="Arial Narrow" w:hAnsi="Arial Narrow"/>
                <w:color w:val="000000"/>
                <w:sz w:val="24"/>
                <w:szCs w:val="24"/>
                <w:shd w:fill="FFFFFF" w:val="clear"/>
              </w:rPr>
              <w:t>on spironolactone had lower BP and less uncontrolled hypertension</w:t>
            </w:r>
            <w:r>
              <w:fldChar w:fldCharType="begin"/>
            </w:r>
            <w:r>
              <w:rPr>
                <w:vertAlign w:val="superscript"/>
                <w:sz w:val="24"/>
                <w:szCs w:val="24"/>
                <w:rFonts w:cs="Times New Roman" w:ascii="Arial Narrow" w:hAnsi="Arial Narrow"/>
                <w:color w:val="000000"/>
              </w:rPr>
              <w:instrText xml:space="preserve"> ADDIN ZOTERO_ITEM CSL_CITATION {"citationID":"t8TSUHs9","properties":{"formattedCitation":"\\super 74\\nosupersub{}","plainCitation":"74","noteIndex":0},"citationItems":[{"id":1512,"uris":["http://zotero.org/users/9205284/items/395N7I9Z"],"itemData":{"id":1512,"type":"article-journal","abstract":"BACKGROUND: African Americans (AA) develop hypertension (HTN) at an earlier age, have a greater frequency and severity of HTN, and greater prevalence of uncontrolled HTN as compared to the white population. Mineralocorticoid antagonists have been shown to be very effective in treating uncontrolled HTN in both AA and white patients, but sex-specific responses are unclear.\nMETHODS: We evaluated the sex-specific impact of mineralocorticoid antagonism in an AA population. An AA cohort (n = 1483) from the Genetic Epidemiology Network of Arteriopathy study was stratified based on sex and whether they were taking spironolactone, a mineralocorticoid antagonist, in their antihypertensive regimen.\nRESULTS: As compared to AA women not prescribed a mineralocorticoid antagonist, AA women taking spironolactone (n = 9) had lower systolic and diastolic blood pressure despite having a similar number of antihypertensive medications. The proportion of AA women with uncontrolled HTN was significantly less for patients taking spironolactone than for patients not prescribed spironolactone. Interestingly, none of these associations were found in the AA males or in white females.\nCONCLUSIONS: Our data suggests that spironolactone is particularly effective in reducing blood pressure and controlling HTN in AA women. Further research into the impact of this therapy in this underserved and understudied minority is warranted.","container-title":"Biology of Sex Differences","DOI":"10.1186/s13293-019-0238-6","ISSN":"2042-6410","issue":"1","journalAbbreviation":"Biol Sex Differ","language":"eng","note":"PMID: 31072402\nPMCID: PMC6507140","page":"24","source":"PubMed","title":"Sex-specific responses to mineralocorticoid receptor antagonism in hypertensive African American males and females","volume":"10","author":[{"family":"Clemmer","given":"John S."},{"family":"Faulkner","given":"Jessica L."},{"family":"Mullen","given":"Alex J."},{"family":"Butler","given":"Kenneth R."},{"family":"Hester","given":"Robert L."}],"issued":{"date-parts":[["2019",5,9]]}}}],"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4</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STIX-Regular;MS Gothic"/>
                <w:color w:val="000000"/>
                <w:sz w:val="24"/>
                <w:szCs w:val="24"/>
              </w:rPr>
            </w:pPr>
            <w:r>
              <w:rPr>
                <w:rFonts w:eastAsia="MS Mincho;ＭＳ 明朝" w:cs="AdvTT5235d5a9;Cambria" w:ascii="Arial Narrow" w:hAnsi="Arial Narrow"/>
                <w:color w:val="000000"/>
                <w:sz w:val="24"/>
                <w:szCs w:val="24"/>
                <w:lang w:eastAsia="en-GB"/>
              </w:rPr>
              <w:t xml:space="preserve">HFpEF: </w:t>
            </w:r>
            <w:r>
              <w:rPr>
                <w:rFonts w:cs="Arial Narrow" w:ascii="Arial Narrow" w:hAnsi="Arial Narrow"/>
                <w:color w:val="000000"/>
                <w:sz w:val="24"/>
                <w:szCs w:val="24"/>
              </w:rPr>
              <w:t xml:space="preserve">in </w:t>
            </w:r>
            <w:r>
              <w:rPr>
                <w:rFonts w:eastAsia="MS Mincho;ＭＳ 明朝" w:cs="AdvP7B6C;Cambria" w:ascii="Arial Narrow" w:hAnsi="Arial Narrow"/>
                <w:color w:val="000000"/>
                <w:sz w:val="24"/>
                <w:szCs w:val="24"/>
                <w:lang w:eastAsia="en-GB"/>
              </w:rPr>
              <w:t xml:space="preserve">a </w:t>
            </w:r>
            <w:r>
              <w:rPr>
                <w:rFonts w:cs="QuadraatOT;QuadraatOT" w:ascii="Arial Narrow" w:hAnsi="Arial Narrow"/>
                <w:color w:val="000000"/>
                <w:sz w:val="24"/>
                <w:szCs w:val="24"/>
              </w:rPr>
              <w:t>non-pre-specified subanalysis</w:t>
            </w:r>
            <w:r>
              <w:rPr>
                <w:rFonts w:cs="Arial Narrow" w:ascii="Arial Narrow" w:hAnsi="Arial Narrow"/>
                <w:color w:val="000000"/>
                <w:sz w:val="24"/>
                <w:szCs w:val="24"/>
                <w:shd w:fill="FFFFFF" w:val="clear"/>
              </w:rPr>
              <w:t xml:space="preserve"> of TOPCAT-Americas, spironolactone reduced all-cause mortality in W, but not in M</w:t>
            </w:r>
            <w:r>
              <w:fldChar w:fldCharType="begin"/>
            </w:r>
            <w:r>
              <w:rPr>
                <w:vertAlign w:val="superscript"/>
                <w:sz w:val="24"/>
                <w:szCs w:val="24"/>
                <w:rFonts w:cs="Times New Roman" w:ascii="Arial Narrow" w:hAnsi="Arial Narrow"/>
                <w:color w:val="000000"/>
              </w:rPr>
              <w:instrText xml:space="preserve"> ADDIN ZOTERO_ITEM CSL_CITATION {"citationID":"2oBny2cO","properties":{"formattedCitation":"\\super 75\\nosupersub{}","plainCitation":"75","noteIndex":0},"citationItems":[{"id":2391,"uris":["http://zotero.org/users/9205284/items/U6UXFTCI"],"itemData":{"id":2391,"type":"article-journal","abstract":"OBJECTIVES: This study sought to investigate sex differences in outcomes and responses to spironolactone in patients with heart failure with preserved ejection fraction (HFpEF).\nBACKGROUND: HFpEF affects women more frequently than men. Sex differences in responses to effects of mineralocorticoid antagonists have not been reported.\nMETHODS: This was an exploratory, post hoc, non-pre-specified analysis of the TOPCAT (Aldosterone Antagonist Therapy for Adults With Heart Failure and Preserved Systolic Function) trial. Subjects with symptomatic HF and a left ventricular ejection fraction ≥45% were randomized to spironolactone or placebo therapy. Subjects enrolled from the Americas were analyzed. The primary outcome was a composite of cardiovascular (CV) death, cardiac arrest, or HF hospitalization. Secondary outcomes included all-cause mortality, CV, and non-CV mortality and CV, HF, and non-CV hospitalization. Sex differences in outcomes and treatment effects were determined using time-to-event analysis.\nRESULTS: In total, 882 of 1,767 subjects (49.9%) were women. Women were older with fewer comorbidities but worse patient-reported outcomes. There were no sex differences in outcomes in the placebo arm or in response to spironolactone for the primary outcome or its components. Spironolactone therapy was associated with reduced all-cause mortality in women (hazard ratio: 0.66; p = 0.01) but not in men (pinteraction = 0.02).\nCONCLUSIONS: In TOPCAT, women and men presented with different clinical profiles and similar clinical outcomes. The interaction between spironolactone and sex in TOPCAT overall and in the present analysis was nonsignificant for the primary outcome, but there was a reduction in all-cause mortality associated with spironolactone therapy in women, with a significant interaction between sex and treatment arm. Prospective evaluation is needed to determine whether spironolactone therapy may be effective for treatment of HFpEF in women. (Aldosterone Antagonist Therapy for Adults With Heart Failure and Preserved Systolic Function [TOPCAT]; NCT00094302).","container-title":"JACC. Heart failure","DOI":"10.1016/j.jchf.2019.01.003","ISSN":"2213-1787","issue":"3","journalAbbreviation":"JACC Heart Fail","language":"eng","note":"PMID: 30819379\nPMCID: PMC6817333","page":"228-238","source":"PubMed","title":"Sex Differences in Outcomes and Responses to Spironolactone in Heart Failure With Preserved Ejection Fraction: A Secondary Analysis of TOPCAT Trial","title-short":"Sex Differences in Outcomes and Responses to Spironolactone in Heart Failure With Preserved Ejection Fraction","volume":"7","author":[{"family":"Merrill","given":"Miranda"},{"family":"Sweitzer","given":"Nancy K."},{"family":"Lindenfeld","given":"JoAnn"},{"family":"Kao","given":"David P."}],"issued":{"date-parts":[["2019",3]]}}}],"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5</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eastAsia="Batang;바탕" w:cs="AdvOTe81213fa;Cambria" w:ascii="Arial Narrow" w:hAnsi="Arial Narrow"/>
                <w:color w:val="000000"/>
                <w:sz w:val="24"/>
                <w:szCs w:val="24"/>
                <w:lang w:eastAsia="ko-KR"/>
              </w:rPr>
              <w:t xml:space="preserve"> </w:t>
            </w:r>
          </w:p>
          <w:p>
            <w:pPr>
              <w:pStyle w:val="Normal"/>
              <w:numPr>
                <w:ilvl w:val="0"/>
                <w:numId w:val="9"/>
              </w:numPr>
              <w:autoSpaceDE w:val="false"/>
              <w:spacing w:lineRule="auto" w:line="240" w:before="0" w:after="0"/>
              <w:ind w:left="215" w:hanging="215"/>
              <w:jc w:val="both"/>
              <w:rPr>
                <w:rFonts w:ascii="Arial Narrow" w:hAnsi="Arial Narrow" w:cs="STIX-Regular;MS Gothic"/>
                <w:color w:val="000000"/>
                <w:sz w:val="24"/>
                <w:szCs w:val="24"/>
              </w:rPr>
            </w:pPr>
            <w:r>
              <w:rPr>
                <w:rFonts w:eastAsia="MS Mincho;ＭＳ 明朝" w:cs="AdvTT5235d5a9;Cambria" w:ascii="Arial Narrow" w:hAnsi="Arial Narrow"/>
                <w:color w:val="000000"/>
                <w:sz w:val="24"/>
                <w:szCs w:val="24"/>
                <w:lang w:eastAsia="en-GB"/>
              </w:rPr>
              <w:t>AMI a</w:t>
            </w:r>
            <w:r>
              <w:rPr>
                <w:rFonts w:eastAsia="MS Mincho;ＭＳ 明朝" w:cs="AdvOTb7819099;Calibri" w:ascii="Arial Narrow" w:hAnsi="Arial Narrow"/>
                <w:color w:val="000000"/>
                <w:sz w:val="24"/>
                <w:szCs w:val="24"/>
                <w:lang w:eastAsia="en-GB"/>
              </w:rPr>
              <w:t>nd LV dysfunction: a trend towards greater benefit for 30-days all-cause mortality in W treated with eplerenone</w:t>
            </w:r>
            <w:r>
              <w:fldChar w:fldCharType="begin"/>
            </w:r>
            <w:r>
              <w:rPr>
                <w:vertAlign w:val="superscript"/>
                <w:sz w:val="24"/>
                <w:szCs w:val="24"/>
                <w:rFonts w:cs="Times New Roman" w:ascii="Arial Narrow" w:hAnsi="Arial Narrow"/>
                <w:color w:val="000000"/>
              </w:rPr>
              <w:instrText xml:space="preserve"> ADDIN ZOTERO_ITEM CSL_CITATION {"citationID":"ogpAoWkV","properties":{"formattedCitation":"\\super 76\\nosupersub{}","plainCitation":"76","noteIndex":0},"citationItems":[{"id":2608,"uris":["http://zotero.org/users/9205284/items/PVU86R5Z"],"itemData":{"id":2608,"type":"article-journal","abstract":"BACKGROUND: Aldosterone blockade reduces mortality and morbidity among patients with severe heart failure. We conducted a double-blind, placebo-controlled study evaluating the effect of eplerenone, a selective aldosterone blocker, on morbidity and mortality among patients with acute myocardial infarction complicated by left ventricular dysfunction and heart failure.\nMETHODS: Patients were randomly assigned to eplerenone (25 mg per day initially, titrated to a maximum of 50 mg per day; 3319 patients) or placebo (3313 patients) [correction] in addition to optimal medical therapy. The study continued until 1012 deaths occurred. The primary end points were death from any cause and death from cardiovascular causes or hospitalization for heart failure, acute myocardial infarction, stroke, or ventricular arrhythmia.\nRESULTS: During a mean follow-up of 16 months, there were 478 deaths in the eplerenone group and 554 deaths in the placebo group (relative risk, 0.85; 95 percent confidence interval, 0.75 to 0.96; P=0.008). Of these deaths, 407 in the eplerenone group and 483 in the placebo group were attributed to cardiovascular causes (relative risk, 0.83; 95 percent confidence interval, 0.72 to 0.94; P=0.005). The rate of the other primary end point, death from cardiovascular causes or hospitalization for cardiovascular events, was reduced by eplerenone (relative risk, 0.87; 95 percent confidence interval, 0.79 to 0.95; P=0.002), as was the secondary end point of death from any cause or any hospitalization (relative risk, 0.92; 95 percent confidence interval, 0.86 to 0.98; P=0.02). There was also a reduction in the rate of sudden death from cardiac causes (relative risk, 0.79; 95 percent confidence interval, 0.64 to 0.97; P=0.03). The rate of serious hyperkalemia was 5.5 percent in the eplerenone group and 3.9 percent in the placebo group (P=0.002), whereas the rate of hypokalemia was 8.4 percent in the eplerenone group and 13.1 percent in the placebo group (P&lt;0.001).\nCONCLUSIONS: The addition of eplerenone to optimal medical therapy reduces morbidity and mortality among patients with acute myocardial infarction complicated by left ventricular dysfunction and heart failure.","container-title":"The New England Journal of Medicine","DOI":"10.1056/NEJMoa030207","ISSN":"1533-4406","issue":"14","journalAbbreviation":"N Engl J Med","language":"eng","note":"PMID: 12668699","page":"1309-1321","source":"PubMed","title":"Eplerenone, a selective aldosterone blocker, in patients with left ventricular dysfunction after myocardial infarction","volume":"348","author":[{"family":"Pitt","given":"Bertram"},{"family":"Remme","given":"Willem"},{"family":"Zannad","given":"Faiez"},{"family":"Neaton","given":"James"},{"family":"Martinez","given":"Felipe"},{"family":"Roniker","given":"Barbara"},{"family":"Bittman","given":"Richard"},{"family":"Hurley","given":"Steve"},{"family":"Kleiman","given":"Jay"},{"family":"Gatlin","given":"Marjorie"},{"literal":"Eplerenone Post-Acute Myocardial Infarction Heart Failure Efficacy and Survival Study Investigators"}],"issued":{"date-parts":[["2003",4,3]]}}}],"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6</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right="-107" w:hanging="0"/>
              <w:jc w:val="both"/>
              <w:rPr/>
            </w:pPr>
            <w:r>
              <w:rPr>
                <w:rFonts w:cs="STIX-Regular;MS Gothic" w:ascii="Arial Narrow" w:hAnsi="Arial Narrow"/>
                <w:color w:val="000000"/>
                <w:sz w:val="24"/>
                <w:szCs w:val="24"/>
              </w:rPr>
              <w:t>Sacubitril-valsartan*</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pacing w:lineRule="auto" w:line="240" w:before="0" w:after="0"/>
              <w:ind w:left="215" w:right="21" w:hanging="215"/>
              <w:jc w:val="both"/>
              <w:rPr>
                <w:rFonts w:ascii="Arial Narrow" w:hAnsi="Arial Narrow" w:eastAsia="MS Mincho;ＭＳ 明朝" w:cs="Calibri"/>
                <w:color w:val="000000"/>
                <w:sz w:val="24"/>
                <w:szCs w:val="24"/>
                <w:lang w:eastAsia="ja-JP" w:bidi="mr-IN"/>
              </w:rPr>
            </w:pPr>
            <w:r>
              <w:rPr>
                <w:rFonts w:eastAsia="MS Mincho;ＭＳ 明朝" w:cs="Calibri" w:ascii="Arial Narrow" w:hAnsi="Arial Narrow"/>
                <w:color w:val="000000"/>
                <w:sz w:val="24"/>
                <w:szCs w:val="24"/>
                <w:lang w:eastAsia="ja-JP" w:bidi="mr-IN"/>
              </w:rPr>
              <w:t>HFpEF (</w:t>
            </w:r>
            <w:r>
              <w:rPr>
                <w:rFonts w:eastAsia="MS Mincho;ＭＳ 明朝" w:cs="Arial Narrow" w:ascii="Arial Narrow" w:hAnsi="Arial Narrow"/>
                <w:color w:val="000000"/>
                <w:sz w:val="24"/>
                <w:szCs w:val="24"/>
                <w:lang w:eastAsia="es-ES"/>
              </w:rPr>
              <w:t xml:space="preserve">PARAGON trial, 51.7% W): sacubitril/valsartan significantly reduced </w:t>
            </w:r>
            <w:r>
              <w:rPr>
                <w:rFonts w:cs="Arial Narrow" w:ascii="Arial Narrow" w:hAnsi="Arial Narrow"/>
                <w:color w:val="000000"/>
                <w:sz w:val="24"/>
                <w:szCs w:val="24"/>
                <w:shd w:fill="FFFFFF" w:val="clear"/>
              </w:rPr>
              <w:t>CV and HFH</w:t>
            </w:r>
            <w:r>
              <w:rPr>
                <w:rFonts w:eastAsia="MS Mincho;ＭＳ 明朝" w:cs="Arial Narrow" w:ascii="Arial Narrow" w:hAnsi="Arial Narrow"/>
                <w:color w:val="000000"/>
                <w:sz w:val="24"/>
                <w:szCs w:val="24"/>
                <w:lang w:eastAsia="es-ES"/>
              </w:rPr>
              <w:t xml:space="preserve"> in W but not in M due to a</w:t>
            </w:r>
            <w:r>
              <w:rPr>
                <w:rFonts w:cs="Helvetica" w:ascii="Arial Narrow" w:hAnsi="Arial Narrow"/>
                <w:color w:val="000000"/>
                <w:sz w:val="24"/>
                <w:szCs w:val="24"/>
                <w:shd w:fill="FFFFFF" w:val="clear"/>
              </w:rPr>
              <w:t xml:space="preserve"> greater reduction in HFH</w:t>
            </w:r>
            <w:r>
              <w:fldChar w:fldCharType="begin"/>
            </w:r>
            <w:r>
              <w:rPr>
                <w:vertAlign w:val="superscript"/>
                <w:sz w:val="24"/>
                <w:szCs w:val="24"/>
                <w:rFonts w:cs="Times New Roman" w:ascii="Arial Narrow" w:hAnsi="Arial Narrow"/>
                <w:color w:val="000000"/>
              </w:rPr>
              <w:instrText xml:space="preserve"> ADDIN ZOTERO_ITEM CSL_CITATION {"citationID":"IcZgcMcO","properties":{"formattedCitation":"\\super 77,78\\nosupersub{}","plainCitation":"77,78","noteIndex":0},"citationItems":[{"id":7155,"uris":["http://zotero.org/users/9205284/items/LXCHYUS5"],"itemData":{"id":7155,"type":"article-journal","abstract":"BACKGROUND: The angiotensin receptor-neprilysin inhibitor sacubitril-valsartan led to a reduced risk of hospitalization for heart failure or death from cardiovascular causes among patients with heart failure and reduced ejection fraction. The effect of angiotensin receptor-neprilysin inhibition in patients with heart failure with preserved ejection fraction is unclear.\nMETHODS: We randomly assigned 4822 patients with New York Heart Association (NYHA) class II to IV heart failure, ejection fraction of 45% or higher, elevated level of natriuretic peptides, and structural heart disease to receive sacubitril-valsartan (target dose, 97 mg of sacubitril with 103 mg of valsartan twice daily) or valsartan (target dose, 160 mg twice daily). The primary outcome was a composite of total hospitalizations for heart failure and death from cardiovascular causes. Primary outcome components, secondary outcomes (including NYHA class change, worsening renal function, and change in Kansas City Cardiomyopathy Questionnaire [KCCQ] clinical summary score [scale, 0 to 100, with higher scores indicating fewer symptoms and physical limitations]), and safety were also assessed.\nRESULTS: There were 894 primary events in 526 patients in the sacubitril-valsartan group and 1009 primary events in 557 patients in the valsartan group (rate ratio, 0.87; 95% confidence interval [CI], 0.75 to 1.01; P = 0.06). The incidence of death from cardiovascular causes was 8.5% in the sacubitril-valsartan group and 8.9% in the valsartan group (hazard ratio, 0.95; 95% CI, 0.79 to 1.16); there were 690 and 797 total hospitalizations for heart failure, respectively (rate ratio, 0.85; 95% CI, 0.72 to 1.00). NYHA class improved in 15.0% of the patients in the sacubitril-valsartan group and in 12.6% of those in the valsartan group (odds ratio, 1.45; 95% CI, 1.13 to 1.86); renal function worsened in 1.4% and 2.7%, respectively (hazard ratio, 0.50; 95% CI, 0.33 to 0.77). The mean change in the KCCQ clinical summary score at 8 months was 1.0 point (95% CI, 0.0 to 2.1) higher in the sacubitril-valsartan group. Patients in the sacubitril-valsartan group had a higher incidence of hypotension and angioedema and a lower incidence of hyperkalemia. Among 12 prespecified subgroups, there was suggestion of heterogeneity with possible benefit with sacubitril-valsartan in patients with lower ejection fraction and in women.\nCONCLUSIONS: Sacubitril-valsartan did not result in a significantly lower rate of total hospitalizations for heart failure and death from cardiovascular causes among patients with heart failure and an ejection fraction of 45% or higher. (Funded by Novartis; PARAGON-HF ClinicalTrials.gov number, NCT01920711.).","container-title":"The New England Journal of Medicine","DOI":"10.1056/NEJMoa1908655","ISSN":"1533-4406","issue":"17","journalAbbreviation":"N Engl J Med","language":"eng","note":"PMID: 31475794","page":"1609-1620","source":"PubMed","title":"Angiotensin-Neprilysin Inhibition in Heart Failure with Preserved Ejection Fraction","volume":"381","author":[{"family":"Solomon","given":"Scott D."},{"family":"McMurray","given":"John J. V."},{"family":"Anand","given":"Inder S."},{"family":"Ge","given":"Junbo"},{"family":"Lam","given":"Carolyn S. P."},{"family":"Maggioni","given":"Aldo P."},{"family":"Martinez","given":"Felipe"},{"family":"Packer","given":"Milton"},{"family":"Pfeffer","given":"Marc A."},{"family":"Pieske","given":"Burkert"},{"family":"Redfield","given":"Margaret M."},{"family":"Rouleau","given":"Jean L."},{"family":"Veldhuisen","given":"Dirk J.","non-dropping-particle":"van"},{"family":"Zannad","given":"Faiez"},{"family":"Zile","given":"Michael R."},{"family":"Desai","given":"Akshay S."},{"family":"Claggett","given":"Brian"},{"family":"Jhund","given":"Pardeep S."},{"family":"Boytsov","given":"Sergey A."},{"family":"Comin-Colet","given":"Josep"},{"family":"Cleland","given":"John"},{"family":"Düngen","given":"Hans-Dirk"},{"family":"Goncalvesova","given":"Eva"},{"family":"Katova","given":"Tzvetana"},{"family":"Kerr Saraiva","given":"Jose F."},{"family":"Lelonek","given":"Małgorzata"},{"family":"Merkely","given":"Bela"},{"family":"Senni","given":"Michele"},{"family":"Shah","given":"Sanjiv J."},{"family":"Zhou","given":"Jingmin"},{"family":"Rizkala","given":"Adel R."},{"family":"Gong","given":"Jianjian"},{"family":"Shi","given":"Victor C."},{"family":"Lefkowitz","given":"Martin P."},{"literal":"PARAGON-HF Investigators and Committees"}],"issued":{"date-parts":[["2019",10,24]]}}},{"id":2412,"uris":["http://zotero.org/users/9205284/items/NHYIRQ3V"],"itemData":{"id":2412,"type":"article-journal","abstract":"BACKGROUND: Unlike heart failure with reduced ejection fraction, there is no approved treatment for heart failure with preserved ejection fraction, the predominant phenotype in women. Therefore, there is a greater heart failure therapeutic deficit in women compared with men.\nMETHODS: In a prespecified subgroup analysis, we examined outcomes according to sex in the PARAGON-HF trial (Prospective Comparison of ARNI With ARB Global Outcomes in Heart Failure With Preserved Ejection Fraction), which compared sacubitril-valsartan and valsartan in patients with heart failure with preserved ejection fraction. The primary outcome was a composite of first and recurrent hospitalizations for heart failure and death from cardiovascular causes. We also report secondary efficacy and safety outcomes.\nRESULTS: Overall, 2479 women (51.7%) and 2317 men (48.3%) were randomized. Women were older and had more obesity, less coronary disease, and lower estimated glomerular filtration rate and NT-proBNP (N-terminal pro-B-type natriuretic peptide) levels than men. For the primary outcome, the rate ratio for sacubitril-valsartan versus valsartan was 0.73 (95% CI, 0.59-0.90) in women and 1.03 (95% CI, 0.84-1.25) in men (P interaction = 0.017). The benefit from sacubitril-valsartan was attributable to reduction in heart failure hospitalization. The improvement in New York Heart Association class and renal function with sacubitril-valsartan was similar in women and men, whereas the improvement in Kansas City Cardiomyopathy Questionnaire clinical summary score was less in women than in men. The difference in adverse events between sacubitril-valsartan and valsartan was similar in women and men.\nCONCLUSIONS: As compared with valsartan, sacubitril-valsartan seemed to reduce the risk of heart failure hospitalization more in women than in men. Whereas the possible sex-related modification of the effect of treatment has several potential explanations, the present study does not provide a definite mechanistic basis for this finding.\nCLINICAL TRIAL REGISTRATION: https://www.clinicaltrials.gov. Unique identifier: NCT01920711.","container-title":"Circulation","DOI":"10.1161/CIRCULATIONAHA.119.044491","ISSN":"1524-4539","issue":"5","journalAbbreviation":"Circulation","language":"eng","note":"PMID: 31736337","page":"338-351","source":"PubMed","title":"Effects of Sacubitril-Valsartan Versus Valsartan in Women Compared With Men With Heart Failure and Preserved Ejection Fraction: Insights From PARAGON-HF","title-short":"Effects of Sacubitril-Valsartan Versus Valsartan in Women Compared With Men With Heart Failure and Preserved Ejection Fraction","volume":"141","author":[{"family":"McMurray","given":"John J. V."},{"family":"Jackson","given":"Alice M."},{"family":"Lam","given":"Carolyn S. P."},{"family":"Redfield","given":"Margaret M."},{"family":"Anand","given":"Inder S."},{"family":"Ge","given":"Junbo"},{"family":"Lefkowitz","given":"Marty P."},{"family":"Maggioni","given":"Aldo P."},{"family":"Martinez","given":"Felipe"},{"family":"Packer","given":"Milton"},{"family":"Pfeffer","given":"Marc A."},{"family":"Pieske","given":"Burkert"},{"family":"Rizkala","given":"Adel R."},{"family":"Sabarwal","given":"Shalini V."},{"family":"Shah","given":"Amil M."},{"family":"Shah","given":"Sanjiv J."},{"family":"Shi","given":"Victor C."},{"family":"Veldhuisen","given":"Dirk J.","non-dropping-particle":"van"},{"family":"Zannad","given":"Faiez"},{"family":"Zile","given":"Michael R."},{"family":"Cikes","given":"Maja"},{"family":"Goncalvesova","given":"Eva"},{"family":"Katova","given":"Tzvetana"},{"family":"Kosztin","given":"Anamaria"},{"family":"Lelonek","given":"Malgorzata"},{"family":"Sweitzer","given":"Nancy"},{"family":"Vardeny","given":"Orly"},{"family":"Claggett","given":"Brian"},{"family":"Jhund","given":"Pardeep S."},{"family":"Solomon","given":"Scott D."}],"issued":{"date-parts":[["2020",2,4]]}},"label":"page"}],"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7,78</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rHeight w:val="1831"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STIX-Regular;MS Gothic"/>
                <w:color w:val="000000"/>
                <w:sz w:val="24"/>
                <w:szCs w:val="24"/>
              </w:rPr>
            </w:pPr>
            <w:r>
              <w:rPr>
                <w:rFonts w:cs="STIX-Regular;MS Gothic" w:ascii="Arial Narrow" w:hAnsi="Arial Narrow"/>
                <w:color w:val="000000"/>
                <w:sz w:val="24"/>
                <w:szCs w:val="24"/>
              </w:rPr>
              <w:t>SGLT2 inhibitors</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pacing w:lineRule="auto" w:line="240" w:before="0" w:after="0"/>
              <w:ind w:left="215" w:hanging="215"/>
              <w:jc w:val="both"/>
              <w:rPr>
                <w:rFonts w:ascii="Arial Narrow" w:hAnsi="Arial Narrow" w:cs="STIX-Regular;MS Gothic"/>
                <w:color w:val="000000"/>
                <w:sz w:val="24"/>
                <w:szCs w:val="24"/>
              </w:rPr>
            </w:pPr>
            <w:r>
              <w:rPr>
                <w:rFonts w:eastAsia="MS Mincho;ＭＳ 明朝" w:cs="AdvOT35fdff1a;Cambria" w:ascii="Arial Narrow" w:hAnsi="Arial Narrow"/>
                <w:color w:val="000000"/>
                <w:sz w:val="24"/>
                <w:szCs w:val="24"/>
                <w:lang w:eastAsia="en-GB"/>
              </w:rPr>
              <w:t>EMPEROR-Reduced trial: larger bene</w:t>
            </w:r>
            <w:r>
              <w:rPr>
                <w:rFonts w:eastAsia="MS Mincho;ＭＳ 明朝" w:cs="AdvOT35fdff1a+fb;Calibri" w:ascii="Arial Narrow" w:hAnsi="Arial Narrow"/>
                <w:color w:val="000000"/>
                <w:sz w:val="24"/>
                <w:szCs w:val="24"/>
                <w:lang w:eastAsia="en-GB"/>
              </w:rPr>
              <w:t>fi</w:t>
            </w:r>
            <w:r>
              <w:rPr>
                <w:rFonts w:eastAsia="MS Mincho;ＭＳ 明朝" w:cs="AdvOT35fdff1a;Cambria" w:ascii="Arial Narrow" w:hAnsi="Arial Narrow"/>
                <w:color w:val="000000"/>
                <w:sz w:val="24"/>
                <w:szCs w:val="24"/>
                <w:lang w:eastAsia="en-GB"/>
              </w:rPr>
              <w:t>t with empagli</w:t>
            </w:r>
            <w:r>
              <w:rPr>
                <w:rFonts w:eastAsia="MS Mincho;ＭＳ 明朝" w:cs="AdvOT35fdff1a+fb;Calibri" w:ascii="Arial Narrow" w:hAnsi="Arial Narrow"/>
                <w:color w:val="000000"/>
                <w:sz w:val="24"/>
                <w:szCs w:val="24"/>
                <w:lang w:eastAsia="en-GB"/>
              </w:rPr>
              <w:t>fl</w:t>
            </w:r>
            <w:r>
              <w:rPr>
                <w:rFonts w:eastAsia="MS Mincho;ＭＳ 明朝" w:cs="AdvOT35fdff1a;Cambria" w:ascii="Arial Narrow" w:hAnsi="Arial Narrow"/>
                <w:color w:val="000000"/>
                <w:sz w:val="24"/>
                <w:szCs w:val="24"/>
                <w:lang w:eastAsia="en-GB"/>
              </w:rPr>
              <w:t>ozin vs placebo for the composite of CV death or HFH in W (HR 0.59) than in M (HR 0.80)</w:t>
            </w:r>
            <w:r>
              <w:fldChar w:fldCharType="begin"/>
            </w:r>
            <w:r>
              <w:rPr>
                <w:vertAlign w:val="superscript"/>
                <w:sz w:val="24"/>
                <w:szCs w:val="24"/>
                <w:rFonts w:cs="Times New Roman" w:ascii="Arial Narrow" w:hAnsi="Arial Narrow"/>
                <w:color w:val="000000"/>
              </w:rPr>
              <w:instrText xml:space="preserve"> ADDIN ZOTERO_ITEM CSL_CITATION {"citationID":"TeGivtuy","properties":{"formattedCitation":"\\super 79\\nosupersub{}","plainCitation":"79","noteIndex":0},"citationItems":[{"id":6997,"uris":["http://zotero.org/users/9205284/items/A8NARDTW"],"itemData":{"id":6997,"type":"article-journal","abstract":"BACKGROUND: Sodium-glucose cotransporter 2 (SGLT2) inhibitors reduce the risk of hospitalization for heart failure in patients regardless of the presence or absence of diabetes. More evidence is needed regarding the effects of these drugs in patients across the broad spectrum of heart failure, including those with a markedly reduced ejection fraction.\nMETHODS: In this double-blind trial, we randomly assigned 3730 patients with class II, III, or IV heart failure and an ejection fraction of 40% or less to receive empagliflozin (10 mg once daily) or placebo, in addition to recommended therapy. The primary outcome was a composite of cardiovascular death or hospitalization for worsening heart failure.\nRESULTS: During a median of 16 months, a primary outcome event occurred in 361 of 1863 patients (19.4%) in the empagliflozin group and in 462 of 1867 patients (24.7%) in the placebo group (hazard ratio for cardiovascular death or hospitalization for heart failure, 0.75; 95% confidence interval [CI], 0.65 to 0.86; P&lt;0.001). The effect of empagliflozin on the primary outcome was consistent in patients regardless of the presence or absence of diabetes. The total number of hospitalizations for heart failure was lower in the empagliflozin group than in the placebo group (hazard ratio, 0.70; 95% CI, 0.58 to 0.85; P&lt;0.001). The annual rate of decline in the estimated glomerular filtration rate was slower in the empagliflozin group than in the placebo group (-0.55 vs. -2.28 ml per minute per 1.73 m2 of body-surface area per year, P&lt;0.001), and empagliflozin-treated patients had a lower risk of serious renal outcomes. Uncomplicated genital tract infection was reported more frequently with empagliflozin.\nCONCLUSIONS: Among patients receiving recommended therapy for heart failure, those in the empagliflozin group had a lower risk of cardiovascular death or hospitalization for heart failure than those in the placebo group, regardless of the presence or absence of diabetes. (Funded by Boehringer Ingelheim and Eli Lilly; EMPEROR-Reduced ClinicalTrials.gov number, NCT03057977.).","container-title":"The New England Journal of Medicine","DOI":"10.1056/NEJMoa2022190","ISSN":"1533-4406","issue":"15","journalAbbreviation":"N Engl J Med","language":"eng","note":"PMID: 32865377","page":"1413-1424","source":"PubMed","title":"Cardiovascular and Renal Outcomes with Empagliflozin in Heart Failure","volume":"383","author":[{"family":"Packer","given":"Milton"},{"family":"Anker","given":"Stefan D."},{"family":"Butler","given":"Javed"},{"family":"Filippatos","given":"Gerasimos"},{"family":"Pocock","given":"Stuart J."},{"family":"Carson","given":"Peter"},{"family":"Januzzi","given":"James"},{"family":"Verma","given":"Subodh"},{"family":"Tsutsui","given":"Hiroyuki"},{"family":"Brueckmann","given":"Martina"},{"family":"Jamal","given":"Waheed"},{"family":"Kimura","given":"Karen"},{"family":"Schnee","given":"Janet"},{"family":"Zeller","given":"Cordula"},{"family":"Cotton","given":"Daniel"},{"family":"Bocchi","given":"Edimar"},{"family":"Böhm","given":"Michael"},{"family":"Choi","given":"Dong-Ju"},{"family":"Chopra","given":"Vijay"},{"family":"Chuquiure","given":"Eduardo"},{"family":"Giannetti","given":"Nadia"},{"family":"Janssens","given":"Stefan"},{"family":"Zhang","given":"Jian"},{"family":"Gonzalez Juanatey","given":"Jose R."},{"family":"Kaul","given":"Sanjay"},{"family":"Brunner-La Rocca","given":"Hans-Peter"},{"family":"Merkely","given":"Bela"},{"family":"Nicholls","given":"Stephen J."},{"family":"Perrone","given":"Sergio"},{"family":"Pina","given":"Ileana"},{"family":"Ponikowski","given":"Piotr"},{"family":"Sattar","given":"Naveed"},{"family":"Senni","given":"Michele"},{"family":"Seronde","given":"Marie-France"},{"family":"Spinar","given":"Jindrich"},{"family":"Squire","given":"Iain"},{"family":"Taddei","given":"Stefano"},{"family":"Wanner","given":"Christoph"},{"family":"Zannad","given":"Faiez"},{"literal":"EMPEROR-Reduced Trial Investigators"}],"issued":{"date-parts":[["2020",10,8]]}}}],"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9</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STIX-Regular;MS Gothic"/>
                <w:color w:val="000000"/>
                <w:sz w:val="24"/>
                <w:szCs w:val="24"/>
              </w:rPr>
            </w:pPr>
            <w:r>
              <w:rPr>
                <w:rFonts w:cs="STIX-Regular;MS Gothic" w:ascii="Arial Narrow" w:hAnsi="Arial Narrow"/>
                <w:color w:val="000000"/>
                <w:sz w:val="24"/>
                <w:szCs w:val="24"/>
              </w:rPr>
              <w:t>HF (5 RCT; n=</w:t>
            </w:r>
            <w:r>
              <w:rPr>
                <w:rFonts w:cs="Segoe UI" w:ascii="Arial Narrow" w:hAnsi="Arial Narrow"/>
                <w:color w:val="000000"/>
                <w:sz w:val="24"/>
                <w:szCs w:val="24"/>
                <w:shd w:fill="FFFFFF" w:val="clear"/>
              </w:rPr>
              <w:t xml:space="preserve"> 21,948; </w:t>
            </w:r>
            <w:r>
              <w:rPr>
                <w:rFonts w:cs="STIX-Regular;MS Gothic" w:ascii="Arial Narrow" w:hAnsi="Arial Narrow"/>
                <w:color w:val="000000"/>
                <w:sz w:val="24"/>
                <w:szCs w:val="24"/>
              </w:rPr>
              <w:t>35.7% W): SGLT2 inhibitors reduced the composite of CV death and HFH, but the benefit was less pronounced in W</w:t>
            </w:r>
            <w:r>
              <w:fldChar w:fldCharType="begin"/>
            </w:r>
            <w:r>
              <w:rPr>
                <w:vertAlign w:val="superscript"/>
                <w:sz w:val="24"/>
                <w:szCs w:val="24"/>
                <w:rFonts w:cs="Times New Roman" w:ascii="Arial Narrow" w:hAnsi="Arial Narrow"/>
                <w:color w:val="000000"/>
              </w:rPr>
              <w:instrText xml:space="preserve"> ADDIN ZOTERO_ITEM CSL_CITATION {"citationID":"LS1Zs81v","properties":{"formattedCitation":"\\super 80\\nosupersub{}","plainCitation":"80","noteIndex":0},"citationItems":[{"id":7249,"uris":["http://zotero.org/users/9205284/items/F5HWII9F"],"itemData":{"id":7249,"type":"article-journal","abstract":"BACKGROUND: In patients with heart failure (HF), randomized controlled trials (RCTs) of sodium-glucose transporter-2 inhibitors (SGLT-2is) have proven to be effective in decreasing the primary composite outcome of cardiovascular death and hospitalizations for HF. A recently published meta-analysis showed that the use of SGLT-2is among women with diabetes resulted in less reduction in primary composite outcomes compared with men. This study aims to explore potential sex differences in primary composite outcomes among patients with HF treated with SGLT-2is.\nMETHODS: We systematically searched the medical database from 2017 to 2022 and retrieved all the RCTs using SGLT-2is with specified cardiovascular outcomes. We used the PRISMA (Preferred Reporting Items for a Review and Meta-analysis) method to screen for eligibility. We evaluated the quality of studies using the Cochrane Risk of Bias tool. We pooled the hazard ratio (HR) of the primary composite outcomes in both sexes, performed a meta-analysis, and calculated the odds ratio (OR) of the primary composite outcomes based on sex.\nRESULTS: We included 5 RCTs with a total number of 21,947 patients. Of these, 7837 (35.7 %) were females. Primary composite outcomes were significantly lower in males and females taking SGLT-2is compared to placebo (males - HR 0.77; 95 % CI 0.72 to 0.84; p = 0.00001; females - HR 0.75; 95 % CI 0.67 to 0.84; p = 0.00001). Pooled data from four of the RCTs (n = 20,725) revealed a greater occurrence of the primary composite outcomes in females compared with males (OR 1.32; 95 % CI 1.17 to 1.48; p = 0.0002).\nCONCLUSION: SGLT-2is reduce the risk of primary composite outcomes in patients with HF, regardless of sex; however, the benefits were less pronounced in women. Further research needs to be done to better explain these observed differences in outcomes.","container-title":"American Heart Journal Plus: Cardiology Research and Practice","DOI":"10.1016/j.ahjo.2023.100261","ISSN":"2666-6022","journalAbbreviation":"Am Heart J Plus","language":"eng","note":"PMID: 37305172\nPMCID: PMC10256233","page":"100261","source":"PubMed","title":"Sex differences in cardiovascular outcomes of SGLT-2 inhibitors in heart failure randomized controlled trials: A systematic review and meta-analysis","title-short":"Sex differences in cardiovascular outcomes of SGLT-2 inhibitors in heart failure randomized controlled trials","volume":"26","author":[{"family":"Rivera","given":"Frederick Berro"},{"family":"Tang","given":"Vincent Anthony S."},{"family":"De Luna","given":"Deogracias Villa"},{"family":"Lerma","given":"Edgar V."},{"family":"Vijayaraghavan","given":"Krishnaswami"},{"family":"Kazory","given":"Amir"},{"family":"Shah","given":"Nilay S."},{"family":"Volgman","given":"Annabelle Santos"}],"issued":{"date-parts":[["2023",2]]}}}],"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80</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STIX-Regular;MS Gothic"/>
                <w:color w:val="000000"/>
                <w:sz w:val="24"/>
                <w:szCs w:val="24"/>
              </w:rPr>
            </w:pPr>
            <w:r>
              <w:rPr>
                <w:rFonts w:cs="STIX-Regular;MS Gothic" w:ascii="Arial Narrow" w:hAnsi="Arial Narrow"/>
                <w:color w:val="000000"/>
                <w:sz w:val="24"/>
                <w:szCs w:val="24"/>
              </w:rPr>
              <w:t>T2D (3 CVOT; n= 34,322): SGLT2I reduced MACE in M, but not in W</w:t>
            </w:r>
            <w:r>
              <w:fldChar w:fldCharType="begin"/>
            </w:r>
            <w:r>
              <w:rPr>
                <w:vertAlign w:val="superscript"/>
                <w:sz w:val="24"/>
                <w:szCs w:val="24"/>
                <w:rFonts w:cs="Times New Roman" w:ascii="Arial Narrow" w:hAnsi="Arial Narrow"/>
                <w:color w:val="000000"/>
              </w:rPr>
              <w:instrText xml:space="preserve"> ADDIN ZOTERO_ITEM CSL_CITATION {"citationID":"Sg7G4yrS","properties":{"formattedCitation":"\\super 69\\nosupersub{}","plainCitation":"69","noteIndex":0},"citationItems":[{"id":2643,"uris":["http://zotero.org/users/9205284/items/49A7DB3W"],"itemData":{"id":2643,"type":"article-journal","abstract":"BACKGROUND AND AIMS: Type 2 diabetes confers a differential risk of cardiovascular (CV) disease according to the gender. Whether newly approved anti-diabetic drugs like sodium-glucose co-transport-2 inhibitors (SGLT-2Is) and glucagon-like peptide-1 receptor agonists (GLP-1RAs) that have shown a significant reduction in the CV end-points in CV outcome trials (CVOTs) also have a differential impact gender-wise, is still not clearly known.\nMETHODS: We systematically searched the medical database up to December 31, 2019 and retrieved all the dedicated CVOTs conducted with SGLT-2Is and GLP-1RAs that explicitly reported the outcome of major adverse cardiac events (MACE). Subsequently, we pooled the hazard ratio (HR) of MACE in both sexes separately and meta-analyzed the result gender-wise.\nRESULTS: The meta-analysis of three CVOTs conducted with SGLT-2Is (N = 34,322), demonstrated a significant reduction in MACE in men but not in women (Men - HR, 0.90; 95% CI, 0.83 to 0.97; P = 0.006; Women - HR, 0.88; 95% CI, 0.77 to 1.00; P = 0.06) compared to placebo. The meta-analysis of seven CVOTs conducted with GLP-1RAs (N = 56,004) demonstrated a significant reduction in MACE in both sex (Men - HR, 0.88; 95% CI, 0.82 to 0.93; P &lt; 0.0001; Women - HR, 0.88; 95% CI, 0.79 to 0.99; P = 0.03), against the placebo.\nCONCLUSIONS: The reduction in MACE with SGLT-2Is appears to be significantly less in women with diabetes vs men, while GLP-1RAs confers a similar reduction in MACE, irrespective of the gender. Whether these results are related to inadequate statistical power (underrepresentation of women) in CVOT, or it reflects a true gender difference, still remains to be established.","container-title":"Diabetes &amp; Metabolic Syndrome","DOI":"10.1016/j.dsx.2020.02.012","ISSN":"1878-0334","issue":"3","journalAbbreviation":"Diabetes Metab Syndr","language":"eng","note":"PMID: 32142999","page":"181-187","source":"PubMed","title":"Gender difference in cardiovascular outcomes with SGLT-2 inhibitors and GLP-1 receptor agonist in type 2 diabetes: A systematic review and meta-analysis of cardio-vascular outcome trials","title-short":"Gender difference in cardiovascular outcomes with SGLT-2 inhibitors and GLP-1 receptor agonist in type 2 diabetes","volume":"14","author":[{"family":"Singh","given":"Awadhesh Kumar"},{"family":"Singh","given":"Ritu"}],"issued":{"date-parts":[["2020"]]}}}],"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69</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STIX-Regular;MS Gothic"/>
                <w:color w:val="000000"/>
                <w:sz w:val="24"/>
                <w:szCs w:val="24"/>
              </w:rPr>
            </w:pPr>
            <w:r>
              <w:rPr>
                <w:rFonts w:cs="STIX-Regular;MS Gothic" w:ascii="Arial Narrow" w:hAnsi="Arial Narrow"/>
                <w:color w:val="000000"/>
                <w:sz w:val="24"/>
                <w:szCs w:val="24"/>
              </w:rPr>
              <w:t xml:space="preserve">Meta-regression analysis (26 RCT; n=22,256; 58% W): </w:t>
            </w:r>
            <w:r>
              <w:rPr>
                <w:rFonts w:cs="Arial Narrow" w:ascii="Arial Narrow" w:hAnsi="Arial Narrow"/>
                <w:color w:val="000000"/>
                <w:sz w:val="24"/>
                <w:szCs w:val="24"/>
                <w:shd w:fill="FFFFFF" w:val="clear"/>
              </w:rPr>
              <w:t>significant reduction in all-cause mortality when the percentage of females was ≤50% but not when it was &gt;50%</w:t>
            </w:r>
            <w:r>
              <w:fldChar w:fldCharType="begin"/>
            </w:r>
            <w:r>
              <w:rPr>
                <w:vertAlign w:val="superscript"/>
                <w:sz w:val="24"/>
                <w:szCs w:val="24"/>
                <w:rFonts w:cs="Times New Roman" w:ascii="Arial Narrow" w:hAnsi="Arial Narrow"/>
                <w:color w:val="000000"/>
              </w:rPr>
              <w:instrText xml:space="preserve"> ADDIN ZOTERO_ITEM CSL_CITATION {"citationID":"0VWOsb7Z","properties":{"formattedCitation":"\\super 81\\nosupersub{}","plainCitation":"81","noteIndex":0},"citationItems":[{"id":2641,"uris":["http://zotero.org/users/9205284/items/6BV9I4K8"],"itemData":{"id":2641,"type":"article-journal","abstract":"INTRODUCTION: Although a large recent trial had shown improved cardiovascular outcomes of diabetic patients on sodium glucose co-transporter-2 (SGLT-2) inhibitors, the influence of gender differences on such outcomes is not known. Thus, we aimed to assess the impact of gender on such outcomes in the patients with type 2 diabetes mellitus receiving SGLT-2 inhibitors.\nMETHODS: A search of electronic databases was conducted for all randomized trials comparing SGLT-2 inhibitors with placebo in patients with diabetes mellitus. Primary outcomes were all-cause mortality and cardiovascular mortality. Random effects meta-regression was conducted using the percentage of women included in the SGLT-2 inhibitor arm of each trial with a P value of &lt;0.1 for statistical significance.\nRESULTS: A total of 22,256 patients from 26 trials were included. The overall odds ratio (OR) of all-cause mortality [OR = 0.72, 95% confidence interval (CI) 0.60-0.86, P &lt; 0.001, I 2 = 0%], and cardiovascular mortality (OR = 0.67, 95% CI 0.53-0.84, P = 0.001, I 2 = 23%) were lower with SGLT-2 inhibitors. Meta-regression suggested a possible incremental increase in the OR for all-cause mortality and cardiovascular mortality as the percentage of women in the SGLT-2 inhibitor arm increased (P = 0.07 and 0.08, respectively).\nCONCLUSION: Gender might influence the cardiovascular benefits observed with SGLT-2 inhibitors in patients with type 2 diabetes mellitus.","container-title":"Cardiology and Therapy","DOI":"10.1007/s40119-016-0075-1","ISSN":"2193-8261","issue":"1","journalAbbreviation":"Cardiol Ther","language":"eng","note":"PMID: 27896705\nPMCID: PMC5446808","page":"129-132","source":"PubMed","title":"Does Gender Influence the Cardiovascular Benefits Observed with Sodium Glucose Co-Transporter-2 (SGLT-2) Inhibitors? A Meta-Regression Analysis","title-short":"Does Gender Influence the Cardiovascular Benefits Observed with Sodium Glucose Co-Transporter-2 (SGLT-2) Inhibitors?","volume":"6","author":[{"family":"Mahmoud","given":"Ahmed N."},{"family":"Elgendy","given":"Islam Y."},{"family":"Saad","given":"Marwan"},{"family":"Elgendy","given":"Akram Y."},{"family":"Barakat","given":"Amr F."},{"family":"Mentias","given":"Amgad"},{"family":"Abuzaid","given":"Ahmed"},{"family":"Bavry","given":"Anthony A."}],"issued":{"date-parts":[["2017",6]]}},"label":"page"}],"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81</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rHeight w:val="683" w:hRule="atLeast"/>
        </w:trPr>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Arial Narrow" w:hAnsi="Arial Narrow" w:cs="STIX-Regular;MS Gothic"/>
                <w:color w:val="000000"/>
                <w:sz w:val="24"/>
                <w:szCs w:val="24"/>
              </w:rPr>
            </w:pPr>
            <w:r>
              <w:rPr>
                <w:rFonts w:cs="STIX-Regular;MS Gothic" w:ascii="Arial Narrow" w:hAnsi="Arial Narrow"/>
                <w:color w:val="000000"/>
                <w:sz w:val="24"/>
                <w:szCs w:val="24"/>
              </w:rPr>
              <w:t>Statins</w:t>
            </w:r>
          </w:p>
        </w:tc>
        <w:tc>
          <w:tcPr>
            <w:tcW w:w="11907" w:type="dxa"/>
            <w:tcBorders>
              <w:top w:val="single" w:sz="4" w:space="0" w:color="000000"/>
              <w:left w:val="single" w:sz="4" w:space="0" w:color="000000"/>
              <w:bottom w:val="single" w:sz="4" w:space="0" w:color="000000"/>
              <w:right w:val="single" w:sz="4" w:space="0" w:color="000000"/>
            </w:tcBorders>
            <w:shd w:fill="FFFFFF" w:val="clear"/>
          </w:tcPr>
          <w:p>
            <w:pPr>
              <w:pStyle w:val="Heading1"/>
              <w:numPr>
                <w:ilvl w:val="0"/>
                <w:numId w:val="9"/>
              </w:numPr>
              <w:shd w:fill="FFFFFF" w:val="clear"/>
              <w:spacing w:before="0" w:after="0"/>
              <w:ind w:left="215" w:hanging="215"/>
              <w:jc w:val="both"/>
              <w:rPr>
                <w:rFonts w:ascii="Arial Narrow" w:hAnsi="Arial Narrow" w:cs="STIX-Regular;MS Gothic"/>
                <w:b w:val="false"/>
                <w:b w:val="false"/>
                <w:bCs w:val="false"/>
                <w:color w:val="000000"/>
                <w:kern w:val="0"/>
                <w:sz w:val="24"/>
                <w:szCs w:val="24"/>
              </w:rPr>
            </w:pPr>
            <w:r>
              <w:rPr>
                <w:rFonts w:cs="STIX-Regular;MS Gothic" w:ascii="Arial Narrow" w:hAnsi="Arial Narrow"/>
                <w:b w:val="false"/>
                <w:bCs w:val="false"/>
                <w:color w:val="000000"/>
                <w:kern w:val="0"/>
                <w:sz w:val="24"/>
                <w:szCs w:val="24"/>
              </w:rPr>
              <w:t>Statins have not been adequately tested in W, especially in primary prevention trials</w:t>
            </w:r>
            <w:r>
              <w:fldChar w:fldCharType="begin"/>
            </w:r>
            <w:r>
              <w:rPr>
                <w:vertAlign w:val="superscript"/>
                <w:sz w:val="24"/>
                <w:szCs w:val="24"/>
                <w:rFonts w:cs="Arial Narrow" w:ascii="Arial Narrow" w:hAnsi="Arial Narrow"/>
                <w:color w:val="000000"/>
              </w:rPr>
              <w:instrText xml:space="preserve"> ADDIN ZOTERO_ITEM CSL_CITATION {"citationID":"k8GZwWwV","properties":{"formattedCitation":"\\super 82,83\\nosupersub{}","plainCitation":"82,83","noteIndex":0},"citationItems":[{"id":7198,"uris":["http://zotero.org/users/9205284/items/QYS25D3D"],"itemData":{"id":7198,"type":"article-journal","abstract":"Statins are a main curbstone in the prevention of cardiovascular disease (CVD), pandemic in 21st century. CVD displays evident sex and gender differences, not only in clinical manifestation and outcomes but also in pharmacological treatment. Whether statin therapy should be differentially prescribed according to sex is a matter of debate. Aside a different pharmacological action, statins are not proven to be less effective in one gender comparing to the other, nor to be less safe. Nevertheless, up to date evidence shows that statins have not been adequately tested in women, especially in primary prevention trials. Since data-lacking, making a treatment decision on women is potentially harmful, although female individuals represent the majority of the population and they have a greater lifetime CVD risk. Therefore, adequately powered randomized control trials with longer follow-up are warranted to establish if a benefit on CV events and mortality prevention exists in both sexes. The aim of the present review is to summarize the sex and gender differences in statin use: it raises concerns and updates perspectives towards an evidence-based and sex-tailored prevention of CVD management.","container-title":"Pharmacological Research","DOI":"10.1016/j.phrs.2016.12.027","ISSN":"1096-1186","journalAbbreviation":"Pharmacol Res","language":"eng","note":"PMID: 28012963","page":"148-155","source":"PubMed","title":"Gender related differences in treatment and response to statins in primary and secondary cardiovascular prevention: The never-ending debate","title-short":"Gender related differences in treatment and response to statins in primary and secondary cardiovascular prevention","volume":"117","author":[{"family":"Cangemi","given":"Roberto"},{"family":"Romiti","given":"Giulio Francesco"},{"family":"Campolongo","given":"Giuseppe"},{"family":"Ruscio","given":"Eleonora"},{"family":"Sciomer","given":"Susanna"},{"family":"Gianfrilli","given":"Daniele"},{"family":"Raparelli","given":"Valeria"}],"issued":{"date-parts":[["2017",3]]}}},{"id":7202,"uris":["http://zotero.org/users/9205284/items/NJ8HAKKZ"],"itemData":{"id":7202,"type":"article-journal","abstract":"PURPOSE OF REVIEW: The purpose of this review is to assess the evidence for primary prevention statin treatment in older adults, within the context of the most recent guideline recommendations, while also highlighting important considerations for shared decision-making.\nRECENT FINDINGS: As the average lifespan increases and the older adult population grows, the opportunity for prevention of morbidity and mortality from cardiovascular disease is magnified. Randomized trials and meta-analyses have demonstrated a clear benefit for primary prevention statin use through age 75, with uncertainty beyond that age. Despite these data supporting their use, current guidelines conflict in their statin treatment recommendations in those aged 70-75 years. Reflecting the paucity of evidence, the same guidelines are equivocal around primary prevention statins in those beyond age 75. Two large ongoing randomized trials (STAREE and PREVENTABLE) will provide additional insights into the treatment benefits and risks of primary prevention statins in the older adult population. In the meantime, a holistic approach in treatment decisions remains paramount for older patients.\nSUMMARY: The benefits of primary prevention statin treatment are apparent through age 75, which is reflected in the current ACC/AHA and USPSTF recommendations. Ongoing trials will clarify the utility in those beyond age 75.","container-title":"Current Opinion in Cardiology","DOI":"10.1097/HCO.0000000000001003","ISSN":"1531-7080","issue":"1","journalAbbreviation":"Curr Opin Cardiol","language":"eng","note":"PMID: 36598445\nPMCID: PMC9830552","page":"11-20","source":"PubMed","title":"Primary prevention statin therapy in older adults","volume":"38","author":[{"family":"Nanna","given":"Michael G."},{"family":"Abdullah","given":"Ahmed"},{"family":"Mortensen","given":"Martin B."},{"family":"Navar","given":"Ann Marie"}],"issued":{"date-parts":[["2023",1,1]]}}}],"schema":"https://github.com/citation-style-language/schema/raw/master/csl-citation.json"} </w:instrTex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separate"/>
            </w:r>
            <w:r>
              <w:rPr>
                <w:rFonts w:cs="Arial Narrow" w:ascii="Arial Narrow" w:hAnsi="Arial Narrow"/>
                <w:color w:val="000000"/>
                <w:sz w:val="24"/>
                <w:szCs w:val="24"/>
                <w:vertAlign w:val="superscript"/>
              </w:rPr>
              <w:t>82,83</w:t>
            </w:r>
            <w:r/>
            <w:r>
              <w:rPr>
                <w:vertAlign w:val="superscript"/>
                <w:sz w:val="24"/>
                <w:szCs w:val="24"/>
                <w:rFonts w:cs="Arial Narrow" w:ascii="Arial Narrow" w:hAnsi="Arial Narrow"/>
                <w:color w:val="000000"/>
              </w:rPr>
              <w:fldChar w:fldCharType="end"/>
            </w:r>
            <w:r>
              <w:rPr>
                <w:rFonts w:cs="Arial Narrow" w:ascii="Arial Narrow" w:hAnsi="Arial Narrow"/>
                <w:color w:val="000000"/>
                <w:sz w:val="24"/>
                <w:szCs w:val="24"/>
                <w:vertAlign w:val="superscript"/>
              </w:rPr>
            </w:r>
          </w:p>
          <w:p>
            <w:pPr>
              <w:pStyle w:val="Heading1"/>
              <w:numPr>
                <w:ilvl w:val="0"/>
                <w:numId w:val="9"/>
              </w:numPr>
              <w:shd w:fill="FFFFFF" w:val="clear"/>
              <w:spacing w:before="0" w:after="0"/>
              <w:ind w:left="215" w:hanging="215"/>
              <w:jc w:val="both"/>
              <w:rPr/>
            </w:pPr>
            <w:r>
              <w:rPr>
                <w:rFonts w:cs="STIX-Regular;MS Gothic" w:ascii="Arial Narrow" w:hAnsi="Arial Narrow"/>
                <w:b w:val="false"/>
                <w:bCs w:val="false"/>
                <w:color w:val="000000"/>
                <w:kern w:val="0"/>
                <w:sz w:val="24"/>
                <w:szCs w:val="24"/>
              </w:rPr>
              <w:t>W are less likely to receive high-intensity statin therapy and to reach LDL-C levels &lt;100 mg/dL compared with M</w:t>
            </w:r>
            <w:r>
              <w:fldChar w:fldCharType="begin"/>
            </w:r>
            <w:r>
              <w:rPr>
                <w:vertAlign w:val="superscript"/>
                <w:sz w:val="24"/>
                <w:szCs w:val="24"/>
                <w:rFonts w:cs="Arial Narrow" w:ascii="Arial Narrow" w:hAnsi="Arial Narrow"/>
                <w:color w:val="000000"/>
              </w:rPr>
              <w:instrText xml:space="preserve"> ADDIN ZOTERO_ITEM CSL_CITATION {"citationID":"0GovUMv9","properties":{"formattedCitation":"\\super 84\\uc0\\u8211{}87\\nosupersub{}","plainCitation":"84–87","noteIndex":0},"citationItems":[{"id":2388,"uris":["http://zotero.org/users/9205284/items/LG2Z5XAW"],"itemData":{"id":2388,"type":"article-journal","abstract":"BACKGROUND: This study investigates whether the incidence of new-onset diabetes mellitus (DM) is associated with statin use among postmenopausal women participating in the Women's Health Initiative (WHI).\nMETHODS: The WHI recruited 161,808 postmenopausal women aged 50 to 79 years at 40 clinical centers across the United States from 1993 to 1998 with ongoing follow-up. The current analysis includes data through 2005. Statin use was captured at enrollment and year 3. Incident DM status was determined annually from enrollment. Cox proportional hazards models were used to estimate the risk of DM by statin use, with adjustments for propensity score and other potential confounding factors. Subgroup analyses by race/ethnicity, obesity status, and age group were conducted to uncover effect modification.\nRESULTS: This investigation included 153,840 women without DM and no missing data at baseline. At baseline, 7.04% reported taking statin medication. There were 10,242 incident cases of self-reported DM over 1,004,466 person-years of follow-up. Statin use at baseline was associated with an increased risk of DM (hazard ratio [HR], 1.71; 95% CI, 1.61-1.83). This association remained after adjusting for other potential confounders (multivariate-adjusted HR, 1.48; 95% CI, 1.38-1.59) and was observed for all types of statin medications. Subset analyses evaluating the association of self-reported DM with longitudinal measures of statin use in 125,575 women confirmed these findings.\nCONCLUSIONS: Statin medication use in postmenopausal women is associated with an increased risk for DM. This may be a medication class effect. Further study by statin type and dose may reveal varying risk levels for new-onset DM in this population.","container-title":"Archives of Internal Medicine","DOI":"10.1001/archinternmed.2011.625","ISSN":"1538-3679","issue":"2","journalAbbreviation":"Arch Intern Med","language":"eng","note":"PMID: 22231607","page":"144-152","source":"PubMed","title":"Statin use and risk of diabetes mellitus in postmenopausal women in the Women's Health Initiative","volume":"172","author":[{"family":"Culver","given":"Annie L."},{"family":"Ockene","given":"Ira S."},{"family":"Balasubramanian","given":"Raji"},{"family":"Olendzki","given":"Barbara C."},{"family":"Sepavich","given":"Deidre M."},{"family":"Wactawski-Wende","given":"Jean"},{"family":"Manson","given":"Joann E."},{"family":"Qiao","given":"Yongxia"},{"family":"Liu","given":"Simin"},{"family":"Merriam","given":"Philip A."},{"family":"Rahilly-Tierny","given":"Catherine"},{"family":"Thomas","given":"Fridtjof"},{"family":"Berger","given":"Jeffrey S."},{"family":"Ockene","given":"Judith K."},{"family":"Curb","given":"J. David"},{"family":"Ma","given":"Yunsheng"}],"issued":{"date-parts":[["2012",1,23]]}}},{"id":"cc2gQfVl/QuMeXXnI","uris":["http://zotero.org/users/9205284/items/549YNULB"],"itemData":{"id":"Fex0PQ5b/FCMLaqBs","type":"article-journal","abstract":"Studies have shown gender disparities in cholesterol care in patients with cardiovascular disease (CVD), with women less likely than men to have low-density lipoprotein cholesterol levels &lt;100 mg/dl. Whether this is related to a lower evidence-based statin or high-intensity statin use is not known. We used a national cohort of 972,532 patients with CVD (coronary heart disease, peripheral artery disease, and ischemic stroke) receiving care in 130 Veterans Health Administration facilities from October 1, 2010, to September 30, 2011, to identify the proportion of male and female patients with CVD receiving any statin and high-intensity statin. Women with CVD (n = 13,371) were less likely than men to receive statins (57.6% vs 64.8%, p &lt;0.0001) or high-intensity statins (21.1% vs 23.6%, p &lt;0.0001). Mean low-density lipoprotein cholesterol levels (99 vs 85 mg/dl) were higher in women compared with men (p &lt;0.0001). In adjusted models, female gender was independently associated with a lower likelihood of receiving statins (odds ratio 0.68, 95% confidence interval 0.66 to 0.71) or high-intensity statins (odds ratio 0.76, 95% confidence interval 0.73 to 0.80). The median facility-level rate of statin and high-intensity statin use among female patients (57.3% [interquartile range = 8.93%] for statin, 20% [interquartile range = 7.7%] for high-intensity statin use) showed significant variation. In conclusion, women with CVD are less likely to receive evidence-based statin and high-intensity statins compared with men, although, their use remains low in both genders. There is a significant facility-level variation in evidence-based statin or high-intensity statin use in female patients with CVD. With the \"statin dose-based approach\" proposed by the recent cholesterol guidelines, these results highlight areas for quality improvement.","container-title":"The American Journal of Cardiology","DOI":"10.1016/j.amjcard.2014.09.041","ISSN":"1879-1913","issue":"1","journalAbbreviation":"Am J Cardiol","language":"eng","note":"PMID: 25456865","page":"21-26","source":"PubMed","title":"Gender disparities in evidence-based statin therapy in patients with cardiovascular disease","volume":"115","author":[{"family":"Virani","given":"Salim S."},{"family":"Woodard","given":"LeChauncy D."},{"family":"Ramsey","given":"David J."},{"family":"Urech","given":"Tracy H."},{"family":"Akeroyd","given":"Julia M."},{"family":"Shah","given":"Tina"},{"family":"Deswal","given":"Anita"},{"family":"Bozkurt","given":"Biykem"},{"family":"Ballantyne","given":"Christie M."},{"family":"Petersen","given":"Laura A."}],"issued":{"date-parts":[["2015",1,1]]}}},{"id":7070,"uris":["http://zotero.org/users/9205284/items/XUD7FHUA"],"itemData":{"id":7070,"type":"article-journal","abstract":"BACKGROUND: Female patients have historically received less aggressive lipid management than male patients. Contemporary care patterns and the potential causes for these differences are unknown.\nMETHODS AND RESULTS: Examining the Patient and Provider Assessment of Lipid Management Registry-a nationwide registry of outpatients with or at risk for atherosclerotic cardiovascular disease-we compared the use of statin therapy, guideline-recommended statin dosing, and reasons for undertreatment. We specifically analyzed sex differences in statin treatment and guideline-recommended statin dosing using multivariable logistic regression. Among 5693 participants (43% women) eligible for 2013 American College of Cardiology/American Heart Association Cholesterol Guideline-recommended statin treatment, women were less likely than men to be prescribed any statin therapy (67.0% versus 78.4%; P&lt;0.001) or to receive a statin at the guideline-recommended intensity (36.7% versus 45.2%; P&lt;0.001). Women were more likely to report having previously never been offered statin therapy (18.6% versus 13.5%; P&lt;0.001), declined statin therapy (3.6% versus 2.0%; P&lt;0.001), or discontinued their statin (10.9% versus 6.1%; P&lt;0.001). Women were also less likely than men to believe statins were safe (47.9% versus 55.2%; P&lt;0.001) or effective (68.0% versus 73.2%; P&lt;0.001) and more likely to report discontinuing their statin because of a side effect (7.9% versus 3.6%; P&lt;0.001). Sex differences in both overall and guideline-recommended intensity statin use persisted after adjustment for demographics, socioeconomic factors, clinical characteristics, patient beliefs, and provider characteristics (adjusted odds ratio, 0.70; 95% CI, 0.61-0.81; P&lt;0.001; and odds ratio, 0.82; 95% CI, 0.73-0.92; P&lt;0.01, respectively). Sex differences were consistent across primary and secondary prevention indications for statin treatment.\nCONCLUSIONS: Women eligible for statin therapy were less likely than men to be treated with any statin or guideline-recommended statin intensity. A combination of women being offered statin therapy less frequently, while declining and discontinuing treatment more frequently, accounted for these sex differences in statin use.","container-title":"Circulation. Cardiovascular Quality and Outcomes","DOI":"10.1161/CIRCOUTCOMES.118.005562","ISSN":"1941-7705","issue":"8","journalAbbreviation":"Circ Cardiovasc Qual Outcomes","language":"eng","note":"PMID: 31416347\nPMCID: PMC6903404","page":"e005562","source":"PubMed","title":"Sex Differences in the Use of Statins in Community Practice","volume":"12","author":[{"family":"Nanna","given":"Michael G."},{"family":"Wang","given":"Tracy Y."},{"family":"Xiang","given":"Qun"},{"family":"Goldberg","given":"Anne C."},{"family":"Robinson","given":"Jennifer G."},{"family":"Roger","given":"Veronique L."},{"family":"Virani","given":"Salim S."},{"family":"Wilson","given":"Peter W. F."},{"family":"Louie","given":"Michael J."},{"family":"Koren","given":"Andrew"},{"family":"Li","given":"Zhuokai"},{"family":"Peterson","given":"Eric D."},{"family":"Navar","given":"Ann Marie"}],"issued":{"date-parts":[["2019",8]]}}},{"id":7204,"uris":["http://zotero.org/users/9205284/items/XJK7GZMG"],"itemData":{"id":7204,"type":"article-journal","abstract":"One in 4 Americans &gt;40 years of age takes a statin to reduce the risk of myocardial infarction, ischemic stroke, and other complications of atherosclerotic disease. The most effective statins produce a mean reduction in low-density lipoprotein cholesterol of 55% to 60% at the maximum dosage, and 6 of the 7 marketed statins are available in generic form, which makes them affordable for most patients. Primarily using data from randomized controlled trials, supplemented with observational data where necessary, this scientific statement provides a comprehensive review of statin safety and tolerability. The review covers the general patient population, as well as demographic subgroups, including the elderly, children, pregnant women, East Asians, and patients with specific conditions such as chronic disease of the kidney and liver, human immunodeficiency viral infection, and organ transplants. The risk of statin-induced serious muscle injury, including rhabdomyolysis, is &lt;0.1%, and the risk of serious hepatotoxicity is ≈0.001%. The risk of statin-induced newly diagnosed diabetes mellitus is ≈0.2% per year of treatment, depending on the underlying risk of diabetes mellitus in the population studied. In patients with cerebrovascular disease, statins possibly increase the risk of hemorrhagic stroke; however, they clearly produce a greater reduction in the risk of atherothrombotic stroke and thus total stroke, as well as other cardiovascular events. There is no convincing evidence for a causal relationship between statins and cancer, cataracts, cognitive dysfunction, peripheral neuropathy, erectile dysfunction, or tendonitis. In US clinical practices, roughly 10% of patients stop taking a statin because of subjective complaints, most commonly muscle symptoms without raised creatine kinase. In contrast, in randomized clinical trials, the difference in the incidence of muscle symptoms without significantly raised creatinine kinase in statin-treated compared with placebo-treated participants is &lt;1%, and it is even smaller (0.1%) for patients who discontinued treatment because of such muscle symptoms. This suggests that muscle symptoms are usually not caused by pharmacological effects of the statin. Restarting statin therapy in these patients can be challenging, but it is important, especially in patients at high risk of cardiovascular events, for whom prevention of these events is a priority. Overall, in patients for whom statin treatment is recommended by current guidelines, the benefits greatly outweigh the risks.","container-title":"Arteriosclerosis, Thrombosis, and Vascular Biology","DOI":"10.1161/ATV.0000000000000073","ISSN":"1524-4636","issue":"2","journalAbbreviation":"Arterioscler Thromb Vasc Biol","language":"eng","note":"PMID: 30580575","page":"e38-e81","source":"PubMed","title":"Statin Safety and Associated Adverse Events: A Scientific Statement From the American Heart Association","title-short":"Statin Safety and Associated Adverse Events","volume":"39","author":[{"family":"Newman","given":"Connie B."},{"family":"Preiss","given":"David"},{"family":"Tobert","given":"Jonathan A."},{"family":"Jacobson","given":"Terry A."},{"family":"Page","given":"Robert L."},{"family":"Goldstein","given":"Larry B."},{"family":"Chin","given":"Clifford"},{"family":"Tannock","given":"Lisa R."},{"family":"Miller","given":"Michael"},{"family":"Raghuveer","given":"Geetha"},{"family":"Duell","given":"P. Barton"},{"family":"Brinton","given":"Eliot A."},{"family":"Pollak","given":"Amy"},{"family":"Braun","given":"Lynne T."},{"family":"Welty","given":"Francine K."},{"literal":"American Heart Association Clinical Lipidology, Lipoprotein, Metabolism and Thrombosis Committee, a Joint Committee of the Council on Atherosclerosis, Thrombosis and Vascular Biology and Council on Lifestyle and Cardiometabolic Health; Council on Cardiovascular Disease in the Young; Council on Clinical Cardiology; and Stroke Council"}],"issued":{"date-parts":[["2019",2]]}}}],"schema":"https://github.com/citation-style-language/schema/raw/master/csl-citation.json"} </w:instrTex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separate"/>
            </w:r>
            <w:r>
              <w:rPr>
                <w:rFonts w:cs="Arial Narrow" w:ascii="Arial Narrow" w:hAnsi="Arial Narrow"/>
                <w:color w:val="000000"/>
                <w:sz w:val="24"/>
                <w:szCs w:val="24"/>
                <w:vertAlign w:val="superscript"/>
              </w:rPr>
              <w:t>84–87</w: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end"/>
            </w:r>
            <w:r>
              <w:rPr>
                <w:rFonts w:cs="STIX-Regular;MS Gothic" w:ascii="Arial Narrow" w:hAnsi="Arial Narrow"/>
                <w:b w:val="false"/>
                <w:bCs w:val="false"/>
                <w:color w:val="000000"/>
                <w:kern w:val="0"/>
                <w:sz w:val="24"/>
                <w:szCs w:val="24"/>
              </w:rPr>
              <w:t xml:space="preserve"> </w:t>
            </w:r>
          </w:p>
        </w:tc>
      </w:tr>
      <w:tr>
        <w:trPr>
          <w:trHeight w:val="558"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Calibri"/>
                <w:color w:val="000000"/>
                <w:sz w:val="24"/>
                <w:szCs w:val="24"/>
                <w:lang w:eastAsia="es-ES"/>
              </w:rPr>
            </w:pPr>
            <w:r>
              <w:rPr>
                <w:rFonts w:cs="Calibri" w:ascii="Arial Narrow" w:hAnsi="Arial Narrow"/>
                <w:color w:val="000000"/>
                <w:sz w:val="24"/>
                <w:szCs w:val="24"/>
                <w:lang w:eastAsia="es-ES"/>
              </w:rPr>
              <w:t>Thrombolytic drugs</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pacing w:lineRule="auto" w:line="240" w:before="0" w:after="0"/>
              <w:ind w:left="216" w:hanging="216"/>
              <w:jc w:val="both"/>
              <w:rPr>
                <w:rFonts w:ascii="Arial Narrow" w:hAnsi="Arial Narrow" w:cs="Calibri"/>
                <w:color w:val="000000"/>
                <w:sz w:val="24"/>
                <w:szCs w:val="24"/>
                <w:lang w:eastAsia="es-ES"/>
              </w:rPr>
            </w:pPr>
            <w:r>
              <w:rPr>
                <w:rFonts w:cs="Calibri" w:ascii="Arial Narrow" w:hAnsi="Arial Narrow"/>
                <w:color w:val="000000"/>
                <w:sz w:val="24"/>
                <w:szCs w:val="24"/>
                <w:lang w:eastAsia="es-ES"/>
              </w:rPr>
              <w:t xml:space="preserve">Pooled analysis of 3 RCT (n=2179; 44% W): W </w:t>
            </w:r>
            <w:r>
              <w:rPr>
                <w:rFonts w:eastAsia="MS Mincho;ＭＳ 明朝" w:cs="Times-Roman;Times New Roman" w:ascii="Arial Narrow" w:hAnsi="Arial Narrow"/>
                <w:color w:val="000000"/>
                <w:sz w:val="24"/>
                <w:szCs w:val="24"/>
                <w:lang w:eastAsia="en-GB"/>
              </w:rPr>
              <w:t>with acute ischemic stroke benefit from rtPA more than M</w:t>
            </w:r>
            <w:r>
              <w:fldChar w:fldCharType="begin"/>
            </w:r>
            <w:r>
              <w:rPr>
                <w:vertAlign w:val="superscript"/>
                <w:sz w:val="24"/>
                <w:szCs w:val="24"/>
                <w:rFonts w:cs="Times New Roman" w:ascii="Arial Narrow" w:hAnsi="Arial Narrow"/>
                <w:color w:val="000000"/>
              </w:rPr>
              <w:instrText xml:space="preserve"> ADDIN ZOTERO_ITEM CSL_CITATION {"citationID":"lKIMsQOk","properties":{"formattedCitation":"\\super 88\\nosupersub{}","plainCitation":"88","noteIndex":0},"citationItems":[{"id":6750,"uris":["http://zotero.org/users/9205284/items/EXRN8UVP"],"itemData":{"id":6750,"type":"article-journal","abstract":"BACKGROUND AND PURPOSE: Women experience worse outcomes after stroke compared with men. Prior work has suggested sex-based differences in coagulation and fibrinolysis markers in subjects with acute stroke. We explored whether sex might modify the effect of recombinant tissue plasminogen activator (rtPA) on outcomes in patients with acute ischemic stroke.\nMETHODS: Using a combined database including subjects from the National Institute of Neurological Disorders and Stroke (NINDS), Alteplase Thrombolysis for Acute Noninterventional Therapy in Ischemic Stroke (ATLANTIS) A and B, and the Second European Cooperative Acute Stroke Study (ECASS II) trials, we examined 90-day outcomes in patients randomized to rtPA versus placebo by sex. We used logistic regression to control for potential confounders.\nRESULTS: Among 988 women treated between 0 and 6 hours from symptom onset, patients receiving rtPA were significantly more likely than those receiving placebo to have a modified Rankin Score &lt; or =1 (40.5% versus 30.3%, P&lt;0.0008). Among 1190 men, the trend toward benefit in the overall group did not reach statistical significance (38.5% versus 36.7%, P=0.52). An unadjusted analysis showed that women were significantly more likely to benefit from rtPA compared with men (P=0.04). Controlling for age, baseline National Institutes of Health Stroke Scale, diabetes, symptom onset to treatment time, prior stroke, systolic blood pressure, extent of hypoattenuation on baseline computed tomography scan and several significant interaction terms (including onset to treatment time-by-treatment and systolic blood pressure-by treatment) did not substantially change the strength of the interaction between gender and rtPA treatment (P=0.04).\nCONCLUSIONS: In this pooled analysis of rtPA in acute ischemic stroke, women benefited more than men, and the usual gender difference in outcome favoring men was not observed in the thrombolytic therapy group. For patients presenting at later time intervals, when the risks and benefits of rtPA are more finely balanced, sex may be an important variable to consider for patient selection.","container-title":"Stroke","DOI":"10.1161/01.STR.0000150515.15576.29","ISSN":"1524-4628","issue":"1","journalAbbreviation":"Stroke","language":"eng","note":"PMID: 15569865","page":"62-65","source":"PubMed","title":"Sex-based differences in response to recombinant tissue plasminogen activator in acute ischemic stroke: a pooled analysis of randomized clinical trials","title-short":"Sex-based differences in response to recombinant tissue plasminogen activator in acute ischemic stroke","volume":"36","author":[{"family":"Kent","given":"David M."},{"family":"Price","given":"Lori Lyn"},{"family":"Ringleb","given":"Peter"},{"family":"Hill","given":"Michael D."},{"family":"Selker","given":"Harry P."}],"issued":{"date-parts":[["2005",1]]}},"label":"page"}],"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88</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autoSpaceDE w:val="false"/>
              <w:spacing w:lineRule="auto" w:line="240" w:before="0" w:after="0"/>
              <w:ind w:left="216" w:hanging="216"/>
              <w:jc w:val="both"/>
              <w:rPr>
                <w:rFonts w:ascii="Arial Narrow" w:hAnsi="Arial Narrow" w:cs="Calibri"/>
                <w:color w:val="000000"/>
                <w:sz w:val="24"/>
                <w:szCs w:val="24"/>
                <w:lang w:eastAsia="es-ES"/>
              </w:rPr>
            </w:pPr>
            <w:r>
              <w:rPr>
                <w:rFonts w:cs="Calibri" w:ascii="Arial Narrow" w:hAnsi="Arial Narrow"/>
                <w:color w:val="000000"/>
                <w:sz w:val="24"/>
                <w:szCs w:val="24"/>
                <w:lang w:eastAsia="es-ES"/>
              </w:rPr>
              <w:t>Non-ST elevation ACS undergoing PCI: the benefit with abciximab is greater in M than in W</w:t>
            </w:r>
            <w:r>
              <w:fldChar w:fldCharType="begin"/>
            </w:r>
            <w:r>
              <w:rPr>
                <w:vertAlign w:val="superscript"/>
                <w:sz w:val="24"/>
                <w:szCs w:val="24"/>
                <w:rFonts w:cs="Times New Roman" w:ascii="Arial Narrow" w:hAnsi="Arial Narrow"/>
                <w:color w:val="000000"/>
              </w:rPr>
              <w:instrText xml:space="preserve"> ADDIN ZOTERO_ITEM CSL_CITATION {"citationID":"Jhz0ZqaP","properties":{"formattedCitation":"\\super 89\\nosupersub{}","plainCitation":"89","noteIndex":0},"citationItems":[{"id":7160,"uris":["http://zotero.org/users/9205284/items/RK4PBMM7"],"itemData":{"id":7160,"type":"article-journal","abstract":"BACKGROUND: It is not known whether there exists a sex-dependent difference in the clinical benefit of abciximab in patients with acute coronary syndromes (ACS) undergoing a percutaneous coronary intervention (PCI).\nMETHODS: We performed this retrospective analysis of 2022 patients (498 women) with ACS enrolled in the Intracoronary Stenting and Antithrombotic Regimen: Rapid Early Action for Coronary Treatment 2 trial and randomized to receive abciximab or placebo during a PCI procedure. The incidence of major adverse cardiac events (MACE) during the 30 days after PCI was the primary end point of the study.\nRESULTS: Among men, the 30-day incidence of MACE was 8.6% in the abciximab group compared with 12.6% in the placebo group, relative risk (RR) 0.69 (95% confidence interval [CI] 0.50-0.94), P = .01. The 30-day incidence of MACE in women was 9.7% in the abciximab group compared with 9.9% in the placebo group, RR 0.98 (95% CI, 0.56-1.72), P = .97. After adjustment for baseline clinical and angiographic characteristics, there was no significant interaction between sex and abciximab (P = .71); adjusted RR was 0.70 (95% CI, 0.34-1.34) in women and 0.60 (95% CI, 0.40-0.90) in men. The incidence of major bleeding was significantly greater in women (3.6%) than in men (0.7%), RR 5.5 (95% CI, 2.54-11.9), P &lt; .001, without any dependence on the form of therapy received.\nCONCLUSIONS: In patients with non-ST elevation ACS undergoing a PCI, the benefit with abciximab is greater in men than in women. This is apparently the result of sex-based differences in risk profile.","container-title":"American Heart Journal","DOI":"10.1016/j.ahj.2007.03.050","ISSN":"1097-6744","issue":"1","journalAbbreviation":"Am Heart J","language":"eng","note":"PMID: 17584569","page":"158.e1-7","source":"PubMed","title":"Sex and effect of abciximab in patients with acute coronary syndromes treated with percutaneous coronary interventions: results from Intracoronary Stenting and Antithrombotic Regimen: Rapid Early Action for Coronary Treatment 2 trial","title-short":"Sex and effect of abciximab in patients with acute coronary syndromes treated with percutaneous coronary interventions","volume":"154","author":[{"family":"Mehilli","given":"Julinda"},{"family":"Ndrepepa","given":"Gjin"},{"family":"Kastrati","given":"Adnan"},{"family":"Neumann","given":"Franz-Josef"},{"family":"Berg","given":"Jurriën","non-dropping-particle":"ten"},{"family":"Bruskina","given":"Olga"},{"family":"Dotzer","given":"Franz"},{"family":"Seyfarth","given":"Melchior"},{"family":"Pache","given":"Jürgen"},{"family":"Kufner","given":"Sebastian"},{"family":"Dirschinger","given":"Josef"},{"family":"Berger","given":"Peter B."},{"family":"Schömig","given":"Albert"}],"issued":{"date-parts":[["2007",7]]}}}],"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89</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autoSpaceDE w:val="false"/>
              <w:spacing w:lineRule="auto" w:line="240" w:before="0" w:after="0"/>
              <w:ind w:left="216" w:hanging="216"/>
              <w:jc w:val="both"/>
              <w:rPr>
                <w:rFonts w:ascii="Arial Narrow" w:hAnsi="Arial Narrow" w:cs="Calibri"/>
                <w:color w:val="000000"/>
                <w:sz w:val="24"/>
                <w:szCs w:val="24"/>
                <w:lang w:eastAsia="es-ES"/>
              </w:rPr>
            </w:pPr>
            <w:r>
              <w:rPr>
                <w:rFonts w:cs="Arial Narrow" w:ascii="Arial Narrow" w:hAnsi="Arial Narrow"/>
                <w:color w:val="000000"/>
                <w:sz w:val="24"/>
                <w:szCs w:val="24"/>
              </w:rPr>
              <w:t>STEMI undergoing PCI:</w:t>
            </w:r>
            <w:r>
              <w:rPr>
                <w:rFonts w:eastAsia="MS Mincho;ＭＳ 明朝" w:cs="Times-Roman;Times New Roman" w:ascii="Arial Narrow" w:hAnsi="Arial Narrow"/>
                <w:color w:val="000000"/>
                <w:sz w:val="24"/>
                <w:szCs w:val="24"/>
                <w:lang w:eastAsia="ja-JP" w:bidi="mr-IN"/>
              </w:rPr>
              <w:t xml:space="preserve"> abciximab</w:t>
            </w:r>
            <w:r>
              <w:rPr>
                <w:rFonts w:cs="Arial Narrow" w:ascii="Arial Narrow" w:hAnsi="Arial Narrow"/>
                <w:color w:val="000000"/>
                <w:sz w:val="24"/>
                <w:szCs w:val="24"/>
                <w:shd w:fill="FFFFFF" w:val="clear"/>
              </w:rPr>
              <w:t xml:space="preserve"> significantly reduced ischemic events, 30 day and 1 year mortality in W, but not in M</w:t>
            </w:r>
            <w:r>
              <w:fldChar w:fldCharType="begin"/>
            </w:r>
            <w:r>
              <w:rPr>
                <w:vertAlign w:val="superscript"/>
                <w:sz w:val="24"/>
                <w:szCs w:val="24"/>
                <w:rFonts w:cs="Times New Roman" w:ascii="Arial Narrow" w:hAnsi="Arial Narrow"/>
                <w:color w:val="000000"/>
              </w:rPr>
              <w:instrText xml:space="preserve"> ADDIN ZOTERO_ITEM CSL_CITATION {"citationID":"ZA9VwFAA","properties":{"formattedCitation":"\\super 90\\nosupersub{}","plainCitation":"90","noteIndex":0},"citationItems":[{"id":7061,"uris":["http://zotero.org/users/9205284/items/DDPKAEME"],"itemData":{"id":7061,"type":"article-journal","abstract":"Cardiovascular disease (CVD) is the leading cause of death for women in the United States and globally. There is an abundance of evidence-based trials evaluating the efficacy of drug therapies to reduce morbidity and mortality in CVD. Additionally, there are well-established influences of sex, through a variety of mechanisms, on pharmacologic treatments in CVD. Despite this, the majority of drug trials are not powered to evaluate sex-specific outcomes, and much of the data that exists is gathered post hoc and through meta-analysis. The FDA established a committee in 1993 to increase the enrollment of women in clinical trials to improve this situation. Several authors, reviewing committees, and professional societies have highlighted the importance of sex-specific analysis and reporting. Despite these statements, there has not been a major improvement in representation or reporting. There are ongoing efforts to assess trial design, female representation on steering committees, and clinical trial processes to improve the representation of women. This review will describe the pharmacologic basis for the need for sex-specific assessment of cardiovascular drug therapies. It will also review the sex-specific reporting of landmark drug trials in hypertension, coronary artery disease (CAD), hyperlipidemia, and heart failure (HF). In reporting enrollment of women, several therapeutic areas like antihypertensives and newer anticoagulation trials fare better than therapeutics for HF and acute coronary syndromes. Further, drug trials and cardiometabolic or lifestyle intervention trials had a higher percentage of female participants than the device or procedural trials.","container-title":"American Heart Journal Plus: Cardiology Research and Practice","DOI":"10.1016/j.ahjo.2022.100155","ISSN":"2666-6022","journalAbbreviation":"Am Heart J Plus","language":"eng","note":"PMID: 38559887\nPMCID: PMC10978324","page":"100155","source":"PubMed","title":"Adequate enrollment of women in cardiovascular drug trials and the need for sex-specific assessment and reporting","volume":"17","author":[{"family":"Carland","given":"Corinne"},{"family":"Hansra","given":"Barinder"},{"family":"Parsons","given":"Cody"},{"family":"Lyubarova","given":"Radmila"},{"family":"Khandelwal","given":"Abha"}],"issued":{"date-parts":[["2022",5]]}}}],"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90</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autoSpaceDE w:val="false"/>
              <w:spacing w:lineRule="auto" w:line="240" w:before="0" w:after="0"/>
              <w:ind w:left="216" w:hanging="216"/>
              <w:jc w:val="both"/>
              <w:rPr>
                <w:rFonts w:ascii="Arial Narrow" w:hAnsi="Arial Narrow" w:cs="Calibri"/>
                <w:color w:val="000000"/>
                <w:sz w:val="24"/>
                <w:szCs w:val="24"/>
                <w:lang w:eastAsia="es-ES"/>
              </w:rPr>
            </w:pPr>
            <w:r>
              <w:rPr>
                <w:rFonts w:cs="Arial Narrow" w:ascii="Arial Narrow" w:hAnsi="Arial Narrow"/>
                <w:color w:val="000000"/>
                <w:sz w:val="24"/>
                <w:szCs w:val="24"/>
                <w:shd w:fill="FFFFFF" w:val="clear"/>
              </w:rPr>
              <w:t>C</w:t>
            </w:r>
            <w:r>
              <w:rPr>
                <w:rFonts w:eastAsia="MS Mincho;ＭＳ 明朝" w:cs="Palatino-Roman;Palatino Linotype" w:ascii="Arial Narrow" w:hAnsi="Arial Narrow"/>
                <w:color w:val="000000"/>
                <w:sz w:val="24"/>
                <w:szCs w:val="24"/>
                <w:lang w:eastAsia="ja-JP"/>
              </w:rPr>
              <w:t>ontradictory results garding the risk of morbidity and mortality in W and M in the setting of thrombolysis</w:t>
            </w:r>
            <w:r>
              <w:fldChar w:fldCharType="begin"/>
            </w:r>
            <w:r>
              <w:rPr>
                <w:vertAlign w:val="superscript"/>
                <w:sz w:val="24"/>
                <w:szCs w:val="24"/>
                <w:rFonts w:cs="Times New Roman" w:ascii="Arial Narrow" w:hAnsi="Arial Narrow"/>
                <w:color w:val="000000"/>
              </w:rPr>
              <w:instrText xml:space="preserve"> ADDIN ZOTERO_ITEM CSL_CITATION {"citationID":"OVhkPI9E","properties":{"formattedCitation":"\\super 91\\uc0\\u8211{}93\\nosupersub{}","plainCitation":"91–93","noteIndex":0},"citationItems":[{"id":6752,"uris":["http://zotero.org/users/9205284/items/D5KUPRCS"],"itemData":{"id":6752,"type":"article-journal","abstract":"BACKGROUND: In the prethrombolytic era, women with myocardial infarction were reported to have a worse outcome than men. This analysis evaluates the association of sex with morbidity and mortality after thrombolytic therapy.\nMETHODS AND RESULTS: Data were analyzed from 8261 of the 8387 randomized patients with acute myocardial infarction who received thrombolytic therapy in the International Tissue Plasminogen Activator/Streptokinase Mortality Study (baseline data were missing for 126 patients) and were followed for 6 months. Women made up 23% (n = 1944) of the study population. Baseline characteristics were worse in women: they were 6 years older, were more likely to have a history of previous infarction (P &lt; .01), antecedent angina (P &lt; .01), hypertension (P &lt; .0001), or diabetes (P &lt; .0001); were in a higher Killip class on admission (P &lt; .0002); and received thrombolytic therapy 18 minutes later than men (P &lt; .0001). Fewer women were smokers (P &lt; .0001). Women had a higher hospital (12.1% versus 7.2%, P &lt; .0001) and 6-month mortality (16.6% versus 10.4%, P &lt; .0001) and were more likely to develop cardiogenic shock (9.1% versus 6.3%, P &lt; .0001), bleeding (7.2% versus 5.3%, P &lt; .01), and hemorrhagic (1% versus 0.3%, P &lt; .001) or total stroke (2.2% versus 1.1%, P &lt; .0001) during hospitalization. Reinfarction rates and requirement for angioplasty or surgery did not differ. After correction for worse baseline characteristics, women had similar morbidity and mortality apart from a significantly higher incidence of hemorrhagic stroke, which remained significant even after accounting for weight and treatment allocation (odds ratio, 2.90; P &lt; .01).\nCONCLUSIONS: After thrombolytic therapy for acute myocardial infarction, women have similar morbidity and mortality to men but suffer from a higher incidence of hemorrhagic stroke.","container-title":"Circulation","DOI":"10.1161/01.cir.88.5.2097","ISSN":"0009-7322","issue":"5 Pt 1","journalAbbreviation":"Circulation","language":"eng","note":"PMID: 8222103","page":"2097-2103","source":"PubMed","title":"After correcting for worse baseline characteristics, women treated with thrombolytic therapy for acute myocardial infarction have the same mortality and morbidity as men except for a higher incidence of hemorrhagic stroke. The Investigators of the International Tissue Plasminogen Activator/Streptokinase Mortality Study","volume":"88","author":[{"family":"White","given":"H. D."},{"family":"Barbash","given":"G. I."},{"family":"Modan","given":"M."},{"family":"Simes","given":"J."},{"family":"Diaz","given":"R."},{"family":"Hampton","given":"J. R."},{"family":"Heikkilä","given":"J."},{"family":"Kristinsson","given":"A."},{"family":"Moulopoulos","given":"S."},{"family":"Paolasso","given":"E. A."}],"issued":{"date-parts":[["1993",11]]}}},{"id":6790,"uris":["http://zotero.org/users/9205284/items/RJNQNJD8"],"itemData":{"id":6790,"type":"article-journal","abstract":"OBJECTIVE: To compare baseline characteristics, complications, and treatment-specific outcomes of women and men with acute myocardial infarction treated with thrombolytic therapy.\nDESIGN: Randomized controlled trial.\nPATIENTS AND SETTING: A total of 10315 women and 30706 men with acute myocardial infarction treated in 1081 hospitals in 15 countries as part of the Global Utilization of Streptokinase and Tissue Plasminogen Activator for Occluded Coronary Arteries (GUSTO-I).\nINTERVENTION: One of four thrombolytic regimens: (1) streptokinase with subcutaneous heparin; (2) streptokinase with intravenous heparin; (3) streptokinase plus alteplase (tissue-type plasminogen activator) with intravenous heparin; or (4) accelerated alteplase with intravenous heparin.\nMAIN OUTCOME MEASURES: Mortality, stroke, and nonfatal complications during 30-day follow-up.\nRESULTS: Women were on average 7 years older than men and delayed 18 minutes (median) longer after symptom onset before presenting to the hospital. After adjustment for age, women more often had a history of diabetes, hypertension, and smoking than men. Time to treatment was significantly longer in women (1.2 vs 1.0 hours; P&lt;.001). Women had more nonfatal complications after treatment, including shock (9% vs 5%; P&lt;.001), congestive heart failure (22% vs 14%; P&lt;.001), serious bleeding (15% vs 7%; P&lt;.001), and reinfarction (5.1% vs 3.6%; P&lt;.001). Women had twice as many total strokes as men (2.1% vs 1.2%; P&lt;.001), secondary to their older age at presentation. The unadjusted mortality rate was twice as high in women as men (11.3% vs 5.5%; P&lt;.001); the relative risk (RR) of death was greater among women than men after adjustment for differences in baseline characteristics (RR=1.15; 95% confidence interval, 1.0 to 1.31). Although women and men underwent angiography at similar rates, there were small but significant differences in their rates of revascularization procedures (angioplasty: 35% of women and 32% of men; bypass surgery: 7% of women and 9% of men; P&lt;.001 for both). The higher rate of stroke in women after treatment with alteplase (2.0% vs 1.9% with streptokinase and intravenous heparin) was offset by a greater relative reduction in mortality (10.3% vs 11.1%).\nCONCLUSION: Women who received thrombolytic therapy for treatment of acute myocardial infarction were at greater risk for both fatal and nonfatal complications than men.","container-title":"JAMA","ISSN":"0098-7484","issue":"10","journalAbbreviation":"JAMA","language":"eng","note":"PMID: 8598594","page":"777-782","source":"PubMed","title":"Comparisons of characteristics and outcomes among women and men with acute myocardial infarction treated with thrombolytic therapy. GUSTO-I investigators","volume":"275","author":[{"family":"Weaver","given":"W. D."},{"family":"White","given":"H. D."},{"family":"Wilcox","given":"R. G."},{"family":"Aylward","given":"P. E."},{"family":"Morris","given":"D."},{"family":"Guerci","given":"A."},{"family":"Ohman","given":"E. M."},{"family":"Barbash","given":"G. I."},{"family":"Betriu","given":"A."},{"family":"Sadowski","given":"Z."},{"family":"Topol","given":"E. J."},{"family":"Califf","given":"R. M."}],"issued":{"date-parts":[["1996",3,13]]}}},{"id":6789,"uris":["http://zotero.org/users/9205284/items/NQSHRFM3"],"itemData":{"id":6789,"type":"article-journal","abstract":"OBJECTIVES: This study sought to 1) determine the effect of gender on early and late infarct-related artery patency and reocclusion after thrombolytic therapy for acute myocardial infarction; 2) examine the effect of gender on left ventricular function in response to injury/reperfusion; and 3) assess the independent contribution of gender to early (30-day) mortality after acute myocardial infarction.\nBACKGROUND: Women have a higher mortality rate than men after myocardial infarction. However, the effect of gender on infarct-related coronary artery patency and left ventricular response to injury/reperfusion have not been fully defined in the thrombolytic era.\nMETHODS: Patency rates and global and regional left ventricular function were determined in patients at 90 min and 5 to 7 days after thrombolytic therapy for acute myocardial infarction. The effect of gender on infarct-related artery patency and left ventricular function was determined. Thirty-day mortality differences between women and men were compared.\nRESULTS: Women were significantly older and had more hypertension, diabetes, hypercholesterolemia, heart failure and shock. They were less likely to have had a previous myocardial infarction, history of smoking or previous bypass surgery. Ninety-minute patency rates (Thrombolysis in Myocardial Infarction [TIMI] flow grade 3) in women and men were 39% and 38%, respectively (p = 0.5). Reocclusion rates were 8.7% in women versus 5.1% in men (p = 0.14). Women had more recurrent ischemia than men (21.4% vs. 17.0%, respectively, p = 0.01). Ninety-minute ejection fraction and regional ventricular function were clinically similar in women and men with TIMI 2 or 3 flow (ejection fraction [mean +/- SD]: 63.4 +/- 6% vs. 59.4 +/- 0.7%, p = 0.02; number of chords: 21.4 +/- 0.9 vs. 21.0 +/- 1.9, p = 0.7; SD/chord: -2.4 +/- 08 vs. -2.4 +/- 0.2, p = 0.9, respectively). No clinically significant differences in left ventricular function were noted at 5- to 7-day follow-up. Women had a greater hyperkinetic response than men in the noninfarct zone (SD/chord: 2.4 +/- 0.2 vs. 1.7 +/- 0.1, p = 0.005). The 30-day mortality rate was 13.1% in women versus 4.8% in men (p &lt; or = 0.0001). After adjustment for other clinical and angiographic variables, gender remained an independent determinant of 30-day mortality.\nCONCLUSIONS: Women do not differ significantly from men with regard to either early infarct-related artery patency rates or reocclusion after thrombolytic therapy or ventricular functional response to injury/reperfusion. Gender was an independent determinant of 30-day mortality after acute myocardial infarction.","container-title":"Journal of the American College of Cardiology","DOI":"10.1016/s0735-1097(96)00449-4","ISSN":"0735-1097","issue":"1","journalAbbreviation":"J Am Coll Cardiol","language":"eng","note":"PMID: 8996292","page":"35-42","source":"PubMed","title":"Gender and acute myocardial infarction: is there a different response to thrombolysis?","title-short":"Gender and acute myocardial infarction","volume":"29","author":[{"family":"Woodfield","given":"S. L."},{"family":"Lundergan","given":"C. F."},{"family":"Reiner","given":"J. S."},{"family":"Thompson","given":"M. A."},{"family":"Rohrbeck","given":"S. C."},{"family":"Deychak","given":"Y."},{"family":"Smith","given":"J. O."},{"family":"Burton","given":"J. R."},{"family":"McCarthy","given":"W. F."},{"family":"Califf","given":"R. M."},{"family":"White","given":"H. D."},{"family":"Weaver","given":"W. D."},{"family":"Topol","given":"E. J."},{"family":"Ross","given":"A. M."}],"issued":{"date-parts":[["1997",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91–93</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rHeight w:val="262"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Arial Narrow"/>
                <w:color w:val="000000"/>
                <w:sz w:val="24"/>
                <w:szCs w:val="24"/>
                <w:lang w:eastAsia="es-ES"/>
              </w:rPr>
            </w:pPr>
            <w:r>
              <w:rPr>
                <w:rFonts w:cs="Arial Narrow" w:ascii="Arial Narrow" w:hAnsi="Arial Narrow"/>
                <w:color w:val="000000"/>
                <w:sz w:val="24"/>
                <w:szCs w:val="24"/>
                <w:lang w:eastAsia="es-ES"/>
              </w:rPr>
              <w:t>Warfarin</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ind w:left="215" w:hanging="215"/>
              <w:jc w:val="both"/>
              <w:rPr>
                <w:rFonts w:ascii="Arial Narrow" w:hAnsi="Arial Narrow" w:cs="Times New Roman"/>
                <w:bCs/>
                <w:color w:val="000000"/>
                <w:kern w:val="2"/>
                <w:sz w:val="24"/>
                <w:szCs w:val="24"/>
              </w:rPr>
            </w:pPr>
            <w:r>
              <w:rPr>
                <w:rFonts w:cs="Arial Narrow" w:ascii="Arial Narrow" w:hAnsi="Arial Narrow"/>
                <w:color w:val="000000"/>
                <w:sz w:val="24"/>
                <w:szCs w:val="24"/>
              </w:rPr>
              <w:t>Enhanced dose-response to warfarin in W, due to lower mean BMI and SRD in warfarin metabolism via P450 enzymes</w:t>
            </w:r>
            <w:r>
              <w:fldChar w:fldCharType="begin"/>
            </w:r>
            <w:r>
              <w:rPr>
                <w:vertAlign w:val="superscript"/>
                <w:sz w:val="24"/>
                <w:szCs w:val="24"/>
                <w:rFonts w:cs="Times New Roman" w:ascii="Arial Narrow" w:hAnsi="Arial Narrow"/>
                <w:color w:val="000000"/>
              </w:rPr>
              <w:instrText xml:space="preserve"> ADDIN ZOTERO_ITEM CSL_CITATION {"citationID":"2666VEy7","properties":{"formattedCitation":"\\super 38,94\\nosupersub{}","plainCitation":"38,94","noteIndex":0},"citationItems":[{"id":1124,"uris":["http://zotero.org/users/9205284/items/4R4WQYCX"],"itemData":{"id":1124,"type":"article-journal","abstract":"Although sex-specific differences in cardiovascular medicine are well known, the exact influences of sex on the effect of cardiovascular drugs remain unclear. Women and men differ in body composition and physiology (hormonal influences during the menstrual cycle, menopause, and pregnancy) and they present differences in drug pharmacokinetics (absorption, distribution, metabolism, and excretion) and pharmacodynamics, so that is not rare that they may respond differently to cardiovascular drugs. Furthermore, women are also less often treated with evidence-based drugs thereby preventing optimization of therapeutics for women of all ages, experience more relevant adverse drug reactions than men, and remain underrepresented in most clinical trials. Thus, current guidelines for prevention, diagnosis, and medical treatment for cardiovascular diseases are based on trials conducted predominantly in middle-aged men. A better understanding of these sex-related differences is fundamental to improve the safety and efficacy of cardiovascular drugs and for developing proper individualized cardiovascular therapeutic strategies both in men and women. This review briefly summarizes gender differences in the pharmacokinetics and pharmacodynamics of cardiovascular drugs and provides recommendations to close the gaps in our understanding of sex-specific differences in drug efficacy and safety.","container-title":"European Heart Journal. Cardiovascular Pharmacotherapy","DOI":"10.1093/ehjcvp/pvw042","ISSN":"2055-6845","issue":"3","journalAbbreviation":"Eur Heart J Cardiovasc Pharmacother","language":"eng","note":"PMID: 28329228","page":"163-182","source":"PubMed","title":"Gender differences in the effects of cardiovascular drugs","volume":"3","author":[{"family":"Tamargo","given":"J."},{"family":"Rosano","given":"G."},{"family":"Walther","given":"T."},{"family":"Duarte","given":"J."},{"family":"Niessner","given":"A."},{"family":"Kaski","given":"J. C."},{"family":"Ceconi","given":"C."},{"family":"Drexel","given":"H."},{"family":"Kjeldsen","given":"K."},{"family":"Savarese","given":"G."},{"family":"Torp-Pedersen","given":"C."},{"family":"Atar","given":"D."},{"family":"Lewis","given":"B. S."},{"family":"Agewall","given":"S."}],"issued":{"date-parts":[["2017",7,1]]}}},{"id":2546,"uris":["http://zotero.org/users/9205284/items/FYM6PCGG"],"itemData":{"id":2546,"type":"article-journal","abstract":"Significant differences that exist between the sexes affect the prevalence, incidence and severity of a broad range of diseases and conditions. Men and women also differ in their response to drug treatment. It is therefore essential to understand these reactions in order to appropriately conduct risk assessment and to design safe and effective treatments. Even from that modest perspective, how and when we use drugs can result in unwanted and unexpected outcomes. This review summarizes the sex-based differences that impact on pharmacokinetics, and includes a general comparison of clinical pharmacology as it applies to men, women and pregnant women. Sex-related or pregnancy-induced changes in drug absorption, distribution, metabolism and elimination, when significant, may guide changes in dosage regimen or therapeutic monitoring to increase its effectiveness or reduce potential toxicity. Given those parameters, and our knowledge of sex differences, we can derive essentially all factors necessary for therapeutic optimization. Since this is a rapidly evolving area, it is essential for the practitioner to review drug prescribing information and recent literature in order to fully understand the impact of these differences on clinical therapeutics.","container-title":"Clinical Pharmacokinetics","DOI":"10.2165/00003088-200948030-00001","ISSN":"0312-5963","issue":"3","journalAbbreviation":"Clin Pharmacokinet","language":"eng","note":"PMID: 19385708\nPMCID: PMC3644551","page":"143-157","source":"PubMed","title":"Sex differences in pharmacokinetics and pharmacodynamics","volume":"48","author":[{"family":"Soldin","given":"Offie P."},{"family":"Mattison","given":"Donald R."}],"issued":{"date-parts":[["2009"]]}}}],"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38,94</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Times New Roman"/>
                <w:bCs/>
                <w:color w:val="000000"/>
                <w:kern w:val="2"/>
                <w:sz w:val="24"/>
                <w:szCs w:val="24"/>
              </w:rPr>
            </w:pPr>
            <w:r>
              <w:rPr>
                <w:rFonts w:cs="Arial Narrow" w:ascii="Arial Narrow" w:hAnsi="Arial Narrow"/>
                <w:color w:val="000000"/>
                <w:sz w:val="24"/>
                <w:szCs w:val="24"/>
                <w:lang w:eastAsia="es-ES"/>
              </w:rPr>
              <w:t>Significantly higher free plasma levels in W; they require</w:t>
            </w:r>
            <w:r>
              <w:rPr>
                <w:rFonts w:cs="Arial Narrow" w:ascii="Arial Narrow" w:hAnsi="Arial Narrow"/>
                <w:color w:val="000000"/>
                <w:sz w:val="24"/>
                <w:szCs w:val="24"/>
              </w:rPr>
              <w:t xml:space="preserve"> lower doses of warfarin than M to maintain the INR</w:t>
            </w:r>
            <w:r>
              <w:fldChar w:fldCharType="begin"/>
            </w:r>
            <w:r>
              <w:rPr>
                <w:vertAlign w:val="superscript"/>
                <w:sz w:val="24"/>
                <w:szCs w:val="24"/>
                <w:rFonts w:cs="Times New Roman" w:ascii="Arial Narrow" w:hAnsi="Arial Narrow"/>
                <w:color w:val="000000"/>
              </w:rPr>
              <w:instrText xml:space="preserve"> ADDIN ZOTERO_ITEM CSL_CITATION {"citationID":"MF402sgS","properties":{"formattedCitation":"\\super 95\\uc0\\u8211{}97\\nosupersub{}","plainCitation":"95–97","noteIndex":0},"citationItems":[{"id":6791,"uris":["http://zotero.org/users/9205284/items/HVBQ2CDC"],"itemData":{"id":6791,"type":"article-journal","abstract":"BACKGROUND: The use of anticoagulant therapy is expanding among the elderly population, in part because of the increasing prevalence of atrial fibrillation. Published data describing the warfarin maintenance dose requirements for this age group are limited. Because warfarin therapy is often initiated in the outpatient setting where significant barriers to daily monitoring exist for this patient population, a better understanding of the factors that predict lower dose requirements may reduce the risk of unanticipated over-anticoagulation and hemorrhage.\nOBJECTIVE: To define the effects of age and gender on the warfarin maintenance dose among ambulatory adult patients with an international normalized ratio target between 2.0 and 3.0.\nDESIGN: Prospective cohort study and retrospective cohort secondary data source.\nSETTING: One hundred one community-based physician practices with dedicated warfarin management systems and an academic medical center anticoagulation clinic.\nPATIENTS: A total of 4,616 patients comprised the prospective cohort, and 7,586 patients comprised the retrospective cohort. Of the 12,202 patients, 2,359 were &gt; or = 80 years of age.\nMEASUREMENTS: Median weekly and daily maintenance warfarin dose.\nRESULTS: The warfarin dose was inversely related to age and was strongly associated with gender. The median weekly dose ranged from 45 mg (6.4 mg/d) for men who were &lt; 50 years of age to 22 mg (3.1 mg/d) for women &gt; or = 80 years of age. The weekly dose declined by 0.4 mg/yr (95% confidence interval [CI], 0.37 to 0.44; p &lt; 0.001) and women required 4.5 mg less per week than men (95% CI, 3.8 to 5.3; p &lt; 0.001). Among patients who were &gt; 70 years of age, the often-suggested initiation dose of 5 mg/d will be excessive for 82% of women and 65% of men.\nCONCLUSIONS: Warfarin dose requirements decrease greatly with age. Older women require the lowest warfarin doses. These observations suggest that, when warfarin is being initiated, the commonly employed empiric starting dose of 5 mg/d will lead to over-anticoagulation for the majority of patients in the geriatric age group; lower initiation and maintenance doses should be considered for the elderly.","container-title":"Chest","DOI":"10.1378/chest.127.6.2049","ISSN":"0012-3692","issue":"6","journalAbbreviation":"Chest","language":"eng","note":"PMID: 15947319","page":"2049-2056","source":"PubMed","title":"Warfarin maintenance dosing patterns in clinical practice: implications for safer anticoagulation in the elderly population","title-short":"Warfarin maintenance dosing patterns in clinical practice","volume":"127","author":[{"family":"Garcia","given":"David"},{"family":"Regan","given":"Susan"},{"family":"Crowther","given":"Mark"},{"family":"Hughes","given":"Robert A."},{"family":"Hylek","given":"Elaine M."}],"issued":{"date-parts":[["2005",6]]}}},{"id":2409,"uris":["http://zotero.org/users/9205284/items/UBQ96BRI"],"itemData":{"id":2409,"type":"article-journal","abstract":"OBJECTIVE: To determine the influence of various patient-specific factors, use of concomitant medications, and weekly vitamin K intake on total weekly warfarin maintenance dose (TWD).\nMETHODS: Information collected, via retrospective chart review, included TWD, general demographics, vitamin K consumption, target INR range, use of alcohol, tobacco, and cytochrome P450 (CYP)-inducing medications, and concomitant medications and diseases.\nRESULTS: The majority of patients (n = 131) were Caucasian (71%), with more females (55%) than males. Use of CYP-inducing medications resulted in the largest correlation coefficient (r = 0.30). The sample was divided into high warfarin dose (TWD &gt;/= 50 mg) and low warfarin dose (TWD &lt;/= 25 mg) patient populations to discern areas where the two populations differed. Age and amiodarone use were the only statistically significant differences between the two groups, with high dose patients tending to be younger and to use less amiodarone. Age and CYP-inducing medications were found to be the only statistically significant predictors of TWD in the regression analysis. The TWD was 2.4 mg less for each additional decade of patient age. The coefficient on CYP-inducing medications indicates that the concomitant use of a CYP inducer is associated with an increase in TWD of 17.2 additional milligrams, adjusting for all other variables in the model.\nCONCLUSION: We found concomitant use of CYP inducer, age, height, and ethnicity to have the greatest influence on TWD. Positive relationships were found between TWD and the use of CYP450 inducer, height, and African American ethnicity. Although it did appear that women required a lower TWD than men, this factor contributed mildly. Further studies with a greater sample size may more precisely predict the effect of patient-specific factors on TWD, thus uncovering additional relationships.","container-title":"Therapeutics and Clinical Risk Management","ISSN":"1176-6336","issue":"3","journalAbbreviation":"Ther Clin Risk Manag","language":"eng","note":"PMID: 18488070\nPMCID: PMC2386352","page":"499-504","source":"PubMed","title":"Effect of patient-specific factors on weekly warfarin dose","volume":"3","author":[{"family":"Whitley","given":"Heather P."},{"family":"Fermo","given":"Joli D."},{"family":"Chumney","given":"Elinor Cg"},{"family":"Brzezinski","given":"Walter Adam"}],"issued":{"date-parts":[["2007",6]]}}},{"id":7069,"uris":["http://zotero.org/users/9205284/items/PSFUH9X3"],"itemData":{"id":7069,"type":"article-journal","abstract":"BACKGROUND: Previous studies provide conflicting results about whether women are at higher risk than men for thromboembolism in the setting of atrial fibrillation (AF). We examined data from a large contemporary cohort of AF patients to address this question.\nMETHODS AND RESULTS: We prospectively studied 13,559 adults with AF and recorded data on patients' clinical characteristics and the occurrence of incident hospitalizations for ischemic stroke, peripheral embolism, and major hemorrhagic events through searching validated computerized databases and medical record review. We compared event rates by patient sex using multivariable log-linear regression, adjusting for clinical risk factors for stroke, and stratifying by warfarin use. We identified 394 ischemic stroke and peripheral embolic events during 15,494 person-years of follow-up off warfarin. After multivariable analysis, women had higher annual rates of thromboembolism off warfarin than did men (3.5% versus 1.8%; adjusted rate ratio [RR], 1.6; 95% CI, 1.3 to 1.9). There was no significant difference by sex in 30-day mortality after thromboembolism (23% for both). Warfarin use was associated with significantly lower adjusted thromboembolism rates for both women and men (RR, 0.4; 95% CI, 0.3 to 0.5; and RR, 0.6; 95% CI, 0.5 to 0.8, respectively), with similar annual rates of major hemorrhage (1.0% and 1.1%, respectively).\nCONCLUSIONS: Women are at higher risk than men for AF-related thromboembolism off warfarin. Warfarin therapy appears be as effective in women, if not more so, than in men, with similar rates of major hemorrhage. Female sex is an independent risk factor for thromboembolism and should influence the decision to use anticoagulant therapy in persons with AF.","container-title":"Circulation","DOI":"10.1161/CIRCULATIONAHA.105.553438","ISSN":"1524-4539","issue":"12","journalAbbreviation":"Circulation","language":"eng","note":"PMID: 16157766\nPMCID: PMC3522521","page":"1687-1691","source":"PubMed","title":"Gender differences in the risk of ischemic stroke and peripheral embolism in atrial fibrillation: the AnTicoagulation and Risk factors In Atrial fibrillation (ATRIA) study","title-short":"Gender differences in the risk of ischemic stroke and peripheral embolism in atrial fibrillation","volume":"112","author":[{"family":"Fang","given":"Margaret C."},{"family":"Singer","given":"Daniel E."},{"family":"Chang","given":"Yuchiao"},{"family":"Hylek","given":"Elaine M."},{"family":"Henault","given":"Lori E."},{"family":"Jensvold","given":"Nancy G."},{"family":"Go","given":"Alan S."}],"issued":{"date-parts":[["2005",9,20]]}}}],"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95–97</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Arial Narrow"/>
                <w:color w:val="000000"/>
                <w:sz w:val="24"/>
                <w:szCs w:val="24"/>
                <w:lang w:eastAsia="es-ES"/>
              </w:rPr>
            </w:pPr>
            <w:r>
              <w:rPr>
                <w:rFonts w:cs="Times New Roman" w:ascii="Arial Narrow" w:hAnsi="Arial Narrow"/>
                <w:bCs/>
                <w:color w:val="000000"/>
                <w:kern w:val="2"/>
                <w:sz w:val="24"/>
                <w:szCs w:val="24"/>
              </w:rPr>
              <w:t>Meta-analysis (6 RCT; n=63,602; 28% W): W with AF on warfarin were at higher residual risk of CVA/SE than M (P=0.001)</w:t>
            </w:r>
            <w:r>
              <w:fldChar w:fldCharType="begin"/>
            </w:r>
            <w:r>
              <w:rPr>
                <w:vertAlign w:val="superscript"/>
                <w:sz w:val="24"/>
                <w:szCs w:val="24"/>
                <w:rFonts w:cs="Times New Roman" w:ascii="Arial Narrow" w:hAnsi="Arial Narrow"/>
                <w:color w:val="000000"/>
              </w:rPr>
              <w:instrText xml:space="preserve"> ADDIN ZOTERO_ITEM CSL_CITATION {"citationID":"7Y4AS12R","properties":{"formattedCitation":"\\super 98\\nosupersub{}","plainCitation":"98","noteIndex":0},"citationItems":[{"id":6916,"uris":["http://zotero.org/users/9205284/items/A9VPJUWW"],"itemData":{"id":6916,"type":"article-journal","abstract":"Studies comparing gender-specific outcomes in patients with atrial fibrillation (AF) have reported conflicting results. Gender differences in cerebrovascular accident/systemic embolism (CVA/SE) or major bleeding outcomes with novel oral anticoagulant (NOAC) use are not known. The goal of this analysis was to perform a systematic review and meta-analysis evaluating gender differences in residual risk of CVA/SE and major bleeding outcomes in patients with nonvalvular AF treated with either warfarin or NOAC. Sixty-four randomized studies were identified using keywords \"gender,\" \"AF,\" and \"CVA.\" Using the Preferred Reporting Items for Systemic Reviews and Meta-analysis method, 6 studies met criteria for inclusion in this meta-analysis. CVA/SE and major bleeding outcomes were separately analyzed in cohorts receiving warfarin and NOAC agents, comparing men with women. Women with AF taking warfarin were at a significantly greater residual risk of CVA/SE compared with men (odds ratio 1.279, 95% confidence interval 1.111 to 1.473, Z = -3.428, p = 0.001). No gender difference in residual risk of CVA/SE was noted in patients with AF receiving NOAC agents (odds ratio 1.146, 95% confidence interval 0.97 to 1.354, p = 0.109). Major bleeding was less frequent in women with AF treated with NOAC. In conclusion, women with AF treated with warfarin have a greater residual risk of CVA/SE and an equivalent major bleeding risk, whereas those treated with NOAC agents deemed superior to warfarin are at equivalent residual risk of CVA/SE and less major bleeding risk compared with men. These results suggest an increased net clinical benefit of NOAC agents compared with warfarin in treating women with AF.","container-title":"The American Journal of Cardiology","DOI":"10.1016/j.amjcard.2013.10.035","ISSN":"1879-1913","issue":"3","journalAbbreviation":"Am J Cardiol","language":"eng","note":"PMID: 24315113","page":"485-490","source":"PubMed","title":"Meta-analysis of gender differences in residual stroke risk and major bleeding in patients with nonvalvular atrial fibrillation treated with oral anticoagulants","volume":"113","author":[{"family":"Pancholy","given":"Samir B."},{"family":"Sharma","given":"Parikshit S."},{"family":"Pancholy","given":"Dipti S."},{"family":"Patel","given":"Tejas M."},{"family":"Callans","given":"David J."},{"family":"Marchlinski","given":"Francis E."}],"issued":{"date-parts":[["2014",2,1]]}},"label":"page"}],"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98</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15" w:hanging="215"/>
              <w:jc w:val="both"/>
              <w:rPr>
                <w:rFonts w:ascii="Arial Narrow" w:hAnsi="Arial Narrow" w:cs="Arial Narrow"/>
                <w:color w:val="000000"/>
                <w:sz w:val="24"/>
                <w:szCs w:val="24"/>
                <w:lang w:eastAsia="es-ES"/>
              </w:rPr>
            </w:pPr>
            <w:r>
              <w:rPr>
                <w:rFonts w:cs="Arial Narrow" w:ascii="Arial Narrow" w:hAnsi="Arial Narrow"/>
                <w:color w:val="000000"/>
                <w:sz w:val="24"/>
                <w:szCs w:val="24"/>
              </w:rPr>
              <w:t>W treated with warfarin spend more time outside the therapeutic range than M</w:t>
            </w:r>
            <w:r>
              <w:fldChar w:fldCharType="begin"/>
            </w:r>
            <w:r>
              <w:rPr>
                <w:vertAlign w:val="superscript"/>
                <w:sz w:val="24"/>
                <w:szCs w:val="24"/>
                <w:rFonts w:cs="Times New Roman" w:ascii="Arial Narrow" w:hAnsi="Arial Narrow"/>
                <w:color w:val="000000"/>
              </w:rPr>
              <w:instrText xml:space="preserve"> ADDIN ZOTERO_ITEM CSL_CITATION {"citationID":"vt7vgn1w","properties":{"formattedCitation":"\\super 95\\nosupersub{}","plainCitation":"95","noteIndex":0},"citationItems":[{"id":6791,"uris":["http://zotero.org/users/9205284/items/HVBQ2CDC"],"itemData":{"id":6791,"type":"article-journal","abstract":"BACKGROUND: The use of anticoagulant therapy is expanding among the elderly population, in part because of the increasing prevalence of atrial fibrillation. Published data describing the warfarin maintenance dose requirements for this age group are limited. Because warfarin therapy is often initiated in the outpatient setting where significant barriers to daily monitoring exist for this patient population, a better understanding of the factors that predict lower dose requirements may reduce the risk of unanticipated over-anticoagulation and hemorrhage.\nOBJECTIVE: To define the effects of age and gender on the warfarin maintenance dose among ambulatory adult patients with an international normalized ratio target between 2.0 and 3.0.\nDESIGN: Prospective cohort study and retrospective cohort secondary data source.\nSETTING: One hundred one community-based physician practices with dedicated warfarin management systems and an academic medical center anticoagulation clinic.\nPATIENTS: A total of 4,616 patients comprised the prospective cohort, and 7,586 patients comprised the retrospective cohort. Of the 12,202 patients, 2,359 were &gt; or = 80 years of age.\nMEASUREMENTS: Median weekly and daily maintenance warfarin dose.\nRESULTS: The warfarin dose was inversely related to age and was strongly associated with gender. The median weekly dose ranged from 45 mg (6.4 mg/d) for men who were &lt; 50 years of age to 22 mg (3.1 mg/d) for women &gt; or = 80 years of age. The weekly dose declined by 0.4 mg/yr (95% confidence interval [CI], 0.37 to 0.44; p &lt; 0.001) and women required 4.5 mg less per week than men (95% CI, 3.8 to 5.3; p &lt; 0.001). Among patients who were &gt; 70 years of age, the often-suggested initiation dose of 5 mg/d will be excessive for 82% of women and 65% of men.\nCONCLUSIONS: Warfarin dose requirements decrease greatly with age. Older women require the lowest warfarin doses. These observations suggest that, when warfarin is being initiated, the commonly employed empiric starting dose of 5 mg/d will lead to over-anticoagulation for the majority of patients in the geriatric age group; lower initiation and maintenance doses should be considered for the elderly.","container-title":"Chest","DOI":"10.1378/chest.127.6.2049","ISSN":"0012-3692","issue":"6","journalAbbreviation":"Chest","language":"eng","note":"PMID: 15947319","page":"2049-2056","source":"PubMed","title":"Warfarin maintenance dosing patterns in clinical practice: implications for safer anticoagulation in the elderly population","title-short":"Warfarin maintenance dosing patterns in clinical practice","volume":"127","author":[{"family":"Garcia","given":"David"},{"family":"Regan","given":"Susan"},{"family":"Crowther","given":"Mark"},{"family":"Hughes","given":"Robert A."},{"family":"Hylek","given":"Elaine M."}],"issued":{"date-parts":[["2005",6]]}}}],"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95</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bl>
    <w:p>
      <w:pPr>
        <w:pStyle w:val="Normal"/>
        <w:autoSpaceDE w:val="false"/>
        <w:ind w:right="-313" w:hanging="0"/>
        <w:jc w:val="both"/>
        <w:rPr>
          <w:rFonts w:ascii="Arial Narrow" w:hAnsi="Arial Narrow" w:cs="Calibri"/>
          <w:color w:val="000000"/>
          <w:sz w:val="24"/>
          <w:szCs w:val="24"/>
          <w:lang w:eastAsia="es-ES"/>
        </w:rPr>
      </w:pPr>
      <w:r>
        <w:rPr>
          <w:rFonts w:cs="Calibri" w:ascii="Arial Narrow" w:hAnsi="Arial Narrow"/>
          <w:color w:val="000000"/>
          <w:sz w:val="24"/>
          <w:szCs w:val="24"/>
          <w:lang w:eastAsia="es-ES"/>
        </w:rPr>
      </w:r>
    </w:p>
    <w:p>
      <w:pPr>
        <w:pStyle w:val="Normal"/>
        <w:autoSpaceDE w:val="false"/>
        <w:ind w:right="-313" w:hanging="0"/>
        <w:jc w:val="both"/>
        <w:rPr/>
      </w:pPr>
      <w:r>
        <w:rPr>
          <w:rFonts w:cs="Calibri" w:ascii="Arial Narrow" w:hAnsi="Arial Narrow"/>
          <w:color w:val="000000"/>
          <w:sz w:val="24"/>
          <w:szCs w:val="24"/>
          <w:lang w:eastAsia="es-ES"/>
        </w:rPr>
        <w:t xml:space="preserve">Abbreviations. </w:t>
      </w:r>
      <w:r>
        <w:rPr>
          <w:rFonts w:cs="Arial Narrow" w:ascii="Arial Narrow" w:hAnsi="Arial Narrow"/>
          <w:color w:val="000000"/>
          <w:sz w:val="24"/>
          <w:szCs w:val="24"/>
          <w:shd w:fill="FFFFFF" w:val="clear"/>
        </w:rPr>
        <w:t xml:space="preserve">AA: African </w:t>
      </w:r>
      <w:r>
        <w:rPr>
          <w:rFonts w:cs="CwmxjdAdvTT86d47313;Cambria" w:ascii="Arial Narrow" w:hAnsi="Arial Narrow"/>
          <w:color w:val="000000"/>
          <w:sz w:val="24"/>
          <w:szCs w:val="24"/>
        </w:rPr>
        <w:t xml:space="preserve">American. </w:t>
      </w:r>
      <w:r>
        <w:rPr>
          <w:rFonts w:cs="Calibri" w:ascii="Arial Narrow" w:hAnsi="Arial Narrow"/>
          <w:color w:val="000000"/>
          <w:sz w:val="24"/>
          <w:szCs w:val="24"/>
          <w:lang w:eastAsia="es-ES"/>
        </w:rPr>
        <w:t xml:space="preserve">ACEI: angiotensin-converting enzyme inhibitors. ACS: acute coronary syndrome.  ADR: adverse drug reactions. AF: atrial fibrillation. AMI: acute myocardial infarction. aPPT: activated partial thromboplastin time. ARB: angiotensin AT1 receptor blockers. BMI: body mass index. </w:t>
      </w:r>
      <w:r>
        <w:rPr>
          <w:rFonts w:cs="STIX-Regular;MS Gothic" w:ascii="Arial Narrow" w:hAnsi="Arial Narrow"/>
          <w:color w:val="000000"/>
          <w:sz w:val="24"/>
          <w:szCs w:val="24"/>
        </w:rPr>
        <w:t xml:space="preserve">BP: blood pressure. </w:t>
      </w:r>
      <w:r>
        <w:rPr>
          <w:rFonts w:cs="Calibri" w:ascii="Arial Narrow" w:hAnsi="Arial Narrow"/>
          <w:color w:val="000000"/>
          <w:sz w:val="24"/>
          <w:szCs w:val="24"/>
          <w:lang w:eastAsia="es-ES"/>
        </w:rPr>
        <w:t>Cl: clearance</w:t>
      </w:r>
      <w:r>
        <w:rPr>
          <w:rFonts w:cs="Calibri" w:ascii="Arial Narrow" w:hAnsi="Arial Narrow"/>
          <w:color w:val="000000"/>
          <w:sz w:val="24"/>
          <w:szCs w:val="24"/>
        </w:rPr>
        <w:t xml:space="preserve">. </w:t>
      </w:r>
      <w:r>
        <w:rPr>
          <w:rFonts w:cs="Calibri" w:ascii="Arial Narrow" w:hAnsi="Arial Narrow"/>
          <w:color w:val="000000"/>
          <w:sz w:val="24"/>
          <w:szCs w:val="24"/>
          <w:lang w:eastAsia="es-ES"/>
        </w:rPr>
        <w:t xml:space="preserve">CPG: clinical practice guidelines. crCl: creatinine clearance. CV: cardiovascular. </w:t>
      </w:r>
      <w:r>
        <w:rPr>
          <w:rFonts w:cs="Calibri" w:ascii="Arial Narrow" w:hAnsi="Arial Narrow"/>
          <w:bCs/>
          <w:color w:val="000000"/>
          <w:sz w:val="24"/>
          <w:szCs w:val="24"/>
          <w:lang w:eastAsia="es-ES"/>
        </w:rPr>
        <w:t>CVA/SE: cerebrovascular accident/systemic embolism. CVOT: c</w:t>
      </w:r>
      <w:r>
        <w:rPr>
          <w:rFonts w:cs="Arial Narrow" w:ascii="Arial Narrow" w:hAnsi="Arial Narrow"/>
          <w:color w:val="000000"/>
          <w:sz w:val="24"/>
          <w:szCs w:val="24"/>
          <w:shd w:fill="FFFFFF" w:val="clear"/>
        </w:rPr>
        <w:t>ardiovascular outcome </w:t>
      </w:r>
      <w:r>
        <w:rPr>
          <w:rStyle w:val="Emphasis"/>
          <w:rFonts w:cs="Arial Narrow" w:ascii="Arial Narrow" w:hAnsi="Arial Narrow"/>
          <w:bCs/>
          <w:i w:val="false"/>
          <w:iCs w:val="false"/>
          <w:color w:val="000000"/>
          <w:sz w:val="24"/>
          <w:szCs w:val="24"/>
          <w:shd w:fill="FFFFFF" w:val="clear"/>
        </w:rPr>
        <w:t>trial</w:t>
      </w:r>
      <w:r>
        <w:rPr>
          <w:rFonts w:cs="Arial Narrow" w:ascii="Arial Narrow" w:hAnsi="Arial Narrow"/>
          <w:color w:val="000000"/>
          <w:sz w:val="24"/>
          <w:szCs w:val="24"/>
          <w:shd w:fill="FFFFFF" w:val="clear"/>
        </w:rPr>
        <w:t xml:space="preserve">. </w:t>
      </w:r>
      <w:r>
        <w:rPr>
          <w:rFonts w:cs="Calibri" w:ascii="Arial Narrow" w:hAnsi="Arial Narrow"/>
          <w:color w:val="000000"/>
          <w:sz w:val="24"/>
          <w:szCs w:val="24"/>
          <w:lang w:eastAsia="es-ES"/>
        </w:rPr>
        <w:t>CYP</w:t>
      </w:r>
      <w:r>
        <w:rPr>
          <w:rFonts w:cs="Calibri" w:ascii="Arial Narrow" w:hAnsi="Arial Narrow"/>
          <w:color w:val="000000"/>
          <w:sz w:val="24"/>
          <w:szCs w:val="24"/>
        </w:rPr>
        <w:t>:</w:t>
      </w:r>
      <w:r>
        <w:rPr>
          <w:rFonts w:cs="Calibri" w:ascii="Arial Narrow" w:hAnsi="Arial Narrow"/>
          <w:color w:val="000000"/>
          <w:sz w:val="24"/>
          <w:szCs w:val="24"/>
          <w:lang w:eastAsia="es-ES"/>
        </w:rPr>
        <w:t xml:space="preserve"> cytochrome P450. DOAC: direct oral anticoagulants. ET-1: endothelin-1. </w:t>
      </w:r>
      <w:r>
        <w:rPr>
          <w:rFonts w:eastAsia="Batang;바탕" w:cs="AdvOTe521d66a" w:ascii="Arial Narrow" w:hAnsi="Arial Narrow"/>
          <w:color w:val="000000"/>
          <w:sz w:val="24"/>
          <w:szCs w:val="24"/>
          <w:lang w:eastAsia="ko-KR"/>
        </w:rPr>
        <w:t>GLP-1RAs: glucagon-like peptide-1 receptor agonists. HF</w:t>
      </w:r>
      <w:r>
        <w:rPr>
          <w:rFonts w:cs="Calibri" w:ascii="Arial Narrow" w:hAnsi="Arial Narrow"/>
          <w:color w:val="000000"/>
          <w:sz w:val="24"/>
          <w:szCs w:val="24"/>
        </w:rPr>
        <w:t>:</w:t>
      </w:r>
      <w:r>
        <w:rPr>
          <w:rFonts w:eastAsia="Batang;바탕" w:cs="AdvOTe521d66a" w:ascii="Arial Narrow" w:hAnsi="Arial Narrow"/>
          <w:color w:val="000000"/>
          <w:sz w:val="24"/>
          <w:szCs w:val="24"/>
          <w:lang w:eastAsia="ko-KR"/>
        </w:rPr>
        <w:t xml:space="preserve"> heart failure. HFH: heart failure hospitalization. </w:t>
      </w:r>
      <w:r>
        <w:rPr>
          <w:rFonts w:cs="Calibri" w:ascii="Arial Narrow" w:hAnsi="Arial Narrow"/>
          <w:color w:val="000000"/>
          <w:sz w:val="24"/>
          <w:szCs w:val="24"/>
          <w:lang w:eastAsia="es-ES"/>
        </w:rPr>
        <w:t>HFpEF/HFrEF:</w:t>
      </w:r>
      <w:r>
        <w:rPr>
          <w:rFonts w:cs="Arial Narrow" w:ascii="Arial Narrow" w:hAnsi="Arial Narrow"/>
          <w:color w:val="000000"/>
          <w:sz w:val="24"/>
          <w:szCs w:val="24"/>
        </w:rPr>
        <w:t xml:space="preserve"> heart failure with preserved/reduced ejection fraction</w:t>
      </w:r>
      <w:r>
        <w:rPr>
          <w:rFonts w:cs="Calibri" w:ascii="Arial Narrow" w:hAnsi="Arial Narrow"/>
          <w:color w:val="000000"/>
          <w:sz w:val="24"/>
          <w:szCs w:val="24"/>
          <w:lang w:eastAsia="es-ES"/>
        </w:rPr>
        <w:t xml:space="preserve">. HR: hazard ratio. ICH: intracerebral hemorrhage. INR: </w:t>
      </w:r>
      <w:r>
        <w:rPr>
          <w:rFonts w:cs="Arial Narrow" w:ascii="Arial Narrow" w:hAnsi="Arial Narrow"/>
          <w:color w:val="000000"/>
          <w:sz w:val="24"/>
          <w:szCs w:val="24"/>
          <w:shd w:fill="FFFFFF" w:val="clear"/>
        </w:rPr>
        <w:t xml:space="preserve">international normalised ratio. </w:t>
      </w:r>
      <w:r>
        <w:rPr>
          <w:rFonts w:cs="Segoe UI" w:ascii="Arial Narrow" w:hAnsi="Arial Narrow"/>
          <w:color w:val="000000"/>
          <w:sz w:val="24"/>
          <w:szCs w:val="24"/>
          <w:shd w:fill="FFFFFF" w:val="clear"/>
        </w:rPr>
        <w:t xml:space="preserve">LDL-C: low-density lipoprotein-cholesterol. </w:t>
      </w:r>
      <w:r>
        <w:rPr>
          <w:rFonts w:cs="Calibri" w:ascii="Arial Narrow" w:hAnsi="Arial Narrow"/>
          <w:color w:val="000000"/>
          <w:sz w:val="24"/>
          <w:szCs w:val="24"/>
          <w:lang w:eastAsia="es-ES"/>
        </w:rPr>
        <w:t xml:space="preserve">LV: left ventricular. M: men. MACCE: major adverse cardiac and cerebrovascular events. MACE: </w:t>
      </w:r>
      <w:r>
        <w:rPr>
          <w:rFonts w:cs="Arial Narrow" w:ascii="Arial Narrow" w:hAnsi="Arial Narrow"/>
          <w:color w:val="000000"/>
          <w:sz w:val="24"/>
          <w:szCs w:val="24"/>
        </w:rPr>
        <w:t>major cardiovascular events</w:t>
      </w:r>
      <w:r>
        <w:rPr>
          <w:rFonts w:cs="Calibri" w:ascii="Arial Narrow" w:hAnsi="Arial Narrow"/>
          <w:color w:val="000000"/>
          <w:sz w:val="24"/>
          <w:szCs w:val="24"/>
          <w:lang w:eastAsia="es-ES"/>
        </w:rPr>
        <w:t xml:space="preserve"> MI:</w:t>
      </w:r>
      <w:r>
        <w:rPr>
          <w:rFonts w:cs="Arial Narrow" w:ascii="Arial Narrow" w:hAnsi="Arial Narrow"/>
          <w:color w:val="000000"/>
          <w:sz w:val="24"/>
          <w:szCs w:val="24"/>
        </w:rPr>
        <w:t xml:space="preserve"> myocardial infarction. </w:t>
      </w:r>
      <w:r>
        <w:rPr>
          <w:rFonts w:cs="Calibri" w:ascii="Arial Narrow" w:hAnsi="Arial Narrow"/>
          <w:color w:val="000000"/>
          <w:sz w:val="24"/>
          <w:szCs w:val="24"/>
          <w:lang w:eastAsia="es-ES"/>
        </w:rPr>
        <w:t>MRA: mineralocorticoid receptor antagonists</w:t>
      </w:r>
      <w:r>
        <w:rPr>
          <w:rFonts w:cs="Calibri" w:ascii="Arial Narrow" w:hAnsi="Arial Narrow"/>
          <w:bCs/>
          <w:color w:val="000000"/>
          <w:sz w:val="24"/>
          <w:szCs w:val="24"/>
          <w:lang w:eastAsia="es-ES"/>
        </w:rPr>
        <w:t>. 6MWD:</w:t>
      </w:r>
      <w:r>
        <w:rPr>
          <w:rFonts w:cs="Arial Narrow" w:ascii="Arial Narrow" w:hAnsi="Arial Narrow"/>
          <w:color w:val="000000"/>
          <w:sz w:val="24"/>
          <w:szCs w:val="24"/>
          <w:shd w:fill="FFFFFF" w:val="clear"/>
        </w:rPr>
        <w:t xml:space="preserve"> 6-minute walking distance. </w:t>
      </w:r>
      <w:r>
        <w:rPr>
          <w:rFonts w:eastAsia="MS Mincho;ＭＳ 明朝" w:cs="Times-Roman;Times New Roman" w:ascii="Arial Narrow" w:hAnsi="Arial Narrow"/>
          <w:color w:val="000000"/>
          <w:sz w:val="24"/>
          <w:szCs w:val="24"/>
          <w:lang w:eastAsia="en-GB"/>
        </w:rPr>
        <w:t>NST-ACS</w:t>
      </w:r>
      <w:r>
        <w:rPr>
          <w:rFonts w:cs="Calibri" w:ascii="Arial Narrow" w:hAnsi="Arial Narrow"/>
          <w:bCs/>
          <w:color w:val="000000"/>
          <w:sz w:val="24"/>
          <w:szCs w:val="24"/>
          <w:lang w:eastAsia="es-ES"/>
        </w:rPr>
        <w:t>: non-ST segment elevation ACS. OC: oral contraceptive. PCI:</w:t>
      </w:r>
      <w:r>
        <w:rPr>
          <w:rFonts w:cs="Arial Narrow" w:ascii="Arial Narrow" w:hAnsi="Arial Narrow"/>
          <w:color w:val="000000"/>
          <w:sz w:val="24"/>
          <w:szCs w:val="24"/>
          <w:shd w:fill="FFFFFF" w:val="clear"/>
        </w:rPr>
        <w:t xml:space="preserve"> </w:t>
      </w:r>
      <w:r>
        <w:rPr>
          <w:rFonts w:cs="Calibri" w:ascii="Arial Narrow" w:hAnsi="Arial Narrow"/>
          <w:bCs/>
          <w:color w:val="000000"/>
          <w:sz w:val="24"/>
          <w:szCs w:val="24"/>
          <w:lang w:eastAsia="es-ES"/>
        </w:rPr>
        <w:t>percutaneous coronary intervention. PD: pharmacodynamic. P-gp:</w:t>
      </w:r>
      <w:r>
        <w:rPr>
          <w:rFonts w:cs="Calibri" w:ascii="Arial Narrow" w:hAnsi="Arial Narrow"/>
          <w:color w:val="000000"/>
          <w:sz w:val="24"/>
          <w:szCs w:val="24"/>
        </w:rPr>
        <w:t xml:space="preserve"> P-glycoprotein</w:t>
      </w:r>
      <w:r>
        <w:rPr>
          <w:rFonts w:cs="Calibri" w:ascii="Arial Narrow" w:hAnsi="Arial Narrow"/>
          <w:color w:val="000000"/>
          <w:sz w:val="24"/>
          <w:szCs w:val="24"/>
          <w:lang w:eastAsia="es-ES"/>
        </w:rPr>
        <w:t>. RCT: randomized clinical trials. rtPA:</w:t>
      </w:r>
      <w:r>
        <w:rPr>
          <w:rStyle w:val="Emphasis"/>
          <w:rFonts w:cs="Arial Narrow" w:ascii="Arial Narrow" w:hAnsi="Arial Narrow"/>
          <w:bCs/>
          <w:i w:val="false"/>
          <w:iCs w:val="false"/>
          <w:color w:val="000000"/>
          <w:sz w:val="24"/>
          <w:szCs w:val="24"/>
          <w:shd w:fill="FFFFFF" w:val="clear"/>
        </w:rPr>
        <w:t> recombinant tissue plasminogen activator</w:t>
      </w:r>
      <w:r>
        <w:rPr>
          <w:rFonts w:cs="Calibri" w:ascii="Arial Narrow" w:hAnsi="Arial Narrow"/>
          <w:color w:val="000000"/>
          <w:sz w:val="24"/>
          <w:szCs w:val="24"/>
          <w:lang w:eastAsia="es-ES"/>
        </w:rPr>
        <w:t>. sCr: serum creatinine. SDC: serum digoxin concentrations. SEE: systemic embolism. SGLT2: s</w:t>
      </w:r>
      <w:r>
        <w:rPr>
          <w:rFonts w:eastAsia="Batang;바탕" w:cs="AdvOTe521d66a" w:ascii="Arial Narrow" w:hAnsi="Arial Narrow"/>
          <w:color w:val="000000"/>
          <w:sz w:val="24"/>
          <w:szCs w:val="24"/>
          <w:lang w:eastAsia="ko-KR"/>
        </w:rPr>
        <w:t xml:space="preserve">odium-glucose cotransporter-2. SRD: sex-related differences. STEMI: ST-elevation MI. TD: thiazide diuretic. T2D: type 2 diabetes. TIA: </w:t>
      </w:r>
      <w:r>
        <w:rPr>
          <w:rFonts w:cs="Arial Narrow" w:ascii="Arial Narrow" w:hAnsi="Arial Narrow"/>
          <w:color w:val="000000"/>
          <w:sz w:val="24"/>
          <w:szCs w:val="24"/>
          <w:shd w:fill="FFFFFF" w:val="clear"/>
        </w:rPr>
        <w:t>transient ischemic attack</w:t>
      </w:r>
      <w:r>
        <w:rPr>
          <w:rFonts w:cs="Calibri" w:ascii="Arial Narrow" w:hAnsi="Arial Narrow"/>
          <w:color w:val="000000"/>
          <w:sz w:val="24"/>
          <w:szCs w:val="24"/>
          <w:lang w:eastAsia="es-ES"/>
        </w:rPr>
        <w:t>. UFH: unfractionated heparin. Vd: volume of distribution. VTE: venous thromboembolism. W: women.</w:t>
      </w:r>
    </w:p>
    <w:p>
      <w:pPr>
        <w:pStyle w:val="Normal"/>
        <w:autoSpaceDE w:val="false"/>
        <w:ind w:right="-313" w:hanging="0"/>
        <w:jc w:val="both"/>
        <w:rPr>
          <w:rFonts w:ascii="Arial Narrow" w:hAnsi="Arial Narrow" w:cs="Calibri"/>
          <w:color w:val="000000"/>
          <w:sz w:val="24"/>
          <w:szCs w:val="24"/>
          <w:lang w:eastAsia="es-ES"/>
        </w:rPr>
      </w:pPr>
      <w:r>
        <w:rPr>
          <w:rFonts w:cs="Calibri" w:ascii="Arial Narrow" w:hAnsi="Arial Narrow"/>
          <w:color w:val="000000"/>
          <w:sz w:val="24"/>
          <w:szCs w:val="24"/>
          <w:lang w:eastAsia="es-ES"/>
        </w:rPr>
      </w:r>
      <w:r>
        <w:br w:type="page"/>
      </w:r>
    </w:p>
    <w:p>
      <w:pPr>
        <w:pStyle w:val="Normal"/>
        <w:spacing w:lineRule="auto" w:line="240"/>
        <w:ind w:right="679" w:hanging="0"/>
        <w:jc w:val="both"/>
        <w:rPr>
          <w:rFonts w:ascii="Arial Narrow" w:hAnsi="Arial Narrow" w:cs="Calibri"/>
          <w:b/>
          <w:b/>
          <w:color w:val="000000"/>
          <w:sz w:val="28"/>
          <w:szCs w:val="28"/>
          <w:lang w:eastAsia="es-ES"/>
        </w:rPr>
      </w:pPr>
      <w:r>
        <w:rPr>
          <w:rFonts w:cs="Calibri" w:ascii="Arial Narrow" w:hAnsi="Arial Narrow"/>
          <w:b/>
          <w:color w:val="000000"/>
          <w:sz w:val="28"/>
          <w:szCs w:val="28"/>
          <w:lang w:eastAsia="es-ES"/>
        </w:rPr>
        <w:t>Supplemental Table 3. Sex-related differences in adverse drug reactions of cardiovascular drugs</w:t>
      </w:r>
    </w:p>
    <w:tbl>
      <w:tblPr>
        <w:tblW w:w="14034" w:type="dxa"/>
        <w:jc w:val="left"/>
        <w:tblInd w:w="-5" w:type="dxa"/>
        <w:tblLayout w:type="fixed"/>
        <w:tblCellMar>
          <w:top w:w="0" w:type="dxa"/>
          <w:left w:w="108" w:type="dxa"/>
          <w:bottom w:w="0" w:type="dxa"/>
          <w:right w:w="108" w:type="dxa"/>
        </w:tblCellMar>
      </w:tblPr>
      <w:tblGrid>
        <w:gridCol w:w="2410"/>
        <w:gridCol w:w="11624"/>
      </w:tblGrid>
      <w:tr>
        <w:trPr/>
        <w:tc>
          <w:tcPr>
            <w:tcW w:w="2410" w:type="dxa"/>
            <w:tcBorders>
              <w:top w:val="single" w:sz="4" w:space="0" w:color="000000"/>
              <w:left w:val="single" w:sz="4" w:space="0" w:color="000000"/>
              <w:bottom w:val="single" w:sz="4" w:space="0" w:color="000000"/>
              <w:right w:val="single" w:sz="4" w:space="0" w:color="000000"/>
            </w:tcBorders>
            <w:shd w:fill="DAE9F7" w:val="clear"/>
          </w:tcPr>
          <w:p>
            <w:pPr>
              <w:pStyle w:val="Normal"/>
              <w:spacing w:lineRule="auto" w:line="240" w:before="0" w:after="200"/>
              <w:jc w:val="both"/>
              <w:rPr>
                <w:rFonts w:ascii="Arial Narrow" w:hAnsi="Arial Narrow" w:cs="STIX-Regular;MS Gothic"/>
                <w:b/>
                <w:b/>
                <w:color w:val="000000"/>
                <w:sz w:val="24"/>
                <w:szCs w:val="26"/>
              </w:rPr>
            </w:pPr>
            <w:r>
              <w:rPr>
                <w:rFonts w:cs="STIX-Regular;MS Gothic" w:ascii="Arial Narrow" w:hAnsi="Arial Narrow"/>
                <w:b/>
                <w:color w:val="000000"/>
                <w:sz w:val="24"/>
                <w:szCs w:val="26"/>
              </w:rPr>
              <w:t>Drug class</w:t>
            </w:r>
          </w:p>
        </w:tc>
        <w:tc>
          <w:tcPr>
            <w:tcW w:w="11624" w:type="dxa"/>
            <w:tcBorders>
              <w:top w:val="single" w:sz="4" w:space="0" w:color="000000"/>
              <w:left w:val="single" w:sz="4" w:space="0" w:color="000000"/>
              <w:bottom w:val="single" w:sz="4" w:space="0" w:color="000000"/>
              <w:right w:val="single" w:sz="4" w:space="0" w:color="000000"/>
            </w:tcBorders>
            <w:shd w:fill="DCEBF8" w:val="clear"/>
          </w:tcPr>
          <w:p>
            <w:pPr>
              <w:pStyle w:val="Normal"/>
              <w:spacing w:lineRule="auto" w:line="240" w:before="0" w:after="200"/>
              <w:jc w:val="both"/>
              <w:rPr>
                <w:rFonts w:ascii="Arial Narrow" w:hAnsi="Arial Narrow" w:cs="STIX-Regular;MS Gothic"/>
                <w:b/>
                <w:b/>
                <w:color w:val="000000"/>
                <w:sz w:val="24"/>
                <w:szCs w:val="26"/>
              </w:rPr>
            </w:pPr>
            <w:r>
              <w:rPr>
                <w:rFonts w:cs="STIX-Regular;MS Gothic" w:ascii="Arial Narrow" w:hAnsi="Arial Narrow"/>
                <w:b/>
                <w:color w:val="000000"/>
                <w:sz w:val="24"/>
                <w:szCs w:val="26"/>
              </w:rPr>
              <w:t>Differences in adverse drug reactions</w:t>
            </w:r>
            <w:r>
              <w:rPr>
                <w:rFonts w:cs="STIX-Regular;MS Gothic" w:ascii="Arial Narrow" w:hAnsi="Arial Narrow"/>
                <w:b/>
                <w:color w:val="000000"/>
                <w:sz w:val="24"/>
                <w:szCs w:val="24"/>
              </w:rPr>
              <w:t xml:space="preserve"> between women and men</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Arial Narrow" w:ascii="Arial Narrow" w:hAnsi="Arial Narrow"/>
                <w:color w:val="000000"/>
                <w:sz w:val="24"/>
                <w:szCs w:val="28"/>
                <w:lang w:eastAsia="es-ES"/>
              </w:rPr>
              <w:t>Angiotensin- converting enzyme inhibitors*</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autoSpaceDE w:val="false"/>
              <w:spacing w:lineRule="auto" w:line="240" w:before="0" w:after="0"/>
              <w:ind w:left="245" w:hanging="294"/>
              <w:jc w:val="both"/>
              <w:rPr>
                <w:rFonts w:ascii="Arial Narrow" w:hAnsi="Arial Narrow" w:cs="Arial Narrow"/>
                <w:color w:val="000000"/>
                <w:sz w:val="24"/>
                <w:szCs w:val="28"/>
                <w:lang w:eastAsia="es-ES"/>
              </w:rPr>
            </w:pPr>
            <w:r>
              <w:rPr>
                <w:rFonts w:cs="Arial Narrow" w:ascii="Arial Narrow" w:hAnsi="Arial Narrow"/>
                <w:color w:val="000000"/>
                <w:sz w:val="24"/>
                <w:szCs w:val="28"/>
                <w:lang w:eastAsia="es-ES"/>
              </w:rPr>
              <w:t>Cough, dysgeusia, skin rash, increase in sCr, gastrointestinal upset and angioedema are more frequent in W</w:t>
            </w:r>
            <w:r>
              <w:fldChar w:fldCharType="begin"/>
            </w:r>
            <w:r>
              <w:rPr>
                <w:vertAlign w:val="superscript"/>
                <w:sz w:val="24"/>
                <w:szCs w:val="24"/>
                <w:rFonts w:cs="Times New Roman" w:ascii="Arial Narrow" w:hAnsi="Arial Narrow"/>
                <w:color w:val="000000"/>
              </w:rPr>
              <w:instrText xml:space="preserve"> ADDIN ZOTERO_ITEM CSL_CITATION {"citationID":"2vDEoCol","properties":{"formattedCitation":"\\super 99\\uc0\\u8211{}101\\nosupersub{}","plainCitation":"99–101","noteIndex":0},"citationItems":[{"id":2402,"uris":["http://zotero.org/users/9205284/items/3JU6DI7R"],"itemData":{"id":2402,"type":"article-journal","container-title":"The American Journal of Medicine","DOI":"10.1016/s0002-9343(00)00529-5","ISSN":"0002-9343","issue":"6","journalAbbreviation":"Am J Med","language":"eng","note":"PMID: 11042239","page":"489-492","source":"PubMed","title":"Sex-related differences in the use and adverse effects of angiotensin-converting enzyme inhibitors in heart failure: the study of patients intolerant of converting enzyme inhibitors registry","title-short":"Sex-related differences in the use and adverse effects of angiotensin-converting enzyme inhibitors in heart failure","volume":"109","author":[{"family":"Shah","given":"M. R."},{"family":"Granger","given":"C. B."},{"family":"Bart","given":"B. A."},{"family":"McMurray","given":"J. J."},{"family":"Petrie","given":"M. C."},{"family":"Michelson","given":"E. L."},{"family":"Tudor","given":"G. E."},{"family":"Swedberg","given":"K."},{"family":"Stevenson","given":"L. W."},{"family":"Califf","given":"R. M."},{"family":"Pfeffer","given":"M. A."}],"issued":{"date-parts":[["2000",10,15]]}},"label":"page"},{"id":2405,"uris":["http://zotero.org/users/9205284/items/JBQU6SP3"],"itemData":{"id":2405,"type":"article-journal","abstract":"Use of protective angiotensin-converting enzyme inhibitors (ACE-I) in patients with cardiovascular disease (CVD) is sometimes limited by incident coughing. In clinical trials, cough occurred also on placebo. We performed a meta-analysis including randomized, placebo-controlled trials reporting cough on ACE-I in patients with CVD. We evaluated the attributable fraction of cough on ACE-I accounting rate on placebo: placebo-adjusted ACE-I (%) = (ACE-I (%) - Placebo (%)) / ACE-I (%). In total, 65,054 patients from 22 included studies were analyzed. Placebo-adjusted ACE-I cough was 37% of 13.5% reported cases on ACE-I, while 8.5% reported cases on placebo were equivalent to 63% of cases on ACE-I, indicating potential other factors for cough than ACE-I in a substantial number of cough cases on ACE-I. Placebo-adjusted ACE-I cough had the highest rates of arterial hypertension (85%) and the lowest of heart failure (29%). Therefore, other causes of cough, particularly in heart failure, should be excluded before ACE-I withdrawal.","container-title":"Clinical Pharmacology and Therapeutics","DOI":"10.1002/cpt.1018","ISSN":"1532-6535","issue":"3","journalAbbreviation":"Clin Pharmacol Ther","language":"eng","note":"PMID: 29330882","page":"652-660","source":"PubMed","title":"Rate of Cough During Treatment With Angiotensin-Converting Enzyme Inhibitors: A Meta-Analysis of Randomized Placebo-Controlled Trials","title-short":"Rate of Cough During Treatment With Angiotensin-Converting Enzyme Inhibitors","volume":"105","author":[{"family":"Vukadinović","given":"Davor"},{"family":"Vukadinović","given":"Aleksandra Nikolovska"},{"family":"Lavall","given":"Daniel"},{"family":"Laufs","given":"Ulrich"},{"family":"Wagenpfeil","given":"Stefan"},{"family":"Böhm","given":"Michael"}],"issued":{"date-parts":[["2019",3]]}}},{"id":7219,"uris":["http://zotero.org/users/9205284/items/5UJJEHVU"],"itemData":{"id":7219,"type":"article-journal","abstract":"Angiotensin converting enzyme inhibitors (ACEi) have consistently demonstrated improved survival and reduced risk of major cardiovascular events, across the spectrum of cardiovascular disease, including hypertension, coronary artery disease, myocardial infarction, and heart failure. The cardioprotective effects of ACEi result from inhibiting the conversion of angiotensin I to angiotensin II, and inhibition of bradykinin degradation. They are generally well tolerated but may cause the onset of a dry cough in some patients. This review presents current evidence on the incidence and mechanisms of cough associated with ACEi use, and then considers how to manage ACEi-related cough in clinical practice. The incidence of ACEi-induced cough in the published literature varies widely due to heterogeneity in the source data and lack of adequate controls. Incidence also varies among individual ACEi with agents such as perindopril, which has a high tissue ACE affinity, associated with a lower rate of cough. Evidence from real-world studies shows that the incidence of ACEi-associated cough is lower than rates reported in clinical trials. Patients who experience any dry cough are often switched to angiotensin- receptor blockers or other classes of antihypertensive drugs, regardless of cough severity. To avoid inappropriate discontinuation of ACEi in clinical practice, an alternative approach in patients with persistent cough is to perform a challenge/re-challenge to determine if re-introduction of ACEi is associated with recurrence of symptoms. Incidence of cough should not be considered a class effect for ACEi, and the patient may benefit by a switch from one ACEi to another. Every effort should be made to enable patients to continue ACEi therapy to reduce adverse cardiovascular outcomes and improve survival.","container-title":"European Journal of Internal Medicine","DOI":"10.1016/j.ejim.2023.01.005","ISSN":"1879-0828","journalAbbreviation":"Eur J Intern Med","language":"eng","note":"PMID: 36628825","page":"10-15","source":"PubMed","title":"Pathophysiology of cough with angiotensin-converting enzyme inhibitors: How to explain within-class differences?","title-short":"Pathophysiology of cough with angiotensin-converting enzyme inhibitors","volume":"110","author":[{"family":"Borghi","given":"Claudio"},{"family":"Cicero","given":"Arrigo Fg"},{"family":"Agnoletti","given":"Davide"},{"family":"Fiorini","given":"Giulia"}],"issued":{"date-parts":[["2023",4]]}}}],"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99–101</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Arial Narrow" w:ascii="Arial Narrow" w:hAnsi="Arial Narrow"/>
                <w:color w:val="000000"/>
                <w:sz w:val="24"/>
                <w:szCs w:val="28"/>
                <w:lang w:eastAsia="es-ES"/>
              </w:rPr>
              <w:t>. W are less persistent on ACEI than M in all age groups</w:t>
            </w:r>
            <w:r>
              <w:fldChar w:fldCharType="begin"/>
            </w:r>
            <w:r>
              <w:rPr>
                <w:vertAlign w:val="superscript"/>
                <w:sz w:val="24"/>
                <w:szCs w:val="24"/>
                <w:rFonts w:cs="Times New Roman" w:ascii="Arial Narrow" w:hAnsi="Arial Narrow"/>
                <w:color w:val="000000"/>
              </w:rPr>
              <w:instrText xml:space="preserve"> ADDIN ZOTERO_ITEM CSL_CITATION {"citationID":"EvSLaSay","properties":{"formattedCitation":"\\super 38,102\\nosupersub{}","plainCitation":"38,102","noteIndex":0},"citationItems":[{"id":1345,"uris":["http://zotero.org/users/9205284/items/XVZX6Z9S"],"itemData":{"id":1345,"type":"article-journal","abstract":"BACKGROUND: Angiotensin converting enzyme (ACE) inhibitors and angiotensin receptor blockers (ARBs) have been shown to improve survival in patients with congestive heart failure (CHF). We wish to determine whether there are sex-related differences in the optimal treatment of congestive heart failure.\nMETHODS: Using administrative databases, all patients &gt;&gt;=65 years of age discharged with a diagnosis of CHF between January 1998 and March 2003 and who filled a prescription for an ARB or an ACE inhibitor within 90 days of discharge were identified. Time to all-cause death in women and men on ACE inhibitors or ARBs was compared.\nRESULTS: There were 10,223 women (8627 ACE inhibitors and 1596 ARBs) and 9475 men (8484 ACE inhibitors and 991 ARBs). Hypertension was more common in women (50.1%) than men (33.1%). Women on ARBs had better survival than those on ACE inhibitors (adjusted hazard ratio (HR) 0.69, 95% confidence interval (CI) 0.59, 0.80). There was no difference in survival in men prescribed ARBs compared to ACE inhibitors (HR 1.10, 95% CI 0.95, 1.30).\nCONCLUSION: These sex differences in treatment-related outcome are important but should be confirmed in a randomized trial before ARBs are preferentially prescribed to women with CHF.","container-title":"European Journal of Heart Failure","DOI":"10.1016/j.ejheart.2007.02.001","ISSN":"1388-9842","issue":"6-7","journalAbbreviation":"Eur J Heart Fail","language":"eng","note":"PMID: 17383932","page":"602-609","source":"PubMed","title":"Sex differences in the effectiveness of angiotensin receptor blockers and angiotensin converting enzyme inhibitors in patients with congestive heart failure--a population study","volume":"9","author":[{"family":"Hudson","given":"Marie"},{"family":"Rahme","given":"Elham"},{"family":"Behlouli","given":"Hassan"},{"family":"Sheppard","given":"Richard"},{"family":"Pilote","given":"Louise"}],"issued":{"date-parts":[["2007",7]]}}},{"id":1124,"uris":["http://zotero.org/users/9205284/items/4R4WQYCX"],"itemData":{"id":1124,"type":"article-journal","abstract":"Although sex-specific differences in cardiovascular medicine are well known, the exact influences of sex on the effect of cardiovascular drugs remain unclear. Women and men differ in body composition and physiology (hormonal influences during the menstrual cycle, menopause, and pregnancy) and they present differences in drug pharmacokinetics (absorption, distribution, metabolism, and excretion) and pharmacodynamics, so that is not rare that they may respond differently to cardiovascular drugs. Furthermore, women are also less often treated with evidence-based drugs thereby preventing optimization of therapeutics for women of all ages, experience more relevant adverse drug reactions than men, and remain underrepresented in most clinical trials. Thus, current guidelines for prevention, diagnosis, and medical treatment for cardiovascular diseases are based on trials conducted predominantly in middle-aged men. A better understanding of these sex-related differences is fundamental to improve the safety and efficacy of cardiovascular drugs and for developing proper individualized cardiovascular therapeutic strategies both in men and women. This review briefly summarizes gender differences in the pharmacokinetics and pharmacodynamics of cardiovascular drugs and provides recommendations to close the gaps in our understanding of sex-specific differences in drug efficacy and safety.","container-title":"European Heart Journal. Cardiovascular Pharmacotherapy","DOI":"10.1093/ehjcvp/pvw042","ISSN":"2055-6845","issue":"3","journalAbbreviation":"Eur Heart J Cardiovasc Pharmacother","language":"eng","note":"PMID: 28329228","page":"163-182","source":"PubMed","title":"Gender differences in the effects of cardiovascular drugs","volume":"3","author":[{"family":"Tamargo","given":"J."},{"family":"Rosano","given":"G."},{"family":"Walther","given":"T."},{"family":"Duarte","given":"J."},{"family":"Niessner","given":"A."},{"family":"Kaski","given":"J. C."},{"family":"Ceconi","given":"C."},{"family":"Drexel","given":"H."},{"family":"Kjeldsen","given":"K."},{"family":"Savarese","given":"G."},{"family":"Torp-Pedersen","given":"C."},{"family":"Atar","given":"D."},{"family":"Lewis","given":"B. S."},{"family":"Agewall","given":"S."}],"issued":{"date-parts":[["2017",7,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38,102</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Arial Narrow" w:ascii="Arial Narrow" w:hAnsi="Arial Narrow"/>
                <w:color w:val="000000"/>
                <w:sz w:val="24"/>
                <w:szCs w:val="28"/>
                <w:lang w:eastAsia="es-ES"/>
              </w:rPr>
              <w:t>. W discontinue ACEI due to cough, M because of hypotension</w:t>
            </w:r>
            <w:r>
              <w:fldChar w:fldCharType="begin"/>
            </w:r>
            <w:r>
              <w:rPr>
                <w:sz w:val="24"/>
                <w:szCs w:val="28"/>
                <w:rFonts w:cs="Arial Narrow" w:ascii="Arial Narrow" w:hAnsi="Arial Narrow"/>
                <w:color w:val="000000"/>
                <w:lang w:eastAsia="es-ES"/>
              </w:rPr>
              <w:instrText xml:space="preserve"> ADDIN ZOTERO_ITEM CSL_CITATION {"citationID":"Fj6ovhsX","properties":{"formattedCitation":"\\super 169\\nosupersub{}","plainCitation":"169","dontUpdate":true,"noteIndex":0},"citationItems":[{"id":2402,"uris":["http://zotero.org/users/9205284/items/3JU6DI7R"],"itemData":{"id":2402,"type":"article-journal","container-title":"The American Journal of Medicine","DOI":"10.1016/s0002-9343(00)00529-5","ISSN":"0002-9343","issue":"6","journalAbbreviation":"Am J Med","language":"eng","note":"PMID: 11042239","page":"489-492","source":"PubMed","title":"Sex-related differences in the use and adverse effects of angiotensin-converting enzyme inhibitors in heart failure: the study of patients intolerant of converting enzyme inhibitors registry","title-short":"Sex-related differences in the use and adverse effects of angiotensin-converting enzyme inhibitors in heart failure","volume":"109","author":[{"family":"Shah","given":"M. R."},{"family":"Granger","given":"C. B."},{"family":"Bart","given":"B. A."},{"family":"McMurray","given":"J. J."},{"family":"Petrie","given":"M. C."},{"family":"Michelson","given":"E. L."},{"family":"Tudor","given":"G. E."},{"family":"Swedberg","given":"K."},{"family":"Stevenson","given":"L. W."},{"family":"Califf","given":"R. M."},{"family":"Pfeffer","given":"M. A."}],"issued":{"date-parts":[["2000",10,15]]}}}],"schema":"https://github.com/citation-style-language/schema/raw/master/csl-citation.json"} </w:instrText>
            </w:r>
            <w:r>
              <w:rPr>
                <w:rFonts w:cs="Arial Narrow" w:ascii="Arial Narrow" w:hAnsi="Arial Narrow"/>
                <w:color w:val="000000"/>
                <w:sz w:val="24"/>
                <w:szCs w:val="28"/>
                <w:lang w:eastAsia="es-ES"/>
              </w:rPr>
            </w:r>
            <w:r>
              <w:rPr>
                <w:sz w:val="24"/>
                <w:szCs w:val="28"/>
                <w:rFonts w:cs="Arial Narrow" w:ascii="Arial Narrow" w:hAnsi="Arial Narrow"/>
                <w:color w:val="000000"/>
                <w:lang w:eastAsia="es-ES"/>
              </w:rPr>
              <w:fldChar w:fldCharType="separate"/>
            </w:r>
            <w:r>
              <w:rPr>
                <w:rFonts w:cs="Arial Narrow" w:ascii="Arial Narrow" w:hAnsi="Arial Narrow"/>
                <w:color w:val="000000"/>
                <w:sz w:val="24"/>
                <w:szCs w:val="28"/>
                <w:lang w:eastAsia="es-ES"/>
              </w:rPr>
            </w:r>
            <w:r/>
            <w:r>
              <w:rPr>
                <w:sz w:val="24"/>
                <w:szCs w:val="28"/>
                <w:rFonts w:cs="Arial Narrow" w:ascii="Arial Narrow" w:hAnsi="Arial Narrow"/>
                <w:color w:val="000000"/>
                <w:lang w:eastAsia="es-ES"/>
              </w:rPr>
              <w:fldChar w:fldCharType="end"/>
            </w:r>
            <w:r>
              <w:rPr>
                <w:rFonts w:cs="Arial Narrow" w:ascii="Arial Narrow" w:hAnsi="Arial Narrow"/>
                <w:color w:val="000000"/>
                <w:sz w:val="24"/>
                <w:szCs w:val="28"/>
                <w:lang w:eastAsia="es-ES"/>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HktsqsAdvTT3713a231;Cambria"/>
                <w:color w:val="000000"/>
                <w:sz w:val="24"/>
                <w:szCs w:val="26"/>
              </w:rPr>
            </w:pPr>
            <w:r>
              <w:rPr>
                <w:rFonts w:cs="HktsqsAdvTT3713a231;Cambria" w:ascii="Arial Narrow" w:hAnsi="Arial Narrow"/>
                <w:color w:val="000000"/>
                <w:sz w:val="24"/>
                <w:szCs w:val="26"/>
              </w:rPr>
              <w:t>Antiarrhythmics</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lineRule="auto" w:line="240" w:before="0" w:after="0"/>
              <w:ind w:left="245" w:hanging="294"/>
              <w:jc w:val="both"/>
              <w:rPr>
                <w:rFonts w:ascii="Arial Narrow" w:hAnsi="Arial Narrow" w:cs="Calibri"/>
                <w:color w:val="000000"/>
                <w:sz w:val="24"/>
                <w:szCs w:val="28"/>
                <w:lang w:eastAsia="es-ES"/>
              </w:rPr>
            </w:pPr>
            <w:r>
              <w:rPr>
                <w:rFonts w:eastAsia="MS Mincho;ＭＳ 明朝" w:cs="Arial Narrow" w:ascii="Arial Narrow" w:hAnsi="Arial Narrow"/>
                <w:color w:val="000000"/>
                <w:sz w:val="24"/>
                <w:szCs w:val="28"/>
                <w:lang w:eastAsia="ja-JP"/>
              </w:rPr>
              <w:t xml:space="preserve">W present a higher risk </w:t>
            </w:r>
            <w:r>
              <w:rPr>
                <w:rFonts w:cs="Arial Narrow" w:ascii="Arial Narrow" w:hAnsi="Arial Narrow"/>
                <w:color w:val="000000"/>
                <w:sz w:val="24"/>
                <w:szCs w:val="28"/>
              </w:rPr>
              <w:t xml:space="preserve">for developing </w:t>
            </w:r>
            <w:r>
              <w:rPr>
                <w:rFonts w:cs="AdvTT3713a231;Cambria" w:ascii="Arial Narrow" w:hAnsi="Arial Narrow"/>
                <w:color w:val="000000"/>
                <w:sz w:val="24"/>
                <w:szCs w:val="26"/>
                <w:lang w:eastAsia="es-ES"/>
              </w:rPr>
              <w:t>QT-related arrhythmias;</w:t>
            </w:r>
            <w:r>
              <w:rPr>
                <w:rFonts w:eastAsia="Arial Unicode MS" w:cs="Arial Unicode MS" w:ascii="Arial Narrow" w:hAnsi="Arial Narrow"/>
                <w:color w:val="000000"/>
                <w:sz w:val="24"/>
                <w:szCs w:val="26"/>
              </w:rPr>
              <w:t xml:space="preserve"> up to two thirds of </w:t>
            </w:r>
            <w:r>
              <w:rPr>
                <w:rFonts w:cs="AdvTT3713a231;Cambria" w:ascii="Arial Narrow" w:hAnsi="Arial Narrow"/>
                <w:color w:val="000000"/>
                <w:sz w:val="24"/>
                <w:szCs w:val="26"/>
                <w:lang w:eastAsia="es-ES"/>
              </w:rPr>
              <w:t>torsades de pointes</w:t>
            </w:r>
            <w:r>
              <w:rPr>
                <w:rFonts w:cs="Minion-Regular" w:ascii="Arial Narrow" w:hAnsi="Arial Narrow"/>
                <w:color w:val="000000"/>
                <w:sz w:val="24"/>
                <w:szCs w:val="26"/>
              </w:rPr>
              <w:t xml:space="preserve"> occurred in </w:t>
            </w:r>
            <w:r>
              <w:rPr>
                <w:rFonts w:eastAsia="Arial Unicode MS" w:cs="Arial Unicode MS" w:ascii="Arial Narrow" w:hAnsi="Arial Narrow"/>
                <w:color w:val="000000"/>
                <w:sz w:val="24"/>
                <w:szCs w:val="26"/>
              </w:rPr>
              <w:t>W</w:t>
            </w:r>
            <w:r>
              <w:fldChar w:fldCharType="begin"/>
            </w:r>
            <w:r>
              <w:rPr>
                <w:vertAlign w:val="superscript"/>
                <w:sz w:val="24"/>
                <w:szCs w:val="24"/>
                <w:rFonts w:cs="Times New Roman" w:ascii="Arial Narrow" w:hAnsi="Arial Narrow"/>
                <w:color w:val="000000"/>
              </w:rPr>
              <w:instrText xml:space="preserve"> ADDIN ZOTERO_ITEM CSL_CITATION {"citationID":"mnAaOqdU","properties":{"formattedCitation":"\\super 8,9,103,104\\nosupersub{}","plainCitation":"8,9,103,104","noteIndex":0},"citationItems":[{"id":7170,"uris":["http://zotero.org/users/9205284/items/E78NPSGE"],"itemData":{"id":7170,"type":"article-journal","abstract":"It is becoming increasingly apparent that there are important gender differences in normal cardiac physiology. These, in turn, could be associated with differences in the type and severity of cardiac arrhythmias. Women have higher resting heart rates than men, probably as a result of a combination of autonomic and intrinsic factors. The clinical significance of this observation is unclear at the present time. Women have a lower incidence of sudden cardiac death, which could be related to the delayed onset of coronary artery disease in women, presumably as a result of the protective effects of female hormones during gestational years. In survivors of sudden cardiac death, there are major gender differences, with fewer women having underlying coronary artery disease and a greater percentage of women having structurally normal hearts. QT interval prolongation and Torsade de Pointes are more common in women, probably on the basis of differences in ion channels between genders. Women appear especially susceptible to Torsades from QT-prolonging drugs such as quinidine or tricyclic antidepressant medications. The mechanisms of paroxysmal supraventricular tachycardia differ between the genders, although therapy seems to be equally efficacious in men and women. Lastly, atrial fibrillation is considerably more common in men. There is also some evidence that it is better tolerated by men.","container-title":"Cardiology in Review","DOI":"10.1097/01.crd.0000096416.94304.bd","ISSN":"1061-5377","issue":"2","journalAbbreviation":"Cardiol Rev","language":"eng","note":"PMID: 14766024","page":"97-105","source":"PubMed","title":"The influence of gender on arrhythmias","volume":"12","author":[{"family":"Peters","given":"Robert W."},{"family":"Gold","given":"Michael R."}],"issued":{"date-parts":[["2004"]]}}},{"id":5964,"uris":["http://zotero.org/users/9205284/items/R4F6B7PR"],"itemData":{"id":5964,"type":"article-journal","abstract":"Drugs used to treat cardiovascular disease as well as those used in the treatment of multiple other conditions can occasionally produce exaggerated prolongation of the QT interval on the electrocardiogram and the morphologically distinctive polymorphic ventricular tachycardia ('torsades de pointes'). This syndrome of drug-induced long QT syndrome has moved from an interesting academic exercise to become a key element in the development of any new drug entity. The prevailing view, which has driven both clinical care and drug regulation, holds that cardiac repolarization represents a balance between inward currents (primarily through calcium and sodium channels) and outward currents (primarily through rapid and slowed delayed rectifier potassium channels) and that block of the rapid delayed rectifier (IKr ) is the primary mechanism whereby drugs prolong individual action potentials, manifest on the surface electrocardiogram as QT interval prolongation. Such marked action potential prolongation in individual cardiac cells, in turn, is accompanied by arrhythmogenic afterdepolarizations thought to trigger torsades de pointes. This review describes the evidence in support of this construct, and describes the way in which clinical and whole heart experiments have informed molecular mechanisms and vice versa. New data that challenge these views and that may, as a result, lead to new clinical care and drug screening paradigms, are discussed.","container-title":"The Journal of Physiology","DOI":"10.1113/JP270526","ISSN":"1469-7793","issue":"9","journalAbbreviation":"J Physiol","language":"eng","note":"PMID: 26660066\nPMCID: PMC4850203","page":"2459-2468","source":"PubMed","title":"Predicting drug-induced QT prolongation and torsades de pointes","volume":"594","author":[{"family":"Roden","given":"Dan M."}],"issued":{"date-parts":[["2016",5,1]]}}},{"id":5970,"uris":["http://zotero.org/users/9205284/items/FHSX5UM2"],"itemData":{"id":5970,"type":"article-journal","container-title":"Heart (British Cardiac Society)","DOI":"10.1136/heart.89.11.1363","ISSN":"1468-201X","issue":"11","journalAbbreviation":"Heart","language":"eng","note":"PMID: 14594906\nPMCID: PMC1767957","page":"1363-1372","source":"PubMed","title":"Drug induced QT prolongation and torsades de pointes","volume":"89","author":[{"family":"Yap","given":"Yee Guan"},{"family":"Camm","given":"A. John"}],"issued":{"date-parts":[["2003",11]]}}},{"id":7217,"uris":["http://zotero.org/users/9205284/items/Y2Z2IKM4"],"itemData":{"id":7217,"type":"article-journal","abstract":"Drug-induced long QT syndrome (diLQTS) and congenital LQTS (cLQTS) share many features, and both syndromes can result in life-threatening torsades de pointes (TdP). Our understanding of their mechanistic and genetic similarities has led to their improved clinical management. However, our inability to prevent diLQTS has resulted in removal of many medicines from the market and from development. Genetic and clinical risk factors for diLQTS and TdP are well known and raise the possibility of TdP prevention. Clinical decision support systems (CDSS) can scan the patient's electronic health records for clinical risk factors predictive of diLQTS and warn when a drug that can cause TdP is prescribed. CDSS have reduced prescriptions of QT-prolonging drugs, but these relatively small changes lack the power to reduce TdP. The growing genetic evidence linking diLQTS to cLQTS suggests that prevention of TdP in the future may require inclusion of both genetic and clinical predictors into CDSS.","container-title":"Journal of the American College of Cardiology","DOI":"10.1016/j.jacc.2015.12.063","ISSN":"1558-3597","issue":"13","journalAbbreviation":"J Am Coll Cardiol","language":"eng","note":"PMID: 27150690","page":"1639-1650","source":"PubMed","title":"Predicting the Unpredictable: Drug-Induced QT Prolongation and Torsades de Pointes","title-short":"Predicting the Unpredictable","volume":"67","author":[{"family":"Schwartz","given":"Peter J."},{"family":"Woosley","given":"Raymond L."}],"issued":{"date-parts":[["2016",4,5]]}}}],"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8,9,103,104</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14"/>
              </w:numPr>
              <w:autoSpaceDE w:val="false"/>
              <w:spacing w:lineRule="auto" w:line="240" w:before="0" w:after="0"/>
              <w:ind w:left="245" w:hanging="294"/>
              <w:jc w:val="both"/>
              <w:rPr>
                <w:rFonts w:ascii="Arial Narrow" w:hAnsi="Arial Narrow" w:cs="Calibri"/>
                <w:color w:val="000000"/>
                <w:sz w:val="24"/>
                <w:szCs w:val="28"/>
                <w:lang w:eastAsia="es-ES"/>
              </w:rPr>
            </w:pPr>
            <w:r>
              <w:rPr>
                <w:rFonts w:cs="Arial Narrow" w:ascii="Arial Narrow" w:hAnsi="Arial Narrow"/>
                <w:color w:val="000000"/>
                <w:sz w:val="24"/>
                <w:szCs w:val="28"/>
                <w:lang w:eastAsia="es-ES"/>
              </w:rPr>
              <w:t>Procainamide-induced lupus erythematosus is more common in W</w:t>
            </w:r>
            <w:r>
              <w:fldChar w:fldCharType="begin"/>
            </w:r>
            <w:r>
              <w:rPr>
                <w:vertAlign w:val="superscript"/>
                <w:sz w:val="24"/>
                <w:szCs w:val="24"/>
                <w:rFonts w:cs="Times New Roman" w:ascii="Arial Narrow" w:hAnsi="Arial Narrow"/>
                <w:color w:val="000000"/>
              </w:rPr>
              <w:instrText xml:space="preserve"> ADDIN ZOTERO_ITEM CSL_CITATION {"citationID":"03ItpmmF","properties":{"formattedCitation":"\\super 105\\nosupersub{}","plainCitation":"105","noteIndex":0},"citationItems":[{"id":2394,"uris":["http://zotero.org/users/9205284/items/9BG4SJJQ"],"itemData":{"id":2394,"type":"article-journal","abstract":"Drug-induced lupus erythematosus (DILE) is defined as a lupus-like syndrome temporally related to continuous drug exposure which resolves after discontinuation of the offending drug. There are currently no standard diagnostic criteria for DILE and the pathomechanisms are still unclear. Similarly to idiopathic lupus, DILE can be diveded into systemic (SLE), subacute cutaneous (SCLE) and chronic cutaneous lupus (CCLE). Systemic DILE is characterized by typical lupus-like symptoms including skin signs, usually mild systemic involvement and a typical laboratory profile with positive antinuclear and anti-histone antibodies, while anti-double strand (ds) DNA and anti-extractable nuclear antigens antibodies are rare. High risk drugs include hydralazine, procainamide and isoniazid. Drug-induced SCLE is very similar to idiopathic SCLE in terms of clinical and serologic characteristic, and it is more common than the systemic form of DILE. Drugs associated with SCLE include calcium channel blockers, angiotensin-converting enzyme inhibitors, interferons, thiazide diuretics and terbinafine. Drug-induced CCLE is very rarely reported in the literature and usually refers to fluorouracile agents or non steroidal anti-inflammatory drugs. Recently, cases of DILE have been reported with anti-TNFalpha agents. These cases present with disparate clinical features including arthritis/arthralgia, skin rash, serositis, cytopenia and variable laboratory abnormalities. DILE to anti-TNFalpha agents differs in several ways to classic DILE. The incidence of rashes is higher compared to classical systemic DILE. In most cases of classic DILE visceral involvement is rare, whereas several cases of anti-TNFalpha DILE with evidence of renal disease have been reported. Low serum complement levels as well as anti-extractable nuclear antigen antibodies and anti-dsDNA antibodies are rarely present in classic DILE, whereas they are reported in half the cases of anti-TNFalpha DILE; in contrast, anti-histone antibodies are described in classic DILE more often than in anti-TNFalpha DILE. Recognition of DILE in patients receiving anti-TNFalpha therapy can be difficult due to the symptoms of their underlying disease. A temporal association (months to years) of the offending drug with characteristic or suggestive symptoms, and resolution of symptoms on drug withdrawal is the best evidence for this diagnosis of DILE.","container-title":"Archives of Dermatological Research","DOI":"10.1007/s00403-008-0895-5","ISSN":"1432-069X","issue":"1","journalAbbreviation":"Arch Dermatol Res","language":"eng","note":"PMID: 18797892","page":"99-105","source":"PubMed","title":"Drug-induced lupus erythematosus","volume":"301","author":[{"family":"Vedove","given":"Camilla Dalle"},{"family":"Del Giglio","given":"Micol"},{"family":"Schena","given":"Donatella"},{"family":"Girolomoni","given":"Giampiero"}],"issued":{"date-parts":[["2009",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05</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STIX-Regular;MS Gothic"/>
                <w:color w:val="000000"/>
                <w:sz w:val="24"/>
                <w:szCs w:val="26"/>
              </w:rPr>
            </w:pPr>
            <w:r>
              <w:rPr>
                <w:rFonts w:cs="STIX-Regular;MS Gothic" w:ascii="Arial Narrow" w:hAnsi="Arial Narrow"/>
                <w:color w:val="000000"/>
                <w:sz w:val="24"/>
                <w:szCs w:val="26"/>
              </w:rPr>
              <w:t>Anticoagulants</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autoSpaceDE w:val="false"/>
              <w:spacing w:lineRule="auto" w:line="240" w:before="0" w:after="0"/>
              <w:ind w:left="245" w:hanging="294"/>
              <w:jc w:val="both"/>
              <w:rPr>
                <w:rFonts w:ascii="Arial Narrow" w:hAnsi="Arial Narrow" w:cs="AdvTT6120e2aa;Cambria"/>
                <w:color w:val="000000"/>
                <w:sz w:val="24"/>
                <w:szCs w:val="26"/>
                <w:lang w:eastAsia="es-ES"/>
              </w:rPr>
            </w:pPr>
            <w:r>
              <w:rPr>
                <w:rFonts w:cs="Arial Narrow" w:ascii="Arial Narrow" w:hAnsi="Arial Narrow"/>
                <w:color w:val="000000"/>
                <w:sz w:val="24"/>
                <w:szCs w:val="28"/>
                <w:lang w:eastAsia="es-ES"/>
              </w:rPr>
              <w:t>Increased risk of bleeding in W than in M</w:t>
            </w:r>
            <w:r>
              <w:fldChar w:fldCharType="begin"/>
            </w:r>
            <w:r>
              <w:rPr>
                <w:vertAlign w:val="superscript"/>
                <w:sz w:val="24"/>
                <w:szCs w:val="24"/>
                <w:rFonts w:cs="Times New Roman" w:ascii="Arial Narrow" w:hAnsi="Arial Narrow"/>
                <w:color w:val="000000"/>
              </w:rPr>
              <w:instrText xml:space="preserve"> ADDIN ZOTERO_ITEM CSL_CITATION {"citationID":"JTMU1hWp","properties":{"formattedCitation":"\\super 19,31,95,106\\nosupersub{}","plainCitation":"19,31,95,106","noteIndex":0},"citationItems":[{"id":2428,"uris":["http://zotero.org/users/9205284/items/E7Z8TDZ8"],"itemData":{"id":2428,"type":"article-journal","abstract":"Large randomised trials support the use of a variety of antithrombotic drugs for treatment of atherothrombotic disease processes leading to cardiovascular disease. The heterogeneous case-mix of patients enrolled in these trials, however, hamper the attempt to generalise their findings to subgroups which are not sufficiently represented in the study population, such as women and ethnic minorities. Sex- and race-specific disparities in the clinical presentation, management, and outcomes of coronary artery disease may relate to underlying differences in thrombotic profiles and response to antithrombotic therapies. The present manuscript provides an overview of the currently available data on the epidemiology of coronary artery disease based on gender and race as well as the biological considerations for their differences in thrombosis and haemostasis and effects of antithrombotic therapy.","container-title":"Thrombosis and Haemostasis","DOI":"10.1160/TH10-04-0232","ISSN":"2567-689X","issue":"3","journalAbbreviation":"Thromb Haemost","language":"eng","note":"PMID: 20664898","page":"471-484","source":"PubMed","title":"Impact of race and gender on antithrombotic therapy","volume":"104","author":[{"family":"Capodanno","given":"Davide"},{"family":"Angiolillo","given":"Dominick J."}],"issued":{"date-parts":[["2010",9]]}}},{"id":6791,"uris":["http://zotero.org/users/9205284/items/HVBQ2CDC"],"itemData":{"id":6791,"type":"article-journal","abstract":"BACKGROUND: The use of anticoagulant therapy is expanding among the elderly population, in part because of the increasing prevalence of atrial fibrillation. Published data describing the warfarin maintenance dose requirements for this age group are limited. Because warfarin therapy is often initiated in the outpatient setting where significant barriers to daily monitoring exist for this patient population, a better understanding of the factors that predict lower dose requirements may reduce the risk of unanticipated over-anticoagulation and hemorrhage.\nOBJECTIVE: To define the effects of age and gender on the warfarin maintenance dose among ambulatory adult patients with an international normalized ratio target between 2.0 and 3.0.\nDESIGN: Prospective cohort study and retrospective cohort secondary data source.\nSETTING: One hundred one community-based physician practices with dedicated warfarin management systems and an academic medical center anticoagulation clinic.\nPATIENTS: A total of 4,616 patients comprised the prospective cohort, and 7,586 patients comprised the retrospective cohort. Of the 12,202 patients, 2,359 were &gt; or = 80 years of age.\nMEASUREMENTS: Median weekly and daily maintenance warfarin dose.\nRESULTS: The warfarin dose was inversely related to age and was strongly associated with gender. The median weekly dose ranged from 45 mg (6.4 mg/d) for men who were &lt; 50 years of age to 22 mg (3.1 mg/d) for women &gt; or = 80 years of age. The weekly dose declined by 0.4 mg/yr (95% confidence interval [CI], 0.37 to 0.44; p &lt; 0.001) and women required 4.5 mg less per week than men (95% CI, 3.8 to 5.3; p &lt; 0.001). Among patients who were &gt; 70 years of age, the often-suggested initiation dose of 5 mg/d will be excessive for 82% of women and 65% of men.\nCONCLUSIONS: Warfarin dose requirements decrease greatly with age. Older women require the lowest warfarin doses. These observations suggest that, when warfarin is being initiated, the commonly employed empiric starting dose of 5 mg/d will lead to over-anticoagulation for the majority of patients in the geriatric age group; lower initiation and maintenance doses should be considered for the elderly.","container-title":"Chest","DOI":"10.1378/chest.127.6.2049","ISSN":"0012-3692","issue":"6","journalAbbreviation":"Chest","language":"eng","note":"PMID: 15947319","page":"2049-2056","source":"PubMed","title":"Warfarin maintenance dosing patterns in clinical practice: implications for safer anticoagulation in the elderly population","title-short":"Warfarin maintenance dosing patterns in clinical practice","volume":"127","author":[{"family":"Garcia","given":"David"},{"family":"Regan","given":"Susan"},{"family":"Crowther","given":"Mark"},{"family":"Hughes","given":"Robert A."},{"family":"Hylek","given":"Elaine M."}],"issued":{"date-parts":[["2005",6]]}}},{"id":7088,"uris":["http://zotero.org/users/9205284/items/FYPXWQ23"],"itemData":{"id":7088,"type":"article-journal","abstract":"Women have higher bleeding complication and mortality rates after percutaneous coronary interventions (PCI). The contribution of female gender to bleeding and mortality is poorly understood. We evaluated the effect of gender and bleeding on outcomes of patients treated with bivalirudin during PCI by performing a patient-level pooled analysis of 3 randomized controlled trials (the Randomized Evaluation in PCI Linking Angiomax to Reduced Clinical Events, Acute Catheterization and Urgent Intervention Triage strategY, and Harmonizing Outcomes with Revascularization and Stents in Acute Myocardial Infarction) comparing bivalirudin versus heparin plus glycoprotein IIb/IIIa inhibitor (GPI) treatment in patients undergoing PCI. Of 14,784 patients, 7,413 patients received bivalirudin (1,870 women) and 7,371 patients received heparin + GPI (1,910 women). Women had significantly higher 30-day non-coronary artery bypass grafting (CABG)-related major bleeding rates (7.6% vs 3.8%, p &lt;0.0001). After multivariate adjustment, female gender increased the hazard of major bleeding by 80% (hazard ratio 1.80, 95% confidence interval 1.52 to 2.11, p &lt;0.001). Furthermore, women had a higher 1-year mortality rate (3.7% vs 2.7%, p = 0.002) than men; 30-day major bleeding was the strongest independent predictor of 1-year mortality in women (hazard ratio 2.48, 95% confidence interval 1.57 to 3.91, p = 0.001). Bivalirudin therapy in women reduced 30-day non-CABG-related major bleeding (5.6% vs 9.7%, p &lt;0.0001) and 1-year mortality (2.9% vs 4.4%, p = 0.02) compared to standard therapy. In conclusion, in this cohort of patients treated for acute coronary syndrome and ST-segment elevation myocardial infarction, women have a near 2-fold increase in bleeding complications compared to men after PCI. Bleeding complications rather than gender is the strongest independent predictor of 1-year mortality in patients undergoing PCI. Furthermore, we observed a more pronounced clinical benefit in women treated with bivalirudin including a 44% reduction in major bleeding and a significant reduction in mortality rates at 1 year.","container-title":"The American Journal of Cardiology","DOI":"10.1016/j.amjcard.2015.10.029","ISSN":"1879-1913","issue":"2","journalAbbreviation":"Am J Cardiol","language":"eng","note":"PMID: 26704028","page":"186-191","source":"PubMed","title":"Impact of Bleeding and Bivalirudin Therapy on Mortality Risk in Women Undergoing Percutaneous Coronary Intervention (from the REPLACE-2, ACUITY, and HORIZONS-AMI Trials)","volume":"117","author":[{"family":"Ng","given":"Vivian G."},{"family":"Baumbach","given":"Andreas"},{"family":"Grinfeld","given":"Liliana"},{"family":"Lincoff","given":"A. Michael"},{"family":"Mehran","given":"Roxana"},{"family":"Stone","given":"Gregg W."},{"family":"Lansky","given":"Alexandra J."}],"issued":{"date-parts":[["2016",1,15]]}}},{"id":7169,"uris":["http://zotero.org/users/9205284/items/HFT52WFU"],"itemData":{"id":7169,"type":"article-journal","abstract":"AIMS: There have been no large observational studies attempting to identify predictors of major bleeding in patients with acute coronary syndromes (ACS), particularly from a multinational perspective. The objective of our study was thus to develop a prediction rule for the identification of patients with ACS at higher risk of major bleeding.\nMETHODS AND RESULTS: Data from 24045 patients from the Global Registry of Acute Coronary Events (GRACE) were analysed. Factors associated with major bleeding were identified using logistic regression analysis. Predictive models were developed for the overall patient population and for subgroups of patients with ST-segment elevation myocardial infarction (STEMI), non-ST-segment elevation myocardial infarction (NSTEMI) and unstable angina. The overall incidence of major bleeding was 3.9% (4.8% in patients with STEMI, 4.7% in patients with NSTEMI and 2.3% in patients with unstable angina). Advanced age, female sex, history of bleeding, and renal insufficiency were independently associated with a higher risk of bleeding (P&lt;0.01). The association remained after adjustment for hospital therapies and performance of invasive procedures. After adjustment for a variety of potential confounders, major bleeding was significantly associated with an increased risk of hospital death (adjusted odds ratio 1.64, 95% confidence interval 1.18, 2.28).\nCONCLUSIONS: In routine clinical practice, major bleeding is a relatively frequent non-cardiac complication of contemporary therapy for ACS and it is associated with a poor hospital prognosis. Simple baseline demographic and clinical characteristics identify patients at increased risk of major bleeding.","container-title":"European Heart Journal","DOI":"10.1016/s0195-668x(03)00485-8","ISSN":"0195-668X","issue":"20","journalAbbreviation":"Eur Heart J","language":"eng","note":"PMID: 14563340","page":"1815-1823","source":"PubMed","title":"Predictors of major bleeding in acute coronary syndromes: the Global Registry of Acute Coronary Events (GRACE)","title-short":"Predictors of major bleeding in acute coronary syndromes","volume":"24","author":[{"family":"Moscucci","given":"M."},{"family":"Fox","given":"K. a. A."},{"family":"Cannon","given":"Christopher P."},{"family":"Klein","given":"W."},{"family":"López-Sendón","given":"José"},{"family":"Montalescot","given":"G."},{"family":"White","given":"K."},{"family":"Goldberg","given":"R. J."}],"issued":{"date-parts":[["2003",10]]}}}],"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9,31,95,106</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eastAsia="Arial Unicode MS" w:cs="Arial Unicode MS" w:ascii="Arial Narrow" w:hAnsi="Arial Narrow"/>
                <w:color w:val="000000"/>
                <w:sz w:val="24"/>
                <w:szCs w:val="26"/>
              </w:rPr>
              <w:t>.</w:t>
            </w:r>
            <w:r>
              <w:rPr>
                <w:rFonts w:cs="Calibri" w:ascii="Arial Narrow" w:hAnsi="Arial Narrow"/>
                <w:color w:val="000000"/>
                <w:sz w:val="24"/>
                <w:szCs w:val="28"/>
                <w:lang w:eastAsia="es-ES"/>
              </w:rPr>
              <w:t xml:space="preserve"> W seemed more prone to be hospitalized with anaemia</w:t>
            </w:r>
            <w:r>
              <w:fldChar w:fldCharType="begin"/>
            </w:r>
            <w:r>
              <w:rPr>
                <w:vertAlign w:val="superscript"/>
                <w:sz w:val="24"/>
                <w:szCs w:val="24"/>
                <w:rFonts w:cs="Times New Roman" w:ascii="Arial Narrow" w:hAnsi="Arial Narrow"/>
                <w:color w:val="000000"/>
              </w:rPr>
              <w:instrText xml:space="preserve"> ADDIN ZOTERO_ITEM CSL_CITATION {"citationID":"7WQ6gDTJ","properties":{"formattedCitation":"\\super 52\\nosupersub{}","plainCitation":"52","noteIndex":0},"citationItems":[{"id":1278,"uris":["http://zotero.org/users/9205284/items/EIABUXWY"],"itemData":{"id":1278,"type":"article-journal","abstract":"WHAT IS ALREADY KNOWN ABOUT THIS SUBJECT: Women are more at risk for developing adverse drug reactions (ADRs) due to differences in pharmacokinetics, pharmacodynamics and drug use. ADRs regularly lead to hospital admissions.\nWHAT THIS STUDY ADDS: There are differences between the sexes in hospital admissions attributed to ADRs. The risk of being hospitalized with an ADR varies between the sexes in the type of reaction and the causative drug.\nAIM: Adverse drug reactions (ADRs) are a major burden in health care, regularly leading to hospital admission, morbidity or death. Women tend to have a higher risk of adverse drug reactions with a 1.5 to 1.7-fold greater risk than men. Our primary aim was to study differences in ADR-related hospitalizations between the sexes.\nMETHODS: We conducted a nationwide study of all ADR-related hospitalizations in the period between 2000 and 2005 in the Netherlands, which were selected from all 9,287,162 hospital admissions in this period. ADR-drug group combinations with at least 50 admissions in one of the sexes were selected. Relative risks and confidence intervals were calculated with respect to total admissions and total prescriptions with men as reference.\nRESULTS: In total, 0.41% of the 4,236,368 admissions in men (95% CI 0.40, 0.42%) and 0.47% of the 5,050,794 admissions in women (95% CI 0.46, 0.48%) were attributed to an ADR by medical specialists (57% of all ADR-related admissions were in women). Differences between the sexes in risk for ADR-related hospitalization were found for antineoplastic and immunosuppressive drugs, antirheumatics, anticoagulants and salicylates, cardiovascular and neurological drugs, steroids and antibiotics. In certain drug categories, risks for hospitalization changed after taking into account total drug prescriptions.\nCONCLUSION: In all different drug classes, significant differences exist between the sexes in ADR-related hospital admissions. Cardiovascular drugs account for the most pronounced differences between men and women. More research is needed to explain the clear sex differences in ADR-related hospital admissions.","container-title":"British Journal of Clinical Pharmacology","DOI":"10.1111/j.1365-2125.2010.03811.x","ISSN":"1365-2125","issue":"1","journalAbbreviation":"Br J Clin Pharmacol","language":"eng","note":"PMID: 21143505\nPMCID: PMC3018030","page":"95-104","source":"PubMed","title":"Sex-related differences in hospital admissions attributed to adverse drug reactions in the Netherlands","volume":"71","author":[{"family":"Rodenburg","given":"Eline M."},{"family":"Stricker","given":"Bruno H. Ch"},{"family":"Visser","given":"Loes E."}],"issued":{"date-parts":[["2011",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52</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10"/>
              </w:numPr>
              <w:tabs>
                <w:tab w:val="clear" w:pos="708"/>
                <w:tab w:val="left" w:pos="0" w:leader="none"/>
              </w:tabs>
              <w:autoSpaceDE w:val="false"/>
              <w:spacing w:lineRule="auto" w:line="240" w:before="0" w:after="0"/>
              <w:ind w:left="245" w:hanging="294"/>
              <w:jc w:val="both"/>
              <w:rPr>
                <w:rFonts w:ascii="Arial Narrow" w:hAnsi="Arial Narrow" w:cs="AdvTT6120e2aa;Cambria"/>
                <w:color w:val="000000"/>
                <w:sz w:val="24"/>
                <w:szCs w:val="26"/>
                <w:lang w:eastAsia="es-ES"/>
              </w:rPr>
            </w:pPr>
            <w:r>
              <w:rPr>
                <w:rFonts w:cs="Calibri" w:ascii="Arial Narrow" w:hAnsi="Arial Narrow"/>
                <w:color w:val="000000"/>
                <w:sz w:val="24"/>
                <w:szCs w:val="28"/>
                <w:lang w:eastAsia="es-ES"/>
              </w:rPr>
              <w:t>Low molecular weight heparin-induced thrombocytopenia is more frequent in W than M</w:t>
            </w:r>
            <w:r>
              <w:fldChar w:fldCharType="begin"/>
            </w:r>
            <w:r>
              <w:rPr>
                <w:vertAlign w:val="superscript"/>
                <w:sz w:val="24"/>
                <w:szCs w:val="24"/>
                <w:rFonts w:cs="Times New Roman" w:ascii="Arial Narrow" w:hAnsi="Arial Narrow"/>
                <w:color w:val="000000"/>
              </w:rPr>
              <w:instrText xml:space="preserve"> ADDIN ZOTERO_ITEM CSL_CITATION {"citationID":"mAswsYvj","properties":{"formattedCitation":"\\super 107\\nosupersub{}","plainCitation":"107","noteIndex":0},"citationItems":[{"id":7168,"uris":["http://zotero.org/users/9205284/items/GEHP5HMD"],"itemData":{"id":7168,"type":"article-journal","abstract":"Heparin-induced thrombocytopenia (HIT) is caused by antibodies against a \"self\" protein-platelet factor 4-bound to heparin. We observed an overrepresentation of the female gender in 290 patients who developed HIT after cardiac or orthopedic surgery compared with the representation found in national databases (study 1). Therefore, we investigated gender imbalance in HIT by logistic regression analysis of a randomized controlled trial of unfractionated heparin (UFH) and low-molecular-weight heparin (LMWH) (study 2), and we analyzed individual patient data from 7 prospective studies comparing HIT frequency between UFH and LMWH, evaluating effects of gender, heparin (UFH vs LMWH), and patient type (surgical vs medical) (study 3). All 3 studies showed female overrepresentation, which for study 3 was a common odds ratio (OR) of 2.37 (95% confidence interval [95% CI], 1.37-4.09; P = .0015). Study 3 also showed an interaction between gender, heparin, and patient type. Although UFH was more likely than LMWH to cause HIT (P &lt; .0001), this effect was predominantly seen in women compared with men (common OR, 9.22 vs 1.83; P = .020) and in surgical patients compared with medical patients (common OR, 13.93 vs 1.75; P = .005). We conclude that females are at greater risk for HIT and that using LMWH to prevent HIT may have greatest absolute benefit in females undergoing surgical thromboprophylaxis.","container-title":"Blood","DOI":"10.1182/blood-2005-11-012450","ISSN":"0006-4971","issue":"9","journalAbbreviation":"Blood","language":"eng","note":"PMID: 16857993","page":"2937-2941","source":"PubMed","title":"Gender imbalance and risk factor interactions in heparin-induced thrombocytopenia","volume":"108","author":[{"family":"Warkentin","given":"Theodore E."},{"family":"Sheppard","given":"Jo-Ann I."},{"family":"Sigouin","given":"Christopher S."},{"family":"Kohlmann","given":"Thomas"},{"family":"Eichler","given":"Petra"},{"family":"Greinacher","given":"Andreas"}],"issued":{"date-parts":[["2006",11,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07</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HktsqsAdvTT3713a231;Cambria"/>
                <w:color w:val="000000"/>
                <w:sz w:val="24"/>
                <w:szCs w:val="26"/>
              </w:rPr>
            </w:pPr>
            <w:r>
              <w:rPr>
                <w:rFonts w:cs="HktsqsAdvTT3713a231;Cambria" w:ascii="Arial Narrow" w:hAnsi="Arial Narrow"/>
                <w:color w:val="000000"/>
                <w:sz w:val="24"/>
                <w:szCs w:val="26"/>
              </w:rPr>
              <w:t>Antiplatelets</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ind w:left="245" w:hanging="294"/>
              <w:jc w:val="both"/>
              <w:rPr>
                <w:rFonts w:ascii="Arial Narrow" w:hAnsi="Arial Narrow" w:cs="Calibri"/>
                <w:color w:val="000000"/>
                <w:sz w:val="24"/>
                <w:szCs w:val="28"/>
                <w:lang w:eastAsia="es-ES"/>
              </w:rPr>
            </w:pPr>
            <w:r>
              <w:rPr>
                <w:rFonts w:cs="Arial Narrow" w:ascii="Arial Narrow" w:hAnsi="Arial Narrow"/>
                <w:color w:val="000000"/>
                <w:sz w:val="24"/>
                <w:szCs w:val="28"/>
                <w:lang w:eastAsia="es-ES"/>
              </w:rPr>
              <w:t>Increased risk of bleeding in W than in M</w:t>
            </w:r>
            <w:r>
              <w:fldChar w:fldCharType="begin"/>
            </w:r>
            <w:r>
              <w:rPr>
                <w:vertAlign w:val="superscript"/>
                <w:sz w:val="24"/>
                <w:szCs w:val="24"/>
                <w:rFonts w:cs="Times New Roman" w:ascii="Arial Narrow" w:hAnsi="Arial Narrow"/>
                <w:color w:val="000000"/>
              </w:rPr>
              <w:instrText xml:space="preserve"> ADDIN ZOTERO_ITEM CSL_CITATION {"citationID":"4bxdkUFQ","properties":{"formattedCitation":"\\super 25,31\\nosupersub{}","plainCitation":"25,31","noteIndex":0},"citationItems":[{"id":2428,"uris":["http://zotero.org/users/9205284/items/E7Z8TDZ8"],"itemData":{"id":2428,"type":"article-journal","abstract":"Large randomised trials support the use of a variety of antithrombotic drugs for treatment of atherothrombotic disease processes leading to cardiovascular disease. The heterogeneous case-mix of patients enrolled in these trials, however, hamper the attempt to generalise their findings to subgroups which are not sufficiently represented in the study population, such as women and ethnic minorities. Sex- and race-specific disparities in the clinical presentation, management, and outcomes of coronary artery disease may relate to underlying differences in thrombotic profiles and response to antithrombotic therapies. The present manuscript provides an overview of the currently available data on the epidemiology of coronary artery disease based on gender and race as well as the biological considerations for their differences in thrombosis and haemostasis and effects of antithrombotic therapy.","container-title":"Thrombosis and Haemostasis","DOI":"10.1160/TH10-04-0232","ISSN":"2567-689X","issue":"3","journalAbbreviation":"Thromb Haemost","language":"eng","note":"PMID: 20664898","page":"471-484","source":"PubMed","title":"Impact of race and gender on antithrombotic therapy","volume":"104","author":[{"family":"Capodanno","given":"Davide"},{"family":"Angiolillo","given":"Dominick J."}],"issued":{"date-parts":[["2010",9]]}}},{"id":7153,"uris":["http://zotero.org/users/9205284/items/WFGDLEHA"],"itemData":{"id":7153,"type":"article-journal","abstract":"Although the female gender is generally less represented in cardiovascular studies, observational and randomized investigations suggest that-compared with men-women may obtain different benefits from antiplatelet therapy. Multiple factors, including hormonal mechanisms and differences in platelet biology, might contribute to such apparent gender peculiarities. The thrombotic and bleeding risks, as well as outcomes after a cardiovascular event, appear to differ between genders, partly in relation to differences in age, comorbidities and body size. Equally, the benefits of antiplatelet therapy may differ in women compared with men in different vascular beds, during primary or secondary prevention and according to the type of an antiplatelet agent used. This document is an attempt to bring together current evidence, clinical practices and gaps of knowledge on gender-specific platelet function and antiplatelet therapy. On the basis of the available data, we provide suggestions on current indications of antiplatelet therapy for cardiovascular prevention in women with different clinical features; no strong recommendation may be given because the available data derive from observational studies or post hoc/subgroup analyses of randomized studies without systematic adjustments for baseline risk profiles.","container-title":"European Heart Journal","DOI":"10.1093/eurheartj/ehu279","ISSN":"1522-9645","issue":"33","journalAbbreviation":"Eur Heart J","language":"eng","note":"PMID: 25024407","page":"2213-2223b","source":"PubMed","title":"Platelet function and long-term antiplatelet therapy in women: is there a gender-specificity? A 'state-of-the-art' paper","title-short":"Platelet function and long-term antiplatelet therapy in women","volume":"35","author":[{"family":"Patti","given":"Giuseppe"},{"family":"De Caterina","given":"Raffaele"},{"family":"Abbate","given":"Rosanna"},{"family":"Andreotti","given":"Felicita"},{"family":"Biasucci","given":"Luigi Marzio"},{"family":"Calabrò","given":"Paolo"},{"family":"Cioni","given":"Gabriele"},{"family":"Davì","given":"Giovanni"},{"family":"Di Sciascio","given":"Germano"},{"family":"Golia","given":"Enrica"},{"family":"Golino","given":"Paolo"},{"family":"Malatesta","given":"Gelsomina"},{"family":"Mangiacapra","given":"Fabio"},{"family":"Marcucci","given":"Rossella"},{"family":"Nusca","given":"Annunziata"},{"family":"Parato","given":"Vito Maurizio"},{"family":"Pengo","given":"Vittorio"},{"family":"Prisco","given":"Domenico"},{"family":"Pulcinelli","given":"Fabio"},{"family":"Renda","given":"Giulia"},{"family":"Ricottini","given":"Elisabetta"},{"family":"Ruggieri","given":"Benedetta"},{"family":"Santilli","given":"Francesca"},{"family":"Sofi","given":"Francesco"},{"family":"Zimarino","given":"Marco"},{"literal":"Working Group on Thrombosis of the Italian Society of Cardiology"}],"issued":{"date-parts":[["2014",9,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25,31</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eastAsia="MS Mincho;ＭＳ 明朝" w:cs="HelveticaNeueLTStd-CnO;Arial" w:ascii="Arial Narrow" w:hAnsi="Arial Narrow"/>
                <w:iCs/>
                <w:color w:val="000000"/>
                <w:sz w:val="24"/>
                <w:szCs w:val="26"/>
                <w:lang w:eastAsia="en-GB"/>
              </w:rPr>
              <w:t xml:space="preserve">. Bleeding remain higher in W </w:t>
            </w:r>
            <w:r>
              <w:rPr>
                <w:rFonts w:cs="Arial Narrow" w:ascii="Arial Narrow" w:hAnsi="Arial Narrow"/>
                <w:color w:val="000000"/>
                <w:sz w:val="24"/>
                <w:szCs w:val="28"/>
              </w:rPr>
              <w:t>after dose adaptation to BMI and sCr</w:t>
            </w:r>
            <w:r>
              <w:fldChar w:fldCharType="begin"/>
            </w:r>
            <w:r>
              <w:rPr>
                <w:vertAlign w:val="superscript"/>
                <w:sz w:val="24"/>
                <w:szCs w:val="24"/>
                <w:rFonts w:cs="Times New Roman" w:ascii="Arial Narrow" w:hAnsi="Arial Narrow"/>
                <w:color w:val="000000"/>
              </w:rPr>
              <w:instrText xml:space="preserve"> ADDIN ZOTERO_ITEM CSL_CITATION {"citationID":"hwRIhF0N","properties":{"formattedCitation":"\\super 108\\nosupersub{}","plainCitation":"108","noteIndex":0},"citationItems":[{"id":6766,"uris":["http://zotero.org/users/9205284/items/IDJUJ2KG"],"itemData":{"id":6766,"type":"article-journal","abstract":"BACKGROUND: Glycoprotein (GP) IIb/IIIa inhibitors are beneficial in patients with non-ST-segment elevation acute coronary syndromes (NSTE ACS); their safe use in women, however, remains a concern. The contribution of dosing to the observed sex-related differences in bleeding is unknown.\nMETHODS AND RESULTS: We explored the relationship between patient sex, GP IIb/IIIa inhibitor use, dose, and bleeding in 32 601 patients with NSTE ACS across 400 CRUSADE (Can Rapid risk stratification of Unstable angina patients Suppress ADverse outcomes with Early implementation of the ACC/AHA guidelines) hospitals, of whom 18 436 were treated. GP IIb/IIIa inhibitor dose was defined as excessive if not reduced when creatinine clearance was &lt; 50 mL/min for eptifibatide or &lt; 30 mL/min for tirofiban. Major bleeding was defined as a hematocrit drop &gt; or = 0.12, need for transfusion, or intracranial bleeding. Major bleeding was adjusted for clinical factors and antithrombotic dose. The risk for bleeding attributable to excess GP IIb/IIIa dose was determined by sex using prevalence and adjusted odds ratios (ORs). Women had higher rates of major bleeding than men among those treated with GP IIb/IIIa inhibitors (15.7% versus 7.3%, P&lt;0.0001) and among those not treated (8.5% versus 5.4%, P&lt;0.0001). Despite similar serum creatinine levels, creatinine clearance averaged 20 points lower among treated women than men. Treated women were also more likely to receive excess GP IIb/IIIa doses than men (46.4% versus 17.2%, P&lt;0.0001; adjusted OR 3.81, 95% confidence interval [CI] 3.39 to 4.27). Excess dosing was associated with increased risk of bleeding in women (OR 1.72, 95% CI 1.30 to 2.28) and men (OR 1.27, 95% CI 0.97 to 1.66); however, bleeding risk attributable to dosing was much higher in women (25.0% versus 4.4%).\nCONCLUSIONS: Women experience more bleeding than men whether or not they are treated with GP IIb/IIIa inhibitors; however, because of frequent excessive dosing in women, up to one fourth of this sex-related risk difference in bleeding is avoidable. Appropriate dosing will improve care of all patients with NSTE ACS, with a particular benefit for women.","container-title":"Circulation","DOI":"10.1161/CIRCULATIONAHA.106.620815","ISSN":"1524-4539","issue":"13","journalAbbreviation":"Circulation","language":"eng","note":"PMID: 16982940","page":"1380-1387","source":"PubMed","title":"Sex differences in major bleeding with glycoprotein IIb/IIIa inhibitors: results from the CRUSADE (Can Rapid risk stratification of Unstable angina patients Suppress ADverse outcomes with Early implementation of the ACC/AHA guidelines) initiative","title-short":"Sex differences in major bleeding with glycoprotein IIb/IIIa inhibitors","volume":"114","author":[{"family":"Alexander","given":"Karen P."},{"family":"Chen","given":"Anita Y."},{"family":"Newby","given":"L. Kristin"},{"family":"Schwartz","given":"Janice B."},{"family":"Redberg","given":"Rita F."},{"family":"Hochman","given":"Judith S."},{"family":"Roe","given":"Matthew T."},{"family":"Gibler","given":"W. Brian"},{"family":"Ohman","given":"E. Magnus"},{"family":"Peterson","given":"Eric D."},{"literal":"CRUSADE (Can Rapid risk stratification of Unstable angina patients Suppress ADverse outcomes with Early implementation of the ACC/AHA guidelines) Investigators"}],"issued":{"date-parts":[["2006",9,26]]}}}],"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08</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eastAsia="MS Mincho;ＭＳ 明朝" w:cs="HelveticaNeueLTStd-CnO;Arial" w:ascii="Arial Narrow" w:hAnsi="Arial Narrow"/>
                <w:iCs/>
                <w:color w:val="000000"/>
                <w:sz w:val="24"/>
                <w:szCs w:val="26"/>
                <w:lang w:eastAsia="en-GB"/>
              </w:rPr>
              <w:t xml:space="preserve"> </w:t>
            </w:r>
          </w:p>
          <w:p>
            <w:pPr>
              <w:pStyle w:val="Normal"/>
              <w:numPr>
                <w:ilvl w:val="0"/>
                <w:numId w:val="10"/>
              </w:numPr>
              <w:spacing w:lineRule="auto" w:line="240" w:before="0" w:after="0"/>
              <w:ind w:left="245" w:hanging="294"/>
              <w:jc w:val="both"/>
              <w:rPr>
                <w:rFonts w:ascii="Arial Narrow" w:hAnsi="Arial Narrow" w:cs="Calibri"/>
                <w:color w:val="000000"/>
                <w:sz w:val="24"/>
                <w:szCs w:val="28"/>
                <w:lang w:eastAsia="es-ES"/>
              </w:rPr>
            </w:pPr>
            <w:r>
              <w:rPr>
                <w:rFonts w:eastAsia="MS Mincho;ＭＳ 明朝" w:cs="AdvMinionNormal_Rm" w:ascii="Arial Narrow" w:hAnsi="Arial Narrow"/>
                <w:color w:val="000000"/>
                <w:sz w:val="24"/>
                <w:szCs w:val="26"/>
                <w:lang w:eastAsia="ja-JP"/>
              </w:rPr>
              <w:t>W are more likely to receive higher doses of GP IIb/IIIa inhibitors and are at higher risk of bleeding than M</w:t>
            </w:r>
            <w:r>
              <w:fldChar w:fldCharType="begin"/>
            </w:r>
            <w:r>
              <w:rPr>
                <w:vertAlign w:val="superscript"/>
                <w:sz w:val="24"/>
                <w:szCs w:val="24"/>
                <w:rFonts w:cs="Times New Roman" w:ascii="Arial Narrow" w:hAnsi="Arial Narrow"/>
                <w:color w:val="000000"/>
              </w:rPr>
              <w:instrText xml:space="preserve"> ADDIN ZOTERO_ITEM CSL_CITATION {"citationID":"pTIwk5s5","properties":{"formattedCitation":"\\super 108\\uc0\\u8211{}110\\nosupersub{}","plainCitation":"108–110","noteIndex":0},"citationItems":[{"id":6766,"uris":["http://zotero.org/users/9205284/items/IDJUJ2KG"],"itemData":{"id":6766,"type":"article-journal","abstract":"BACKGROUND: Glycoprotein (GP) IIb/IIIa inhibitors are beneficial in patients with non-ST-segment elevation acute coronary syndromes (NSTE ACS); their safe use in women, however, remains a concern. The contribution of dosing to the observed sex-related differences in bleeding is unknown.\nMETHODS AND RESULTS: We explored the relationship between patient sex, GP IIb/IIIa inhibitor use, dose, and bleeding in 32 601 patients with NSTE ACS across 400 CRUSADE (Can Rapid risk stratification of Unstable angina patients Suppress ADverse outcomes with Early implementation of the ACC/AHA guidelines) hospitals, of whom 18 436 were treated. GP IIb/IIIa inhibitor dose was defined as excessive if not reduced when creatinine clearance was &lt; 50 mL/min for eptifibatide or &lt; 30 mL/min for tirofiban. Major bleeding was defined as a hematocrit drop &gt; or = 0.12, need for transfusion, or intracranial bleeding. Major bleeding was adjusted for clinical factors and antithrombotic dose. The risk for bleeding attributable to excess GP IIb/IIIa dose was determined by sex using prevalence and adjusted odds ratios (ORs). Women had higher rates of major bleeding than men among those treated with GP IIb/IIIa inhibitors (15.7% versus 7.3%, P&lt;0.0001) and among those not treated (8.5% versus 5.4%, P&lt;0.0001). Despite similar serum creatinine levels, creatinine clearance averaged 20 points lower among treated women than men. Treated women were also more likely to receive excess GP IIb/IIIa doses than men (46.4% versus 17.2%, P&lt;0.0001; adjusted OR 3.81, 95% confidence interval [CI] 3.39 to 4.27). Excess dosing was associated with increased risk of bleeding in women (OR 1.72, 95% CI 1.30 to 2.28) and men (OR 1.27, 95% CI 0.97 to 1.66); however, bleeding risk attributable to dosing was much higher in women (25.0% versus 4.4%).\nCONCLUSIONS: Women experience more bleeding than men whether or not they are treated with GP IIb/IIIa inhibitors; however, because of frequent excessive dosing in women, up to one fourth of this sex-related risk difference in bleeding is avoidable. Appropriate dosing will improve care of all patients with NSTE ACS, with a particular benefit for women.","container-title":"Circulation","DOI":"10.1161/CIRCULATIONAHA.106.620815","ISSN":"1524-4539","issue":"13","journalAbbreviation":"Circulation","language":"eng","note":"PMID: 16982940","page":"1380-1387","source":"PubMed","title":"Sex differences in major bleeding with glycoprotein IIb/IIIa inhibitors: results from the CRUSADE (Can Rapid risk stratification of Unstable angina patients Suppress ADverse outcomes with Early implementation of the ACC/AHA guidelines) initiative","title-short":"Sex differences in major bleeding with glycoprotein IIb/IIIa inhibitors","volume":"114","author":[{"family":"Alexander","given":"Karen P."},{"family":"Chen","given":"Anita Y."},{"family":"Newby","given":"L. Kristin"},{"family":"Schwartz","given":"Janice B."},{"family":"Redberg","given":"Rita F."},{"family":"Hochman","given":"Judith S."},{"family":"Roe","given":"Matthew T."},{"family":"Gibler","given":"W. Brian"},{"family":"Ohman","given":"E. Magnus"},{"family":"Peterson","given":"Eric D."},{"literal":"CRUSADE (Can Rapid risk stratification of Unstable angina patients Suppress ADverse outcomes with Early implementation of the ACC/AHA guidelines) Investigators"}],"issued":{"date-parts":[["2006",9,26]]}}},{"id":"cc2gQfVl/FLWGin1P","uris":["http://zotero.org/users/9205284/items/IBBLBBTG"],"itemData":{"id":6910,"type":"article-journal","abstract":"BACKGROUND: Platelet glycoprotein IIb/IIIa inhibitors have been shown to reduce cardiac complications in patients undergoing percutaneous coronary intervention. The clinical efficacy of these drugs in acute coronary syndromes, however, is still unclear. We did a meta-analysis of all large randomised trials designed to study the clinical efficacy and safety of glycoprotein IIb/IIIa inhibitors in patients with acute coronary syndromes who were not routinely scheduled to undergo early coronary revascularisation.\nMETHODS: Inclusion criteria were: randomisation of patients with acute coronary syndromes but without persistent ST elevation; comparison of a glycoprotein IIb/IIIa inhibitor with placebo or control therapy; non-recommendation of early coronary revascularisation during study-drug infusion; and enrollment of at least 1000 patients. Data on individual patients were obtained from all participants in these trials.\nFINDINGS: Six trials, enrolling 31402 patients, fulfilled the inclusion criteria. 30 days after randomisation, 3530 (11.2%) patients died or developed a myocardial infarction. At 30 days, a 9% reduction in the odds of death or myocardial infarction was seen with glycoprotein IIb/IIIa inhibitors compared with placebo or control (10.8% [1980/18297] vs 11.8% [1550/13105] events; odds ratio 0.91 [95% CI 0.84-0.98]; p=0.015). The relative treatment benefit was similar in subgroups of patients according to important clinical baseline characteristics; hence, the absolute treatment benefit was largest in high-risk patients. An unexpected and significant interaction was seen between sex and allocated treatment, with a treatment benefit in men (0.81 [0.75-0.89] but not in women (1.15 [1.01-1.30]). However, once patients were stratified according to troponin concentration, there was no evidence of a sex difference in treatment response, and a risk reduction was seen in men and women with raised troponin concentrations. Major bleeding complications were increased by glycoprotein IIb/IIIa inhibitors (2.4% [445/18297] vs 1.4% [180/13105]; p&lt;0.0001), but intracranial bleeding was not (16 [0.09%] vs 8 [0.06%]; p=0.40).\nINTERPRETATION: Glycoprotein IIb/IIIa inhibitors reduce the occurrence of death or myocardial infarction in patients with acute coronary syndromes not routinely scheduled for early revascularisation. The event reduction is greatest in patients at high risk of thrombotic complications. Treatment with a glycoprotein IIb/IIIa inhibitor might therefore be considered especially in such patients early after admission, and continued until a decision about early coronary revascularisation has been made.","container-title":"Lancet (London, England)","DOI":"10.1016/S0140-6736(02)07442-1","ISSN":"0140-6736","issue":"9302","journalAbbreviation":"Lancet","language":"eng","note":"PMID: 11812552","page":"189-198","source":"PubMed","title":"Platelet glycoprotein IIb/IIIa inhibitors in acute coronary syndromes: a meta-analysis of all major randomised clinical trials","title-short":"Platelet glycoprotein IIb/IIIa inhibitors in acute coronary syndromes","volume":"359","author":[{"family":"Boersma","given":"Eric"},{"family":"Harrington","given":"Robert A."},{"family":"Moliterno","given":"David J."},{"family":"White","given":"Harvey"},{"family":"Théroux","given":"Pierre"},{"family":"Van de Werf","given":"Frans"},{"family":"Torbal","given":"Anneke","non-dropping-particle":"de"},{"family":"Armstrong","given":"Paul W."},{"family":"Wallentin","given":"Lars C."},{"family":"Wilcox","given":"Robert G."},{"family":"Simes","given":"John"},{"family":"Califf","given":"Robert M."},{"family":"Topol","given":"Eric J."},{"family":"Simoons","given":"Maarten L."}],"issued":{"date-parts":[["2002",1,19]]}}},{"id":7065,"uris":["http://zotero.org/users/9205284/items/H4IIQ4Z2"],"itemData":{"id":7065,"type":"article-journal","abstract":"Women with non-ST-elevation acute coronary syndrome are at increased risk for ischemic and bleeding complications compared with men. We examined the impact of gender and antithrombotic therapy for non-ST-elevation acute coronary syndrome on outcomes in patients in the ACUITY trial. Patients were randomized to heparin (unfractionated or enoxaparin) plus a glycoprotein IIb/IIIa inhibitor (GPI), bivalirudin plus a GPI, or bivalirudin alone. We compared major bleeding unconnected to coronary artery bypass grafting, composite ischemia (death, myocardial infarction, or revascularization), and net clinical outcome (composite ischemia or bleeding) in (1) men versus women overall and undergoing percutaneous coronary intervention (PCI) and (2) women overall and undergoing PCI by antithrombotic strategy. Of 13,819 patients enrolled, 4,157 were women (30.1%). Women had similar 30-day composite ischemia (7% vs 8%, p = 0.07) but greater 30-day rates of major bleeding (8% vs 3% p &lt;0.0001) and net clinical outcomes (13% vs 10% p &lt;0.0001) than men. One-year composite ischemia and mortality was similar. In women, bivalirudin compared with heparin + GPI resulted in less 30-day major bleeding (5% vs 10%, p &lt;0.0001) but similar composite ischemia (7% vs 6%, p = 0.15). No differences were observed in rates of 1-year composite ischemia or mortality in women who received bivalirudin versus heparin + GPI. Results were similar in women undergoing PCI. In conclusion, women had similar 30-day mortality and composite ischemia but higher net clinical adverse events due to more bleeding complications than men; 1-year mortality was similar for men and women. In women, bivalirudin monotherapy compared with a GPI-based strategy resulted in significantly decreased bleeding but similar rates of 1-year composite ischemia and mortality.","container-title":"The American Journal of Cardiology","DOI":"10.1016/j.amjcard.2009.01.030","ISSN":"1879-1913","issue":"9","journalAbbreviation":"Am J Cardiol","language":"eng","note":"PMID: 19406258","page":"1196-1203","source":"PubMed","title":"Impact of gender and antithrombin strategy on early and late clinical outcomes in patients with non-ST-elevation acute coronary syndromes (from the ACUITY trial)","volume":"103","author":[{"family":"Lansky","given":"Alexandra J."},{"family":"Mehran","given":"Roxana"},{"family":"Cristea","given":"Ecatarina"},{"family":"Parise","given":"Helen"},{"family":"Feit","given":"Frederick"},{"family":"Ohman","given":"E. Magnus"},{"family":"White","given":"Harvey D."},{"family":"Alexander","given":"Karen P."},{"family":"Bertrand","given":"Michel E."},{"family":"Desmet","given":"Walter"},{"family":"Hamon","given":"Martial"},{"family":"Stone","given":"Gregg W."}],"issued":{"date-parts":[["2009",5,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08–110</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eastAsia="MS Mincho;ＭＳ 明朝" w:cs="AdvMinionNormal_Rm" w:ascii="Arial Narrow" w:hAnsi="Arial Narrow"/>
                <w:color w:val="000000"/>
                <w:sz w:val="24"/>
                <w:szCs w:val="26"/>
                <w:lang w:eastAsia="ja-JP"/>
              </w:rPr>
              <w:t xml:space="preserve"> </w:t>
            </w:r>
          </w:p>
          <w:p>
            <w:pPr>
              <w:pStyle w:val="Normal"/>
              <w:numPr>
                <w:ilvl w:val="0"/>
                <w:numId w:val="10"/>
              </w:numPr>
              <w:spacing w:lineRule="auto" w:line="240" w:before="0" w:after="0"/>
              <w:ind w:left="245" w:hanging="294"/>
              <w:jc w:val="both"/>
              <w:rPr>
                <w:rFonts w:ascii="Arial Narrow" w:hAnsi="Arial Narrow" w:cs="Calibri"/>
                <w:color w:val="000000"/>
                <w:sz w:val="24"/>
                <w:szCs w:val="28"/>
                <w:lang w:eastAsia="es-ES"/>
              </w:rPr>
            </w:pPr>
            <w:r>
              <w:rPr>
                <w:rFonts w:cs="Calibri" w:ascii="Arial Narrow" w:hAnsi="Arial Narrow"/>
                <w:color w:val="000000"/>
                <w:sz w:val="24"/>
                <w:szCs w:val="28"/>
                <w:lang w:eastAsia="es-ES"/>
              </w:rPr>
              <w:t xml:space="preserve">Cangrelor increases </w:t>
            </w:r>
            <w:r>
              <w:rPr>
                <w:rFonts w:eastAsia="MS Mincho;ＭＳ 明朝" w:cs="Times-Roman;Times New Roman" w:ascii="Arial Narrow" w:hAnsi="Arial Narrow"/>
                <w:color w:val="000000"/>
                <w:sz w:val="24"/>
                <w:szCs w:val="26"/>
                <w:lang w:eastAsia="en-GB"/>
              </w:rPr>
              <w:t>the risk of GUSTO moderate bleeding in W but not in M (P</w:t>
            </w:r>
            <w:r>
              <w:rPr>
                <w:rFonts w:eastAsia="MS Mincho;ＭＳ 明朝" w:cs="Times-Roman;Times New Roman" w:ascii="Arial Narrow" w:hAnsi="Arial Narrow"/>
                <w:color w:val="000000"/>
                <w:sz w:val="24"/>
                <w:szCs w:val="26"/>
                <w:vertAlign w:val="subscript"/>
                <w:lang w:eastAsia="en-GB"/>
              </w:rPr>
              <w:t>interaction</w:t>
            </w:r>
            <w:r>
              <w:rPr>
                <w:rFonts w:eastAsia="MS Mincho;ＭＳ 明朝" w:cs="Times-Roman;Times New Roman" w:ascii="Arial Narrow" w:hAnsi="Arial Narrow"/>
                <w:color w:val="000000"/>
                <w:sz w:val="24"/>
                <w:szCs w:val="26"/>
                <w:lang w:eastAsia="en-GB"/>
              </w:rPr>
              <w:t>=0.04)</w:t>
            </w:r>
            <w:r>
              <w:fldChar w:fldCharType="begin"/>
            </w:r>
            <w:r>
              <w:rPr>
                <w:vertAlign w:val="superscript"/>
                <w:sz w:val="24"/>
                <w:szCs w:val="24"/>
                <w:rFonts w:cs="Times New Roman" w:ascii="Arial Narrow" w:hAnsi="Arial Narrow"/>
                <w:color w:val="000000"/>
              </w:rPr>
              <w:instrText xml:space="preserve"> ADDIN ZOTERO_ITEM CSL_CITATION {"citationID":"Vfs2TFRG","properties":{"formattedCitation":"\\super 111\\nosupersub{}","plainCitation":"111","noteIndex":0},"citationItems":[{"id":6742,"uris":["http://zotero.org/users/9205284/items/YRIQHGUD"],"itemData":{"id":6742,"type":"article-journal","abstract":"BACKGROUND: Cangrelor is an intravenous ADP receptor antagonist that leads to potent and reversible inhibition of platelet aggregation. The relative safety and efficacy of some antiplatelet drugs in women has been disputed.\nMETHODS AND RESULTS: The Cangrelor versus Standard Therapy to Achieve Optimal Management of Platelet Inhibition (CHAMPION PHOENIX) trial randomized 11,145 patients undergoing elective or urgent percutaneous coronary intervention to cangrelor or clopidogrel. The primary efficacy end point was the composite of death, myocardial infarction, ischemia-driven revascularization, or stent thrombosis at 48 hours; the key secondary end point was stent thrombosis at 48 hours. The primary safety end point was GUSTO severe bleeding at 48 hours. Of subjects analyzed, 3051 (28%) were female. Cangrelor reduced the odds of the primary end point by 35% in women (adjusted odds ratio [OR], 0.65; 95% confidence interval [CI], 0.48-0.89) and by 14% in men (OR, 0.86; 95% CI, 0.70-1.05; P interaction=0.23) compared with clopidogrel. Cangrelor reduced the odds of stent thrombosis by 61% in women (OR, 0.39; 95% CI, 0.20-0.77) and 16% in men (OR, 0.84; 95% CI, 0.53-1.33; P interaction=0.11). The odds of severe bleeding were similar in both women and men treated with cangrelor (0.3% versus 0.2%, P=0.30 [women]; 0.1% versus 0.1%, P=0.41 [men]; P interaction=0.88) versus clopidogrel. Cangrelor increased the odds of moderate bleeding in women (0.9% versus 0.3%, P=0.02), but not in men (0.2% versus 0.2%, P=0.68; P interaction=0.040). The net clinical benefit (primary efficacy and safety end point) favored cangrelor in both women (OR, 0.68; 95% CI, 0.50-0.92) and men (OR, 0.87; 95% CI, 0.71-1.06; P interaction=0.26).\nCONCLUSIONS: In CHAMPION PHOENIX, cangrelor reduced the odds of major adverse cardiovascular events and stent thrombosis in women and men and appeared to offer greater net clinical benefit than clopidogrel.\nCLINICAL TRIAL REGISTRATION: URL: http://www.clinicaltrials.gov. Unique identifier: NCT01156571.","container-title":"Circulation","DOI":"10.1161/CIRCULATIONAHA.115.017300","ISSN":"1524-4539","issue":"3","journalAbbreviation":"Circulation","language":"eng","note":"PMID: 26762525\nPMCID: PMC4894784","page":"248-255","source":"PubMed","title":"Efficacy and Safety of Cangrelor in Women Versus Men During Percutaneous Coronary Intervention: Insights From the Cangrelor versus Standard Therapy to Achieve Optimal Management of Platelet Inhibition (CHAMPION PHOENIX) Trial","title-short":"Efficacy and Safety of Cangrelor in Women Versus Men During Percutaneous Coronary Intervention","volume":"133","author":[{"family":"O'Donoghue","given":"Michelle L."},{"family":"Bhatt","given":"Deepak L."},{"family":"Stone","given":"Gregg W."},{"family":"Steg","given":"Ph Gabriel"},{"family":"Gibson","given":"C. Michael"},{"family":"Hamm","given":"Christian W."},{"family":"Price","given":"Matthew J."},{"family":"Prats","given":"Jayne"},{"family":"Liu","given":"Tiepu"},{"family":"Deliargyris","given":"Efthymios N."},{"family":"Mahaffey","given":"Kenneth W."},{"family":"White","given":"Harvey D."},{"family":"Harrington","given":"Robert A."},{"literal":"CHAMPION PHOENIX Investigators"}],"issued":{"date-parts":[["2016",1,19]]}}}],"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11</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rHeight w:val="974"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Calibri" w:ascii="Arial Narrow" w:hAnsi="Arial Narrow"/>
                <w:color w:val="000000"/>
                <w:sz w:val="24"/>
                <w:szCs w:val="28"/>
                <w:lang w:eastAsia="es-ES"/>
              </w:rPr>
              <w:t>Angiotensin receptor blockers*</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autoSpaceDE w:val="false"/>
              <w:spacing w:lineRule="auto" w:line="240" w:before="0" w:after="0"/>
              <w:ind w:left="245" w:hanging="294"/>
              <w:jc w:val="both"/>
              <w:rPr>
                <w:rFonts w:ascii="Arial Narrow" w:hAnsi="Arial Narrow" w:cs="Arial Narrow"/>
                <w:color w:val="000000"/>
                <w:sz w:val="24"/>
                <w:szCs w:val="28"/>
              </w:rPr>
            </w:pPr>
            <w:r>
              <w:rPr>
                <w:rFonts w:cs="Arial Narrow" w:ascii="Arial Narrow" w:hAnsi="Arial Narrow"/>
                <w:color w:val="000000"/>
                <w:sz w:val="24"/>
                <w:szCs w:val="28"/>
              </w:rPr>
              <w:t>No SRD in hyperkalaemia, or hypotension</w:t>
            </w:r>
            <w:r>
              <w:fldChar w:fldCharType="begin"/>
            </w:r>
            <w:r>
              <w:rPr>
                <w:vertAlign w:val="superscript"/>
                <w:sz w:val="24"/>
                <w:szCs w:val="28"/>
                <w:rFonts w:cs="Times New Roman" w:ascii="Arial Narrow" w:hAnsi="Arial Narrow"/>
                <w:color w:val="000000"/>
              </w:rPr>
              <w:instrText xml:space="preserve"> ADDIN ZOTERO_ITEM CSL_CITATION {"citationID":"9H7BwfjW","properties":{"formattedCitation":"\\super 3\\nosupersub{}","plainCitation":"3","noteIndex":0},"citationItems":[{"id":2376,"uris":["http://zotero.org/users/9205284/items/ZA8S2RQ4"],"itemData":{"id":2376,"type":"article-journal","abstract":"Heart failure (HF) represents a leading cause of morbidity and mortality. However, HF trials highlighted many differences between men and women with HF. Thus, women represent approximately a quarter of people with HF with reduced ejection fraction (HFrEF), while they account for over half of those with HF with preserved EF (HFpEF). There are also sex-related differences (SRDs) in the pharmacokinetics, pharmacodynamics and safety profile of some guideline-recommended drugs for the treatment of HF. As compared with men, women with HFrEF are less often treated with guideline-recommended HF drugs, experience more frequent and severe adverse reactions when these drugs are prescribed at the same doses in both sexes, and recent evidence suggests that women might need lower doses than men, bringing into question which are the optimal doses of HF drugs in women and men separately. However, information on SRDs in drug efficacy and safety in patients with HFrEF is very limited due to the underrepresentation of women and the lack of sex-specific evaluations of drug efficacy and safety in HF clinical trials. As a consequence, current clinical guidelines do not provide sex-specific recommendations, even when significant differences exist, at least, in drug safety. The aim of this article is to review the SRDs in the pharmacokinetics, efficacy and safety of guideline-recommended HF drugs and to identify emerging areas of research to improve our understanding of the SRDs, because a better understanding of these differences is the first step to achieve a personalized treatment of HF in women and men.","container-title":"Pharmacology &amp; Therapeutics","DOI":"10.1016/j.pharmthera.2021.107891","ISSN":"1879-016X","journalAbbreviation":"Pharmacol Ther","language":"eng","note":"PMID: 33992681","page":"107891","source":"PubMed","title":"Sex-related differences in the pharmacological treatment of heart failure","volume":"229","author":[{"family":"Tamargo","given":"Juan"},{"family":"Caballero","given":"Ricardo"},{"family":"Delpón","given":"Eva"}],"issued":{"date-parts":[["2022",1]]}}}],"schema":"https://github.com/citation-style-language/schema/raw/master/csl-citation.json"} </w:instrText>
            </w:r>
            <w:r>
              <w:rPr>
                <w:rFonts w:cs="Times New Roman" w:ascii="Arial Narrow" w:hAnsi="Arial Narrow"/>
                <w:color w:val="000000"/>
                <w:sz w:val="24"/>
                <w:szCs w:val="28"/>
                <w:vertAlign w:val="superscript"/>
              </w:rPr>
            </w:r>
            <w:r>
              <w:rPr>
                <w:vertAlign w:val="superscript"/>
                <w:sz w:val="24"/>
                <w:szCs w:val="28"/>
                <w:rFonts w:cs="Times New Roman" w:ascii="Arial Narrow" w:hAnsi="Arial Narrow"/>
                <w:color w:val="000000"/>
              </w:rPr>
              <w:fldChar w:fldCharType="separate"/>
            </w:r>
            <w:r>
              <w:rPr>
                <w:rFonts w:cs="Times New Roman" w:ascii="Arial Narrow" w:hAnsi="Arial Narrow"/>
                <w:color w:val="000000"/>
                <w:sz w:val="24"/>
                <w:szCs w:val="28"/>
                <w:vertAlign w:val="superscript"/>
              </w:rPr>
              <w:t>3</w:t>
            </w:r>
            <w:r>
              <w:rPr>
                <w:rFonts w:cs="Times New Roman" w:ascii="Arial Narrow" w:hAnsi="Arial Narrow"/>
                <w:color w:val="000000"/>
                <w:sz w:val="24"/>
                <w:szCs w:val="28"/>
                <w:vertAlign w:val="superscript"/>
              </w:rPr>
            </w:r>
            <w:r>
              <w:rPr>
                <w:vertAlign w:val="superscript"/>
                <w:sz w:val="24"/>
                <w:szCs w:val="28"/>
                <w:rFonts w:cs="Times New Roman" w:ascii="Arial Narrow" w:hAnsi="Arial Narrow"/>
                <w:color w:val="000000"/>
              </w:rPr>
              <w:fldChar w:fldCharType="end"/>
            </w:r>
            <w:r>
              <w:rPr>
                <w:rFonts w:cs="Arial Narrow" w:ascii="Arial Narrow" w:hAnsi="Arial Narrow"/>
                <w:color w:val="000000"/>
                <w:sz w:val="24"/>
                <w:szCs w:val="28"/>
              </w:rPr>
              <w:t xml:space="preserve"> but the</w:t>
            </w:r>
            <w:r>
              <w:rPr>
                <w:rFonts w:cs="Segoe UI" w:ascii="Arial Narrow" w:hAnsi="Arial Narrow"/>
                <w:color w:val="000000"/>
                <w:sz w:val="24"/>
                <w:szCs w:val="28"/>
                <w:shd w:fill="FFFFFF" w:val="clear"/>
              </w:rPr>
              <w:t xml:space="preserve"> incidence of angioedema was higher in M</w:t>
            </w:r>
            <w:r>
              <w:fldChar w:fldCharType="begin"/>
            </w:r>
            <w:r>
              <w:rPr>
                <w:vertAlign w:val="superscript"/>
                <w:sz w:val="24"/>
                <w:szCs w:val="24"/>
                <w:rFonts w:cs="Times New Roman" w:ascii="Arial Narrow" w:hAnsi="Arial Narrow"/>
                <w:color w:val="000000"/>
              </w:rPr>
              <w:instrText xml:space="preserve"> ADDIN ZOTERO_ITEM CSL_CITATION {"citationID":"4U0QPhix","properties":{"formattedCitation":"\\super 112\\nosupersub{}","plainCitation":"112","noteIndex":0},"citationItems":[{"id":"cc2gQfVl/uaibORj4","uris":["http://zotero.org/users/9205284/items/VU9TKQRI"],"itemData":{"id":7220,"type":"article-journal","abstract":"The purpose of this study was to assess the impact of age and sex on the reporting of cough and angioedema related to renin-angiotensin system (RAS) inhibitors. A case/noncase study was performed in VigiBase. Two case groups were identified, reports of cough and reports of angioedema, and noncases were all reports of all other adverse events. Logistic regression analysis was used to assess the association between reporting of cough and angioedema with each class of RAS inhibitors stratified by age/sex and to control for confounding. The reporting of cough with angiotensin-converting enzyme (ACE) inhibitors was significantly higher in women than in men [adjusted reporting odds ratio (ROR): 44.0, 95% CI (43.2-44.8) for women vs. 29.2, 95% CI (28.5-29.9) for men]. There was no difference in reporting of cough linked to angiotensin receptor blockers (ARBs) and aliskiren between men and women. In contrast, the reporting of angioedema with ACE inhibitors and ARBs was significantly higher in men than in women, but for aliskiren, women had a significantly higher ROR than men [adjusted ROR: 5.20, 95% CI (4.18-6.46) for women vs. 3.04, 95% CI (2.30-4.02) for men]. The reporting of cough with ACE inhibitors was increased with age until reaching a plateau at middle adulthood (40-59 years) and the reporting of angioedema with ACE inhibitors was increased with age until elderly (60-79 years). Age had only a slight effect on the reporting of cough and angioedema with ARBs and aliskiren. Both age and sex have substantial effects on the reporting of cough and angioedema with RAS inhibitors and in particular ACE inhibitors. Further study is needed to determine whether these differences mainly express different adverse drug reaction risks in subgroups or also can be explained by factors influencing reporting.","container-title":"Fundamental &amp; Clinical Pharmacology","DOI":"10.1111/fcp.12313","ISSN":"1472-8206","issue":"6","journalAbbreviation":"Fundam Clin Pharmacol","language":"eng","note":"PMID: 28767167","page":"676-684","source":"PubMed","title":"The impact of age and sex on the reporting of cough and angioedema with renin-angiotensin system inhibitors: a case/noncase study in VigiBase","title-short":"The impact of age and sex on the reporting of cough and angioedema with renin-angiotensin system inhibitors","volume":"31","author":[{"family":"Alharbi","given":"Fawaz F."},{"family":"Kholod","given":"Anzhelika A. V."},{"family":"Souverein","given":"Patrick C."},{"family":"Meyboom","given":"Ronald H."},{"family":"Groot","given":"Mark C. H.","non-dropping-particle":"de"},{"family":"Boer","given":"Anthonius","non-dropping-particle":"de"},{"family":"Klungel","given":"Olaf H."}],"issued":{"date-parts":[["2017",12]]}}}],"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12</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10"/>
              </w:numPr>
              <w:autoSpaceDE w:val="false"/>
              <w:spacing w:lineRule="auto" w:line="240" w:before="0" w:after="200"/>
              <w:ind w:left="245" w:hanging="294"/>
              <w:jc w:val="both"/>
              <w:rPr/>
            </w:pPr>
            <w:r>
              <w:rPr>
                <w:rFonts w:cs="Arial Narrow" w:ascii="Arial Narrow" w:hAnsi="Arial Narrow"/>
                <w:color w:val="000000"/>
                <w:sz w:val="24"/>
                <w:szCs w:val="28"/>
              </w:rPr>
              <w:t>In W, replace ACEI by ARB to reduce the risk of ADR</w:t>
            </w:r>
            <w:r>
              <w:fldChar w:fldCharType="begin"/>
            </w:r>
            <w:r>
              <w:rPr>
                <w:vertAlign w:val="superscript"/>
                <w:sz w:val="24"/>
                <w:szCs w:val="28"/>
                <w:rFonts w:cs="Times New Roman" w:ascii="Arial Narrow" w:hAnsi="Arial Narrow"/>
                <w:color w:val="000000"/>
              </w:rPr>
              <w:instrText xml:space="preserve"> ADDIN ZOTERO_ITEM CSL_CITATION {"citationID":"Cw4MW7ru","properties":{"formattedCitation":"\\super 2,3\\nosupersub{}","plainCitation":"2,3","noteIndex":0},"citationItems":[{"id":"cc2gQfVl/bsCaR2eR","uris":["http://zotero.org/users/9205284/items/DGAFVEYQ"],"itemData":{"id":"z6lt8964/ZnwSMyIF","type":"article-journal","abstract":"INTRODUCTION: Arterial hypertension represents the leading modifiable risk factor for all-cause death and early development of cardiovascular disease in women. Current clinical guidelines for the treatment of hypertension noted that women respond to antihypertensive drugs similarly to men and, therefore, treatment recommendations remain the same for both sexes. However, clinical evidence suggests the existence of sex- and gender-related differences (SGRD) in the prevalence, pathophysiology, pharmacodynamics (efficacy and safety) and pharmacokinetics of antihypertensive drugs.\nAREAS COVERED: This review summarizes SGRD in the prevalence of hypertension, hypertension-mediated organ damage and blood pressure control, prescription patterns, and pharmacokinetics/ pharmacodynamics and doses of antihypertensive drugs.\nEXPERT OPINION: There is limited information on SGRD in antihypertensive drug efficacy because of the underrepresentation of women in randomized clinical trials and, more important, because few trials reported results stratified by sex or performed sex-specific analyses. However, there are SGRD in hypertension-mediated organ damage, drug pharmacokinetics and, particularly, in drug safety. Prospective trials specifically designed to better understand the basis for SGRD in the pathophysiology of hypertension and in the efficacy and safety of antihypertensive drugs are needed to achieve a more personalized treatment of hypertension and hypertension-mediated organ damage in women.","container-title":"Expert Review of Clinical Pharmacology","DOI":"10.1080/17512433.2023.2189585","ISSN":"1751-2441","issue":"4","journalAbbreviation":"Expert Rev Clin Pharmacol","language":"eng","note":"PMID: 36891888","page":"329-347","source":"PubMed","title":"Sex and gender differences in the treatment of arterial hypertension","volume":"16","author":[{"family":"Tamargo","given":"Juan"},{"family":"Caballero","given":"Ricardo"},{"family":"Mosquera","given":"Eva Delpón"}],"issued":{"date-parts":[["2023",4]]}}},{"id":2376,"uris":["http://zotero.org/users/9205284/items/ZA8S2RQ4"],"itemData":{"id":2376,"type":"article-journal","abstract":"Heart failure (HF) represents a leading cause of morbidity and mortality. However, HF trials highlighted many differences between men and women with HF. Thus, women represent approximately a quarter of people with HF with reduced ejection fraction (HFrEF), while they account for over half of those with HF with preserved EF (HFpEF). There are also sex-related differences (SRDs) in the pharmacokinetics, pharmacodynamics and safety profile of some guideline-recommended drugs for the treatment of HF. As compared with men, women with HFrEF are less often treated with guideline-recommended HF drugs, experience more frequent and severe adverse reactions when these drugs are prescribed at the same doses in both sexes, and recent evidence suggests that women might need lower doses than men, bringing into question which are the optimal doses of HF drugs in women and men separately. However, information on SRDs in drug efficacy and safety in patients with HFrEF is very limited due to the underrepresentation of women and the lack of sex-specific evaluations of drug efficacy and safety in HF clinical trials. As a consequence, current clinical guidelines do not provide sex-specific recommendations, even when significant differences exist, at least, in drug safety. The aim of this article is to review the SRDs in the pharmacokinetics, efficacy and safety of guideline-recommended HF drugs and to identify emerging areas of research to improve our understanding of the SRDs, because a better understanding of these differences is the first step to achieve a personalized treatment of HF in women and men.","container-title":"Pharmacology &amp; Therapeutics","DOI":"10.1016/j.pharmthera.2021.107891","ISSN":"1879-016X","journalAbbreviation":"Pharmacol Ther","language":"eng","note":"PMID: 33992681","page":"107891","source":"PubMed","title":"Sex-related differences in the pharmacological treatment of heart failure","volume":"229","author":[{"family":"Tamargo","given":"Juan"},{"family":"Caballero","given":"Ricardo"},{"family":"Delpón","given":"Eva"}],"issued":{"date-parts":[["2022",1]]}}}],"schema":"https://github.com/citation-style-language/schema/raw/master/csl-citation.json"} </w:instrText>
            </w:r>
            <w:r>
              <w:rPr>
                <w:rFonts w:cs="Times New Roman" w:ascii="Arial Narrow" w:hAnsi="Arial Narrow"/>
                <w:color w:val="000000"/>
                <w:sz w:val="24"/>
                <w:szCs w:val="28"/>
                <w:vertAlign w:val="superscript"/>
              </w:rPr>
            </w:r>
            <w:r>
              <w:rPr>
                <w:vertAlign w:val="superscript"/>
                <w:sz w:val="24"/>
                <w:szCs w:val="28"/>
                <w:rFonts w:cs="Times New Roman" w:ascii="Arial Narrow" w:hAnsi="Arial Narrow"/>
                <w:color w:val="000000"/>
              </w:rPr>
              <w:fldChar w:fldCharType="separate"/>
            </w:r>
            <w:r>
              <w:rPr>
                <w:rFonts w:cs="Times New Roman" w:ascii="Arial Narrow" w:hAnsi="Arial Narrow"/>
                <w:color w:val="000000"/>
                <w:sz w:val="24"/>
                <w:szCs w:val="28"/>
                <w:vertAlign w:val="superscript"/>
              </w:rPr>
              <w:t>2,3</w:t>
            </w:r>
            <w:r>
              <w:rPr>
                <w:rFonts w:cs="Times New Roman" w:ascii="Arial Narrow" w:hAnsi="Arial Narrow"/>
                <w:color w:val="000000"/>
                <w:sz w:val="24"/>
                <w:szCs w:val="28"/>
                <w:vertAlign w:val="superscript"/>
              </w:rPr>
            </w:r>
            <w:r>
              <w:rPr>
                <w:vertAlign w:val="superscript"/>
                <w:sz w:val="24"/>
                <w:szCs w:val="28"/>
                <w:rFonts w:cs="Times New Roman" w:ascii="Arial Narrow" w:hAnsi="Arial Narrow"/>
                <w:color w:val="000000"/>
              </w:rPr>
              <w:fldChar w:fldCharType="end"/>
            </w:r>
            <w:r>
              <w:rPr>
                <w:rFonts w:cs="Arial Narrow" w:ascii="Arial Narrow" w:hAnsi="Arial Narrow"/>
                <w:color w:val="000000"/>
                <w:sz w:val="24"/>
                <w:szCs w:val="28"/>
              </w:rPr>
              <w:t xml:space="preserve"> </w:t>
            </w:r>
          </w:p>
          <w:p>
            <w:pPr>
              <w:pStyle w:val="Normal"/>
              <w:numPr>
                <w:ilvl w:val="0"/>
                <w:numId w:val="10"/>
              </w:numPr>
              <w:spacing w:lineRule="auto" w:line="240" w:before="0" w:after="0"/>
              <w:ind w:left="245" w:hanging="294"/>
              <w:jc w:val="both"/>
              <w:rPr/>
            </w:pPr>
            <w:r>
              <w:rPr>
                <w:rFonts w:cs="Open Sans" w:ascii="Arial Narrow" w:hAnsi="Arial Narrow"/>
                <w:color w:val="000000"/>
                <w:sz w:val="24"/>
                <w:szCs w:val="28"/>
                <w:shd w:fill="FFFFFF" w:val="clear"/>
              </w:rPr>
              <w:t>W appear to be more persistent to ARB than to ACEI,</w:t>
            </w:r>
            <w:r>
              <w:rPr>
                <w:rFonts w:cs="HktsqsAdvTT3713a231;Cambria" w:ascii="Arial Narrow" w:hAnsi="Arial Narrow"/>
                <w:color w:val="000000"/>
                <w:sz w:val="24"/>
                <w:szCs w:val="26"/>
              </w:rPr>
              <w:t xml:space="preserve"> probably because they produced less ADR</w:t>
            </w:r>
            <w:r>
              <w:fldChar w:fldCharType="begin"/>
            </w:r>
            <w:r>
              <w:rPr>
                <w:vertAlign w:val="superscript"/>
                <w:sz w:val="24"/>
                <w:szCs w:val="24"/>
                <w:rFonts w:cs="Times New Roman" w:ascii="Arial Narrow" w:hAnsi="Arial Narrow"/>
                <w:color w:val="000000"/>
              </w:rPr>
              <w:instrText xml:space="preserve"> ADDIN ZOTERO_ITEM CSL_CITATION {"citationID":"yjLW6YCm","properties":{"formattedCitation":"\\super 102\\nosupersub{}","plainCitation":"102","noteIndex":0},"citationItems":[{"id":1345,"uris":["http://zotero.org/users/9205284/items/XVZX6Z9S"],"itemData":{"id":1345,"type":"article-journal","abstract":"BACKGROUND: Angiotensin converting enzyme (ACE) inhibitors and angiotensin receptor blockers (ARBs) have been shown to improve survival in patients with congestive heart failure (CHF). We wish to determine whether there are sex-related differences in the optimal treatment of congestive heart failure.\nMETHODS: Using administrative databases, all patients &gt;&gt;=65 years of age discharged with a diagnosis of CHF between January 1998 and March 2003 and who filled a prescription for an ARB or an ACE inhibitor within 90 days of discharge were identified. Time to all-cause death in women and men on ACE inhibitors or ARBs was compared.\nRESULTS: There were 10,223 women (8627 ACE inhibitors and 1596 ARBs) and 9475 men (8484 ACE inhibitors and 991 ARBs). Hypertension was more common in women (50.1%) than men (33.1%). Women on ARBs had better survival than those on ACE inhibitors (adjusted hazard ratio (HR) 0.69, 95% confidence interval (CI) 0.59, 0.80). There was no difference in survival in men prescribed ARBs compared to ACE inhibitors (HR 1.10, 95% CI 0.95, 1.30).\nCONCLUSION: These sex differences in treatment-related outcome are important but should be confirmed in a randomized trial before ARBs are preferentially prescribed to women with CHF.","container-title":"European Journal of Heart Failure","DOI":"10.1016/j.ejheart.2007.02.001","ISSN":"1388-9842","issue":"6-7","journalAbbreviation":"Eur J Heart Fail","language":"eng","note":"PMID: 17383932","page":"602-609","source":"PubMed","title":"Sex differences in the effectiveness of angiotensin receptor blockers and angiotensin converting enzyme inhibitors in patients with congestive heart failure--a population study","volume":"9","author":[{"family":"Hudson","given":"Marie"},{"family":"Rahme","given":"Elham"},{"family":"Behlouli","given":"Hassan"},{"family":"Sheppard","given":"Richard"},{"family":"Pilote","given":"Louise"}],"issued":{"date-parts":[["2007",7]]}}}],"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02</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HktsqsAdvTT3713a231;Cambria" w:ascii="Arial Narrow" w:hAnsi="Arial Narrow"/>
                <w:color w:val="000000"/>
                <w:sz w:val="24"/>
                <w:szCs w:val="26"/>
              </w:rPr>
              <w:t xml:space="preserve"> </w:t>
            </w:r>
          </w:p>
        </w:tc>
      </w:tr>
      <w:tr>
        <w:trPr>
          <w:trHeight w:val="683"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Arial Narrow"/>
                <w:color w:val="000000"/>
                <w:sz w:val="24"/>
                <w:szCs w:val="28"/>
                <w:lang w:eastAsia="es-ES"/>
              </w:rPr>
            </w:pPr>
            <w:r>
              <w:rPr>
                <w:rFonts w:cs="Arial Narrow" w:ascii="Arial Narrow" w:hAnsi="Arial Narrow"/>
                <w:color w:val="000000"/>
                <w:sz w:val="24"/>
                <w:szCs w:val="28"/>
                <w:lang w:eastAsia="es-ES"/>
              </w:rPr>
              <w:t>Aspirin</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ind w:left="245" w:hanging="294"/>
              <w:jc w:val="both"/>
              <w:rPr>
                <w:rFonts w:ascii="Arial Narrow" w:hAnsi="Arial Narrow" w:cs="Arial Narrow"/>
                <w:color w:val="000000"/>
                <w:sz w:val="24"/>
                <w:szCs w:val="28"/>
                <w:lang w:eastAsia="es-ES"/>
              </w:rPr>
            </w:pPr>
            <w:r>
              <w:rPr>
                <w:rFonts w:cs="Arial Narrow" w:ascii="Arial Narrow" w:hAnsi="Arial Narrow"/>
                <w:color w:val="000000"/>
                <w:sz w:val="24"/>
                <w:szCs w:val="28"/>
                <w:lang w:eastAsia="es-ES"/>
              </w:rPr>
              <w:t>Increased bleeding risk in W than in M</w:t>
            </w:r>
            <w:r>
              <w:fldChar w:fldCharType="begin"/>
            </w:r>
            <w:r>
              <w:rPr>
                <w:vertAlign w:val="superscript"/>
                <w:sz w:val="24"/>
                <w:szCs w:val="24"/>
                <w:rFonts w:cs="Times New Roman" w:ascii="Arial Narrow" w:hAnsi="Arial Narrow"/>
                <w:color w:val="000000"/>
              </w:rPr>
              <w:instrText xml:space="preserve"> ADDIN ZOTERO_ITEM CSL_CITATION {"citationID":"9iKrfd2c","properties":{"formattedCitation":"\\super 113,114\\nosupersub{}","plainCitation":"113,114","noteIndex":0},"citationItems":[{"id":6760,"uris":["http://zotero.org/users/9205284/items/5NG3NZQD"],"itemData":{"id":6760,"type":"article-journal","abstract":"BACKGROUND: Comparing a patient's bleeding symptoms with those of healthy individuals is an important component of the diagnosis of bleeding disorders, but little is known about whether bleeding symptoms in healthy individuals vary by sex, race, ethnicity, age, or aspirin use. OBJECTIVES, PATIENTS/METHODS: We developed a comprehensive, ontology-backed, Web-based questionnaire to collect bleeding histories from 500 healthy adults. The mean age was 43 years (range 19-86 years), 63% were female, 19% were Hispanic, 37% were African-American, 43% were Caucasian, 8% were Asian, and 4% were multiracial.\nRESULTS: 18 of the 36 symptoms captured occurred with &lt; 5% frequency, and 26% of participants reported no bleeding symptoms (range 0-19 symptoms). Differences in sex, race, ethnicity, aspirin use and age accounted for only 6-13% of the variability in symptoms. Although men reported fewer symptoms than women (median 1 vs. 2, P &lt; 0.01), there was no difference when sex-specific questions were excluded (median 1 for both men and women, P = 0.50). However, women reported more easy bruising (24% vs. 7%, P &lt; 0.01) and venipuncture-related bruising (10% vs. 3%, P = 0.02). The number of symptoms did not vary by race or age, but epistaxis was reported more frequently by Caucasians than by African-Americans (29% vs. 18%, P = 0.02), and epistaxis frequency decreased with age (odds ratio 0.97 per year, P &lt; 0.01). Paradoxically, infrequent aspirin users reported more bruising and heavy menses than frequent users (21% vs. 8%, P = 0.01, and 56% vs. 38%, P = 0.03, respectively).\nCONCLUSIONS: Our findings provide a contemporaneous and comprehensive description of bleeding symptoms in a diverse group of healthy individuals. Our Web-based system is freely available to other investigators.","container-title":"Journal of thrombosis and haemostasis: JTH","DOI":"10.1111/j.1538-7836.2010.04105.x","ISSN":"1538-7836","issue":"1","journalAbbreviation":"J Thromb Haemost","language":"eng","note":"PMID: 20942847\nPMCID: PMC3017649","page":"100-108","source":"PubMed","title":"Impact of sex, age, race, ethnicity and aspirin use on bleeding symptoms in healthy adults","volume":"9","author":[{"family":"Mauer","given":"A. C."},{"family":"Khazanov","given":"N. A."},{"family":"Levenkova","given":"N."},{"family":"Tian","given":"S."},{"family":"Barbour","given":"E. M."},{"family":"Khalida","given":"C."},{"family":"Tobin","given":"J. N."},{"family":"Coller","given":"B. S."}],"issued":{"date-parts":[["2011",1]]}}},{"id":6754,"uris":["http://zotero.org/users/9205284/items/VJQBXC7F"],"itemData":{"id":6754,"type":"article-journal","abstract":"BACKGROUND: Randomized trials have shown that low-dose aspirin decreases the risk of a first myocardial infarction in men, with little effect on the risk of ischemic stroke. There are few similar data in women.\nMETHODS: We randomly assigned 39,876 initially healthy women 45 years of age or older to receive 100 mg of aspirin on alternate days or placebo and then monitored them for 10 years for a first major cardiovascular event (i.e., nonfatal myocardial infarction, nonfatal stroke, or death from cardiovascular causes).\nRESULTS: During follow-up, 477 major cardiovascular events were confirmed in the aspirin group, as compared with 522 in the placebo group, for a nonsignificant reduction in risk with aspirin of 9 percent (relative risk, 0.91; 95 percent confidence interval, 0.80 to 1.03; P=0.13). With regard to individual end points, there was a 17 percent reduction in the risk of stroke in the aspirin group, as compared with the placebo group (relative risk, 0.83; 95 percent confidence interval, 0.69 to 0.99; P=0.04), owing to a 24 percent reduction in the risk of ischemic stroke (relative risk, 0.76; 95 percent confidence interval, 0.63 to 0.93; P=0.009) and a nonsignificant increase in the risk of hemorrhagic stroke (relative risk, 1.24; 95 percent confidence interval, 0.82 to 1.87; P=0.31). As compared with placebo, aspirin had no significant effect on the risk of fatal or nonfatal myocardial infarction (relative risk, 1.02; 95 percent confidence interval, 0.84 to 1.25; P=0.83) or death from cardiovascular causes (relative risk, 0.95; 95 percent confidence interval, 0.74 to 1.22; P=0.68). Gastrointestinal bleeding requiring transfusion was more frequent in the aspirin group than in the placebo group (relative risk, 1.40; 95 percent confidence interval, 1.07 to 1.83; P=0.02). Subgroup analyses showed that aspirin significantly reduced the risk of major cardiovascular events, ischemic stroke, and myocardial infarction among women 65 years of age or older.\nCONCLUSIONS: In this large, primary-prevention trial among women, aspirin lowered the risk of stroke without affecting the risk of myocardial infarction or death from cardiovascular causes, leading to a nonsignificant finding with respect to the primary end point.","container-title":"The New England Journal of Medicine","DOI":"10.1056/NEJMoa050613","ISSN":"1533-4406","issue":"13","journalAbbreviation":"N Engl J Med","language":"eng","note":"PMID: 15753114","page":"1293-1304","source":"PubMed","title":"A randomized trial of low-dose aspirin in the primary prevention of cardiovascular disease in women","volume":"352","author":[{"family":"Ridker","given":"Paul M."},{"family":"Cook","given":"Nancy R."},{"family":"Lee","given":"I.-Min"},{"family":"Gordon","given":"David"},{"family":"Gaziano","given":"J. Michael"},{"family":"Manson","given":"Joann E."},{"family":"Hennekens","given":"Charles H."},{"family":"Buring","given":"Julie E."}],"issued":{"date-parts":[["2005",3,3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13,114</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9"/>
              </w:numPr>
              <w:spacing w:lineRule="auto" w:line="240" w:before="0" w:after="0"/>
              <w:ind w:left="245" w:hanging="294"/>
              <w:jc w:val="both"/>
              <w:rPr>
                <w:rFonts w:ascii="Arial Narrow" w:hAnsi="Arial Narrow" w:cs="Arial Narrow"/>
                <w:color w:val="000000"/>
                <w:sz w:val="24"/>
                <w:szCs w:val="28"/>
              </w:rPr>
            </w:pPr>
            <w:r>
              <w:rPr>
                <w:rFonts w:cs="Arial Narrow" w:ascii="Arial Narrow" w:hAnsi="Arial Narrow"/>
                <w:color w:val="000000"/>
                <w:sz w:val="24"/>
                <w:szCs w:val="28"/>
                <w:shd w:fill="FFFFFF" w:val="clear"/>
              </w:rPr>
              <w:t>The risk of hospitalizations for bleeding due to salicylates</w:t>
            </w:r>
            <w:r>
              <w:fldChar w:fldCharType="begin"/>
            </w:r>
            <w:r>
              <w:rPr>
                <w:vertAlign w:val="superscript"/>
                <w:sz w:val="24"/>
                <w:szCs w:val="24"/>
                <w:rFonts w:cs="Times New Roman" w:ascii="Arial Narrow" w:hAnsi="Arial Narrow"/>
                <w:color w:val="000000"/>
              </w:rPr>
              <w:instrText xml:space="preserve"> ADDIN ZOTERO_ITEM CSL_CITATION {"citationID":"YpfUTNHi","properties":{"formattedCitation":"\\super 52\\nosupersub{}","plainCitation":"52","noteIndex":0},"citationItems":[{"id":1278,"uris":["http://zotero.org/users/9205284/items/EIABUXWY"],"itemData":{"id":1278,"type":"article-journal","abstract":"WHAT IS ALREADY KNOWN ABOUT THIS SUBJECT: Women are more at risk for developing adverse drug reactions (ADRs) due to differences in pharmacokinetics, pharmacodynamics and drug use. ADRs regularly lead to hospital admissions.\nWHAT THIS STUDY ADDS: There are differences between the sexes in hospital admissions attributed to ADRs. The risk of being hospitalized with an ADR varies between the sexes in the type of reaction and the causative drug.\nAIM: Adverse drug reactions (ADRs) are a major burden in health care, regularly leading to hospital admission, morbidity or death. Women tend to have a higher risk of adverse drug reactions with a 1.5 to 1.7-fold greater risk than men. Our primary aim was to study differences in ADR-related hospitalizations between the sexes.\nMETHODS: We conducted a nationwide study of all ADR-related hospitalizations in the period between 2000 and 2005 in the Netherlands, which were selected from all 9,287,162 hospital admissions in this period. ADR-drug group combinations with at least 50 admissions in one of the sexes were selected. Relative risks and confidence intervals were calculated with respect to total admissions and total prescriptions with men as reference.\nRESULTS: In total, 0.41% of the 4,236,368 admissions in men (95% CI 0.40, 0.42%) and 0.47% of the 5,050,794 admissions in women (95% CI 0.46, 0.48%) were attributed to an ADR by medical specialists (57% of all ADR-related admissions were in women). Differences between the sexes in risk for ADR-related hospitalization were found for antineoplastic and immunosuppressive drugs, antirheumatics, anticoagulants and salicylates, cardiovascular and neurological drugs, steroids and antibiotics. In certain drug categories, risks for hospitalization changed after taking into account total drug prescriptions.\nCONCLUSION: In all different drug classes, significant differences exist between the sexes in ADR-related hospital admissions. Cardiovascular drugs account for the most pronounced differences between men and women. More research is needed to explain the clear sex differences in ADR-related hospital admissions.","container-title":"British Journal of Clinical Pharmacology","DOI":"10.1111/j.1365-2125.2010.03811.x","ISSN":"1365-2125","issue":"1","journalAbbreviation":"Br J Clin Pharmacol","language":"eng","note":"PMID: 21143505\nPMCID: PMC3018030","page":"95-104","source":"PubMed","title":"Sex-related differences in hospital admissions attributed to adverse drug reactions in the Netherlands","volume":"71","author":[{"family":"Rodenburg","given":"Eline M."},{"family":"Stricker","given":"Bruno H. Ch"},{"family":"Visser","given":"Loes E."}],"issued":{"date-parts":[["2011",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52</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Arial Narrow" w:ascii="Arial Narrow" w:hAnsi="Arial Narrow"/>
                <w:color w:val="000000"/>
                <w:sz w:val="24"/>
                <w:szCs w:val="28"/>
                <w:shd w:fill="FFFFFF" w:val="clear"/>
              </w:rPr>
              <w:t xml:space="preserve"> and </w:t>
            </w:r>
            <w:r>
              <w:rPr>
                <w:rFonts w:cs="Arial Narrow" w:ascii="Arial Narrow" w:hAnsi="Arial Narrow"/>
                <w:color w:val="000000"/>
                <w:sz w:val="24"/>
                <w:szCs w:val="28"/>
              </w:rPr>
              <w:t>NSAID-related ulcer complications is higher in M</w:t>
            </w:r>
            <w:r>
              <w:fldChar w:fldCharType="begin"/>
            </w:r>
            <w:r>
              <w:rPr>
                <w:vertAlign w:val="superscript"/>
                <w:sz w:val="24"/>
                <w:szCs w:val="24"/>
                <w:rFonts w:cs="Times New Roman" w:ascii="Arial Narrow" w:hAnsi="Arial Narrow"/>
                <w:color w:val="000000"/>
              </w:rPr>
              <w:instrText xml:space="preserve"> ADDIN ZOTERO_ITEM CSL_CITATION {"citationID":"cibjBOXl","properties":{"formattedCitation":"\\super 115,116\\nosupersub{}","plainCitation":"115,116","noteIndex":0},"citationItems":[{"id":2390,"uris":["http://zotero.org/users/9205284/items/CYJ5F4Y6"],"itemData":{"id":2390,"type":"article-journal","abstract":"PURPOSE: NSAID use has long been established as a risk factor for severe gastrointestinal (GI) events. It is also known that age and gender affect the risk of such events independently of nonsteroidal antiinflammatory drug (NSAID) use. The objective of the present study is to distinguish between gender as an independent risk factor for severe GI events, and the differences between males and females in risk of NSAID-related severe GI events.\nMETHODS: The study design was a nested case-control study. During the study period, 1029 cases were hospitalized with GI bleeds and/or perforations and 14 481 controls without such GI events were selected. Exposure consisted of the number of NSAID prescriptions dispensed by a pharmacy, prior to the data of hospitalization for cases and a corresponding date for controls.\nRESULTS: Males have a risk of serious GI events 1.4 times greater than females, independent of NSAID use. However, females have the greater increase in risk of NSAID-related GI events, e.g. at four prescriptions women have an odds ratio (OR) of 7.4 (p&lt;0.05), while men have a corresponding OR of 3.2 (p&lt;0.05). The increasing risk of severe GI events with number of NSAID prescriptions was considerably greater for females than for males, indicating effect-modification. In a stratified analysis by age and gender, it was clear that gender was the greater influence. Various metabolic and epidemiological potential explanations are discussed.\nCONCLUSIONS: Age and gender are separate risk factors for GI complications as related to NSAID use. Although implied in other studies, the effect of gender on the risk of NSAID-related GI events is clearly stated in this study.","container-title":"Pharmacoepidemiology and Drug Safety","DOI":"10.1002/(SICI)1099-1557(199912)8:7&lt;501::AID-PDS454&gt;3.0.CO;2-Y","ISSN":"1053-8569","issue":"7","journalAbbreviation":"Pharmacoepidemiol Drug Saf","language":"eng","note":"PMID: 15073893","page":"501-507","source":"PubMed","title":"Differences between males and females in risk of NSAID-related severe gastrointestinal events","volume":"8","author":[{"family":"Neutel","given":"C. I."},{"family":"Maxwell","given":"C. J."},{"family":"Appel","given":"W. C."}],"issued":{"date-parts":[["1999",12]]}}},{"id":7165,"uris":["http://zotero.org/users/9205284/items/UGXLNG8V"],"itemData":{"id":7165,"type":"article-journal","abstract":"BACKGROUND: Use of non-steroidal anti-inflammatory drugs (NSAIDs) is recognized as an important cause of peptic ulcer complications. The aim of this nested case-control study was to identify risk factors for NSAID-related ulcer complications.\nMETHODS: Cases were consecutive NSAID users admitted with an ulcer complication (n = 118), and controls were a random sample of all NSAID users without ulcer complication identified by a pharmacoepidemiologic database (n = 540).\nRESULTS: Ninety-four of 118 cases were interviewed, and 324 of 540 controls answered the questionnaire. Analysis showed no difference between included and non-included subjects. Risk factors for patients at start of NSAID therapy were high age: 60-75 years (odds ratio (OR), 3.5 (95% confidence interval (Cl), 1.8-7.1); &gt; 75 years (OR, 8.9 (4.3-18.3)); male sex (OR 1.7 (1.0-3.0)); ulcer history (OR 2.5 (1.2-5.1)); steroid treatment (OR 2.0 (0.8-4.6)); smoking (OR 1.6 (0.9-2.7)); and alcohol use (OR 1.8 (0.9-3.6)). Risk factors for patients receiving NSAID therapy were high age, male sex, ulcer history, smoking and, furthermore, dyspepsia (OR 2.0 (1.0-4.2)), especially NSAID-related dyspepsia (OR 8.7 (4.0-18.9)). Risk was lower for patients treated more than 3 months.\nCONCLUSION: Risk measured from this design can be shown to correlate strongly with the rate difference, a measure that is more clinically relevant than conventional relative risk estimates. Strong risk factors for NSAID-related ulcer complication are high age, male sex, ulcer history, and dyspepsia related to the NSAID therapy. Avoiding NSAID therapy in these high-risk patients, whenever possible, might prevent many adverse events.","container-title":"Scandinavian Journal of Gastroenterology","DOI":"10.3109/00365529609031975","ISSN":"0036-5521","issue":"2","journalAbbreviation":"Scand J Gastroenterol","language":"eng","note":"PMID: 8658033","page":"126-130","source":"PubMed","title":"Non-steroidal anti-inflammatory drugs and ulcer complications: a risk factor analysis for clinical decision-making","title-short":"Non-steroidal anti-inflammatory drugs and ulcer complications","volume":"31","author":[{"family":"Hansen","given":"J. M."},{"family":"Hallas","given":"J."},{"family":"Lauritsen","given":"J. M."},{"family":"Bytzer","given":"P."}],"issued":{"date-parts":[["1996",2]]}},"label":"page"}],"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15,116</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rHeight w:val="526"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color w:val="000000"/>
                <w:sz w:val="24"/>
                <w:szCs w:val="28"/>
                <w:lang w:eastAsia="es-ES"/>
              </w:rPr>
            </w:pPr>
            <w:r>
              <w:rPr>
                <w:rFonts w:cs="Arial Narrow" w:ascii="Arial Narrow" w:hAnsi="Arial Narrow"/>
                <w:color w:val="000000"/>
                <w:sz w:val="24"/>
                <w:szCs w:val="28"/>
                <w:lang w:eastAsia="es-ES"/>
              </w:rPr>
              <w:t xml:space="preserve">Beta-blockers </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ind w:left="245" w:hanging="294"/>
              <w:jc w:val="both"/>
              <w:rPr>
                <w:rFonts w:ascii="Arial Narrow" w:hAnsi="Arial Narrow" w:cs="Arial Narrow"/>
                <w:color w:val="000000"/>
                <w:sz w:val="24"/>
                <w:szCs w:val="28"/>
              </w:rPr>
            </w:pPr>
            <w:r>
              <w:rPr>
                <w:rFonts w:cs="Arial Narrow" w:ascii="Arial Narrow" w:hAnsi="Arial Narrow"/>
                <w:color w:val="000000"/>
                <w:sz w:val="24"/>
                <w:szCs w:val="28"/>
              </w:rPr>
              <w:t xml:space="preserve">ADR caused by CYP2D6-dependent </w:t>
            </w:r>
            <w:r>
              <w:rPr>
                <w:rFonts w:cs="Arial Narrow" w:ascii="Arial Narrow" w:hAnsi="Arial Narrow"/>
                <w:color w:val="000000"/>
                <w:sz w:val="24"/>
                <w:szCs w:val="28"/>
                <w:shd w:fill="FFFFFF" w:val="clear"/>
              </w:rPr>
              <w:t>β</w:t>
            </w:r>
            <w:r>
              <w:rPr>
                <w:rFonts w:cs="Arial Narrow" w:ascii="Arial Narrow" w:hAnsi="Arial Narrow"/>
                <w:color w:val="000000"/>
                <w:sz w:val="24"/>
                <w:szCs w:val="28"/>
              </w:rPr>
              <w:t xml:space="preserve">-blockers are more frequent in W; they may </w:t>
            </w:r>
            <w:r>
              <w:rPr>
                <w:rFonts w:cs="QuadraatOT;QuadraatOT" w:ascii="Arial Narrow" w:hAnsi="Arial Narrow"/>
                <w:color w:val="000000"/>
                <w:sz w:val="24"/>
                <w:szCs w:val="26"/>
              </w:rPr>
              <w:t>benefit from lower doses than M</w:t>
            </w:r>
            <w:r>
              <w:fldChar w:fldCharType="begin"/>
            </w:r>
            <w:r>
              <w:rPr>
                <w:vertAlign w:val="superscript"/>
                <w:sz w:val="24"/>
                <w:szCs w:val="24"/>
                <w:rFonts w:cs="Times New Roman" w:ascii="Arial Narrow" w:hAnsi="Arial Narrow"/>
                <w:color w:val="000000"/>
              </w:rPr>
              <w:instrText xml:space="preserve"> ADDIN ZOTERO_ITEM CSL_CITATION {"citationID":"jBMsJbJ2","properties":{"formattedCitation":"\\super 36\\nosupersub{}","plainCitation":"36","noteIndex":0},"citationItems":[{"id":1304,"uris":["http://zotero.org/users/9205284/items/6ESYKICD"],"itemData":{"id":1304,"type":"article-journal","container-title":"Clinical Pharmacology and Therapeutics","DOI":"10.1016/j.clpt.2006.08.004","ISSN":"0009-9236","issue":"5","journalAbbreviation":"Clin Pharmacol Ther","language":"eng","note":"PMID: 17112812","page":"551-553","source":"PubMed","title":"Tolerability of beta-blockers metabolized via cytochrome P450 2D6 is sex-dependent","volume":"80","author":[{"family":"Thürmann","given":"Petra A."},{"family":"Haack","given":"Sara"},{"family":"Werner","given":"Ulrike"},{"family":"Szymanski","given":"Jacek"},{"family":"Haase","given":"Grit"},{"family":"Drewelow","given":"Bernd"},{"family":"Reimann","given":"Ilselore R."},{"family":"Hippius","given":"Marion"},{"family":"Siegmund","given":"Werner"},{"family":"May","given":"Karen"},{"family":"Hasford","given":"Joerg"}],"issued":{"date-parts":[["2006",1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36</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AdvTT3713a231;Cambria" w:ascii="Arial Narrow" w:hAnsi="Arial Narrow"/>
                <w:color w:val="000000"/>
                <w:sz w:val="24"/>
                <w:szCs w:val="26"/>
                <w:lang w:eastAsia="es-ES"/>
              </w:rPr>
              <w:t xml:space="preserve"> </w:t>
            </w:r>
          </w:p>
          <w:p>
            <w:pPr>
              <w:pStyle w:val="Normal"/>
              <w:numPr>
                <w:ilvl w:val="0"/>
                <w:numId w:val="10"/>
              </w:numPr>
              <w:spacing w:lineRule="auto" w:line="240" w:before="0" w:after="0"/>
              <w:ind w:left="245" w:hanging="294"/>
              <w:jc w:val="both"/>
              <w:rPr>
                <w:rFonts w:ascii="Arial Narrow" w:hAnsi="Arial Narrow" w:cs="Arial Narrow"/>
                <w:color w:val="000000"/>
                <w:sz w:val="24"/>
                <w:szCs w:val="28"/>
              </w:rPr>
            </w:pPr>
            <w:r>
              <w:rPr>
                <w:rFonts w:cs="HktsqsAdvTT3713a231;Cambria" w:ascii="Arial Narrow" w:hAnsi="Arial Narrow"/>
                <w:color w:val="000000"/>
                <w:sz w:val="24"/>
                <w:szCs w:val="26"/>
              </w:rPr>
              <w:t>Metoprolol and propranolol produce a greater reduction in blood pressure and heart rate during exercise in W than in M</w:t>
            </w:r>
            <w:r>
              <w:fldChar w:fldCharType="begin"/>
            </w:r>
            <w:r>
              <w:rPr>
                <w:vertAlign w:val="superscript"/>
                <w:sz w:val="24"/>
                <w:szCs w:val="24"/>
                <w:rFonts w:cs="Times New Roman" w:ascii="Arial Narrow" w:hAnsi="Arial Narrow"/>
                <w:color w:val="000000"/>
              </w:rPr>
              <w:instrText xml:space="preserve"> ADDIN ZOTERO_ITEM CSL_CITATION {"citationID":"MBXZmKMq","properties":{"formattedCitation":"\\super 39,117\\nosupersub{}","plainCitation":"39,117","noteIndex":0},"citationItems":[{"id":1136,"uris":["http://zotero.org/users/9205284/items/RPG4HQBL"],"itemData":{"id":1136,"type":"article-journal","abstract":"OBJECTIVE: To determine whether there are gender-specific differences in the pharmacokinetics and pharmacodynamics of metoprolol enantiomers.\nMETHODS: Twenty normal volunteers (10 men and 10 women) received 100 mg oral metoprolol tartrate twice daily for a total of nine doses. Pharmacokinetics and pharmacodynamics were studied after the last dose. Subjects also completed a control pharmacodynamic study; the order of drug and control studies was randomized. Measurements of heart rate and systolic blood pressure were obtained during peak submaximal bicycle exercise testing. (R)-Metoprolol and (S)-metoprolol concentrations were determined by stereospecific HPLC. The percentage difference in exercise heart rate and systolic blood pressure (metoprolol versus control), and (R)- and (S)-metoprolol plasma concentrations were comodeled.\nRESULTS: Men and women showed stereoselective pharmacokinetics; (S)-metoprolol concentrations were significantly greater than those for (R)-metoprolol for both groups. Women had greater drug exposure than men (higher maximum concentration and area under the plasma concentration-time curve). No differences were observed between genders with respect to elimination half-life. Females had a greater reduction in exercise heart rate and systolic blood pressure; however, the area under the effect curve was significantly greater for heart rate only. Pharmacodynamic data were best fitted by the Hill equation with the effect site in the central compartment. The fitted maximum effect and the concentration at one-half of the maximum effect for heart rate and systolic blood pressure did not differ between men and women (P &gt; .20).\nCONCLUSIONS: Gender-related differences exist in the pharmacokinetics of metoprolol enantiomers, resulting in greater drug exposure in female subjects. However, concentration-effect relationships did not differ between men and women. Therefore the observed differences in drug effects were the result of gender-specific differences in metoprolol pharmacokinetics.","container-title":"Clinical Pharmacology and Therapeutics","DOI":"10.1053/cp.1999.v66.103400001","ISSN":"0009-9236","issue":"6","journalAbbreviation":"Clin Pharmacol Ther","language":"eng","note":"PMID: 10613615","page":"594-601","source":"PubMed","title":"Gender-related effects on metoprolol pharmacokinetics and pharmacodynamics in healthy volunteers","volume":"66","author":[{"family":"Luzier","given":"A. B."},{"family":"Killian","given":"A."},{"family":"Wilton","given":"J. H."},{"family":"Wilson","given":"M. F."},{"family":"Forrest","given":"A."},{"family":"Kazierad","given":"D. J."}],"issued":{"date-parts":[["1999",12]]}}},{"id":1506,"uris":["http://zotero.org/users/9205284/items/8ATWRLXR"],"itemData":{"id":1506,"type":"article-journal","abstract":"Background: Metoprolol, a beta-blocker, is used to reduce the heart rate. Although it has been demonstrated that the metoprolol plasma concentration is higher in women than in men, the same dose is recommended. In this study, we investigated whether the metoprolol concentration was associated with a stronger heart-rate reduction and bradycardia in women than in men. Methods: This study is part of the Rotterdam Study (RS), a population-based prospective cohort study. Blood samples from a random subset of 2000 participants were used to assess metoprolol plasma levels. An analysis of heart rate (beats per minute, bpm) and bradycardia (&amp;lt;60 bpm) was performed in metoprolol users with an ECG at the day of blood collection to study sex-specific differences in heart rate and the risk of bradycardia. Results: In total, 40 women and 39 men were included. There was a statistically significant association between metoprolol concentration and heart rate in women (p-value: 0.014) but not in men (p-value: 0.639). Furthermore, women in the highest concentration group had a more than 15-times-higher risk of bradycardia than women in the lowest concentration group (OR = 15.6; 95% CI = 1.1, 217.3); however, this was not seen in men (OR = 1.3; 95% CI = 0.1, 12.4). After adjustment for age, BMI, time between blood sample and ECG, hypertension, myocardial infarction, heart failure, atrial fibrillation, digoxin use, and calcium channel blocker use, the association between concentration and bradycardia in women remained statistically significant. Conclusions: Women, but not men, had a statistically significantly lower heart rate at higher metoprolol plasma concentration and a statistically significantly increased risk of bradycardia.","container-title":"Journal of Personalized Medicine","DOI":"10.3390/jpm12060870","ISSN":"2075-4426","issue":"6","journalAbbreviation":"J Pers Med","language":"eng","note":"PMID: 35743655\nPMCID: PMC9224772","page":"870","source":"PubMed","title":"Sex-Based Difference in the Effect of Metoprolol on Heart Rate and Bradycardia in a Population-Based Setting","volume":"12","author":[{"family":"Hendriksen","given":"Linda C."},{"family":"Omes-Smit","given":"Grace"},{"family":"Koch","given":"Birgit C. P."},{"family":"Ikram","given":"M. Arfan"},{"family":"Stricker","given":"Bruno H."},{"family":"Visser","given":"Loes E."}],"issued":{"date-parts":[["2022",5,25]]}}}],"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39,117</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HktsqsAdvTT3713a231;Cambria" w:ascii="Arial Narrow" w:hAnsi="Arial Narrow"/>
                <w:color w:val="000000"/>
                <w:sz w:val="24"/>
                <w:szCs w:val="26"/>
              </w:rPr>
              <w:t xml:space="preserve"> </w:t>
            </w:r>
          </w:p>
        </w:tc>
      </w:tr>
      <w:tr>
        <w:trPr>
          <w:trHeight w:val="431"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Arial Narrow"/>
                <w:color w:val="000000"/>
                <w:sz w:val="24"/>
                <w:szCs w:val="28"/>
                <w:lang w:eastAsia="es-ES"/>
              </w:rPr>
            </w:pPr>
            <w:r>
              <w:rPr>
                <w:rFonts w:cs="Arial Narrow" w:ascii="Arial Narrow" w:hAnsi="Arial Narrow"/>
                <w:color w:val="000000"/>
                <w:sz w:val="24"/>
                <w:szCs w:val="28"/>
                <w:lang w:eastAsia="es-ES"/>
              </w:rPr>
              <w:t>Calcium channel blockers</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ind w:left="245" w:hanging="294"/>
              <w:jc w:val="both"/>
              <w:rPr>
                <w:rFonts w:ascii="Arial Narrow" w:hAnsi="Arial Narrow" w:cs="Calibri"/>
                <w:bCs/>
                <w:color w:val="000000"/>
                <w:sz w:val="24"/>
                <w:szCs w:val="28"/>
              </w:rPr>
            </w:pPr>
            <w:r>
              <w:rPr>
                <w:rFonts w:cs="STIX-Regular;MS Gothic" w:ascii="Arial Narrow" w:hAnsi="Arial Narrow"/>
                <w:color w:val="000000"/>
                <w:sz w:val="24"/>
                <w:szCs w:val="26"/>
              </w:rPr>
              <w:t>Peripheral edema, potentially leading to decreased adherence is more frequent in W</w:t>
            </w:r>
            <w:r>
              <w:fldChar w:fldCharType="begin"/>
            </w:r>
            <w:r>
              <w:rPr>
                <w:vertAlign w:val="superscript"/>
                <w:sz w:val="24"/>
                <w:szCs w:val="24"/>
                <w:rFonts w:cs="Times New Roman" w:ascii="Arial Narrow" w:hAnsi="Arial Narrow"/>
                <w:color w:val="000000"/>
              </w:rPr>
              <w:instrText xml:space="preserve"> ADDIN ZOTERO_ITEM CSL_CITATION {"citationID":"1jtzSSnk","properties":{"formattedCitation":"\\super 48,53,118\\nosupersub{}","plainCitation":"48,53,118","noteIndex":0},"citationItems":[{"id":1130,"uris":["http://zotero.org/users/9205284/items/6VTRVM8K"],"itemData":{"id":1130,"type":"article-journal","abstract":"This community-based study assessed whether there were age, sex, or racial differences in response to amlodipine 5 to 10 mg once daily in patients with mild to moderate essential hypertension. This prospective, open-label trial had a 2-week placebo period, a 4-week upward drug titration/efficacy period, and a 12-week drug maintenance period. There were 1,084 evaluable patients (mean age 55.5 years; 65% men and 35% women; 79% white and 21% black; 75% &lt;65 and 25% &gt; or = 65 years old). At the end of the titration/efficacy phase, the mean +/- SD blood pressure (BP) decreased by -16.3 +/- 12.3/-12.5 +/- 5.9 mm Hg, (p &lt; or = 0.0001). Amlodipine produced a goal BP response (sitting diastolic BP &lt; or = 90 mm Hg, or a 10 mm Hg decrease) in 86.0% of patients overall. The BP response was greater in women (91.4%) than in men (83.0%, p &lt; or = 0.001), and greater in those &gt; or = 65 years old (91.5%) than in those &lt; 65 years old (84.1%, p &lt; or = 0.01); however, it was similar between whites and blacks (86.0% vs 85.9%, respectively, p = NS). The sex difference in BP response could not be fully explained by differences in age, weight, dose (mg/kg), race, baseline BP, or compliance, and there were no differences among women based on use of hormone replacement therapy. Amlodipine was well tolerated; mild to moderate edema was the most common adverse effect. Thus, amlodipine was effective and safe as once-a-day monotherapy in the treatment of mild to moderate hypertension in a community-based population. Women had a greater BP response to amlodipine.","container-title":"The American Journal of Cardiology","DOI":"10.1016/s0002-9149(97)89205-3","ISSN":"0002-9149","issue":"9","journalAbbreviation":"Am J Cardiol","language":"eng","note":"PMID: 8651122","page":"713-722","source":"PubMed","title":"Sex- and age-related antihypertensive effects of amlodipine. The Amlodipine Cardiovascular Community Trial Study Group","volume":"77","author":[{"family":"Kloner","given":"R. A."},{"family":"Sowers","given":"J. R."},{"family":"DiBona","given":"G. F."},{"family":"Gaffney","given":"M."},{"family":"Wein","given":"M."}],"issued":{"date-parts":[["1996",4,1]]}}},{"id":1280,"uris":["http://zotero.org/users/9205284/items/U2AYUQXQ"],"itemData":{"id":1280,"type":"article-journal","abstract":"PURPOSE: To explore sex differences in spontaneously reported adverse drug events (ADEs) for antihypertensives in routine care.\nMETHODS: A cross sectional analysis combining number of reports from the national pharmacovigilance database with data from the Swedish Prescribed Drug Register, from 2005 to 2012 for ACE inhibitors (ACE-I) and angiotensin receptor blockers (ARB), with or without thiazide, diuretics (thiazides, potassium-sparing agents, sulfonamides, aldosterone antagonists), selective betablockers, and dihydropyridine calcium-channel-blockers (DHPs). The total number of reports was adjusted to exposed patients and dispensed DDDs among women and men. Dose exposures, co-medications, and co-prescriptions were also analyzed.\nRESULTS: In women, a higher prevalence of ADE-reports was seen in ACE-I (odds ratio, OR 1.21; 95% CI 1.09-1.35), ACE-I-combinations (OR 1.61; 1.44-1.79), ARB-combinations (OR 2.12; 1.47-3.06), thiazides (OR 1.78; 1.33-2.39), diuretics and potassium-sparing agents (OR 1.62; 1.22-2.17), and DHPs (OR 1.40; 1.17-1.67), with a potential linkage to dose exposure. For aldosterone antagonists, we observed a higher prevalence of ADE reports in men (OR 0.75; 0.59-0.97) but without any sex difference in dose exposure.\nCONCLUSIONS: This ecological study of reported ADEs showed a higher prevalence of reports in women in six out of ten groups of antihypertensive drugs, and this may potentially be linked to dose exposure. Aldosterone antagonists was the only group with a higher prevalence of ADE-reports in men with a similar dose exposure between women and men.","container-title":"European Journal of Clinical Pharmacology","DOI":"10.1007/s00228-018-2480-y","ISSN":"1432-1041","issue":"9","journalAbbreviation":"Eur J Clin Pharmacol","language":"eng","note":"PMID: 29804162\nPMCID: PMC6096710","page":"1165-1173","source":"PubMed","title":"Sex differences in spontaneous reports on adverse drug events for common antihypertensive drugs","volume":"74","author":[{"family":"Rydberg","given":"Diana M."},{"family":"Mejyr","given":"Stefan"},{"family":"Loikas","given":"Desirée"},{"family":"Schenck-Gustafsson","given":"Karin"},{"family":"Euler","given":"Mia","non-dropping-particle":"von"},{"family":"Malmström","given":"Rickard E."}],"issued":{"date-parts":[["2018",9]]}}},{"id":1138,"uris":["http://zotero.org/users/9205284/items/73MUSVSS"],"itemData":{"id":1138,"type":"article-journal","container-title":"American Journal of Hypertension","DOI":"10.1016/s0895-7061(01)02178-1","ISSN":"0895-7061","issue":"9 Pt 1","journalAbbreviation":"Am J Hypertens","language":"eng","note":"PMID: 11587169","page":"978-979","source":"PubMed","title":"Vasodilatory edema: a common side effect of antihypertensive therapy","title-short":"Vasodilatory edema","volume":"14","author":[{"family":"Messerli","given":"F. H."}],"issued":{"date-parts":[["2001",9]]}}}],"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48,53,118</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10"/>
              </w:numPr>
              <w:spacing w:lineRule="auto" w:line="240" w:before="0" w:after="0"/>
              <w:ind w:left="245" w:hanging="294"/>
              <w:jc w:val="both"/>
              <w:rPr>
                <w:rFonts w:ascii="Arial Narrow" w:hAnsi="Arial Narrow" w:cs="STIX-Regular;MS Gothic"/>
                <w:color w:val="000000"/>
                <w:sz w:val="24"/>
                <w:szCs w:val="26"/>
              </w:rPr>
            </w:pPr>
            <w:r>
              <w:rPr>
                <w:rFonts w:cs="Calibri" w:ascii="Arial Narrow" w:hAnsi="Arial Narrow"/>
                <w:bCs/>
                <w:color w:val="000000"/>
                <w:sz w:val="24"/>
                <w:szCs w:val="28"/>
              </w:rPr>
              <w:t>Flushing, headache and ankle edema are more common in W</w:t>
            </w:r>
            <w:r>
              <w:rPr>
                <w:rFonts w:cs="Arial Narrow" w:ascii="Arial Narrow" w:hAnsi="Arial Narrow"/>
                <w:bCs/>
                <w:color w:val="000000"/>
                <w:sz w:val="24"/>
                <w:szCs w:val="28"/>
              </w:rPr>
              <w:t>,</w:t>
            </w:r>
            <w:r>
              <w:rPr>
                <w:rFonts w:cs="AdvOT863180fb;Cambria" w:ascii="Arial Narrow" w:hAnsi="Arial Narrow"/>
                <w:color w:val="000000"/>
                <w:sz w:val="24"/>
                <w:szCs w:val="26"/>
              </w:rPr>
              <w:t xml:space="preserve"> particularly in elderly W</w:t>
            </w:r>
            <w:r>
              <w:fldChar w:fldCharType="begin"/>
            </w:r>
            <w:r>
              <w:rPr>
                <w:vertAlign w:val="superscript"/>
                <w:sz w:val="24"/>
                <w:szCs w:val="24"/>
                <w:rFonts w:cs="Times New Roman" w:ascii="Arial Narrow" w:hAnsi="Arial Narrow"/>
                <w:color w:val="000000"/>
              </w:rPr>
              <w:instrText xml:space="preserve"> ADDIN ZOTERO_ITEM CSL_CITATION {"citationID":"v5VibTOH","properties":{"formattedCitation":"\\super 48,118\\nosupersub{}","plainCitation":"48,118","noteIndex":0},"citationItems":[{"id":1130,"uris":["http://zotero.org/users/9205284/items/6VTRVM8K"],"itemData":{"id":1130,"type":"article-journal","abstract":"This community-based study assessed whether there were age, sex, or racial differences in response to amlodipine 5 to 10 mg once daily in patients with mild to moderate essential hypertension. This prospective, open-label trial had a 2-week placebo period, a 4-week upward drug titration/efficacy period, and a 12-week drug maintenance period. There were 1,084 evaluable patients (mean age 55.5 years; 65% men and 35% women; 79% white and 21% black; 75% &lt;65 and 25% &gt; or = 65 years old). At the end of the titration/efficacy phase, the mean +/- SD blood pressure (BP) decreased by -16.3 +/- 12.3/-12.5 +/- 5.9 mm Hg, (p &lt; or = 0.0001). Amlodipine produced a goal BP response (sitting diastolic BP &lt; or = 90 mm Hg, or a 10 mm Hg decrease) in 86.0% of patients overall. The BP response was greater in women (91.4%) than in men (83.0%, p &lt; or = 0.001), and greater in those &gt; or = 65 years old (91.5%) than in those &lt; 65 years old (84.1%, p &lt; or = 0.01); however, it was similar between whites and blacks (86.0% vs 85.9%, respectively, p = NS). The sex difference in BP response could not be fully explained by differences in age, weight, dose (mg/kg), race, baseline BP, or compliance, and there were no differences among women based on use of hormone replacement therapy. Amlodipine was well tolerated; mild to moderate edema was the most common adverse effect. Thus, amlodipine was effective and safe as once-a-day monotherapy in the treatment of mild to moderate hypertension in a community-based population. Women had a greater BP response to amlodipine.","container-title":"The American Journal of Cardiology","DOI":"10.1016/s0002-9149(97)89205-3","ISSN":"0002-9149","issue":"9","journalAbbreviation":"Am J Cardiol","language":"eng","note":"PMID: 8651122","page":"713-722","source":"PubMed","title":"Sex- and age-related antihypertensive effects of amlodipine. The Amlodipine Cardiovascular Community Trial Study Group","volume":"77","author":[{"family":"Kloner","given":"R. A."},{"family":"Sowers","given":"J. R."},{"family":"DiBona","given":"G. F."},{"family":"Gaffney","given":"M."},{"family":"Wein","given":"M."}],"issued":{"date-parts":[["1996",4,1]]}}},{"id":1138,"uris":["http://zotero.org/users/9205284/items/73MUSVSS"],"itemData":{"id":1138,"type":"article-journal","container-title":"American Journal of Hypertension","DOI":"10.1016/s0895-7061(01)02178-1","ISSN":"0895-7061","issue":"9 Pt 1","journalAbbreviation":"Am J Hypertens","language":"eng","note":"PMID: 11587169","page":"978-979","source":"PubMed","title":"Vasodilatory edema: a common side effect of antihypertensive therapy","title-short":"Vasodilatory edema","volume":"14","author":[{"family":"Messerli","given":"F. H."}],"issued":{"date-parts":[["2001",9]]}}}],"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48,118</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Arial Narrow"/>
                <w:color w:val="000000"/>
                <w:sz w:val="24"/>
                <w:szCs w:val="28"/>
                <w:lang w:eastAsia="es-ES"/>
              </w:rPr>
            </w:pPr>
            <w:r>
              <w:rPr>
                <w:rFonts w:cs="Arial Narrow" w:ascii="Arial Narrow" w:hAnsi="Arial Narrow"/>
                <w:color w:val="000000"/>
                <w:sz w:val="24"/>
                <w:szCs w:val="28"/>
                <w:lang w:eastAsia="es-ES"/>
              </w:rPr>
              <w:t>Digoxin</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autoSpaceDE w:val="false"/>
              <w:spacing w:lineRule="auto" w:line="240" w:before="0" w:after="0"/>
              <w:ind w:left="245" w:hanging="294"/>
              <w:jc w:val="both"/>
              <w:rPr>
                <w:rFonts w:ascii="Arial Narrow" w:hAnsi="Arial Narrow" w:cs="STIX-Regular;MS Gothic"/>
                <w:color w:val="000000"/>
                <w:sz w:val="24"/>
                <w:szCs w:val="26"/>
              </w:rPr>
            </w:pPr>
            <w:r>
              <w:rPr>
                <w:rFonts w:cs="STIX-Regular;MS Gothic" w:ascii="Arial Narrow" w:hAnsi="Arial Narrow"/>
                <w:color w:val="000000"/>
                <w:sz w:val="24"/>
                <w:szCs w:val="26"/>
              </w:rPr>
              <w:t xml:space="preserve">Higher mortality in </w:t>
            </w:r>
            <w:r>
              <w:rPr>
                <w:rFonts w:cs="Calibri" w:ascii="Arial Narrow" w:hAnsi="Arial Narrow"/>
                <w:color w:val="000000"/>
                <w:sz w:val="24"/>
                <w:szCs w:val="28"/>
                <w:lang w:eastAsia="es-ES"/>
              </w:rPr>
              <w:t xml:space="preserve">W than in M when SDC </w:t>
            </w:r>
            <w:r>
              <w:rPr>
                <w:rFonts w:cs="Arial Narrow" w:ascii="Arial Narrow" w:hAnsi="Arial Narrow"/>
                <w:color w:val="000000"/>
                <w:sz w:val="24"/>
                <w:szCs w:val="28"/>
                <w:lang w:eastAsia="es-ES"/>
              </w:rPr>
              <w:t>≥</w:t>
            </w:r>
            <w:r>
              <w:rPr>
                <w:rFonts w:cs="Calibri" w:ascii="Arial Narrow" w:hAnsi="Arial Narrow"/>
                <w:color w:val="000000"/>
                <w:sz w:val="24"/>
                <w:szCs w:val="28"/>
                <w:lang w:eastAsia="es-ES"/>
              </w:rPr>
              <w:t xml:space="preserve">1.2 ng/mL </w:t>
            </w:r>
            <w:r>
              <w:rPr>
                <w:rFonts w:eastAsia="MS Mincho;ＭＳ 明朝" w:cs="AdvOT35fdff1a;Cambria" w:ascii="Arial Narrow" w:hAnsi="Arial Narrow"/>
                <w:color w:val="000000"/>
                <w:sz w:val="24"/>
                <w:szCs w:val="26"/>
                <w:lang w:eastAsia="en-GB"/>
              </w:rPr>
              <w:t>(P</w:t>
            </w:r>
            <w:r>
              <w:rPr>
                <w:rFonts w:eastAsia="MS Mincho;ＭＳ 明朝" w:cs="AdvOT35fdff1a;Cambria" w:ascii="Arial Narrow" w:hAnsi="Arial Narrow"/>
                <w:color w:val="000000"/>
                <w:sz w:val="24"/>
                <w:szCs w:val="26"/>
                <w:vertAlign w:val="subscript"/>
                <w:lang w:eastAsia="en-GB"/>
              </w:rPr>
              <w:t>interaction</w:t>
            </w:r>
            <w:r>
              <w:rPr>
                <w:rFonts w:eastAsia="MS Mincho;ＭＳ 明朝" w:cs="AdvP4C4E74" w:ascii="Arial Narrow" w:hAnsi="Arial Narrow"/>
                <w:color w:val="000000"/>
                <w:sz w:val="24"/>
                <w:szCs w:val="26"/>
                <w:lang w:eastAsia="en-GB"/>
              </w:rPr>
              <w:t>=</w:t>
            </w:r>
            <w:r>
              <w:rPr>
                <w:rFonts w:eastAsia="MS Mincho;ＭＳ 明朝" w:cs="AdvOT35fdff1a;Cambria" w:ascii="Arial Narrow" w:hAnsi="Arial Narrow"/>
                <w:color w:val="000000"/>
                <w:sz w:val="24"/>
                <w:szCs w:val="26"/>
                <w:lang w:eastAsia="en-GB"/>
              </w:rPr>
              <w:t>0.034)</w:t>
            </w:r>
            <w:r>
              <w:fldChar w:fldCharType="begin"/>
            </w:r>
            <w:r>
              <w:rPr>
                <w:vertAlign w:val="superscript"/>
                <w:sz w:val="24"/>
                <w:szCs w:val="24"/>
                <w:rFonts w:cs="Times New Roman" w:ascii="Arial Narrow" w:hAnsi="Arial Narrow"/>
                <w:color w:val="000000"/>
              </w:rPr>
              <w:instrText xml:space="preserve"> ADDIN ZOTERO_ITEM CSL_CITATION {"citationID":"PAlax1P0","properties":{"formattedCitation":"\\super 50,51\\nosupersub{}","plainCitation":"50,51","noteIndex":0},"citationItems":[{"id":2426,"uris":["http://zotero.org/users/9205284/items/NZFC74XY"],"itemData":{"id":2426,"type":"article-journal","abstract":"CONTEXT: The Digitalis Investigation Group (DIG) trial reported that digoxin provided no overall mortality benefit and only a modest reduction in hospitalizations among patients with heart failure and depressed left ventricular systolic function. The clinical outcomes associated with digoxin therapy at different serum concentrations in the DIG trial have not been assessed.\nOBJECTIVE: To assess variations in serum digoxin concentration (SDC) and their association with mortality and hospitalization in patients with heart failure.\nDESIGN, SETTING, AND PATIENTS: Post hoc analysis of the randomized, double-blinded, placebo-controlled DIG trial, conducted from August 1991 to December 1995, with the main analysis restricted to men with a left ventricular ejection fraction of 45% or less (n = 3782). Patients randomly assigned to receive digoxin were divided into 3 groups based on SDC at 1 month (0.5-0.8 ng/mL, n = 572; 0.9-1.1 ng/mL, n = 322; and &gt; or =1.2 ng/mL, n = 277) and compared with patients randomly assigned to receive placebo (n = 2611).\nMAIN OUTCOME MEASURE: All-cause mortality at a mean follow-up of 37 months.\nRESULTS: Higher SDCs were associated with increased crude all-cause mortality rates (0.5-0.8 ng/mL, 29.9%; 0.9-1.1 ng/mL, 38.8%; and &gt; or =1.2 ng/mL, 48.0%; P =.006 for trend). Patients with SDCs of 0.5 to 0.8 ng/mL had a 6.3% (95% confidence interval [CI], 2.1%-10.5%) lower mortality rate compared with patients receiving placebo. Digoxin was not associated with a reduction in mortality among patients with SDCs of 0.9 to 1.1 ng/mL (2.6% increase; 95% CI, - 3.0% to 8.3%), whereas patients with SDCs of 1.2 ng/mL and higher had an 11.8% (95% CI, 5.7%-18.0%) higher absolute mortality rate than patients receiving placebo. The association between SDC and mortality persisted after multivariable adjustment (SDC 0.5-0.8 ng/mL hazard ratio [HR] 0.80, 95% CI, 0.68-0.94; SDC 0.9-1.1 ng/mL HR 0.89, 95% CI, 0.74-1.08; SDC &gt; or =1.2 ng/mL HR 1.16, 95% CI, 0.96-1.39; and HR of 1.00 [referent] for placebo).\nCONCLUSIONS: Our findings demonstrate that higher SDCs were associated with increased mortality and suggest that the effectiveness of digoxin therapy in men with heart failure and a left ventricular ejection fraction of 45% or less may be optimized in the SDC range of 0.5 to 0.8 ng/mL.","container-title":"JAMA","DOI":"10.1001/jama.289.7.871","ISSN":"0098-7484","issue":"7","journalAbbreviation":"JAMA","language":"eng","note":"PMID: 12588271","page":"871-878","source":"PubMed","title":"Association of serum digoxin concentration and outcomes in patients with heart failure","volume":"289","author":[{"family":"Rathore","given":"Saif S."},{"family":"Curtis","given":"Jeptha P."},{"family":"Wang","given":"Yongfei"},{"family":"Bristow","given":"Michael R."},{"family":"Krumholz","given":"Harlan M."}],"issued":{"date-parts":[["2003",2,19]]}}},{"id":2650,"uris":["http://zotero.org/users/9205284/items/RGQW4NIA"],"itemData":{"id":2650,"type":"article-journal","abstract":"OBJECTIVES: The purpose of this study was to investigate the relationship of serum digoxin concentration (SDC) and outcomes in women with heart failure (HF).\nBACKGROUND: Controversy continues concerning the clinical utility of digoxin in women with HF.\nMETHODS: Our analysis was retrospective with data from the Digitalis Investigation Group (DIG) trial. The principal study analysis reviewed 4,944 patients with HF due to systolic dysfunction who survived for at least 4 weeks (all 3,366 patients randomized to placebo and the 1,578 of 3,372 patients randomized to digoxin who had serum concentration measured 6 to 30 h [inclusive] after the last dose of study drug at 4 weeks).\nRESULTS: Continuous multivariable analysis demonstrated a significant linear relationship between SDC and mortality in women (p = 0.008) and men (p = 0.002, p = 0.766 for gender interaction). Averaging hazard ratios (HRs) across serum concentrations from 0.5 to 0.9 ng/ml in women produced a HR for death of 0.8 (95% confidence interval [CI] 0.62 to 1.13, p = 0.245) and for death or hospital stay for worsening HF of 0.73 (95% CI 0.58 to 0.93, p = 0.011). In contrast, SDCs from 1.2 to 2.0 ng/ml were associated with a HR for death for women of 1.33 (95% CI 1.001 to 1.76, p = 0.049).\nCONCLUSIONS: Retrospective analysis of data from the DIG trial indicates a beneficial effect of digoxin on morbidity and no excess mortality in women at serum concentrations from 0.5 to 0.9 ng/ml, whereas serum concentrations &gt; or =1.2 ng/ml seem harmful.","container-title":"Journal of the American College of Cardiology","DOI":"10.1016/j.jacc.2005.02.091","ISSN":"0735-1097","issue":"3","journalAbbreviation":"J Am Coll Cardiol","language":"eng","note":"PMID: 16053964","page":"497-504","source":"PubMed","title":"Relationship of serum digoxin concentration to mortality and morbidity in women in the digitalis investigation group trial: a retrospective analysis","title-short":"Relationship of serum digoxin concentration to mortality and morbidity in women in the digitalis investigation group trial","volume":"46","author":[{"family":"Adams","given":"Kirkwood F."},{"family":"Patterson","given":"J. Herbert"},{"family":"Gattis","given":"Wendy A."},{"family":"O'Connor","given":"Christopher M."},{"family":"Lee","given":"Craig R."},{"family":"Schwartz","given":"Todd A."},{"family":"Gheorghiade","given":"Mihai"}],"issued":{"date-parts":[["2005",8,2]]}}}],"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50,51</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eastAsia="MS Mincho;ＭＳ 明朝" w:cs="AdvOT35fdff1a;Cambria" w:ascii="Arial Narrow" w:hAnsi="Arial Narrow"/>
                <w:color w:val="000000"/>
                <w:sz w:val="24"/>
                <w:szCs w:val="26"/>
                <w:lang w:eastAsia="en-GB"/>
              </w:rPr>
              <w:t xml:space="preserve">. </w:t>
            </w:r>
            <w:r>
              <w:rPr>
                <w:rFonts w:cs="Minion-Regular" w:ascii="Arial Narrow" w:hAnsi="Arial Narrow"/>
                <w:color w:val="000000"/>
                <w:sz w:val="24"/>
                <w:szCs w:val="26"/>
                <w:lang w:eastAsia="es-ES"/>
              </w:rPr>
              <w:t xml:space="preserve">SDC </w:t>
            </w:r>
            <w:r>
              <w:rPr>
                <w:rFonts w:eastAsia="Symbol" w:cs="Symbol" w:ascii="Symbol" w:hAnsi="Symbol"/>
                <w:color w:val="000000"/>
                <w:sz w:val="24"/>
                <w:szCs w:val="28"/>
                <w:lang w:eastAsia="es-ES"/>
              </w:rPr>
              <w:t></w:t>
            </w:r>
            <w:r>
              <w:rPr>
                <w:rFonts w:cs="Calibri" w:ascii="Arial Narrow" w:hAnsi="Arial Narrow"/>
                <w:color w:val="000000"/>
                <w:sz w:val="24"/>
                <w:szCs w:val="28"/>
                <w:lang w:eastAsia="es-ES"/>
              </w:rPr>
              <w:t>0.9 ng/mL</w:t>
            </w:r>
            <w:r>
              <w:rPr>
                <w:rFonts w:cs="Minion-Regular" w:ascii="Arial Narrow" w:hAnsi="Arial Narrow"/>
                <w:color w:val="000000"/>
                <w:sz w:val="24"/>
                <w:szCs w:val="26"/>
                <w:lang w:eastAsia="es-ES"/>
              </w:rPr>
              <w:t xml:space="preserve"> are recommended in W with HFeEF </w:t>
            </w:r>
            <w:r>
              <w:rPr>
                <w:rFonts w:eastAsia="MS Mincho;ＭＳ 明朝" w:cs="KtcqrhAdvTT35fd26db;Cambria" w:ascii="Arial Narrow" w:hAnsi="Arial Narrow"/>
                <w:color w:val="000000"/>
                <w:sz w:val="24"/>
                <w:szCs w:val="26"/>
                <w:lang w:eastAsia="en-GB"/>
              </w:rPr>
              <w:t>to reduce mortality</w:t>
            </w:r>
            <w:r>
              <w:fldChar w:fldCharType="begin"/>
            </w:r>
            <w:r>
              <w:rPr>
                <w:vertAlign w:val="superscript"/>
                <w:sz w:val="24"/>
                <w:szCs w:val="24"/>
                <w:rFonts w:cs="Times New Roman" w:ascii="Arial Narrow" w:hAnsi="Arial Narrow"/>
                <w:color w:val="000000"/>
              </w:rPr>
              <w:instrText xml:space="preserve"> ADDIN ZOTERO_ITEM CSL_CITATION {"citationID":"XaraJ2lV","properties":{"formattedCitation":"\\super 119\\nosupersub{}","plainCitation":"119","noteIndex":0},"citationItems":[{"id":1960,"uris":["http://zotero.org/users/9205284/items/2LZFY3DH"],"itemData":{"id":1960,"type":"article-journal","container-title":"European Heart Journal","DOI":"10.1093/eurheartj/ehab368","ISSN":"1522-9645","issue":"36","journalAbbreviation":"Eur Heart J","language":"eng","note":"PMID: 34447992","page":"3599-3726","source":"PubMed","title":"2021 ESC Guidelines for the diagnosis and treatment of acute and chronic heart failure","volume":"42","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Francesco Piepoli","given":"Massimo"},{"family":"Price","given":"Susanna"},{"family":"Rosano","given":"Giuseppe M. C."},{"family":"Ruschitzka","given":"Frank"},{"family":"Kathrine Skibelund","given":"Anne"},{"literal":"ESC Scientific Document Group"}],"issued":{"date-parts":[["2021",9,2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19</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10"/>
              </w:numPr>
              <w:autoSpaceDE w:val="false"/>
              <w:spacing w:lineRule="auto" w:line="240" w:before="0" w:after="0"/>
              <w:ind w:left="245" w:hanging="294"/>
              <w:jc w:val="both"/>
              <w:rPr/>
            </w:pPr>
            <w:r>
              <w:rPr>
                <w:rFonts w:cs="STIX-Regular;MS Gothic" w:ascii="Arial Narrow" w:hAnsi="Arial Narrow"/>
                <w:color w:val="000000"/>
                <w:sz w:val="24"/>
                <w:szCs w:val="26"/>
              </w:rPr>
              <w:t>W are at higher risk of cardiac hospitalizations</w:t>
            </w:r>
            <w:r>
              <w:fldChar w:fldCharType="begin"/>
            </w:r>
            <w:r>
              <w:rPr>
                <w:vertAlign w:val="superscript"/>
                <w:sz w:val="24"/>
                <w:szCs w:val="24"/>
                <w:rFonts w:cs="Times New Roman" w:ascii="Arial Narrow" w:hAnsi="Arial Narrow"/>
                <w:color w:val="000000"/>
              </w:rPr>
              <w:instrText xml:space="preserve"> ADDIN ZOTERO_ITEM CSL_CITATION {"citationID":"BVM7g3UL","properties":{"formattedCitation":"\\super 52,120\\nosupersub{}","plainCitation":"52,120","noteIndex":0},"citationItems":[{"id":1278,"uris":["http://zotero.org/users/9205284/items/EIABUXWY"],"itemData":{"id":1278,"type":"article-journal","abstract":"WHAT IS ALREADY KNOWN ABOUT THIS SUBJECT: Women are more at risk for developing adverse drug reactions (ADRs) due to differences in pharmacokinetics, pharmacodynamics and drug use. ADRs regularly lead to hospital admissions.\nWHAT THIS STUDY ADDS: There are differences between the sexes in hospital admissions attributed to ADRs. The risk of being hospitalized with an ADR varies between the sexes in the type of reaction and the causative drug.\nAIM: Adverse drug reactions (ADRs) are a major burden in health care, regularly leading to hospital admission, morbidity or death. Women tend to have a higher risk of adverse drug reactions with a 1.5 to 1.7-fold greater risk than men. Our primary aim was to study differences in ADR-related hospitalizations between the sexes.\nMETHODS: We conducted a nationwide study of all ADR-related hospitalizations in the period between 2000 and 2005 in the Netherlands, which were selected from all 9,287,162 hospital admissions in this period. ADR-drug group combinations with at least 50 admissions in one of the sexes were selected. Relative risks and confidence intervals were calculated with respect to total admissions and total prescriptions with men as reference.\nRESULTS: In total, 0.41% of the 4,236,368 admissions in men (95% CI 0.40, 0.42%) and 0.47% of the 5,050,794 admissions in women (95% CI 0.46, 0.48%) were attributed to an ADR by medical specialists (57% of all ADR-related admissions were in women). Differences between the sexes in risk for ADR-related hospitalization were found for antineoplastic and immunosuppressive drugs, antirheumatics, anticoagulants and salicylates, cardiovascular and neurological drugs, steroids and antibiotics. In certain drug categories, risks for hospitalization changed after taking into account total drug prescriptions.\nCONCLUSION: In all different drug classes, significant differences exist between the sexes in ADR-related hospital admissions. Cardiovascular drugs account for the most pronounced differences between men and women. More research is needed to explain the clear sex differences in ADR-related hospital admissions.","container-title":"British Journal of Clinical Pharmacology","DOI":"10.1111/j.1365-2125.2010.03811.x","ISSN":"1365-2125","issue":"1","journalAbbreviation":"Br J Clin Pharmacol","language":"eng","note":"PMID: 21143505\nPMCID: PMC3018030","page":"95-104","source":"PubMed","title":"Sex-related differences in hospital admissions attributed to adverse drug reactions in the Netherlands","volume":"71","author":[{"family":"Rodenburg","given":"Eline M."},{"family":"Stricker","given":"Bruno H. Ch"},{"family":"Visser","given":"Loes E."}],"issued":{"date-parts":[["2011",1]]}}},{"id":2399,"uris":["http://zotero.org/users/9205284/items/6WVF2T3L"],"itemData":{"id":2399,"type":"article-journal","abstract":"This cross-sectional study investigates differences by sex in reporting of adverse drug reactions associated with angiotensin-converting enzyme inhibitors combining global and prescription-corrected databases.","container-title":"JAMA network open","DOI":"10.1001/jamanetworkopen.2022.8224","ISSN":"2574-3805","issue":"4","journalAbbreviation":"JAMA Netw Open","language":"eng","note":"PMID: 35442456\nPMCID: PMC9021909","page":"e228224","source":"PubMed","title":"Sex Differences in Reported Adverse Drug Reactions to Angiotensin-Converting Enzyme Inhibitors","volume":"5","author":[{"family":"Bots","given":"Sophie H."},{"family":"Schreuder","given":"Michelle M."},{"family":"Roeters van Lennep","given":"Jeanine E."},{"family":"Watson","given":"Sarah"},{"family":"Puijenbroek","given":"Eugène","non-dropping-particle":"van"},{"family":"Onland-Moret","given":"N. Charlotte"},{"family":"Ruijter","given":"Hester M.","non-dropping-particle":"den"}],"issued":{"date-parts":[["2022",4,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52,120</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STIX-Regular;MS Gothic" w:ascii="Arial Narrow" w:hAnsi="Arial Narrow"/>
                <w:color w:val="000000"/>
                <w:sz w:val="24"/>
                <w:szCs w:val="26"/>
              </w:rPr>
              <w:t xml:space="preserve"> </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Arial Narrow"/>
                <w:color w:val="000000"/>
                <w:sz w:val="24"/>
                <w:szCs w:val="28"/>
                <w:lang w:eastAsia="es-ES"/>
              </w:rPr>
            </w:pPr>
            <w:r>
              <w:rPr>
                <w:rFonts w:cs="Arial Narrow" w:ascii="Arial Narrow" w:hAnsi="Arial Narrow"/>
                <w:color w:val="000000"/>
                <w:sz w:val="24"/>
                <w:szCs w:val="28"/>
                <w:lang w:eastAsia="es-ES"/>
              </w:rPr>
              <w:t>Diuretics (thiazide and loop)</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autoSpaceDE w:val="false"/>
              <w:spacing w:lineRule="auto" w:line="240" w:before="0" w:after="0"/>
              <w:ind w:left="245" w:hanging="294"/>
              <w:jc w:val="both"/>
              <w:rPr>
                <w:rFonts w:ascii="Arial Narrow" w:hAnsi="Arial Narrow" w:cs="Arial Narrow"/>
                <w:color w:val="000000"/>
                <w:sz w:val="24"/>
                <w:szCs w:val="28"/>
              </w:rPr>
            </w:pPr>
            <w:r>
              <w:rPr>
                <w:rFonts w:cs="AdvTT6120e2aa;Cambria" w:ascii="Arial Narrow" w:hAnsi="Arial Narrow"/>
                <w:color w:val="000000"/>
                <w:sz w:val="24"/>
                <w:szCs w:val="26"/>
                <w:lang w:eastAsia="es-ES"/>
              </w:rPr>
              <w:t xml:space="preserve">W experience more hypo-osmolarity </w:t>
            </w:r>
            <w:r>
              <w:rPr>
                <w:rFonts w:cs="Arial Narrow" w:ascii="Arial Narrow" w:hAnsi="Arial Narrow"/>
                <w:color w:val="000000"/>
                <w:sz w:val="24"/>
                <w:szCs w:val="28"/>
              </w:rPr>
              <w:t xml:space="preserve">and </w:t>
            </w:r>
            <w:r>
              <w:rPr>
                <w:rFonts w:cs="AdvOT1ef757c0;Cambria" w:ascii="Arial Narrow" w:hAnsi="Arial Narrow"/>
                <w:color w:val="000000"/>
                <w:sz w:val="24"/>
                <w:szCs w:val="26"/>
              </w:rPr>
              <w:t xml:space="preserve">hospitalizations </w:t>
            </w:r>
            <w:r>
              <w:rPr>
                <w:rFonts w:cs="AdvOTb7819099;Calibri" w:ascii="Arial Narrow" w:hAnsi="Arial Narrow"/>
                <w:color w:val="000000"/>
                <w:sz w:val="24"/>
                <w:szCs w:val="26"/>
                <w:lang w:eastAsia="en-GB"/>
              </w:rPr>
              <w:t xml:space="preserve">due to </w:t>
            </w:r>
            <w:r>
              <w:rPr>
                <w:rFonts w:cs="Arial Narrow" w:ascii="Arial Narrow" w:hAnsi="Arial Narrow"/>
                <w:color w:val="000000"/>
                <w:sz w:val="24"/>
                <w:szCs w:val="28"/>
              </w:rPr>
              <w:t>hyponatremia and hypokalemia</w:t>
            </w:r>
            <w:r>
              <w:fldChar w:fldCharType="begin"/>
            </w:r>
            <w:r>
              <w:rPr>
                <w:vertAlign w:val="superscript"/>
                <w:sz w:val="24"/>
                <w:szCs w:val="24"/>
                <w:rFonts w:cs="Times New Roman" w:ascii="Arial Narrow" w:hAnsi="Arial Narrow"/>
                <w:color w:val="000000"/>
              </w:rPr>
              <w:instrText xml:space="preserve"> ADDIN ZOTERO_ITEM CSL_CITATION {"citationID":"VhhIdn39","properties":{"formattedCitation":"\\super 52,53,56,121,122\\nosupersub{}","plainCitation":"52,53,56,121,122","noteIndex":0},"citationItems":[{"id":1278,"uris":["http://zotero.org/users/9205284/items/EIABUXWY"],"itemData":{"id":1278,"type":"article-journal","abstract":"WHAT IS ALREADY KNOWN ABOUT THIS SUBJECT: Women are more at risk for developing adverse drug reactions (ADRs) due to differences in pharmacokinetics, pharmacodynamics and drug use. ADRs regularly lead to hospital admissions.\nWHAT THIS STUDY ADDS: There are differences between the sexes in hospital admissions attributed to ADRs. The risk of being hospitalized with an ADR varies between the sexes in the type of reaction and the causative drug.\nAIM: Adverse drug reactions (ADRs) are a major burden in health care, regularly leading to hospital admission, morbidity or death. Women tend to have a higher risk of adverse drug reactions with a 1.5 to 1.7-fold greater risk than men. Our primary aim was to study differences in ADR-related hospitalizations between the sexes.\nMETHODS: We conducted a nationwide study of all ADR-related hospitalizations in the period between 2000 and 2005 in the Netherlands, which were selected from all 9,287,162 hospital admissions in this period. ADR-drug group combinations with at least 50 admissions in one of the sexes were selected. Relative risks and confidence intervals were calculated with respect to total admissions and total prescriptions with men as reference.\nRESULTS: In total, 0.41% of the 4,236,368 admissions in men (95% CI 0.40, 0.42%) and 0.47% of the 5,050,794 admissions in women (95% CI 0.46, 0.48%) were attributed to an ADR by medical specialists (57% of all ADR-related admissions were in women). Differences between the sexes in risk for ADR-related hospitalization were found for antineoplastic and immunosuppressive drugs, antirheumatics, anticoagulants and salicylates, cardiovascular and neurological drugs, steroids and antibiotics. In certain drug categories, risks for hospitalization changed after taking into account total drug prescriptions.\nCONCLUSION: In all different drug classes, significant differences exist between the sexes in ADR-related hospital admissions. Cardiovascular drugs account for the most pronounced differences between men and women. More research is needed to explain the clear sex differences in ADR-related hospital admissions.","container-title":"British Journal of Clinical Pharmacology","DOI":"10.1111/j.1365-2125.2010.03811.x","ISSN":"1365-2125","issue":"1","journalAbbreviation":"Br J Clin Pharmacol","language":"eng","note":"PMID: 21143505\nPMCID: PMC3018030","page":"95-104","source":"PubMed","title":"Sex-related differences in hospital admissions attributed to adverse drug reactions in the Netherlands","volume":"71","author":[{"family":"Rodenburg","given":"Eline M."},{"family":"Stricker","given":"Bruno H. Ch"},{"family":"Visser","given":"Loes E."}],"issued":{"date-parts":[["2011",1]]}}},{"id":1280,"uris":["http://zotero.org/users/9205284/items/U2AYUQXQ"],"itemData":{"id":1280,"type":"article-journal","abstract":"PURPOSE: To explore sex differences in spontaneously reported adverse drug events (ADEs) for antihypertensives in routine care.\nMETHODS: A cross sectional analysis combining number of reports from the national pharmacovigilance database with data from the Swedish Prescribed Drug Register, from 2005 to 2012 for ACE inhibitors (ACE-I) and angiotensin receptor blockers (ARB), with or without thiazide, diuretics (thiazides, potassium-sparing agents, sulfonamides, aldosterone antagonists), selective betablockers, and dihydropyridine calcium-channel-blockers (DHPs). The total number of reports was adjusted to exposed patients and dispensed DDDs among women and men. Dose exposures, co-medications, and co-prescriptions were also analyzed.\nRESULTS: In women, a higher prevalence of ADE-reports was seen in ACE-I (odds ratio, OR 1.21; 95% CI 1.09-1.35), ACE-I-combinations (OR 1.61; 1.44-1.79), ARB-combinations (OR 2.12; 1.47-3.06), thiazides (OR 1.78; 1.33-2.39), diuretics and potassium-sparing agents (OR 1.62; 1.22-2.17), and DHPs (OR 1.40; 1.17-1.67), with a potential linkage to dose exposure. For aldosterone antagonists, we observed a higher prevalence of ADE reports in men (OR 0.75; 0.59-0.97) but without any sex difference in dose exposure.\nCONCLUSIONS: This ecological study of reported ADEs showed a higher prevalence of reports in women in six out of ten groups of antihypertensive drugs, and this may potentially be linked to dose exposure. Aldosterone antagonists was the only group with a higher prevalence of ADE-reports in men with a similar dose exposure between women and men.","container-title":"European Journal of Clinical Pharmacology","DOI":"10.1007/s00228-018-2480-y","ISSN":"1432-1041","issue":"9","journalAbbreviation":"Eur J Clin Pharmacol","language":"eng","note":"PMID: 29804162\nPMCID: PMC6096710","page":"1165-1173","source":"PubMed","title":"Sex differences in spontaneous reports on adverse drug events for common antihypertensive drugs","volume":"74","author":[{"family":"Rydberg","given":"Diana M."},{"family":"Mejyr","given":"Stefan"},{"family":"Loikas","given":"Desirée"},{"family":"Schenck-Gustafsson","given":"Karin"},{"family":"Euler","given":"Mia","non-dropping-particle":"von"},{"family":"Malmström","given":"Rickard E."}],"issued":{"date-parts":[["2018",9]]}}},{"id":2397,"uris":["http://zotero.org/users/9205284/items/WH2BE5AC"],"itemData":{"id":2397,"type":"article-journal","abstract":"Diuretics are recommended as first-line antihypertensive treatment in elderly patients. Although attention is usually paid to prevent hypokalaemia with diuretic therapy, risk of hyponatraemia is often ignored. We performed this study to characterise hypertensive patients at increased risk to develop hyponatraemia. We reviewed charts of hypertensive patients hospitalised in Chaim Sheba Medical Center for hyponatraemia from 1990 to 1997. Patients with other causes of hyponatraemia were excluded. The General Practice Maccabi database was used to estimate age and sex distribution of patients prescribed diuretics for hypertension. We identified 180 hypertensive patients (149 F, 31 M; mean age 76.4 +/- 9.2 years) hospitalised because of hyponatraemia. Across all age groups, odds ratio (OR) to develop hyponatraemia was three times higher for women vs men (OR 3.10, 95% confidence interval (CI): 2.07-4.67). One hundred and sixty-two patients (90%) were older than 65 years. Patients of both sexes older than 65 years were 10 times (and if they were older than 75 years 16 times) more likely to develop hyponatraemia than those younger than 65 years (OR 9.87, 95%, CI: 5.93-16.64). Most patients (74.5%) used a thiazide-based diuretic; only 10% used a low dose (&lt;25 mg/day). In 37% of patients diuretics were used for more than 1 year before hyponatraemia developed. Diuretic-induced hyponatraemia may be insidious and appear even after prolonged diuretics use. Elderly women seem to be at particularly high risk. In this population diuretic use should be associated with close monitoring of sodium and potassium levels.","container-title":"Journal of Human Hypertension","DOI":"10.1038/sj.jhh.1001458","ISSN":"0950-9240","issue":"9","journalAbbreviation":"J Hum Hypertens","language":"eng","note":"PMID: 12214259","page":"631-635","source":"PubMed","title":"Diuretic induced hyponatraemia in elderly hypertensive women","volume":"16","author":[{"family":"Sharabi","given":"Y."},{"family":"Illan","given":"R."},{"family":"Kamari","given":"Y."},{"family":"Cohen","given":"H."},{"family":"Nadler","given":"M."},{"family":"Messerli","given":"F. H."},{"family":"Grossman","given":"E."}],"issued":{"date-parts":[["2002",9]]}}},{"id":7239,"uris":["http://zotero.org/users/9205284/items/TQBHPQJN"],"itemData":{"id":7239,"type":"article-journal","abstract":"AIMS: Hyponatraemia is one of the major adverse effects of thiazide and thiazide-like diuretics and the leading cause of drug-induced hyponatraemia requiring hospital admission. We sought to review and analyze all published cases of this important condition.\nMETHODS: Ovid Medline, Embase, Web of Science and PubMed electronic databases were searched to identify all relevant articles published before October 2013. A proportions meta-analysis was undertaken.\nRESULTS: One hundred and two articles were identified of which 49 were single patient case reports. Meta-analysis showed that mean age was 75 (95% CI 73, 77) years, 79% were women (95% CI 74, 82) and mean body mass index was 25 (95% CI 20, 30) kg m(-2) . Presentation with thiazide-induced hyponatraemia occurred a mean of 19 (95% CI 8, 30) days after starting treatment, with mean trough serum sodium concentration of 116 (95% CI 113, 120) mm and serum potassium of 3.3 (95% CI 3.0, 3.5) mm. Mean urinary sodium concentration was 64 mm (95% CI 47, 81). The most frequently reported drugs were hydrochlorothiazide, indapamide and bendroflumethiazide.\nCONCLUSIONS: Patients with thiazide-induced hyponatraemia were characterized by advanced age, female gender, inappropriate saliuresis and mild hypokalaemia. Low BMI was not found to be a significant risk factor, despite previous suggestions. The time from thiazide initiation to presentation with hyponatraemia suggests that the recommended practice of performing a single investigation of serum biochemistry 7-14 days after thiazide initiation may be insufficient or suboptimal. Further larger and more systematic studies of thiazide-induced hyponatraemia are required.","container-title":"British Journal of Clinical Pharmacology","DOI":"10.1111/bcp.12499","ISSN":"1365-2125","issue":"4","journalAbbreviation":"Br J Clin Pharmacol","language":"eng","note":"PMID: 25139696\nPMCID: PMC4386942","page":"566-577","source":"PubMed","title":"A systematic review and meta-analysis of thiazide-induced hyponatraemia: time to reconsider electrolyte monitoring regimens after thiazide initiation?","title-short":"A systematic review and meta-analysis of thiazide-induced hyponatraemia","volume":"79","author":[{"family":"Barber","given":"Jennifer"},{"family":"McKeever","given":"Tricia M."},{"family":"McDowell","given":"Sarah E."},{"family":"Clayton","given":"Jennifer A."},{"family":"Ferner","given":"Robin E."},{"family":"Gordon","given":"Richard D."},{"family":"Stowasser","given":"Michael"},{"family":"O'Shaughnessy","given":"Kevin M."},{"family":"Hall","given":"Ian P."},{"family":"Glover","given":"Mark"}],"issued":{"date-parts":[["2015",4]]}},"label":"page"},{"id":7241,"uris":["http://zotero.org/users/9205284/items/T7JQWCAH"],"itemData":{"id":7241,"type":"article-journal","abstract":"BACKGROUND: Hyponatremia is a common electrolyte disturbance and known adverse drug reaction of diuretics. Women tend to be more susceptible for diuretic associated hyponatremia. The aim of this study was to find more evidence whether women have a higher risk of diuretic associated hyponatremia than men measured at hospital admission for specific diuretic groups and whether there is a sex difference in risk of severity of hyponatremia.\nMETHODS: All patients using a diuretic and admitted for any reason to Tergooi MC and Haga Teaching hospital in the Netherlands between the 1st of January 2017 and the 31st of December 2021, with recorded sodium levels at admission were included in this study. Cases were defined as patients with a sodium level &lt;135 mmol/L, while control patients had a sodium level ≥135 mmol/L at admission. Logistic regression analysis was used to calculate odds ratios (OR) with 95% CIs for women versus men and adjusted for potential confounding covariables (age, body mass index, potassium serum level, systolic and diastolic blood pressure, estimated glomerular filtration rate, number of diuretics, comedications and comorbidities). Stratified analyses were conducted for specific diuretic groups (thiazides, loop diuretics and aldosterone antagonists), and adjusted for dose. Furthermore, stratified analyses were performed by severity of hyponatremia (severe: &lt;125 mmol/L), mild: 125-134 mmol/L).\nRESULTS: A total of 2,506 patients (50.0% women) were included, of which 516 had hyponatremia at admission (20.6%, 56.2% women). Women had a statistically significantly higher risk for hyponatremia at admission than men (OR 1.37; 95% CI 1.12-1.66) and after adjustment for potential risk factors (ORadj 1.55; 95% CI 1.22-1.98). Stratified analyses showed increased odds ratios for thiazides (ORadj 1.35; 95% CI 1.00-1.83) and loop diuretics (ORadj 1.62; 95% CI 1.19-2.19) among women. Use of aldosterone antagonists was also increased but not statistically significant (ORadj 1.15; 95% CI 0.73-1.81). Women had a statistically higher risk to develop mild and severe hyponatremia than men (ORadj 1.36; 95% CI 1.10-1.68 and ORadj 1.96; 95%CI 1.04-3.68, respectively).\nCONCLUSION: Women have a higher risk of a hospital admission associated with hyponatremia while using diuretics than men. Further research is necessary to provide sex-specific recommendations.","container-title":"Frontiers in Pharmacology","DOI":"10.3389/fphar.2024.1409271","ISSN":"1663-9812","journalAbbreviation":"Front Pharmacol","language":"eng","note":"PMID: 39166106\nPMCID: PMC11333345","page":"1409271","source":"PubMed","title":"Women have a higher risk of hospital admission associated with hyponatremia than men while using diuretics","volume":"15","author":[{"family":"Hendriksen","given":"L. C."},{"family":"Mouissie","given":"M. S."},{"family":"Herings","given":"R. M. C."},{"family":"Linden","given":"P. D.","non-dropping-particle":"van der"},{"family":"Visser","given":"L. E."}],"issued":{"date-parts":[["2024"]]}}}],"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52,53,56,121,122</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10"/>
              </w:numPr>
              <w:autoSpaceDE w:val="false"/>
              <w:spacing w:lineRule="auto" w:line="240" w:before="0" w:after="0"/>
              <w:ind w:left="245" w:hanging="294"/>
              <w:jc w:val="both"/>
              <w:rPr>
                <w:rFonts w:ascii="Arial Narrow" w:hAnsi="Arial Narrow" w:cs="STIX-Regular;MS Gothic"/>
                <w:color w:val="000000"/>
                <w:sz w:val="24"/>
                <w:szCs w:val="26"/>
              </w:rPr>
            </w:pPr>
            <w:r>
              <w:rPr>
                <w:rFonts w:cs="AdvMinionNormal_Rm" w:ascii="Arial Narrow" w:hAnsi="Arial Narrow"/>
                <w:color w:val="000000"/>
                <w:sz w:val="24"/>
                <w:szCs w:val="26"/>
              </w:rPr>
              <w:t>W are less likely to experience hyperuricemia and gout in response to thiazide diuretics than M</w:t>
            </w:r>
            <w:r>
              <w:fldChar w:fldCharType="begin"/>
            </w:r>
            <w:r>
              <w:rPr>
                <w:vertAlign w:val="superscript"/>
                <w:sz w:val="24"/>
                <w:szCs w:val="24"/>
                <w:rFonts w:cs="Times New Roman" w:ascii="Arial Narrow" w:hAnsi="Arial Narrow"/>
                <w:color w:val="000000"/>
              </w:rPr>
              <w:instrText xml:space="preserve"> ADDIN ZOTERO_ITEM CSL_CITATION {"citationID":"zkHqeh7u","properties":{"formattedCitation":"\\super 2,123\\nosupersub{}","plainCitation":"2,123","noteIndex":0},"citationItems":[{"id":"cc2gQfVl/bsCaR2eR","uris":["http://zotero.org/users/9205284/items/DGAFVEYQ"],"itemData":{"id":7110,"type":"article-journal","abstract":"INTRODUCTION: Arterial hypertension represents the leading modifiable risk factor for all-cause death and early development of cardiovascular disease in women. Current clinical guidelines for the treatment of hypertension noted that women respond to antihypertensive drugs similarly to men and, therefore, treatment recommendations remain the same for both sexes. However, clinical evidence suggests the existence of sex- and gender-related differences (SGRD) in the prevalence, pathophysiology, pharmacodynamics (efficacy and safety) and pharmacokinetics of antihypertensive drugs.\nAREAS COVERED: This review summarizes SGRD in the prevalence of hypertension, hypertension-mediated organ damage and blood pressure control, prescription patterns, and pharmacokinetics/ pharmacodynamics and doses of antihypertensive drugs.\nEXPERT OPINION: There is limited information on SGRD in antihypertensive drug efficacy because of the underrepresentation of women in randomized clinical trials and, more important, because few trials reported results stratified by sex or performed sex-specific analyses. However, there are SGRD in hypertension-mediated organ damage, drug pharmacokinetics and, particularly, in drug safety. Prospective trials specifically designed to better understand the basis for SGRD in the pathophysiology of hypertension and in the efficacy and safety of antihypertensive drugs are needed to achieve a more personalized treatment of hypertension and hypertension-mediated organ damage in women.","container-title":"Expert Review of Clinical Pharmacology","DOI":"10.1080/17512433.2023.2189585","ISSN":"1751-2441","issue":"4","journalAbbreviation":"Expert Rev Clin Pharmacol","language":"eng","note":"PMID: 36891888","page":"329-347","source":"PubMed","title":"Sex and gender differences in the treatment of arterial hypertension","volume":"16","author":[{"family":"Tamargo","given":"Juan"},{"family":"Caballero","given":"Ricardo"},{"family":"Mosquera","given":"Eva Delpón"}],"issued":{"date-parts":[["2023",4]]}}},{"id":2396,"uris":["http://zotero.org/users/9205284/items/9F4HWCQ4"],"itemData":{"id":2396,"type":"article-journal","abstract":"The basis for the treatment of hypertension in women has evolved in step with the inclusion of women in studies of treatment in hypertension. Recent outcome trials comparing angiotensin-converting enzyme inhibitors, angiotensin receptor blockers, or calcium antagonists with diuretics and beta-blockers in older, high-risk patients have generally shown similar benefits for women and men. The current evidence therefore indicates that sex should not play a role in decisions about whether to treat hypertension or about the choice of agents.","container-title":"Journal of Clinical Hypertension (Greenwich, Conn.)","DOI":"10.1111/j.1751-7176.2008.06552.x","ISSN":"1524-6175","issue":"5","journalAbbreviation":"J Clin Hypertens (Greenwich)","language":"eng","note":"PMID: 18453801\nPMCID: PMC2919822","page":"406-410","source":"PubMed","title":"Hypertension in women: part I","title-short":"Hypertension in women","volume":"10","author":[{"family":"Igho Pemu","given":"Priscilla"},{"family":"Ofili","given":"Elizabeth"}],"issued":{"date-parts":[["2008",5]]}}}],"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2,123</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AdvMinionNormal_Rm" w:ascii="Arial Narrow" w:hAnsi="Arial Narrow"/>
                <w:color w:val="000000"/>
                <w:sz w:val="24"/>
                <w:szCs w:val="26"/>
              </w:rPr>
              <w:t xml:space="preserve"> </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Arial Narrow"/>
                <w:color w:val="000000"/>
                <w:sz w:val="24"/>
                <w:szCs w:val="28"/>
                <w:lang w:eastAsia="es-ES"/>
              </w:rPr>
            </w:pPr>
            <w:r>
              <w:rPr>
                <w:rFonts w:cs="Arial Narrow" w:ascii="Arial Narrow" w:hAnsi="Arial Narrow"/>
                <w:color w:val="000000"/>
                <w:sz w:val="24"/>
                <w:szCs w:val="28"/>
                <w:lang w:eastAsia="es-ES"/>
              </w:rPr>
              <w:t>Direct oral anticoagulants</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autoSpaceDE w:val="false"/>
              <w:spacing w:lineRule="auto" w:line="240" w:before="0" w:after="0"/>
              <w:ind w:left="245" w:hanging="294"/>
              <w:jc w:val="both"/>
              <w:rPr>
                <w:rFonts w:ascii="Arial Narrow" w:hAnsi="Arial Narrow" w:cs="STIX-Regular;MS Gothic"/>
                <w:color w:val="000000"/>
                <w:sz w:val="24"/>
                <w:szCs w:val="26"/>
              </w:rPr>
            </w:pPr>
            <w:r>
              <w:rPr>
                <w:rFonts w:cs="Segoe UI" w:ascii="Arial Narrow" w:hAnsi="Arial Narrow"/>
                <w:color w:val="000000"/>
                <w:sz w:val="24"/>
                <w:szCs w:val="28"/>
                <w:shd w:fill="FFFFFF" w:val="clear"/>
              </w:rPr>
              <w:t>AF: major bleeding was less frequent in W than in M</w:t>
            </w:r>
            <w:r>
              <w:fldChar w:fldCharType="begin"/>
            </w:r>
            <w:r>
              <w:rPr>
                <w:vertAlign w:val="superscript"/>
                <w:sz w:val="24"/>
                <w:szCs w:val="24"/>
                <w:rFonts w:cs="Times New Roman" w:ascii="Arial Narrow" w:hAnsi="Arial Narrow"/>
                <w:color w:val="000000"/>
              </w:rPr>
              <w:instrText xml:space="preserve"> ADDIN ZOTERO_ITEM CSL_CITATION {"citationID":"UcgegHFH","properties":{"formattedCitation":"\\super 63,64,98,124\\nosupersub{}","plainCitation":"63,64,98,124","noteIndex":0},"citationItems":[{"id":6825,"uris":["http://zotero.org/users/9205284/items/Q47D2ESV"],"itemData":{"id":6825,"type":"article-journal","abstract":"BACKGROUND: Studies indicate that women with atrial fibrillation (AF) are less likely to receive anticoagulants despite their higher risk of stroke compared with men.\nOBJECTIVE: To evaluate whether the efficacy and safety of direct oral anticoagulants (DOACs) differ in women with AF as compared with men. Our secondary aim was to examine gender differences regarding the safety and efficacy of specific DOACs.\nDATA SOURCES: MEDLINE, EMBASE, Cochrane, and ClinicalTrials.gov were searched through March 2017.\nSTUDY SELECTION AND DATA EXTRACTION: Randomized clinical trials that reported on major bleeding and stroke with DOACs in women and men with AF were included. Meta-analysis and network meta-analysis was performed.\nDATA SYNTHESIS: Five trials met the inclusion criteria. Among 66 389 patients, 37.8% were women. Women treated with DOACs were at higher risk of stroke and systemic embolism compared with men (RR = 1.19; 95% CI = 1.04-1.35; I2 = 10%) but there was a significantly lower risk of major bleeding in women compared with men (RR = 0.86; 95% CI = 0.78-0.94; I2 = 0%). Network meta-analyses suggested differences between various DOACs in men and women.\nLIMITATIONS: Patient-level data enabling control for differences in baseline risk and head-to-head comparisons between DOACs were not available. Relevance to Patient Care and Clinical Practice: Undertreatment with DOACs among women cannot be justified.\nCONCLUSION: Women treated with DOACs had a lower rate of major bleeding and higher rate of stroke and systemic emboli compared with men. Further investigation of DOACs, including differences between the DOACs in specific populations is warranted.","container-title":"The Annals of Pharmacotherapy","DOI":"10.1177/1060028018771264","ISSN":"1542-6270","issue":"11","journalAbbreviation":"Ann Pharmacother","language":"eng","note":"PMID: 29681165","page":"1135-1142","source":"PubMed","title":"Gender Differences in Efficacy and Safety of Direct Oral Anticoagulants in Atrial Fibrillation: Systematic Review and Network Meta-analysis","title-short":"Gender Differences in Efficacy and Safety of Direct Oral Anticoagulants in Atrial Fibrillation","volume":"52","author":[{"family":"Raccah","given":"Bruria Hirsh"},{"family":"Perlman","given":"Amichai"},{"family":"Zwas","given":"Donna R."},{"family":"Hochberg-Klein","given":"Sarit"},{"family":"Masarwa","given":"Reem"},{"family":"Muszkat","given":"Mordechai"},{"family":"Matok","given":"Ilan"}],"issued":{"date-parts":[["2018",11]]}}},{"id":6817,"uris":["http://zotero.org/users/9205284/items/6ZDU96IG"],"itemData":{"id":6817,"type":"article-journal","abstract":"Sex and gender differences have been reported in atrial fibrillation (AF), especially in relation to differences in thromboembolic and bleeding risks. More recently, pharmacological treatments have changed following the introduction of non-vitamin K antagonist oral anticoagulants (NOACs) progressively replacing vitamin K antagonists (VKAs). The aims of this systematic review are to summarize the available evidence on NOACs and the relationship to major adverse outcomes according to sex. Moreover, we performed a meta-analysis of data from the phase III clinical trials investigating the sex effect on stroke/systemic embolic events (SEE) and major bleeding. Our literature review found small differences in NOACs efficacy and safety between male and female patients, even if so far available literature is limited to post-hoc ancillary analyses from randomized trials and one cohort study. Meta-analysis from NOAC trials found a differential effect of NOACs, with male patients being more protected from stroke/SEE and female patients more protected from major bleeding events. Further data are needed to fully elucidate sex differences in AF patients treated with NOACs.","container-title":"Pharmacological Research","DOI":"10.1016/j.phrs.2017.01.004","ISSN":"1096-1186","journalAbbreviation":"Pharmacol Res","language":"eng","note":"PMID: 28082173","page":"274-282","source":"PubMed","title":"Balancing thromboembolic and bleeding risk with non-vitamin K antagonist oral anticoagulants (NOACs): A systematic review and meta-analysis on gender differences","title-short":"Balancing thromboembolic and bleeding risk with non-vitamin K antagonist oral anticoagulants (NOACs)","volume":"117","author":[{"family":"Proietti","given":"Marco"},{"family":"Cheli","given":"Paola"},{"family":"Basili","given":"Stefania"},{"family":"Mazurek","given":"Michal"},{"family":"Lip","given":"Gregory Y. H."}],"issued":{"date-parts":[["2017",3]]}}},{"id":6916,"uris":["http://zotero.org/users/9205284/items/A9VPJUWW"],"itemData":{"id":6916,"type":"article-journal","abstract":"Studies comparing gender-specific outcomes in patients with atrial fibrillation (AF) have reported conflicting results. Gender differences in cerebrovascular accident/systemic embolism (CVA/SE) or major bleeding outcomes with novel oral anticoagulant (NOAC) use are not known. The goal of this analysis was to perform a systematic review and meta-analysis evaluating gender differences in residual risk of CVA/SE and major bleeding outcomes in patients with nonvalvular AF treated with either warfarin or NOAC. Sixty-four randomized studies were identified using keywords \"gender,\" \"AF,\" and \"CVA.\" Using the Preferred Reporting Items for Systemic Reviews and Meta-analysis method, 6 studies met criteria for inclusion in this meta-analysis. CVA/SE and major bleeding outcomes were separately analyzed in cohorts receiving warfarin and NOAC agents, comparing men with women. Women with AF taking warfarin were at a significantly greater residual risk of CVA/SE compared with men (odds ratio 1.279, 95% confidence interval 1.111 to 1.473, Z = -3.428, p = 0.001). No gender difference in residual risk of CVA/SE was noted in patients with AF receiving NOAC agents (odds ratio 1.146, 95% confidence interval 0.97 to 1.354, p = 0.109). Major bleeding was less frequent in women with AF treated with NOAC. In conclusion, women with AF treated with warfarin have a greater residual risk of CVA/SE and an equivalent major bleeding risk, whereas those treated with NOAC agents deemed superior to warfarin are at equivalent residual risk of CVA/SE and less major bleeding risk compared with men. These results suggest an increased net clinical benefit of NOAC agents compared with warfarin in treating women with AF.","container-title":"The American Journal of Cardiology","DOI":"10.1016/j.amjcard.2013.10.035","ISSN":"1879-1913","issue":"3","journalAbbreviation":"Am J Cardiol","language":"eng","note":"PMID: 24315113","page":"485-490","source":"PubMed","title":"Meta-analysis of gender differences in residual stroke risk and major bleeding in patients with nonvalvular atrial fibrillation treated with oral anticoagulants","volume":"113","author":[{"family":"Pancholy","given":"Samir B."},{"family":"Sharma","given":"Parikshit S."},{"family":"Pancholy","given":"Dipti S."},{"family":"Patel","given":"Tejas M."},{"family":"Callans","given":"David J."},{"family":"Marchlinski","given":"Francis E."}],"issued":{"date-parts":[["2014",2,1]]}}},{"id":7235,"uris":["http://zotero.org/users/9205284/items/2SUQR2M8"],"itemData":{"id":7235,"type":"article-journal","abstract":"PURPOSE: Pharmacokinetic interactions exist between apixaban or rivaroxaban, and CYP3A4 and P-glycoprotein inhibitors such as amiodarone, verapamil and diltiazem. We aimed to estimate the prevalence of exposure to this drug-drug association (DDA) and to assess the bleeding risk associated in patients with atrial fibrillation (AF).\nMETHODS: We conducted a cohort study using a representative 1/97th sample of the French healthcare insurance database between 2014 and 2019. Patients with AF receiving apixaban or rivaroxaban were included and followed-up until hospitalization for bleeding, death, discontinuation of apixaban or rivaroxaban, exposure to strong CYP3A4 inhibitor, or until December 31st 2019, whichever came first. Primary outcome was hospitalization for bleeding registered as primary diagnosis. The association between the exposure to the DDA and hospitalization for bleeding was evaluated as a time-dependent variable in Cox model.\nRESULTS: Between 2014 and 2019, the AF population under apixaban or rivaroxaban represented 10,392 patients. During the study period, the annual average prevalence of DDA exposure in this population was 38.9%. Among the 10,392 patients, 223 (2.1%) were hospitalized for bleeding, of which 75 (33.6%) received the association and 148 (66.4%) received apixaban or rivaroxaban alone. There was no association between DDA exposure and risk of hospitalization for bleeding (aHR = 1.19, [95% CI: 0.90, 1.58]). Age (HR 1.03 [1.02, 1.05]) and male gender (HR 1.72 [1.28, 2.30]) were associated with an increased risk of hospitalization for bleeding.\nCONCLUSION: Exposure to antiarrhythmic drugs was not associated with an increased risk of hospitalization for bleeding in patients with AF under rivaroxaban or apixaban.","container-title":"European Journal of Clinical Pharmacology","DOI":"10.1007/s00228-023-03501-8","ISSN":"1432-1041","issue":"7","journalAbbreviation":"Eur J Clin Pharmacol","language":"eng","note":"PMID: 37184597","page":"937-945","source":"PubMed","title":"Prevalence and bleeding risk associated with the concomitant use of direct oral anticoagulants and antiarrhythmic drugs in patients with atrial fibrillation, based on the French healthcare insurance database","volume":"79","author":[{"family":"Gosselin","given":"Laëtitia"},{"family":"Vilcu","given":"Ana-Maria"},{"family":"Souty","given":"Cécile"},{"family":"Steichen","given":"Olivier"},{"family":"Launay","given":"Titouan"},{"family":"Conte","given":"Cécile"},{"family":"Saint-Salvi","given":"Béatrice"},{"family":"Turbelin","given":"Clément"},{"family":"Sarazin","given":"Marianne"},{"family":"Blanchon","given":"Thierry"},{"family":"Hanslik","given":"Thomas"},{"family":"Lapeyre-Mestre","given":"Maryse"},{"family":"Rossignol","given":"Louise"}],"issued":{"date-parts":[["2023",7]]}}}],"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63,64,98,124</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Segoe UI" w:ascii="Arial Narrow" w:hAnsi="Arial Narrow"/>
                <w:color w:val="000000"/>
                <w:sz w:val="24"/>
                <w:szCs w:val="28"/>
                <w:shd w:fill="FFFFFF" w:val="clear"/>
              </w:rPr>
              <w:t xml:space="preserve"> </w:t>
            </w:r>
          </w:p>
          <w:p>
            <w:pPr>
              <w:pStyle w:val="Normal"/>
              <w:numPr>
                <w:ilvl w:val="0"/>
                <w:numId w:val="10"/>
              </w:numPr>
              <w:autoSpaceDE w:val="false"/>
              <w:spacing w:lineRule="auto" w:line="240" w:before="0" w:after="0"/>
              <w:ind w:left="245" w:hanging="294"/>
              <w:jc w:val="both"/>
              <w:rPr>
                <w:rFonts w:ascii="Arial Narrow" w:hAnsi="Arial Narrow" w:cs="STIX-Regular;MS Gothic"/>
                <w:color w:val="000000"/>
                <w:sz w:val="24"/>
                <w:szCs w:val="26"/>
              </w:rPr>
            </w:pPr>
            <w:r>
              <w:rPr>
                <w:rFonts w:cs="Segoe UI" w:ascii="Arial Narrow" w:hAnsi="Arial Narrow"/>
                <w:color w:val="000000"/>
                <w:sz w:val="24"/>
                <w:szCs w:val="28"/>
                <w:shd w:fill="FFFFFF" w:val="clear"/>
              </w:rPr>
              <w:t>VTE (17 RCT, n= 25,789; 37.6-43.7% W): W had a higher incidence of major bleedings plus clinically relevant minor bleedings than M</w:t>
            </w:r>
            <w:r>
              <w:fldChar w:fldCharType="begin"/>
            </w:r>
            <w:r>
              <w:rPr>
                <w:vertAlign w:val="superscript"/>
                <w:sz w:val="24"/>
                <w:szCs w:val="24"/>
                <w:rFonts w:cs="Times New Roman" w:ascii="Arial Narrow" w:hAnsi="Arial Narrow"/>
                <w:color w:val="000000"/>
              </w:rPr>
              <w:instrText xml:space="preserve"> ADDIN ZOTERO_ITEM CSL_CITATION {"citationID":"Nt472N8U","properties":{"formattedCitation":"\\super 66,67\\nosupersub{}","plainCitation":"66,67","noteIndex":0},"citationItems":[{"id":6764,"uris":["http://zotero.org/users/9205284/items/PMQCAZJQ"],"itemData":{"id":6764,"type":"article-journal","abstract":"INTRODUCTION: Bleeding complications occur more frequently in women than men in clinical trials of warfarin and thrombolytics. It is unknown whether these sex-related differences exist for new oral anticoagulants, including dabigatran, rivaroxaban, and apixaban. To determine whether women suffer more bleeding complications with these agents, we conducted a systematic review and meta-analysis of randomized controlled trials on new oral anticoagulants for venous thromboembolism (VTE).\nMATERIALS AND METHODS: Medline, Embase, and the Cochrane-controlled trial register on the Cochrane library were searched to identify studies that evaluated novel oral anticoagulants versus any comparator, and reported outcomes, including major bleeding and recurrent VTE, stratified by sex. No language restrictions were applied. Studies were evaluated according to a priori inclusion criteria and critically appraised using established internal validity criteria. Pooled relative risk was estimated using a random effects model.\nRESULTS: Eight studies were eligible, comprising 9417 patients. There was no difference in the primary efficacy outcome of recurrent VTE between men and women [Relative Risk (RR) 1.02, 95% confidence interval (CI) 0.74-1.39]. However, men had less major bleeding with novel oral anticoagulants compared to women [RR 0.79, 95% CI 0.66-0.97, p=0.03]. All-cause mortality was not reported by sex in any of the studies.\nCONCLUSION: Women suffer more bleeding complications than men when receiving novel oral anticoagulants for VTE. Future clinical trials should report outcomes stratified by sex, and further studies are needed to investigate the clinical impact of this sex-related safety difference.","container-title":"Thrombosis Research","DOI":"10.1016/j.thromres.2013.07.017","ISSN":"1879-2472","issue":"2","journalAbbreviation":"Thromb Res","language":"eng","note":"PMID: 23932014","page":"185-189","source":"PubMed","title":"Do women bleed more than men when prescribed novel oral anticoagulants for venous thromboembolism? A sex-based meta-analysis","title-short":"Do women bleed more than men when prescribed novel oral anticoagulants for venous thromboembolism?","volume":"132","author":[{"family":"Alotaibi","given":"Ghazi S."},{"family":"Almodaimegh","given":"Hind"},{"family":"McMurtry","given":"M. Sean"},{"family":"Wu","given":"Cynthia"}],"issued":{"date-parts":[["2013",8]]}}},{"id":6914,"uris":["http://zotero.org/users/9205284/items/23BHVCNN"],"itemData":{"id":6914,"type":"article-journal","abstract":"BACKGROUND: Gender differences have been reported in patients with acute VTE treated with antithrombotic drugs.\nOBJECTIVE: To address the relationship between gender and new oral anticoagulants (NOACs), we performed a meta-analysis to evaluate the incidence of recurrent VTE and major plus clinically relevant non-major bleedings in males and females, with acute VTE, treated with NOACs over the treatment period.\nDESIGN: Systematic review and meta-analysis of double blind randomized controlled trials (RCTs).\nDATA SOURCES: MEDLINE, Cochrane Library of Clinical Trials (up to September 2015).\nSTUDY SELECTION: RCTs that compared the beneficial and harmful effects of NOAC drugs (apixaban, dabigatran, edoxaban and rivaroxaban).\nDATA EXTRACTION: Three authors abstracted data. Study-specific risk ratios (RR) were combined using random-effects model.\nRESULTS: Nine studies including 16,372 patients were selected. No significant difference for the incidence of recurrent VTE was found between men and women. Compared to men, women had a higher incidence of major bleedings plus clinically relevant minor bleedings (5.3% and 7.9% respectively; RR: 0.635; 95% CI: 0.54-0.74; p&lt;0.001). The subgroup analysis showed a significant gender difference in incidence of major bleedings and clinically relevant minor bleedings only for Edoxaban (RR: 0.52; 95% CI: 0.42-0.64; p&lt;0.001).\nCONCLUSIONS: This meta-analysis showed, compared to men, a higher risk of bleeding in women with acute VTE treated with NOACs. Future trials should evaluate the effect of gender on bleeding in patients with acute VTE treated with NOACs.","container-title":"International Journal of Cardiology","DOI":"10.1016/j.ijcard.2016.03.086","ISSN":"1874-1754","journalAbbreviation":"Int J Cardiol","language":"eng","note":"PMID: 27057930","page":"255-258","source":"PubMed","title":"Sex related differences in patients with acute venous thromboembolism treated with new oral anticoagulants. A meta-analysis of the interventional trials","volume":"212","author":[{"family":"Loffredo","given":"Lorenzo"},{"family":"Violi","given":"Francesco"},{"family":"Perri","given":"Ludovica"}],"issued":{"date-parts":[["2016",6,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66,67</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STIX-Regular;MS Gothic"/>
                <w:color w:val="000000"/>
                <w:sz w:val="24"/>
                <w:szCs w:val="24"/>
              </w:rPr>
            </w:pPr>
            <w:r>
              <w:rPr>
                <w:rFonts w:cs="STIX-Regular;MS Gothic" w:ascii="Arial Narrow" w:hAnsi="Arial Narrow"/>
                <w:color w:val="000000"/>
                <w:sz w:val="24"/>
                <w:szCs w:val="24"/>
              </w:rPr>
              <w:t>GLP-1 receptor agonists</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0" w:leader="none"/>
              </w:tabs>
              <w:autoSpaceDE w:val="false"/>
              <w:spacing w:lineRule="auto" w:line="240" w:before="0" w:after="0"/>
              <w:ind w:left="245" w:hanging="294"/>
              <w:jc w:val="both"/>
              <w:rPr>
                <w:rFonts w:ascii="Arial Narrow" w:hAnsi="Arial Narrow" w:cs="AdvTT6120e2aa;Cambria"/>
                <w:color w:val="000000"/>
                <w:sz w:val="24"/>
                <w:szCs w:val="24"/>
                <w:lang w:eastAsia="es-ES"/>
              </w:rPr>
            </w:pPr>
            <w:r>
              <w:rPr>
                <w:rFonts w:cs="AdvTT6120e2aa;Cambria" w:ascii="Arial Narrow" w:hAnsi="Arial Narrow"/>
                <w:color w:val="000000"/>
                <w:sz w:val="24"/>
                <w:szCs w:val="24"/>
                <w:lang w:eastAsia="es-ES"/>
              </w:rPr>
              <w:t>W experienced significantly higher incidence of ADR than M</w:t>
            </w:r>
            <w:r>
              <w:fldChar w:fldCharType="begin"/>
            </w:r>
            <w:r>
              <w:rPr>
                <w:vertAlign w:val="superscript"/>
                <w:sz w:val="24"/>
                <w:szCs w:val="24"/>
                <w:rFonts w:cs="Times New Roman" w:ascii="Arial Narrow" w:hAnsi="Arial Narrow"/>
                <w:color w:val="000000"/>
              </w:rPr>
              <w:instrText xml:space="preserve"> ADDIN ZOTERO_ITEM CSL_CITATION {"citationID":"u1r1rtOF","properties":{"formattedCitation":"\\super 70\\nosupersub{}","plainCitation":"70","noteIndex":0},"citationItems":[{"id":2386,"uris":["http://zotero.org/users/9205284/items/B5FA3X9Z"],"itemData":{"id":2386,"type":"article-journal","abstract":"Background Randomized controlled trials showed that newer glucose-lowering agents are cardioprotective, but most participants were men. It is unknown whether benefits are similar in women. Methods and Results Among adults with type 2 diabetes mellitus not controlled with metformin with no prior use of insulin, we assessed for sex differences in the cardiovascular effectiveness and safety of sodium-glucose-like transport-2 inhibitors (SGLT-2i), glucagon-like peptide-1 receptor agonists (GLP-1RA), dipeptidyl peptidase-4 inhibitors, initiated as second-line agents relative to sulfonylureas (reference-group). We studied type 2 diabetes mellitus American adults with newly dispensed sulfonylureas, SGLT-2i, GLP-1RA, or dipeptidyl peptidase-4 inhibitors (Marketscan-Database: 2011-2017). We used multivariable Cox proportional hazards models with time-varying exposure to compare time to first nonfatal cardiovascular event (myocardial infarction/unstable angina, stroke, and heart failure), and safety outcomes between drugs users, and tested for sex-drug interactions. Among 167 254 type 2 diabetes mellitus metformin users (46% women, median age 59 years, at low cardiovascular risk), during a median 4.5-year follow-up, cardiovascular events incidence was lower in women than men (14.7 versus 16.7 per 1000-person-year). Compared with sulfonylureas, hazard ratios (HRs) for cardiovascular events were lower with GLP-1RA (adjusted HR-women: 0.57, 95% CI: 0.48-0.68; aHR-men: 0.82, 0.71-0.95), dipeptidyl peptidase-4 inhibitors (aHR-women: 0.83, 0.77-0.89; aHR-men: 0.85, 0.79-0.91) and SGLT-2i (aHR-women: 0.58, 0.46-0.74; aHR-men: 0.69, 0.57-0.83). A sex-by-drug interaction was statistically significant only for GLP-1RA (P=0.002), suggesting greater cardiovascular effectiveness in women. Compared with sulfonylureas, risks of adverse events were similarly lower in both sexes for GLP-1RA (aHR-women: 0.81, 0.73-0.89; aHR-men: 0.80, 0.71-0.89), dipeptidyl peptidase-4 inhibitors (aHR-women: 0.82, 0.78-0.87; aHR-men: 0.83, 0.78-0.87) and SGLT-2i (aHR-women: 0.68, 0.59-0.78; aHR-men: 0.67, 0.59-0.78) (all sex-drug interactions for adverse events P&gt;0.05). Conclusions Newer glucose-lowering drugs were associated with lower risk of cardiovascular events than sulfonylureas, with greater effectiveness of GLP-1RA in women than men. Overall, they appeared safe, with a better safety profile for SGLT-2i than for GLP-1RA regardless of sex.","container-title":"Journal of the American Heart Association","DOI":"10.1161/JAHA.119.012940","ISSN":"2047-9980","issue":"1","journalAbbreviation":"J Am Heart Assoc","language":"eng","note":"PMID: 31902326\nPMCID: PMC6988160","page":"e012940","source":"PubMed","title":"Sex Differences in Cardiovascular Effectiveness of Newer Glucose-Lowering Drugs Added to Metformin in Type 2 Diabetes Mellitus","volume":"9","author":[{"family":"Raparelli","given":"Valeria"},{"family":"Elharram","given":"Malik"},{"family":"Moura","given":"Cristiano S."},{"family":"Abrahamowicz","given":"Michal"},{"family":"Bernatsky","given":"Sasha"},{"family":"Behlouli","given":"Hassan"},{"family":"Pilote","given":"Louise"}],"issued":{"date-parts":[["2020",1,7]]}}}],"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0</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STIX-Regular;MS Gothic"/>
                <w:color w:val="000000"/>
                <w:sz w:val="24"/>
                <w:szCs w:val="24"/>
              </w:rPr>
            </w:pPr>
            <w:r>
              <w:rPr>
                <w:rFonts w:cs="STIX-Regular;MS Gothic" w:ascii="Arial Narrow" w:hAnsi="Arial Narrow"/>
                <w:color w:val="000000"/>
                <w:sz w:val="24"/>
                <w:szCs w:val="24"/>
              </w:rPr>
              <w:t>I</w:t>
            </w:r>
            <w:r>
              <w:rPr>
                <w:rFonts w:eastAsia="MS Mincho;ＭＳ 明朝" w:cs="AkzidenzGroteskBE-Regular;Calibri" w:ascii="Arial Narrow" w:hAnsi="Arial Narrow"/>
                <w:color w:val="000000"/>
                <w:sz w:val="24"/>
                <w:szCs w:val="24"/>
                <w:lang w:eastAsia="en-GB"/>
              </w:rPr>
              <w:t>sosorbide dinitrate</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0" w:leader="none"/>
              </w:tabs>
              <w:autoSpaceDE w:val="false"/>
              <w:spacing w:lineRule="auto" w:line="240" w:before="0" w:after="0"/>
              <w:ind w:left="245" w:hanging="294"/>
              <w:jc w:val="both"/>
              <w:rPr>
                <w:rFonts w:ascii="Arial Narrow" w:hAnsi="Arial Narrow" w:cs="AdvTT6120e2aa;Cambria"/>
                <w:color w:val="000000"/>
                <w:sz w:val="24"/>
                <w:szCs w:val="24"/>
                <w:lang w:eastAsia="es-ES"/>
              </w:rPr>
            </w:pPr>
            <w:r>
              <w:rPr>
                <w:rFonts w:eastAsia="MS Mincho;ＭＳ 明朝" w:cs="AkzidenzGroteskBE-Regular;Calibri" w:ascii="Arial Narrow" w:hAnsi="Arial Narrow"/>
                <w:color w:val="000000"/>
                <w:sz w:val="24"/>
                <w:szCs w:val="24"/>
                <w:lang w:eastAsia="en-GB"/>
              </w:rPr>
              <w:t>Doses should be based on body weight</w:t>
            </w:r>
            <w:r>
              <w:fldChar w:fldCharType="begin"/>
            </w:r>
            <w:r>
              <w:rPr>
                <w:vertAlign w:val="superscript"/>
                <w:sz w:val="24"/>
                <w:szCs w:val="24"/>
                <w:rFonts w:cs="Times New Roman" w:ascii="Arial Narrow" w:hAnsi="Arial Narrow"/>
                <w:color w:val="000000"/>
              </w:rPr>
              <w:instrText xml:space="preserve"> ADDIN ZOTERO_ITEM CSL_CITATION {"citationID":"Va5nExKK","properties":{"formattedCitation":"\\super 71\\nosupersub{}","plainCitation":"71","noteIndex":0},"citationItems":[{"id":2421,"uris":["http://zotero.org/users/9205284/items/C93QSTSS"],"itemData":{"id":2421,"type":"article-journal","abstract":"OBJECTIVE: To identify differences in the disposition of isosorbide-5-mononitrate between male and female volunteers.\nMETHOD: Plasma concentration and area under the concentration-time curve (AUC(SS)) data of isosorbide-5-mononitrate were obtained in a randomized, crossover, multiple-dose bioequivalence study in 24 subjects (12 females and 12 males). Participants received a single oral dose of 60 mg isosorbide-5-mononitrate prolonged-release tablet formulation (formulations I and II) on each of 6 consecutive days. Plasma isosorbide-5-mononitrate concentrations were determined according to validated methods involving liquid chromatography mass spectrometry.\nRESULTS: A total of 2 x 24 plasma concentration-time curves of the parent drug could be analyzed. The intersubject variation in plasma concentrations ranged from 25-50% (coefficient of variation). With both formulations, the mean plasma concentration-time curves for males and females ran parallel. The parameters Cmax, Cmin, AUC(SS), and AUC(SS)/kg in females were significantly higher than in males (p &lt; 0.0001). This difference was solely attributed to the difference in body weight (p = 0.0024) and body mass index between males and females (p = 0.0113). Seven females showed a t = 0 = 24 h (Cmin) plasma concentration that was twice as high as the other 5 females and all the males; 125 +/- 12.2 ng/ml versus 59.3 +/- 9.2 ng/ml, respectively, in females (p &lt; 0.0001) and 56.3 +/- 6.9 ng/ml in males (p &lt; 0.0001). With both formulations, females in the n = 7 group had a longer t(1/2) and MRT than females in the n = 5 group, 5.06 +/- 0.76 h, 11.2 +/- 0.55 h versus 4.19 +/- 0.56, 9.40 +/- 0.62 h (p = 0.0057). The male group did not show this phenomenon, their disposition was similar to that of the female group of n = 5.\nCONCLUSION: The difference found in the Cmax and AUC(SS)/kg of isosorbide-5-mononitrate between male and female subjects must be due to the difference in dose/kg, following a standard dose of 60 mg. Fixed dose administration is common practice due to the available pharmaceutical formulations, while in the ideal situation the dose should be based on dose/kg or titrated to the required clinical effect.","container-title":"International Journal of Clinical Pharmacology and Therapeutics","DOI":"10.5414/cpp42463","ISSN":"0946-1965","issue":"8","journalAbbreviation":"Int J Clin Pharmacol Ther","language":"eng","note":"PMID: 15366327","page":"463-472","source":"PubMed","title":"Sex-related differences in the pharmacokinetics of isosorbide-5-mononitrate (60 mg) after repeated oral administration of two different original prolonged release formulations","volume":"42","author":[{"family":"Vree","given":"T. B."},{"family":"Dammers","given":"E."},{"family":"Valducci","given":"R."}],"issued":{"date-parts":[["2004",8]]}}}],"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1</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eastAsia="MS Mincho;ＭＳ 明朝" w:cs="AkzidenzGroteskBE-Regular;Calibri" w:ascii="Arial Narrow" w:hAnsi="Arial Narrow"/>
                <w:color w:val="000000"/>
                <w:sz w:val="24"/>
                <w:szCs w:val="24"/>
                <w:lang w:eastAsia="en-GB"/>
              </w:rPr>
              <w:t xml:space="preserve"> </w:t>
            </w:r>
          </w:p>
        </w:tc>
      </w:tr>
      <w:tr>
        <w:trPr>
          <w:trHeight w:val="529"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Arial Narrow" w:ascii="Arial Narrow" w:hAnsi="Arial Narrow"/>
                <w:color w:val="000000"/>
                <w:sz w:val="24"/>
                <w:szCs w:val="24"/>
              </w:rPr>
              <w:t xml:space="preserve">Isosorbide dinitrate/ hydralazine </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0" w:leader="none"/>
              </w:tabs>
              <w:autoSpaceDE w:val="false"/>
              <w:spacing w:lineRule="auto" w:line="240" w:before="0" w:after="0"/>
              <w:ind w:left="245" w:hanging="294"/>
              <w:jc w:val="both"/>
              <w:rPr>
                <w:rFonts w:ascii="Arial Narrow" w:hAnsi="Arial Narrow" w:cs="Arial Narrow"/>
                <w:color w:val="000000"/>
                <w:sz w:val="24"/>
                <w:szCs w:val="24"/>
              </w:rPr>
            </w:pPr>
            <w:r>
              <w:rPr>
                <w:rFonts w:cs="Arial Narrow" w:ascii="Arial Narrow" w:hAnsi="Arial Narrow"/>
                <w:color w:val="000000"/>
                <w:sz w:val="24"/>
                <w:szCs w:val="24"/>
              </w:rPr>
              <w:t>Headache, dizziness and systemic lupus erythematosus are more common in W</w:t>
            </w:r>
            <w:r>
              <w:fldChar w:fldCharType="begin"/>
            </w:r>
            <w:r>
              <w:rPr>
                <w:vertAlign w:val="superscript"/>
                <w:sz w:val="24"/>
                <w:szCs w:val="24"/>
                <w:rFonts w:cs="Times New Roman" w:ascii="Arial Narrow" w:hAnsi="Arial Narrow"/>
                <w:color w:val="000000"/>
              </w:rPr>
              <w:instrText xml:space="preserve"> ADDIN ZOTERO_ITEM CSL_CITATION {"citationID":"m9yAniOL","properties":{"formattedCitation":"\\super 125,126\\nosupersub{}","plainCitation":"125,126","noteIndex":0},"citationItems":[{"id":7192,"uris":["http://zotero.org/users/9205284/items/X8SCDQT5"],"itemData":{"id":7192,"type":"article-journal","abstract":"INTRODUCTION: Drug-induced lupus (DIL) refers to an idiosyncratic side effect of numerous, apparently unrelated, medications, in which symptoms overlap with those of systemic lupus erythematosus. DIL is reversible by discontinuation of the medication. The etiological mechanism underlying DIL is linked to the inherent susceptibility of the adaptive immune system to lapse into auto-reactivity.\nAREAS COVERED: Clinical and laboratory features of DIL will be compared with those of idiopathic systemic lupus and with other types of drug reactions with overlapping features. Formerly commonly-used drugs conferred very high risk of developing DIL, although the probability of developing DIL has not been established with most lupus-inducing drugs. Pharmacological or physiochemical properties of the parent compounds are uninformative, but the importance of reactive drug metabolites in initiating autoimmunity will be discussed. As with most systemic autoimmune diseases, the pathogenesis of DIL is complex and obscure. The role of complement and human leukocyte allotypes as well as drug acetylator phenotype inform the underlying mechanism, and several of these non-mutually exclusive concepts will be described.\nEXPERT OPINION: The pros and cons of proposed mechanisms for DIL will be discussed in the context of current understanding of autoimmunity and immune tolerance to self.","container-title":"Expert Opinion on Drug Safety","DOI":"10.1517/14740338.2015.995089","ISSN":"1744-764X","issue":"3","journalAbbreviation":"Expert Opin Drug Saf","language":"eng","note":"PMID: 25554102","page":"361-378","source":"PubMed","title":"Drug-induced lupus","volume":"14","author":[{"family":"Rubin","given":"Robert L."}],"issued":{"date-parts":[["2015",3]]}}},{"id":7194,"uris":["http://zotero.org/users/9205284/items/RS26BN7Z"],"itemData":{"id":7194,"type":"article-journal","abstract":"Drug-induced lupus (DIL) includes a spectrum of drug-induced reactions often characterised by a clinical phenotype similar to that of idiopathic systemic lupus eruthematosus (SLE) but usually lacking major SLE complications. Different drugs may be associated with distinct clinical and serological profiles, and early recognition is crucial. Drugs traditionally associated with DIL include procainamide, hydralazine, quinidine and others, but strong associations with newer agents, such as TNF α (TNFα) inhibitors, are increasingly recognised. The pathogenic mechanisms explaining how drugs that have heterogeneous chemical structure and function lead to autoimmunity are only partially understood. However, it is likely that traditional DIL-associated agents can boost innate immune responses, particularly neutrophil responses, with neutrophil extracellular trap (NET) formation and exposure of autoantigens. Research in the field of DIL is evolving and may provide interesting models for the study of autoimmunity.","container-title":"Autoimmunity Reviews","DOI":"10.1016/j.autrev.2018.03.016","ISSN":"1873-0183","issue":"9","journalAbbreviation":"Autoimmun Rev","language":"eng","note":"PMID: 30005854","page":"912-918","source":"PubMed","title":"Drug-induced lupus: Traditional and new concepts","title-short":"Drug-induced lupus","volume":"17","author":[{"family":"Vaglio","given":"Augusto"},{"family":"Grayson","given":"Peter C."},{"family":"Fenaroli","given":"Paride"},{"family":"Gianfreda","given":"Davide"},{"family":"Boccaletti","given":"Valeria"},{"family":"Ghiggeri","given":"Gian Marco"},{"family":"Moroni","given":"Gabriella"}],"issued":{"date-parts":[["2018",9]]}}}],"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25,126</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cs="Arial Narrow"/>
                <w:color w:val="000000"/>
                <w:sz w:val="24"/>
                <w:szCs w:val="28"/>
              </w:rPr>
            </w:pPr>
            <w:r>
              <w:rPr>
                <w:rFonts w:cs="Arial Narrow" w:ascii="Arial Narrow" w:hAnsi="Arial Narrow"/>
                <w:color w:val="000000"/>
                <w:sz w:val="24"/>
                <w:szCs w:val="28"/>
              </w:rPr>
              <w:t>Ivabradine</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autoSpaceDE w:val="false"/>
              <w:spacing w:lineRule="auto" w:line="240" w:before="0" w:after="0"/>
              <w:ind w:left="245" w:hanging="294"/>
              <w:jc w:val="both"/>
              <w:rPr>
                <w:rFonts w:ascii="Arial Narrow" w:hAnsi="Arial Narrow" w:cs="Arial Narrow"/>
                <w:color w:val="000000"/>
                <w:sz w:val="24"/>
                <w:szCs w:val="28"/>
              </w:rPr>
            </w:pPr>
            <w:r>
              <w:rPr>
                <w:rFonts w:cs="Arial Narrow" w:ascii="Arial Narrow" w:hAnsi="Arial Narrow"/>
                <w:color w:val="000000"/>
                <w:sz w:val="24"/>
                <w:szCs w:val="28"/>
              </w:rPr>
              <w:t>RCT did not report sex-specific ADR data</w:t>
            </w:r>
            <w:r>
              <w:fldChar w:fldCharType="begin"/>
            </w:r>
            <w:r>
              <w:rPr>
                <w:vertAlign w:val="superscript"/>
                <w:sz w:val="24"/>
                <w:szCs w:val="24"/>
                <w:rFonts w:cs="Times New Roman" w:ascii="Arial Narrow" w:hAnsi="Arial Narrow"/>
                <w:color w:val="000000"/>
              </w:rPr>
              <w:instrText xml:space="preserve"> ADDIN ZOTERO_ITEM CSL_CITATION {"citationID":"Lib9pfUr","properties":{"formattedCitation":"\\super 127\\nosupersub{}","plainCitation":"127","noteIndex":0},"citationItems":[{"id":6976,"uris":["http://zotero.org/users/9205284/items/2ANPW4RF"],"itemData":{"id":6976,"type":"article-journal","abstract":"OBJECTIVES: This study sought to summarize all available evidence on sex differences in adverse drug reactions (ADRs) to heart failure (HF) medication.\nBACKGROUND: Women are more likely to experience ADRs than men, and these reactions may negatively affect women's immediate and long-term health. HF in particular is associated with increased ADR risk because of the high number of comorbidities and older age. However, little is known about ADRs in women with HF who are treated with guideline-recommended drugs.\nMETHODS: A systematic search of PubMed and EMBASE was performed to collect all available information on ADRs to angiotensin-converting enzyme inhibitors, β-blockers, angiotensin II receptor blockers, mineralocorticoid receptor antagonists, ivabradine, and digoxin in both women and men with HF.\nRESULTS: The search identified 155 eligible records, of which only 11 (7%) reported ADR data for women and men separately. Sex-stratified reporting of ADRs did not increase over the last decades. Six of the 11 studies did not report sex differences. Three studies reported a higher risk of angiotensin-converting enzyme inhibitor-related ADRs in women, 1 study showed higher digoxin-related mortality risk for women, and 1 study reported a higher risk of mineralocorticoid receptor antagonist-related ADRs in men. No sex differences in ADRs were reported for angiotensin II receptor blockers and β-blockers. Sex-stratified data were not available for ivabradine.\nCONCLUSIONS: These results underline the scarcity of ADR data stratified by sex. The study investigators call for a change in standard scientific practice toward reporting of ADR data for women and men separately.","container-title":"JACC. Heart failure","DOI":"10.1016/j.jchf.2019.01.009","ISSN":"2213-1787","issue":"3","journalAbbreviation":"JACC Heart Fail","language":"eng","note":"PMID: 30819382","page":"258-266","source":"PubMed","title":"Adverse Drug Reactions to Guideline-Recommended Heart Failure Drugs in Women: A Systematic Review of the Literature","title-short":"Adverse Drug Reactions to Guideline-Recommended Heart Failure Drugs in Women","volume":"7","author":[{"family":"Bots","given":"Sophie H."},{"family":"Groepenhoff","given":"Floor"},{"family":"Eikendal","given":"Anouk L. M."},{"family":"Tannenbaum","given":"Cara"},{"family":"Rochon","given":"Paula A."},{"family":"Regitz-Zagrosek","given":"Vera"},{"family":"Miller","given":"Virginia M."},{"family":"Day","given":"Danielle"},{"family":"Asselbergs","given":"Folkert W."},{"family":"Ruijter","given":"Hester M.","non-dropping-particle":"den"}],"issued":{"date-parts":[["2019",3]]}}}],"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27</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Arial Narrow" w:ascii="Arial Narrow" w:hAnsi="Arial Narrow"/>
                <w:color w:val="000000"/>
                <w:sz w:val="24"/>
                <w:szCs w:val="28"/>
              </w:rPr>
              <w:t xml:space="preserve">. Vigibase: </w:t>
            </w:r>
            <w:r>
              <w:rPr>
                <w:rFonts w:cs="Segoe UI" w:ascii="Arial Narrow" w:hAnsi="Arial Narrow"/>
                <w:color w:val="000000"/>
                <w:sz w:val="24"/>
                <w:szCs w:val="28"/>
                <w:lang w:eastAsia="en-GB"/>
              </w:rPr>
              <w:t>more non-serious ADR in W</w:t>
            </w:r>
            <w:r>
              <w:fldChar w:fldCharType="begin"/>
            </w:r>
            <w:r>
              <w:rPr>
                <w:vertAlign w:val="superscript"/>
                <w:sz w:val="24"/>
                <w:szCs w:val="28"/>
                <w:rFonts w:cs="Times New Roman" w:ascii="Arial Narrow" w:hAnsi="Arial Narrow"/>
                <w:color w:val="000000"/>
              </w:rPr>
              <w:instrText xml:space="preserve"> ADDIN ZOTERO_ITEM CSL_CITATION {"citationID":"iMhzwJxn","properties":{"formattedCitation":"\\super 3\\nosupersub{}","plainCitation":"3","noteIndex":0},"citationItems":[{"id":2376,"uris":["http://zotero.org/users/9205284/items/ZA8S2RQ4"],"itemData":{"id":2376,"type":"article-journal","abstract":"Heart failure (HF) represents a leading cause of morbidity and mortality. However, HF trials highlighted many differences between men and women with HF. Thus, women represent approximately a quarter of people with HF with reduced ejection fraction (HFrEF), while they account for over half of those with HF with preserved EF (HFpEF). There are also sex-related differences (SRDs) in the pharmacokinetics, pharmacodynamics and safety profile of some guideline-recommended drugs for the treatment of HF. As compared with men, women with HFrEF are less often treated with guideline-recommended HF drugs, experience more frequent and severe adverse reactions when these drugs are prescribed at the same doses in both sexes, and recent evidence suggests that women might need lower doses than men, bringing into question which are the optimal doses of HF drugs in women and men separately. However, information on SRDs in drug efficacy and safety in patients with HFrEF is very limited due to the underrepresentation of women and the lack of sex-specific evaluations of drug efficacy and safety in HF clinical trials. As a consequence, current clinical guidelines do not provide sex-specific recommendations, even when significant differences exist, at least, in drug safety. The aim of this article is to review the SRDs in the pharmacokinetics, efficacy and safety of guideline-recommended HF drugs and to identify emerging areas of research to improve our understanding of the SRDs, because a better understanding of these differences is the first step to achieve a personalized treatment of HF in women and men.","container-title":"Pharmacology &amp; Therapeutics","DOI":"10.1016/j.pharmthera.2021.107891","ISSN":"1879-016X","journalAbbreviation":"Pharmacol Ther","language":"eng","note":"PMID: 33992681","page":"107891","source":"PubMed","title":"Sex-related differences in the pharmacological treatment of heart failure","volume":"229","author":[{"family":"Tamargo","given":"Juan"},{"family":"Caballero","given":"Ricardo"},{"family":"Delpón","given":"Eva"}],"issued":{"date-parts":[["2022",1]]}}}],"schema":"https://github.com/citation-style-language/schema/raw/master/csl-citation.json"} </w:instrText>
            </w:r>
            <w:r>
              <w:rPr>
                <w:rFonts w:cs="Times New Roman" w:ascii="Arial Narrow" w:hAnsi="Arial Narrow"/>
                <w:color w:val="000000"/>
                <w:sz w:val="24"/>
                <w:szCs w:val="28"/>
                <w:vertAlign w:val="superscript"/>
              </w:rPr>
            </w:r>
            <w:r>
              <w:rPr>
                <w:vertAlign w:val="superscript"/>
                <w:sz w:val="24"/>
                <w:szCs w:val="28"/>
                <w:rFonts w:cs="Times New Roman" w:ascii="Arial Narrow" w:hAnsi="Arial Narrow"/>
                <w:color w:val="000000"/>
              </w:rPr>
              <w:fldChar w:fldCharType="separate"/>
            </w:r>
            <w:r>
              <w:rPr>
                <w:rFonts w:cs="Times New Roman" w:ascii="Arial Narrow" w:hAnsi="Arial Narrow"/>
                <w:color w:val="000000"/>
                <w:sz w:val="24"/>
                <w:szCs w:val="28"/>
                <w:vertAlign w:val="superscript"/>
              </w:rPr>
              <w:t>3</w:t>
            </w:r>
            <w:r/>
            <w:r>
              <w:rPr>
                <w:vertAlign w:val="superscript"/>
                <w:sz w:val="24"/>
                <w:szCs w:val="28"/>
                <w:rFonts w:cs="Times New Roman" w:ascii="Arial Narrow" w:hAnsi="Arial Narrow"/>
                <w:color w:val="000000"/>
              </w:rPr>
              <w:fldChar w:fldCharType="end"/>
            </w:r>
            <w:r>
              <w:rPr>
                <w:rFonts w:cs="Times New Roman" w:ascii="Arial Narrow" w:hAnsi="Arial Narrow"/>
                <w:color w:val="000000"/>
                <w:sz w:val="24"/>
                <w:szCs w:val="28"/>
                <w:vertAlign w:val="superscript"/>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STIX-Regular;MS Gothic" w:ascii="Arial Narrow" w:hAnsi="Arial Narrow"/>
                <w:color w:val="000000"/>
                <w:sz w:val="24"/>
                <w:szCs w:val="26"/>
              </w:rPr>
              <w:t>Mineralocorticoid receptor antagonists*</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ind w:left="245" w:hanging="294"/>
              <w:jc w:val="both"/>
              <w:rPr>
                <w:rFonts w:ascii="Arial Narrow" w:hAnsi="Arial Narrow" w:cs="Arial Narrow"/>
                <w:color w:val="000000"/>
                <w:sz w:val="24"/>
                <w:szCs w:val="28"/>
                <w:u w:val="single"/>
              </w:rPr>
            </w:pPr>
            <w:r>
              <w:rPr>
                <w:rFonts w:cs="Calibri" w:ascii="Arial Narrow" w:hAnsi="Arial Narrow"/>
                <w:color w:val="000000"/>
                <w:sz w:val="24"/>
                <w:szCs w:val="28"/>
                <w:lang w:eastAsia="es-ES"/>
              </w:rPr>
              <w:t xml:space="preserve">HFrEF: higher drug discontinuation </w:t>
            </w:r>
            <w:r>
              <w:rPr>
                <w:rFonts w:cs="AdvOT2986fa51;Calibri" w:ascii="Arial Narrow" w:hAnsi="Arial Narrow"/>
                <w:color w:val="000000"/>
                <w:sz w:val="24"/>
                <w:szCs w:val="26"/>
                <w:lang w:eastAsia="en-GB"/>
              </w:rPr>
              <w:t xml:space="preserve">due to </w:t>
            </w:r>
            <w:r>
              <w:rPr>
                <w:rFonts w:cs="Arial Narrow" w:ascii="Arial Narrow" w:hAnsi="Arial Narrow"/>
                <w:color w:val="000000"/>
                <w:sz w:val="24"/>
                <w:szCs w:val="28"/>
                <w:shd w:fill="FFFFFF" w:val="clear"/>
              </w:rPr>
              <w:t>h</w:t>
            </w:r>
            <w:r>
              <w:rPr>
                <w:rFonts w:cs="Arial Narrow" w:ascii="Arial Narrow" w:hAnsi="Arial Narrow"/>
                <w:color w:val="000000"/>
                <w:sz w:val="24"/>
                <w:szCs w:val="28"/>
              </w:rPr>
              <w:t>yperkalaemia, renal impairment, gynecomastia</w:t>
            </w:r>
            <w:r>
              <w:rPr>
                <w:rFonts w:cs="AdvOT2986fa51;Calibri" w:ascii="Arial Narrow" w:hAnsi="Arial Narrow"/>
                <w:color w:val="000000"/>
                <w:sz w:val="24"/>
                <w:szCs w:val="26"/>
                <w:lang w:eastAsia="en-GB"/>
              </w:rPr>
              <w:t xml:space="preserve"> </w:t>
            </w:r>
            <w:r>
              <w:rPr>
                <w:rFonts w:cs="Calibri" w:ascii="Arial Narrow" w:hAnsi="Arial Narrow"/>
                <w:color w:val="000000"/>
                <w:sz w:val="24"/>
                <w:szCs w:val="28"/>
                <w:lang w:eastAsia="es-ES"/>
              </w:rPr>
              <w:t>in M than in W</w:t>
            </w:r>
            <w:r>
              <w:fldChar w:fldCharType="begin"/>
            </w:r>
            <w:r>
              <w:rPr>
                <w:vertAlign w:val="superscript"/>
                <w:sz w:val="24"/>
                <w:szCs w:val="24"/>
                <w:rFonts w:cs="Times New Roman" w:ascii="Arial Narrow" w:hAnsi="Arial Narrow"/>
                <w:color w:val="000000"/>
              </w:rPr>
              <w:instrText xml:space="preserve"> ADDIN ZOTERO_ITEM CSL_CITATION {"citationID":"WKCeoQvo","properties":{"formattedCitation":"\\super 3,53,128\\nosupersub{}","plainCitation":"3,53,128","noteIndex":0},"citationItems":[{"id":2376,"uris":["http://zotero.org/users/9205284/items/ZA8S2RQ4"],"itemData":{"id":2376,"type":"article-journal","abstract":"Heart failure (HF) represents a leading cause of morbidity and mortality. However, HF trials highlighted many differences between men and women with HF. Thus, women represent approximately a quarter of people with HF with reduced ejection fraction (HFrEF), while they account for over half of those with HF with preserved EF (HFpEF). There are also sex-related differences (SRDs) in the pharmacokinetics, pharmacodynamics and safety profile of some guideline-recommended drugs for the treatment of HF. As compared with men, women with HFrEF are less often treated with guideline-recommended HF drugs, experience more frequent and severe adverse reactions when these drugs are prescribed at the same doses in both sexes, and recent evidence suggests that women might need lower doses than men, bringing into question which are the optimal doses of HF drugs in women and men separately. However, information on SRDs in drug efficacy and safety in patients with HFrEF is very limited due to the underrepresentation of women and the lack of sex-specific evaluations of drug efficacy and safety in HF clinical trials. As a consequence, current clinical guidelines do not provide sex-specific recommendations, even when significant differences exist, at least, in drug safety. The aim of this article is to review the SRDs in the pharmacokinetics, efficacy and safety of guideline-recommended HF drugs and to identify emerging areas of research to improve our understanding of the SRDs, because a better understanding of these differences is the first step to achieve a personalized treatment of HF in women and men.","container-title":"Pharmacology &amp; Therapeutics","DOI":"10.1016/j.pharmthera.2021.107891","ISSN":"1879-016X","journalAbbreviation":"Pharmacol Ther","language":"eng","note":"PMID: 33992681","page":"107891","source":"PubMed","title":"Sex-related differences in the pharmacological treatment of heart failure","volume":"229","author":[{"family":"Tamargo","given":"Juan"},{"family":"Caballero","given":"Ricardo"},{"family":"Delpón","given":"Eva"}],"issued":{"date-parts":[["2022",1]]}}},{"id":1175,"uris":["http://zotero.org/users/9205284/items/HB5SH7JY"],"itemData":{"id":1175,"type":"article-journal","abstract":"OBJECTIVES: This study sought to summarize all available evidence on sex differences in adverse drug reactions (ADRs) to heart failure (HF) medication.\nBACKGROUND: Women are more likely to experience ADRs than men, and these reactions may negatively affect women's immediate and long-term health. HF in particular is associated with increased ADR risk because of the high number of comorbidities and older age. However, little is known about ADRs in women with HF who are treated with guideline-recommended drugs.\nMETHODS: A systematic search of PubMed and EMBASE was performed to collect all available information on ADRs to angiotensin-converting enzyme inhibitors, β-blockers, angiotensin II receptor blockers, mineralocorticoid receptor antagonists, ivabradine, and digoxin in both women and men with HF.\nRESULTS: The search identified 155 eligible records, of which only 11 (7%) reported ADR data for women and men separately. Sex-stratified reporting of ADRs did not increase over the last decades. Six of the 11 studies did not report sex differences. Three studies reported a higher risk of angiotensin-converting enzyme inhibitor-related ADRs in women, 1 study showed higher digoxin-related mortality risk for women, and 1 study reported a higher risk of mineralocorticoid receptor antagonist-related ADRs in men. No sex differences in ADRs were reported for angiotensin II receptor blockers and β-blockers. Sex-stratified data were not available for ivabradine.\nCONCLUSIONS: These results underline the scarcity of ADR data stratified by sex. The study investigators call for a change in standard scientific practice toward reporting of ADR data for women and men separately.","container-title":"JACC. Heart failure","DOI":"10.1016/j.jchf.2019.01.009","ISSN":"2213-1787","issue":"3","journalAbbreviation":"JACC Heart Fail","language":"eng","note":"PMID: 30819382","page":"258-266","source":"PubMed","title":"Adverse Drug Reactions to Guideline-Recommended Heart Failure Drugs in Women: A Systematic Review of the Literature","title-short":"Adverse Drug Reactions to Guideline-Recommended Heart Failure Drugs in Women","volume":"7","author":[{"family":"Bots","given":"Sophie H."},{"family":"Groepenhoff","given":"Floor"},{"family":"Eikendal","given":"Anouk L. M."},{"family":"Tannenbaum","given":"Cara"},{"family":"Rochon","given":"Paula A."},{"family":"Regitz-Zagrosek","given":"Vera"},{"family":"Miller","given":"Virginia M."},{"family":"Day","given":"Danielle"},{"family":"Asselbergs","given":"Folkert W."},{"family":"Ruijter","given":"Hester M.","non-dropping-particle":"den"}],"issued":{"date-parts":[["2019",3]]}}},{"id":1280,"uris":["http://zotero.org/users/9205284/items/U2AYUQXQ"],"itemData":{"id":1280,"type":"article-journal","abstract":"PURPOSE: To explore sex differences in spontaneously reported adverse drug events (ADEs) for antihypertensives in routine care.\nMETHODS: A cross sectional analysis combining number of reports from the national pharmacovigilance database with data from the Swedish Prescribed Drug Register, from 2005 to 2012 for ACE inhibitors (ACE-I) and angiotensin receptor blockers (ARB), with or without thiazide, diuretics (thiazides, potassium-sparing agents, sulfonamides, aldosterone antagonists), selective betablockers, and dihydropyridine calcium-channel-blockers (DHPs). The total number of reports was adjusted to exposed patients and dispensed DDDs among women and men. Dose exposures, co-medications, and co-prescriptions were also analyzed.\nRESULTS: In women, a higher prevalence of ADE-reports was seen in ACE-I (odds ratio, OR 1.21; 95% CI 1.09-1.35), ACE-I-combinations (OR 1.61; 1.44-1.79), ARB-combinations (OR 2.12; 1.47-3.06), thiazides (OR 1.78; 1.33-2.39), diuretics and potassium-sparing agents (OR 1.62; 1.22-2.17), and DHPs (OR 1.40; 1.17-1.67), with a potential linkage to dose exposure. For aldosterone antagonists, we observed a higher prevalence of ADE reports in men (OR 0.75; 0.59-0.97) but without any sex difference in dose exposure.\nCONCLUSIONS: This ecological study of reported ADEs showed a higher prevalence of reports in women in six out of ten groups of antihypertensive drugs, and this may potentially be linked to dose exposure. Aldosterone antagonists was the only group with a higher prevalence of ADE-reports in men with a similar dose exposure between women and men.","container-title":"European Journal of Clinical Pharmacology","DOI":"10.1007/s00228-018-2480-y","ISSN":"1432-1041","issue":"9","journalAbbreviation":"Eur J Clin Pharmacol","language":"eng","note":"PMID: 29804162\nPMCID: PMC6096710","page":"1165-1173","source":"PubMed","title":"Sex differences in spontaneous reports on adverse drug events for common antihypertensive drugs","volume":"74","author":[{"family":"Rydberg","given":"Diana M."},{"family":"Mejyr","given":"Stefan"},{"family":"Loikas","given":"Desirée"},{"family":"Schenck-Gustafsson","given":"Karin"},{"family":"Euler","given":"Mia","non-dropping-particle":"von"},{"family":"Malmström","given":"Rickard E."}],"issued":{"date-parts":[["2018",9]]}}}],"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3,53,128</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cs="Calibri" w:ascii="Arial Narrow" w:hAnsi="Arial Narrow"/>
                <w:color w:val="000000"/>
                <w:sz w:val="24"/>
                <w:szCs w:val="28"/>
                <w:lang w:eastAsia="es-ES"/>
              </w:rPr>
              <w:t xml:space="preserve">. </w:t>
            </w:r>
            <w:r>
              <w:rPr>
                <w:rFonts w:cs="Segoe UI" w:ascii="Arial Narrow" w:hAnsi="Arial Narrow"/>
                <w:color w:val="000000"/>
                <w:sz w:val="24"/>
                <w:szCs w:val="28"/>
                <w:shd w:fill="FFFFFF" w:val="clear"/>
              </w:rPr>
              <w:t xml:space="preserve">Eplerenone: produced </w:t>
            </w:r>
            <w:r>
              <w:rPr>
                <w:rFonts w:cs="Arial Narrow" w:ascii="Arial Narrow" w:hAnsi="Arial Narrow"/>
                <w:color w:val="000000"/>
                <w:sz w:val="24"/>
                <w:szCs w:val="28"/>
              </w:rPr>
              <w:t>greater increases in sCr in W</w:t>
            </w:r>
            <w:r>
              <w:fldChar w:fldCharType="begin"/>
            </w:r>
            <w:r>
              <w:rPr>
                <w:vertAlign w:val="superscript"/>
                <w:sz w:val="24"/>
                <w:szCs w:val="24"/>
                <w:rFonts w:cs="Times New Roman" w:ascii="Arial Narrow" w:hAnsi="Arial Narrow"/>
                <w:color w:val="000000"/>
              </w:rPr>
              <w:instrText xml:space="preserve"> ADDIN ZOTERO_ITEM CSL_CITATION {"citationID":"NI6vR7KE","properties":{"formattedCitation":"\\super 75,129\\nosupersub{}","plainCitation":"75,129","noteIndex":0},"citationItems":[{"id":2391,"uris":["http://zotero.org/users/9205284/items/U6UXFTCI"],"itemData":{"id":2391,"type":"article-journal","abstract":"OBJECTIVES: This study sought to investigate sex differences in outcomes and responses to spironolactone in patients with heart failure with preserved ejection fraction (HFpEF).\nBACKGROUND: HFpEF affects women more frequently than men. Sex differences in responses to effects of mineralocorticoid antagonists have not been reported.\nMETHODS: This was an exploratory, post hoc, non-pre-specified analysis of the TOPCAT (Aldosterone Antagonist Therapy for Adults With Heart Failure and Preserved Systolic Function) trial. Subjects with symptomatic HF and a left ventricular ejection fraction ≥45% were randomized to spironolactone or placebo therapy. Subjects enrolled from the Americas were analyzed. The primary outcome was a composite of cardiovascular (CV) death, cardiac arrest, or HF hospitalization. Secondary outcomes included all-cause mortality, CV, and non-CV mortality and CV, HF, and non-CV hospitalization. Sex differences in outcomes and treatment effects were determined using time-to-event analysis.\nRESULTS: In total, 882 of 1,767 subjects (49.9%) were women. Women were older with fewer comorbidities but worse patient-reported outcomes. There were no sex differences in outcomes in the placebo arm or in response to spironolactone for the primary outcome or its components. Spironolactone therapy was associated with reduced all-cause mortality in women (hazard ratio: 0.66; p = 0.01) but not in men (pinteraction = 0.02).\nCONCLUSIONS: In TOPCAT, women and men presented with different clinical profiles and similar clinical outcomes. The interaction between spironolactone and sex in TOPCAT overall and in the present analysis was nonsignificant for the primary outcome, but there was a reduction in all-cause mortality associated with spironolactone therapy in women, with a significant interaction between sex and treatment arm. Prospective evaluation is needed to determine whether spironolactone therapy may be effective for treatment of HFpEF in women. (Aldosterone Antagonist Therapy for Adults With Heart Failure and Preserved Systolic Function [TOPCAT]; NCT00094302).","container-title":"JACC. Heart failure","DOI":"10.1016/j.jchf.2019.01.003","ISSN":"2213-1787","issue":"3","journalAbbreviation":"JACC Heart Fail","language":"eng","note":"PMID: 30819379\nPMCID: PMC6817333","page":"228-238","source":"PubMed","title":"Sex Differences in Outcomes and Responses to Spironolactone in Heart Failure With Preserved Ejection Fraction: A Secondary Analysis of TOPCAT Trial","title-short":"Sex Differences in Outcomes and Responses to Spironolactone in Heart Failure With Preserved Ejection Fraction","volume":"7","author":[{"family":"Merrill","given":"Miranda"},{"family":"Sweitzer","given":"Nancy K."},{"family":"Lindenfeld","given":"JoAnn"},{"family":"Kao","given":"David P."}],"issued":{"date-parts":[["2019",3]]}}},{"id":7206,"uris":["http://zotero.org/users/9205284/items/UFPKQEDV"],"itemData":{"id":7206,"type":"article-journal","abstract":"BACKGROUND: We evaluated the effect of the selective mineralocorticoid receptor antagonist eplerenone on renal function and the interaction between changes in renal function and subsequent cardiovascular outcomes in patients with heart failure and left ventricular systolic dysfunction after an acute myocardial infarction in the Eplerenone Post-Acute Myocardial Infarction Heart Failure Efficacy and Survival Study (EPHESUS).\nMETHODS AND RESULTS: Serial changes in estimated glomerular filtration rate (eGFR) were available in 5792 patients during a 24-month follow-up. Patients assigned to eplerenone had a decline in eGFR with an adjusted mean difference of -1.4±0.3 mL · min(-1) · 1.73 m(-2) compared with placebo (P&lt;0.0001), an effect that appeared within the first month (-1.3±0.4 mL · min(-1) · 1.73 m(-2)) and persisted throughout the study. Overall, 914 patients experienced a decline in eGFR &gt;20% in the first month, 16.9% and 14.7% in the eplerenone and placebo groups, respectively (odds ratio, 1.15; 95% confidence interval, 1.02-1.30; P=0.017). In multivariate analyses, determinants of this early decline in eGFR were female sex, age ≥65 years, smoking, left ventricular ejection fraction &lt;35%, and use of eplerenone and loop diuretic. An early decline in eGFR by &gt;20% was associated with worse cardiovascular outcomes independently of baseline eGFR and of the use of eplerenone, which retained its prognostic benefits even under these circumstances.\nCONCLUSIONS: In patients with heart failure after acute myocardial infarction and receiving standard medical care, an early decline in eGFR is not uncommon and is associated with poor long-term outcome. Eplerenone induced a moderately more frequent early decline in eGFR, which did not affect its clinical benefit on cardiovascular outcomes.","container-title":"Circulation","DOI":"10.1161/CIRCULATIONAHA.111.028282","ISSN":"1524-4539","issue":"2","journalAbbreviation":"Circulation","language":"eng","note":"PMID: 22128223","page":"271-279","source":"PubMed","title":"Determinants and consequences of renal function variations with aldosterone blocker therapy in heart failure patients after myocardial infarction: insights from the Eplerenone Post-Acute Myocardial Infarction Heart Failure Efficacy and Survival Study","title-short":"Determinants and consequences of renal function variations with aldosterone blocker therapy in heart failure patients after myocardial infarction","volume":"125","author":[{"family":"Rossignol","given":"Patrick"},{"family":"Cleland","given":"John G. F."},{"family":"Bhandari","given":"Sunil"},{"family":"Tala","given":"Stéphane"},{"family":"Gustafsson","given":"Finn"},{"family":"Fay","given":"Renaud"},{"family":"Lamiral","given":"Zohra"},{"family":"Dobre","given":"Daniela"},{"family":"Pitt","given":"Bertram"},{"family":"Zannad","given":"Faiez"}],"issued":{"date-parts":[["2012",1,17]]}}}],"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75,129</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10"/>
              </w:numPr>
              <w:spacing w:lineRule="auto" w:line="240" w:before="0" w:after="0"/>
              <w:ind w:left="245" w:hanging="294"/>
              <w:jc w:val="both"/>
              <w:rPr>
                <w:rFonts w:ascii="Arial Narrow" w:hAnsi="Arial Narrow" w:cs="Arial Narrow"/>
                <w:color w:val="000000"/>
                <w:sz w:val="24"/>
                <w:szCs w:val="28"/>
                <w:u w:val="single"/>
              </w:rPr>
            </w:pPr>
            <w:r>
              <w:rPr>
                <w:rFonts w:cs="Arial Narrow" w:ascii="Arial Narrow" w:hAnsi="Arial Narrow"/>
                <w:color w:val="000000"/>
                <w:sz w:val="24"/>
                <w:szCs w:val="28"/>
              </w:rPr>
              <w:t>HFrEF: only 1 out of 18 RCT reported sex-specific ADR data</w:t>
            </w:r>
            <w:r>
              <w:fldChar w:fldCharType="begin"/>
            </w:r>
            <w:r>
              <w:rPr>
                <w:vertAlign w:val="superscript"/>
                <w:sz w:val="24"/>
                <w:szCs w:val="24"/>
                <w:rFonts w:cs="Times New Roman" w:ascii="Arial Narrow" w:hAnsi="Arial Narrow"/>
                <w:color w:val="000000"/>
              </w:rPr>
              <w:instrText xml:space="preserve"> ADDIN ZOTERO_ITEM CSL_CITATION {"citationID":"t9vghhF1","properties":{"formattedCitation":"\\super 128\\nosupersub{}","plainCitation":"128","noteIndex":0},"citationItems":[{"id":1175,"uris":["http://zotero.org/users/9205284/items/HB5SH7JY"],"itemData":{"id":1175,"type":"article-journal","abstract":"OBJECTIVES: This study sought to summarize all available evidence on sex differences in adverse drug reactions (ADRs) to heart failure (HF) medication.\nBACKGROUND: Women are more likely to experience ADRs than men, and these reactions may negatively affect women's immediate and long-term health. HF in particular is associated with increased ADR risk because of the high number of comorbidities and older age. However, little is known about ADRs in women with HF who are treated with guideline-recommended drugs.\nMETHODS: A systematic search of PubMed and EMBASE was performed to collect all available information on ADRs to angiotensin-converting enzyme inhibitors, β-blockers, angiotensin II receptor blockers, mineralocorticoid receptor antagonists, ivabradine, and digoxin in both women and men with HF.\nRESULTS: The search identified 155 eligible records, of which only 11 (7%) reported ADR data for women and men separately. Sex-stratified reporting of ADRs did not increase over the last decades. Six of the 11 studies did not report sex differences. Three studies reported a higher risk of angiotensin-converting enzyme inhibitor-related ADRs in women, 1 study showed higher digoxin-related mortality risk for women, and 1 study reported a higher risk of mineralocorticoid receptor antagonist-related ADRs in men. No sex differences in ADRs were reported for angiotensin II receptor blockers and β-blockers. Sex-stratified data were not available for ivabradine.\nCONCLUSIONS: These results underline the scarcity of ADR data stratified by sex. The study investigators call for a change in standard scientific practice toward reporting of ADR data for women and men separately.","container-title":"JACC. Heart failure","DOI":"10.1016/j.jchf.2019.01.009","ISSN":"2213-1787","issue":"3","journalAbbreviation":"JACC Heart Fail","language":"eng","note":"PMID: 30819382","page":"258-266","source":"PubMed","title":"Adverse Drug Reactions to Guideline-Recommended Heart Failure Drugs in Women: A Systematic Review of the Literature","title-short":"Adverse Drug Reactions to Guideline-Recommended Heart Failure Drugs in Women","volume":"7","author":[{"family":"Bots","given":"Sophie H."},{"family":"Groepenhoff","given":"Floor"},{"family":"Eikendal","given":"Anouk L. M."},{"family":"Tannenbaum","given":"Cara"},{"family":"Rochon","given":"Paula A."},{"family":"Regitz-Zagrosek","given":"Vera"},{"family":"Miller","given":"Virginia M."},{"family":"Day","given":"Danielle"},{"family":"Asselbergs","given":"Folkert W."},{"family":"Ruijter","given":"Hester M.","non-dropping-particle":"den"}],"issued":{"date-parts":[["2019",3]]}}}],"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28</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10"/>
              </w:numPr>
              <w:spacing w:lineRule="auto" w:line="240" w:before="0" w:after="0"/>
              <w:ind w:left="245" w:hanging="294"/>
              <w:jc w:val="both"/>
              <w:rPr>
                <w:rFonts w:ascii="Arial Narrow" w:hAnsi="Arial Narrow" w:cs="Arial Narrow"/>
                <w:color w:val="000000"/>
                <w:sz w:val="24"/>
                <w:szCs w:val="28"/>
              </w:rPr>
            </w:pPr>
            <w:r>
              <w:rPr>
                <w:rFonts w:cs="Arial Narrow" w:ascii="Arial Narrow" w:hAnsi="Arial Narrow"/>
                <w:color w:val="000000"/>
                <w:sz w:val="24"/>
                <w:szCs w:val="28"/>
              </w:rPr>
              <w:t>HFpEF: start MRA if sCr &lt;2.5 mg/dL in M or &lt;2.0 mg/dL in W, and serum potassium &lt;5.0 mEq/L</w:t>
            </w:r>
            <w:r>
              <w:fldChar w:fldCharType="begin"/>
            </w:r>
            <w:r>
              <w:rPr>
                <w:vertAlign w:val="superscript"/>
                <w:sz w:val="24"/>
                <w:szCs w:val="24"/>
                <w:rFonts w:cs="Times New Roman" w:ascii="Arial Narrow" w:hAnsi="Arial Narrow"/>
                <w:color w:val="000000"/>
              </w:rPr>
              <w:instrText xml:space="preserve"> ADDIN ZOTERO_ITEM CSL_CITATION {"citationID":"dkzXGKDA","properties":{"formattedCitation":"\\super 130\\nosupersub{}","plainCitation":"130","noteIndex":0},"citationItems":[{"id":961,"uris":["http://zotero.org/users/9205284/items/A9W2REVL"],"itemData":{"id":961,"type":"article-journal","container-title":"Circulation","DOI":"10.1161/CIR.0000000000000509","ISSN":"1524-4539","issue":"6","journalAbbreviation":"Circulation","language":"eng","note":"PMID: 28455343","page":"e137-e161","source":"PubMed","title":"2017 ACC/AHA/HFSA Focused Update of the 2013 ACCF/AHA Guideline for the Management of Heart Failure: A Report of the American College of Cardiology/American Heart Association Task Force on Clinical Practice Guidelines and the Heart Failure Society of America","title-short":"2017 ACC/AHA/HFSA Focused Update of the 2013 ACCF/AHA Guideline for the Management of Heart Failure","volume":"136","author":[{"family":"Yancy","given":"Clyde W."},{"family":"Jessup","given":"Mariell"},{"family":"Bozkurt","given":"Biykem"},{"family":"Butler","given":"Javed"},{"family":"Casey","given":"Donald E."},{"family":"Colvin","given":"Monica M."},{"family":"Drazner","given":"Mark H."},{"family":"Filippatos","given":"Gerasimos S."},{"family":"Fonarow","given":"Gregg C."},{"family":"Givertz","given":"Michael M."},{"family":"Hollenberg","given":"Steven M."},{"family":"Lindenfeld","given":"JoAnn"},{"family":"Masoudi","given":"Frederick A."},{"family":"McBride","given":"Patrick E."},{"family":"Peterson","given":"Pamela N."},{"family":"Stevenson","given":"Lynne Warner"},{"family":"Westlake","given":"Cheryl"}],"issued":{"date-parts":[["2017",8,8]]}}}],"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30</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rHeight w:val="183"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ind w:left="245" w:hanging="294"/>
              <w:jc w:val="both"/>
              <w:rPr/>
            </w:pPr>
            <w:r>
              <w:rPr>
                <w:rFonts w:eastAsia="UtopiaStd-Regular;MS Mincho" w:cs="Arial Narrow" w:ascii="Arial Narrow" w:hAnsi="Arial Narrow"/>
                <w:color w:val="000000"/>
                <w:sz w:val="24"/>
                <w:szCs w:val="28"/>
              </w:rPr>
              <w:t>Sacubitril-valsartan*</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ind w:left="245" w:hanging="294"/>
              <w:jc w:val="both"/>
              <w:rPr>
                <w:rFonts w:ascii="Arial Narrow" w:hAnsi="Arial Narrow" w:eastAsia="UtopiaStd-Regular;MS Mincho" w:cs="Arial Narrow"/>
                <w:color w:val="000000"/>
                <w:sz w:val="24"/>
                <w:szCs w:val="28"/>
              </w:rPr>
            </w:pPr>
            <w:r>
              <w:rPr>
                <w:rFonts w:eastAsia="UtopiaStd-Regular;MS Mincho" w:cs="Arial Narrow" w:ascii="Arial Narrow" w:hAnsi="Arial Narrow"/>
                <w:color w:val="000000"/>
                <w:sz w:val="24"/>
                <w:szCs w:val="28"/>
              </w:rPr>
              <w:t>W are more likely to develop hypotension</w:t>
            </w:r>
            <w:r>
              <w:fldChar w:fldCharType="begin"/>
            </w:r>
            <w:r>
              <w:rPr>
                <w:sz w:val="24"/>
                <w:szCs w:val="28"/>
                <w:rFonts w:eastAsia="UtopiaStd-Regular;MS Mincho" w:cs="Arial Narrow" w:ascii="Arial Narrow" w:hAnsi="Arial Narrow"/>
                <w:color w:val="000000"/>
              </w:rPr>
              <w:instrText xml:space="preserve"> ADDIN ZOTERO_ITEM CSL_CITATION {"citationID":"mOWbGcNj","properties":{"formattedCitation":"\\super 131\\nosupersub{}","plainCitation":"131","noteIndex":0},"citationItems":[{"id":7157,"uris":["http://zotero.org/users/9205284/items/VKJUQ8M9"],"itemData":{"id":7157,"type":"article-journal","abstract":"BACKGROUND: Sacubitril/valsartan (SV) is a novel and effective therapy for heart failure with reduced ejection fraction (HFrEF). Despite several sex-specific particularities that may influence drug effects, there has been no prior study evaluating the safety of SV in women with HFrEF in the \"real-world.\"\nMETHODS: We performed a literature search to identify observational studies evaluating SV. We contacted all authors to obtain sex-specific data on major adverse outcomes. We compared all-cause and cardiovascular (CV) deaths, heart failure hospitalizations, hyperkalemia, and hypotension in men and women.\nRESULTS: We identified five cohort studies enrolling 8,981 patients; 6,092 men (67.8%) and 2,889 women (32.2%). The mean age was 67 years in both sexes. The rates for all-cause mortality, CV mortality, heart failure hospitalizations, hypotension, and hyperkalemia were similar between women and men. Although the unadjusted aggregate rates of all-cause and CV mortalities were numerically higher in men than in women, these differences did not reach statistical differences.\nCONCLUSION: Our meta-analysis showed similar rates of major adverse events in men and women with HFrEF treated with SV. Larger observational studies with longer duration and a higher number of women are needed to confirm the long-term safety of SV in women in the clinical practice.","container-title":"CJC open","DOI":"10.1016/j.cjco.2021.09.009","ISSN":"2589-790X","issue":"12 Suppl","journalAbbreviation":"CJC Open","language":"eng","note":"PMID: 34993450\nPMCID: PMC8712592","page":"S202-S208","source":"PubMed","title":"Real-World Safety of Sacubitril/Valsartan in Women and Men With Heart Failure and Reduced Ejection Fraction: A Meta-analysis","title-short":"Real-World Safety of Sacubitril/Valsartan in Women and Men With Heart Failure and Reduced Ejection Fraction","volume":"3","author":[{"family":"Nuechterlein","given":"Kaitlin"},{"family":"AlTurki","given":"Ahmed"},{"family":"Ni","given":"Jiayi"},{"family":"Martínez-Sellés","given":"Manuel"},{"family":"Martens","given":"Pieter"},{"family":"Russo","given":"Vincenzo"},{"family":"Backelin","given":"Charlotte Nordberg"},{"family":"Huynh","given":"Thao"}],"issued":{"date-parts":[["2021",12]]}}}],"schema":"https://github.com/citation-style-language/schema/raw/master/csl-citation.json"} </w:instrText>
            </w:r>
            <w:r>
              <w:rPr>
                <w:rFonts w:eastAsia="UtopiaStd-Regular;MS Mincho" w:cs="Arial Narrow" w:ascii="Arial Narrow" w:hAnsi="Arial Narrow"/>
                <w:color w:val="000000"/>
                <w:sz w:val="24"/>
                <w:szCs w:val="28"/>
              </w:rPr>
            </w:r>
            <w:r>
              <w:rPr>
                <w:sz w:val="24"/>
                <w:szCs w:val="28"/>
                <w:rFonts w:eastAsia="UtopiaStd-Regular;MS Mincho" w:cs="Arial Narrow" w:ascii="Arial Narrow" w:hAnsi="Arial Narrow"/>
                <w:color w:val="000000"/>
              </w:rPr>
              <w:fldChar w:fldCharType="separate"/>
            </w:r>
            <w:r>
              <w:rPr>
                <w:rFonts w:eastAsia="UtopiaStd-Regular;MS Mincho" w:cs="Arial Narrow" w:ascii="Arial Narrow" w:hAnsi="Arial Narrow"/>
                <w:color w:val="000000"/>
                <w:sz w:val="24"/>
                <w:szCs w:val="28"/>
              </w:rPr>
              <w:t>131</w:t>
            </w:r>
            <w:r>
              <w:rPr>
                <w:rFonts w:eastAsia="UtopiaStd-Regular;MS Mincho" w:cs="Arial Narrow" w:ascii="Arial Narrow" w:hAnsi="Arial Narrow"/>
                <w:color w:val="000000"/>
                <w:sz w:val="24"/>
                <w:szCs w:val="28"/>
              </w:rPr>
            </w:r>
            <w:r>
              <w:rPr>
                <w:sz w:val="24"/>
                <w:szCs w:val="28"/>
                <w:rFonts w:eastAsia="UtopiaStd-Regular;MS Mincho" w:cs="Arial Narrow" w:ascii="Arial Narrow" w:hAnsi="Arial Narrow"/>
                <w:color w:val="000000"/>
              </w:rPr>
              <w:fldChar w:fldCharType="end"/>
            </w:r>
            <w:r>
              <w:rPr>
                <w:rFonts w:eastAsia="UtopiaStd-Regular;MS Mincho" w:cs="Arial Narrow" w:ascii="Arial Narrow" w:hAnsi="Arial Narrow"/>
                <w:color w:val="000000"/>
                <w:sz w:val="24"/>
                <w:szCs w:val="28"/>
              </w:rPr>
              <w:t xml:space="preserve"> and angioedema</w:t>
            </w:r>
            <w:r>
              <w:fldChar w:fldCharType="begin"/>
            </w:r>
            <w:r>
              <w:rPr>
                <w:sz w:val="24"/>
                <w:szCs w:val="28"/>
                <w:rFonts w:eastAsia="UtopiaStd-Regular;MS Mincho" w:cs="Arial Narrow" w:ascii="Arial Narrow" w:hAnsi="Arial Narrow"/>
                <w:color w:val="000000"/>
              </w:rPr>
              <w:instrText xml:space="preserve"> ADDIN ZOTERO_ITEM CSL_CITATION {"citationID":"gfazaCHj","properties":{"formattedCitation":"\\super 132\\nosupersub{}","plainCitation":"132","noteIndex":0},"citationItems":[{"id":2403,"uris":["http://zotero.org/users/9205284/items/EH4UYRB9"],"itemData":{"id":2403,"type":"article-journal","abstract":"PURPOSE OF REVIEW: This study aims to examine current knowledge on the occurrence, pathophysiology, and treatment of angioedema among patients who receive angiotensin-converting enzyme inhibitors.\nRECENT FINDINGS: Angiotensin-converting enzyme inhibitors (ACE-I), a medication class used by an estimated 40 million people worldwide, are associated with angioedema that occurs with incidence ranging from 0.1 to 0.7%. The widespread use of ACE-I resulted in one third of all emergency department visits for angioedema. Angioedema occurs more frequently in African Americans, smokers, women, older individuals, and those with a history of drug rash, seasonal allergies, and use of immunosuppressive therapy. The pathophysiology of ACE-I-induced angioedema involves inhibition of bradykinin and substance P degradation by ACE (kininase II) leading to vasodilator and plasma extravasation. Treatment modalities include antihistamines, steroids, and epinephrine, as well as endotracheal intubation in cases of airway compromise. Patients with a history of ACE-I-induced angioedema should not be re-challenged with this class of agents, as there is a relatively high risk of recurrence.\nCONCLUSION: ACE-I are frequently used therapeutic agents that are associated with angioedema. Their use should be avoided in high-risk individuals and early diagnosis, tracheal intubation in cases of airway compromise, and absolute avoidance of re-challenge are important.","container-title":"Current Hypertension Reports","DOI":"10.1007/s11906-018-0859-x","ISSN":"1534-3111","issue":"7","journalAbbreviation":"Curr Hypertens Rep","language":"eng","note":"PMID: 29884969","page":"55","source":"PubMed","title":"ACE Inhibitor-Induced Angioedema: a Review","title-short":"ACE Inhibitor-Induced Angioedema","volume":"20","author":[{"family":"Kostis","given":"William J."},{"family":"Shetty","given":"Mrinali"},{"family":"Chowdhury","given":"Yuvraj Singh"},{"family":"Kostis","given":"John B."}],"issued":{"date-parts":[["2018",6,8]]}}}],"schema":"https://github.com/citation-style-language/schema/raw/master/csl-citation.json"} </w:instrText>
            </w:r>
            <w:r>
              <w:rPr>
                <w:rFonts w:eastAsia="UtopiaStd-Regular;MS Mincho" w:cs="Arial Narrow" w:ascii="Arial Narrow" w:hAnsi="Arial Narrow"/>
                <w:color w:val="000000"/>
                <w:sz w:val="24"/>
                <w:szCs w:val="28"/>
              </w:rPr>
            </w:r>
            <w:r>
              <w:rPr>
                <w:sz w:val="24"/>
                <w:szCs w:val="28"/>
                <w:rFonts w:eastAsia="UtopiaStd-Regular;MS Mincho" w:cs="Arial Narrow" w:ascii="Arial Narrow" w:hAnsi="Arial Narrow"/>
                <w:color w:val="000000"/>
              </w:rPr>
              <w:fldChar w:fldCharType="separate"/>
            </w:r>
            <w:r>
              <w:rPr>
                <w:rFonts w:eastAsia="UtopiaStd-Regular;MS Mincho" w:cs="Arial Narrow" w:ascii="Arial Narrow" w:hAnsi="Arial Narrow"/>
                <w:color w:val="000000"/>
                <w:sz w:val="24"/>
                <w:szCs w:val="28"/>
              </w:rPr>
              <w:t>132</w:t>
            </w:r>
            <w:r>
              <w:rPr>
                <w:rFonts w:eastAsia="UtopiaStd-Regular;MS Mincho" w:cs="Arial Narrow" w:ascii="Arial Narrow" w:hAnsi="Arial Narrow"/>
                <w:color w:val="000000"/>
                <w:sz w:val="24"/>
                <w:szCs w:val="28"/>
              </w:rPr>
            </w:r>
            <w:r>
              <w:rPr>
                <w:sz w:val="24"/>
                <w:szCs w:val="28"/>
                <w:rFonts w:eastAsia="UtopiaStd-Regular;MS Mincho" w:cs="Arial Narrow" w:ascii="Arial Narrow" w:hAnsi="Arial Narrow"/>
                <w:color w:val="000000"/>
              </w:rPr>
              <w:fldChar w:fldCharType="end"/>
            </w:r>
            <w:r>
              <w:rPr>
                <w:rFonts w:eastAsia="UtopiaStd-Regular;MS Mincho" w:cs="Arial Narrow" w:ascii="Arial Narrow" w:hAnsi="Arial Narrow"/>
                <w:color w:val="000000"/>
                <w:sz w:val="24"/>
                <w:szCs w:val="28"/>
              </w:rPr>
              <w:t>. ADR were not analysed by sex in RCT</w:t>
            </w:r>
            <w:r>
              <w:fldChar w:fldCharType="begin"/>
            </w:r>
            <w:r>
              <w:rPr>
                <w:sz w:val="24"/>
                <w:szCs w:val="28"/>
                <w:rFonts w:eastAsia="UtopiaStd-Regular;MS Mincho" w:cs="Arial Narrow" w:ascii="Arial Narrow" w:hAnsi="Arial Narrow"/>
                <w:color w:val="000000"/>
              </w:rPr>
              <w:instrText xml:space="preserve"> ADDIN ZOTERO_ITEM CSL_CITATION {"citationID":"1wG466ql","properties":{"formattedCitation":"\\super 2,3\\nosupersub{}","plainCitation":"2,3","noteIndex":0},"citationItems":[{"id":"cc2gQfVl/bsCaR2eR","uris":["http://zotero.org/users/9205284/items/DGAFVEYQ"],"itemData":{"id":7110,"type":"article-journal","abstract":"INTRODUCTION: Arterial hypertension represents the leading modifiable risk factor for all-cause death and early development of cardiovascular disease in women. Current clinical guidelines for the treatment of hypertension noted that women respond to antihypertensive drugs similarly to men and, therefore, treatment recommendations remain the same for both sexes. However, clinical evidence suggests the existence of sex- and gender-related differences (SGRD) in the prevalence, pathophysiology, pharmacodynamics (efficacy and safety) and pharmacokinetics of antihypertensive drugs.\nAREAS COVERED: This review summarizes SGRD in the prevalence of hypertension, hypertension-mediated organ damage and blood pressure control, prescription patterns, and pharmacokinetics/ pharmacodynamics and doses of antihypertensive drugs.\nEXPERT OPINION: There is limited information on SGRD in antihypertensive drug efficacy because of the underrepresentation of women in randomized clinical trials and, more important, because few trials reported results stratified by sex or performed sex-specific analyses. However, there are SGRD in hypertension-mediated organ damage, drug pharmacokinetics and, particularly, in drug safety. Prospective trials specifically designed to better understand the basis for SGRD in the pathophysiology of hypertension and in the efficacy and safety of antihypertensive drugs are needed to achieve a more personalized treatment of hypertension and hypertension-mediated organ damage in women.","container-title":"Expert Review of Clinical Pharmacology","DOI":"10.1080/17512433.2023.2189585","ISSN":"1751-2441","issue":"4","journalAbbreviation":"Expert Rev Clin Pharmacol","language":"eng","note":"PMID: 36891888","page":"329-347","source":"PubMed","title":"Sex and gender differences in the treatment of arterial hypertension","volume":"16","author":[{"family":"Tamargo","given":"Juan"},{"family":"Caballero","given":"Ricardo"},{"family":"Mosquera","given":"Eva Delpón"}],"issued":{"date-parts":[["2023",4]]}}},{"id":2376,"uris":["http://zotero.org/users/9205284/items/ZA8S2RQ4"],"itemData":{"id":2376,"type":"article-journal","abstract":"Heart failure (HF) represents a leading cause of morbidity and mortality. However, HF trials highlighted many differences between men and women with HF. Thus, women represent approximately a quarter of people with HF with reduced ejection fraction (HFrEF), while they account for over half of those with HF with preserved EF (HFpEF). There are also sex-related differences (SRDs) in the pharmacokinetics, pharmacodynamics and safety profile of some guideline-recommended drugs for the treatment of HF. As compared with men, women with HFrEF are less often treated with guideline-recommended HF drugs, experience more frequent and severe adverse reactions when these drugs are prescribed at the same doses in both sexes, and recent evidence suggests that women might need lower doses than men, bringing into question which are the optimal doses of HF drugs in women and men separately. However, information on SRDs in drug efficacy and safety in patients with HFrEF is very limited due to the underrepresentation of women and the lack of sex-specific evaluations of drug efficacy and safety in HF clinical trials. As a consequence, current clinical guidelines do not provide sex-specific recommendations, even when significant differences exist, at least, in drug safety. The aim of this article is to review the SRDs in the pharmacokinetics, efficacy and safety of guideline-recommended HF drugs and to identify emerging areas of research to improve our understanding of the SRDs, because a better understanding of these differences is the first step to achieve a personalized treatment of HF in women and men.","container-title":"Pharmacology &amp; Therapeutics","DOI":"10.1016/j.pharmthera.2021.107891","ISSN":"1879-016X","journalAbbreviation":"Pharmacol Ther","language":"eng","note":"PMID: 33992681","page":"107891","source":"PubMed","title":"Sex-related differences in the pharmacological treatment of heart failure","volume":"229","author":[{"family":"Tamargo","given":"Juan"},{"family":"Caballero","given":"Ricardo"},{"family":"Delpón","given":"Eva"}],"issued":{"date-parts":[["2022",1]]}}}],"schema":"https://github.com/citation-style-language/schema/raw/master/csl-citation.json"} </w:instrText>
            </w:r>
            <w:r>
              <w:rPr>
                <w:rFonts w:eastAsia="UtopiaStd-Regular;MS Mincho" w:cs="Arial Narrow" w:ascii="Arial Narrow" w:hAnsi="Arial Narrow"/>
                <w:color w:val="000000"/>
                <w:sz w:val="24"/>
                <w:szCs w:val="28"/>
              </w:rPr>
            </w:r>
            <w:r>
              <w:rPr>
                <w:sz w:val="24"/>
                <w:szCs w:val="28"/>
                <w:rFonts w:eastAsia="UtopiaStd-Regular;MS Mincho" w:cs="Arial Narrow" w:ascii="Arial Narrow" w:hAnsi="Arial Narrow"/>
                <w:color w:val="000000"/>
              </w:rPr>
              <w:fldChar w:fldCharType="separate"/>
            </w:r>
            <w:r>
              <w:rPr>
                <w:rFonts w:eastAsia="UtopiaStd-Regular;MS Mincho" w:cs="Arial Narrow" w:ascii="Arial Narrow" w:hAnsi="Arial Narrow"/>
                <w:color w:val="000000"/>
                <w:sz w:val="24"/>
                <w:szCs w:val="28"/>
              </w:rPr>
              <w:t>2,3</w:t>
            </w:r>
            <w:r/>
            <w:r>
              <w:rPr>
                <w:sz w:val="24"/>
                <w:szCs w:val="28"/>
                <w:rFonts w:eastAsia="UtopiaStd-Regular;MS Mincho" w:cs="Arial Narrow" w:ascii="Arial Narrow" w:hAnsi="Arial Narrow"/>
                <w:color w:val="000000"/>
              </w:rPr>
              <w:fldChar w:fldCharType="end"/>
            </w:r>
            <w:r>
              <w:rPr>
                <w:rFonts w:eastAsia="UtopiaStd-Regular;MS Mincho" w:cs="Arial Narrow" w:ascii="Arial Narrow" w:hAnsi="Arial Narrow"/>
                <w:color w:val="000000"/>
                <w:sz w:val="24"/>
                <w:szCs w:val="28"/>
              </w:rPr>
            </w:r>
          </w:p>
        </w:tc>
      </w:tr>
      <w:tr>
        <w:trPr>
          <w:trHeight w:val="325"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ind w:left="245" w:hanging="294"/>
              <w:jc w:val="both"/>
              <w:rPr>
                <w:rFonts w:ascii="Arial Narrow" w:hAnsi="Arial Narrow" w:eastAsia="UtopiaStd-Regular;MS Mincho" w:cs="Arial Narrow"/>
                <w:color w:val="000000"/>
                <w:sz w:val="24"/>
                <w:szCs w:val="28"/>
              </w:rPr>
            </w:pPr>
            <w:r>
              <w:rPr>
                <w:rFonts w:eastAsia="UtopiaStd-Regular;MS Mincho" w:cs="Arial Narrow" w:ascii="Arial Narrow" w:hAnsi="Arial Narrow"/>
                <w:color w:val="000000"/>
                <w:sz w:val="24"/>
                <w:szCs w:val="28"/>
              </w:rPr>
              <w:t>SGLT2 inhibitors</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ind w:left="245" w:hanging="294"/>
              <w:jc w:val="both"/>
              <w:rPr>
                <w:rFonts w:ascii="Arial Narrow" w:hAnsi="Arial Narrow" w:eastAsia="UtopiaStd-Regular;MS Mincho" w:cs="Arial Narrow"/>
                <w:color w:val="000000"/>
                <w:sz w:val="24"/>
                <w:szCs w:val="28"/>
              </w:rPr>
            </w:pPr>
            <w:r>
              <w:rPr>
                <w:rFonts w:eastAsia="UtopiaStd-Regular;MS Mincho" w:cs="Arial Narrow" w:ascii="Arial Narrow" w:hAnsi="Arial Narrow"/>
                <w:color w:val="000000"/>
                <w:sz w:val="24"/>
                <w:szCs w:val="28"/>
              </w:rPr>
              <w:t>Higher rates of diabetic ketoacidosis and genitourinary infections in W</w:t>
            </w:r>
            <w:r>
              <w:fldChar w:fldCharType="begin"/>
            </w:r>
            <w:r>
              <w:rPr>
                <w:sz w:val="24"/>
                <w:szCs w:val="28"/>
                <w:rFonts w:eastAsia="UtopiaStd-Regular;MS Mincho" w:cs="Arial Narrow" w:ascii="Arial Narrow" w:hAnsi="Arial Narrow"/>
                <w:color w:val="000000"/>
              </w:rPr>
              <w:instrText xml:space="preserve"> ADDIN ZOTERO_ITEM CSL_CITATION {"citationID":"1V3xqzsI","properties":{"formattedCitation":"\\super 133,134\\nosupersub{}","plainCitation":"133,134","noteIndex":0},"citationItems":[{"id":7063,"uris":["http://zotero.org/users/9205284/items/NZ6328JS"],"itemData":{"id":7063,"type":"article-journal","abstract":"AIMS/HYPOTHESIS: Sodium-glucose co-transporter-2 inhibitors (SGLT2i) are indicated for the treatment of type 2 diabetes and may also improve glucose control in type 1 diabetes. In 2015, regulatory agencies warned that SGLT2i may favour diabetic ketoacidosis (DKA). We provide a detailed analysis of DKA reports in which an SGLT2i was listed among suspect or concomitant drugs in the US Food and Drug Administration Adverse Event Reporting System (FAERS).\nMETHODS: We first analysed the entire public FAERS up to September (third quarter [Q3]) 2016 to extract the number of reports, background indications and concomitant medications, and to calculate proportional reporting ratios (PRRs) and safety signals. We then mined single FAERS files from the first quarter (Q1) of 2014 to 2016 Q3 to obtain detailed information on DKA reports.\nRESULTS: The FAERS database contains &gt;2500 DKA reports in which SGLT2i are listed as suspect or concomitant drugs. The PRR of DKA in reports including vs those not including an SGLT2i and having a diabetes indication was 7.9 (95% CI 7.5, 8.4) and was higher for type 1 diabetes. Several concomitant conditions were less prevalent in DKA reports with SGLT2i vs DKA reports filed for other drugs. A detailed analysis of 2397 DKA reports for SGLT2i from 2014 Q1 to 2016 Q3 revealed a predominance of women, an extremely wide range of age and body weight, and a highly variable duration of SGLT2i treatment before onset of DKA. In 37 individuals (1.54%), DKA was fatal.\nCONCLUSIONS/INTERPRETATION: Based on the profile of these reports, SGLT2i-associated DKA may not be limited to any particular demographic or comorbid subpopulation and can occur at any duration of SGLT2i use.\nDATA AVAILABILITY: A list of FDA reports analysed in the study is available in the figshare repository, 10.6084/m9.figshare.4903211 . Other data are available from the corresponding author on reasonable request.","container-title":"Diabetologia","DOI":"10.1007/s00125-017-4301-8","ISSN":"1432-0428","issue":"8","journalAbbreviation":"Diabetologia","language":"eng","note":"PMID: 28500396","page":"1385-1389","source":"PubMed","title":"SGLT2 inhibitors and diabetic ketoacidosis: data from the FDA Adverse Event Reporting System","title-short":"SGLT2 inhibitors and diabetic ketoacidosis","volume":"60","author":[{"family":"Fadini","given":"Gian Paolo"},{"family":"Bonora","given":"Benedetta Maria"},{"family":"Avogaro","given":"Angelo"}],"issued":{"date-parts":[["2017",8]]}}},{"id":2385,"uris":["http://zotero.org/users/9205284/items/V98F5H4N"],"itemData":{"id":2385,"type":"article-journal","abstract":"Sodium-glucose co-transporter 2 (SGLT2) inhibitors have a well-defined safety profile based on data obtained from numerous clinical trials, including cardiovascular outcomes trials (CVOTs) and postmarketing pharmacovigilance reporting. Adverse events including risk of genital mycotic infection and volume depletion-related events are consistent with the mechanism of action of this drug class. However, several emergent (albeit infrequent) serious safety issues have also been reported. In their respective CVOTs, the proportion of patients with reported diabetic ketoacidosis was similar in empagliflozin or canagliflozin compared with their placebo groups, but it was higher for dapagliflozin. Canagliflozin may be associated with an increased risk of bone fracture and lower limb amputation; however, data are inconclusive. There is no evidence linking SGLT2 inhibitors with an increased risk of cancer, but these agents, particularly dapagliflozin, should be used with caution in patients with hematuria or a history of bladder cancer. Postmarketing reports of acute kidney injury have occurred in patients receiving SGLT2 inhibitors, and cases identified in recent CVOTs occurred with similar frequency in SGLT2 inhibitor and placebo groups. Common adverse events associated with SGLT2 inhibitors (such as genital infections or volume depletion) are generally mild and manageable by patients or by primary care physicians, and the risk of rare events (such as ketoacidosis) can be minimized by appropriate patient selection and early recognition of symptoms. When selecting treatment, it is important that clinicians weigh the known risks of SGLT2 inhibitors against their proven benefits, including the reduction of adverse cardiovascular and renal outcomes.","container-title":"The American Journal of Cardiology","DOI":"10.1016/j.amjcard.2019.10.029","ISSN":"1879-1913","journalAbbreviation":"Am J Cardiol","language":"eng","note":"PMID: 31741440","page":"S45-S52","source":"PubMed","title":"Safety of Sodium-Glucose Co-Transporter 2 Inhibitors","volume":"124 Suppl 1","author":[{"family":"McGill","given":"Janet B."},{"family":"Subramanian","given":"Savitha"}],"issued":{"date-parts":[["2019",12,15]]}}}],"schema":"https://github.com/citation-style-language/schema/raw/master/csl-citation.json"} </w:instrText>
            </w:r>
            <w:r>
              <w:rPr>
                <w:rFonts w:eastAsia="UtopiaStd-Regular;MS Mincho" w:cs="Arial Narrow" w:ascii="Arial Narrow" w:hAnsi="Arial Narrow"/>
                <w:color w:val="000000"/>
                <w:sz w:val="24"/>
                <w:szCs w:val="28"/>
              </w:rPr>
            </w:r>
            <w:r>
              <w:rPr>
                <w:sz w:val="24"/>
                <w:szCs w:val="28"/>
                <w:rFonts w:eastAsia="UtopiaStd-Regular;MS Mincho" w:cs="Arial Narrow" w:ascii="Arial Narrow" w:hAnsi="Arial Narrow"/>
                <w:color w:val="000000"/>
              </w:rPr>
              <w:fldChar w:fldCharType="separate"/>
            </w:r>
            <w:r>
              <w:rPr>
                <w:rFonts w:eastAsia="UtopiaStd-Regular;MS Mincho" w:cs="Arial Narrow" w:ascii="Arial Narrow" w:hAnsi="Arial Narrow"/>
                <w:color w:val="000000"/>
                <w:sz w:val="24"/>
                <w:szCs w:val="28"/>
              </w:rPr>
              <w:t>133,134</w:t>
            </w:r>
            <w:r>
              <w:rPr>
                <w:rFonts w:eastAsia="UtopiaStd-Regular;MS Mincho" w:cs="Arial Narrow" w:ascii="Arial Narrow" w:hAnsi="Arial Narrow"/>
                <w:color w:val="000000"/>
                <w:sz w:val="24"/>
                <w:szCs w:val="28"/>
              </w:rPr>
            </w:r>
            <w:r>
              <w:rPr>
                <w:sz w:val="24"/>
                <w:szCs w:val="28"/>
                <w:rFonts w:eastAsia="UtopiaStd-Regular;MS Mincho" w:cs="Arial Narrow" w:ascii="Arial Narrow" w:hAnsi="Arial Narrow"/>
                <w:color w:val="000000"/>
              </w:rPr>
              <w:fldChar w:fldCharType="end"/>
            </w:r>
            <w:r>
              <w:rPr>
                <w:rFonts w:eastAsia="UtopiaStd-Regular;MS Mincho" w:cs="Arial Narrow" w:ascii="Arial Narrow" w:hAnsi="Arial Narrow"/>
                <w:color w:val="000000"/>
                <w:sz w:val="24"/>
                <w:szCs w:val="28"/>
              </w:rPr>
              <w:t xml:space="preserve"> and acute renal failure in M</w:t>
            </w:r>
            <w:r>
              <w:fldChar w:fldCharType="begin"/>
            </w:r>
            <w:r>
              <w:rPr>
                <w:sz w:val="24"/>
                <w:szCs w:val="28"/>
                <w:rFonts w:eastAsia="UtopiaStd-Regular;MS Mincho" w:cs="Arial Narrow" w:ascii="Arial Narrow" w:hAnsi="Arial Narrow"/>
                <w:color w:val="000000"/>
              </w:rPr>
              <w:instrText xml:space="preserve"> ADDIN ZOTERO_ITEM CSL_CITATION {"citationID":"6tFxA4tE","properties":{"formattedCitation":"\\super 70\\nosupersub{}","plainCitation":"70","noteIndex":0},"citationItems":[{"id":2386,"uris":["http://zotero.org/users/9205284/items/B5FA3X9Z"],"itemData":{"id":2386,"type":"article-journal","abstract":"Background Randomized controlled trials showed that newer glucose-lowering agents are cardioprotective, but most participants were men. It is unknown whether benefits are similar in women. Methods and Results Among adults with type 2 diabetes mellitus not controlled with metformin with no prior use of insulin, we assessed for sex differences in the cardiovascular effectiveness and safety of sodium-glucose-like transport-2 inhibitors (SGLT-2i), glucagon-like peptide-1 receptor agonists (GLP-1RA), dipeptidyl peptidase-4 inhibitors, initiated as second-line agents relative to sulfonylureas (reference-group). We studied type 2 diabetes mellitus American adults with newly dispensed sulfonylureas, SGLT-2i, GLP-1RA, or dipeptidyl peptidase-4 inhibitors (Marketscan-Database: 2011-2017). We used multivariable Cox proportional hazards models with time-varying exposure to compare time to first nonfatal cardiovascular event (myocardial infarction/unstable angina, stroke, and heart failure), and safety outcomes between drugs users, and tested for sex-drug interactions. Among 167 254 type 2 diabetes mellitus metformin users (46% women, median age 59 years, at low cardiovascular risk), during a median 4.5-year follow-up, cardiovascular events incidence was lower in women than men (14.7 versus 16.7 per 1000-person-year). Compared with sulfonylureas, hazard ratios (HRs) for cardiovascular events were lower with GLP-1RA (adjusted HR-women: 0.57, 95% CI: 0.48-0.68; aHR-men: 0.82, 0.71-0.95), dipeptidyl peptidase-4 inhibitors (aHR-women: 0.83, 0.77-0.89; aHR-men: 0.85, 0.79-0.91) and SGLT-2i (aHR-women: 0.58, 0.46-0.74; aHR-men: 0.69, 0.57-0.83). A sex-by-drug interaction was statistically significant only for GLP-1RA (P=0.002), suggesting greater cardiovascular effectiveness in women. Compared with sulfonylureas, risks of adverse events were similarly lower in both sexes for GLP-1RA (aHR-women: 0.81, 0.73-0.89; aHR-men: 0.80, 0.71-0.89), dipeptidyl peptidase-4 inhibitors (aHR-women: 0.82, 0.78-0.87; aHR-men: 0.83, 0.78-0.87) and SGLT-2i (aHR-women: 0.68, 0.59-0.78; aHR-men: 0.67, 0.59-0.78) (all sex-drug interactions for adverse events P&gt;0.05). Conclusions Newer glucose-lowering drugs were associated with lower risk of cardiovascular events than sulfonylureas, with greater effectiveness of GLP-1RA in women than men. Overall, they appeared safe, with a better safety profile for SGLT-2i than for GLP-1RA regardless of sex.","container-title":"Journal of the American Heart Association","DOI":"10.1161/JAHA.119.012940","ISSN":"2047-9980","issue":"1","journalAbbreviation":"J Am Heart Assoc","language":"eng","note":"PMID: 31902326\nPMCID: PMC6988160","page":"e012940","source":"PubMed","title":"Sex Differences in Cardiovascular Effectiveness of Newer Glucose-Lowering Drugs Added to Metformin in Type 2 Diabetes Mellitus","volume":"9","author":[{"family":"Raparelli","given":"Valeria"},{"family":"Elharram","given":"Malik"},{"family":"Moura","given":"Cristiano S."},{"family":"Abrahamowicz","given":"Michal"},{"family":"Bernatsky","given":"Sasha"},{"family":"Behlouli","given":"Hassan"},{"family":"Pilote","given":"Louise"}],"issued":{"date-parts":[["2020",1,7]]}}}],"schema":"https://github.com/citation-style-language/schema/raw/master/csl-citation.json"} </w:instrText>
            </w:r>
            <w:r>
              <w:rPr>
                <w:rFonts w:eastAsia="UtopiaStd-Regular;MS Mincho" w:cs="Arial Narrow" w:ascii="Arial Narrow" w:hAnsi="Arial Narrow"/>
                <w:color w:val="000000"/>
                <w:sz w:val="24"/>
                <w:szCs w:val="28"/>
              </w:rPr>
            </w:r>
            <w:r>
              <w:rPr>
                <w:sz w:val="24"/>
                <w:szCs w:val="28"/>
                <w:rFonts w:eastAsia="UtopiaStd-Regular;MS Mincho" w:cs="Arial Narrow" w:ascii="Arial Narrow" w:hAnsi="Arial Narrow"/>
                <w:color w:val="000000"/>
              </w:rPr>
              <w:fldChar w:fldCharType="separate"/>
            </w:r>
            <w:r>
              <w:rPr>
                <w:rFonts w:eastAsia="UtopiaStd-Regular;MS Mincho" w:cs="Arial Narrow" w:ascii="Arial Narrow" w:hAnsi="Arial Narrow"/>
                <w:color w:val="000000"/>
                <w:sz w:val="24"/>
                <w:szCs w:val="28"/>
              </w:rPr>
              <w:t>70</w:t>
            </w:r>
            <w:r/>
            <w:r>
              <w:rPr>
                <w:sz w:val="24"/>
                <w:szCs w:val="28"/>
                <w:rFonts w:eastAsia="UtopiaStd-Regular;MS Mincho" w:cs="Arial Narrow" w:ascii="Arial Narrow" w:hAnsi="Arial Narrow"/>
                <w:color w:val="000000"/>
              </w:rPr>
              <w:fldChar w:fldCharType="end"/>
            </w:r>
            <w:r>
              <w:rPr>
                <w:rFonts w:eastAsia="UtopiaStd-Regular;MS Mincho" w:cs="Arial Narrow" w:ascii="Arial Narrow" w:hAnsi="Arial Narrow"/>
                <w:color w:val="000000"/>
                <w:sz w:val="24"/>
                <w:szCs w:val="28"/>
              </w:rPr>
            </w:r>
          </w:p>
        </w:tc>
      </w:tr>
      <w:tr>
        <w:trPr>
          <w:trHeight w:val="132"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ind w:left="245" w:hanging="294"/>
              <w:jc w:val="both"/>
              <w:rPr>
                <w:rFonts w:ascii="Arial Narrow" w:hAnsi="Arial Narrow" w:eastAsia="UtopiaStd-Regular;MS Mincho" w:cs="Arial Narrow"/>
                <w:color w:val="000000"/>
                <w:sz w:val="24"/>
                <w:szCs w:val="28"/>
              </w:rPr>
            </w:pPr>
            <w:r>
              <w:rPr>
                <w:rFonts w:eastAsia="UtopiaStd-Regular;MS Mincho" w:cs="Arial Narrow" w:ascii="Arial Narrow" w:hAnsi="Arial Narrow"/>
                <w:color w:val="000000"/>
                <w:sz w:val="24"/>
                <w:szCs w:val="28"/>
              </w:rPr>
              <w:t>Statins</w:t>
            </w:r>
          </w:p>
        </w:tc>
        <w:tc>
          <w:tcPr>
            <w:tcW w:w="11624" w:type="dxa"/>
            <w:tcBorders>
              <w:top w:val="single" w:sz="4" w:space="0" w:color="000000"/>
              <w:left w:val="single" w:sz="4" w:space="0" w:color="000000"/>
              <w:bottom w:val="single" w:sz="4" w:space="0" w:color="000000"/>
              <w:right w:val="single" w:sz="4" w:space="0" w:color="000000"/>
            </w:tcBorders>
          </w:tcPr>
          <w:p>
            <w:pPr>
              <w:pStyle w:val="Heading1"/>
              <w:numPr>
                <w:ilvl w:val="0"/>
                <w:numId w:val="10"/>
              </w:numPr>
              <w:shd w:fill="FFFFFF" w:val="clear"/>
              <w:spacing w:before="280" w:after="0"/>
              <w:ind w:left="245" w:hanging="294"/>
              <w:jc w:val="both"/>
              <w:rPr>
                <w:rFonts w:ascii="Arial Narrow" w:hAnsi="Arial Narrow" w:eastAsia="UtopiaStd-Regular;MS Mincho" w:cs="Arial"/>
                <w:b w:val="false"/>
                <w:b w:val="false"/>
                <w:bCs w:val="false"/>
                <w:color w:val="000000"/>
                <w:kern w:val="0"/>
                <w:sz w:val="24"/>
                <w:szCs w:val="28"/>
              </w:rPr>
            </w:pPr>
            <w:r>
              <w:rPr>
                <w:rFonts w:eastAsia="UtopiaStd-Regular;MS Mincho" w:cs="Arial" w:ascii="Arial Narrow" w:hAnsi="Arial Narrow"/>
                <w:b w:val="false"/>
                <w:bCs w:val="false"/>
                <w:color w:val="000000"/>
                <w:kern w:val="0"/>
                <w:sz w:val="24"/>
                <w:szCs w:val="28"/>
              </w:rPr>
              <w:t>The risk of statin-induced myalgia/myopathy and new-onset diabetes is highest in older W with low BMI</w:t>
            </w:r>
            <w:r>
              <w:fldChar w:fldCharType="begin"/>
            </w:r>
            <w:r>
              <w:rPr>
                <w:vertAlign w:val="superscript"/>
                <w:sz w:val="24"/>
                <w:b w:val="false"/>
                <w:kern w:val="0"/>
                <w:bCs w:val="false"/>
                <w:rFonts w:cs="Arial Narrow" w:ascii="Arial Narrow" w:hAnsi="Arial Narrow"/>
                <w:color w:val="000000"/>
              </w:rPr>
              <w:instrText xml:space="preserve"> ADDIN ZOTERO_ITEM CSL_CITATION {"citationID":"hLef2kmB","properties":{"formattedCitation":"\\super 84,85,135\\uc0\\u8211{}137\\nosupersub{}","plainCitation":"84,85,135–137","noteIndex":0},"citationItems":[{"id":2388,"uris":["http://zotero.org/users/9205284/items/LG2Z5XAW"],"itemData":{"id":2388,"type":"article-journal","abstract":"BACKGROUND: This study investigates whether the incidence of new-onset diabetes mellitus (DM) is associated with statin use among postmenopausal women participating in the Women's Health Initiative (WHI).\nMETHODS: The WHI recruited 161,808 postmenopausal women aged 50 to 79 years at 40 clinical centers across the United States from 1993 to 1998 with ongoing follow-up. The current analysis includes data through 2005. Statin use was captured at enrollment and year 3. Incident DM status was determined annually from enrollment. Cox proportional hazards models were used to estimate the risk of DM by statin use, with adjustments for propensity score and other potential confounding factors. Subgroup analyses by race/ethnicity, obesity status, and age group were conducted to uncover effect modification.\nRESULTS: This investigation included 153,840 women without DM and no missing data at baseline. At baseline, 7.04% reported taking statin medication. There were 10,242 incident cases of self-reported DM over 1,004,466 person-years of follow-up. Statin use at baseline was associated with an increased risk of DM (hazard ratio [HR], 1.71; 95% CI, 1.61-1.83). This association remained after adjusting for other potential confounders (multivariate-adjusted HR, 1.48; 95% CI, 1.38-1.59) and was observed for all types of statin medications. Subset analyses evaluating the association of self-reported DM with longitudinal measures of statin use in 125,575 women confirmed these findings.\nCONCLUSIONS: Statin medication use in postmenopausal women is associated with an increased risk for DM. This may be a medication class effect. Further study by statin type and dose may reveal varying risk levels for new-onset DM in this population.","container-title":"Archives of Internal Medicine","DOI":"10.1001/archinternmed.2011.625","ISSN":"1538-3679","issue":"2","journalAbbreviation":"Arch Intern Med","language":"eng","note":"PMID: 22231607","page":"144-152","source":"PubMed","title":"Statin use and risk of diabetes mellitus in postmenopausal women in the Women's Health Initiative","volume":"172","author":[{"family":"Culver","given":"Annie L."},{"family":"Ockene","given":"Ira S."},{"family":"Balasubramanian","given":"Raji"},{"family":"Olendzki","given":"Barbara C."},{"family":"Sepavich","given":"Deidre M."},{"family":"Wactawski-Wende","given":"Jean"},{"family":"Manson","given":"Joann E."},{"family":"Qiao","given":"Yongxia"},{"family":"Liu","given":"Simin"},{"family":"Merriam","given":"Philip A."},{"family":"Rahilly-Tierny","given":"Catherine"},{"family":"Thomas","given":"Fridtjof"},{"family":"Berger","given":"Jeffrey S."},{"family":"Ockene","given":"Judith K."},{"family":"Curb","given":"J. David"},{"family":"Ma","given":"Yunsheng"}],"issued":{"date-parts":[["2012",1,23]]}},"label":"page"},{"id":"cc2gQfVl/QuMeXXnI","uris":["http://zotero.org/users/9205284/items/549YNULB"],"itemData":{"id":6774,"type":"article-journal","abstract":"Studies have shown gender disparities in cholesterol care in patients with cardiovascular disease (CVD), with women less likely than men to have low-density lipoprotein cholesterol levels &lt;100 mg/dl. Whether this is related to a lower evidence-based statin or high-intensity statin use is not known. We used a national cohort of 972,532 patients with CVD (coronary heart disease, peripheral artery disease, and ischemic stroke) receiving care in 130 Veterans Health Administration facilities from October 1, 2010, to September 30, 2011, to identify the proportion of male and female patients with CVD receiving any statin and high-intensity statin. Women with CVD (n = 13,371) were less likely than men to receive statins (57.6% vs 64.8%, p &lt;0.0001) or high-intensity statins (21.1% vs 23.6%, p &lt;0.0001). Mean low-density lipoprotein cholesterol levels (99 vs 85 mg/dl) were higher in women compared with men (p &lt;0.0001). In adjusted models, female gender was independently associated with a lower likelihood of receiving statins (odds ratio 0.68, 95% confidence interval 0.66 to 0.71) or high-intensity statins (odds ratio 0.76, 95% confidence interval 0.73 to 0.80). The median facility-level rate of statin and high-intensity statin use among female patients (57.3% [interquartile range = 8.93%] for statin, 20% [interquartile range = 7.7%] for high-intensity statin use) showed significant variation. In conclusion, women with CVD are less likely to receive evidence-based statin and high-intensity statins compared with men, although, their use remains low in both genders. There is a significant facility-level variation in evidence-based statin or high-intensity statin use in female patients with CVD. With the \"statin dose-based approach\" proposed by the recent cholesterol guidelines, these results highlight areas for quality improvement.","container-title":"The American Journal of Cardiology","DOI":"10.1016/j.amjcard.2014.09.041","ISSN":"1879-1913","issue":"1","journalAbbreviation":"Am J Cardiol","language":"eng","note":"PMID: 25456865","page":"21-26","source":"PubMed","title":"Gender disparities in evidence-based statin therapy in patients with cardiovascular disease","volume":"115","author":[{"family":"Virani","given":"Salim S."},{"family":"Woodard","given":"LeChauncy D."},{"family":"Ramsey","given":"David J."},{"family":"Urech","given":"Tracy H."},{"family":"Akeroyd","given":"Julia M."},{"family":"Shah","given":"Tina"},{"family":"Deswal","given":"Anita"},{"family":"Bozkurt","given":"Biykem"},{"family":"Ballantyne","given":"Christie M."},{"family":"Petersen","given":"Laura A."}],"issued":{"date-parts":[["2015",1,1]]}}},{"id":7200,"uris":["http://zotero.org/users/9205284/items/5LB894GP"],"itemData":{"id":7200,"type":"article-journal","abstract":"Response to drug administration is a primary determinant for treatment success. Sex and gender disparities play a role in determining the efficacy and safety of the most commonly used medications suggesting the need for a sex-tailored approach in prescription. Statins are a cost-effective strategy for cardiovascular disease (CVD) prevention. While statins are similarly effective in secondary CVD prevention, some concerns raised by conflicting data reported in primary CVD prevention clinical trials. The small representation of women in clinical trials and the fewer rates of events due to the lower female baseline CVD risk may have conditioned contradictory meta-analysis findings. Specifically, benefits outweigh disadvantages of statin therapy in women with a high CVD risk, while several doubts exist for the primary prevention of women at low-intermediate CVD risk. Furthermore, disparities between women and men in medication adherence may influence statin efficacy in CVD prevention. The sex-dependent impact of adverse side effects is one of the reasons advocated for explaining the gender gap, but it is not evidence-proved. The present review summarizes the sex and gender differences in the use of statins, pointing out new perspectives and opening issues in sex-tailored CVD prevention strategy.","container-title":"Current Medicinal Chemistry","DOI":"10.2174/0929867324666161118094711","ISSN":"1875-533X","issue":"24","journalAbbreviation":"Curr Med Chem","language":"eng","note":"PMID: 28552051","page":"2628-2638","source":"PubMed","title":"Treatment and Response to Statins: Gender-related Differences","title-short":"Treatment and Response to Statins","volume":"24","author":[{"family":"Raparelli","given":"Valeria"},{"family":"Pannitteri","given":"Gaetano"},{"family":"Todisco","given":"Tommaso"},{"family":"Toriello","given":"Filippo"},{"family":"Napoleone","given":"Laura"},{"family":"Manfredini","given":"Roberto"},{"family":"Basili","given":"Stefania"}],"issued":{"date-parts":[["2017"]]}}},{"id":6900,"uris":["http://zotero.org/users/9205284/items/KNPGCVJX"],"itemData":{"id":6900,"type":"article-journal","abstract":"Hydroxy-methyl-glutaryl-coenzyme A (HMG-CoA) reductase inhibitors or statins are well tolerated, but associated with various statin-associated symptoms (SAS), including statin-associated muscle symptoms (SAMS), diabetes mellitus (DM), and central nervous system complaints. These are \"statin-associated symptoms\" because they are rare in clinical trials, making their causative relationship to statins unclear. SAS are, nevertheless, important because they prompt dose reduction or discontinuation of these life-saving mediations. SAMS is the most frequent SAS, and mild myalgia may affect 5% to 10% of statin users. Clinically important muscle symptoms, including rhabdomyolysis and statin-induced necrotizing autoimmune myopathy (SINAM), are rare. Antibodies against HMG-CoA reductase apparently provoke SINAM. Good evidence links statins to DM, but evidence linking statins to other SAS is largely anecdotal. Management of SAS requires making the possible diagnosis, altering or discontinuing the statin treatment, and using alternative lipid-lowering therapy.","container-title":"Journal of the American College of Cardiology","DOI":"10.1016/j.jacc.2016.02.071","ISSN":"1558-3597","issue":"20","journalAbbreviation":"J Am Coll Cardiol","language":"eng","note":"PMID: 27199064","page":"2395-2410","source":"PubMed","title":"Statin-Associated Side Effects","volume":"67","author":[{"family":"Thompson","given":"Paul D."},{"family":"Panza","given":"Gregory"},{"family":"Zaleski","given":"Amanda"},{"family":"Taylor","given":"Beth"}],"issued":{"date-parts":[["2016",5,24]]}}},{"id":6898,"uris":["http://zotero.org/users/9205284/items/QTXVIWJ2"],"itemData":{"id":6898,"type":"article-journal","abstract":"Statin treatment prevents cardiovascular diseases probably beyond their lipid-lowering effect. Increasing evidence suggests that statins might increase the risk of new-onset diabetes; however, diabetes is known to increase the risk of cardiovascular diseases. The majority of the literature suggests an increased risk of new-onset diabetes in patients treated with statins in a number of different settings and that the risk appears greatest among the more potent statins. Furthermore, a dose-response curve has been shown between statin treatment and the development of diabetes. Possible mechanisms include muscle insulin resistance, lower expression of GLUT-4 in adipocytes impairing glucose tolerance and suppression of glucose-induced elevation of intracellular Ca(2+) level. However, other side effects have been reported such as increased risk of myotoxicity, increased liver enzymes, cataracts, mood disorders, dementias, hemorrhagic stroke and peripheral neuropathy, which should maybe be added to the increased risk of new-onset diabetes, when considering the risk- benefit ratio of statin treatment.","container-title":"Current Cardiology Reports","DOI":"10.1007/s11886-013-0461-4","ISSN":"1534-3170","issue":"3","journalAbbreviation":"Curr Cardiol Rep","language":"eng","note":"PMID: 24464306","page":"461","source":"PubMed","title":"Statin treatment, new-onset diabetes, and other adverse effects: a systematic review","title-short":"Statin treatment, new-onset diabetes, and other adverse effects","volume":"16","author":[{"family":"Bang","given":"Casper N."},{"family":"Okin","given":"Peter M."}],"issued":{"date-parts":[["2014",3]]}}}],"schema":"https://github.com/citation-style-language/schema/raw/master/csl-citation.json"} </w:instrText>
            </w:r>
            <w:r>
              <w:rPr>
                <w:rFonts w:cs="Arial Narrow" w:ascii="Arial Narrow" w:hAnsi="Arial Narrow"/>
                <w:b w:val="false"/>
                <w:bCs w:val="false"/>
                <w:color w:val="000000"/>
                <w:kern w:val="0"/>
                <w:sz w:val="24"/>
                <w:vertAlign w:val="superscript"/>
              </w:rPr>
            </w:r>
            <w:r>
              <w:rPr>
                <w:vertAlign w:val="superscript"/>
                <w:sz w:val="24"/>
                <w:b w:val="false"/>
                <w:kern w:val="0"/>
                <w:bCs w:val="false"/>
                <w:rFonts w:cs="Arial Narrow" w:ascii="Arial Narrow" w:hAnsi="Arial Narrow"/>
                <w:color w:val="000000"/>
              </w:rPr>
              <w:fldChar w:fldCharType="separate"/>
            </w:r>
            <w:r>
              <w:rPr>
                <w:rFonts w:cs="Arial Narrow" w:ascii="Arial Narrow" w:hAnsi="Arial Narrow"/>
                <w:b w:val="false"/>
                <w:bCs w:val="false"/>
                <w:color w:val="000000"/>
                <w:kern w:val="0"/>
                <w:sz w:val="24"/>
                <w:vertAlign w:val="superscript"/>
              </w:rPr>
              <w:t>84,85,135–137</w:t>
            </w:r>
            <w:r/>
            <w:r>
              <w:rPr>
                <w:vertAlign w:val="superscript"/>
                <w:sz w:val="24"/>
                <w:b w:val="false"/>
                <w:kern w:val="0"/>
                <w:bCs w:val="false"/>
                <w:rFonts w:cs="Arial Narrow" w:ascii="Arial Narrow" w:hAnsi="Arial Narrow"/>
                <w:color w:val="000000"/>
              </w:rPr>
              <w:fldChar w:fldCharType="end"/>
            </w:r>
            <w:r>
              <w:rPr>
                <w:rFonts w:cs="Arial Narrow" w:ascii="Arial Narrow" w:hAnsi="Arial Narrow"/>
                <w:b w:val="false"/>
                <w:bCs w:val="false"/>
                <w:color w:val="000000"/>
                <w:kern w:val="0"/>
                <w:sz w:val="24"/>
                <w:vertAlign w:val="superscript"/>
              </w:rPr>
            </w:r>
          </w:p>
          <w:p>
            <w:pPr>
              <w:pStyle w:val="Heading1"/>
              <w:numPr>
                <w:ilvl w:val="0"/>
                <w:numId w:val="10"/>
              </w:numPr>
              <w:shd w:fill="FFFFFF" w:val="clear"/>
              <w:spacing w:before="280" w:after="0"/>
              <w:ind w:left="245" w:hanging="294"/>
              <w:jc w:val="both"/>
              <w:rPr>
                <w:rFonts w:ascii="Arial Narrow" w:hAnsi="Arial Narrow" w:eastAsia="UtopiaStd-Regular;MS Mincho" w:cs="Arial"/>
                <w:b w:val="false"/>
                <w:b w:val="false"/>
                <w:bCs w:val="false"/>
                <w:color w:val="000000"/>
                <w:kern w:val="0"/>
                <w:sz w:val="24"/>
                <w:szCs w:val="28"/>
              </w:rPr>
            </w:pPr>
            <w:r>
              <w:rPr>
                <w:rFonts w:eastAsia="UtopiaStd-Regular;MS Mincho" w:cs="Arial" w:ascii="Arial Narrow" w:hAnsi="Arial Narrow"/>
                <w:b w:val="false"/>
                <w:bCs w:val="false"/>
                <w:color w:val="000000"/>
                <w:kern w:val="0"/>
                <w:sz w:val="24"/>
                <w:szCs w:val="28"/>
              </w:rPr>
              <w:t>W are more likely to discontinue statin therapy because of an ADR than M</w:t>
            </w:r>
            <w:r>
              <w:fldChar w:fldCharType="begin"/>
            </w:r>
            <w:r>
              <w:rPr>
                <w:vertAlign w:val="superscript"/>
                <w:sz w:val="24"/>
                <w:b w:val="false"/>
                <w:kern w:val="0"/>
                <w:bCs w:val="false"/>
                <w:rFonts w:cs="Arial Narrow" w:ascii="Arial Narrow" w:hAnsi="Arial Narrow"/>
                <w:color w:val="000000"/>
              </w:rPr>
              <w:instrText xml:space="preserve"> ADDIN ZOTERO_ITEM CSL_CITATION {"citationID":"kkwN983S","properties":{"formattedCitation":"\\super 84,85,136\\nosupersub{}","plainCitation":"84,85,136","noteIndex":0},"citationItems":[{"id":2388,"uris":["http://zotero.org/users/9205284/items/LG2Z5XAW"],"itemData":{"id":2388,"type":"article-journal","abstract":"BACKGROUND: This study investigates whether the incidence of new-onset diabetes mellitus (DM) is associated with statin use among postmenopausal women participating in the Women's Health Initiative (WHI).\nMETHODS: The WHI recruited 161,808 postmenopausal women aged 50 to 79 years at 40 clinical centers across the United States from 1993 to 1998 with ongoing follow-up. The current analysis includes data through 2005. Statin use was captured at enrollment and year 3. Incident DM status was determined annually from enrollment. Cox proportional hazards models were used to estimate the risk of DM by statin use, with adjustments for propensity score and other potential confounding factors. Subgroup analyses by race/ethnicity, obesity status, and age group were conducted to uncover effect modification.\nRESULTS: This investigation included 153,840 women without DM and no missing data at baseline. At baseline, 7.04% reported taking statin medication. There were 10,242 incident cases of self-reported DM over 1,004,466 person-years of follow-up. Statin use at baseline was associated with an increased risk of DM (hazard ratio [HR], 1.71; 95% CI, 1.61-1.83). This association remained after adjusting for other potential confounders (multivariate-adjusted HR, 1.48; 95% CI, 1.38-1.59) and was observed for all types of statin medications. Subset analyses evaluating the association of self-reported DM with longitudinal measures of statin use in 125,575 women confirmed these findings.\nCONCLUSIONS: Statin medication use in postmenopausal women is associated with an increased risk for DM. This may be a medication class effect. Further study by statin type and dose may reveal varying risk levels for new-onset DM in this population.","container-title":"Archives of Internal Medicine","DOI":"10.1001/archinternmed.2011.625","ISSN":"1538-3679","issue":"2","journalAbbreviation":"Arch Intern Med","language":"eng","note":"PMID: 22231607","page":"144-152","source":"PubMed","title":"Statin use and risk of diabetes mellitus in postmenopausal women in the Women's Health Initiative","volume":"172","author":[{"family":"Culver","given":"Annie L."},{"family":"Ockene","given":"Ira S."},{"family":"Balasubramanian","given":"Raji"},{"family":"Olendzki","given":"Barbara C."},{"family":"Sepavich","given":"Deidre M."},{"family":"Wactawski-Wende","given":"Jean"},{"family":"Manson","given":"Joann E."},{"family":"Qiao","given":"Yongxia"},{"family":"Liu","given":"Simin"},{"family":"Merriam","given":"Philip A."},{"family":"Rahilly-Tierny","given":"Catherine"},{"family":"Thomas","given":"Fridtjof"},{"family":"Berger","given":"Jeffrey S."},{"family":"Ockene","given":"Judith K."},{"family":"Curb","given":"J. David"},{"family":"Ma","given":"Yunsheng"}],"issued":{"date-parts":[["2012",1,23]]}}},{"id":6900,"uris":["http://zotero.org/users/9205284/items/KNPGCVJX"],"itemData":{"id":6900,"type":"article-journal","abstract":"Hydroxy-methyl-glutaryl-coenzyme A (HMG-CoA) reductase inhibitors or statins are well tolerated, but associated with various statin-associated symptoms (SAS), including statin-associated muscle symptoms (SAMS), diabetes mellitus (DM), and central nervous system complaints. These are \"statin-associated symptoms\" because they are rare in clinical trials, making their causative relationship to statins unclear. SAS are, nevertheless, important because they prompt dose reduction or discontinuation of these life-saving mediations. SAMS is the most frequent SAS, and mild myalgia may affect 5% to 10% of statin users. Clinically important muscle symptoms, including rhabdomyolysis and statin-induced necrotizing autoimmune myopathy (SINAM), are rare. Antibodies against HMG-CoA reductase apparently provoke SINAM. Good evidence links statins to DM, but evidence linking statins to other SAS is largely anecdotal. Management of SAS requires making the possible diagnosis, altering or discontinuing the statin treatment, and using alternative lipid-lowering therapy.","container-title":"Journal of the American College of Cardiology","DOI":"10.1016/j.jacc.2016.02.071","ISSN":"1558-3597","issue":"20","journalAbbreviation":"J Am Coll Cardiol","language":"eng","note":"PMID: 27199064","page":"2395-2410","source":"PubMed","title":"Statin-Associated Side Effects","volume":"67","author":[{"family":"Thompson","given":"Paul D."},{"family":"Panza","given":"Gregory"},{"family":"Zaleski","given":"Amanda"},{"family":"Taylor","given":"Beth"}],"issued":{"date-parts":[["2016",5,24]]}}},{"id":"cc2gQfVl/QuMeXXnI","uris":["http://zotero.org/users/9205284/items/549YNULB"],"itemData":{"id":"Fex0PQ5b/FCMLaqBs","type":"article-journal","abstract":"Studies have shown gender disparities in cholesterol care in patients with cardiovascular disease (CVD), with women less likely than men to have low-density lipoprotein cholesterol levels &lt;100 mg/dl. Whether this is related to a lower evidence-based statin or high-intensity statin use is not known. We used a national cohort of 972,532 patients with CVD (coronary heart disease, peripheral artery disease, and ischemic stroke) receiving care in 130 Veterans Health Administration facilities from October 1, 2010, to September 30, 2011, to identify the proportion of male and female patients with CVD receiving any statin and high-intensity statin. Women with CVD (n = 13,371) were less likely than men to receive statins (57.6% vs 64.8%, p &lt;0.0001) or high-intensity statins (21.1% vs 23.6%, p &lt;0.0001). Mean low-density lipoprotein cholesterol levels (99 vs 85 mg/dl) were higher in women compared with men (p &lt;0.0001). In adjusted models, female gender was independently associated with a lower likelihood of receiving statins (odds ratio 0.68, 95% confidence interval 0.66 to 0.71) or high-intensity statins (odds ratio 0.76, 95% confidence interval 0.73 to 0.80). The median facility-level rate of statin and high-intensity statin use among female patients (57.3% [interquartile range = 8.93%] for statin, 20% [interquartile range = 7.7%] for high-intensity statin use) showed significant variation. In conclusion, women with CVD are less likely to receive evidence-based statin and high-intensity statins compared with men, although, their use remains low in both genders. There is a significant facility-level variation in evidence-based statin or high-intensity statin use in female patients with CVD. With the \"statin dose-based approach\" proposed by the recent cholesterol guidelines, these results highlight areas for quality improvement.","container-title":"The American Journal of Cardiology","DOI":"10.1016/j.amjcard.2014.09.041","ISSN":"1879-1913","issue":"1","journalAbbreviation":"Am J Cardiol","language":"eng","note":"PMID: 25456865","page":"21-26","source":"PubMed","title":"Gender disparities in evidence-based statin therapy in patients with cardiovascular disease","volume":"115","author":[{"family":"Virani","given":"Salim S."},{"family":"Woodard","given":"LeChauncy D."},{"family":"Ramsey","given":"David J."},{"family":"Urech","given":"Tracy H."},{"family":"Akeroyd","given":"Julia M."},{"family":"Shah","given":"Tina"},{"family":"Deswal","given":"Anita"},{"family":"Bozkurt","given":"Biykem"},{"family":"Ballantyne","given":"Christie M."},{"family":"Petersen","given":"Laura A."}],"issued":{"date-parts":[["2015",1,1]]}}}],"schema":"https://github.com/citation-style-language/schema/raw/master/csl-citation.json"} </w:instrText>
            </w:r>
            <w:r>
              <w:rPr>
                <w:rFonts w:cs="Arial Narrow" w:ascii="Arial Narrow" w:hAnsi="Arial Narrow"/>
                <w:b w:val="false"/>
                <w:bCs w:val="false"/>
                <w:color w:val="000000"/>
                <w:kern w:val="0"/>
                <w:sz w:val="24"/>
                <w:vertAlign w:val="superscript"/>
              </w:rPr>
            </w:r>
            <w:r>
              <w:rPr>
                <w:vertAlign w:val="superscript"/>
                <w:sz w:val="24"/>
                <w:b w:val="false"/>
                <w:kern w:val="0"/>
                <w:bCs w:val="false"/>
                <w:rFonts w:cs="Arial Narrow" w:ascii="Arial Narrow" w:hAnsi="Arial Narrow"/>
                <w:color w:val="000000"/>
              </w:rPr>
              <w:fldChar w:fldCharType="separate"/>
            </w:r>
            <w:r>
              <w:rPr>
                <w:rFonts w:cs="Arial Narrow" w:ascii="Arial Narrow" w:hAnsi="Arial Narrow"/>
                <w:b w:val="false"/>
                <w:bCs w:val="false"/>
                <w:color w:val="000000"/>
                <w:kern w:val="0"/>
                <w:sz w:val="24"/>
                <w:vertAlign w:val="superscript"/>
              </w:rPr>
              <w:t>84,85,136</w:t>
            </w:r>
            <w:r/>
            <w:r>
              <w:rPr>
                <w:vertAlign w:val="superscript"/>
                <w:sz w:val="24"/>
                <w:b w:val="false"/>
                <w:kern w:val="0"/>
                <w:bCs w:val="false"/>
                <w:rFonts w:cs="Arial Narrow" w:ascii="Arial Narrow" w:hAnsi="Arial Narrow"/>
                <w:color w:val="000000"/>
              </w:rPr>
              <w:fldChar w:fldCharType="end"/>
            </w:r>
            <w:r>
              <w:rPr>
                <w:rFonts w:cs="Arial Narrow" w:ascii="Arial Narrow" w:hAnsi="Arial Narrow"/>
                <w:b w:val="false"/>
                <w:bCs w:val="false"/>
                <w:color w:val="000000"/>
                <w:kern w:val="0"/>
                <w:sz w:val="24"/>
                <w:vertAlign w:val="superscript"/>
              </w:rPr>
            </w:r>
          </w:p>
        </w:tc>
      </w:tr>
      <w:tr>
        <w:trPr>
          <w:trHeight w:val="558"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Calibri"/>
                <w:color w:val="000000"/>
                <w:sz w:val="24"/>
                <w:szCs w:val="28"/>
                <w:lang w:eastAsia="es-ES"/>
              </w:rPr>
            </w:pPr>
            <w:r>
              <w:rPr>
                <w:rFonts w:cs="Calibri" w:ascii="Arial Narrow" w:hAnsi="Arial Narrow"/>
                <w:color w:val="000000"/>
                <w:sz w:val="24"/>
                <w:szCs w:val="28"/>
                <w:lang w:eastAsia="es-ES"/>
              </w:rPr>
              <w:t>Thrombolytic drugs</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ind w:left="245" w:hanging="294"/>
              <w:jc w:val="both"/>
              <w:rPr>
                <w:rFonts w:ascii="Arial Narrow" w:hAnsi="Arial Narrow" w:cs="HktsqsAdvTT3713a231;Cambria"/>
                <w:color w:val="000000"/>
                <w:sz w:val="24"/>
                <w:szCs w:val="26"/>
              </w:rPr>
            </w:pPr>
            <w:r>
              <w:rPr>
                <w:rFonts w:eastAsia="UtopiaStd-Regular;MS Mincho" w:cs="Arial Narrow" w:ascii="Arial Narrow" w:hAnsi="Arial Narrow"/>
                <w:color w:val="000000"/>
                <w:sz w:val="24"/>
                <w:szCs w:val="28"/>
              </w:rPr>
              <w:t>AMI: W present a higher</w:t>
            </w:r>
            <w:r>
              <w:rPr>
                <w:rFonts w:cs="Arial Narrow" w:ascii="Arial Narrow" w:hAnsi="Arial Narrow"/>
                <w:color w:val="000000"/>
                <w:sz w:val="24"/>
                <w:szCs w:val="28"/>
              </w:rPr>
              <w:t xml:space="preserve"> risk of death, reinfarction, stroke, and haemorrhagic stroke than M</w:t>
            </w:r>
            <w:r>
              <w:fldChar w:fldCharType="begin"/>
            </w:r>
            <w:r>
              <w:rPr>
                <w:vertAlign w:val="superscript"/>
                <w:sz w:val="24"/>
                <w:szCs w:val="24"/>
                <w:rFonts w:cs="Times New Roman" w:ascii="Arial Narrow" w:hAnsi="Arial Narrow"/>
                <w:color w:val="000000"/>
              </w:rPr>
              <w:instrText xml:space="preserve"> ADDIN ZOTERO_ITEM CSL_CITATION {"citationID":"A40feWDt","properties":{"formattedCitation":"\\super 31,89,91,92,138,139\\nosupersub{}","plainCitation":"31,89,91,92,138,139","noteIndex":0},"citationItems":[{"id":2428,"uris":["http://zotero.org/users/9205284/items/E7Z8TDZ8"],"itemData":{"id":2428,"type":"article-journal","abstract":"Large randomised trials support the use of a variety of antithrombotic drugs for treatment of atherothrombotic disease processes leading to cardiovascular disease. The heterogeneous case-mix of patients enrolled in these trials, however, hamper the attempt to generalise their findings to subgroups which are not sufficiently represented in the study population, such as women and ethnic minorities. Sex- and race-specific disparities in the clinical presentation, management, and outcomes of coronary artery disease may relate to underlying differences in thrombotic profiles and response to antithrombotic therapies. The present manuscript provides an overview of the currently available data on the epidemiology of coronary artery disease based on gender and race as well as the biological considerations for their differences in thrombosis and haemostasis and effects of antithrombotic therapy.","container-title":"Thrombosis and Haemostasis","DOI":"10.1160/TH10-04-0232","ISSN":"2567-689X","issue":"3","journalAbbreviation":"Thromb Haemost","language":"eng","note":"PMID: 20664898","page":"471-484","source":"PubMed","title":"Impact of race and gender on antithrombotic therapy","volume":"104","author":[{"family":"Capodanno","given":"Davide"},{"family":"Angiolillo","given":"Dominick J."}],"issued":{"date-parts":[["2010",9]]}}},{"id":420,"uris":["http://zotero.org/users/9205284/items/VX2VSF6R"],"itemData":{"id":420,"type":"article-journal","abstract":"OBJECTIVES: This study evaluated the efficacy and safety of flecainide in addition to conventional drug therapy in patients with catecholaminergic polymorphic ventricular tachycardia (CPVT).\nBACKGROUND: CPVT is an inherited arrhythmia syndrome caused by gene mutations that destabilize cardiac ryanodine receptor Ca(2+) release channels. Sudden cardiac death is incompletely prevented by conventional drug therapy with β-blockers with or without Ca(2+) channel blockers. The antiarrhythmic agent flecainide directly targets the molecular defect in CPVT by inhibiting premature Ca(2+) release and triggered beats in vitro.\nMETHODS: We collected data from every consecutive genotype-positive CPVT patient started on flecainide at 8 international centers before December 2009. The primary outcome measure was the reduction of ventricular arrhythmias during exercise testing.\nRESULTS: Thirty-three patients received flecainide because of exercise-induced ventricular arrhythmias despite conventional (for different reasons, not always optimal) therapy (median age 25 years; range 7 to 68 years; 73% female). Exercise tests comparing flecainide in addition to conventional therapy with conventional therapy alone were available for 29 patients. Twenty-two patients (76%) had either partial (n = 8) or complete (n = 14) suppression of exercise-induced ventricular arrhythmias with flecainide (p &lt; 0.001). No patient experienced worsening of exercise-induced ventricular arrhythmias. The median daily flecainide dose in responders was 150 mg (range 100 to 300 mg). During a median follow-up of 20 months (range 12 to 40 months), 1 patient experienced implantable cardioverter-defibrillator shocks for polymorphic ventricular arrhythmias, which were associated with a low serum flecainide level. In 1 patient, flecainide successfully suppressed exercise-induced ventricular arrhythmias for 29 years.\nCONCLUSIONS: Flecainide reduced exercise-induced ventricular arrhythmias in patients with CPVT not controlled by conventional drug therapy.","container-title":"Journal of the American College of Cardiology","DOI":"10.1016/j.jacc.2011.01.026","ISSN":"1558-3597","issue":"22","journalAbbreviation":"J Am Coll Cardiol","language":"eng","note":"PMID: 21616285\nPMCID: PMC3495585","page":"2244-2254","source":"PubMed","title":"Flecainide therapy reduces exercise-induced ventricular arrhythmias in patients with catecholaminergic polymorphic ventricular tachycardia","volume":"57","author":[{"family":"Werf","given":"Christian","non-dropping-particle":"van der"},{"family":"Kannankeril","given":"Prince J."},{"family":"Sacher","given":"Frederic"},{"family":"Krahn","given":"Andrew D."},{"family":"Viskin","given":"Sami"},{"family":"Leenhardt","given":"Antoine"},{"family":"Shimizu","given":"Wataru"},{"family":"Sumitomo","given":"Naokata"},{"family":"Fish","given":"Frank A."},{"family":"Bhuiyan","given":"Zahurul A."},{"family":"Willems","given":"Albert R."},{"family":"Veen","given":"Maurits J.","non-dropping-particle":"van der"},{"family":"Watanabe","given":"Hiroshi"},{"family":"Laborderie","given":"Julien"},{"family":"Haïssaguerre","given":"Michel"},{"family":"Knollmann","given":"Björn C."},{"family":"Wilde","given":"Arthur A. M."}],"issued":{"date-parts":[["2011",5,31]]}}},{"id":6758,"uris":["http://zotero.org/users/9205284/items/WDS3DYA5"],"itemData":{"id":6758,"type":"article-journal","abstract":"BACKGROUND: Women with acute myocardial infarction are more likely than men to experience reinfarction, bleeding, or death. This difference has been hypothesized to be due to older age, treatment delay, and comorbidities in women. Use of diagnostic and therapeutic modalities may also differ. There is controversy regarding whether female sex is an independent risk factor for death and/or bleeding.\nMETHODS: The GUSTO (Global Use of Strategies to Open Occluded Arteries in Acute Coronary Syndromes) V Investigators studied standard-dose reteplase vs standard-dose abciximab plus half-dose reteplase in patients with myocardial infarction.\nRESULTS: Women were older and more often had diabetes mellitus and hypertension. Angiography and percutaneous coronary intervention were less frequent in women. Death (9.8% vs 4.4% at 30 days; odds ratio [OR], 2.00; 95% confidence interval, 1.59-2.53; P &lt; .001) and bleeding (6.4% vs 2.5%; OR, 1.31; 95% confidence interval, 1.18-1.45; P &lt; .01) were more common in women. There was no association between treatment assignment and death in either sex; bleeding was more common in both sexes receiving combination therapy. Female sex was independently associated with mortality. After Killip class greater than 1 (OR, 4.7), female sex (OR, 2.0) was the strongest correlate of death. Female sex was independently associated with bleeding for both treatments.\nCONCLUSIONS: Female sex is independently associated with death and bleeding complications among fibrinolytic-treated patients with myocardial infarction. There remains a sex differential in the use of angiography and, therefore, percutaneous coronary intervention after fibrinolysis. Further research will determine what mediates excess risk in women.","container-title":"Archives of Internal Medicine","DOI":"10.1001/archinte.167.19.2054","ISSN":"0003-9926","issue":"19","journalAbbreviation":"Arch Intern Med","language":"eng","note":"PMID: 17954798","page":"2054-2060","source":"PubMed","title":"Impact of female sex on death and bleeding after fibrinolytic treatment of myocardial infarction in GUSTO V","volume":"167","author":[{"family":"Reynolds","given":"Harmony R."},{"family":"Farkouh","given":"Michael E."},{"family":"Lincoff","given":"A. Michael"},{"family":"Hsu","given":"Amy"},{"family":"Swahn","given":"Eva"},{"family":"Sadowski","given":"Zygmunt P."},{"family":"White","given":"Jennifer A."},{"family":"Topol","given":"Eric J."},{"family":"Hochman","given":"Judith S."},{"literal":"GUSTO V Investigators"}],"issued":{"date-parts":[["2007",10,22]]}}},{"id":6752,"uris":["http://zotero.org/users/9205284/items/D5KUPRCS"],"itemData":{"id":6752,"type":"article-journal","abstract":"BACKGROUND: In the prethrombolytic era, women with myocardial infarction were reported to have a worse outcome than men. This analysis evaluates the association of sex with morbidity and mortality after thrombolytic therapy.\nMETHODS AND RESULTS: Data were analyzed from 8261 of the 8387 randomized patients with acute myocardial infarction who received thrombolytic therapy in the International Tissue Plasminogen Activator/Streptokinase Mortality Study (baseline data were missing for 126 patients) and were followed for 6 months. Women made up 23% (n = 1944) of the study population. Baseline characteristics were worse in women: they were 6 years older, were more likely to have a history of previous infarction (P &lt; .01), antecedent angina (P &lt; .01), hypertension (P &lt; .0001), or diabetes (P &lt; .0001); were in a higher Killip class on admission (P &lt; .0002); and received thrombolytic therapy 18 minutes later than men (P &lt; .0001). Fewer women were smokers (P &lt; .0001). Women had a higher hospital (12.1% versus 7.2%, P &lt; .0001) and 6-month mortality (16.6% versus 10.4%, P &lt; .0001) and were more likely to develop cardiogenic shock (9.1% versus 6.3%, P &lt; .0001), bleeding (7.2% versus 5.3%, P &lt; .01), and hemorrhagic (1% versus 0.3%, P &lt; .001) or total stroke (2.2% versus 1.1%, P &lt; .0001) during hospitalization. Reinfarction rates and requirement for angioplasty or surgery did not differ. After correction for worse baseline characteristics, women had similar morbidity and mortality apart from a significantly higher incidence of hemorrhagic stroke, which remained significant even after accounting for weight and treatment allocation (odds ratio, 2.90; P &lt; .01).\nCONCLUSIONS: After thrombolytic therapy for acute myocardial infarction, women have similar morbidity and mortality to men but suffer from a higher incidence of hemorrhagic stroke.","container-title":"Circulation","DOI":"10.1161/01.cir.88.5.2097","ISSN":"0009-7322","issue":"5 Pt 1","journalAbbreviation":"Circulation","language":"eng","note":"PMID: 8222103","page":"2097-2103","source":"PubMed","title":"After correcting for worse baseline characteristics, women treated with thrombolytic therapy for acute myocardial infarction have the same mortality and morbidity as men except for a higher incidence of hemorrhagic stroke. The Investigators of the International Tissue Plasminogen Activator/Streptokinase Mortality Study","volume":"88","author":[{"family":"White","given":"H. D."},{"family":"Barbash","given":"G. I."},{"family":"Modan","given":"M."},{"family":"Simes","given":"J."},{"family":"Diaz","given":"R."},{"family":"Hampton","given":"J. R."},{"family":"Heikkilä","given":"J."},{"family":"Kristinsson","given":"A."},{"family":"Moulopoulos","given":"S."},{"family":"Paolasso","given":"E. A."}],"issued":{"date-parts":[["1993",11]]}}},{"id":6790,"uris":["http://zotero.org/users/9205284/items/RJNQNJD8"],"itemData":{"id":6790,"type":"article-journal","abstract":"OBJECTIVE: To compare baseline characteristics, complications, and treatment-specific outcomes of women and men with acute myocardial infarction treated with thrombolytic therapy.\nDESIGN: Randomized controlled trial.\nPATIENTS AND SETTING: A total of 10315 women and 30706 men with acute myocardial infarction treated in 1081 hospitals in 15 countries as part of the Global Utilization of Streptokinase and Tissue Plasminogen Activator for Occluded Coronary Arteries (GUSTO-I).\nINTERVENTION: One of four thrombolytic regimens: (1) streptokinase with subcutaneous heparin; (2) streptokinase with intravenous heparin; (3) streptokinase plus alteplase (tissue-type plasminogen activator) with intravenous heparin; or (4) accelerated alteplase with intravenous heparin.\nMAIN OUTCOME MEASURES: Mortality, stroke, and nonfatal complications during 30-day follow-up.\nRESULTS: Women were on average 7 years older than men and delayed 18 minutes (median) longer after symptom onset before presenting to the hospital. After adjustment for age, women more often had a history of diabetes, hypertension, and smoking than men. Time to treatment was significantly longer in women (1.2 vs 1.0 hours; P&lt;.001). Women had more nonfatal complications after treatment, including shock (9% vs 5%; P&lt;.001), congestive heart failure (22% vs 14%; P&lt;.001), serious bleeding (15% vs 7%; P&lt;.001), and reinfarction (5.1% vs 3.6%; P&lt;.001). Women had twice as many total strokes as men (2.1% vs 1.2%; P&lt;.001), secondary to their older age at presentation. The unadjusted mortality rate was twice as high in women as men (11.3% vs 5.5%; P&lt;.001); the relative risk (RR) of death was greater among women than men after adjustment for differences in baseline characteristics (RR=1.15; 95% confidence interval, 1.0 to 1.31). Although women and men underwent angiography at similar rates, there were small but significant differences in their rates of revascularization procedures (angioplasty: 35% of women and 32% of men; bypass surgery: 7% of women and 9% of men; P&lt;.001 for both). The higher rate of stroke in women after treatment with alteplase (2.0% vs 1.9% with streptokinase and intravenous heparin) was offset by a greater relative reduction in mortality (10.3% vs 11.1%).\nCONCLUSION: Women who received thrombolytic therapy for treatment of acute myocardial infarction were at greater risk for both fatal and nonfatal complications than men.","container-title":"JAMA","ISSN":"0098-7484","issue":"10","journalAbbreviation":"JAMA","language":"eng","note":"PMID: 8598594","page":"777-782","source":"PubMed","title":"Comparisons of characteristics and outcomes among women and men with acute myocardial infarction treated with thrombolytic therapy. GUSTO-I investigators","volume":"275","author":[{"family":"Weaver","given":"W. D."},{"family":"White","given":"H. D."},{"family":"Wilcox","given":"R. G."},{"family":"Aylward","given":"P. E."},{"family":"Morris","given":"D."},{"family":"Guerci","given":"A."},{"family":"Ohman","given":"E. M."},{"family":"Barbash","given":"G. I."},{"family":"Betriu","given":"A."},{"family":"Sadowski","given":"Z."},{"family":"Topol","given":"E. J."},{"family":"Califf","given":"R. M."}],"issued":{"date-parts":[["1996",3,13]]}}},{"id":7160,"uris":["http://zotero.org/users/9205284/items/RK4PBMM7"],"itemData":{"id":7160,"type":"article-journal","abstract":"BACKGROUND: It is not known whether there exists a sex-dependent difference in the clinical benefit of abciximab in patients with acute coronary syndromes (ACS) undergoing a percutaneous coronary intervention (PCI).\nMETHODS: We performed this retrospective analysis of 2022 patients (498 women) with ACS enrolled in the Intracoronary Stenting and Antithrombotic Regimen: Rapid Early Action for Coronary Treatment 2 trial and randomized to receive abciximab or placebo during a PCI procedure. The incidence of major adverse cardiac events (MACE) during the 30 days after PCI was the primary end point of the study.\nRESULTS: Among men, the 30-day incidence of MACE was 8.6% in the abciximab group compared with 12.6% in the placebo group, relative risk (RR) 0.69 (95% confidence interval [CI] 0.50-0.94), P = .01. The 30-day incidence of MACE in women was 9.7% in the abciximab group compared with 9.9% in the placebo group, RR 0.98 (95% CI, 0.56-1.72), P = .97. After adjustment for baseline clinical and angiographic characteristics, there was no significant interaction between sex and abciximab (P = .71); adjusted RR was 0.70 (95% CI, 0.34-1.34) in women and 0.60 (95% CI, 0.40-0.90) in men. The incidence of major bleeding was significantly greater in women (3.6%) than in men (0.7%), RR 5.5 (95% CI, 2.54-11.9), P &lt; .001, without any dependence on the form of therapy received.\nCONCLUSIONS: In patients with non-ST elevation ACS undergoing a PCI, the benefit with abciximab is greater in men than in women. This is apparently the result of sex-based differences in risk profile.","container-title":"American Heart Journal","DOI":"10.1016/j.ahj.2007.03.050","ISSN":"1097-6744","issue":"1","journalAbbreviation":"Am Heart J","language":"eng","note":"PMID: 17584569","page":"158.e1-7","source":"PubMed","title":"Sex and effect of abciximab in patients with acute coronary syndromes treated with percutaneous coronary interventions: results from Intracoronary Stenting and Antithrombotic Regimen: Rapid Early Action for Coronary Treatment 2 trial","title-short":"Sex and effect of abciximab in patients with acute coronary syndromes treated with percutaneous coronary interventions","volume":"154","author":[{"family":"Mehilli","given":"Julinda"},{"family":"Ndrepepa","given":"Gjin"},{"family":"Kastrati","given":"Adnan"},{"family":"Neumann","given":"Franz-Josef"},{"family":"Berg","given":"Jurriën","non-dropping-particle":"ten"},{"family":"Bruskina","given":"Olga"},{"family":"Dotzer","given":"Franz"},{"family":"Seyfarth","given":"Melchior"},{"family":"Pache","given":"Jürgen"},{"family":"Kufner","given":"Sebastian"},{"family":"Dirschinger","given":"Josef"},{"family":"Berger","given":"Peter B."},{"family":"Schömig","given":"Albert"}],"issued":{"date-parts":[["2007",7]]}}}],"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31,89,91,92,138,139</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10"/>
              </w:numPr>
              <w:spacing w:lineRule="auto" w:line="240" w:before="0" w:after="0"/>
              <w:ind w:left="245" w:hanging="294"/>
              <w:jc w:val="both"/>
              <w:rPr>
                <w:rFonts w:ascii="Arial Narrow" w:hAnsi="Arial Narrow" w:cs="HktsqsAdvTT3713a231;Cambria"/>
                <w:color w:val="000000"/>
                <w:sz w:val="24"/>
                <w:szCs w:val="26"/>
              </w:rPr>
            </w:pPr>
            <w:r>
              <w:rPr>
                <w:rFonts w:cs="Arial Narrow" w:ascii="Arial Narrow" w:hAnsi="Arial Narrow"/>
                <w:color w:val="000000"/>
                <w:sz w:val="24"/>
                <w:szCs w:val="28"/>
              </w:rPr>
              <w:t>Bleeding risk is only partly reduced after dose adjustement for BMI and sCr, suggesting the involvement of PD mechanisms</w:t>
            </w:r>
            <w:r>
              <w:fldChar w:fldCharType="begin"/>
            </w:r>
            <w:r>
              <w:rPr>
                <w:vertAlign w:val="superscript"/>
                <w:sz w:val="24"/>
                <w:szCs w:val="24"/>
                <w:rFonts w:cs="Times New Roman" w:ascii="Arial Narrow" w:hAnsi="Arial Narrow"/>
                <w:color w:val="000000"/>
              </w:rPr>
              <w:instrText xml:space="preserve"> ADDIN ZOTERO_ITEM CSL_CITATION {"citationID":"PcXqH85Q","properties":{"formattedCitation":"\\super 140\\nosupersub{}","plainCitation":"140","noteIndex":0},"citationItems":[{"id":6794,"uris":["http://zotero.org/users/9205284/items/3KXYNWAS"],"itemData":{"id":6794,"type":"article-journal","abstract":"BACKGROUND: Fibrinolytic therapy increases the risk of bleeding events. TNK-tPA (tenecteplase) is a variant of rt-PA with greater fibrin specificity and reduced plasma clearance that can be given as a single bolus. We compared the incidence and predictors of bleeding events after treatment with TNK-tPA and rt-PA.\nMETHODS AND RESULTS: In the Assessment of the Safety and Efficacy of a New Thrombolytic (ASSENT)-2 trial, 16 949 patients with acute myocardial infarction were randomly assigned a single weight-adjusted bolus of TNK-tPA or a 90-min infusion of rt-PA. A total of 4.66% of patients in the TNK-tPA group experienced major non-cerebral bleeding, in comparison with 5.94% in the rt-PA group (P=0.0002). This lower rate was associated with a significant reduction in the need for blood transfusion (4.25% vs 5.49%, P=0.0003) and was consistent across subgroups. Independent risk factors for major bleeding were older age, female gender, lower body weight, enrolment in the U.S.A. and a diastolic blood pressure &lt;70 mmHg. Females at high risk (age &gt;75 years and body weight &lt;67 kg) were less likely to have major bleeding when treated with TNK-tPA even after other risk factors were taken into account. A total of 0.93% of patients in the TNK-tPA and 0.94% of patients in the rt-PA group experienced an intracranial haemorrhage. Female patients &gt;75 years of age who weighed &lt;67 kg tended to have lower rates of intracranial haemorrhage when treated with TNK-tPA (3/264, 1.14% vs 8/265, 3.02%).\nCONCLUSIONS: The increased fibrin specificity and single bolus administration of TNK-tPA do not increase the risk of intracranial haemorrhage but are associated with less non-cerebral bleeding, especially amongst high-risk patients.","container-title":"European Heart Journal","DOI":"10.1053/euhj.2001.2686","ISSN":"0195-668X","issue":"24","journalAbbreviation":"Eur Heart J","language":"eng","note":"PMID: 11728145","page":"2253-2261","source":"PubMed","title":"Incidence and predictors of bleeding events after fibrinolytic therapy with fibrin-specific agents: a comparison of TNK-tPA and rt-PA","title-short":"Incidence and predictors of bleeding events after fibrinolytic therapy with fibrin-specific agents","volume":"22","author":[{"family":"Van de Werf","given":"F."},{"family":"Barron","given":"H. V."},{"family":"Armstrong","given":"P. W."},{"family":"Granger","given":"C. B."},{"family":"Berioli","given":"S."},{"family":"Barbash","given":"G."},{"family":"Pehrsson","given":"K."},{"family":"Verheugt","given":"F. W."},{"family":"Meyer","given":"J."},{"family":"Betriu","given":"A."},{"family":"Califf","given":"R. M."},{"family":"Li","given":"X."},{"family":"Fox","given":"N. L."},{"literal":"ASSENT-2 Investigators. Assessment of the Safety and Efficacy of a New Thrombolytic"}],"issued":{"date-parts":[["2001",12]]}}}],"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40</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r>
        <w:trPr>
          <w:trHeight w:val="297"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Arial Narrow" w:hAnsi="Arial Narrow" w:cs="Arial Narrow"/>
                <w:color w:val="000000"/>
                <w:sz w:val="24"/>
                <w:szCs w:val="28"/>
                <w:lang w:eastAsia="es-ES"/>
              </w:rPr>
            </w:pPr>
            <w:r>
              <w:rPr>
                <w:rFonts w:cs="Arial Narrow" w:ascii="Arial Narrow" w:hAnsi="Arial Narrow"/>
                <w:color w:val="000000"/>
                <w:sz w:val="24"/>
                <w:szCs w:val="28"/>
                <w:lang w:eastAsia="es-ES"/>
              </w:rPr>
              <w:t>Warfarin</w:t>
            </w:r>
          </w:p>
        </w:tc>
        <w:tc>
          <w:tcPr>
            <w:tcW w:w="1162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ind w:left="245" w:hanging="294"/>
              <w:jc w:val="both"/>
              <w:rPr>
                <w:rFonts w:ascii="Arial Narrow" w:hAnsi="Arial Narrow" w:eastAsia="UtopiaStd-Regular;MS Mincho" w:cs="Arial Narrow"/>
                <w:color w:val="000000"/>
                <w:sz w:val="24"/>
                <w:szCs w:val="28"/>
              </w:rPr>
            </w:pPr>
            <w:r>
              <w:rPr>
                <w:rFonts w:eastAsia="UtopiaStd-Regular;MS Mincho" w:cs="Arial Narrow" w:ascii="Arial Narrow" w:hAnsi="Arial Narrow"/>
                <w:color w:val="000000"/>
                <w:sz w:val="24"/>
                <w:szCs w:val="28"/>
              </w:rPr>
              <w:t>Higher risk of bleeding in W than M</w:t>
            </w:r>
            <w:r>
              <w:fldChar w:fldCharType="begin"/>
            </w:r>
            <w:r>
              <w:rPr>
                <w:vertAlign w:val="superscript"/>
                <w:sz w:val="24"/>
                <w:szCs w:val="24"/>
                <w:rFonts w:cs="Times New Roman" w:ascii="Arial Narrow" w:hAnsi="Arial Narrow"/>
                <w:color w:val="000000"/>
              </w:rPr>
              <w:instrText xml:space="preserve"> ADDIN ZOTERO_ITEM CSL_CITATION {"citationID":"1XLnwRtX","properties":{"formattedCitation":"\\super 141,142\\nosupersub{}","plainCitation":"141,142","noteIndex":0},"citationItems":[{"id":7243,"uris":["http://zotero.org/users/9205284/items/CTI8P9MH"],"itemData":{"id":7243,"type":"article-journal","abstract":"BACKGROUND: Insufficient data are available about the safety of oral anticoagulant therapy. The specialized organization of thrombosis services in the Netherlands can provide important information on the bleeding risk and various risk factors for bleeding in patients receiving oral anticoagulant therapy.\nMETHODS: In a follow-up study over a 12-month period beginning in January 1988 on all patients treated by the Leiden Thrombosis Service, the frequency of bleeding complications was assessed. A Poisson regression model was used to assess the relative contribution to the bleeding risk of age, sex, target zone (intensity of anticoagulant effect aimed at), achieved intensity of anticoagulant therapy (International Normalized Ratio), and the type of coumarin derivative used.\nRESULTS: Six thousand eight hundred fourteen patients experienced 1003 bleeding complications (16.5 per 100 treatment-years), 162 of which were major bleeds (2.7 per 100 treatment-years). Bleeding increased significantly with age (32% increase for all bleeding, 46% for major bleeding for every 10-year increase in age in comparison with age &lt; 40 years). Women had more minor bleeding complications than men, whereas both sexes experienced major bleeding in an equal frequency. There was no influence of target zone, while every one-point increase in International Normalized Ratio gave 42% more major bleeding (54% more regarding all bleeding). Use of acenocoumarol resulted in fewer bleeds (26% less regarding all bleeding and 46% less regarding major bleeding) than use of phenprocoumon.\nCONCLUSIONS: The risk of anticoagulant therapy in a routine, real-life situation is similar as in the setting of several well-organized clinical trials. The risk of bleeding complications rises significantly with age and with the achieved intensity of anticoagulation, and is dependent on the type of coumarin derivative that is used.","container-title":"Archives of Internal Medicine","DOI":"10.1001/archinte.153.13.1557","ISSN":"0003-9926","issue":"13","journalAbbreviation":"Arch Intern Med","language":"eng","note":"PMID: 8323419","page":"1557-1562","source":"PubMed","title":"Bleeding complications in oral anticoagulant therapy. An analysis of risk factors","volume":"153","author":[{"family":"Meer","given":"F. J.","non-dropping-particle":"van der"},{"family":"Rosendaal","given":"F. R."},{"family":"Vandenbroucke","given":"J. P."},{"family":"Briët","given":"E."}],"issued":{"date-parts":[["1993",7,12]]}}},{"id":7245,"uris":["http://zotero.org/users/9205284/items/KE5DDDQV"],"itemData":{"id":7245,"type":"article-journal","abstract":"Oral anticoagulants (OA) are the drug of choice for stroke prevention in patients with non-rheumatic atrial fibrillation (NRAF). This clear benefit/risk ratio comes from several randomized clinical trials (RCT) in which highly selected patients were strictly monitored. The aim of this study was to ascertain whether the safety of OA was also obtained outside the setting of clinical trials in consecutive patients starting treatment and routinely followed at Italian anticoagulation clinics. A total of 433 patients with NRAF were enrolled in the ISCOAT study and followed up for a mean of 1.4 years. Two patients (0.3% per year) suffered from a complete non-fatal ischemic stroke, 8 patients (1.3% per year) died of thrombosis-related vascular death, and 11 patients (11 events, 1.8% per year) suffered from major bleedings (2 fatal). Major bleeding occurred more frequently in patients &gt;75 years of age (6 events, 5.1% per year) than in younger patients (5 events, 1.0% per year). The cumulative incidence of major bleeding in patients over 75 years of age (10.8%; 95% CI, 1.8-19.8) was significantly higher than in younger patients (2.8%; 95% CI, 0.3-5.3, p = 0.006). Major primary bleeding unrelated to organic lesions (7 patients, 1 male and 6 females) occurred in 5 elderly patients (&gt;75 years old) with a cumulative incidence (9.6%; 95% CI 0.8-18.4) significantly higher than in younger patients (1.2%; 95% CI, 0-3.0, p = 0.0003). Univariate analysis revealed a higher frequency of major primary bleeding in females, in diabetic patients and in in those who had suffered a previous thromboembolic event. Multivariate analysis revealed that only age grater than 75 years was independently related to major primary bleedings (RR 6.6; 95% CI 1.2-37, p = 0.032). Minor bleedings (n = 27) were not more frequent in elderly patients (6% vs 4% per year, p = ns). Patients were kept at optimal intensity of treatment for 63% of the time. These data confirm the efficacy of OA but identify elderly patients as a high risk group of major bleeding.","container-title":"Thrombosis and Haemostasis","ISSN":"0340-6245","issue":"3","journalAbbreviation":"Thromb Haemost","language":"eng","note":"PMID: 11307807","page":"418-422","source":"PubMed","title":"Oral anticoagulant therapy in patients with nonrheumatic atrial fibrillation and risk of bleeding. A Multicenter Inception Cohort Study","volume":"85","author":[{"family":"Pengo","given":"V."},{"family":"Legnani","given":"C."},{"family":"Noventa","given":"F."},{"family":"Palareti","given":"G."},{"literal":"ISCOAT Study Group.(Italian Study on Complications of Oral Anticoagulant Therapy)"}],"issued":{"date-parts":[["2001",3]]}}}],"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41,142</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p>
            <w:pPr>
              <w:pStyle w:val="Normal"/>
              <w:numPr>
                <w:ilvl w:val="0"/>
                <w:numId w:val="10"/>
              </w:numPr>
              <w:spacing w:lineRule="auto" w:line="240" w:before="0" w:after="0"/>
              <w:ind w:left="245" w:hanging="294"/>
              <w:jc w:val="both"/>
              <w:rPr>
                <w:rFonts w:ascii="Arial Narrow" w:hAnsi="Arial Narrow" w:cs="Arial Narrow"/>
                <w:color w:val="000000"/>
                <w:sz w:val="24"/>
                <w:szCs w:val="28"/>
                <w:lang w:eastAsia="es-ES"/>
              </w:rPr>
            </w:pPr>
            <w:r>
              <w:rPr>
                <w:rFonts w:eastAsia="UtopiaStd-Regular;MS Mincho" w:cs="Arial Narrow" w:ascii="Arial Narrow" w:hAnsi="Arial Narrow"/>
                <w:color w:val="000000"/>
                <w:sz w:val="24"/>
                <w:szCs w:val="28"/>
              </w:rPr>
              <w:t>W need</w:t>
            </w:r>
            <w:r>
              <w:rPr>
                <w:rFonts w:cs="Arial Narrow" w:ascii="Arial Narrow" w:hAnsi="Arial Narrow"/>
                <w:color w:val="000000"/>
                <w:sz w:val="24"/>
                <w:szCs w:val="28"/>
                <w:lang w:eastAsia="es-ES"/>
              </w:rPr>
              <w:t xml:space="preserve"> less warfarin per week than M; dose requirements decrease greatly with age</w:t>
            </w:r>
            <w:r>
              <w:rPr>
                <w:rFonts w:cs="Arial Narrow" w:ascii="Arial Narrow" w:hAnsi="Arial Narrow"/>
                <w:color w:val="000000"/>
                <w:sz w:val="24"/>
                <w:szCs w:val="28"/>
              </w:rPr>
              <w:t>, particularly in elderly W</w:t>
            </w:r>
            <w:r>
              <w:fldChar w:fldCharType="begin"/>
            </w:r>
            <w:r>
              <w:rPr>
                <w:vertAlign w:val="superscript"/>
                <w:sz w:val="24"/>
                <w:szCs w:val="24"/>
                <w:rFonts w:cs="Times New Roman" w:ascii="Arial Narrow" w:hAnsi="Arial Narrow"/>
                <w:color w:val="000000"/>
              </w:rPr>
              <w:instrText xml:space="preserve"> ADDIN ZOTERO_ITEM CSL_CITATION {"citationID":"bZSaAt5X","properties":{"formattedCitation":"\\super 95\\nosupersub{}","plainCitation":"95","noteIndex":0},"citationItems":[{"id":6791,"uris":["http://zotero.org/users/9205284/items/HVBQ2CDC"],"itemData":{"id":6791,"type":"article-journal","abstract":"BACKGROUND: The use of anticoagulant therapy is expanding among the elderly population, in part because of the increasing prevalence of atrial fibrillation. Published data describing the warfarin maintenance dose requirements for this age group are limited. Because warfarin therapy is often initiated in the outpatient setting where significant barriers to daily monitoring exist for this patient population, a better understanding of the factors that predict lower dose requirements may reduce the risk of unanticipated over-anticoagulation and hemorrhage.\nOBJECTIVE: To define the effects of age and gender on the warfarin maintenance dose among ambulatory adult patients with an international normalized ratio target between 2.0 and 3.0.\nDESIGN: Prospective cohort study and retrospective cohort secondary data source.\nSETTING: One hundred one community-based physician practices with dedicated warfarin management systems and an academic medical center anticoagulation clinic.\nPATIENTS: A total of 4,616 patients comprised the prospective cohort, and 7,586 patients comprised the retrospective cohort. Of the 12,202 patients, 2,359 were &gt; or = 80 years of age.\nMEASUREMENTS: Median weekly and daily maintenance warfarin dose.\nRESULTS: The warfarin dose was inversely related to age and was strongly associated with gender. The median weekly dose ranged from 45 mg (6.4 mg/d) for men who were &lt; 50 years of age to 22 mg (3.1 mg/d) for women &gt; or = 80 years of age. The weekly dose declined by 0.4 mg/yr (95% confidence interval [CI], 0.37 to 0.44; p &lt; 0.001) and women required 4.5 mg less per week than men (95% CI, 3.8 to 5.3; p &lt; 0.001). Among patients who were &gt; 70 years of age, the often-suggested initiation dose of 5 mg/d will be excessive for 82% of women and 65% of men.\nCONCLUSIONS: Warfarin dose requirements decrease greatly with age. Older women require the lowest warfarin doses. These observations suggest that, when warfarin is being initiated, the commonly employed empiric starting dose of 5 mg/d will lead to over-anticoagulation for the majority of patients in the geriatric age group; lower initiation and maintenance doses should be considered for the elderly.","container-title":"Chest","DOI":"10.1378/chest.127.6.2049","ISSN":"0012-3692","issue":"6","journalAbbreviation":"Chest","language":"eng","note":"PMID: 15947319","page":"2049-2056","source":"PubMed","title":"Warfarin maintenance dosing patterns in clinical practice: implications for safer anticoagulation in the elderly population","title-short":"Warfarin maintenance dosing patterns in clinical practice","volume":"127","author":[{"family":"Garcia","given":"David"},{"family":"Regan","given":"Susan"},{"family":"Crowther","given":"Mark"},{"family":"Hughes","given":"Robert A."},{"family":"Hylek","given":"Elaine M."}],"issued":{"date-parts":[["2005",6]]}}}],"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95</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r>
    </w:tbl>
    <w:p>
      <w:pPr>
        <w:pStyle w:val="Normal"/>
        <w:autoSpaceDE w:val="false"/>
        <w:ind w:right="-82" w:hanging="0"/>
        <w:jc w:val="both"/>
        <w:rPr>
          <w:rFonts w:ascii="Arial Narrow" w:hAnsi="Arial Narrow" w:cs="Calibri"/>
          <w:bCs/>
          <w:color w:val="000000"/>
          <w:sz w:val="28"/>
          <w:szCs w:val="28"/>
          <w:lang w:eastAsia="es-ES"/>
        </w:rPr>
      </w:pPr>
      <w:r>
        <w:rPr>
          <w:rFonts w:cs="Arial Narrow" w:ascii="Arial Narrow" w:hAnsi="Arial Narrow"/>
          <w:bCs/>
          <w:color w:val="000000"/>
          <w:sz w:val="24"/>
          <w:szCs w:val="28"/>
          <w:vertAlign w:val="superscript"/>
          <w:lang w:eastAsia="es-ES"/>
        </w:rPr>
        <w:t>*</w:t>
      </w:r>
      <w:r>
        <w:rPr>
          <w:rFonts w:cs="Arial Narrow" w:ascii="Arial Narrow" w:hAnsi="Arial Narrow"/>
          <w:bCs/>
          <w:color w:val="000000"/>
          <w:sz w:val="24"/>
          <w:szCs w:val="28"/>
          <w:lang w:eastAsia="es-ES"/>
        </w:rPr>
        <w:t xml:space="preserve"> They</w:t>
      </w:r>
      <w:r>
        <w:rPr>
          <w:rFonts w:cs="Calibri" w:ascii="Arial Narrow" w:hAnsi="Arial Narrow"/>
          <w:bCs/>
          <w:color w:val="000000"/>
          <w:sz w:val="24"/>
          <w:szCs w:val="28"/>
        </w:rPr>
        <w:t xml:space="preserve"> can cause foetal harm and teratogenic effects: avoid in W</w:t>
      </w:r>
      <w:r>
        <w:rPr>
          <w:rFonts w:cs="Calibri" w:ascii="Arial Narrow" w:hAnsi="Arial Narrow"/>
          <w:bCs/>
          <w:color w:val="000000"/>
          <w:sz w:val="24"/>
          <w:szCs w:val="28"/>
          <w:lang w:eastAsia="es-ES"/>
        </w:rPr>
        <w:t xml:space="preserve"> during childbearing years; contraindicated during pregnancy </w:t>
      </w:r>
    </w:p>
    <w:p>
      <w:pPr>
        <w:sectPr>
          <w:headerReference w:type="default" r:id="rId3"/>
          <w:type w:val="nextPage"/>
          <w:pgSz w:orient="landscape" w:w="16838" w:h="11906"/>
          <w:pgMar w:left="1417" w:right="1417" w:gutter="0" w:header="708" w:top="1260" w:footer="0" w:bottom="1560"/>
          <w:pgNumType w:fmt="decimal"/>
          <w:formProt w:val="false"/>
          <w:textDirection w:val="lrTb"/>
          <w:docGrid w:type="default" w:linePitch="360" w:charSpace="0"/>
        </w:sectPr>
        <w:pStyle w:val="Normal"/>
        <w:autoSpaceDE w:val="false"/>
        <w:ind w:right="-313" w:hanging="0"/>
        <w:jc w:val="both"/>
        <w:rPr>
          <w:rFonts w:ascii="Arial Narrow" w:hAnsi="Arial Narrow" w:cs="Calibri"/>
          <w:color w:val="000000"/>
          <w:sz w:val="24"/>
          <w:szCs w:val="24"/>
          <w:lang w:eastAsia="es-ES"/>
        </w:rPr>
      </w:pPr>
      <w:r>
        <w:rPr>
          <w:rFonts w:cs="Calibri" w:ascii="Arial Narrow" w:hAnsi="Arial Narrow"/>
          <w:color w:val="000000"/>
          <w:sz w:val="24"/>
          <w:szCs w:val="28"/>
          <w:lang w:eastAsia="es-ES"/>
        </w:rPr>
        <w:t>Abbreviations. ACEI: angiotensin-converting enzyme inhibitors. ADR: adverse drug reactions. AF: atrial fibrillation. AMI: acute myocardial infarction. ARB: angiotensin AT1 receptor blockers. BMI: body mass index. CYP</w:t>
      </w:r>
      <w:r>
        <w:rPr>
          <w:rFonts w:cs="Calibri" w:ascii="Arial Narrow" w:hAnsi="Arial Narrow"/>
          <w:color w:val="000000"/>
          <w:sz w:val="24"/>
          <w:szCs w:val="28"/>
        </w:rPr>
        <w:t>:</w:t>
      </w:r>
      <w:r>
        <w:rPr>
          <w:rFonts w:cs="Calibri" w:ascii="Arial Narrow" w:hAnsi="Arial Narrow"/>
          <w:color w:val="000000"/>
          <w:sz w:val="24"/>
          <w:szCs w:val="28"/>
          <w:lang w:eastAsia="es-ES"/>
        </w:rPr>
        <w:t xml:space="preserve"> cytochrome P450. DIG: Digitalis Investigation Group. </w:t>
      </w:r>
      <w:r>
        <w:rPr>
          <w:rFonts w:eastAsia="Batang;바탕" w:cs="AdvOTe521d66a" w:ascii="Arial Narrow" w:hAnsi="Arial Narrow"/>
          <w:color w:val="000000"/>
          <w:sz w:val="24"/>
          <w:szCs w:val="26"/>
          <w:lang w:eastAsia="ko-KR"/>
        </w:rPr>
        <w:t xml:space="preserve">GLP-1: glucagon-like peptide-1 receptor agonists. GP: glycoprotein. GUSTO: Global Utilization of Streptokinase and t-PA for Occluded Coronary Arteries. </w:t>
      </w:r>
      <w:r>
        <w:rPr>
          <w:rFonts w:cs="Calibri" w:ascii="Arial Narrow" w:hAnsi="Arial Narrow"/>
          <w:color w:val="000000"/>
          <w:sz w:val="24"/>
          <w:szCs w:val="28"/>
          <w:lang w:eastAsia="es-ES"/>
        </w:rPr>
        <w:t>HFpEF/HFrEF:</w:t>
      </w:r>
      <w:r>
        <w:rPr>
          <w:rFonts w:cs="Arial Narrow" w:ascii="Arial Narrow" w:hAnsi="Arial Narrow"/>
          <w:color w:val="000000"/>
          <w:sz w:val="24"/>
          <w:szCs w:val="28"/>
        </w:rPr>
        <w:t xml:space="preserve"> heart failure with preserved/reduced ejection fraction</w:t>
      </w:r>
      <w:r>
        <w:rPr>
          <w:rFonts w:cs="Calibri" w:ascii="Arial Narrow" w:hAnsi="Arial Narrow"/>
          <w:color w:val="000000"/>
          <w:sz w:val="24"/>
          <w:szCs w:val="28"/>
          <w:lang w:eastAsia="es-ES"/>
        </w:rPr>
        <w:t>. M: men. MRA: mineralocorticoid receptor antagonists</w:t>
      </w:r>
      <w:r>
        <w:rPr>
          <w:rFonts w:cs="Calibri" w:ascii="Arial Narrow" w:hAnsi="Arial Narrow"/>
          <w:bCs/>
          <w:color w:val="000000"/>
          <w:sz w:val="24"/>
          <w:szCs w:val="28"/>
          <w:lang w:eastAsia="es-ES"/>
        </w:rPr>
        <w:t xml:space="preserve">. </w:t>
      </w:r>
      <w:r>
        <w:rPr>
          <w:rFonts w:cs="Arial Narrow" w:ascii="Arial Narrow" w:hAnsi="Arial Narrow"/>
          <w:color w:val="000000"/>
          <w:sz w:val="24"/>
          <w:szCs w:val="28"/>
          <w:shd w:fill="FFFFFF" w:val="clear"/>
        </w:rPr>
        <w:t>NSAID: non-steroidal anti-inflmammatory drugs</w:t>
      </w:r>
      <w:r>
        <w:rPr>
          <w:rFonts w:cs="Calibri" w:ascii="Arial Narrow" w:hAnsi="Arial Narrow"/>
          <w:color w:val="000000"/>
          <w:sz w:val="24"/>
          <w:szCs w:val="28"/>
          <w:lang w:eastAsia="es-ES"/>
        </w:rPr>
        <w:t xml:space="preserve">. RCT: randomized clinical trials. sCr: serum creatinine. SDC: serum digoxin concentrations. </w:t>
      </w:r>
      <w:r>
        <w:rPr>
          <w:rFonts w:eastAsia="Batang;바탕" w:cs="AdvOTe521d66a" w:ascii="Arial Narrow" w:hAnsi="Arial Narrow"/>
          <w:color w:val="000000"/>
          <w:sz w:val="24"/>
          <w:szCs w:val="26"/>
          <w:lang w:eastAsia="ko-KR"/>
        </w:rPr>
        <w:t>SRD: sex-related differences.</w:t>
      </w:r>
      <w:r>
        <w:rPr>
          <w:rFonts w:cs="Calibri" w:ascii="Arial Narrow" w:hAnsi="Arial Narrow"/>
          <w:color w:val="000000"/>
          <w:sz w:val="24"/>
          <w:szCs w:val="28"/>
          <w:lang w:eastAsia="es-ES"/>
        </w:rPr>
        <w:t xml:space="preserve"> VTE: venous thromboembolism. W: women.</w:t>
      </w:r>
    </w:p>
    <w:p>
      <w:pPr>
        <w:pStyle w:val="Normal"/>
        <w:spacing w:lineRule="auto" w:line="240" w:before="0" w:after="0"/>
        <w:ind w:right="-1968" w:hanging="0"/>
        <w:jc w:val="both"/>
        <w:rPr>
          <w:rFonts w:ascii="Arial Narrow" w:hAnsi="Arial Narrow" w:cs="Arial Narrow"/>
          <w:b/>
          <w:b/>
          <w:bCs/>
          <w:color w:val="000000"/>
          <w:sz w:val="24"/>
          <w:szCs w:val="24"/>
        </w:rPr>
      </w:pPr>
      <w:r>
        <w:rPr>
          <w:rFonts w:cs="Segoe UI" w:ascii="Arial Narrow" w:hAnsi="Arial Narrow"/>
          <w:b/>
          <w:color w:val="000000"/>
          <w:sz w:val="28"/>
          <w:szCs w:val="24"/>
          <w:shd w:fill="FFFFFF" w:val="clear"/>
        </w:rPr>
        <w:t>Supplemental Table 4. R</w:t>
      </w:r>
      <w:r>
        <w:rPr>
          <w:rFonts w:cs="Calibri" w:ascii="Arial Narrow" w:hAnsi="Arial Narrow"/>
          <w:b/>
          <w:bCs/>
          <w:color w:val="000000"/>
          <w:sz w:val="28"/>
          <w:szCs w:val="24"/>
          <w:lang w:bidi="mr-IN"/>
        </w:rPr>
        <w:t xml:space="preserve">epresentation of </w:t>
      </w:r>
      <w:r>
        <w:rPr>
          <w:rFonts w:cs="Arial Narrow" w:ascii="Arial Narrow" w:hAnsi="Arial Narrow"/>
          <w:b/>
          <w:bCs/>
          <w:color w:val="000000"/>
          <w:sz w:val="28"/>
          <w:szCs w:val="24"/>
        </w:rPr>
        <w:t xml:space="preserve">women and </w:t>
      </w:r>
      <w:r>
        <w:rPr>
          <w:rFonts w:cs="Arial Narrow" w:ascii="Arial Narrow" w:hAnsi="Arial Narrow"/>
          <w:b/>
          <w:color w:val="000000"/>
          <w:sz w:val="28"/>
          <w:szCs w:val="24"/>
        </w:rPr>
        <w:t>sex-specific analysis of drug efficacy and safety</w:t>
      </w:r>
      <w:r>
        <w:rPr>
          <w:rFonts w:cs="Arial Narrow" w:ascii="Arial Narrow" w:hAnsi="Arial Narrow"/>
          <w:b/>
          <w:bCs/>
          <w:color w:val="000000"/>
          <w:sz w:val="28"/>
          <w:szCs w:val="24"/>
        </w:rPr>
        <w:t xml:space="preserve"> in cardiovascular drug trials</w:t>
      </w:r>
    </w:p>
    <w:p>
      <w:pPr>
        <w:pStyle w:val="Normal"/>
        <w:spacing w:lineRule="auto" w:line="240" w:before="0" w:after="0"/>
        <w:ind w:right="-694" w:hanging="0"/>
        <w:jc w:val="both"/>
        <w:rPr>
          <w:rFonts w:ascii="Arial Narrow" w:hAnsi="Arial Narrow" w:cs="Arial Narrow"/>
          <w:b/>
          <w:b/>
          <w:bCs/>
          <w:color w:val="000000"/>
          <w:sz w:val="24"/>
          <w:szCs w:val="24"/>
        </w:rPr>
      </w:pPr>
      <w:r>
        <w:rPr>
          <w:rFonts w:cs="Arial Narrow" w:ascii="Arial Narrow" w:hAnsi="Arial Narrow"/>
          <w:b/>
          <w:bCs/>
          <w:color w:val="000000"/>
          <w:sz w:val="24"/>
          <w:szCs w:val="24"/>
        </w:rPr>
      </w:r>
    </w:p>
    <w:tbl>
      <w:tblPr>
        <w:tblW w:w="9747" w:type="dxa"/>
        <w:jc w:val="left"/>
        <w:tblInd w:w="-113" w:type="dxa"/>
        <w:tblLayout w:type="fixed"/>
        <w:tblCellMar>
          <w:top w:w="0" w:type="dxa"/>
          <w:left w:w="108" w:type="dxa"/>
          <w:bottom w:w="0" w:type="dxa"/>
          <w:right w:w="108" w:type="dxa"/>
        </w:tblCellMar>
      </w:tblPr>
      <w:tblGrid>
        <w:gridCol w:w="3085"/>
        <w:gridCol w:w="6662"/>
      </w:tblGrid>
      <w:tr>
        <w:trPr/>
        <w:tc>
          <w:tcPr>
            <w:tcW w:w="3085" w:type="dxa"/>
            <w:tcBorders>
              <w:top w:val="single" w:sz="4" w:space="0" w:color="000000"/>
              <w:left w:val="single" w:sz="4" w:space="0" w:color="000000"/>
              <w:bottom w:val="single" w:sz="4" w:space="0" w:color="000000"/>
              <w:right w:val="single" w:sz="4" w:space="0" w:color="000000"/>
            </w:tcBorders>
            <w:shd w:fill="DEEAF6" w:val="clear"/>
          </w:tcPr>
          <w:p>
            <w:pPr>
              <w:pStyle w:val="Normal11"/>
              <w:spacing w:lineRule="auto" w:line="240"/>
              <w:ind w:right="-285" w:hanging="0"/>
              <w:jc w:val="both"/>
              <w:rPr>
                <w:rFonts w:ascii="Arial Narrow" w:hAnsi="Arial Narrow" w:cs="Arial Narrow"/>
                <w:b/>
                <w:b/>
                <w:sz w:val="24"/>
                <w:szCs w:val="24"/>
                <w:lang w:val="en-GB"/>
              </w:rPr>
            </w:pPr>
            <w:r>
              <w:rPr>
                <w:rFonts w:cs="Arial Narrow" w:ascii="Arial Narrow" w:hAnsi="Arial Narrow"/>
                <w:b/>
                <w:sz w:val="24"/>
                <w:szCs w:val="24"/>
                <w:lang w:val="en-GB"/>
              </w:rPr>
              <w:t>Study</w:t>
            </w:r>
          </w:p>
        </w:tc>
        <w:tc>
          <w:tcPr>
            <w:tcW w:w="6662" w:type="dxa"/>
            <w:tcBorders>
              <w:top w:val="single" w:sz="4" w:space="0" w:color="000000"/>
              <w:left w:val="single" w:sz="4" w:space="0" w:color="000000"/>
              <w:bottom w:val="single" w:sz="4" w:space="0" w:color="000000"/>
              <w:right w:val="single" w:sz="4" w:space="0" w:color="000000"/>
            </w:tcBorders>
            <w:shd w:fill="DEEAF6" w:val="clear"/>
          </w:tcPr>
          <w:p>
            <w:pPr>
              <w:pStyle w:val="Normal11"/>
              <w:spacing w:lineRule="auto" w:line="240"/>
              <w:ind w:right="-285" w:hanging="0"/>
              <w:jc w:val="both"/>
              <w:rPr>
                <w:rFonts w:ascii="Arial Narrow" w:hAnsi="Arial Narrow" w:cs="Arial Narrow"/>
                <w:b/>
                <w:b/>
                <w:sz w:val="24"/>
                <w:szCs w:val="24"/>
                <w:lang w:val="en-GB"/>
              </w:rPr>
            </w:pPr>
            <w:r>
              <w:rPr>
                <w:rFonts w:cs="Arial Narrow" w:ascii="Arial Narrow" w:hAnsi="Arial Narrow"/>
                <w:b/>
                <w:sz w:val="24"/>
                <w:szCs w:val="24"/>
                <w:lang w:val="en-GB"/>
              </w:rPr>
              <w:t>Results</w:t>
            </w:r>
          </w:p>
        </w:tc>
      </w:tr>
      <w:tr>
        <w:trPr/>
        <w:tc>
          <w:tcPr>
            <w:tcW w:w="9747" w:type="dxa"/>
            <w:gridSpan w:val="2"/>
            <w:tcBorders>
              <w:top w:val="single" w:sz="4" w:space="0" w:color="000000"/>
              <w:left w:val="single" w:sz="4" w:space="0" w:color="000000"/>
              <w:bottom w:val="single" w:sz="4" w:space="0" w:color="000000"/>
              <w:right w:val="single" w:sz="4" w:space="0" w:color="000000"/>
            </w:tcBorders>
            <w:shd w:fill="DEEAF6" w:val="clear"/>
          </w:tcPr>
          <w:p>
            <w:pPr>
              <w:pStyle w:val="Normal11"/>
              <w:spacing w:lineRule="auto" w:line="240"/>
              <w:ind w:right="-285" w:hanging="0"/>
              <w:jc w:val="both"/>
              <w:rPr>
                <w:rFonts w:ascii="Arial Narrow" w:hAnsi="Arial Narrow" w:cs="Arial Narrow"/>
                <w:b/>
                <w:b/>
                <w:sz w:val="24"/>
                <w:szCs w:val="24"/>
                <w:lang w:val="en-GB"/>
              </w:rPr>
            </w:pPr>
            <w:r>
              <w:rPr>
                <w:rFonts w:cs="Arial Narrow" w:ascii="Arial Narrow" w:hAnsi="Arial Narrow"/>
                <w:b/>
                <w:sz w:val="24"/>
                <w:szCs w:val="24"/>
                <w:lang w:val="en-GB"/>
              </w:rPr>
              <w:t>A. Representation of women in RCT</w:t>
            </w:r>
          </w:p>
        </w:tc>
      </w:tr>
      <w:tr>
        <w:trPr>
          <w:trHeight w:val="346"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Arial Narrow"/>
                <w:sz w:val="24"/>
                <w:szCs w:val="24"/>
                <w:lang w:val="en-GB"/>
              </w:rPr>
            </w:pPr>
            <w:r>
              <w:rPr>
                <w:rFonts w:cs="Arial Narrow" w:ascii="Arial Narrow" w:hAnsi="Arial Narrow"/>
                <w:sz w:val="24"/>
                <w:szCs w:val="24"/>
                <w:lang w:val="en-GB"/>
              </w:rPr>
              <w:t>SBA in the Cochrane reviews</w:t>
            </w:r>
            <w:r>
              <w:fldChar w:fldCharType="begin"/>
            </w:r>
            <w:r>
              <w:rPr>
                <w:vertAlign w:val="superscript"/>
                <w:sz w:val="24"/>
                <w:szCs w:val="24"/>
                <w:rFonts w:cs="Times New Roman" w:ascii="Arial Narrow" w:hAnsi="Arial Narrow"/>
                <w:lang w:val="en-GB"/>
              </w:rPr>
              <w:instrText xml:space="preserve"> ADDIN ZOTERO_ITEM CSL_CITATION {"citationID":"kpxySi3T","properties":{"formattedCitation":"\\super 143\\nosupersub{}","plainCitation":"143","noteIndex":0},"citationItems":[{"id":6972,"uris":["http://zotero.org/users/9205284/items/XX92GJUZ"],"itemData":{"id":6972,"type":"article-journal","abstract":"BACKGROUND: Cardiovascular disease (CVD) is the leading killer of women in the United States, yet medical care is often based on evidence from clinical trials performed predominantly with men. Numerous studies show that CVD risk factors, clinical presentation, treatment, and treatment outcomes can vary between men and women.\nMETHODS: The Cochrane Library maintains a large database of critically appraised evidence including meta-analyses of clinical trials, called Systematic Reviews. There were 30 Systematic Reviews pertaining to the treatment of CVD published collectively by the Cochrane Heart Group, Hypertension Group, and Peripheral Vascular Diseases Groups at the time of our study. We examined these 30 Systematic Reviews and the great majority of the clinical trials used for their meta-analyses for inclusion of women and gender-based data analyses. Women comprised only 27% of the pooled population of 258 clinical trials.\nRESULTS: Of those trials that included both men and women (n = 196), only 33% examined outcomes by gender. In trials that performed a gender-based analysis, 20% reported significant (p &lt; 0.05) differences in cardiovascular-related outcomes by gender.\nCONCLUSIONS: We conclude that (1) there are not enough large-scale clinical trials or meta-analyses concerning CVD in women to determine if their medical treatment should differ from that of men, (2) all clinical trials relating to CVD treatment should have significantly more female participants, and gender-based analyses should be performed, as currently recommended for National Institutes of Health (NIH)-sponsored research by the NIH Revitalization Act of 1993, and (3) the Cochrane Library would be a more useful tool for the evidence-based healthcare of women if the Systematic Reviews used all available gender-specific information in their analyses.","container-title":"Journal of Women's Health (2002)","DOI":"10.1089/154099903766651577","ISSN":"1540-9996","issue":"5","journalAbbreviation":"J Womens Health (Larchmt)","language":"eng","note":"PMID: 12869292","page":"449-457","source":"PubMed","title":"Assessment of analysis by gender in the Cochrane reviews as related to treatment of cardiovascular disease","volume":"12","author":[{"family":"Johnson","given":"S. M."},{"family":"Karvonen","given":"C. A."},{"family":"Phelps","given":"C. L."},{"family":"Nader","given":"S."},{"family":"Sanborn","given":"B. M."}],"issued":{"date-parts":[["2003",6]]}}}],"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43</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 xml:space="preserve">In 258 reviews, W comprised only 27% of the pooled population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cs="Arial Narrow"/>
                <w:b/>
                <w:b/>
                <w:color w:val="000000"/>
                <w:sz w:val="24"/>
                <w:szCs w:val="24"/>
              </w:rPr>
            </w:pPr>
            <w:r>
              <w:rPr>
                <w:rFonts w:eastAsia="MS Mincho;ＭＳ 明朝" w:cs="AdvOTb7819099;Calibri" w:ascii="Arial Narrow" w:hAnsi="Arial Narrow"/>
                <w:color w:val="000000"/>
                <w:sz w:val="24"/>
                <w:szCs w:val="24"/>
                <w:lang w:eastAsia="en-GB"/>
              </w:rPr>
              <w:t xml:space="preserve">NHLBI-sponsored </w:t>
            </w:r>
            <w:r>
              <w:rPr>
                <w:rFonts w:cs="Arial Narrow" w:ascii="Arial Narrow" w:hAnsi="Arial Narrow"/>
                <w:color w:val="000000"/>
                <w:sz w:val="24"/>
                <w:szCs w:val="24"/>
              </w:rPr>
              <w:t>CV RCT from 1997 to 2006</w:t>
            </w:r>
            <w:r>
              <w:fldChar w:fldCharType="begin"/>
            </w:r>
            <w:r>
              <w:rPr>
                <w:vertAlign w:val="superscript"/>
                <w:sz w:val="24"/>
                <w:szCs w:val="24"/>
                <w:rFonts w:cs="Times New Roman" w:ascii="Arial Narrow" w:hAnsi="Arial Narrow"/>
                <w:color w:val="000000"/>
              </w:rPr>
              <w:instrText xml:space="preserve"> ADDIN ZOTERO_ITEM CSL_CITATION {"citationID":"uXAvs1pw","properties":{"formattedCitation":"\\super 144\\nosupersub{}","plainCitation":"144","noteIndex":0},"citationItems":[{"id":7282,"uris":["http://zotero.org/users/9205284/items/Z4273374"],"itemData":{"id":7282,"type":"article-journal","container-title":"Journal of the American College of Cardiology","DOI":"10.1016/j.jacc.2008.05.025","ISSN":"1558-3597","issue":"8","journalAbbreviation":"J Am Coll Cardiol","language":"eng","note":"PMID: 18702973","page":"672-673","source":"PubMed","title":"Enrollment of women in National Heart, Lung, and Blood Institute-funded cardiovascular randomized controlled trials fails to meet current federal mandates for inclusion","volume":"52","author":[{"family":"Kim","given":"Esther S. H."},{"family":"Carrigan","given":"Thomas P."},{"family":"Menon","given":"Venu"}],"issued":{"date-parts":[["2008",8,19]]}}}],"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44</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eastAsia="MS Mincho;ＭＳ 明朝" w:cs="AdvOTb7819099;Calibri" w:ascii="Arial Narrow" w:hAnsi="Arial Narrow"/>
                <w:color w:val="000000"/>
                <w:sz w:val="24"/>
                <w:szCs w:val="24"/>
                <w:lang w:eastAsia="en-GB"/>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Arial Narrow" w:ascii="Arial Narrow" w:hAnsi="Arial Narrow"/>
                <w:sz w:val="24"/>
                <w:szCs w:val="24"/>
                <w:lang w:val="en-GB"/>
              </w:rPr>
              <w:t>In 19 trials, mean enrollment of W was 2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Arial Narrow"/>
                <w:b/>
                <w:b/>
                <w:sz w:val="24"/>
                <w:szCs w:val="24"/>
                <w:lang w:val="en-GB"/>
              </w:rPr>
            </w:pPr>
            <w:r>
              <w:rPr>
                <w:rFonts w:cs="Segoe UI" w:ascii="Arial Narrow" w:hAnsi="Arial Narrow"/>
                <w:sz w:val="24"/>
                <w:szCs w:val="24"/>
                <w:shd w:fill="FFFFFF" w:val="clear"/>
                <w:lang w:val="en-GB"/>
              </w:rPr>
              <w:t>2007 AHA guidelines for CVD prevention</w:t>
            </w:r>
            <w:r>
              <w:fldChar w:fldCharType="begin"/>
            </w:r>
            <w:r>
              <w:rPr>
                <w:vertAlign w:val="superscript"/>
                <w:sz w:val="24"/>
                <w:rFonts w:cs="Times New Roman" w:ascii="Arial Narrow" w:hAnsi="Arial Narrow"/>
                <w:lang w:val="en-GB"/>
              </w:rPr>
              <w:instrText xml:space="preserve"> ADDIN ZOTERO_ITEM CSL_CITATION {"citationID":"ofSZke97","properties":{"formattedCitation":"\\super 60\\nosupersub{}","plainCitation":"60","noteIndex":0},"citationItems":[{"id":2554,"uris":["http://zotero.org/users/9205284/items/K3JI2YW9"],"itemData":{"id":2554,"type":"article-journal","abstract":"BACKGROUND: The 2007 American Heart Association guidelines for cardiovascular disease prevention in women drew heavily on results from randomized clinical trials; however, representation of women in trials of cardiovascular disease prevention has not been systematically assessed.\nMETHODS AND RESULTS: We abstracted 156 randomized clinical trials cited by the 2007 women's prevention guidelines to determine female representation over time and by clinical indication, prevention type, location of trial conduct, and funding source. Both women and men were represented in 135 of 156 (86.5%) trials; 20 trials enrolled only men; 1 enrolled only women. Among all trials, the proportion of women increased significantly over time, from 9% in 1970 to 41% in 2006. Considering only trials that enrolled both women and men, female enrollment was 18% in 1970 and increased to 34% in 2006. Female representation was higher in international versus United States-only trials (32.7% versus 26.7%) and primary versus secondary prevention trials (42.6% versus 26.6%). Female enrollment was comparable in government/foundation-funded versus industry-funded trials (31.9% versus 31.5%). Representation of women was highest among trials in hypertension (44%), diabetes (40%), and stroke (38%) and lowest for heart failure (29%), coronary artery disease (25%), and hyperlipidemia (28%). By contrast, women accounted for 53% of all individuals with hypertension, 50% with diabetes, 51% with heart failure, 49% with hyperlipidemia, and 46% with coronary artery disease. Sex-specific results were discussed in only 31% of primary trial publications.\nCONCLUSIONS: Enrollment of women in randomized clinical trials has increased over time but remains low relative to their overall representation in disease populations. Efforts are needed to reach a level of representation that is adequate to ensure evidence-based sex-specific recommendations.","container-title":"Circulation. Cardiovascular Quality and Outcomes","DOI":"10.1161/CIRCOUTCOMES.110.868307","ISSN":"1941-7705","issue":"2","journalAbbreviation":"Circ Cardiovasc Qual Outcomes","language":"eng","note":"PMID: 20160159","page":"135-142","source":"PubMed","title":"Representation of women in randomized clinical trials of cardiovascular disease prevention","volume":"3","author":[{"family":"Melloni","given":"Chiara"},{"family":"Berger","given":"Jeffrey S."},{"family":"Wang","given":"Tracy Y."},{"family":"Gunes","given":"Funda"},{"family":"Stebbins","given":"Amanda"},{"family":"Pieper","given":"Karen S."},{"family":"Dolor","given":"Rowena J."},{"family":"Douglas","given":"Pamela S."},{"family":"Mark","given":"Daniel B."},{"family":"Newby","given":"L. Kristin"}],"issued":{"date-parts":[["2010",3]]}}}],"schema":"https://github.com/citation-style-language/schema/raw/master/csl-citation.json"} </w:instrText>
            </w:r>
            <w:r>
              <w:rPr>
                <w:rFonts w:cs="Times New Roman" w:ascii="Arial Narrow" w:hAnsi="Arial Narrow"/>
                <w:sz w:val="24"/>
                <w:vertAlign w:val="superscript"/>
                <w:lang w:val="en-GB"/>
              </w:rPr>
            </w:r>
            <w:r>
              <w:rPr>
                <w:vertAlign w:val="superscript"/>
                <w:sz w:val="24"/>
                <w:rFonts w:cs="Times New Roman" w:ascii="Arial Narrow" w:hAnsi="Arial Narrow"/>
                <w:lang w:val="en-GB"/>
              </w:rPr>
              <w:fldChar w:fldCharType="separate"/>
            </w:r>
            <w:r>
              <w:rPr>
                <w:rFonts w:cs="Times New Roman" w:ascii="Arial Narrow" w:hAnsi="Arial Narrow"/>
                <w:sz w:val="24"/>
                <w:vertAlign w:val="superscript"/>
                <w:lang w:val="en-GB"/>
              </w:rPr>
              <w:t>60</w:t>
            </w:r>
            <w:r/>
            <w:r>
              <w:rPr>
                <w:vertAlign w:val="superscript"/>
                <w:sz w:val="24"/>
                <w:rFonts w:cs="Times New Roman" w:ascii="Arial Narrow" w:hAnsi="Arial Narrow"/>
                <w:lang w:val="en-GB"/>
              </w:rPr>
              <w:fldChar w:fldCharType="end"/>
            </w:r>
            <w:r>
              <w:rPr>
                <w:rFonts w:cs="Times New Roman" w:ascii="Arial Narrow" w:hAnsi="Arial Narrow"/>
                <w:sz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30" w:hanging="0"/>
              <w:jc w:val="both"/>
              <w:rPr>
                <w:rFonts w:ascii="Arial Narrow" w:hAnsi="Arial Narrow" w:cs="Arial Narrow"/>
                <w:b/>
                <w:b/>
                <w:sz w:val="24"/>
                <w:szCs w:val="24"/>
                <w:lang w:val="en-GB"/>
              </w:rPr>
            </w:pPr>
            <w:r>
              <w:rPr>
                <w:rFonts w:cs="Segoe UI" w:ascii="Arial Narrow" w:hAnsi="Arial Narrow"/>
                <w:sz w:val="24"/>
                <w:szCs w:val="24"/>
                <w:shd w:fill="FFFFFF" w:val="clear"/>
                <w:lang w:val="en-GB"/>
              </w:rPr>
              <w:t xml:space="preserve">In </w:t>
            </w:r>
            <w:r>
              <w:rPr>
                <w:rFonts w:cs="Arial Narrow" w:ascii="Arial Narrow" w:hAnsi="Arial Narrow"/>
                <w:bCs/>
                <w:sz w:val="24"/>
                <w:szCs w:val="24"/>
                <w:lang w:val="en-GB"/>
              </w:rPr>
              <w:t>156 trials (n=801,198)</w:t>
            </w:r>
            <w:r>
              <w:rPr>
                <w:rFonts w:cs="Arial Narrow" w:ascii="Arial Narrow" w:hAnsi="Arial Narrow"/>
                <w:b/>
                <w:sz w:val="24"/>
                <w:szCs w:val="24"/>
                <w:lang w:val="en-GB"/>
              </w:rPr>
              <w:t>,</w:t>
            </w:r>
            <w:r>
              <w:rPr>
                <w:rFonts w:cs="Arial Narrow" w:ascii="Arial Narrow" w:hAnsi="Arial Narrow"/>
                <w:sz w:val="24"/>
                <w:szCs w:val="24"/>
                <w:lang w:val="en-GB"/>
              </w:rPr>
              <w:t xml:space="preserve"> W</w:t>
            </w:r>
            <w:r>
              <w:rPr>
                <w:rFonts w:cs="Arial Narrow" w:ascii="Arial Narrow" w:hAnsi="Arial Narrow"/>
                <w:b/>
                <w:sz w:val="24"/>
                <w:szCs w:val="24"/>
                <w:lang w:val="en-GB"/>
              </w:rPr>
              <w:t xml:space="preserve"> </w:t>
            </w:r>
            <w:r>
              <w:rPr>
                <w:rFonts w:cs="Segoe UI" w:ascii="Arial Narrow" w:hAnsi="Arial Narrow"/>
                <w:sz w:val="24"/>
                <w:szCs w:val="24"/>
                <w:shd w:fill="FFFFFF" w:val="clear"/>
                <w:lang w:val="en-GB"/>
              </w:rPr>
              <w:t>representation was highest in hypertension (44%), DM (40%) and stroke (38%), lowest in HF (29%), CAD (25%) and hyperlipidemia (28%) trial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RCT published in 9 prominent medical journals in 2009</w:t>
            </w:r>
            <w:r>
              <w:fldChar w:fldCharType="begin"/>
            </w:r>
            <w:r>
              <w:rPr>
                <w:vertAlign w:val="superscript"/>
                <w:sz w:val="24"/>
                <w:szCs w:val="24"/>
                <w:rFonts w:cs="Times New Roman" w:ascii="Arial Narrow" w:hAnsi="Arial Narrow"/>
                <w:lang w:val="en-GB"/>
              </w:rPr>
              <w:instrText xml:space="preserve"> ADDIN ZOTERO_ITEM CSL_CITATION {"citationID":"IAn2iVEO","properties":{"formattedCitation":"\\super 145\\nosupersub{}","plainCitation":"145","noteIndex":0},"citationItems":[{"id":6910,"uris":["http://zotero.org/users/9205284/items/P4F5BAQ7"],"itemData":{"id":6910,"type":"article-journal","abstract":"BACKGROUND: The National Institutes of Health (NIH) Revitalization Act of 1993 requires that NIH-funded clinical trials include women and minorities as participants; other federal agencies have adopted similar guidelines. The objective of this study is to determine the current level of compliance with these guidelines for the inclusion, analysis, and reporting of sex and race/ethnicity in federally funded randomized controlled trials (RCTs) and to compare the current level of compliance with that from 2004, which was reported previously.\nMETHODS: RCTs published in nine prominent medical journals in 2009 were identified by PubMed search. Studies where individuals were not the unit of analysis, those begun before 1994, and those not receiving federal funding were excluded. PubMed search located 512 published articles. After exclusion of ineligible articles, 86 (17%) remained for analysis.\nRESULTS: Thirty studies were sex specific. The median enrollment of women in the 56 studies that included both men and women was 37%. Seventy-five percent of the studies did not report any outcomes by sex, including 9 studies reporting &lt;20% women enrolled. Among all 86 studies, 21% did not report sample sizes by racial and ethnic groups, and 64% did not provide any analysis by racial or ethnic groups. Only 3 studies indicated that the generalizability of their results may be limited by lack of diversity among those studied. There were no statistically significant changes in inclusion or reporting of sex or race/ethnicity when compared with 2004.\nCONCLUSIONS: Ensuring enhanced inclusion, analysis, and reporting of sex and race/ethnicity entails the efforts of NIH, journal editors, and the researchers themselves.","container-title":"Journal of Women's Health (2002)","DOI":"10.1089/jwh.2010.2469","ISSN":"1931-843X","issue":"3","journalAbbreviation":"J Womens Health (Larchmt)","language":"eng","note":"PMID: 21351877\nPMCID: PMC3058895","page":"315-320","source":"PubMed","title":"Inclusion, analysis, and reporting of sex and race/ethnicity in clinical trials: have we made progress?","title-short":"Inclusion, analysis, and reporting of sex and race/ethnicity in clinical trials","volume":"20","author":[{"family":"Geller","given":"Stacie E."},{"family":"Koch","given":"Abby"},{"family":"Pellettieri","given":"Beth"},{"family":"Carnes","given":"Molly"}],"issued":{"date-parts":[["2011",3]]}}}],"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45</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Narrow" w:hAnsi="Arial Narrow" w:cs="Helvetica"/>
                <w:color w:val="000000"/>
                <w:sz w:val="27"/>
                <w:szCs w:val="27"/>
                <w:lang w:eastAsia="en-GB"/>
              </w:rPr>
            </w:pPr>
            <w:r>
              <w:rPr>
                <w:rFonts w:cs="Segoe UI" w:ascii="Arial Narrow" w:hAnsi="Arial Narrow"/>
                <w:color w:val="000000"/>
                <w:sz w:val="24"/>
                <w:szCs w:val="24"/>
                <w:shd w:fill="FFFFFF" w:val="clear"/>
              </w:rPr>
              <w:t xml:space="preserve">Median enrollment of W in 56 RCT was 37%; </w:t>
            </w:r>
            <w:r>
              <w:rPr>
                <w:rFonts w:cs="Helvetica" w:ascii="Arial Narrow" w:hAnsi="Arial Narrow"/>
                <w:color w:val="000000"/>
                <w:sz w:val="18"/>
                <w:szCs w:val="18"/>
              </w:rPr>
              <w:t>i</w:t>
            </w:r>
            <w:r>
              <w:rPr>
                <w:rFonts w:cs="Segoe UI" w:ascii="Arial Narrow" w:hAnsi="Arial Narrow"/>
                <w:color w:val="000000"/>
                <w:sz w:val="24"/>
                <w:szCs w:val="24"/>
                <w:shd w:fill="FFFFFF" w:val="clear"/>
              </w:rPr>
              <w:t>n 9 studies, less than 20% of W were enrolled</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Helvetica"/>
                <w:sz w:val="24"/>
                <w:szCs w:val="24"/>
                <w:lang w:val="en-GB"/>
              </w:rPr>
            </w:pPr>
            <w:r>
              <w:rPr>
                <w:rFonts w:cs="Helvetica" w:ascii="Arial Narrow" w:hAnsi="Arial Narrow"/>
                <w:sz w:val="24"/>
                <w:szCs w:val="24"/>
                <w:lang w:val="en-GB"/>
              </w:rPr>
              <w:t>RCT cited in the ACC/AHA guidelines for AF (2006), HF (2009), and ACS (2011)</w:t>
            </w:r>
            <w:r>
              <w:fldChar w:fldCharType="begin"/>
            </w:r>
            <w:r>
              <w:rPr>
                <w:vertAlign w:val="superscript"/>
                <w:sz w:val="24"/>
                <w:szCs w:val="24"/>
                <w:rFonts w:cs="Times New Roman" w:ascii="Arial Narrow" w:hAnsi="Arial Narrow"/>
                <w:lang w:val="en-GB"/>
              </w:rPr>
              <w:instrText xml:space="preserve"> ADDIN ZOTERO_ITEM CSL_CITATION {"citationID":"ownOIN2M","properties":{"formattedCitation":"\\super 146\\nosupersub{}","plainCitation":"146","noteIndex":0},"citationItems":[{"id":7137,"uris":["http://zotero.org/users/9205284/items/7FQT9GPH"],"itemData":{"id":7137,"type":"article-journal","container-title":"JAMA internal medicine","DOI":"10.1001/jamainternmed.2014.4758","ISSN":"2168-6114","issue":"11","journalAbbreviation":"JAMA Intern Med","language":"eng","note":"PMID: 25264856","page":"1868-1870","source":"PubMed","title":"Underrepresentation of women, elderly patients, and racial minorities in the randomized trials used for cardiovascular guidelines","volume":"174","author":[{"family":"Sardar","given":"Muhammad Rizwan"},{"family":"Badri","given":"Marwan"},{"family":"Prince","given":"Catherine T."},{"family":"Seltzer","given":"Jonathan"},{"family":"Kowey","given":"Peter R."}],"issued":{"date-parts":[["2014",11]]}}}],"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46</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Arial Narrow"/>
                <w:b/>
                <w:b/>
                <w:sz w:val="24"/>
                <w:szCs w:val="24"/>
                <w:lang w:val="en-GB"/>
              </w:rPr>
            </w:pPr>
            <w:r>
              <w:rPr>
                <w:rFonts w:cs="Helvetica" w:ascii="Arial Narrow" w:hAnsi="Arial Narrow"/>
                <w:sz w:val="24"/>
                <w:szCs w:val="24"/>
                <w:lang w:val="en-GB"/>
              </w:rPr>
              <w:t>In 653 trials (n=1,336,922), W represented 33% in AF and 29% in ACS and HF trials, which was lower than that of US registries of AF (55%), ACS (42%) and HF (4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Helvetica"/>
                <w:sz w:val="24"/>
                <w:szCs w:val="24"/>
                <w:lang w:val="en-GB"/>
              </w:rPr>
            </w:pPr>
            <w:r>
              <w:rPr>
                <w:rFonts w:cs="Helvetica" w:ascii="Arial Narrow" w:hAnsi="Arial Narrow"/>
                <w:sz w:val="24"/>
                <w:szCs w:val="24"/>
                <w:lang w:val="en-GB"/>
              </w:rPr>
              <w:t>Publicationsin the three leading medical journals (1997-2009)</w:t>
            </w:r>
            <w:r>
              <w:fldChar w:fldCharType="begin"/>
            </w:r>
            <w:r>
              <w:rPr>
                <w:vertAlign w:val="superscript"/>
                <w:sz w:val="24"/>
                <w:szCs w:val="24"/>
                <w:rFonts w:cs="Times New Roman" w:ascii="Arial Narrow" w:hAnsi="Arial Narrow"/>
                <w:lang w:val="en-GB"/>
              </w:rPr>
              <w:instrText xml:space="preserve"> ADDIN ZOTERO_ITEM CSL_CITATION {"citationID":"3aHSeB4e","properties":{"formattedCitation":"\\super 147\\nosupersub{}","plainCitation":"147","noteIndex":0},"citationItems":[{"id":7513,"uris":["http://zotero.org/users/9205284/items/DWW929M6"],"itemData":{"id":7513,"type":"article-journal","abstract":"Many studies have demonstrated that women are substantially underrepresented in cardiovascular trials, but few have considered that women develop cardiovascular disease at older ages than men. The extent to which observed gender enrollment inequalities persist after accounting for age-gender differences in disease prevalence is unknown. The purpose of the study was to compare observed rates of women participating in cardiovascular clinical trials with expected rates of female participation based on age- and gender-specific population disease prevalence. Publications between 1997 and 2009 in the three leading medical journals were included to calculate observed women's enrollment rates. Population-based data in Canada were used to determine the expected enrollment rates of women. Multicenter, randomized cardiovascular clinical trials that enrolled both men and women were analyzed. Two reviewers independently extracted data on women's enrollment and important clinical trial characteristics. The female enrollment rate was 30% in the included 325 trials, which ranged from 27% in trials of coronary artery disease, 27% in heart failure, 31% in arrhythmia, to 45% in primary prevention. Increased female enrollment correlated strongly with increasing age at recruitment in cardiovascular clinical trials (P &lt; 0.001). After accounting for age- and gender-specific differences in disease prevalence, gaps in female enrollment were much lower than the expected enrollment rates estimated by 5% in coronary artery disease, 13% in heart failure, 9% in arrhythmia, and 3% in primary prevention. Only cardiovascular trials were evaluated in our study. Female underrepresentation in cardiovascular clinical trials is smaller than conventionally believed after accounting for age- and gender-specific population disease prevalence. Our findings suggest that greater representation of women in cardiovascular clinical trials can be achieved through the recruitment of older populations.","container-title":"Journal of General Internal Medicine","DOI":"10.1007/s11606-011-1768-8","ISSN":"1525-1497","issue":"1","journalAbbreviation":"J Gen Intern Med","language":"eng","note":"PMID: 21713543\nPMCID: PMC3250532","page":"93-98","source":"PubMed","title":"The impact of cardiovascular disease prevalence on women's enrollment in landmark randomized cardiovascular trials: a systematic review","title-short":"The impact of cardiovascular disease prevalence on women's enrollment in landmark randomized cardiovascular trials","volume":"27","author":[{"family":"Tsang","given":"Wendy"},{"family":"Alter","given":"David A."},{"family":"Wijeysundera","given":"Harindra C."},{"family":"Zhang","given":"Tony"},{"family":"Ko","given":"Dennis T."}],"issued":{"date-parts":[["2012",1]]}}}],"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47</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pPr>
            <w:r>
              <w:rPr>
                <w:rFonts w:cs="Helvetica" w:ascii="Arial Narrow" w:hAnsi="Arial Narrow"/>
                <w:sz w:val="24"/>
                <w:szCs w:val="24"/>
                <w:lang w:val="en-GB"/>
              </w:rPr>
              <w:t>325 CV trials recruiting more than 1.2 million patients.</w:t>
            </w:r>
            <w:r>
              <w:rPr>
                <w:rFonts w:cs="Arial Narrow" w:ascii="Arial Narrow" w:hAnsi="Arial Narrow"/>
                <w:sz w:val="28"/>
                <w:szCs w:val="28"/>
                <w:shd w:fill="FFFFFF" w:val="clear"/>
                <w:lang w:val="en-GB" w:eastAsia="en-US"/>
              </w:rPr>
              <w:t xml:space="preserve"> </w:t>
            </w:r>
            <w:r>
              <w:rPr>
                <w:rFonts w:cs="Helvetica" w:ascii="Arial Narrow" w:hAnsi="Arial Narrow"/>
                <w:sz w:val="24"/>
                <w:szCs w:val="24"/>
                <w:lang w:val="en-GB"/>
              </w:rPr>
              <w:t>Enrollment rates of W: 27% in trials of CAD, 27% in HF and 31% in arrhythmia. Between 1997 and 2009 W enrollment rate increased from 27% to 32%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Helvetica"/>
                <w:sz w:val="24"/>
                <w:szCs w:val="24"/>
                <w:lang w:val="en-GB"/>
              </w:rPr>
            </w:pPr>
            <w:r>
              <w:rPr>
                <w:rFonts w:cs="Helvetica" w:ascii="Arial Narrow" w:hAnsi="Arial Narrow"/>
                <w:sz w:val="24"/>
                <w:szCs w:val="24"/>
                <w:lang w:val="en-GB"/>
              </w:rPr>
              <w:t>ESC-HF-LT registry</w:t>
            </w:r>
            <w:r>
              <w:fldChar w:fldCharType="begin"/>
            </w:r>
            <w:r>
              <w:rPr>
                <w:vertAlign w:val="superscript"/>
                <w:sz w:val="24"/>
                <w:szCs w:val="24"/>
                <w:rFonts w:cs="Times New Roman" w:ascii="Arial Narrow" w:hAnsi="Arial Narrow"/>
                <w:lang w:val="en-GB"/>
              </w:rPr>
              <w:instrText xml:space="preserve"> ADDIN ZOTERO_ITEM CSL_CITATION {"citationID":"k7MJfhae","properties":{"formattedCitation":"\\super 148\\nosupersub{}","plainCitation":"148","noteIndex":0},"citationItems":[{"id":6920,"uris":["http://zotero.org/users/9205284/items/4QWQYJQX"],"itemData":{"id":6920,"type":"article-journal","abstract":"AIMS: The European Society of Cardiology Heart Failure Long-Term Registry (ESC-HF-LT-R) was set up with the aim of describing the clinical epidemiology and the 1-year outcomes of patients with heart failure (HF) with the added intention of comparing differences between participating countries.\nMETHODS AND RESULTS: The ESC-HF-LT-R is a prospective, observational registry contributed to by 211 cardiology centres in 21 European and/or Mediterranean countries, all being member countries of the ESC. Between May 2011 and April 2013 it collected data on 12 440 patients, 40.5% of them hospitalized with acute HF (AHF) and 59.5% outpatients with chronic HF (CHF). The all-cause 1-year mortality rate was 23.6% for AHF and 6.4% for CHF. The combined endpoint of mortality or HF hospitalization within 1 year had a rate of 36% for AHF and 14.5% for CHF. All-cause mortality rates in the different regions ranged from 21.6% to 36.5% in patients with AHF, and from 6.9% to 15.6% in those with CHF. These differences in mortality between regions are thought reflect differences in the characteristics and/or management of these patients.\nCONCLUSION: The ESC-HF-LT-R shows that 1-year all-cause mortality of patients with AHF is still high while the mortality of CHF is lower. This registry provides the opportunity to evaluate the management and outcomes of patients with HF and identify areas for improvement.","container-title":"European Journal of Heart Failure","DOI":"10.1002/ejhf.566","ISSN":"1879-0844","issue":"6","journalAbbreviation":"Eur J Heart Fail","language":"eng","note":"PMID: 27324686","page":"613-625","source":"PubMed","title":"European Society of Cardiology Heart Failure Long-Term Registry (ESC-HF-LT): 1-year follow-up outcomes and differences across regions","title-short":"European Society of Cardiology Heart Failure Long-Term Registry (ESC-HF-LT)","volume":"18","author":[{"family":"Crespo-Leiro","given":"Maria G."},{"family":"Anker","given":"Stefan D."},{"family":"Maggioni","given":"Aldo P."},{"family":"Coats","given":"Andrew J."},{"family":"Filippatos","given":"Gerasimos"},{"family":"Ruschitzka","given":"Frank"},{"family":"Ferrari","given":"Roberto"},{"family":"Piepoli","given":"Massimo Francesco"},{"family":"Delgado Jimenez","given":"Juan F."},{"family":"Metra","given":"Marco"},{"family":"Fonseca","given":"Candida"},{"family":"Hradec","given":"Jaromir"},{"family":"Amir","given":"Offer"},{"family":"Logeart","given":"Damien"},{"family":"Dahlström","given":"Ulf"},{"family":"Merkely","given":"Bela"},{"family":"Drozdz","given":"Jaroslaw"},{"family":"Goncalvesova","given":"Eva"},{"family":"Hassanein","given":"Mahmoud"},{"family":"Chioncel","given":"Ovidiu"},{"family":"Lainscak","given":"Mitja"},{"family":"Seferovic","given":"Petar M."},{"family":"Tousoulis","given":"Dimitris"},{"family":"Kavoliuniene","given":"Ausra"},{"family":"Fruhwald","given":"Friedrich"},{"family":"Fazlibegovic","given":"Emir"},{"family":"Temizhan","given":"Ahmet"},{"family":"Gatzov","given":"Plamen"},{"family":"Erglis","given":"Andrejs"},{"family":"Laroche","given":"Cécile"},{"family":"Mebazaa","given":"Alexandre"},{"literal":"Heart Failure Association (HFA) of the European Society of Cardiology (ESC)"}],"issued":{"date-parts":[["2016",6]]}}}],"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48</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cs="Helvetica"/>
                <w:color w:val="000000"/>
                <w:sz w:val="24"/>
                <w:szCs w:val="24"/>
              </w:rPr>
            </w:pPr>
            <w:r>
              <w:rPr>
                <w:rFonts w:eastAsia="Calibri" w:cs="AdvTT7b515deb;Cambria" w:ascii="Arial Narrow" w:hAnsi="Arial Narrow"/>
                <w:color w:val="000000"/>
                <w:sz w:val="24"/>
                <w:szCs w:val="24"/>
              </w:rPr>
              <w:t xml:space="preserve">W were only 28.8% of the registry patients (n=12,440)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Helvetica"/>
                <w:sz w:val="24"/>
                <w:szCs w:val="24"/>
                <w:lang w:val="en-GB"/>
              </w:rPr>
            </w:pPr>
            <w:r>
              <w:rPr>
                <w:rFonts w:cs="Arial Narrow" w:ascii="Arial Narrow" w:hAnsi="Arial Narrow"/>
                <w:sz w:val="24"/>
                <w:szCs w:val="24"/>
                <w:lang w:val="en-GB"/>
              </w:rPr>
              <w:t>RCT and observational studies published in 11 peer-reviewed journals in 2013</w:t>
            </w:r>
            <w:r>
              <w:fldChar w:fldCharType="begin"/>
            </w:r>
            <w:r>
              <w:rPr>
                <w:vertAlign w:val="superscript"/>
                <w:sz w:val="24"/>
                <w:szCs w:val="24"/>
                <w:rFonts w:cs="Times New Roman" w:ascii="Arial Narrow" w:hAnsi="Arial Narrow"/>
                <w:lang w:val="en-GB"/>
              </w:rPr>
              <w:instrText xml:space="preserve"> ADDIN ZOTERO_ITEM CSL_CITATION {"citationID":"maZiB7sQ","properties":{"formattedCitation":"\\super 149\\nosupersub{}","plainCitation":"149","noteIndex":0},"citationItems":[{"id":7126,"uris":["http://zotero.org/users/9205284/items/INZ8S6NT"],"itemData":{"id":7126,"type":"article-journal","abstract":"BACKGROUND: Women with heart failure (HF) have been underrepresented in research.\nOBJECTIVE: The aim of this study was to determine participation of women in HF research by evaluating research studies published in 2013 in 11 peer-reviewed journals.\nMETHODS: Titles, abstracts, and full publications were reviewed to determine if studies met eligibility criteria and to abstract data. Data analysis was completed using means, standard deviations, quartiles, and Pearson correlation coefficients.\nRESULTS: A total of 264 studies met eligibility criteria and were reviewed. Mean percentage of women was 32% across 129 studies that used original data sources and 34% across 135 studies that used existing data sources. Median percentage of women was 29% across studies using original and existing data sources.\nCONCLUSIONS: Current data from studies published in 2013 support that women continue to be underrepresented in HF studies. Further research may provide insights to better understand the experiences, needs, and outcomes of women with HF.","container-title":"The Journal of Cardiovascular Nursing","DOI":"10.1097/JCN.0000000000000212","ISSN":"1550-5049","issue":"1","journalAbbreviation":"J Cardiovasc Nurs","language":"eng","note":"PMID: 25419948","page":"84-88","source":"PubMed","title":"Women With Heart Failure Are Disproportionately Studied as Compared With Prevalence: A Review of Published Studies from 2013","title-short":"Women With Heart Failure Are Disproportionately Studied as Compared With Prevalence","volume":"31","author":[{"family":"Pressler","given":"Susan J."}],"issued":{"date-parts":[["2016"]]}}}],"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49</w: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end"/>
            </w:r>
            <w:r>
              <w:rPr>
                <w:rFonts w:cs="Arial Narrow" w:ascii="Arial Narrow" w:hAnsi="Arial Narrow"/>
                <w:sz w:val="24"/>
                <w:szCs w:val="24"/>
                <w:lang w:val="en-GB"/>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eastAsia="Calibri" w:cs="AdvTT7b515deb;Cambria"/>
                <w:color w:val="000000"/>
                <w:sz w:val="24"/>
                <w:szCs w:val="24"/>
              </w:rPr>
            </w:pPr>
            <w:r>
              <w:rPr>
                <w:rFonts w:cs="Arial Narrow" w:ascii="Arial Narrow" w:hAnsi="Arial Narrow"/>
                <w:color w:val="000000"/>
                <w:sz w:val="24"/>
                <w:szCs w:val="24"/>
              </w:rPr>
              <w:t>In 264 RCT and observational studies, W represented 29% of the participant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Helvetica"/>
                <w:sz w:val="24"/>
                <w:szCs w:val="24"/>
                <w:lang w:val="en-GB"/>
              </w:rPr>
            </w:pPr>
            <w:r>
              <w:rPr>
                <w:rFonts w:cs="Helvetica" w:ascii="Arial Narrow" w:hAnsi="Arial Narrow"/>
                <w:sz w:val="24"/>
                <w:szCs w:val="24"/>
                <w:lang w:val="en-GB"/>
              </w:rPr>
              <w:t xml:space="preserve">RCT in HF trials </w:t>
            </w:r>
            <w:r>
              <w:rPr>
                <w:rFonts w:eastAsia="Calibri" w:cs="AdvTT61d28366" w:ascii="Arial Narrow" w:hAnsi="Arial Narrow"/>
                <w:sz w:val="24"/>
                <w:szCs w:val="24"/>
                <w:lang w:val="en-GB"/>
              </w:rPr>
              <w:t>published between 1985 and 2016</w:t>
            </w:r>
            <w:r>
              <w:fldChar w:fldCharType="begin"/>
            </w:r>
            <w:r>
              <w:rPr>
                <w:vertAlign w:val="superscript"/>
                <w:sz w:val="24"/>
                <w:szCs w:val="24"/>
                <w:rFonts w:cs="Times New Roman" w:ascii="Arial Narrow" w:hAnsi="Arial Narrow"/>
                <w:lang w:val="en-GB"/>
              </w:rPr>
              <w:instrText xml:space="preserve"> ADDIN ZOTERO_ITEM CSL_CITATION {"citationID":"JsRSWrKL","properties":{"formattedCitation":"\\super 1\\nosupersub{}","plainCitation":"1","noteIndex":0},"citationItems":[{"id":2536,"uris":["http://zotero.org/users/9205284/items/YEAWL3IG"],"itemData":{"id":2536,"type":"article-journal","abstract":"Heart failure (HF) is a complex disease, almost as common in women as in men. Nonetheless, HF clinical presentation, prognosis, and aetiology vary by sex. This review summarizes the current state of sex-sensitive issues related to HF drugs included in treatment guidelines and suggests future directions for improved care. Heart failure presentation differs between female and male patients: females more often show with hypertensive aetiology and the preserved ejection fraction phenotype, while men more often show ischaemic aetiology and the reduced ejection fraction phenotype. Yet the HF clinical guidelines in Europe, the United States, and Canada do not reflect the sexual dimorphism. Further, in randomized clinical trials of HF medication, women are largely underrepresented, typically consisting of ≥70% men. Given the knowledge that some adverse drug reactions, such as torsade de pointes and angiotensin-converting enzyme inhibitor-induced cough, occur more frequently in women, we emphasize the need to test medications thoroughly in both sexes and explore sexual dimorphisms. To better represent all of the targeted patient population and provide better care for all, two kinds of change must come about: recruitment methods to randomized clinical trial samples need to evolve and the participation needs to seem more attractive to women.","container-title":"ESC heart failure","DOI":"10.1002/ehf2.12307","ISSN":"2055-5822","issue":"5","journalAbbreviation":"ESC Heart Fail","language":"eng","note":"PMID: 29916560\nPMCID: PMC6165928","page":"745-754","source":"PubMed","title":"Sex, drugs, and heart failure: a sex-sensitive review of the evidence base behind current heart failure clinical guidelines","title-short":"Sex, drugs, and heart failure","volume":"5","author":[{"family":"Levinsson","given":"Anna"},{"family":"Dubé","given":"Marie-Pierre"},{"family":"Tardif","given":"Jean-Claude"},{"family":"Denus","given":"Simon","non-dropping-particle":"de"}],"issued":{"date-parts":[["2018",10]]}}}],"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Helvetica"/>
                <w:sz w:val="24"/>
                <w:szCs w:val="24"/>
                <w:lang w:val="en-GB"/>
              </w:rPr>
            </w:pPr>
            <w:r>
              <w:rPr>
                <w:rFonts w:cs="Helvetica" w:ascii="Arial Narrow" w:hAnsi="Arial Narrow"/>
                <w:sz w:val="24"/>
                <w:szCs w:val="24"/>
                <w:lang w:val="en-GB"/>
              </w:rPr>
              <w:t xml:space="preserve">Analysis of 22 RCT (n=72,898). In HFrEF trials W </w:t>
            </w:r>
            <w:r>
              <w:rPr>
                <w:rFonts w:cs="Arial Narrow" w:ascii="Arial Narrow" w:hAnsi="Arial Narrow"/>
                <w:sz w:val="24"/>
                <w:szCs w:val="24"/>
                <w:lang w:val="en-GB"/>
              </w:rPr>
              <w:t>represented</w:t>
            </w:r>
            <w:r>
              <w:rPr>
                <w:rFonts w:eastAsia="Calibri" w:cs="AdvTT61d28366" w:ascii="Arial Narrow" w:hAnsi="Arial Narrow"/>
                <w:sz w:val="24"/>
                <w:szCs w:val="24"/>
                <w:lang w:val="en-GB"/>
              </w:rPr>
              <w:t xml:space="preserve"> 20-32% of participants; in HFpEF trials, W represented 40-60% of participant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ind w:right="-42" w:hanging="0"/>
              <w:jc w:val="both"/>
              <w:rPr>
                <w:rFonts w:ascii="Arial Narrow" w:hAnsi="Arial Narrow" w:cs="Helvetica"/>
                <w:b/>
                <w:b/>
                <w:bCs/>
                <w:sz w:val="24"/>
                <w:szCs w:val="24"/>
                <w:lang w:val="en-GB"/>
              </w:rPr>
            </w:pPr>
            <w:r>
              <w:rPr>
                <w:rFonts w:cs="Helvetica" w:ascii="Arial Narrow" w:hAnsi="Arial Narrow"/>
                <w:sz w:val="24"/>
                <w:szCs w:val="24"/>
                <w:lang w:val="en-GB"/>
              </w:rPr>
              <w:t>Most-Cited RCT of Cardiology between 1996 and 2015</w:t>
            </w:r>
            <w:r>
              <w:fldChar w:fldCharType="begin"/>
            </w:r>
            <w:r>
              <w:rPr>
                <w:vertAlign w:val="superscript"/>
                <w:sz w:val="24"/>
                <w:szCs w:val="24"/>
                <w:rFonts w:cs="Times New Roman" w:ascii="Arial Narrow" w:hAnsi="Arial Narrow"/>
                <w:lang w:val="en-GB"/>
              </w:rPr>
              <w:instrText xml:space="preserve"> ADDIN ZOTERO_ITEM CSL_CITATION {"citationID":"vEJ7Q7e7","properties":{"formattedCitation":"\\super 150\\nosupersub{}","plainCitation":"150","noteIndex":0},"citationItems":[{"id":2566,"uris":["http://zotero.org/users/9205284/items/KAMZRJ2J"],"itemData":{"id":2566,"type":"article-journal","abstract":"BACKGROUND: Older adults and women have historically been underrepresented in randomized controlled trials of cardiology. Recent temporal evolution and factors influencing representation are incompletely investigated. We aimed to contrast age and female representation in the most influential randomized controlled trials in cardiology of the last 20 years to population prevalence and to assess the study factors affecting representation.\nMETHODS AND RESULTS: Using Web of Science, we selected the 25 most-cited cardiology articles each year between 1996 and 2015, and extracted mean age, percentage of women, funding source, sample size, disease condition, intervention type, and exclusion criteria. The outcomes were the evolution of the mean age and the percentage of women over time. Protocol design elements and year of publication were assessed as predictors of outcomes in multivariable regressions. A total of 500 studies were analyzed, where the mean age was 62.6±7.4 years and the median percentage of women was 28.6% (22.2-40.5). Compared with population prevalence derived from National Health and Nutrition Examination Survey 2015-2016, gaps in representation were apparent and more pronounced for coronary artery disease (-5.0 years; -27.2% women) and heart failure (-6.0 years; -25.4% women). The mean age (0.15 year per year; 95% confidence interval, 0.04-0.26) and percentage of women (+0.29% per year; 95% confidence interval, 0.07-0.50), slightly but significantly increased over time. Private funding, small sample size, and exclusions pertaining to maximal age, atrial fibrillation, and diabetes mellitus were associated with a decreased mean age in multivariable linear regressions. Age and life expectancy exclusions were associated with lower female percentage.\nCONCLUSIONS: Although age and female representation increased over time, the modest trends are unlikely to resolve the persistently wide gaps with actual populational prevalence, especially for coronary artery disease and HF. Representation is modulated by the cardiovascular condition studied and some modifiable protocol elements.","container-title":"Circulation. Cardiovascular Quality and Outcomes","DOI":"10.1161/CIRCOUTCOMES.118.004713","ISSN":"1941-7705","issue":"6","journalAbbreviation":"Circ Cardiovasc Qual Outcomes","language":"eng","note":"PMID: 29853466","page":"e004713","source":"PubMed","title":"Evolution of Age and Female Representation in the Most-Cited Randomized Controlled Trials of Cardiology of the Last 20 Years","volume":"11","author":[{"family":"Nguyen","given":"Quoc Dinh"},{"family":"Peters","given":"Eric"},{"family":"Wassef","given":"Andreanne"},{"family":"Desmarais","given":"Philippe"},{"family":"Rémillard-Labrosse","given":"Delphine"},{"family":"Tremblay-Gravel","given":"Maxime"}],"issued":{"date-parts":[["2018",6]]}}}],"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50</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pPr>
            <w:r>
              <w:rPr>
                <w:rFonts w:cs="Helvetica" w:ascii="Arial Narrow" w:hAnsi="Arial Narrow"/>
                <w:sz w:val="24"/>
                <w:szCs w:val="24"/>
                <w:lang w:val="en-GB"/>
              </w:rPr>
              <w:t>The median percentage of W in trials was 28.6% (22.2%–40.5%) and only 14% of trials (n=70) enrolled &gt;50% W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Review of sex differences in cardiovascular epigenetics</w:t>
            </w:r>
            <w:r>
              <w:fldChar w:fldCharType="begin"/>
            </w:r>
            <w:r>
              <w:rPr>
                <w:vertAlign w:val="superscript"/>
                <w:sz w:val="24"/>
                <w:szCs w:val="24"/>
                <w:rFonts w:cs="Times New Roman" w:ascii="Arial Narrow" w:hAnsi="Arial Narrow"/>
                <w:lang w:val="en-GB"/>
              </w:rPr>
              <w:instrText xml:space="preserve"> ADDIN ZOTERO_ITEM CSL_CITATION {"citationID":"NPN5fwBP","properties":{"formattedCitation":"\\super 151\\nosupersub{}","plainCitation":"151","noteIndex":0},"citationItems":[{"id":7515,"uris":["http://zotero.org/users/9205284/items/UAUC2R8R"],"itemData":{"id":7515,"type":"article-journal","abstract":"BACKGROUND: Differences in cardiovascular diseases are evident in men and women throughout life and are mainly attributed to the presence of sex hormones and chromosomes. Epigenetic mechanisms drive the regulation of the biological processes that may lead to CVD and are possibly influenced by sex. In order to gain an overview of the status quo on sex differences in cardiovascular epigenetics, we performed a systematic review.\nMATERIALS AND METHODS: A systematic search was performed on PubMed and Embase for studies mentioning cardiovascular disease, epigenetics, and anything related to sex differences. The search returned 3071 publications to be screened. Primary included publications focused on cardiovascular and epigenetics research. Subsequently, papers were assessed for including both sexes in their studies and checked for appropriate sex stratification of results.\nRESULTS: Two independent screeners identified 75 papers in the proper domains that had included both sexes. Only 17% (13 papers out of 75) of these publications stratified some of their data according to sex. All remaining papers focused on DNA methylation solely as an epigenetic mechanism. Of the excluded papers that included only one sex, 86% (24 out 28) studied males, while 14% (4 out of 28) studied females.\nCONCLUSION: Our overview indicates that the majority of studies into cardiovascular epigenetics do not show their data stratified by sex, despite the well-known sex differences in CVD. All included and sex-stratified papers focus on DNA methylation, indicating that a lot of ground is still to gain regarding other epigenetic mechanisms, like chromatin architecture, and histone modifications. More attention to sex in epigenetic studies is warranted as such integration will advance our understanding of cardiovascular disease mechanisms in men and women.","container-title":"Biology of Sex Differences","DOI":"10.1186/s13293-018-0180-z","ISSN":"2042-6410","issue":"1","journalAbbreviation":"Biol Sex Differ","language":"eng","note":"PMID: 29792221\nPMCID: PMC5966883","page":"19","source":"PubMed","title":"Sex differences in cardiovascular epigenetics-a systematic review","volume":"9","author":[{"family":"Hartman","given":"Robin J. G."},{"family":"Huisman","given":"Sarah E."},{"family":"Ruijter","given":"Hester M.","non-dropping-particle":"den"}],"issued":{"date-parts":[["2018",5,23]]}}}],"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51</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Arial Narrow" w:ascii="Arial Narrow" w:hAnsi="Arial Narrow"/>
                <w:sz w:val="24"/>
                <w:szCs w:val="24"/>
                <w:shd w:fill="FFFFFF" w:val="clear"/>
                <w:lang w:val="en-GB"/>
              </w:rPr>
              <w:t>In 75 publications, 24 (86%) studied males, and 4 (14%) studied females</w:t>
            </w:r>
          </w:p>
        </w:tc>
      </w:tr>
      <w:tr>
        <w:trPr>
          <w:trHeight w:val="824"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right="-42" w:hanging="0"/>
              <w:jc w:val="both"/>
              <w:rPr/>
            </w:pPr>
            <w:r>
              <w:rPr>
                <w:rFonts w:eastAsia="MS Mincho;ＭＳ 明朝" w:cs="AdvOTa2a4c9ce" w:ascii="Arial Narrow" w:hAnsi="Arial Narrow"/>
                <w:color w:val="000000"/>
                <w:sz w:val="24"/>
                <w:szCs w:val="24"/>
                <w:lang w:eastAsia="en-GB"/>
              </w:rPr>
              <w:t xml:space="preserve">RCT supporting FDA approval </w:t>
            </w:r>
            <w:r>
              <w:rPr>
                <w:rFonts w:eastAsia="MS Mincho;ＭＳ 明朝" w:cs="AdvOT2986fa51;Calibri" w:ascii="Arial Narrow" w:hAnsi="Arial Narrow"/>
                <w:color w:val="000000"/>
                <w:sz w:val="24"/>
                <w:szCs w:val="24"/>
                <w:lang w:eastAsia="en-GB"/>
              </w:rPr>
              <w:t>of 36 drugs from 2005 to 2015</w:t>
            </w:r>
            <w:r>
              <w:fldChar w:fldCharType="begin"/>
            </w:r>
            <w:r>
              <w:rPr>
                <w:vertAlign w:val="superscript"/>
                <w:sz w:val="24"/>
                <w:szCs w:val="24"/>
                <w:rFonts w:cs="Times New Roman" w:ascii="Arial Narrow" w:hAnsi="Arial Narrow"/>
                <w:color w:val="000000"/>
              </w:rPr>
              <w:instrText xml:space="preserve"> ADDIN ZOTERO_ITEM CSL_CITATION {"citationID":"4IoMUV97","properties":{"formattedCitation":"\\super 152\\nosupersub{}","plainCitation":"152","noteIndex":0},"citationItems":[{"id":2556,"uris":["http://zotero.org/users/9205284/items/RHMPEP7H"],"itemData":{"id":2556,"type":"article-journal","abstract":"BACKGROUND: Concerns exist that women are underrepresented in trials of cardiovascular medications.\nOBJECTIVES: The authors sought to examine women's participation and the reported safety and efficacy by gender for pivotal cardiovascular disease (CVD) trials submitted to the U.S. Food and Drug Administration (FDA) supporting marketing applications.\nMETHODS: On the basis of publicly available FDA reviews, the authors assessed enrollment of women in trials supporting 36 drug approvals from 2005 to 2015. Prevalence-corrected estimates for the participation of women were calculated as the percentage of women among trial participants divided by the percentage of women in the disease population (participation to prevalence ratio [PPR]), with a range between 0.8 and 1.2 reflecting similar representation of women in the trial and disease population. Sex differences in efficacy and safety were assessed.\nRESULTS: The proportion of women enrolled ranged from 22% to 81% (mean 46%). The calculated PPR by disease area was within or above the desirable range for atrial fibrillation (0.8 to 1.1), hypertension (0.9), and pulmonary arterial hypertension (1.4); PPR was &lt;0.8 for heart failure (0.5 to 0.6), coronary artery disease (0.6), and acute coronary syndrome/myocardial infarction (0.6). The authors found little indication of clinically meaningful gender differences in efficacy or safety. Gender differences in efficacy or safety were described in labeling for 4 drugs.\nCONCLUSIONS: Women were well represented in trials of drugs for hypertension and atrial fibrillation, and overrepresented for pulmonary arterial hypertension. Representation of women fell below a PPR of 0.8 for trials in heart failure, coronary artery disease, and acute coronary syndrome. Minimal gender differences in drug efficacy and safety profiles were observed.","container-title":"Journal of the American College of Cardiology","DOI":"10.1016/j.jacc.2018.02.070","ISSN":"1558-3597","issue":"18","journalAbbreviation":"J Am Coll Cardiol","language":"eng","note":"PMID: 29724348","page":"1960-1969","source":"PubMed","title":"Participation of Women in Clinical Trials Supporting FDA Approval of Cardiovascular Drugs","volume":"71","author":[{"family":"Scott","given":"Pamela E."},{"family":"Unger","given":"Ellis F."},{"family":"Jenkins","given":"Marjorie R."},{"family":"Southworth","given":"Mary Ross"},{"family":"McDowell","given":"Tzu-Yun"},{"family":"Geller","given":"Ruth J."},{"family":"Elahi","given":"Merina"},{"family":"Temple","given":"Robert J."},{"family":"Woodcock","given":"Janet"}],"issued":{"date-parts":[["2018",5,8]]}}}],"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52</w: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end"/>
            </w:r>
            <w:r>
              <w:rPr>
                <w:rFonts w:eastAsia="MS Mincho;ＭＳ 明朝" w:cs="AdvOT2986fa51;Calibri" w:ascii="Arial Narrow" w:hAnsi="Arial Narrow"/>
                <w:color w:val="000000"/>
                <w:sz w:val="24"/>
                <w:szCs w:val="24"/>
                <w:lang w:eastAsia="en-GB"/>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cs="Helvetica"/>
                <w:color w:val="000000"/>
                <w:sz w:val="24"/>
                <w:szCs w:val="24"/>
              </w:rPr>
            </w:pPr>
            <w:r>
              <w:rPr>
                <w:rFonts w:eastAsia="MS Mincho;ＭＳ 明朝" w:cs="AdvOT2986fa51;Calibri" w:ascii="Arial Narrow" w:hAnsi="Arial Narrow"/>
                <w:color w:val="000000"/>
                <w:sz w:val="24"/>
                <w:szCs w:val="24"/>
                <w:lang w:eastAsia="en-GB"/>
              </w:rPr>
              <w:t xml:space="preserve">W represented </w:t>
            </w:r>
            <w:r>
              <w:rPr>
                <w:rFonts w:eastAsia="MS Mincho;ＭＳ 明朝" w:cs="AdvOTe81213fa;Cambria" w:ascii="Arial Narrow" w:hAnsi="Arial Narrow"/>
                <w:color w:val="000000"/>
                <w:sz w:val="24"/>
                <w:szCs w:val="24"/>
                <w:lang w:eastAsia="en-GB"/>
              </w:rPr>
              <w:t>34%</w:t>
            </w:r>
            <w:r>
              <w:rPr>
                <w:rFonts w:eastAsia="MS Mincho;ＭＳ 明朝" w:cs="AdvOT2986fa51;Calibri" w:ascii="Arial Narrow" w:hAnsi="Arial Narrow"/>
                <w:color w:val="000000"/>
                <w:sz w:val="24"/>
                <w:szCs w:val="24"/>
                <w:lang w:eastAsia="en-GB"/>
              </w:rPr>
              <w:t xml:space="preserve"> of 174,709 </w:t>
            </w:r>
            <w:r>
              <w:rPr>
                <w:rFonts w:eastAsia="Calibri" w:cs="AdvTT61d28366" w:ascii="Arial Narrow" w:hAnsi="Arial Narrow"/>
                <w:color w:val="000000"/>
                <w:sz w:val="24"/>
                <w:szCs w:val="24"/>
              </w:rPr>
              <w:t>participants</w:t>
            </w:r>
            <w:r>
              <w:rPr>
                <w:rFonts w:eastAsia="MS Mincho;ＭＳ 明朝" w:cs="AdvOT2986fa51;Calibri" w:ascii="Arial Narrow" w:hAnsi="Arial Narrow"/>
                <w:color w:val="000000"/>
                <w:sz w:val="24"/>
                <w:szCs w:val="24"/>
                <w:lang w:eastAsia="en-GB"/>
              </w:rPr>
              <w:t xml:space="preserve">. The PPR by CVD was ≥0.8 for AF (0.8-1.1), hypertension (0.9), and PAH (1.4) trials; PPR was </w:t>
            </w:r>
            <w:r>
              <w:rPr>
                <w:rFonts w:eastAsia="MS Mincho;ＭＳ 明朝" w:cs="AdvP4C4E51;Calibri" w:ascii="Arial Narrow" w:hAnsi="Arial Narrow"/>
                <w:color w:val="000000"/>
                <w:sz w:val="24"/>
                <w:szCs w:val="24"/>
                <w:lang w:eastAsia="en-GB"/>
              </w:rPr>
              <w:t>&lt;</w:t>
            </w:r>
            <w:r>
              <w:rPr>
                <w:rFonts w:eastAsia="MS Mincho;ＭＳ 明朝" w:cs="AdvOT2986fa51;Calibri" w:ascii="Arial Narrow" w:hAnsi="Arial Narrow"/>
                <w:color w:val="000000"/>
                <w:sz w:val="24"/>
                <w:szCs w:val="24"/>
                <w:lang w:eastAsia="en-GB"/>
              </w:rPr>
              <w:t>0.8 for HF (0.5-0.6), CAD (0.6), and ACS/MI (0.6) trial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Helvetica"/>
                <w:sz w:val="24"/>
                <w:szCs w:val="24"/>
                <w:lang w:val="en-GB"/>
              </w:rPr>
            </w:pPr>
            <w:r>
              <w:rPr>
                <w:rFonts w:cs="Segoe UI" w:ascii="Arial Narrow" w:hAnsi="Arial Narrow"/>
                <w:sz w:val="24"/>
                <w:szCs w:val="24"/>
                <w:shd w:fill="FFFFFF" w:val="clear"/>
                <w:lang w:val="en-GB"/>
              </w:rPr>
              <w:t>Review of HF trials published between 2001 and 2016</w:t>
            </w:r>
            <w:r>
              <w:fldChar w:fldCharType="begin"/>
            </w:r>
            <w:r>
              <w:rPr>
                <w:vertAlign w:val="superscript"/>
                <w:sz w:val="24"/>
                <w:szCs w:val="24"/>
                <w:rFonts w:cs="Times New Roman" w:ascii="Arial Narrow" w:hAnsi="Arial Narrow"/>
                <w:lang w:val="en-GB"/>
              </w:rPr>
              <w:instrText xml:space="preserve"> ADDIN ZOTERO_ITEM CSL_CITATION {"citationID":"hSzYvCN2","properties":{"formattedCitation":"\\super 153\\nosupersub{}","plainCitation":"153","noteIndex":0},"citationItems":[{"id":"cc2gQfVl/y8nQ6Hfn","uris":["http://zotero.org/users/9205284/items/8P6B4IQ7"],"itemData":{"id":6789,"type":"article-journal","abstract":"IMPORTANCE: Despite the importance of age, sex, and race/ethnicity representativeness in clinical trials, limited data exist regarding the enrollment trends of these groups in contemporary heart failure (HF) trials.\nOBJECTIVE: To characterize the representation of older patients, women, and racial and ethnic minorities in HF trials.\nEVIDENCE REVIEW: We performed a systematic search of HF trials enrolling more than 400 participants published between January 2001 and December 2016 using PubMed/Medline and ClinicalTrials.gov. A total of 118 trials enrolling a cumulative 215 508 patients were included. Trial findings were compared with large epidemiologic studies indexed to hospitalization status and ejection fraction.\nFINDINGS: Median number of participants per trial was 994 (interquartile range [IQR], 543-1899), enrolled from a median of 82 (IQR, 28-171) study sites. Overall, 94 trials (80%) enrolled patients with HF with reduced ejection fraction (HFrEF) exclusively. Mean (SD) age of trial participants was 65 (11) years (from 64 years in 2001 to 2004 to 65 years in 2013 to 2016), and 58 873 of 215 508 were women (27%; from 26% in 2001 to 2004 to 29% in 2013 to 2016); no significant temporal trends were observed (P ≥ .60 for both). Chronic HF with preserved ejection fraction (HFpEF) trials enrolled older participants (mean [SD] age, 71 [7] years compared with 65 [11] years for HFrEF and 66 [12] years for acute HF [AHF] trials; P = .01). Corresponding mean ages in US epidemiologic studies were 69 years for HFrEF and 73 years for both patients with HFpEF and patients with AHF. The HFpEF trials had a higher proportion of women (n = 4940 of 8845 [56%]) compared with HFrEF (n = 34 397 of 143 538 [24%]) or AHF (n = 11 013 of 34 633 [32%]) (P &lt; .001). Corresponding weighted proportions of women in HFpEF, HFrEF, and AHF trials in epidemiologic studies were 62%, 29%, and 50%, respectively. Distribution of racial/ethnic groups was reported in 55% (47%) of the trials; 22% of the participants were not white (n = 27 463 of 124 980), with significant increase over time from 13% in 2001 to 2004 (n = 5606 of 44 616) to 30% in 2013 to 2016 (8421 of 28 073) (P = .01).\nCONCLUSIONS AND RELEVANCE: In contemporary HF trials, older patients and women are consistently underrepresented. Race/ethnicity data are reported in less than half of trials; when reported, such data show that enrollment of nonwhite patients increased over time.","container-title":"JAMA cardiology","DOI":"10.1001/jamacardio.2018.2559","ISSN":"2380-6591","issue":"10","journalAbbreviation":"JAMA Cardiol","language":"eng","note":"PMID: 30140928","page":"1011-1019","source":"PubMed","title":"Enrollment of Older Patients, Women, and Racial and Ethnic Minorities in Contemporary Heart Failure Clinical Trials: A Systematic Review","title-short":"Enrollment of Older Patients, Women, and Racial and Ethnic Minorities in Contemporary Heart Failure Clinical Trials","volume":"3","author":[{"family":"Tahhan","given":"Ayman Samman"},{"family":"Vaduganathan","given":"Muthiah"},{"family":"Greene","given":"Stephen J."},{"family":"Fonarow","given":"Gregg C."},{"family":"Fiuzat","given":"Mona"},{"family":"Jessup","given":"Mariell"},{"family":"Lindenfeld","given":"JoAnn"},{"family":"O'Connor","given":"Christopher M."},{"family":"Butler","given":"Javed"}],"issued":{"date-parts":[["2018",10,1]]}}}],"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53</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Helvetica"/>
                <w:sz w:val="24"/>
                <w:szCs w:val="24"/>
                <w:lang w:val="en-GB"/>
              </w:rPr>
            </w:pPr>
            <w:r>
              <w:rPr>
                <w:rFonts w:cs="Segoe UI" w:ascii="Arial Narrow" w:hAnsi="Arial Narrow"/>
                <w:sz w:val="24"/>
                <w:szCs w:val="24"/>
                <w:shd w:fill="FFFFFF" w:val="clear"/>
                <w:lang w:val="en-GB"/>
              </w:rPr>
              <w:t>118 trials (n=</w:t>
            </w:r>
            <w:r>
              <w:rPr>
                <w:rFonts w:cs="Helvetica" w:ascii="Arial Narrow" w:hAnsi="Arial Narrow"/>
                <w:sz w:val="24"/>
                <w:szCs w:val="24"/>
                <w:lang w:val="en-GB"/>
              </w:rPr>
              <w:t xml:space="preserve">215,508). </w:t>
            </w:r>
            <w:r>
              <w:rPr>
                <w:rFonts w:cs="Segoe UI" w:ascii="Arial Narrow" w:hAnsi="Arial Narrow"/>
                <w:sz w:val="24"/>
                <w:szCs w:val="24"/>
                <w:shd w:fill="FFFFFF" w:val="clear"/>
                <w:lang w:val="en-GB"/>
              </w:rPr>
              <w:t>HFpEF trials enrolled a higher proportion of W (56%) compared with HFrEF (24%) or AHF (32%). Corresponding weighted proportions in epidemiologic studies were 62%, 29%, and 50%, respectively.</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pPr>
            <w:r>
              <w:rPr>
                <w:rFonts w:cs="Segoe UI" w:ascii="Arial Narrow" w:hAnsi="Arial Narrow"/>
                <w:sz w:val="24"/>
                <w:szCs w:val="24"/>
                <w:shd w:fill="FFFFFF" w:val="clear"/>
                <w:lang w:val="en-GB"/>
              </w:rPr>
              <w:t>Pivotal RCT with DOAC in AF</w:t>
            </w:r>
            <w:r>
              <w:fldChar w:fldCharType="begin"/>
            </w:r>
            <w:r>
              <w:rPr>
                <w:vertAlign w:val="superscript"/>
                <w:sz w:val="24"/>
                <w:szCs w:val="24"/>
                <w:rFonts w:cs="Times New Roman" w:ascii="Arial Narrow" w:hAnsi="Arial Narrow"/>
                <w:lang w:val="en-GB"/>
              </w:rPr>
              <w:instrText xml:space="preserve"> ADDIN ZOTERO_ITEM CSL_CITATION {"citationID":"0iqktqsR","properties":{"formattedCitation":"\\super 64\\nosupersub{}","plainCitation":"64","noteIndex":0},"citationItems":[{"id":6825,"uris":["http://zotero.org/users/9205284/items/Q47D2ESV"],"itemData":{"id":6825,"type":"article-journal","abstract":"BACKGROUND: Studies indicate that women with atrial fibrillation (AF) are less likely to receive anticoagulants despite their higher risk of stroke compared with men.\nOBJECTIVE: To evaluate whether the efficacy and safety of direct oral anticoagulants (DOACs) differ in women with AF as compared with men. Our secondary aim was to examine gender differences regarding the safety and efficacy of specific DOACs.\nDATA SOURCES: MEDLINE, EMBASE, Cochrane, and ClinicalTrials.gov were searched through March 2017.\nSTUDY SELECTION AND DATA EXTRACTION: Randomized clinical trials that reported on major bleeding and stroke with DOACs in women and men with AF were included. Meta-analysis and network meta-analysis was performed.\nDATA SYNTHESIS: Five trials met the inclusion criteria. Among 66 389 patients, 37.8% were women. Women treated with DOACs were at higher risk of stroke and systemic embolism compared with men (RR = 1.19; 95% CI = 1.04-1.35; I2 = 10%) but there was a significantly lower risk of major bleeding in women compared with men (RR = 0.86; 95% CI = 0.78-0.94; I2 = 0%). Network meta-analyses suggested differences between various DOACs in men and women.\nLIMITATIONS: Patient-level data enabling control for differences in baseline risk and head-to-head comparisons between DOACs were not available. Relevance to Patient Care and Clinical Practice: Undertreatment with DOACs among women cannot be justified.\nCONCLUSION: Women treated with DOACs had a lower rate of major bleeding and higher rate of stroke and systemic emboli compared with men. Further investigation of DOACs, including differences between the DOACs in specific populations is warranted.","container-title":"The Annals of Pharmacotherapy","DOI":"10.1177/1060028018771264","ISSN":"1542-6270","issue":"11","journalAbbreviation":"Ann Pharmacother","language":"eng","note":"PMID: 29681165","page":"1135-1142","source":"PubMed","title":"Gender Differences in Efficacy and Safety of Direct Oral Anticoagulants in Atrial Fibrillation: Systematic Review and Network Meta-analysis","title-short":"Gender Differences in Efficacy and Safety of Direct Oral Anticoagulants in Atrial Fibrillation","volume":"52","author":[{"family":"Raccah","given":"Bruria Hirsh"},{"family":"Perlman","given":"Amichai"},{"family":"Zwas","given":"Donna R."},{"family":"Hochberg-Klein","given":"Sarit"},{"family":"Masarwa","given":"Reem"},{"family":"Muszkat","given":"Mordechai"},{"family":"Matok","given":"Ilan"}],"issued":{"date-parts":[["2018",11]]}}}],"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64</w: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end"/>
            </w:r>
            <w:r>
              <w:rPr>
                <w:rFonts w:cs="Segoe UI" w:ascii="Arial Narrow" w:hAnsi="Arial Narrow"/>
                <w:sz w:val="24"/>
                <w:szCs w:val="24"/>
                <w:shd w:fill="FFFFFF" w:val="clear"/>
                <w:lang w:val="en-GB"/>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In 5 RCT (n=66,389 patients)</w:t>
            </w:r>
            <w:r>
              <w:rPr>
                <w:rFonts w:cs="Arial Narrow" w:ascii="Arial Narrow" w:hAnsi="Arial Narrow"/>
                <w:sz w:val="24"/>
                <w:szCs w:val="24"/>
                <w:lang w:val="en-GB"/>
              </w:rPr>
              <w:t xml:space="preserve"> W represented 37.8% of the participant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pPr>
            <w:r>
              <w:rPr>
                <w:rFonts w:cs="Segoe UI" w:ascii="Arial Narrow" w:hAnsi="Arial Narrow"/>
                <w:sz w:val="24"/>
                <w:szCs w:val="24"/>
                <w:shd w:fill="FFFFFF" w:val="clear"/>
                <w:lang w:val="en-GB"/>
              </w:rPr>
              <w:t xml:space="preserve">CV RCT published in </w:t>
            </w:r>
            <w:r>
              <w:rPr>
                <w:rFonts w:cs="Arial Narrow" w:ascii="Arial Narrow" w:hAnsi="Arial Narrow"/>
                <w:sz w:val="24"/>
                <w:szCs w:val="24"/>
                <w:lang w:val="en-GB"/>
              </w:rPr>
              <w:t>high-IF journals</w:t>
            </w:r>
            <w:r>
              <w:rPr>
                <w:rFonts w:cs="Segoe UI" w:ascii="Arial Narrow" w:hAnsi="Arial Narrow"/>
                <w:sz w:val="24"/>
                <w:szCs w:val="24"/>
                <w:shd w:fill="FFFFFF" w:val="clear"/>
                <w:lang w:val="en-GB"/>
              </w:rPr>
              <w:t xml:space="preserve"> between 1986 and 2015</w:t>
            </w:r>
            <w:r>
              <w:fldChar w:fldCharType="begin"/>
            </w:r>
            <w:r>
              <w:rPr>
                <w:vertAlign w:val="superscript"/>
                <w:sz w:val="24"/>
                <w:szCs w:val="24"/>
                <w:rFonts w:cs="Times New Roman" w:ascii="Arial Narrow" w:hAnsi="Arial Narrow"/>
                <w:lang w:val="en-GB"/>
              </w:rPr>
              <w:instrText xml:space="preserve"> ADDIN ZOTERO_ITEM CSL_CITATION {"citationID":"oRn9V8fy","properties":{"formattedCitation":"\\super 154\\nosupersub{}","plainCitation":"154","noteIndex":0},"citationItems":[{"id":"cc2gQfVl/2L6zNZrI","uris":["http://zotero.org/users/9205284/items/BJWQ73RI"],"itemData":{"id":7122,"type":"article-journal","abstract":"BACKGROUND: Although it is known that women do not participate in trials as frequently as men, there are limited recent data examining how women recruitment has changed over time.\nMETHODS: We conducted MEDLINE search using a validated strategy for randomized trials published in New England Journal of Medicine, Lancet, and Journal of the American Medical Association between 1986 and 2015, and included trials evaluating pharmacologic or nonpharmacologic therapies. We abstracted data on demographics, intervention type, clinical indication, and trial design characteristics, and examined their relationships with women enrollment.\nRESULTS: In total, 598 trials met inclusion criteria. Women enrollment increased significantly over time (21% between 1986 and 1990 to 33% between 2011 and 2015; Pfor trend &lt; 0.001) and did not differ by journal or funding source. Women enrollment varied with clinical indication, comprising 37% for non-coronary artery disease vascular trials, 30% for coronary artery disease trials, 28% for heart failure trials, and 28% for arrhythmia trials (P &lt; 0.001), which were all significantly lower than the expected proportion in disease populations (P &lt; 0.001). Women enrollment varied with trial type (31%, 29%, and 26% for pharmacologic, device, and procedural trials, respectively; P = 0.001). These findings were corroborated using multivariable analysis. We found significant positive correlations between women enrolled, and mean age and total number of participants. Fewer women were enrolled in trials reporting statistically significant results than those who did not (P = 0.001).\nCONCLUSIONS: Although enrollment of women has increased over time, it remains lower than the relative proportion in the disease population. Future studies should elucidate the reasons for persistent under-representation of women in clinical trials.","container-title":"The Canadian Journal of Cardiology","DOI":"10.1016/j.cjca.2019.01.010","ISSN":"1916-7075","issue":"5","journalAbbreviation":"Can J Cardiol","language":"eng","note":"PMID: 31030866","page":"653-660","source":"PubMed","title":"Temporal Trends of Women Enrollment in Major Cardiovascular Randomized Clinical Trials","volume":"35","author":[{"family":"Gong","given":"Inna Y."},{"family":"Tan","given":"Nigel S."},{"family":"Ali","given":"Sammy H."},{"family":"Lebovic","given":"Gerald"},{"family":"Mamdani","given":"Muhammad"},{"family":"Goodman","given":"Shaun G."},{"family":"Ko","given":"Dennis T."},{"family":"Laupacis","given":"Andreas"},{"family":"Yan","given":"Andrew T."}],"issued":{"date-parts":[["2019",5]]}}}],"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54</w: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end"/>
            </w:r>
            <w:r>
              <w:rPr>
                <w:rFonts w:cs="Segoe UI" w:ascii="Arial Narrow" w:hAnsi="Arial Narrow"/>
                <w:sz w:val="24"/>
                <w:szCs w:val="24"/>
                <w:shd w:fill="FFFFFF" w:val="clear"/>
                <w:lang w:val="en-GB"/>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pPr>
            <w:r>
              <w:rPr>
                <w:rFonts w:cs="Segoe UI" w:ascii="Arial Narrow" w:hAnsi="Arial Narrow"/>
                <w:sz w:val="24"/>
                <w:szCs w:val="24"/>
                <w:shd w:fill="FFFFFF" w:val="clear"/>
                <w:lang w:val="en-GB"/>
              </w:rPr>
              <w:t>In 598 trials (n=2,965,314), W enrollment varied from 37% for non-CAD, 30% for CAD, 28% for HF and 28% for arrhythmia trials, significantly lower than the expected proportion in disease populations. W enrollment increased over time from 21% to 33%</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right="-42" w:hanging="0"/>
              <w:jc w:val="both"/>
              <w:rPr>
                <w:rFonts w:ascii="Arial Narrow" w:hAnsi="Arial Narrow" w:eastAsia="MS Mincho;ＭＳ 明朝" w:cs="AdvOTa2a4c9ce"/>
                <w:color w:val="000000"/>
                <w:sz w:val="24"/>
                <w:szCs w:val="24"/>
                <w:lang w:eastAsia="en-GB"/>
              </w:rPr>
            </w:pPr>
            <w:r>
              <w:rPr>
                <w:rFonts w:cs="Arial Narrow" w:ascii="Arial Narrow" w:hAnsi="Arial Narrow"/>
                <w:color w:val="000000"/>
                <w:sz w:val="24"/>
                <w:szCs w:val="24"/>
                <w:shd w:fill="FFFFFF" w:val="clear"/>
              </w:rPr>
              <w:t>RCT cited in the ESC 2016 HF guidelines</w:t>
            </w:r>
            <w:r>
              <w:fldChar w:fldCharType="begin"/>
            </w:r>
            <w:r>
              <w:rPr>
                <w:vertAlign w:val="superscript"/>
                <w:sz w:val="24"/>
                <w:szCs w:val="24"/>
                <w:rFonts w:cs="Times New Roman" w:ascii="Arial Narrow" w:hAnsi="Arial Narrow"/>
                <w:color w:val="000000"/>
              </w:rPr>
              <w:instrText xml:space="preserve"> ADDIN ZOTERO_ITEM CSL_CITATION {"citationID":"4aOZJcXO","properties":{"formattedCitation":"\\super 127\\nosupersub{}","plainCitation":"127","noteIndex":0},"citationItems":[{"id":6976,"uris":["http://zotero.org/users/9205284/items/2ANPW4RF"],"itemData":{"id":6976,"type":"article-journal","abstract":"OBJECTIVES: This study sought to summarize all available evidence on sex differences in adverse drug reactions (ADRs) to heart failure (HF) medication.\nBACKGROUND: Women are more likely to experience ADRs than men, and these reactions may negatively affect women's immediate and long-term health. HF in particular is associated with increased ADR risk because of the high number of comorbidities and older age. However, little is known about ADRs in women with HF who are treated with guideline-recommended drugs.\nMETHODS: A systematic search of PubMed and EMBASE was performed to collect all available information on ADRs to angiotensin-converting enzyme inhibitors, β-blockers, angiotensin II receptor blockers, mineralocorticoid receptor antagonists, ivabradine, and digoxin in both women and men with HF.\nRESULTS: The search identified 155 eligible records, of which only 11 (7%) reported ADR data for women and men separately. Sex-stratified reporting of ADRs did not increase over the last decades. Six of the 11 studies did not report sex differences. Three studies reported a higher risk of angiotensin-converting enzyme inhibitor-related ADRs in women, 1 study showed higher digoxin-related mortality risk for women, and 1 study reported a higher risk of mineralocorticoid receptor antagonist-related ADRs in men. No sex differences in ADRs were reported for angiotensin II receptor blockers and β-blockers. Sex-stratified data were not available for ivabradine.\nCONCLUSIONS: These results underline the scarcity of ADR data stratified by sex. The study investigators call for a change in standard scientific practice toward reporting of ADR data for women and men separately.","container-title":"JACC. Heart failure","DOI":"10.1016/j.jchf.2019.01.009","ISSN":"2213-1787","issue":"3","journalAbbreviation":"JACC Heart Fail","language":"eng","note":"PMID: 30819382","page":"258-266","source":"PubMed","title":"Adverse Drug Reactions to Guideline-Recommended Heart Failure Drugs in Women: A Systematic Review of the Literature","title-short":"Adverse Drug Reactions to Guideline-Recommended Heart Failure Drugs in Women","volume":"7","author":[{"family":"Bots","given":"Sophie H."},{"family":"Groepenhoff","given":"Floor"},{"family":"Eikendal","given":"Anouk L. M."},{"family":"Tannenbaum","given":"Cara"},{"family":"Rochon","given":"Paula A."},{"family":"Regitz-Zagrosek","given":"Vera"},{"family":"Miller","given":"Virginia M."},{"family":"Day","given":"Danielle"},{"family":"Asselbergs","given":"Folkert W."},{"family":"Ruijter","given":"Hester M.","non-dropping-particle":"den"}],"issued":{"date-parts":[["2019",3]]}}}],"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27</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c>
          <w:tcPr>
            <w:tcW w:w="66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cs="Arial Narrow"/>
                <w:color w:val="000000"/>
                <w:sz w:val="24"/>
                <w:szCs w:val="24"/>
              </w:rPr>
            </w:pPr>
            <w:r>
              <w:rPr>
                <w:rFonts w:cs="Arial Narrow" w:ascii="Arial Narrow" w:hAnsi="Arial Narrow"/>
                <w:color w:val="000000"/>
                <w:sz w:val="24"/>
                <w:szCs w:val="24"/>
                <w:shd w:fill="FFFFFF" w:val="clear"/>
              </w:rPr>
              <w:t xml:space="preserve">Across 23 trials (n=101,564 participants) </w:t>
            </w:r>
            <w:r>
              <w:rPr>
                <w:rFonts w:cs="Helvetica" w:ascii="Arial Narrow" w:hAnsi="Arial Narrow"/>
                <w:color w:val="000000"/>
                <w:sz w:val="24"/>
                <w:szCs w:val="24"/>
              </w:rPr>
              <w:t xml:space="preserve">W </w:t>
            </w:r>
            <w:r>
              <w:rPr>
                <w:rFonts w:cs="Arial Narrow" w:ascii="Arial Narrow" w:hAnsi="Arial Narrow"/>
                <w:color w:val="000000"/>
                <w:sz w:val="24"/>
                <w:szCs w:val="24"/>
              </w:rPr>
              <w:t>represented</w:t>
            </w:r>
            <w:r>
              <w:rPr>
                <w:rFonts w:eastAsia="Calibri" w:cs="AdvTT61d28366" w:ascii="Arial Narrow" w:hAnsi="Arial Narrow"/>
                <w:color w:val="000000"/>
                <w:sz w:val="24"/>
                <w:szCs w:val="24"/>
              </w:rPr>
              <w:t xml:space="preserve"> 25.2% of participants</w:t>
            </w:r>
            <w:r>
              <w:rPr>
                <w:rFonts w:cs="Arial Narrow" w:ascii="Arial Narrow" w:hAnsi="Arial Narrow"/>
                <w:color w:val="000000"/>
                <w:sz w:val="24"/>
                <w:szCs w:val="24"/>
                <w:shd w:fill="FFFFFF" w:val="clear"/>
              </w:rPr>
              <w:t xml:space="preserve">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right="-42" w:hanging="0"/>
              <w:jc w:val="both"/>
              <w:rPr>
                <w:rFonts w:ascii="Arial Narrow" w:hAnsi="Arial Narrow" w:cs="Arial Narrow"/>
                <w:b/>
                <w:b/>
                <w:bCs/>
                <w:color w:val="000000"/>
                <w:sz w:val="24"/>
                <w:szCs w:val="24"/>
                <w:shd w:fill="FFFFFF" w:val="clear"/>
              </w:rPr>
            </w:pPr>
            <w:r>
              <w:rPr>
                <w:rFonts w:cs="Arial Narrow" w:ascii="Arial Narrow" w:hAnsi="Arial Narrow"/>
                <w:color w:val="000000"/>
                <w:sz w:val="24"/>
                <w:szCs w:val="24"/>
                <w:shd w:fill="FFFFFF" w:val="clear"/>
              </w:rPr>
              <w:t>CV clinical trials published in 6 major medical and CV journal over 2 decades</w:t>
            </w:r>
            <w:r>
              <w:fldChar w:fldCharType="begin"/>
            </w:r>
            <w:r>
              <w:rPr>
                <w:vertAlign w:val="superscript"/>
                <w:sz w:val="24"/>
                <w:szCs w:val="24"/>
                <w:rFonts w:cs="Times New Roman" w:ascii="Arial Narrow" w:hAnsi="Arial Narrow"/>
                <w:color w:val="000000"/>
              </w:rPr>
              <w:instrText xml:space="preserve"> ADDIN ZOTERO_ITEM CSL_CITATION {"citationID":"3YCwoAwM","properties":{"formattedCitation":"\\super 155\\nosupersub{}","plainCitation":"155","noteIndex":0},"citationItems":[{"id":7324,"uris":["http://zotero.org/users/9205284/items/J8XR8RUD"],"itemData":{"id":7324,"type":"article-journal","abstract":"IMPORTANCE: Pragmatic trials test interventions using designs that produce results that may be more applicable to the population in which the intervention will be eventually applied.\nOBJECTIVE: To investigate how pragmatic or explanatory cardiovascular (CV) randomized clinical trials (RCT) are, and if this has changed over time.\nDATA SOURCE: Six major medical and CV journals, including New England Journal of Medicine, Lancet, JAMA, Circulation, European Heart Journal, and Journal of the American College of Cardiology.\nSTUDY SELECTION: All CV-related RCTs published during 2000, 2005, 2010, and 2015 were identified and included.\nDATA EXTRACTION AND SYNTHESIS: Included RCTs were assessed by 2 independent adjudicators with expertise in RCT and CV medicine.\nMAIN OUTCOMES AND MEASURES: The outcome measure was the level of pragmatism evaluated using the Pragmatic Explanatory Continuum Index Summary (PRECIS)-2 tool, which uses a 5-point ordinal scale (ranging from very pragmatic to very explanatory) across 9 domains of trial design, including eligibility, recruitment, setting, organization, intervention delivery, intervention adherence, follow-up, primary outcome, and analysis.\nRESULTS: Of 616 RCTs, the mean (SD) PRECIS-2 score was 3.26 (0.70). The level of pragmatism increased over time from a mean (SD) score of 3.07 (0.74) in 2000 to 3.46 (0.67) in 2015 (P &lt; .001 for trend; Cohen d relative effect size, 0.56). The increase occurred mainly in the domains of eligibility, setting, intervention delivery, and primary end point. PRECIS-2 score was higher for neutral trials than those with positive results (P &lt; .001) and in phase III/IV trials compared with phase I/II trials (P &lt; .001) but similar between different sources of funding (public, industry, or both; P = .38). More pragmatic trials had more sites, larger sample sizes, longer follow-ups, and mortality as the primary end point.\nCONCLUSIONS AND RELEVANCE: The level of pragmatism increased moderately over 2 decades of CV trials. Understanding the domains of current and future clinical trials will aid in the design and delivery of CV trials with broader application.","container-title":"JAMA cardiology","DOI":"10.1001/jamacardio.2019.3604","ISSN":"2380-6591","issue":"11","journalAbbreviation":"JAMA Cardiol","language":"eng","note":"PMID: 31473763\nPMCID: PMC6724414","page":"1122-1128","source":"PubMed","title":"Trends in the Explanatory or Pragmatic Nature of Cardiovascular Clinical Trials Over 2 Decades","volume":"4","author":[{"family":"Sepehrvand","given":"Nariman"},{"family":"Alemayehu","given":"Wendimagegn"},{"family":"Das","given":"Debraj"},{"family":"Gupta","given":"Arjun K."},{"family":"Gouda","given":"Pishoy"},{"family":"Ghimire","given":"Anukul"},{"family":"Du","given":"Amy X."},{"family":"Hatami","given":"Sanaz"},{"family":"Babadagli","given":"Hazal E."},{"family":"Verma","given":"Sanam"},{"family":"Kashour","given":"Zakariya"},{"family":"Ezekowitz","given":"Justin A."}],"issued":{"date-parts":[["2019",11,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55</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c>
          <w:tcPr>
            <w:tcW w:w="66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Arial Narrow" w:ascii="Arial Narrow" w:hAnsi="Arial Narrow"/>
                <w:color w:val="000000"/>
                <w:sz w:val="24"/>
                <w:szCs w:val="24"/>
                <w:shd w:fill="FFFFFF" w:val="clear"/>
              </w:rPr>
              <w:t>In 616 RCT published between 2000 and 2015, the proportion of W in CV trials increased from 28.5% to 35.8% (</w:t>
            </w:r>
            <w:r>
              <w:rPr>
                <w:rFonts w:cs="Arial Narrow" w:ascii="Arial Narrow" w:hAnsi="Arial Narrow"/>
                <w:i/>
                <w:iCs/>
                <w:color w:val="000000"/>
                <w:sz w:val="24"/>
                <w:szCs w:val="24"/>
                <w:shd w:fill="FFFFFF" w:val="clear"/>
              </w:rPr>
              <w:t>P</w:t>
            </w:r>
            <w:r>
              <w:rPr>
                <w:rFonts w:cs="Arial Narrow" w:ascii="Arial Narrow" w:hAnsi="Arial Narrow"/>
                <w:color w:val="000000"/>
                <w:sz w:val="24"/>
                <w:szCs w:val="24"/>
                <w:shd w:fill="FFFFFF" w:val="clear"/>
              </w:rPr>
              <w:t> &lt; 0.001), but varied among different CVD: from 25.5% in CAD and 27.3% in HF, to 51.9% in hypertens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Arial Narrow"/>
                <w:b/>
                <w:b/>
                <w:sz w:val="24"/>
                <w:szCs w:val="24"/>
                <w:lang w:val="en-GB"/>
              </w:rPr>
            </w:pPr>
            <w:r>
              <w:rPr>
                <w:rFonts w:cs="Segoe UI" w:ascii="Arial Narrow" w:hAnsi="Arial Narrow"/>
                <w:sz w:val="24"/>
                <w:szCs w:val="24"/>
                <w:shd w:fill="FFFFFF" w:val="clear"/>
                <w:lang w:val="en-GB"/>
              </w:rPr>
              <w:t>Pivotal RCT supporting FDA approval of 35 new cardiometabolic drugs (2008-2017)</w:t>
            </w:r>
            <w:r>
              <w:fldChar w:fldCharType="begin"/>
            </w:r>
            <w:r>
              <w:rPr>
                <w:vertAlign w:val="superscript"/>
                <w:sz w:val="24"/>
                <w:szCs w:val="24"/>
                <w:rFonts w:cs="Times New Roman" w:ascii="Arial Narrow" w:hAnsi="Arial Narrow"/>
                <w:lang w:val="en-GB"/>
              </w:rPr>
              <w:instrText xml:space="preserve"> ADDIN ZOTERO_ITEM CSL_CITATION {"citationID":"80aCpjHm","properties":{"formattedCitation":"\\super 156\\nosupersub{}","plainCitation":"156","noteIndex":0},"citationItems":[{"id":6844,"uris":["http://zotero.org/users/9205284/items/YAU2C7AL"],"itemData":{"id":6844,"type":"article-journal","abstract":"Background In 1993, the US Food and Drug Administration established guidelines to increase diversity by sex and race/ethnicity of participants in clinical trials supporting novel drug approvals. In this study we investigated the 10-year trends of participation of women and minorities in pivotal trials supporting approval of new molecular entities in cardiometabolic drugs from January 2008 to December 2017. Methods and Results A list of new molecular entities was abstracted from publicly available data at Drugs@Fda. Sex and race/ethnicity data were collected from trial publications. Linear regression analysis was performed to assess the relation between drug approval year and proportion of women and minorities enrolled. Thirty-five novel cardiovascular (n=24) and diabetes mellitus (n=11) drugs were approved by the US Food and Drug Administration during the study period. The median number of participants supporting each drug was 5930 (interquartile range, 3175-10 942). Women represented 36% (n=108 052) of trial participants (n=296 163). Women were underrepresented compared with their proportion of the disease population in trials of coronary heart disease (participation-to-prevalence ratio, 0.52), heart failure (participation-to-prevalence ratio, 0.58), and acute coronary syndrome (participation-to-prevalence ratio, 0.68). Among trial participants, 81% were white, 4% black, 12% Asian, and 11% Hispanic/Latino. There was no significant association between enrollment of women (P=0.29) or underrepresented minorities (P=0.45) with the drug approval year. Conclusions Over the past decade (2008-2017), women and minorities, particularly blacks, have continued to be inadequately represented in pivotal cardiometabolic clinical trials that support US Food and Drug Administration approval of new molecular entities. This may have major implications in determining efficacy of such therapies in these groups, and may impair generalizability of trial results to routine clinical practice.","container-title":"Journal of the American Heart Association","DOI":"10.1161/JAHA.119.015594","ISSN":"2047-9980","issue":"11","journalAbbreviation":"J Am Heart Assoc","language":"eng","note":"PMID: 32427023\nPMCID: PMC7428976","page":"e015594","source":"PubMed","title":"Ten-Year Trends in Enrollment of Women and Minorities in Pivotal Trials Supporting Recent US Food and Drug Administration Approval of Novel Cardiometabolic Drugs","volume":"9","author":[{"family":"Khan","given":"Muhammad Shahzeb"},{"family":"Shahid","given":"Izza"},{"family":"Siddiqi","given":"Tariq Jamal"},{"family":"Khan","given":"Safi U."},{"family":"Warraich","given":"Haider J."},{"family":"Greene","given":"Stephen J."},{"family":"Butler","given":"Javed"},{"family":"Michos","given":"Erin D."}],"issued":{"date-parts":[["2020",6,2]]}}}],"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56</w: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end"/>
            </w:r>
            <w:r>
              <w:rPr>
                <w:rFonts w:cs="Segoe UI" w:ascii="Arial Narrow" w:hAnsi="Arial Narrow"/>
                <w:sz w:val="24"/>
                <w:szCs w:val="24"/>
                <w:shd w:fill="FFFFFF" w:val="clear"/>
                <w:lang w:val="en-GB"/>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Arial Narrow"/>
                <w:b/>
                <w:b/>
                <w:sz w:val="24"/>
                <w:szCs w:val="24"/>
                <w:lang w:val="en-GB"/>
              </w:rPr>
            </w:pPr>
            <w:r>
              <w:rPr>
                <w:rFonts w:cs="Segoe UI" w:ascii="Arial Narrow" w:hAnsi="Arial Narrow"/>
                <w:sz w:val="24"/>
                <w:szCs w:val="24"/>
                <w:shd w:fill="FFFFFF" w:val="clear"/>
                <w:lang w:val="en-GB"/>
              </w:rPr>
              <w:t xml:space="preserve">W represented 36% of participants (n=296,163). They were underrepresented in CAD (PPR 0.52), HF (0.58), and ACS 0.68) trials, and </w:t>
            </w:r>
            <w:r>
              <w:rPr>
                <w:rFonts w:cs="Arial Narrow" w:ascii="Arial Narrow" w:hAnsi="Arial Narrow"/>
                <w:sz w:val="24"/>
                <w:szCs w:val="24"/>
                <w:shd w:fill="FFFFFF" w:val="clear"/>
                <w:lang w:val="en-GB"/>
              </w:rPr>
              <w:t xml:space="preserve">overrepresented in PAH trials (1.35). </w:t>
            </w:r>
            <w:r>
              <w:rPr>
                <w:rFonts w:cs="Arial Narrow" w:ascii="Arial Narrow" w:hAnsi="Arial Narrow"/>
                <w:sz w:val="24"/>
                <w:szCs w:val="24"/>
                <w:lang w:val="en-GB" w:eastAsia="it-IT"/>
              </w:rPr>
              <w:t>W enrollment did not increase over this study period</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Arial Narrow"/>
                <w:b/>
                <w:b/>
                <w:sz w:val="24"/>
                <w:szCs w:val="24"/>
                <w:lang w:val="en-GB"/>
              </w:rPr>
            </w:pPr>
            <w:r>
              <w:rPr>
                <w:rFonts w:cs="Arial Narrow" w:ascii="Arial Narrow" w:hAnsi="Arial Narrow"/>
                <w:sz w:val="24"/>
                <w:szCs w:val="24"/>
                <w:lang w:val="en-GB"/>
              </w:rPr>
              <w:t>Systematic review of 740 CVD trials (2010-2017)</w:t>
            </w:r>
            <w:r>
              <w:fldChar w:fldCharType="begin"/>
            </w:r>
            <w:r>
              <w:rPr>
                <w:vertAlign w:val="superscript"/>
                <w:sz w:val="24"/>
                <w:szCs w:val="24"/>
                <w:rFonts w:cs="Times New Roman" w:ascii="Arial Narrow" w:hAnsi="Arial Narrow"/>
                <w:lang w:val="en-GB"/>
              </w:rPr>
              <w:instrText xml:space="preserve"> ADDIN ZOTERO_ITEM CSL_CITATION {"citationID":"FXFFlX3c","properties":{"formattedCitation":"\\super 157\\nosupersub{}","plainCitation":"157","noteIndex":0},"citationItems":[{"id":7130,"uris":["http://zotero.org/users/9205284/items/FB5WXXMJ"],"itemData":{"id":7130,"type":"article-journal","abstract":"BACKGROUND: Cardiovascular disease is the leading cause of death among women worldwide, yet, women have historically been underrepresented in cardiovascular trials.\nMETHODS: We systematically assessed the participation of women in completed cardiovascular trials registered in ClinicalTrials.gov between 2010 and 2017, and extracted publicly available information including disease type, sponsor type, country, trial size, intervention type, and the demographic characteristics of trial participants. We calculated the female-to-male ratio for each trial and determined the prevalence-adjusted estimates for participation of women by dividing the percentage of women among trial participants by the percentage of women in the disease population (participation prevalence ratio; a ratio of 0.8 to 1.2 suggests comparable prevalence and good representation).\nRESULTS: We identified 740 completed cardiovascular trials including a total of 862 652 adults, of whom 38.2% were women. The median female-to-male ratio of each trial was 0.51 (25th quartile, 0.32; 75th quartile, 0.90) overall and varied by age group (1.02 in ≤55 year old group versus 0.40 in the 61- to 65-year-old group), type of intervention (0.44 for procedural trials versus 0.78 for lifestyle intervention trials), disease type (0.34 for acute coronary syndrome versus 3.20 for pulmonary hypertension), region (0.45 for Western Pacific versus 0.55 for the Americas), funding/sponsor type (0.14 for government-funded versus 0.73 for multiple sponsors), and trial size (0.56 for smaller [n≤47] versus 0.49 for larger [n≥399] trials). Relative to their prevalence in the disease population, participation prevalence ratio was higher than 0.8 for hypertension, pulmonary arterial hypertension and lower (participation prevalence ratio 0.48 to 0.78) for arrhythmia, coronary heart disease, acute coronary syndrome, and heart failure trials. The most recent time period (2013 to 2017) saw significant increases in participation prevalence ratios for stroke (P=0.007) and heart failure (P=0.01) trials compared with previous periods.\nCONCLUSIONS: Among cardiovascular trials in the current decade, men still predominate overall, but the representation of women varies with disease and trial characteristics, and has improved in stroke and heart failure trials.","container-title":"Circulation","DOI":"10.1161/CIRCULATIONAHA.119.043594","ISSN":"1524-4539","issue":"7","journalAbbreviation":"Circulation","language":"eng","note":"PMID: 32065763","page":"540-548","source":"PubMed","title":"Women's Participation in Cardiovascular Clinical Trials From 2010 to 2017","volume":"141","author":[{"family":"Jin","given":"Xurui"},{"family":"Chandramouli","given":"Chanchal"},{"family":"Allocco","given":"Brooke"},{"family":"Gong","given":"Enying"},{"family":"Lam","given":"Carolyn S. P."},{"family":"Yan","given":"Lijing L."}],"issued":{"date-parts":[["2020",2,18]]}}}],"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57</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Arial Narrow"/>
                <w:b/>
                <w:b/>
                <w:sz w:val="24"/>
                <w:szCs w:val="24"/>
                <w:lang w:val="en-GB"/>
              </w:rPr>
            </w:pPr>
            <w:r>
              <w:rPr>
                <w:rFonts w:cs="Arial Narrow" w:ascii="Arial Narrow" w:hAnsi="Arial Narrow"/>
                <w:sz w:val="24"/>
                <w:szCs w:val="24"/>
                <w:shd w:fill="FFFFFF" w:val="clear"/>
                <w:lang w:val="en-GB"/>
              </w:rPr>
              <w:t xml:space="preserve">W represented 38.2% of participants (n=862,652). W were </w:t>
            </w:r>
            <w:bookmarkStart w:id="2" w:name="_Hlk188360222"/>
            <w:r>
              <w:rPr>
                <w:rFonts w:cs="Arial Narrow" w:ascii="Arial Narrow" w:hAnsi="Arial Narrow"/>
                <w:sz w:val="24"/>
                <w:szCs w:val="24"/>
                <w:shd w:fill="FFFFFF" w:val="clear"/>
                <w:lang w:val="en-GB"/>
              </w:rPr>
              <w:t xml:space="preserve">reasonably represented </w:t>
            </w:r>
            <w:bookmarkEnd w:id="2"/>
            <w:r>
              <w:rPr>
                <w:rFonts w:cs="Arial Narrow" w:ascii="Arial Narrow" w:hAnsi="Arial Narrow"/>
                <w:sz w:val="24"/>
                <w:szCs w:val="24"/>
                <w:shd w:fill="FFFFFF" w:val="clear"/>
                <w:lang w:val="en-GB"/>
              </w:rPr>
              <w:t>in hypertension (PPR 0.82) and PAH trials (1.33), but underrepresented in arrhythmia (0.78), CAD (0.67), stroke (0.73), ACS (0.66) and HF (0.48) trial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pPr>
            <w:r>
              <w:rPr>
                <w:rFonts w:cs="Segoe UI" w:ascii="Arial Narrow" w:hAnsi="Arial Narrow"/>
                <w:sz w:val="24"/>
                <w:szCs w:val="24"/>
                <w:shd w:fill="FFFFFF" w:val="clear"/>
                <w:lang w:val="en-GB"/>
              </w:rPr>
              <w:t>RCT with lipid-lowering drugs (1990-2018)</w:t>
            </w:r>
            <w:r>
              <w:fldChar w:fldCharType="begin"/>
            </w:r>
            <w:r>
              <w:rPr>
                <w:vertAlign w:val="superscript"/>
                <w:sz w:val="24"/>
                <w:szCs w:val="24"/>
                <w:rFonts w:cs="Times New Roman" w:ascii="Arial Narrow" w:hAnsi="Arial Narrow"/>
                <w:lang w:val="en-GB"/>
              </w:rPr>
              <w:instrText xml:space="preserve"> ADDIN ZOTERO_ITEM CSL_CITATION {"citationID":"jedBG9v0","properties":{"formattedCitation":"\\super 158\\nosupersub{}","plainCitation":"158","noteIndex":0},"citationItems":[{"id":7112,"uris":["http://zotero.org/users/9205284/items/YX9KSAAT"],"itemData":{"id":7112,"type":"article-journal","abstract":"IMPORTANCE: Randomized clinical trials (RCTs) of lipid-lowering therapies form the evidence base for national and international guidelines. However, concerns exist that women and older patients are underrepresented in RCTs.\nOBJECTIVE: To determine the trends of representation of women and older patients (≥65 years) in RCTs of lipid-lowering therapies from 1990 to 2018.\nDATA SOURCES: The electronic databases of MEDLINE and ClinicalTrials.gov were searched from January 1990 through December 2018.\nSTUDY SELECTION: RCTs of lipid-lowering therapies with sample sizes of at least 1000 patients and follow-up periods of at least 1 year were included.\nDATA EXTRACTION AND SYNTHESIS: Two independent investigators abstracted the data on a standard data collection form.\nMAIN OUTCOMES AND MEASURES: Patterns of representation of women and older adults were examined overall in lipid-lowering RCTs and according to RCT-level specific characteristics. The participation-to-prevalence ratio (PPR) metric was used to estimate the representation of women compared with their share of disease burden.\nRESULTS: A total of 60 RCTs with 485 409 participants were included. The median (interquartile range) number of participants per trial was 5264 (1062-27 564). Overall, representation of women was 28.5% (95% CI, 24.4%-32.4%). There was an increase in the enrollment of women from the period 1990 to 1994 (19.5%; 95% CI, 18.4%-20.5%) to the period 2015 to 2018 (33.6%; 95% CI, 33.4%-33.8%) (P for trend = .01). Among common limiting factors were inclusion of only postmenopausal women or surgically sterile women (28.3%; 95% CI, 18.5%-40.7%) or exclusion of pregnant (23.3%; 95% CI, 14.4%-35.4%) and lactating (16.6%; 95% CI, 9.3%-28.1%) women. Women were underrepresented compared with their disease burden in lipid RCTs of diabetes (PPR, 0.74), heart failure (PPR, 0.27), stable coronary heart disease (PPR, 0.48), and acute coronary syndrome (PPR, 0.51). Only 23 RCTs with 263 628 participants reported the proportion of older participants. Overall representation of older participants was 46.7% (95% CI, 46.5%-46.9%), which numerically increased from 31.6% (95% CI, 30.8%-32.3%) in the period 1995 to 1998 to 46.2% (95% CI, 46.0%-46.5%) in the period 2015 to 2018 (P for trend = .43). A total of 53.0% (95% CI, 41.8%-65.3%) and 36.6% (95% CI, 25.6% to 49.3%) trials reported outcomes according to sex and older participants, respectively, which did not improve over time.\nCONCLUSIONS AND RELEVANCE: In this systematic review of RCTs of lipid-lowering therapies, the enrollment of women and older participants increased over time, but women and older participants remained consistently underrepresented. This limits the evidence base for efficacy and safety in these subgroups.","container-title":"JAMA network open","DOI":"10.1001/jamanetworkopen.2020.5202","ISSN":"2574-3805","issue":"5","journalAbbreviation":"JAMA Netw Open","language":"eng","note":"PMID: 32437574\nPMCID: PMC7243092","page":"e205202","source":"PubMed","title":"Participation of Women and Older Participants in Randomized Clinical Trials of Lipid-Lowering Therapies: A Systematic Review","title-short":"Participation of Women and Older Participants in Randomized Clinical Trials of Lipid-Lowering Therapies","volume":"3","author":[{"family":"Khan","given":"Safi U."},{"family":"Khan","given":"Muhammad Zia"},{"family":"Raghu Subramanian","given":"Charumathi"},{"family":"Riaz","given":"Haris"},{"family":"Khan","given":"Muhammad U."},{"family":"Lone","given":"Ahmad Naeem"},{"family":"Khan","given":"Muhammad Shahzeb"},{"family":"Benson","given":"Eve-Marie"},{"family":"Alkhouli","given":"Mohamad"},{"family":"Blaha","given":"Michael J."},{"family":"Blumenthal","given":"Roger S."},{"family":"Gulati","given":"Martha"},{"family":"Michos","given":"Erin D."}],"issued":{"date-parts":[["2020",5,1]]}},"label":"page"}],"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58</w: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end"/>
            </w:r>
            <w:r>
              <w:rPr>
                <w:rFonts w:cs="Segoe UI" w:ascii="Arial Narrow" w:hAnsi="Arial Narrow"/>
                <w:sz w:val="24"/>
                <w:szCs w:val="24"/>
                <w:shd w:fill="FFFFFF" w:val="clear"/>
                <w:lang w:val="en-GB"/>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 xml:space="preserve">In 60 RCT (n=485,409; 28.5% W). W were underrepresented in lipid RCTs of DM (PPR, 0.74), HF (0.27), stable CAD (0.48), and ACS (0.51). </w:t>
            </w:r>
            <w:r>
              <w:rPr>
                <w:rFonts w:cs="Arial Narrow" w:ascii="Arial Narrow" w:hAnsi="Arial Narrow"/>
                <w:sz w:val="24"/>
                <w:szCs w:val="24"/>
                <w:shd w:fill="FFFFFF" w:val="clear"/>
                <w:lang w:val="en-GB"/>
              </w:rPr>
              <w:t>W enrollment increased from 1990-1994 vs 2015-2018 (19.5% vs 33.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ind w:right="-42" w:hanging="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Inclisiran in patients with hypercholesterolemia</w:t>
            </w:r>
            <w:r>
              <w:fldChar w:fldCharType="begin"/>
            </w:r>
            <w:r>
              <w:rPr>
                <w:vertAlign w:val="superscript"/>
                <w:sz w:val="24"/>
                <w:szCs w:val="24"/>
                <w:rFonts w:cs="Times New Roman" w:ascii="Arial Narrow" w:hAnsi="Arial Narrow"/>
                <w:lang w:val="en-GB"/>
              </w:rPr>
              <w:instrText xml:space="preserve"> ADDIN ZOTERO_ITEM CSL_CITATION {"citationID":"Co66Nruv","properties":{"formattedCitation":"\\super 159\\nosupersub{}","plainCitation":"159","noteIndex":0},"citationItems":[{"id":7338,"uris":["http://zotero.org/users/9205284/items/CUDLE6VT"],"itemData":{"id":7338,"type":"article-journal","abstract":"BACKGROUND: Inclisiran inhibits hepatic synthesis of proprotein convertase subtilisin-kexin type 9. Previous studies suggest that inclisiran might provide sustained reductions in low-density lipoprotein (LDL) cholesterol levels with infrequent dosing.\nMETHODS: We enrolled patients with atherosclerotic cardiovascular disease (ORION-10 trial) and patients with atherosclerotic cardiovascular disease or an atherosclerotic cardiovascular disease risk equivalent (ORION-11 trial) who had elevated LDL cholesterol levels despite receiving statin therapy at the maximum tolerated dose. Patients were randomly assigned in a 1:1 ratio to receive either inclisiran (284 mg) or placebo, administered by subcutaneous injection on day 1, day 90, and every 6 months thereafter over a period of 540 days. The coprimary end points in each trial were the placebo-corrected percentage change in LDL cholesterol level from baseline to day 510 and the time-adjusted percentage change in LDL cholesterol level from baseline after day 90 and up to day 540.\nRESULTS: A total of 1561 and 1617 patients underwent randomization in the ORION-10 and ORION-11 trials, respectively. Mean (±SD) LDL cholesterol levels at baseline were 104.7±38.3 mg per deciliter (2.71±0.99 mmol per liter) and 105.5±39.1 mg per deciliter (2.73±1.01 mmol per liter), respectively. At day 510, inclisiran reduced LDL cholesterol levels by 52.3% (95% confidence interval [CI], 48.8 to 55.7) in the ORION-10 trial and by 49.9% (95% CI, 46.6 to 53.1) in the ORION-11 trial, with corresponding time-adjusted reductions of 53.8% (95% CI, 51.3 to 56.2) and 49.2% (95% CI, 46.8 to 51.6) (P&lt;0.001 for all comparisons vs. placebo). Adverse events were generally similar in the inclisiran and placebo groups in each trial, although injection-site adverse events were more frequent with inclisiran than with placebo (2.6% vs. 0.9% in the ORION-10 trial and 4.7% vs. 0.5% in the ORION-11 trial); such reactions were generally mild, and none were severe or persistent.\nCONCLUSIONS: Reductions in LDL cholesterol levels of approximately 50% were obtained with inclisiran, administered subcutaneously every 6 months. More injection-site adverse events occurred with inclisiran than with placebo. (Funded by the Medicines Company; ORION-10 and ORION-11 ClinicalTrials.gov numbers, NCT03399370 and NCT03400800.).","container-title":"The New England Journal of Medicine","DOI":"10.1056/NEJMoa1912387","ISSN":"1533-4406","issue":"16","journalAbbreviation":"N Engl J Med","language":"eng","note":"PMID: 32187462","page":"1507-1519","source":"PubMed","title":"Two Phase 3 Trials of Inclisiran in Patients with Elevated LDL Cholesterol","volume":"382","author":[{"family":"Ray","given":"Kausik K."},{"family":"Wright","given":"R. Scott"},{"family":"Kallend","given":"David"},{"family":"Koenig","given":"Wolfgang"},{"family":"Leiter","given":"Lawrence A."},{"family":"Raal","given":"Frederick J."},{"family":"Bisch","given":"Jenna A."},{"family":"Richardson","given":"Tara"},{"family":"Jaros","given":"Mark"},{"family":"Wijngaard","given":"Peter L. J."},{"family":"Kastelein","given":"John J. P."},{"literal":"ORION-10 and ORION-11 Investigators"}],"issued":{"date-parts":[["2020",4,16]]}}}],"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59</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ORION-10 and ORION-11 trials (n=3,184): only 935 patients were W (29%, PPR 0.63)</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Arial Narrow"/>
                <w:sz w:val="24"/>
                <w:szCs w:val="24"/>
                <w:lang w:val="en-GB"/>
              </w:rPr>
            </w:pPr>
            <w:r>
              <w:rPr>
                <w:rFonts w:cs="Segoe UI" w:ascii="Arial Narrow" w:hAnsi="Arial Narrow"/>
                <w:sz w:val="24"/>
                <w:szCs w:val="24"/>
                <w:shd w:fill="FFFFFF" w:val="clear"/>
                <w:lang w:val="en-GB"/>
              </w:rPr>
              <w:t>HFrEF trials published in high-IF journals (2000-2019)</w:t>
            </w:r>
            <w:r>
              <w:fldChar w:fldCharType="begin"/>
            </w:r>
            <w:r>
              <w:rPr>
                <w:vertAlign w:val="superscript"/>
                <w:sz w:val="24"/>
                <w:szCs w:val="24"/>
                <w:rFonts w:cs="Times New Roman" w:ascii="Arial Narrow" w:hAnsi="Arial Narrow"/>
                <w:lang w:val="en-GB"/>
              </w:rPr>
              <w:instrText xml:space="preserve"> ADDIN ZOTERO_ITEM CSL_CITATION {"citationID":"Q3O8aRCr","properties":{"formattedCitation":"\\super 160\\nosupersub{}","plainCitation":"160","noteIndex":0},"citationItems":[{"id":7134,"uris":["http://zotero.org/users/9205284/items/36BZGUVE"],"itemData":{"id":7134,"type":"article-journal","abstract":"AIMS: To evaluate temporal trends in the enrolment of females in randomized controlled trials (RCTs) of heart failure with reduced ejection fraction (HFrEF) published in high-impact journals, and assess RCT characteristics associated with under-enrolment.\nMETHODS AND RESULTS: We searched MEDLINE, EMBASE and CINAHL for studies published from January 2000 to May 2019 in journals with impact factor ≥10. We included RCTs that recruited adults with HFrEF. We used a 20% threshold below the sex distribution of HFrEF to define under-enrolment. We used multivariable logistic regression to assess trial characteristics independently associated with under-enrolment. We included 317 RCTs. Among the 183 097 participants, mean (standard deviation) age was 63.0 (7.0) years and 25.5% were female. Females were under-enrolled in 71.6% [95% confidence interval (CI) 66.6-76.6%] of the RCTs; enrolment did not increase significantly between 2000-2019. Sex-related eligibility criteria [odds ratio (OR) 2.05, 95% CI 1.01-4.16; P = 0.046]; recruitment in ambulatory settings (OR 2.56, 95% CI 1.37-4.81; P = 0.003); trial coordination in North America (OR 4.44, 95% CI 1.09-18.07; P = 0.037), Europe (OR 6.79, 95% CI 1.63-27.39; P = 0.018) and Asia (OR 9.33, 95% CI 1.40-12.40; P = 0.033); drug (OR 1.76, 95% CI 1.96-7.36; P &lt; 0.001) and device/surgical interventions (OR 1.69, 95% CI 1.16-9.43; P = 0.002); and men in first and last authorship position (OR 1.32, 95% CI 1.12-3.54; P = 0.047) were associated with under-enrolment of females.\nCONCLUSIONS: Females were under-enrolled relative to disease distribution in a majority of high-impact HFrEF RCTs, with no change in temporal trends between 2000 and 2019. Trial characteristics and gender of trial leaders were associated with under-enrolment.","container-title":"European Journal of Heart Failure","DOI":"10.1002/ejhf.2034","ISSN":"1879-0844","issue":"1","journalAbbreviation":"Eur J Heart Fail","language":"eng","note":"PMID: 33118664","page":"15-24","source":"PubMed","title":"Trial characteristics associated with under-enrolment of females in randomized controlled trials of heart failure with reduced ejection fraction: a systematic review","title-short":"Trial characteristics associated with under-enrolment of females in randomized controlled trials of heart failure with reduced ejection fraction","volume":"23","author":[{"family":"Whitelaw","given":"Sera"},{"family":"Sullivan","given":"Kristen"},{"family":"Eliya","given":"Yousif"},{"family":"Alruwayeh","given":"Mohammad"},{"family":"Thabane","given":"Lehana"},{"family":"Yancy","given":"Clyde W."},{"family":"Mehran","given":"Roxana"},{"family":"Mamas","given":"Mamas A."},{"family":"Van Spall","given":"Harriette G. C."}],"issued":{"date-parts":[["2021",1]]}}}],"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60</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Arial Narrow"/>
                <w:sz w:val="24"/>
                <w:szCs w:val="24"/>
                <w:shd w:fill="FFFFFF" w:val="clear"/>
                <w:lang w:val="en-GB"/>
              </w:rPr>
            </w:pPr>
            <w:r>
              <w:rPr>
                <w:rFonts w:cs="Segoe UI" w:ascii="Arial Narrow" w:hAnsi="Arial Narrow"/>
                <w:sz w:val="24"/>
                <w:szCs w:val="24"/>
                <w:shd w:fill="FFFFFF" w:val="clear"/>
                <w:lang w:val="en-GB"/>
              </w:rPr>
              <w:t>In 317 RCT (n=183,097),</w:t>
            </w:r>
            <w:r>
              <w:rPr>
                <w:rFonts w:cs="Arial Narrow" w:ascii="Arial Narrow" w:hAnsi="Arial Narrow"/>
                <w:sz w:val="24"/>
                <w:szCs w:val="24"/>
                <w:lang w:val="en-GB"/>
              </w:rPr>
              <w:t xml:space="preserve"> W represented 25.5% of patients. </w:t>
            </w:r>
            <w:r>
              <w:rPr>
                <w:rFonts w:cs="Segoe UI" w:ascii="Arial Narrow" w:hAnsi="Arial Narrow"/>
                <w:sz w:val="24"/>
                <w:szCs w:val="24"/>
                <w:shd w:fill="FFFFFF" w:val="clear"/>
                <w:lang w:val="en-GB"/>
              </w:rPr>
              <w:t>W were under-enrolled in 71.6% of trials;</w:t>
            </w:r>
            <w:r>
              <w:rPr>
                <w:rFonts w:cs="Arial Narrow" w:ascii="Arial Narrow" w:hAnsi="Arial Narrow"/>
                <w:sz w:val="24"/>
                <w:szCs w:val="24"/>
                <w:lang w:val="en-GB"/>
              </w:rPr>
              <w:t xml:space="preserve"> 40.5% of trials enrolled </w:t>
            </w:r>
            <w:r>
              <w:rPr>
                <w:rFonts w:cs="Calibri" w:ascii="Arial Narrow" w:hAnsi="Arial Narrow"/>
                <w:sz w:val="24"/>
                <w:szCs w:val="24"/>
                <w:lang w:val="en-GB"/>
              </w:rPr>
              <w:t>≤</w:t>
            </w:r>
            <w:r>
              <w:rPr>
                <w:rFonts w:cs="Arial Narrow" w:ascii="Arial Narrow" w:hAnsi="Arial Narrow"/>
                <w:sz w:val="24"/>
                <w:szCs w:val="24"/>
                <w:lang w:val="en-GB"/>
              </w:rPr>
              <w:t xml:space="preserve">20% of W. Enrollment </w:t>
            </w:r>
            <w:r>
              <w:rPr>
                <w:rFonts w:cs="Segoe UI" w:ascii="Arial Narrow" w:hAnsi="Arial Narrow"/>
                <w:sz w:val="24"/>
                <w:szCs w:val="24"/>
                <w:shd w:fill="FFFFFF" w:val="clear"/>
                <w:lang w:val="en-GB"/>
              </w:rPr>
              <w:t>did not increase significantly between 2000-2019</w:t>
            </w:r>
            <w:r>
              <w:rPr>
                <w:rFonts w:cs="Open Sans" w:ascii="Arial Narrow" w:hAnsi="Arial Narrow"/>
                <w:sz w:val="24"/>
                <w:szCs w:val="24"/>
                <w:shd w:fill="FFFFFF" w:val="clear"/>
                <w:lang w:val="en-GB"/>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pPr>
            <w:r>
              <w:rPr>
                <w:rFonts w:cs="Arial Narrow" w:ascii="Arial Narrow" w:hAnsi="Arial Narrow"/>
                <w:sz w:val="24"/>
                <w:szCs w:val="24"/>
                <w:lang w:val="en-GB"/>
              </w:rPr>
              <w:t>Representation in stroke trials</w:t>
            </w:r>
            <w:r>
              <w:rPr>
                <w:rFonts w:cs="Segoe UI" w:ascii="Arial Narrow" w:hAnsi="Arial Narrow"/>
                <w:sz w:val="24"/>
                <w:szCs w:val="24"/>
                <w:shd w:fill="FFFFFF" w:val="clear"/>
                <w:lang w:val="en-GB"/>
              </w:rPr>
              <w:t xml:space="preserve"> (1990-2020)</w:t>
            </w:r>
            <w:r>
              <w:fldChar w:fldCharType="begin"/>
            </w:r>
            <w:r>
              <w:rPr>
                <w:vertAlign w:val="superscript"/>
                <w:sz w:val="24"/>
                <w:szCs w:val="24"/>
                <w:rFonts w:cs="Times New Roman" w:ascii="Arial Narrow" w:hAnsi="Arial Narrow"/>
                <w:lang w:val="en-GB"/>
              </w:rPr>
              <w:instrText xml:space="preserve"> ADDIN ZOTERO_ITEM CSL_CITATION {"citationID":"kENJsezV","properties":{"formattedCitation":"\\super 161\\nosupersub{}","plainCitation":"161","noteIndex":0},"citationItems":[{"id":6956,"uris":["http://zotero.org/users/9205284/items/PLXJVSHL"],"itemData":{"id":6956,"type":"article-journal","abstract":"BACKGROUND AND OBJECTIVES: Women have been underrepresented in cardiovascular disease clinical trials but there is less certainty over the level of disparity specifically in stroke. We examined the participation of women in trials according to stroke prevalence in the population.\nMETHODS: Published randomized controlled trials with ≥100 participants enrolled between 1990 and 2020 were identified from ClinicalTrials.gov. To quantify sex disparities in enrollment, we calculated the participation to prevalence ratio (PPR), defined as the percentage of women participating in a trial vs the prevalence of women in the disease population.\nRESULTS: There were 281 stroke trials eligible for analyses with a total of 588,887 participants, of whom 37.4% were women. Overall, women were represented at a lower proportion relative to their prevalence in the underlying population (mean PPR 0.84; 95% confidence interval [CI] 0.81-0.87). The greatest differences were observed in trials of intracerebral hemorrhage (PPR 0.73; 95% CI 0.71-0.74), trials with a mean age of participants &lt;70 years (PPR 0.81; 95% CI 0.78-0.84), nonacute interventions (PPR 0.80; 95% CI 0.76-0.84), and rehabilitation trials (PPR 0.77; 95% CI 0.71-0.83). These findings did not significantly change over the period from 1990 to 2020 (p for trend = 0.201).\nDISCUSSION: Women are disproportionately underrepresented in stroke trials relative to the burden of disease in the population. Clear guidance and effective implementation strategies are required to improve the inclusion of women and thus broader knowledge of the impact of interventions in clinical trials.","container-title":"Neurology","DOI":"10.1212/WNL.0000000000012767","ISSN":"1526-632X","issue":"18","journalAbbreviation":"Neurology","language":"eng","note":"PMID: 34645708","page":"e1768-e1774","source":"PubMed","title":"Representation of Women in Stroke Clinical Trials: A Review of 281 Trials Involving More Than 500,000 Participants","title-short":"Representation of Women in Stroke Clinical Trials","volume":"97","author":[{"family":"Carcel","given":"Cheryl"},{"family":"Harris","given":"Katie"},{"family":"Peters","given":"Sanne A. E."},{"family":"Sandset","given":"Else Charlotte"},{"family":"Balicki","given":"Grace"},{"family":"Bushnell","given":"Cheryl D."},{"family":"Howard","given":"Virginia J."},{"family":"Reeves","given":"Mathew J."},{"family":"Anderson","given":"Craig S."},{"family":"Kelly","given":"Peter J."},{"family":"Woodward","given":"Mark"}],"issued":{"date-parts":[["2021",11,2]]}}}],"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61</w: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end"/>
            </w:r>
            <w:r>
              <w:rPr>
                <w:rFonts w:cs="Segoe UI" w:ascii="Arial Narrow" w:hAnsi="Arial Narrow"/>
                <w:sz w:val="24"/>
                <w:szCs w:val="24"/>
                <w:shd w:fill="FFFFFF" w:val="clear"/>
                <w:lang w:val="en-GB"/>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pPr>
            <w:r>
              <w:rPr>
                <w:rFonts w:cs="Arial Narrow" w:ascii="Arial Narrow" w:hAnsi="Arial Narrow"/>
                <w:sz w:val="24"/>
                <w:szCs w:val="24"/>
                <w:lang w:val="en-GB"/>
              </w:rPr>
              <w:t>Among 281 trials (n=</w:t>
            </w:r>
            <w:r>
              <w:rPr>
                <w:rFonts w:cs="Segoe UI" w:ascii="Arial Narrow" w:hAnsi="Arial Narrow"/>
                <w:sz w:val="24"/>
                <w:szCs w:val="24"/>
                <w:shd w:fill="FFFFFF" w:val="clear"/>
                <w:lang w:val="en-GB"/>
              </w:rPr>
              <w:t>588,887)</w:t>
            </w:r>
            <w:r>
              <w:rPr>
                <w:rFonts w:cs="Arial Narrow" w:ascii="Arial Narrow" w:hAnsi="Arial Narrow"/>
                <w:sz w:val="24"/>
                <w:szCs w:val="24"/>
                <w:lang w:val="en-GB"/>
              </w:rPr>
              <w:t xml:space="preserve">, W were underrepresented (37,4%), particularly </w:t>
            </w:r>
            <w:r>
              <w:rPr>
                <w:rFonts w:cs="Segoe UI" w:ascii="Arial Narrow" w:hAnsi="Arial Narrow"/>
                <w:sz w:val="24"/>
                <w:szCs w:val="24"/>
                <w:shd w:fill="FFFFFF" w:val="clear"/>
                <w:lang w:val="en-GB"/>
              </w:rPr>
              <w:t>in trials of intracerebral hemorrhage (PPR 0.73)</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Arial Narrow"/>
                <w:sz w:val="24"/>
                <w:szCs w:val="24"/>
                <w:lang w:val="en-GB"/>
              </w:rPr>
            </w:pPr>
            <w:r>
              <w:rPr>
                <w:rFonts w:cs="Arial Narrow" w:ascii="Arial Narrow" w:hAnsi="Arial Narrow"/>
                <w:sz w:val="24"/>
                <w:szCs w:val="24"/>
                <w:lang w:val="en-GB"/>
              </w:rPr>
              <w:t>Sacubitril-vasartan in HFrEF trials</w:t>
            </w:r>
            <w:r>
              <w:fldChar w:fldCharType="begin"/>
            </w:r>
            <w:r>
              <w:rPr>
                <w:vertAlign w:val="superscript"/>
                <w:sz w:val="24"/>
                <w:szCs w:val="24"/>
                <w:rFonts w:cs="Times New Roman" w:ascii="Arial Narrow" w:hAnsi="Arial Narrow"/>
                <w:lang w:val="en-GB"/>
              </w:rPr>
              <w:instrText xml:space="preserve"> ADDIN ZOTERO_ITEM CSL_CITATION {"citationID":"A5ocJ73W","properties":{"formattedCitation":"\\super 131\\nosupersub{}","plainCitation":"131","noteIndex":0},"citationItems":[{"id":7157,"uris":["http://zotero.org/users/9205284/items/VKJUQ8M9"],"itemData":{"id":7157,"type":"article-journal","abstract":"BACKGROUND: Sacubitril/valsartan (SV) is a novel and effective therapy for heart failure with reduced ejection fraction (HFrEF). Despite several sex-specific particularities that may influence drug effects, there has been no prior study evaluating the safety of SV in women with HFrEF in the \"real-world.\"\nMETHODS: We performed a literature search to identify observational studies evaluating SV. We contacted all authors to obtain sex-specific data on major adverse outcomes. We compared all-cause and cardiovascular (CV) deaths, heart failure hospitalizations, hyperkalemia, and hypotension in men and women.\nRESULTS: We identified five cohort studies enrolling 8,981 patients; 6,092 men (67.8%) and 2,889 women (32.2%). The mean age was 67 years in both sexes. The rates for all-cause mortality, CV mortality, heart failure hospitalizations, hypotension, and hyperkalemia were similar between women and men. Although the unadjusted aggregate rates of all-cause and CV mortalities were numerically higher in men than in women, these differences did not reach statistical differences.\nCONCLUSION: Our meta-analysis showed similar rates of major adverse events in men and women with HFrEF treated with SV. Larger observational studies with longer duration and a higher number of women are needed to confirm the long-term safety of SV in women in the clinical practice.","container-title":"CJC open","DOI":"10.1016/j.cjco.2021.09.009","ISSN":"2589-790X","issue":"12 Suppl","journalAbbreviation":"CJC Open","language":"eng","note":"PMID: 34993450\nPMCID: PMC8712592","page":"S202-S208","source":"PubMed","title":"Real-World Safety of Sacubitril/Valsartan in Women and Men With Heart Failure and Reduced Ejection Fraction: A Meta-analysis","title-short":"Real-World Safety of Sacubitril/Valsartan in Women and Men With Heart Failure and Reduced Ejection Fraction","volume":"3","author":[{"family":"Nuechterlein","given":"Kaitlin"},{"family":"AlTurki","given":"Ahmed"},{"family":"Ni","given":"Jiayi"},{"family":"Martínez-Sellés","given":"Manuel"},{"family":"Martens","given":"Pieter"},{"family":"Russo","given":"Vincenzo"},{"family":"Backelin","given":"Charlotte Nordberg"},{"family":"Huynh","given":"Thao"}],"issued":{"date-parts":[["2021",12]]}}}],"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31</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Arial Narrow"/>
                <w:sz w:val="24"/>
                <w:szCs w:val="24"/>
                <w:lang w:val="en-GB"/>
              </w:rPr>
            </w:pPr>
            <w:r>
              <w:rPr>
                <w:rFonts w:cs="STIX-Regular;MS Gothic" w:ascii="Arial Narrow" w:hAnsi="Arial Narrow"/>
                <w:sz w:val="24"/>
                <w:szCs w:val="24"/>
                <w:lang w:val="en-GB"/>
              </w:rPr>
              <w:t>M</w:t>
            </w:r>
            <w:r>
              <w:rPr>
                <w:rFonts w:eastAsia="MS Mincho;ＭＳ 明朝" w:cs="Calibri" w:ascii="Arial Narrow" w:hAnsi="Arial Narrow"/>
                <w:sz w:val="24"/>
                <w:szCs w:val="24"/>
                <w:lang w:val="en-GB" w:eastAsia="ja-JP" w:bidi="mr-IN"/>
              </w:rPr>
              <w:t>eta-analysis of 8 RCT</w:t>
            </w:r>
            <w:r>
              <w:rPr>
                <w:rFonts w:cs="Arial Narrow" w:ascii="Arial Narrow" w:hAnsi="Arial Narrow"/>
                <w:sz w:val="24"/>
                <w:szCs w:val="24"/>
                <w:lang w:val="en-GB"/>
              </w:rPr>
              <w:t xml:space="preserve"> (n= 8,981</w:t>
            </w:r>
            <w:r>
              <w:rPr>
                <w:rFonts w:eastAsia="MS Mincho;ＭＳ 明朝" w:cs="Calibri" w:ascii="Arial Narrow" w:hAnsi="Arial Narrow"/>
                <w:sz w:val="24"/>
                <w:szCs w:val="24"/>
                <w:lang w:val="en-GB" w:eastAsia="ja-JP" w:bidi="mr-IN"/>
              </w:rPr>
              <w:t>): only</w:t>
            </w:r>
            <w:r>
              <w:rPr>
                <w:rFonts w:cs="Arial Narrow" w:ascii="Arial Narrow" w:hAnsi="Arial Narrow"/>
                <w:sz w:val="24"/>
                <w:szCs w:val="24"/>
                <w:shd w:fill="FFFFFF" w:val="clear"/>
                <w:lang w:val="en-GB"/>
              </w:rPr>
              <w:t xml:space="preserve"> 32.2% were W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Arial Narrow"/>
                <w:sz w:val="24"/>
                <w:szCs w:val="24"/>
                <w:lang w:val="en-GB"/>
              </w:rPr>
            </w:pPr>
            <w:r>
              <w:rPr>
                <w:rFonts w:cs="Arial Narrow" w:ascii="Arial Narrow" w:hAnsi="Arial Narrow"/>
                <w:sz w:val="24"/>
                <w:szCs w:val="24"/>
                <w:lang w:val="en-GB"/>
              </w:rPr>
              <w:t>Antiplatelet and anticoagulant landmark trials (1988-2019)</w:t>
            </w:r>
            <w:r>
              <w:fldChar w:fldCharType="begin"/>
            </w:r>
            <w:r>
              <w:rPr>
                <w:vertAlign w:val="superscript"/>
                <w:sz w:val="24"/>
                <w:szCs w:val="24"/>
                <w:rFonts w:cs="Times New Roman" w:ascii="Arial Narrow" w:hAnsi="Arial Narrow"/>
                <w:lang w:val="en-GB"/>
              </w:rPr>
              <w:instrText xml:space="preserve"> ADDIN ZOTERO_ITEM CSL_CITATION {"citationID":"gX3IL7eD","properties":{"formattedCitation":"\\super 90\\nosupersub{}","plainCitation":"90","noteIndex":0},"citationItems":[{"id":7061,"uris":["http://zotero.org/users/9205284/items/DDPKAEME"],"itemData":{"id":7061,"type":"article-journal","abstract":"Cardiovascular disease (CVD) is the leading cause of death for women in the United States and globally. There is an abundance of evidence-based trials evaluating the efficacy of drug therapies to reduce morbidity and mortality in CVD. Additionally, there are well-established influences of sex, through a variety of mechanisms, on pharmacologic treatments in CVD. Despite this, the majority of drug trials are not powered to evaluate sex-specific outcomes, and much of the data that exists is gathered post hoc and through meta-analysis. The FDA established a committee in 1993 to increase the enrollment of women in clinical trials to improve this situation. Several authors, reviewing committees, and professional societies have highlighted the importance of sex-specific analysis and reporting. Despite these statements, there has not been a major improvement in representation or reporting. There are ongoing efforts to assess trial design, female representation on steering committees, and clinical trial processes to improve the representation of women. This review will describe the pharmacologic basis for the need for sex-specific assessment of cardiovascular drug therapies. It will also review the sex-specific reporting of landmark drug trials in hypertension, coronary artery disease (CAD), hyperlipidemia, and heart failure (HF). In reporting enrollment of women, several therapeutic areas like antihypertensives and newer anticoagulation trials fare better than therapeutics for HF and acute coronary syndromes. Further, drug trials and cardiometabolic or lifestyle intervention trials had a higher percentage of female participants than the device or procedural trials.","container-title":"American Heart Journal Plus: Cardiology Research and Practice","DOI":"10.1016/j.ahjo.2022.100155","ISSN":"2666-6022","journalAbbreviation":"Am Heart J Plus","language":"eng","note":"PMID: 38559887\nPMCID: PMC10978324","page":"100155","source":"PubMed","title":"Adequate enrollment of women in cardiovascular drug trials and the need for sex-specific assessment and reporting","volume":"17","author":[{"family":"Carland","given":"Corinne"},{"family":"Hansra","given":"Barinder"},{"family":"Parsons","given":"Cody"},{"family":"Lyubarova","given":"Radmila"},{"family":"Khandelwal","given":"Abha"}],"issued":{"date-parts":[["2022",5]]}},"label":"page"}],"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90</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Arial Narrow" w:ascii="Arial Narrow" w:hAnsi="Arial Narrow"/>
                <w:sz w:val="24"/>
                <w:szCs w:val="24"/>
                <w:lang w:val="en-GB"/>
              </w:rPr>
              <w:t>39 trials (n=447,496) with aspirin, clopidogrel, ticagrelor, prasugrel, warfarin, apixaban, and rivaroxaban. W represented 30.1% of participants</w:t>
            </w:r>
          </w:p>
        </w:tc>
      </w:tr>
      <w:tr>
        <w:trPr>
          <w:trHeight w:val="236"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Arial Narrow"/>
                <w:sz w:val="24"/>
                <w:szCs w:val="24"/>
                <w:shd w:fill="FFFFFF" w:val="clear"/>
                <w:lang w:val="en-GB"/>
              </w:rPr>
            </w:pPr>
            <w:r>
              <w:rPr>
                <w:rFonts w:cs="Arial Narrow" w:ascii="Arial Narrow" w:hAnsi="Arial Narrow"/>
                <w:sz w:val="24"/>
                <w:szCs w:val="24"/>
                <w:shd w:fill="FFFFFF" w:val="clear"/>
                <w:lang w:val="en-GB"/>
              </w:rPr>
              <w:t>HF trials (1986-2020)</w:t>
            </w:r>
            <w:r>
              <w:fldChar w:fldCharType="begin"/>
            </w:r>
            <w:r>
              <w:rPr>
                <w:vertAlign w:val="superscript"/>
                <w:sz w:val="24"/>
                <w:szCs w:val="24"/>
                <w:rFonts w:cs="Times New Roman" w:ascii="Arial Narrow" w:hAnsi="Arial Narrow"/>
                <w:lang w:val="en-GB"/>
              </w:rPr>
              <w:instrText xml:space="preserve"> ADDIN ZOTERO_ITEM CSL_CITATION {"citationID":"A4jDkRgH","properties":{"formattedCitation":"\\super 90\\nosupersub{}","plainCitation":"90","noteIndex":0},"citationItems":[{"id":7061,"uris":["http://zotero.org/users/9205284/items/DDPKAEME"],"itemData":{"id":7061,"type":"article-journal","abstract":"Cardiovascular disease (CVD) is the leading cause of death for women in the United States and globally. There is an abundance of evidence-based trials evaluating the efficacy of drug therapies to reduce morbidity and mortality in CVD. Additionally, there are well-established influences of sex, through a variety of mechanisms, on pharmacologic treatments in CVD. Despite this, the majority of drug trials are not powered to evaluate sex-specific outcomes, and much of the data that exists is gathered post hoc and through meta-analysis. The FDA established a committee in 1993 to increase the enrollment of women in clinical trials to improve this situation. Several authors, reviewing committees, and professional societies have highlighted the importance of sex-specific analysis and reporting. Despite these statements, there has not been a major improvement in representation or reporting. There are ongoing efforts to assess trial design, female representation on steering committees, and clinical trial processes to improve the representation of women. This review will describe the pharmacologic basis for the need for sex-specific assessment of cardiovascular drug therapies. It will also review the sex-specific reporting of landmark drug trials in hypertension, coronary artery disease (CAD), hyperlipidemia, and heart failure (HF). In reporting enrollment of women, several therapeutic areas like antihypertensives and newer anticoagulation trials fare better than therapeutics for HF and acute coronary syndromes. Further, drug trials and cardiometabolic or lifestyle intervention trials had a higher percentage of female participants than the device or procedural trials.","container-title":"American Heart Journal Plus: Cardiology Research and Practice","DOI":"10.1016/j.ahjo.2022.100155","ISSN":"2666-6022","journalAbbreviation":"Am Heart J Plus","language":"eng","note":"PMID: 38559887\nPMCID: PMC10978324","page":"100155","source":"PubMed","title":"Adequate enrollment of women in cardiovascular drug trials and the need for sex-specific assessment and reporting","volume":"17","author":[{"family":"Carland","given":"Corinne"},{"family":"Hansra","given":"Barinder"},{"family":"Parsons","given":"Cody"},{"family":"Lyubarova","given":"Radmila"},{"family":"Khandelwal","given":"Abha"}],"issued":{"date-parts":[["2022",5]]}}}],"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90</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Arial Narrow"/>
                <w:sz w:val="24"/>
                <w:szCs w:val="24"/>
                <w:lang w:val="en-GB"/>
              </w:rPr>
            </w:pPr>
            <w:r>
              <w:rPr>
                <w:rFonts w:cs="Arial Narrow" w:ascii="Arial Narrow" w:hAnsi="Arial Narrow"/>
                <w:sz w:val="24"/>
                <w:szCs w:val="24"/>
                <w:lang w:val="en-GB"/>
              </w:rPr>
              <w:t>In 30 RCT (n=</w:t>
            </w:r>
            <w:r>
              <w:rPr>
                <w:rFonts w:cs="Arial Narrow" w:ascii="Arial Narrow" w:hAnsi="Arial Narrow"/>
                <w:sz w:val="24"/>
                <w:szCs w:val="24"/>
                <w:shd w:fill="FFFFFF" w:val="clear"/>
                <w:lang w:val="en-GB"/>
              </w:rPr>
              <w:t xml:space="preserve">118,282 participants) </w:t>
            </w:r>
            <w:r>
              <w:rPr>
                <w:rFonts w:cs="Helvetica" w:ascii="Arial Narrow" w:hAnsi="Arial Narrow"/>
                <w:sz w:val="24"/>
                <w:szCs w:val="24"/>
                <w:lang w:val="en-GB"/>
              </w:rPr>
              <w:t xml:space="preserve">W </w:t>
            </w:r>
            <w:r>
              <w:rPr>
                <w:rFonts w:cs="Arial Narrow" w:ascii="Arial Narrow" w:hAnsi="Arial Narrow"/>
                <w:sz w:val="24"/>
                <w:szCs w:val="24"/>
                <w:lang w:val="en-GB"/>
              </w:rPr>
              <w:t>represented</w:t>
            </w:r>
            <w:r>
              <w:rPr>
                <w:rFonts w:eastAsia="Calibri" w:cs="AdvTT61d28366" w:ascii="Arial Narrow" w:hAnsi="Arial Narrow"/>
                <w:sz w:val="24"/>
                <w:szCs w:val="24"/>
                <w:lang w:val="en-GB"/>
              </w:rPr>
              <w:t xml:space="preserve"> 24.1% of participants</w:t>
            </w:r>
            <w:r>
              <w:rPr>
                <w:rFonts w:cs="Arial Narrow" w:ascii="Arial Narrow" w:hAnsi="Arial Narrow"/>
                <w:sz w:val="24"/>
                <w:szCs w:val="24"/>
                <w:shd w:fill="FFFFFF" w:val="clear"/>
                <w:lang w:val="en-GB"/>
              </w:rPr>
              <w:t xml:space="preserve">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pPr>
            <w:r>
              <w:rPr>
                <w:rFonts w:cs="Segoe UI" w:ascii="Arial Narrow" w:hAnsi="Arial Narrow"/>
                <w:sz w:val="24"/>
                <w:szCs w:val="24"/>
                <w:shd w:fill="FFFFFF" w:val="clear"/>
                <w:lang w:val="en-GB"/>
              </w:rPr>
              <w:t>HF RCT published between 2000 and 2020</w:t>
            </w:r>
            <w:r>
              <w:fldChar w:fldCharType="begin"/>
            </w:r>
            <w:r>
              <w:rPr>
                <w:vertAlign w:val="superscript"/>
                <w:sz w:val="24"/>
                <w:szCs w:val="24"/>
                <w:rFonts w:cs="Times New Roman" w:ascii="Arial Narrow" w:hAnsi="Arial Narrow"/>
                <w:lang w:val="en-GB"/>
              </w:rPr>
              <w:instrText xml:space="preserve"> ADDIN ZOTERO_ITEM CSL_CITATION {"citationID":"anVumzfT","properties":{"formattedCitation":"\\super 162\\nosupersub{}","plainCitation":"162","noteIndex":0},"citationItems":[{"id":6960,"uris":["http://zotero.org/users/9205284/items/GI8PXD9M"],"itemData":{"id":6960,"type":"article-journal","abstract":"BACKGROUND: Females are historically underenrolled in heart failure (HF) randomized controlled trials (RCTs) relative to disease prevalence. Sex differences in trial flow, including withdrawals and losses to follow up, may further limit the generalizability of results.\nOBJECTIVES: This study aimed to assess the frequency of sex-specific reporting of trial flow, treatment efficacy, and adverse events in HF RCTs.\nMETHODS: We systematically searched MEDLINE, Embase, and CINAHL for HF RCTs published between 2000 and 2020 in journals with an impact factor ≥10. We assessed whether trial flow, treatment effect, and adverse events were disaggregated by sex. We used multivariable regression to assess associations between trial characteristics and sex subgroup analysis. We analyzed temporal trends in sex-specific reporting.\nRESULTS: We included 224 RCTs with 228,801 total participants (28.2% female). No RCT reported sex-disaggregated screening, consent, or withdrawal rates; and 2 (0.9%) reported sex-disaggregated losses to follow-up. Seventy-five RCTs (33.4%) presented sex subgroup analysis, and 63 (28.3%) reported sex-treatment interaction. No RCT reported sex-specific adverse events. Large trial size (odds ratio: 13.16, 95% CI: 5.67-30.52; P &lt; 0.001) and device/procedure interventions (odds ratio: 5.13, 95% CI: 1.55-16.95; P &lt; 0.007) were independently associated with sex subgroup analysis. Over the study period, there was an increase in sex subgroup analysis (P &lt; 0.001) and testing for sex-treatment interaction (P &lt; 0.001).\nCONCLUSIONS: HF RCTs rarely reported sex differences in trial flow or adverse events and uncommonly performed sex subgroup analysis. Improved sex-disaggregated reporting could highlight the causes and extent of sex differences in trial participation and facilitate appropriate inferences about treatment effect.","container-title":"JACC. Advances","DOI":"10.1016/j.jacadv.2022.100079","ISSN":"2772-963X","issue":"4","journalAbbreviation":"JACC Adv","language":"eng","note":"PMID: 38939721\nPMCID: PMC11198397","page":"100079","source":"PubMed","title":"A Systematic Review of Sex-Specific Reporting in Heart Failure Clinical Trials: Trial Flow and Results","title-short":"A Systematic Review of Sex-Specific Reporting in Heart Failure Clinical Trials","volume":"1","author":[{"family":"Au","given":"Magdalene"},{"family":"Whitelaw","given":"Sera"},{"family":"Khan","given":"Muhammad Shahzeb"},{"family":"Mamas","given":"Mamas A."},{"family":"Mbuagbaw","given":"Lawrence"},{"family":"Mulvagh","given":"Sharon L."},{"family":"Voors","given":"Adriaan A."},{"family":"Van Spall","given":"Harriette G. C."}],"issued":{"date-parts":[["2022",10]]}}}],"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62</w: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end"/>
            </w:r>
            <w:r>
              <w:rPr>
                <w:rFonts w:cs="Segoe UI" w:ascii="Arial Narrow" w:hAnsi="Arial Narrow"/>
                <w:sz w:val="24"/>
                <w:szCs w:val="24"/>
                <w:shd w:fill="FFFFFF" w:val="clear"/>
                <w:lang w:val="en-GB"/>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pPr>
            <w:r>
              <w:rPr>
                <w:rFonts w:cs="Segoe UI" w:ascii="Arial Narrow" w:hAnsi="Arial Narrow"/>
                <w:sz w:val="24"/>
                <w:szCs w:val="24"/>
                <w:shd w:fill="FFFFFF" w:val="clear"/>
                <w:lang w:val="en-GB"/>
              </w:rPr>
              <w:t>In 224 HF RCT (n=</w:t>
            </w:r>
            <w:r>
              <w:rPr>
                <w:rFonts w:cs="Arial Narrow" w:ascii="Arial Narrow" w:hAnsi="Arial Narrow"/>
                <w:sz w:val="24"/>
                <w:szCs w:val="24"/>
                <w:shd w:fill="FFFFFF" w:val="clear"/>
                <w:lang w:val="en-GB"/>
              </w:rPr>
              <w:t>228,801)</w:t>
            </w:r>
            <w:r>
              <w:rPr>
                <w:rFonts w:cs="Segoe UI" w:ascii="Arial Narrow" w:hAnsi="Arial Narrow"/>
                <w:sz w:val="24"/>
                <w:szCs w:val="24"/>
                <w:shd w:fill="FFFFFF" w:val="clear"/>
                <w:lang w:val="en-GB"/>
              </w:rPr>
              <w:t xml:space="preserve"> published in journals with an IF ≥10, W represented 28.2% of patient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ind w:right="-42" w:hanging="0"/>
              <w:jc w:val="both"/>
              <w:rPr>
                <w:rFonts w:ascii="Arial Narrow" w:hAnsi="Arial Narrow" w:cs="Arial Narrow"/>
                <w:b w:val="false"/>
                <w:b w:val="false"/>
                <w:color w:val="000000"/>
                <w:sz w:val="24"/>
                <w:szCs w:val="24"/>
                <w:lang w:eastAsia="en-GB"/>
              </w:rPr>
            </w:pPr>
            <w:r>
              <w:rPr>
                <w:rFonts w:cs="Arial Narrow" w:ascii="Arial Narrow" w:hAnsi="Arial Narrow"/>
                <w:b w:val="false"/>
                <w:color w:val="000000"/>
                <w:sz w:val="24"/>
                <w:szCs w:val="24"/>
              </w:rPr>
              <w:t>US trials of common vascular diseases (2008-2020)</w:t>
            </w:r>
            <w:r>
              <w:fldChar w:fldCharType="begin"/>
            </w:r>
            <w:r>
              <w:rPr>
                <w:vertAlign w:val="superscript"/>
                <w:sz w:val="24"/>
                <w:szCs w:val="24"/>
                <w:rFonts w:cs="Arial Narrow" w:ascii="Arial Narrow" w:hAnsi="Arial Narrow"/>
                <w:color w:val="000000"/>
              </w:rPr>
              <w:instrText xml:space="preserve"> ADDIN ZOTERO_ITEM CSL_CITATION {"citationID":"5pqwWKf2","properties":{"formattedCitation":"\\super 163\\nosupersub{}","plainCitation":"163","noteIndex":0},"citationItems":[{"id":6986,"uris":["http://zotero.org/users/9205284/items/HANTW4UW"],"itemData":{"id":6986,"type":"article-journal","abstract":"BACKGROUND: Women have been historically under-represented in vascular surgery and cardiovascular medicine trials. The rate and change in representation of women in trials of common vascular diseases over the last decade is not understood completely.\nMETHODS: We used publicly available data from ClinicalTrials.gov to evaluate trials pertaining to carotid artery stenosis (CAS), peripheral arterial disease (PAD), thoracic and abdominal aortic aneurysms (TAA and AAA), and type B aortic dissections (TBAD) from 2008 to the present. We evaluated representation of women in these trials based on the participation-to-prevalence ratios (PPR), which are calculated by dividing the percentage of women among trial participants by the percentage of women in the disease population. Values of 0.8 to 1.2 reflect similar representation.\nRESULTS: The sex distribution was reported in all 97 trials, including 11 CAS trials, 68 PAD trials, 16 TAA/AAA trials, and 2 TBAD trials. The total number of participants in these trials was 41,622 and the median number of participants per trial was 150.5 (interquartile range [IQR], 50-252). The percentage of women in the disease population was 51.9% for CAS, 53.1% for PAD, 34.1% for TAA/AAA, and 30.9% for TBAD. Industry sources funded 76 of the trials (77.6%), and the Veterans Affairs Administration (n = 4 [4.1%]), unspecified university (n = 7 [7.1%]), and extramural sources (n = 11 [11.2%]) funded the remainder of the trials. The overall median PPR for all four diseases was 0.65 (IQR, 0.51-0.80). Women were under-represented for all four conditions studied (CAS, 0.73 [IQR, 0.62-0.96]; PAD, 0.65 [IQR, 0.53-0.77]; TAA/AAA, 0.59 [IQR, 0.38-1.20]; and TBAD, 0.74 [IQR, 0.65-0.84]). There was no significant difference in PPR among the diseases (P = .88). From 2008 to the present, there was no significant change in PPR values over time overall (r2 = 0.002; P = .70). When examined individually, PPR did not change significantly over time for any of the diseases studied (for each, r2 &lt; 0.04; P &gt; .45). The PPR did not vary significantly over time for any of the funding sources (for each, r2 &lt; 0.85, P &gt; .08). There was appropriate representation (PPR of 0.8-1.2) in a minority of trials for each disease except TBAD (CAS, 27.3%; PAD, 15.9%; TAA/AAA, 18.8%; and TBAD, 50%). Trials that were primarily funded from university sources had the highest median PPR (1.04; IQR, 0.21-1.27), followed by industry-funded (0.67; IQR, 0.54-0.81), and extramurally funded (0.60; IQR, 0.34-0.73). Studies funded by Veterans Affairs had the lowest PPR (0.02; IQR, 0.00-0.11; P = .004).\nCONCLUSIONS: Participation of women in US trials of common vascular diseases remains low and has not improved since 2008. Therefore, the generalizability of recent trial results to women with these vascular diseases remains unknown. An improved understanding of the underlying root causes for poor female trial participation, advocacy, and education are required to improve the generalizability of trial results for female vascular patients.","container-title":"Journal of Vascular Surgery","DOI":"10.1016/j.jvs.2021.06.480","ISSN":"1097-6809","issue":"1","journalAbbreviation":"J Vasc Surg","language":"eng","note":"PMID: 34438003","page":"30-36","source":"PubMed","title":"Persistent under-representation of female patients in United States trials of common vascular diseases from 2008 to 2020","volume":"75","author":[{"family":"Mayor","given":"Jessica M."},{"family":"Preventza","given":"Ourania"},{"family":"McGinigle","given":"Katharine"},{"family":"Mills","given":"Joseph L."},{"family":"Montero-Baker","given":"Miguel"},{"family":"Gilani","given":"Ramyar"},{"family":"Pallister","given":"Zachary"},{"family":"Chung","given":"Jayer"}],"issued":{"date-parts":[["2022",1]]}}}],"schema":"https://github.com/citation-style-language/schema/raw/master/csl-citation.json"} </w:instrTex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separate"/>
            </w:r>
            <w:r>
              <w:rPr>
                <w:rFonts w:cs="Arial Narrow" w:ascii="Arial Narrow" w:hAnsi="Arial Narrow"/>
                <w:color w:val="000000"/>
                <w:sz w:val="24"/>
                <w:szCs w:val="24"/>
                <w:vertAlign w:val="superscript"/>
              </w:rPr>
              <w:t>163</w: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end"/>
            </w:r>
            <w:r>
              <w:rPr>
                <w:rFonts w:cs="Arial Narrow" w:ascii="Arial Narrow" w:hAnsi="Arial Narrow"/>
                <w:b w:val="false"/>
                <w:color w:val="000000"/>
                <w:sz w:val="24"/>
                <w:szCs w:val="24"/>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pPr>
            <w:r>
              <w:rPr>
                <w:rFonts w:cs="Segoe UI" w:ascii="Arial Narrow" w:hAnsi="Arial Narrow"/>
                <w:sz w:val="24"/>
                <w:szCs w:val="24"/>
                <w:shd w:fill="FFFFFF" w:val="clear"/>
                <w:lang w:val="en-GB"/>
              </w:rPr>
              <w:t>97 trials (</w:t>
            </w:r>
            <w:r>
              <w:rPr>
                <w:rFonts w:cs="Arial Narrow" w:ascii="Arial Narrow" w:hAnsi="Arial Narrow"/>
                <w:sz w:val="24"/>
                <w:szCs w:val="24"/>
                <w:lang w:val="en-GB"/>
              </w:rPr>
              <w:t>n=</w:t>
            </w:r>
            <w:r>
              <w:rPr>
                <w:rFonts w:cs="Segoe UI" w:ascii="Arial Narrow" w:hAnsi="Arial Narrow"/>
                <w:sz w:val="24"/>
                <w:szCs w:val="24"/>
                <w:shd w:fill="FFFFFF" w:val="clear"/>
                <w:lang w:val="en-GB"/>
              </w:rPr>
              <w:t xml:space="preserve">41,622). W represented 27.5% of patients and were under-represented for all studied conditions: CAS (PPR 0.73), PAD (0.65), TAA/AAA (0.59) and TBAD. W participation did not improve since 2008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ind w:right="-42" w:hanging="0"/>
              <w:jc w:val="both"/>
              <w:rPr>
                <w:rFonts w:ascii="Arial Narrow" w:hAnsi="Arial Narrow" w:cs="Arial Narrow"/>
                <w:b w:val="false"/>
                <w:b w:val="false"/>
                <w:color w:val="000000"/>
                <w:sz w:val="24"/>
                <w:szCs w:val="24"/>
                <w:lang w:eastAsia="en-GB"/>
              </w:rPr>
            </w:pPr>
            <w:r>
              <w:rPr>
                <w:rFonts w:cs="Arial Narrow" w:ascii="Arial Narrow" w:hAnsi="Arial Narrow"/>
                <w:b w:val="false"/>
                <w:color w:val="000000"/>
                <w:sz w:val="24"/>
                <w:szCs w:val="24"/>
              </w:rPr>
              <w:t>Antihypertensive trials until May 2020</w:t>
            </w:r>
            <w:r>
              <w:fldChar w:fldCharType="begin"/>
            </w:r>
            <w:r>
              <w:rPr>
                <w:vertAlign w:val="superscript"/>
                <w:sz w:val="24"/>
                <w:szCs w:val="24"/>
                <w:rFonts w:cs="Arial Narrow" w:ascii="Arial Narrow" w:hAnsi="Arial Narrow"/>
                <w:color w:val="000000"/>
              </w:rPr>
              <w:instrText xml:space="preserve"> ADDIN ZOTERO_ITEM CSL_CITATION {"citationID":"RQSeFd6P","properties":{"formattedCitation":"\\super 164\\nosupersub{}","plainCitation":"164","noteIndex":0},"citationItems":[{"id":7102,"uris":["http://zotero.org/users/9205284/items/UFUQ9SVE"],"itemData":{"id":7102,"type":"article-journal","abstract":"BACKGROUND: The leading global risk factor for cardiovascular-disease-related morbidity and mortality is hypertension. In the past decade, attention has been paid to increase females' representation. The aim of this study is to investigate whether the representation of females and presentation of sex-stratified data in studies investigating the effect of antihypertensive drugs has increased over the past decades.\nMETHODS: After systematically searching PubMed and Embase for studies evaluating the effect of the five major antihypertensive medication groups until May 2020, a scoping review was performed. The primary outcome was the proportion of included females. The secondary outcome was whether sex stratification was performed.\nRESULTS: The search resulted in 73,867 articles. After the selection progress, 2046 studies were included for further analysis. These studies included 1,348,172 adults with a mean percentage of females participating of 38.1%. Female participation in antihypertensive studies showed an increase each year by 0.2% (95% CI 0.36-0.52), p &lt; 0.01). Only 75 (3.7%) studies performed sex stratification, and this was the highest between 2011 and 2020 (7.2%).\nCONCLUSION: Female participation showed a slight increase in the past decade but is still underrepresented compared to males. As data are infrequently sex-stratified, more attention is needed to possible sex-related differences in treatment effects to different antihypertensive compounds.","container-title":"Biomedicines","DOI":"10.3390/biomedicines11051435","ISSN":"2227-9059","issue":"5","journalAbbreviation":"Biomedicines","language":"eng","note":"PMID: 37239106\nPMCID: PMC10216827","page":"1435","source":"PubMed","title":"The Representation of Females in Studies on Antihypertensive Medication over the Years: A Scoping Review","title-short":"The Representation of Females in Studies on Antihypertensive Medication over the Years","volume":"11","author":[{"family":"Mohseni-Alsalhi","given":"Zenab"},{"family":"Vesseur","given":"Maud A. M."},{"family":"Wilmes","given":"Nick"},{"family":"Laven","given":"Sophie A. J. S."},{"family":"Meijs","given":"Daniek A. M."},{"family":"Luik","given":"Eveline M.","non-dropping-particle":"van"},{"family":"Vaes","given":"Esmée W. P."},{"family":"Dikovec","given":"Cédric J. R."},{"family":"Wiesenberg","given":"Jan"},{"family":"Almutairi","given":"Mohamad F."},{"family":"Janssen","given":"Emma B. N. J."},{"family":"Haas","given":"Sander","non-dropping-particle":"de"},{"family":"Spaanderman","given":"Marc E. A."},{"family":"Ghossein-Doha","given":"Chahinda"}],"issued":{"date-parts":[["2023",5,12]]}}}],"schema":"https://github.com/citation-style-language/schema/raw/master/csl-citation.json"} </w:instrTex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separate"/>
            </w:r>
            <w:r>
              <w:rPr>
                <w:rFonts w:cs="Arial Narrow" w:ascii="Arial Narrow" w:hAnsi="Arial Narrow"/>
                <w:color w:val="000000"/>
                <w:sz w:val="24"/>
                <w:szCs w:val="24"/>
                <w:vertAlign w:val="superscript"/>
              </w:rPr>
              <w:t>164</w: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end"/>
            </w:r>
            <w:r>
              <w:rPr>
                <w:rFonts w:cs="Arial Narrow" w:ascii="Arial Narrow" w:hAnsi="Arial Narrow"/>
                <w:b w:val="false"/>
                <w:color w:val="000000"/>
                <w:sz w:val="24"/>
                <w:szCs w:val="24"/>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Arial Narrow"/>
                <w:sz w:val="24"/>
                <w:szCs w:val="24"/>
                <w:shd w:fill="FFFFFF" w:val="clear"/>
                <w:lang w:val="en-GB"/>
              </w:rPr>
            </w:pPr>
            <w:r>
              <w:rPr>
                <w:rFonts w:cs="Segoe UI" w:ascii="Arial Narrow" w:hAnsi="Arial Narrow"/>
                <w:sz w:val="24"/>
                <w:szCs w:val="24"/>
                <w:shd w:fill="FFFFFF" w:val="clear"/>
                <w:lang w:val="en-GB"/>
              </w:rPr>
              <w:t>In 2046 studies with the 5 major antihypertensive drugs (</w:t>
            </w:r>
            <w:r>
              <w:rPr>
                <w:rFonts w:cs="Arial Narrow" w:ascii="Arial Narrow" w:hAnsi="Arial Narrow"/>
                <w:sz w:val="24"/>
                <w:szCs w:val="24"/>
                <w:lang w:val="en-GB"/>
              </w:rPr>
              <w:t>n=</w:t>
            </w:r>
            <w:r>
              <w:rPr>
                <w:rFonts w:cs="Segoe UI" w:ascii="Arial Narrow" w:hAnsi="Arial Narrow"/>
                <w:sz w:val="24"/>
                <w:szCs w:val="24"/>
                <w:shd w:fill="FFFFFF" w:val="clear"/>
                <w:lang w:val="en-GB"/>
              </w:rPr>
              <w:t>1,348,172), W represented 38.1% of patient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pacing w:before="280" w:after="0"/>
              <w:ind w:right="-42" w:hanging="0"/>
              <w:jc w:val="both"/>
              <w:rPr/>
            </w:pPr>
            <w:r>
              <w:rPr>
                <w:rFonts w:cs="Arial Narrow" w:ascii="Arial Narrow" w:hAnsi="Arial Narrow"/>
                <w:b w:val="false"/>
                <w:bCs w:val="false"/>
                <w:color w:val="000000"/>
                <w:sz w:val="24"/>
                <w:szCs w:val="24"/>
              </w:rPr>
              <w:t>Late-Breaking CV RCT presented at the 2021</w:t>
            </w:r>
            <w:r>
              <w:rPr>
                <w:rFonts w:cs="Arial Narrow" w:ascii="Arial Narrow" w:hAnsi="Arial Narrow"/>
                <w:color w:val="000000"/>
                <w:sz w:val="24"/>
                <w:szCs w:val="24"/>
              </w:rPr>
              <w:t xml:space="preserve"> </w:t>
            </w:r>
            <w:r>
              <w:rPr>
                <w:rFonts w:cs="Arial Narrow" w:ascii="Arial Narrow" w:hAnsi="Arial Narrow"/>
                <w:b w:val="false"/>
                <w:bCs w:val="false"/>
                <w:color w:val="000000"/>
                <w:sz w:val="24"/>
                <w:szCs w:val="24"/>
              </w:rPr>
              <w:t>ACC/AHA/ESC meetings</w:t>
            </w:r>
            <w:r>
              <w:fldChar w:fldCharType="begin"/>
            </w:r>
            <w:r>
              <w:rPr>
                <w:vertAlign w:val="superscript"/>
                <w:sz w:val="24"/>
                <w:szCs w:val="24"/>
                <w:rFonts w:cs="Arial Narrow" w:ascii="Arial Narrow" w:hAnsi="Arial Narrow"/>
                <w:color w:val="000000"/>
              </w:rPr>
              <w:instrText xml:space="preserve"> ADDIN ZOTERO_ITEM CSL_CITATION {"citationID":"OvXj5pkh","properties":{"formattedCitation":"\\super 165\\nosupersub{}","plainCitation":"165","noteIndex":0},"citationItems":[{"id":7325,"uris":["http://zotero.org/users/9205284/items/N33XQD93"],"itemData":{"id":7325,"type":"article-journal","abstract":"Background: Cardiovascular disease is the leading cause of mortality for women and men. Prior studies have demonstrated the underrepresentation of women in published clinical trials, but no study to date has assessed inclusion of women in late-breaking clinical trials (LBCTs) presented at national meetings. The objective is to characterize the inclusion of women participants in LBCT presented at the 2021 American College of Cardiology (ACC), American Heart Association (AHA), and European Society of Cardiology (ESC) annual meetings and identify trial characteristics associated with improved inclusion. Methods: LBCT presented at the 2021 ACC, AHA, and ESC meetings were identified and the inclusion of women as participants was assessed. The inclusion to prevalence ratio (IPR) was calculated by dividing the percentage of women participants by the percentage of women in the disease population. IPRs &lt;1 indicate underenrollment of women. Of the 68 LBCT, 3 trials were excluded due to lack of subject matter relevance. Results: Inclusion of women ranged from 0% to 71%. Only 47.1% of trials reported sex-specific analyses. The average IPR was 0.76 for all trials and did not vary based on conference, trial center, geographic region, or funding source. The average IPR varied based on subspecialty, with a statistical difference between interventional cardiology and heart failure (0.65 vs. 0.88, p = 0.02). The average IPR was significantly lower for procedural studies compared with medication trials (0.61 vs. 0.78, p = 0.008), as well as for studies with mean age &lt;65 and trial size &lt;1500 participants. There was no difference in IPR based on female authorship. Conclusions: LBCT can impact novel drug and device approval, intervention indications, and patient management. Nonetheless, most LBCT underenroll women, particularly, procedural LBCT. In 2021, sex-based enrollment disparities persist, highlighting the need to engage key stakeholders, including funding organizations, national governing bodies, editorial board members, and medical societies, in the creation of a coordinated strategic initiative to advance gender parity. These findings warrant further investigation to increase inclusion of women in trials, including potential enrollment requirements for consideration as LBCT by meeting organizers.","container-title":"Journal of Women's Health (2002)","DOI":"10.1089/jwh.2022.0536","ISSN":"1931-843X","issue":"6","journalAbbreviation":"J Womens Health (Larchmt)","language":"eng","note":"PMID: 37074073","page":"635-640","source":"PubMed","title":"Underrepresentation of Women in Late-Breaking Cardiovascular Clinical Trials","volume":"32","author":[{"family":"Holtzman","given":"Jessica N."},{"family":"Kaur","given":"Gurleen"},{"family":"Power","given":"Juliette E."},{"family":"Barkhordarian","given":"Maryam"},{"family":"Mares","given":"Adriana"},{"family":"Goyal","given":"Amit"},{"family":"Gulati","given":"Martha"}],"issued":{"date-parts":[["2023",6]]}}}],"schema":"https://github.com/citation-style-language/schema/raw/master/csl-citation.json"} </w:instrTex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separate"/>
            </w:r>
            <w:r>
              <w:rPr>
                <w:rFonts w:cs="Arial Narrow" w:ascii="Arial Narrow" w:hAnsi="Arial Narrow"/>
                <w:color w:val="000000"/>
                <w:sz w:val="24"/>
                <w:szCs w:val="24"/>
                <w:vertAlign w:val="superscript"/>
              </w:rPr>
              <w:t>165</w: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end"/>
            </w:r>
            <w:r>
              <w:rPr>
                <w:rFonts w:cs="Arial Narrow" w:ascii="Arial Narrow" w:hAnsi="Arial Narrow"/>
                <w:b w:val="false"/>
                <w:color w:val="000000"/>
                <w:sz w:val="24"/>
                <w:szCs w:val="24"/>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pPr>
            <w:r>
              <w:rPr>
                <w:rFonts w:cs="Segoe UI" w:ascii="Arial Narrow" w:hAnsi="Arial Narrow"/>
                <w:sz w:val="24"/>
                <w:szCs w:val="24"/>
                <w:shd w:fill="FFFFFF" w:val="clear"/>
                <w:lang w:val="en-GB"/>
              </w:rPr>
              <w:t>In 68 trials, inclusion of W ranged from 0% to 71%, with a mean of 35.2%</w:t>
            </w:r>
            <w:r>
              <w:rPr>
                <w:sz w:val="24"/>
                <w:szCs w:val="24"/>
                <w:shd w:fill="FFFFFF" w:val="clear"/>
                <w:lang w:val="en-GB"/>
              </w:rPr>
              <w:t> </w:t>
            </w:r>
            <w:r>
              <w:rPr>
                <w:rFonts w:cs="Segoe UI" w:ascii="Arial Narrow" w:hAnsi="Arial Narrow"/>
                <w:sz w:val="24"/>
                <w:szCs w:val="24"/>
                <w:shd w:fill="FFFFFF" w:val="clear"/>
                <w:lang w:val="en-GB"/>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pacing w:before="280" w:after="0"/>
              <w:ind w:right="-42" w:hanging="0"/>
              <w:jc w:val="both"/>
              <w:rPr>
                <w:rFonts w:ascii="Arial Narrow" w:hAnsi="Arial Narrow" w:cs="Arial Narrow"/>
                <w:b w:val="false"/>
                <w:b w:val="false"/>
                <w:bCs w:val="false"/>
                <w:color w:val="000000"/>
                <w:sz w:val="24"/>
                <w:szCs w:val="24"/>
              </w:rPr>
            </w:pPr>
            <w:r>
              <w:rPr>
                <w:rFonts w:cs="Arial Narrow" w:ascii="Arial Narrow" w:hAnsi="Arial Narrow"/>
                <w:b w:val="false"/>
                <w:bCs w:val="false"/>
                <w:color w:val="000000"/>
                <w:sz w:val="24"/>
                <w:szCs w:val="24"/>
              </w:rPr>
              <w:t>2023 ACS guidelines of the ESC</w:t>
            </w:r>
            <w:r>
              <w:fldChar w:fldCharType="begin"/>
            </w:r>
            <w:r>
              <w:rPr>
                <w:vertAlign w:val="superscript"/>
                <w:sz w:val="24"/>
                <w:kern w:val="0"/>
                <w:rFonts w:cs="Arial Narrow" w:ascii="Arial Narrow" w:hAnsi="Arial Narrow"/>
                <w:color w:val="000000"/>
              </w:rPr>
              <w:instrText xml:space="preserve"> ADDIN ZOTERO_ITEM CSL_CITATION {"citationID":"7szj0oU4","properties":{"formattedCitation":"\\super 166\\nosupersub{}","plainCitation":"166","noteIndex":0},"citationItems":[{"id":6580,"uris":["http://zotero.org/users/9205284/items/IR5FGWYC"],"itemData":{"id":6580,"type":"article-journal","container-title":"European Heart Journal","DOI":"10.1093/eurheartj/ehad191","ISSN":"1522-9645","issue":"38","journalAbbreviation":"Eur Heart J","language":"eng","note":"PMID: 37622654","page":"3720-3826","source":"PubMed","title":"2023 ESC Guidelines for the management of acute coronary syndromes","volume":"44","author":[{"family":"Byrne","given":"Robert A."},{"family":"Rossello","given":"Xavier"},{"family":"Coughlan","given":"J. J."},{"family":"Barbato","given":"Emanuele"},{"family":"Berry","given":"Colin"},{"family":"Chieffo","given":"Alaide"},{"family":"Claeys","given":"Marc J."},{"family":"Dan","given":"Gheorghe-Andrei"},{"family":"Dweck","given":"Marc R."},{"family":"Galbraith","given":"Mary"},{"family":"Gilard","given":"Martine"},{"family":"Hinterbuchner","given":"Lynne"},{"family":"Jankowska","given":"Ewa A."},{"family":"Jüni","given":"Peter"},{"family":"Kimura","given":"Takeshi"},{"family":"Kunadian","given":"Vijay"},{"family":"Leosdottir","given":"Margret"},{"family":"Lorusso","given":"Roberto"},{"family":"Pedretti","given":"Roberto F. E."},{"family":"Rigopoulos","given":"Angelos G."},{"family":"Rubini Gimenez","given":"Maria"},{"family":"Thiele","given":"Holger"},{"family":"Vranckx","given":"Pascal"},{"family":"Wassmann","given":"Sven"},{"family":"Wenger","given":"Nanette Kass"},{"family":"Ibanez","given":"Borja"},{"literal":"ESC Scientific Document Group"}],"issued":{"date-parts":[["2023",10,12]]}}}],"schema":"https://github.com/citation-style-language/schema/raw/master/csl-citation.json"} </w:instrTex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separate"/>
            </w:r>
            <w:r>
              <w:rPr>
                <w:rFonts w:cs="Arial Narrow" w:ascii="Arial Narrow" w:hAnsi="Arial Narrow"/>
                <w:color w:val="000000"/>
                <w:kern w:val="0"/>
                <w:sz w:val="24"/>
                <w:vertAlign w:val="superscript"/>
              </w:rPr>
              <w:t>166</w:t>
            </w:r>
            <w:r/>
            <w:r>
              <w:rPr>
                <w:vertAlign w:val="superscript"/>
                <w:sz w:val="24"/>
                <w:kern w:val="0"/>
                <w:rFonts w:cs="Arial Narrow" w:ascii="Arial Narrow" w:hAnsi="Arial Narrow"/>
                <w:color w:val="000000"/>
              </w:rPr>
              <w:fldChar w:fldCharType="end"/>
            </w:r>
            <w:r>
              <w:rPr>
                <w:rFonts w:cs="Arial Narrow" w:ascii="Arial Narrow" w:hAnsi="Arial Narrow"/>
                <w:color w:val="000000"/>
                <w:kern w:val="0"/>
                <w:sz w:val="24"/>
                <w:vertAlign w:val="superscript"/>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W represent 20%–30% of patients in RCTs of AC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Segoe UI"/>
                <w:b/>
                <w:b/>
                <w:sz w:val="24"/>
                <w:szCs w:val="24"/>
                <w:shd w:fill="FFFFFF" w:val="clear"/>
                <w:lang w:val="en-GB"/>
              </w:rPr>
            </w:pPr>
            <w:r>
              <w:rPr>
                <w:rFonts w:cs="Segoe UI" w:ascii="Arial Narrow" w:hAnsi="Arial Narrow"/>
                <w:sz w:val="24"/>
                <w:szCs w:val="24"/>
                <w:shd w:fill="FFFFFF" w:val="clear"/>
                <w:lang w:val="en-GB"/>
              </w:rPr>
              <w:t>Publications cited in the 2019 ESC guideline on chronic coronary syndromes</w:t>
            </w:r>
            <w:r>
              <w:fldChar w:fldCharType="begin"/>
            </w:r>
            <w:r>
              <w:rPr>
                <w:vertAlign w:val="superscript"/>
                <w:sz w:val="24"/>
                <w:rFonts w:cs="Times New Roman" w:ascii="Arial Narrow" w:hAnsi="Arial Narrow"/>
                <w:lang w:val="en-US"/>
              </w:rPr>
              <w:instrText xml:space="preserve"> ADDIN ZOTERO_ITEM CSL_CITATION {"citationID":"IQWTtmgC","properties":{"formattedCitation":"\\super 167\\nosupersub{}","plainCitation":"167","noteIndex":0},"citationItems":[{"id":6710,"uris":["http://zotero.org/users/9205284/items/THBKE96L"],"itemData":{"id":6710,"type":"article-journal","abstract":"BACKGROUND: Sex and gender inequalities in ischemic heart diseases persist. Although ischemic heart disease is less common in women, they experience worse clinical outcomes and are less likely to receive guideline-recommended treatments. The primary scientific literature from which clinical guideline recommendations are derived may not have considered potential sex- and gender biases. This study aims to determine whether the literature cited in recent cardiovascular guidelines' clinical recommendations contain sex and gender biases.\nMETHODS: We analysed publications cited in the 2019 European Society of Cardiology (ESC) guideline recommendations on chronic coronary syndromes, using a checklist to guide data extraction and evaluate the individual studies for sex- and gender-related aspects, such as inclusion/exclusion criteria, outcome measures, and demographic data reporting. To assess representation over time, the proportion of women participants in each study was computed and analysed using a beta regression model. We also examined the associations between women's representation, journal impact factor and author gender.\nFINDINGS: Among the 20 ESC recommendations on chronic coronary syndromes, four contained sex-related statements; we did not identify any gender-specific suggestions. The referenced literature upon which these recommendations were based consisted of 108 articles published between 1991 and 2019, encompassing more than 1.6 million study participants (26.8%; 432,284 women). Only three studies incorporated sex-sensitive designs; none were gender-specific. The term \"gender\" did not occur in 84% (n = 91/108) of the publications; when used, it was exclusively to denote biological sex. The proportion of women (assumed by investigators) among study participants fluctuated over time. Having a woman as first (odds ratio (OR) = 1.68, 95% CI: 1.19-2.39) or last author (OR = 2.28, 95% CI: 1.31-3.97), was significantly associated with having more women participants in the study.\nINTERPRETATION: The data underlying ESC guideline recommendations largely lack reporting of possible sex- and gender-specific aspects, and women are distinctly underrepresented. To what extent these recommendations apply to members of specific population groups who are not well-represented in the underlying evidence base remains unknown.\nFUNDING: This study is part of the Gender and Health Inequalities (GENDHI) project, ERC-2019-SyG. This project has received funding from the European Research Council (ERC).","container-title":"The Lancet Regional Health. Europe","DOI":"10.1016/j.lanepe.2024.101041","ISSN":"2666-7762","journalAbbreviation":"Lancet Reg Health Eur","language":"eng","note":"PMID: 39279866\nPMCID: PMC11402417","page":"101041","source":"PubMed","title":"Sex and gender bias in chronic coronary syndromes research: analysis of studies used to inform the 2019 European Society of Cardiology guidelines","title-short":"Sex and gender bias in chronic coronary syndromes research","volume":"45","author":[{"family":"Bastian-Pétrel","given":"Kathleen"},{"family":"Rohmann","given":"Jessica L."},{"family":"Oertelt-Prigione","given":"Sabine"},{"family":"Piccininni","given":"Marco"},{"family":"Gayraud","given":"Katja"},{"family":"Kelly-Irving","given":"Michelle"},{"family":"Bajos","given":"Nathalie"}],"issued":{"date-parts":[["2024",10]]}}}],"schema":"https://github.com/citation-style-language/schema/raw/master/csl-citation.json"} </w:instrText>
            </w:r>
            <w:r>
              <w:rPr>
                <w:rFonts w:cs="Times New Roman" w:ascii="Arial Narrow" w:hAnsi="Arial Narrow"/>
                <w:sz w:val="24"/>
                <w:vertAlign w:val="superscript"/>
                <w:lang w:val="en-US"/>
              </w:rPr>
            </w:r>
            <w:r>
              <w:rPr>
                <w:vertAlign w:val="superscript"/>
                <w:sz w:val="24"/>
                <w:rFonts w:cs="Times New Roman" w:ascii="Arial Narrow" w:hAnsi="Arial Narrow"/>
                <w:lang w:val="en-US"/>
              </w:rPr>
              <w:fldChar w:fldCharType="separate"/>
            </w:r>
            <w:r>
              <w:rPr>
                <w:rFonts w:cs="Times New Roman" w:ascii="Arial Narrow" w:hAnsi="Arial Narrow"/>
                <w:sz w:val="24"/>
                <w:vertAlign w:val="superscript"/>
                <w:lang w:val="en-US"/>
              </w:rPr>
              <w:t>167</w:t>
            </w:r>
            <w:r/>
            <w:r>
              <w:rPr>
                <w:vertAlign w:val="superscript"/>
                <w:sz w:val="24"/>
                <w:rFonts w:cs="Times New Roman" w:ascii="Arial Narrow" w:hAnsi="Arial Narrow"/>
                <w:lang w:val="en-US"/>
              </w:rPr>
              <w:fldChar w:fldCharType="end"/>
            </w:r>
            <w:r>
              <w:rPr>
                <w:rFonts w:cs="Times New Roman" w:ascii="Arial Narrow" w:hAnsi="Arial Narrow"/>
                <w:sz w:val="24"/>
                <w:vertAlign w:val="superscript"/>
                <w:lang w:val="en-US"/>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bCs/>
                <w:sz w:val="24"/>
                <w:szCs w:val="24"/>
                <w:shd w:fill="FFFFFF" w:val="clear"/>
                <w:lang w:val="en-GB" w:eastAsia="en-US"/>
              </w:rPr>
              <w:t>I</w:t>
            </w:r>
            <w:r>
              <w:rPr>
                <w:rFonts w:cs="Segoe UI" w:ascii="Arial Narrow" w:hAnsi="Arial Narrow"/>
                <w:sz w:val="24"/>
                <w:szCs w:val="24"/>
                <w:shd w:fill="FFFFFF" w:val="clear"/>
                <w:lang w:val="en-GB" w:eastAsia="en-US"/>
              </w:rPr>
              <w:t>n 108 articles published between 1991 and 2019 (n=1,613,000), only 26.8% (432,284) were W</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jc w:val="both"/>
              <w:rPr>
                <w:rFonts w:ascii="Arial Narrow" w:hAnsi="Arial Narrow" w:cs="Arial Narrow"/>
                <w:b w:val="false"/>
                <w:b w:val="false"/>
                <w:color w:val="000000"/>
                <w:sz w:val="24"/>
                <w:szCs w:val="24"/>
                <w:lang w:eastAsia="en-GB"/>
              </w:rPr>
            </w:pPr>
            <w:r>
              <w:rPr>
                <w:rFonts w:cs="Arial Narrow" w:ascii="Arial Narrow" w:hAnsi="Arial Narrow"/>
                <w:b w:val="false"/>
                <w:color w:val="000000"/>
                <w:sz w:val="24"/>
                <w:szCs w:val="24"/>
              </w:rPr>
              <w:t>SGLT2 inhibitors and HF RCT published between 2018-2024</w:t>
            </w:r>
            <w:r>
              <w:fldChar w:fldCharType="begin"/>
            </w:r>
            <w:r>
              <w:rPr>
                <w:vertAlign w:val="superscript"/>
                <w:sz w:val="24"/>
                <w:kern w:val="0"/>
                <w:rFonts w:cs="Arial Narrow" w:ascii="Arial Narrow" w:hAnsi="Arial Narrow"/>
                <w:color w:val="000000"/>
              </w:rPr>
              <w:instrText xml:space="preserve"> ADDIN ZOTERO_ITEM CSL_CITATION {"citationID":"KuoeuJTN","properties":{"formattedCitation":"\\super 168\\nosupersub{}","plainCitation":"168","noteIndex":0},"citationItems":[{"id":7118,"uris":["http://zotero.org/users/9205284/items/RD8VP37T"],"itemData":{"id":7118,"type":"article-journal","abstract":"BACKGROUND: Inadequate representation of women and racial minorities in heart failure (HF) clinical trials continues to limit the generalizability of the results. This could create a disparity in treatment for future heart failure therapies and devices. The study aims to assess the representation of women and racial minorities in recent heart failure studies involving sodium-glucose cotransporter-2 (SGLT-2) inhibitors.\nMETHODS: PubMed was used to search randomized controlled trials (RCTs) looking at SGLT-2 inhibitors and heart failure, which were published from inception to August 2024.\nRESULTS: A total of 43 RCTs with 27,703 participants were identified. The studies were published between 2018 and 2024. Seven studies (41 %) were multi-country, with 45 countries represented. The overall proportion of women enrolled in the studies was 35.6 %. The proportion of women was 24.06 % in studies that recruited only patients with HFrEF, 44.33 % in those that recruited only patients with HFpEF, and 41.4 % in those that recruited both HFrEF and HFpEF. Data on race was partially reported in 25 studies (58 %). 76 % of the pharmaceutical industry-funded studies reported race data. However, only 33.3 % of the unfunded or non-industry-funded studies reported race data. In the studies that reported race data, 72.91 % were Caucasians, 15.48 % were Asians, 5.62 % were African-American and 4.1 % were mixed race or others.In the bivariate analysis, race was more likely to be reported in studies done in the US (p &lt; 0.001), multi-country studies (p = 0.013), and studies sponsored by pharmaceutical companies. More than a third of the study participants were more likely to be women in more recently published studies than older studies (p &lt; 0.001). Additionally, more than a third of the study participants were more likely to be women in studies done in the US (p = 0.055). The multivariate analysis showed an increased odds of having more than a third of the study participants being women in more recently published studies (OR 1.83, 95 % CI 1.06-3.17, p = 0.031) and in studies done in the US (OR 7.69, 95 % CI 1.53-38.59, p = 0.013).\nCONCLUSION: Our study found that women and racial minority individuals have remained underrepresented in recent heart failure studies. Although some progress has been made over the years, more work is needed to improve data reporting and address barriers to enrollment for women and racial minority individuals in clinical trials.","container-title":"International Journal of Cardiology. Heart &amp; Vasculature","DOI":"10.1016/j.ijcha.2024.101539","ISSN":"2352-9067","journalAbbreviation":"Int J Cardiol Heart Vasc","language":"eng","note":"PMID: 39502337\nPMCID: PMC11535350","page":"101539","source":"PubMed","title":"Representation of women and racial minorities in SGLT2 inhibitors and heart failure clinical trials","volume":"55","author":[{"family":"Gupta","given":"Rahul"},{"family":"Umeh","given":"Chukwuemeka"},{"family":"Mohta","given":"Tamanna"},{"family":"Vaidya","given":"Ajay"},{"family":"Wolfson","given":"Aaron"},{"family":"Nattiv","given":"Jonathan"},{"family":"Bhatia","given":"Harpreet"},{"family":"Kaur","given":"Gagan"},{"family":"Dhawan","given":"Raghav"},{"family":"Darji","given":"Puja"},{"family":"Eghreriniovo","given":"Benson"},{"family":"Sanwo","given":"Eseosa"},{"family":"Hotwani","given":"Priya"},{"family":"Mahdavian","given":"Payaam"},{"family":"Kumar","given":"Sabina"},{"family":"Tiwari","given":"Bhoodev"}],"issued":{"date-parts":[["2024",12]]}}}],"schema":"https://github.com/citation-style-language/schema/raw/master/csl-citation.json"} </w:instrTex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separate"/>
            </w:r>
            <w:r>
              <w:rPr>
                <w:rFonts w:cs="Arial Narrow" w:ascii="Arial Narrow" w:hAnsi="Arial Narrow"/>
                <w:color w:val="000000"/>
                <w:kern w:val="0"/>
                <w:sz w:val="24"/>
                <w:vertAlign w:val="superscript"/>
              </w:rPr>
              <w:t>168</w: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end"/>
            </w:r>
            <w:r>
              <w:rPr>
                <w:rFonts w:cs="Arial Narrow" w:ascii="Arial Narrow" w:hAnsi="Arial Narrow"/>
                <w:b w:val="false"/>
                <w:color w:val="000000"/>
                <w:sz w:val="24"/>
                <w:szCs w:val="24"/>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bCs/>
                <w:sz w:val="24"/>
                <w:szCs w:val="24"/>
                <w:shd w:fill="FFFFFF" w:val="clear"/>
                <w:lang w:val="en-GB" w:eastAsia="en-US"/>
              </w:rPr>
            </w:pPr>
            <w:r>
              <w:rPr>
                <w:rFonts w:cs="Segoe UI" w:ascii="Arial Narrow" w:hAnsi="Arial Narrow"/>
                <w:sz w:val="24"/>
                <w:szCs w:val="24"/>
                <w:shd w:fill="FFFFFF" w:val="clear"/>
                <w:lang w:val="en-GB"/>
              </w:rPr>
              <w:t>In 43 RCT (</w:t>
            </w:r>
            <w:r>
              <w:rPr>
                <w:rFonts w:cs="Arial Narrow" w:ascii="Arial Narrow" w:hAnsi="Arial Narrow"/>
                <w:sz w:val="24"/>
                <w:szCs w:val="24"/>
                <w:lang w:val="en-GB"/>
              </w:rPr>
              <w:t>n=</w:t>
            </w:r>
            <w:r>
              <w:rPr>
                <w:rFonts w:cs="Segoe UI" w:ascii="Arial Narrow" w:hAnsi="Arial Narrow"/>
                <w:sz w:val="24"/>
                <w:szCs w:val="24"/>
                <w:shd w:fill="FFFFFF" w:val="clear"/>
                <w:lang w:val="en-GB"/>
              </w:rPr>
              <w:t>27,703) the overall proportion of W enrolled in the studies was 35.6% </w:t>
            </w:r>
          </w:p>
        </w:tc>
      </w:tr>
      <w:tr>
        <w:trPr/>
        <w:tc>
          <w:tcPr>
            <w:tcW w:w="9747" w:type="dxa"/>
            <w:gridSpan w:val="2"/>
            <w:tcBorders>
              <w:top w:val="single" w:sz="4" w:space="0" w:color="000000"/>
              <w:left w:val="single" w:sz="4" w:space="0" w:color="000000"/>
              <w:bottom w:val="single" w:sz="4" w:space="0" w:color="000000"/>
              <w:right w:val="single" w:sz="4" w:space="0" w:color="000000"/>
            </w:tcBorders>
            <w:shd w:fill="DAE9F7" w:val="clear"/>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b/>
                <w:bCs/>
                <w:sz w:val="24"/>
                <w:szCs w:val="24"/>
                <w:shd w:fill="DAE9F7" w:val="clear"/>
                <w:lang w:val="en-GB"/>
              </w:rPr>
              <w:t>B. S</w:t>
            </w:r>
            <w:r>
              <w:rPr>
                <w:rFonts w:cs="Arial Narrow" w:ascii="Arial Narrow" w:hAnsi="Arial Narrow"/>
                <w:b/>
                <w:bCs/>
                <w:sz w:val="24"/>
                <w:szCs w:val="24"/>
                <w:lang w:val="en-GB"/>
              </w:rPr>
              <w:t>ex</w:t>
            </w:r>
            <w:r>
              <w:rPr>
                <w:rFonts w:cs="Arial Narrow" w:ascii="Arial Narrow" w:hAnsi="Arial Narrow"/>
                <w:b/>
                <w:sz w:val="24"/>
                <w:szCs w:val="24"/>
                <w:lang w:val="en-GB"/>
              </w:rPr>
              <w:t>-specific analysis of drug efficacy and safety</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jc w:val="both"/>
              <w:rPr>
                <w:rFonts w:ascii="Arial Narrow" w:hAnsi="Arial Narrow" w:cs="Arial Narrow"/>
                <w:b w:val="false"/>
                <w:b w:val="false"/>
                <w:color w:val="000000"/>
                <w:sz w:val="24"/>
                <w:szCs w:val="24"/>
              </w:rPr>
            </w:pPr>
            <w:r>
              <w:rPr>
                <w:rFonts w:cs="Arial" w:ascii="Arial Narrow" w:hAnsi="Arial Narrow"/>
                <w:b w:val="false"/>
                <w:bCs w:val="false"/>
                <w:color w:val="000000"/>
                <w:sz w:val="24"/>
                <w:szCs w:val="24"/>
              </w:rPr>
              <w:t>Cochrane Reviews related to treatment of CVD</w:t>
            </w:r>
            <w:r>
              <w:fldChar w:fldCharType="begin"/>
            </w:r>
            <w:r>
              <w:rPr>
                <w:vertAlign w:val="superscript"/>
                <w:sz w:val="24"/>
                <w:szCs w:val="24"/>
                <w:rFonts w:cs="Arial Narrow" w:ascii="Arial Narrow" w:hAnsi="Arial Narrow"/>
                <w:color w:val="000000"/>
              </w:rPr>
              <w:instrText xml:space="preserve"> ADDIN ZOTERO_ITEM CSL_CITATION {"citationID":"TmFEo1kq","properties":{"formattedCitation":"\\super 143\\nosupersub{}","plainCitation":"143","noteIndex":0},"citationItems":[{"id":6972,"uris":["http://zotero.org/users/9205284/items/XX92GJUZ"],"itemData":{"id":6972,"type":"article-journal","abstract":"BACKGROUND: Cardiovascular disease (CVD) is the leading killer of women in the United States, yet medical care is often based on evidence from clinical trials performed predominantly with men. Numerous studies show that CVD risk factors, clinical presentation, treatment, and treatment outcomes can vary between men and women.\nMETHODS: The Cochrane Library maintains a large database of critically appraised evidence including meta-analyses of clinical trials, called Systematic Reviews. There were 30 Systematic Reviews pertaining to the treatment of CVD published collectively by the Cochrane Heart Group, Hypertension Group, and Peripheral Vascular Diseases Groups at the time of our study. We examined these 30 Systematic Reviews and the great majority of the clinical trials used for their meta-analyses for inclusion of women and gender-based data analyses. Women comprised only 27% of the pooled population of 258 clinical trials.\nRESULTS: Of those trials that included both men and women (n = 196), only 33% examined outcomes by gender. In trials that performed a gender-based analysis, 20% reported significant (p &lt; 0.05) differences in cardiovascular-related outcomes by gender.\nCONCLUSIONS: We conclude that (1) there are not enough large-scale clinical trials or meta-analyses concerning CVD in women to determine if their medical treatment should differ from that of men, (2) all clinical trials relating to CVD treatment should have significantly more female participants, and gender-based analyses should be performed, as currently recommended for National Institutes of Health (NIH)-sponsored research by the NIH Revitalization Act of 1993, and (3) the Cochrane Library would be a more useful tool for the evidence-based healthcare of women if the Systematic Reviews used all available gender-specific information in their analyses.","container-title":"Journal of Women's Health (2002)","DOI":"10.1089/154099903766651577","ISSN":"1540-9996","issue":"5","journalAbbreviation":"J Womens Health (Larchmt)","language":"eng","note":"PMID: 12869292","page":"449-457","source":"PubMed","title":"Assessment of analysis by gender in the Cochrane reviews as related to treatment of cardiovascular disease","volume":"12","author":[{"family":"Johnson","given":"S. M."},{"family":"Karvonen","given":"C. A."},{"family":"Phelps","given":"C. L."},{"family":"Nader","given":"S."},{"family":"Sanborn","given":"B. M."}],"issued":{"date-parts":[["2003",6]]}}}],"schema":"https://github.com/citation-style-language/schema/raw/master/csl-citation.json"} </w:instrTex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separate"/>
            </w:r>
            <w:r>
              <w:rPr>
                <w:rFonts w:cs="Arial Narrow" w:ascii="Arial Narrow" w:hAnsi="Arial Narrow"/>
                <w:color w:val="000000"/>
                <w:sz w:val="24"/>
                <w:szCs w:val="24"/>
                <w:vertAlign w:val="superscript"/>
              </w:rPr>
              <w:t>143</w: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end"/>
            </w:r>
            <w:r>
              <w:rPr>
                <w:rFonts w:cs="Arial" w:ascii="Arial Narrow" w:hAnsi="Arial Narrow"/>
                <w:b w:val="false"/>
                <w:bCs w:val="false"/>
                <w:color w:val="000000"/>
                <w:sz w:val="24"/>
                <w:szCs w:val="24"/>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pPr>
            <w:r>
              <w:rPr>
                <w:rFonts w:cs="Segoe UI" w:ascii="Arial Narrow" w:hAnsi="Arial Narrow"/>
                <w:sz w:val="24"/>
                <w:szCs w:val="24"/>
                <w:shd w:fill="FFFFFF" w:val="clear"/>
                <w:lang w:val="en-GB"/>
              </w:rPr>
              <w:t xml:space="preserve">In 196 trials, only 33% </w:t>
            </w:r>
            <w:r>
              <w:rPr>
                <w:rFonts w:cs="Arial Narrow" w:ascii="Arial Narrow" w:hAnsi="Arial Narrow"/>
                <w:sz w:val="24"/>
                <w:szCs w:val="24"/>
                <w:lang w:val="en-GB"/>
              </w:rPr>
              <w:t>performed a SBA of outcomes</w:t>
            </w:r>
            <w:r>
              <w:rPr>
                <w:rFonts w:cs="Segoe UI" w:ascii="Arial Narrow" w:hAnsi="Arial Narrow"/>
                <w:sz w:val="24"/>
                <w:szCs w:val="24"/>
                <w:shd w:fill="FFFFFF" w:val="clear"/>
                <w:lang w:val="en-GB"/>
              </w:rPr>
              <w:t>.</w:t>
            </w:r>
            <w:r>
              <w:rPr>
                <w:rFonts w:cs="Arial Narrow" w:ascii="Arial Narrow" w:hAnsi="Arial Narrow"/>
                <w:sz w:val="24"/>
                <w:szCs w:val="24"/>
                <w:lang w:val="en-GB"/>
              </w:rPr>
              <w:t xml:space="preserve"> I</w:t>
            </w:r>
            <w:r>
              <w:rPr>
                <w:rFonts w:cs="Segoe UI" w:ascii="Arial Narrow" w:hAnsi="Arial Narrow"/>
                <w:sz w:val="24"/>
                <w:szCs w:val="24"/>
                <w:shd w:fill="FFFFFF" w:val="clear"/>
                <w:lang w:val="en-GB"/>
              </w:rPr>
              <w:t xml:space="preserve">n trials that performed SBA, 20% reported significant sex-related differences in CV-related outcomes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jc w:val="both"/>
              <w:rPr>
                <w:rFonts w:ascii="Arial Narrow" w:hAnsi="Arial Narrow" w:cs="Arial Narrow"/>
                <w:b w:val="false"/>
                <w:b w:val="false"/>
                <w:color w:val="000000"/>
                <w:sz w:val="24"/>
                <w:szCs w:val="24"/>
              </w:rPr>
            </w:pPr>
            <w:r>
              <w:rPr>
                <w:rFonts w:cs="Arial" w:ascii="Arial Narrow" w:hAnsi="Arial Narrow"/>
                <w:b w:val="false"/>
                <w:color w:val="000000"/>
                <w:sz w:val="24"/>
                <w:szCs w:val="24"/>
                <w:shd w:fill="F6F6F6" w:val="clear"/>
              </w:rPr>
              <w:t>2007 AHA guidelines for CVD prevention</w:t>
            </w:r>
            <w:r>
              <w:fldChar w:fldCharType="begin"/>
            </w:r>
            <w:r>
              <w:rPr>
                <w:vertAlign w:val="superscript"/>
                <w:sz w:val="24"/>
                <w:b w:val="false"/>
                <w:kern w:val="0"/>
                <w:rFonts w:cs="Arial Narrow" w:ascii="Arial Narrow" w:hAnsi="Arial Narrow"/>
                <w:color w:val="000000"/>
              </w:rPr>
              <w:instrText xml:space="preserve"> ADDIN ZOTERO_ITEM CSL_CITATION {"citationID":"qLqNNNgc","properties":{"formattedCitation":"\\super 60\\nosupersub{}","plainCitation":"60","noteIndex":0},"citationItems":[{"id":2554,"uris":["http://zotero.org/users/9205284/items/K3JI2YW9"],"itemData":{"id":2554,"type":"article-journal","abstract":"BACKGROUND: The 2007 American Heart Association guidelines for cardiovascular disease prevention in women drew heavily on results from randomized clinical trials; however, representation of women in trials of cardiovascular disease prevention has not been systematically assessed.\nMETHODS AND RESULTS: We abstracted 156 randomized clinical trials cited by the 2007 women's prevention guidelines to determine female representation over time and by clinical indication, prevention type, location of trial conduct, and funding source. Both women and men were represented in 135 of 156 (86.5%) trials; 20 trials enrolled only men; 1 enrolled only women. Among all trials, the proportion of women increased significantly over time, from 9% in 1970 to 41% in 2006. Considering only trials that enrolled both women and men, female enrollment was 18% in 1970 and increased to 34% in 2006. Female representation was higher in international versus United States-only trials (32.7% versus 26.7%) and primary versus secondary prevention trials (42.6% versus 26.6%). Female enrollment was comparable in government/foundation-funded versus industry-funded trials (31.9% versus 31.5%). Representation of women was highest among trials in hypertension (44%), diabetes (40%), and stroke (38%) and lowest for heart failure (29%), coronary artery disease (25%), and hyperlipidemia (28%). By contrast, women accounted for 53% of all individuals with hypertension, 50% with diabetes, 51% with heart failure, 49% with hyperlipidemia, and 46% with coronary artery disease. Sex-specific results were discussed in only 31% of primary trial publications.\nCONCLUSIONS: Enrollment of women in randomized clinical trials has increased over time but remains low relative to their overall representation in disease populations. Efforts are needed to reach a level of representation that is adequate to ensure evidence-based sex-specific recommendations.","container-title":"Circulation. Cardiovascular Quality and Outcomes","DOI":"10.1161/CIRCOUTCOMES.110.868307","ISSN":"1941-7705","issue":"2","journalAbbreviation":"Circ Cardiovasc Qual Outcomes","language":"eng","note":"PMID: 20160159","page":"135-142","source":"PubMed","title":"Representation of women in randomized clinical trials of cardiovascular disease prevention","volume":"3","author":[{"family":"Melloni","given":"Chiara"},{"family":"Berger","given":"Jeffrey S."},{"family":"Wang","given":"Tracy Y."},{"family":"Gunes","given":"Funda"},{"family":"Stebbins","given":"Amanda"},{"family":"Pieper","given":"Karen S."},{"family":"Dolor","given":"Rowena J."},{"family":"Douglas","given":"Pamela S."},{"family":"Mark","given":"Daniel B."},{"family":"Newby","given":"L. Kristin"}],"issued":{"date-parts":[["2010",3]]}}}],"schema":"https://github.com/citation-style-language/schema/raw/master/csl-citation.json"} </w:instrText>
            </w:r>
            <w:r>
              <w:rPr>
                <w:rFonts w:cs="Arial Narrow" w:ascii="Arial Narrow" w:hAnsi="Arial Narrow"/>
                <w:b w:val="false"/>
                <w:color w:val="000000"/>
                <w:kern w:val="0"/>
                <w:sz w:val="24"/>
                <w:vertAlign w:val="superscript"/>
              </w:rPr>
            </w:r>
            <w:r>
              <w:rPr>
                <w:vertAlign w:val="superscript"/>
                <w:sz w:val="24"/>
                <w:b w:val="false"/>
                <w:kern w:val="0"/>
                <w:rFonts w:cs="Arial Narrow" w:ascii="Arial Narrow" w:hAnsi="Arial Narrow"/>
                <w:color w:val="000000"/>
              </w:rPr>
              <w:fldChar w:fldCharType="separate"/>
            </w:r>
            <w:r>
              <w:rPr>
                <w:rFonts w:cs="Arial Narrow" w:ascii="Arial Narrow" w:hAnsi="Arial Narrow"/>
                <w:b w:val="false"/>
                <w:color w:val="000000"/>
                <w:kern w:val="0"/>
                <w:sz w:val="24"/>
                <w:vertAlign w:val="superscript"/>
              </w:rPr>
              <w:t>60</w:t>
            </w:r>
            <w:r>
              <w:rPr>
                <w:rFonts w:cs="Arial Narrow" w:ascii="Arial Narrow" w:hAnsi="Arial Narrow"/>
                <w:b w:val="false"/>
                <w:color w:val="000000"/>
                <w:kern w:val="0"/>
                <w:sz w:val="24"/>
                <w:vertAlign w:val="superscript"/>
              </w:rPr>
            </w:r>
            <w:r>
              <w:rPr>
                <w:vertAlign w:val="superscript"/>
                <w:sz w:val="24"/>
                <w:b w:val="false"/>
                <w:kern w:val="0"/>
                <w:rFonts w:cs="Arial Narrow" w:ascii="Arial Narrow" w:hAnsi="Arial Narrow"/>
                <w:color w:val="000000"/>
              </w:rPr>
              <w:fldChar w:fldCharType="end"/>
            </w:r>
            <w:r>
              <w:rPr>
                <w:rFonts w:cs="Arial" w:ascii="Arial Narrow" w:hAnsi="Arial Narrow"/>
                <w:b w:val="false"/>
                <w:color w:val="000000"/>
                <w:sz w:val="24"/>
                <w:szCs w:val="24"/>
                <w:shd w:fill="F6F6F6" w:val="clear"/>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 xml:space="preserve">In </w:t>
            </w:r>
            <w:r>
              <w:rPr>
                <w:rFonts w:cs="Arial Narrow" w:ascii="Arial Narrow" w:hAnsi="Arial Narrow"/>
                <w:sz w:val="24"/>
                <w:szCs w:val="24"/>
                <w:shd w:fill="F6F6F6" w:val="clear"/>
                <w:lang w:val="en-GB"/>
              </w:rPr>
              <w:t>156 RCT, sex-specific results were discussed in only 31% of primary trial publication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jc w:val="both"/>
              <w:rPr/>
            </w:pPr>
            <w:r>
              <w:rPr>
                <w:rFonts w:cs="Arial" w:ascii="Arial Narrow" w:hAnsi="Arial Narrow"/>
                <w:b w:val="false"/>
                <w:color w:val="000000"/>
                <w:sz w:val="24"/>
                <w:szCs w:val="24"/>
                <w:shd w:fill="F6F6F6" w:val="clear"/>
              </w:rPr>
              <w:t>RCTs published in 9 prominent medical journals in 2009</w:t>
            </w:r>
            <w:r>
              <w:fldChar w:fldCharType="begin"/>
            </w:r>
            <w:r>
              <w:rPr>
                <w:vertAlign w:val="superscript"/>
                <w:sz w:val="24"/>
                <w:szCs w:val="24"/>
                <w:rFonts w:cs="Arial Narrow" w:ascii="Arial Narrow" w:hAnsi="Arial Narrow"/>
                <w:color w:val="000000"/>
              </w:rPr>
              <w:instrText xml:space="preserve"> ADDIN ZOTERO_ITEM CSL_CITATION {"citationID":"idR9XwG6","properties":{"formattedCitation":"\\super 145\\nosupersub{}","plainCitation":"145","noteIndex":0},"citationItems":[{"id":6910,"uris":["http://zotero.org/users/9205284/items/P4F5BAQ7"],"itemData":{"id":6910,"type":"article-journal","abstract":"BACKGROUND: The National Institutes of Health (NIH) Revitalization Act of 1993 requires that NIH-funded clinical trials include women and minorities as participants; other federal agencies have adopted similar guidelines. The objective of this study is to determine the current level of compliance with these guidelines for the inclusion, analysis, and reporting of sex and race/ethnicity in federally funded randomized controlled trials (RCTs) and to compare the current level of compliance with that from 2004, which was reported previously.\nMETHODS: RCTs published in nine prominent medical journals in 2009 were identified by PubMed search. Studies where individuals were not the unit of analysis, those begun before 1994, and those not receiving federal funding were excluded. PubMed search located 512 published articles. After exclusion of ineligible articles, 86 (17%) remained for analysis.\nRESULTS: Thirty studies were sex specific. The median enrollment of women in the 56 studies that included both men and women was 37%. Seventy-five percent of the studies did not report any outcomes by sex, including 9 studies reporting &lt;20% women enrolled. Among all 86 studies, 21% did not report sample sizes by racial and ethnic groups, and 64% did not provide any analysis by racial or ethnic groups. Only 3 studies indicated that the generalizability of their results may be limited by lack of diversity among those studied. There were no statistically significant changes in inclusion or reporting of sex or race/ethnicity when compared with 2004.\nCONCLUSIONS: Ensuring enhanced inclusion, analysis, and reporting of sex and race/ethnicity entails the efforts of NIH, journal editors, and the researchers themselves.","container-title":"Journal of Women's Health (2002)","DOI":"10.1089/jwh.2010.2469","ISSN":"1931-843X","issue":"3","journalAbbreviation":"J Womens Health (Larchmt)","language":"eng","note":"PMID: 21351877\nPMCID: PMC3058895","page":"315-320","source":"PubMed","title":"Inclusion, analysis, and reporting of sex and race/ethnicity in clinical trials: have we made progress?","title-short":"Inclusion, analysis, and reporting of sex and race/ethnicity in clinical trials","volume":"20","author":[{"family":"Geller","given":"Stacie E."},{"family":"Koch","given":"Abby"},{"family":"Pellettieri","given":"Beth"},{"family":"Carnes","given":"Molly"}],"issued":{"date-parts":[["2011",3]]}},"label":"page"}],"schema":"https://github.com/citation-style-language/schema/raw/master/csl-citation.json"} </w:instrTex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separate"/>
            </w:r>
            <w:r>
              <w:rPr>
                <w:rFonts w:cs="Arial Narrow" w:ascii="Arial Narrow" w:hAnsi="Arial Narrow"/>
                <w:color w:val="000000"/>
                <w:sz w:val="24"/>
                <w:szCs w:val="24"/>
                <w:vertAlign w:val="superscript"/>
              </w:rPr>
              <w:t>145</w: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end"/>
            </w:r>
            <w:r>
              <w:rPr>
                <w:rFonts w:cs="Arial" w:ascii="Arial Narrow" w:hAnsi="Arial Narrow"/>
                <w:b w:val="false"/>
                <w:color w:val="000000"/>
                <w:sz w:val="24"/>
                <w:szCs w:val="24"/>
                <w:shd w:fill="F6F6F6" w:val="clear"/>
              </w:rPr>
              <w:t>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In 86 trials, 75% of the studies did not report any outcomes by sex</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jc w:val="both"/>
              <w:rPr/>
            </w:pPr>
            <w:r>
              <w:rPr>
                <w:rFonts w:cs="Arial Narrow" w:ascii="Arial Narrow" w:hAnsi="Arial Narrow"/>
                <w:b w:val="false"/>
                <w:color w:val="000000"/>
                <w:sz w:val="24"/>
                <w:szCs w:val="24"/>
              </w:rPr>
              <w:t>SBA in 38 Cochrane systematic reviews on CVD from 2001 to 2007</w:t>
            </w:r>
            <w:r>
              <w:fldChar w:fldCharType="begin"/>
            </w:r>
            <w:r>
              <w:rPr>
                <w:vertAlign w:val="superscript"/>
                <w:sz w:val="24"/>
                <w:kern w:val="0"/>
                <w:rFonts w:cs="Arial Narrow" w:ascii="Arial Narrow" w:hAnsi="Arial Narrow"/>
                <w:color w:val="000000"/>
              </w:rPr>
              <w:instrText xml:space="preserve"> ADDIN ZOTERO_ITEM CSL_CITATION {"citationID":"ANTL2QrW","properties":{"formattedCitation":"\\super 169\\nosupersub{}","plainCitation":"169","noteIndex":0},"citationItems":[{"id":"cc2gQfVl/1nLdRjVC","uris":["http://zotero.org/users/9205284/items/58BY6BPC"],"itemData":{"id":6711,"type":"article-journal","abstract":"OBJECTIVE: To examine the use of sex- and gender-based analysis (SGBA) in systematic reviews of cardiovascular health in order to strengthen the evidence base for clinical practice and policy.\nMETHODS: To determine the current status of SGBA in systematic reviews, an appraisal tool was developed by the research team and applied by an independent reviewer to a random sample of 38 Cochrane systematic reviews. The sample was drawn from reviews addressing interventions for cardiovascular diseases (CVD). A random sample of Cochrane reviews in cardiovascular health was selected from the Cochrane Library, Issue 3, 2001, to Issue 3, 2007. The main outcome measure was the number of reviews that included analysis of sex or gender or both.\nRESULTS: Our findings showed that SGBA was generally absent in the sampled reviews. Data were rarely disaggregated by sex; only 2 of 38 reviews reported any sex or gender research gaps. Only one quarter of the reviews included a rationale as to why any subgroup analyses by sex were or were not completed. None of the 38 reviews met all of the appraisal tool criteria. As well, we found that where sex or gender was mentioned, the terms were used interchangeably.\nCONCLUSIONS: Despite increasing evidence over the past decade documenting that sex and gender frequently matter in CVD, this study demonstrated that SGBA was rarely considered in systematic reviews. We suggest this omission has important implications for assuring the quality of research and of evidence-based policy and practice and for achieving equitable health outcomes for women and men. To build a robust evidence base for future work in cardiovascular health, we propose that the methodologies of systematic reviews and of SGBA be refined and synchronized to enhance the collection, synthesis, and analysis of evidence for decision making.","container-title":"Journal of Women's Health (2002)","DOI":"10.1089/jwh.2009.1626","ISSN":"1931-843X","issue":"5","journalAbbreviation":"J Womens Health (Larchmt)","language":"eng","note":"PMID: 20384450","page":"997-1003","source":"PubMed","title":"Appraising the evidence: applying sex- and gender-based analysis (SGBA) to Cochrane systematic reviews on cardiovascular diseases","title-short":"Appraising the evidence","volume":"19","author":[{"family":"Doull","given":"Marion"},{"family":"Runnels","given":"Vivien E."},{"family":"Tudiver","given":"Sari"},{"family":"Boscoe","given":"Madeline"}],"issued":{"date-parts":[["2010",5]]}}}],"schema":"https://github.com/citation-style-language/schema/raw/master/csl-citation.json"} </w:instrTex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separate"/>
            </w:r>
            <w:r>
              <w:rPr>
                <w:rFonts w:cs="Arial Narrow" w:ascii="Arial Narrow" w:hAnsi="Arial Narrow"/>
                <w:color w:val="000000"/>
                <w:kern w:val="0"/>
                <w:sz w:val="24"/>
                <w:vertAlign w:val="superscript"/>
              </w:rPr>
              <w:t>169</w: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end"/>
            </w:r>
            <w:r>
              <w:rPr>
                <w:rFonts w:cs="Arial Narrow" w:ascii="Arial Narrow" w:hAnsi="Arial Narrow"/>
                <w:b w:val="false"/>
                <w:color w:val="000000"/>
                <w:sz w:val="24"/>
                <w:szCs w:val="24"/>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pPr>
            <w:r>
              <w:rPr>
                <w:rFonts w:cs="Segoe UI" w:ascii="Arial Narrow" w:hAnsi="Arial Narrow"/>
                <w:sz w:val="24"/>
                <w:szCs w:val="24"/>
                <w:shd w:fill="FFFFFF" w:val="clear"/>
                <w:lang w:val="en-GB"/>
              </w:rPr>
              <w:t xml:space="preserve">Only 2 reviews reported any sex research gaps; only one quarter included a rationale as to why any subgroup analyses by sex were or were not completed. None met all the appraisal tool criteria.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RCT published in high-IF journals (2008-2013)</w:t>
            </w:r>
            <w:r>
              <w:fldChar w:fldCharType="begin"/>
            </w:r>
            <w:r>
              <w:rPr>
                <w:vertAlign w:val="superscript"/>
                <w:sz w:val="24"/>
                <w:rFonts w:cs="Times New Roman" w:ascii="Arial Narrow" w:hAnsi="Arial Narrow"/>
                <w:lang w:val="en-US"/>
              </w:rPr>
              <w:instrText xml:space="preserve"> ADDIN ZOTERO_ITEM CSL_CITATION {"citationID":"Uzi6aNRh","properties":{"formattedCitation":"\\super 170\\nosupersub{}","plainCitation":"170","noteIndex":0},"citationItems":[{"id":6715,"uris":["http://zotero.org/users/9205284/items/WKXNL3AV"],"itemData":{"id":6715,"type":"article-journal","abstract":"BACKGROUND: Although observational data show social characteristics such as gender or socio-economic status to be strong predictors of health, their impact is seldom investigated in randomised controlled studies (RCTs).\nOBJECTIVE &amp; DESIGN: Using a random sample of recent RCTs from high-impact journals, we examined how the most often recorded social characteristic, sex/gender, is considered in design, analysis, and interpretation. Of 712 RCTs published from September 2008 to 31 December 2013 in the Annals of Internal Medicine, British Medical Journal, Lancet, Canadian Medical Association Journal, or New England Journal of Medicine, we randomly selected 57 to analyse funding, methods, number of centres, documentation of social circumstances, inclusion/exclusion criteria, proportions of women/men, and reporting about sex/gender in analyses and discussion.\nRESULTS: Participants' sex was recorded in most studies (52/57). Thirty-nine percent included men and women approximately equally. Overrepresentation of men in 43% of studies without explicit exclusions for women suggested interference in selection processes. The minority of studies that did analyse sex/gender differences (22%) did not discuss or reflect upon these, or dismissed significant findings. Two studies reinforced traditional beliefs about women's roles, finding no impact of breastfeeding on infant health but nevertheless reporting possible benefits. Questionable methods such as changing protocols mid-study, having undefined exclusion criteria, allowing local researchers to remove participants from studies, and suggesting possible benefit where none was found were evident, particularly in industry-funded research.\nCONCLUSIONS: Social characteristics like sex/gender remain hidden from analyses and interpretation in RCTs, with loss of information and embedding of error all along the path from design to interpretation, and therefore, to uptake in clinical practice. Our results suggest that to broaden external validity, in particular, more refined trial designs and analyses that account for sex/gender and other social characteristics are needed.","container-title":"Global Health Action","DOI":"10.3402/gha.v9.29597","ISSN":"1654-9880","journalAbbreviation":"Glob Health Action","language":"eng","note":"PMID: 27087576\nPMCID: PMC4834361","page":"29597","source":"PubMed","title":"Doubly blind: a systematic review of gender in randomised controlled trials","title-short":"Doubly blind","volume":"9","author":[{"family":"Phillips","given":"Susan P."},{"family":"Hamberg","given":"Katarina"}],"issued":{"date-parts":[["2016"]]}}}],"schema":"https://github.com/citation-style-language/schema/raw/master/csl-citation.json"} </w:instrText>
            </w:r>
            <w:r>
              <w:rPr>
                <w:rFonts w:cs="Times New Roman" w:ascii="Arial Narrow" w:hAnsi="Arial Narrow"/>
                <w:sz w:val="24"/>
                <w:vertAlign w:val="superscript"/>
                <w:lang w:val="en-US"/>
              </w:rPr>
            </w:r>
            <w:r>
              <w:rPr>
                <w:vertAlign w:val="superscript"/>
                <w:sz w:val="24"/>
                <w:rFonts w:cs="Times New Roman" w:ascii="Arial Narrow" w:hAnsi="Arial Narrow"/>
                <w:lang w:val="en-US"/>
              </w:rPr>
              <w:fldChar w:fldCharType="separate"/>
            </w:r>
            <w:r>
              <w:rPr>
                <w:rFonts w:cs="Times New Roman" w:ascii="Arial Narrow" w:hAnsi="Arial Narrow"/>
                <w:sz w:val="24"/>
                <w:vertAlign w:val="superscript"/>
                <w:lang w:val="en-US"/>
              </w:rPr>
              <w:t>170</w:t>
            </w:r>
            <w:r/>
            <w:r>
              <w:rPr>
                <w:vertAlign w:val="superscript"/>
                <w:sz w:val="24"/>
                <w:rFonts w:cs="Times New Roman" w:ascii="Arial Narrow" w:hAnsi="Arial Narrow"/>
                <w:lang w:val="en-US"/>
              </w:rPr>
              <w:fldChar w:fldCharType="end"/>
            </w:r>
            <w:r>
              <w:rPr>
                <w:rFonts w:cs="Times New Roman" w:ascii="Arial Narrow" w:hAnsi="Arial Narrow"/>
                <w:sz w:val="24"/>
                <w:vertAlign w:val="superscript"/>
                <w:lang w:val="en-US"/>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In 57 randomly selected federally funded RCT (43% W), t</w:t>
            </w:r>
            <w:r>
              <w:rPr>
                <w:rFonts w:cs="Arial Narrow" w:ascii="Arial Narrow" w:hAnsi="Arial Narrow"/>
                <w:sz w:val="24"/>
                <w:szCs w:val="24"/>
                <w:shd w:fill="FFFFFF" w:val="clear"/>
                <w:lang w:val="en-GB"/>
              </w:rPr>
              <w:t>he minority of trials (22%) that did analyse sex differences did not discuss or reflect upon these, or dismissed significant finding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jc w:val="both"/>
              <w:rPr/>
            </w:pPr>
            <w:r>
              <w:rPr>
                <w:rFonts w:cs="Arial Narrow" w:ascii="Arial Narrow" w:hAnsi="Arial Narrow"/>
                <w:b w:val="false"/>
                <w:color w:val="000000"/>
                <w:sz w:val="24"/>
                <w:szCs w:val="24"/>
              </w:rPr>
              <w:t>RCT performed in Canada in 2013-2014</w:t>
            </w:r>
            <w:r>
              <w:fldChar w:fldCharType="begin"/>
            </w:r>
            <w:r>
              <w:rPr>
                <w:vertAlign w:val="superscript"/>
                <w:sz w:val="24"/>
                <w:kern w:val="0"/>
                <w:rFonts w:cs="Arial Narrow" w:ascii="Arial Narrow" w:hAnsi="Arial Narrow"/>
                <w:color w:val="000000"/>
              </w:rPr>
              <w:instrText xml:space="preserve"> ADDIN ZOTERO_ITEM CSL_CITATION {"citationID":"jyngL6m7","properties":{"formattedCitation":"\\super 171\\nosupersub{}","plainCitation":"171","noteIndex":0},"citationItems":[{"id":6720,"uris":["http://zotero.org/users/9205284/items/4ERQYY4K"],"itemData":{"id":6720,"type":"article-journal","abstract":"BACKGROUND: Accurate reporting on sex and gender in health research is integral to ensuring that health interventions are safe and effective. In Canada and internationally, governments, research organizations, journal editors, and health agencies have called for more inclusive research, provision of sex-disaggregated data, and the integration of sex and gender analysis throughout the research process. Sex and gender analysis is generally defined as an approach for considering how and why different subpopulations (e.g., of diverse genders, ages, and social locations) may experience health conditions and interventions in different or similar ways.The objective of this study was to assess the extent and nature of reporting about sex and/or gender, including whether sex and gender analysis (SGA) was carried out in a sample of Canadian randomized controlled trials (RCTs) with human participants.\nMETHODS: We searched MEDLINE from 01 January 2013 to 23 July 2014 using a validated filter for identification of RCTs, combined with terms related to Canada. Two reviewers screened the search results to identify the first 100 RCTs that were either identified in the trial publication as funded by a Canadian organization or which had a first or last author based in Canada. Data were independently extracted by two people from 10% of the RCTs during an initial training period; once agreement was reached on this sample, the remainder of the data extraction was completed by one person and verified by a second.\nRESULTS: The search yielded 1433 records. We screened 256 records to identify 100 RCTs which met our eligibility criteria. The median sample size of the RCTs was 107 participants (range 12-6085). While 98% of studies described the demographic composition of their participants by sex, only 6% conducted a subgroup analysis across sex and 4% reported sex-disaggregated data. No article defined \"sex\" and/or \"gender.\" No publication carried out a comprehensive sex and gender analysis.\nCONCLUSIONS: Findings highlight poor uptake of sex and gender considerations in the Canadian RCT context and underscore the need for better articulated guidance on sex and gender analysis to improve reporting of evidence, inform policy development, and guide future research.","container-title":"Research Integrity and Peer Review","DOI":"10.1186/s41073-017-0039-6","ISSN":"2058-8615","journalAbbreviation":"Res Integr Peer Rev","language":"eng","note":"PMID: 29451565\nPMCID: PMC5803639","page":"15","source":"PubMed","title":"Reporting of sex and gender in randomized controlled trials in Canada: a cross-sectional methods study","title-short":"Reporting of sex and gender in randomized controlled trials in Canada","volume":"2","author":[{"family":"Welch","given":"V."},{"family":"Doull","given":"M."},{"family":"Yoganathan","given":"M."},{"family":"Jull","given":"J."},{"family":"Boscoe","given":"M."},{"family":"Coen","given":"S. E."},{"family":"Marshall","given":"Z."},{"family":"Pardo","given":"J. Pardo"},{"family":"Pederson","given":"A."},{"family":"Petkovic","given":"J."},{"family":"Puil","given":"L."},{"family":"Quinlan","given":"L."},{"family":"Shea","given":"B."},{"family":"Rader","given":"T."},{"family":"Runnels","given":"V."},{"family":"Tudiver","given":"S."}],"issued":{"date-parts":[["2017"]]}}}],"schema":"https://github.com/citation-style-language/schema/raw/master/csl-citation.json"} </w:instrTex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separate"/>
            </w:r>
            <w:r>
              <w:rPr>
                <w:rFonts w:cs="Arial Narrow" w:ascii="Arial Narrow" w:hAnsi="Arial Narrow"/>
                <w:color w:val="000000"/>
                <w:kern w:val="0"/>
                <w:sz w:val="24"/>
                <w:vertAlign w:val="superscript"/>
              </w:rPr>
              <w:t>171</w: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end"/>
            </w:r>
            <w:r>
              <w:rPr>
                <w:rFonts w:cs="Arial Narrow" w:ascii="Arial Narrow" w:hAnsi="Arial Narrow"/>
                <w:b w:val="false"/>
                <w:color w:val="000000"/>
                <w:sz w:val="24"/>
                <w:szCs w:val="24"/>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highlight w:val="yellow"/>
                <w:shd w:fill="FFFFFF" w:val="clear"/>
                <w:lang w:val="en-GB"/>
              </w:rPr>
            </w:pPr>
            <w:r>
              <w:rPr>
                <w:rFonts w:cs="Segoe UI" w:ascii="Arial Narrow" w:hAnsi="Arial Narrow"/>
                <w:sz w:val="24"/>
                <w:szCs w:val="24"/>
                <w:shd w:fill="FFFFFF" w:val="clear"/>
                <w:lang w:val="en-GB"/>
              </w:rPr>
              <w:t>100 RCT: 6% performed a SBA; 4% reported sex-disaggregated data; 1</w:t>
            </w:r>
            <w:r>
              <w:rPr>
                <w:rFonts w:cs="Arial Narrow" w:ascii="Arial Narrow" w:hAnsi="Arial Narrow"/>
                <w:sz w:val="24"/>
                <w:szCs w:val="24"/>
                <w:lang w:val="en-GB"/>
              </w:rPr>
              <w:t xml:space="preserve"> discussed </w:t>
            </w:r>
            <w:r>
              <w:rPr>
                <w:rFonts w:cs="Calibri" w:ascii="Arial Narrow" w:hAnsi="Arial Narrow"/>
                <w:sz w:val="24"/>
                <w:szCs w:val="24"/>
                <w:lang w:val="en-GB"/>
              </w:rPr>
              <w:t>the implications of the findings for clinical practice</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 xml:space="preserve">Analysis of </w:t>
            </w:r>
            <w:r>
              <w:rPr>
                <w:rFonts w:cs="Arial Narrow" w:ascii="Arial Narrow" w:hAnsi="Arial Narrow"/>
                <w:sz w:val="24"/>
                <w:szCs w:val="24"/>
                <w:shd w:fill="FFFFFF" w:val="clear"/>
                <w:lang w:val="en-GB"/>
              </w:rPr>
              <w:t>133 CaRs and 555 CoRs</w:t>
            </w:r>
            <w:r>
              <w:rPr>
                <w:rFonts w:cs="Segoe UI" w:ascii="Arial Narrow" w:hAnsi="Arial Narrow"/>
                <w:sz w:val="24"/>
                <w:szCs w:val="24"/>
                <w:shd w:fill="FFFFFF" w:val="clear"/>
                <w:lang w:val="en-GB"/>
              </w:rPr>
              <w:t xml:space="preserve"> from 2016 to 2017</w:t>
            </w:r>
            <w:r>
              <w:fldChar w:fldCharType="begin"/>
            </w:r>
            <w:r>
              <w:rPr>
                <w:vertAlign w:val="superscript"/>
                <w:sz w:val="24"/>
                <w:rFonts w:cs="Times New Roman" w:ascii="Arial Narrow" w:hAnsi="Arial Narrow"/>
                <w:lang w:val="en-US"/>
              </w:rPr>
              <w:instrText xml:space="preserve"> ADDIN ZOTERO_ITEM CSL_CITATION {"citationID":"Fu0IR5Ln","properties":{"formattedCitation":"\\super 172\\nosupersub{}","plainCitation":"172","noteIndex":0},"citationItems":[{"id":7053,"uris":["http://zotero.org/users/9205284/items/2W9YVI9T"],"itemData":{"id":7053,"type":"article-journal","abstract":"BACKGROUND: The importance of sex and gender considerations in research is being increasingly recognized. Evidence indicates that sex and gender can influence intervention effectiveness. We assessed the extent to which sex/gender is reported and analyzed in Campbell and Cochrane systematic reviews.\nMETHODS: We screened all the systematic reviews in the Campbell Library (n = 137) and a sample of systematic reviews from 2016 to 2017 in the Cochrane Library (n = 674). We documented the frequency of sex/gender terms used in each section of the reviews.\nRESULTS: We excluded 5 Cochrane reviews because they were withdrawn or published and updated within the same time period as well as 4 Campbell reviews and 114 Cochrane reviews which only included studies focused on a single sex. Our analysis includes 133 Campbell reviews and 555 Cochrane reviews. We assessed reporting of sex/gender considerations for each section of the systematic review (Abstract, Background, Methods, Results, Discussion). In the methods section, 83% of Cochrane reviews (95% CI 80-86%) and 51% of Campbell reviews (95% CI 42-59%) reported on sex/gender. In the results section, less than 30% of reviews reported on sex/gender. Of these, 37% (95% CI 29-45%) of Campbell and 75% (95% CI 68-82%) of Cochrane reviews provided a descriptive report of sex/gender and 63% (95% CI 55-71%) of Campbell reviews and 25% (95% CI 18-32%) of Cochrane reviews reported analytic approaches for exploring sex/gender, such as subgroup analyses, exploring heterogeneity, or presenting disaggregated data by sex/gender.\nCONCLUSION: Our study indicates that sex/gender reporting in Campbell and Cochrane reviews is inadequate.","container-title":"Systematic Reviews","DOI":"10.1186/s13643-018-0778-6","ISSN":"2046-4053","issue":"1","journalAbbreviation":"Syst Rev","language":"eng","note":"PMID: 30068380\nPMCID: PMC6090880","page":"113","source":"PubMed","title":"Sex/gender reporting and analysis in Campbell and Cochrane systematic reviews: a cross-sectional methods study","title-short":"Sex/gender reporting and analysis in Campbell and Cochrane systematic reviews","volume":"7","author":[{"family":"Petkovic","given":"Jennifer"},{"family":"Trawin","given":"Jessica"},{"family":"Dewidar","given":"Omar"},{"family":"Yoganathan","given":"Manosila"},{"family":"Tugwell","given":"Peter"},{"family":"Welch","given":"Vivian"}],"issued":{"date-parts":[["2018",8,2]]}}}],"schema":"https://github.com/citation-style-language/schema/raw/master/csl-citation.json"} </w:instrText>
            </w:r>
            <w:r>
              <w:rPr>
                <w:rFonts w:cs="Times New Roman" w:ascii="Arial Narrow" w:hAnsi="Arial Narrow"/>
                <w:sz w:val="24"/>
                <w:vertAlign w:val="superscript"/>
                <w:lang w:val="en-US"/>
              </w:rPr>
            </w:r>
            <w:r>
              <w:rPr>
                <w:vertAlign w:val="superscript"/>
                <w:sz w:val="24"/>
                <w:rFonts w:cs="Times New Roman" w:ascii="Arial Narrow" w:hAnsi="Arial Narrow"/>
                <w:lang w:val="en-US"/>
              </w:rPr>
              <w:fldChar w:fldCharType="separate"/>
            </w:r>
            <w:r>
              <w:rPr>
                <w:rFonts w:cs="Times New Roman" w:ascii="Arial Narrow" w:hAnsi="Arial Narrow"/>
                <w:sz w:val="24"/>
                <w:vertAlign w:val="superscript"/>
                <w:lang w:val="en-US"/>
              </w:rPr>
              <w:t>172</w:t>
            </w:r>
            <w:r/>
            <w:r>
              <w:rPr>
                <w:vertAlign w:val="superscript"/>
                <w:sz w:val="24"/>
                <w:rFonts w:cs="Times New Roman" w:ascii="Arial Narrow" w:hAnsi="Arial Narrow"/>
                <w:lang w:val="en-US"/>
              </w:rPr>
              <w:fldChar w:fldCharType="end"/>
            </w:r>
            <w:r>
              <w:rPr>
                <w:rFonts w:cs="Times New Roman" w:ascii="Arial Narrow" w:hAnsi="Arial Narrow"/>
                <w:sz w:val="24"/>
                <w:vertAlign w:val="superscript"/>
                <w:lang w:val="en-US"/>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highlight w:val="yellow"/>
                <w:shd w:fill="FFFFFF" w:val="clear"/>
                <w:lang w:val="en-GB"/>
              </w:rPr>
            </w:pPr>
            <w:r>
              <w:rPr>
                <w:rFonts w:cs="Arial Narrow" w:ascii="Arial Narrow" w:hAnsi="Arial Narrow"/>
                <w:sz w:val="24"/>
                <w:szCs w:val="24"/>
                <w:shd w:fill="FFFFFF" w:val="clear"/>
                <w:lang w:val="en-GB"/>
              </w:rPr>
              <w:t>In the results section, less than 30% of reviews reported on sex. 37% of CaRs and 75% of CoRs provided a descriptive report of sex and 63% and 25% reported analytic approaches for exploring sex (subgroup analyses or presented sex-disaggregated)</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Review of sex differences in cardiovascular epigenetics</w:t>
            </w:r>
            <w:r>
              <w:fldChar w:fldCharType="begin"/>
            </w:r>
            <w:r>
              <w:rPr>
                <w:vertAlign w:val="superscript"/>
                <w:sz w:val="24"/>
                <w:szCs w:val="24"/>
                <w:rFonts w:cs="Times New Roman" w:ascii="Arial Narrow" w:hAnsi="Arial Narrow"/>
                <w:lang w:val="en-GB"/>
              </w:rPr>
              <w:instrText xml:space="preserve"> ADDIN ZOTERO_ITEM CSL_CITATION {"citationID":"RzOUgUAO","properties":{"formattedCitation":"\\super 151\\nosupersub{}","plainCitation":"151","noteIndex":0},"citationItems":[{"id":7515,"uris":["http://zotero.org/users/9205284/items/UAUC2R8R"],"itemData":{"id":7515,"type":"article-journal","abstract":"BACKGROUND: Differences in cardiovascular diseases are evident in men and women throughout life and are mainly attributed to the presence of sex hormones and chromosomes. Epigenetic mechanisms drive the regulation of the biological processes that may lead to CVD and are possibly influenced by sex. In order to gain an overview of the status quo on sex differences in cardiovascular epigenetics, we performed a systematic review.\nMATERIALS AND METHODS: A systematic search was performed on PubMed and Embase for studies mentioning cardiovascular disease, epigenetics, and anything related to sex differences. The search returned 3071 publications to be screened. Primary included publications focused on cardiovascular and epigenetics research. Subsequently, papers were assessed for including both sexes in their studies and checked for appropriate sex stratification of results.\nRESULTS: Two independent screeners identified 75 papers in the proper domains that had included both sexes. Only 17% (13 papers out of 75) of these publications stratified some of their data according to sex. All remaining papers focused on DNA methylation solely as an epigenetic mechanism. Of the excluded papers that included only one sex, 86% (24 out 28) studied males, while 14% (4 out of 28) studied females.\nCONCLUSION: Our overview indicates that the majority of studies into cardiovascular epigenetics do not show their data stratified by sex, despite the well-known sex differences in CVD. All included and sex-stratified papers focus on DNA methylation, indicating that a lot of ground is still to gain regarding other epigenetic mechanisms, like chromatin architecture, and histone modifications. More attention to sex in epigenetic studies is warranted as such integration will advance our understanding of cardiovascular disease mechanisms in men and women.","container-title":"Biology of Sex Differences","DOI":"10.1186/s13293-018-0180-z","ISSN":"2042-6410","issue":"1","journalAbbreviation":"Biol Sex Differ","language":"eng","note":"PMID: 29792221\nPMCID: PMC5966883","page":"19","source":"PubMed","title":"Sex differences in cardiovascular epigenetics-a systematic review","volume":"9","author":[{"family":"Hartman","given":"Robin J. G."},{"family":"Huisman","given":"Sarah E."},{"family":"Ruijter","given":"Hester M.","non-dropping-particle":"den"}],"issued":{"date-parts":[["2018",5,23]]}}}],"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51</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Arial Narrow" w:ascii="Arial Narrow" w:hAnsi="Arial Narrow"/>
                <w:sz w:val="24"/>
                <w:szCs w:val="24"/>
                <w:shd w:fill="FFFFFF" w:val="clear"/>
                <w:lang w:val="en-GB"/>
              </w:rPr>
              <w:t>In 75 publications only 13 (17%) stratified some of their data according to sex</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Sex-sensitive review behind current HF CPG</w:t>
            </w:r>
            <w:r>
              <w:fldChar w:fldCharType="begin"/>
            </w:r>
            <w:r>
              <w:rPr>
                <w:vertAlign w:val="superscript"/>
                <w:sz w:val="24"/>
                <w:szCs w:val="24"/>
                <w:rFonts w:cs="Times New Roman" w:ascii="Arial Narrow" w:hAnsi="Arial Narrow"/>
                <w:lang w:val="en-GB"/>
              </w:rPr>
              <w:instrText xml:space="preserve"> ADDIN ZOTERO_ITEM CSL_CITATION {"citationID":"1P64SD7z","properties":{"formattedCitation":"\\super 1\\nosupersub{}","plainCitation":"1","noteIndex":0},"citationItems":[{"id":2536,"uris":["http://zotero.org/users/9205284/items/YEAWL3IG"],"itemData":{"id":2536,"type":"article-journal","abstract":"Heart failure (HF) is a complex disease, almost as common in women as in men. Nonetheless, HF clinical presentation, prognosis, and aetiology vary by sex. This review summarizes the current state of sex-sensitive issues related to HF drugs included in treatment guidelines and suggests future directions for improved care. Heart failure presentation differs between female and male patients: females more often show with hypertensive aetiology and the preserved ejection fraction phenotype, while men more often show ischaemic aetiology and the reduced ejection fraction phenotype. Yet the HF clinical guidelines in Europe, the United States, and Canada do not reflect the sexual dimorphism. Further, in randomized clinical trials of HF medication, women are largely underrepresented, typically consisting of ≥70% men. Given the knowledge that some adverse drug reactions, such as torsade de pointes and angiotensin-converting enzyme inhibitor-induced cough, occur more frequently in women, we emphasize the need to test medications thoroughly in both sexes and explore sexual dimorphisms. To better represent all of the targeted patient population and provide better care for all, two kinds of change must come about: recruitment methods to randomized clinical trial samples need to evolve and the participation needs to seem more attractive to women.","container-title":"ESC heart failure","DOI":"10.1002/ehf2.12307","ISSN":"2055-5822","issue":"5","journalAbbreviation":"ESC Heart Fail","language":"eng","note":"PMID: 29916560\nPMCID: PMC6165928","page":"745-754","source":"PubMed","title":"Sex, drugs, and heart failure: a sex-sensitive review of the evidence base behind current heart failure clinical guidelines","title-short":"Sex, drugs, and heart failure","volume":"5","author":[{"family":"Levinsson","given":"Anna"},{"family":"Dubé","given":"Marie-Pierre"},{"family":"Tardif","given":"Jean-Claude"},{"family":"Denus","given":"Simon","non-dropping-particle":"de"}],"issued":{"date-parts":[["2018",10]]}}}],"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eastAsia="MS Mincho;ＭＳ 明朝" w:cs="AdvTT7b515deb;Cambria" w:ascii="Arial Narrow" w:hAnsi="Arial Narrow"/>
                <w:sz w:val="24"/>
                <w:szCs w:val="24"/>
                <w:lang w:val="en-GB" w:eastAsia="en-GB"/>
              </w:rPr>
              <w:t>HF RCT cited in CPG in Europe, US, and Canada were not powered to detect SRD, to test the bene</w:t>
            </w:r>
            <w:r>
              <w:rPr>
                <w:rFonts w:eastAsia="MS Mincho;ＭＳ 明朝" w:cs="AdvTT7b515deb+fb;Calibri" w:ascii="Arial Narrow" w:hAnsi="Arial Narrow"/>
                <w:sz w:val="24"/>
                <w:szCs w:val="24"/>
                <w:lang w:val="en-GB" w:eastAsia="en-GB"/>
              </w:rPr>
              <w:t>fi</w:t>
            </w:r>
            <w:r>
              <w:rPr>
                <w:rFonts w:eastAsia="MS Mincho;ＭＳ 明朝" w:cs="AdvTT7b515deb;Cambria" w:ascii="Arial Narrow" w:hAnsi="Arial Narrow"/>
                <w:sz w:val="24"/>
                <w:szCs w:val="24"/>
                <w:lang w:val="en-GB" w:eastAsia="en-GB"/>
              </w:rPr>
              <w:t>t in W, or to identify a drug that would only be effective in W</w:t>
            </w:r>
          </w:p>
        </w:tc>
      </w:tr>
      <w:tr>
        <w:trPr/>
        <w:tc>
          <w:tcPr>
            <w:tcW w:w="30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right="-42" w:hanging="0"/>
              <w:jc w:val="both"/>
              <w:rPr>
                <w:rFonts w:ascii="Arial Narrow" w:hAnsi="Arial Narrow" w:cs="Arial Narrow"/>
                <w:b/>
                <w:b/>
                <w:color w:val="000000"/>
                <w:sz w:val="24"/>
                <w:szCs w:val="24"/>
              </w:rPr>
            </w:pPr>
            <w:r>
              <w:rPr>
                <w:rFonts w:cs="Arial Narrow" w:ascii="Arial Narrow" w:hAnsi="Arial Narrow"/>
                <w:color w:val="000000"/>
                <w:sz w:val="24"/>
                <w:szCs w:val="24"/>
                <w:shd w:fill="FFFFFF" w:val="clear"/>
              </w:rPr>
              <w:t>RCT cited in the ESC 2016 HF guidelines</w:t>
            </w:r>
            <w:r>
              <w:fldChar w:fldCharType="begin"/>
            </w:r>
            <w:r>
              <w:rPr>
                <w:vertAlign w:val="superscript"/>
                <w:sz w:val="24"/>
                <w:rFonts w:cs="Times New Roman" w:ascii="Arial Narrow" w:hAnsi="Arial Narrow"/>
                <w:color w:val="000000"/>
              </w:rPr>
              <w:instrText xml:space="preserve"> ADDIN ZOTERO_ITEM CSL_CITATION {"citationID":"Yrse0SDR","properties":{"formattedCitation":"\\super 127,173\\nosupersub{}","plainCitation":"127,173","noteIndex":0},"citationItems":[{"id":6976,"uris":["http://zotero.org/users/9205284/items/2ANPW4RF"],"itemData":{"id":6976,"type":"article-journal","abstract":"OBJECTIVES: This study sought to summarize all available evidence on sex differences in adverse drug reactions (ADRs) to heart failure (HF) medication.\nBACKGROUND: Women are more likely to experience ADRs than men, and these reactions may negatively affect women's immediate and long-term health. HF in particular is associated with increased ADR risk because of the high number of comorbidities and older age. However, little is known about ADRs in women with HF who are treated with guideline-recommended drugs.\nMETHODS: A systematic search of PubMed and EMBASE was performed to collect all available information on ADRs to angiotensin-converting enzyme inhibitors, β-blockers, angiotensin II receptor blockers, mineralocorticoid receptor antagonists, ivabradine, and digoxin in both women and men with HF.\nRESULTS: The search identified 155 eligible records, of which only 11 (7%) reported ADR data for women and men separately. Sex-stratified reporting of ADRs did not increase over the last decades. Six of the 11 studies did not report sex differences. Three studies reported a higher risk of angiotensin-converting enzyme inhibitor-related ADRs in women, 1 study showed higher digoxin-related mortality risk for women, and 1 study reported a higher risk of mineralocorticoid receptor antagonist-related ADRs in men. No sex differences in ADRs were reported for angiotensin II receptor blockers and β-blockers. Sex-stratified data were not available for ivabradine.\nCONCLUSIONS: These results underline the scarcity of ADR data stratified by sex. The study investigators call for a change in standard scientific practice toward reporting of ADR data for women and men separately.","container-title":"JACC. Heart failure","DOI":"10.1016/j.jchf.2019.01.009","ISSN":"2213-1787","issue":"3","journalAbbreviation":"JACC Heart Fail","language":"eng","note":"PMID: 30819382","page":"258-266","source":"PubMed","title":"Adverse Drug Reactions to Guideline-Recommended Heart Failure Drugs in Women: A Systematic Review of the Literature","title-short":"Adverse Drug Reactions to Guideline-Recommended Heart Failure Drugs in Women","volume":"7","author":[{"family":"Bots","given":"Sophie H."},{"family":"Groepenhoff","given":"Floor"},{"family":"Eikendal","given":"Anouk L. M."},{"family":"Tannenbaum","given":"Cara"},{"family":"Rochon","given":"Paula A."},{"family":"Regitz-Zagrosek","given":"Vera"},{"family":"Miller","given":"Virginia M."},{"family":"Day","given":"Danielle"},{"family":"Asselbergs","given":"Folkert W."},{"family":"Ruijter","given":"Hester M.","non-dropping-particle":"den"}],"issued":{"date-parts":[["2019",3]]}}},{"id":6812,"uris":["http://zotero.org/users/9205284/items/JJMTGCBK"],"itemData":{"id":6812,"type":"article-journal","container-title":"Circulation","DOI":"10.1161/CIRCULATIONAHA.118.037585","ISSN":"1524-4539","issue":"12","journalAbbreviation":"Circulation","language":"eng","note":"PMID: 30883224","page":"1469-1471","source":"PubMed","title":"Recommended Heart Failure Medications and Adverse Drug Reactions in Women","volume":"139","author":[{"family":"Bots","given":"Sophie H."},{"family":"Ruijter","given":"Hester M.","non-dropping-particle":"den"}],"issued":{"date-parts":[["2019",3,19]]}}}],"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27,173</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Arial Narrow" w:ascii="Arial Narrow" w:hAnsi="Arial Narrow"/>
                <w:sz w:val="24"/>
                <w:szCs w:val="24"/>
                <w:shd w:fill="FFFFFF" w:val="clear"/>
                <w:lang w:val="en-GB"/>
              </w:rPr>
              <w:t>Of 155 trials (n=153,945), only 11 (7%) reported sex-specific ADR data </w:t>
            </w:r>
          </w:p>
        </w:tc>
      </w:tr>
      <w:tr>
        <w:trPr/>
        <w:tc>
          <w:tcPr>
            <w:tcW w:w="3085" w:type="dxa"/>
            <w:vMerge w:val="continue"/>
            <w:tcBorders>
              <w:top w:val="single" w:sz="4" w:space="0" w:color="000000"/>
              <w:left w:val="single" w:sz="4" w:space="0" w:color="000000"/>
              <w:bottom w:val="single" w:sz="4" w:space="0" w:color="000000"/>
              <w:right w:val="single" w:sz="4" w:space="0" w:color="000000"/>
            </w:tcBorders>
          </w:tcPr>
          <w:p>
            <w:pPr>
              <w:pStyle w:val="Heading1"/>
              <w:numPr>
                <w:ilvl w:val="0"/>
                <w:numId w:val="0"/>
              </w:numPr>
              <w:shd w:fill="FFFFFF" w:val="clear"/>
              <w:snapToGrid w:val="false"/>
              <w:spacing w:before="280" w:after="0"/>
              <w:ind w:left="0" w:hanging="0"/>
              <w:jc w:val="both"/>
              <w:rPr>
                <w:rFonts w:ascii="Arial Narrow" w:hAnsi="Arial Narrow" w:cs="Arial Narrow"/>
                <w:b w:val="false"/>
                <w:b w:val="false"/>
                <w:color w:val="000000"/>
                <w:sz w:val="24"/>
                <w:szCs w:val="24"/>
                <w:shd w:fill="FFFFFF" w:val="clear"/>
                <w:lang w:val="en-GB"/>
              </w:rPr>
            </w:pPr>
            <w:r>
              <w:rPr>
                <w:rFonts w:cs="Arial Narrow" w:ascii="Arial Narrow" w:hAnsi="Arial Narrow"/>
                <w:b w:val="false"/>
                <w:color w:val="000000"/>
                <w:sz w:val="24"/>
                <w:szCs w:val="24"/>
                <w:shd w:fill="FFFFFF" w:val="clear"/>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Arial Narrow" w:ascii="Arial Narrow" w:hAnsi="Arial Narrow"/>
                <w:sz w:val="24"/>
                <w:szCs w:val="24"/>
                <w:shd w:fill="FFFFFF" w:val="clear"/>
                <w:lang w:val="en-GB"/>
              </w:rPr>
              <w:t>23 RCT (n=101,564; 25% W): 48% reported sex-specific efficacy data, and only 2 studies (9%) presented sex-specific information about ADR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right="-42" w:hanging="0"/>
              <w:jc w:val="both"/>
              <w:rPr>
                <w:rFonts w:ascii="Arial Narrow" w:hAnsi="Arial Narrow" w:cs="Arial Narrow"/>
                <w:b/>
                <w:b/>
                <w:color w:val="000000"/>
                <w:sz w:val="24"/>
                <w:szCs w:val="24"/>
              </w:rPr>
            </w:pPr>
            <w:r>
              <w:rPr>
                <w:rFonts w:cs="Segoe UI" w:ascii="Arial Narrow" w:hAnsi="Arial Narrow"/>
                <w:color w:val="000000"/>
                <w:sz w:val="24"/>
                <w:szCs w:val="24"/>
                <w:shd w:fill="FFFFFF" w:val="clear"/>
              </w:rPr>
              <w:t>RCT with lipid-lowering therapies (1990-2018)</w:t>
            </w:r>
            <w:r>
              <w:fldChar w:fldCharType="begin"/>
            </w:r>
            <w:r>
              <w:rPr>
                <w:vertAlign w:val="superscript"/>
                <w:sz w:val="24"/>
                <w:szCs w:val="24"/>
                <w:rFonts w:cs="Times New Roman" w:ascii="Arial Narrow" w:hAnsi="Arial Narrow"/>
                <w:color w:val="000000"/>
              </w:rPr>
              <w:instrText xml:space="preserve"> ADDIN ZOTERO_ITEM CSL_CITATION {"citationID":"fCZ4YrmH","properties":{"formattedCitation":"\\super 158\\nosupersub{}","plainCitation":"158","noteIndex":0},"citationItems":[{"id":7112,"uris":["http://zotero.org/users/9205284/items/YX9KSAAT"],"itemData":{"id":7112,"type":"article-journal","abstract":"IMPORTANCE: Randomized clinical trials (RCTs) of lipid-lowering therapies form the evidence base for national and international guidelines. However, concerns exist that women and older patients are underrepresented in RCTs.\nOBJECTIVE: To determine the trends of representation of women and older patients (≥65 years) in RCTs of lipid-lowering therapies from 1990 to 2018.\nDATA SOURCES: The electronic databases of MEDLINE and ClinicalTrials.gov were searched from January 1990 through December 2018.\nSTUDY SELECTION: RCTs of lipid-lowering therapies with sample sizes of at least 1000 patients and follow-up periods of at least 1 year were included.\nDATA EXTRACTION AND SYNTHESIS: Two independent investigators abstracted the data on a standard data collection form.\nMAIN OUTCOMES AND MEASURES: Patterns of representation of women and older adults were examined overall in lipid-lowering RCTs and according to RCT-level specific characteristics. The participation-to-prevalence ratio (PPR) metric was used to estimate the representation of women compared with their share of disease burden.\nRESULTS: A total of 60 RCTs with 485 409 participants were included. The median (interquartile range) number of participants per trial was 5264 (1062-27 564). Overall, representation of women was 28.5% (95% CI, 24.4%-32.4%). There was an increase in the enrollment of women from the period 1990 to 1994 (19.5%; 95% CI, 18.4%-20.5%) to the period 2015 to 2018 (33.6%; 95% CI, 33.4%-33.8%) (P for trend = .01). Among common limiting factors were inclusion of only postmenopausal women or surgically sterile women (28.3%; 95% CI, 18.5%-40.7%) or exclusion of pregnant (23.3%; 95% CI, 14.4%-35.4%) and lactating (16.6%; 95% CI, 9.3%-28.1%) women. Women were underrepresented compared with their disease burden in lipid RCTs of diabetes (PPR, 0.74), heart failure (PPR, 0.27), stable coronary heart disease (PPR, 0.48), and acute coronary syndrome (PPR, 0.51). Only 23 RCTs with 263 628 participants reported the proportion of older participants. Overall representation of older participants was 46.7% (95% CI, 46.5%-46.9%), which numerically increased from 31.6% (95% CI, 30.8%-32.3%) in the period 1995 to 1998 to 46.2% (95% CI, 46.0%-46.5%) in the period 2015 to 2018 (P for trend = .43). A total of 53.0% (95% CI, 41.8%-65.3%) and 36.6% (95% CI, 25.6% to 49.3%) trials reported outcomes according to sex and older participants, respectively, which did not improve over time.\nCONCLUSIONS AND RELEVANCE: In this systematic review of RCTs of lipid-lowering therapies, the enrollment of women and older participants increased over time, but women and older participants remained consistently underrepresented. This limits the evidence base for efficacy and safety in these subgroups.","container-title":"JAMA network open","DOI":"10.1001/jamanetworkopen.2020.5202","ISSN":"2574-3805","issue":"5","journalAbbreviation":"JAMA Netw Open","language":"eng","note":"PMID: 32437574\nPMCID: PMC7243092","page":"e205202","source":"PubMed","title":"Participation of Women and Older Participants in Randomized Clinical Trials of Lipid-Lowering Therapies: A Systematic Review","title-short":"Participation of Women and Older Participants in Randomized Clinical Trials of Lipid-Lowering Therapies","volume":"3","author":[{"family":"Khan","given":"Safi U."},{"family":"Khan","given":"Muhammad Zia"},{"family":"Raghu Subramanian","given":"Charumathi"},{"family":"Riaz","given":"Haris"},{"family":"Khan","given":"Muhammad U."},{"family":"Lone","given":"Ahmad Naeem"},{"family":"Khan","given":"Muhammad Shahzeb"},{"family":"Benson","given":"Eve-Marie"},{"family":"Alkhouli","given":"Mohamad"},{"family":"Blaha","given":"Michael J."},{"family":"Blumenthal","given":"Roger S."},{"family":"Gulati","given":"Martha"},{"family":"Michos","given":"Erin D."}],"issued":{"date-parts":[["2020",5,1]]}}}],"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58</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In 60 RCT (485,409 participants, 28.5% W). Only</w:t>
            </w:r>
            <w:r>
              <w:rPr>
                <w:rFonts w:cs="Arial Narrow" w:ascii="Arial Narrow" w:hAnsi="Arial Narrow"/>
                <w:sz w:val="24"/>
                <w:szCs w:val="24"/>
                <w:shd w:fill="FFFFFF" w:val="clear"/>
                <w:lang w:val="en-GB"/>
              </w:rPr>
              <w:t>53.0% of these trials reported outcomes by sex, with no significant improvement over time</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ind w:right="-42" w:hanging="0"/>
              <w:jc w:val="both"/>
              <w:rPr>
                <w:rFonts w:ascii="Arial Narrow" w:hAnsi="Arial Narrow" w:cs="Segoe UI"/>
                <w:color w:val="000000"/>
                <w:sz w:val="24"/>
                <w:szCs w:val="24"/>
                <w:shd w:fill="FFFFFF" w:val="clear"/>
                <w:lang w:val="en-GB"/>
              </w:rPr>
            </w:pPr>
            <w:r>
              <w:rPr>
                <w:rFonts w:cs="Segoe UI" w:ascii="Arial Narrow" w:hAnsi="Arial Narrow"/>
                <w:color w:val="000000"/>
                <w:sz w:val="24"/>
                <w:szCs w:val="24"/>
                <w:shd w:fill="FFFFFF" w:val="clear"/>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 xml:space="preserve">In 60 RCT (n=485,409; 28.5% W). W were underrepresented in lipid RCTs of DM (PPR 0.74), HF (0.27), stable CAD (0.48), and ACS (0.51). </w:t>
            </w:r>
            <w:r>
              <w:rPr>
                <w:rFonts w:cs="Arial Narrow" w:ascii="Arial Narrow" w:hAnsi="Arial Narrow"/>
                <w:sz w:val="24"/>
                <w:szCs w:val="24"/>
                <w:shd w:fill="FFFFFF" w:val="clear"/>
                <w:lang w:val="en-GB"/>
              </w:rPr>
              <w:t>W enrollment increased from 1990-1994 vs 2015-2018 (19.5% vs 33.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right="-42" w:hanging="0"/>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Novel cardiometabolic drug approvals from 2008 to 2017</w:t>
            </w:r>
            <w:r>
              <w:fldChar w:fldCharType="begin"/>
            </w:r>
            <w:r>
              <w:rPr>
                <w:vertAlign w:val="superscript"/>
                <w:sz w:val="24"/>
                <w:szCs w:val="24"/>
                <w:rFonts w:cs="Times New Roman" w:ascii="Arial Narrow" w:hAnsi="Arial Narrow"/>
                <w:color w:val="000000"/>
              </w:rPr>
              <w:instrText xml:space="preserve"> ADDIN ZOTERO_ITEM CSL_CITATION {"citationID":"0ybKddEv","properties":{"formattedCitation":"\\super 156\\nosupersub{}","plainCitation":"156","noteIndex":0},"citationItems":[{"id":6844,"uris":["http://zotero.org/users/9205284/items/YAU2C7AL"],"itemData":{"id":6844,"type":"article-journal","abstract":"Background In 1993, the US Food and Drug Administration established guidelines to increase diversity by sex and race/ethnicity of participants in clinical trials supporting novel drug approvals. In this study we investigated the 10-year trends of participation of women and minorities in pivotal trials supporting approval of new molecular entities in cardiometabolic drugs from January 2008 to December 2017. Methods and Results A list of new molecular entities was abstracted from publicly available data at Drugs@Fda. Sex and race/ethnicity data were collected from trial publications. Linear regression analysis was performed to assess the relation between drug approval year and proportion of women and minorities enrolled. Thirty-five novel cardiovascular (n=24) and diabetes mellitus (n=11) drugs were approved by the US Food and Drug Administration during the study period. The median number of participants supporting each drug was 5930 (interquartile range, 3175-10 942). Women represented 36% (n=108 052) of trial participants (n=296 163). Women were underrepresented compared with their proportion of the disease population in trials of coronary heart disease (participation-to-prevalence ratio, 0.52), heart failure (participation-to-prevalence ratio, 0.58), and acute coronary syndrome (participation-to-prevalence ratio, 0.68). Among trial participants, 81% were white, 4% black, 12% Asian, and 11% Hispanic/Latino. There was no significant association between enrollment of women (P=0.29) or underrepresented minorities (P=0.45) with the drug approval year. Conclusions Over the past decade (2008-2017), women and minorities, particularly blacks, have continued to be inadequately represented in pivotal cardiometabolic clinical trials that support US Food and Drug Administration approval of new molecular entities. This may have major implications in determining efficacy of such therapies in these groups, and may impair generalizability of trial results to routine clinical practice.","container-title":"Journal of the American Heart Association","DOI":"10.1161/JAHA.119.015594","ISSN":"2047-9980","issue":"11","journalAbbreviation":"J Am Heart Assoc","language":"eng","note":"PMID: 32427023\nPMCID: PMC7428976","page":"e015594","source":"PubMed","title":"Ten-Year Trends in Enrollment of Women and Minorities in Pivotal Trials Supporting Recent US Food and Drug Administration Approval of Novel Cardiometabolic Drugs","volume":"9","author":[{"family":"Khan","given":"Muhammad Shahzeb"},{"family":"Shahid","given":"Izza"},{"family":"Siddiqi","given":"Tariq Jamal"},{"family":"Khan","given":"Safi U."},{"family":"Warraich","given":"Haider J."},{"family":"Greene","given":"Stephen J."},{"family":"Butler","given":"Javed"},{"family":"Michos","given":"Erin D."}],"issued":{"date-parts":[["2020",6,2]]}}}],"schema":"https://github.com/citation-style-language/schema/raw/master/csl-citation.json"} </w:instrText>
            </w:r>
            <w:r>
              <w:rPr>
                <w:rFonts w:cs="Times New Roman" w:ascii="Arial Narrow" w:hAnsi="Arial Narrow"/>
                <w:color w:val="000000"/>
                <w:sz w:val="24"/>
                <w:szCs w:val="24"/>
                <w:vertAlign w:val="superscript"/>
              </w:rPr>
            </w:r>
            <w:r>
              <w:rPr>
                <w:vertAlign w:val="superscript"/>
                <w:sz w:val="24"/>
                <w:szCs w:val="24"/>
                <w:rFonts w:cs="Times New Roman" w:ascii="Arial Narrow" w:hAnsi="Arial Narrow"/>
                <w:color w:val="000000"/>
              </w:rPr>
              <w:fldChar w:fldCharType="separate"/>
            </w:r>
            <w:r>
              <w:rPr>
                <w:rFonts w:cs="Times New Roman" w:ascii="Arial Narrow" w:hAnsi="Arial Narrow"/>
                <w:color w:val="000000"/>
                <w:sz w:val="24"/>
                <w:szCs w:val="24"/>
                <w:vertAlign w:val="superscript"/>
              </w:rPr>
              <w:t>156</w:t>
            </w:r>
            <w:r/>
            <w:r>
              <w:rPr>
                <w:vertAlign w:val="superscript"/>
                <w:sz w:val="24"/>
                <w:szCs w:val="24"/>
                <w:rFonts w:cs="Times New Roman" w:ascii="Arial Narrow" w:hAnsi="Arial Narrow"/>
                <w:color w:val="000000"/>
              </w:rPr>
              <w:fldChar w:fldCharType="end"/>
            </w:r>
            <w:r>
              <w:rPr>
                <w:rFonts w:cs="Times New Roman" w:ascii="Arial Narrow" w:hAnsi="Arial Narrow"/>
                <w:color w:val="000000"/>
                <w:sz w:val="24"/>
                <w:szCs w:val="24"/>
                <w:vertAlign w:val="superscript"/>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143 trials (n=296,163): 57 CV and 86 DM (</w:t>
            </w:r>
            <w:r>
              <w:rPr>
                <w:rFonts w:cs="Arial Narrow" w:ascii="Arial Narrow" w:hAnsi="Arial Narrow"/>
                <w:sz w:val="24"/>
                <w:szCs w:val="24"/>
                <w:shd w:fill="FFFFFF" w:val="clear"/>
                <w:lang w:val="en-GB"/>
              </w:rPr>
              <w:t>296,163 participants; 36% W). W were underrepresented in trials of CAD (PPR 0.52), HF (0.58), and ACS (0.68), but overrepresented in PAH trials (1.3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jc w:val="both"/>
              <w:rPr>
                <w:rFonts w:ascii="Arial Narrow" w:hAnsi="Arial Narrow" w:cs="Arial Narrow"/>
                <w:b w:val="false"/>
                <w:b w:val="false"/>
                <w:color w:val="000000"/>
                <w:sz w:val="24"/>
                <w:szCs w:val="24"/>
              </w:rPr>
            </w:pPr>
            <w:r>
              <w:rPr>
                <w:rFonts w:cs="Segoe UI" w:ascii="Arial Narrow" w:hAnsi="Arial Narrow"/>
                <w:b w:val="false"/>
                <w:bCs w:val="false"/>
                <w:color w:val="000000"/>
                <w:sz w:val="24"/>
                <w:szCs w:val="24"/>
                <w:shd w:fill="FFFFFF" w:val="clear"/>
              </w:rPr>
              <w:t>HF RCT published in 9 high-IF journals between 2008 and 2017</w:t>
            </w:r>
            <w:r>
              <w:fldChar w:fldCharType="begin"/>
            </w:r>
            <w:r>
              <w:rPr>
                <w:vertAlign w:val="superscript"/>
                <w:sz w:val="24"/>
                <w:kern w:val="0"/>
                <w:rFonts w:cs="Arial Narrow" w:ascii="Arial Narrow" w:hAnsi="Arial Narrow"/>
                <w:color w:val="000000"/>
              </w:rPr>
              <w:instrText xml:space="preserve"> ADDIN ZOTERO_ITEM CSL_CITATION {"citationID":"t7xWBMip","properties":{"formattedCitation":"\\super 174\\nosupersub{}","plainCitation":"174","noteIndex":0},"citationItems":[{"id":7132,"uris":["http://zotero.org/users/9205284/items/6DQGD3HG"],"itemData":{"id":7132,"type":"article-journal","abstract":"AIMS: This study aimed to investigate the reporting of subgroup analyses in heart failure (HF) randomized controlled trials (RCTs) and to determine the strength and credibility of subgroup claims.\nMETHODS AND RESULTS: All primary HF RCTs published in nine high-impact journals from 1 January 2008 to 31 December 2017 were included. Multivariable regression analysis was used to identify factors that may favour the reporting of results in specific subgroups. Strength of the subgroup effect claimed was classified into (i) strong, (ii) likely, or (iii) suggestive. Credibility of subgroup claim was scored using a pre-specified 10 pointer criteria. Of the 261 HF RCTs studied, 107 (41%) reported subgroup analyses. Twenty-five (23%) RCTs claimed a subgroup effect for the primary outcome of which six (24%) made a strong claim, eight (32%) claimed a likely effect, and 11 (44%) suggested a possible subgroup effect. Seven of the 25 RCTs did not employ interaction testing for subgroup claims of the primary outcome. Three out of 10 pre-specified credibility criteria were satisfied by half of the trials. Fourteen trials justified the choice of subgroups, and 10 explicitly stated they were underpowered to detect differences within subgroups. Source of funding did not influence the frequency of reporting subgroup analyses (OR 0.53, 95% CI 0.78-3.62, P = 0.52).\nCONCLUSIONS: Appropriate credibility criteria were rarely met even by HF RCTs that held strong subgroup claims. Subgroup analyses should be pre-specified, be adequately powered, present interaction terms, and be replicated in independent data before being integrated into clinical decision making.","container-title":"ESC heart failure","DOI":"10.1002/ehf2.13122","ISSN":"2055-5822","issue":"1","journalAbbreviation":"ESC Heart Fail","language":"eng","note":"PMID: 33254286\nPMCID: PMC7835611","page":"26-36","source":"PubMed","title":"Reporting and interpretation of subgroup analyses in heart failure randomized controlled trials","volume":"8","author":[{"family":"Khan","given":"Muhammad Shahzeb"},{"family":"Khan","given":"Muhammad Arbaz Arshad"},{"family":"Irfan","given":"Simra"},{"family":"Siddiqi","given":"Tariq Jamal"},{"family":"Greene","given":"Stephen J."},{"family":"Anker","given":"Stefan D."},{"family":"Sreenivasan","given":"Jayakumar"},{"family":"Friede","given":"Tim"},{"family":"Tahhan","given":"Ayman Samman"},{"family":"Vaduganathan","given":"Muthiah"},{"family":"Fonarow","given":"Gregg C."},{"family":"Butler","given":"Javed"}],"issued":{"date-parts":[["2021",2]]}}}],"schema":"https://github.com/citation-style-language/schema/raw/master/csl-citation.json"} </w:instrTex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separate"/>
            </w:r>
            <w:r>
              <w:rPr>
                <w:rFonts w:cs="Arial Narrow" w:ascii="Arial Narrow" w:hAnsi="Arial Narrow"/>
                <w:color w:val="000000"/>
                <w:kern w:val="0"/>
                <w:sz w:val="24"/>
                <w:vertAlign w:val="superscript"/>
              </w:rPr>
              <w:t>174</w: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end"/>
            </w:r>
            <w:r>
              <w:rPr>
                <w:rFonts w:cs="Segoe UI" w:ascii="Arial Narrow" w:hAnsi="Arial Narrow"/>
                <w:color w:val="000000"/>
                <w:sz w:val="24"/>
                <w:szCs w:val="24"/>
                <w:shd w:fill="FFFFFF" w:val="clear"/>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Arial Narrow" w:ascii="Arial Narrow" w:hAnsi="Arial Narrow"/>
                <w:sz w:val="24"/>
                <w:szCs w:val="24"/>
                <w:shd w:fill="FFFFFF" w:val="clear"/>
                <w:lang w:val="en-GB"/>
              </w:rPr>
              <w:t>Of 261 HF trials, 107 (41%) reported subgroup analyses, credibility of subgroup claims was generally low across all strengths of claim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RCT cited by the 2018 ESH-ESC guidelines</w:t>
            </w:r>
            <w:r>
              <w:fldChar w:fldCharType="begin"/>
            </w:r>
            <w:r>
              <w:rPr>
                <w:vertAlign w:val="superscript"/>
                <w:sz w:val="24"/>
                <w:rFonts w:cs="Times New Roman" w:ascii="Arial Narrow" w:hAnsi="Arial Narrow"/>
                <w:lang w:val="en-US"/>
              </w:rPr>
              <w:instrText xml:space="preserve"> ADDIN ZOTERO_ITEM CSL_CITATION {"citationID":"FDX4FalW","properties":{"formattedCitation":"\\super 175\\nosupersub{}","plainCitation":"175","noteIndex":0},"citationItems":[{"id":7136,"uris":["http://zotero.org/users/9205284/items/B47UWUT5"],"itemData":{"id":7136,"type":"article-journal","container-title":"Ital J Gender-Specific Med","page":"94-101","title":"The attention on gender in studies on the treatment of hypertension: was it enough?","volume":"7","author":[{"literal":"Strocchi E"},{"literal":"Baffoni L"},{"literal":"Bragagni A"},{"literal":"Soldati M"},{"literal":"&gt;Borghi C"}],"issued":{"date-parts":[["2021"]]}},"label":"page"}],"schema":"https://github.com/citation-style-language/schema/raw/master/csl-citation.json"} </w:instrText>
            </w:r>
            <w:r>
              <w:rPr>
                <w:rFonts w:cs="Times New Roman" w:ascii="Arial Narrow" w:hAnsi="Arial Narrow"/>
                <w:sz w:val="24"/>
                <w:vertAlign w:val="superscript"/>
                <w:lang w:val="en-US"/>
              </w:rPr>
            </w:r>
            <w:r>
              <w:rPr>
                <w:vertAlign w:val="superscript"/>
                <w:sz w:val="24"/>
                <w:rFonts w:cs="Times New Roman" w:ascii="Arial Narrow" w:hAnsi="Arial Narrow"/>
                <w:lang w:val="en-US"/>
              </w:rPr>
              <w:fldChar w:fldCharType="separate"/>
            </w:r>
            <w:r>
              <w:rPr>
                <w:rFonts w:cs="Times New Roman" w:ascii="Arial Narrow" w:hAnsi="Arial Narrow"/>
                <w:sz w:val="24"/>
                <w:vertAlign w:val="superscript"/>
                <w:lang w:val="en-US"/>
              </w:rPr>
              <w:t>175</w:t>
            </w:r>
            <w:r/>
            <w:r>
              <w:rPr>
                <w:vertAlign w:val="superscript"/>
                <w:sz w:val="24"/>
                <w:rFonts w:cs="Times New Roman" w:ascii="Arial Narrow" w:hAnsi="Arial Narrow"/>
                <w:lang w:val="en-US"/>
              </w:rPr>
              <w:fldChar w:fldCharType="end"/>
            </w:r>
            <w:r>
              <w:rPr>
                <w:rFonts w:cs="Times New Roman" w:ascii="Arial Narrow" w:hAnsi="Arial Narrow"/>
                <w:sz w:val="24"/>
                <w:vertAlign w:val="superscript"/>
                <w:lang w:val="en-US"/>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Arial Narrow" w:ascii="Arial Narrow" w:hAnsi="Arial Narrow"/>
                <w:sz w:val="24"/>
                <w:szCs w:val="24"/>
                <w:shd w:fill="FFFFFF" w:val="clear"/>
                <w:lang w:val="en-GB"/>
              </w:rPr>
              <w:t>33 RCT with &gt;1,000 subjects (305,249 participants; 44,38% W). Only 11 trials reported the results according to sex; 7 did it in a subsequent publication devoted to planned subgroup analysi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jc w:val="both"/>
              <w:rPr>
                <w:rFonts w:ascii="Arial Narrow" w:hAnsi="Arial Narrow" w:cs="Arial Narrow"/>
                <w:b w:val="false"/>
                <w:b w:val="false"/>
                <w:color w:val="000000"/>
                <w:sz w:val="24"/>
                <w:szCs w:val="24"/>
              </w:rPr>
            </w:pPr>
            <w:r>
              <w:rPr>
                <w:rFonts w:cs="Segoe UI" w:ascii="Arial Narrow" w:hAnsi="Arial Narrow"/>
                <w:b w:val="false"/>
                <w:bCs w:val="false"/>
                <w:color w:val="000000"/>
                <w:sz w:val="24"/>
                <w:szCs w:val="24"/>
                <w:shd w:fill="FFFFFF" w:val="clear"/>
              </w:rPr>
              <w:t>RCT presented between 2010 and 2017 in the ESC/AHA/ACC sessions and published in high-IF journals</w:t>
            </w:r>
            <w:r>
              <w:fldChar w:fldCharType="begin"/>
            </w:r>
            <w:r>
              <w:rPr>
                <w:vertAlign w:val="superscript"/>
                <w:sz w:val="24"/>
                <w:kern w:val="0"/>
                <w:rFonts w:cs="Arial Narrow" w:ascii="Arial Narrow" w:hAnsi="Arial Narrow"/>
                <w:color w:val="000000"/>
              </w:rPr>
              <w:instrText xml:space="preserve"> ADDIN ZOTERO_ITEM CSL_CITATION {"citationID":"uGeu1gV5","properties":{"formattedCitation":"\\super 176\\nosupersub{}","plainCitation":"176","noteIndex":0},"citationItems":[{"id":7067,"uris":["http://zotero.org/users/9205284/items/7UTUQQ8V"],"itemData":{"id":7067,"type":"article-journal","abstract":"In the past decade, the leading international cardiology societies have released statements that emphasize the importance of sex-specific reporting of the findings of clinical trials in cardiovascular research. To find out whether this has led to improvement, we compared sex-specific reporting of efficacy and safety outcomes for trials of cardiovascular drug interventions presented at the major clinical trials sessions of the European Society of Cardiology (ESC), American Heart Association (AHA) and the American College of Cardiology (ACC) before and after publication of these statements. We found that sex-specific efficacy and safety outcomes of the most influential cardiovascular intervention trials are still not systematically presented.","container-title":"Maturitas","DOI":"10.1016/j.maturitas.2020.09.007","ISSN":"1873-4111","journalAbbreviation":"Maturitas","language":"eng","note":"PMID: 33358200","page":"1-3","source":"PubMed","title":"Reporting of sex-specific outcomes in trials of interventions for cardiovascular disease: Has there been progress?","title-short":"Reporting of sex-specific outcomes in trials of interventions for cardiovascular disease","volume":"144","author":[{"family":"Schreuder","given":"M. M."},{"family":"Boersma","given":"E."},{"family":"Kavousi","given":"M."},{"family":"Visser","given":"L. E."},{"family":"Roos-Hesselink","given":"J. W."},{"family":"Versmissen","given":"J."},{"family":"Roeters van Lennep","given":"J. E."}],"issued":{"date-parts":[["2021",2]]}}}],"schema":"https://github.com/citation-style-language/schema/raw/master/csl-citation.json"} </w:instrTex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separate"/>
            </w:r>
            <w:r>
              <w:rPr>
                <w:rFonts w:cs="Arial Narrow" w:ascii="Arial Narrow" w:hAnsi="Arial Narrow"/>
                <w:color w:val="000000"/>
                <w:kern w:val="0"/>
                <w:sz w:val="24"/>
                <w:vertAlign w:val="superscript"/>
              </w:rPr>
              <w:t>176</w: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end"/>
            </w:r>
            <w:r>
              <w:rPr>
                <w:rFonts w:cs="Segoe UI" w:ascii="Arial Narrow" w:hAnsi="Arial Narrow"/>
                <w:color w:val="000000"/>
                <w:sz w:val="24"/>
                <w:szCs w:val="24"/>
                <w:shd w:fill="FFFFFF" w:val="clear"/>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In 63 RCT, sex-specific efficacy endpoints were reported for 34.5% of trials in 2010 and 23.5% in 2017; sex-specific safety outcomes in 11.1% and 8.6%, respectively</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ind w:right="-42" w:hanging="0"/>
              <w:jc w:val="both"/>
              <w:rPr>
                <w:rFonts w:ascii="Arial Narrow" w:hAnsi="Arial Narrow" w:cs="Arial Narrow"/>
                <w:b/>
                <w:b/>
                <w:sz w:val="24"/>
                <w:szCs w:val="24"/>
                <w:lang w:val="en-GB"/>
              </w:rPr>
            </w:pPr>
            <w:r>
              <w:rPr>
                <w:rFonts w:cs="Segoe UI" w:ascii="Arial Narrow" w:hAnsi="Arial Narrow"/>
                <w:sz w:val="24"/>
                <w:szCs w:val="24"/>
                <w:shd w:fill="FFFFFF" w:val="clear"/>
                <w:lang w:val="en-GB"/>
              </w:rPr>
              <w:t>Sex-specific reporting in HF RCT published between 2000 and 2020</w:t>
            </w:r>
            <w:r>
              <w:fldChar w:fldCharType="begin"/>
            </w:r>
            <w:r>
              <w:rPr>
                <w:vertAlign w:val="superscript"/>
                <w:sz w:val="24"/>
                <w:szCs w:val="24"/>
                <w:rFonts w:cs="Times New Roman" w:ascii="Arial Narrow" w:hAnsi="Arial Narrow"/>
                <w:lang w:val="en-GB"/>
              </w:rPr>
              <w:instrText xml:space="preserve"> ADDIN ZOTERO_ITEM CSL_CITATION {"citationID":"HgnzTzVn","properties":{"formattedCitation":"\\super 162\\nosupersub{}","plainCitation":"162","noteIndex":0},"citationItems":[{"id":6960,"uris":["http://zotero.org/users/9205284/items/GI8PXD9M"],"itemData":{"id":6960,"type":"article-journal","abstract":"BACKGROUND: Females are historically underenrolled in heart failure (HF) randomized controlled trials (RCTs) relative to disease prevalence. Sex differences in trial flow, including withdrawals and losses to follow up, may further limit the generalizability of results.\nOBJECTIVES: This study aimed to assess the frequency of sex-specific reporting of trial flow, treatment efficacy, and adverse events in HF RCTs.\nMETHODS: We systematically searched MEDLINE, Embase, and CINAHL for HF RCTs published between 2000 and 2020 in journals with an impact factor ≥10. We assessed whether trial flow, treatment effect, and adverse events were disaggregated by sex. We used multivariable regression to assess associations between trial characteristics and sex subgroup analysis. We analyzed temporal trends in sex-specific reporting.\nRESULTS: We included 224 RCTs with 228,801 total participants (28.2% female). No RCT reported sex-disaggregated screening, consent, or withdrawal rates; and 2 (0.9%) reported sex-disaggregated losses to follow-up. Seventy-five RCTs (33.4%) presented sex subgroup analysis, and 63 (28.3%) reported sex-treatment interaction. No RCT reported sex-specific adverse events. Large trial size (odds ratio: 13.16, 95% CI: 5.67-30.52; P &lt; 0.001) and device/procedure interventions (odds ratio: 5.13, 95% CI: 1.55-16.95; P &lt; 0.007) were independently associated with sex subgroup analysis. Over the study period, there was an increase in sex subgroup analysis (P &lt; 0.001) and testing for sex-treatment interaction (P &lt; 0.001).\nCONCLUSIONS: HF RCTs rarely reported sex differences in trial flow or adverse events and uncommonly performed sex subgroup analysis. Improved sex-disaggregated reporting could highlight the causes and extent of sex differences in trial participation and facilitate appropriate inferences about treatment effect.","container-title":"JACC. Advances","DOI":"10.1016/j.jacadv.2022.100079","ISSN":"2772-963X","issue":"4","journalAbbreviation":"JACC Adv","language":"eng","note":"PMID: 38939721\nPMCID: PMC11198397","page":"100079","source":"PubMed","title":"A Systematic Review of Sex-Specific Reporting in Heart Failure Clinical Trials: Trial Flow and Results","title-short":"A Systematic Review of Sex-Specific Reporting in Heart Failure Clinical Trials","volume":"1","author":[{"family":"Au","given":"Magdalene"},{"family":"Whitelaw","given":"Sera"},{"family":"Khan","given":"Muhammad Shahzeb"},{"family":"Mamas","given":"Mamas A."},{"family":"Mbuagbaw","given":"Lawrence"},{"family":"Mulvagh","given":"Sharon L."},{"family":"Voors","given":"Adriaan A."},{"family":"Van Spall","given":"Harriette G. C."}],"issued":{"date-parts":[["2022",10]]}}}],"schema":"https://github.com/citation-style-language/schema/raw/master/csl-citation.json"} </w:instrText>
            </w:r>
            <w:r>
              <w:rPr>
                <w:rFonts w:cs="Times New Roman" w:ascii="Arial Narrow" w:hAnsi="Arial Narrow"/>
                <w:sz w:val="24"/>
                <w:szCs w:val="24"/>
                <w:vertAlign w:val="superscript"/>
                <w:lang w:val="en-GB"/>
              </w:rPr>
            </w:r>
            <w:r>
              <w:rPr>
                <w:vertAlign w:val="superscript"/>
                <w:sz w:val="24"/>
                <w:szCs w:val="24"/>
                <w:rFonts w:cs="Times New Roman" w:ascii="Arial Narrow" w:hAnsi="Arial Narrow"/>
                <w:lang w:val="en-GB"/>
              </w:rPr>
              <w:fldChar w:fldCharType="separate"/>
            </w:r>
            <w:r>
              <w:rPr>
                <w:rFonts w:cs="Times New Roman" w:ascii="Arial Narrow" w:hAnsi="Arial Narrow"/>
                <w:sz w:val="24"/>
                <w:szCs w:val="24"/>
                <w:vertAlign w:val="superscript"/>
                <w:lang w:val="en-GB"/>
              </w:rPr>
              <w:t>162</w:t>
            </w:r>
            <w:r/>
            <w:r>
              <w:rPr>
                <w:vertAlign w:val="superscript"/>
                <w:sz w:val="24"/>
                <w:szCs w:val="24"/>
                <w:rFonts w:cs="Times New Roman" w:ascii="Arial Narrow" w:hAnsi="Arial Narrow"/>
                <w:lang w:val="en-GB"/>
              </w:rPr>
              <w:fldChar w:fldCharType="end"/>
            </w:r>
            <w:r>
              <w:rPr>
                <w:rFonts w:cs="Times New Roman" w:ascii="Arial Narrow" w:hAnsi="Arial Narrow"/>
                <w:sz w:val="24"/>
                <w:szCs w:val="24"/>
                <w:vertAlign w:val="superscript"/>
                <w:lang w:val="en-GB"/>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pPr>
            <w:r>
              <w:rPr>
                <w:rFonts w:cs="Segoe UI" w:ascii="Arial Narrow" w:hAnsi="Arial Narrow"/>
                <w:sz w:val="24"/>
                <w:szCs w:val="24"/>
                <w:shd w:fill="FFFFFF" w:val="clear"/>
                <w:lang w:val="en-GB"/>
              </w:rPr>
              <w:t>In 224 RCT (n=</w:t>
            </w:r>
            <w:r>
              <w:rPr>
                <w:rFonts w:cs="Arial Narrow" w:ascii="Arial Narrow" w:hAnsi="Arial Narrow"/>
                <w:sz w:val="24"/>
                <w:szCs w:val="24"/>
                <w:shd w:fill="FFFFFF" w:val="clear"/>
                <w:lang w:val="en-GB"/>
              </w:rPr>
              <w:t>228,801)</w:t>
            </w:r>
            <w:r>
              <w:rPr>
                <w:rFonts w:cs="Segoe UI" w:ascii="Arial Narrow" w:hAnsi="Arial Narrow"/>
                <w:sz w:val="24"/>
                <w:szCs w:val="24"/>
                <w:shd w:fill="FFFFFF" w:val="clear"/>
                <w:lang w:val="en-GB"/>
              </w:rPr>
              <w:t>, no trial reported sex-disaggregated screening, consent or withdrawal rates or sex-specific ADR; 75 RCT (33.4%) presented sex subgroup analysis, and 63 (28.3%) reported sex-treatment interact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jc w:val="both"/>
              <w:rPr/>
            </w:pPr>
            <w:r>
              <w:rPr>
                <w:rFonts w:cs="Arial Narrow" w:ascii="Arial Narrow" w:hAnsi="Arial Narrow"/>
                <w:b w:val="false"/>
                <w:color w:val="000000"/>
                <w:sz w:val="24"/>
                <w:szCs w:val="24"/>
              </w:rPr>
              <w:t>Trials on antihypertensive drugs until May 2020</w:t>
            </w:r>
            <w:r>
              <w:fldChar w:fldCharType="begin"/>
            </w:r>
            <w:r>
              <w:rPr>
                <w:vertAlign w:val="superscript"/>
                <w:sz w:val="24"/>
                <w:kern w:val="0"/>
                <w:rFonts w:cs="Arial Narrow" w:ascii="Arial Narrow" w:hAnsi="Arial Narrow"/>
                <w:color w:val="000000"/>
              </w:rPr>
              <w:instrText xml:space="preserve"> ADDIN ZOTERO_ITEM CSL_CITATION {"citationID":"vUABGZq6","properties":{"formattedCitation":"\\super 177\\nosupersub{}","plainCitation":"177","noteIndex":0},"citationItems":[{"id":2560,"uris":["http://zotero.org/users/9205284/items/EHAHBHHI"],"itemData":{"id":2560,"type":"article-journal","abstract":"BACKGROUND: The leading global risk factor for cardiovascular-disease-related morbidity and mortality is hypertension. In the past decade, attention has been paid to increase females' representation. The aim of this study is to investigate whether the representation of females and presentation of sex-stratified data in studies investigating the effect of antihypertensive drugs has increased over the past decades.\nMETHODS: After systematically searching PubMed and Embase for studies evaluating the effect of the five major antihypertensive medication groups until May 2020, a scoping review was performed. The primary outcome was the proportion of included females. The secondary outcome was whether sex stratification was performed.\nRESULTS: The search resulted in 73,867 articles. After the selection progress, 2046 studies were included for further analysis. These studies included 1,348,172 adults with a mean percentage of females participating of 38.1%. Female participation in antihypertensive studies showed an increase each year by 0.2% (95% CI 0.36-0.52), p &lt; 0.01). Only 75 (3.7%) studies performed sex stratification, and this was the highest between 2011 and 2020 (7.2%).\nCONCLUSION: Female participation showed a slight increase in the past decade but is still underrepresented compared to males. As data are infrequently sex-stratified, more attention is needed to possible sex-related differences in treatment effects to different antihypertensive compounds.","container-title":"Biomedicines","DOI":"10.3390/biomedicines11051435","ISSN":"2227-9059","issue":"5","journalAbbreviation":"Biomedicines","language":"eng","note":"PMID: 37239106\nPMCID: PMC10216827","page":"1435","source":"PubMed","title":"The Representation of Females in Studies on Antihypertensive Medication over the Years: A Scoping Review","title-short":"The Representation of Females in Studies on Antihypertensive Medication over the Years","volume":"11","author":[{"family":"Mohseni-Alsalhi","given":"Zenab"},{"family":"Vesseur","given":"Maud A. M."},{"family":"Wilmes","given":"Nick"},{"family":"Laven","given":"Sophie A. J. S."},{"family":"Meijs","given":"Daniek A. M."},{"family":"Luik","given":"Eveline M.","non-dropping-particle":"van"},{"family":"Vaes","given":"Esmée W. P."},{"family":"Dikovec","given":"Cédric J. R."},{"family":"Wiesenberg","given":"Jan"},{"family":"Almutairi","given":"Mohamad F."},{"family":"Janssen","given":"Emma B. N. J."},{"family":"Haas","given":"Sander","non-dropping-particle":"de"},{"family":"Spaanderman","given":"Marc E. A."},{"family":"Ghossein-Doha","given":"Chahinda"}],"issued":{"date-parts":[["2023",5,12]]}}}],"schema":"https://github.com/citation-style-language/schema/raw/master/csl-citation.json"} </w:instrTex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separate"/>
            </w:r>
            <w:r>
              <w:rPr>
                <w:rFonts w:cs="Arial Narrow" w:ascii="Arial Narrow" w:hAnsi="Arial Narrow"/>
                <w:color w:val="000000"/>
                <w:kern w:val="0"/>
                <w:sz w:val="24"/>
                <w:vertAlign w:val="superscript"/>
              </w:rPr>
              <w:t>177</w: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end"/>
            </w:r>
            <w:r>
              <w:rPr>
                <w:rFonts w:cs="Arial Narrow" w:ascii="Arial Narrow" w:hAnsi="Arial Narrow"/>
                <w:b w:val="false"/>
                <w:color w:val="000000"/>
                <w:sz w:val="24"/>
                <w:szCs w:val="24"/>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pPr>
            <w:r>
              <w:rPr>
                <w:rFonts w:cs="Segoe UI" w:ascii="Arial Narrow" w:hAnsi="Arial Narrow"/>
                <w:sz w:val="24"/>
                <w:szCs w:val="24"/>
                <w:shd w:fill="FFFFFF" w:val="clear"/>
                <w:lang w:val="en-GB"/>
              </w:rPr>
              <w:t>Among 2,046 studies (n=1,348,172 adults; 30.1% W), only 75 (3.7%) studies performed sex stratification, and this was the highest between 2011 and 2020 (7.2%).</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jc w:val="both"/>
              <w:rPr/>
            </w:pPr>
            <w:r>
              <w:rPr>
                <w:rFonts w:cs="Arial Narrow" w:ascii="Arial Narrow" w:hAnsi="Arial Narrow"/>
                <w:b w:val="false"/>
                <w:bCs w:val="false"/>
                <w:color w:val="000000"/>
                <w:sz w:val="24"/>
                <w:szCs w:val="24"/>
              </w:rPr>
              <w:t>Late-Breaking CV RCT presented at the 2021</w:t>
            </w:r>
            <w:r>
              <w:rPr>
                <w:rFonts w:cs="Arial Narrow" w:ascii="Arial Narrow" w:hAnsi="Arial Narrow"/>
                <w:b w:val="false"/>
                <w:color w:val="000000"/>
                <w:sz w:val="24"/>
                <w:szCs w:val="24"/>
              </w:rPr>
              <w:t xml:space="preserve"> </w:t>
            </w:r>
            <w:r>
              <w:rPr>
                <w:rFonts w:cs="Arial Narrow" w:ascii="Arial Narrow" w:hAnsi="Arial Narrow"/>
                <w:b w:val="false"/>
                <w:bCs w:val="false"/>
                <w:color w:val="000000"/>
                <w:sz w:val="24"/>
                <w:szCs w:val="24"/>
              </w:rPr>
              <w:t>ACC/AHA/ESC meetings</w:t>
            </w:r>
            <w:r>
              <w:fldChar w:fldCharType="begin"/>
            </w:r>
            <w:r>
              <w:rPr>
                <w:vertAlign w:val="superscript"/>
                <w:sz w:val="24"/>
                <w:szCs w:val="24"/>
                <w:rFonts w:cs="Arial Narrow" w:ascii="Arial Narrow" w:hAnsi="Arial Narrow"/>
                <w:color w:val="000000"/>
              </w:rPr>
              <w:instrText xml:space="preserve"> ADDIN ZOTERO_ITEM CSL_CITATION {"citationID":"15zO3TmF","properties":{"formattedCitation":"\\super 165\\nosupersub{}","plainCitation":"165","noteIndex":0},"citationItems":[{"id":7325,"uris":["http://zotero.org/users/9205284/items/N33XQD93"],"itemData":{"id":7325,"type":"article-journal","abstract":"Background: Cardiovascular disease is the leading cause of mortality for women and men. Prior studies have demonstrated the underrepresentation of women in published clinical trials, but no study to date has assessed inclusion of women in late-breaking clinical trials (LBCTs) presented at national meetings. The objective is to characterize the inclusion of women participants in LBCT presented at the 2021 American College of Cardiology (ACC), American Heart Association (AHA), and European Society of Cardiology (ESC) annual meetings and identify trial characteristics associated with improved inclusion. Methods: LBCT presented at the 2021 ACC, AHA, and ESC meetings were identified and the inclusion of women as participants was assessed. The inclusion to prevalence ratio (IPR) was calculated by dividing the percentage of women participants by the percentage of women in the disease population. IPRs &lt;1 indicate underenrollment of women. Of the 68 LBCT, 3 trials were excluded due to lack of subject matter relevance. Results: Inclusion of women ranged from 0% to 71%. Only 47.1% of trials reported sex-specific analyses. The average IPR was 0.76 for all trials and did not vary based on conference, trial center, geographic region, or funding source. The average IPR varied based on subspecialty, with a statistical difference between interventional cardiology and heart failure (0.65 vs. 0.88, p = 0.02). The average IPR was significantly lower for procedural studies compared with medication trials (0.61 vs. 0.78, p = 0.008), as well as for studies with mean age &lt;65 and trial size &lt;1500 participants. There was no difference in IPR based on female authorship. Conclusions: LBCT can impact novel drug and device approval, intervention indications, and patient management. Nonetheless, most LBCT underenroll women, particularly, procedural LBCT. In 2021, sex-based enrollment disparities persist, highlighting the need to engage key stakeholders, including funding organizations, national governing bodies, editorial board members, and medical societies, in the creation of a coordinated strategic initiative to advance gender parity. These findings warrant further investigation to increase inclusion of women in trials, including potential enrollment requirements for consideration as LBCT by meeting organizers.","container-title":"Journal of Women's Health (2002)","DOI":"10.1089/jwh.2022.0536","ISSN":"1931-843X","issue":"6","journalAbbreviation":"J Womens Health (Larchmt)","language":"eng","note":"PMID: 37074073","page":"635-640","source":"PubMed","title":"Underrepresentation of Women in Late-Breaking Cardiovascular Clinical Trials","volume":"32","author":[{"family":"Holtzman","given":"Jessica N."},{"family":"Kaur","given":"Gurleen"},{"family":"Power","given":"Juliette E."},{"family":"Barkhordarian","given":"Maryam"},{"family":"Mares","given":"Adriana"},{"family":"Goyal","given":"Amit"},{"family":"Gulati","given":"Martha"}],"issued":{"date-parts":[["2023",6]]}}}],"schema":"https://github.com/citation-style-language/schema/raw/master/csl-citation.json"} </w:instrTex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separate"/>
            </w:r>
            <w:r>
              <w:rPr>
                <w:rFonts w:cs="Arial Narrow" w:ascii="Arial Narrow" w:hAnsi="Arial Narrow"/>
                <w:color w:val="000000"/>
                <w:sz w:val="24"/>
                <w:szCs w:val="24"/>
                <w:vertAlign w:val="superscript"/>
              </w:rPr>
              <w:t>165</w:t>
            </w:r>
            <w:r>
              <w:rPr>
                <w:rFonts w:cs="Arial Narrow" w:ascii="Arial Narrow" w:hAnsi="Arial Narrow"/>
                <w:color w:val="000000"/>
                <w:sz w:val="24"/>
                <w:szCs w:val="24"/>
                <w:vertAlign w:val="superscript"/>
              </w:rPr>
            </w:r>
            <w:r>
              <w:rPr>
                <w:vertAlign w:val="superscript"/>
                <w:sz w:val="24"/>
                <w:szCs w:val="24"/>
                <w:rFonts w:cs="Arial Narrow" w:ascii="Arial Narrow" w:hAnsi="Arial Narrow"/>
                <w:color w:val="000000"/>
              </w:rPr>
              <w:fldChar w:fldCharType="end"/>
            </w:r>
            <w:r>
              <w:rPr>
                <w:rFonts w:cs="Arial Narrow" w:ascii="Arial Narrow" w:hAnsi="Arial Narrow"/>
                <w:b w:val="false"/>
                <w:color w:val="000000"/>
                <w:sz w:val="24"/>
                <w:szCs w:val="24"/>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The average PPR was 0.76 for all trials, but varied based on subspecialty, with a statistical difference between interventional cardiology and HF (0.65 vs. 0.88).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280" w:after="0"/>
              <w:jc w:val="both"/>
              <w:rPr>
                <w:rFonts w:ascii="Arial Narrow" w:hAnsi="Arial Narrow" w:cs="Arial Narrow"/>
                <w:b w:val="false"/>
                <w:b w:val="false"/>
                <w:bCs w:val="false"/>
                <w:color w:val="000000"/>
                <w:sz w:val="24"/>
                <w:szCs w:val="24"/>
              </w:rPr>
            </w:pPr>
            <w:r>
              <w:rPr>
                <w:rFonts w:cs="Segoe UI" w:ascii="Arial Narrow" w:hAnsi="Arial Narrow"/>
                <w:b w:val="false"/>
                <w:bCs w:val="false"/>
                <w:color w:val="000000"/>
                <w:sz w:val="24"/>
                <w:szCs w:val="24"/>
                <w:shd w:fill="FFFFFF" w:val="clear"/>
              </w:rPr>
              <w:t>Acute care trials published in high-IF journals</w:t>
            </w:r>
            <w:r>
              <w:fldChar w:fldCharType="begin"/>
            </w:r>
            <w:r>
              <w:rPr>
                <w:vertAlign w:val="superscript"/>
                <w:sz w:val="24"/>
                <w:kern w:val="0"/>
                <w:rFonts w:cs="Arial Narrow" w:ascii="Arial Narrow" w:hAnsi="Arial Narrow"/>
                <w:color w:val="000000"/>
              </w:rPr>
              <w:instrText xml:space="preserve"> ADDIN ZOTERO_ITEM CSL_CITATION {"citationID":"EX4JHdsj","properties":{"formattedCitation":"\\super 178\\nosupersub{}","plainCitation":"178","noteIndex":0},"citationItems":[{"id":6713,"uris":["http://zotero.org/users/9205284/items/K9ULYM6D"],"itemData":{"id":6713,"type":"article-journal","abstract":"OBJECTIVE: To characterise sex and gender-based analysis (SGBA) and diversity metric reporting, representation of female/women participants in acute care trials and temporal changes in reporting before and after publication of the 2016 Sex and Gender Equity in Research guideline.\nDESIGN: Systematic review.\nDATA SOURCES: We searched MEDLINE for trials published in five leading medical journals in 2014, 2018 and 2020.\nSTUDY SELECTION: Trials that enrolled acutely ill adults, compared two or more interventions and reported at least one clinical outcome.\nDATA ABSTRACTION AND SYNTHESIS: 4 reviewers screened citations and 22 reviewers abstracted data, in duplicate. We compared reporting differences between intensive care unit (ICU) and cardiology trials.\nRESULTS: We included 88 trials (75 (85.2%) ICU and 13 (14.8%) cardiology) (n=111 428; 38 140 (34.2%) females/women). Of 23 (26.1%) trials that reported an SGBA, most used a forest plot (22 (95.7%)), were prespecified (21 (91.3%)) and reported a sex-by-intervention interaction with a significance test (19 (82.6%)). Discordant sex and gender terminology were found between headings and subheadings within baseline characteristics tables (17/32 (53.1%)) and between baseline characteristics tables and SGBA (4/23 (17.4%)). Only 25 acute care trials (28.4%) reported race or ethnicity. Participants were predominantly white (78.8%) and male/men (65.8%). No trial reported gendered-social factors. SGBA reporting and female/women representation did not improve temporally. Compared with ICU trials, cardiology trials reported significantly more SGBA (15/75 (20%) vs 8/13 (61.5%) p=0.005).\nCONCLUSIONS: Acute care trials in leading medical journals infrequently included SGBA, female/women and non-white trial participants, reported race or ethnicity and never reported gender-related factors. Substantial opportunity exists to improve SGBA and diversity metric reporting and recruitment of female/women participants in acute care trials.\nPROSPERO REGISTRATION NUMBER: CRD42022282565.","container-title":"BMJ open","DOI":"10.1136/bmjopen-2023-081118","ISSN":"2044-6055","issue":"5","journalAbbreviation":"BMJ Open","language":"eng","note":"PMID: 38719297\nPMCID: PMC11103199","page":"e081118","source":"PubMed","title":"Sex and gender-based analysis and diversity metric reporting in acute care trials published in high-impact journals: a systematic review","title-short":"Sex and gender-based analysis and diversity metric reporting in acute care trials published in high-impact journals","volume":"14","author":[{"family":"Granton","given":"David"},{"family":"Rodrigues","given":"Myanca"},{"family":"Raparelli","given":"Valeria"},{"family":"Honarmand","given":"Kimia"},{"family":"Agarwal","given":"Arnav"},{"family":"Friedrich","given":"Jan O."},{"family":"Perna","given":"Benedetta"},{"family":"Spaggiari","given":"Riccardo"},{"family":"Fortunato","given":"Valeria"},{"family":"Risdonne","given":"Gianluca"},{"family":"Kho","given":"Michelle"},{"family":"VanderKaay","given":"Sandra"},{"family":"Chaudhuri","given":"Dipayan"},{"family":"Gomez-Builes","given":"Carolina"},{"family":"D'Aragon","given":"Frédérick"},{"family":"Wiseman","given":"Daniel"},{"family":"Lau","given":"Vincent Issac"},{"family":"Lin","given":"Celina"},{"family":"Reid","given":"Julie"},{"family":"Trivedi","given":"Vatsal"},{"family":"Prakash","given":"Varuna"},{"family":"Belley-Cote","given":"Emilie"},{"family":"Al Mandhari","given":"Maha"},{"family":"Thabane","given":"Lehana"},{"family":"Pilote","given":"Louise"},{"family":"Burns","given":"Karen E. A."}],"issued":{"date-parts":[["2024",5,7]]}}}],"schema":"https://github.com/citation-style-language/schema/raw/master/csl-citation.json"} </w:instrTex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separate"/>
            </w:r>
            <w:r>
              <w:rPr>
                <w:rFonts w:cs="Arial Narrow" w:ascii="Arial Narrow" w:hAnsi="Arial Narrow"/>
                <w:color w:val="000000"/>
                <w:kern w:val="0"/>
                <w:sz w:val="24"/>
                <w:vertAlign w:val="superscript"/>
              </w:rPr>
              <w:t>178</w:t>
            </w:r>
            <w:r>
              <w:rPr>
                <w:rFonts w:cs="Arial Narrow" w:ascii="Arial Narrow" w:hAnsi="Arial Narrow"/>
                <w:color w:val="000000"/>
                <w:kern w:val="0"/>
                <w:sz w:val="24"/>
                <w:vertAlign w:val="superscript"/>
              </w:rPr>
            </w:r>
            <w:r>
              <w:rPr>
                <w:vertAlign w:val="superscript"/>
                <w:sz w:val="24"/>
                <w:kern w:val="0"/>
                <w:rFonts w:cs="Arial Narrow" w:ascii="Arial Narrow" w:hAnsi="Arial Narrow"/>
                <w:color w:val="000000"/>
              </w:rPr>
              <w:fldChar w:fldCharType="end"/>
            </w:r>
            <w:r>
              <w:rPr>
                <w:rFonts w:cs="Segoe UI" w:ascii="Arial Narrow" w:hAnsi="Arial Narrow"/>
                <w:b w:val="false"/>
                <w:bCs w:val="false"/>
                <w:color w:val="000000"/>
                <w:sz w:val="24"/>
                <w:szCs w:val="24"/>
                <w:shd w:fill="FFFFFF" w:val="clear"/>
              </w:rPr>
              <w:t xml:space="preserve">   </w:t>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rPr>
              <w:t xml:space="preserve">88 trials (75 ICU and 13 cardiology trials; n=111,428; 34.2% W). Only 23 (26.1%) trials reported a SBA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Arial Narrow"/>
                <w:b/>
                <w:b/>
                <w:sz w:val="24"/>
                <w:szCs w:val="24"/>
                <w:lang w:val="en-GB"/>
              </w:rPr>
            </w:pPr>
            <w:r>
              <w:rPr>
                <w:rFonts w:cs="Segoe UI" w:ascii="Arial Narrow" w:hAnsi="Arial Narrow"/>
                <w:sz w:val="24"/>
                <w:szCs w:val="24"/>
                <w:shd w:fill="FFFFFF" w:val="clear"/>
                <w:lang w:val="en-GB"/>
              </w:rPr>
              <w:t>References cited in the 5 major CPG of hypertension</w:t>
            </w:r>
            <w:r>
              <w:fldChar w:fldCharType="begin"/>
            </w:r>
            <w:r>
              <w:rPr>
                <w:vertAlign w:val="superscript"/>
                <w:sz w:val="24"/>
                <w:rFonts w:cs="Times New Roman" w:ascii="Arial Narrow" w:hAnsi="Arial Narrow"/>
                <w:lang w:val="en-US"/>
              </w:rPr>
              <w:instrText xml:space="preserve"> ADDIN ZOTERO_ITEM CSL_CITATION {"citationID":"H7LxW7Jk","properties":{"formattedCitation":"\\super 179\\nosupersub{}","plainCitation":"179","noteIndex":0},"citationItems":[{"id":6966,"uris":["http://zotero.org/users/9205284/items/BUKB4TKC"],"itemData":{"id":6966,"type":"article-journal","abstract":"BACKGROUND: Hypertension is the leading modifiable cardiovascular risk factor with recognized sex- and gender-based differences. We assessed the incorporation of sex and gender reporting in the antihypertensive medication literature informing hypertension guidelines.\nMETHODS AND RESULTS: Literature cited in the International Society of Hypertension (2020), European Society of Cardiology/European Society of Hypertension (2018), American College of Cardiology/American Heart Association (2017), Latin American Society of Hypertension (2017), Pan-African Society of Cardiology (2020), and Hypertension Canada (2020) guidelines was systematically reviewed. Observational studies, randomized controlled trials, and systematic reviews involving antihypertensive medications were included. Studies with participants of a single sex, guidelines, and commentaries were excluded. Data on study participation-to-prevalence ratio by sex, analysis of baseline demographics and study outcomes by sex, and stratification of adverse events by sex were extracted. Of 1659 unique citations, 331 studies met inclusion criteria. Of those, 81% reported the sex of participants, and 22% reported a male-to-female participation-to-prevalence ratio of 0.8 to 1.2. Three percent of studies stratified baseline characteristics by sex, and 20% considered sex during analysis through statistical adjustment or stratification. Although 32% of studies reported adverse events, only 0.6% stratified adverse events by sex. Most (58%) studies reporting sex/gender used sex and gender terms interchangeably.\nCONCLUSIONS: Incorporation of sex- and gender-based considerations in study population, analysis, or reporting of results and adverse events is not common in the antihypertensive medication literature informing international hypertension guidelines. Greater attention to sex- and gender-based factors in research is required to optimally inform management of hypertension.","container-title":"Journal of the American Heart Association","DOI":"10.1161/JAHA.123.030613","ISSN":"2047-9980","issue":"5","journalAbbreviation":"J Am Heart Assoc","language":"eng","note":"PMID: 38420762\nPMCID: PMC10944031","page":"e030613","source":"PubMed","title":"Sex- and Gender-Based Reporting in Antihypertensive Medication Literature Informing Hypertension Guidelines","volume":"13","author":[{"family":"Gulamhusein","given":"Nabilah"},{"family":"Turino Miranda","given":"Keila"},{"family":"Dumanski","given":"Sandra M."},{"family":"González Bedat","given":"María Carlota"},{"family":"Ulasi","given":"Ifeoma"},{"family":"Conjeevaram","given":"Arvind"},{"family":"Ahmed","given":"Sofia B."}],"issued":{"date-parts":[["2024",3,5]]}}}],"schema":"https://github.com/citation-style-language/schema/raw/master/csl-citation.json"} </w:instrText>
            </w:r>
            <w:r>
              <w:rPr>
                <w:rFonts w:cs="Times New Roman" w:ascii="Arial Narrow" w:hAnsi="Arial Narrow"/>
                <w:sz w:val="24"/>
                <w:vertAlign w:val="superscript"/>
                <w:lang w:val="en-US"/>
              </w:rPr>
            </w:r>
            <w:r>
              <w:rPr>
                <w:vertAlign w:val="superscript"/>
                <w:sz w:val="24"/>
                <w:rFonts w:cs="Times New Roman" w:ascii="Arial Narrow" w:hAnsi="Arial Narrow"/>
                <w:lang w:val="en-US"/>
              </w:rPr>
              <w:fldChar w:fldCharType="separate"/>
            </w:r>
            <w:r>
              <w:rPr>
                <w:rFonts w:cs="Times New Roman" w:ascii="Arial Narrow" w:hAnsi="Arial Narrow"/>
                <w:sz w:val="24"/>
                <w:vertAlign w:val="superscript"/>
                <w:lang w:val="en-US"/>
              </w:rPr>
              <w:t>179</w:t>
            </w:r>
            <w:r/>
            <w:r>
              <w:rPr>
                <w:vertAlign w:val="superscript"/>
                <w:sz w:val="24"/>
                <w:rFonts w:cs="Times New Roman" w:ascii="Arial Narrow" w:hAnsi="Arial Narrow"/>
                <w:lang w:val="en-US"/>
              </w:rPr>
              <w:fldChar w:fldCharType="end"/>
            </w:r>
            <w:r>
              <w:rPr>
                <w:rFonts w:cs="Times New Roman" w:ascii="Arial Narrow" w:hAnsi="Arial Narrow"/>
                <w:sz w:val="24"/>
                <w:vertAlign w:val="superscript"/>
                <w:lang w:val="en-US"/>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pPr>
            <w:r>
              <w:rPr>
                <w:rFonts w:cs="Segoe UI" w:ascii="Arial Narrow" w:hAnsi="Arial Narrow"/>
                <w:sz w:val="24"/>
                <w:szCs w:val="24"/>
                <w:shd w:fill="FFFFFF" w:val="clear"/>
                <w:lang w:val="en-GB"/>
              </w:rPr>
              <w:t xml:space="preserve">Among 331 trials, 81% reported the sex of participants, and 22% a PPR of 0.8-1.2; 3% of trials stratified baseline characteristics by sex, and 20% considered sex during analysis through statistical adjustment or stratification. Only 0.6% stratified ADR by sex.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Arial Narrow"/>
                <w:b/>
                <w:b/>
                <w:sz w:val="24"/>
                <w:szCs w:val="24"/>
                <w:lang w:val="en-GB"/>
              </w:rPr>
            </w:pPr>
            <w:r>
              <w:rPr>
                <w:rFonts w:cs="Segoe UI" w:ascii="Arial Narrow" w:hAnsi="Arial Narrow"/>
                <w:sz w:val="24"/>
                <w:szCs w:val="24"/>
                <w:shd w:fill="FFFFFF" w:val="clear"/>
                <w:lang w:val="en-GB"/>
              </w:rPr>
              <w:t>Publications cited in the 2019 ESC guideline on chronic coronary syndromes</w:t>
            </w:r>
            <w:r>
              <w:fldChar w:fldCharType="begin"/>
            </w:r>
            <w:r>
              <w:rPr>
                <w:vertAlign w:val="superscript"/>
                <w:sz w:val="24"/>
                <w:rFonts w:cs="Times New Roman" w:ascii="Arial Narrow" w:hAnsi="Arial Narrow"/>
                <w:lang w:val="en-US"/>
              </w:rPr>
              <w:instrText xml:space="preserve"> ADDIN ZOTERO_ITEM CSL_CITATION {"citationID":"ebC2cOqI","properties":{"formattedCitation":"\\super 167\\nosupersub{}","plainCitation":"167","noteIndex":0},"citationItems":[{"id":6710,"uris":["http://zotero.org/users/9205284/items/THBKE96L"],"itemData":{"id":6710,"type":"article-journal","abstract":"BACKGROUND: Sex and gender inequalities in ischemic heart diseases persist. Although ischemic heart disease is less common in women, they experience worse clinical outcomes and are less likely to receive guideline-recommended treatments. The primary scientific literature from which clinical guideline recommendations are derived may not have considered potential sex- and gender biases. This study aims to determine whether the literature cited in recent cardiovascular guidelines' clinical recommendations contain sex and gender biases.\nMETHODS: We analysed publications cited in the 2019 European Society of Cardiology (ESC) guideline recommendations on chronic coronary syndromes, using a checklist to guide data extraction and evaluate the individual studies for sex- and gender-related aspects, such as inclusion/exclusion criteria, outcome measures, and demographic data reporting. To assess representation over time, the proportion of women participants in each study was computed and analysed using a beta regression model. We also examined the associations between women's representation, journal impact factor and author gender.\nFINDINGS: Among the 20 ESC recommendations on chronic coronary syndromes, four contained sex-related statements; we did not identify any gender-specific suggestions. The referenced literature upon which these recommendations were based consisted of 108 articles published between 1991 and 2019, encompassing more than 1.6 million study participants (26.8%; 432,284 women). Only three studies incorporated sex-sensitive designs; none were gender-specific. The term \"gender\" did not occur in 84% (n = 91/108) of the publications; when used, it was exclusively to denote biological sex. The proportion of women (assumed by investigators) among study participants fluctuated over time. Having a woman as first (odds ratio (OR) = 1.68, 95% CI: 1.19-2.39) or last author (OR = 2.28, 95% CI: 1.31-3.97), was significantly associated with having more women participants in the study.\nINTERPRETATION: The data underlying ESC guideline recommendations largely lack reporting of possible sex- and gender-specific aspects, and women are distinctly underrepresented. To what extent these recommendations apply to members of specific population groups who are not well-represented in the underlying evidence base remains unknown.\nFUNDING: This study is part of the Gender and Health Inequalities (GENDHI) project, ERC-2019-SyG. This project has received funding from the European Research Council (ERC).","container-title":"The Lancet Regional Health. Europe","DOI":"10.1016/j.lanepe.2024.101041","ISSN":"2666-7762","journalAbbreviation":"Lancet Reg Health Eur","language":"eng","note":"PMID: 39279866\nPMCID: PMC11402417","page":"101041","source":"PubMed","title":"Sex and gender bias in chronic coronary syndromes research: analysis of studies used to inform the 2019 European Society of Cardiology guidelines","title-short":"Sex and gender bias in chronic coronary syndromes research","volume":"45","author":[{"family":"Bastian-Pétrel","given":"Kathleen"},{"family":"Rohmann","given":"Jessica L."},{"family":"Oertelt-Prigione","given":"Sabine"},{"family":"Piccininni","given":"Marco"},{"family":"Gayraud","given":"Katja"},{"family":"Kelly-Irving","given":"Michelle"},{"family":"Bajos","given":"Nathalie"}],"issued":{"date-parts":[["2024",10]]}}}],"schema":"https://github.com/citation-style-language/schema/raw/master/csl-citation.json"} </w:instrText>
            </w:r>
            <w:r>
              <w:rPr>
                <w:rFonts w:cs="Times New Roman" w:ascii="Arial Narrow" w:hAnsi="Arial Narrow"/>
                <w:sz w:val="24"/>
                <w:vertAlign w:val="superscript"/>
                <w:lang w:val="en-US"/>
              </w:rPr>
            </w:r>
            <w:r>
              <w:rPr>
                <w:vertAlign w:val="superscript"/>
                <w:sz w:val="24"/>
                <w:rFonts w:cs="Times New Roman" w:ascii="Arial Narrow" w:hAnsi="Arial Narrow"/>
                <w:lang w:val="en-US"/>
              </w:rPr>
              <w:fldChar w:fldCharType="separate"/>
            </w:r>
            <w:r>
              <w:rPr>
                <w:rFonts w:cs="Times New Roman" w:ascii="Arial Narrow" w:hAnsi="Arial Narrow"/>
                <w:sz w:val="24"/>
                <w:vertAlign w:val="superscript"/>
                <w:lang w:val="en-US"/>
              </w:rPr>
              <w:t>167</w:t>
            </w:r>
            <w:r/>
            <w:r>
              <w:rPr>
                <w:vertAlign w:val="superscript"/>
                <w:sz w:val="24"/>
                <w:rFonts w:cs="Times New Roman" w:ascii="Arial Narrow" w:hAnsi="Arial Narrow"/>
                <w:lang w:val="en-US"/>
              </w:rPr>
              <w:fldChar w:fldCharType="end"/>
            </w:r>
            <w:r>
              <w:rPr>
                <w:rFonts w:cs="Times New Roman" w:ascii="Arial Narrow" w:hAnsi="Arial Narrow"/>
                <w:sz w:val="24"/>
                <w:vertAlign w:val="superscript"/>
                <w:lang w:val="en-US"/>
              </w:rPr>
            </w:r>
          </w:p>
        </w:tc>
        <w:tc>
          <w:tcPr>
            <w:tcW w:w="6662" w:type="dxa"/>
            <w:tcBorders>
              <w:top w:val="single" w:sz="4" w:space="0" w:color="000000"/>
              <w:left w:val="single" w:sz="4" w:space="0" w:color="000000"/>
              <w:bottom w:val="single" w:sz="4" w:space="0" w:color="000000"/>
              <w:right w:val="single" w:sz="4" w:space="0" w:color="000000"/>
            </w:tcBorders>
          </w:tcPr>
          <w:p>
            <w:pPr>
              <w:pStyle w:val="Normal11"/>
              <w:spacing w:lineRule="auto" w:line="240"/>
              <w:jc w:val="both"/>
              <w:rPr>
                <w:rFonts w:ascii="Arial Narrow" w:hAnsi="Arial Narrow" w:cs="Segoe UI"/>
                <w:sz w:val="24"/>
                <w:szCs w:val="24"/>
                <w:shd w:fill="FFFFFF" w:val="clear"/>
                <w:lang w:val="en-GB"/>
              </w:rPr>
            </w:pPr>
            <w:r>
              <w:rPr>
                <w:rFonts w:cs="Segoe UI" w:ascii="Arial Narrow" w:hAnsi="Arial Narrow"/>
                <w:sz w:val="24"/>
                <w:szCs w:val="24"/>
                <w:shd w:fill="FFFFFF" w:val="clear"/>
                <w:lang w:val="en-GB" w:eastAsia="en-US"/>
              </w:rPr>
              <w:t xml:space="preserve">Of 108 trials published between 1991 and 2019, only 3 incorporated sex-sensitive designs. </w:t>
            </w:r>
            <w:r>
              <w:rPr>
                <w:rFonts w:cs="Segoe UI" w:ascii="Arial Narrow" w:hAnsi="Arial Narrow"/>
                <w:sz w:val="24"/>
                <w:szCs w:val="24"/>
                <w:shd w:fill="FFFFFF" w:val="clear"/>
                <w:lang w:val="en-GB"/>
              </w:rPr>
              <w:t>Post-hoc, sex-specific analyses were found only in 13% of the publications</w:t>
            </w:r>
          </w:p>
        </w:tc>
      </w:tr>
    </w:tbl>
    <w:p>
      <w:pPr>
        <w:pStyle w:val="Normal"/>
        <w:spacing w:lineRule="auto" w:line="240" w:before="0" w:after="0"/>
        <w:ind w:right="-1968" w:hanging="0"/>
        <w:jc w:val="both"/>
        <w:rPr>
          <w:rFonts w:ascii="Arial Narrow" w:hAnsi="Arial Narrow" w:cs="Arial Narrow"/>
          <w:color w:val="000000"/>
          <w:sz w:val="24"/>
          <w:szCs w:val="24"/>
        </w:rPr>
      </w:pPr>
      <w:r>
        <w:rPr>
          <w:rFonts w:cs="Arial Narrow" w:ascii="Arial Narrow" w:hAnsi="Arial Narrow"/>
          <w:color w:val="000000"/>
          <w:sz w:val="24"/>
          <w:szCs w:val="24"/>
        </w:rPr>
      </w:r>
    </w:p>
    <w:p>
      <w:pPr>
        <w:pStyle w:val="Normal"/>
        <w:spacing w:lineRule="auto" w:line="240" w:before="0" w:after="0"/>
        <w:ind w:left="-142" w:right="-1968" w:hanging="0"/>
        <w:jc w:val="both"/>
        <w:rPr>
          <w:rFonts w:ascii="Arial Narrow" w:hAnsi="Arial Narrow" w:cs="Segoe UI"/>
          <w:b/>
          <w:b/>
          <w:color w:val="000000"/>
          <w:sz w:val="24"/>
          <w:szCs w:val="24"/>
          <w:shd w:fill="FFFFFF" w:val="clear"/>
        </w:rPr>
      </w:pPr>
      <w:r>
        <w:rPr>
          <w:rFonts w:cs="Arial Narrow" w:ascii="Arial Narrow" w:hAnsi="Arial Narrow"/>
          <w:color w:val="000000"/>
          <w:sz w:val="24"/>
          <w:szCs w:val="24"/>
        </w:rPr>
        <w:t xml:space="preserve">Abbreviations. ACC: American College of Cardiology. ACS: acute coronary syndrome. ADR: adverse drug reactions. AF: atrial fibrillation. AHA: American Heart Association. AHF: acute heart failure. </w:t>
      </w:r>
      <w:r>
        <w:rPr>
          <w:rFonts w:cs="Arial Narrow" w:ascii="Arial Narrow" w:hAnsi="Arial Narrow"/>
          <w:color w:val="000000"/>
          <w:sz w:val="24"/>
          <w:szCs w:val="24"/>
          <w:lang w:val="en-US"/>
        </w:rPr>
        <w:t xml:space="preserve">CAD: coronary artery disease. CaRs: </w:t>
      </w:r>
      <w:r>
        <w:rPr>
          <w:rFonts w:cs="Arial Narrow" w:ascii="Arial Narrow" w:hAnsi="Arial Narrow"/>
          <w:color w:val="000000"/>
          <w:sz w:val="24"/>
          <w:szCs w:val="24"/>
          <w:shd w:fill="FFFFFF" w:val="clear"/>
        </w:rPr>
        <w:t xml:space="preserve">Campbell reviews. </w:t>
      </w:r>
      <w:r>
        <w:rPr>
          <w:rFonts w:cs="Arial Narrow" w:ascii="Arial Narrow" w:hAnsi="Arial Narrow"/>
          <w:color w:val="000000"/>
          <w:sz w:val="24"/>
          <w:szCs w:val="24"/>
          <w:lang w:val="en-US"/>
        </w:rPr>
        <w:t xml:space="preserve">CAS: carotid artery stenosis. CoRs: </w:t>
      </w:r>
      <w:r>
        <w:rPr>
          <w:rFonts w:cs="Arial Narrow" w:ascii="Arial Narrow" w:hAnsi="Arial Narrow"/>
          <w:color w:val="000000"/>
          <w:sz w:val="24"/>
          <w:szCs w:val="24"/>
          <w:shd w:fill="FFFFFF" w:val="clear"/>
        </w:rPr>
        <w:t xml:space="preserve">Cochrane reviews. </w:t>
      </w:r>
      <w:r>
        <w:rPr>
          <w:rFonts w:cs="Arial Narrow" w:ascii="Arial Narrow" w:hAnsi="Arial Narrow"/>
          <w:color w:val="000000"/>
          <w:sz w:val="24"/>
          <w:szCs w:val="24"/>
        </w:rPr>
        <w:t>CPG: clinical practice guidelines. CV: cardiovascular. CVD: cardiovascular disease. DM: diabetes mellitus. DOAC. Direct oral anticoagulants. ESC: European Society of Cardiology. ESC-HF-LT: European Society of Cardiology-Heart Failure Long-Term Registry. ESH: European Society of Hypertension. FDA: US Food and Drug Administration. HF: heart failure. HFrEF/HFpEF: heart failure with reduced/preserved ejection fraction. ICU: intensive care unit. IF: impact factor. M: men. MI: myocardial infarction. NHLBI: National Heart, Lung, and Blood Institute.  PAD:</w:t>
      </w:r>
      <w:r>
        <w:rPr>
          <w:rFonts w:cs="Segoe UI" w:ascii="Arial Narrow" w:hAnsi="Arial Narrow"/>
          <w:color w:val="000000"/>
          <w:sz w:val="24"/>
          <w:szCs w:val="24"/>
          <w:shd w:fill="FFFFFF" w:val="clear"/>
        </w:rPr>
        <w:t xml:space="preserve"> peripheral arterial disease</w:t>
      </w:r>
      <w:r>
        <w:rPr>
          <w:rFonts w:cs="Arial Narrow" w:ascii="Arial Narrow" w:hAnsi="Arial Narrow"/>
          <w:color w:val="000000"/>
          <w:sz w:val="24"/>
          <w:szCs w:val="24"/>
        </w:rPr>
        <w:t>. PAH:</w:t>
      </w:r>
      <w:r>
        <w:rPr>
          <w:rFonts w:eastAsia="MS Mincho;ＭＳ 明朝" w:cs="AdvOT2986fa51;Calibri" w:ascii="Arial Narrow" w:hAnsi="Arial Narrow"/>
          <w:color w:val="000000"/>
          <w:sz w:val="24"/>
          <w:szCs w:val="24"/>
          <w:lang w:eastAsia="en-GB"/>
        </w:rPr>
        <w:t xml:space="preserve"> pulmonary arterial hypertension.</w:t>
      </w:r>
      <w:r>
        <w:rPr>
          <w:rFonts w:cs="Arial Narrow" w:ascii="Arial Narrow" w:hAnsi="Arial Narrow"/>
          <w:color w:val="000000"/>
          <w:sz w:val="24"/>
          <w:szCs w:val="24"/>
        </w:rPr>
        <w:t xml:space="preserve"> PPR: </w:t>
      </w:r>
      <w:r>
        <w:rPr>
          <w:rFonts w:cs="Arial Narrow" w:ascii="Arial Narrow" w:hAnsi="Arial Narrow"/>
          <w:color w:val="000000"/>
          <w:sz w:val="24"/>
          <w:szCs w:val="24"/>
          <w:shd w:fill="FFFFFF" w:val="clear"/>
        </w:rPr>
        <w:t>participation</w:t>
      </w:r>
      <w:r>
        <w:rPr>
          <w:rFonts w:cs="Segoe UI" w:ascii="Arial Narrow" w:hAnsi="Arial Narrow"/>
          <w:color w:val="000000"/>
          <w:sz w:val="24"/>
          <w:szCs w:val="24"/>
          <w:shd w:fill="FFFFFF" w:val="clear"/>
        </w:rPr>
        <w:t>-to-</w:t>
      </w:r>
      <w:r>
        <w:rPr>
          <w:rFonts w:cs="Arial Narrow" w:ascii="Arial Narrow" w:hAnsi="Arial Narrow"/>
          <w:color w:val="000000"/>
          <w:sz w:val="24"/>
          <w:szCs w:val="24"/>
          <w:shd w:fill="FFFFFF" w:val="clear"/>
        </w:rPr>
        <w:t>prevalence ratio (</w:t>
      </w:r>
      <w:r>
        <w:rPr>
          <w:rFonts w:cs="Segoe UI" w:ascii="Arial Narrow" w:hAnsi="Arial Narrow"/>
          <w:color w:val="000000"/>
          <w:sz w:val="24"/>
          <w:szCs w:val="24"/>
          <w:shd w:fill="FFFFFF" w:val="clear"/>
        </w:rPr>
        <w:t>a PPR of 0.8–1.2 suggests an adequate representation of W in trials relative to disease population; a PPR &lt;0.8 under-representation, and a PPR &gt;1.2 over-representation)</w:t>
      </w:r>
      <w:r>
        <w:rPr>
          <w:rFonts w:cs="Arial Narrow" w:ascii="Arial Narrow" w:hAnsi="Arial Narrow"/>
          <w:color w:val="000000"/>
          <w:sz w:val="24"/>
          <w:szCs w:val="24"/>
          <w:shd w:fill="FFFFFF" w:val="clear"/>
        </w:rPr>
        <w:t>. RCT: randomized clinical trials. SBA: sex-based analysis. </w:t>
      </w:r>
      <w:r>
        <w:rPr>
          <w:rFonts w:cs="Arial Narrow" w:ascii="Arial Narrow" w:hAnsi="Arial Narrow"/>
          <w:bCs/>
          <w:color w:val="000000"/>
          <w:sz w:val="24"/>
          <w:szCs w:val="24"/>
        </w:rPr>
        <w:t xml:space="preserve">SGLT2: </w:t>
      </w:r>
      <w:r>
        <w:rPr>
          <w:rFonts w:cs="Calibri" w:ascii="Arial Narrow" w:hAnsi="Arial Narrow"/>
          <w:color w:val="000000"/>
          <w:sz w:val="24"/>
          <w:szCs w:val="24"/>
          <w:lang w:eastAsia="es-ES"/>
        </w:rPr>
        <w:t>SGLT2: s</w:t>
      </w:r>
      <w:r>
        <w:rPr>
          <w:rFonts w:eastAsia="Batang;바탕" w:cs="AdvOTe521d66a" w:ascii="Arial Narrow" w:hAnsi="Arial Narrow"/>
          <w:color w:val="000000"/>
          <w:sz w:val="24"/>
          <w:szCs w:val="24"/>
          <w:lang w:eastAsia="ko-KR"/>
        </w:rPr>
        <w:t>odium-glucose cotransporter-2</w:t>
      </w:r>
      <w:r>
        <w:rPr>
          <w:rFonts w:cs="Arial Narrow" w:ascii="Arial Narrow" w:hAnsi="Arial Narrow"/>
          <w:bCs/>
          <w:color w:val="000000"/>
          <w:sz w:val="24"/>
          <w:szCs w:val="24"/>
        </w:rPr>
        <w:t>.</w:t>
      </w:r>
      <w:r>
        <w:rPr>
          <w:rFonts w:cs="Arial Narrow" w:ascii="Arial Narrow" w:hAnsi="Arial Narrow"/>
          <w:b/>
          <w:color w:val="000000"/>
          <w:sz w:val="24"/>
          <w:szCs w:val="24"/>
        </w:rPr>
        <w:t xml:space="preserve"> </w:t>
      </w:r>
      <w:r>
        <w:rPr>
          <w:rFonts w:eastAsia="MS Mincho;ＭＳ 明朝" w:cs="AdvTT7b515deb;Cambria" w:ascii="Arial Narrow" w:hAnsi="Arial Narrow"/>
          <w:color w:val="000000"/>
          <w:sz w:val="24"/>
          <w:szCs w:val="24"/>
          <w:lang w:val="en-US" w:eastAsia="en-GB"/>
        </w:rPr>
        <w:t xml:space="preserve">SRD: sex-related differences. </w:t>
      </w:r>
      <w:r>
        <w:rPr>
          <w:rFonts w:cs="Arial Narrow" w:ascii="Arial Narrow" w:hAnsi="Arial Narrow"/>
          <w:color w:val="000000"/>
          <w:sz w:val="24"/>
          <w:szCs w:val="24"/>
          <w:shd w:fill="FFFFFF" w:val="clear"/>
        </w:rPr>
        <w:t>TAA/AAA:</w:t>
      </w:r>
      <w:r>
        <w:rPr>
          <w:rFonts w:cs="Segoe UI" w:ascii="Arial Narrow" w:hAnsi="Arial Narrow"/>
          <w:color w:val="000000"/>
          <w:sz w:val="24"/>
          <w:szCs w:val="24"/>
          <w:shd w:fill="FFFFFF" w:val="clear"/>
        </w:rPr>
        <w:t xml:space="preserve"> thoracic/abdominal aortic aneurysms. TBAD: type B aortic dissections. W. women.</w:t>
      </w:r>
      <w:r>
        <w:br w:type="page"/>
      </w:r>
    </w:p>
    <w:p>
      <w:pPr>
        <w:pStyle w:val="Normal"/>
        <w:spacing w:lineRule="auto" w:line="240"/>
        <w:ind w:right="-1827" w:hanging="0"/>
        <w:jc w:val="both"/>
        <w:rPr>
          <w:rFonts w:ascii="Arial Narrow" w:hAnsi="Arial Narrow" w:eastAsia="MS Mincho;ＭＳ 明朝" w:cs="Arial Narrow"/>
          <w:b/>
          <w:b/>
          <w:color w:val="000000"/>
          <w:sz w:val="24"/>
          <w:szCs w:val="24"/>
        </w:rPr>
      </w:pPr>
      <w:r>
        <w:rPr>
          <w:rFonts w:eastAsia="MS Mincho;ＭＳ 明朝" w:cs="Arial Narrow" w:ascii="Arial Narrow" w:hAnsi="Arial Narrow"/>
          <w:b/>
          <w:color w:val="000000"/>
          <w:sz w:val="24"/>
          <w:szCs w:val="24"/>
          <w:shd w:fill="FFFFFF" w:val="clear"/>
        </w:rPr>
        <w:t xml:space="preserve">Supplemental </w:t>
      </w:r>
      <w:r>
        <w:rPr>
          <w:rFonts w:eastAsia="MS Mincho;ＭＳ 明朝" w:cs="Arial Narrow" w:ascii="Arial Narrow" w:hAnsi="Arial Narrow"/>
          <w:b/>
          <w:color w:val="000000"/>
          <w:sz w:val="24"/>
          <w:szCs w:val="24"/>
          <w:lang w:eastAsia="es-ES"/>
        </w:rPr>
        <w:t xml:space="preserve">Table 5. Consequences of women </w:t>
      </w:r>
      <w:r>
        <w:rPr>
          <w:rFonts w:eastAsia="MS Mincho;ＭＳ 明朝" w:cs="Arial Narrow" w:ascii="Arial Narrow" w:hAnsi="Arial Narrow"/>
          <w:b/>
          <w:color w:val="000000"/>
          <w:sz w:val="24"/>
          <w:szCs w:val="24"/>
          <w:lang w:eastAsia="ja-JP" w:bidi="mr-IN"/>
        </w:rPr>
        <w:t xml:space="preserve">under-representation and </w:t>
      </w:r>
      <w:r>
        <w:rPr>
          <w:rFonts w:eastAsia="MS Mincho;ＭＳ 明朝" w:cs="Arial Narrow" w:ascii="Arial Narrow" w:hAnsi="Arial Narrow"/>
          <w:b/>
          <w:color w:val="000000"/>
          <w:sz w:val="24"/>
          <w:szCs w:val="24"/>
        </w:rPr>
        <w:t>lack of sex-specific analysis and report of drug efficacy and safety in RCT with cardiovascular drugs</w:t>
      </w:r>
    </w:p>
    <w:tbl>
      <w:tblPr>
        <w:tblW w:w="9469" w:type="dxa"/>
        <w:jc w:val="left"/>
        <w:tblInd w:w="24" w:type="dxa"/>
        <w:tblLayout w:type="fixed"/>
        <w:tblCellMar>
          <w:top w:w="0" w:type="dxa"/>
          <w:left w:w="108" w:type="dxa"/>
          <w:bottom w:w="0" w:type="dxa"/>
          <w:right w:w="108" w:type="dxa"/>
        </w:tblCellMar>
      </w:tblPr>
      <w:tblGrid>
        <w:gridCol w:w="9469"/>
      </w:tblGrid>
      <w:tr>
        <w:trPr/>
        <w:tc>
          <w:tcPr>
            <w:tcW w:w="9469" w:type="dxa"/>
            <w:tcBorders>
              <w:top w:val="single" w:sz="4" w:space="0" w:color="000000"/>
              <w:left w:val="single" w:sz="4" w:space="0" w:color="000000"/>
              <w:bottom w:val="single" w:sz="4" w:space="0" w:color="000000"/>
              <w:right w:val="single" w:sz="4" w:space="0" w:color="000000"/>
            </w:tcBorders>
          </w:tcPr>
          <w:p>
            <w:pPr>
              <w:pStyle w:val="Prrafodelista"/>
              <w:numPr>
                <w:ilvl w:val="0"/>
                <w:numId w:val="15"/>
              </w:numPr>
              <w:spacing w:lineRule="auto" w:line="240" w:before="0" w:after="0"/>
              <w:ind w:left="429" w:hanging="429"/>
              <w:contextualSpacing/>
              <w:jc w:val="both"/>
              <w:rPr>
                <w:rFonts w:ascii="Arial Narrow" w:hAnsi="Arial Narrow" w:cs="Arial Narrow"/>
                <w:bCs/>
                <w:color w:val="000000"/>
                <w:sz w:val="24"/>
                <w:szCs w:val="24"/>
              </w:rPr>
            </w:pPr>
            <w:r>
              <w:rPr>
                <w:rFonts w:cs="Arial Narrow" w:ascii="Arial Narrow" w:hAnsi="Arial Narrow"/>
                <w:bCs/>
                <w:color w:val="000000"/>
                <w:sz w:val="24"/>
                <w:szCs w:val="24"/>
              </w:rPr>
              <w:t>S</w:t>
            </w:r>
            <w:r>
              <w:rPr>
                <w:rFonts w:cs="Calibri" w:ascii="Arial Narrow" w:hAnsi="Arial Narrow"/>
                <w:bCs/>
                <w:color w:val="000000"/>
                <w:sz w:val="24"/>
                <w:szCs w:val="24"/>
                <w:lang w:eastAsia="es-ES"/>
              </w:rPr>
              <w:t xml:space="preserve">everely limited our ability to recognize the existence of SRD </w:t>
            </w:r>
            <w:r>
              <w:rPr>
                <w:rFonts w:cs="Arial Narrow" w:ascii="Arial Narrow" w:hAnsi="Arial Narrow"/>
                <w:bCs/>
                <w:color w:val="000000"/>
                <w:sz w:val="24"/>
                <w:szCs w:val="24"/>
              </w:rPr>
              <w:t>even if they exist</w:t>
            </w:r>
            <w:r>
              <w:rPr>
                <w:rFonts w:cs="Calibri" w:ascii="Arial Narrow" w:hAnsi="Arial Narrow"/>
                <w:bCs/>
                <w:color w:val="000000"/>
                <w:sz w:val="24"/>
                <w:szCs w:val="24"/>
                <w:lang w:eastAsia="es-ES"/>
              </w:rPr>
              <w:t xml:space="preserve"> and to understand their clinical relevance</w:t>
            </w:r>
            <w:r>
              <w:fldChar w:fldCharType="begin"/>
            </w:r>
            <w:r>
              <w:rPr>
                <w:vertAlign w:val="superscript"/>
                <w:sz w:val="24"/>
                <w:rFonts w:cs="Times New Roman" w:ascii="Arial Narrow" w:hAnsi="Arial Narrow"/>
                <w:color w:val="000000"/>
              </w:rPr>
              <w:instrText xml:space="preserve"> ADDIN ZOTERO_ITEM CSL_CITATION {"citationID":"WpVa9oOJ","properties":{"formattedCitation":"\\super 26,38,145,180,181\\nosupersub{}","plainCitation":"26,38,145,180,181","noteIndex":0},"citationItems":[{"id":6910,"uris":["http://zotero.org/users/9205284/items/P4F5BAQ7"],"itemData":{"id":6910,"type":"article-journal","abstract":"BACKGROUND: The National Institutes of Health (NIH) Revitalization Act of 1993 requires that NIH-funded clinical trials include women and minorities as participants; other federal agencies have adopted similar guidelines. The objective of this study is to determine the current level of compliance with these guidelines for the inclusion, analysis, and reporting of sex and race/ethnicity in federally funded randomized controlled trials (RCTs) and to compare the current level of compliance with that from 2004, which was reported previously.\nMETHODS: RCTs published in nine prominent medical journals in 2009 were identified by PubMed search. Studies where individuals were not the unit of analysis, those begun before 1994, and those not receiving federal funding were excluded. PubMed search located 512 published articles. After exclusion of ineligible articles, 86 (17%) remained for analysis.\nRESULTS: Thirty studies were sex specific. The median enrollment of women in the 56 studies that included both men and women was 37%. Seventy-five percent of the studies did not report any outcomes by sex, including 9 studies reporting &lt;20% women enrolled. Among all 86 studies, 21% did not report sample sizes by racial and ethnic groups, and 64% did not provide any analysis by racial or ethnic groups. Only 3 studies indicated that the generalizability of their results may be limited by lack of diversity among those studied. There were no statistically significant changes in inclusion or reporting of sex or race/ethnicity when compared with 2004.\nCONCLUSIONS: Ensuring enhanced inclusion, analysis, and reporting of sex and race/ethnicity entails the efforts of NIH, journal editors, and the researchers themselves.","container-title":"Journal of Women's Health (2002)","DOI":"10.1089/jwh.2010.2469","ISSN":"1931-843X","issue":"3","journalAbbreviation":"J Womens Health (Larchmt)","language":"eng","note":"PMID: 21351877\nPMCID: PMC3058895","page":"315-320","source":"PubMed","title":"Inclusion, analysis, and reporting of sex and race/ethnicity in clinical trials: have we made progress?","title-short":"Inclusion, analysis, and reporting of sex and race/ethnicity in clinical trials","volume":"20","author":[{"family":"Geller","given":"Stacie E."},{"family":"Koch","given":"Abby"},{"family":"Pellettieri","given":"Beth"},{"family":"Carnes","given":"Molly"}],"issued":{"date-parts":[["2011",3]]}}},{"id":2562,"uris":["http://zotero.org/users/9205284/items/4CYTA66J"],"itemData":{"id":2562,"type":"article-journal","abstract":"Subjects are rarely selected on a random basis from a well-defined patient population of interest into a clinical trial, with women, children, the elderly, and those with common comorbidities who are frequently underrepresented. Decades of clinical experience have demonstrated that the application of trial findings to individual patients is permissible by using efficacy as a measure of effectiveness and assuming that the characteristics of patients are sufficiently similar. In order to investigate this issue in greater depth, we simulated a patient population with treatment effect size of 0.5 (Cohen's d) and five covariates that included gender, health insurance, comorbidity, age, and motivation. To demonstrate how selection of patients for a clinical trial can bias the results when treatment effect varies across individuals, we created 50 nonrandom clinical trials based on this patient population and showed relative bias to range from 1.68% to 99.70%. We calculated and evaluated three indexes: C-statistics, standardized mean difference (SMD), and Tipton's index (β) of generalization for the 50 nonrandom trials. Findings indicated that (i) the ranges were 0.56-0.98, 0.23-11.17, and 0.99-0.73 for C-statistics, SMD, and β, respectively, when treatment effect bias increased from 1.68% to 99.70% and (ii) C-statistics &lt; 0.86, SMD &lt; 1.95, and β &gt; 0.91 when treatment effect bias &lt;50%. Recommendations are made using existing generalization indexes on the basis of our simulation results. An example from a real clinical trial is provided for illustration. Copyright © 2017 John Wiley &amp; Sons, Ltd.","container-title":"Statistics in Medicine","DOI":"10.1002/sim.7238","ISSN":"1097-0258","issue":"10","journalAbbreviation":"Stat Med","language":"eng","note":"PMID: 28125858","page":"1523-1531","source":"PubMed","title":"Generalizability analysis for clinical trials: a simulation study","title-short":"Generalizability analysis for clinical trials","volume":"36","author":[{"family":"Wang","given":"Wei"},{"family":"Ma","given":"Ying"},{"family":"Huang","given":"Yangxin"},{"family":"Chen","given":"Henian"}],"issued":{"date-parts":[["2017",5,10]]}}},{"id":2574,"uris":["http://zotero.org/users/9205284/items/44VQLIDH"],"itemData":{"id":2574,"type":"article-journal","abstract":"This chapter outlines sex differences in pharmacokinetics and pharmacodynamics of the most frequently used drugs in cardiovascular diseases, e.g., coronary artery disease, hypertension, heart failure. Retrospective analysis of previously published drug trials revealed marked sex differences in efficacy and adverse effects in a number of cardiovascular drugs. This includes a higher mortality among women taking digoxin for heart failure, more torsade de pointes arrhythmia in QT prolonging drugs and more cough with ACE inhibitors. Trends towards a greater benefit for women and/or female animals have been observed in some studies for endothelin receptor antagonists, the calcium channel blocker amlodipine, the ACE-inhibitor ramipril and the aldosterone antagonist eplerenone. However, reproduction of these results in independent studies and solid statistical evidence is still lacking. Some drugs require a particularly careful dose adaptation in women: the beta-blocker metoprolol, the calcium channel blocker verapamil, loop-, and thiazide diuretics. In conclusion, sex differences in pharmacokinetics and pharmacodynamics have to be taken into account for cardiovascular drug therapy in women.","container-title":"Handbook of Experimental Pharmacology","DOI":"10.1007/978-3-642-30726-3_11","ISSN":"0171-2004","issue":"214","journalAbbreviation":"Handb Exp Pharmacol","language":"eng","note":"PMID: 23027453","page":"211-236","source":"PubMed","title":"Sex and gender differences in cardiovascular drug therapy","author":[{"family":"Seeland","given":"Ute"},{"family":"Regitz-Zagrosek","given":"Vera"}],"issued":{"date-parts":[["2012"]]}}},{"id":1124,"uris":["http://zotero.org/users/9205284/items/4R4WQYCX"],"itemData":{"id":1124,"type":"article-journal","abstract":"Although sex-specific differences in cardiovascular medicine are well known, the exact influences of sex on the effect of cardiovascular drugs remain unclear. Women and men differ in body composition and physiology (hormonal influences during the menstrual cycle, menopause, and pregnancy) and they present differences in drug pharmacokinetics (absorption, distribution, metabolism, and excretion) and pharmacodynamics, so that is not rare that they may respond differently to cardiovascular drugs. Furthermore, women are also less often treated with evidence-based drugs thereby preventing optimization of therapeutics for women of all ages, experience more relevant adverse drug reactions than men, and remain underrepresented in most clinical trials. Thus, current guidelines for prevention, diagnosis, and medical treatment for cardiovascular diseases are based on trials conducted predominantly in middle-aged men. A better understanding of these sex-related differences is fundamental to improve the safety and efficacy of cardiovascular drugs and for developing proper individualized cardiovascular therapeutic strategies both in men and women. This review briefly summarizes gender differences in the pharmacokinetics and pharmacodynamics of cardiovascular drugs and provides recommendations to close the gaps in our understanding of sex-specific differences in drug efficacy and safety.","container-title":"European Heart Journal. Cardiovascular Pharmacotherapy","DOI":"10.1093/ehjcvp/pvw042","ISSN":"2055-6845","issue":"3","journalAbbreviation":"Eur Heart J Cardiovasc Pharmacother","language":"eng","note":"PMID: 28329228","page":"163-182","source":"PubMed","title":"Gender differences in the effects of cardiovascular drugs","volume":"3","author":[{"family":"Tamargo","given":"J."},{"family":"Rosano","given":"G."},{"family":"Walther","given":"T."},{"family":"Duarte","given":"J."},{"family":"Niessner","given":"A."},{"family":"Kaski","given":"J. C."},{"family":"Ceconi","given":"C."},{"family":"Drexel","given":"H."},{"family":"Kjeldsen","given":"K."},{"family":"Savarese","given":"G."},{"family":"Torp-Pedersen","given":"C."},{"family":"Atar","given":"D."},{"family":"Lewis","given":"B. S."},{"family":"Agewall","given":"S."}],"issued":{"date-parts":[["2017",7,1]]}}},{"id":7372,"uris":["http://zotero.org/users/9205284/items/K2WBAUPP"],"itemData":{"id":7372,"type":"article-journal","container-title":"Frontiers in Cardiovascular Medicine","DOI":"10.3389/fcvm.2022.919257","ISSN":"2297-055X","journalAbbreviation":"Front Cardiovasc Med","language":"eng","note":"PMID: 35811713\nPMCID: PMC9260073","page":"919257","source":"PubMed","title":"Teaching Gender Differences at Medical School Could Improve the Safety and Efficacy of Personalized Physical Activity Prescription","volume":"9","author":[{"family":"Mattioli","given":"Anna Vittoria"},{"family":"Nasi","given":"Milena"},{"family":"Pinti","given":"Marcello"},{"family":"Palumbo","given":"Carla"}],"issued":{"date-parts":[["2022"]]}}}],"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6,38,145,180,181</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c>
          <w:tcPr>
            <w:tcW w:w="9469" w:type="dxa"/>
            <w:tcBorders>
              <w:top w:val="single" w:sz="4" w:space="0" w:color="000000"/>
              <w:left w:val="single" w:sz="4" w:space="0" w:color="000000"/>
              <w:bottom w:val="single" w:sz="4" w:space="0" w:color="000000"/>
              <w:right w:val="single" w:sz="4" w:space="0" w:color="000000"/>
            </w:tcBorders>
          </w:tcPr>
          <w:p>
            <w:pPr>
              <w:pStyle w:val="Prrafodelista"/>
              <w:numPr>
                <w:ilvl w:val="0"/>
                <w:numId w:val="15"/>
              </w:numPr>
              <w:spacing w:lineRule="auto" w:line="240" w:before="0" w:after="0"/>
              <w:ind w:left="429" w:hanging="429"/>
              <w:contextualSpacing/>
              <w:jc w:val="both"/>
              <w:rPr/>
            </w:pPr>
            <w:r>
              <w:rPr>
                <w:rFonts w:cs="Arial Narrow" w:ascii="Arial Narrow" w:hAnsi="Arial Narrow"/>
                <w:bCs/>
                <w:color w:val="000000"/>
                <w:sz w:val="24"/>
                <w:szCs w:val="24"/>
              </w:rPr>
              <w:t>RCT where the inclusion of W does not mirror the prevalence in the general population (PPR &lt;0.8) have important consequences</w:t>
            </w:r>
            <w:r>
              <w:fldChar w:fldCharType="begin"/>
            </w:r>
            <w:r>
              <w:rPr>
                <w:vertAlign w:val="superscript"/>
                <w:sz w:val="24"/>
                <w:rFonts w:cs="Times New Roman" w:ascii="Arial Narrow" w:hAnsi="Arial Narrow"/>
                <w:color w:val="000000"/>
              </w:rPr>
              <w:instrText xml:space="preserve"> ADDIN ZOTERO_ITEM CSL_CITATION {"citationID":"2tnM5AJY","properties":{"formattedCitation":"\\super 152,157,182\\uc0\\u8211{}185\\nosupersub{}","plainCitation":"152,157,182–185","noteIndex":0},"citationItems":[{"id":2556,"uris":["http://zotero.org/users/9205284/items/RHMPEP7H"],"itemData":{"id":2556,"type":"article-journal","abstract":"BACKGROUND: Concerns exist that women are underrepresented in trials of cardiovascular medications.\nOBJECTIVES: The authors sought to examine women's participation and the reported safety and efficacy by gender for pivotal cardiovascular disease (CVD) trials submitted to the U.S. Food and Drug Administration (FDA) supporting marketing applications.\nMETHODS: On the basis of publicly available FDA reviews, the authors assessed enrollment of women in trials supporting 36 drug approvals from 2005 to 2015. Prevalence-corrected estimates for the participation of women were calculated as the percentage of women among trial participants divided by the percentage of women in the disease population (participation to prevalence ratio [PPR]), with a range between 0.8 and 1.2 reflecting similar representation of women in the trial and disease population. Sex differences in efficacy and safety were assessed.\nRESULTS: The proportion of women enrolled ranged from 22% to 81% (mean 46%). The calculated PPR by disease area was within or above the desirable range for atrial fibrillation (0.8 to 1.1), hypertension (0.9), and pulmonary arterial hypertension (1.4); PPR was &lt;0.8 for heart failure (0.5 to 0.6), coronary artery disease (0.6), and acute coronary syndrome/myocardial infarction (0.6). The authors found little indication of clinically meaningful gender differences in efficacy or safety. Gender differences in efficacy or safety were described in labeling for 4 drugs.\nCONCLUSIONS: Women were well represented in trials of drugs for hypertension and atrial fibrillation, and overrepresented for pulmonary arterial hypertension. Representation of women fell below a PPR of 0.8 for trials in heart failure, coronary artery disease, and acute coronary syndrome. Minimal gender differences in drug efficacy and safety profiles were observed.","container-title":"Journal of the American College of Cardiology","DOI":"10.1016/j.jacc.2018.02.070","ISSN":"1558-3597","issue":"18","journalAbbreviation":"J Am Coll Cardiol","language":"eng","note":"PMID: 29724348","page":"1960-1969","source":"PubMed","title":"Participation of Women in Clinical Trials Supporting FDA Approval of Cardiovascular Drugs","volume":"71","author":[{"family":"Scott","given":"Pamela E."},{"family":"Unger","given":"Ellis F."},{"family":"Jenkins","given":"Marjorie R."},{"family":"Southworth","given":"Mary Ross"},{"family":"McDowell","given":"Tzu-Yun"},{"family":"Geller","given":"Ruth J."},{"family":"Elahi","given":"Merina"},{"family":"Temple","given":"Robert J."},{"family":"Woodcock","given":"Janet"}],"issued":{"date-parts":[["2018",5,8]]}}},{"id":7130,"uris":["http://zotero.org/users/9205284/items/FB5WXXMJ"],"itemData":{"id":7130,"type":"article-journal","abstract":"BACKGROUND: Cardiovascular disease is the leading cause of death among women worldwide, yet, women have historically been underrepresented in cardiovascular trials.\nMETHODS: We systematically assessed the participation of women in completed cardiovascular trials registered in ClinicalTrials.gov between 2010 and 2017, and extracted publicly available information including disease type, sponsor type, country, trial size, intervention type, and the demographic characteristics of trial participants. We calculated the female-to-male ratio for each trial and determined the prevalence-adjusted estimates for participation of women by dividing the percentage of women among trial participants by the percentage of women in the disease population (participation prevalence ratio; a ratio of 0.8 to 1.2 suggests comparable prevalence and good representation).\nRESULTS: We identified 740 completed cardiovascular trials including a total of 862 652 adults, of whom 38.2% were women. The median female-to-male ratio of each trial was 0.51 (25th quartile, 0.32; 75th quartile, 0.90) overall and varied by age group (1.02 in ≤55 year old group versus 0.40 in the 61- to 65-year-old group), type of intervention (0.44 for procedural trials versus 0.78 for lifestyle intervention trials), disease type (0.34 for acute coronary syndrome versus 3.20 for pulmonary hypertension), region (0.45 for Western Pacific versus 0.55 for the Americas), funding/sponsor type (0.14 for government-funded versus 0.73 for multiple sponsors), and trial size (0.56 for smaller [n≤47] versus 0.49 for larger [n≥399] trials). Relative to their prevalence in the disease population, participation prevalence ratio was higher than 0.8 for hypertension, pulmonary arterial hypertension and lower (participation prevalence ratio 0.48 to 0.78) for arrhythmia, coronary heart disease, acute coronary syndrome, and heart failure trials. The most recent time period (2013 to 2017) saw significant increases in participation prevalence ratios for stroke (P=0.007) and heart failure (P=0.01) trials compared with previous periods.\nCONCLUSIONS: Among cardiovascular trials in the current decade, men still predominate overall, but the representation of women varies with disease and trial characteristics, and has improved in stroke and heart failure trials.","container-title":"Circulation","DOI":"10.1161/CIRCULATIONAHA.119.043594","ISSN":"1524-4539","issue":"7","journalAbbreviation":"Circulation","language":"eng","note":"PMID: 32065763","page":"540-548","source":"PubMed","title":"Women's Participation in Cardiovascular Clinical Trials From 2010 to 2017","volume":"141","author":[{"family":"Jin","given":"Xurui"},{"family":"Chandramouli","given":"Chanchal"},{"family":"Allocco","given":"Brooke"},{"family":"Gong","given":"Enying"},{"family":"Lam","given":"Carolyn S. P."},{"family":"Yan","given":"Lijing L."}],"issued":{"date-parts":[["2020",2,18]]}}},{"id":6912,"uris":["http://zotero.org/users/9205284/items/HYESLM4L"],"itemData":{"id":6912,"type":"article-journal","container-title":"Journal of the American College of Cardiology","DOI":"10.1016/j.jacc.2011.02.005","ISSN":"1558-3597","issue":"12","journalAbbreviation":"J Am Coll Cardiol","language":"eng","note":"PMID: 21388771\nPMCID: PMC3124072","page":"1404-1423","source":"PubMed","title":"Effectiveness-based guidelines for the prevention of cardiovascular disease in women--2011 update: a guideline from the American Heart Association","title-short":"Effectiveness-based guidelines for the prevention of cardiovascular disease in women--2011 update","volume":"57","author":[{"family":"Mosca","given":"Lori"},{"family":"Benjamin","given":"Emelia J."},{"family":"Berra","given":"Kathy"},{"family":"Bezanson","given":"Judy L."},{"family":"Dolor","given":"Rowena J."},{"family":"Lloyd-Jones","given":"Donald M."},{"family":"Newby","given":"L. Kristin"},{"family":"Piña","given":"Ileana L."},{"family":"Roger","given":"Véronique L."},{"family":"Shaw","given":"Leslee J."},{"family":"Zhao","given":"Dong"},{"family":"Beckie","given":"Theresa M."},{"family":"Bushnell","given":"Cheryl"},{"family":"D'Armiento","given":"Jeanine"},{"family":"Kris-Etherton","given":"Penny M."},{"family":"Fang","given":"Jing"},{"family":"Ganiats","given":"Theodore G."},{"family":"Gomes","given":"Antoinette S."},{"family":"Gracia","given":"Clarisa R."},{"family":"Haan","given":"Constance K."},{"family":"Jackson","given":"Elizabeth A."},{"family":"Judelson","given":"Debra R."},{"family":"Kelepouris","given":"Ellie"},{"family":"Lavie","given":"Carl J."},{"family":"Moore","given":"Anne"},{"family":"Nussmeier","given":"Nancy A."},{"family":"Ofili","given":"Elizabeth"},{"family":"Oparil","given":"Suzanne"},{"family":"Ouyang","given":"Pamela"},{"family":"Pinn","given":"Vivian W."},{"family":"Sherif","given":"Katherine"},{"family":"Smith","given":"Sidney C."},{"family":"Sopko","given":"George"},{"family":"Chandra-Strobos","given":"Nisha"},{"family":"Urbina","given":"Elaine M."},{"family":"Vaccarino","given":"Viola"},{"family":"Wenger","given":"Nanette K."},{"literal":"American Heart Association"}],"issued":{"date-parts":[["2011",3,22]]}}},{"id":7335,"uris":["http://zotero.org/users/9205284/items/RAC4FMCM"],"itemData":{"id":7335,"type":"article-journal","abstract":"Addressing the pervasive gaps in knowledge and care delivery to reduce sex-based disparities and achieve equity is fundamental to the American Heart Association's commitment to advancing cardiovascular health for all by 2024. This presidential advisory serves as a call to action for the American Heart Association and other stakeholders around the globe to identify and remove barriers to health care access and quality for women. A concise and current summary of existing data across the areas of risk and prevention, access and delivery of equitable care, and awareness and education provides a framework to consider knowledge gaps and research needs critical toward achieving significant progress for the health and well-being of all women.","container-title":"Circulation","DOI":"10.1161/CIR.0000000000001071","ISSN":"1524-4539","issue":"23","journalAbbreviation":"Circulation","language":"eng","note":"PMID: 35531777\nPMCID: PMC10162504","page":"e1059-e1071","source":"PubMed","title":"Call to Action for Cardiovascular Disease in Women: Epidemiology, Awareness, Access, and Delivery of Equitable Health Care: A Presidential Advisory From the American Heart Association","title-short":"Call to Action for Cardiovascular Disease in Women","volume":"145","author":[{"family":"Wenger","given":"Nanette K."},{"family":"Lloyd-Jones","given":"Donald M."},{"family":"Elkind","given":"Mitchell S. V."},{"family":"Fonarow","given":"Gregg C."},{"family":"Warner","given":"John J."},{"family":"Alger","given":"Heather M."},{"family":"Cheng","given":"Susan"},{"family":"Kinzy","given":"Claire"},{"family":"Hall","given":"Jennifer L."},{"family":"Roger","given":"Véronique L."},{"literal":"American Heart Association"}],"issued":{"date-parts":[["2022",6,7]]}}},{"id":7339,"uris":["http://zotero.org/users/9205284/items/MP2A7AFE"],"itemData":{"id":7339,"type":"article-journal","abstract":"This review describes and evaluates the representation of women in cardiovascular randomized controlled trials (RCT), it reports significant under-representation of women in clinical trials both as participants and researchers and discusses the ethical implications of under-representation. The under-representation of women as participants in cardiovascular RCTs is evident in trials investigating cardiovascular drugs, acute coronary syndrome, heart failure and interventional procedures and devices. Under-representation of women is also evident in the authorship of cardiovascular clinical trials and in trial leadership roles, and under-representation of women as trial investigators is independently associated with under- recruitment of women as trial participants. A notable lack of RCTs investigating conditions that disproportionately affect women is also evident, this triad of underrepresentation for women as participants, and investigators, and the lack of RCTs into conditions predominantly experienced by women, all contribute to the gender gap in cardiovascular outcomes. Better representation of women in clinical trials, in trial leadership and authorship is a key factor to address to equity, distributive justice and improve outcomes for women with cardiovascular disease.","container-title":"American Heart Journal","DOI":"10.1016/j.ahj.2024.12.011","ISSN":"1097-6744","journalAbbreviation":"Am Heart J","language":"eng","note":"PMID: 39733919","page":"81-92","source":"PubMed","title":"The under-representation of women in cardiovascular clinical trials: State-of-the-art review and ethical considerations","title-short":"The under-representation of women in cardiovascular clinical trials","volume":"282","author":[{"family":"Burgess","given":"Sonya"},{"family":"Zaman","given":"Sarah"},{"family":"Towns","given":"Cindy"},{"family":"Coylewright","given":"Megan"},{"family":"Cader","given":"F. Aaysha"}],"issued":{"date-parts":[["2025",4]]}}},{"id":7368,"uris":["http://zotero.org/users/9205284/items/VHXLAKHJ"],"itemData":{"id":7368,"type":"article-journal","abstract":"Although some progress has been made in the last 3 decades to increase the number of women in clinical cardiology trials, review of recent cardiovascular literature demonstrates that women and underrepresented minority women are still underrepresented in most clinical cardiology trials. This is especially notable in trials of patients with coronary artery disease, heart failure with reduced ejection fraction, and arrhythmia studies, especially those involving devices and procedures. Despite the call from National Institutes of Health, Food and Drug Administration, Institute of Medicine, and various professional societies, the gap remains. This paper seeks to identify the barriers for low enrollment and retention from patient, clinician, research team, study design, and system perspectives, and offers recommendations to improve recruitment and retention in the current era.","container-title":"Journal of the American College of Cardiology","DOI":"10.1016/j.jacc.2021.06.022","ISSN":"1558-3597","issue":"7","journalAbbreviation":"J Am Coll Cardiol","language":"eng","note":"PMID: 34384555","page":"737-751","source":"PubMed","title":"Increasing Participation of Women in Cardiovascular Trials: JACC Council Perspectives","title-short":"Increasing Participation of Women in Cardiovascular Trials","volume":"78","author":[{"family":"Cho","given":"Leslie"},{"family":"Vest","given":"Amanda R."},{"family":"O'Donoghue","given":"Michelle L."},{"family":"Ogunniyi","given":"Modele O."},{"family":"Sarma","given":"Amy A."},{"family":"Denby","given":"Kara J."},{"family":"Lau","given":"Emily S."},{"family":"Poole","given":"Jeanne E."},{"family":"Lindley","given":"Kathryn J."},{"family":"Mehran","given":"Roxana"},{"literal":"Cardiovascular Disease in Women Committee Leadership Council"}],"issued":{"date-parts":[["2021",8,17]]}}}],"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52,157,182–185</w: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end"/>
            </w:r>
            <w:r>
              <w:rPr>
                <w:rFonts w:cs="Arial Narrow" w:ascii="Arial Narrow" w:hAnsi="Arial Narrow"/>
                <w:bCs/>
                <w:color w:val="000000"/>
                <w:sz w:val="24"/>
                <w:szCs w:val="24"/>
              </w:rPr>
              <w:t>:</w:t>
            </w:r>
          </w:p>
        </w:tc>
      </w:tr>
      <w:tr>
        <w:trPr/>
        <w:tc>
          <w:tcPr>
            <w:tcW w:w="9469"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ind w:left="427" w:right="-1" w:hanging="425"/>
              <w:contextualSpacing/>
              <w:jc w:val="both"/>
              <w:rPr>
                <w:rFonts w:ascii="Arial Narrow" w:hAnsi="Arial Narrow" w:cs="Arial Narrow"/>
                <w:bCs/>
                <w:color w:val="000000"/>
                <w:sz w:val="24"/>
                <w:szCs w:val="24"/>
              </w:rPr>
            </w:pPr>
            <w:r>
              <w:rPr>
                <w:rFonts w:cs="Arial Narrow" w:ascii="Arial Narrow" w:hAnsi="Arial Narrow"/>
                <w:bCs/>
                <w:color w:val="000000"/>
                <w:sz w:val="24"/>
                <w:szCs w:val="24"/>
              </w:rPr>
              <w:t>They suffer from sample selection bias as W are considered as a subgroup</w:t>
            </w:r>
          </w:p>
        </w:tc>
      </w:tr>
      <w:tr>
        <w:trPr/>
        <w:tc>
          <w:tcPr>
            <w:tcW w:w="9469"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ind w:left="427" w:right="-1" w:hanging="425"/>
              <w:contextualSpacing/>
              <w:jc w:val="both"/>
              <w:rPr>
                <w:rFonts w:ascii="Arial Narrow" w:hAnsi="Arial Narrow" w:cs="Arial Narrow"/>
                <w:bCs/>
                <w:color w:val="000000"/>
                <w:sz w:val="24"/>
                <w:szCs w:val="24"/>
              </w:rPr>
            </w:pPr>
            <w:r>
              <w:rPr>
                <w:rFonts w:cs="Arial Narrow" w:ascii="Arial Narrow" w:hAnsi="Arial Narrow"/>
                <w:bCs/>
                <w:color w:val="000000"/>
                <w:sz w:val="24"/>
                <w:szCs w:val="24"/>
              </w:rPr>
              <w:t>Do not reproduce real-world practice and are not representative of the population to treat</w:t>
            </w:r>
          </w:p>
        </w:tc>
      </w:tr>
      <w:tr>
        <w:trPr/>
        <w:tc>
          <w:tcPr>
            <w:tcW w:w="9469"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ind w:left="427" w:right="-1" w:hanging="425"/>
              <w:contextualSpacing/>
              <w:jc w:val="both"/>
              <w:rPr>
                <w:rFonts w:ascii="Arial Narrow" w:hAnsi="Arial Narrow" w:cs="Arial Narrow"/>
                <w:bCs/>
                <w:color w:val="000000"/>
                <w:sz w:val="24"/>
                <w:szCs w:val="24"/>
              </w:rPr>
            </w:pPr>
            <w:r>
              <w:rPr>
                <w:rFonts w:cs="Arial Narrow" w:ascii="Arial Narrow" w:hAnsi="Arial Narrow"/>
                <w:bCs/>
                <w:color w:val="000000"/>
                <w:sz w:val="24"/>
                <w:szCs w:val="24"/>
              </w:rPr>
              <w:t>Results obtained mainly in middle-aged men cannot be extrapolated to the population that was not adequately represented, i.e. W</w:t>
            </w:r>
            <w:r>
              <w:fldChar w:fldCharType="begin"/>
            </w:r>
            <w:r>
              <w:rPr>
                <w:vertAlign w:val="superscript"/>
                <w:sz w:val="24"/>
                <w:rFonts w:cs="Times New Roman" w:ascii="Arial Narrow" w:hAnsi="Arial Narrow"/>
                <w:color w:val="000000"/>
              </w:rPr>
              <w:instrText xml:space="preserve"> ADDIN ZOTERO_ITEM CSL_CITATION {"citationID":"814dMe60","properties":{"formattedCitation":"\\super 1,3,145,150,152,186\\nosupersub{}","plainCitation":"1,3,145,150,152,186","noteIndex":0},"citationItems":[{"id":6910,"uris":["http://zotero.org/users/9205284/items/P4F5BAQ7"],"itemData":{"id":6910,"type":"article-journal","abstract":"BACKGROUND: The National Institutes of Health (NIH) Revitalization Act of 1993 requires that NIH-funded clinical trials include women and minorities as participants; other federal agencies have adopted similar guidelines. The objective of this study is to determine the current level of compliance with these guidelines for the inclusion, analysis, and reporting of sex and race/ethnicity in federally funded randomized controlled trials (RCTs) and to compare the current level of compliance with that from 2004, which was reported previously.\nMETHODS: RCTs published in nine prominent medical journals in 2009 were identified by PubMed search. Studies where individuals were not the unit of analysis, those begun before 1994, and those not receiving federal funding were excluded. PubMed search located 512 published articles. After exclusion of ineligible articles, 86 (17%) remained for analysis.\nRESULTS: Thirty studies were sex specific. The median enrollment of women in the 56 studies that included both men and women was 37%. Seventy-five percent of the studies did not report any outcomes by sex, including 9 studies reporting &lt;20% women enrolled. Among all 86 studies, 21% did not report sample sizes by racial and ethnic groups, and 64% did not provide any analysis by racial or ethnic groups. Only 3 studies indicated that the generalizability of their results may be limited by lack of diversity among those studied. There were no statistically significant changes in inclusion or reporting of sex or race/ethnicity when compared with 2004.\nCONCLUSIONS: Ensuring enhanced inclusion, analysis, and reporting of sex and race/ethnicity entails the efforts of NIH, journal editors, and the researchers themselves.","container-title":"Journal of Women's Health (2002)","DOI":"10.1089/jwh.2010.2469","ISSN":"1931-843X","issue":"3","journalAbbreviation":"J Womens Health (Larchmt)","language":"eng","note":"PMID: 21351877\nPMCID: PMC3058895","page":"315-320","source":"PubMed","title":"Inclusion, analysis, and reporting of sex and race/ethnicity in clinical trials: have we made progress?","title-short":"Inclusion, analysis, and reporting of sex and race/ethnicity in clinical trials","volume":"20","author":[{"family":"Geller","given":"Stacie E."},{"family":"Koch","given":"Abby"},{"family":"Pellettieri","given":"Beth"},{"family":"Carnes","given":"Molly"}],"issued":{"date-parts":[["2011",3]]}}},{"id":2536,"uris":["http://zotero.org/users/9205284/items/YEAWL3IG"],"itemData":{"id":2536,"type":"article-journal","abstract":"Heart failure (HF) is a complex disease, almost as common in women as in men. Nonetheless, HF clinical presentation, prognosis, and aetiology vary by sex. This review summarizes the current state of sex-sensitive issues related to HF drugs included in treatment guidelines and suggests future directions for improved care. Heart failure presentation differs between female and male patients: females more often show with hypertensive aetiology and the preserved ejection fraction phenotype, while men more often show ischaemic aetiology and the reduced ejection fraction phenotype. Yet the HF clinical guidelines in Europe, the United States, and Canada do not reflect the sexual dimorphism. Further, in randomized clinical trials of HF medication, women are largely underrepresented, typically consisting of ≥70% men. Given the knowledge that some adverse drug reactions, such as torsade de pointes and angiotensin-converting enzyme inhibitor-induced cough, occur more frequently in women, we emphasize the need to test medications thoroughly in both sexes and explore sexual dimorphisms. To better represent all of the targeted patient population and provide better care for all, two kinds of change must come about: recruitment methods to randomized clinical trial samples need to evolve and the participation needs to seem more attractive to women.","container-title":"ESC heart failure","DOI":"10.1002/ehf2.12307","ISSN":"2055-5822","issue":"5","journalAbbreviation":"ESC Heart Fail","language":"eng","note":"PMID: 29916560\nPMCID: PMC6165928","page":"745-754","source":"PubMed","title":"Sex, drugs, and heart failure: a sex-sensitive review of the evidence base behind current heart failure clinical guidelines","title-short":"Sex, drugs, and heart failure","volume":"5","author":[{"family":"Levinsson","given":"Anna"},{"family":"Dubé","given":"Marie-Pierre"},{"family":"Tardif","given":"Jean-Claude"},{"family":"Denus","given":"Simon","non-dropping-particle":"de"}],"issued":{"date-parts":[["2018",10]]}}},{"id":2566,"uris":["http://zotero.org/users/9205284/items/KAMZRJ2J"],"itemData":{"id":2566,"type":"article-journal","abstract":"BACKGROUND: Older adults and women have historically been underrepresented in randomized controlled trials of cardiology. Recent temporal evolution and factors influencing representation are incompletely investigated. We aimed to contrast age and female representation in the most influential randomized controlled trials in cardiology of the last 20 years to population prevalence and to assess the study factors affecting representation.\nMETHODS AND RESULTS: Using Web of Science, we selected the 25 most-cited cardiology articles each year between 1996 and 2015, and extracted mean age, percentage of women, funding source, sample size, disease condition, intervention type, and exclusion criteria. The outcomes were the evolution of the mean age and the percentage of women over time. Protocol design elements and year of publication were assessed as predictors of outcomes in multivariable regressions. A total of 500 studies were analyzed, where the mean age was 62.6±7.4 years and the median percentage of women was 28.6% (22.2-40.5). Compared with population prevalence derived from National Health and Nutrition Examination Survey 2015-2016, gaps in representation were apparent and more pronounced for coronary artery disease (-5.0 years; -27.2% women) and heart failure (-6.0 years; -25.4% women). The mean age (0.15 year per year; 95% confidence interval, 0.04-0.26) and percentage of women (+0.29% per year; 95% confidence interval, 0.07-0.50), slightly but significantly increased over time. Private funding, small sample size, and exclusions pertaining to maximal age, atrial fibrillation, and diabetes mellitus were associated with a decreased mean age in multivariable linear regressions. Age and life expectancy exclusions were associated with lower female percentage.\nCONCLUSIONS: Although age and female representation increased over time, the modest trends are unlikely to resolve the persistently wide gaps with actual populational prevalence, especially for coronary artery disease and HF. Representation is modulated by the cardiovascular condition studied and some modifiable protocol elements.","container-title":"Circulation. Cardiovascular Quality and Outcomes","DOI":"10.1161/CIRCOUTCOMES.118.004713","ISSN":"1941-7705","issue":"6","journalAbbreviation":"Circ Cardiovasc Qual Outcomes","language":"eng","note":"PMID: 29853466","page":"e004713","source":"PubMed","title":"Evolution of Age and Female Representation in the Most-Cited Randomized Controlled Trials of Cardiology of the Last 20 Years","volume":"11","author":[{"family":"Nguyen","given":"Quoc Dinh"},{"family":"Peters","given":"Eric"},{"family":"Wassef","given":"Andreanne"},{"family":"Desmarais","given":"Philippe"},{"family":"Rémillard-Labrosse","given":"Delphine"},{"family":"Tremblay-Gravel","given":"Maxime"}],"issued":{"date-parts":[["2018",6]]}}},{"id":2556,"uris":["http://zotero.org/users/9205284/items/RHMPEP7H"],"itemData":{"id":2556,"type":"article-journal","abstract":"BACKGROUND: Concerns exist that women are underrepresented in trials of cardiovascular medications.\nOBJECTIVES: The authors sought to examine women's participation and the reported safety and efficacy by gender for pivotal cardiovascular disease (CVD) trials submitted to the U.S. Food and Drug Administration (FDA) supporting marketing applications.\nMETHODS: On the basis of publicly available FDA reviews, the authors assessed enrollment of women in trials supporting 36 drug approvals from 2005 to 2015. Prevalence-corrected estimates for the participation of women were calculated as the percentage of women among trial participants divided by the percentage of women in the disease population (participation to prevalence ratio [PPR]), with a range between 0.8 and 1.2 reflecting similar representation of women in the trial and disease population. Sex differences in efficacy and safety were assessed.\nRESULTS: The proportion of women enrolled ranged from 22% to 81% (mean 46%). The calculated PPR by disease area was within or above the desirable range for atrial fibrillation (0.8 to 1.1), hypertension (0.9), and pulmonary arterial hypertension (1.4); PPR was &lt;0.8 for heart failure (0.5 to 0.6), coronary artery disease (0.6), and acute coronary syndrome/myocardial infarction (0.6). The authors found little indication of clinically meaningful gender differences in efficacy or safety. Gender differences in efficacy or safety were described in labeling for 4 drugs.\nCONCLUSIONS: Women were well represented in trials of drugs for hypertension and atrial fibrillation, and overrepresented for pulmonary arterial hypertension. Representation of women fell below a PPR of 0.8 for trials in heart failure, coronary artery disease, and acute coronary syndrome. Minimal gender differences in drug efficacy and safety profiles were observed.","container-title":"Journal of the American College of Cardiology","DOI":"10.1016/j.jacc.2018.02.070","ISSN":"1558-3597","issue":"18","journalAbbreviation":"J Am Coll Cardiol","language":"eng","note":"PMID: 29724348","page":"1960-1969","source":"PubMed","title":"Participation of Women in Clinical Trials Supporting FDA Approval of Cardiovascular Drugs","volume":"71","author":[{"family":"Scott","given":"Pamela E."},{"family":"Unger","given":"Ellis F."},{"family":"Jenkins","given":"Marjorie R."},{"family":"Southworth","given":"Mary Ross"},{"family":"McDowell","given":"Tzu-Yun"},{"family":"Geller","given":"Ruth J."},{"family":"Elahi","given":"Merina"},{"family":"Temple","given":"Robert J."},{"family":"Woodcock","given":"Janet"}],"issued":{"date-parts":[["2018",5,8]]}}},{"id":2376,"uris":["http://zotero.org/users/9205284/items/ZA8S2RQ4"],"itemData":{"id":2376,"type":"article-journal","abstract":"Heart failure (HF) represents a leading cause of morbidity and mortality. However, HF trials highlighted many differences between men and women with HF. Thus, women represent approximately a quarter of people with HF with reduced ejection fraction (HFrEF), while they account for over half of those with HF with preserved EF (HFpEF). There are also sex-related differences (SRDs) in the pharmacokinetics, pharmacodynamics and safety profile of some guideline-recommended drugs for the treatment of HF. As compared with men, women with HFrEF are less often treated with guideline-recommended HF drugs, experience more frequent and severe adverse reactions when these drugs are prescribed at the same doses in both sexes, and recent evidence suggests that women might need lower doses than men, bringing into question which are the optimal doses of HF drugs in women and men separately. However, information on SRDs in drug efficacy and safety in patients with HFrEF is very limited due to the underrepresentation of women and the lack of sex-specific evaluations of drug efficacy and safety in HF clinical trials. As a consequence, current clinical guidelines do not provide sex-specific recommendations, even when significant differences exist, at least, in drug safety. The aim of this article is to review the SRDs in the pharmacokinetics, efficacy and safety of guideline-recommended HF drugs and to identify emerging areas of research to improve our understanding of the SRDs, because a better understanding of these differences is the first step to achieve a personalized treatment of HF in women and men.","container-title":"Pharmacology &amp; Therapeutics","DOI":"10.1016/j.pharmthera.2021.107891","ISSN":"1879-016X","journalAbbreviation":"Pharmacol Ther","language":"eng","note":"PMID: 33992681","page":"107891","source":"PubMed","title":"Sex-related differences in the pharmacological treatment of heart failure","volume":"229","author":[{"family":"Tamargo","given":"Juan"},{"family":"Caballero","given":"Ricardo"},{"family":"Delpón","given":"Eva"}],"issued":{"date-parts":[["2022",1]]}}},{"id":7055,"uris":["http://zotero.org/users/9205284/items/RI2X33V4"],"itemData":{"id":7055,"type":"article-journal","abstract":"OBJECTIVE: To evaluate the frequency, validity, and relevance of statistically significant (P&lt;0.05) sex-treatment interactions in randomized controlled trials in Cochrane meta-analyses.\nDESIGN: Meta-epidemiological study.\nDATA SOURCES: Cochrane Database of Systematic Reviews (CDSR) and PubMed.\nELIGIBILITY CRITERIA FOR STUDY SELECTION: Reviews published in the CDSR with sex-treatment subgroup analyses in the forest plots, using data from randomized controlled trials.\nDATA EXTRACTION: Information on the study design and sex subgroup data were extracted from reviews and forest plots that met inclusion criteria. For each statistically significant sex-treatment interaction, the potential for biological plausibility and clinical significance was considered.\nRESULTS: Among the 41 reviews with relevant data, there were 109 separate treatment-outcome analyses (\"topics\"). Among the 109 topics, eight (7%) had a statistically significant sex-treatment interaction. The 109 topics included 311 randomized controlled trials (162 with both sexes, 46 with males only, 103 with females only). Of the 162 individual randomized controlled trials that included both sexes, 15 (9%) had a statistically significant sex-treatment interaction. Of four topics where the first published randomized controlled trial had a statistically significant sex-treatment interaction, no meta-analyses that included other randomized controlled trials retained the statistical significance and no meta-analyses showed statistical significance when data from the first published randomized controlled trial were excluded. Of the eight statistically significant sex-treatment interactions from the overall analyses, only three were discussed by the CDSR reviewers for a potential impact on different clinical management for males compared with females. None of these topics had a sex-treatment interaction that influenced treatment recommendations in recent guidelines. UpToDate, an online physician-authored clinical decision support resource, suggested differential management of men and women for one of these sex-treatment interactions.\nCONCLUSION: Statistically significant sex-treatment interactions are only slightly more frequent than what would be expected by chance and there is little evidence of subsequent corroboration or clinical relevance of sex-treatment interactions.","container-title":"BMJ (Clinical research ed.)","DOI":"10.1136/bmj.i5826","ISSN":"1756-1833","journalAbbreviation":"BMJ","language":"eng","note":"PMID: 27884869\nPMCID: PMC5122320","page":"i5826","source":"PubMed","title":"Sex based subgroup differences in randomized controlled trials: empirical evidence from Cochrane meta-analyses","title-short":"Sex based subgroup differences in randomized controlled trials","volume":"355","author":[{"family":"Wallach","given":"Joshua D."},{"family":"Sullivan","given":"Patrick G."},{"family":"Trepanowski","given":"John F."},{"family":"Steyerberg","given":"Ewout W."},{"family":"Ioannidis","given":"John P. A."}],"issued":{"date-parts":[["2016",11,24]]}}}],"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3,145,150,152,186</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c>
          <w:tcPr>
            <w:tcW w:w="9469"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ind w:left="427" w:right="-1" w:hanging="425"/>
              <w:contextualSpacing/>
              <w:jc w:val="both"/>
              <w:rPr>
                <w:rFonts w:ascii="Arial Narrow" w:hAnsi="Arial Narrow" w:cs="Arial Narrow"/>
                <w:bCs/>
                <w:color w:val="000000"/>
                <w:sz w:val="24"/>
                <w:szCs w:val="24"/>
              </w:rPr>
            </w:pPr>
            <w:r>
              <w:rPr>
                <w:rFonts w:cs="Arial Narrow" w:ascii="Arial Narrow" w:hAnsi="Arial Narrow"/>
                <w:bCs/>
                <w:color w:val="000000"/>
                <w:sz w:val="24"/>
                <w:szCs w:val="24"/>
              </w:rPr>
              <w:t>The efficacy and safety of some CV drugs remains uncertain in W</w:t>
            </w:r>
          </w:p>
        </w:tc>
      </w:tr>
      <w:tr>
        <w:trPr/>
        <w:tc>
          <w:tcPr>
            <w:tcW w:w="9469"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ind w:left="427" w:right="-1" w:hanging="425"/>
              <w:contextualSpacing/>
              <w:jc w:val="both"/>
              <w:rPr>
                <w:rFonts w:ascii="Arial Narrow" w:hAnsi="Arial Narrow" w:cs="Arial Narrow"/>
                <w:bCs/>
                <w:color w:val="000000"/>
                <w:sz w:val="24"/>
                <w:szCs w:val="24"/>
              </w:rPr>
            </w:pPr>
            <w:r>
              <w:rPr>
                <w:rFonts w:cs="Arial Narrow" w:ascii="Arial Narrow" w:hAnsi="Arial Narrow"/>
                <w:bCs/>
                <w:color w:val="000000"/>
                <w:sz w:val="24"/>
                <w:szCs w:val="24"/>
              </w:rPr>
              <w:t xml:space="preserve">Reduce the ability to indentify </w:t>
            </w:r>
            <w:r>
              <w:rPr>
                <w:rFonts w:cs="Arial Narrow" w:ascii="Arial Narrow" w:hAnsi="Arial Narrow"/>
                <w:color w:val="000000"/>
                <w:sz w:val="24"/>
                <w:szCs w:val="24"/>
              </w:rPr>
              <w:t>sex-specific differences in important outcomes</w:t>
            </w:r>
          </w:p>
        </w:tc>
      </w:tr>
      <w:tr>
        <w:trPr/>
        <w:tc>
          <w:tcPr>
            <w:tcW w:w="9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27" w:right="-1" w:hanging="427"/>
              <w:contextualSpacing/>
              <w:jc w:val="both"/>
              <w:rPr>
                <w:rFonts w:ascii="Arial Narrow" w:hAnsi="Arial Narrow" w:cs="Arial Narrow"/>
                <w:bCs/>
                <w:color w:val="000000"/>
                <w:sz w:val="24"/>
                <w:szCs w:val="24"/>
              </w:rPr>
            </w:pPr>
            <w:r>
              <w:rPr>
                <w:rFonts w:cs="Arial Narrow" w:ascii="Arial Narrow" w:hAnsi="Arial Narrow"/>
                <w:bCs/>
                <w:color w:val="000000"/>
                <w:sz w:val="24"/>
                <w:szCs w:val="24"/>
              </w:rPr>
              <w:t>3.</w:t>
              <w:tab/>
              <w:t>CPG based on RCT recruiting mainly middle-aged men frequently conclude that there are no SRD</w:t>
            </w:r>
          </w:p>
        </w:tc>
      </w:tr>
      <w:tr>
        <w:trPr/>
        <w:tc>
          <w:tcPr>
            <w:tcW w:w="9469" w:type="dxa"/>
            <w:tcBorders>
              <w:top w:val="single" w:sz="4" w:space="0" w:color="000000"/>
              <w:left w:val="single" w:sz="4" w:space="0" w:color="000000"/>
              <w:bottom w:val="single" w:sz="4" w:space="0" w:color="000000"/>
              <w:right w:val="single" w:sz="4" w:space="0" w:color="000000"/>
            </w:tcBorders>
          </w:tcPr>
          <w:p>
            <w:pPr>
              <w:pStyle w:val="Prrafodelista"/>
              <w:numPr>
                <w:ilvl w:val="0"/>
                <w:numId w:val="8"/>
              </w:numPr>
              <w:spacing w:lineRule="auto" w:line="240" w:before="0" w:after="0"/>
              <w:ind w:left="427" w:right="-1" w:hanging="425"/>
              <w:contextualSpacing/>
              <w:jc w:val="both"/>
              <w:rPr>
                <w:rFonts w:ascii="Arial Narrow" w:hAnsi="Arial Narrow" w:cs="Arial Narrow"/>
                <w:bCs/>
                <w:color w:val="000000"/>
                <w:sz w:val="24"/>
                <w:szCs w:val="24"/>
              </w:rPr>
            </w:pPr>
            <w:r>
              <w:rPr>
                <w:rFonts w:cs="Arial Narrow" w:ascii="Arial Narrow" w:hAnsi="Arial Narrow"/>
                <w:color w:val="000000"/>
                <w:sz w:val="24"/>
                <w:szCs w:val="24"/>
              </w:rPr>
              <w:t>Recommend (with few exceptions) the same treatment and doses for both M and W despite the important SRD in drug safety</w:t>
            </w:r>
          </w:p>
        </w:tc>
      </w:tr>
      <w:tr>
        <w:trPr/>
        <w:tc>
          <w:tcPr>
            <w:tcW w:w="9469" w:type="dxa"/>
            <w:tcBorders>
              <w:top w:val="single" w:sz="4" w:space="0" w:color="000000"/>
              <w:left w:val="single" w:sz="4" w:space="0" w:color="000000"/>
              <w:bottom w:val="single" w:sz="4" w:space="0" w:color="000000"/>
              <w:right w:val="single" w:sz="4" w:space="0" w:color="000000"/>
            </w:tcBorders>
          </w:tcPr>
          <w:p>
            <w:pPr>
              <w:pStyle w:val="Prrafodelista"/>
              <w:numPr>
                <w:ilvl w:val="0"/>
                <w:numId w:val="8"/>
              </w:numPr>
              <w:spacing w:lineRule="auto" w:line="240" w:before="0" w:after="0"/>
              <w:ind w:left="427" w:right="-1" w:hanging="425"/>
              <w:contextualSpacing/>
              <w:jc w:val="both"/>
              <w:rPr>
                <w:rFonts w:ascii="Arial Narrow" w:hAnsi="Arial Narrow" w:cs="Arial Narrow"/>
                <w:bCs/>
                <w:color w:val="000000"/>
                <w:sz w:val="24"/>
                <w:szCs w:val="24"/>
              </w:rPr>
            </w:pPr>
            <w:r>
              <w:rPr>
                <w:rFonts w:cs="Arial Narrow" w:ascii="Arial Narrow" w:hAnsi="Arial Narrow"/>
                <w:bCs/>
                <w:color w:val="000000"/>
                <w:sz w:val="24"/>
                <w:szCs w:val="24"/>
              </w:rPr>
              <w:t>Recommendations may be more suitable for M, leading to suboptimal care for W with CVD</w:t>
            </w:r>
          </w:p>
        </w:tc>
      </w:tr>
      <w:tr>
        <w:trPr/>
        <w:tc>
          <w:tcPr>
            <w:tcW w:w="9469"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427" w:right="-1" w:hanging="427"/>
              <w:contextualSpacing/>
              <w:jc w:val="both"/>
              <w:rPr>
                <w:rFonts w:ascii="Arial Narrow" w:hAnsi="Arial Narrow" w:cs="Arial Narrow"/>
                <w:bCs/>
                <w:color w:val="000000"/>
                <w:sz w:val="24"/>
                <w:szCs w:val="24"/>
              </w:rPr>
            </w:pPr>
            <w:r>
              <w:rPr>
                <w:rFonts w:cs="Arial Narrow" w:ascii="Arial Narrow" w:hAnsi="Arial Narrow"/>
                <w:bCs/>
                <w:color w:val="000000"/>
                <w:sz w:val="24"/>
                <w:szCs w:val="24"/>
              </w:rPr>
              <w:t xml:space="preserve">Clinicians do not have evidence-based information to guide W healthcare, potentially leading to suboptimal outcomes, or alternatively, exposing them to </w:t>
            </w:r>
            <w:r>
              <w:rPr>
                <w:rFonts w:cs="ACaslonPro-Regular" w:ascii="Arial Narrow" w:hAnsi="Arial Narrow"/>
                <w:color w:val="000000"/>
                <w:sz w:val="24"/>
                <w:szCs w:val="24"/>
              </w:rPr>
              <w:t>frequent adverse drug reactions</w:t>
            </w:r>
          </w:p>
        </w:tc>
      </w:tr>
      <w:tr>
        <w:trPr>
          <w:trHeight w:val="563" w:hRule="atLeast"/>
        </w:trPr>
        <w:tc>
          <w:tcPr>
            <w:tcW w:w="9469"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0" w:after="0"/>
              <w:ind w:left="427" w:right="-1" w:hanging="427"/>
              <w:contextualSpacing/>
              <w:jc w:val="both"/>
              <w:rPr>
                <w:rFonts w:ascii="Arial Narrow" w:hAnsi="Arial Narrow" w:cs="Calibri"/>
                <w:color w:val="000000"/>
                <w:sz w:val="24"/>
                <w:szCs w:val="24"/>
                <w:lang w:eastAsia="es-ES"/>
              </w:rPr>
            </w:pPr>
            <w:r>
              <w:rPr>
                <w:rFonts w:cs="Arial Narrow" w:ascii="Arial Narrow" w:hAnsi="Arial Narrow"/>
                <w:bCs/>
                <w:color w:val="000000"/>
                <w:sz w:val="24"/>
                <w:szCs w:val="24"/>
              </w:rPr>
              <w:t>Hinders the ability to develop sex-specific strategies</w:t>
            </w:r>
            <w:r>
              <w:rPr>
                <w:rFonts w:cs="Arial Narrow" w:ascii="Arial Narrow" w:hAnsi="Arial Narrow"/>
                <w:color w:val="000000"/>
                <w:sz w:val="24"/>
                <w:szCs w:val="24"/>
              </w:rPr>
              <w:t xml:space="preserve"> that could improve CPG recommendations</w:t>
            </w:r>
            <w:r>
              <w:rPr>
                <w:rFonts w:cs="Arial Narrow" w:ascii="Arial Narrow" w:hAnsi="Arial Narrow"/>
                <w:bCs/>
                <w:color w:val="000000"/>
                <w:sz w:val="24"/>
                <w:szCs w:val="24"/>
              </w:rPr>
              <w:t xml:space="preserve"> for the prevention and treatment of CVD and to reduce inequities in healthcare in W</w:t>
            </w:r>
            <w:r>
              <w:fldChar w:fldCharType="begin"/>
            </w:r>
            <w:r>
              <w:rPr>
                <w:vertAlign w:val="superscript"/>
                <w:sz w:val="24"/>
                <w:rFonts w:cs="Times New Roman" w:ascii="Arial Narrow" w:hAnsi="Arial Narrow"/>
                <w:color w:val="000000"/>
              </w:rPr>
              <w:instrText xml:space="preserve"> ADDIN ZOTERO_ITEM CSL_CITATION {"citationID":"3mkhBhvo","properties":{"formattedCitation":"\\super 162,182,183,187,188\\nosupersub{}","plainCitation":"162,182,183,187,188","noteIndex":0},"citationItems":[{"id":6960,"uris":["http://zotero.org/users/9205284/items/GI8PXD9M"],"itemData":{"id":6960,"type":"article-journal","abstract":"BACKGROUND: Females are historically underenrolled in heart failure (HF) randomized controlled trials (RCTs) relative to disease prevalence. Sex differences in trial flow, including withdrawals and losses to follow up, may further limit the generalizability of results.\nOBJECTIVES: This study aimed to assess the frequency of sex-specific reporting of trial flow, treatment efficacy, and adverse events in HF RCTs.\nMETHODS: We systematically searched MEDLINE, Embase, and CINAHL for HF RCTs published between 2000 and 2020 in journals with an impact factor ≥10. We assessed whether trial flow, treatment effect, and adverse events were disaggregated by sex. We used multivariable regression to assess associations between trial characteristics and sex subgroup analysis. We analyzed temporal trends in sex-specific reporting.\nRESULTS: We included 224 RCTs with 228,801 total participants (28.2% female). No RCT reported sex-disaggregated screening, consent, or withdrawal rates; and 2 (0.9%) reported sex-disaggregated losses to follow-up. Seventy-five RCTs (33.4%) presented sex subgroup analysis, and 63 (28.3%) reported sex-treatment interaction. No RCT reported sex-specific adverse events. Large trial size (odds ratio: 13.16, 95% CI: 5.67-30.52; P &lt; 0.001) and device/procedure interventions (odds ratio: 5.13, 95% CI: 1.55-16.95; P &lt; 0.007) were independently associated with sex subgroup analysis. Over the study period, there was an increase in sex subgroup analysis (P &lt; 0.001) and testing for sex-treatment interaction (P &lt; 0.001).\nCONCLUSIONS: HF RCTs rarely reported sex differences in trial flow or adverse events and uncommonly performed sex subgroup analysis. Improved sex-disaggregated reporting could highlight the causes and extent of sex differences in trial participation and facilitate appropriate inferences about treatment effect.","container-title":"JACC. Advances","DOI":"10.1016/j.jacadv.2022.100079","ISSN":"2772-963X","issue":"4","journalAbbreviation":"JACC Adv","language":"eng","note":"PMID: 38939721\nPMCID: PMC11198397","page":"100079","source":"PubMed","title":"A Systematic Review of Sex-Specific Reporting in Heart Failure Clinical Trials: Trial Flow and Results","title-short":"A Systematic Review of Sex-Specific Reporting in Heart Failure Clinical Trials","volume":"1","author":[{"family":"Au","given":"Magdalene"},{"family":"Whitelaw","given":"Sera"},{"family":"Khan","given":"Muhammad Shahzeb"},{"family":"Mamas","given":"Mamas A."},{"family":"Mbuagbaw","given":"Lawrence"},{"family":"Mulvagh","given":"Sharon L."},{"family":"Voors","given":"Adriaan A."},{"family":"Van Spall","given":"Harriette G. C."}],"issued":{"date-parts":[["2022",10]]}}},{"id":6912,"uris":["http://zotero.org/users/9205284/items/HYESLM4L"],"itemData":{"id":6912,"type":"article-journal","container-title":"Journal of the American College of Cardiology","DOI":"10.1016/j.jacc.2011.02.005","ISSN":"1558-3597","issue":"12","journalAbbreviation":"J Am Coll Cardiol","language":"eng","note":"PMID: 21388771\nPMCID: PMC3124072","page":"1404-1423","source":"PubMed","title":"Effectiveness-based guidelines for the prevention of cardiovascular disease in women--2011 update: a guideline from the American Heart Association","title-short":"Effectiveness-based guidelines for the prevention of cardiovascular disease in women--2011 update","volume":"57","author":[{"family":"Mosca","given":"Lori"},{"family":"Benjamin","given":"Emelia J."},{"family":"Berra","given":"Kathy"},{"family":"Bezanson","given":"Judy L."},{"family":"Dolor","given":"Rowena J."},{"family":"Lloyd-Jones","given":"Donald M."},{"family":"Newby","given":"L. Kristin"},{"family":"Piña","given":"Ileana L."},{"family":"Roger","given":"Véronique L."},{"family":"Shaw","given":"Leslee J."},{"family":"Zhao","given":"Dong"},{"family":"Beckie","given":"Theresa M."},{"family":"Bushnell","given":"Cheryl"},{"family":"D'Armiento","given":"Jeanine"},{"family":"Kris-Etherton","given":"Penny M."},{"family":"Fang","given":"Jing"},{"family":"Ganiats","given":"Theodore G."},{"family":"Gomes","given":"Antoinette S."},{"family":"Gracia","given":"Clarisa R."},{"family":"Haan","given":"Constance K."},{"family":"Jackson","given":"Elizabeth A."},{"family":"Judelson","given":"Debra R."},{"family":"Kelepouris","given":"Ellie"},{"family":"Lavie","given":"Carl J."},{"family":"Moore","given":"Anne"},{"family":"Nussmeier","given":"Nancy A."},{"family":"Ofili","given":"Elizabeth"},{"family":"Oparil","given":"Suzanne"},{"family":"Ouyang","given":"Pamela"},{"family":"Pinn","given":"Vivian W."},{"family":"Sherif","given":"Katherine"},{"family":"Smith","given":"Sidney C."},{"family":"Sopko","given":"George"},{"family":"Chandra-Strobos","given":"Nisha"},{"family":"Urbina","given":"Elaine M."},{"family":"Vaccarino","given":"Viola"},{"family":"Wenger","given":"Nanette K."},{"literal":"American Heart Association"}],"issued":{"date-parts":[["2011",3,22]]}}},{"id":7335,"uris":["http://zotero.org/users/9205284/items/RAC4FMCM"],"itemData":{"id":7335,"type":"article-journal","abstract":"Addressing the pervasive gaps in knowledge and care delivery to reduce sex-based disparities and achieve equity is fundamental to the American Heart Association's commitment to advancing cardiovascular health for all by 2024. This presidential advisory serves as a call to action for the American Heart Association and other stakeholders around the globe to identify and remove barriers to health care access and quality for women. A concise and current summary of existing data across the areas of risk and prevention, access and delivery of equitable care, and awareness and education provides a framework to consider knowledge gaps and research needs critical toward achieving significant progress for the health and well-being of all women.","container-title":"Circulation","DOI":"10.1161/CIR.0000000000001071","ISSN":"1524-4539","issue":"23","journalAbbreviation":"Circulation","language":"eng","note":"PMID: 35531777\nPMCID: PMC10162504","page":"e1059-e1071","source":"PubMed","title":"Call to Action for Cardiovascular Disease in Women: Epidemiology, Awareness, Access, and Delivery of Equitable Health Care: A Presidential Advisory From the American Heart Association","title-short":"Call to Action for Cardiovascular Disease in Women","volume":"145","author":[{"family":"Wenger","given":"Nanette K."},{"family":"Lloyd-Jones","given":"Donald M."},{"family":"Elkind","given":"Mitchell S. V."},{"family":"Fonarow","given":"Gregg C."},{"family":"Warner","given":"John J."},{"family":"Alger","given":"Heather M."},{"family":"Cheng","given":"Susan"},{"family":"Kinzy","given":"Claire"},{"family":"Hall","given":"Jennifer L."},{"family":"Roger","given":"Véronique L."},{"literal":"American Heart Association"}],"issued":{"date-parts":[["2022",6,7]]}}},{"id":"cc2gQfVl/3MrtyeAk","uris":["http://zotero.org/users/9205284/items/885SBTFU"],"itemData":{"id":7363,"type":"article-journal","abstract":"Cardiovascular disease is the leading cause of mortality in American women. Since 1984, the annual cardiovascular disease mortality rate has remained greater for women than men; however, over the last decade, there have been marked reductions in cardiovascular disease mortality in women. The dramatic decline in mortality rates for women is attributed partly to an increase in awareness, a greater focus on women and cardiovascular disease risk, and the increased application of evidence-based treatments for established coronary heart disease. This is the first scientific statement from the American Heart Association on acute myocardial infarction in women. Sex-specific differences exist in the presentation, pathophysiological mechanisms, and outcomes in patients with acute myocardial infarction. This statement provides a comprehensive review of the current evidence of the clinical presentation, pathophysiology, treatment, and outcomes of women with acute myocardial infarction.","container-title":"Circulation","DOI":"10.1161/CIR.0000000000000351","ISSN":"1524-4539","issue":"9","journalAbbreviation":"Circulation","language":"eng","note":"PMID: 26811316","page":"916-947","source":"PubMed","title":"Acute Myocardial Infarction in Women: A Scientific Statement From the American Heart Association","title-short":"Acute Myocardial Infarction in Women","volume":"133","author":[{"family":"Mehta","given":"Laxmi S."},{"family":"Beckie","given":"Theresa M."},{"family":"DeVon","given":"Holli A."},{"family":"Grines","given":"Cindy L."},{"family":"Krumholz","given":"Harlan M."},{"family":"Johnson","given":"Michelle N."},{"family":"Lindley","given":"Kathryn J."},{"family":"Vaccarino","given":"Viola"},{"family":"Wang","given":"Tracy Y."},{"family":"Watson","given":"Karol E."},{"family":"Wenger","given":"Nanette K."},{"literal":"American Heart Association Cardiovascular Disease in Women and Special Populations Committee of the Council on Clinical Cardiology, Council on Epidemiology and Prevention, Council on Cardiovascular and Stroke Nursing, and Council on Quality of Care and Outcomes Research"}],"issued":{"date-parts":[["2016",3,1]]}}},{"id":7334,"uris":["http://zotero.org/users/9205284/items/LX7YE5DJ"],"itemData":{"id":7334,"type":"article-journal","abstract":"Cardiovascular disease is the leading cause of death in women. Decades of grassroots campaigns have helped to raise awareness about the impact of cardiovascular disease in women, and positive changes affecting women and their health have gained momentum. Despite these efforts, there has been stagnation in the overall reduction of cardiovascular disease burden for women in the past decade. Cardiovascular disease in women remains understudied, under-recognised, underdiagnosed, and undertreated. This Commission summarises existing evidence and identifies knowledge gaps in research, prevention, treatment, and access to care for women. Recommendations from an international team of experts and leaders in the field have been generated with a clear focus to reduce the global burden of cardiovascular disease in women by 2030. This Commission represents the first effort of its kind to connect stakeholders, to ignite global awareness of sex-related and gender-related disparities in cardiovascular disease, and to provide a springboard for future research.","container-title":"Lancet (London, England)","DOI":"10.1016/S0140-6736(21)00684-X","ISSN":"1474-547X","issue":"10292","journalAbbreviation":"Lancet","language":"eng","note":"PMID: 34010613","page":"2385-2438","source":"PubMed","title":"The Lancet women and cardiovascular disease Commission: reducing the global burden by 2030","title-short":"The Lancet women and cardiovascular disease Commission","volume":"397","author":[{"family":"Vogel","given":"Birgit"},{"family":"Acevedo","given":"Monica"},{"family":"Appelman","given":"Yolande"},{"family":"Bairey Merz","given":"C. Noel"},{"family":"Chieffo","given":"Alaide"},{"family":"Figtree","given":"Gemma A."},{"family":"Guerrero","given":"Mayra"},{"family":"Kunadian","given":"Vijay"},{"family":"Lam","given":"Carolyn S. P."},{"family":"Maas","given":"Angela H. E. M."},{"family":"Mihailidou","given":"Anastasia S."},{"family":"Olszanecka","given":"Agnieszka"},{"family":"Poole","given":"Jeanne E."},{"family":"Saldarriaga","given":"Clara"},{"family":"Saw","given":"Jacqueline"},{"family":"Zühlke","given":"Liesl"},{"family":"Mehran","given":"Roxana"}],"issued":{"date-parts":[["2021",6,19]]}}}],"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62,182,183,187,188</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c>
          <w:tcPr>
            <w:tcW w:w="9469"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0" w:after="0"/>
              <w:ind w:left="427" w:right="-1" w:hanging="427"/>
              <w:contextualSpacing/>
              <w:jc w:val="both"/>
              <w:rPr>
                <w:rFonts w:ascii="Arial Narrow" w:hAnsi="Arial Narrow" w:cs="Arial Narrow"/>
                <w:bCs/>
                <w:color w:val="000000"/>
                <w:sz w:val="24"/>
                <w:szCs w:val="24"/>
              </w:rPr>
            </w:pPr>
            <w:r>
              <w:rPr>
                <w:rFonts w:cs="Arial Narrow" w:ascii="Arial Narrow" w:hAnsi="Arial Narrow"/>
                <w:bCs/>
                <w:color w:val="000000"/>
                <w:sz w:val="24"/>
                <w:szCs w:val="24"/>
              </w:rPr>
              <w:t>The limited information on SRD is the result of RCT unpowered to detect such differences, rather than a true absence of differences</w:t>
            </w:r>
          </w:p>
        </w:tc>
      </w:tr>
    </w:tbl>
    <w:p>
      <w:pPr>
        <w:pStyle w:val="Normal"/>
        <w:spacing w:lineRule="auto" w:line="240"/>
        <w:ind w:right="-1685" w:hanging="0"/>
        <w:jc w:val="both"/>
        <w:rPr>
          <w:rFonts w:ascii="Arial Narrow" w:hAnsi="Arial Narrow" w:cs="Arial Narrow"/>
          <w:color w:val="000000"/>
          <w:sz w:val="24"/>
          <w:szCs w:val="24"/>
        </w:rPr>
      </w:pPr>
      <w:r>
        <w:rPr>
          <w:rFonts w:cs="Arial Narrow" w:ascii="Arial Narrow" w:hAnsi="Arial Narrow"/>
          <w:color w:val="000000"/>
          <w:sz w:val="24"/>
          <w:szCs w:val="24"/>
        </w:rPr>
      </w:r>
    </w:p>
    <w:p>
      <w:pPr>
        <w:sectPr>
          <w:headerReference w:type="default" r:id="rId4"/>
          <w:type w:val="nextPage"/>
          <w:pgSz w:w="11906" w:h="16838"/>
          <w:pgMar w:left="1260" w:right="2975" w:gutter="0" w:header="708" w:top="1417" w:footer="0" w:bottom="1417"/>
          <w:pgNumType w:fmt="decimal"/>
          <w:formProt w:val="false"/>
          <w:textDirection w:val="lrTb"/>
          <w:docGrid w:type="default" w:linePitch="360" w:charSpace="0"/>
        </w:sectPr>
        <w:pStyle w:val="Normal"/>
        <w:spacing w:lineRule="auto" w:line="240"/>
        <w:ind w:right="-1827" w:hanging="0"/>
        <w:jc w:val="both"/>
        <w:rPr>
          <w:rFonts w:ascii="Arial Narrow" w:hAnsi="Arial Narrow" w:cs="Arial Narrow"/>
          <w:bCs/>
          <w:color w:val="000000"/>
          <w:sz w:val="24"/>
          <w:szCs w:val="24"/>
        </w:rPr>
      </w:pPr>
      <w:r>
        <w:rPr>
          <w:rFonts w:cs="Arial Narrow" w:ascii="Arial Narrow" w:hAnsi="Arial Narrow"/>
          <w:bCs/>
          <w:color w:val="000000"/>
          <w:sz w:val="24"/>
          <w:szCs w:val="24"/>
        </w:rPr>
        <w:t xml:space="preserve">Abbreviations. </w:t>
      </w:r>
      <w:r>
        <w:rPr>
          <w:rFonts w:cs="Arial Narrow" w:ascii="Arial Narrow" w:hAnsi="Arial Narrow"/>
          <w:color w:val="000000"/>
          <w:sz w:val="24"/>
          <w:szCs w:val="24"/>
        </w:rPr>
        <w:t xml:space="preserve">CPG: clinical practice guidelines. </w:t>
      </w:r>
      <w:r>
        <w:rPr>
          <w:rFonts w:cs="Arial Narrow" w:ascii="Arial Narrow" w:hAnsi="Arial Narrow"/>
          <w:bCs/>
          <w:color w:val="000000"/>
          <w:sz w:val="24"/>
          <w:szCs w:val="24"/>
        </w:rPr>
        <w:t xml:space="preserve">CV: cardiovascular. CVD: cardiovascular disease. M: men. MI: myocardial infarction. </w:t>
      </w:r>
      <w:r>
        <w:rPr>
          <w:rFonts w:cs="Arial Narrow" w:ascii="Arial Narrow" w:hAnsi="Arial Narrow"/>
          <w:color w:val="000000"/>
          <w:sz w:val="24"/>
          <w:szCs w:val="24"/>
        </w:rPr>
        <w:t xml:space="preserve">PPR: </w:t>
      </w:r>
      <w:r>
        <w:rPr>
          <w:rFonts w:cs="Arial Narrow" w:ascii="Arial Narrow" w:hAnsi="Arial Narrow"/>
          <w:color w:val="000000"/>
          <w:sz w:val="24"/>
          <w:szCs w:val="24"/>
          <w:shd w:fill="FFFFFF" w:val="clear"/>
        </w:rPr>
        <w:t>participation</w:t>
      </w:r>
      <w:r>
        <w:rPr>
          <w:rFonts w:cs="Segoe UI" w:ascii="Arial Narrow" w:hAnsi="Arial Narrow"/>
          <w:color w:val="000000"/>
          <w:sz w:val="24"/>
          <w:szCs w:val="24"/>
          <w:shd w:fill="FFFFFF" w:val="clear"/>
        </w:rPr>
        <w:t>-to-</w:t>
      </w:r>
      <w:r>
        <w:rPr>
          <w:rFonts w:cs="Arial Narrow" w:ascii="Arial Narrow" w:hAnsi="Arial Narrow"/>
          <w:color w:val="000000"/>
          <w:sz w:val="24"/>
          <w:szCs w:val="24"/>
          <w:shd w:fill="FFFFFF" w:val="clear"/>
        </w:rPr>
        <w:t xml:space="preserve">prevalence ratio. </w:t>
      </w:r>
      <w:r>
        <w:rPr>
          <w:rFonts w:cs="Arial Narrow" w:ascii="Arial Narrow" w:hAnsi="Arial Narrow"/>
          <w:bCs/>
          <w:color w:val="000000"/>
          <w:sz w:val="24"/>
          <w:szCs w:val="24"/>
        </w:rPr>
        <w:t>RCT: randomized clinical trials. SRD: sex -related differences. W: women.</w:t>
      </w:r>
    </w:p>
    <w:p>
      <w:pPr>
        <w:pStyle w:val="Normal"/>
        <w:autoSpaceDE w:val="false"/>
        <w:ind w:right="-82" w:hanging="0"/>
        <w:jc w:val="both"/>
        <w:rPr>
          <w:rFonts w:ascii="Arial Narrow" w:hAnsi="Arial Narrow" w:cs="Calibri"/>
          <w:b/>
          <w:b/>
          <w:color w:val="000000"/>
          <w:sz w:val="24"/>
          <w:szCs w:val="24"/>
          <w:lang w:eastAsia="es-ES"/>
        </w:rPr>
      </w:pPr>
      <w:r>
        <w:rPr>
          <w:rFonts w:cs="Calibri" w:ascii="Arial Narrow" w:hAnsi="Arial Narrow"/>
          <w:b/>
          <w:color w:val="000000"/>
          <w:sz w:val="24"/>
          <w:szCs w:val="24"/>
          <w:lang w:eastAsia="es-ES"/>
        </w:rPr>
        <w:t xml:space="preserve">Supplemental Table 6. </w:t>
      </w:r>
      <w:r>
        <w:rPr>
          <w:rFonts w:eastAsia="Calibri" w:cs="Calibri" w:ascii="Arial Narrow" w:hAnsi="Arial Narrow"/>
          <w:b/>
          <w:color w:val="000000"/>
          <w:sz w:val="24"/>
          <w:szCs w:val="24"/>
          <w:lang w:eastAsia="es-ES"/>
        </w:rPr>
        <w:t>Sex-related differences in the prescription of cardiovascular drugs</w:t>
      </w:r>
    </w:p>
    <w:tbl>
      <w:tblPr>
        <w:tblW w:w="14090" w:type="dxa"/>
        <w:jc w:val="left"/>
        <w:tblInd w:w="17" w:type="dxa"/>
        <w:tblLayout w:type="fixed"/>
        <w:tblCellMar>
          <w:top w:w="0" w:type="dxa"/>
          <w:left w:w="108" w:type="dxa"/>
          <w:bottom w:w="0" w:type="dxa"/>
          <w:right w:w="108" w:type="dxa"/>
        </w:tblCellMar>
      </w:tblPr>
      <w:tblGrid>
        <w:gridCol w:w="2246"/>
        <w:gridCol w:w="11844"/>
      </w:tblGrid>
      <w:tr>
        <w:trPr>
          <w:trHeight w:val="264" w:hRule="atLeast"/>
        </w:trPr>
        <w:tc>
          <w:tcPr>
            <w:tcW w:w="2246" w:type="dxa"/>
            <w:tcBorders>
              <w:top w:val="single" w:sz="4" w:space="0" w:color="000000"/>
              <w:left w:val="single" w:sz="4" w:space="0" w:color="000000"/>
              <w:bottom w:val="single" w:sz="4" w:space="0" w:color="000000"/>
              <w:right w:val="single" w:sz="4" w:space="0" w:color="000000"/>
            </w:tcBorders>
            <w:shd w:fill="DAE9F7" w:val="clear"/>
          </w:tcPr>
          <w:p>
            <w:pPr>
              <w:pStyle w:val="Normal"/>
              <w:spacing w:lineRule="auto" w:line="240" w:before="0" w:after="0"/>
              <w:jc w:val="both"/>
              <w:rPr>
                <w:rFonts w:ascii="Arial Narrow" w:hAnsi="Arial Narrow" w:eastAsia="Calibri" w:cs="AdvOTb7819099;Calibri"/>
                <w:b/>
                <w:b/>
                <w:color w:val="000000"/>
                <w:sz w:val="24"/>
                <w:szCs w:val="24"/>
              </w:rPr>
            </w:pPr>
            <w:r>
              <w:rPr>
                <w:rFonts w:eastAsia="Calibri" w:cs="AdvOTb7819099;Calibri" w:ascii="Arial Narrow" w:hAnsi="Arial Narrow"/>
                <w:b/>
                <w:color w:val="000000"/>
                <w:sz w:val="24"/>
                <w:szCs w:val="24"/>
              </w:rPr>
              <w:t>Disease/drug</w:t>
            </w:r>
          </w:p>
        </w:tc>
        <w:tc>
          <w:tcPr>
            <w:tcW w:w="11844" w:type="dxa"/>
            <w:tcBorders>
              <w:top w:val="single" w:sz="4" w:space="0" w:color="000000"/>
              <w:left w:val="single" w:sz="4" w:space="0" w:color="000000"/>
              <w:bottom w:val="single" w:sz="4" w:space="0" w:color="000000"/>
              <w:right w:val="single" w:sz="4" w:space="0" w:color="000000"/>
            </w:tcBorders>
            <w:shd w:fill="DAE9F7" w:val="clear"/>
          </w:tcPr>
          <w:p>
            <w:pPr>
              <w:pStyle w:val="Normal"/>
              <w:spacing w:lineRule="auto" w:line="240" w:before="0" w:after="0"/>
              <w:jc w:val="both"/>
              <w:rPr>
                <w:rFonts w:ascii="Arial Narrow" w:hAnsi="Arial Narrow" w:eastAsia="Calibri" w:cs="AdvOTb7819099;Calibri"/>
                <w:b/>
                <w:b/>
                <w:color w:val="000000"/>
                <w:sz w:val="24"/>
                <w:szCs w:val="24"/>
              </w:rPr>
            </w:pPr>
            <w:r>
              <w:rPr>
                <w:rFonts w:eastAsia="Calibri" w:cs="AdvOTb7819099;Calibri" w:ascii="Arial Narrow" w:hAnsi="Arial Narrow"/>
                <w:b/>
                <w:color w:val="000000"/>
                <w:sz w:val="24"/>
                <w:szCs w:val="24"/>
              </w:rPr>
              <w:t>Differences between women and men</w:t>
            </w:r>
          </w:p>
        </w:tc>
      </w:tr>
      <w:tr>
        <w:trPr>
          <w:trHeight w:val="484"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2" w:hanging="0"/>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Acute coronary syndromes</w:t>
            </w:r>
          </w:p>
        </w:tc>
        <w:tc>
          <w:tcPr>
            <w:tcW w:w="11844"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321" w:hanging="321"/>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 xml:space="preserve">W were less likely to be prescribed </w:t>
            </w:r>
            <w:r>
              <w:rPr>
                <w:rFonts w:eastAsia="Symbol" w:cs="Symbol" w:ascii="Symbol" w:hAnsi="Symbol"/>
                <w:color w:val="000000"/>
                <w:sz w:val="24"/>
                <w:szCs w:val="24"/>
                <w:shd w:fill="FFFFFF" w:val="clear"/>
              </w:rPr>
              <w:t></w:t>
            </w:r>
            <w:r>
              <w:rPr>
                <w:rFonts w:cs="Segoe UI" w:ascii="Arial Narrow" w:hAnsi="Arial Narrow"/>
                <w:color w:val="000000"/>
                <w:sz w:val="24"/>
                <w:szCs w:val="24"/>
                <w:shd w:fill="FFFFFF" w:val="clear"/>
              </w:rPr>
              <w:t>-blockers, ACEI or ARB, statins, and antithrombotics (heparins, dual antiplatelet therapy, thrombolysis) and less commonly received aspirin, ACEI, and statins at discharge</w:t>
            </w:r>
            <w:r>
              <w:fldChar w:fldCharType="begin"/>
            </w:r>
            <w:r>
              <w:rPr>
                <w:vertAlign w:val="superscript"/>
                <w:sz w:val="24"/>
                <w:rFonts w:cs="Times New Roman" w:ascii="Arial Narrow" w:hAnsi="Arial Narrow"/>
                <w:color w:val="000000"/>
              </w:rPr>
              <w:instrText xml:space="preserve"> ADDIN ZOTERO_ITEM CSL_CITATION {"citationID":"Tqknk8gW","properties":{"formattedCitation":"\\super 189\\uc0\\u8211{}195\\nosupersub{}","plainCitation":"189–195","noteIndex":0},"citationItems":[{"id":7274,"uris":["http://zotero.org/users/9205284/items/2QCEG7WF"],"itemData":{"id":7274,"type":"article-journal","abstract":"BACKGROUND: Evidence on recent time trends in age-gender differences in cardiovascular drug use is scarce. We studied time trends in age-gender-specific cardiovascular drug use for primary prevention, secondary prevention, and in-hospital treatment of coronary heart disease.\nMETHODS AND RESULTS: The PHARMO database was used for record linkage of drug dispensing, hospitalization, and population data to identify drug use between 1998 and 2010 in 1 203 290 persons ≥25 years eligible for primary prevention, 84 621 persons hospitalized for an acute coronary syndrome (ACS), and 15 651 persons eligible for secondary prevention. The use of cardiovascular drugs increased over time in all three settings. In primary prevention, the proportion of women that used lipid-lowering drugs was lower than men between 2003 and 2010 (5.7 vs. 7.3% in 2010). The higher proportion of women that used blood pressure-lowering drugs for primary prevention, compared with men, attenuated over time (15.1 vs. 13.8% in 2010). During hospital admission for an ACS, the proportion of women that used cardiovascular drugs was lower than men. In secondary prevention (36 months after hospital discharge), drug use was lowest in young women. The proportion receiving lipid-lowering drugs declined after the age of 75 in all three settings. This age difference attenuated over time.\nCONCLUSION: Age differences in drug use tended to attenuate over time, whereas gender differences persisted. Areas potentially for improvement are in the hospital treatment of ACS in young women, in secondary prevention among young women and the elderly, and in the continuity of drug use in secondary prevention.","container-title":"European Heart Journal","DOI":"10.1093/eurheartj/eht368","ISSN":"1522-9645","issue":"41","journalAbbreviation":"Eur Heart J","language":"eng","note":"PMID: 24046432","page":"3198-3205","source":"PubMed","title":"Persisting gender differences and attenuating age differences in cardiovascular drug use for prevention and treatment of coronary heart disease, 1998-2010","volume":"34","author":[{"family":"Koopman","given":"Carla"},{"family":"Vaartjes","given":"Ilonca"},{"family":"Heintjes","given":"Edith M."},{"family":"Spiering","given":"Wilko"},{"family":"Dis","given":"Ineke","non-dropping-particle":"van"},{"family":"Herings","given":"Ron M. C."},{"family":"Bots","given":"Michiel L."}],"issued":{"date-parts":[["2013",11]]}}},{"id":6946,"uris":["http://zotero.org/users/9205284/items/MITEZ77Y"],"itemData":{"id":6946,"type":"article-journal","abstract":"Aims Previous studies have reported differences in the use of cardiovascular medications for acute coronary syndromes (ACSs) according to the sex of the patient. We analysed which clinical factors are associated with underutilization of evidence-based therapies in women. Methods and results From the Canadian Registry of ACS I and II, 6558 patients (4471 men and 2087 women) with a final diagnosis of ACS were selected for the current analysis. Covariates were chosen using the approach described by Blackstone. The final selected model included 23 patient clinical variables. Women were less likely than men to receive beta-blockers (75.76 vs. 79.24%; P &lt; 0.01), lipid-modifying agents (56.37 vs. 65.44%; P &lt; 0.0001), and angiotensin-converting enzyme (ACE)-inhibitors (55.52 vs. 59.99%; P &lt; 0.01). Female sex and clinical decision not to investigate with cardiac catheterization were the strongest independent predictors for not receiving lipid-modifying agents and ACE-inhibitors. Age, Killip class 2, and Killip class 3/4 were significant independent predictors of underutilization of beta-blocker use. Women were older (69 ± 12 vs. 64 ± 12; P &lt; 0.01) with a higher prevalence of Killip class ≥ 2 (19.95 vs. 15.54%; P &lt; 0.068), and they were less likely to be referred for cardiac catheterization (41.9 vs. 49.6 %; P &lt; 0.001). Conclusions The current findings demonstrate that underutilization of evidence-based therapies in women with ACS compared with men is associated with multiple factors related to the patient (age), the consequences of the disease (congestive heart failure), and the physician's assessment of patient risk (decision to catheterize). Female gender remains associated with underutilization of lipid-modifying agents and ACE-inhibitors despite adjustment for these confounders.","container-title":"European Heart Journal","DOI":"10.1093/eurheartj/ehr027","ISSN":"1522-9645","issue":"11","journalAbbreviation":"Eur Heart J","language":"eng","note":"PMID: 21383003","page":"1337-1344","source":"PubMed","title":"Factors influencing underutilization of evidence-based therapies in women","volume":"32","author":[{"family":"Bugiardini","given":"Raffaele"},{"family":"Yan","given":"Andrew T."},{"family":"Yan","given":"Raymond T."},{"family":"Fitchett","given":"David"},{"family":"Langer","given":"Anatoly"},{"family":"Manfrini","given":"Olivia"},{"family":"Goodman","given":"Shaun G."},{"literal":"Canadian Acute Coronary Syndrome Registry I and II Investigators"}],"issued":{"date-parts":[["2011",6]]}}},{"id":7306,"uris":["http://zotero.org/users/9205284/items/W6PNALCQ"],"itemData":{"id":7306,"type":"article-journal","abstract":"BACKGROUND: Cardiovascular disease is the most common cause of death for both genders. Debates are ongoing as to whether gender-specific differences in clinical course, diagnosis, and management of acute myocardial infarction (MI) exist.\nMETHODS AND RESULTS: We compared all men and women who were treated for acute MI at cardiac care units in Västra Götaland, Sweden, between January 1995 and October 2014 by obtaining data from the prospective SWEDEHEART (Swedish Web-System for Enhancement of Evidence-Based Care in Heart Disease Evaluated According to Recommended Therapies) registry. We performed unadjusted and adjusted Cox proportional hazards and logistic regression analyses on complete case data and on imputed data sets. Overall, 48 118 patients (35.4% women) were diagnosed with acute MI. Women as a group had better age-adjusted prognosis than men, but this survival benefit was absent for younger women (aged &lt;60 years) and for women with ST-segment elevation MI. Compared with men, younger women and women with ST-segment elevation MI were more likely to develop prehospital cardiogenic shock (adjusted odds ratio 1.67, 95% CI 1.30 to 2.16, P&lt;0.001 and adjusted odds ratio 1.31, 95% CI 1.16 to 1.48, P&lt;0.001) and were less likely to be prescribed evidence-based treatment at discharge (P&lt;0.001 for β-blockers, angiotensin-converting enzyme inhibitors or angiotensin receptor blockers, statins, and P2Y12 antagonists). Differences in treatment between the genders did not decrease over the study period (P&gt;0.1 for all treatments).\nCONCLUSIONS: Women on average have better adjusted prognosis than men after acute MI; however, younger women and women with ST-segment elevation MI have disproportionately poor prognosis and are less likely to be prescribed evidence-based treatment.","container-title":"Journal of the American Heart Association","DOI":"10.1161/JAHA.115.001995","ISSN":"2047-9980","issue":"7","journalAbbreviation":"J Am Heart Assoc","language":"eng","note":"PMID: 26175358\nPMCID: PMC4608084","page":"e001995","source":"PubMed","title":"Trends in Gender Differences in Cardiac Care and Outcome After Acute Myocardial Infarction in Western Sweden: A Report From the Swedish Web System for Enhancement of Evidence-Based Care in Heart Disease Evaluated According to Recommended Therapies (SWEDEHEART)","title-short":"Trends in Gender Differences in Cardiac Care and Outcome After Acute Myocardial Infarction in Western Sweden","volume":"4","author":[{"family":"Redfors","given":"Björn"},{"family":"Angerås","given":"Oskar"},{"family":"Råmunddal","given":"Truls"},{"family":"Petursson","given":"Petur"},{"family":"Haraldsson","given":"Inger"},{"family":"Dworeck","given":"Christian"},{"family":"Odenstedt","given":"Jacob"},{"family":"Ioaness","given":"Dan"},{"family":"Ravn-Fischer","given":"Annika"},{"family":"Wellin","given":"Peder"},{"family":"Sjöland","given":"Helen"},{"family":"Tokgozoglu","given":"Lale"},{"family":"Tygesen","given":"Hans"},{"family":"Frick","given":"Erik"},{"family":"Roupe","given":"Rickard"},{"family":"Albertsson","given":"Per"},{"family":"Omerovic","given":"Elmir"}],"issued":{"date-parts":[["2015",7,14]]}}},{"id":6864,"uris":["http://zotero.org/users/9205284/items/FM25LDJT"],"itemData":{"id":6864,"type":"article-journal","abstract":"OBJECTIVES: We hypothesized that significant disparities in gender exist in the management of patients with non-ST-segment elevation (NSTE) acute coronary syndromes (ACS).\nBACKGROUND: Gender-related differences in the diagnosis and treatment of ACS have important healthcare implications. No large-scale examination of these disparities has been completed since the publication of the revised American College of Cardiology/American Heart Association guidelines for management of patients with NSTE ACS.\nMETHODS: Using data from the CRUSADE (Can Rapid Risk Stratification of Unstable Angina Patients Suppress Adverse Outcomes with Early Implementation of the American College of Cardiology/American Heart Association Guidelines) National Quality Improvement Initiative, we examined differences of gender in treatment and outcomes among patients with NSTE ACS.\nRESULTS: Women (41% of 35,875 patients) were older (median age 73 vs. 65 years) and more often had diabetes and hypertension. Women were less likely to receive acute heparin, angiotensin-converting enzyme inhibitors, and glycoprotein IIb/IIIa inhibitors and less commonly received aspirin, angiotensin-converting enzyme inhibitors, and statins at discharge. The use of cardiac catheterization and revascularization was higher in men, but among patients with significant coronary disease, percutaneous revascularization was performed in a similar proportion of women and men. Women were at higher risk for unadjusted in-hospital death (5.6% vs. 4.3%), reinfarction (4.0% vs. 3.5%), heart failure (12.1% vs. 8.8%), stroke (1.1% vs. 0.8%), and red blood cell transfusion (17.2% vs. 13.2%), but after adjustment, only transfusion was higher in women.\nCONCLUSIONS: Despite presenting with higher risk characteristics and having higher in-hospital risk, women with NSTE ACS are treated less aggressively than men.","container-title":"Journal of the American College of Cardiology","DOI":"10.1016/j.jacc.2004.11.055","ISSN":"0735-1097","issue":"6","journalAbbreviation":"J Am Coll Cardiol","language":"eng","note":"PMID: 15766815","page":"832-837","source":"PubMed","title":"Gender disparities in the diagnosis and treatment of non-ST-segment elevation acute coronary syndromes: large-scale observations from the CRUSADE (Can Rapid Risk Stratification of Unstable Angina Patients Suppress Adverse Outcomes With Early Implementation of the American College of Cardiology/American Heart Association Guidelines) National Quality Improvement Initiative","title-short":"Gender disparities in the diagnosis and treatment of non-ST-segment elevation acute coronary syndromes","volume":"45","author":[{"family":"Blomkalns","given":"Andra L."},{"family":"Chen","given":"Anita Y."},{"family":"Hochman","given":"Judith S."},{"family":"Peterson","given":"Eric D."},{"family":"Trynosky","given":"Kelly"},{"family":"Diercks","given":"Deborah B."},{"family":"Brogan","given":"Gerard X."},{"family":"Boden","given":"William E."},{"family":"Roe","given":"Matthew T."},{"family":"Ohman","given":"E. Magnus"},{"family":"Gibler","given":"W. Brian"},{"family":"Newby","given":"L. Kristin"},{"literal":"CRUSADE Investigators"}],"issued":{"date-parts":[["2005",3,15]]}}},{"id":7275,"uris":["http://zotero.org/users/9205284/items/K6C33VZQ"],"itemData":{"id":7275,"type":"article-journal","abstract":"BACKGROUND: The question of whether gender-related disparities still exist in the treatment and outcomes of patients presenting with acute coronary syndromes (ACS) remains controversial. Using data from 4 registries spanning a decade, we sought to determine whether sex-related differences have persisted over time and to examine the treating physician's rationale for adopting a conservative management strategy in women compared with men.\nMETHODS: From 1999 to 2008, 14,196 Canadian patients with non-ST-segment elevation ACS were recruited into the Acute Coronary Syndrome I (ACSI), ACSII, Global Registry of Acute Coronary Events (GRACE/GRACE(2)), and Canadian Registry of Acute Coronary Events (CANRACE) prospective multicenter registries.\nRESULTS: Women in the study population were found to be significantly older than men and were more likely to have a history of heart failure, diabetes, or hypertension. Fewer women were treated with thienopyridines, heparin, and glycoprotein IIb/IIIa inhibitors compared with men in GRACE and CANRACE. Female gender was independently associated with a lower in-hospital use of coronary angiography (adjusted odds ratio 0.76, 95% CI 0.69-0.84, P &lt; .001) and higher in-hospital mortality (adjusted odds ratio 1.26, 95% CI 1.02-1.56, P = .036), irrespective of age (P for interaction =.76). Underestimation of patient risk was the most common reason for not pursuing an invasive strategy in both men and women.\nCONCLUSIONS: Despite temporal increases in the use of invasive cardiac procedures, women with ACS are still more likely to be treated conservatively, which may be due to underestimation of patient risk. Furthermore, they have worse in-hospital outcomes. Greater awareness of this paradox may assist in bridging the gap between current guidelines and management practices.","container-title":"American Heart Journal","DOI":"10.1016/j.ahj.2011.09.025","ISSN":"1097-6744","issue":"1","journalAbbreviation":"Am Heart J","language":"eng","note":"PMID: 22172438","page":"66-73","source":"PubMed","title":"Bridging the gender gap: Insights from a contemporary analysis of sex-related differences in the treatment and outcomes of patients with acute coronary syndromes","title-short":"Bridging the gender gap","volume":"163","author":[{"family":"Poon","given":"Stephanie"},{"family":"Goodman","given":"Shaun G."},{"family":"Yan","given":"Raymond T."},{"family":"Bugiardini","given":"Raffaele"},{"family":"Bierman","given":"Arlene S."},{"family":"Eagle","given":"Kim A."},{"family":"Johnston","given":"Nina"},{"family":"Huynh","given":"Thao"},{"family":"Grondin","given":"Francois R."},{"family":"Schenck-Gustafsson","given":"Karin"},{"family":"Yan","given":"Andrew T."}],"issued":{"date-parts":[["2012",1]]}}},{"id":7522,"uris":["http://zotero.org/users/9205284/items/ZCSXJDZ5"],"itemData":{"id":7522,"type":"article-journal","abstract":"BACKGROUND: Women receive less evidence-based medical care than men and have higher rates of death after acute myocardial infarction (AMI). It is unclear whether efforts undertaken to improve AMI care have mitigated these sex disparities in the current era.\nMETHODS AND RESULTS: Using the Get With the Guidelines-Coronary Artery Disease database, we examined sex differences in care processes and in-hospital death among 78 254 patients with AMI in 420 US hospitals from 2001 to 2006. Women were older, had more comorbidities, less often presented with ST-elevation myocardial infarction (STEMI), and had higher unadjusted in-hospital death (8.2% versus 5.7%; P&lt;0.0001) than men. After multivariable adjustment, sex differences in in-hospital mortality rates were no longer observed in the overall AMI cohort (adjusted odds ratio [OR]=1.04; 95% CI, 0.99 to 1.10) but persisted among STEMI patients (10.2% versus 5.5%; P&lt;0.0001; adjusted OR=1.12; 95% CI, 1.02 to 1.23). Compared with men, women were less likely to receive early aspirin treatment (adjusted OR=0.86; 95% CI, 0.81 to 0.90), early beta-blocker treatment (adjusted OR=0.90; 95% CI, 0.86 to 0.93), reperfusion therapy (adjusted OR=0.75; 95% CI, 0.70 to 0.80), or timely reperfusion (door-to-needle time &lt;/=30 minutes: adjusted OR=0.78; 95% CI, 0.65 to 0.92; door-to-balloon time &lt;/=90 minutes: adjusted OR=0.87; 95% CI, 0.79 to 0.95). Women also experienced lower use of cardiac catheterization and revascularization procedures after AMI.\nCONCLUSIONS: Overall, no sex differences in in-hospital mortality rates after AMI were observed after multivariable adjustment. However, women with STEMI had higher adjusted mortality rates than men. The underuse of evidence-based treatments and delayed reperfusion among women represent potential opportunities for reducing sex disparities in care and outcome after AMI.","container-title":"Circulation","DOI":"10.1161/CIRCULATIONAHA.108.789800","ISSN":"1524-4539","issue":"25","journalAbbreviation":"Circulation","language":"eng","note":"PMID: 19064680","page":"2803-2810","source":"PubMed","title":"Sex differences in medical care and early death after acute myocardial infarction","volume":"118","author":[{"family":"Jneid","given":"Hani"},{"family":"Fonarow","given":"Gregg C."},{"family":"Cannon","given":"Christopher P."},{"family":"Hernandez","given":"Adrian F."},{"family":"Palacios","given":"Igor F."},{"family":"Maree","given":"Andrew O."},{"family":"Wells","given":"Quinn"},{"family":"Bozkurt","given":"Biykem"},{"family":"Labresh","given":"Kenneth A."},{"family":"Liang","given":"Li"},{"family":"Hong","given":"Yuling"},{"family":"Newby","given":"L. Kristin"},{"family":"Fletcher","given":"Gerald"},{"family":"Peterson","given":"Eric"},{"family":"Wexler","given":"Laura"},{"literal":"Get With the Guidelines Steering Committee and Investigators"}],"issued":{"date-parts":[["2008",12,16]]}}},{"id":7511,"uris":["http://zotero.org/users/9205284/items/4EVQNGZ6"],"itemData":{"id":7511,"type":"article-journal","abstract":"Introduction: Pharmacological treatment is an important component of secondary prevention in acute coronary syndrome (ACS) survivors. However, adherence to medication regimens is often suboptimal, reducing the effectiveness of treatment. It has been suggested that sex influences adherence to cardiovascular medication, but results differ across studies, and a systematic overview is lacking. Methods: We performed a systematic search of PubMed and EMBASE on 16 October 2019. Studies that reported sex-specific adherence for one or more specific medication classes for ACS patients were included. Odds ratios, or equivalent, were extracted per medication class and combined using a random effects model. Results: In total, we included 28 studies of which some had adherence data for more than one medication group. There were 7 studies for angiotensin-converting enzyme inhibitors (ACEIs) or angiotensin II receptor blockers (ARBs) (n = 100,909, 37% women), 8 studies for antiplatelet medication (n = 37,804, 27% women), 11 studies for beta-blockers (n = 191,339, 38% women), and 17 studies for lipid-lowering medication (n = 318,837, 35% women). Women were less adherent to lipid-lowering medication than men (OR = 0.87, 95% CI 0.82-0.92), but this sex difference was not observed for antiplatelet medication (OR = 0.95, 95% CI 0.83-1.09), ACEIs/ARBs (OR = 0.95, 95% CI 0.78-1.17), or beta-blockers (OR = 0.97, 95% CI 0.86-1.11). Conclusion: Women with ACS have poorer adherence to lipid-lowering medication than men with the same condition. There are no differences in adherence to antiplatelet medication, ACEIs/ARBs, and beta-blockers between women and men with ACS.","container-title":"Frontiers in Global Women's Health","DOI":"10.3389/fgwh.2021.637398","ISSN":"2673-5059","journalAbbreviation":"Front Glob Womens Health","language":"eng","note":"PMID: 34816194\nPMCID: PMC8594018","page":"637398","source":"PubMed","title":"Medication Adherence After Acute Coronary Syndrome in Women Compared With Men: A Systematic Review and Meta-Analysis","title-short":"Medication Adherence After Acute Coronary Syndrome in Women Compared With Men","volume":"2","author":[{"family":"Bots","given":"Sophie H."},{"family":"Inia","given":"Jose A."},{"family":"Peters","given":"Sanne A. E."}],"issued":{"date-parts":[["2021"]]}}}],"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89–195</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c>
          <w:tcPr>
            <w:tcW w:w="2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Antihypertensive drugs</w:t>
            </w:r>
          </w:p>
        </w:tc>
        <w:tc>
          <w:tcPr>
            <w:tcW w:w="11844"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321" w:hanging="321"/>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 xml:space="preserve">W were prescribed more thiazide and loop diuretics, </w:t>
            </w:r>
            <w:r>
              <w:rPr>
                <w:rFonts w:eastAsia="Symbol" w:cs="Symbol" w:ascii="Symbol" w:hAnsi="Symbol"/>
                <w:color w:val="000000"/>
                <w:sz w:val="24"/>
                <w:szCs w:val="24"/>
                <w:shd w:fill="FFFFFF" w:val="clear"/>
              </w:rPr>
              <w:t></w:t>
            </w:r>
            <w:r>
              <w:rPr>
                <w:rFonts w:cs="Segoe UI" w:ascii="Arial Narrow" w:hAnsi="Arial Narrow"/>
                <w:color w:val="000000"/>
                <w:sz w:val="24"/>
                <w:szCs w:val="24"/>
                <w:shd w:fill="FFFFFF" w:val="clear"/>
              </w:rPr>
              <w:t xml:space="preserve">-blockers and ARB, but less frequently ACEI, calcium channel blockers or </w:t>
            </w:r>
            <w:r>
              <w:rPr>
                <w:rFonts w:eastAsia="Symbol" w:cs="Symbol" w:ascii="Symbol" w:hAnsi="Symbol"/>
                <w:color w:val="000000"/>
                <w:sz w:val="24"/>
                <w:szCs w:val="24"/>
                <w:shd w:fill="FFFFFF" w:val="clear"/>
              </w:rPr>
              <w:t></w:t>
            </w:r>
            <w:r>
              <w:rPr>
                <w:rFonts w:cs="Segoe UI" w:ascii="Arial Narrow" w:hAnsi="Arial Narrow"/>
                <w:color w:val="000000"/>
                <w:sz w:val="24"/>
                <w:szCs w:val="24"/>
                <w:shd w:fill="FFFFFF" w:val="clear"/>
              </w:rPr>
              <w:t>-blockers than M despite comparable blood pressure levels</w:t>
            </w:r>
            <w:r>
              <w:fldChar w:fldCharType="begin"/>
            </w:r>
            <w:r>
              <w:rPr>
                <w:vertAlign w:val="superscript"/>
                <w:sz w:val="24"/>
                <w:rFonts w:cs="Times New Roman" w:ascii="Arial Narrow" w:hAnsi="Arial Narrow"/>
                <w:color w:val="000000"/>
              </w:rPr>
              <w:instrText xml:space="preserve"> ADDIN ZOTERO_ITEM CSL_CITATION {"citationID":"fvyYzr01","properties":{"formattedCitation":"\\super 2,196\\uc0\\u8211{}202\\nosupersub{}","plainCitation":"2,196–202","noteIndex":0},"citationItems":[{"id":"cc2gQfVl/bsCaR2eR","uris":["http://zotero.org/users/9205284/items/DGAFVEYQ"],"itemData":{"id":7110,"type":"article-journal","abstract":"INTRODUCTION: Arterial hypertension represents the leading modifiable risk factor for all-cause death and early development of cardiovascular disease in women. Current clinical guidelines for the treatment of hypertension noted that women respond to antihypertensive drugs similarly to men and, therefore, treatment recommendations remain the same for both sexes. However, clinical evidence suggests the existence of sex- and gender-related differences (SGRD) in the prevalence, pathophysiology, pharmacodynamics (efficacy and safety) and pharmacokinetics of antihypertensive drugs.\nAREAS COVERED: This review summarizes SGRD in the prevalence of hypertension, hypertension-mediated organ damage and blood pressure control, prescription patterns, and pharmacokinetics/ pharmacodynamics and doses of antihypertensive drugs.\nEXPERT OPINION: There is limited information on SGRD in antihypertensive drug efficacy because of the underrepresentation of women in randomized clinical trials and, more important, because few trials reported results stratified by sex or performed sex-specific analyses. However, there are SGRD in hypertension-mediated organ damage, drug pharmacokinetics and, particularly, in drug safety. Prospective trials specifically designed to better understand the basis for SGRD in the pathophysiology of hypertension and in the efficacy and safety of antihypertensive drugs are needed to achieve a more personalized treatment of hypertension and hypertension-mediated organ damage in women.","container-title":"Expert Review of Clinical Pharmacology","DOI":"10.1080/17512433.2023.2189585","ISSN":"1751-2441","issue":"4","journalAbbreviation":"Expert Rev Clin Pharmacol","language":"eng","note":"PMID: 36891888","page":"329-347","source":"PubMed","title":"Sex and gender differences in the treatment of arterial hypertension","volume":"16","author":[{"family":"Tamargo","given":"Juan"},{"family":"Caballero","given":"Ricardo"},{"family":"Mosquera","given":"Eva Delpón"}],"issued":{"date-parts":[["2023",4]]}}},{"id":1388,"uris":["http://zotero.org/users/9205284/items/G2FCVCG3"],"itemData":{"id":1388,"type":"article-journal","abstract":"Hypertension is a major risk factor for cardiovascular disease and outcomes in women, and antihypertensive therapy is not always successful in achieving control over the blood pressure (BP). Nonoptimal control of BP remains a crucial risk factor for cardiovascular mortality, and in women, it could be related to sex-specific factors. Historically, women have been under-represented in clinical trials; therefore, the benefits of clinical outcomes and the safety profiles of antihypertensive therapies have been studied less extensively in women. The reasons for the sex differences in BP levels are multifactorial, implying different roles of the sex hormones, the renin-angiotensin system, sympathetic activity, and arterial stiffness. A complete understanding of the pathophysiological features of these differences requires further investigation.Nevertheless, the prevalence of the use of antihypertensive agents is higher among middle-aged women than among men. Notably, in the United States, hypertensive women use more diuretics and angiotensin receptor blockers than men, whereas hypertensive men more often receive beta-blockers, calcium channel antagonists, or inhibitors of angiotensin-converting enzyme. To date, the explanations for these sex differences in the consumption of antihypertensive drugs remain unknown.","container-title":"Journal of Cardiovascular Medicine (Hagerstown, Md.)","DOI":"10.2459/JCM.0000000000000315","ISSN":"1558-2035","issue":"4","journalAbbreviation":"J Cardiovasc Med (Hagerstown)","language":"eng","note":"PMID: 26910607","page":"229-236","source":"PubMed","title":"Arterial hypertension in the female world: pathophysiology and therapy","title-short":"Arterial hypertension in the female world","volume":"17","author":[{"family":"Cadeddu","given":"Christian"},{"family":"Franconi","given":"Flavia"},{"family":"Cassisa","given":"Laura"},{"family":"Campesi","given":"Ilaria"},{"family":"Pepe","given":"Alessia"},{"family":"Cugusi","given":"Lucia"},{"family":"Maffei","given":"Silvia"},{"family":"Gallina","given":"Sabina"},{"family":"Sciomer","given":"Susanna"},{"family":"Mercuro","given":"Giuseppe"},{"literal":"Working Group of Gender Medicine of Italian Society of Cardiology"}],"issued":{"date-parts":[["2016",4]]}}},{"id":1228,"uris":["http://zotero.org/users/9205284/items/AU5ZCRWT"],"itemData":{"id":1228,"type":"article-journal","abstract":"There are gender differences in antihypertensive treatment. This study aimed to investigate if gender differences in treatment could be explained by comorbidities. In addition, we aimed to study whether blood pressure control is different in women and men, and whether women interrupt treatment more often with angiotensin-converting enzyme inhibitors (ACEIs) or angiotensin receptor blockers (ARBs) compared with men.This cohort study within the Swedish Primary Care Cardiovascular Database included 40,825 patients with hypertension attending primary health care from 2007 to 2008. Cardiovascular comorbidities, with the exception of heart failure, were more common in men. Women were more often treated with diuretics, and men with ACEI, as were hypertensive patients with diabetes. Comorbidities could not entirely explain gender differences in antihypertensive treatment in a regression model. Women had higher systolic and lower diastolic blood pressure; this was also true in subgroups with cardiovascular comorbidity. Men more often than women were prescribed ACEIs/ARBs and interrupted treatment. Women and men are treated with different antihypertensive drugs, and this is not fully explained by differences in comorbidities. Women have higher systolic blood pressures, irrespective of comorbidity. Men have interrupted treatment more often with ACEIs/ARBs. These gender differences could affect outcome and warrant further investigation.","container-title":"Journal of the American Society of Hypertension: JASH","DOI":"10.1016/j.jash.2014.08.015","ISSN":"1878-7436","issue":"12","journalAbbreviation":"J Am Soc Hypertens","language":"eng","note":"PMID: 25492831","page":"882-890","source":"PubMed","title":"Gender differences in antihypertensive drug treatment: results from the Swedish Primary Care Cardiovascular Database (SPCCD)","title-short":"Gender differences in antihypertensive drug treatment","volume":"8","author":[{"family":"Ljungman","given":"Charlotta"},{"family":"Kahan","given":"Thomas"},{"family":"Schiöler","given":"Linus"},{"family":"Hjerpe","given":"Per"},{"family":"Hasselström","given":"Jan"},{"family":"Wettermark","given":"Björn"},{"family":"Boström","given":"Kristina Bengtsson"},{"family":"Manhem","given":"Karin"}],"issued":{"date-parts":[["2014",12]]}}},{"id":7272,"uris":["http://zotero.org/users/9205284/items/V5HH79Z8"],"itemData":{"id":7272,"type":"article-journal","abstract":"The authors investigated antihypertensive drug treatment in Sweden using the Stockholm Regional Healthcare Data Warehouse, providing information on all healthcare consultations, diagnoses, hospitalizations, dispensed prescription drugs, sex, and age in 2.1 million persons. This cross-sectional analysis identified 292 428 individuals 20 years or older with hypertension (mean age 68 ± 13 years, 53% women). About half had no diabetes mellitus or cardiovascular comorbidity. The number of dispensed drugs was lower in women than in men (1.9 ± 1.3 vs 2.1 ± 1.5, P &lt; .001). Women more often used diuretics, angiotensin receptor blockers, and β-blockers, while men used more angiotensin-converting enzyme inhibitors and calcium channel blockers (all P &lt; .01). In women, 66% with diabetes mellitus and 72% with heart failure used angiotensin-converting enzyme inhibitors/angiotensin receptor blockers vs 76% and 79% in men (all P &lt; .001, adjusted for age and comorbidity). Thus, sex differences in treatment prevail. There is room for improvement, which could reduce cardiovascular complications.","container-title":"Journal of Clinical Hypertension (Greenwich, Conn.)","DOI":"10.1111/jch.13149","ISSN":"1751-7176","issue":"1","journalAbbreviation":"J Clin Hypertens (Greenwich)","language":"eng","note":"PMID: 29220556\nPMCID: PMC8031007","page":"106-114","source":"PubMed","title":"Drug treatment of hypertension in Sweden in relation to sex, age, and comorbidity","volume":"20","author":[{"family":"Wallentin","given":"Fredrik"},{"family":"Wettermark","given":"Björn"},{"family":"Kahan","given":"Thomas"}],"issued":{"date-parts":[["2018",1]]}}},{"id":1444,"uris":["http://zotero.org/users/9205284/items/MDR7HUJI"],"itemData":{"id":1444,"type":"article-journal","abstract":"In European countries and in the USA, hypertension represents an important risk factor for cardiovascular diseases (CVD) in men and women. Women do not perceive CVD as an important health problem, despite the evidence that women are more at risk to die from hypertension-related CVD than men. A correct prevention strategy should more widely acknowledge sex-specific risk factors, such as hypertension in pregnancy, and the benefit of treating hypertension in both men and women. In more recent years, hypertension awareness and treatment rates are higher in women than in men while blood pressure control rates are improving, but remain still lower in older hypertensive women. Differences have been described regarding the pattern of antihypertensive drug prescription and use in hypertensive men and women; women are more frequently treated with diuretics and less frequently with angiotensin-converting-enzyme (ACE)-inhibitors and angiotensin-receptors blockers. Calcium-antagonists appear to be particularly effective in women. Data from large clinical trials and meta-analyses offer strong evidence that the efficacy of the various drug classes in prevention of CV events does not differ by sex, and therefore the choice of the drug cannot be based only on this criterion in post- menopausal women. There are currently no specific blood pressure (BP) treatment goals for post-menopausal hypertension.","container-title":"High Blood Pressure &amp; Cardiovascular Prevention: The Official Journal of the Italian Society of Hypertension","DOI":"10.1007/s40292-016-0148-1","ISSN":"1179-1985","issue":"2","journalAbbreviation":"High Blood Press Cardiovasc Prev","language":"eng","note":"PMID: 27106810","page":"105-113","source":"PubMed","title":"Gender Differences in Antihypertensive Treatment: Myths or Legends?","title-short":"Gender Differences in Antihypertensive Treatment","volume":"23","author":[{"family":"Muiesan","given":"Maria Lorenza"},{"family":"Salvetti","given":"Massimo"},{"family":"Rosei","given":"Claudia Agabiti"},{"family":"Paini","given":"Anna"}],"issued":{"date-parts":[["2016",6]]}}},{"id":1371,"uris":["http://zotero.org/users/9205284/items/3MSEMLYE"],"itemData":{"id":1371,"type":"article-journal","abstract":"BACKGROUND: Sex differences in antihypertensive treatment have often been highlighted, but whether there is truly a difference or whether this difference is mediated by confounding factors has yet to be deciphered.\nPATIENTS AND METHODS: We performed a cross-sectional study on the first consultation in the Georges Pompidou Hospital Tertiary Hypertension Unit between July 2000 and June 2015 to explore sex differences in both patient and treatment characteristics over this period.\nRESULTS: A total of 17 856 patients were included. We observed in both women and men an increase in blood pressure control over time despite having more comorbidities. In conjunction, there was an increasing number of treated patients and treatments per patient. The treatments previously selected by the referring physicians strongly differed by sex: women were more frequently treated with loop diuretics [odds ratio (OR) = 1.2 (95% confidence interval (CI): 1.05-1.37)], thiazide diuretics [OR = 1.13 (95% CI: 1.03-1.23)], aldosterone-receptor blockers [OR = 1.41 (95% CI: 1.24-1.61)], and beta blockers [OR = 1.53 (95% CI: 1.41-1.66)] but less frequently with angiotensin-converting enzyme inhibitors [OR = 0.77 (95% CI: 0.70-0.84)], angiotensin II-receptor blockers [OR = 0.93 (95% CI: 0.86-1.0)], and calcium channel blockers [OR = 0.72 (95% CI: 0.67-0.78)] than men after adjusting for various patient-related confounding factors.\nCONCLUSION: Blood pressure control has greatly improved over the last 15 years in both men and women. Although the treatment choice remained strongly dependent on sex, this is not justified by a sex-related difference in cardiovascular benefit from antihypertensive treatment.","container-title":"Journal of Hypertension","DOI":"10.1097/HJH.0000000000001607","ISSN":"1473-5598","issue":"4","journalAbbreviation":"J Hypertens","language":"eng","note":"PMID: 29303829","page":"939-946","source":"PubMed","title":"Sex differences in antihypertensive treatment in France among 17 856 patients in a tertiary hypertension unit","volume":"36","author":[{"family":"Deborde","given":"Thérèse"},{"family":"Amar","given":"Laurence"},{"family":"Bobrie","given":"Guillaume"},{"family":"Postel-Vinay","given":"Nicolas"},{"family":"Battaglia","given":"Christiane"},{"family":"Tache","given":"Amokrane"},{"family":"Chedid","given":"Antoine"},{"family":"Dhib","given":"Mohamed-Malek"},{"family":"Chatellier","given":"Gilles"},{"family":"Plouin","given":"Pierre-François"},{"family":"Burgun","given":"Anita"},{"family":"Azizi","given":"Michel"},{"family":"Jannot","given":"Anne-Sophie"}],"issued":{"date-parts":[["2018",4]]}}},{"id":1300,"uris":["http://zotero.org/users/9205284/items/X3623FVD"],"itemData":{"id":1300,"type":"article-journal","abstract":"Cardiovascular death represents the single largest cause of mortality in women with 70% of deaths attributable to modifiable risk factors, such as hypertension. This analysis aims at evaluating, whether there are gender disparities in antihypertensive drug usage and blood pressure (BP) control. We included 18 017 patients with arterial hypertension from the International Survey Evaluating Microalbuminuria Routinely by Cardiologists in patients with Hypertension (I-SEARCH). The study was conducted between September 2005 and March 2006 in 26 countries, and data on patient demographics, cardiovascular disease and risk factors, BP, and cardiovascular drug treatment were collected. Mean systolic blood pressure (SBP) was 2.1 mm Hg higher in women (150.6+/-0.35 mm Hg, n=8357/18 017) than in men (148.5+/-0.35 mm Hg; P&lt;0.0001, n=9526/18 017), whereas no difference in diastolic BP was seen (88.2+/-0.20 vs 88+/-0.20 mm Hg; P=0.198). Gender differences in SBP were more pronounced in diabetic as compared with non-diabetic patients (3.5 vs 1.7 mm Hg, n=4272 vs n=13 611; P&lt;0.0001) and became evident at an age 55 years old. Overall BP-control rate was 33.6% in men and 30.6% in women (P&lt;0.0001) and was lower in diabetic as compared with non-diabetic patients. In all, 30% of patients used one, 40% used two and 30% used &gt; or = 3 drugs without gender differences. Response rates to different drug regimens appeared to be similar. However, women received more frequently thiazides and beta-blockers, and less frequently ACE-inhibitors as monotherapy. Major efforts are required to improve BP-management, especially in women.","container-title":"Journal of Human Hypertension","DOI":"10.1038/jhh.2009.76","ISSN":"1476-5527","issue":"5","journalAbbreviation":"J Hum Hypertens","language":"eng","note":"PMID: 19798089","page":"336-344","source":"PubMed","title":"Antihypertensive drug therapy and blood pressure control in men and women: an international perspective","title-short":"Antihypertensive drug therapy and blood pressure control in men and women","volume":"24","author":[{"family":"Thoenes","given":"M."},{"family":"Neuberger","given":"H.-R."},{"family":"Volpe","given":"M."},{"family":"Khan","given":"B. V."},{"family":"Kirch","given":"W."},{"family":"Böhm","given":"M."}],"issued":{"date-parts":[["2010",5]]}}},{"id":7299,"uris":["http://zotero.org/users/9205284/items/KQHFLNWB"],"itemData":{"id":7299,"type":"article-journal","abstract":"Hypertension is a major risk factor for cardiovascular disease, which is the leading cause of death in women. Aim. To evaluate blood pressure control, prevalence of concomitant cardiovascular risk factors, subclinical and clinical organ damage, and treatment according to gender. Methods. 11,562 patients (49% women) from the cross-sectional I-inSyst survey in primary care were included. Results. Blood pressure control in women (21.8%) and men (21.2%) was similar, despite a slightly older age (64.9 vs 63 years, p&lt;0.0001). Women had less concomitant cardiovascular risk factors and organ damage, with the exception of diabetes, cerebrovascular and renal disease, than men. They received more antihypertensive drugs than men (1.7 ± 0.9 vs 1.5 ± 0.9, p&lt;0.0001). Diuretics were more (45% vs 36.5%, p&lt;0.0001), calcium-channel blockers (26% vs 29%, p&lt;0.003) and angiotensin-converting enzyme inhibitors (20% vs 22%, p&lt;0.02) were less commonly prescribed in women than in men. Different clinical factors (i.e. age, duration of hypertension, smoking) in women and men were associated with blood pressure control, but gender itself was not. Conclusions. In this group of treated hypertensive patients, blood pressure control in women and men was not different. Women had a lower prevalence of most cardiovascular risk factors, subclinical and clinical organ damage. Antihypertensive drug treatment varied according to gender.","container-title":"Blood Pressure","DOI":"10.3109/08037051.2010.532304","ISSN":"1651-1999","issue":"2","journalAbbreviation":"Blood Press","language":"eng","note":"PMID: 21105758","page":"69-76","source":"PubMed","title":"Gender and hypertension management: a sub-analysis of the I-inSYST survey","title-short":"Gender and hypertension management","volume":"20","author":[{"family":"Van der Niepen","given":"Patricia"},{"family":"Verbeelen","given":"Dierik"}],"issued":{"date-parts":[["2011",4]]}}}],"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196–202</w: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end"/>
            </w:r>
            <w:r>
              <w:rPr>
                <w:rFonts w:cs="Segoe UI" w:ascii="Arial Narrow" w:hAnsi="Arial Narrow"/>
                <w:color w:val="000000"/>
                <w:sz w:val="24"/>
                <w:szCs w:val="24"/>
                <w:shd w:fill="FFFFFF" w:val="clear"/>
              </w:rPr>
              <w:t>. The use of 2-3 antihypertensives is less common in W</w:t>
            </w:r>
            <w:r>
              <w:fldChar w:fldCharType="begin"/>
            </w:r>
            <w:r>
              <w:rPr>
                <w:vertAlign w:val="superscript"/>
                <w:sz w:val="24"/>
                <w:rFonts w:cs="Times New Roman" w:ascii="Arial Narrow" w:hAnsi="Arial Narrow"/>
                <w:color w:val="000000"/>
              </w:rPr>
              <w:instrText xml:space="preserve"> ADDIN ZOTERO_ITEM CSL_CITATION {"citationID":"kfojrlG9","properties":{"formattedCitation":"\\super 198\\nosupersub{}","plainCitation":"198","noteIndex":0},"citationItems":[{"id":7272,"uris":["http://zotero.org/users/9205284/items/V5HH79Z8"],"itemData":{"id":7272,"type":"article-journal","abstract":"The authors investigated antihypertensive drug treatment in Sweden using the Stockholm Regional Healthcare Data Warehouse, providing information on all healthcare consultations, diagnoses, hospitalizations, dispensed prescription drugs, sex, and age in 2.1 million persons. This cross-sectional analysis identified 292 428 individuals 20 years or older with hypertension (mean age 68 ± 13 years, 53% women). About half had no diabetes mellitus or cardiovascular comorbidity. The number of dispensed drugs was lower in women than in men (1.9 ± 1.3 vs 2.1 ± 1.5, P &lt; .001). Women more often used diuretics, angiotensin receptor blockers, and β-blockers, while men used more angiotensin-converting enzyme inhibitors and calcium channel blockers (all P &lt; .01). In women, 66% with diabetes mellitus and 72% with heart failure used angiotensin-converting enzyme inhibitors/angiotensin receptor blockers vs 76% and 79% in men (all P &lt; .001, adjusted for age and comorbidity). Thus, sex differences in treatment prevail. There is room for improvement, which could reduce cardiovascular complications.","container-title":"Journal of Clinical Hypertension (Greenwich, Conn.)","DOI":"10.1111/jch.13149","ISSN":"1751-7176","issue":"1","journalAbbreviation":"J Clin Hypertens (Greenwich)","language":"eng","note":"PMID: 29220556\nPMCID: PMC8031007","page":"106-114","source":"PubMed","title":"Drug treatment of hypertension in Sweden in relation to sex, age, and comorbidity","volume":"20","author":[{"family":"Wallentin","given":"Fredrik"},{"family":"Wettermark","given":"Björn"},{"family":"Kahan","given":"Thomas"}],"issued":{"date-parts":[["2018",1]]}}}],"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98</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c>
          <w:tcPr>
            <w:tcW w:w="2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AdvOTb7819099;Calibri" w:ascii="Arial Narrow" w:hAnsi="Arial Narrow"/>
                <w:color w:val="000000"/>
                <w:sz w:val="24"/>
                <w:szCs w:val="24"/>
              </w:rPr>
              <w:t>Atrial fibrillation</w:t>
            </w:r>
          </w:p>
        </w:tc>
        <w:tc>
          <w:tcPr>
            <w:tcW w:w="11844"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321" w:hanging="321"/>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W used more often rate-control drugs (</w:t>
            </w:r>
            <w:r>
              <w:rPr>
                <w:rFonts w:eastAsia="Symbol" w:cs="Symbol" w:ascii="Symbol" w:hAnsi="Symbol"/>
                <w:color w:val="000000"/>
                <w:sz w:val="24"/>
                <w:szCs w:val="24"/>
                <w:shd w:fill="FFFFFF" w:val="clear"/>
              </w:rPr>
              <w:t></w:t>
            </w:r>
            <w:r>
              <w:rPr>
                <w:rFonts w:cs="Segoe UI" w:ascii="Arial Narrow" w:hAnsi="Arial Narrow"/>
                <w:color w:val="000000"/>
                <w:sz w:val="24"/>
                <w:szCs w:val="24"/>
                <w:shd w:fill="FFFFFF" w:val="clear"/>
              </w:rPr>
              <w:t>-blockers and digoxin) and M rhythm-control drugs (class I and III antiarrhythmics)</w:t>
            </w:r>
            <w:r>
              <w:fldChar w:fldCharType="begin"/>
            </w:r>
            <w:r>
              <w:rPr>
                <w:vertAlign w:val="superscript"/>
                <w:sz w:val="24"/>
                <w:rFonts w:cs="Times New Roman" w:ascii="Arial Narrow" w:hAnsi="Arial Narrow"/>
                <w:color w:val="000000"/>
              </w:rPr>
              <w:instrText xml:space="preserve"> ADDIN ZOTERO_ITEM CSL_CITATION {"citationID":"4HwvxD76","properties":{"formattedCitation":"\\super 203,204\\nosupersub{}","plainCitation":"203,204","noteIndex":0},"citationItems":[{"id":7281,"uris":["http://zotero.org/users/9205284/items/EY8CB5GF"],"itemData":{"id":7281,"type":"article-journal","abstract":"OBJECTIVES: This study sought to investigate gender-related differences in patients with atrial fibrillation (AF) in Europe.\nBACKGROUND: Gender-related differences may play a significant role in AF.\nMETHODS: We analyzed the data of 5,333 patients (42% female) enrolled in the Euro Heart Survey on Atrial Fibrillation.\nRESULTS: Compared with men, the women were older, had a lower quality of life (QoL), had more comorbidities, more often had heart failure (HF) with preserved left ventricular systolic function (18% vs. 7%, p &lt; 0.001), and less often had HF with systolic dysfunction (17% vs. 26%, p &lt; 0.001). Among patients with typical AF symptoms (56% of women, 49% of men), there was no gender-related difference in the choice of rate or rhythm control. Among patients with atypical or no symptoms (44% of women, 51% of men), women less frequently underwent rhythm control (39% vs. 51%, p &lt; 0.001) than did men. Women underwent less electrical cardioversion (22% vs. 28%, p &lt; 0.001). Prescription of oral anticoagulants was identical (65%) in both genders. One-year outcome was similar except that women had a higher chance for stroke (odds ratio 1.83 in multivariable regression analysis, p = 0.019).\nCONCLUSIONS: Women with AF had more comorbidities, more HF with preserved systolic function, and a lower QoL than men. In the large group with atypical or no symptoms, women were treated appropriately more conservatively with less rhythm control than men. Women had a higher chance for stroke. Long-term QoL changes and other morbidities and mortality were similar.","container-title":"Journal of the American College of Cardiology","DOI":"10.1016/j.jacc.2006.10.047","ISSN":"1558-3597","issue":"5","journalAbbreviation":"J Am Coll Cardiol","language":"eng","note":"PMID: 17276181","page":"572-577","source":"PubMed","title":"Gender-related differences in presentation, treatment, and outcome of patients with atrial fibrillation in Europe: a report from the Euro Heart Survey on Atrial Fibrillation","title-short":"Gender-related differences in presentation, treatment, and outcome of patients with atrial fibrillation in Europe","volume":"49","author":[{"family":"Dagres","given":"Nikolaos"},{"family":"Nieuwlaat","given":"Robby"},{"family":"Vardas","given":"Panos E."},{"family":"Andresen","given":"Dietrich"},{"family":"Lévy","given":"Samuel"},{"family":"Cobbe","given":"Stuart"},{"family":"Kremastinos","given":"Dimitrios Th"},{"family":"Breithardt","given":"Günter"},{"family":"Cokkinos","given":"Dennis V."},{"family":"Crijns","given":"Harry J. G. M."}],"issued":{"date-parts":[["2007",2,6]]}}},{"id":7277,"uris":["http://zotero.org/users/9205284/items/UBHXJJVQ"],"itemData":{"id":7277,"type":"article-journal","abstract":"OBJECTIVE: To determine whether women with atrial fibrillation have a higher risk of stroke than men.\nDESIGN: Nationwide retrospective cohort study.\nSETTING: Patients with a diagnosis of atrial fibrillation in the Swedish hospital discharge register between 1 July 2005 and 31 December 2008. Information about drug treatment taken from the Swedish drug register.\nPARTICIPANTS: 100,802 patients with atrial fibrillation at any Swedish hospital or hospital affiliated outpatient clinic with a total follow-up of 139,504 years at risk (median 1.2 years). We excluded patients with warfarin at baseline, mitral stenosis, previous valvular surgery, or who died within 14 days from baseline.\nMAIN OUTCOME MEASURE: Incidence of ischaemic stroke.\nRESULTS: Ischaemic strokes were more common in women than in men (6.2% v 4.2% per year, P&lt;0.0001). The univariable hazard ratio for women compared with men was 1.47 (95% confidence 1.40 to 1.54), indicating a 47% higher incidence of ischaemic stroke in women than in men. Stratification according to the CHADS(2) scheme showed increased stroke rates for women in all strata. After multivariable adjustment for 35 cofactors for stroke, an increased risk of stroke in women remained (1.18, 1.12 to 1.24). Among patients with \"lone atrial fibrillation\" (age &lt;65 years and no vascular disease), the annual stroke rate tended to be higher in women than in men, although this difference was not significant (0.7% v 0.5%, P=0.09). When low risk patients with CHADS(2) scores of 0-1 were stratified according to their CHA(2)DS(2)-VASc scores, women did not have higher stroke incidence than men at CHA(2)DS(2)-VASc scores of 2 or less.\nCONCLUSION: Women with atrial fibrillation have a moderately increased risk of stroke compared with men, and thus, female sex should be considered when making decisions about anticoagulation treatment. However, women younger than 65 years and without other risk factors have a low risk for stroke, and do not need anticoagulant treatment.","container-title":"BMJ (Clinical research ed.)","DOI":"10.1136/bmj.e3522","ISSN":"1756-1833","journalAbbreviation":"BMJ","language":"eng","note":"PMID: 22653980\nPMCID: PMC3365143","page":"e3522","source":"PubMed","title":"Assessment of female sex as a risk factor in atrial fibrillation in Sweden: nationwide retrospective cohort study","title-short":"Assessment of female sex as a risk factor in atrial fibrillation in Sweden","volume":"344","author":[{"family":"Friberg","given":"Leif"},{"family":"Benson","given":"Lina"},{"family":"Rosenqvist","given":"Mårten"},{"family":"Lip","given":"Gregory Y. H."}],"issued":{"date-parts":[["2012",5,30]]}}}],"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03,204</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6"/>
              </w:numPr>
              <w:spacing w:lineRule="auto" w:line="240" w:before="0" w:after="0"/>
              <w:ind w:left="321" w:hanging="321"/>
              <w:jc w:val="both"/>
              <w:rPr>
                <w:rFonts w:ascii="Arial Narrow" w:hAnsi="Arial Narrow" w:cs="Segoe UI"/>
                <w:color w:val="000000"/>
                <w:sz w:val="24"/>
                <w:szCs w:val="24"/>
                <w:shd w:fill="FFFFFF" w:val="clear"/>
              </w:rPr>
            </w:pPr>
            <w:r>
              <w:rPr>
                <w:rFonts w:cs="Arial Narrow" w:ascii="Arial Narrow" w:hAnsi="Arial Narrow"/>
                <w:color w:val="000000"/>
                <w:sz w:val="24"/>
                <w:szCs w:val="24"/>
                <w:shd w:fill="FFFFFF" w:val="clear"/>
              </w:rPr>
              <w:t>W were significantly less likely than M to use any oral anticoagulant overall and at all levels of CHA</w:t>
            </w:r>
            <w:r>
              <w:rPr>
                <w:rFonts w:cs="Arial Narrow" w:ascii="Arial Narrow" w:hAnsi="Arial Narrow"/>
                <w:color w:val="000000"/>
                <w:sz w:val="24"/>
                <w:szCs w:val="24"/>
                <w:shd w:fill="FFFFFF" w:val="clear"/>
                <w:vertAlign w:val="subscript"/>
              </w:rPr>
              <w:t>2</w:t>
            </w:r>
            <w:r>
              <w:rPr>
                <w:rFonts w:cs="Arial Narrow" w:ascii="Arial Narrow" w:hAnsi="Arial Narrow"/>
                <w:color w:val="000000"/>
                <w:sz w:val="24"/>
                <w:szCs w:val="24"/>
                <w:shd w:fill="FFFFFF" w:val="clear"/>
              </w:rPr>
              <w:t>DS</w:t>
            </w:r>
            <w:r>
              <w:rPr>
                <w:rFonts w:cs="Arial Narrow" w:ascii="Arial Narrow" w:hAnsi="Arial Narrow"/>
                <w:color w:val="000000"/>
                <w:sz w:val="24"/>
                <w:szCs w:val="24"/>
                <w:shd w:fill="FFFFFF" w:val="clear"/>
                <w:vertAlign w:val="subscript"/>
              </w:rPr>
              <w:t>2</w:t>
            </w:r>
            <w:r>
              <w:rPr>
                <w:rFonts w:cs="Arial Narrow" w:ascii="Arial Narrow" w:hAnsi="Arial Narrow"/>
                <w:color w:val="000000"/>
                <w:sz w:val="24"/>
                <w:szCs w:val="24"/>
                <w:shd w:fill="FFFFFF" w:val="clear"/>
              </w:rPr>
              <w:t>-VASc score and DOAC were</w:t>
            </w:r>
            <w:r>
              <w:rPr>
                <w:rFonts w:cs="Segoe UI" w:ascii="Arial Narrow" w:hAnsi="Arial Narrow"/>
                <w:color w:val="000000"/>
                <w:sz w:val="24"/>
                <w:szCs w:val="24"/>
                <w:shd w:fill="FFFFFF" w:val="clear"/>
              </w:rPr>
              <w:t xml:space="preserve"> more frequently underdosed </w:t>
            </w:r>
            <w:r>
              <w:rPr>
                <w:rFonts w:cs="Arial Narrow" w:ascii="Arial Narrow" w:hAnsi="Arial Narrow"/>
                <w:color w:val="000000"/>
                <w:sz w:val="24"/>
                <w:szCs w:val="24"/>
                <w:shd w:fill="FFFFFF" w:val="clear"/>
              </w:rPr>
              <w:t>despite they have a higher risk of fatal or disabling stroke than M</w:t>
            </w:r>
            <w:r>
              <w:fldChar w:fldCharType="begin"/>
            </w:r>
            <w:r>
              <w:rPr>
                <w:vertAlign w:val="superscript"/>
                <w:sz w:val="24"/>
                <w:rFonts w:cs="Times New Roman" w:ascii="Arial Narrow" w:hAnsi="Arial Narrow"/>
                <w:color w:val="000000"/>
              </w:rPr>
              <w:instrText xml:space="preserve"> ADDIN ZOTERO_ITEM CSL_CITATION {"citationID":"J5yx8LA0","properties":{"formattedCitation":"\\super 205\\uc0\\u8211{}207\\nosupersub{}","plainCitation":"205–207","noteIndex":0},"citationItems":[{"id":7297,"uris":["http://zotero.org/users/9205284/items/QRG9463W"],"itemData":{"id":7297,"type":"article-journal","abstract":"Background Female sex is an independent predictor of stroke in patients with atrial fibrillation (AF). Older data suggest undertreatment with anticoagulation among women compared with men. However, it is unknown if novel therapies and updated guidelines have impacted sex differences in AF treatment and outcomes. Methods and Results We performed a retrospective cohort study of 2.3 million women and men with a new diagnosis of AF and CHA2DS2-VASc ≥2 from Marketscan US commercial claims data from 2008 to 2015 to determine whether women with AF remain undertreated and whether this difference mediates observed differences in outcomes. There were 358 649 patients with newly diagnosed AF (43% women). Compared with men, women were older, with higher CHA2DS2-VASc scores, and higher comorbidity burden (P&lt;0.0001 for all). Oral anticoagulation-eligible women with CHA2DS2-VASc scores ≥2 were more likely to not receive anticoagulation (50.0% women versus 43.9% men). Women, compared with men, had a higher risk of ischemic stroke (adjusted hazard ratio [aHR], 1.27; 95% CI, 1.21-1.32; P&lt;0.0001) and hospitalization (aHR, 1.06; 95% CI, 1.05-1.07, P&lt;0.0001) but had a lower risk of intracranial bleeding (aHR, 0.91; 95% CI, 0.83-0.99, P=0.03). In mediation analysis, nonreceipt of oral anticoagulation partially mediated the observed increased risk of stroke and decreased risk of intracranial bleeding in women. Conclusions In the care of newly diagnosed AF in the United States, women, compared with men, are less likely to receive oral anticoagulation. This appears to mediate the increased risk of both stroke and hospitalization but also appears to mediate lower observed intracranial bleeding risk.","container-title":"Journal of the American Heart Association","DOI":"10.1161/JAHA.120.015689","ISSN":"2047-9980","issue":"10","journalAbbreviation":"J Am Heart Assoc","language":"eng","note":"PMID: 32394763\nPMCID: PMC7660841","page":"e015689","source":"PubMed","title":"Sex Differences in Oral Anticoagulation and Outcomes of Stroke and Intracranial Bleeding in Newly Diagnosed Atrial Fibrillation","volume":"9","author":[{"family":"Yong","given":"Celina M."},{"family":"Tremmel","given":"Jennifer A."},{"family":"Lansberg","given":"Maarten G."},{"family":"Fan","given":"Jun"},{"family":"Askari","given":"Mariam"},{"family":"Turakhia","given":"Mintu P."}],"issued":{"date-parts":[["2020",5,18]]}}},{"id":6936,"uris":["http://zotero.org/users/9205284/items/CPQ8FIHJ"],"itemData":{"id":6936,"type":"article-journal","abstract":"BACKGROUND: Despite higher thromboembolism risk, women with atrial fibrillation have lower oral anticoagulation (OAC) use compared to men. The influence of the CHA2DS2-VASc score or the introduction of non-vitamin K OACs on this relationship is not known.\nMETHODS AND RESULTS: Using the PINNACLE National Cardiovascular Data Registry from 2008 to 2014, we compared the association of sex with OAC use (warfarin or non-vitamin K OACs) overall and by CHA2DS2-VASc score and examined temporal trends in OAC use by sex. Multivariable regression models assessed the association between sex and OAC use in those with CHA2DS2-VASc scores ≥2. Temporal analyses assessed changes in OAC use by sex over time. Of the 691 906 atrial fibrillation patients, 48.5% were women. Women were significantly less likely than men to use any OAC overall (56.7% versus 61.3%; P&lt;0.001) and at all levels of CHA2DS2-VASc score (adjusted risk ratio 9% to 33% lower, all P&lt;0.001). Compared to other thromboembolic risk factors, female sex was associated with lower use of OAC (risk ratio 0.90, 95%CI 0.90-0.91). Over time, non-vitamin K OAC use increased at a slightly higher rate in women (56.2% increase per year, 95%CI 54.6% to 57.9%) compared to men (53.6% increase per year, 95%CI 52.0% to 55.2%), yet women remained less likely to receive any OAC at all time points (P&lt;0.001).\nCONCLUSIONS: Among patients with atrial fibrillation, women were significantly less likely to receive OAC at all levels of the CHA2DS2-VASc score. Despite increasing non-vitamin K OAC use, women had persistently lower rates of OAC use compared to men over time.","container-title":"Journal of the American Heart Association","DOI":"10.1161/JAHA.117.005801","ISSN":"2047-9980","issue":"7","journalAbbreviation":"J Am Heart Assoc","language":"eng","note":"PMID: 28724655\nPMCID: PMC5586299","page":"e005801","source":"PubMed","title":"Sex Differences in the Use of Oral Anticoagulants for Atrial Fibrillation: A Report From the National Cardiovascular Data Registry (NCDR®) PINNACLE Registry","title-short":"Sex Differences in the Use of Oral Anticoagulants for Atrial Fibrillation","volume":"6","author":[{"family":"Thompson","given":"Lauren E."},{"family":"Maddox","given":"Thomas M."},{"family":"Lei","given":"Lanyu"},{"family":"Grunwald","given":"Gary K."},{"family":"Bradley","given":"Steven M."},{"family":"Peterson","given":"Pamela N."},{"family":"Masoudi","given":"Frederick A."},{"family":"Turchin","given":"Alexander"},{"family":"Song","given":"Yang"},{"family":"Doros","given":"Gheorghe"},{"family":"Davis","given":"Melinda B."},{"family":"Daugherty","given":"Stacie L."}],"issued":{"date-parts":[["2017",7,19]]}},"label":"page"},{"id":6940,"uris":["http://zotero.org/users/9205284/items/X8993QJN"],"itemData":{"id":6940,"type":"article-journal","abstract":"Background Anticoagulation is indicated for 4 weeks after cardioversion in patients with atrial fibrillation/flutter. We sought to examine whether there is evidence of sex or racial disparity in anticoagulant prescription following cardioversion, and whether postcardioversion anticoagulation affects outcomes. Methods and Results We identified a representative sample of Medicare patients who underwent elective electric cardioversion in an outpatient setting from 2015 to 2017. We identified patients who had an anticoagulant prescription for 3 months after the cardioversion date. Multivariable logistic regression was used to assess factors associated with a prescription of an anticoagulant after cardioversion. Cox regression analysis was used to test association of anticoagulation with a composite end point of 90-day mortality, ischemic stroke, or arterial embolism. The final study cohort included 7860 patients. Overall, 5510 patients (70.1%) received any anticoagulation following cardioversion, while 2350 (29.9%) did not. Patients who did not receive anticoagulation were younger, with a lower burden of most comorbidities. Patients were less likely to receive anticoagulation if they had dementia or atrial flutter, while patients with valvular heart disease, obesity, heart failure, peripheral vascular or coronary disease, or hypertension were more likely to receive anticoagulation. Female sex (adjusted odds ratio, 0.84; 95% CI, 0.75-0.92; P&lt;0.001), Black and Hispanic race (adjusted odds ratio, 0.50; 95% CI, 0.38-0.65; and odds ratio, 0.56; 95% CI, 0.41-0.75, respectively; P&lt;0.001) were independently associated with lower probability of anticoagulant prescription. Postcardioversion anticoagulation was associated with lower risk of the composite end point (adjusted hazard ratio, 0.38; 95% CI, 0.27-0.52; P&lt;0.001). Conclusions Racial and sex disparities exist in anticoagulant prescription after outpatient elective cardioversion for atrial fibrillation.","container-title":"Journal of the American Heart Association","DOI":"10.1161/JAHA.121.021674","ISSN":"2047-9980","issue":"17","journalAbbreviation":"J Am Heart Assoc","language":"eng","note":"PMID: 34431314\nPMCID: PMC8649240","page":"e021674","source":"PubMed","title":"Racial and Sex Disparities in Anticoagulation After Electrical Cardioversion for Atrial Fibrillation and Flutter","volume":"10","author":[{"family":"Mentias","given":"Amgad"},{"family":"Nakhla","given":"Shady"},{"family":"Desai","given":"Milind Y."},{"family":"Wazni","given":"Oussama"},{"family":"Menon","given":"Venu"},{"family":"Kapadia","given":"Samir"},{"family":"Vaughan Sarrazin","given":"Mary"}],"issued":{"date-parts":[["2021",9,7]]}}}],"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05–207</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c>
          <w:tcPr>
            <w:tcW w:w="2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eastAsia="Calibri" w:cs="AdvOTb7819099;Calibri"/>
                <w:color w:val="000000"/>
                <w:sz w:val="24"/>
                <w:szCs w:val="24"/>
              </w:rPr>
            </w:pPr>
            <w:r>
              <w:rPr>
                <w:rFonts w:eastAsia="Calibri" w:cs="AdvOTb7819099;Calibri" w:ascii="Arial Narrow" w:hAnsi="Arial Narrow"/>
                <w:color w:val="000000"/>
                <w:sz w:val="24"/>
                <w:szCs w:val="24"/>
              </w:rPr>
              <w:t>Coronary artery disease</w:t>
            </w:r>
          </w:p>
        </w:tc>
        <w:tc>
          <w:tcPr>
            <w:tcW w:w="11844"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321" w:hanging="321"/>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 xml:space="preserve">W were significantly less likely to be treated with </w:t>
            </w:r>
            <w:r>
              <w:rPr>
                <w:rFonts w:eastAsia="Calibri" w:cs="AdvOTb7819099;Calibri" w:ascii="Arial Narrow" w:hAnsi="Arial Narrow"/>
                <w:color w:val="000000"/>
                <w:sz w:val="24"/>
                <w:szCs w:val="24"/>
              </w:rPr>
              <w:t>antithrombotics</w:t>
            </w:r>
            <w:r>
              <w:rPr>
                <w:rFonts w:cs="Segoe UI" w:ascii="Arial Narrow" w:hAnsi="Arial Narrow"/>
                <w:color w:val="000000"/>
                <w:sz w:val="24"/>
                <w:szCs w:val="24"/>
                <w:shd w:fill="FFFFFF" w:val="clear"/>
              </w:rPr>
              <w:t xml:space="preserve">, </w:t>
            </w:r>
            <w:r>
              <w:rPr>
                <w:rFonts w:eastAsia="Symbol" w:cs="Symbol" w:ascii="Symbol" w:hAnsi="Symbol"/>
                <w:color w:val="000000"/>
                <w:sz w:val="24"/>
                <w:szCs w:val="24"/>
              </w:rPr>
              <w:t></w:t>
            </w:r>
            <w:r>
              <w:rPr>
                <w:rFonts w:eastAsia="Calibri" w:cs="AdvOTb7819099;Calibri" w:ascii="Arial Narrow" w:hAnsi="Arial Narrow"/>
                <w:color w:val="000000"/>
                <w:sz w:val="24"/>
                <w:szCs w:val="24"/>
              </w:rPr>
              <w:t>-</w:t>
            </w:r>
            <w:r>
              <w:rPr>
                <w:rFonts w:cs="Segoe UI" w:ascii="Arial Narrow" w:hAnsi="Arial Narrow"/>
                <w:color w:val="000000"/>
                <w:sz w:val="24"/>
                <w:szCs w:val="24"/>
                <w:shd w:fill="FFFFFF" w:val="clear"/>
              </w:rPr>
              <w:t xml:space="preserve">blockers and </w:t>
            </w:r>
            <w:r>
              <w:rPr>
                <w:rFonts w:eastAsia="Calibri" w:cs="AdvOTb7819099;Calibri" w:ascii="Arial Narrow" w:hAnsi="Arial Narrow"/>
                <w:color w:val="000000"/>
                <w:sz w:val="24"/>
                <w:szCs w:val="24"/>
              </w:rPr>
              <w:t>lipid-lowering drugs (</w:t>
            </w:r>
            <w:r>
              <w:rPr>
                <w:rFonts w:cs="Segoe UI" w:ascii="Arial Narrow" w:hAnsi="Arial Narrow"/>
                <w:color w:val="000000"/>
                <w:sz w:val="24"/>
                <w:szCs w:val="24"/>
                <w:shd w:fill="FFFFFF" w:val="clear"/>
              </w:rPr>
              <w:t>statins) than M</w:t>
            </w:r>
            <w:r>
              <w:fldChar w:fldCharType="begin"/>
            </w:r>
            <w:r>
              <w:rPr>
                <w:vertAlign w:val="superscript"/>
                <w:sz w:val="24"/>
                <w:rFonts w:cs="Times New Roman" w:ascii="Arial Narrow" w:hAnsi="Arial Narrow"/>
                <w:color w:val="000000"/>
              </w:rPr>
              <w:instrText xml:space="preserve"> ADDIN ZOTERO_ITEM CSL_CITATION {"citationID":"DOMazUA7","properties":{"formattedCitation":"\\super 189,208\\nosupersub{}","plainCitation":"189,208","noteIndex":0},"citationItems":[{"id":7274,"uris":["http://zotero.org/users/9205284/items/2QCEG7WF"],"itemData":{"id":7274,"type":"article-journal","abstract":"BACKGROUND: Evidence on recent time trends in age-gender differences in cardiovascular drug use is scarce. We studied time trends in age-gender-specific cardiovascular drug use for primary prevention, secondary prevention, and in-hospital treatment of coronary heart disease.\nMETHODS AND RESULTS: The PHARMO database was used for record linkage of drug dispensing, hospitalization, and population data to identify drug use between 1998 and 2010 in 1 203 290 persons ≥25 years eligible for primary prevention, 84 621 persons hospitalized for an acute coronary syndrome (ACS), and 15 651 persons eligible for secondary prevention. The use of cardiovascular drugs increased over time in all three settings. In primary prevention, the proportion of women that used lipid-lowering drugs was lower than men between 2003 and 2010 (5.7 vs. 7.3% in 2010). The higher proportion of women that used blood pressure-lowering drugs for primary prevention, compared with men, attenuated over time (15.1 vs. 13.8% in 2010). During hospital admission for an ACS, the proportion of women that used cardiovascular drugs was lower than men. In secondary prevention (36 months after hospital discharge), drug use was lowest in young women. The proportion receiving lipid-lowering drugs declined after the age of 75 in all three settings. This age difference attenuated over time.\nCONCLUSION: Age differences in drug use tended to attenuate over time, whereas gender differences persisted. Areas potentially for improvement are in the hospital treatment of ACS in young women, in secondary prevention among young women and the elderly, and in the continuity of drug use in secondary prevention.","container-title":"European Heart Journal","DOI":"10.1093/eurheartj/eht368","ISSN":"1522-9645","issue":"41","journalAbbreviation":"Eur Heart J","language":"eng","note":"PMID: 24046432","page":"3198-3205","source":"PubMed","title":"Persisting gender differences and attenuating age differences in cardiovascular drug use for prevention and treatment of coronary heart disease, 1998-2010","volume":"34","author":[{"family":"Koopman","given":"Carla"},{"family":"Vaartjes","given":"Ilonca"},{"family":"Heintjes","given":"Edith M."},{"family":"Spiering","given":"Wilko"},{"family":"Dis","given":"Ineke","non-dropping-particle":"van"},{"family":"Herings","given":"Ron M. C."},{"family":"Bots","given":"Michiel L."}],"issued":{"date-parts":[["2013",11]]}}},{"id":7399,"uris":["http://zotero.org/users/9205284/items/E67NE3D5"],"itemData":{"id":7399,"type":"article-journal","abstract":"BACKGROUND: Women have worse morbidity, mortality, and health-related quality-of-life outcomes associated with coronary artery disease (CAD) compared with men. This may be related to underutilization of drug therapies, such as aspirin, beta-blockers, angiotensin-converting enzyme (ACE) inhibitors, or statins. No studies have sought to describe the relationship of gender with adverse reactions to drug therapy (ADRs) for CAD in clinical practice.\nOBJECTIVE: The aim of this study was to determine the prevalence of ADRs associated with common CAD drug therapies in women and men in clinical practice.\nMETHODS: In a cohort of consecutive outpatients with CAD, detailed chart abstraction was performed to determine the use of aspirin, beta-blocker, ACE inhibitor, and statin therapy, as well as the ADRs reported for these treatments. Baseline clinical characteristics were also determined to identify the independent association of gender with use of standard drug treatments for CAD.\nRESULTS: Consecutive patients with CAD (153 men, 151 women) were included in the study. Women and men were observed to have a similar prevalence of cardiac risk factors and comorbidities, except that men had significantly higher prevalence of atrial fibrillation (30 [19.6%] men vs 15 [9.9%] women; P = 0.03) and significantly lower mean (SD) high-density lipoprotein cholesterol concentrations (45 [16] mg/dL for men vs 55 [19] mg/dL for women; P &lt; 0.001). No significant differences were observed between the sexes in the prevalence of ADRs; however, significantly fewer women than men were treated with statins (118 [78.1%] vs 139 [90.8%], respectively; P = 0.003). After adjusting for clinical characteristics, women were also found to be less likely than men to receive aspirin (odds ratio [OR] = 0.164; 95% CI, 0.083-0.322; P = 0.001) and beta-blockers (OR = 0.184; 95% CI, 0.096-0.351; P = 0.001).\nCONCLUSIONS: Women and men experienced a similar prevalence of ADRs in the treatment of CAD; however, women were significantly less likely to be treated with aspirin, beta-blockers, and statins than were their male counterparts. To optimize care for women with CAD, further study is needed to identify the cause of this gender disparity in therapeutic drug use.","container-title":"Gender Medicine","DOI":"10.1016/s1550-8579(08)80008-3","ISSN":"1550-8579","issue":"1","journalAbbreviation":"Gend Med","language":"eng","note":"PMID: 18420166","page":"53-61","source":"PubMed","title":"Women tolerate drug therapy for coronary artery disease as well as men do, but are treated less frequently with aspirin, beta-blockers, or statins","volume":"5","author":[{"family":"Enriquez","given":"Jonathan R."},{"family":"Pratap","given":"Pravin"},{"family":"Zbilut","given":"Joseph P."},{"family":"Calvin","given":"James E."},{"family":"Volgman","given":"Annabelle S."}],"issued":{"date-parts":[["2008",3]]}}}],"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89,208</w: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end"/>
            </w:r>
            <w:r>
              <w:rPr>
                <w:rFonts w:cs="Segoe UI" w:ascii="Arial Narrow" w:hAnsi="Arial Narrow"/>
                <w:color w:val="000000"/>
                <w:sz w:val="24"/>
                <w:szCs w:val="24"/>
                <w:shd w:fill="FFFFFF" w:val="clear"/>
              </w:rPr>
              <w:t xml:space="preserve"> </w:t>
            </w:r>
          </w:p>
          <w:p>
            <w:pPr>
              <w:pStyle w:val="Normal"/>
              <w:numPr>
                <w:ilvl w:val="0"/>
                <w:numId w:val="6"/>
              </w:numPr>
              <w:spacing w:lineRule="auto" w:line="240" w:before="0" w:after="0"/>
              <w:ind w:left="321" w:hanging="321"/>
              <w:jc w:val="both"/>
              <w:rPr>
                <w:rFonts w:ascii="Arial Narrow" w:hAnsi="Arial Narrow" w:cs="Arial Narrow"/>
                <w:color w:val="000000"/>
                <w:sz w:val="24"/>
                <w:szCs w:val="24"/>
                <w:shd w:fill="FFFFFF" w:val="clear"/>
              </w:rPr>
            </w:pPr>
            <w:r>
              <w:rPr>
                <w:rFonts w:cs="Arial Narrow" w:ascii="Arial Narrow" w:hAnsi="Arial Narrow"/>
                <w:color w:val="000000"/>
                <w:sz w:val="24"/>
                <w:szCs w:val="24"/>
                <w:shd w:fill="FFFFFF" w:val="clear"/>
              </w:rPr>
              <w:t xml:space="preserve">W less likely to receive </w:t>
            </w:r>
            <w:r>
              <w:rPr>
                <w:rFonts w:eastAsia="MS Mincho;ＭＳ 明朝" w:cs="HelveticaNeueLTStd-Lt;Arial" w:ascii="Arial Narrow" w:hAnsi="Arial Narrow"/>
                <w:color w:val="000000"/>
                <w:sz w:val="24"/>
                <w:szCs w:val="24"/>
                <w:lang w:eastAsia="es-ES"/>
              </w:rPr>
              <w:t>CPGRD</w:t>
            </w:r>
            <w:r>
              <w:rPr>
                <w:rFonts w:cs="Arial Narrow" w:ascii="Arial Narrow" w:hAnsi="Arial Narrow"/>
                <w:color w:val="000000"/>
                <w:sz w:val="24"/>
                <w:szCs w:val="24"/>
                <w:shd w:fill="FFFFFF" w:val="clear"/>
              </w:rPr>
              <w:t xml:space="preserve"> for CAD or MI</w:t>
            </w:r>
            <w:r>
              <w:fldChar w:fldCharType="begin"/>
            </w:r>
            <w:r>
              <w:rPr>
                <w:vertAlign w:val="superscript"/>
                <w:sz w:val="24"/>
                <w:rFonts w:cs="Times New Roman" w:ascii="Arial Narrow" w:hAnsi="Arial Narrow"/>
                <w:color w:val="000000"/>
              </w:rPr>
              <w:instrText xml:space="preserve"> ADDIN ZOTERO_ITEM CSL_CITATION {"citationID":"Zhpnoxif","properties":{"formattedCitation":"\\super 209\\nosupersub{}","plainCitation":"209","noteIndex":0},"citationItems":[{"id":1521,"uris":["http://zotero.org/users/9205284/items/7IQ52N64"],"itemData":{"id":1521,"type":"article-journal","abstract":"BACKGROUND: This study evaluates the differences between women and men in medication use, medication adherence, and prescribing alignment with clinical guidelines.\nMETHODS: We conducted an analysis of pharmacy and medical claims for 29.5 million adults with prescription benefits administered by a pharmacy benefits manager in the United States, age 18 and older, between January 1, 2010, and December 31, 2010. Prevalence and intensity of medication use were evaluated by sex, age group, and medication type (acute vs. chronic). Medication adherence was measured by the percentage of patients with a medication possession ratio (MPR) ≥80%. The percentage of patients receiving guideline-based treatment was measured for diabetes and select cardiovascular conditions.\nRESULTS: The study population comprised 16.0 million women and 13.5 million men with continuous pharmacy benefit eligibility. Women were significantly more likely than men to use one or more medications during the analysis period (68% vs. 59%, respectively, p&lt;0.001), and women used more unique medications, on average, than men (5.0 vs. 3.7 medications per year, respectively, p&lt;0.001). Differences in drug utilization were observed for all age groups and medication types. For all clinical metrics evaluated, women were less likely than men to be adherent in their use of chronic medications, and they were less likely to receive the medication treatment and monitoring recommended by clinical guidelines.\nCONCLUSIONS: There are significant disparities between women and men in their intensity of medication use, their adherence to medications, and their likelihood of receiving guideline-based drug therapy. These differences may indicate a need for more personalized drug selection and therapeutic management to improve clinical outcomes.","container-title":"Journal of Women's Health (2002)","DOI":"10.1089/jwh.2012.3972","ISSN":"1931-843X","issue":"2","journalAbbreviation":"J Womens Health (Larchmt)","language":"eng","note":"PMID: 24206025","page":"112-119","source":"PubMed","title":"Influence of patient sex and gender on medication use, adherence, and prescribing alignment with guidelines","volume":"23","author":[{"family":"Manteuffel","given":"Marie"},{"family":"Williams","given":"Sophy"},{"family":"Chen","given":"William"},{"family":"Verbrugge","given":"Robert R."},{"family":"Pittman","given":"Donald G."},{"family":"Steinkellner","given":"Amy"}],"issued":{"date-parts":[["2014",2]]}}}],"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09</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c>
          <w:tcPr>
            <w:tcW w:w="2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eastAsia="Calibri" w:cs="AdvOTb7819099;Calibri"/>
                <w:color w:val="000000"/>
                <w:sz w:val="24"/>
                <w:szCs w:val="24"/>
              </w:rPr>
            </w:pPr>
            <w:r>
              <w:rPr>
                <w:rFonts w:eastAsia="Calibri" w:cs="AdvOTb7819099;Calibri" w:ascii="Arial Narrow" w:hAnsi="Arial Narrow"/>
                <w:color w:val="000000"/>
                <w:sz w:val="24"/>
                <w:szCs w:val="24"/>
              </w:rPr>
              <w:t>Cardiogenic shock</w:t>
            </w:r>
          </w:p>
        </w:tc>
        <w:tc>
          <w:tcPr>
            <w:tcW w:w="11844"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321" w:hanging="321"/>
              <w:jc w:val="both"/>
              <w:rPr>
                <w:rFonts w:ascii="Arial Narrow" w:hAnsi="Arial Narrow" w:cs="Segoe UI"/>
                <w:color w:val="000000"/>
                <w:sz w:val="24"/>
                <w:szCs w:val="24"/>
                <w:shd w:fill="FFFFFF" w:val="clear"/>
              </w:rPr>
            </w:pPr>
            <w:r>
              <w:rPr>
                <w:rFonts w:cs="Arial Narrow" w:ascii="Arial Narrow" w:hAnsi="Arial Narrow"/>
                <w:color w:val="000000"/>
                <w:sz w:val="24"/>
                <w:szCs w:val="24"/>
              </w:rPr>
              <w:t>W were less likely to receive CPGRD (</w:t>
            </w:r>
            <w:hyperlink r:id="rId5">
              <w:r>
                <w:rPr>
                  <w:rStyle w:val="InternetLink"/>
                  <w:rFonts w:cs="Arial Narrow" w:ascii="Arial Narrow" w:hAnsi="Arial Narrow"/>
                  <w:color w:val="000000"/>
                  <w:sz w:val="24"/>
                  <w:szCs w:val="24"/>
                </w:rPr>
                <w:t>aspirin</w:t>
              </w:r>
            </w:hyperlink>
            <w:r>
              <w:rPr>
                <w:rFonts w:cs="Arial Narrow" w:ascii="Arial Narrow" w:hAnsi="Arial Narrow"/>
                <w:color w:val="000000"/>
                <w:sz w:val="24"/>
                <w:szCs w:val="24"/>
              </w:rPr>
              <w:t>, P2Y</w:t>
            </w:r>
            <w:r>
              <w:rPr>
                <w:rFonts w:cs="Arial Narrow" w:ascii="Arial Narrow" w:hAnsi="Arial Narrow"/>
                <w:color w:val="000000"/>
                <w:sz w:val="24"/>
                <w:szCs w:val="24"/>
                <w:vertAlign w:val="subscript"/>
              </w:rPr>
              <w:t>12</w:t>
            </w:r>
            <w:r>
              <w:rPr>
                <w:rFonts w:cs="Arial Narrow" w:ascii="Arial Narrow" w:hAnsi="Arial Narrow"/>
                <w:color w:val="000000"/>
                <w:sz w:val="24"/>
                <w:szCs w:val="24"/>
              </w:rPr>
              <w:t xml:space="preserve"> receptor inhibitors, </w:t>
            </w:r>
            <w:r>
              <w:rPr>
                <w:rFonts w:eastAsia="Symbol" w:cs="Symbol" w:ascii="Symbol" w:hAnsi="Symbol"/>
                <w:color w:val="000000"/>
                <w:sz w:val="24"/>
                <w:szCs w:val="24"/>
              </w:rPr>
              <w:t></w:t>
            </w:r>
            <w:r>
              <w:rPr>
                <w:rFonts w:eastAsia="Calibri" w:cs="AdvOTb7819099;Calibri" w:ascii="Arial Narrow" w:hAnsi="Arial Narrow"/>
                <w:color w:val="000000"/>
                <w:sz w:val="24"/>
                <w:szCs w:val="24"/>
              </w:rPr>
              <w:t>-</w:t>
            </w:r>
            <w:r>
              <w:rPr>
                <w:rFonts w:cs="Arial Narrow" w:ascii="Arial Narrow" w:hAnsi="Arial Narrow"/>
                <w:color w:val="000000"/>
                <w:sz w:val="24"/>
                <w:szCs w:val="24"/>
              </w:rPr>
              <w:t xml:space="preserve">blockers, ACEI/ARB, </w:t>
            </w:r>
            <w:hyperlink r:id="rId6">
              <w:r>
                <w:rPr>
                  <w:rStyle w:val="InternetLink"/>
                  <w:rFonts w:cs="Arial Narrow" w:ascii="Arial Narrow" w:hAnsi="Arial Narrow"/>
                  <w:color w:val="000000"/>
                  <w:sz w:val="24"/>
                  <w:szCs w:val="24"/>
                </w:rPr>
                <w:t>statin</w:t>
              </w:r>
            </w:hyperlink>
            <w:r>
              <w:rPr>
                <w:rFonts w:cs="Arial Narrow" w:ascii="Arial Narrow" w:hAnsi="Arial Narrow"/>
                <w:color w:val="000000"/>
                <w:sz w:val="24"/>
                <w:szCs w:val="24"/>
              </w:rPr>
              <w:t>s) or any parenteral </w:t>
            </w:r>
            <w:hyperlink r:id="rId7">
              <w:r>
                <w:rPr>
                  <w:rStyle w:val="InternetLink"/>
                  <w:rFonts w:cs="Arial Narrow" w:ascii="Arial Narrow" w:hAnsi="Arial Narrow"/>
                  <w:color w:val="000000"/>
                  <w:sz w:val="24"/>
                  <w:szCs w:val="24"/>
                </w:rPr>
                <w:t>anticoagulation</w:t>
              </w:r>
            </w:hyperlink>
            <w:r>
              <w:rPr>
                <w:rFonts w:cs="Arial Narrow" w:ascii="Arial Narrow" w:hAnsi="Arial Narrow"/>
                <w:color w:val="000000"/>
                <w:sz w:val="24"/>
                <w:szCs w:val="24"/>
              </w:rPr>
              <w:t> during the hospitalization and were less likely to be discharged on CPGRD</w:t>
            </w:r>
            <w:r>
              <w:fldChar w:fldCharType="begin"/>
            </w:r>
            <w:r>
              <w:rPr>
                <w:vertAlign w:val="superscript"/>
                <w:sz w:val="24"/>
                <w:rFonts w:cs="Times New Roman" w:ascii="Arial Narrow" w:hAnsi="Arial Narrow"/>
                <w:color w:val="000000"/>
              </w:rPr>
              <w:instrText xml:space="preserve"> ADDIN ZOTERO_ITEM CSL_CITATION {"citationID":"kTJq4vuf","properties":{"formattedCitation":"\\super 210\\nosupersub{}","plainCitation":"210","noteIndex":0},"citationItems":[{"id":7517,"uris":["http://zotero.org/users/9205284/items/TL4URNPV"],"itemData":{"id":7517,"type":"article-journal","abstract":"OBJECTIVES: The aim of this study was to examine the sex differences in the risk profile, management, and outcomes among patients presenting with acute myocardial infarction cardiogenic shock (AMI-CS).\nBACKGROUND: Contemporary clinical data regarding sex differences in the management and outcomes of AMI patients presenting with CS are scarce.\nMETHODS: Patients admitted with AMI-CS from the National Cardiovascular Data Registry Chest Pain-MI registry between October 2008 to December 2017 were included. Sex differences in baseline characteristics, in-hospital management, and outcomes were compared. Patients ≥65 years of age with available linkage data to Medicare claims were included in the analysis of 1-year outcomes. Multivariable logistic regression and Cox proportional hazards models adjusting for patient and hospital-related covariates were used to estimate sex-specific differences in in-hospital and 1-year outcomes, respectively.\nRESULTS: Among 17,195 patients presenting with AMI-CS, 37.3% were women. Women were older, had a higher prevalence of comorbidities, and had worse renal function at presentation. Women were less likely to receive guideline-directed medical therapies within 24 hours and at discharge, undergo diagnostic angiography (85.0% vs 91.1%), or receive mechanical circulatory support (25.4% vs 33.8%). Women had higher risks of in-hospital mortality (adjusted OR: 1.10; 95% CI: 1.02-1.19) and major bleeding (adjusted OR: 1.23; 95% CI: 1.12-1.34). For patients ≥65 years of age, women did not have a higher risk of all-cause mortality (adjusted HR: 0.98; 95% CI: 0.88-1.09) and mortality or heart failure hospitalization (adjusted HR: 1.01; 95% CI: 0.91-1.12) at 1 year compared with men.\nCONCLUSIONS: In this large nationwide analysis of patients with AMI-CS, women were less likely to receive guideline recommended care, including revascularization, and had worse in-hospital outcomes than men. At 1 year, there were no sex differences in the risk of mortality. Efforts are needed to address sex disparities in the initial care of AMI-CS patients.","container-title":"JACC. Cardiovascular interventions","DOI":"10.1016/j.jcin.2021.12.033","ISSN":"1876-7605","issue":"6","journalAbbreviation":"JACC Cardiovasc Interv","language":"eng","note":"PMID: 35331456","page":"642-652","source":"PubMed","title":"Sex Differences in Management and Outcomes of Acute Myocardial Infarction Patients Presenting With Cardiogenic Shock","volume":"15","author":[{"family":"Elgendy","given":"Islam Y."},{"family":"Wegermann","given":"Zachary K."},{"family":"Li","given":"Shuang"},{"family":"Mahtta","given":"Dhruv"},{"family":"Grau-Sepulveda","given":"Maria"},{"family":"Smilowitz","given":"Nathaniel R."},{"family":"Gulati","given":"Martha"},{"family":"Garratt","given":"Kirk N."},{"family":"Wang","given":"Tracy Y."},{"family":"Jneid","given":"Hani"}],"issued":{"date-parts":[["2022",3,28]]}}}],"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10</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rHeight w:val="303"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eastAsia="Calibri" w:cs="AdvOTb7819099;Calibri"/>
                <w:color w:val="000000"/>
                <w:sz w:val="24"/>
                <w:szCs w:val="24"/>
              </w:rPr>
            </w:pPr>
            <w:r>
              <w:rPr>
                <w:rFonts w:eastAsia="Calibri" w:cs="AdvOTb7819099;Calibri" w:ascii="Arial Narrow" w:hAnsi="Arial Narrow"/>
                <w:color w:val="000000"/>
                <w:sz w:val="24"/>
                <w:szCs w:val="24"/>
              </w:rPr>
              <w:t>Diabetes and CVD</w:t>
            </w:r>
          </w:p>
        </w:tc>
        <w:tc>
          <w:tcPr>
            <w:tcW w:w="11844"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321" w:hanging="321"/>
              <w:jc w:val="both"/>
              <w:rPr>
                <w:rFonts w:ascii="Arial Narrow" w:hAnsi="Arial Narrow" w:eastAsia="Calibri" w:cs="AdvOTb7819099;Calibri"/>
                <w:color w:val="000000"/>
                <w:sz w:val="24"/>
                <w:szCs w:val="24"/>
              </w:rPr>
            </w:pPr>
            <w:r>
              <w:rPr>
                <w:rFonts w:eastAsia="Calibri" w:cs="AdvOTb7819099;Calibri" w:ascii="Arial Narrow" w:hAnsi="Arial Narrow"/>
                <w:color w:val="000000"/>
                <w:sz w:val="24"/>
                <w:szCs w:val="24"/>
              </w:rPr>
              <w:t>W were less likely to receive CPGRD for patients with diabetes and cardiovascular conditions</w:t>
            </w:r>
            <w:r>
              <w:fldChar w:fldCharType="begin"/>
            </w:r>
            <w:r>
              <w:rPr>
                <w:vertAlign w:val="superscript"/>
                <w:sz w:val="24"/>
                <w:rFonts w:cs="Times New Roman" w:ascii="Arial Narrow" w:hAnsi="Arial Narrow"/>
                <w:color w:val="000000"/>
              </w:rPr>
              <w:instrText xml:space="preserve"> ADDIN ZOTERO_ITEM CSL_CITATION {"citationID":"dr3mtqBu","properties":{"formattedCitation":"\\super 209\\nosupersub{}","plainCitation":"209","noteIndex":0},"citationItems":[{"id":1521,"uris":["http://zotero.org/users/9205284/items/7IQ52N64"],"itemData":{"id":1521,"type":"article-journal","abstract":"BACKGROUND: This study evaluates the differences between women and men in medication use, medication adherence, and prescribing alignment with clinical guidelines.\nMETHODS: We conducted an analysis of pharmacy and medical claims for 29.5 million adults with prescription benefits administered by a pharmacy benefits manager in the United States, age 18 and older, between January 1, 2010, and December 31, 2010. Prevalence and intensity of medication use were evaluated by sex, age group, and medication type (acute vs. chronic). Medication adherence was measured by the percentage of patients with a medication possession ratio (MPR) ≥80%. The percentage of patients receiving guideline-based treatment was measured for diabetes and select cardiovascular conditions.\nRESULTS: The study population comprised 16.0 million women and 13.5 million men with continuous pharmacy benefit eligibility. Women were significantly more likely than men to use one or more medications during the analysis period (68% vs. 59%, respectively, p&lt;0.001), and women used more unique medications, on average, than men (5.0 vs. 3.7 medications per year, respectively, p&lt;0.001). Differences in drug utilization were observed for all age groups and medication types. For all clinical metrics evaluated, women were less likely than men to be adherent in their use of chronic medications, and they were less likely to receive the medication treatment and monitoring recommended by clinical guidelines.\nCONCLUSIONS: There are significant disparities between women and men in their intensity of medication use, their adherence to medications, and their likelihood of receiving guideline-based drug therapy. These differences may indicate a need for more personalized drug selection and therapeutic management to improve clinical outcomes.","container-title":"Journal of Women's Health (2002)","DOI":"10.1089/jwh.2012.3972","ISSN":"1931-843X","issue":"2","journalAbbreviation":"J Womens Health (Larchmt)","language":"eng","note":"PMID: 24206025","page":"112-119","source":"PubMed","title":"Influence of patient sex and gender on medication use, adherence, and prescribing alignment with guidelines","volume":"23","author":[{"family":"Manteuffel","given":"Marie"},{"family":"Williams","given":"Sophy"},{"family":"Chen","given":"William"},{"family":"Verbrugge","given":"Robert R."},{"family":"Pittman","given":"Donald G."},{"family":"Steinkellner","given":"Amy"}],"issued":{"date-parts":[["2014",2]]}}}],"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09</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rHeight w:val="187"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2" w:hanging="0"/>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Diabetes and HF</w:t>
            </w:r>
          </w:p>
        </w:tc>
        <w:tc>
          <w:tcPr>
            <w:tcW w:w="11844"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spacing w:lineRule="auto" w:line="240" w:before="0" w:after="0"/>
              <w:ind w:left="321" w:hanging="321"/>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 xml:space="preserve">W received more </w:t>
            </w:r>
            <w:r>
              <w:rPr>
                <w:rFonts w:eastAsia="Symbol" w:cs="Symbol" w:ascii="Symbol" w:hAnsi="Symbol"/>
                <w:color w:val="000000"/>
                <w:sz w:val="24"/>
                <w:szCs w:val="24"/>
                <w:shd w:fill="FFFFFF" w:val="clear"/>
              </w:rPr>
              <w:t></w:t>
            </w:r>
            <w:r>
              <w:rPr>
                <w:rFonts w:cs="Segoe UI" w:ascii="Arial Narrow" w:hAnsi="Arial Narrow"/>
                <w:color w:val="000000"/>
                <w:sz w:val="24"/>
                <w:szCs w:val="24"/>
                <w:shd w:fill="FFFFFF" w:val="clear"/>
              </w:rPr>
              <w:t>-</w:t>
            </w:r>
            <w:r>
              <w:rPr>
                <w:rFonts w:cs="Arial Narrow" w:ascii="Arial Narrow" w:hAnsi="Arial Narrow"/>
                <w:color w:val="000000"/>
                <w:sz w:val="24"/>
                <w:szCs w:val="24"/>
                <w:shd w:fill="FFFFFF" w:val="clear"/>
              </w:rPr>
              <w:t xml:space="preserve">blockers, ARBs, and diuretics, but </w:t>
            </w:r>
            <w:r>
              <w:rPr>
                <w:rFonts w:cs="Segoe UI" w:ascii="Arial Narrow" w:hAnsi="Arial Narrow"/>
                <w:color w:val="000000"/>
                <w:sz w:val="24"/>
                <w:szCs w:val="24"/>
                <w:shd w:fill="FFFFFF" w:val="clear"/>
              </w:rPr>
              <w:t>less ACEI/ARB than M</w:t>
            </w:r>
            <w:r>
              <w:fldChar w:fldCharType="begin"/>
            </w:r>
            <w:r>
              <w:rPr>
                <w:vertAlign w:val="superscript"/>
                <w:sz w:val="24"/>
                <w:rFonts w:cs="Times New Roman" w:ascii="Arial Narrow" w:hAnsi="Arial Narrow"/>
                <w:color w:val="000000"/>
              </w:rPr>
              <w:instrText xml:space="preserve"> ADDIN ZOTERO_ITEM CSL_CITATION {"citationID":"ArDHr0hz","properties":{"formattedCitation":"\\super 198\\nosupersub{}","plainCitation":"198","noteIndex":0},"citationItems":[{"id":7272,"uris":["http://zotero.org/users/9205284/items/V5HH79Z8"],"itemData":{"id":7272,"type":"article-journal","abstract":"The authors investigated antihypertensive drug treatment in Sweden using the Stockholm Regional Healthcare Data Warehouse, providing information on all healthcare consultations, diagnoses, hospitalizations, dispensed prescription drugs, sex, and age in 2.1 million persons. This cross-sectional analysis identified 292 428 individuals 20 years or older with hypertension (mean age 68 ± 13 years, 53% women). About half had no diabetes mellitus or cardiovascular comorbidity. The number of dispensed drugs was lower in women than in men (1.9 ± 1.3 vs 2.1 ± 1.5, P &lt; .001). Women more often used diuretics, angiotensin receptor blockers, and β-blockers, while men used more angiotensin-converting enzyme inhibitors and calcium channel blockers (all P &lt; .01). In women, 66% with diabetes mellitus and 72% with heart failure used angiotensin-converting enzyme inhibitors/angiotensin receptor blockers vs 76% and 79% in men (all P &lt; .001, adjusted for age and comorbidity). Thus, sex differences in treatment prevail. There is room for improvement, which could reduce cardiovascular complications.","container-title":"Journal of Clinical Hypertension (Greenwich, Conn.)","DOI":"10.1111/jch.13149","ISSN":"1751-7176","issue":"1","journalAbbreviation":"J Clin Hypertens (Greenwich)","language":"eng","note":"PMID: 29220556\nPMCID: PMC8031007","page":"106-114","source":"PubMed","title":"Drug treatment of hypertension in Sweden in relation to sex, age, and comorbidity","volume":"20","author":[{"family":"Wallentin","given":"Fredrik"},{"family":"Wettermark","given":"Björn"},{"family":"Kahan","given":"Thomas"}],"issued":{"date-parts":[["2018",1]]}},"label":"page"}],"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98</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rHeight w:val="201"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12" w:hanging="0"/>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DOAC</w:t>
            </w:r>
          </w:p>
        </w:tc>
        <w:tc>
          <w:tcPr>
            <w:tcW w:w="11844"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spacing w:lineRule="auto" w:line="240" w:before="0" w:after="0"/>
              <w:ind w:left="321" w:hanging="321"/>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W were more frequently treated with low-dose dabigatran compared with M</w:t>
            </w:r>
            <w:r>
              <w:fldChar w:fldCharType="begin"/>
            </w:r>
            <w:r>
              <w:rPr>
                <w:vertAlign w:val="superscript"/>
                <w:sz w:val="24"/>
                <w:rFonts w:cs="Times New Roman" w:ascii="Arial Narrow" w:hAnsi="Arial Narrow"/>
                <w:color w:val="000000"/>
              </w:rPr>
              <w:instrText xml:space="preserve"> ADDIN ZOTERO_ITEM CSL_CITATION {"citationID":"Xt3FUeB6","properties":{"formattedCitation":"\\super 211\\nosupersub{}","plainCitation":"211","noteIndex":0},"citationItems":[{"id":7327,"uris":["http://zotero.org/users/9205284/items/WPLIXRB5"],"itemData":{"id":7327,"type":"article-journal","abstract":"BACKGROUND: Sex differences were observed with regard to warfarin treatment in patients with atrial fibrillation, with women having a higher risk of stroke compared with men. We aimed to compare sex differences in use, safety, and effectiveness of dabigatran.\nMETHODS AND RESULTS: We conducted a population-based cohort study of patients with atrial fibrillation using administrative data in Quebec, Canada, 1999 to 2013. Men and women who filled a prescription for dabigatran (110 and 150 mg bid) were compared with matched warfarin users with respect to their rates of stroke, bleeding, and myocardial infarction events, using propensity score analysis. The cohort comprised 31 786 women (50.4%) and 31 324 men (49.6%). Women had a higher baseline stroke risk and lower baseline bleeding risk compared with men. Women filled more prescriptions for the lower dabigatran dose compared with men (adjusted OR, 1.35; 95% confidence interval, 1.24-1.48). In multivariable analyses adjusted for propensity scores, dabigatran use was associated with a lower risk of bleeding compared with warfarin in men (P for interaction=0.008). Dabigatran was associated with a trend toward lower risk of stroke in women treated with the 150-mg dose (HR, 0.79; 95% confidence interval, 0.56-1.04), but was not associated with a difference in the risk of myocardial infarction compared with warfarin in either sex.\nCONCLUSIONS: In real-life practice, women are more frequently treated with low-dose dabigatran, yet a trend toward lower stroke rates in women taking high-dose dabigatran was observed. Men benefit from lower bleeding rates with dabigatran compared with warfarin.","container-title":"Circulation. Cardiovascular Quality and Outcomes","DOI":"10.1161/CIRCOUTCOMES.114.001398","ISSN":"1941-7705","issue":"6","journalAbbreviation":"Circ Cardiovasc Qual Outcomes","language":"eng","note":"PMID: 26508666","page":"593-599","source":"PubMed","title":"Sex Differences in Dabigatran Use, Safety, And Effectiveness In a Population-Based Cohort of Patients With Atrial Fibrillation","volume":"8","author":[{"family":"Avgil Tsadok","given":"Meytal"},{"family":"Jackevicius","given":"Cynthia A."},{"family":"Rahme","given":"Elham"},{"family":"Humphries","given":"Karin H."},{"family":"Pilote","given":"Louise"}],"issued":{"date-parts":[["2015",11]]}},"label":"page"}],"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11</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rHeight w:val="1366"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2" w:hanging="0"/>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Heart failure</w:t>
            </w:r>
          </w:p>
        </w:tc>
        <w:tc>
          <w:tcPr>
            <w:tcW w:w="11844"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336" w:hanging="336"/>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HFrEF: W received more diuretics, ARB and digoxin, but were less frequently treated with ACEI, MRA or β-blockers and, when prescribed, doses were lower than those for M</w:t>
            </w:r>
            <w:r>
              <w:fldChar w:fldCharType="begin"/>
            </w:r>
            <w:r>
              <w:rPr>
                <w:vertAlign w:val="superscript"/>
                <w:sz w:val="24"/>
                <w:rFonts w:cs="Times New Roman" w:ascii="Arial Narrow" w:hAnsi="Arial Narrow"/>
                <w:color w:val="000000"/>
              </w:rPr>
              <w:instrText xml:space="preserve"> ADDIN ZOTERO_ITEM CSL_CITATION {"citationID":"d1S5eP96","properties":{"formattedCitation":"\\super 3,209,212\\uc0\\u8211{}217\\nosupersub{}","plainCitation":"3,209,212–217","noteIndex":0},"citationItems":[{"id":1521,"uris":["http://zotero.org/users/9205284/items/7IQ52N64"],"itemData":{"id":1521,"type":"article-journal","abstract":"BACKGROUND: This study evaluates the differences between women and men in medication use, medication adherence, and prescribing alignment with clinical guidelines.\nMETHODS: We conducted an analysis of pharmacy and medical claims for 29.5 million adults with prescription benefits administered by a pharmacy benefits manager in the United States, age 18 and older, between January 1, 2010, and December 31, 2010. Prevalence and intensity of medication use were evaluated by sex, age group, and medication type (acute vs. chronic). Medication adherence was measured by the percentage of patients with a medication possession ratio (MPR) ≥80%. The percentage of patients receiving guideline-based treatment was measured for diabetes and select cardiovascular conditions.\nRESULTS: The study population comprised 16.0 million women and 13.5 million men with continuous pharmacy benefit eligibility. Women were significantly more likely than men to use one or more medications during the analysis period (68% vs. 59%, respectively, p&lt;0.001), and women used more unique medications, on average, than men (5.0 vs. 3.7 medications per year, respectively, p&lt;0.001). Differences in drug utilization were observed for all age groups and medication types. For all clinical metrics evaluated, women were less likely than men to be adherent in their use of chronic medications, and they were less likely to receive the medication treatment and monitoring recommended by clinical guidelines.\nCONCLUSIONS: There are significant disparities between women and men in their intensity of medication use, their adherence to medications, and their likelihood of receiving guideline-based drug therapy. These differences may indicate a need for more personalized drug selection and therapeutic management to improve clinical outcomes.","container-title":"Journal of Women's Health (2002)","DOI":"10.1089/jwh.2012.3972","ISSN":"1931-843X","issue":"2","journalAbbreviation":"J Womens Health (Larchmt)","language":"eng","note":"PMID: 24206025","page":"112-119","source":"PubMed","title":"Influence of patient sex and gender on medication use, adherence, and prescribing alignment with guidelines","volume":"23","author":[{"family":"Manteuffel","given":"Marie"},{"family":"Williams","given":"Sophy"},{"family":"Chen","given":"William"},{"family":"Verbrugge","given":"Robert R."},{"family":"Pittman","given":"Donald G."},{"family":"Steinkellner","given":"Amy"}],"issued":{"date-parts":[["2014",2]]}}},{"id":6886,"uris":["http://zotero.org/users/9205284/items/82QIRJYR"],"itemData":{"id":6886,"type":"article-journal","abstract":"AIMS: Clinical outcomes of patients with chronic heart failure (CHF) have improved, but evidence-based treatment appears to be imbalanced depending on patients' and physicians' gender. We aimed to determine the interactions of gender with medical treatment of CHF.\nMETHODS AND RESULTS: Consecutive patients with CHF (n = 1857) were evaluated regarding co-morbidities, New York Heart Association classification, current medical treatment, and dosage of angiotensin-converting enzyme-inhibitors (ACE-Is) and beta-blockers. Gender of patients and treating physicians was recorded. Baseline characteristics of patients and physicians were comparable for males and females. Female patients were less frequently treated with ACE-Is, angiotensin-receptor blockers, or beta-blockers. Achieved doses were lower in female compared with male patients. Guideline-recommended drug use and achieved target doses tended to be higher in patients treated by female physicians. There was no different treatment for male or female patients by female physicians, whereas male physicians used significantly less medication and lower doses in female patients. In multivariable analysis, female gender of physicians was an independent predictor of use of beta-blockers.\nCONCLUSION: Treatment of CHF is influenced by patients', but also physicians' gender with regard to evidenced-based drugs and their dosage. Physicians should be aware of this problem in order to avoid gender-related treatment imbalances.","container-title":"European Journal of Heart Failure","DOI":"10.1093/eurjhf/hfn041","ISSN":"1388-9842","issue":"3","journalAbbreviation":"Eur J Heart Fail","language":"eng","note":"PMID: 19158153\nPMCID: PMC2645055","page":"299-303","source":"PubMed","title":"Influence of gender of physicians and patients on guideline-recommended treatment of chronic heart failure in a cross-sectional study","volume":"11","author":[{"family":"Baumhäkel","given":"Magnus"},{"family":"Müller","given":"Ulrike"},{"family":"Böhm","given":"Michael"}],"issued":{"date-parts":[["2009",3]]}}},{"id":2626,"uris":["http://zotero.org/users/9205284/items/D6UF2G3H"],"itemData":{"id":2626,"type":"article-journal","abstract":"AIMS: This study aimed to assess age- and sex-related differences in management and 1-year risk for all-cause mortality and hospitalization in chronic heart failure (HF) patients.\nMETHODS AND RESULTS: Of 16 354 patients included in the European Society of Cardiology Heart Failure Long-Term Registry, 9428 chronic HF patients were analysed [median age: 66 years; 28.5% women; mean left ventricular ejection fraction (LVEF) 37%]. Rates of use of guideline-directed medical therapy (GDMT) were high (angiotensin-converting enzyme inhibitors/angiotensin receptor blockers, beta-blockers and mineralocorticoid receptor antagonists: 85.7%, 88.7% and 58.8%, respectively). Crude GDMT utilization rates were lower in women than in men (all differences: P ≤ 0.001), and GDMT use became lower with ageing in both sexes, at baseline and at 1-year follow-up. Sex was not an independent predictor of GDMT prescription; however, age &gt;75 years was a significant predictor of GDMT underutilization. Rates of all-cause mortality were lower in women than in men (7.1% vs. 8.7%; P = 0.015), as were rates of all-cause hospitalization (21.9% vs. 27.3%; P &lt; 0.001) and there were no differences in causes of death. All-cause mortality and all-cause hospitalization increased with greater age in both sexes. Sex was not an independent predictor of 1-year all-cause mortality (restricted to patients with LVEF ≤45%). Mortality risk was significantly lower in patients of younger age, compared to patients aged &gt;75 years.\nCONCLUSIONS: There was a decline in GDMT use with advanced age in both sexes. Sex was not an independent predictor of GDMT or adverse outcomes. However, age &gt;75 years independently predicted lower GDMT use and higher all-cause mortality in patients with LVEF ≤45%.","container-title":"European Journal of Heart Failure","DOI":"10.1002/ejhf.1645","ISSN":"1879-0844","issue":"1","journalAbbreviation":"Eur J Heart Fail","language":"eng","note":"PMID: 31863522","page":"92-102","source":"PubMed","title":"Sex- and age-related differences in the management and outcomes of chronic heart failure: an analysis of patients from the ESC HFA EORP Heart Failure Long-Term Registry","title-short":"Sex- and age-related differences in the management and outcomes of chronic heart failure","volume":"22","author":[{"family":"Lainščak","given":"Mitja"},{"family":"Milinković","given":"Ivan"},{"family":"Polovina","given":"Marija"},{"family":"Crespo-Leiro","given":"Marisa G."},{"family":"Lund","given":"Lars H."},{"family":"Anker","given":"Stefan D."},{"family":"Laroche","given":"Cécile"},{"family":"Ferrari","given":"Roberto"},{"family":"Coats","given":"Andrew J. S."},{"family":"McDonagh","given":"Theresa"},{"family":"Filippatos","given":"Gerasimos"},{"family":"Maggioni","given":"Aldo P."},{"family":"Piepoli","given":"Massimo F."},{"family":"Rosano","given":"Giuseppe M. C."},{"family":"Ruschitzka","given":"Frank"},{"family":"Simić","given":"Dragan"},{"family":"Ašanin","given":"Milika"},{"family":"Eicher","given":"Jean-Christophe"},{"family":"Yilmaz","given":"Mehmet B."},{"family":"Seferović","given":"Petar M."},{"literal":"European Society of Cardiology Heart Failure Long-Term Registry Investigators Group"}],"issued":{"date-parts":[["2020",1]]}}},{"id":7302,"uris":["http://zotero.org/users/9205284/items/2JWS266W"],"itemData":{"id":7302,"type":"article-journal","abstract":"PURPOSE: The aims of this study were to examine sex differences in a heart failure population with regards to treatment and patient characteristics and to investigate the impact of sex on achieved doses of heart failure medications.\nMETHODS AND RESULTS: A total of 1924 patients with heart failure in a regional hospital were analysed, 622 patients had ejection fraction ≤ 40% of which 30% were women. In patients with reduced ejection fraction, women were older (79 ± 11 vs. 74 ± 12 years, P &lt; 0.001), had lower body weight (70 ± 17 vs. 86 ± 18 kg, P &lt; 0.001), lower estimated glomerular filtration rate (eGFR) (49 ± 24 vs. 71 ± 30 ml/min, P &lt; 0.001) and received lower doses of heart failure medications than men. Multivariable linear regression on patients with reduced ejection fraction showed that sex was not associated with achieved dose of any heart failure medication. For angiotensin-converting enzyme inhibitors and angiotensin receptor blockers associated factors were eGFR, systolic blood pressure, age, ejection fraction, and heart rate. For beta-blockers associated factors were body weight, atrial fibrillation and age. For mineralocorticoid receptor antagonists associated factors were eGFR, serum potassium, age, systolic blood pressure, ejection fraction and heart rate.\nCONCLUSION: Women with heart failure and reduced ejection fraction were prescribed lower doses of heart failure medications, were older, had worse renal function, and lower body weight than men. Sex was not independently associated with achieved doses of heart failure medications, instead age, renal function and body weight explained the differences in treatment.","container-title":"European Journal of Clinical Pharmacology","DOI":"10.1007/s00228-019-02782-2","ISSN":"1432-1041","issue":"4","journalAbbreviation":"Eur J Clin Pharmacol","language":"eng","note":"PMID: 31897534","page":"539-546","source":"PubMed","title":"Differences in medical treatment and clinical characteristics between men and women with heart failure - a single-centre multivariable analysis","volume":"76","author":[{"family":"Norberg","given":"Helena"},{"family":"Pranic","given":"Veronica"},{"family":"Bergdahl","given":"Ellinor"},{"family":"Lindmark","given":"Krister"}],"issued":{"date-parts":[["2020",4]]}}},{"id":2729,"uris":["http://zotero.org/users/9205284/items/4ZL7DC7B"],"itemData":{"id":2729,"type":"article-journal","abstract":"The comparison of treatment effect and co-morbidity between the genders in the Valsartan Heart Failure Trial showed equal benefit of treatment in men and women. Co-morbidities, such as diabetes and coronary artery disease, increased nonfatal cardiac morbidity more in women than in men.","container-title":"The American Journal of Cardiology","DOI":"10.1016/j.amjcard.2004.10.026","ISSN":"0002-9149","issue":"4","journalAbbreviation":"Am J Cardiol","language":"eng","note":"PMID: 15695147","page":"529-532","source":"PubMed","title":"Comparison of treatment benefit and outcome in women versus men with chronic heart failure (from the Valsartan Heart Failure Trial)","volume":"95","author":[{"family":"Majahalme","given":"Silja K."},{"family":"Baruch","given":"Lawrence"},{"family":"Aknay","given":"Nora"},{"family":"Goedel-Meinen","given":"Liselotte"},{"family":"Hofmann","given":"Monika"},{"family":"Hester","given":"Allen"},{"family":"Prescott","given":"Margaret Forney"},{"family":"Feliciano","given":"Nancy"},{"literal":"Val-HeFT Study Investigators"}],"issued":{"date-parts":[["2005",2,15]]}}},{"id":7370,"uris":["http://zotero.org/users/9205284/items/ES289RFN"],"itemData":{"id":7370,"type":"article-journal","abstract":"OBJECTIVES: This study evaluated gender differences in clinical characteristics, treatment and outcome among patients with heart failure, and to what extent these differences are due to age and differences in left ventricular (LV) function. Although gender differences are observed among heart failure patients, few studies have been adequately powered to investigate these differences.\nMETHODS: A total of 8914 (out of 10 701) patients (47% women) from the Euro Heart Survey on Heart Failure with confirmed diagnosis of heart failure were included in the analyses.\nRESULTS: Women were older (74.7 vs 68.3 years, p&lt;0.001), and less often had evidence of coronary artery disease (56% vs 66%, age-adjusted odds ratio (OR) 0.62; 95% CI 0.57 to 0.68). Women were more likely to have hypertension, diabetes, or valvular heart disease. Fewer women had an investigation of LV function (59% vs 74%, age-adjusted OR 0.67; 95% CI 0.61 to 0.74), and, among those investigated, fewer had moderate/severe left ventricular systolic dysfunction (44% vs 71%, age-adjusted OR 0.35; 95% CI 0.32 to 0.39). Drugs with a documented impact on survival, that is ACE-inhibitors and beta-blockers, were given less often to women, even in the adjusted analysis (OR 0.72; 95% CI 0.61 to 0.86 and OR 0.76; 95% CI 0.65 to 0.89, respectively). 12-week mortality was similar for men and women.\nCONCLUSIONS: Fewer women had an assessment of LV function, but, when investigated, women had better ventricular function. Women were less often treated with evidence-based drugs, even after adjustment for age and important clinical characteristics. Clinicians need to be aware of deficiencies in the treatment of women with heart failure and measures should be taken to rectify them.","container-title":"Heart (British Cardiac Society)","DOI":"10.1136/hrt.2006.099523","ISSN":"1468-201X","issue":"3","journalAbbreviation":"Heart","language":"eng","note":"PMID: 17575332","page":"e10","source":"PubMed","title":"Management of patients with heart failure in clinical practice: differences between men and women","title-short":"Management of patients with heart failure in clinical practice","volume":"94","author":[{"family":"Lenzen","given":"M. J."},{"family":"Rosengren","given":"A."},{"family":"Scholte op Reimer","given":"W. J. M."},{"family":"Follath","given":"F."},{"family":"Boersma","given":"E."},{"family":"Simoons","given":"M. L."},{"family":"Cleland","given":"J. G. F."},{"family":"Komajda","given":"M."}],"issued":{"date-parts":[["2008",3]]}}},{"id":1211,"uris":["http://zotero.org/users/9205284/items/M8MCHM8G"],"itemData":{"id":1211,"type":"article-journal","abstract":"BACKGROUND: Heart failure (HF) trials initiated in the last century highlighted many differences between men and women. Of particular concern was undertreatment of women compared with men, but much has changed during the past 20 years.\nOBJECTIVES: This study sought to identify these changes, which may give a new perspective on the management of, and outcomes in, women with HF.\nMETHODS: The study analyzed 12,058 men and 3,357 women enrolled in 2 large HF with reduced ejection fraction (HFrEF) trials with near identical inclusion and exclusion criteria and the same principal outcomes. Outcomes were adjusted for other prognostic variables including N-terminal pro-B-type natriuretic peptide.\nRESULTS: Women were older and more often obese than men were, had slightly higher systolic blood pressure and heart rate, and were less likely to have most comorbidities, except hypertension. Women had more symptoms and signs (e.g., pedal edema 23.4% vs 19.9%; p &lt; 0.0001) and worse quality of life-median Kansas City Cardiomyopathy Questionnaire Clinical Summary Score 71.3 (interquartile range: 53.4 to 86.5) versus 81.3 (interquartile range: 65.1 to 92.7; p &lt; 0.0001)-despite similar left ventricular ejection fraction and N-terminal pro-B-type natriuretic peptide. However, women had lower mortality (adjusted hazard ratio: 0.68; 95% confidence interval: 0.62 to 0.74; p &lt; 0.001) and risk of HF hospitalization (hazard ratio: 0.80; 95% confidence interval: 0.72 to 0.89; p &lt; 0.001). Diuretics and anticoagulants were underutilized in women. Device therapy was underused in both men and women, but more so in women (e.g., defibrillator 8.6% vs. 16.6%; p &lt; 0.0001).\nCONCLUSIONS: Although women with HFrEF live longer than men, their additional years of life are of poorer quality, with greater self-reported psychological and physical disability. The explanation for this different sex-related experience of HFrEF is unknown as is whether physicians recognize it. Women continue to receive suboptimal treatment, compared with men, with no obvious explanation for this shortfall.","container-title":"Journal of the American College of Cardiology","DOI":"10.1016/j.jacc.2018.09.081","ISSN":"1558-3597","issue":"1","journalAbbreviation":"J Am Coll Cardiol","language":"eng","note":"PMID: 30621948","page":"29-40","source":"PubMed","title":"Differential Impact of Heart Failure With Reduced Ejection Fraction on Men and Women","volume":"73","author":[{"family":"Dewan","given":"Pooja"},{"family":"Rørth","given":"Rasmus"},{"family":"Jhund","given":"Pardeep S."},{"family":"Shen","given":"Li"},{"family":"Raparelli","given":"Valeria"},{"family":"Petrie","given":"Mark C."},{"family":"Abraham","given":"William T."},{"family":"Desai","given":"Akshay S."},{"family":"Dickstein","given":"Kenneth"},{"family":"Køber","given":"Lars"},{"family":"Mogensen","given":"Ulrik M."},{"family":"Packer","given":"Milton"},{"family":"Rouleau","given":"Jean L."},{"family":"Solomon","given":"Scott D."},{"family":"Swedberg","given":"Karl"},{"family":"Zile","given":"Michael R."},{"family":"McMurray","given":"John J. V."}],"issued":{"date-parts":[["2019",1,8]]}}},{"id":2376,"uris":["http://zotero.org/users/9205284/items/ZA8S2RQ4"],"itemData":{"id":2376,"type":"article-journal","abstract":"Heart failure (HF) represents a leading cause of morbidity and mortality. However, HF trials highlighted many differences between men and women with HF. Thus, women represent approximately a quarter of people with HF with reduced ejection fraction (HFrEF), while they account for over half of those with HF with preserved EF (HFpEF). There are also sex-related differences (SRDs) in the pharmacokinetics, pharmacodynamics and safety profile of some guideline-recommended drugs for the treatment of HF. As compared with men, women with HFrEF are less often treated with guideline-recommended HF drugs, experience more frequent and severe adverse reactions when these drugs are prescribed at the same doses in both sexes, and recent evidence suggests that women might need lower doses than men, bringing into question which are the optimal doses of HF drugs in women and men separately. However, information on SRDs in drug efficacy and safety in patients with HFrEF is very limited due to the underrepresentation of women and the lack of sex-specific evaluations of drug efficacy and safety in HF clinical trials. As a consequence, current clinical guidelines do not provide sex-specific recommendations, even when significant differences exist, at least, in drug safety. The aim of this article is to review the SRDs in the pharmacokinetics, efficacy and safety of guideline-recommended HF drugs and to identify emerging areas of research to improve our understanding of the SRDs, because a better understanding of these differences is the first step to achieve a personalized treatment of HF in women and men.","container-title":"Pharmacology &amp; Therapeutics","DOI":"10.1016/j.pharmthera.2021.107891","ISSN":"1879-016X","journalAbbreviation":"Pharmacol Ther","language":"eng","note":"PMID: 33992681","page":"107891","source":"PubMed","title":"Sex-related differences in the pharmacological treatment of heart failure","volume":"229","author":[{"family":"Tamargo","given":"Juan"},{"family":"Caballero","given":"Ricardo"},{"family":"Delpón","given":"Eva"}],"issued":{"date-parts":[["2022",1]]}}}],"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3,209,212–217</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6"/>
              </w:numPr>
              <w:spacing w:lineRule="auto" w:line="240" w:before="0" w:after="0"/>
              <w:ind w:left="336" w:hanging="336"/>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HFmrEF and HFpEF: lower prescription rate of ACEI/ARB in W</w:t>
            </w:r>
            <w:r>
              <w:fldChar w:fldCharType="begin"/>
            </w:r>
            <w:r>
              <w:rPr>
                <w:vertAlign w:val="superscript"/>
                <w:sz w:val="24"/>
                <w:rFonts w:cs="Times New Roman" w:ascii="Arial Narrow" w:hAnsi="Arial Narrow"/>
                <w:color w:val="000000"/>
              </w:rPr>
              <w:instrText xml:space="preserve"> ADDIN ZOTERO_ITEM CSL_CITATION {"citationID":"UXbeV8Le","properties":{"formattedCitation":"\\super 218\\nosupersub{}","plainCitation":"218","noteIndex":0},"citationItems":[{"id":7279,"uris":["http://zotero.org/users/9205284/items/QYPDIF4C"],"itemData":{"id":7279,"type":"article-journal","abstract":"AIMS: To evaluate sex-related differences among real-life outpatients with chronic heart failure across the ejection fraction spectrum and to evaluate whether these differences might impact therapy and outcomes.\nMETHODS: A total of 2528 heart failure patients were examined between 2009 and 2015 [mean age 76, 42% females; 59% with heart failure with preserved ejection fraction (HFpEF), 17% with heart failure with mid-range ejection fraction (HFmrEF) and 24% with heart failure with reduced ejection fraction (HFrEF)]. Females showed a higher prevalence of HFpEF than males.\nRESULTS: Females were older, less obese and with less ischaemic heart disease. They have renal failure and anaemia more frequently than males. There were no differences in terms of heart failure therapy in the HFrEF group, but a lower prescription rate of angiotensin-converting enzyme-I/AT1 blockers in HFmrEF and HFpEF and a higher prescription of mineralocorticoid receptor antagonists in the female group with HFpEF were observed. Crude rate mortality and composite outcome (death/heart failure progression) run similarly across sexes regardless of the ejection fraction categories. After adjustment, risk of mortality was significantly lower in females than males in the HFmrEF and HFpEF groups, whereas similar risk was confirmed across sexes in the HFrEF group. Considering prognostic risk factors, noncardiac comorbidities emerged in the HFpEF group.\nCONCLUSION: In a community-based heart failure cohort, females were differently distributed within heart failure phenotypes and they presented some different characteristics across ejection fraction categories. Although in an unadjusted model there was no significant difference for adverse outcomes, in an adjusted model females showed a lower risk of mortality in HFpEF and HFmrEF. Concerning sex-related prognostic risk factors, noncardiac comorbidities significantly affected adverse prognosis in females with HFpEF.","container-title":"Journal of Cardiovascular Medicine (Hagerstown, Md.)","DOI":"10.2459/JCM.0000000000001049","ISSN":"1558-2035","issue":"1","journalAbbreviation":"J Cardiovasc Med (Hagerstown)","language":"eng","note":"PMID: 32740424","page":"36-44","source":"PubMed","title":"Sex-related differences in chronic heart failure: a community-based study","title-short":"Sex-related differences in chronic heart failure","volume":"22","author":[{"family":"Russo","given":"Giulia"},{"family":"Rea","given":"Federico"},{"family":"Barbati","given":"Giulia"},{"family":"Cherubini","given":"Antonella"},{"family":"Stellato","given":"Kira"},{"family":"Scagnetto","given":"Arjuna"},{"family":"Iorio","given":"Annamaria"},{"family":"Corrao","given":"Giovanni"},{"family":"Di Lenarda","given":"Andrea"}],"issued":{"date-parts":[["2021",1]]}}}],"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18</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6"/>
              </w:numPr>
              <w:spacing w:lineRule="auto" w:line="240" w:before="0" w:after="0"/>
              <w:ind w:left="336" w:hanging="336"/>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HFpEF: W received more diuretics and MRA, but were less likely to receive digoxin or β-blockers</w:t>
            </w:r>
            <w:r>
              <w:fldChar w:fldCharType="begin"/>
            </w:r>
            <w:r>
              <w:rPr>
                <w:vertAlign w:val="superscript"/>
                <w:sz w:val="24"/>
                <w:rFonts w:cs="Times New Roman" w:ascii="Arial Narrow" w:hAnsi="Arial Narrow"/>
                <w:color w:val="000000"/>
              </w:rPr>
              <w:instrText xml:space="preserve"> ADDIN ZOTERO_ITEM CSL_CITATION {"citationID":"ygMBuA5A","properties":{"formattedCitation":"\\super 218,219\\nosupersub{}","plainCitation":"218,219","noteIndex":0},"citationItems":[{"id":7374,"uris":["http://zotero.org/users/9205284/items/KCMQNDRC"],"itemData":{"id":7374,"type":"article-journal","abstract":"BACKGROUND: To describe characteristics and outcomes in women and men with heart failure with preserved ejection fraction.\nMETHODS: Baseline characteristics (including biomarkers and quality of life) and outcomes (primary outcome: composite of first heart failure hospitalization or cardiovascular death) were compared in 4458 women and 4010 men enrolled in CHARM-Preserved (Candesartan in Heart failure: Assessment of Reduction in Mortality and morbidity) (EF≥45%), I-Preserve (Irbesartan in heart failure with Preserved ejection fraction), and TOPCAT-Americas (Treatment of Preserved Cardiac Function Heart Failure with an Aldosterone Antagonist trial).\nRESULTS: Women were older and more often obese and hypertensive but less likely to have coronary artery disease or atrial fibrillation. Women had more symptoms and signs of congestion and worse quality of life. Despite this, the risk of the primary outcome was lower in women (hazard ratio, 0.80 [95% CI, 0.73-0.88]), as was the risk of cardiovascular death (hazard ratio, 0.70 [95% CI, 0.62-0.80]), but there was no difference in the rate for first hospitalization for heart failure (hazard ratio, 0.92 [95% CI, 0.82-1.02]). The lower risk of cardiovascular death in women, compared with men, was in part explained by a substantially lower risk of sudden death (hazard ratio, 0.53 [0.43-0.65]; P&lt;0.001). E/A ratio was lower in women (1.1 versus 1.2).\nCONCLUSIONS: There are significant differences between women and men with heart failure with preserved ejection fraction. Despite worse symptoms, more congestion, and lower quality of life, women had similar rates of hospitalization and better survival than men. Their risk of sudden death was half that of men.\nCLINICAL TRIAL REGISTRATION: URL: https://www.clinicaltrials.gov. Unique identifier: NCT00853658, NCT01035255.","container-title":"Circulation. Heart Failure","DOI":"10.1161/CIRCHEARTFAILURE.119.006539","ISSN":"1941-3297","issue":"12","journalAbbreviation":"Circ Heart Fail","language":"eng","note":"PMID: 31813280","page":"e006539","source":"PubMed","title":"Sex-Related Differences in Heart Failure With Preserved Ejection Fraction","volume":"12","author":[{"family":"Dewan","given":"Pooja"},{"family":"Rørth","given":"Rasmus"},{"family":"Raparelli","given":"Valeria"},{"family":"Campbell","given":"Ross T."},{"family":"Shen","given":"Li"},{"family":"Jhund","given":"Pardeep S."},{"family":"Petrie","given":"Mark C."},{"family":"Anand","given":"Inder S."},{"family":"Carson","given":"Peter E."},{"family":"Desai","given":"Akshay S."},{"family":"Granger","given":"Christopher B."},{"family":"Køber","given":"Lars"},{"family":"Komajda","given":"Michel"},{"family":"McKelvie","given":"Robert S."},{"family":"O'Meara","given":"Eileen"},{"family":"Pfeffer","given":"Marc A."},{"family":"Pitt","given":"Bertram"},{"family":"Solomon","given":"Scott D."},{"family":"Swedberg","given":"Karl"},{"family":"Zile","given":"Michael R."},{"family":"McMurray","given":"John J. V."}],"issued":{"date-parts":[["2019",12]]}}},{"id":7279,"uris":["http://zotero.org/users/9205284/items/QYPDIF4C"],"itemData":{"id":7279,"type":"article-journal","abstract":"AIMS: To evaluate sex-related differences among real-life outpatients with chronic heart failure across the ejection fraction spectrum and to evaluate whether these differences might impact therapy and outcomes.\nMETHODS: A total of 2528 heart failure patients were examined between 2009 and 2015 [mean age 76, 42% females; 59% with heart failure with preserved ejection fraction (HFpEF), 17% with heart failure with mid-range ejection fraction (HFmrEF) and 24% with heart failure with reduced ejection fraction (HFrEF)]. Females showed a higher prevalence of HFpEF than males.\nRESULTS: Females were older, less obese and with less ischaemic heart disease. They have renal failure and anaemia more frequently than males. There were no differences in terms of heart failure therapy in the HFrEF group, but a lower prescription rate of angiotensin-converting enzyme-I/AT1 blockers in HFmrEF and HFpEF and a higher prescription of mineralocorticoid receptor antagonists in the female group with HFpEF were observed. Crude rate mortality and composite outcome (death/heart failure progression) run similarly across sexes regardless of the ejection fraction categories. After adjustment, risk of mortality was significantly lower in females than males in the HFmrEF and HFpEF groups, whereas similar risk was confirmed across sexes in the HFrEF group. Considering prognostic risk factors, noncardiac comorbidities emerged in the HFpEF group.\nCONCLUSION: In a community-based heart failure cohort, females were differently distributed within heart failure phenotypes and they presented some different characteristics across ejection fraction categories. Although in an unadjusted model there was no significant difference for adverse outcomes, in an adjusted model females showed a lower risk of mortality in HFpEF and HFmrEF. Concerning sex-related prognostic risk factors, noncardiac comorbidities significantly affected adverse prognosis in females with HFpEF.","container-title":"Journal of Cardiovascular Medicine (Hagerstown, Md.)","DOI":"10.2459/JCM.0000000000001049","ISSN":"1558-2035","issue":"1","journalAbbreviation":"J Cardiovasc Med (Hagerstown)","language":"eng","note":"PMID: 32740424","page":"36-44","source":"PubMed","title":"Sex-related differences in chronic heart failure: a community-based study","title-short":"Sex-related differences in chronic heart failure","volume":"22","author":[{"family":"Russo","given":"Giulia"},{"family":"Rea","given":"Federico"},{"family":"Barbati","given":"Giulia"},{"family":"Cherubini","given":"Antonella"},{"family":"Stellato","given":"Kira"},{"family":"Scagnetto","given":"Arjuna"},{"family":"Iorio","given":"Annamaria"},{"family":"Corrao","given":"Giovanni"},{"family":"Di Lenarda","given":"Andrea"}],"issued":{"date-parts":[["2021",1]]}}}],"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18,219</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p>
            <w:pPr>
              <w:pStyle w:val="Normal"/>
              <w:numPr>
                <w:ilvl w:val="0"/>
                <w:numId w:val="6"/>
              </w:numPr>
              <w:spacing w:lineRule="auto" w:line="240" w:before="0" w:after="0"/>
              <w:ind w:left="336" w:hanging="336"/>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Acute HF: W were less likely to receive vasoactive therapy and β-blockers and ACEI/ARB or MRA at discharge</w:t>
            </w:r>
            <w:r>
              <w:fldChar w:fldCharType="begin"/>
            </w:r>
            <w:r>
              <w:rPr>
                <w:vertAlign w:val="superscript"/>
                <w:sz w:val="24"/>
                <w:rFonts w:cs="Times New Roman" w:ascii="Arial Narrow" w:hAnsi="Arial Narrow"/>
                <w:color w:val="000000"/>
              </w:rPr>
              <w:instrText xml:space="preserve"> ADDIN ZOTERO_ITEM CSL_CITATION {"citationID":"p8mQxr5p","properties":{"formattedCitation":"\\super 220\\nosupersub{}","plainCitation":"220","noteIndex":0},"citationItems":[{"id":7308,"uris":["http://zotero.org/users/9205284/items/Y27GBMP5"],"itemData":{"id":7308,"type":"article-journal","abstract":"AIMS: Recent data from national registries suggest that acute heart failure (AHF) outcomes might vary in men and women, however, it is not known whether this observation is universal. The aim of this study was to evaluate the association of biological sex and 1-year all-cause mortality in patients with AHF in various regions of the world.\nMETHODS AND RESULTS: We analysed several AHF cohorts including GREAT registry (22 523 patients, mostly from Europe and Asia) and OPTIMIZE-HF (26 376 patients from the USA). Clinical characteristics and medication use at discharge were collected. Hazard ratios (HRs) for 1-year mortality according to biological sex were calculated using a Cox proportional hazards regression model with adjustment for baseline characteristics (e.g. age, comorbidities, clinical and laboratory parameters at admission, left ventricular ejection fraction). In the GREAT registry, women had a lower risk of death in the year following AHF [HR 0.86 (0.79-0.94), P &lt; 0.001 after adjustment]. This was mostly driven by northeast Asia [n = 9135, HR 0.76 (0.67-0.87), P &lt; 0.001], while no significant differences were seen in other countries. In the OPTIMIZE-HF registry, women also had a lower risk of 1-year death [HR 0.93 (0.89-0.97), P &lt; 0.001]. In the GREAT registry, women were less often prescribed with a combination of angiotensin-converting enzyme inhibitors and beta-blockers at discharge (50% vs. 57%, P = 0.001).\nCONCLUSION: Globally women with AHF have a lower 1-year mortality and less evidenced-based treatment than men. Differences among countries need further investigation. Our findings merit consideration when designing future global clinical trials in AHF.","container-title":"European Heart Journal","DOI":"10.1093/eurheartj/ehaa071","ISSN":"1522-9645","issue":"13","journalAbbreviation":"Eur Heart J","language":"eng","note":"PMID: 32125360","page":"1357-1364","source":"PubMed","title":"The association of long-term outcome and biological sex in patients with acute heart failure from different geographic regions","volume":"41","author":[{"family":"Motiejūnaitė","given":"Justina"},{"family":"Akiyama","given":"Eiichi"},{"family":"Cohen-Solal","given":"Alain"},{"family":"Maggioni","given":"Aldo Pietro"},{"family":"Mueller","given":"Christian"},{"family":"Choi","given":"Dong-Ju"},{"family":"Kavoliūnienė","given":"Aušra"},{"family":"Čelutkienė","given":"Jelena"},{"family":"Parenica","given":"Jiri"},{"family":"Lassus","given":"Johan"},{"family":"Kajimoto","given":"Katsuya"},{"family":"Sato","given":"Naoki"},{"family":"Miró","given":"Òscar"},{"family":"Peacock","given":"W. Frank"},{"family":"Matsue","given":"Yuya"},{"family":"Voors","given":"Adriaan A."},{"family":"Lam","given":"Carolyn S. P."},{"family":"Ezekowitz","given":"Justin A."},{"family":"Ahmed","given":"Ali"},{"family":"Fonarow","given":"Gregg C."},{"family":"Gayat","given":"Etienne"},{"family":"Regitz-Zagrosek","given":"Vera"},{"family":"Mebazaa","given":"Alexandre"}],"issued":{"date-parts":[["2020",4,1]]}}}],"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20</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rHeight w:val="270"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2" w:hanging="0"/>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Hyperlipidemia</w:t>
            </w:r>
          </w:p>
        </w:tc>
        <w:tc>
          <w:tcPr>
            <w:tcW w:w="11844" w:type="dxa"/>
            <w:tcBorders>
              <w:top w:val="single" w:sz="4" w:space="0" w:color="000000"/>
              <w:left w:val="single" w:sz="4" w:space="0" w:color="000000"/>
              <w:bottom w:val="single" w:sz="4" w:space="0" w:color="000000"/>
              <w:right w:val="single" w:sz="4" w:space="0" w:color="000000"/>
            </w:tcBorders>
          </w:tcPr>
          <w:p>
            <w:pPr>
              <w:pStyle w:val="NormalWeb"/>
              <w:numPr>
                <w:ilvl w:val="0"/>
                <w:numId w:val="6"/>
              </w:numPr>
              <w:shd w:fill="F7F7F7" w:val="clear"/>
              <w:spacing w:before="0" w:after="0"/>
              <w:ind w:left="336" w:hanging="350"/>
              <w:jc w:val="both"/>
              <w:rPr>
                <w:rFonts w:ascii="Arial Narrow" w:hAnsi="Arial Narrow" w:eastAsia="Times New Roman" w:cs="Segoe UI"/>
                <w:color w:val="000000"/>
                <w:sz w:val="24"/>
                <w:szCs w:val="24"/>
                <w:shd w:fill="FFFFFF" w:val="clear"/>
                <w:lang w:val="en-GB" w:eastAsia="en-US"/>
              </w:rPr>
            </w:pPr>
            <w:r>
              <w:rPr>
                <w:rFonts w:eastAsia="Times New Roman" w:cs="Segoe UI" w:ascii="Arial Narrow" w:hAnsi="Arial Narrow"/>
                <w:color w:val="000000"/>
                <w:sz w:val="24"/>
                <w:szCs w:val="24"/>
                <w:shd w:fill="FFFFFF" w:val="clear"/>
                <w:lang w:val="en-GB" w:eastAsia="en-US"/>
              </w:rPr>
              <w:t>W with hypercholesterolaemia are less likely to receive high-intensity statin therapy and to reach LDL-C targets than M</w:t>
            </w:r>
            <w:r>
              <w:fldChar w:fldCharType="begin"/>
            </w:r>
            <w:r>
              <w:rPr>
                <w:vertAlign w:val="superscript"/>
                <w:sz w:val="24"/>
                <w:rFonts w:cs="Arial Narrow" w:ascii="Arial Narrow" w:hAnsi="Arial Narrow"/>
                <w:color w:val="000000"/>
                <w:lang w:val="en-US"/>
              </w:rPr>
              <w:instrText xml:space="preserve"> ADDIN ZOTERO_ITEM CSL_CITATION {"citationID":"8uI2AIxQ","properties":{"formattedCitation":"\\super 221\\uc0\\u8211{}224\\nosupersub{}","plainCitation":"221–224","noteIndex":0},"citationItems":[{"id":1412,"uris":["http://zotero.org/users/9205284/items/RG83ZU6X"],"itemData":{"id":1412,"type":"article-journal","abstract":"Cardiovascular disease continues to be the leading cause of death among women in the United States, accounting for ≈1 of every 3 female deaths. Sex-specific data focused on cardiovascular disease have been increasing steadily, yet is not routinely collected nor translated into practice. This comprehensive review focuses on novel and unique aspects of cardiovascular health in women and sex differences as they relate to clinical practice in the prevention, diagnosis, and treatment of cardiovascular disease. This review also provides current approaches to the evaluation and treatment of acute coronary syndromes that are more prevalent in women, including myocardial infarction associated with nonobstructive coronary arteries, spontaneous coronary artery dissection, and stress-induced cardiomyopathy (Takotsubo Syndrome). Other cardiovascular disease entities with higher prevalence or unique considerations in women, such as heart failure with preserved ejection fraction, peripheral arterial disease, and abdominal aortic aneurysms, are also briefly reviewed. Finally, recommendations for cardiac rehabilitation are addressed.","container-title":"Circulation Research","DOI":"10.1161/CIRCRESAHA.116.307547","ISSN":"1524-4571","issue":"8","journalAbbreviation":"Circ Res","language":"eng","note":"PMID: 27081110\nPMCID: PMC4834856","page":"1273-1293","source":"PubMed","title":"Cardiovascular Disease in Women: Clinical Perspectives","title-short":"Cardiovascular Disease in Women","volume":"118","author":[{"family":"Garcia","given":"Mariana"},{"family":"Mulvagh","given":"Sharon L."},{"family":"Merz","given":"C. Noel Bairey"},{"family":"Buring","given":"Julie E."},{"family":"Manson","given":"JoAnn E."}],"issued":{"date-parts":[["2016",4,15]]}}},{"id":7161,"uris":["http://zotero.org/users/9205284/items/4PVB9774"],"itemData":{"id":7161,"type":"article-journal","abstract":"BACKGROUND: Female patients have historically received less aggressive lipid management than male patients. Contemporary care patterns and the potential causes for these differences are unknown.\nMETHODS AND RESULTS: Examining the Patient and Provider Assessment of Lipid Management Registry-a nationwide registry of outpatients with or at risk for atherosclerotic cardiovascular disease-we compared the use of statin therapy, guideline-recommended statin dosing, and reasons for undertreatment. We specifically analyzed sex differences in statin treatment and guideline-recommended statin dosing using multivariable logistic regression. Among 5693 participants (43% women) eligible for 2013 American College of Cardiology/American Heart Association Cholesterol Guideline-recommended statin treatment, women were less likely than men to be prescribed any statin therapy (67.0% versus 78.4%; P&lt;0.001) or to receive a statin at the guideline-recommended intensity (36.7% versus 45.2%; P&lt;0.001). Women were more likely to report having previously never been offered statin therapy (18.6% versus 13.5%; P&lt;0.001), declined statin therapy (3.6% versus 2.0%; P&lt;0.001), or discontinued their statin (10.9% versus 6.1%; P&lt;0.001). Women were also less likely than men to believe statins were safe (47.9% versus 55.2%; P&lt;0.001) or effective (68.0% versus 73.2%; P&lt;0.001) and more likely to report discontinuing their statin because of a side effect (7.9% versus 3.6%; P&lt;0.001). Sex differences in both overall and guideline-recommended intensity statin use persisted after adjustment for demographics, socioeconomic factors, clinical characteristics, patient beliefs, and provider characteristics (adjusted odds ratio, 0.70; 95% CI, 0.61-0.81; P&lt;0.001; and odds ratio, 0.82; 95% CI, 0.73-0.92; P&lt;0.01, respectively). Sex differences were consistent across primary and secondary prevention indications for statin treatment.\nCONCLUSIONS: Women eligible for statin therapy were less likely than men to be treated with any statin or guideline-recommended statin intensity. A combination of women being offered statin therapy less frequently, while declining and discontinuing treatment more frequently, accounted for these sex differences in statin use.","container-title":"Circulation. Cardiovascular Quality and Outcomes","DOI":"10.1161/CIRCOUTCOMES.118.005562","ISSN":"1941-7705","issue":"8","journalAbbreviation":"Circ Cardiovasc Qual Outcomes","language":"eng","note":"PMID: 31416347\nPMCID: PMC6903404","page":"e005562","source":"PubMed","title":"Sex Differences in the Use of Statins in Community Practice","volume":"12","author":[{"family":"Nanna","given":"Michael G."},{"family":"Wang","given":"Tracy Y."},{"family":"Xiang","given":"Qun"},{"family":"Goldberg","given":"Anne C."},{"family":"Robinson","given":"Jennifer G."},{"family":"Roger","given":"Veronique L."},{"family":"Virani","given":"Salim S."},{"family":"Wilson","given":"Peter W. F."},{"family":"Louie","given":"Michael J."},{"family":"Koren","given":"Andrew"},{"family":"Li","given":"Zhuokai"},{"family":"Peterson","given":"Eric D."},{"family":"Navar","given":"Ann Marie"}],"issued":{"date-parts":[["2019",8]]}}},{"id":6896,"uris":["http://zotero.org/users/9205284/items/MX9QZDB3"],"itemData":{"id":6896,"type":"article-journal","abstract":"Studies have shown gender disparities in cholesterol care in patients with cardiovascular disease (CVD), with women less likely than men to have low-density lipoprotein cholesterol levels &lt;100 mg/dl. Whether this is related to a lower evidence-based statin or high-intensity statin use is not known. We used a national cohort of 972,532 patients with CVD (coronary heart disease, peripheral artery disease, and ischemic stroke) receiving care in 130 Veterans Health Administration facilities from October 1, 2010, to September 30, 2011, to identify the proportion of male and female patients with CVD receiving any statin and high-intensity statin. Women with CVD (n = 13,371) were less likely than men to receive statins (57.6% vs 64.8%, p &lt;0.0001) or high-intensity statins (21.1% vs 23.6%, p &lt;0.0001). Mean low-density lipoprotein cholesterol levels (99 vs 85 mg/dl) were higher in women compared with men (p &lt;0.0001). In adjusted models, female gender was independently associated with a lower likelihood of receiving statins (odds ratio 0.68, 95% confidence interval 0.66 to 0.71) or high-intensity statins (odds ratio 0.76, 95% confidence interval 0.73 to 0.80). The median facility-level rate of statin and high-intensity statin use among female patients (57.3% [interquartile range = 8.93%] for statin, 20% [interquartile range = 7.7%] for high-intensity statin use) showed significant variation. In conclusion, women with CVD are less likely to receive evidence-based statin and high-intensity statins compared with men, although, their use remains low in both genders. There is a significant facility-level variation in evidence-based statin or high-intensity statin use in female patients with CVD. With the \"statin dose-based approach\" proposed by the recent cholesterol guidelines, these results highlight areas for quality improvement.","container-title":"The American Journal of Cardiology","DOI":"10.1016/j.amjcard.2014.09.041","ISSN":"1879-1913","issue":"1","journalAbbreviation":"Am J Cardiol","language":"eng","note":"PMID: 25456865","page":"21-26","source":"PubMed","title":"Gender disparities in evidence-based statin therapy in patients with cardiovascular disease","volume":"115","author":[{"family":"Virani","given":"Salim S."},{"family":"Woodard","given":"LeChauncy D."},{"family":"Ramsey","given":"David J."},{"family":"Urech","given":"Tracy H."},{"family":"Akeroyd","given":"Julia M."},{"family":"Shah","given":"Tina"},{"family":"Deswal","given":"Anita"},{"family":"Bozkurt","given":"Biykem"},{"family":"Ballantyne","given":"Christie M."},{"family":"Petersen","given":"Laura A."}],"issued":{"date-parts":[["2015",1,1]]}}},{"id":7506,"uris":["http://zotero.org/users/9205284/items/BPVJ75RU"],"itemData":{"id":7506,"type":"article-journal","abstract":"BACKGROUND AND AIMS: Familial hypercholesterolaemia (FH) is a highly prevalent monogenic disorder characterized by elevated LDL cholesterol (LDL-C) levels and premature atherosclerotic cardiovascular disease. Sex disparities in diagnosis, lipid-lowering therapy, and achieved lipid levels have emerged worldwide, resulting in barriers to care in FH. A systematic review was performed to investigate sex-related disparities in treatment, response, and lipid target achievement in FH (PROSPERO, CRD42022353297).\nMETHODS: MEDLINE, Embase, The Cochrane library, PubMed, Scopus, PsycInfo, and grey literature databases were searched from inception to 26 April 2023. Records were eligible if they described sex differences in the treatment of adults with FH.\nRESULTS: Of 4432 publications reviewed, 133 met our eligibility criteria. In 16 interventional clinical trials (eight randomized and eight non-randomized; 1840 participants, 49.4% females), there were no differences between males and females in response to fixed doses of lipid-lowering therapy, suggesting that sex was not a determinant of response. Meta-analysis of 25 real-world observational studies (129 441 participants, 53.4% females) found that females were less likely to be on lipid-lowering therapy compared with males (odds ratio .74, 95% confidence interval .66-.85). Importantly, females were less likely to reach an LDL-C &lt; 2.5 mmol/L (odds ratio .85, 95% confidence interval .74-.97). Similarly, treated LDL-C levels were higher in females. Despite this, male sex was associated with a two-fold greater relative risk of major adverse cardiovascular events including myocardial infarction, atherosclerotic cardiovascular disease, and cardiovascular mortality.\nCONCLUSIONS: Females with FH were less likely to be treated intensively and to reach guideline-recommended LDL-C targets. This sex bias represents a surmountable barrier to clinical care.","container-title":"European Heart Journal","DOI":"10.1093/eurheartj/ehae417","ISSN":"1522-9645","issue":"35","journalAbbreviation":"Eur Heart J","language":"eng","note":"PMID: 38976372\nPMCID: PMC11400737","page":"3231-3250","source":"PubMed","title":"Sex differences in treatment of familial hypercholesterolaemia: a meta-analysis","title-short":"Sex differences in treatment of familial hypercholesterolaemia","volume":"45","author":[{"family":"Iatan","given":"Iulia"},{"family":"Akioyamen","given":"Leo E."},{"family":"Ruel","given":"Isabelle"},{"family":"Guerin","given":"Amanda"},{"family":"Hales","given":"Lindsay"},{"family":"Coutinho","given":"Thais"},{"family":"Brunham","given":"Liam R."},{"family":"Genest","given":"Jacques"}],"issued":{"date-parts":[["2024",9,14]]}}}],"schema":"https://github.com/citation-style-language/schema/raw/master/csl-citation.json"} </w:instrText>
            </w:r>
            <w:r>
              <w:rPr>
                <w:rFonts w:cs="Arial Narrow" w:ascii="Arial Narrow" w:hAnsi="Arial Narrow"/>
                <w:color w:val="000000"/>
                <w:sz w:val="24"/>
                <w:vertAlign w:val="superscript"/>
                <w:lang w:val="en-US"/>
              </w:rPr>
            </w:r>
            <w:r>
              <w:rPr>
                <w:vertAlign w:val="superscript"/>
                <w:sz w:val="24"/>
                <w:rFonts w:cs="Arial Narrow" w:ascii="Arial Narrow" w:hAnsi="Arial Narrow"/>
                <w:color w:val="000000"/>
                <w:lang w:val="en-US"/>
              </w:rPr>
              <w:fldChar w:fldCharType="separate"/>
            </w:r>
            <w:r>
              <w:rPr>
                <w:rFonts w:cs="Arial Narrow" w:ascii="Arial Narrow" w:hAnsi="Arial Narrow"/>
                <w:color w:val="000000"/>
                <w:sz w:val="24"/>
                <w:vertAlign w:val="superscript"/>
                <w:lang w:val="en-US"/>
              </w:rPr>
              <w:t>221–224</w:t>
            </w:r>
            <w:r/>
            <w:r>
              <w:rPr>
                <w:vertAlign w:val="superscript"/>
                <w:sz w:val="24"/>
                <w:rFonts w:cs="Arial Narrow" w:ascii="Arial Narrow" w:hAnsi="Arial Narrow"/>
                <w:color w:val="000000"/>
                <w:lang w:val="en-US"/>
              </w:rPr>
              <w:fldChar w:fldCharType="end"/>
            </w:r>
            <w:r>
              <w:rPr>
                <w:rFonts w:cs="Arial Narrow" w:ascii="Arial Narrow" w:hAnsi="Arial Narrow"/>
                <w:color w:val="000000"/>
                <w:sz w:val="24"/>
                <w:vertAlign w:val="superscript"/>
                <w:lang w:val="en-US"/>
              </w:rPr>
            </w:r>
          </w:p>
        </w:tc>
      </w:tr>
      <w:tr>
        <w:trPr/>
        <w:tc>
          <w:tcPr>
            <w:tcW w:w="2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eastAsia="Calibri" w:cs="AdvOTb7819099;Calibri"/>
                <w:color w:val="000000"/>
                <w:sz w:val="24"/>
                <w:szCs w:val="24"/>
              </w:rPr>
            </w:pPr>
            <w:r>
              <w:rPr>
                <w:rFonts w:cs="Segoe UI" w:ascii="Arial Narrow" w:hAnsi="Arial Narrow"/>
                <w:color w:val="000000"/>
                <w:sz w:val="24"/>
                <w:szCs w:val="24"/>
                <w:shd w:fill="FFFFFF" w:val="clear"/>
              </w:rPr>
              <w:t>Hypertension and CAD</w:t>
            </w:r>
          </w:p>
        </w:tc>
        <w:tc>
          <w:tcPr>
            <w:tcW w:w="11844"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295" w:hanging="336"/>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Swedish Primary Care Cardiovascular Database: W received more ARB and MRA; ACEI were more frequently prescribed in M</w:t>
            </w:r>
            <w:r>
              <w:fldChar w:fldCharType="begin"/>
            </w:r>
            <w:r>
              <w:rPr>
                <w:vertAlign w:val="superscript"/>
                <w:sz w:val="24"/>
                <w:rFonts w:cs="Times New Roman" w:ascii="Arial Narrow" w:hAnsi="Arial Narrow"/>
                <w:color w:val="000000"/>
              </w:rPr>
              <w:instrText xml:space="preserve"> ADDIN ZOTERO_ITEM CSL_CITATION {"citationID":"i9o8LKnD","properties":{"formattedCitation":"\\super 197\\nosupersub{}","plainCitation":"197","noteIndex":0},"citationItems":[{"id":1228,"uris":["http://zotero.org/users/9205284/items/AU5ZCRWT"],"itemData":{"id":1228,"type":"article-journal","abstract":"There are gender differences in antihypertensive treatment. This study aimed to investigate if gender differences in treatment could be explained by comorbidities. In addition, we aimed to study whether blood pressure control is different in women and men, and whether women interrupt treatment more often with angiotensin-converting enzyme inhibitors (ACEIs) or angiotensin receptor blockers (ARBs) compared with men.This cohort study within the Swedish Primary Care Cardiovascular Database included 40,825 patients with hypertension attending primary health care from 2007 to 2008. Cardiovascular comorbidities, with the exception of heart failure, were more common in men. Women were more often treated with diuretics, and men with ACEI, as were hypertensive patients with diabetes. Comorbidities could not entirely explain gender differences in antihypertensive treatment in a regression model. Women had higher systolic and lower diastolic blood pressure; this was also true in subgroups with cardiovascular comorbidity. Men more often than women were prescribed ACEIs/ARBs and interrupted treatment. Women and men are treated with different antihypertensive drugs, and this is not fully explained by differences in comorbidities. Women have higher systolic blood pressures, irrespective of comorbidity. Men have interrupted treatment more often with ACEIs/ARBs. These gender differences could affect outcome and warrant further investigation.","container-title":"Journal of the American Society of Hypertension: JASH","DOI":"10.1016/j.jash.2014.08.015","ISSN":"1878-7436","issue":"12","journalAbbreviation":"J Am Soc Hypertens","language":"eng","note":"PMID: 25492831","page":"882-890","source":"PubMed","title":"Gender differences in antihypertensive drug treatment: results from the Swedish Primary Care Cardiovascular Database (SPCCD)","title-short":"Gender differences in antihypertensive drug treatment","volume":"8","author":[{"family":"Ljungman","given":"Charlotta"},{"family":"Kahan","given":"Thomas"},{"family":"Schiöler","given":"Linus"},{"family":"Hjerpe","given":"Per"},{"family":"Hasselström","given":"Jan"},{"family":"Wettermark","given":"Björn"},{"family":"Boström","given":"Kristina Bengtsson"},{"family":"Manhem","given":"Karin"}],"issued":{"date-parts":[["2014",12]]}}}],"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197</w:t>
            </w:r>
            <w:r/>
            <w:r>
              <w:rPr>
                <w:vertAlign w:val="superscript"/>
                <w:sz w:val="24"/>
                <w:rFonts w:cs="Times New Roman" w:ascii="Arial Narrow" w:hAnsi="Arial Narrow"/>
                <w:color w:val="000000"/>
              </w:rPr>
              <w:fldChar w:fldCharType="end"/>
            </w:r>
            <w:r>
              <w:rPr>
                <w:rFonts w:cs="Times New Roman" w:ascii="Arial Narrow" w:hAnsi="Arial Narrow"/>
                <w:color w:val="000000"/>
                <w:sz w:val="24"/>
                <w:vertAlign w:val="superscript"/>
              </w:rPr>
            </w:r>
          </w:p>
        </w:tc>
      </w:tr>
      <w:tr>
        <w:trPr>
          <w:trHeight w:val="132"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Hypertension and CKD</w:t>
            </w:r>
          </w:p>
        </w:tc>
        <w:tc>
          <w:tcPr>
            <w:tcW w:w="11844"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295" w:hanging="336"/>
              <w:jc w:val="both"/>
              <w:rPr/>
            </w:pPr>
            <w:r>
              <w:rPr>
                <w:rFonts w:cs="Segoe UI" w:ascii="Arial Narrow" w:hAnsi="Arial Narrow"/>
                <w:color w:val="000000"/>
                <w:sz w:val="24"/>
                <w:szCs w:val="24"/>
                <w:shd w:fill="FFFFFF" w:val="clear"/>
              </w:rPr>
              <w:t>The overall use of ACEI, β-blockers and calcium channel blockers was lower, while the use of ARB was higher in W than in M</w:t>
            </w:r>
            <w:r>
              <w:fldChar w:fldCharType="begin"/>
            </w:r>
            <w:r>
              <w:rPr>
                <w:vertAlign w:val="superscript"/>
                <w:sz w:val="24"/>
                <w:rFonts w:cs="Times New Roman" w:ascii="Arial Narrow" w:hAnsi="Arial Narrow"/>
                <w:color w:val="000000"/>
              </w:rPr>
              <w:instrText xml:space="preserve"> ADDIN ZOTERO_ITEM CSL_CITATION {"citationID":"C6Vmj0yO","properties":{"formattedCitation":"\\super 225\\nosupersub{}","plainCitation":"225","noteIndex":0},"citationItems":[{"id":1248,"uris":["http://zotero.org/users/9205284/items/KSLVNXBI"],"itemData":{"id":1248,"type":"article-journal","abstract":"AIM: The aim of this study is to evaluate the differences in the prevalence of chronic kidney disease (CKD) and of cardiovascular risk factors and diseases between men and women participating in the Italy Developing Education and awareness on MicroAlbuminuria in patients with hyperteNsive Disease (I-DEMAND) study.\nMETHODS: This is an observational, cross-sectional, multicenter study aimed at assessing prevalence and correlates of CKD among Italian hypertensive patients attending out-patient referral clinics. CKD was defined as glomerular filtration rate (GFR) less than 60 ml/min per 1.73 m(2) [Modification of Diet in Renal Disease (MDRD) study equation and Chronic Kidney Disease Epidemiology Collaboration (CKD-EPI) equation] and/or urine albumin-to-creatinine ratio of at least 2.5 mg/mmol in men and of at least 3.5 mg/mmol in women or both. Left-ventricular hypertrophy (LVH) was diagnosed by either ECG or echocardiography.\nRESULTS: A total of 3558 study patients with renal data available were considered for this analysis: mean age was 61 ± 4 years and 37% had diabetes mellitus. Female patients (n = 1636, 46%) were older, with a greater prevalence of obesity and lower prevalence of smoking. The prevalence of concomitant coronary artery and peripheral artery diseases, but not of hypertension, diabetes mellitus, or heart failure, was lower in women than in men. The overall prevalence of albuminuria (21 vs. 32%; P = 0.001) and of microalbuminuria (16 vs. 23%; P = 0.001) was lower in women than in men. In women the prevalence of a reduced GFR estimated by both MDRD (33 vs. 21%; P = 0.001) and CKD-EPI equations (32 vs. 23%; P = 0.001) was higher than in men. CKD prevalence was similar in women and men (44 vs. 41%; P = 0.095 and 43 vs. 43%; P = 0.475, respectively, when MDRD and CKD-EPI eGFR estimations were used). The prevalence of LVH (diagnosed by either ECG or echocardiography) was similar in men and women (18 vs. 20%; P = 0.12).The main independent determinants of CKD were age, glycemia, uricemia, pulse pressure, hypertension duration, and previous cardiovascular diseases in men, and increasing age, glycemia, uricemia, pulse pressure, and a lower BMI in women.\nCONCLUSION: Renal abnormalities are present in a significant number of female hypertensive patients attending hypertension clinics. Prevalence of reduced eGFR and of microalbuminuria, associated risk factors, and clinical conditions are different between men and women, suggesting the need to develop specific therapeutic strategies to prevent renal dysfunction and reduce associated morbidity and mortality.","container-title":"Journal of Hypertension","DOI":"10.1097/HJH.0b013e328359b6a9","ISSN":"1473-5598","issue":"12","journalAbbreviation":"J Hypertens","language":"eng","note":"PMID: 23137952","page":"2378-2386","source":"PubMed","title":"Sex differences in hypertension-related renal and cardiovascular diseases in Italy:  the I-DEMAND study","title-short":"Sex differences in hypertension-related renal and cardiovascular diseases in Italy","volume":"30","author":[{"family":"Muiesan","given":"Maria Lorenza"},{"family":"Ambrosioni","given":"Ettore"},{"family":"Costa","given":"Francesco Vittorio"},{"family":"Leonetti","given":"Gastone"},{"family":"Pessina","given":"Achille Cesare"},{"family":"Salvetti","given":"Massimo"},{"family":"Trimarco","given":"Bruno"},{"family":"Volpe","given":"Massimo"},{"family":"Pontremoli","given":"Roberto"},{"family":"Deferrari","given":"Giacomo"},{"family":"Rosei","given":"Enrico Agabiti"}],"issued":{"date-parts":[["2012",12]]}}}],"schema":"https://github.com/citation-style-language/schema/raw/master/csl-citation.json"} </w:instrTex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separate"/>
            </w:r>
            <w:r>
              <w:rPr>
                <w:rFonts w:cs="Times New Roman" w:ascii="Arial Narrow" w:hAnsi="Arial Narrow"/>
                <w:color w:val="000000"/>
                <w:sz w:val="24"/>
                <w:vertAlign w:val="superscript"/>
              </w:rPr>
              <w:t>225</w:t>
            </w:r>
            <w:r>
              <w:rPr>
                <w:rFonts w:cs="Times New Roman" w:ascii="Arial Narrow" w:hAnsi="Arial Narrow"/>
                <w:color w:val="000000"/>
                <w:sz w:val="24"/>
                <w:vertAlign w:val="superscript"/>
              </w:rPr>
            </w:r>
            <w:r>
              <w:rPr>
                <w:vertAlign w:val="superscript"/>
                <w:sz w:val="24"/>
                <w:rFonts w:cs="Times New Roman" w:ascii="Arial Narrow" w:hAnsi="Arial Narrow"/>
                <w:color w:val="000000"/>
              </w:rPr>
              <w:fldChar w:fldCharType="end"/>
            </w:r>
            <w:r>
              <w:rPr>
                <w:rFonts w:cs="Segoe UI" w:ascii="Arial Narrow" w:hAnsi="Arial Narrow"/>
                <w:color w:val="000000"/>
                <w:sz w:val="24"/>
                <w:szCs w:val="24"/>
                <w:shd w:fill="FFFFFF" w:val="clear"/>
              </w:rPr>
              <w:t xml:space="preserve"> </w:t>
            </w:r>
          </w:p>
        </w:tc>
      </w:tr>
      <w:tr>
        <w:trPr>
          <w:trHeight w:val="107"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2" w:hanging="0"/>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Warfarin</w:t>
            </w:r>
          </w:p>
        </w:tc>
        <w:tc>
          <w:tcPr>
            <w:tcW w:w="11844" w:type="dxa"/>
            <w:tcBorders>
              <w:top w:val="single" w:sz="4" w:space="0" w:color="000000"/>
              <w:left w:val="single" w:sz="4" w:space="0" w:color="000000"/>
              <w:bottom w:val="single" w:sz="4" w:space="0" w:color="000000"/>
              <w:right w:val="single" w:sz="4" w:space="0" w:color="000000"/>
            </w:tcBorders>
          </w:tcPr>
          <w:p>
            <w:pPr>
              <w:pStyle w:val="NormalWeb"/>
              <w:numPr>
                <w:ilvl w:val="0"/>
                <w:numId w:val="6"/>
              </w:numPr>
              <w:shd w:fill="F7F7F7" w:val="clear"/>
              <w:spacing w:before="0" w:after="0"/>
              <w:ind w:left="295" w:hanging="336"/>
              <w:jc w:val="both"/>
              <w:rPr>
                <w:rFonts w:ascii="Arial Narrow" w:hAnsi="Arial Narrow" w:eastAsia="Times New Roman" w:cs="Segoe UI"/>
                <w:color w:val="000000"/>
                <w:sz w:val="24"/>
                <w:szCs w:val="24"/>
                <w:shd w:fill="FFFFFF" w:val="clear"/>
                <w:lang w:val="en-GB" w:eastAsia="en-US"/>
              </w:rPr>
            </w:pPr>
            <w:r>
              <w:rPr>
                <w:rFonts w:eastAsia="Times New Roman" w:cs="Segoe UI" w:ascii="Arial Narrow" w:hAnsi="Arial Narrow"/>
                <w:color w:val="000000"/>
                <w:sz w:val="24"/>
                <w:szCs w:val="24"/>
                <w:shd w:fill="FFFFFF" w:val="clear"/>
                <w:lang w:val="en-GB" w:eastAsia="en-US"/>
              </w:rPr>
              <w:t>Meta-analysis of 28 observational studies: W were significantly less likely to receive warfarin than M</w:t>
            </w:r>
            <w:r>
              <w:fldChar w:fldCharType="begin"/>
            </w:r>
            <w:r>
              <w:rPr>
                <w:vertAlign w:val="superscript"/>
                <w:sz w:val="24"/>
                <w:rFonts w:cs="Arial Narrow" w:ascii="Arial Narrow" w:hAnsi="Arial Narrow"/>
                <w:color w:val="000000"/>
                <w:lang w:val="en-US"/>
              </w:rPr>
              <w:instrText xml:space="preserve"> ADDIN ZOTERO_ITEM CSL_CITATION {"citationID":"XTUeRnp8","properties":{"formattedCitation":"\\super 226\\nosupersub{}","plainCitation":"226","noteIndex":0},"citationItems":[{"id":7320,"uris":["http://zotero.org/users/9205284/items/IK5XG4VN"],"itemData":{"id":7320,"type":"article-journal","abstract":"BACKGROUND: Despite warfarin's marked efficacy, not all eligible patients receive it for stroke prevention in AF. The aim of this meta-analysis was to evaluate the association between prescriber and/or patient characteristics and subsequent prescription of warfarin for stroke prevention in patients with atrial fibrillation (AF).\nMETHODS: Observational studies conducted in the US using multivariate analysis to determine the relationship between characteristics and the odds of receiving warfarin for stroke prevention were identified in MEDLINE, EMBASE and a manual review of references. Effect estimates of prescriber and/or patient characteristics from individual studies were pooled to calculate odds ratios (ORs) with 95% confidence intervals.\nRESULTS: Twenty-eight studies reporting results of 33 unique multivariate analyses were identified. Warfarin use across studies ranged from 9.1%-79.8% (median=49.1%). There was a moderately-strong correlation between warfarin use and year of study (r=0.60, p=0.002). Upon meta-analysis, characteristics associated with a statistically significant increase in the odds of warfarin use included history of cerebrovascular accident (OR=1.59), heart failure (OR=1.36), and male gender (OR=1.12). Those associated with a significant reduction in the odds of warfarin use included alcohol/drug abuse (OR=0.62), perceived barriers to compliance (OR=0.87), contraindication(s) to warfarin (OR=0.81), dementia (OR=0.32), falls (OR=0.60), gastrointestinal hemorrhage (OR=0.47), intracranial hemorrhage (OR=0.39), hepatic (OR=0.59), and renal impairment (OR=0.69). While age per 10-year increase (OR=0.78) and advancing age as a dichotomized variable (cut-off varied by study) (OR=0.57) were associated with significant reductions in warfarin use; qualitative review of results of studies evaluating age as a categorical variable did not confirm this relationship.\nCONCLUSIONS: Warfarin use has increased somewhat over time. The decision to prescribe warfarin for stroke prevention in atrial fibrillation is based upon multiple prescriber and patient characteristics. These findings can be used by family practice prescribers and other healthcare decision-makers to target interventions or methods to improve utilization of warfarin when it is indicated for stroke prevention.","container-title":"BMC family practice","DOI":"10.1186/1471-2296-13-5","ISSN":"1471-2296","journalAbbreviation":"BMC Fam Pract","language":"eng","note":"PMID: 22304704\nPMCID: PMC3395868","page":"5","source":"PubMed","title":"Predictors of warfarin use in atrial fibrillation in the United States: a systematic review and meta-analysis","title-short":"Predictors of warfarin use in atrial fibrillation in the United States","volume":"13","author":[{"family":"Baczek","given":"Victoria L."},{"family":"Chen","given":"Wendy T."},{"family":"Kluger","given":"Jeffrey"},{"family":"Coleman","given":"Craig I."}],"issued":{"date-parts":[["2012",2,3]]}}}],"schema":"https://github.com/citation-style-language/schema/raw/master/csl-citation.json"} </w:instrText>
            </w:r>
            <w:r>
              <w:rPr>
                <w:rFonts w:cs="Arial Narrow" w:ascii="Arial Narrow" w:hAnsi="Arial Narrow"/>
                <w:color w:val="000000"/>
                <w:sz w:val="24"/>
                <w:vertAlign w:val="superscript"/>
                <w:lang w:val="en-US"/>
              </w:rPr>
            </w:r>
            <w:r>
              <w:rPr>
                <w:vertAlign w:val="superscript"/>
                <w:sz w:val="24"/>
                <w:rFonts w:cs="Arial Narrow" w:ascii="Arial Narrow" w:hAnsi="Arial Narrow"/>
                <w:color w:val="000000"/>
                <w:lang w:val="en-US"/>
              </w:rPr>
              <w:fldChar w:fldCharType="separate"/>
            </w:r>
            <w:r>
              <w:rPr>
                <w:rFonts w:cs="Arial Narrow" w:ascii="Arial Narrow" w:hAnsi="Arial Narrow"/>
                <w:color w:val="000000"/>
                <w:sz w:val="24"/>
                <w:vertAlign w:val="superscript"/>
                <w:lang w:val="en-US"/>
              </w:rPr>
              <w:t>226</w:t>
            </w:r>
            <w:r/>
            <w:r>
              <w:rPr>
                <w:vertAlign w:val="superscript"/>
                <w:sz w:val="24"/>
                <w:rFonts w:cs="Arial Narrow" w:ascii="Arial Narrow" w:hAnsi="Arial Narrow"/>
                <w:color w:val="000000"/>
                <w:lang w:val="en-US"/>
              </w:rPr>
              <w:fldChar w:fldCharType="end"/>
            </w:r>
            <w:r>
              <w:rPr>
                <w:rFonts w:cs="Arial Narrow" w:ascii="Arial Narrow" w:hAnsi="Arial Narrow"/>
                <w:color w:val="000000"/>
                <w:sz w:val="24"/>
                <w:vertAlign w:val="superscript"/>
                <w:lang w:val="en-US"/>
              </w:rPr>
            </w:r>
          </w:p>
        </w:tc>
      </w:tr>
      <w:tr>
        <w:trPr>
          <w:trHeight w:val="560"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2" w:hanging="0"/>
              <w:jc w:val="both"/>
              <w:rPr>
                <w:rFonts w:ascii="Arial Narrow" w:hAnsi="Arial Narrow" w:cs="Segoe UI"/>
                <w:color w:val="000000"/>
                <w:sz w:val="24"/>
                <w:szCs w:val="24"/>
                <w:shd w:fill="FFFFFF" w:val="clear"/>
              </w:rPr>
            </w:pPr>
            <w:r>
              <w:rPr>
                <w:rFonts w:cs="Segoe UI" w:ascii="Arial Narrow" w:hAnsi="Arial Narrow"/>
                <w:color w:val="000000"/>
                <w:sz w:val="24"/>
                <w:szCs w:val="24"/>
                <w:shd w:fill="FFFFFF" w:val="clear"/>
              </w:rPr>
              <w:t>Patients with established CVD</w:t>
            </w:r>
          </w:p>
        </w:tc>
        <w:tc>
          <w:tcPr>
            <w:tcW w:w="11844" w:type="dxa"/>
            <w:tcBorders>
              <w:top w:val="single" w:sz="4" w:space="0" w:color="000000"/>
              <w:left w:val="single" w:sz="4" w:space="0" w:color="000000"/>
              <w:bottom w:val="single" w:sz="4" w:space="0" w:color="000000"/>
              <w:right w:val="single" w:sz="4" w:space="0" w:color="000000"/>
            </w:tcBorders>
          </w:tcPr>
          <w:p>
            <w:pPr>
              <w:pStyle w:val="NormalWeb"/>
              <w:numPr>
                <w:ilvl w:val="0"/>
                <w:numId w:val="6"/>
              </w:numPr>
              <w:shd w:fill="F7F7F7" w:val="clear"/>
              <w:spacing w:before="0" w:after="0"/>
              <w:ind w:left="295" w:hanging="336"/>
              <w:jc w:val="both"/>
              <w:rPr>
                <w:rFonts w:ascii="Arial Narrow" w:hAnsi="Arial Narrow" w:eastAsia="Times New Roman" w:cs="Segoe UI"/>
                <w:color w:val="000000"/>
                <w:sz w:val="24"/>
                <w:szCs w:val="24"/>
                <w:shd w:fill="FFFFFF" w:val="clear"/>
                <w:lang w:val="en-GB" w:eastAsia="en-US"/>
              </w:rPr>
            </w:pPr>
            <w:r>
              <w:rPr>
                <w:rFonts w:eastAsia="Times New Roman" w:cs="Segoe UI" w:ascii="Arial Narrow" w:hAnsi="Arial Narrow"/>
                <w:color w:val="000000"/>
                <w:sz w:val="24"/>
                <w:szCs w:val="24"/>
                <w:shd w:fill="FFFFFF" w:val="clear"/>
                <w:lang w:val="en-GB" w:eastAsia="en-US"/>
              </w:rPr>
              <w:t>Meta-analysis of 43 studies (2,264,600 participants; 28% W): W were less likely to be prescribed aspirin, statins or ACEI, but were more likely to receive diuretics. No SRD in the prescription of β-blockers and calcium channel blockers</w:t>
            </w:r>
            <w:r>
              <w:fldChar w:fldCharType="begin"/>
            </w:r>
            <w:r>
              <w:rPr>
                <w:vertAlign w:val="superscript"/>
                <w:sz w:val="24"/>
                <w:rFonts w:cs="Arial Narrow" w:ascii="Arial Narrow" w:hAnsi="Arial Narrow"/>
                <w:color w:val="000000"/>
                <w:lang w:val="en-US"/>
              </w:rPr>
              <w:instrText xml:space="preserve"> ADDIN ZOTERO_ITEM CSL_CITATION {"citationID":"jT53AL8q","properties":{"formattedCitation":"\\super 227\\nosupersub{}","plainCitation":"227","noteIndex":0},"citationItems":[{"id":1416,"uris":["http://zotero.org/users/9205284/items/9MUEVTY8"],"itemData":{"id":1416,"type":"article-journal","abstract":"Background Sex differences in the management of cardiovascular disease have been reported in secondary care. We conducted a systematic review with meta-analysis of systematically investigated sex differences in cardiovascular medication prescription among patients at high risk or with established cardiovascular disease in primary care. Methods and Results PubMed and Embase were searched between 2000 and 2019 for observational studies reporting on the sex-specific prevalence of aspirin, statins, and antihypertensive medication prescription, including beta blockers, calcium channel blockers, angiotensin-converting enzyme inhibitors, and diuretics, in primary care. Random effects meta-analysis was used to obtain pooled women-to-men prevalence ratios for each cardiovascular medication prescription. Metaregression models assessed the impact of age and year on the findings. A total of 43 studies were included, involving 2 264 600 participants (28% women) worldwide. Participants' mean age ranged from 51 to 76 years. The pooled prevalence of cardiovascular medication prescription for women was 41% for aspirin, 60% for statins, and 68% for any antihypertensive medications. Corresponding rates for men were 56%, 63%, and 69% respectively. The pooled women-to-men prevalence ratios were 0.81 (95% CI, 0.72-0.92) for aspirin, 0.90 (95% CI, 0.85-0.95) for statins, and 1.01 (95% CI, 0.95-1.08) for any antihypertensive medications. Women were less likely to be prescribed angiotensin-converting enzyme inhibitors (0.85; 95% CI, 0.81-0.89) but more likely with diuretics (1.27; 95% CI, 1.17-1.37). Mean age, mean age difference between the sexes, and year of study had no significant impact on findings. Conclusions Sex differences in the prescription of cardiovascular medication exist among patients at high risk or with established cardiovascular disease in primary care, with a lower prevalence of aspirin, statins, and angiotensin-converting enzyme inhibitors prescription in women and a lower prevalence of diuretics prescription in men.","container-title":"Journal of the American Heart Association","DOI":"10.1161/JAHA.119.014742","ISSN":"2047-9980","issue":"11","journalAbbreviation":"J Am Heart Assoc","language":"eng","note":"PMID: 32431190\nPMCID: PMC7429003","page":"e014742","source":"PubMed","title":"Sex Differences in Cardiovascular Medication Prescription in Primary Care: A Systematic Review and Meta-Analysis","title-short":"Sex Differences in Cardiovascular Medication Prescription in Primary Care","volume":"9","author":[{"family":"Zhao","given":"Min"},{"family":"Woodward","given":"Mark"},{"family":"Vaartjes","given":"Ilonca"},{"family":"Millett","given":"Elizabeth R. C."},{"family":"Klipstein-Grobusch","given":"Kerstin"},{"family":"Hyun","given":"Karice"},{"family":"Carcel","given":"Cheryl"},{"family":"Peters","given":"Sanne A. E."}],"issued":{"date-parts":[["2020",6,2]]}}}],"schema":"https://github.com/citation-style-language/schema/raw/master/csl-citation.json"} </w:instrText>
            </w:r>
            <w:r>
              <w:rPr>
                <w:rFonts w:cs="Arial Narrow" w:ascii="Arial Narrow" w:hAnsi="Arial Narrow"/>
                <w:color w:val="000000"/>
                <w:sz w:val="24"/>
                <w:vertAlign w:val="superscript"/>
                <w:lang w:val="en-US"/>
              </w:rPr>
            </w:r>
            <w:r>
              <w:rPr>
                <w:vertAlign w:val="superscript"/>
                <w:sz w:val="24"/>
                <w:rFonts w:cs="Arial Narrow" w:ascii="Arial Narrow" w:hAnsi="Arial Narrow"/>
                <w:color w:val="000000"/>
                <w:lang w:val="en-US"/>
              </w:rPr>
              <w:fldChar w:fldCharType="separate"/>
            </w:r>
            <w:r>
              <w:rPr>
                <w:rFonts w:cs="Arial Narrow" w:ascii="Arial Narrow" w:hAnsi="Arial Narrow"/>
                <w:color w:val="000000"/>
                <w:sz w:val="24"/>
                <w:vertAlign w:val="superscript"/>
                <w:lang w:val="en-US"/>
              </w:rPr>
              <w:t>227</w:t>
            </w:r>
            <w:r/>
            <w:r>
              <w:rPr>
                <w:vertAlign w:val="superscript"/>
                <w:sz w:val="24"/>
                <w:rFonts w:cs="Arial Narrow" w:ascii="Arial Narrow" w:hAnsi="Arial Narrow"/>
                <w:color w:val="000000"/>
                <w:lang w:val="en-US"/>
              </w:rPr>
              <w:fldChar w:fldCharType="end"/>
            </w:r>
            <w:r>
              <w:rPr>
                <w:rFonts w:cs="Arial Narrow" w:ascii="Arial Narrow" w:hAnsi="Arial Narrow"/>
                <w:color w:val="000000"/>
                <w:sz w:val="24"/>
                <w:vertAlign w:val="superscript"/>
                <w:lang w:val="en-US"/>
              </w:rPr>
            </w:r>
          </w:p>
        </w:tc>
      </w:tr>
    </w:tbl>
    <w:p>
      <w:pPr>
        <w:sectPr>
          <w:headerReference w:type="default" r:id="rId8"/>
          <w:type w:val="nextPage"/>
          <w:pgSz w:orient="landscape" w:w="16838" w:h="11906"/>
          <w:pgMar w:left="1417" w:right="1417" w:gutter="0" w:header="708" w:top="993" w:footer="0" w:bottom="851"/>
          <w:pgNumType w:fmt="decimal"/>
          <w:formProt w:val="false"/>
          <w:textDirection w:val="lrTb"/>
          <w:docGrid w:type="default" w:linePitch="360" w:charSpace="0"/>
        </w:sectPr>
        <w:pStyle w:val="Normal"/>
        <w:spacing w:lineRule="auto" w:line="240" w:before="240" w:after="200"/>
        <w:ind w:right="-171" w:hanging="0"/>
        <w:jc w:val="both"/>
        <w:rPr>
          <w:rFonts w:ascii="Arial Narrow" w:hAnsi="Arial Narrow" w:eastAsia="MS Mincho;ＭＳ 明朝" w:cs="ArialNarrow;MS Gothic"/>
          <w:color w:val="000000"/>
          <w:sz w:val="24"/>
          <w:szCs w:val="24"/>
          <w:lang w:eastAsia="en-GB"/>
        </w:rPr>
      </w:pPr>
      <w:r>
        <w:rPr>
          <w:rFonts w:cs="Segoe UI" w:ascii="Arial Narrow" w:hAnsi="Arial Narrow"/>
          <w:color w:val="000000"/>
          <w:sz w:val="24"/>
          <w:szCs w:val="24"/>
          <w:shd w:fill="FFFFFF" w:val="clear"/>
        </w:rPr>
        <w:t xml:space="preserve">Abbreviations. ACEI: angiotensin-converting enzyme-inhibitors. ARB: angiotensin receptor blockers. CAD: coronary artery disease. CKD: chronic kidney disease. CPGRD: clinical practice guidelines recommended drugs. CVD: cardiovascular disease. DOAC: direct oral anticoagulants. HFmrEF/HFpEF/HFrEF: heart failure with midly reduced/preserved/reduced ejection fraction. LDL-C: low-density lipoprotein-cholesterol. </w:t>
      </w:r>
      <w:r>
        <w:rPr>
          <w:rFonts w:eastAsia="Calibri" w:cs="AdvOTb7819099;Calibri" w:ascii="Arial Narrow" w:hAnsi="Arial Narrow"/>
          <w:color w:val="000000"/>
          <w:sz w:val="24"/>
          <w:szCs w:val="24"/>
        </w:rPr>
        <w:t>M: men. MI: myocardial infarction. MRA:</w:t>
      </w:r>
      <w:r>
        <w:rPr>
          <w:rFonts w:eastAsia="MS Mincho;ＭＳ 明朝" w:cs="ArialNarrow;MS Gothic" w:ascii="Arial Narrow" w:hAnsi="Arial Narrow"/>
          <w:color w:val="000000"/>
          <w:sz w:val="24"/>
          <w:szCs w:val="24"/>
          <w:lang w:eastAsia="en-GB"/>
        </w:rPr>
        <w:t xml:space="preserve"> mineralocorticoid receptor antagonists. SRD: sex-related differences. W: women.</w:t>
      </w:r>
    </w:p>
    <w:p>
      <w:pPr>
        <w:pStyle w:val="Normal"/>
        <w:spacing w:lineRule="auto" w:line="240" w:before="240" w:after="200"/>
        <w:ind w:right="-171" w:hanging="0"/>
        <w:jc w:val="both"/>
        <w:rPr/>
      </w:pPr>
      <w:bookmarkStart w:id="3" w:name="_Hlk196382747"/>
      <w:bookmarkEnd w:id="3"/>
      <w:r>
        <w:rPr>
          <w:rFonts w:eastAsia="Calibri" w:cs="AdvOTb7819099;Calibri" w:ascii="Arial Narrow" w:hAnsi="Arial Narrow"/>
          <w:b/>
          <w:color w:val="000000"/>
          <w:sz w:val="28"/>
          <w:szCs w:val="24"/>
          <w:lang w:eastAsia="es-ES"/>
        </w:rPr>
        <w:t>Supplemental Table</w:t>
      </w:r>
      <w:r>
        <w:rPr>
          <w:rFonts w:eastAsia="Calibri" w:cs="AdvOTb7819099;Calibri" w:ascii="Arial Narrow" w:hAnsi="Arial Narrow"/>
          <w:b/>
          <w:color w:val="000000"/>
          <w:sz w:val="28"/>
          <w:szCs w:val="24"/>
        </w:rPr>
        <w:t xml:space="preserve"> 7</w:t>
      </w:r>
      <w:r>
        <w:rPr/>
        <w:t>. Main limitations of this narrative review</w:t>
      </w:r>
    </w:p>
    <w:tbl>
      <w:tblPr>
        <w:tblW w:w="9356" w:type="dxa"/>
        <w:jc w:val="left"/>
        <w:tblInd w:w="-5" w:type="dxa"/>
        <w:tblLayout w:type="fixed"/>
        <w:tblCellMar>
          <w:top w:w="0" w:type="dxa"/>
          <w:left w:w="108" w:type="dxa"/>
          <w:bottom w:w="0" w:type="dxa"/>
          <w:right w:w="108" w:type="dxa"/>
        </w:tblCellMar>
      </w:tblPr>
      <w:tblGrid>
        <w:gridCol w:w="9356"/>
      </w:tblGrid>
      <w:tr>
        <w:trPr/>
        <w:tc>
          <w:tcPr>
            <w:tcW w:w="9356" w:type="dxa"/>
            <w:tcBorders>
              <w:top w:val="single" w:sz="4" w:space="0" w:color="000000"/>
              <w:left w:val="single" w:sz="4" w:space="0" w:color="000000"/>
              <w:bottom w:val="single" w:sz="4" w:space="0" w:color="000000"/>
              <w:right w:val="single" w:sz="4" w:space="0" w:color="000000"/>
            </w:tcBorders>
          </w:tcPr>
          <w:p>
            <w:pPr>
              <w:pStyle w:val="Prrafodelista"/>
              <w:numPr>
                <w:ilvl w:val="0"/>
                <w:numId w:val="13"/>
              </w:numPr>
              <w:spacing w:lineRule="auto" w:line="240" w:before="0" w:after="0"/>
              <w:ind w:left="378" w:hanging="449"/>
              <w:contextualSpacing/>
              <w:rPr>
                <w:rFonts w:ascii="Arial Narrow" w:hAnsi="Arial Narrow" w:cs="Arial Narrow"/>
                <w:color w:val="000000"/>
                <w:sz w:val="24"/>
                <w:szCs w:val="24"/>
                <w:shd w:fill="FFFFFF" w:val="clear"/>
              </w:rPr>
            </w:pPr>
            <w:r>
              <w:rPr>
                <w:rFonts w:cs="Arial Narrow" w:ascii="Arial Narrow" w:hAnsi="Arial Narrow"/>
                <w:color w:val="000000"/>
                <w:sz w:val="24"/>
                <w:szCs w:val="24"/>
                <w:shd w:fill="FFFFFF" w:val="clear"/>
              </w:rPr>
              <w:t xml:space="preserve">Limited information from prospective RCT: information came mainly from </w:t>
            </w:r>
            <w:r>
              <w:rPr>
                <w:rFonts w:cs="Arial Narrow" w:ascii="Arial Narrow" w:hAnsi="Arial Narrow"/>
                <w:color w:val="000000"/>
                <w:sz w:val="24"/>
                <w:szCs w:val="24"/>
              </w:rPr>
              <w:t>subgroup and post-hoc analysis and meta-analyses</w:t>
            </w:r>
          </w:p>
        </w:tc>
      </w:tr>
      <w:tr>
        <w:trPr/>
        <w:tc>
          <w:tcPr>
            <w:tcW w:w="9356" w:type="dxa"/>
            <w:tcBorders>
              <w:top w:val="single" w:sz="4" w:space="0" w:color="000000"/>
              <w:left w:val="single" w:sz="4" w:space="0" w:color="000000"/>
              <w:bottom w:val="single" w:sz="4" w:space="0" w:color="000000"/>
              <w:right w:val="single" w:sz="4" w:space="0" w:color="000000"/>
            </w:tcBorders>
          </w:tcPr>
          <w:p>
            <w:pPr>
              <w:pStyle w:val="Prrafodelista"/>
              <w:numPr>
                <w:ilvl w:val="0"/>
                <w:numId w:val="13"/>
              </w:numPr>
              <w:spacing w:lineRule="auto" w:line="240" w:before="0" w:after="0"/>
              <w:ind w:left="378" w:hanging="449"/>
              <w:contextualSpacing/>
              <w:rPr>
                <w:rFonts w:ascii="Arial Narrow" w:hAnsi="Arial Narrow" w:cs="Arial Narrow"/>
                <w:color w:val="000000"/>
                <w:sz w:val="24"/>
                <w:szCs w:val="24"/>
                <w:shd w:fill="FFFFFF" w:val="clear"/>
              </w:rPr>
            </w:pPr>
            <w:r>
              <w:rPr>
                <w:rFonts w:cs="Arial Narrow" w:ascii="Arial Narrow" w:hAnsi="Arial Narrow"/>
                <w:color w:val="000000"/>
                <w:sz w:val="24"/>
                <w:szCs w:val="24"/>
                <w:shd w:fill="FFFFFF" w:val="clear"/>
              </w:rPr>
              <w:t>In many RCT:</w:t>
            </w:r>
          </w:p>
          <w:p>
            <w:pPr>
              <w:pStyle w:val="Prrafodelista"/>
              <w:numPr>
                <w:ilvl w:val="0"/>
                <w:numId w:val="16"/>
              </w:numPr>
              <w:spacing w:lineRule="auto" w:line="240" w:before="0" w:after="0"/>
              <w:ind w:left="378" w:hanging="449"/>
              <w:contextualSpacing/>
              <w:jc w:val="both"/>
              <w:rPr/>
            </w:pPr>
            <w:r>
              <w:rPr>
                <w:rFonts w:cs="Arial Narrow" w:ascii="Arial Narrow" w:hAnsi="Arial Narrow"/>
                <w:color w:val="000000"/>
                <w:sz w:val="24"/>
                <w:szCs w:val="24"/>
                <w:shd w:fill="FFFFFF" w:val="clear"/>
              </w:rPr>
              <w:t>Women were underrepresented (selection bias) and trials underpowered to perform sex-specific analyses</w:t>
            </w:r>
          </w:p>
          <w:p>
            <w:pPr>
              <w:pStyle w:val="Prrafodelista"/>
              <w:numPr>
                <w:ilvl w:val="0"/>
                <w:numId w:val="16"/>
              </w:numPr>
              <w:spacing w:lineRule="auto" w:line="240" w:before="0" w:after="0"/>
              <w:ind w:left="378" w:hanging="449"/>
              <w:contextualSpacing/>
              <w:jc w:val="both"/>
              <w:rPr>
                <w:rFonts w:ascii="Arial Narrow" w:hAnsi="Arial Narrow" w:cs="Arial Narrow"/>
                <w:color w:val="000000"/>
                <w:sz w:val="24"/>
                <w:szCs w:val="24"/>
                <w:shd w:fill="FFFFFF" w:val="clear"/>
              </w:rPr>
            </w:pPr>
            <w:r>
              <w:rPr>
                <w:rFonts w:cs="Arial Narrow" w:ascii="Arial Narrow" w:hAnsi="Arial Narrow"/>
                <w:color w:val="000000"/>
                <w:sz w:val="24"/>
                <w:szCs w:val="24"/>
              </w:rPr>
              <w:t xml:space="preserve">Randomization was not stratified based on sex or gender and used </w:t>
            </w:r>
            <w:r>
              <w:rPr>
                <w:rFonts w:cs="Arial Narrow" w:ascii="Arial Narrow" w:hAnsi="Arial Narrow"/>
                <w:color w:val="000000"/>
                <w:sz w:val="24"/>
                <w:szCs w:val="24"/>
                <w:shd w:fill="FFFFFF" w:val="clear"/>
              </w:rPr>
              <w:t>both terms intercangeably</w:t>
            </w:r>
          </w:p>
          <w:p>
            <w:pPr>
              <w:pStyle w:val="Prrafodelista"/>
              <w:numPr>
                <w:ilvl w:val="0"/>
                <w:numId w:val="16"/>
              </w:numPr>
              <w:spacing w:lineRule="auto" w:line="240" w:before="0" w:after="0"/>
              <w:ind w:left="378" w:hanging="449"/>
              <w:contextualSpacing/>
              <w:jc w:val="both"/>
              <w:rPr>
                <w:rFonts w:ascii="Arial Narrow" w:hAnsi="Arial Narrow" w:cs="Arial Narrow"/>
                <w:color w:val="000000"/>
                <w:sz w:val="24"/>
                <w:szCs w:val="24"/>
                <w:shd w:fill="FFFFFF" w:val="clear"/>
              </w:rPr>
            </w:pPr>
            <w:r>
              <w:rPr>
                <w:rFonts w:cs="Arial Narrow" w:ascii="Arial Narrow" w:hAnsi="Arial Narrow"/>
                <w:color w:val="000000"/>
                <w:sz w:val="24"/>
                <w:szCs w:val="24"/>
                <w:shd w:fill="FFFFFF" w:val="clear"/>
              </w:rPr>
              <w:t>No information was available on baseline characteristics (menopausal status, contraceptive use, hormone replacement therapy), risk factors, or relevant comorbidities unique for W</w:t>
            </w:r>
          </w:p>
          <w:p>
            <w:pPr>
              <w:pStyle w:val="Prrafodelista"/>
              <w:numPr>
                <w:ilvl w:val="0"/>
                <w:numId w:val="16"/>
              </w:numPr>
              <w:spacing w:lineRule="auto" w:line="240" w:before="0" w:after="0"/>
              <w:ind w:left="378" w:hanging="449"/>
              <w:contextualSpacing/>
              <w:jc w:val="both"/>
              <w:rPr/>
            </w:pPr>
            <w:r>
              <w:rPr>
                <w:rFonts w:cs="Arial Narrow" w:ascii="Arial Narrow" w:hAnsi="Arial Narrow"/>
                <w:color w:val="000000"/>
                <w:sz w:val="24"/>
                <w:szCs w:val="24"/>
                <w:shd w:fill="FFFFFF" w:val="clear"/>
              </w:rPr>
              <w:t xml:space="preserve">Efficacy and safety of cardiovascular drugs were not reported in a sex-disaggregated manner </w:t>
            </w:r>
          </w:p>
        </w:tc>
      </w:tr>
      <w:tr>
        <w:trPr/>
        <w:tc>
          <w:tcPr>
            <w:tcW w:w="9356" w:type="dxa"/>
            <w:tcBorders>
              <w:top w:val="single" w:sz="4" w:space="0" w:color="000000"/>
              <w:left w:val="single" w:sz="4" w:space="0" w:color="000000"/>
              <w:bottom w:val="single" w:sz="4" w:space="0" w:color="000000"/>
              <w:right w:val="single" w:sz="4" w:space="0" w:color="000000"/>
            </w:tcBorders>
          </w:tcPr>
          <w:p>
            <w:pPr>
              <w:pStyle w:val="Prrafodelista"/>
              <w:numPr>
                <w:ilvl w:val="0"/>
                <w:numId w:val="13"/>
              </w:numPr>
              <w:spacing w:lineRule="auto" w:line="240" w:before="0" w:after="0"/>
              <w:ind w:left="378" w:hanging="449"/>
              <w:contextualSpacing/>
              <w:jc w:val="both"/>
              <w:rPr>
                <w:rFonts w:ascii="Arial Narrow" w:hAnsi="Arial Narrow" w:cs="Arial Narrow"/>
                <w:color w:val="000000"/>
                <w:sz w:val="24"/>
                <w:szCs w:val="24"/>
                <w:shd w:fill="FFFFFF" w:val="clear"/>
              </w:rPr>
            </w:pPr>
            <w:r>
              <w:rPr>
                <w:rFonts w:cs="Arial Narrow" w:ascii="Arial Narrow" w:hAnsi="Arial Narrow"/>
                <w:color w:val="000000"/>
                <w:sz w:val="24"/>
                <w:szCs w:val="24"/>
              </w:rPr>
              <w:t>Analysis were based on published aggregate data, not individual patient-level data, which would have allowed for better adjustment for confounding factors</w:t>
            </w:r>
          </w:p>
        </w:tc>
      </w:tr>
      <w:tr>
        <w:trPr/>
        <w:tc>
          <w:tcPr>
            <w:tcW w:w="9356" w:type="dxa"/>
            <w:tcBorders>
              <w:top w:val="single" w:sz="4" w:space="0" w:color="000000"/>
              <w:left w:val="single" w:sz="4" w:space="0" w:color="000000"/>
              <w:bottom w:val="single" w:sz="4" w:space="0" w:color="000000"/>
              <w:right w:val="single" w:sz="4" w:space="0" w:color="000000"/>
            </w:tcBorders>
          </w:tcPr>
          <w:p>
            <w:pPr>
              <w:pStyle w:val="Prrafodelista"/>
              <w:numPr>
                <w:ilvl w:val="0"/>
                <w:numId w:val="13"/>
              </w:numPr>
              <w:spacing w:lineRule="auto" w:line="240" w:before="0" w:after="0"/>
              <w:ind w:left="378" w:hanging="449"/>
              <w:contextualSpacing/>
              <w:jc w:val="both"/>
              <w:rPr>
                <w:rFonts w:ascii="Arial Narrow" w:hAnsi="Arial Narrow" w:cs="Times New Roman"/>
                <w:color w:val="000000"/>
                <w:sz w:val="24"/>
                <w:szCs w:val="24"/>
              </w:rPr>
            </w:pPr>
            <w:r>
              <w:rPr>
                <w:rFonts w:cs="Arial Narrow" w:ascii="Arial Narrow" w:hAnsi="Arial Narrow"/>
                <w:color w:val="000000"/>
                <w:sz w:val="24"/>
                <w:szCs w:val="24"/>
              </w:rPr>
              <w:t xml:space="preserve">Some subanalysis present </w:t>
            </w:r>
            <w:r>
              <w:rPr>
                <w:rFonts w:cs="AdvOTe81213fa;Cambria" w:ascii="Arial Narrow" w:hAnsi="Arial Narrow"/>
                <w:color w:val="000000"/>
                <w:sz w:val="24"/>
                <w:szCs w:val="24"/>
              </w:rPr>
              <w:t xml:space="preserve">important limitations: </w:t>
            </w:r>
          </w:p>
          <w:p>
            <w:pPr>
              <w:pStyle w:val="Prrafodelista"/>
              <w:numPr>
                <w:ilvl w:val="0"/>
                <w:numId w:val="3"/>
              </w:numPr>
              <w:spacing w:lineRule="auto" w:line="240" w:before="0" w:after="0"/>
              <w:ind w:left="378" w:hanging="449"/>
              <w:contextualSpacing/>
              <w:jc w:val="both"/>
              <w:rPr>
                <w:rFonts w:ascii="Arial Narrow" w:hAnsi="Arial Narrow" w:cs="Arial Narrow"/>
                <w:color w:val="000000"/>
                <w:sz w:val="24"/>
                <w:szCs w:val="24"/>
              </w:rPr>
            </w:pPr>
            <w:r>
              <w:rPr>
                <w:rFonts w:cs="AdvOTe81213fa;Cambria" w:ascii="Arial Narrow" w:hAnsi="Arial Narrow"/>
                <w:color w:val="000000"/>
                <w:sz w:val="24"/>
                <w:szCs w:val="24"/>
              </w:rPr>
              <w:t>Non-pre-speci</w:t>
            </w:r>
            <w:r>
              <w:rPr>
                <w:rFonts w:cs="AdvOTe81213fa+fb;Calibri" w:ascii="Arial Narrow" w:hAnsi="Arial Narrow"/>
                <w:color w:val="000000"/>
                <w:sz w:val="24"/>
                <w:szCs w:val="24"/>
              </w:rPr>
              <w:t>fi</w:t>
            </w:r>
            <w:r>
              <w:rPr>
                <w:rFonts w:cs="AdvOTe81213fa;Cambria" w:ascii="Arial Narrow" w:hAnsi="Arial Narrow"/>
                <w:color w:val="000000"/>
                <w:sz w:val="24"/>
                <w:szCs w:val="24"/>
              </w:rPr>
              <w:t>ed, inadequate statistical power (false negatives), lack of adjustment for confounders, multiple comparisons (false positives), and lack of formal interaction testing</w:t>
            </w:r>
          </w:p>
        </w:tc>
      </w:tr>
      <w:tr>
        <w:trPr/>
        <w:tc>
          <w:tcPr>
            <w:tcW w:w="9356" w:type="dxa"/>
            <w:tcBorders>
              <w:top w:val="single" w:sz="4" w:space="0" w:color="000000"/>
              <w:left w:val="single" w:sz="4" w:space="0" w:color="000000"/>
              <w:bottom w:val="single" w:sz="4" w:space="0" w:color="000000"/>
              <w:right w:val="single" w:sz="4" w:space="0" w:color="000000"/>
            </w:tcBorders>
          </w:tcPr>
          <w:p>
            <w:pPr>
              <w:pStyle w:val="Prrafodelista"/>
              <w:numPr>
                <w:ilvl w:val="0"/>
                <w:numId w:val="13"/>
              </w:numPr>
              <w:spacing w:lineRule="auto" w:line="240" w:before="0" w:after="0"/>
              <w:ind w:left="378" w:hanging="449"/>
              <w:contextualSpacing/>
              <w:jc w:val="both"/>
              <w:rPr>
                <w:rFonts w:ascii="Arial Narrow" w:hAnsi="Arial Narrow" w:cs="Arial Narrow"/>
                <w:color w:val="000000"/>
                <w:sz w:val="24"/>
                <w:szCs w:val="24"/>
              </w:rPr>
            </w:pPr>
            <w:r>
              <w:rPr>
                <w:rFonts w:cs="Arial Narrow" w:ascii="Arial Narrow" w:hAnsi="Arial Narrow"/>
                <w:color w:val="000000"/>
                <w:sz w:val="24"/>
                <w:szCs w:val="24"/>
              </w:rPr>
              <w:t>Some systematic meta-analysis:</w:t>
            </w:r>
          </w:p>
          <w:p>
            <w:pPr>
              <w:pStyle w:val="Prrafodelista"/>
              <w:numPr>
                <w:ilvl w:val="0"/>
                <w:numId w:val="12"/>
              </w:numPr>
              <w:spacing w:lineRule="auto" w:line="240" w:before="0" w:after="0"/>
              <w:ind w:left="378" w:hanging="449"/>
              <w:contextualSpacing/>
              <w:jc w:val="both"/>
              <w:rPr/>
            </w:pPr>
            <w:r>
              <w:rPr>
                <w:rFonts w:cs="Arial Narrow" w:ascii="Arial Narrow" w:hAnsi="Arial Narrow"/>
                <w:color w:val="000000"/>
                <w:sz w:val="24"/>
                <w:szCs w:val="24"/>
              </w:rPr>
              <w:t>Were non-pre-specified or adjusted</w:t>
            </w:r>
            <w:r>
              <w:rPr>
                <w:rFonts w:cs="Arial Narrow" w:ascii="Arial Narrow" w:hAnsi="Arial Narrow"/>
                <w:color w:val="000000"/>
                <w:sz w:val="24"/>
                <w:szCs w:val="24"/>
                <w:shd w:fill="FFFFFF" w:val="clear"/>
              </w:rPr>
              <w:t xml:space="preserve"> for multiplicity to avoid spurious conclusions</w:t>
            </w:r>
          </w:p>
          <w:p>
            <w:pPr>
              <w:pStyle w:val="Prrafodelista"/>
              <w:numPr>
                <w:ilvl w:val="0"/>
                <w:numId w:val="12"/>
              </w:numPr>
              <w:spacing w:lineRule="auto" w:line="240" w:before="0" w:after="0"/>
              <w:ind w:left="378" w:hanging="449"/>
              <w:contextualSpacing/>
              <w:jc w:val="both"/>
              <w:rPr>
                <w:rFonts w:ascii="Arial Narrow" w:hAnsi="Arial Narrow" w:cs="Arial Narrow"/>
                <w:color w:val="000000"/>
                <w:sz w:val="24"/>
                <w:szCs w:val="24"/>
                <w:shd w:fill="FFFFFF" w:val="clear"/>
              </w:rPr>
            </w:pPr>
            <w:r>
              <w:rPr>
                <w:rFonts w:cs="Arial Narrow" w:ascii="Arial Narrow" w:hAnsi="Arial Narrow"/>
                <w:color w:val="000000"/>
                <w:sz w:val="24"/>
                <w:szCs w:val="24"/>
              </w:rPr>
              <w:t xml:space="preserve">RCT may not be poolable because of significant heterogeneity in study design, baseline characteristics, drug types, follow-up and outcome measures (risk of </w:t>
            </w:r>
            <w:r>
              <w:rPr>
                <w:rFonts w:cs="Arial Narrow" w:ascii="Arial Narrow" w:hAnsi="Arial Narrow"/>
                <w:color w:val="000000"/>
                <w:sz w:val="24"/>
                <w:szCs w:val="24"/>
                <w:shd w:fill="FFFFFF" w:val="clear"/>
              </w:rPr>
              <w:t>misleading interpretations)</w:t>
            </w:r>
          </w:p>
        </w:tc>
      </w:tr>
      <w:tr>
        <w:trPr/>
        <w:tc>
          <w:tcPr>
            <w:tcW w:w="9356" w:type="dxa"/>
            <w:tcBorders>
              <w:top w:val="single" w:sz="4" w:space="0" w:color="000000"/>
              <w:left w:val="single" w:sz="4" w:space="0" w:color="000000"/>
              <w:bottom w:val="single" w:sz="4" w:space="0" w:color="000000"/>
              <w:right w:val="single" w:sz="4" w:space="0" w:color="000000"/>
            </w:tcBorders>
          </w:tcPr>
          <w:p>
            <w:pPr>
              <w:pStyle w:val="Prrafodelista"/>
              <w:numPr>
                <w:ilvl w:val="0"/>
                <w:numId w:val="13"/>
              </w:numPr>
              <w:spacing w:lineRule="auto" w:line="240" w:before="0" w:after="0"/>
              <w:ind w:left="378" w:hanging="449"/>
              <w:contextualSpacing/>
              <w:jc w:val="both"/>
              <w:rPr/>
            </w:pPr>
            <w:r>
              <w:rPr>
                <w:rFonts w:cs="Aptos" w:ascii="Arial Narrow" w:hAnsi="Arial Narrow"/>
                <w:color w:val="000000"/>
                <w:sz w:val="24"/>
                <w:szCs w:val="24"/>
              </w:rPr>
              <w:t>The search was limited to publications in English from Western countries (which may limit the generalizability) and to articles published in prominent medical journals</w:t>
            </w:r>
            <w:r>
              <w:rPr>
                <w:rFonts w:cs="Arial Narrow" w:ascii="Arial Narrow" w:hAnsi="Arial Narrow"/>
                <w:color w:val="000000"/>
                <w:sz w:val="24"/>
                <w:szCs w:val="24"/>
                <w:shd w:fill="FFFFFF" w:val="clear"/>
              </w:rPr>
              <w:t xml:space="preserve"> (potential publication bias)</w:t>
            </w:r>
          </w:p>
        </w:tc>
      </w:tr>
    </w:tbl>
    <w:p>
      <w:pPr>
        <w:pStyle w:val="Normal"/>
        <w:spacing w:lineRule="auto" w:line="240" w:before="240" w:after="200"/>
        <w:jc w:val="both"/>
        <w:rPr/>
      </w:pPr>
      <w:r>
        <w:rPr>
          <w:rFonts w:cs="Arial Narrow" w:ascii="Arial Narrow" w:hAnsi="Arial Narrow"/>
          <w:color w:val="000000"/>
          <w:sz w:val="24"/>
          <w:szCs w:val="24"/>
          <w:shd w:fill="FFFFFF" w:val="clear"/>
        </w:rPr>
        <w:t xml:space="preserve">Abbreviations. </w:t>
      </w:r>
      <w:r>
        <w:rPr>
          <w:rFonts w:cs="Arial Narrow" w:ascii="Arial Narrow" w:hAnsi="Arial Narrow"/>
          <w:color w:val="000000"/>
          <w:sz w:val="24"/>
          <w:szCs w:val="24"/>
        </w:rPr>
        <w:t>RCT: randomized clinical trials. W: women.</w:t>
      </w:r>
    </w:p>
    <w:p>
      <w:pPr>
        <w:sectPr>
          <w:headerReference w:type="default" r:id="rId9"/>
          <w:type w:val="nextPage"/>
          <w:pgSz w:w="11906" w:h="16838"/>
          <w:pgMar w:left="1276" w:right="1418" w:gutter="0" w:header="708" w:top="1417" w:footer="0" w:bottom="1417"/>
          <w:pgNumType w:fmt="decimal"/>
          <w:formProt w:val="false"/>
          <w:textDirection w:val="lrTb"/>
          <w:docGrid w:type="default" w:linePitch="360" w:charSpace="0"/>
        </w:sectPr>
        <w:pStyle w:val="Normal"/>
        <w:spacing w:lineRule="auto" w:line="240" w:before="240" w:after="200"/>
        <w:jc w:val="both"/>
        <w:rPr>
          <w:rFonts w:ascii="Arial Narrow" w:hAnsi="Arial Narrow" w:cs="Arial Narrow"/>
          <w:color w:val="000000"/>
          <w:sz w:val="24"/>
          <w:szCs w:val="24"/>
        </w:rPr>
      </w:pPr>
      <w:r>
        <w:rPr>
          <w:rFonts w:cs="Arial Narrow" w:ascii="Arial Narrow" w:hAnsi="Arial Narrow"/>
          <w:color w:val="000000"/>
          <w:sz w:val="24"/>
          <w:szCs w:val="24"/>
        </w:rPr>
      </w:r>
    </w:p>
    <w:p>
      <w:pPr>
        <w:pStyle w:val="Normal"/>
        <w:spacing w:lineRule="auto" w:line="240" w:before="240" w:after="200"/>
        <w:ind w:left="-142" w:right="-171" w:hanging="0"/>
        <w:jc w:val="both"/>
        <w:rPr>
          <w:rFonts w:ascii="Arial Narrow" w:hAnsi="Arial Narrow" w:cs="Arial Narrow"/>
          <w:b/>
          <w:b/>
          <w:color w:val="000000"/>
          <w:sz w:val="28"/>
          <w:szCs w:val="28"/>
        </w:rPr>
      </w:pPr>
      <w:r>
        <w:rPr>
          <w:rFonts w:cs="Arial Narrow" w:ascii="Arial Narrow" w:hAnsi="Arial Narrow"/>
          <w:b/>
          <w:color w:val="000000"/>
          <w:sz w:val="28"/>
          <w:szCs w:val="28"/>
          <w:lang w:eastAsia="es-ES"/>
        </w:rPr>
        <w:t>Supplemental Table 8</w:t>
      </w:r>
      <w:r>
        <w:rPr>
          <w:rFonts w:eastAsia="Calibri" w:cs="Arial Narrow" w:ascii="Arial Narrow" w:hAnsi="Arial Narrow"/>
          <w:b/>
          <w:color w:val="000000"/>
          <w:sz w:val="28"/>
          <w:szCs w:val="28"/>
        </w:rPr>
        <w:t xml:space="preserve">. </w:t>
      </w:r>
      <w:r>
        <w:rPr>
          <w:rFonts w:eastAsia="MS Mincho;ＭＳ 明朝" w:cs="Arial Narrow" w:ascii="Arial Narrow" w:hAnsi="Arial Narrow"/>
          <w:b/>
          <w:bCs/>
          <w:color w:val="000000"/>
          <w:sz w:val="28"/>
          <w:szCs w:val="28"/>
          <w:lang w:eastAsia="en-GB"/>
        </w:rPr>
        <w:t xml:space="preserve">Gaps in knowledge and </w:t>
      </w:r>
      <w:r>
        <w:rPr>
          <w:rFonts w:cs="Arial Narrow" w:ascii="Arial Narrow" w:hAnsi="Arial Narrow"/>
          <w:b/>
          <w:color w:val="000000"/>
          <w:sz w:val="28"/>
          <w:szCs w:val="28"/>
          <w:lang w:eastAsia="es-ES"/>
        </w:rPr>
        <w:t xml:space="preserve">steps to </w:t>
      </w:r>
      <w:r>
        <w:rPr>
          <w:rFonts w:cs="Arial Narrow" w:ascii="Arial Narrow" w:hAnsi="Arial Narrow"/>
          <w:b/>
          <w:color w:val="000000"/>
          <w:sz w:val="28"/>
          <w:szCs w:val="28"/>
          <w:lang w:eastAsia="it-IT"/>
        </w:rPr>
        <w:t xml:space="preserve">improve our understanding of SRD </w:t>
      </w:r>
      <w:r>
        <w:rPr>
          <w:rFonts w:cs="Arial Narrow" w:ascii="Arial Narrow" w:hAnsi="Arial Narrow"/>
          <w:b/>
          <w:color w:val="000000"/>
          <w:sz w:val="28"/>
          <w:szCs w:val="28"/>
        </w:rPr>
        <w:t>in dosing, pharmacokinetics and pharmacodynamics (efficacy and safety) of CV drugs</w:t>
      </w:r>
      <w:r>
        <w:fldChar w:fldCharType="begin"/>
      </w:r>
      <w:r>
        <w:rPr>
          <w:vertAlign w:val="superscript"/>
          <w:sz w:val="28"/>
          <w:b/>
          <w:szCs w:val="28"/>
          <w:rFonts w:cs="Arial Narrow" w:ascii="Arial Narrow" w:hAnsi="Arial Narrow"/>
          <w:color w:val="000000"/>
        </w:rPr>
        <w:instrText xml:space="preserve"> ADDIN ZOTERO_ITEM CSL_CITATION {"citationID":"hy8PwjGF","properties":{"formattedCitation":"\\super 183\\uc0\\u8211{}185,228\\uc0\\u8211{}235\\nosupersub{}","plainCitation":"183–185,228–235","noteIndex":0},"citationItems":[{"id":7335,"uris":["http://zotero.org/users/9205284/items/RAC4FMCM"],"itemData":{"id":7335,"type":"article-journal","abstract":"Addressing the pervasive gaps in knowledge and care delivery to reduce sex-based disparities and achieve equity is fundamental to the American Heart Association's commitment to advancing cardiovascular health for all by 2024. This presidential advisory serves as a call to action for the American Heart Association and other stakeholders around the globe to identify and remove barriers to health care access and quality for women. A concise and current summary of existing data across the areas of risk and prevention, access and delivery of equitable care, and awareness and education provides a framework to consider knowledge gaps and research needs critical toward achieving significant progress for the health and well-being of all women.","container-title":"Circulation","DOI":"10.1161/CIR.0000000000001071","ISSN":"1524-4539","issue":"23","journalAbbreviation":"Circulation","language":"eng","note":"PMID: 35531777\nPMCID: PMC10162504","page":"e1059-e1071","source":"PubMed","title":"Call to Action for Cardiovascular Disease in Women: Epidemiology, Awareness, Access, and Delivery of Equitable Health Care: A Presidential Advisory From the American Heart Association","title-short":"Call to Action for Cardiovascular Disease in Women","volume":"145","author":[{"family":"Wenger","given":"Nanette K."},{"family":"Lloyd-Jones","given":"Donald M."},{"family":"Elkind","given":"Mitchell S. V."},{"family":"Fonarow","given":"Gregg C."},{"family":"Warner","given":"John J."},{"family":"Alger","given":"Heather M."},{"family":"Cheng","given":"Susan"},{"family":"Kinzy","given":"Claire"},{"family":"Hall","given":"Jennifer L."},{"family":"Roger","given":"Véronique L."},{"literal":"American Heart Association"}],"issued":{"date-parts":[["2022",6,7]]}}},{"id":7339,"uris":["http://zotero.org/users/9205284/items/MP2A7AFE"],"itemData":{"id":7339,"type":"article-journal","abstract":"This review describes and evaluates the representation of women in cardiovascular randomized controlled trials (RCT), it reports significant under-representation of women in clinical trials both as participants and researchers and discusses the ethical implications of under-representation. The under-representation of women as participants in cardiovascular RCTs is evident in trials investigating cardiovascular drugs, acute coronary syndrome, heart failure and interventional procedures and devices. Under-representation of women is also evident in the authorship of cardiovascular clinical trials and in trial leadership roles, and under-representation of women as trial investigators is independently associated with under- recruitment of women as trial participants. A notable lack of RCTs investigating conditions that disproportionately affect women is also evident, this triad of underrepresentation for women as participants, and investigators, and the lack of RCTs into conditions predominantly experienced by women, all contribute to the gender gap in cardiovascular outcomes. Better representation of women in clinical trials, in trial leadership and authorship is a key factor to address to equity, distributive justice and improve outcomes for women with cardiovascular disease.","container-title":"American Heart Journal","DOI":"10.1016/j.ahj.2024.12.011","ISSN":"1097-6744","journalAbbreviation":"Am Heart J","language":"eng","note":"PMID: 39733919","page":"81-92","source":"PubMed","title":"The under-representation of women in cardiovascular clinical trials: State-of-the-art review and ethical considerations","title-short":"The under-representation of women in cardiovascular clinical trials","volume":"282","author":[{"family":"Burgess","given":"Sonya"},{"family":"Zaman","given":"Sarah"},{"family":"Towns","given":"Cindy"},{"family":"Coylewright","given":"Megan"},{"family":"Cader","given":"F. Aaysha"}],"issued":{"date-parts":[["2025",4]]}}},{"id":7368,"uris":["http://zotero.org/users/9205284/items/VHXLAKHJ"],"itemData":{"id":7368,"type":"article-journal","abstract":"Although some progress has been made in the last 3 decades to increase the number of women in clinical cardiology trials, review of recent cardiovascular literature demonstrates that women and underrepresented minority women are still underrepresented in most clinical cardiology trials. This is especially notable in trials of patients with coronary artery disease, heart failure with reduced ejection fraction, and arrhythmia studies, especially those involving devices and procedures. Despite the call from National Institutes of Health, Food and Drug Administration, Institute of Medicine, and various professional societies, the gap remains. This paper seeks to identify the barriers for low enrollment and retention from patient, clinician, research team, study design, and system perspectives, and offers recommendations to improve recruitment and retention in the current era.","container-title":"Journal of the American College of Cardiology","DOI":"10.1016/j.jacc.2021.06.022","ISSN":"1558-3597","issue":"7","journalAbbreviation":"J Am Coll Cardiol","language":"eng","note":"PMID: 34384555","page":"737-751","source":"PubMed","title":"Increasing Participation of Women in Cardiovascular Trials: JACC Council Perspectives","title-short":"Increasing Participation of Women in Cardiovascular Trials","volume":"78","author":[{"family":"Cho","given":"Leslie"},{"family":"Vest","given":"Amanda R."},{"family":"O'Donoghue","given":"Michelle L."},{"family":"Ogunniyi","given":"Modele O."},{"family":"Sarma","given":"Amy A."},{"family":"Denby","given":"Kara J."},{"family":"Lau","given":"Emily S."},{"family":"Poole","given":"Jeanne E."},{"family":"Lindley","given":"Kathryn J."},{"family":"Mehran","given":"Roxana"},{"literal":"Cardiovascular Disease in Women Committee Leadership Council"}],"issued":{"date-parts":[["2021",8,17]]}}},{"id":6980,"uris":["http://zotero.org/users/9205284/items/FAYCF5WY"],"itemData":{"id":6980,"type":"article-journal","abstract":"PURPOSE OF REVIEW: Increased recognition of risk factors and improved knowledge of sex-specific presentations has led to improved clinical outcomes for women with cardiovascular disease (CVD) compared to two decades ago. Yet, CVD remains the leading cause of death for women in the USA. Women have unique risk factors for CVD that continue to go under-recognized by their physicians.\nRECENT FINDINGS: In a nationwide survey of primary care physicians (PCPs) and cardiologists, only 22% of PCPs and 42% of cardiologists reported being extremely well prepared to assess CVD risk in women. A presidential advisory from the American Heart Association (AHA) and American College of Obstetrics and Gynecologist (ACOG) recommends that cardiologists and obstetricians and gynecologists (Ob/Gyns) collaborate to promote CVD risk identification and reduction throughout a woman's lifetime. We suggest a comprehensive approach to identify unique and traditional risk factors for CVD in women, address the gap in physician knowledge, and improve cardiovascular care for women.","container-title":"Current Treatment Options in Cardiovascular Medicine","DOI":"10.1007/s11936-019-0753-0","ISSN":"1092-8464","issue":"9","journalAbbreviation":"Curr Treat Options Cardiovasc Med","language":"eng","note":"PMID: 31359165","page":"47","source":"PubMed","title":"Addressing the Gap in Physician Preparedness To Assess Cardiovascular Risk in Women: a Comprehensive Approach to Cardiovascular Risk Assessment in Women","title-short":"Addressing the Gap in Physician Preparedness To Assess Cardiovascular Risk in Women","volume":"21","author":[{"family":"Isakadze","given":"Nino"},{"family":"Mehta","given":"Puja K."},{"family":"Law","given":"Karen"},{"family":"Dolan","given":"Mary"},{"family":"Lundberg","given":"Gina P."}],"issued":{"date-parts":[["2019",7,29]]}}},{"id":6954,"uris":["http://zotero.org/users/9205284/items/7QLSWX48"],"itemData":{"id":6954,"type":"article-journal","abstract":"IMPORTANCE: Shortened dual antiplatelet therapy followed by potent P2Y12 receptor inhibitor monotherapy reduces bleeding without increasing ischemic events after percutaneous coronary intervention (PCI).\nOBJECTIVE: To explore sex differences and evaluate the association of sex with outcomes among patients treated with ticagrelor monotherapy vs ticagrelor plus aspirin.\nDESIGN, SETTING, AND PARTICIPANTS: This was a prespecified secondary analysis of TWILIGHT, an investigator-initiated, placebo-controlled randomized clinical trial conducted at 187 sites across 11 countries. Study participants included patients who underwent successful PCI with drug-eluting stents, were planned for discharge with ticagrelor plus aspirin, and who had at least 1 clinical and at least 1 angiographic feature associated with high risk of ischemic or bleeding events. Data were analyzed from May to July 2020.\nINTERVENTIONS: At 3 months after PCI, patients adherent to ticagrelor and aspirin without major adverse event were randomized to either aspirin or placebo for an additional 12 months along with ticagrelor.\nMAIN OUTCOMES AND MEASURES: The primary end point was Bleeding Academic Research Consortium (BARC) type 2, 3, or 5 bleeding at 12 months after randomization. The primary ischemic end point was a composite of death, myocardial infarction, or stroke.\nRESULTS: Of 9006 enrolled patients, 7119 underwent randomization (mean [SD] age, 63.9 [10.2] years; 5421 [76.1%] men). Women were older (mean [SD] age, 65.5 [9.6] years in women vs 63.4 [10.3] years in men) with higher prevalence of chronic kidney disease (347 women [21.2%] vs 764 men [14.7%]). The primary bleeding end point occurred more often in women than men (hazard ratio [HR], 1.32; 95% CI, 1.06-1.64; P = .01). After multivariate adjustment, incremental bleeding risk associated with female sex was no longer significant (adjusted HR, 1.20; 95% CI, 0.95-1.52; P = .12). Ischemic end points were similar between sexes. Ticagrelor plus placebo vs ticagrelor plus aspirin was associated with lower risk of BARC type 2, 3, or 5 bleeding in women (adjusted HR, 0.62; 95% CI, 0.42-0.92; P = .02) and men (adjusted HR, 0.57; 95% CI, 0.44-0.73; P &lt; .001; P for interaction = .69). Ischemic end points were similar between treatment groups in both sexes.\nCONCLUSIONS AND RELEVANCE: These findings suggest that the higher bleeding risk in women compared with men was mostly attributable to baseline differences, whereas ischemic events were similar between sexes. In this high-risk PCI population, the benefits of early aspirin withdrawal with continuation of ticagrelor were generally comparable in women and men.\nTRIAL REGISTRATION: ClinicalTrials.gov Identifier: NCT02270242.","container-title":"JAMA cardiology","DOI":"10.1001/jamacardio.2021.1720","ISSN":"2380-6591","issue":"9","journalAbbreviation":"JAMA Cardiol","language":"eng","note":"PMID: 33991416\nPMCID: PMC8124295","page":"1032-1041","source":"PubMed","title":"Sex Differences Among Patients With High Risk Receiving Ticagrelor With or Without Aspirin After Percutaneous Coronary Intervention: A Subgroup Analysis of the TWILIGHT Randomized Clinical Trial","title-short":"Sex Differences Among Patients With High Risk Receiving Ticagrelor With or Without Aspirin After Percutaneous Coronary Intervention","volume":"6","author":[{"family":"Vogel","given":"Birgit"},{"family":"Baber","given":"Usman"},{"family":"Cohen","given":"David J."},{"family":"Sartori","given":"Samantha"},{"family":"Sharma","given":"Samin K."},{"family":"Angiolillo","given":"Dominick J."},{"family":"Farhan","given":"Serdar"},{"family":"Goel","given":"Ridhima"},{"family":"Zhang","given":"Zhongjie"},{"family":"Briguori","given":"Carlo"},{"family":"Collier","given":"Timothy"},{"family":"Dangas","given":"George"},{"family":"Dudek","given":"Dariusz"},{"family":"Escaned","given":"Javier"},{"family":"Gil","given":"Robert"},{"family":"Han","given":"Ya-Ling"},{"family":"Kaul","given":"Upendra"},{"family":"Kornowski","given":"Ran"},{"family":"Krucoff","given":"Mitchell W."},{"family":"Kunadian","given":"Vijay"},{"family":"Mehta","given":"Shamir R."},{"family":"Moliterno","given":"David"},{"family":"Ohman","given":"E. Magnus"},{"family":"Sardella","given":"Gennaro"},{"family":"Witzenbichler","given":"Bernhard"},{"family":"Gibson","given":"C. Michael"},{"family":"Pocock","given":"Stuart"},{"family":"Huber","given":"Kurt"},{"family":"Mehran","given":"Roxana"}],"issued":{"date-parts":[["2021",9,1]]}}},{"id":7358,"uris":["http://zotero.org/users/9205284/items/FFCVTJ9H"],"itemData":{"id":7358,"type":"article-journal","abstract":"Cardiovascular clinical trials continue to under-represent children, older adults, females and people from ethnic minority groups relative to population disease distribution. Here we describe strategies to foster trial representativeness, with proposed actions at the levels of trial funding, design, conduct and dissemination. In particular, trial representativeness may be increased through broad recruitment strategies and site selection criteria that reflect the diversity of patients in the catchment area, as well as limiting unjustified exclusion criteria and using pragmatic designs that minimize research burden on patients (including embedded and decentralized trials). Trial communications ought to be culturally appropriate; engaging diverse people with lived experience in the co-design of some trial elements may foster this. The demographics of trialists themselves are associated with participant demographics; therefore, trial leadership must be actively diversified. Funding bodies and journals increasingly require the reporting of sociodemographic characteristics of trial participants, and regulatory bodies now provide guidance on increasing trial diversity; these steps may increase the momentum towards change. Although this Perspective focuses on the cardiovascular trial context, many of these strategies could be applied to other fields.","container-title":"Nature Medicine","DOI":"10.1038/s41591-024-03273-3","ISSN":"1546-170X","issue":"10","journalAbbreviation":"Nat Med","language":"eng","note":"PMID: 39402268","page":"2745-2755","source":"PubMed","title":"How to make cardiology clinical trials more inclusive","volume":"30","author":[{"family":"Zannad","given":"Faiez"},{"family":"Berwanger","given":"Otavio"},{"family":"Corda","given":"Stefano"},{"family":"Cowie","given":"Martin R."},{"family":"Gamra","given":"Habib"},{"family":"Gibson","given":"C. Michael"},{"family":"Goncalves","given":"Alexandra"},{"family":"Hucko","given":"Thomas"},{"family":"Khunti","given":"Kamlesh"},{"family":"Kostrubiec","given":"Maciej"},{"family":"Kraus","given":"Bettina Johanna"},{"family":"Linde","given":"Cecilia"},{"family":"Lüscher","given":"Thomas F."},{"family":"Mafham","given":"Marion"},{"family":"Mindham","given":"Richard"},{"family":"Ortega","given":"Rebecca F."},{"family":"Prescott","given":"Eva"},{"family":"Thabane","given":"Lehana"},{"family":"Yancy","given":"Clyde"},{"family":"Ziegler","given":"André"},{"family":"Van Spall","given":"Harriette G. C."}],"issued":{"date-parts":[["2024",10]]}}},{"id":7360,"uris":["http://zotero.org/users/9205284/items/27HCU542"],"itemData":{"id":7360,"type":"article-journal","abstract":"Women are under-represented as leaders of cardiovascular randomized controlled trials, representing 1 in 10 lead authors of cardiovascular trials published in high-impact journals. Although the proportion of cardiovascular specialists who are women has increased in recent years, the proportion of cardiovascular clinical trialists who are women has not. This gap, underpinned by systemic sexism, has not been adequately addressed. The benefits of diverse randomized controlled trial leadership extend to patients and professionals. In this position statement, we present strategies adopted by some organizations to end gender inequality in research leadership. We offer an actionable roadmap for early-career researchers, scientists, academic institutions, professional societies, trial sponsors, and journals to follow, with the goal of harnessing the strength of women and under-represented groups as research leaders and facilitating a just culture in the cardiovascular clinical trial enterprise.","container-title":"Journal of the American College of Cardiology","DOI":"10.1016/j.jacc.2021.04.038","ISSN":"1558-3597","issue":"23","journalAbbreviation":"J Am Coll Cardiol","language":"eng","note":"PMID: 34112322","page":"2960-2972","source":"PubMed","title":"Ending Gender Inequality in Cardiovascular Clinical Trial Leadership: JACC Review Topic of the Week","title-short":"Ending Gender Inequality in Cardiovascular Clinical Trial Leadership","volume":"77","author":[{"family":"Van Spall","given":"Harriette G. C."},{"family":"Lala","given":"Anuradha"},{"family":"Deering","given":"Thomas F."},{"family":"Casadei","given":"Barbara"},{"family":"Zannad","given":"Faiez"},{"family":"Kaul","given":"Padma"},{"family":"Mehran","given":"Roxana"},{"family":"Pearson","given":"Gail D."},{"family":"Shah","given":"Monica R."},{"family":"Gulati","given":"Martha"},{"family":"Grines","given":"Cindy"},{"family":"Volgman","given":"Annabelle Santos"},{"family":"Revkin","given":"James H."},{"family":"Piña","given":"Ileana"},{"family":"Lam","given":"Carolyn S. P."},{"family":"Hochman","given":"Judith S."},{"family":"Simon","given":"Tabassome"},{"family":"Walsh","given":"Mary N."},{"family":"Bozkurt","given":"Biykem"},{"literal":"Global CardioVascular Clinical Trialists (CVCT) Forum and Women As One Scientific Expert Panel"}],"issued":{"date-parts":[["2021",6,15]]}}},{"id":7362,"uris":["http://zotero.org/users/9205284/items/W3R388IZ"],"itemData":{"id":7362,"type":"article-journal","abstract":"Participants enrolled in cardiovascular disease (CVD) randomized controlled trials are not often representative of the population living with the disease. Older adults, children, women, Black, Indigenous and People of Color, and people living in low- and middle-income countries are typically under-enrolled in trials relative to disease distribution. Treatment effect estimates of CVD therapies have been largely derived from trial evidence generated in White men without complex comorbidities, limiting the generalizability of evidence. This review highlights barriers and facilitators of trial enrollment, temporal trends, and the rationale for representativeness. It proposes strategies to increase representativeness in CVD trials, including trial designs that minimize the research burden on participants, inclusive recruitment practices and eligibility criteria, diversification of clinical trial leadership, and research capacity-building in under-represented regions. Implementation of such strategies could generate better and more generalizable evidence to reduce knowledge gaps and position the cardiovascular trial enterprise as a vehicle to counter existing healthcare inequalities.","container-title":"European Heart Journal","DOI":"10.1093/eurheartj/ehac810","ISSN":"1522-9645","issue":"11","journalAbbreviation":"Eur Heart J","language":"eng","note":"PMID: 36702610\nPMCID: PMC10226751","page":"921-930","source":"PubMed","title":"Improving representativeness in trials: a call to action from the Global Cardiovascular Clinical Trialists Forum","title-short":"Improving representativeness in trials","volume":"44","author":[{"family":"Filbey","given":"Lynaea"},{"family":"Zhu","given":"Jie Wei"},{"family":"D'Angelo","given":"Francesca"},{"family":"Thabane","given":"Lehana"},{"family":"Khan","given":"Muhammad Shahzeb"},{"family":"Lewis","given":"Eldrin"},{"family":"Patel","given":"Manesh R."},{"family":"Powell-Wiley","given":"Tiffany"},{"family":"Miranda","given":"J. Jaime"},{"family":"Zuhlke","given":"Liesl"},{"family":"Butler","given":"Javed"},{"family":"Zannad","given":"Faiez"},{"family":"Van Spall","given":"Harriette G. C."}],"issued":{"date-parts":[["2023",3,14]]}}},{"id":6718,"uris":["http://zotero.org/users/9205284/items/JTWPQNHV"],"itemData":{"id":6718,"type":"article-journal","abstract":"OBJECTIVES: To assess the utility of an acronym, place of residence, race/ethnicity/culture/language, occupation, gender/sex, religion, education, socioeconomic status, and social capital (\"PROGRESS\"), in identifying factors that stratify health opportunities and outcomes. We explored the value of PROGRESS as an equity lens to assess effects of interventions on health equity.\n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n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nCONCLUSION: The acronym PROGRESS is a framework and aide-memoire that is useful in ensuring that an equity lens is applied in the conduct, reporting, and use of research.","container-title":"Journal of Clinical Epidemiology","DOI":"10.1016/j.jclinepi.2013.08.005","ISSN":"1878-5921","issue":"1","journalAbbreviation":"J Clin Epidemiol","language":"eng","note":"PMID: 24189091","page":"56-64","source":"PubMed","title":"Applying an equity lens to interventions: using PROGRESS ensures consideration of socially stratifying factors to illuminate inequities in health","title-short":"Applying an equity lens to interventions","volume":"67","author":[{"family":"O'Neill","given":"Jennifer"},{"family":"Tabish","given":"Hilary"},{"family":"Welch","given":"Vivian"},{"family":"Petticrew","given":"Mark"},{"family":"Pottie","given":"Kevin"},{"family":"Clarke","given":"Mike"},{"family":"Evans","given":"Tim"},{"family":"Pardo Pardo","given":"Jordi"},{"family":"Waters","given":"Elizabeth"},{"family":"White","given":"Howard"},{"family":"Tugwell","given":"Peter"}],"issued":{"date-parts":[["2014",1]]}}},{"id":2327,"uris":["http://zotero.org/users/9205284/items/ZZJCKBFP"],"itemData":{"id":2327,"type":"article-journal","abstract":"BACKGROUND: Sex and gender differences are often overlooked in research design, study implementation and scientific reporting, as well as in general science communication. This oversight limits the generalizability of research findings and their applicability to clinical practice, in particular for women but also for men. This article describes the rationale for an international set of guidelines to encourage a more systematic approach to the reporting of sex and gender in research across disciplines.\nMETHODS: A panel of 13 experts representing nine countries developed the guidelines through a series of teleconferences, conference presentations and a 2-day workshop. An internet survey of 716 journal editors, scientists and other members of the international publishing community was conducted as well as a literature search on sex and gender policies in scientific publishing.\nRESULTS: The Sex and Gender Equity in Research (SAGER) guidelines are a comprehensive procedure for reporting of sex and gender information in study design, data analyses, results and interpretation of findings.\nCONCLUSIONS: The SAGER guidelines are designed primarily to guide authors in preparing their manuscripts, but they are also useful for editors, as gatekeepers of science, to integrate assessment of sex and gender into all manuscripts as an integral part of the editorial process.","container-title":"Research Integrity and Peer Review","DOI":"10.1186/s41073-016-0007-6","ISSN":"2058-8615","journalAbbreviation":"Res Integr Peer Rev","language":"eng","note":"PMID: 29451543\nPMCID: PMC5793986","page":"2","source":"PubMed","title":"Sex and Gender Equity in Research: rationale for the SAGER guidelines and recommended use","title-short":"Sex and Gender Equity in Research","volume":"1","author":[{"family":"Heidari","given":"Shirin"},{"family":"Babor","given":"Thomas F."},{"family":"De Castro","given":"Paola"},{"family":"Tort","given":"Sera"},{"family":"Curno","given":"Mirjam"}],"issued":{"date-parts":[["2016"]]}}},{"id":7395,"uris":["http://zotero.org/users/9205284/items/RNITR755"],"itemData":{"id":7395,"type":"article-journal","abstract":"The burden of heart failure remains substantial worldwide, and heart failure with reduced ejection fraction (HFrEF) affects approximately half of this population. Despite this global prevalence of HFrEF, the majority of contemporary clinical trials in HFrEF have underenrolled individuals from minoritized sex, gender, race, ethnicity, and socioeconomic groups. Moreover, significant disparities in access to HFrEF treatment and outcomes exist across these same strata. We provide a call to action for the inclusion of diverse populations in HFrEF clinical trials; catalogue several barriers to adequate representation in HFrEF clinical trials; and propose strategies to broaden inclusivity in future HFrEF trials.","container-title":"European Heart Journal Supplements: Journal of the European Society of Cardiology","DOI":"10.1093/eurheartjsupp/suac115","ISSN":"1520-765X","issue":"Suppl L","journalAbbreviation":"Eur Heart J Suppl","language":"eng","note":"PMID: 36545232\nPMCID: PMC9762878","page":"L45-L48","source":"PubMed","title":"Representation matters: a call for inclusivity and equity in heart failure clinical trials","title-short":"Representation matters","volume":"24","author":[{"family":"Reza","given":"Nosheen"},{"family":"Nayak","given":"Aditi"},{"family":"Lewsey","given":"Sabra C."},{"family":"DeFilippis","given":"Ersilia M."}],"issued":{"date-parts":[["2022",12]]}}}],"schema":"https://github.com/citation-style-language/schema/raw/master/csl-citation.json"} </w:instrText>
      </w:r>
      <w:r>
        <w:rPr>
          <w:rFonts w:cs="Arial Narrow" w:ascii="Arial Narrow" w:hAnsi="Arial Narrow"/>
          <w:b/>
          <w:color w:val="000000"/>
          <w:sz w:val="28"/>
          <w:szCs w:val="28"/>
          <w:vertAlign w:val="superscript"/>
        </w:rPr>
      </w:r>
      <w:r>
        <w:rPr>
          <w:vertAlign w:val="superscript"/>
          <w:sz w:val="28"/>
          <w:b/>
          <w:szCs w:val="28"/>
          <w:rFonts w:cs="Arial Narrow" w:ascii="Arial Narrow" w:hAnsi="Arial Narrow"/>
          <w:color w:val="000000"/>
        </w:rPr>
        <w:fldChar w:fldCharType="separate"/>
      </w:r>
      <w:r>
        <w:rPr>
          <w:rFonts w:cs="Arial Narrow" w:ascii="Arial Narrow" w:hAnsi="Arial Narrow"/>
          <w:b/>
          <w:color w:val="000000"/>
          <w:sz w:val="28"/>
          <w:szCs w:val="28"/>
          <w:vertAlign w:val="superscript"/>
        </w:rPr>
        <w:t>183–185,228–235</w:t>
      </w:r>
      <w:r>
        <w:rPr>
          <w:rFonts w:cs="Arial Narrow" w:ascii="Arial Narrow" w:hAnsi="Arial Narrow"/>
          <w:b/>
          <w:color w:val="000000"/>
          <w:sz w:val="28"/>
          <w:szCs w:val="28"/>
          <w:vertAlign w:val="superscript"/>
        </w:rPr>
      </w:r>
      <w:r>
        <w:rPr>
          <w:vertAlign w:val="superscript"/>
          <w:sz w:val="28"/>
          <w:b/>
          <w:szCs w:val="28"/>
          <w:rFonts w:cs="Arial Narrow" w:ascii="Arial Narrow" w:hAnsi="Arial Narrow"/>
          <w:color w:val="000000"/>
        </w:rPr>
        <w:fldChar w:fldCharType="end"/>
      </w:r>
      <w:r>
        <w:rPr>
          <w:rFonts w:cs="Arial Narrow" w:ascii="Arial Narrow" w:hAnsi="Arial Narrow"/>
          <w:b/>
          <w:color w:val="000000"/>
          <w:sz w:val="28"/>
          <w:szCs w:val="28"/>
        </w:rPr>
        <w:t xml:space="preserve"> </w:t>
      </w:r>
    </w:p>
    <w:tbl>
      <w:tblPr>
        <w:tblW w:w="14743" w:type="dxa"/>
        <w:jc w:val="left"/>
        <w:tblInd w:w="-289" w:type="dxa"/>
        <w:tblLayout w:type="fixed"/>
        <w:tblCellMar>
          <w:top w:w="0" w:type="dxa"/>
          <w:left w:w="108" w:type="dxa"/>
          <w:bottom w:w="0" w:type="dxa"/>
          <w:right w:w="108" w:type="dxa"/>
        </w:tblCellMar>
      </w:tblPr>
      <w:tblGrid>
        <w:gridCol w:w="2836"/>
        <w:gridCol w:w="11907"/>
      </w:tblGrid>
      <w:tr>
        <w:trPr>
          <w:trHeight w:val="60" w:hRule="atLeast"/>
        </w:trPr>
        <w:tc>
          <w:tcPr>
            <w:tcW w:w="2836" w:type="dxa"/>
            <w:tcBorders>
              <w:top w:val="single" w:sz="4" w:space="0" w:color="000000"/>
              <w:left w:val="single" w:sz="4" w:space="0" w:color="000000"/>
              <w:bottom w:val="single" w:sz="4" w:space="0" w:color="000000"/>
              <w:right w:val="single" w:sz="4" w:space="0" w:color="000000"/>
            </w:tcBorders>
            <w:shd w:fill="DAE9F7" w:val="clear"/>
          </w:tcPr>
          <w:p>
            <w:pPr>
              <w:pStyle w:val="Normal"/>
              <w:autoSpaceDE w:val="false"/>
              <w:spacing w:lineRule="auto" w:line="360" w:before="0" w:after="0"/>
              <w:jc w:val="both"/>
              <w:rPr>
                <w:rFonts w:ascii="Arial Narrow" w:hAnsi="Arial Narrow" w:cs="Calibri"/>
                <w:b/>
                <w:b/>
                <w:bCs/>
                <w:color w:val="000000"/>
                <w:sz w:val="24"/>
                <w:szCs w:val="24"/>
                <w:lang w:eastAsia="es-ES"/>
              </w:rPr>
            </w:pPr>
            <w:r>
              <w:rPr>
                <w:rFonts w:cs="Calibri" w:ascii="Arial Narrow" w:hAnsi="Arial Narrow"/>
                <w:b/>
                <w:bCs/>
                <w:color w:val="000000"/>
                <w:sz w:val="24"/>
                <w:szCs w:val="24"/>
                <w:lang w:eastAsia="es-ES"/>
              </w:rPr>
              <w:t>Present gaps</w:t>
            </w:r>
          </w:p>
        </w:tc>
        <w:tc>
          <w:tcPr>
            <w:tcW w:w="11907" w:type="dxa"/>
            <w:tcBorders>
              <w:top w:val="single" w:sz="4" w:space="0" w:color="000000"/>
              <w:left w:val="single" w:sz="4" w:space="0" w:color="000000"/>
              <w:bottom w:val="single" w:sz="4" w:space="0" w:color="000000"/>
              <w:right w:val="single" w:sz="4" w:space="0" w:color="000000"/>
            </w:tcBorders>
            <w:shd w:fill="DAE9F7" w:val="clear"/>
          </w:tcPr>
          <w:p>
            <w:pPr>
              <w:pStyle w:val="Normal"/>
              <w:autoSpaceDE w:val="false"/>
              <w:spacing w:lineRule="auto" w:line="360" w:before="0" w:after="0"/>
              <w:jc w:val="both"/>
              <w:rPr>
                <w:rFonts w:ascii="Arial Narrow" w:hAnsi="Arial Narrow" w:cs="Calibri"/>
                <w:b/>
                <w:b/>
                <w:bCs/>
                <w:color w:val="000000"/>
                <w:sz w:val="24"/>
                <w:szCs w:val="24"/>
                <w:lang w:eastAsia="es-ES"/>
              </w:rPr>
            </w:pPr>
            <w:r>
              <w:rPr>
                <w:rFonts w:cs="Calibri" w:ascii="Arial Narrow" w:hAnsi="Arial Narrow"/>
                <w:b/>
                <w:bCs/>
                <w:color w:val="000000"/>
                <w:sz w:val="24"/>
                <w:szCs w:val="24"/>
                <w:lang w:eastAsia="es-ES"/>
              </w:rPr>
              <w:t xml:space="preserve">Next steps </w:t>
            </w:r>
          </w:p>
        </w:tc>
      </w:tr>
      <w:tr>
        <w:trPr>
          <w:trHeight w:val="60" w:hRule="atLeast"/>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cs="Calibri"/>
                <w:bCs/>
                <w:color w:val="000000"/>
                <w:sz w:val="24"/>
                <w:szCs w:val="24"/>
                <w:lang w:eastAsia="es-ES"/>
              </w:rPr>
            </w:pPr>
            <w:r>
              <w:rPr>
                <w:rFonts w:eastAsia="MS Mincho;ＭＳ 明朝" w:cs="HelveticaNeue-Condensed;Arial" w:ascii="Arial Narrow" w:hAnsi="Arial Narrow"/>
                <w:color w:val="000000"/>
                <w:sz w:val="24"/>
                <w:szCs w:val="24"/>
                <w:lang w:eastAsia="en-GB"/>
              </w:rPr>
              <w:t xml:space="preserve">Poor awareness of CVD </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pacing w:lineRule="auto" w:line="240" w:before="0" w:after="0"/>
              <w:ind w:left="323" w:hanging="323"/>
              <w:jc w:val="both"/>
              <w:rPr>
                <w:rFonts w:ascii="Arial Narrow" w:hAnsi="Arial Narrow" w:cs="Calibri"/>
                <w:bCs/>
                <w:color w:val="000000"/>
                <w:sz w:val="24"/>
                <w:szCs w:val="24"/>
                <w:lang w:eastAsia="es-ES"/>
              </w:rPr>
            </w:pPr>
            <w:r>
              <w:rPr>
                <w:rFonts w:cs="Arial Narrow" w:ascii="Arial Narrow" w:hAnsi="Arial Narrow"/>
                <w:bCs/>
                <w:color w:val="000000"/>
                <w:sz w:val="24"/>
                <w:szCs w:val="24"/>
              </w:rPr>
              <w:t>Develop educational programmes among patients, health-care providers, and policymakers</w:t>
            </w:r>
            <w:r>
              <w:rPr>
                <w:rFonts w:cs="Calibri" w:ascii="Arial Narrow" w:hAnsi="Arial Narrow"/>
                <w:bCs/>
                <w:color w:val="000000"/>
                <w:sz w:val="24"/>
                <w:szCs w:val="24"/>
                <w:lang w:eastAsia="es-ES"/>
              </w:rPr>
              <w:t xml:space="preserve"> </w:t>
            </w:r>
            <w:r>
              <w:rPr>
                <w:rFonts w:cs="Arial Narrow" w:ascii="Arial Narrow" w:hAnsi="Arial Narrow"/>
                <w:bCs/>
                <w:color w:val="000000"/>
                <w:sz w:val="24"/>
                <w:szCs w:val="24"/>
              </w:rPr>
              <w:t xml:space="preserve">to increase awareness </w:t>
            </w:r>
            <w:r>
              <w:rPr>
                <w:rFonts w:cs="Calibri" w:ascii="Arial Narrow" w:hAnsi="Arial Narrow"/>
                <w:bCs/>
                <w:color w:val="000000"/>
                <w:sz w:val="24"/>
                <w:szCs w:val="24"/>
                <w:lang w:eastAsia="es-ES"/>
              </w:rPr>
              <w:t>that</w:t>
            </w:r>
            <w:r>
              <w:rPr>
                <w:rFonts w:cs="Arial Narrow" w:ascii="Arial Narrow" w:hAnsi="Arial Narrow"/>
                <w:bCs/>
                <w:color w:val="000000"/>
                <w:sz w:val="24"/>
                <w:szCs w:val="24"/>
              </w:rPr>
              <w:t xml:space="preserve"> </w:t>
            </w:r>
            <w:r>
              <w:rPr>
                <w:rFonts w:cs="Arial Narrow" w:ascii="Arial Narrow" w:hAnsi="Arial Narrow"/>
                <w:color w:val="000000"/>
                <w:sz w:val="24"/>
                <w:szCs w:val="24"/>
                <w:shd w:fill="F7F7F7" w:val="clear"/>
              </w:rPr>
              <w:t>CVD represent the leading cause of death among W</w:t>
            </w:r>
          </w:p>
        </w:tc>
      </w:tr>
      <w:tr>
        <w:trPr>
          <w:trHeight w:val="60" w:hRule="atLeast"/>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Calibri" w:ascii="Arial Narrow" w:hAnsi="Arial Narrow"/>
                <w:color w:val="000000"/>
                <w:sz w:val="24"/>
                <w:szCs w:val="24"/>
                <w:lang w:eastAsia="es-ES"/>
              </w:rPr>
              <w:t>The mechanisms underlying the SRD remains uncertain</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ind w:left="323" w:right="32" w:hanging="323"/>
              <w:jc w:val="both"/>
              <w:rPr>
                <w:rFonts w:ascii="Arial Narrow" w:hAnsi="Arial Narrow" w:cs="Calibri"/>
                <w:color w:val="000000"/>
                <w:sz w:val="24"/>
                <w:szCs w:val="24"/>
              </w:rPr>
            </w:pPr>
            <w:r>
              <w:rPr>
                <w:rFonts w:cs="XgqgqkAdvTT86d47313" w:ascii="Arial Narrow" w:hAnsi="Arial Narrow"/>
                <w:color w:val="000000"/>
                <w:sz w:val="24"/>
                <w:szCs w:val="24"/>
              </w:rPr>
              <w:t xml:space="preserve">Evaluate the potential of </w:t>
            </w:r>
            <w:r>
              <w:rPr>
                <w:rFonts w:cs="Arial Narrow" w:ascii="Arial Narrow" w:hAnsi="Arial Narrow"/>
                <w:color w:val="000000"/>
                <w:sz w:val="24"/>
                <w:szCs w:val="24"/>
                <w:lang w:eastAsia="it-IT"/>
              </w:rPr>
              <w:t xml:space="preserve">SRD in CV drug efficacy and safety </w:t>
            </w:r>
            <w:r>
              <w:rPr>
                <w:rFonts w:cs="Calibri" w:ascii="Arial Narrow" w:hAnsi="Arial Narrow"/>
                <w:bCs/>
                <w:color w:val="000000"/>
                <w:spacing w:val="2"/>
                <w:sz w:val="24"/>
                <w:szCs w:val="24"/>
                <w:shd w:fill="FFFFFF" w:val="clear"/>
              </w:rPr>
              <w:t>at each step of drug development</w:t>
            </w:r>
          </w:p>
          <w:p>
            <w:pPr>
              <w:pStyle w:val="Normal"/>
              <w:numPr>
                <w:ilvl w:val="0"/>
                <w:numId w:val="4"/>
              </w:numPr>
              <w:spacing w:lineRule="auto" w:line="240" w:before="0" w:after="0"/>
              <w:ind w:left="323" w:right="32" w:hanging="323"/>
              <w:jc w:val="both"/>
              <w:rPr>
                <w:rFonts w:ascii="Arial Narrow" w:hAnsi="Arial Narrow" w:cs="Arial Narrow"/>
                <w:color w:val="000000"/>
                <w:sz w:val="24"/>
                <w:szCs w:val="24"/>
                <w:lang w:eastAsia="it-IT"/>
              </w:rPr>
            </w:pPr>
            <w:r>
              <w:rPr>
                <w:rFonts w:cs="XgqgqkAdvTT86d47313" w:ascii="Arial Narrow" w:hAnsi="Arial Narrow"/>
                <w:color w:val="000000"/>
                <w:sz w:val="24"/>
                <w:szCs w:val="24"/>
              </w:rPr>
              <w:t xml:space="preserve">A deeper understanding of the mechanisms behind these </w:t>
            </w:r>
            <w:r>
              <w:rPr>
                <w:rFonts w:cs="Arial Narrow" w:ascii="Arial Narrow" w:hAnsi="Arial Narrow"/>
                <w:color w:val="000000"/>
                <w:sz w:val="24"/>
                <w:szCs w:val="24"/>
                <w:lang w:eastAsia="it-IT"/>
              </w:rPr>
              <w:t>SRD</w:t>
            </w:r>
            <w:r>
              <w:rPr>
                <w:rFonts w:cs="Arial Narrow" w:ascii="Arial Narrow" w:hAnsi="Arial Narrow"/>
                <w:color w:val="000000"/>
                <w:sz w:val="24"/>
                <w:szCs w:val="24"/>
                <w:shd w:fill="FFFFFF" w:val="clear"/>
              </w:rPr>
              <w:t xml:space="preserve"> </w:t>
            </w:r>
            <w:r>
              <w:rPr>
                <w:rFonts w:cs="Arial Narrow" w:ascii="Arial Narrow" w:hAnsi="Arial Narrow"/>
                <w:color w:val="000000"/>
                <w:sz w:val="24"/>
                <w:szCs w:val="24"/>
                <w:lang w:eastAsia="it-IT"/>
              </w:rPr>
              <w:t xml:space="preserve">is needed to provide the best clinical health-care </w:t>
            </w:r>
            <w:r>
              <w:rPr>
                <w:rFonts w:cs="Arial Narrow" w:ascii="Arial Narrow" w:hAnsi="Arial Narrow"/>
                <w:color w:val="000000"/>
                <w:sz w:val="24"/>
                <w:szCs w:val="24"/>
              </w:rPr>
              <w:t>and minimize the higher incidence of ADR in women</w:t>
            </w:r>
          </w:p>
          <w:p>
            <w:pPr>
              <w:pStyle w:val="Normal"/>
              <w:numPr>
                <w:ilvl w:val="0"/>
                <w:numId w:val="4"/>
              </w:numPr>
              <w:spacing w:lineRule="auto" w:line="240" w:before="0" w:after="0"/>
              <w:ind w:left="323" w:right="32" w:hanging="323"/>
              <w:jc w:val="both"/>
              <w:rPr>
                <w:rFonts w:ascii="Arial Narrow" w:hAnsi="Arial Narrow" w:cs="Calibri"/>
                <w:strike/>
                <w:color w:val="000000"/>
                <w:sz w:val="24"/>
                <w:szCs w:val="24"/>
              </w:rPr>
            </w:pPr>
            <w:r>
              <w:rPr>
                <w:rFonts w:cs="Arial Narrow" w:ascii="Arial Narrow" w:hAnsi="Arial Narrow"/>
                <w:color w:val="000000"/>
                <w:sz w:val="24"/>
                <w:szCs w:val="24"/>
              </w:rPr>
              <w:t xml:space="preserve">Increase funding supporting </w:t>
            </w:r>
            <w:r>
              <w:rPr>
                <w:rFonts w:cs="XgqgqkAdvTT86d47313" w:ascii="Arial Narrow" w:hAnsi="Arial Narrow"/>
                <w:color w:val="000000"/>
                <w:sz w:val="24"/>
                <w:szCs w:val="24"/>
              </w:rPr>
              <w:t>basic and clinical research of SRD</w:t>
            </w:r>
          </w:p>
        </w:tc>
      </w:tr>
      <w:tr>
        <w:trPr>
          <w:trHeight w:val="522" w:hRule="atLeast"/>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cs="Calibri"/>
                <w:color w:val="000000"/>
                <w:sz w:val="24"/>
                <w:lang w:eastAsia="es-ES"/>
              </w:rPr>
            </w:pPr>
            <w:r>
              <w:rPr>
                <w:rFonts w:cs="Calibri" w:ascii="Arial Narrow" w:hAnsi="Arial Narrow"/>
                <w:color w:val="000000"/>
                <w:sz w:val="24"/>
                <w:lang w:eastAsia="es-ES"/>
              </w:rPr>
              <w:t xml:space="preserve">Underrepresentation of W in CV RCT </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ind w:left="323" w:right="32" w:hanging="323"/>
              <w:jc w:val="both"/>
              <w:rPr/>
            </w:pPr>
            <w:r>
              <w:rPr>
                <w:rFonts w:eastAsia="MS Mincho;ＭＳ 明朝" w:cs="HelveticaNeue-Condensed;Arial" w:ascii="Arial Narrow" w:hAnsi="Arial Narrow"/>
                <w:color w:val="000000"/>
                <w:sz w:val="24"/>
                <w:lang w:eastAsia="en-GB"/>
              </w:rPr>
              <w:t xml:space="preserve">Develop effective </w:t>
            </w:r>
            <w:r>
              <w:rPr>
                <w:rFonts w:eastAsia="Batang;바탕" w:cs="BkrnwgAdvTT544668d2;Cambria" w:ascii="Arial Narrow" w:hAnsi="Arial Narrow"/>
                <w:color w:val="000000"/>
                <w:sz w:val="24"/>
                <w:lang w:eastAsia="ja-JP"/>
              </w:rPr>
              <w:t xml:space="preserve">strategies (including </w:t>
            </w:r>
            <w:r>
              <w:rPr>
                <w:rFonts w:cs="XgqgqkAdvTT86d47313" w:ascii="Arial Narrow" w:hAnsi="Arial Narrow"/>
                <w:color w:val="000000"/>
                <w:sz w:val="24"/>
              </w:rPr>
              <w:t>digital tools)</w:t>
            </w:r>
            <w:r>
              <w:rPr>
                <w:rFonts w:eastAsia="MS Mincho;ＭＳ 明朝" w:cs="HelveticaNeue-Condensed;Arial" w:ascii="Arial Narrow" w:hAnsi="Arial Narrow"/>
                <w:color w:val="000000"/>
                <w:sz w:val="24"/>
                <w:lang w:eastAsia="en-GB"/>
              </w:rPr>
              <w:t xml:space="preserve"> to</w:t>
            </w:r>
            <w:r>
              <w:rPr>
                <w:rFonts w:cs="Arial Narrow" w:ascii="Arial Narrow" w:hAnsi="Arial Narrow"/>
                <w:color w:val="000000"/>
                <w:sz w:val="24"/>
                <w:lang w:eastAsia="it-IT"/>
              </w:rPr>
              <w:t xml:space="preserve"> </w:t>
            </w:r>
            <w:r>
              <w:rPr>
                <w:rFonts w:cs="Calibri" w:ascii="Arial Narrow" w:hAnsi="Arial Narrow"/>
                <w:color w:val="000000"/>
                <w:sz w:val="24"/>
              </w:rPr>
              <w:t>improve recruitment and retention of W in CV RCT</w:t>
            </w:r>
          </w:p>
          <w:p>
            <w:pPr>
              <w:pStyle w:val="Normal"/>
              <w:numPr>
                <w:ilvl w:val="0"/>
                <w:numId w:val="4"/>
              </w:numPr>
              <w:spacing w:lineRule="auto" w:line="240" w:before="0" w:after="0"/>
              <w:ind w:left="323" w:right="32" w:hanging="323"/>
              <w:jc w:val="both"/>
              <w:rPr>
                <w:rFonts w:ascii="Arial Narrow" w:hAnsi="Arial Narrow" w:cs="Calibri"/>
                <w:color w:val="000000"/>
                <w:sz w:val="24"/>
              </w:rPr>
            </w:pPr>
            <w:r>
              <w:rPr>
                <w:rFonts w:cs="Arial Narrow" w:ascii="Arial Narrow" w:hAnsi="Arial Narrow"/>
                <w:bCs/>
                <w:color w:val="000000"/>
                <w:sz w:val="24"/>
              </w:rPr>
              <w:t xml:space="preserve">Identify and remove barriers and unnecessary exclusion criteria limiting women enrollment </w:t>
            </w:r>
          </w:p>
        </w:tc>
      </w:tr>
      <w:tr>
        <w:trPr>
          <w:trHeight w:val="1011" w:hRule="atLeast"/>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Arial Narrow" w:ascii="Arial Narrow" w:hAnsi="Arial Narrow"/>
                <w:color w:val="000000"/>
                <w:sz w:val="24"/>
                <w:szCs w:val="24"/>
                <w:lang w:eastAsia="it-IT"/>
              </w:rPr>
              <w:t>Study design does not allow to report SDR</w:t>
            </w:r>
            <w:bookmarkStart w:id="4" w:name="_Hlk192490963"/>
            <w:r>
              <w:rPr>
                <w:rFonts w:cs="Arial Narrow" w:ascii="Arial Narrow" w:hAnsi="Arial Narrow"/>
                <w:bCs/>
                <w:color w:val="000000"/>
                <w:sz w:val="24"/>
                <w:szCs w:val="24"/>
              </w:rPr>
              <w:t xml:space="preserve"> </w:t>
            </w:r>
            <w:bookmarkEnd w:id="4"/>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ind w:left="323" w:right="174" w:hanging="323"/>
              <w:jc w:val="both"/>
              <w:rPr>
                <w:rFonts w:ascii="Arial Narrow" w:hAnsi="Arial Narrow" w:cs="Arial Narrow"/>
                <w:color w:val="000000"/>
                <w:sz w:val="24"/>
                <w:szCs w:val="24"/>
              </w:rPr>
            </w:pPr>
            <w:r>
              <w:rPr>
                <w:rFonts w:cs="Arial Narrow" w:ascii="Arial Narrow" w:hAnsi="Arial Narrow"/>
                <w:color w:val="000000"/>
                <w:sz w:val="24"/>
                <w:szCs w:val="24"/>
              </w:rPr>
              <w:t>Prospective RCT should be specifically designed to analyse and report potential differences</w:t>
            </w:r>
            <w:r>
              <w:rPr>
                <w:rFonts w:cs="Calibri" w:ascii="Arial Narrow" w:hAnsi="Arial Narrow"/>
                <w:color w:val="000000"/>
                <w:sz w:val="24"/>
                <w:szCs w:val="24"/>
                <w:lang w:bidi="mr-IN"/>
              </w:rPr>
              <w:t xml:space="preserve"> in dosing, efficacy, and safety</w:t>
            </w:r>
            <w:r>
              <w:rPr>
                <w:rFonts w:cs="Arial Narrow" w:ascii="Arial Narrow" w:hAnsi="Arial Narrow"/>
                <w:color w:val="000000"/>
                <w:sz w:val="24"/>
                <w:szCs w:val="24"/>
                <w:lang w:eastAsia="it-IT"/>
              </w:rPr>
              <w:t xml:space="preserve"> of </w:t>
            </w:r>
            <w:r>
              <w:rPr>
                <w:rFonts w:cs="Arial Narrow" w:ascii="Arial Narrow" w:hAnsi="Arial Narrow"/>
                <w:color w:val="000000"/>
                <w:sz w:val="24"/>
                <w:szCs w:val="24"/>
              </w:rPr>
              <w:t>CV drugs</w:t>
            </w:r>
            <w:r>
              <w:rPr>
                <w:rFonts w:cs="Calibri" w:ascii="Arial Narrow" w:hAnsi="Arial Narrow"/>
                <w:color w:val="000000"/>
                <w:sz w:val="24"/>
                <w:szCs w:val="24"/>
              </w:rPr>
              <w:t xml:space="preserve"> for W and M separately, and</w:t>
            </w:r>
            <w:r>
              <w:rPr>
                <w:rFonts w:cs="Arial Narrow" w:ascii="Arial Narrow" w:hAnsi="Arial Narrow"/>
                <w:color w:val="000000"/>
                <w:sz w:val="24"/>
                <w:szCs w:val="24"/>
              </w:rPr>
              <w:t xml:space="preserve"> to establish appropriate management strategies for women. </w:t>
            </w:r>
            <w:r>
              <w:rPr>
                <w:rFonts w:cs="Calibri" w:ascii="Arial Narrow" w:hAnsi="Arial Narrow"/>
                <w:color w:val="000000"/>
                <w:sz w:val="24"/>
                <w:szCs w:val="24"/>
              </w:rPr>
              <w:t xml:space="preserve"> </w:t>
            </w:r>
          </w:p>
          <w:p>
            <w:pPr>
              <w:pStyle w:val="Normal"/>
              <w:numPr>
                <w:ilvl w:val="0"/>
                <w:numId w:val="4"/>
              </w:numPr>
              <w:spacing w:lineRule="auto" w:line="240" w:before="0" w:after="0"/>
              <w:ind w:left="323" w:right="174" w:hanging="323"/>
              <w:jc w:val="both"/>
              <w:rPr>
                <w:rFonts w:ascii="Arial Narrow" w:hAnsi="Arial Narrow" w:cs="Arial Narrow"/>
                <w:color w:val="000000"/>
                <w:sz w:val="24"/>
                <w:szCs w:val="24"/>
              </w:rPr>
            </w:pPr>
            <w:r>
              <w:rPr>
                <w:rFonts w:cs="Arial Narrow" w:ascii="Arial Narrow" w:hAnsi="Arial Narrow"/>
                <w:color w:val="000000"/>
                <w:sz w:val="24"/>
                <w:szCs w:val="24"/>
              </w:rPr>
              <w:t xml:space="preserve">Outcomes </w:t>
            </w:r>
            <w:r>
              <w:rPr>
                <w:rFonts w:eastAsia="MS Mincho;ＭＳ 明朝" w:cs="Calibri" w:ascii="Arial Narrow" w:hAnsi="Arial Narrow"/>
                <w:bCs/>
                <w:color w:val="000000"/>
                <w:sz w:val="24"/>
                <w:szCs w:val="24"/>
                <w:lang w:eastAsia="ja-JP" w:bidi="mr-IN"/>
              </w:rPr>
              <w:t xml:space="preserve">particularly </w:t>
            </w:r>
            <w:r>
              <w:rPr>
                <w:rFonts w:cs="Arial Narrow" w:ascii="Arial Narrow" w:hAnsi="Arial Narrow"/>
                <w:color w:val="000000"/>
                <w:sz w:val="24"/>
                <w:szCs w:val="24"/>
              </w:rPr>
              <w:t>important for W should be considered in the design of RCT</w:t>
            </w:r>
          </w:p>
          <w:p>
            <w:pPr>
              <w:pStyle w:val="Normal"/>
              <w:numPr>
                <w:ilvl w:val="0"/>
                <w:numId w:val="4"/>
              </w:numPr>
              <w:spacing w:lineRule="auto" w:line="240" w:before="0" w:after="0"/>
              <w:ind w:left="323" w:right="174" w:hanging="323"/>
              <w:jc w:val="both"/>
              <w:rPr>
                <w:rFonts w:ascii="Arial Narrow" w:hAnsi="Arial Narrow" w:cs="Arial Narrow"/>
                <w:strike/>
                <w:color w:val="000000"/>
                <w:sz w:val="24"/>
                <w:szCs w:val="24"/>
              </w:rPr>
            </w:pPr>
            <w:r>
              <w:rPr>
                <w:rFonts w:cs="Arial Narrow" w:ascii="Arial Narrow" w:hAnsi="Arial Narrow"/>
                <w:color w:val="000000"/>
                <w:sz w:val="24"/>
                <w:szCs w:val="24"/>
              </w:rPr>
              <w:t>Prioritize research funding in CVD specific to W or predominantly affecting W</w:t>
            </w:r>
          </w:p>
          <w:p>
            <w:pPr>
              <w:pStyle w:val="Normal"/>
              <w:numPr>
                <w:ilvl w:val="0"/>
                <w:numId w:val="4"/>
              </w:numPr>
              <w:spacing w:lineRule="auto" w:line="240" w:before="0" w:after="0"/>
              <w:ind w:left="323" w:right="176" w:hanging="323"/>
              <w:jc w:val="both"/>
              <w:rPr/>
            </w:pPr>
            <w:r>
              <w:rPr>
                <w:rFonts w:eastAsia="MS Mincho;ＭＳ 明朝" w:cs="Times LT Std;Times New Roman" w:ascii="Arial Narrow" w:hAnsi="Arial Narrow"/>
                <w:color w:val="000000"/>
                <w:sz w:val="24"/>
                <w:szCs w:val="24"/>
                <w:lang w:eastAsia="es-ES"/>
              </w:rPr>
              <w:t>Regulatory agencie</w:t>
            </w:r>
            <w:r>
              <w:rPr>
                <w:rFonts w:eastAsia="MS Mincho;ＭＳ 明朝" w:cs="Frutiger 45 Light;Frutiger 45 Light" w:ascii="Arial Narrow" w:hAnsi="Arial Narrow"/>
                <w:color w:val="000000"/>
                <w:sz w:val="24"/>
                <w:szCs w:val="24"/>
                <w:lang w:val="en-US" w:eastAsia="es-ES"/>
              </w:rPr>
              <w:t>s,</w:t>
            </w:r>
            <w:r>
              <w:rPr>
                <w:rFonts w:eastAsia="MS Mincho;ＭＳ 明朝" w:cs="Times LT Std;Times New Roman" w:ascii="Arial Narrow" w:hAnsi="Arial Narrow"/>
                <w:color w:val="000000"/>
                <w:sz w:val="24"/>
                <w:szCs w:val="24"/>
                <w:lang w:eastAsia="es-ES"/>
              </w:rPr>
              <w:t xml:space="preserve"> scientific journals, and </w:t>
            </w:r>
            <w:r>
              <w:rPr>
                <w:rFonts w:eastAsia="MS Mincho;ＭＳ 明朝" w:cs="AdvTT5235d5a9;Cambria" w:ascii="Arial Narrow" w:hAnsi="Arial Narrow"/>
                <w:color w:val="000000"/>
                <w:sz w:val="24"/>
                <w:szCs w:val="24"/>
                <w:lang w:eastAsia="en-GB"/>
              </w:rPr>
              <w:t xml:space="preserve">funding agencies </w:t>
            </w:r>
            <w:r>
              <w:rPr>
                <w:rFonts w:eastAsia="MS Mincho;ＭＳ 明朝" w:cs="Frutiger 45 Light;Frutiger 45 Light" w:ascii="Arial Narrow" w:hAnsi="Arial Narrow"/>
                <w:color w:val="000000"/>
                <w:sz w:val="24"/>
                <w:szCs w:val="24"/>
                <w:lang w:val="en-US" w:eastAsia="es-ES"/>
              </w:rPr>
              <w:t xml:space="preserve">should </w:t>
            </w:r>
            <w:r>
              <w:rPr>
                <w:rFonts w:eastAsia="MS Mincho;ＭＳ 明朝" w:cs="AdvTT5235d5a9;Cambria" w:ascii="Arial Narrow" w:hAnsi="Arial Narrow"/>
                <w:color w:val="000000"/>
                <w:sz w:val="24"/>
                <w:szCs w:val="24"/>
                <w:lang w:eastAsia="en-GB"/>
              </w:rPr>
              <w:t>require the analysis and report of sex-strati</w:t>
            </w:r>
            <w:r>
              <w:rPr>
                <w:rFonts w:eastAsia="MS Mincho;ＭＳ 明朝" w:cs="AdvTT5235d5a9+fb;Calibri" w:ascii="Arial Narrow" w:hAnsi="Arial Narrow"/>
                <w:color w:val="000000"/>
                <w:sz w:val="24"/>
                <w:szCs w:val="24"/>
                <w:lang w:eastAsia="en-GB"/>
              </w:rPr>
              <w:t>fi</w:t>
            </w:r>
            <w:r>
              <w:rPr>
                <w:rFonts w:eastAsia="MS Mincho;ＭＳ 明朝" w:cs="AdvTT5235d5a9;Cambria" w:ascii="Arial Narrow" w:hAnsi="Arial Narrow"/>
                <w:color w:val="000000"/>
                <w:sz w:val="24"/>
                <w:szCs w:val="24"/>
                <w:lang w:eastAsia="en-GB"/>
              </w:rPr>
              <w:t>ed results</w:t>
            </w:r>
            <w:r>
              <w:rPr>
                <w:rFonts w:cs="Arial Narrow" w:ascii="Arial Narrow" w:hAnsi="Arial Narrow"/>
                <w:color w:val="000000"/>
                <w:sz w:val="24"/>
                <w:szCs w:val="24"/>
              </w:rPr>
              <w:t>·    </w:t>
            </w:r>
          </w:p>
        </w:tc>
      </w:tr>
      <w:tr>
        <w:trPr>
          <w:trHeight w:val="132" w:hRule="atLeast"/>
        </w:trPr>
        <w:tc>
          <w:tcPr>
            <w:tcW w:w="283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both"/>
              <w:rPr>
                <w:rFonts w:ascii="Arial Narrow" w:hAnsi="Arial Narrow" w:cs="Arial Narrow"/>
                <w:color w:val="000000"/>
                <w:sz w:val="24"/>
                <w:lang w:val="en-GB"/>
              </w:rPr>
            </w:pPr>
            <w:bookmarkStart w:id="5" w:name="_Hlk199414680"/>
            <w:r>
              <w:rPr>
                <w:rFonts w:cs="Arial Narrow" w:ascii="Arial Narrow" w:hAnsi="Arial Narrow"/>
                <w:color w:val="000000"/>
                <w:sz w:val="24"/>
                <w:lang w:val="en-GB" w:eastAsia="es-ES"/>
              </w:rPr>
              <w:t xml:space="preserve">Underuse of CPGRD in women </w:t>
            </w:r>
            <w:bookmarkEnd w:id="5"/>
          </w:p>
        </w:tc>
        <w:tc>
          <w:tcPr>
            <w:tcW w:w="11907"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tabs>
                <w:tab w:val="clear" w:pos="708"/>
              </w:tabs>
              <w:autoSpaceDE w:val="false"/>
              <w:spacing w:lineRule="auto" w:line="240" w:before="0" w:after="0"/>
              <w:ind w:left="323" w:right="34" w:hanging="323"/>
              <w:contextualSpacing/>
              <w:jc w:val="both"/>
              <w:rPr>
                <w:rFonts w:ascii="Arial Narrow" w:hAnsi="Arial Narrow" w:eastAsia="MS Mincho;ＭＳ 明朝" w:cs="Calibri"/>
                <w:b/>
                <w:b/>
                <w:color w:val="000000"/>
                <w:sz w:val="24"/>
                <w:lang w:val="en-GB" w:eastAsia="ja-JP" w:bidi="mr-IN"/>
              </w:rPr>
            </w:pPr>
            <w:r>
              <w:rPr>
                <w:rFonts w:cs="Arial Narrow" w:ascii="Arial Narrow" w:hAnsi="Arial Narrow"/>
                <w:color w:val="000000"/>
                <w:sz w:val="24"/>
                <w:lang w:val="en-GB"/>
              </w:rPr>
              <w:t xml:space="preserve">Increasing the prescription and adherence to </w:t>
            </w:r>
            <w:r>
              <w:rPr>
                <w:rFonts w:cs="QuadraatOT;QuadraatOT" w:ascii="Arial Narrow" w:hAnsi="Arial Narrow"/>
                <w:bCs/>
                <w:color w:val="000000"/>
                <w:sz w:val="24"/>
                <w:lang w:val="en-GB"/>
              </w:rPr>
              <w:t>CPGRD</w:t>
            </w:r>
            <w:r>
              <w:rPr>
                <w:rFonts w:cs="Arial Narrow" w:ascii="Arial Narrow" w:hAnsi="Arial Narrow"/>
                <w:color w:val="000000"/>
                <w:sz w:val="24"/>
                <w:lang w:val="en-GB"/>
              </w:rPr>
              <w:t xml:space="preserve"> for the prevention and treatment of CVD represents</w:t>
            </w:r>
            <w:r>
              <w:rPr>
                <w:rFonts w:eastAsia="MS Mincho;ＭＳ 明朝" w:cs="AdvTT5235d5a9;Cambria" w:ascii="Arial Narrow" w:hAnsi="Arial Narrow"/>
                <w:color w:val="000000"/>
                <w:sz w:val="24"/>
                <w:lang w:eastAsia="en-GB"/>
              </w:rPr>
              <w:t xml:space="preserve"> the most ef</w:t>
            </w:r>
            <w:r>
              <w:rPr>
                <w:rFonts w:eastAsia="MS Mincho;ＭＳ 明朝" w:cs="AdvTT5235d5a9+fb;Calibri" w:ascii="Arial Narrow" w:hAnsi="Arial Narrow"/>
                <w:color w:val="000000"/>
                <w:sz w:val="24"/>
                <w:lang w:eastAsia="en-GB"/>
              </w:rPr>
              <w:t>fi</w:t>
            </w:r>
            <w:r>
              <w:rPr>
                <w:rFonts w:eastAsia="MS Mincho;ＭＳ 明朝" w:cs="AdvTT5235d5a9;Cambria" w:ascii="Arial Narrow" w:hAnsi="Arial Narrow"/>
                <w:color w:val="000000"/>
                <w:sz w:val="24"/>
                <w:lang w:eastAsia="en-GB"/>
              </w:rPr>
              <w:t>cient way to improve  clinical outcomes in W</w:t>
            </w:r>
          </w:p>
        </w:tc>
      </w:tr>
      <w:tr>
        <w:trPr>
          <w:trHeight w:val="274" w:hRule="atLeast"/>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cs="Calibri"/>
                <w:color w:val="000000"/>
                <w:sz w:val="24"/>
                <w:lang w:eastAsia="es-ES"/>
              </w:rPr>
            </w:pPr>
            <w:r>
              <w:rPr>
                <w:rFonts w:cs="Calibri" w:ascii="Arial Narrow" w:hAnsi="Arial Narrow"/>
                <w:color w:val="000000"/>
                <w:sz w:val="24"/>
                <w:lang w:eastAsia="es-ES"/>
              </w:rPr>
              <w:t xml:space="preserve">Define the optimal doses </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323" w:right="32" w:hanging="323"/>
              <w:jc w:val="both"/>
              <w:rPr>
                <w:rFonts w:ascii="Arial Narrow" w:hAnsi="Arial Narrow" w:cs="Calibri"/>
                <w:color w:val="000000"/>
                <w:sz w:val="24"/>
              </w:rPr>
            </w:pPr>
            <w:r>
              <w:rPr>
                <w:rFonts w:cs="Arial Narrow" w:ascii="Arial Narrow" w:hAnsi="Arial Narrow"/>
                <w:color w:val="000000"/>
                <w:sz w:val="24"/>
                <w:lang w:eastAsia="it-IT"/>
              </w:rPr>
              <w:t>Early drug development programs should define sex-appropriate dosing</w:t>
            </w:r>
          </w:p>
          <w:p>
            <w:pPr>
              <w:pStyle w:val="Normal"/>
              <w:numPr>
                <w:ilvl w:val="0"/>
                <w:numId w:val="5"/>
              </w:numPr>
              <w:spacing w:lineRule="auto" w:line="240" w:before="0" w:after="0"/>
              <w:ind w:left="323" w:right="32" w:hanging="323"/>
              <w:jc w:val="both"/>
              <w:rPr>
                <w:rFonts w:ascii="Arial Narrow" w:hAnsi="Arial Narrow" w:cs="Calibri"/>
                <w:color w:val="000000"/>
                <w:sz w:val="24"/>
              </w:rPr>
            </w:pPr>
            <w:r>
              <w:rPr>
                <w:rFonts w:eastAsia="MS Mincho;ＭＳ 明朝" w:cs="Frutiger 45 Light;Frutiger 45 Light" w:ascii="Arial Narrow" w:hAnsi="Arial Narrow"/>
                <w:color w:val="000000"/>
                <w:sz w:val="24"/>
                <w:lang w:eastAsia="es-ES"/>
              </w:rPr>
              <w:t>Su</w:t>
            </w:r>
            <w:r>
              <w:rPr>
                <w:rFonts w:cs="LjnhbsAdvTT4fa15320.B" w:ascii="Arial Narrow" w:hAnsi="Arial Narrow"/>
                <w:color w:val="000000"/>
                <w:sz w:val="24"/>
              </w:rPr>
              <w:t xml:space="preserve">pport prospective RCT to define the optimal doses of </w:t>
            </w:r>
            <w:r>
              <w:rPr>
                <w:rFonts w:cs="QuadraatOT;QuadraatOT" w:ascii="Arial Narrow" w:hAnsi="Arial Narrow"/>
                <w:bCs/>
                <w:color w:val="000000"/>
                <w:sz w:val="24"/>
              </w:rPr>
              <w:t>CPGRD</w:t>
            </w:r>
            <w:r>
              <w:rPr>
                <w:rFonts w:cs="Arial Narrow" w:ascii="Arial Narrow" w:hAnsi="Arial Narrow"/>
                <w:bCs/>
                <w:color w:val="000000"/>
                <w:sz w:val="24"/>
                <w:shd w:fill="FFFFFF" w:val="clear"/>
              </w:rPr>
              <w:t xml:space="preserve"> in W and M</w:t>
            </w:r>
          </w:p>
        </w:tc>
      </w:tr>
      <w:tr>
        <w:trPr>
          <w:trHeight w:val="60" w:hRule="atLeast"/>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cs="LjnhbsAdvTT4fa15320.B"/>
                <w:color w:val="000000"/>
                <w:sz w:val="24"/>
              </w:rPr>
            </w:pPr>
            <w:r>
              <w:rPr>
                <w:rFonts w:cs="Arial Narrow" w:ascii="Arial Narrow" w:hAnsi="Arial Narrow"/>
                <w:color w:val="000000"/>
                <w:sz w:val="24"/>
                <w:lang w:eastAsia="es-ES"/>
              </w:rPr>
              <w:t>Poor translation of SRD into clinical practice</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tabs>
                <w:tab w:val="clear" w:pos="708"/>
              </w:tabs>
              <w:spacing w:lineRule="auto" w:line="240" w:before="0" w:after="0"/>
              <w:ind w:left="323" w:right="32" w:hanging="323"/>
              <w:jc w:val="both"/>
              <w:rPr>
                <w:rFonts w:ascii="Arial Narrow" w:hAnsi="Arial Narrow" w:cs="Arial Narrow"/>
                <w:color w:val="000000"/>
                <w:sz w:val="24"/>
                <w:lang w:eastAsia="it-IT"/>
              </w:rPr>
            </w:pPr>
            <w:r>
              <w:rPr>
                <w:rFonts w:cs="Arial Narrow" w:ascii="Arial Narrow" w:hAnsi="Arial Narrow"/>
                <w:color w:val="000000"/>
                <w:sz w:val="24"/>
                <w:shd w:fill="FFFFFF" w:val="clear"/>
              </w:rPr>
              <w:t xml:space="preserve">Evidence-based </w:t>
            </w:r>
            <w:r>
              <w:rPr>
                <w:rFonts w:eastAsia="MS Mincho;ＭＳ 明朝" w:cs="Calibri" w:ascii="Arial Narrow" w:hAnsi="Arial Narrow"/>
                <w:color w:val="000000"/>
                <w:sz w:val="24"/>
                <w:lang w:eastAsia="ja-JP" w:bidi="mr-IN"/>
              </w:rPr>
              <w:t xml:space="preserve">SRD </w:t>
            </w:r>
            <w:r>
              <w:rPr>
                <w:rFonts w:cs="XgqgqkAdvTT86d47313" w:ascii="Arial Narrow" w:hAnsi="Arial Narrow"/>
                <w:color w:val="000000"/>
                <w:sz w:val="24"/>
              </w:rPr>
              <w:t xml:space="preserve">should be considered </w:t>
            </w:r>
            <w:r>
              <w:rPr>
                <w:rFonts w:eastAsia="MS Mincho;ＭＳ 明朝" w:cs="MinionPro-Regular;Times New Roman" w:ascii="Arial Narrow" w:hAnsi="Arial Narrow"/>
                <w:color w:val="000000"/>
                <w:sz w:val="24"/>
                <w:lang w:eastAsia="ja-JP"/>
              </w:rPr>
              <w:t xml:space="preserve">when selecting </w:t>
            </w:r>
            <w:r>
              <w:rPr>
                <w:rFonts w:cs="XgqgqkAdvTT86d47313" w:ascii="Arial Narrow" w:hAnsi="Arial Narrow"/>
                <w:color w:val="000000"/>
                <w:sz w:val="24"/>
              </w:rPr>
              <w:t>the drug and dosage</w:t>
            </w:r>
            <w:r>
              <w:rPr>
                <w:rFonts w:eastAsia="MS Mincho;ＭＳ 明朝" w:cs="MinionPro-Regular;Times New Roman" w:ascii="Arial Narrow" w:hAnsi="Arial Narrow"/>
                <w:color w:val="000000"/>
                <w:sz w:val="24"/>
                <w:lang w:eastAsia="ja-JP"/>
              </w:rPr>
              <w:t xml:space="preserve"> </w:t>
            </w:r>
          </w:p>
          <w:p>
            <w:pPr>
              <w:pStyle w:val="Normal"/>
              <w:numPr>
                <w:ilvl w:val="0"/>
                <w:numId w:val="11"/>
              </w:numPr>
              <w:tabs>
                <w:tab w:val="clear" w:pos="708"/>
              </w:tabs>
              <w:spacing w:lineRule="auto" w:line="240" w:before="0" w:after="0"/>
              <w:ind w:left="323" w:right="32" w:hanging="323"/>
              <w:jc w:val="both"/>
              <w:rPr/>
            </w:pPr>
            <w:r>
              <w:rPr>
                <w:rFonts w:cs="Arial Narrow" w:ascii="Arial Narrow" w:hAnsi="Arial Narrow"/>
                <w:color w:val="000000"/>
                <w:sz w:val="24"/>
                <w:lang w:eastAsia="it-IT"/>
              </w:rPr>
              <w:t xml:space="preserve">SRD in CV drug efficacy and safety should be </w:t>
            </w:r>
            <w:r>
              <w:rPr>
                <w:rFonts w:cs="Arial Narrow" w:ascii="Arial Narrow" w:hAnsi="Arial Narrow"/>
                <w:color w:val="000000"/>
                <w:sz w:val="24"/>
                <w:shd w:fill="FFFFFF" w:val="clear"/>
              </w:rPr>
              <w:t>incorporated in CPG, medical eductation,</w:t>
            </w:r>
            <w:r>
              <w:rPr>
                <w:rFonts w:cs="Arial Narrow" w:ascii="Arial Narrow" w:hAnsi="Arial Narrow"/>
                <w:color w:val="000000"/>
                <w:sz w:val="24"/>
                <w:lang w:eastAsia="it-IT"/>
              </w:rPr>
              <w:t xml:space="preserve"> drug labels, and websites</w:t>
            </w:r>
          </w:p>
        </w:tc>
      </w:tr>
      <w:tr>
        <w:trPr>
          <w:trHeight w:val="60" w:hRule="atLeast"/>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cs="LjnhbsAdvTT4fa15320.B"/>
                <w:color w:val="000000"/>
                <w:sz w:val="24"/>
              </w:rPr>
            </w:pPr>
            <w:r>
              <w:rPr>
                <w:rFonts w:cs="LjnhbsAdvTT4fa15320.B" w:ascii="Arial Narrow" w:hAnsi="Arial Narrow"/>
                <w:color w:val="000000"/>
                <w:sz w:val="24"/>
              </w:rPr>
              <w:t>Lack of sex-specific CPG</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tabs>
                <w:tab w:val="clear" w:pos="708"/>
              </w:tabs>
              <w:spacing w:lineRule="auto" w:line="240" w:before="0" w:after="0"/>
              <w:ind w:left="323" w:right="32" w:hanging="323"/>
              <w:jc w:val="both"/>
              <w:rPr>
                <w:rFonts w:ascii="Arial Narrow" w:hAnsi="Arial Narrow" w:eastAsia="MS Mincho;ＭＳ 明朝" w:cs="Frutiger 45 Light;Frutiger 45 Light"/>
                <w:color w:val="000000"/>
                <w:sz w:val="24"/>
                <w:lang w:eastAsia="es-ES"/>
              </w:rPr>
            </w:pPr>
            <w:r>
              <w:rPr>
                <w:rFonts w:cs="Arial Narrow" w:ascii="Arial Narrow" w:hAnsi="Arial Narrow"/>
                <w:color w:val="000000"/>
                <w:sz w:val="24"/>
              </w:rPr>
              <w:t xml:space="preserve">Developing and implementing sex-specific CPG </w:t>
            </w:r>
            <w:r>
              <w:rPr>
                <w:rFonts w:cs="XgqgqkAdvTT86d47313" w:ascii="Arial Narrow" w:hAnsi="Arial Narrow"/>
                <w:color w:val="000000"/>
                <w:sz w:val="24"/>
              </w:rPr>
              <w:t xml:space="preserve">for CV prevention and treatment </w:t>
            </w:r>
            <w:r>
              <w:rPr>
                <w:rFonts w:cs="Arial Narrow" w:ascii="Arial Narrow" w:hAnsi="Arial Narrow"/>
                <w:color w:val="000000"/>
                <w:sz w:val="24"/>
              </w:rPr>
              <w:t xml:space="preserve">is an effective strategy to </w:t>
            </w:r>
            <w:r>
              <w:rPr>
                <w:rFonts w:cs="Arial Narrow" w:ascii="Arial Narrow" w:hAnsi="Arial Narrow"/>
                <w:color w:val="000000"/>
                <w:sz w:val="24"/>
                <w:lang w:eastAsia="it-IT"/>
              </w:rPr>
              <w:t>improve clinical outcomes</w:t>
            </w:r>
            <w:r>
              <w:rPr>
                <w:rFonts w:cs="Arial Narrow" w:ascii="Arial Narrow" w:hAnsi="Arial Narrow"/>
                <w:color w:val="000000"/>
                <w:sz w:val="24"/>
              </w:rPr>
              <w:t xml:space="preserve"> and minimize the higher incidence of ADR in W</w:t>
            </w:r>
          </w:p>
        </w:tc>
      </w:tr>
      <w:tr>
        <w:trPr>
          <w:trHeight w:val="558" w:hRule="atLeast"/>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cs="Arial Narrow"/>
                <w:color w:val="000000"/>
                <w:sz w:val="24"/>
                <w:lang w:eastAsia="es-ES"/>
              </w:rPr>
            </w:pPr>
            <w:r>
              <w:rPr>
                <w:rFonts w:cs="Arial Narrow" w:ascii="Arial Narrow" w:hAnsi="Arial Narrow"/>
                <w:color w:val="000000"/>
                <w:sz w:val="24"/>
                <w:lang w:eastAsia="es-ES"/>
              </w:rPr>
              <w:t>Poor communication between health-care providers</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tabs>
                <w:tab w:val="clear" w:pos="708"/>
              </w:tabs>
              <w:spacing w:lineRule="auto" w:line="240" w:before="0" w:after="0"/>
              <w:ind w:left="323" w:right="32" w:hanging="323"/>
              <w:jc w:val="both"/>
              <w:rPr>
                <w:rFonts w:ascii="Arial Narrow" w:hAnsi="Arial Narrow" w:cs="Arial Narrow"/>
                <w:color w:val="000000"/>
                <w:sz w:val="24"/>
              </w:rPr>
            </w:pPr>
            <w:r>
              <w:rPr>
                <w:rFonts w:cs="Arial Narrow" w:ascii="Arial Narrow" w:hAnsi="Arial Narrow"/>
                <w:color w:val="000000"/>
                <w:sz w:val="24"/>
                <w:lang w:eastAsia="it-IT"/>
              </w:rPr>
              <w:t xml:space="preserve">Prevention and management of CVD in W require a multidisciplinary care approach involving cardiologists and other health professionals (obstetricians and gynecologists, among others) </w:t>
            </w:r>
            <w:r>
              <w:rPr>
                <w:rFonts w:cs="AkzidenzGroteskBE-Light;Calibri" w:ascii="Arial Narrow" w:hAnsi="Arial Narrow"/>
                <w:color w:val="000000"/>
                <w:sz w:val="24"/>
              </w:rPr>
              <w:t>throughout a woman's life</w:t>
            </w:r>
          </w:p>
        </w:tc>
      </w:tr>
      <w:tr>
        <w:trPr>
          <w:trHeight w:val="558" w:hRule="atLeast"/>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Narrow" w:hAnsi="Arial Narrow" w:cs="Arial Narrow"/>
                <w:color w:val="000000"/>
                <w:sz w:val="24"/>
                <w:lang w:eastAsia="es-ES"/>
              </w:rPr>
            </w:pPr>
            <w:r>
              <w:rPr>
                <w:rFonts w:cs="Arial Narrow" w:ascii="Arial Narrow" w:hAnsi="Arial Narrow"/>
                <w:color w:val="000000"/>
                <w:sz w:val="24"/>
                <w:lang w:eastAsia="es-ES"/>
              </w:rPr>
              <w:t xml:space="preserve">Improve education </w:t>
            </w:r>
          </w:p>
        </w:tc>
        <w:tc>
          <w:tcPr>
            <w:tcW w:w="1190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tabs>
                <w:tab w:val="clear" w:pos="708"/>
              </w:tabs>
              <w:spacing w:lineRule="auto" w:line="240" w:before="0" w:after="0"/>
              <w:ind w:left="323" w:hanging="323"/>
              <w:jc w:val="both"/>
              <w:rPr>
                <w:rFonts w:ascii="Arial Narrow" w:hAnsi="Arial Narrow" w:cs="Arial Narrow"/>
                <w:color w:val="000000"/>
                <w:sz w:val="24"/>
                <w:lang w:eastAsia="it-IT"/>
              </w:rPr>
            </w:pPr>
            <w:r>
              <w:rPr>
                <w:rFonts w:cs="LjnhbsAdvTT4fa15320.B" w:ascii="Arial Narrow" w:hAnsi="Arial Narrow"/>
                <w:color w:val="000000"/>
                <w:sz w:val="24"/>
              </w:rPr>
              <w:t>Education on SRD</w:t>
            </w:r>
            <w:r>
              <w:rPr>
                <w:rFonts w:cs="XgqgqkAdvTT86d47313" w:ascii="Arial Narrow" w:hAnsi="Arial Narrow"/>
                <w:color w:val="000000"/>
                <w:sz w:val="24"/>
              </w:rPr>
              <w:t xml:space="preserve"> in cardiovascular drug efficacy and safety should be </w:t>
            </w:r>
            <w:r>
              <w:rPr>
                <w:rFonts w:cs="Arial Narrow" w:ascii="Arial Narrow" w:hAnsi="Arial Narrow"/>
                <w:color w:val="000000"/>
                <w:sz w:val="24"/>
                <w:shd w:fill="FFFFFF" w:val="clear"/>
              </w:rPr>
              <w:t xml:space="preserve">embedded in the medical curriculum and </w:t>
            </w:r>
            <w:r>
              <w:rPr>
                <w:rFonts w:cs="XgqgqkAdvTT86d47313" w:ascii="Arial Narrow" w:hAnsi="Arial Narrow"/>
                <w:color w:val="000000"/>
                <w:sz w:val="24"/>
              </w:rPr>
              <w:t>reinforced in continuing medical education programs</w:t>
            </w:r>
          </w:p>
        </w:tc>
      </w:tr>
    </w:tbl>
    <w:p>
      <w:pPr>
        <w:sectPr>
          <w:headerReference w:type="default" r:id="rId10"/>
          <w:type w:val="nextPage"/>
          <w:pgSz w:orient="landscape" w:w="16838" w:h="11906"/>
          <w:pgMar w:left="1417" w:right="1417" w:gutter="0" w:header="708" w:top="1134" w:footer="0" w:bottom="851"/>
          <w:pgNumType w:fmt="decimal"/>
          <w:formProt w:val="false"/>
          <w:textDirection w:val="lrTb"/>
          <w:docGrid w:type="default" w:linePitch="360" w:charSpace="0"/>
        </w:sectPr>
        <w:pStyle w:val="Normal"/>
        <w:spacing w:lineRule="auto" w:line="240" w:before="240" w:after="200"/>
        <w:ind w:left="-284" w:right="-455" w:hanging="0"/>
        <w:jc w:val="both"/>
        <w:rPr>
          <w:rFonts w:ascii="Arial Narrow" w:hAnsi="Arial Narrow" w:cs="Calibri"/>
          <w:color w:val="000000"/>
          <w:sz w:val="24"/>
          <w:szCs w:val="24"/>
          <w:lang w:eastAsia="es-ES"/>
        </w:rPr>
      </w:pPr>
      <w:r>
        <w:rPr>
          <w:rFonts w:cs="Calibri" w:ascii="Arial Narrow" w:hAnsi="Arial Narrow"/>
          <w:color w:val="000000"/>
          <w:sz w:val="24"/>
          <w:szCs w:val="24"/>
        </w:rPr>
        <w:t>Abbreviations. ADR:</w:t>
      </w:r>
      <w:r>
        <w:rPr>
          <w:rFonts w:cs="Arial Narrow" w:ascii="Arial Narrow" w:hAnsi="Arial Narrow"/>
          <w:color w:val="000000"/>
          <w:sz w:val="24"/>
          <w:szCs w:val="24"/>
        </w:rPr>
        <w:t xml:space="preserve"> adverse drug reactions. </w:t>
      </w:r>
      <w:r>
        <w:rPr>
          <w:rFonts w:cs="Calibri" w:ascii="Arial Narrow" w:hAnsi="Arial Narrow"/>
          <w:color w:val="000000"/>
          <w:sz w:val="24"/>
          <w:szCs w:val="24"/>
          <w:lang w:eastAsia="es-ES"/>
        </w:rPr>
        <w:t xml:space="preserve">CV: cardiovascular. CVD: cardiovascular disease. </w:t>
      </w:r>
      <w:r>
        <w:rPr>
          <w:rFonts w:cs="Arial Narrow" w:ascii="Arial Narrow" w:hAnsi="Arial Narrow"/>
          <w:color w:val="000000"/>
          <w:sz w:val="24"/>
          <w:szCs w:val="24"/>
        </w:rPr>
        <w:t>CPG</w:t>
      </w:r>
      <w:r>
        <w:rPr>
          <w:rFonts w:cs="Calibri" w:ascii="Arial Narrow" w:hAnsi="Arial Narrow"/>
          <w:color w:val="000000"/>
          <w:sz w:val="24"/>
          <w:szCs w:val="24"/>
          <w:lang w:eastAsia="es-ES"/>
        </w:rPr>
        <w:t>: clinical practice guidelines</w:t>
      </w:r>
      <w:r>
        <w:rPr>
          <w:rFonts w:cs="Arial Narrow" w:ascii="Arial Narrow" w:hAnsi="Arial Narrow"/>
          <w:color w:val="000000"/>
          <w:sz w:val="24"/>
          <w:szCs w:val="24"/>
        </w:rPr>
        <w:t>. CPGRD</w:t>
      </w:r>
      <w:r>
        <w:rPr>
          <w:rFonts w:cs="Calibri" w:ascii="Arial Narrow" w:hAnsi="Arial Narrow"/>
          <w:color w:val="000000"/>
          <w:sz w:val="24"/>
          <w:szCs w:val="24"/>
          <w:lang w:eastAsia="es-ES"/>
        </w:rPr>
        <w:t>: clinical practice guidelines recommended drugs. RCT: randomized clinical trials. SRD: sex-related differences. W: women.</w:t>
      </w:r>
    </w:p>
    <w:p>
      <w:pPr>
        <w:pStyle w:val="Normal"/>
        <w:spacing w:lineRule="auto" w:line="240" w:before="0" w:after="0"/>
        <w:ind w:right="-694" w:hanging="0"/>
        <w:jc w:val="both"/>
        <w:rPr>
          <w:rFonts w:ascii="Arial Narrow" w:hAnsi="Arial Narrow" w:cs="Calibri"/>
          <w:b/>
          <w:b/>
          <w:color w:val="000000"/>
          <w:sz w:val="24"/>
          <w:szCs w:val="24"/>
          <w:lang w:eastAsia="es-ES"/>
        </w:rPr>
      </w:pPr>
      <w:r>
        <w:rPr>
          <w:rFonts w:cs="Calibri" w:ascii="Arial Narrow" w:hAnsi="Arial Narrow"/>
          <w:b/>
          <w:color w:val="000000"/>
          <w:sz w:val="24"/>
          <w:szCs w:val="24"/>
          <w:lang w:eastAsia="es-ES"/>
        </w:rPr>
        <w:t>Referencias</w:t>
      </w:r>
    </w:p>
    <w:p>
      <w:pPr>
        <w:pStyle w:val="Normal"/>
        <w:spacing w:lineRule="auto" w:line="240" w:before="0" w:after="0"/>
        <w:ind w:right="-694" w:hanging="0"/>
        <w:jc w:val="both"/>
        <w:rPr>
          <w:rFonts w:ascii="Arial Narrow" w:hAnsi="Arial Narrow" w:cs="Calibri"/>
          <w:b/>
          <w:b/>
          <w:color w:val="000000"/>
          <w:sz w:val="24"/>
          <w:szCs w:val="24"/>
          <w:lang w:eastAsia="es-ES"/>
        </w:rPr>
      </w:pPr>
      <w:r>
        <w:rPr>
          <w:rFonts w:cs="Calibri" w:ascii="Arial Narrow" w:hAnsi="Arial Narrow"/>
          <w:b/>
          <w:color w:val="000000"/>
          <w:sz w:val="24"/>
          <w:szCs w:val="24"/>
          <w:lang w:eastAsia="es-ES"/>
        </w:rPr>
      </w:r>
    </w:p>
    <w:p>
      <w:pPr>
        <w:pStyle w:val="Bibliografa"/>
        <w:rPr/>
      </w:pPr>
      <w:r>
        <w:fldChar w:fldCharType="begin"/>
      </w:r>
      <w:r>
        <w:rPr>
          <w:sz w:val="24"/>
          <w:b/>
          <w:szCs w:val="24"/>
          <w:rFonts w:cs="Calibri" w:ascii="Arial Narrow" w:hAnsi="Arial Narrow"/>
          <w:color w:val="000000"/>
          <w:lang w:eastAsia="es-ES"/>
        </w:rPr>
        <w:instrText xml:space="preserve"> ADDIN ZOTERO_BIBL {"uncited":[],"omitted":[],"custom":[]} CSL_BIBLIOGRAPHY </w:instrText>
      </w:r>
      <w:r>
        <w:rPr>
          <w:rFonts w:cs="Calibri" w:ascii="Arial Narrow" w:hAnsi="Arial Narrow"/>
          <w:b/>
          <w:color w:val="000000"/>
          <w:sz w:val="24"/>
          <w:szCs w:val="24"/>
          <w:lang w:eastAsia="es-ES"/>
        </w:rPr>
      </w:r>
      <w:r>
        <w:rPr>
          <w:sz w:val="24"/>
          <w:b/>
          <w:szCs w:val="24"/>
          <w:rFonts w:cs="Calibri" w:ascii="Arial Narrow" w:hAnsi="Arial Narrow"/>
          <w:color w:val="000000"/>
          <w:lang w:eastAsia="es-ES"/>
        </w:rPr>
        <w:fldChar w:fldCharType="separate"/>
      </w:r>
      <w:r>
        <w:rPr>
          <w:rFonts w:cs="Calibri" w:ascii="Arial Narrow" w:hAnsi="Arial Narrow"/>
          <w:b/>
          <w:color w:val="000000"/>
          <w:sz w:val="24"/>
          <w:szCs w:val="24"/>
          <w:lang w:eastAsia="es-ES"/>
        </w:rPr>
      </w:r>
      <w:r>
        <w:rPr>
          <w:color w:val="000000"/>
        </w:rPr>
        <w:t xml:space="preserve">1. </w:t>
        <w:tab/>
        <w:t xml:space="preserve">Levinsson A, Dubé M-P, Tardif J-C, Denus S de. Sex, drugs, and heart failure: a sex-sensitive review of the evidence base behind current heart failure clinical guidelines. </w:t>
      </w:r>
      <w:r>
        <w:rPr>
          <w:i/>
          <w:iCs/>
          <w:color w:val="000000"/>
        </w:rPr>
        <w:t>ESC Heart Fail</w:t>
      </w:r>
      <w:r>
        <w:rPr>
          <w:color w:val="000000"/>
        </w:rPr>
        <w:t xml:space="preserve"> 2018;</w:t>
      </w:r>
      <w:r>
        <w:rPr>
          <w:b/>
          <w:bCs/>
          <w:color w:val="000000"/>
        </w:rPr>
        <w:t>5</w:t>
      </w:r>
      <w:r>
        <w:rPr>
          <w:color w:val="000000"/>
        </w:rPr>
        <w:t xml:space="preserve">:745–754. </w:t>
      </w:r>
    </w:p>
    <w:p>
      <w:pPr>
        <w:pStyle w:val="Bibliografa"/>
        <w:rPr/>
      </w:pPr>
      <w:r>
        <w:rPr>
          <w:color w:val="000000"/>
        </w:rPr>
        <w:t xml:space="preserve">2. </w:t>
        <w:tab/>
        <w:t xml:space="preserve">Tamargo J, Caballero R, Mosquera ED. Sex and gender differences in the treatment of arterial hypertension. </w:t>
      </w:r>
      <w:r>
        <w:rPr>
          <w:i/>
          <w:iCs/>
          <w:color w:val="000000"/>
        </w:rPr>
        <w:t>Expert Rev Clin Pharmacol</w:t>
      </w:r>
      <w:r>
        <w:rPr>
          <w:color w:val="000000"/>
        </w:rPr>
        <w:t xml:space="preserve"> 2023;</w:t>
      </w:r>
      <w:r>
        <w:rPr>
          <w:b/>
          <w:bCs/>
          <w:color w:val="000000"/>
        </w:rPr>
        <w:t>16</w:t>
      </w:r>
      <w:r>
        <w:rPr>
          <w:color w:val="000000"/>
        </w:rPr>
        <w:t xml:space="preserve">:329–347. </w:t>
      </w:r>
    </w:p>
    <w:p>
      <w:pPr>
        <w:pStyle w:val="Bibliografa"/>
        <w:rPr/>
      </w:pPr>
      <w:r>
        <w:rPr>
          <w:color w:val="000000"/>
        </w:rPr>
        <w:t xml:space="preserve">3. </w:t>
        <w:tab/>
        <w:t xml:space="preserve">Tamargo J, Caballero R, Delpón E. Sex-related differences in the pharmacological treatment of heart failure. </w:t>
      </w:r>
      <w:r>
        <w:rPr>
          <w:i/>
          <w:iCs/>
          <w:color w:val="000000"/>
        </w:rPr>
        <w:t>Pharmacol Ther</w:t>
      </w:r>
      <w:r>
        <w:rPr>
          <w:color w:val="000000"/>
        </w:rPr>
        <w:t xml:space="preserve"> 2022;</w:t>
      </w:r>
      <w:r>
        <w:rPr>
          <w:b/>
          <w:bCs/>
          <w:color w:val="000000"/>
        </w:rPr>
        <w:t>229</w:t>
      </w:r>
      <w:r>
        <w:rPr>
          <w:color w:val="000000"/>
        </w:rPr>
        <w:t xml:space="preserve">:107891. </w:t>
      </w:r>
    </w:p>
    <w:p>
      <w:pPr>
        <w:pStyle w:val="Bibliografa"/>
        <w:rPr/>
      </w:pPr>
      <w:r>
        <w:rPr>
          <w:color w:val="000000"/>
        </w:rPr>
        <w:t xml:space="preserve">4. </w:t>
        <w:tab/>
        <w:t xml:space="preserve">Garg R, Yusuf S. Overview of randomized trials of angiotensin-converting enzyme inhibitors on mortality and morbidity in patients with heart failure. Collaborative Group on ACE Inhibitor Trials. </w:t>
      </w:r>
      <w:r>
        <w:rPr>
          <w:i/>
          <w:iCs/>
          <w:color w:val="000000"/>
        </w:rPr>
        <w:t>JAMA</w:t>
      </w:r>
      <w:r>
        <w:rPr>
          <w:color w:val="000000"/>
        </w:rPr>
        <w:t xml:space="preserve"> 1995;</w:t>
      </w:r>
      <w:r>
        <w:rPr>
          <w:b/>
          <w:bCs/>
          <w:color w:val="000000"/>
        </w:rPr>
        <w:t>273</w:t>
      </w:r>
      <w:r>
        <w:rPr>
          <w:color w:val="000000"/>
        </w:rPr>
        <w:t xml:space="preserve">:1450–1456. </w:t>
      </w:r>
    </w:p>
    <w:p>
      <w:pPr>
        <w:pStyle w:val="Bibliografa"/>
        <w:rPr/>
      </w:pPr>
      <w:r>
        <w:rPr>
          <w:color w:val="000000"/>
        </w:rPr>
        <w:t xml:space="preserve">5. </w:t>
        <w:tab/>
        <w:t xml:space="preserve">Shekelle PG, Rich MW, Morton SC, Atkinson CSW, Tu W, Maglione M, Rhodes S, Barrett M, Fonarow GC, Greenberg B, Heidenreich PA, Knabel T, Konstam MA, Steimle A, Warner Stevenson L. Efficacy of angiotensin-converting enzyme inhibitors and beta-blockers in the management of left ventricular systolic dysfunction according to race, gender, and diabetic status: a meta-analysis of major clinical trials. </w:t>
      </w:r>
      <w:r>
        <w:rPr>
          <w:i/>
          <w:iCs/>
          <w:color w:val="000000"/>
        </w:rPr>
        <w:t>J Am Coll Cardiol</w:t>
      </w:r>
      <w:r>
        <w:rPr>
          <w:color w:val="000000"/>
        </w:rPr>
        <w:t xml:space="preserve"> 2003;</w:t>
      </w:r>
      <w:r>
        <w:rPr>
          <w:b/>
          <w:bCs/>
          <w:color w:val="000000"/>
        </w:rPr>
        <w:t>41</w:t>
      </w:r>
      <w:r>
        <w:rPr>
          <w:color w:val="000000"/>
        </w:rPr>
        <w:t xml:space="preserve">:1529–1538. </w:t>
      </w:r>
    </w:p>
    <w:p>
      <w:pPr>
        <w:pStyle w:val="Bibliografa"/>
        <w:rPr/>
      </w:pPr>
      <w:r>
        <w:rPr>
          <w:color w:val="000000"/>
        </w:rPr>
        <w:t xml:space="preserve">6. </w:t>
        <w:tab/>
        <w:t xml:space="preserve">Packer M, Poole-Wilson PA, Armstrong PW, Cleland JG, Horowitz JD, Massie BM, Rydén L, Thygesen K, Uretsky BF. Comparative effects of low and high doses of the angiotensin-converting enzyme inhibitor, lisinopril, on morbidity and mortality in chronic heart failure. ATLAS Study Group. </w:t>
      </w:r>
      <w:r>
        <w:rPr>
          <w:i/>
          <w:iCs/>
          <w:color w:val="000000"/>
        </w:rPr>
        <w:t>Circulation</w:t>
      </w:r>
      <w:r>
        <w:rPr>
          <w:color w:val="000000"/>
        </w:rPr>
        <w:t xml:space="preserve"> 1999;</w:t>
      </w:r>
      <w:r>
        <w:rPr>
          <w:b/>
          <w:bCs/>
          <w:color w:val="000000"/>
        </w:rPr>
        <w:t>100</w:t>
      </w:r>
      <w:r>
        <w:rPr>
          <w:color w:val="000000"/>
        </w:rPr>
        <w:t xml:space="preserve">:2312–2318. </w:t>
      </w:r>
    </w:p>
    <w:p>
      <w:pPr>
        <w:pStyle w:val="Bibliografa"/>
        <w:rPr/>
      </w:pPr>
      <w:r>
        <w:rPr>
          <w:color w:val="000000"/>
        </w:rPr>
        <w:t xml:space="preserve">7. </w:t>
        <w:tab/>
        <w:t xml:space="preserve">Santema BT, Ouwerkerk W, Tromp J, Sama IE, Ravera A, Regitz-Zagrosek V, Hillege H, Samani NJ, Zannad F, Dickstein K, Lang CC, Cleland JG, Ter Maaten JM, Metra M, Anker SD, Harst P van der, Ng LL, Meer P van der, Veldhuisen DJ van, Meyer S, Lam CSP, ASIAN-HF investigators, Voors AA. Identifying optimal doses of heart failure medications in men compared with women: a prospective, observational, cohort study. </w:t>
      </w:r>
      <w:r>
        <w:rPr>
          <w:i/>
          <w:iCs/>
          <w:color w:val="000000"/>
        </w:rPr>
        <w:t>Lancet</w:t>
      </w:r>
      <w:r>
        <w:rPr>
          <w:color w:val="000000"/>
        </w:rPr>
        <w:t xml:space="preserve"> 2019;</w:t>
      </w:r>
      <w:r>
        <w:rPr>
          <w:b/>
          <w:bCs/>
          <w:color w:val="000000"/>
        </w:rPr>
        <w:t>394</w:t>
      </w:r>
      <w:r>
        <w:rPr>
          <w:color w:val="000000"/>
        </w:rPr>
        <w:t xml:space="preserve">:1254–1263. </w:t>
      </w:r>
    </w:p>
    <w:p>
      <w:pPr>
        <w:pStyle w:val="Bibliografa"/>
        <w:rPr/>
      </w:pPr>
      <w:r>
        <w:rPr>
          <w:color w:val="000000"/>
        </w:rPr>
        <w:t xml:space="preserve">8. </w:t>
        <w:tab/>
        <w:t xml:space="preserve">Peters RW, Gold MR. The influence of gender on arrhythmias. </w:t>
      </w:r>
      <w:r>
        <w:rPr>
          <w:i/>
          <w:iCs/>
          <w:color w:val="000000"/>
        </w:rPr>
        <w:t>Cardiol Rev</w:t>
      </w:r>
      <w:r>
        <w:rPr>
          <w:color w:val="000000"/>
        </w:rPr>
        <w:t xml:space="preserve"> 2004;</w:t>
      </w:r>
      <w:r>
        <w:rPr>
          <w:b/>
          <w:bCs/>
          <w:color w:val="000000"/>
        </w:rPr>
        <w:t>12</w:t>
      </w:r>
      <w:r>
        <w:rPr>
          <w:color w:val="000000"/>
        </w:rPr>
        <w:t xml:space="preserve">:97–105. </w:t>
      </w:r>
    </w:p>
    <w:p>
      <w:pPr>
        <w:pStyle w:val="Bibliografa"/>
        <w:rPr/>
      </w:pPr>
      <w:r>
        <w:rPr>
          <w:color w:val="000000"/>
        </w:rPr>
        <w:t xml:space="preserve">9. </w:t>
        <w:tab/>
        <w:t xml:space="preserve">Schwartz PJ, Woosley RL. Predicting the Unpredictable: Drug-Induced QT Prolongation and Torsades de Pointes. </w:t>
      </w:r>
      <w:r>
        <w:rPr>
          <w:i/>
          <w:iCs/>
          <w:color w:val="000000"/>
        </w:rPr>
        <w:t>J Am Coll Cardiol</w:t>
      </w:r>
      <w:r>
        <w:rPr>
          <w:color w:val="000000"/>
        </w:rPr>
        <w:t xml:space="preserve"> 2016;</w:t>
      </w:r>
      <w:r>
        <w:rPr>
          <w:b/>
          <w:bCs/>
          <w:color w:val="000000"/>
        </w:rPr>
        <w:t>67</w:t>
      </w:r>
      <w:r>
        <w:rPr>
          <w:color w:val="000000"/>
        </w:rPr>
        <w:t xml:space="preserve">:1639–1650. </w:t>
      </w:r>
    </w:p>
    <w:p>
      <w:pPr>
        <w:pStyle w:val="Bibliografa"/>
        <w:rPr/>
      </w:pPr>
      <w:r>
        <w:rPr>
          <w:color w:val="000000"/>
        </w:rPr>
        <w:t xml:space="preserve">10. </w:t>
        <w:tab/>
        <w:t xml:space="preserve">Koup JR, Abel RB, Smithers JA, Eldon MA, Vries TM de. Effect of age, gender, and race on steady state procainamide pharmacokinetics after administration of procanbid sustained-release tablets. </w:t>
      </w:r>
      <w:r>
        <w:rPr>
          <w:i/>
          <w:iCs/>
          <w:color w:val="000000"/>
        </w:rPr>
        <w:t>Ther Drug Monit</w:t>
      </w:r>
      <w:r>
        <w:rPr>
          <w:color w:val="000000"/>
        </w:rPr>
        <w:t xml:space="preserve"> 1998;</w:t>
      </w:r>
      <w:r>
        <w:rPr>
          <w:b/>
          <w:bCs/>
          <w:color w:val="000000"/>
        </w:rPr>
        <w:t>20</w:t>
      </w:r>
      <w:r>
        <w:rPr>
          <w:color w:val="000000"/>
        </w:rPr>
        <w:t xml:space="preserve">:73–77. </w:t>
      </w:r>
    </w:p>
    <w:p>
      <w:pPr>
        <w:pStyle w:val="Bibliografa"/>
        <w:rPr/>
      </w:pPr>
      <w:r>
        <w:rPr>
          <w:color w:val="000000"/>
        </w:rPr>
        <w:t xml:space="preserve">11. </w:t>
        <w:tab/>
        <w:t xml:space="preserve">Routledge PA, Stargel WW, Kitchell BB, Barchowsky A, Shand DG. Sex-related differences in the plasma protein binding of lignocaine and diazepam. </w:t>
      </w:r>
      <w:r>
        <w:rPr>
          <w:i/>
          <w:iCs/>
          <w:color w:val="000000"/>
        </w:rPr>
        <w:t>Br J Clin Pharmacol</w:t>
      </w:r>
      <w:r>
        <w:rPr>
          <w:color w:val="000000"/>
        </w:rPr>
        <w:t xml:space="preserve"> 1981;</w:t>
      </w:r>
      <w:r>
        <w:rPr>
          <w:b/>
          <w:bCs/>
          <w:color w:val="000000"/>
        </w:rPr>
        <w:t>11</w:t>
      </w:r>
      <w:r>
        <w:rPr>
          <w:color w:val="000000"/>
        </w:rPr>
        <w:t xml:space="preserve">:245–250. </w:t>
      </w:r>
    </w:p>
    <w:p>
      <w:pPr>
        <w:pStyle w:val="Bibliografa"/>
        <w:rPr/>
      </w:pPr>
      <w:r>
        <w:rPr>
          <w:color w:val="000000"/>
        </w:rPr>
        <w:t xml:space="preserve">12. </w:t>
        <w:tab/>
        <w:t xml:space="preserve">Jick H, Slone D, Borda IT, Shapiro S. Efficacy and toxicity of heparin in relation to age and sex. </w:t>
      </w:r>
      <w:r>
        <w:rPr>
          <w:i/>
          <w:iCs/>
          <w:color w:val="000000"/>
        </w:rPr>
        <w:t>N Engl J Med</w:t>
      </w:r>
      <w:r>
        <w:rPr>
          <w:color w:val="000000"/>
        </w:rPr>
        <w:t xml:space="preserve"> 1968;</w:t>
      </w:r>
      <w:r>
        <w:rPr>
          <w:b/>
          <w:bCs/>
          <w:color w:val="000000"/>
        </w:rPr>
        <w:t>279</w:t>
      </w:r>
      <w:r>
        <w:rPr>
          <w:color w:val="000000"/>
        </w:rPr>
        <w:t xml:space="preserve">:284–286. </w:t>
      </w:r>
    </w:p>
    <w:p>
      <w:pPr>
        <w:pStyle w:val="Bibliografa"/>
        <w:rPr/>
      </w:pPr>
      <w:r>
        <w:rPr>
          <w:color w:val="000000"/>
        </w:rPr>
        <w:t xml:space="preserve">13. </w:t>
        <w:tab/>
        <w:t xml:space="preserve">Cipolle RJ, Seifert RD, Neilan BA, Zaske DE, Haus E. Heparin kinetics: variables related to disposition and dosage. </w:t>
      </w:r>
      <w:r>
        <w:rPr>
          <w:i/>
          <w:iCs/>
          <w:color w:val="000000"/>
        </w:rPr>
        <w:t>Clin Pharmacol Ther</w:t>
      </w:r>
      <w:r>
        <w:rPr>
          <w:color w:val="000000"/>
        </w:rPr>
        <w:t xml:space="preserve"> 1981;</w:t>
      </w:r>
      <w:r>
        <w:rPr>
          <w:b/>
          <w:bCs/>
          <w:color w:val="000000"/>
        </w:rPr>
        <w:t>29</w:t>
      </w:r>
      <w:r>
        <w:rPr>
          <w:color w:val="000000"/>
        </w:rPr>
        <w:t xml:space="preserve">:387–393. </w:t>
      </w:r>
    </w:p>
    <w:p>
      <w:pPr>
        <w:pStyle w:val="Bibliografa"/>
        <w:rPr/>
      </w:pPr>
      <w:r>
        <w:rPr>
          <w:color w:val="000000"/>
        </w:rPr>
        <w:t xml:space="preserve">14. </w:t>
        <w:tab/>
        <w:t xml:space="preserve">Campbell NR, Hull RD, Brant R, Hogan DB, Pineo GF, Raskob GE. Different effects of heparin in males and females. </w:t>
      </w:r>
      <w:r>
        <w:rPr>
          <w:i/>
          <w:iCs/>
          <w:color w:val="000000"/>
        </w:rPr>
        <w:t>Clin Invest Med</w:t>
      </w:r>
      <w:r>
        <w:rPr>
          <w:color w:val="000000"/>
        </w:rPr>
        <w:t xml:space="preserve"> 1998;</w:t>
      </w:r>
      <w:r>
        <w:rPr>
          <w:b/>
          <w:bCs/>
          <w:color w:val="000000"/>
        </w:rPr>
        <w:t>21</w:t>
      </w:r>
      <w:r>
        <w:rPr>
          <w:color w:val="000000"/>
        </w:rPr>
        <w:t xml:space="preserve">:71–78. </w:t>
      </w:r>
    </w:p>
    <w:p>
      <w:pPr>
        <w:pStyle w:val="Bibliografa"/>
        <w:rPr/>
      </w:pPr>
      <w:r>
        <w:rPr>
          <w:color w:val="000000"/>
        </w:rPr>
        <w:t xml:space="preserve">15. </w:t>
        <w:tab/>
        <w:t xml:space="preserve">Granger CB, Hirsch J, Califf RM, Col J, White HD, Betriu A, Woodlief LH, Lee KL, Bovill EG, Simes RJ, Topol EJ. Activated partial thromboplastin time and outcome after thrombolytic therapy for acute myocardial infarction: results from the GUSTO-I trial. </w:t>
      </w:r>
      <w:r>
        <w:rPr>
          <w:i/>
          <w:iCs/>
          <w:color w:val="000000"/>
        </w:rPr>
        <w:t>Circulation</w:t>
      </w:r>
      <w:r>
        <w:rPr>
          <w:color w:val="000000"/>
        </w:rPr>
        <w:t xml:space="preserve"> 1996;</w:t>
      </w:r>
      <w:r>
        <w:rPr>
          <w:b/>
          <w:bCs/>
          <w:color w:val="000000"/>
        </w:rPr>
        <w:t>93</w:t>
      </w:r>
      <w:r>
        <w:rPr>
          <w:color w:val="000000"/>
        </w:rPr>
        <w:t xml:space="preserve">:870–878. </w:t>
      </w:r>
    </w:p>
    <w:p>
      <w:pPr>
        <w:pStyle w:val="Bibliografa"/>
        <w:rPr/>
      </w:pPr>
      <w:r>
        <w:rPr>
          <w:color w:val="000000"/>
        </w:rPr>
        <w:t xml:space="preserve">16. </w:t>
        <w:tab/>
        <w:t xml:space="preserve">Cohen M, Antman EM, Gurfinkel EP, Radley D, ESSENCE (Efficacy and Safety of Subcutaneous Enoxaparin in Non-Q-wave Coronary Events) and TIMI (Thrombolysis in Myocardial Infarction) 11B Investigators. Enoxaparin in unstable angina/non-ST-segment elevation myocardial infarction: treatment benefits in prespecified subgroups. </w:t>
      </w:r>
      <w:r>
        <w:rPr>
          <w:i/>
          <w:iCs/>
          <w:color w:val="000000"/>
        </w:rPr>
        <w:t>J Thromb Thrombolysis</w:t>
      </w:r>
      <w:r>
        <w:rPr>
          <w:color w:val="000000"/>
        </w:rPr>
        <w:t xml:space="preserve"> 2001;</w:t>
      </w:r>
      <w:r>
        <w:rPr>
          <w:b/>
          <w:bCs/>
          <w:color w:val="000000"/>
        </w:rPr>
        <w:t>12</w:t>
      </w:r>
      <w:r>
        <w:rPr>
          <w:color w:val="000000"/>
        </w:rPr>
        <w:t xml:space="preserve">:199–206. </w:t>
      </w:r>
    </w:p>
    <w:p>
      <w:pPr>
        <w:pStyle w:val="Bibliografa"/>
        <w:rPr/>
      </w:pPr>
      <w:r>
        <w:rPr>
          <w:color w:val="000000"/>
        </w:rPr>
        <w:t xml:space="preserve">17. </w:t>
        <w:tab/>
        <w:t xml:space="preserve">Toss H, Wallentin L, Siegbahn A. Influences of sex and smoking habits on anticoagulant activity in low-molecular-weight heparin treatment of unstable coronary artery disease. </w:t>
      </w:r>
      <w:r>
        <w:rPr>
          <w:i/>
          <w:iCs/>
          <w:color w:val="000000"/>
        </w:rPr>
        <w:t>Am Heart J</w:t>
      </w:r>
      <w:r>
        <w:rPr>
          <w:color w:val="000000"/>
        </w:rPr>
        <w:t xml:space="preserve"> 1999;</w:t>
      </w:r>
      <w:r>
        <w:rPr>
          <w:b/>
          <w:bCs/>
          <w:color w:val="000000"/>
        </w:rPr>
        <w:t>137</w:t>
      </w:r>
      <w:r>
        <w:rPr>
          <w:color w:val="000000"/>
        </w:rPr>
        <w:t xml:space="preserve">:72–78. </w:t>
      </w:r>
    </w:p>
    <w:p>
      <w:pPr>
        <w:pStyle w:val="Bibliografa"/>
        <w:rPr/>
      </w:pPr>
      <w:r>
        <w:rPr>
          <w:color w:val="000000"/>
        </w:rPr>
        <w:t xml:space="preserve">18. </w:t>
        <w:tab/>
        <w:t xml:space="preserve">Roosendaal LC, Wiersema AM, Smit JW, Doganer O, Blankensteijn JD, Jongkind V. Editor’s Choice - Sex Differences in Response to Administration of Heparin During Non-Cardiac Arterial Procedures. </w:t>
      </w:r>
      <w:r>
        <w:rPr>
          <w:i/>
          <w:iCs/>
          <w:color w:val="000000"/>
        </w:rPr>
        <w:t>Eur J Vasc Endovasc Surg</w:t>
      </w:r>
      <w:r>
        <w:rPr>
          <w:color w:val="000000"/>
        </w:rPr>
        <w:t xml:space="preserve"> 2022;</w:t>
      </w:r>
      <w:r>
        <w:rPr>
          <w:b/>
          <w:bCs/>
          <w:color w:val="000000"/>
        </w:rPr>
        <w:t>64</w:t>
      </w:r>
      <w:r>
        <w:rPr>
          <w:color w:val="000000"/>
        </w:rPr>
        <w:t xml:space="preserve">:557–565. </w:t>
      </w:r>
    </w:p>
    <w:p>
      <w:pPr>
        <w:pStyle w:val="Bibliografa"/>
        <w:rPr/>
      </w:pPr>
      <w:r>
        <w:rPr>
          <w:color w:val="000000"/>
        </w:rPr>
        <w:t xml:space="preserve">19. </w:t>
        <w:tab/>
        <w:t xml:space="preserve">Ng VG, Baumbach A, Grinfeld L, Lincoff AM, Mehran R, Stone GW, Lansky AJ. Impact of Bleeding and Bivalirudin Therapy on Mortality Risk in Women Undergoing Percutaneous Coronary Intervention (from the REPLACE-2, ACUITY, and HORIZONS-AMI Trials). </w:t>
      </w:r>
      <w:r>
        <w:rPr>
          <w:i/>
          <w:iCs/>
          <w:color w:val="000000"/>
        </w:rPr>
        <w:t>Am J Cardiol</w:t>
      </w:r>
      <w:r>
        <w:rPr>
          <w:color w:val="000000"/>
        </w:rPr>
        <w:t xml:space="preserve"> 2016;</w:t>
      </w:r>
      <w:r>
        <w:rPr>
          <w:b/>
          <w:bCs/>
          <w:color w:val="000000"/>
        </w:rPr>
        <w:t>117</w:t>
      </w:r>
      <w:r>
        <w:rPr>
          <w:color w:val="000000"/>
        </w:rPr>
        <w:t xml:space="preserve">:186–191. </w:t>
      </w:r>
    </w:p>
    <w:p>
      <w:pPr>
        <w:pStyle w:val="Bibliografa"/>
        <w:rPr/>
      </w:pPr>
      <w:r>
        <w:rPr>
          <w:color w:val="000000"/>
        </w:rPr>
        <w:t xml:space="preserve">20. </w:t>
        <w:tab/>
        <w:t xml:space="preserve">Chacko M, Lincoff AM, Wolski KE, Cohen DJ, Bittl JA, Lansky AJ, Tsuchiya Y, Betriu A, Yen MH, Chew DP, Cho L, Topol EJ. Ischemic and bleeding outcomes in women treated with bivalirudin during percutaneous coronary intervention: a subgroup analysis of the Randomized Evaluation in PCI Linking Angiomax to Reduced Clinical Events (REPLACE)-2 trial. </w:t>
      </w:r>
      <w:r>
        <w:rPr>
          <w:i/>
          <w:iCs/>
          <w:color w:val="000000"/>
        </w:rPr>
        <w:t>Am Heart J</w:t>
      </w:r>
      <w:r>
        <w:rPr>
          <w:color w:val="000000"/>
        </w:rPr>
        <w:t xml:space="preserve"> 2006;</w:t>
      </w:r>
      <w:r>
        <w:rPr>
          <w:b/>
          <w:bCs/>
          <w:color w:val="000000"/>
        </w:rPr>
        <w:t>151</w:t>
      </w:r>
      <w:r>
        <w:rPr>
          <w:color w:val="000000"/>
        </w:rPr>
        <w:t xml:space="preserve">:1032.e1-7. </w:t>
      </w:r>
    </w:p>
    <w:p>
      <w:pPr>
        <w:pStyle w:val="Bibliografa"/>
        <w:rPr/>
      </w:pPr>
      <w:r>
        <w:rPr>
          <w:color w:val="000000"/>
        </w:rPr>
        <w:t xml:space="preserve">21. </w:t>
        <w:tab/>
        <w:t xml:space="preserve">Teng R. Ticagrelor: Pharmacokinetic, Pharmacodynamic and Pharmacogenetic Profile: An Update. </w:t>
      </w:r>
      <w:r>
        <w:rPr>
          <w:i/>
          <w:iCs/>
          <w:color w:val="000000"/>
        </w:rPr>
        <w:t>Clin Pharmacokinet</w:t>
      </w:r>
      <w:r>
        <w:rPr>
          <w:color w:val="000000"/>
        </w:rPr>
        <w:t xml:space="preserve"> 2015;</w:t>
      </w:r>
      <w:r>
        <w:rPr>
          <w:b/>
          <w:bCs/>
          <w:color w:val="000000"/>
        </w:rPr>
        <w:t>54</w:t>
      </w:r>
      <w:r>
        <w:rPr>
          <w:color w:val="000000"/>
        </w:rPr>
        <w:t xml:space="preserve">:1125–1138. </w:t>
      </w:r>
    </w:p>
    <w:p>
      <w:pPr>
        <w:pStyle w:val="Bibliografa"/>
        <w:rPr/>
      </w:pPr>
      <w:r>
        <w:rPr>
          <w:color w:val="000000"/>
        </w:rPr>
        <w:t xml:space="preserve">22. </w:t>
        <w:tab/>
        <w:t xml:space="preserve">Agbaedeng TA, Noubiap JJ, Roberts KA, Chew DP, Psaltis PJ, Amare AT. Sex-Based Outcomes of Dual-Antiplatelet Therapy After Percutaneous Coronary Intervention: A Pairwise and Network Meta-Analysis. </w:t>
      </w:r>
      <w:r>
        <w:rPr>
          <w:i/>
          <w:iCs/>
          <w:color w:val="000000"/>
        </w:rPr>
        <w:t>Drugs</w:t>
      </w:r>
      <w:r>
        <w:rPr>
          <w:color w:val="000000"/>
        </w:rPr>
        <w:t xml:space="preserve"> 2024;</w:t>
      </w:r>
      <w:r>
        <w:rPr>
          <w:b/>
          <w:bCs/>
          <w:color w:val="000000"/>
        </w:rPr>
        <w:t>84</w:t>
      </w:r>
      <w:r>
        <w:rPr>
          <w:color w:val="000000"/>
        </w:rPr>
        <w:t xml:space="preserve">:685–701. </w:t>
      </w:r>
    </w:p>
    <w:p>
      <w:pPr>
        <w:pStyle w:val="Bibliografa"/>
        <w:rPr/>
      </w:pPr>
      <w:r>
        <w:rPr>
          <w:color w:val="000000"/>
        </w:rPr>
        <w:t xml:space="preserve">23. </w:t>
        <w:tab/>
        <w:t xml:space="preserve">Berger JS, Bhatt DL, Cannon CP, Chen Z, Jiang L, Jones JB, Mehta SR, Sabatine MS, Steinhubl SR, Topol EJ, Berger PB. The relative efficacy and safety of clopidogrel in women and men a sex-specific collaborative meta-analysis. </w:t>
      </w:r>
      <w:r>
        <w:rPr>
          <w:i/>
          <w:iCs/>
          <w:color w:val="000000"/>
        </w:rPr>
        <w:t>J Am Coll Cardiol</w:t>
      </w:r>
      <w:r>
        <w:rPr>
          <w:color w:val="000000"/>
        </w:rPr>
        <w:t xml:space="preserve"> 2009;</w:t>
      </w:r>
      <w:r>
        <w:rPr>
          <w:b/>
          <w:bCs/>
          <w:color w:val="000000"/>
        </w:rPr>
        <w:t>54</w:t>
      </w:r>
      <w:r>
        <w:rPr>
          <w:color w:val="000000"/>
        </w:rPr>
        <w:t xml:space="preserve">:1935–1945. </w:t>
      </w:r>
    </w:p>
    <w:p>
      <w:pPr>
        <w:pStyle w:val="Bibliografa"/>
        <w:rPr/>
      </w:pPr>
      <w:r>
        <w:rPr>
          <w:color w:val="000000"/>
        </w:rPr>
        <w:t xml:space="preserve">24. </w:t>
        <w:tab/>
        <w:t xml:space="preserve">Boersma E, Harrington RA, Moliterno DJ, White H, Théroux P, Van de Werf F, Torbal A de, Armstrong PW, Wallentin LC, Wilcox RG, Simes J, Califf RM, Topol EJ, Simoons ML. Platelet glycoprotein IIb/IIIa inhibitors in acute coronary syndromes: a meta-analysis of all major randomised clinical trials. </w:t>
      </w:r>
      <w:r>
        <w:rPr>
          <w:i/>
          <w:iCs/>
          <w:color w:val="000000"/>
        </w:rPr>
        <w:t>Lancet</w:t>
      </w:r>
      <w:r>
        <w:rPr>
          <w:color w:val="000000"/>
        </w:rPr>
        <w:t xml:space="preserve"> 2002;</w:t>
      </w:r>
      <w:r>
        <w:rPr>
          <w:b/>
          <w:bCs/>
          <w:color w:val="000000"/>
        </w:rPr>
        <w:t>359</w:t>
      </w:r>
      <w:r>
        <w:rPr>
          <w:color w:val="000000"/>
        </w:rPr>
        <w:t xml:space="preserve">:189–198. </w:t>
      </w:r>
    </w:p>
    <w:p>
      <w:pPr>
        <w:pStyle w:val="Bibliografa"/>
        <w:rPr/>
      </w:pPr>
      <w:r>
        <w:rPr>
          <w:color w:val="000000"/>
        </w:rPr>
        <w:t xml:space="preserve">25. </w:t>
        <w:tab/>
        <w:t xml:space="preserve">Patti G, De Caterina R, Abbate R, Andreotti F, Biasucci LM, Calabrò P, Cioni G, Davì G, Di Sciascio G, Golia E, Golino P, Malatesta G, Mangiacapra F, Marcucci R, Nusca A, Parato VM, Pengo V, Prisco D, Pulcinelli F, Renda G, Ricottini E, Ruggieri B, Santilli F, Sofi F, Zimarino M, Working Group on Thrombosis of the Italian Society of Cardiology. Platelet function and long-term antiplatelet therapy in women: is there a gender-specificity? A ‘state-of-the-art’ paper. </w:t>
      </w:r>
      <w:r>
        <w:rPr>
          <w:i/>
          <w:iCs/>
          <w:color w:val="000000"/>
        </w:rPr>
        <w:t>Eur Heart J</w:t>
      </w:r>
      <w:r>
        <w:rPr>
          <w:color w:val="000000"/>
        </w:rPr>
        <w:t xml:space="preserve"> 2014;</w:t>
      </w:r>
      <w:r>
        <w:rPr>
          <w:b/>
          <w:bCs/>
          <w:color w:val="000000"/>
        </w:rPr>
        <w:t>35</w:t>
      </w:r>
      <w:r>
        <w:rPr>
          <w:color w:val="000000"/>
        </w:rPr>
        <w:t xml:space="preserve">:2213–2223b. </w:t>
      </w:r>
    </w:p>
    <w:p>
      <w:pPr>
        <w:pStyle w:val="Bibliografa"/>
        <w:rPr/>
      </w:pPr>
      <w:r>
        <w:rPr>
          <w:color w:val="000000"/>
        </w:rPr>
        <w:t xml:space="preserve">26. </w:t>
        <w:tab/>
        <w:t xml:space="preserve">Seeland U, Regitz-Zagrosek V. Sex and gender differences in cardiovascular drug therapy. </w:t>
      </w:r>
      <w:r>
        <w:rPr>
          <w:i/>
          <w:iCs/>
          <w:color w:val="000000"/>
        </w:rPr>
        <w:t>Handb Exp Pharmacol</w:t>
      </w:r>
      <w:r>
        <w:rPr>
          <w:color w:val="000000"/>
        </w:rPr>
        <w:t xml:space="preserve"> 2012:211–236. </w:t>
      </w:r>
    </w:p>
    <w:p>
      <w:pPr>
        <w:pStyle w:val="Bibliografa"/>
        <w:rPr/>
      </w:pPr>
      <w:r>
        <w:rPr>
          <w:color w:val="000000"/>
        </w:rPr>
        <w:t xml:space="preserve">27. </w:t>
        <w:tab/>
        <w:t xml:space="preserve">Rabi DM, Khan N, Vallee M, Hladunewich MA, Tobe SW, Pilote L. Reporting on sex-based analysis in clinical trials of angiotensin-converting enzyme inhibitor and angiotensin receptor blocker efficacy. </w:t>
      </w:r>
      <w:r>
        <w:rPr>
          <w:i/>
          <w:iCs/>
          <w:color w:val="000000"/>
        </w:rPr>
        <w:t>Can J Cardiol</w:t>
      </w:r>
      <w:r>
        <w:rPr>
          <w:color w:val="000000"/>
        </w:rPr>
        <w:t xml:space="preserve"> 2008;</w:t>
      </w:r>
      <w:r>
        <w:rPr>
          <w:b/>
          <w:bCs/>
          <w:color w:val="000000"/>
        </w:rPr>
        <w:t>24</w:t>
      </w:r>
      <w:r>
        <w:rPr>
          <w:color w:val="000000"/>
        </w:rPr>
        <w:t xml:space="preserve">:491–496. </w:t>
      </w:r>
    </w:p>
    <w:p>
      <w:pPr>
        <w:pStyle w:val="Bibliografa"/>
        <w:rPr/>
      </w:pPr>
      <w:r>
        <w:rPr>
          <w:color w:val="000000"/>
        </w:rPr>
        <w:t xml:space="preserve">28. </w:t>
        <w:tab/>
        <w:t xml:space="preserve">Ferreira JP, Konstam MA, McMurray JJV, Butler J, Girerd N, Rossignol P, Sharma A, Voors AA, Lam CSP, Packer M, Zannad F. Dosing of losartan in men versus women with heart failure with reduced ejection fraction: the HEAAL trial. </w:t>
      </w:r>
      <w:r>
        <w:rPr>
          <w:i/>
          <w:iCs/>
          <w:color w:val="000000"/>
        </w:rPr>
        <w:t>Eur J Heart Fail</w:t>
      </w:r>
      <w:r>
        <w:rPr>
          <w:color w:val="000000"/>
        </w:rPr>
        <w:t xml:space="preserve"> 2021;</w:t>
      </w:r>
      <w:r>
        <w:rPr>
          <w:b/>
          <w:bCs/>
          <w:color w:val="000000"/>
        </w:rPr>
        <w:t>23</w:t>
      </w:r>
      <w:r>
        <w:rPr>
          <w:color w:val="000000"/>
        </w:rPr>
        <w:t xml:space="preserve">:1477–1484. </w:t>
      </w:r>
    </w:p>
    <w:p>
      <w:pPr>
        <w:pStyle w:val="Bibliografa"/>
        <w:rPr/>
      </w:pPr>
      <w:r>
        <w:rPr>
          <w:color w:val="000000"/>
        </w:rPr>
        <w:t xml:space="preserve">29. </w:t>
        <w:tab/>
        <w:t xml:space="preserve">Miners JO, Grgurinovich N, Whitehead AG, Robson RA, Birkett DJ. Influence of gender and oral contraceptive steroids on the metabolism of salicylic acid and acetylsalicylic acid. </w:t>
      </w:r>
      <w:r>
        <w:rPr>
          <w:i/>
          <w:iCs/>
          <w:color w:val="000000"/>
        </w:rPr>
        <w:t>Br J Clin Pharmacol</w:t>
      </w:r>
      <w:r>
        <w:rPr>
          <w:color w:val="000000"/>
        </w:rPr>
        <w:t xml:space="preserve"> 1986;</w:t>
      </w:r>
      <w:r>
        <w:rPr>
          <w:b/>
          <w:bCs/>
          <w:color w:val="000000"/>
        </w:rPr>
        <w:t>22</w:t>
      </w:r>
      <w:r>
        <w:rPr>
          <w:color w:val="000000"/>
        </w:rPr>
        <w:t xml:space="preserve">:135–142. </w:t>
      </w:r>
    </w:p>
    <w:p>
      <w:pPr>
        <w:pStyle w:val="Bibliografa"/>
        <w:rPr/>
      </w:pPr>
      <w:r>
        <w:rPr>
          <w:color w:val="000000"/>
        </w:rPr>
        <w:t xml:space="preserve">30. </w:t>
        <w:tab/>
        <w:t xml:space="preserve">Ho PC, Triggs EJ, Bourne DW, Heazlewood VJ. The effects of age and sex on the disposition of acetylsalicylic acid and its metabolites. </w:t>
      </w:r>
      <w:r>
        <w:rPr>
          <w:i/>
          <w:iCs/>
          <w:color w:val="000000"/>
        </w:rPr>
        <w:t>Br J Clin Pharmacol</w:t>
      </w:r>
      <w:r>
        <w:rPr>
          <w:color w:val="000000"/>
        </w:rPr>
        <w:t xml:space="preserve"> 1985;</w:t>
      </w:r>
      <w:r>
        <w:rPr>
          <w:b/>
          <w:bCs/>
          <w:color w:val="000000"/>
        </w:rPr>
        <w:t>19</w:t>
      </w:r>
      <w:r>
        <w:rPr>
          <w:color w:val="000000"/>
        </w:rPr>
        <w:t xml:space="preserve">:675–684. </w:t>
      </w:r>
    </w:p>
    <w:p>
      <w:pPr>
        <w:pStyle w:val="Bibliografa"/>
        <w:rPr/>
      </w:pPr>
      <w:r>
        <w:rPr>
          <w:color w:val="000000"/>
        </w:rPr>
        <w:t xml:space="preserve">31. </w:t>
        <w:tab/>
        <w:t xml:space="preserve">Capodanno D, Angiolillo DJ. Impact of race and gender on antithrombotic therapy. </w:t>
      </w:r>
      <w:r>
        <w:rPr>
          <w:i/>
          <w:iCs/>
          <w:color w:val="000000"/>
        </w:rPr>
        <w:t>Thromb Haemost</w:t>
      </w:r>
      <w:r>
        <w:rPr>
          <w:color w:val="000000"/>
        </w:rPr>
        <w:t xml:space="preserve"> 2010;</w:t>
      </w:r>
      <w:r>
        <w:rPr>
          <w:b/>
          <w:bCs/>
          <w:color w:val="000000"/>
        </w:rPr>
        <w:t>104</w:t>
      </w:r>
      <w:r>
        <w:rPr>
          <w:color w:val="000000"/>
        </w:rPr>
        <w:t xml:space="preserve">:471–484. </w:t>
      </w:r>
    </w:p>
    <w:p>
      <w:pPr>
        <w:pStyle w:val="Bibliografa"/>
        <w:rPr/>
      </w:pPr>
      <w:r>
        <w:rPr>
          <w:color w:val="000000"/>
        </w:rPr>
        <w:t xml:space="preserve">32. </w:t>
        <w:tab/>
        <w:t xml:space="preserve">Harrison MJ, Weisblatt E. A sex difference in the effect of aspirin on ‘spontaneous’ platelet aggregation in whole blood. </w:t>
      </w:r>
      <w:r>
        <w:rPr>
          <w:i/>
          <w:iCs/>
          <w:color w:val="000000"/>
        </w:rPr>
        <w:t>Thromb Haemost</w:t>
      </w:r>
      <w:r>
        <w:rPr>
          <w:color w:val="000000"/>
        </w:rPr>
        <w:t xml:space="preserve"> 1983;</w:t>
      </w:r>
      <w:r>
        <w:rPr>
          <w:b/>
          <w:bCs/>
          <w:color w:val="000000"/>
        </w:rPr>
        <w:t>50</w:t>
      </w:r>
      <w:r>
        <w:rPr>
          <w:color w:val="000000"/>
        </w:rPr>
        <w:t xml:space="preserve">:773–774. </w:t>
      </w:r>
    </w:p>
    <w:p>
      <w:pPr>
        <w:pStyle w:val="Bibliografa"/>
        <w:rPr/>
      </w:pPr>
      <w:r>
        <w:rPr>
          <w:color w:val="000000"/>
        </w:rPr>
        <w:t xml:space="preserve">33. </w:t>
        <w:tab/>
        <w:t xml:space="preserve">Gum PA, Kottke-Marchant K, Poggio ED, Gurm H, Welsh PA, Brooks L, Sapp SK, Topol EJ. Profile and prevalence of aspirin resistance in patients with cardiovascular disease. </w:t>
      </w:r>
      <w:r>
        <w:rPr>
          <w:i/>
          <w:iCs/>
          <w:color w:val="000000"/>
        </w:rPr>
        <w:t>Am J Cardiol</w:t>
      </w:r>
      <w:r>
        <w:rPr>
          <w:color w:val="000000"/>
        </w:rPr>
        <w:t xml:space="preserve"> 2001;</w:t>
      </w:r>
      <w:r>
        <w:rPr>
          <w:b/>
          <w:bCs/>
          <w:color w:val="000000"/>
        </w:rPr>
        <w:t>88</w:t>
      </w:r>
      <w:r>
        <w:rPr>
          <w:color w:val="000000"/>
        </w:rPr>
        <w:t xml:space="preserve">:230–235. </w:t>
      </w:r>
    </w:p>
    <w:p>
      <w:pPr>
        <w:pStyle w:val="Bibliografa"/>
        <w:rPr/>
      </w:pPr>
      <w:r>
        <w:rPr>
          <w:color w:val="000000"/>
        </w:rPr>
        <w:t xml:space="preserve">34. </w:t>
        <w:tab/>
        <w:t xml:space="preserve">Cavallari LH, Helgason CM, Brace LD, Viana MAG, Nutescu EA. Sex difference in the antiplatelet effect of aspirin in patients with stroke. </w:t>
      </w:r>
      <w:r>
        <w:rPr>
          <w:i/>
          <w:iCs/>
          <w:color w:val="000000"/>
        </w:rPr>
        <w:t>Ann Pharmacother</w:t>
      </w:r>
      <w:r>
        <w:rPr>
          <w:color w:val="000000"/>
        </w:rPr>
        <w:t xml:space="preserve"> 2006;</w:t>
      </w:r>
      <w:r>
        <w:rPr>
          <w:b/>
          <w:bCs/>
          <w:color w:val="000000"/>
        </w:rPr>
        <w:t>40</w:t>
      </w:r>
      <w:r>
        <w:rPr>
          <w:color w:val="000000"/>
        </w:rPr>
        <w:t xml:space="preserve">:812–817. </w:t>
      </w:r>
    </w:p>
    <w:p>
      <w:pPr>
        <w:pStyle w:val="Bibliografa"/>
        <w:rPr/>
      </w:pPr>
      <w:r>
        <w:rPr>
          <w:color w:val="000000"/>
        </w:rPr>
        <w:t xml:space="preserve">35. </w:t>
        <w:tab/>
        <w:t xml:space="preserve">Yerman T, Gan WQ, Sin DD. The influence of gender on the effects of aspirin in preventing myocardial infarction. </w:t>
      </w:r>
      <w:r>
        <w:rPr>
          <w:i/>
          <w:iCs/>
          <w:color w:val="000000"/>
        </w:rPr>
        <w:t>BMC Med</w:t>
      </w:r>
      <w:r>
        <w:rPr>
          <w:color w:val="000000"/>
        </w:rPr>
        <w:t xml:space="preserve"> 2007;</w:t>
      </w:r>
      <w:r>
        <w:rPr>
          <w:b/>
          <w:bCs/>
          <w:color w:val="000000"/>
        </w:rPr>
        <w:t>5</w:t>
      </w:r>
      <w:r>
        <w:rPr>
          <w:color w:val="000000"/>
        </w:rPr>
        <w:t xml:space="preserve">:29. </w:t>
      </w:r>
    </w:p>
    <w:p>
      <w:pPr>
        <w:pStyle w:val="Bibliografa"/>
        <w:rPr/>
      </w:pPr>
      <w:r>
        <w:rPr>
          <w:color w:val="000000"/>
        </w:rPr>
        <w:t xml:space="preserve">36. </w:t>
        <w:tab/>
        <w:t xml:space="preserve">Thürmann PA, Haack S, Werner U, Szymanski J, Haase G, Drewelow B, Reimann IR, Hippius M, Siegmund W, May K, Hasford J. Tolerability of beta-blockers metabolized via cytochrome P450 2D6 is sex-dependent. </w:t>
      </w:r>
      <w:r>
        <w:rPr>
          <w:i/>
          <w:iCs/>
          <w:color w:val="000000"/>
        </w:rPr>
        <w:t>Clin Pharmacol Ther</w:t>
      </w:r>
      <w:r>
        <w:rPr>
          <w:color w:val="000000"/>
        </w:rPr>
        <w:t xml:space="preserve"> 2006;</w:t>
      </w:r>
      <w:r>
        <w:rPr>
          <w:b/>
          <w:bCs/>
          <w:color w:val="000000"/>
        </w:rPr>
        <w:t>80</w:t>
      </w:r>
      <w:r>
        <w:rPr>
          <w:color w:val="000000"/>
        </w:rPr>
        <w:t xml:space="preserve">:551–553. </w:t>
      </w:r>
    </w:p>
    <w:p>
      <w:pPr>
        <w:pStyle w:val="Bibliografa"/>
        <w:rPr/>
      </w:pPr>
      <w:r>
        <w:rPr>
          <w:color w:val="000000"/>
        </w:rPr>
        <w:t xml:space="preserve">37. </w:t>
        <w:tab/>
        <w:t xml:space="preserve">Walle T, Byington RP, Furberg CD, McIntyre KM, Vokonas PS. Biologic determinants of propranolol disposition: results from 1308 patients in the Beta-Blocker Heart Attack Trial. </w:t>
      </w:r>
      <w:r>
        <w:rPr>
          <w:i/>
          <w:iCs/>
          <w:color w:val="000000"/>
        </w:rPr>
        <w:t>Clin Pharmacol Ther</w:t>
      </w:r>
      <w:r>
        <w:rPr>
          <w:color w:val="000000"/>
        </w:rPr>
        <w:t xml:space="preserve"> 1985;</w:t>
      </w:r>
      <w:r>
        <w:rPr>
          <w:b/>
          <w:bCs/>
          <w:color w:val="000000"/>
        </w:rPr>
        <w:t>38</w:t>
      </w:r>
      <w:r>
        <w:rPr>
          <w:color w:val="000000"/>
        </w:rPr>
        <w:t xml:space="preserve">:509–518. </w:t>
      </w:r>
    </w:p>
    <w:p>
      <w:pPr>
        <w:pStyle w:val="Bibliografa"/>
        <w:rPr/>
      </w:pPr>
      <w:r>
        <w:rPr>
          <w:color w:val="000000"/>
        </w:rPr>
        <w:t xml:space="preserve">38. </w:t>
        <w:tab/>
        <w:t xml:space="preserve">Tamargo J, Rosano G, Walther T, Duarte J, Niessner A, Kaski JC, Ceconi C, Drexel H, Kjeldsen K, Savarese G, Torp-Pedersen C, Atar D, Lewis BS, Agewall S. Gender differences in the effects of cardiovascular drugs. </w:t>
      </w:r>
      <w:r>
        <w:rPr>
          <w:i/>
          <w:iCs/>
          <w:color w:val="000000"/>
        </w:rPr>
        <w:t>Eur Heart J Cardiovasc Pharmacother</w:t>
      </w:r>
      <w:r>
        <w:rPr>
          <w:color w:val="000000"/>
        </w:rPr>
        <w:t xml:space="preserve"> 2017;</w:t>
      </w:r>
      <w:r>
        <w:rPr>
          <w:b/>
          <w:bCs/>
          <w:color w:val="000000"/>
        </w:rPr>
        <w:t>3</w:t>
      </w:r>
      <w:r>
        <w:rPr>
          <w:color w:val="000000"/>
        </w:rPr>
        <w:t xml:space="preserve">:163–182. </w:t>
      </w:r>
    </w:p>
    <w:p>
      <w:pPr>
        <w:pStyle w:val="Bibliografa"/>
        <w:rPr/>
      </w:pPr>
      <w:r>
        <w:rPr>
          <w:color w:val="000000"/>
        </w:rPr>
        <w:t xml:space="preserve">39. </w:t>
        <w:tab/>
        <w:t xml:space="preserve">Luzier AB, Killian A, Wilton JH, Wilson MF, Forrest A, Kazierad DJ. Gender-related effects on metoprolol pharmacokinetics and pharmacodynamics in healthy volunteers. </w:t>
      </w:r>
      <w:r>
        <w:rPr>
          <w:i/>
          <w:iCs/>
          <w:color w:val="000000"/>
        </w:rPr>
        <w:t>Clin Pharmacol Ther</w:t>
      </w:r>
      <w:r>
        <w:rPr>
          <w:color w:val="000000"/>
        </w:rPr>
        <w:t xml:space="preserve"> 1999;</w:t>
      </w:r>
      <w:r>
        <w:rPr>
          <w:b/>
          <w:bCs/>
          <w:color w:val="000000"/>
        </w:rPr>
        <w:t>66</w:t>
      </w:r>
      <w:r>
        <w:rPr>
          <w:color w:val="000000"/>
        </w:rPr>
        <w:t xml:space="preserve">:594–601. </w:t>
      </w:r>
    </w:p>
    <w:p>
      <w:pPr>
        <w:pStyle w:val="Bibliografa"/>
        <w:rPr/>
      </w:pPr>
      <w:r>
        <w:rPr>
          <w:color w:val="000000"/>
        </w:rPr>
        <w:t xml:space="preserve">40. </w:t>
        <w:tab/>
        <w:t xml:space="preserve">Eugene AR. Gender based Dosing of Metoprolol in the Elderly using Population Pharmacokinetic Modeling and Simulations. </w:t>
      </w:r>
      <w:r>
        <w:rPr>
          <w:i/>
          <w:iCs/>
          <w:color w:val="000000"/>
        </w:rPr>
        <w:t>Int J Clin Pharmacol Toxicol</w:t>
      </w:r>
      <w:r>
        <w:rPr>
          <w:color w:val="000000"/>
        </w:rPr>
        <w:t xml:space="preserve"> 2016;</w:t>
      </w:r>
      <w:r>
        <w:rPr>
          <w:b/>
          <w:bCs/>
          <w:color w:val="000000"/>
        </w:rPr>
        <w:t>5</w:t>
      </w:r>
      <w:r>
        <w:rPr>
          <w:color w:val="000000"/>
        </w:rPr>
        <w:t xml:space="preserve">:209–215. </w:t>
      </w:r>
    </w:p>
    <w:p>
      <w:pPr>
        <w:pStyle w:val="Bibliografa"/>
        <w:rPr/>
      </w:pPr>
      <w:r>
        <w:rPr>
          <w:color w:val="000000"/>
        </w:rPr>
        <w:t xml:space="preserve">41. </w:t>
        <w:tab/>
        <w:t xml:space="preserve">Aimo A, Vergaro G, Barison A, Maffei S, Borrelli C, Morrone D, Cameli M, Palazzuoli A, Ambrosio G, Coiro S, Savino K, Cerbai E, Marcucci R, Pedrinelli R, Padeletti L, Passino C, Emdin M. Sex-related differences in chronic heart failure. </w:t>
      </w:r>
      <w:r>
        <w:rPr>
          <w:i/>
          <w:iCs/>
          <w:color w:val="000000"/>
        </w:rPr>
        <w:t>Int J Cardiol</w:t>
      </w:r>
      <w:r>
        <w:rPr>
          <w:color w:val="000000"/>
        </w:rPr>
        <w:t xml:space="preserve"> 2018;</w:t>
      </w:r>
      <w:r>
        <w:rPr>
          <w:b/>
          <w:bCs/>
          <w:color w:val="000000"/>
        </w:rPr>
        <w:t>255</w:t>
      </w:r>
      <w:r>
        <w:rPr>
          <w:color w:val="000000"/>
        </w:rPr>
        <w:t xml:space="preserve">:145–151. </w:t>
      </w:r>
    </w:p>
    <w:p>
      <w:pPr>
        <w:pStyle w:val="Bibliografa"/>
        <w:rPr/>
      </w:pPr>
      <w:r>
        <w:rPr>
          <w:color w:val="000000"/>
        </w:rPr>
        <w:t xml:space="preserve">42. </w:t>
        <w:tab/>
        <w:t xml:space="preserve">Fukuta H, Goto T, Kamiya T. Effects of beta-blocker withdrawal in patients with heart failure with preserved ejection fraction: A protocol for systematic review and meta-analysis. </w:t>
      </w:r>
      <w:r>
        <w:rPr>
          <w:i/>
          <w:iCs/>
          <w:color w:val="000000"/>
        </w:rPr>
        <w:t>PLoS One</w:t>
      </w:r>
      <w:r>
        <w:rPr>
          <w:color w:val="000000"/>
        </w:rPr>
        <w:t xml:space="preserve"> 2023;</w:t>
      </w:r>
      <w:r>
        <w:rPr>
          <w:b/>
          <w:bCs/>
          <w:color w:val="000000"/>
        </w:rPr>
        <w:t>18</w:t>
      </w:r>
      <w:r>
        <w:rPr>
          <w:color w:val="000000"/>
        </w:rPr>
        <w:t xml:space="preserve">:e0294347. </w:t>
      </w:r>
    </w:p>
    <w:p>
      <w:pPr>
        <w:pStyle w:val="Bibliografa"/>
        <w:rPr/>
      </w:pPr>
      <w:r>
        <w:rPr>
          <w:color w:val="000000"/>
        </w:rPr>
        <w:t xml:space="preserve">43. </w:t>
        <w:tab/>
        <w:t xml:space="preserve">Simon T, Mary-Krause M, Funck-Brentano C, Jaillon P. Sex differences in the prognosis of congestive heart failure: results from the Cardiac Insufficiency Bisoprolol Study (CIBIS II). </w:t>
      </w:r>
      <w:r>
        <w:rPr>
          <w:i/>
          <w:iCs/>
          <w:color w:val="000000"/>
        </w:rPr>
        <w:t>Circulation</w:t>
      </w:r>
      <w:r>
        <w:rPr>
          <w:color w:val="000000"/>
        </w:rPr>
        <w:t xml:space="preserve"> 2001;</w:t>
      </w:r>
      <w:r>
        <w:rPr>
          <w:b/>
          <w:bCs/>
          <w:color w:val="000000"/>
        </w:rPr>
        <w:t>103</w:t>
      </w:r>
      <w:r>
        <w:rPr>
          <w:color w:val="000000"/>
        </w:rPr>
        <w:t xml:space="preserve">:375–380. </w:t>
      </w:r>
    </w:p>
    <w:p>
      <w:pPr>
        <w:pStyle w:val="Bibliografa"/>
        <w:rPr/>
      </w:pPr>
      <w:r>
        <w:rPr>
          <w:color w:val="000000"/>
        </w:rPr>
        <w:t xml:space="preserve">44. </w:t>
        <w:tab/>
        <w:t xml:space="preserve">Krecic-Shepard ME, Barnas CR, Slimko J, Jones MP, Schwartz JB. Gender-specific effects on verapamil pharmacokinetics and pharmacodynamics in humans. </w:t>
      </w:r>
      <w:r>
        <w:rPr>
          <w:i/>
          <w:iCs/>
          <w:color w:val="000000"/>
        </w:rPr>
        <w:t>J Clin Pharmacol</w:t>
      </w:r>
      <w:r>
        <w:rPr>
          <w:color w:val="000000"/>
        </w:rPr>
        <w:t xml:space="preserve"> 2000;</w:t>
      </w:r>
      <w:r>
        <w:rPr>
          <w:b/>
          <w:bCs/>
          <w:color w:val="000000"/>
        </w:rPr>
        <w:t>40</w:t>
      </w:r>
      <w:r>
        <w:rPr>
          <w:color w:val="000000"/>
        </w:rPr>
        <w:t xml:space="preserve">:219–230. </w:t>
      </w:r>
    </w:p>
    <w:p>
      <w:pPr>
        <w:pStyle w:val="Bibliografa"/>
        <w:rPr/>
      </w:pPr>
      <w:r>
        <w:rPr>
          <w:color w:val="000000"/>
        </w:rPr>
        <w:t xml:space="preserve">45. </w:t>
        <w:tab/>
        <w:t xml:space="preserve">Krecic-Shepard ME, Park K, Barnas C, Slimko J, Kerwin DR, Schwartz JB. Race and sex influence clearance of nifedipine: results of a population study. </w:t>
      </w:r>
      <w:r>
        <w:rPr>
          <w:i/>
          <w:iCs/>
          <w:color w:val="000000"/>
        </w:rPr>
        <w:t>Clin Pharmacol Ther</w:t>
      </w:r>
      <w:r>
        <w:rPr>
          <w:color w:val="000000"/>
        </w:rPr>
        <w:t xml:space="preserve"> 2000;</w:t>
      </w:r>
      <w:r>
        <w:rPr>
          <w:b/>
          <w:bCs/>
          <w:color w:val="000000"/>
        </w:rPr>
        <w:t>68</w:t>
      </w:r>
      <w:r>
        <w:rPr>
          <w:color w:val="000000"/>
        </w:rPr>
        <w:t xml:space="preserve">:130–142. </w:t>
      </w:r>
    </w:p>
    <w:p>
      <w:pPr>
        <w:pStyle w:val="Bibliografa"/>
        <w:rPr/>
      </w:pPr>
      <w:r>
        <w:rPr>
          <w:color w:val="000000"/>
        </w:rPr>
        <w:t xml:space="preserve">46. </w:t>
        <w:tab/>
        <w:t xml:space="preserve">Schwartz JB, Capili H, Wainer IW. Verapamil stereoisomers during racemic verapamil administration: effects of aging and comparisons to administration of individual stereoisomers. </w:t>
      </w:r>
      <w:r>
        <w:rPr>
          <w:i/>
          <w:iCs/>
          <w:color w:val="000000"/>
        </w:rPr>
        <w:t>Clin Pharmacol Ther</w:t>
      </w:r>
      <w:r>
        <w:rPr>
          <w:color w:val="000000"/>
        </w:rPr>
        <w:t xml:space="preserve"> 1994;</w:t>
      </w:r>
      <w:r>
        <w:rPr>
          <w:b/>
          <w:bCs/>
          <w:color w:val="000000"/>
        </w:rPr>
        <w:t>56</w:t>
      </w:r>
      <w:r>
        <w:rPr>
          <w:color w:val="000000"/>
        </w:rPr>
        <w:t xml:space="preserve">:368–376. </w:t>
      </w:r>
    </w:p>
    <w:p>
      <w:pPr>
        <w:pStyle w:val="Bibliografa"/>
        <w:rPr/>
      </w:pPr>
      <w:r>
        <w:rPr>
          <w:color w:val="000000"/>
        </w:rPr>
        <w:t xml:space="preserve">47. </w:t>
        <w:tab/>
        <w:t xml:space="preserve">Kang D, Verotta D, Krecic-Shepard ME, Modi NB, Gupta SK, Schwartz JB. Population analyses of sustained-release verapamil in patients: effects of sex, race, and smoking. </w:t>
      </w:r>
      <w:r>
        <w:rPr>
          <w:i/>
          <w:iCs/>
          <w:color w:val="000000"/>
        </w:rPr>
        <w:t>Clin Pharmacol Ther</w:t>
      </w:r>
      <w:r>
        <w:rPr>
          <w:color w:val="000000"/>
        </w:rPr>
        <w:t xml:space="preserve"> 2003;</w:t>
      </w:r>
      <w:r>
        <w:rPr>
          <w:b/>
          <w:bCs/>
          <w:color w:val="000000"/>
        </w:rPr>
        <w:t>73</w:t>
      </w:r>
      <w:r>
        <w:rPr>
          <w:color w:val="000000"/>
        </w:rPr>
        <w:t xml:space="preserve">:31–40. </w:t>
      </w:r>
    </w:p>
    <w:p>
      <w:pPr>
        <w:pStyle w:val="Bibliografa"/>
        <w:rPr/>
      </w:pPr>
      <w:r>
        <w:rPr>
          <w:color w:val="000000"/>
        </w:rPr>
        <w:t xml:space="preserve">48. </w:t>
        <w:tab/>
        <w:t xml:space="preserve">Kloner RA, Sowers JR, DiBona GF, Gaffney M, Wein M. Sex- and age-related antihypertensive effects of amlodipine. The Amlodipine Cardiovascular Community Trial Study Group. </w:t>
      </w:r>
      <w:r>
        <w:rPr>
          <w:i/>
          <w:iCs/>
          <w:color w:val="000000"/>
        </w:rPr>
        <w:t>Am J Cardiol</w:t>
      </w:r>
      <w:r>
        <w:rPr>
          <w:color w:val="000000"/>
        </w:rPr>
        <w:t xml:space="preserve"> 1996;</w:t>
      </w:r>
      <w:r>
        <w:rPr>
          <w:b/>
          <w:bCs/>
          <w:color w:val="000000"/>
        </w:rPr>
        <w:t>77</w:t>
      </w:r>
      <w:r>
        <w:rPr>
          <w:color w:val="000000"/>
        </w:rPr>
        <w:t xml:space="preserve">:713–722. </w:t>
      </w:r>
    </w:p>
    <w:p>
      <w:pPr>
        <w:pStyle w:val="Bibliografa"/>
        <w:rPr/>
      </w:pPr>
      <w:r>
        <w:rPr>
          <w:color w:val="000000"/>
        </w:rPr>
        <w:t xml:space="preserve">49. </w:t>
        <w:tab/>
        <w:t xml:space="preserve">Kjeldsen SE, Warnold I, Hansson L, HOT Study Group. Hypertension Optimal Treatment Study Group. Influence of gender on prevention of myocardial infarction by antihypertensives and acetylsalicylic acid: the HOT study. </w:t>
      </w:r>
      <w:r>
        <w:rPr>
          <w:i/>
          <w:iCs/>
          <w:color w:val="000000"/>
        </w:rPr>
        <w:t>J Gend Specif Med</w:t>
      </w:r>
      <w:r>
        <w:rPr>
          <w:color w:val="000000"/>
        </w:rPr>
        <w:t xml:space="preserve"> 2000;</w:t>
      </w:r>
      <w:r>
        <w:rPr>
          <w:b/>
          <w:bCs/>
          <w:color w:val="000000"/>
        </w:rPr>
        <w:t>3</w:t>
      </w:r>
      <w:r>
        <w:rPr>
          <w:color w:val="000000"/>
        </w:rPr>
        <w:t xml:space="preserve">:35–38. </w:t>
      </w:r>
    </w:p>
    <w:p>
      <w:pPr>
        <w:pStyle w:val="Bibliografa"/>
        <w:rPr/>
      </w:pPr>
      <w:r>
        <w:rPr>
          <w:color w:val="000000"/>
        </w:rPr>
        <w:t xml:space="preserve">50. </w:t>
        <w:tab/>
        <w:t xml:space="preserve">Rathore SS, Curtis JP, Wang Y, Bristow MR, Krumholz HM. Association of serum digoxin concentration and outcomes in patients with heart failure. </w:t>
      </w:r>
      <w:r>
        <w:rPr>
          <w:i/>
          <w:iCs/>
          <w:color w:val="000000"/>
        </w:rPr>
        <w:t>JAMA</w:t>
      </w:r>
      <w:r>
        <w:rPr>
          <w:color w:val="000000"/>
        </w:rPr>
        <w:t xml:space="preserve"> 2003;</w:t>
      </w:r>
      <w:r>
        <w:rPr>
          <w:b/>
          <w:bCs/>
          <w:color w:val="000000"/>
        </w:rPr>
        <w:t>289</w:t>
      </w:r>
      <w:r>
        <w:rPr>
          <w:color w:val="000000"/>
        </w:rPr>
        <w:t xml:space="preserve">:871–878. </w:t>
      </w:r>
    </w:p>
    <w:p>
      <w:pPr>
        <w:pStyle w:val="Bibliografa"/>
        <w:rPr/>
      </w:pPr>
      <w:r>
        <w:rPr>
          <w:color w:val="000000"/>
        </w:rPr>
        <w:t xml:space="preserve">51. </w:t>
        <w:tab/>
        <w:t xml:space="preserve">Adams KF, Patterson JH, Gattis WA, O’Connor CM, Lee CR, Schwartz TA, Gheorghiade M. Relationship of serum digoxin concentration to mortality and morbidity in women in the digitalis investigation group trial: a retrospective analysis. </w:t>
      </w:r>
      <w:r>
        <w:rPr>
          <w:i/>
          <w:iCs/>
          <w:color w:val="000000"/>
        </w:rPr>
        <w:t>J Am Coll Cardiol</w:t>
      </w:r>
      <w:r>
        <w:rPr>
          <w:color w:val="000000"/>
        </w:rPr>
        <w:t xml:space="preserve"> 2005;</w:t>
      </w:r>
      <w:r>
        <w:rPr>
          <w:b/>
          <w:bCs/>
          <w:color w:val="000000"/>
        </w:rPr>
        <w:t>46</w:t>
      </w:r>
      <w:r>
        <w:rPr>
          <w:color w:val="000000"/>
        </w:rPr>
        <w:t xml:space="preserve">:497–504. </w:t>
      </w:r>
    </w:p>
    <w:p>
      <w:pPr>
        <w:pStyle w:val="Bibliografa"/>
        <w:rPr/>
      </w:pPr>
      <w:r>
        <w:rPr>
          <w:color w:val="000000"/>
        </w:rPr>
        <w:t xml:space="preserve">52. </w:t>
        <w:tab/>
        <w:t xml:space="preserve">Rodenburg EM, Stricker BHC, Visser LE. Sex-related differences in hospital admissions attributed to adverse drug reactions in the Netherlands. </w:t>
      </w:r>
      <w:r>
        <w:rPr>
          <w:i/>
          <w:iCs/>
          <w:color w:val="000000"/>
        </w:rPr>
        <w:t>Br J Clin Pharmacol</w:t>
      </w:r>
      <w:r>
        <w:rPr>
          <w:color w:val="000000"/>
        </w:rPr>
        <w:t xml:space="preserve"> 2011;</w:t>
      </w:r>
      <w:r>
        <w:rPr>
          <w:b/>
          <w:bCs/>
          <w:color w:val="000000"/>
        </w:rPr>
        <w:t>71</w:t>
      </w:r>
      <w:r>
        <w:rPr>
          <w:color w:val="000000"/>
        </w:rPr>
        <w:t xml:space="preserve">:95–104. </w:t>
      </w:r>
    </w:p>
    <w:p>
      <w:pPr>
        <w:pStyle w:val="Bibliografa"/>
        <w:rPr/>
      </w:pPr>
      <w:r>
        <w:rPr>
          <w:color w:val="000000"/>
        </w:rPr>
        <w:t xml:space="preserve">53. </w:t>
        <w:tab/>
        <w:t xml:space="preserve">Rydberg DM, Mejyr S, Loikas D, Schenck-Gustafsson K, Euler M von, Malmström RE. Sex differences in spontaneous reports on adverse drug events for common antihypertensive drugs. </w:t>
      </w:r>
      <w:r>
        <w:rPr>
          <w:i/>
          <w:iCs/>
          <w:color w:val="000000"/>
        </w:rPr>
        <w:t>Eur J Clin Pharmacol</w:t>
      </w:r>
      <w:r>
        <w:rPr>
          <w:color w:val="000000"/>
        </w:rPr>
        <w:t xml:space="preserve"> 2018;</w:t>
      </w:r>
      <w:r>
        <w:rPr>
          <w:b/>
          <w:bCs/>
          <w:color w:val="000000"/>
        </w:rPr>
        <w:t>74</w:t>
      </w:r>
      <w:r>
        <w:rPr>
          <w:color w:val="000000"/>
        </w:rPr>
        <w:t xml:space="preserve">:1165–1173. </w:t>
      </w:r>
    </w:p>
    <w:p>
      <w:pPr>
        <w:pStyle w:val="Bibliografa"/>
        <w:rPr/>
      </w:pPr>
      <w:r>
        <w:rPr>
          <w:color w:val="000000"/>
        </w:rPr>
        <w:t xml:space="preserve">54. </w:t>
        <w:tab/>
        <w:t xml:space="preserve">Musini VM, Nazer M, Bassett K, Wright JM. Blood pressure-lowering efficacy of monotherapy with thiazide diuretics for primary hypertension. </w:t>
      </w:r>
      <w:r>
        <w:rPr>
          <w:i/>
          <w:iCs/>
          <w:color w:val="000000"/>
        </w:rPr>
        <w:t>Cochrane Database Syst Rev</w:t>
      </w:r>
      <w:r>
        <w:rPr>
          <w:color w:val="000000"/>
        </w:rPr>
        <w:t xml:space="preserve"> 2014:CD003824. </w:t>
      </w:r>
    </w:p>
    <w:p>
      <w:pPr>
        <w:pStyle w:val="Bibliografa"/>
        <w:rPr/>
      </w:pPr>
      <w:r>
        <w:rPr>
          <w:color w:val="000000"/>
        </w:rPr>
        <w:t xml:space="preserve">55. </w:t>
        <w:tab/>
        <w:t xml:space="preserve">Chapman MD, Hanrahan R, McEwen J, Marley JE. Hyponatraemia and hypokalaemia due to indapamide. </w:t>
      </w:r>
      <w:r>
        <w:rPr>
          <w:i/>
          <w:iCs/>
          <w:color w:val="000000"/>
        </w:rPr>
        <w:t>Med J Aust</w:t>
      </w:r>
      <w:r>
        <w:rPr>
          <w:color w:val="000000"/>
        </w:rPr>
        <w:t xml:space="preserve"> 2002;</w:t>
      </w:r>
      <w:r>
        <w:rPr>
          <w:b/>
          <w:bCs/>
          <w:color w:val="000000"/>
        </w:rPr>
        <w:t>176</w:t>
      </w:r>
      <w:r>
        <w:rPr>
          <w:color w:val="000000"/>
        </w:rPr>
        <w:t xml:space="preserve">:219–221. </w:t>
      </w:r>
    </w:p>
    <w:p>
      <w:pPr>
        <w:pStyle w:val="Bibliografa"/>
        <w:rPr/>
      </w:pPr>
      <w:r>
        <w:rPr>
          <w:color w:val="000000"/>
        </w:rPr>
        <w:t xml:space="preserve">56. </w:t>
        <w:tab/>
        <w:t xml:space="preserve">Sharabi Y, Illan R, Kamari Y, Cohen H, Nadler M, Messerli FH, Grossman E. Diuretic induced hyponatraemia in elderly hypertensive women. </w:t>
      </w:r>
      <w:r>
        <w:rPr>
          <w:i/>
          <w:iCs/>
          <w:color w:val="000000"/>
        </w:rPr>
        <w:t>J Hum Hypertens</w:t>
      </w:r>
      <w:r>
        <w:rPr>
          <w:color w:val="000000"/>
        </w:rPr>
        <w:t xml:space="preserve"> 2002;</w:t>
      </w:r>
      <w:r>
        <w:rPr>
          <w:b/>
          <w:bCs/>
          <w:color w:val="000000"/>
        </w:rPr>
        <w:t>16</w:t>
      </w:r>
      <w:r>
        <w:rPr>
          <w:color w:val="000000"/>
        </w:rPr>
        <w:t xml:space="preserve">:631–635. </w:t>
      </w:r>
    </w:p>
    <w:p>
      <w:pPr>
        <w:pStyle w:val="Bibliografa"/>
        <w:rPr/>
      </w:pPr>
      <w:r>
        <w:rPr>
          <w:color w:val="000000"/>
        </w:rPr>
        <w:t xml:space="preserve">57. </w:t>
        <w:tab/>
        <w:t xml:space="preserve">Werner U, Werner D, Heinbüchner S, Graf B, Ince H, Kische S, Thürmann P, König J, Fromm MF, Zolk O. Gender is an important determinant of the disposition of the loop diuretic torasemide. </w:t>
      </w:r>
      <w:r>
        <w:rPr>
          <w:i/>
          <w:iCs/>
          <w:color w:val="000000"/>
        </w:rPr>
        <w:t>J Clin Pharmacol</w:t>
      </w:r>
      <w:r>
        <w:rPr>
          <w:color w:val="000000"/>
        </w:rPr>
        <w:t xml:space="preserve"> 2010;</w:t>
      </w:r>
      <w:r>
        <w:rPr>
          <w:b/>
          <w:bCs/>
          <w:color w:val="000000"/>
        </w:rPr>
        <w:t>50</w:t>
      </w:r>
      <w:r>
        <w:rPr>
          <w:color w:val="000000"/>
        </w:rPr>
        <w:t xml:space="preserve">:160–168. </w:t>
      </w:r>
    </w:p>
    <w:p>
      <w:pPr>
        <w:pStyle w:val="Bibliografa"/>
        <w:rPr/>
      </w:pPr>
      <w:r>
        <w:rPr>
          <w:color w:val="000000"/>
        </w:rPr>
        <w:t xml:space="preserve">58. </w:t>
        <w:tab/>
        <w:t xml:space="preserve">Gueyffier F, Boutitie F, Boissel JP, Pocock S, Coope J, Cutler J, Ekbom T, Fagard R, Friedman L, Perry M, Prineas R, Schron E. Effect of antihypertensive drug treatment on cardiovascular outcomes in women and men. A meta-analysis of individual patient data from randomized, controlled trials. The INDANA Investigators. </w:t>
      </w:r>
      <w:r>
        <w:rPr>
          <w:i/>
          <w:iCs/>
          <w:color w:val="000000"/>
        </w:rPr>
        <w:t>Ann Intern Med</w:t>
      </w:r>
      <w:r>
        <w:rPr>
          <w:color w:val="000000"/>
        </w:rPr>
        <w:t xml:space="preserve"> 1997;</w:t>
      </w:r>
      <w:r>
        <w:rPr>
          <w:b/>
          <w:bCs/>
          <w:color w:val="000000"/>
        </w:rPr>
        <w:t>126</w:t>
      </w:r>
      <w:r>
        <w:rPr>
          <w:color w:val="000000"/>
        </w:rPr>
        <w:t xml:space="preserve">:761–767. </w:t>
      </w:r>
    </w:p>
    <w:p>
      <w:pPr>
        <w:pStyle w:val="Bibliografa"/>
        <w:rPr/>
      </w:pPr>
      <w:r>
        <w:rPr>
          <w:color w:val="000000"/>
        </w:rPr>
        <w:t xml:space="preserve">59. </w:t>
        <w:tab/>
        <w:t xml:space="preserve">Sanford M, Plosker GL. Dabigatran etexilate. </w:t>
      </w:r>
      <w:r>
        <w:rPr>
          <w:i/>
          <w:iCs/>
          <w:color w:val="000000"/>
        </w:rPr>
        <w:t>Drugs</w:t>
      </w:r>
      <w:r>
        <w:rPr>
          <w:color w:val="000000"/>
        </w:rPr>
        <w:t xml:space="preserve"> 2008;</w:t>
      </w:r>
      <w:r>
        <w:rPr>
          <w:b/>
          <w:bCs/>
          <w:color w:val="000000"/>
        </w:rPr>
        <w:t>68</w:t>
      </w:r>
      <w:r>
        <w:rPr>
          <w:color w:val="000000"/>
        </w:rPr>
        <w:t xml:space="preserve">:1699–1709. </w:t>
      </w:r>
    </w:p>
    <w:p>
      <w:pPr>
        <w:pStyle w:val="Bibliografa"/>
        <w:rPr/>
      </w:pPr>
      <w:r>
        <w:rPr>
          <w:color w:val="000000"/>
        </w:rPr>
        <w:t xml:space="preserve">60. </w:t>
        <w:tab/>
        <w:t xml:space="preserve">Melloni C, Berger JS, Wang TY, Gunes F, Stebbins A, Pieper KS, Dolor RJ, Douglas PS, Mark DB, Newby LK. Representation of women in randomized clinical trials of cardiovascular disease prevention. </w:t>
      </w:r>
      <w:r>
        <w:rPr>
          <w:i/>
          <w:iCs/>
          <w:color w:val="000000"/>
        </w:rPr>
        <w:t>Circ Cardiovasc Qual Outcomes</w:t>
      </w:r>
      <w:r>
        <w:rPr>
          <w:color w:val="000000"/>
        </w:rPr>
        <w:t xml:space="preserve"> 2010;</w:t>
      </w:r>
      <w:r>
        <w:rPr>
          <w:b/>
          <w:bCs/>
          <w:color w:val="000000"/>
        </w:rPr>
        <w:t>3</w:t>
      </w:r>
      <w:r>
        <w:rPr>
          <w:color w:val="000000"/>
        </w:rPr>
        <w:t xml:space="preserve">:135–142. </w:t>
      </w:r>
    </w:p>
    <w:p>
      <w:pPr>
        <w:pStyle w:val="Bibliografa"/>
        <w:rPr/>
      </w:pPr>
      <w:r>
        <w:rPr>
          <w:color w:val="000000"/>
        </w:rPr>
        <w:t xml:space="preserve">61. </w:t>
        <w:tab/>
        <w:t xml:space="preserve">Vinereanu D, Stevens SR, Alexander JH, Al-Khatib SM, Avezum A, Bahit MC, Granger CB, Lopes RD, Halvorsen S, Hanna M, Husted S, Hylek EM, Mărgulescu AD, Wallentin L, Atar D. Clinical outcomes in patients with atrial fibrillation according to sex during anticoagulation with apixaban or warfarin: a secondary analysis of a randomized controlled trial. </w:t>
      </w:r>
      <w:r>
        <w:rPr>
          <w:i/>
          <w:iCs/>
          <w:color w:val="000000"/>
        </w:rPr>
        <w:t>Eur Heart J</w:t>
      </w:r>
      <w:r>
        <w:rPr>
          <w:color w:val="000000"/>
        </w:rPr>
        <w:t xml:space="preserve"> 2015;</w:t>
      </w:r>
      <w:r>
        <w:rPr>
          <w:b/>
          <w:bCs/>
          <w:color w:val="000000"/>
        </w:rPr>
        <w:t>36</w:t>
      </w:r>
      <w:r>
        <w:rPr>
          <w:color w:val="000000"/>
        </w:rPr>
        <w:t xml:space="preserve">:3268–3275. </w:t>
      </w:r>
    </w:p>
    <w:p>
      <w:pPr>
        <w:pStyle w:val="Bibliografa"/>
        <w:rPr/>
      </w:pPr>
      <w:r>
        <w:rPr>
          <w:color w:val="000000"/>
        </w:rPr>
        <w:t xml:space="preserve">62. </w:t>
        <w:tab/>
        <w:t xml:space="preserve">Liao J-N, Huang Y-S, Tsai C-T, Kuo L, Chen S-J, Tuan T-C, Chen T-J, Chen S-A, Chao T-F. Gender Differences in Patients with Atrial Fibrillation Receiving Oral Anticoagulants. </w:t>
      </w:r>
      <w:r>
        <w:rPr>
          <w:i/>
          <w:iCs/>
          <w:color w:val="000000"/>
        </w:rPr>
        <w:t>Rev Cardiovasc Med</w:t>
      </w:r>
      <w:r>
        <w:rPr>
          <w:color w:val="000000"/>
        </w:rPr>
        <w:t xml:space="preserve"> 2024;</w:t>
      </w:r>
      <w:r>
        <w:rPr>
          <w:b/>
          <w:bCs/>
          <w:color w:val="000000"/>
        </w:rPr>
        <w:t>25</w:t>
      </w:r>
      <w:r>
        <w:rPr>
          <w:color w:val="000000"/>
        </w:rPr>
        <w:t xml:space="preserve">:92. </w:t>
      </w:r>
    </w:p>
    <w:p>
      <w:pPr>
        <w:pStyle w:val="Bibliografa"/>
        <w:rPr/>
      </w:pPr>
      <w:r>
        <w:rPr>
          <w:color w:val="000000"/>
        </w:rPr>
        <w:t xml:space="preserve">63. </w:t>
        <w:tab/>
        <w:t xml:space="preserve">Proietti M, Cheli P, Basili S, Mazurek M, Lip GYH. Balancing thromboembolic and bleeding risk with non-vitamin K antagonist oral anticoagulants (NOACs): A systematic review and meta-analysis on gender differences. </w:t>
      </w:r>
      <w:r>
        <w:rPr>
          <w:i/>
          <w:iCs/>
          <w:color w:val="000000"/>
        </w:rPr>
        <w:t>Pharmacol Res</w:t>
      </w:r>
      <w:r>
        <w:rPr>
          <w:color w:val="000000"/>
        </w:rPr>
        <w:t xml:space="preserve"> 2017;</w:t>
      </w:r>
      <w:r>
        <w:rPr>
          <w:b/>
          <w:bCs/>
          <w:color w:val="000000"/>
        </w:rPr>
        <w:t>117</w:t>
      </w:r>
      <w:r>
        <w:rPr>
          <w:color w:val="000000"/>
        </w:rPr>
        <w:t xml:space="preserve">:274–282. </w:t>
      </w:r>
    </w:p>
    <w:p>
      <w:pPr>
        <w:pStyle w:val="Bibliografa"/>
        <w:rPr/>
      </w:pPr>
      <w:r>
        <w:rPr>
          <w:color w:val="000000"/>
        </w:rPr>
        <w:t xml:space="preserve">64. </w:t>
        <w:tab/>
        <w:t xml:space="preserve">Raccah BH, Perlman A, Zwas DR, Hochberg-Klein S, Masarwa R, Muszkat M, Matok I. Gender Differences in Efficacy and Safety of Direct Oral Anticoagulants in Atrial Fibrillation: Systematic Review and Network Meta-analysis. </w:t>
      </w:r>
      <w:r>
        <w:rPr>
          <w:i/>
          <w:iCs/>
          <w:color w:val="000000"/>
        </w:rPr>
        <w:t>Ann Pharmacother</w:t>
      </w:r>
      <w:r>
        <w:rPr>
          <w:color w:val="000000"/>
        </w:rPr>
        <w:t xml:space="preserve"> 2018;</w:t>
      </w:r>
      <w:r>
        <w:rPr>
          <w:b/>
          <w:bCs/>
          <w:color w:val="000000"/>
        </w:rPr>
        <w:t>52</w:t>
      </w:r>
      <w:r>
        <w:rPr>
          <w:color w:val="000000"/>
        </w:rPr>
        <w:t xml:space="preserve">:1135–1142. </w:t>
      </w:r>
    </w:p>
    <w:p>
      <w:pPr>
        <w:pStyle w:val="Bibliografa"/>
        <w:rPr/>
      </w:pPr>
      <w:r>
        <w:rPr>
          <w:color w:val="000000"/>
        </w:rPr>
        <w:t xml:space="preserve">65. </w:t>
        <w:tab/>
        <w:t xml:space="preserve">Law SWY, Lau WCY, Wong ICK, Lip GYH, Mok MT, Siu C-W, Chan EW. Sex-Based Differences in Outcomes of Oral Anticoagulation in Patients With Atrial Fibrillation. </w:t>
      </w:r>
      <w:r>
        <w:rPr>
          <w:i/>
          <w:iCs/>
          <w:color w:val="000000"/>
        </w:rPr>
        <w:t>J Am Coll Cardiol</w:t>
      </w:r>
      <w:r>
        <w:rPr>
          <w:color w:val="000000"/>
        </w:rPr>
        <w:t xml:space="preserve"> 2018;</w:t>
      </w:r>
      <w:r>
        <w:rPr>
          <w:b/>
          <w:bCs/>
          <w:color w:val="000000"/>
        </w:rPr>
        <w:t>72</w:t>
      </w:r>
      <w:r>
        <w:rPr>
          <w:color w:val="000000"/>
        </w:rPr>
        <w:t xml:space="preserve">:271–282. </w:t>
      </w:r>
    </w:p>
    <w:p>
      <w:pPr>
        <w:pStyle w:val="Bibliografa"/>
        <w:rPr/>
      </w:pPr>
      <w:r>
        <w:rPr>
          <w:color w:val="000000"/>
        </w:rPr>
        <w:t xml:space="preserve">66. </w:t>
        <w:tab/>
        <w:t xml:space="preserve">Alotaibi GS, Almodaimegh H, McMurtry MS, Wu C. Do women bleed more than men when prescribed novel oral anticoagulants for venous thromboembolism? A sex-based meta-analysis. </w:t>
      </w:r>
      <w:r>
        <w:rPr>
          <w:i/>
          <w:iCs/>
          <w:color w:val="000000"/>
        </w:rPr>
        <w:t>Thromb Res</w:t>
      </w:r>
      <w:r>
        <w:rPr>
          <w:color w:val="000000"/>
        </w:rPr>
        <w:t xml:space="preserve"> 2013;</w:t>
      </w:r>
      <w:r>
        <w:rPr>
          <w:b/>
          <w:bCs/>
          <w:color w:val="000000"/>
        </w:rPr>
        <w:t>132</w:t>
      </w:r>
      <w:r>
        <w:rPr>
          <w:color w:val="000000"/>
        </w:rPr>
        <w:t xml:space="preserve">:185–189. </w:t>
      </w:r>
    </w:p>
    <w:p>
      <w:pPr>
        <w:pStyle w:val="Bibliografa"/>
        <w:rPr/>
      </w:pPr>
      <w:r>
        <w:rPr>
          <w:color w:val="000000"/>
        </w:rPr>
        <w:t xml:space="preserve">67. </w:t>
        <w:tab/>
        <w:t xml:space="preserve">Loffredo L, Violi F, Perri L. Sex related differences in patients with acute venous thromboembolism treated with new oral anticoagulants. A meta-analysis of the interventional trials. </w:t>
      </w:r>
      <w:r>
        <w:rPr>
          <w:i/>
          <w:iCs/>
          <w:color w:val="000000"/>
        </w:rPr>
        <w:t>Int J Cardiol</w:t>
      </w:r>
      <w:r>
        <w:rPr>
          <w:color w:val="000000"/>
        </w:rPr>
        <w:t xml:space="preserve"> 2016;</w:t>
      </w:r>
      <w:r>
        <w:rPr>
          <w:b/>
          <w:bCs/>
          <w:color w:val="000000"/>
        </w:rPr>
        <w:t>212</w:t>
      </w:r>
      <w:r>
        <w:rPr>
          <w:color w:val="000000"/>
        </w:rPr>
        <w:t xml:space="preserve">:255–258. </w:t>
      </w:r>
    </w:p>
    <w:p>
      <w:pPr>
        <w:pStyle w:val="Bibliografa"/>
        <w:rPr/>
      </w:pPr>
      <w:r>
        <w:rPr>
          <w:color w:val="000000"/>
        </w:rPr>
        <w:t xml:space="preserve">68. </w:t>
        <w:tab/>
        <w:t xml:space="preserve">Gabler NB, French B, Strom BL, Liu Z, Palevsky HI, Taichman DB, Kawut SM, Halpern SD. Race and sex differences in response to endothelin receptor antagonists for pulmonary arterial hypertension. </w:t>
      </w:r>
      <w:r>
        <w:rPr>
          <w:i/>
          <w:iCs/>
          <w:color w:val="000000"/>
        </w:rPr>
        <w:t>Chest</w:t>
      </w:r>
      <w:r>
        <w:rPr>
          <w:color w:val="000000"/>
        </w:rPr>
        <w:t xml:space="preserve"> 2012;</w:t>
      </w:r>
      <w:r>
        <w:rPr>
          <w:b/>
          <w:bCs/>
          <w:color w:val="000000"/>
        </w:rPr>
        <w:t>141</w:t>
      </w:r>
      <w:r>
        <w:rPr>
          <w:color w:val="000000"/>
        </w:rPr>
        <w:t xml:space="preserve">:20–26. </w:t>
      </w:r>
    </w:p>
    <w:p>
      <w:pPr>
        <w:pStyle w:val="Bibliografa"/>
        <w:rPr/>
      </w:pPr>
      <w:r>
        <w:rPr>
          <w:color w:val="000000"/>
        </w:rPr>
        <w:t xml:space="preserve">69. </w:t>
        <w:tab/>
        <w:t xml:space="preserve">Singh AK, Singh R. Gender difference in cardiovascular outcomes with SGLT-2 inhibitors and GLP-1 receptor agonist in type 2 diabetes: A systematic review and meta-analysis of cardio-vascular outcome trials. </w:t>
      </w:r>
      <w:r>
        <w:rPr>
          <w:i/>
          <w:iCs/>
          <w:color w:val="000000"/>
        </w:rPr>
        <w:t>Diabetes Metab Syndr</w:t>
      </w:r>
      <w:r>
        <w:rPr>
          <w:color w:val="000000"/>
        </w:rPr>
        <w:t xml:space="preserve"> 2020;</w:t>
      </w:r>
      <w:r>
        <w:rPr>
          <w:b/>
          <w:bCs/>
          <w:color w:val="000000"/>
        </w:rPr>
        <w:t>14</w:t>
      </w:r>
      <w:r>
        <w:rPr>
          <w:color w:val="000000"/>
        </w:rPr>
        <w:t xml:space="preserve">:181–187. </w:t>
      </w:r>
    </w:p>
    <w:p>
      <w:pPr>
        <w:pStyle w:val="Bibliografa"/>
        <w:rPr/>
      </w:pPr>
      <w:r>
        <w:rPr>
          <w:color w:val="000000"/>
        </w:rPr>
        <w:t xml:space="preserve">70. </w:t>
        <w:tab/>
        <w:t xml:space="preserve">Raparelli V, Elharram M, Moura CS, Abrahamowicz M, Bernatsky S, Behlouli H, Pilote L. Sex Differences in Cardiovascular Effectiveness of Newer Glucose-Lowering Drugs Added to Metformin in Type 2 Diabetes Mellitus. </w:t>
      </w:r>
      <w:r>
        <w:rPr>
          <w:i/>
          <w:iCs/>
          <w:color w:val="000000"/>
        </w:rPr>
        <w:t>J Am Heart Assoc</w:t>
      </w:r>
      <w:r>
        <w:rPr>
          <w:color w:val="000000"/>
        </w:rPr>
        <w:t xml:space="preserve"> 2020;</w:t>
      </w:r>
      <w:r>
        <w:rPr>
          <w:b/>
          <w:bCs/>
          <w:color w:val="000000"/>
        </w:rPr>
        <w:t>9</w:t>
      </w:r>
      <w:r>
        <w:rPr>
          <w:color w:val="000000"/>
        </w:rPr>
        <w:t xml:space="preserve">:e012940. </w:t>
      </w:r>
    </w:p>
    <w:p>
      <w:pPr>
        <w:pStyle w:val="Bibliografa"/>
        <w:rPr/>
      </w:pPr>
      <w:r>
        <w:rPr>
          <w:color w:val="000000"/>
        </w:rPr>
        <w:t xml:space="preserve">71. </w:t>
        <w:tab/>
        <w:t xml:space="preserve">Vree TB, Dammers E, Valducci R. Sex-related differences in the pharmacokinetics of isosorbide-5-mononitrate (60 mg) after repeated oral administration of two different original prolonged release formulations. </w:t>
      </w:r>
      <w:r>
        <w:rPr>
          <w:i/>
          <w:iCs/>
          <w:color w:val="000000"/>
        </w:rPr>
        <w:t>Int J Clin Pharmacol Ther</w:t>
      </w:r>
      <w:r>
        <w:rPr>
          <w:color w:val="000000"/>
        </w:rPr>
        <w:t xml:space="preserve"> 2004;</w:t>
      </w:r>
      <w:r>
        <w:rPr>
          <w:b/>
          <w:bCs/>
          <w:color w:val="000000"/>
        </w:rPr>
        <w:t>42</w:t>
      </w:r>
      <w:r>
        <w:rPr>
          <w:color w:val="000000"/>
        </w:rPr>
        <w:t xml:space="preserve">:463–472. </w:t>
      </w:r>
    </w:p>
    <w:p>
      <w:pPr>
        <w:pStyle w:val="Bibliografa"/>
        <w:rPr/>
      </w:pPr>
      <w:r>
        <w:rPr>
          <w:color w:val="000000"/>
        </w:rPr>
        <w:t xml:space="preserve">72. </w:t>
        <w:tab/>
        <w:t xml:space="preserve">Taylor AL, Lindenfeld J, Ziesche S, Walsh MN, Mitchell JE, Adams K, Tam SW, Ofili E, Sabolinski ML, Worcel M, Cohn JN, A-HeFT Investigators. Outcomes by gender in the African-American Heart Failure Trial. </w:t>
      </w:r>
      <w:r>
        <w:rPr>
          <w:i/>
          <w:iCs/>
          <w:color w:val="000000"/>
        </w:rPr>
        <w:t>J Am Coll Cardiol</w:t>
      </w:r>
      <w:r>
        <w:rPr>
          <w:color w:val="000000"/>
        </w:rPr>
        <w:t xml:space="preserve"> 2006;</w:t>
      </w:r>
      <w:r>
        <w:rPr>
          <w:b/>
          <w:bCs/>
          <w:color w:val="000000"/>
        </w:rPr>
        <w:t>48</w:t>
      </w:r>
      <w:r>
        <w:rPr>
          <w:color w:val="000000"/>
        </w:rPr>
        <w:t xml:space="preserve">:2263–2267. </w:t>
      </w:r>
    </w:p>
    <w:p>
      <w:pPr>
        <w:pStyle w:val="Bibliografa"/>
        <w:rPr/>
      </w:pPr>
      <w:r>
        <w:rPr>
          <w:color w:val="000000"/>
        </w:rPr>
        <w:t xml:space="preserve">73. </w:t>
        <w:tab/>
        <w:t xml:space="preserve">Vasan RS, Evans JC, Benjamin EJ, Levy D, Larson MG, Sundstrom J, Murabito JM, Sam F, Colucci WS, Wilson PWF. Relations of serum aldosterone to cardiac structure: gender-related differences in the Framingham Heart Study. </w:t>
      </w:r>
      <w:r>
        <w:rPr>
          <w:i/>
          <w:iCs/>
          <w:color w:val="000000"/>
        </w:rPr>
        <w:t>Hypertension</w:t>
      </w:r>
      <w:r>
        <w:rPr>
          <w:color w:val="000000"/>
        </w:rPr>
        <w:t xml:space="preserve"> 2004;</w:t>
      </w:r>
      <w:r>
        <w:rPr>
          <w:b/>
          <w:bCs/>
          <w:color w:val="000000"/>
        </w:rPr>
        <w:t>43</w:t>
      </w:r>
      <w:r>
        <w:rPr>
          <w:color w:val="000000"/>
        </w:rPr>
        <w:t xml:space="preserve">:957–962. </w:t>
      </w:r>
    </w:p>
    <w:p>
      <w:pPr>
        <w:pStyle w:val="Bibliografa"/>
        <w:rPr/>
      </w:pPr>
      <w:r>
        <w:rPr>
          <w:color w:val="000000"/>
        </w:rPr>
        <w:t xml:space="preserve">74. </w:t>
        <w:tab/>
        <w:t xml:space="preserve">Clemmer JS, Faulkner JL, Mullen AJ, Butler KR, Hester RL. Sex-specific responses to mineralocorticoid receptor antagonism in hypertensive African American males and females. </w:t>
      </w:r>
      <w:r>
        <w:rPr>
          <w:i/>
          <w:iCs/>
          <w:color w:val="000000"/>
        </w:rPr>
        <w:t>Biol Sex Differ</w:t>
      </w:r>
      <w:r>
        <w:rPr>
          <w:color w:val="000000"/>
        </w:rPr>
        <w:t xml:space="preserve"> 2019;</w:t>
      </w:r>
      <w:r>
        <w:rPr>
          <w:b/>
          <w:bCs/>
          <w:color w:val="000000"/>
        </w:rPr>
        <w:t>10</w:t>
      </w:r>
      <w:r>
        <w:rPr>
          <w:color w:val="000000"/>
        </w:rPr>
        <w:t xml:space="preserve">:24. </w:t>
      </w:r>
    </w:p>
    <w:p>
      <w:pPr>
        <w:pStyle w:val="Bibliografa"/>
        <w:rPr/>
      </w:pPr>
      <w:r>
        <w:rPr>
          <w:color w:val="000000"/>
        </w:rPr>
        <w:t xml:space="preserve">75. </w:t>
        <w:tab/>
        <w:t xml:space="preserve">Merrill M, Sweitzer NK, Lindenfeld J, Kao DP. Sex Differences in Outcomes and Responses to Spironolactone in Heart Failure With Preserved Ejection Fraction: A Secondary Analysis of TOPCAT Trial. </w:t>
      </w:r>
      <w:r>
        <w:rPr>
          <w:i/>
          <w:iCs/>
          <w:color w:val="000000"/>
        </w:rPr>
        <w:t>JACC Heart Fail</w:t>
      </w:r>
      <w:r>
        <w:rPr>
          <w:color w:val="000000"/>
        </w:rPr>
        <w:t xml:space="preserve"> 2019;</w:t>
      </w:r>
      <w:r>
        <w:rPr>
          <w:b/>
          <w:bCs/>
          <w:color w:val="000000"/>
        </w:rPr>
        <w:t>7</w:t>
      </w:r>
      <w:r>
        <w:rPr>
          <w:color w:val="000000"/>
        </w:rPr>
        <w:t xml:space="preserve">:228–238. </w:t>
      </w:r>
    </w:p>
    <w:p>
      <w:pPr>
        <w:pStyle w:val="Bibliografa"/>
        <w:rPr/>
      </w:pPr>
      <w:r>
        <w:rPr>
          <w:color w:val="000000"/>
        </w:rPr>
        <w:t xml:space="preserve">76. </w:t>
        <w:tab/>
        <w:t xml:space="preserve">Pitt B, Remme W, Zannad F, Neaton J, Martinez F, Roniker B, Bittman R, Hurley S, Kleiman J, Gatlin M, Eplerenone Post-Acute Myocardial Infarction Heart Failure Efficacy and Survival Study Investigators. Eplerenone, a selective aldosterone blocker, in patients with left ventricular dysfunction after myocardial infarction. </w:t>
      </w:r>
      <w:r>
        <w:rPr>
          <w:i/>
          <w:iCs/>
          <w:color w:val="000000"/>
        </w:rPr>
        <w:t>N Engl J Med</w:t>
      </w:r>
      <w:r>
        <w:rPr>
          <w:color w:val="000000"/>
        </w:rPr>
        <w:t xml:space="preserve"> 2003;</w:t>
      </w:r>
      <w:r>
        <w:rPr>
          <w:b/>
          <w:bCs/>
          <w:color w:val="000000"/>
        </w:rPr>
        <w:t>348</w:t>
      </w:r>
      <w:r>
        <w:rPr>
          <w:color w:val="000000"/>
        </w:rPr>
        <w:t xml:space="preserve">:1309–1321. </w:t>
      </w:r>
    </w:p>
    <w:p>
      <w:pPr>
        <w:pStyle w:val="Bibliografa"/>
        <w:rPr/>
      </w:pPr>
      <w:r>
        <w:rPr>
          <w:color w:val="000000"/>
        </w:rPr>
        <w:t xml:space="preserve">77. </w:t>
        <w:tab/>
        <w:t xml:space="preserve">Solomon SD, McMurray JJV, Anand IS, Ge J, Lam CSP, Maggioni AP, Martinez F, Packer M, Pfeffer MA, Pieske B, Redfield MM, Rouleau JL, Veldhuisen DJ van, Zannad F, Zile MR, Desai AS, Claggett B, Jhund PS, Boytsov SA, Comin-Colet J, Cleland J, Düngen H-D, Goncalvesova E, Katova T, Kerr Saraiva JF, Lelonek M, Merkely B, Senni M, Shah SJ, Zhou J, Rizkala AR, Gong J, Shi VC, Lefkowitz MP, PARAGON-HF Investigators and Committees. Angiotensin-Neprilysin Inhibition in Heart Failure with Preserved Ejection Fraction. </w:t>
      </w:r>
      <w:r>
        <w:rPr>
          <w:i/>
          <w:iCs/>
          <w:color w:val="000000"/>
        </w:rPr>
        <w:t>N Engl J Med</w:t>
      </w:r>
      <w:r>
        <w:rPr>
          <w:color w:val="000000"/>
        </w:rPr>
        <w:t xml:space="preserve"> 2019;</w:t>
      </w:r>
      <w:r>
        <w:rPr>
          <w:b/>
          <w:bCs/>
          <w:color w:val="000000"/>
        </w:rPr>
        <w:t>381</w:t>
      </w:r>
      <w:r>
        <w:rPr>
          <w:color w:val="000000"/>
        </w:rPr>
        <w:t xml:space="preserve">:1609–1620. </w:t>
      </w:r>
    </w:p>
    <w:p>
      <w:pPr>
        <w:pStyle w:val="Bibliografa"/>
        <w:rPr/>
      </w:pPr>
      <w:r>
        <w:rPr>
          <w:color w:val="000000"/>
        </w:rPr>
        <w:t xml:space="preserve">78. </w:t>
        <w:tab/>
        <w:t xml:space="preserve">McMurray JJV, Jackson AM, Lam CSP, Redfield MM, Anand IS, Ge J, Lefkowitz MP, Maggioni AP, Martinez F, Packer M, Pfeffer MA, Pieske B, Rizkala AR, Sabarwal SV, Shah AM, Shah SJ, Shi VC, Veldhuisen DJ van, Zannad F, Zile MR, Cikes M, Goncalvesova E, Katova T, Kosztin A, Lelonek M, Sweitzer N, Vardeny O, Claggett B, Jhund PS, Solomon SD. Effects of Sacubitril-Valsartan Versus Valsartan in Women Compared With Men With Heart Failure and Preserved Ejection Fraction: Insights From PARAGON-HF. </w:t>
      </w:r>
      <w:r>
        <w:rPr>
          <w:i/>
          <w:iCs/>
          <w:color w:val="000000"/>
        </w:rPr>
        <w:t>Circulation</w:t>
      </w:r>
      <w:r>
        <w:rPr>
          <w:color w:val="000000"/>
        </w:rPr>
        <w:t xml:space="preserve"> 2020;</w:t>
      </w:r>
      <w:r>
        <w:rPr>
          <w:b/>
          <w:bCs/>
          <w:color w:val="000000"/>
        </w:rPr>
        <w:t>141</w:t>
      </w:r>
      <w:r>
        <w:rPr>
          <w:color w:val="000000"/>
        </w:rPr>
        <w:t xml:space="preserve">:338–351. </w:t>
      </w:r>
    </w:p>
    <w:p>
      <w:pPr>
        <w:pStyle w:val="Bibliografa"/>
        <w:rPr/>
      </w:pPr>
      <w:r>
        <w:rPr>
          <w:color w:val="000000"/>
        </w:rPr>
        <w:t xml:space="preserve">79. </w:t>
        <w:tab/>
        <w:t xml:space="preserve">Packer M, Anker SD, Butler J, Filippatos G, Pocock SJ, Carson P, Januzzi J, Verma S, Tsutsui H, Brueckmann M, Jamal W, Kimura K, Schnee J, Zeller C, Cotton D, Bocchi E, Böhm M, Choi D-J, Chopra V, Chuquiure E, Giannetti N, Janssens S, Zhang J, Gonzalez Juanatey JR, Kaul S, Brunner-La Rocca H-P, Merkely B, Nicholls SJ, Perrone S, Pina I, Ponikowski P, Sattar N, Senni M, Seronde M-F, Spinar J, Squire I, Taddei S, Wanner C, Zannad F, EMPEROR-Reduced Trial Investigators. Cardiovascular and Renal Outcomes with Empagliflozin in Heart Failure. </w:t>
      </w:r>
      <w:r>
        <w:rPr>
          <w:i/>
          <w:iCs/>
          <w:color w:val="000000"/>
        </w:rPr>
        <w:t>N Engl J Med</w:t>
      </w:r>
      <w:r>
        <w:rPr>
          <w:color w:val="000000"/>
        </w:rPr>
        <w:t xml:space="preserve"> 2020;</w:t>
      </w:r>
      <w:r>
        <w:rPr>
          <w:b/>
          <w:bCs/>
          <w:color w:val="000000"/>
        </w:rPr>
        <w:t>383</w:t>
      </w:r>
      <w:r>
        <w:rPr>
          <w:color w:val="000000"/>
        </w:rPr>
        <w:t xml:space="preserve">:1413–1424. </w:t>
      </w:r>
    </w:p>
    <w:p>
      <w:pPr>
        <w:pStyle w:val="Bibliografa"/>
        <w:rPr/>
      </w:pPr>
      <w:r>
        <w:rPr>
          <w:color w:val="000000"/>
          <w:lang w:val="es-ES"/>
        </w:rPr>
        <w:t xml:space="preserve">80. </w:t>
        <w:tab/>
        <w:t xml:space="preserve">Rivera FB, Tang VAS, De Luna DV, Lerma EV, Vijayaraghavan K, Kazory A, Shah NS, Volgman AS. </w:t>
      </w:r>
      <w:r>
        <w:rPr>
          <w:color w:val="000000"/>
        </w:rPr>
        <w:t xml:space="preserve">Sex differences in cardiovascular outcomes of SGLT-2 inhibitors in heart failure randomized controlled trials: A systematic review and meta-analysis. </w:t>
      </w:r>
      <w:r>
        <w:rPr>
          <w:i/>
          <w:iCs/>
          <w:color w:val="000000"/>
        </w:rPr>
        <w:t>Am Heart J Plus</w:t>
      </w:r>
      <w:r>
        <w:rPr>
          <w:color w:val="000000"/>
        </w:rPr>
        <w:t xml:space="preserve"> 2023;</w:t>
      </w:r>
      <w:r>
        <w:rPr>
          <w:b/>
          <w:bCs/>
          <w:color w:val="000000"/>
        </w:rPr>
        <w:t>26</w:t>
      </w:r>
      <w:r>
        <w:rPr>
          <w:color w:val="000000"/>
        </w:rPr>
        <w:t xml:space="preserve">:100261. </w:t>
      </w:r>
    </w:p>
    <w:p>
      <w:pPr>
        <w:pStyle w:val="Bibliografa"/>
        <w:rPr/>
      </w:pPr>
      <w:r>
        <w:rPr>
          <w:color w:val="000000"/>
        </w:rPr>
        <w:t xml:space="preserve">81. </w:t>
        <w:tab/>
        <w:t xml:space="preserve">Mahmoud AN, Elgendy IY, Saad M, Elgendy AY, Barakat AF, Mentias A, Abuzaid A, Bavry AA. Does Gender Influence the Cardiovascular Benefits Observed with Sodium Glucose Co-Transporter-2 (SGLT-2) Inhibitors? A Meta-Regression Analysis. </w:t>
      </w:r>
      <w:r>
        <w:rPr>
          <w:i/>
          <w:iCs/>
          <w:color w:val="000000"/>
        </w:rPr>
        <w:t>Cardiol Ther</w:t>
      </w:r>
      <w:r>
        <w:rPr>
          <w:color w:val="000000"/>
        </w:rPr>
        <w:t xml:space="preserve"> 2017;</w:t>
      </w:r>
      <w:r>
        <w:rPr>
          <w:b/>
          <w:bCs/>
          <w:color w:val="000000"/>
        </w:rPr>
        <w:t>6</w:t>
      </w:r>
      <w:r>
        <w:rPr>
          <w:color w:val="000000"/>
        </w:rPr>
        <w:t xml:space="preserve">:129–132. </w:t>
      </w:r>
    </w:p>
    <w:p>
      <w:pPr>
        <w:pStyle w:val="Bibliografa"/>
        <w:rPr/>
      </w:pPr>
      <w:r>
        <w:rPr>
          <w:color w:val="000000"/>
        </w:rPr>
        <w:t xml:space="preserve">82. </w:t>
        <w:tab/>
        <w:t xml:space="preserve">Cangemi R, Romiti GF, Campolongo G, Ruscio E, Sciomer S, Gianfrilli D, Raparelli V. Gender related differences in treatment and response to statins in primary and secondary cardiovascular prevention: The never-ending debate. </w:t>
      </w:r>
      <w:r>
        <w:rPr>
          <w:i/>
          <w:iCs/>
          <w:color w:val="000000"/>
        </w:rPr>
        <w:t>Pharmacol Res</w:t>
      </w:r>
      <w:r>
        <w:rPr>
          <w:color w:val="000000"/>
        </w:rPr>
        <w:t xml:space="preserve"> 2017;</w:t>
      </w:r>
      <w:r>
        <w:rPr>
          <w:b/>
          <w:bCs/>
          <w:color w:val="000000"/>
        </w:rPr>
        <w:t>117</w:t>
      </w:r>
      <w:r>
        <w:rPr>
          <w:color w:val="000000"/>
        </w:rPr>
        <w:t xml:space="preserve">:148–155. </w:t>
      </w:r>
    </w:p>
    <w:p>
      <w:pPr>
        <w:pStyle w:val="Bibliografa"/>
        <w:rPr/>
      </w:pPr>
      <w:r>
        <w:rPr>
          <w:color w:val="000000"/>
        </w:rPr>
        <w:t xml:space="preserve">83. </w:t>
        <w:tab/>
        <w:t xml:space="preserve">Nanna MG, Abdullah A, Mortensen MB, Navar AM. Primary prevention statin therapy in older adults. </w:t>
      </w:r>
      <w:r>
        <w:rPr>
          <w:i/>
          <w:iCs/>
          <w:color w:val="000000"/>
        </w:rPr>
        <w:t>Curr Opin Cardiol</w:t>
      </w:r>
      <w:r>
        <w:rPr>
          <w:color w:val="000000"/>
        </w:rPr>
        <w:t xml:space="preserve"> 2023;</w:t>
      </w:r>
      <w:r>
        <w:rPr>
          <w:b/>
          <w:bCs/>
          <w:color w:val="000000"/>
        </w:rPr>
        <w:t>38</w:t>
      </w:r>
      <w:r>
        <w:rPr>
          <w:color w:val="000000"/>
        </w:rPr>
        <w:t xml:space="preserve">:11–20. </w:t>
      </w:r>
    </w:p>
    <w:p>
      <w:pPr>
        <w:pStyle w:val="Bibliografa"/>
        <w:rPr/>
      </w:pPr>
      <w:r>
        <w:rPr>
          <w:color w:val="000000"/>
        </w:rPr>
        <w:t xml:space="preserve">84. </w:t>
        <w:tab/>
        <w:t xml:space="preserve">Culver AL, Ockene IS, Balasubramanian R, Olendzki BC, Sepavich DM, Wactawski-Wende J, Manson JE, Qiao Y, Liu S, Merriam PA, Rahilly-Tierny C, Thomas F, Berger JS, Ockene JK, Curb JD, Ma Y. Statin use and risk of diabetes mellitus in postmenopausal women in the Women’s Health Initiative. </w:t>
      </w:r>
      <w:r>
        <w:rPr>
          <w:i/>
          <w:iCs/>
          <w:color w:val="000000"/>
        </w:rPr>
        <w:t>Arch Intern Med</w:t>
      </w:r>
      <w:r>
        <w:rPr>
          <w:color w:val="000000"/>
        </w:rPr>
        <w:t xml:space="preserve"> 2012;</w:t>
      </w:r>
      <w:r>
        <w:rPr>
          <w:b/>
          <w:bCs/>
          <w:color w:val="000000"/>
        </w:rPr>
        <w:t>172</w:t>
      </w:r>
      <w:r>
        <w:rPr>
          <w:color w:val="000000"/>
        </w:rPr>
        <w:t xml:space="preserve">:144–152. </w:t>
      </w:r>
    </w:p>
    <w:p>
      <w:pPr>
        <w:pStyle w:val="Bibliografa"/>
        <w:rPr/>
      </w:pPr>
      <w:r>
        <w:rPr>
          <w:color w:val="000000"/>
        </w:rPr>
        <w:t xml:space="preserve">85. </w:t>
        <w:tab/>
        <w:t xml:space="preserve">Virani SS, Woodard LD, Ramsey DJ, Urech TH, Akeroyd JM, Shah T, Deswal A, Bozkurt B, Ballantyne CM, Petersen LA. Gender disparities in evidence-based statin therapy in patients with cardiovascular disease. </w:t>
      </w:r>
      <w:r>
        <w:rPr>
          <w:i/>
          <w:iCs/>
          <w:color w:val="000000"/>
        </w:rPr>
        <w:t>Am J Cardiol</w:t>
      </w:r>
      <w:r>
        <w:rPr>
          <w:color w:val="000000"/>
        </w:rPr>
        <w:t xml:space="preserve"> 2015;</w:t>
      </w:r>
      <w:r>
        <w:rPr>
          <w:b/>
          <w:bCs/>
          <w:color w:val="000000"/>
        </w:rPr>
        <w:t>115</w:t>
      </w:r>
      <w:r>
        <w:rPr>
          <w:color w:val="000000"/>
        </w:rPr>
        <w:t xml:space="preserve">:21–26. </w:t>
      </w:r>
    </w:p>
    <w:p>
      <w:pPr>
        <w:pStyle w:val="Bibliografa"/>
        <w:rPr/>
      </w:pPr>
      <w:r>
        <w:rPr>
          <w:color w:val="000000"/>
        </w:rPr>
        <w:t xml:space="preserve">86. </w:t>
        <w:tab/>
        <w:t xml:space="preserve">Nanna MG, Wang TY, Xiang Q, Goldberg AC, Robinson JG, Roger VL, Virani SS, Wilson PWF, Louie MJ, Koren A, Li Z, Peterson ED, Navar AM. Sex Differences in the Use of Statins in Community Practice. </w:t>
      </w:r>
      <w:r>
        <w:rPr>
          <w:i/>
          <w:iCs/>
          <w:color w:val="000000"/>
        </w:rPr>
        <w:t>Circ Cardiovasc Qual Outcomes</w:t>
      </w:r>
      <w:r>
        <w:rPr>
          <w:color w:val="000000"/>
        </w:rPr>
        <w:t xml:space="preserve"> 2019;</w:t>
      </w:r>
      <w:r>
        <w:rPr>
          <w:b/>
          <w:bCs/>
          <w:color w:val="000000"/>
        </w:rPr>
        <w:t>12</w:t>
      </w:r>
      <w:r>
        <w:rPr>
          <w:color w:val="000000"/>
        </w:rPr>
        <w:t xml:space="preserve">:e005562. </w:t>
      </w:r>
    </w:p>
    <w:p>
      <w:pPr>
        <w:pStyle w:val="Bibliografa"/>
        <w:rPr/>
      </w:pPr>
      <w:r>
        <w:rPr>
          <w:color w:val="000000"/>
        </w:rPr>
        <w:t xml:space="preserve">87. </w:t>
        <w:tab/>
        <w:t xml:space="preserve">Newman CB, Preiss D, Tobert JA, Jacobson TA, Page RL, Goldstein LB, Chin C, Tannock LR, Miller M, Raghuveer G, Duell PB, Brinton EA, Pollak A, Braun LT, Welty FK, American Heart Association Clinical Lipidology, Lipoprotein, Metabolism and Thrombosis Committee, a Joint Committee of the Council on Atherosclerosis, Thrombosis and Vascular Biology and Council on Lifestyle and Cardiometabolic Health; Council on Cardiovascular Disease in the Young; Council on Clinical Cardiology; and Stroke Council. Statin Safety and Associated Adverse Events: A Scientific Statement From the American Heart Association. </w:t>
      </w:r>
      <w:r>
        <w:rPr>
          <w:i/>
          <w:iCs/>
          <w:color w:val="000000"/>
        </w:rPr>
        <w:t>Arterioscler Thromb Vasc Biol</w:t>
      </w:r>
      <w:r>
        <w:rPr>
          <w:color w:val="000000"/>
        </w:rPr>
        <w:t xml:space="preserve"> 2019;</w:t>
      </w:r>
      <w:r>
        <w:rPr>
          <w:b/>
          <w:bCs/>
          <w:color w:val="000000"/>
        </w:rPr>
        <w:t>39</w:t>
      </w:r>
      <w:r>
        <w:rPr>
          <w:color w:val="000000"/>
        </w:rPr>
        <w:t xml:space="preserve">:e38–e81. </w:t>
      </w:r>
    </w:p>
    <w:p>
      <w:pPr>
        <w:pStyle w:val="Bibliografa"/>
        <w:rPr/>
      </w:pPr>
      <w:r>
        <w:rPr>
          <w:color w:val="000000"/>
        </w:rPr>
        <w:t xml:space="preserve">88. </w:t>
        <w:tab/>
        <w:t xml:space="preserve">Kent DM, Price LL, Ringleb P, Hill MD, Selker HP. Sex-based differences in response to recombinant tissue plasminogen activator in acute ischemic stroke: a pooled analysis of randomized clinical trials. </w:t>
      </w:r>
      <w:r>
        <w:rPr>
          <w:i/>
          <w:iCs/>
          <w:color w:val="000000"/>
        </w:rPr>
        <w:t>Stroke</w:t>
      </w:r>
      <w:r>
        <w:rPr>
          <w:color w:val="000000"/>
        </w:rPr>
        <w:t xml:space="preserve"> 2005;</w:t>
      </w:r>
      <w:r>
        <w:rPr>
          <w:b/>
          <w:bCs/>
          <w:color w:val="000000"/>
        </w:rPr>
        <w:t>36</w:t>
      </w:r>
      <w:r>
        <w:rPr>
          <w:color w:val="000000"/>
        </w:rPr>
        <w:t xml:space="preserve">:62–65. </w:t>
      </w:r>
    </w:p>
    <w:p>
      <w:pPr>
        <w:pStyle w:val="Bibliografa"/>
        <w:rPr/>
      </w:pPr>
      <w:r>
        <w:rPr>
          <w:color w:val="000000"/>
        </w:rPr>
        <w:t xml:space="preserve">89. </w:t>
        <w:tab/>
        <w:t xml:space="preserve">Mehilli J, Ndrepepa G, Kastrati A, Neumann F-J, Berg J ten, Bruskina O, Dotzer F, Seyfarth M, Pache J, Kufner S, Dirschinger J, Berger PB, Schömig A. Sex and effect of abciximab in patients with acute coronary syndromes treated with percutaneous coronary interventions: results from Intracoronary Stenting and Antithrombotic Regimen: Rapid Early Action for Coronary Treatment 2 trial. </w:t>
      </w:r>
      <w:r>
        <w:rPr>
          <w:i/>
          <w:iCs/>
          <w:color w:val="000000"/>
        </w:rPr>
        <w:t>Am Heart J</w:t>
      </w:r>
      <w:r>
        <w:rPr>
          <w:color w:val="000000"/>
        </w:rPr>
        <w:t xml:space="preserve"> 2007;</w:t>
      </w:r>
      <w:r>
        <w:rPr>
          <w:b/>
          <w:bCs/>
          <w:color w:val="000000"/>
        </w:rPr>
        <w:t>154</w:t>
      </w:r>
      <w:r>
        <w:rPr>
          <w:color w:val="000000"/>
        </w:rPr>
        <w:t xml:space="preserve">:158.e1-7. </w:t>
      </w:r>
    </w:p>
    <w:p>
      <w:pPr>
        <w:pStyle w:val="Bibliografa"/>
        <w:rPr/>
      </w:pPr>
      <w:r>
        <w:rPr>
          <w:color w:val="000000"/>
        </w:rPr>
        <w:t xml:space="preserve">90. </w:t>
        <w:tab/>
        <w:t xml:space="preserve">Carland C, Hansra B, Parsons C, Lyubarova R, Khandelwal A. Adequate enrollment of women in cardiovascular drug trials and the need for sex-specific assessment and reporting. </w:t>
      </w:r>
      <w:r>
        <w:rPr>
          <w:i/>
          <w:iCs/>
          <w:color w:val="000000"/>
        </w:rPr>
        <w:t>Am Heart J Plus</w:t>
      </w:r>
      <w:r>
        <w:rPr>
          <w:color w:val="000000"/>
        </w:rPr>
        <w:t xml:space="preserve"> 2022;</w:t>
      </w:r>
      <w:r>
        <w:rPr>
          <w:b/>
          <w:bCs/>
          <w:color w:val="000000"/>
        </w:rPr>
        <w:t>17</w:t>
      </w:r>
      <w:r>
        <w:rPr>
          <w:color w:val="000000"/>
        </w:rPr>
        <w:t xml:space="preserve">:100155. </w:t>
      </w:r>
    </w:p>
    <w:p>
      <w:pPr>
        <w:pStyle w:val="Bibliografa"/>
        <w:rPr/>
      </w:pPr>
      <w:r>
        <w:rPr>
          <w:color w:val="000000"/>
        </w:rPr>
        <w:t xml:space="preserve">91. </w:t>
        <w:tab/>
        <w:t xml:space="preserve">White HD, Barbash GI, Modan M, Simes J, Diaz R, Hampton JR, Heikkilä J, Kristinsson A, Moulopoulos S, Paolasso EA. After correcting for worse baseline characteristics, women treated with thrombolytic therapy for acute myocardial infarction have the same mortality and morbidity as men except for a higher incidence of hemorrhagic stroke. The Investigators of the International Tissue Plasminogen Activator/Streptokinase Mortality Study. </w:t>
      </w:r>
      <w:r>
        <w:rPr>
          <w:i/>
          <w:iCs/>
          <w:color w:val="000000"/>
        </w:rPr>
        <w:t>Circulation</w:t>
      </w:r>
      <w:r>
        <w:rPr>
          <w:color w:val="000000"/>
        </w:rPr>
        <w:t xml:space="preserve"> 1993;</w:t>
      </w:r>
      <w:r>
        <w:rPr>
          <w:b/>
          <w:bCs/>
          <w:color w:val="000000"/>
        </w:rPr>
        <w:t>88</w:t>
      </w:r>
      <w:r>
        <w:rPr>
          <w:color w:val="000000"/>
        </w:rPr>
        <w:t xml:space="preserve">:2097–2103. </w:t>
      </w:r>
    </w:p>
    <w:p>
      <w:pPr>
        <w:pStyle w:val="Bibliografa"/>
        <w:rPr/>
      </w:pPr>
      <w:r>
        <w:rPr>
          <w:color w:val="000000"/>
        </w:rPr>
        <w:t xml:space="preserve">92. </w:t>
        <w:tab/>
        <w:t xml:space="preserve">Weaver WD, White HD, Wilcox RG, Aylward PE, Morris D, Guerci A, Ohman EM, Barbash GI, Betriu A, Sadowski Z, Topol EJ, Califf RM. Comparisons of characteristics and outcomes among women and men with acute myocardial infarction treated with thrombolytic therapy. GUSTO-I investigators. </w:t>
      </w:r>
      <w:r>
        <w:rPr>
          <w:i/>
          <w:iCs/>
          <w:color w:val="000000"/>
        </w:rPr>
        <w:t>JAMA</w:t>
      </w:r>
      <w:r>
        <w:rPr>
          <w:color w:val="000000"/>
        </w:rPr>
        <w:t xml:space="preserve"> 1996;</w:t>
      </w:r>
      <w:r>
        <w:rPr>
          <w:b/>
          <w:bCs/>
          <w:color w:val="000000"/>
        </w:rPr>
        <w:t>275</w:t>
      </w:r>
      <w:r>
        <w:rPr>
          <w:color w:val="000000"/>
        </w:rPr>
        <w:t xml:space="preserve">:777–782. </w:t>
      </w:r>
    </w:p>
    <w:p>
      <w:pPr>
        <w:pStyle w:val="Bibliografa"/>
        <w:rPr/>
      </w:pPr>
      <w:r>
        <w:rPr>
          <w:color w:val="000000"/>
        </w:rPr>
        <w:t xml:space="preserve">93. </w:t>
        <w:tab/>
        <w:t xml:space="preserve">Woodfield SL, Lundergan CF, Reiner JS, Thompson MA, Rohrbeck SC, Deychak Y, Smith JO, Burton JR, McCarthy WF, Califf RM, White HD, Weaver WD, Topol EJ, Ross AM. Gender and acute myocardial infarction: is there a different response to thrombolysis? </w:t>
      </w:r>
      <w:r>
        <w:rPr>
          <w:i/>
          <w:iCs/>
          <w:color w:val="000000"/>
        </w:rPr>
        <w:t>J Am Coll Cardiol</w:t>
      </w:r>
      <w:r>
        <w:rPr>
          <w:color w:val="000000"/>
        </w:rPr>
        <w:t xml:space="preserve"> 1997;</w:t>
      </w:r>
      <w:r>
        <w:rPr>
          <w:b/>
          <w:bCs/>
          <w:color w:val="000000"/>
        </w:rPr>
        <w:t>29</w:t>
      </w:r>
      <w:r>
        <w:rPr>
          <w:color w:val="000000"/>
        </w:rPr>
        <w:t xml:space="preserve">:35–42. </w:t>
      </w:r>
    </w:p>
    <w:p>
      <w:pPr>
        <w:pStyle w:val="Bibliografa"/>
        <w:rPr/>
      </w:pPr>
      <w:r>
        <w:rPr>
          <w:color w:val="000000"/>
        </w:rPr>
        <w:t xml:space="preserve">94. </w:t>
        <w:tab/>
        <w:t xml:space="preserve">Soldin OP, Mattison DR. Sex differences in pharmacokinetics and pharmacodynamics. </w:t>
      </w:r>
      <w:r>
        <w:rPr>
          <w:i/>
          <w:iCs/>
          <w:color w:val="000000"/>
        </w:rPr>
        <w:t>Clin Pharmacokinet</w:t>
      </w:r>
      <w:r>
        <w:rPr>
          <w:color w:val="000000"/>
        </w:rPr>
        <w:t xml:space="preserve"> 2009;</w:t>
      </w:r>
      <w:r>
        <w:rPr>
          <w:b/>
          <w:bCs/>
          <w:color w:val="000000"/>
        </w:rPr>
        <w:t>48</w:t>
      </w:r>
      <w:r>
        <w:rPr>
          <w:color w:val="000000"/>
        </w:rPr>
        <w:t xml:space="preserve">:143–157. </w:t>
      </w:r>
    </w:p>
    <w:p>
      <w:pPr>
        <w:pStyle w:val="Bibliografa"/>
        <w:rPr/>
      </w:pPr>
      <w:r>
        <w:rPr>
          <w:color w:val="000000"/>
        </w:rPr>
        <w:t xml:space="preserve">95. </w:t>
        <w:tab/>
        <w:t xml:space="preserve">Garcia D, Regan S, Crowther M, Hughes RA, Hylek EM. Warfarin maintenance dosing patterns in clinical practice: implications for safer anticoagulation in the elderly population. </w:t>
      </w:r>
      <w:r>
        <w:rPr>
          <w:i/>
          <w:iCs/>
          <w:color w:val="000000"/>
        </w:rPr>
        <w:t>Chest</w:t>
      </w:r>
      <w:r>
        <w:rPr>
          <w:color w:val="000000"/>
        </w:rPr>
        <w:t xml:space="preserve"> 2005;</w:t>
      </w:r>
      <w:r>
        <w:rPr>
          <w:b/>
          <w:bCs/>
          <w:color w:val="000000"/>
        </w:rPr>
        <w:t>127</w:t>
      </w:r>
      <w:r>
        <w:rPr>
          <w:color w:val="000000"/>
        </w:rPr>
        <w:t xml:space="preserve">:2049–2056. </w:t>
      </w:r>
    </w:p>
    <w:p>
      <w:pPr>
        <w:pStyle w:val="Bibliografa"/>
        <w:rPr/>
      </w:pPr>
      <w:r>
        <w:rPr>
          <w:color w:val="000000"/>
        </w:rPr>
        <w:t xml:space="preserve">96. </w:t>
        <w:tab/>
        <w:t xml:space="preserve">Whitley HP, Fermo JD, Chumney EC, Brzezinski WA. Effect of patient-specific factors on weekly warfarin dose. </w:t>
      </w:r>
      <w:r>
        <w:rPr>
          <w:i/>
          <w:iCs/>
          <w:color w:val="000000"/>
        </w:rPr>
        <w:t>Ther Clin Risk Manag</w:t>
      </w:r>
      <w:r>
        <w:rPr>
          <w:color w:val="000000"/>
        </w:rPr>
        <w:t xml:space="preserve"> 2007;</w:t>
      </w:r>
      <w:r>
        <w:rPr>
          <w:b/>
          <w:bCs/>
          <w:color w:val="000000"/>
        </w:rPr>
        <w:t>3</w:t>
      </w:r>
      <w:r>
        <w:rPr>
          <w:color w:val="000000"/>
        </w:rPr>
        <w:t xml:space="preserve">:499–504. </w:t>
      </w:r>
    </w:p>
    <w:p>
      <w:pPr>
        <w:pStyle w:val="Bibliografa"/>
        <w:rPr/>
      </w:pPr>
      <w:r>
        <w:rPr>
          <w:color w:val="000000"/>
        </w:rPr>
        <w:t xml:space="preserve">97. </w:t>
        <w:tab/>
        <w:t xml:space="preserve">Fang MC, Singer DE, Chang Y, Hylek EM, Henault LE, Jensvold NG, Go AS. Gender differences in the risk of ischemic stroke and peripheral embolism in atrial fibrillation: the AnTicoagulation and Risk factors In Atrial fibrillation (ATRIA) study. </w:t>
      </w:r>
      <w:r>
        <w:rPr>
          <w:i/>
          <w:iCs/>
          <w:color w:val="000000"/>
        </w:rPr>
        <w:t>Circulation</w:t>
      </w:r>
      <w:r>
        <w:rPr>
          <w:color w:val="000000"/>
        </w:rPr>
        <w:t xml:space="preserve"> 2005;</w:t>
      </w:r>
      <w:r>
        <w:rPr>
          <w:b/>
          <w:bCs/>
          <w:color w:val="000000"/>
        </w:rPr>
        <w:t>112</w:t>
      </w:r>
      <w:r>
        <w:rPr>
          <w:color w:val="000000"/>
        </w:rPr>
        <w:t xml:space="preserve">:1687–1691. </w:t>
      </w:r>
    </w:p>
    <w:p>
      <w:pPr>
        <w:pStyle w:val="Bibliografa"/>
        <w:rPr/>
      </w:pPr>
      <w:r>
        <w:rPr>
          <w:color w:val="000000"/>
        </w:rPr>
        <w:t xml:space="preserve">98. </w:t>
        <w:tab/>
        <w:t xml:space="preserve">Pancholy SB, Sharma PS, Pancholy DS, Patel TM, Callans DJ, Marchlinski FE. Meta-analysis of gender differences in residual stroke risk and major bleeding in patients with nonvalvular atrial fibrillation treated with oral anticoagulants. </w:t>
      </w:r>
      <w:r>
        <w:rPr>
          <w:i/>
          <w:iCs/>
          <w:color w:val="000000"/>
        </w:rPr>
        <w:t>Am J Cardiol</w:t>
      </w:r>
      <w:r>
        <w:rPr>
          <w:color w:val="000000"/>
        </w:rPr>
        <w:t xml:space="preserve"> 2014;</w:t>
      </w:r>
      <w:r>
        <w:rPr>
          <w:b/>
          <w:bCs/>
          <w:color w:val="000000"/>
        </w:rPr>
        <w:t>113</w:t>
      </w:r>
      <w:r>
        <w:rPr>
          <w:color w:val="000000"/>
        </w:rPr>
        <w:t xml:space="preserve">:485–490. </w:t>
      </w:r>
    </w:p>
    <w:p>
      <w:pPr>
        <w:pStyle w:val="Bibliografa"/>
        <w:rPr/>
      </w:pPr>
      <w:r>
        <w:rPr>
          <w:color w:val="000000"/>
        </w:rPr>
        <w:t xml:space="preserve">99. </w:t>
        <w:tab/>
        <w:t xml:space="preserve">Shah MR, Granger CB, Bart BA, McMurray JJ, Petrie MC, Michelson EL, Tudor GE, Swedberg K, Stevenson LW, Califf RM, Pfeffer MA. Sex-related differences in the use and adverse effects of angiotensin-converting enzyme inhibitors in heart failure: the study of patients intolerant of converting enzyme inhibitors registry. </w:t>
      </w:r>
      <w:r>
        <w:rPr>
          <w:i/>
          <w:iCs/>
          <w:color w:val="000000"/>
        </w:rPr>
        <w:t>Am J Med</w:t>
      </w:r>
      <w:r>
        <w:rPr>
          <w:color w:val="000000"/>
        </w:rPr>
        <w:t xml:space="preserve"> 2000;</w:t>
      </w:r>
      <w:r>
        <w:rPr>
          <w:b/>
          <w:bCs/>
          <w:color w:val="000000"/>
        </w:rPr>
        <w:t>109</w:t>
      </w:r>
      <w:r>
        <w:rPr>
          <w:color w:val="000000"/>
        </w:rPr>
        <w:t xml:space="preserve">:489–492. </w:t>
      </w:r>
    </w:p>
    <w:p>
      <w:pPr>
        <w:pStyle w:val="Bibliografa"/>
        <w:rPr/>
      </w:pPr>
      <w:r>
        <w:rPr>
          <w:color w:val="000000"/>
        </w:rPr>
        <w:t xml:space="preserve">100. </w:t>
        <w:tab/>
        <w:t xml:space="preserve">Vukadinović D, Vukadinović AN, Lavall D, Laufs U, Wagenpfeil S, Böhm M. Rate of Cough During Treatment With Angiotensin-Converting Enzyme Inhibitors: A Meta-Analysis of Randomized Placebo-Controlled Trials. </w:t>
      </w:r>
      <w:r>
        <w:rPr>
          <w:i/>
          <w:iCs/>
          <w:color w:val="000000"/>
        </w:rPr>
        <w:t>Clin Pharmacol Ther</w:t>
      </w:r>
      <w:r>
        <w:rPr>
          <w:color w:val="000000"/>
        </w:rPr>
        <w:t xml:space="preserve"> 2019;</w:t>
      </w:r>
      <w:r>
        <w:rPr>
          <w:b/>
          <w:bCs/>
          <w:color w:val="000000"/>
        </w:rPr>
        <w:t>105</w:t>
      </w:r>
      <w:r>
        <w:rPr>
          <w:color w:val="000000"/>
        </w:rPr>
        <w:t xml:space="preserve">:652–660. </w:t>
      </w:r>
    </w:p>
    <w:p>
      <w:pPr>
        <w:pStyle w:val="Bibliografa"/>
        <w:rPr/>
      </w:pPr>
      <w:r>
        <w:rPr>
          <w:color w:val="000000"/>
        </w:rPr>
        <w:t xml:space="preserve">101. </w:t>
        <w:tab/>
        <w:t xml:space="preserve">Borghi C, Cicero AF, Agnoletti D, Fiorini G. Pathophysiology of cough with angiotensin-converting enzyme inhibitors: How to explain within-class differences? </w:t>
      </w:r>
      <w:r>
        <w:rPr>
          <w:i/>
          <w:iCs/>
          <w:color w:val="000000"/>
        </w:rPr>
        <w:t>Eur J Intern Med</w:t>
      </w:r>
      <w:r>
        <w:rPr>
          <w:color w:val="000000"/>
        </w:rPr>
        <w:t xml:space="preserve"> 2023;</w:t>
      </w:r>
      <w:r>
        <w:rPr>
          <w:b/>
          <w:bCs/>
          <w:color w:val="000000"/>
        </w:rPr>
        <w:t>110</w:t>
      </w:r>
      <w:r>
        <w:rPr>
          <w:color w:val="000000"/>
        </w:rPr>
        <w:t xml:space="preserve">:10–15. </w:t>
      </w:r>
    </w:p>
    <w:p>
      <w:pPr>
        <w:pStyle w:val="Bibliografa"/>
        <w:rPr/>
      </w:pPr>
      <w:r>
        <w:rPr>
          <w:color w:val="000000"/>
        </w:rPr>
        <w:t xml:space="preserve">102. </w:t>
        <w:tab/>
        <w:t xml:space="preserve">Hudson M, Rahme E, Behlouli H, Sheppard R, Pilote L. Sex differences in the effectiveness of angiotensin receptor blockers and angiotensin converting enzyme inhibitors in patients with congestive heart failure--a population study. </w:t>
      </w:r>
      <w:r>
        <w:rPr>
          <w:i/>
          <w:iCs/>
          <w:color w:val="000000"/>
        </w:rPr>
        <w:t>Eur J Heart Fail</w:t>
      </w:r>
      <w:r>
        <w:rPr>
          <w:color w:val="000000"/>
        </w:rPr>
        <w:t xml:space="preserve"> 2007;</w:t>
      </w:r>
      <w:r>
        <w:rPr>
          <w:b/>
          <w:bCs/>
          <w:color w:val="000000"/>
        </w:rPr>
        <w:t>9</w:t>
      </w:r>
      <w:r>
        <w:rPr>
          <w:color w:val="000000"/>
        </w:rPr>
        <w:t xml:space="preserve">:602–609. </w:t>
      </w:r>
    </w:p>
    <w:p>
      <w:pPr>
        <w:pStyle w:val="Bibliografa"/>
        <w:rPr/>
      </w:pPr>
      <w:r>
        <w:rPr>
          <w:color w:val="000000"/>
        </w:rPr>
        <w:t xml:space="preserve">103. </w:t>
        <w:tab/>
        <w:t xml:space="preserve">Roden DM. Predicting drug-induced QT prolongation and torsades de pointes. </w:t>
      </w:r>
      <w:r>
        <w:rPr>
          <w:i/>
          <w:iCs/>
          <w:color w:val="000000"/>
        </w:rPr>
        <w:t>J Physiol</w:t>
      </w:r>
      <w:r>
        <w:rPr>
          <w:color w:val="000000"/>
        </w:rPr>
        <w:t xml:space="preserve"> 2016;</w:t>
      </w:r>
      <w:r>
        <w:rPr>
          <w:b/>
          <w:bCs/>
          <w:color w:val="000000"/>
        </w:rPr>
        <w:t>594</w:t>
      </w:r>
      <w:r>
        <w:rPr>
          <w:color w:val="000000"/>
        </w:rPr>
        <w:t xml:space="preserve">:2459–2468. </w:t>
      </w:r>
    </w:p>
    <w:p>
      <w:pPr>
        <w:pStyle w:val="Bibliografa"/>
        <w:rPr/>
      </w:pPr>
      <w:r>
        <w:rPr>
          <w:color w:val="000000"/>
        </w:rPr>
        <w:t xml:space="preserve">104. </w:t>
        <w:tab/>
        <w:t xml:space="preserve">Yap YG, Camm AJ. Drug induced QT prolongation and torsades de pointes. </w:t>
      </w:r>
      <w:r>
        <w:rPr>
          <w:i/>
          <w:iCs/>
          <w:color w:val="000000"/>
        </w:rPr>
        <w:t>Heart</w:t>
      </w:r>
      <w:r>
        <w:rPr>
          <w:color w:val="000000"/>
        </w:rPr>
        <w:t xml:space="preserve"> 2003;</w:t>
      </w:r>
      <w:r>
        <w:rPr>
          <w:b/>
          <w:bCs/>
          <w:color w:val="000000"/>
        </w:rPr>
        <w:t>89</w:t>
      </w:r>
      <w:r>
        <w:rPr>
          <w:color w:val="000000"/>
        </w:rPr>
        <w:t xml:space="preserve">:1363–1372. </w:t>
      </w:r>
    </w:p>
    <w:p>
      <w:pPr>
        <w:pStyle w:val="Bibliografa"/>
        <w:rPr/>
      </w:pPr>
      <w:r>
        <w:rPr>
          <w:color w:val="000000"/>
        </w:rPr>
        <w:t xml:space="preserve">105. </w:t>
        <w:tab/>
        <w:t xml:space="preserve">Vedove CD, Del Giglio M, Schena D, Girolomoni G. Drug-induced lupus erythematosus. </w:t>
      </w:r>
      <w:r>
        <w:rPr>
          <w:i/>
          <w:iCs/>
          <w:color w:val="000000"/>
        </w:rPr>
        <w:t>Arch Dermatol Res</w:t>
      </w:r>
      <w:r>
        <w:rPr>
          <w:color w:val="000000"/>
        </w:rPr>
        <w:t xml:space="preserve"> 2009;</w:t>
      </w:r>
      <w:r>
        <w:rPr>
          <w:b/>
          <w:bCs/>
          <w:color w:val="000000"/>
        </w:rPr>
        <w:t>301</w:t>
      </w:r>
      <w:r>
        <w:rPr>
          <w:color w:val="000000"/>
        </w:rPr>
        <w:t xml:space="preserve">:99–105. </w:t>
      </w:r>
    </w:p>
    <w:p>
      <w:pPr>
        <w:pStyle w:val="Bibliografa"/>
        <w:rPr/>
      </w:pPr>
      <w:r>
        <w:rPr>
          <w:color w:val="000000"/>
        </w:rPr>
        <w:t xml:space="preserve">106. </w:t>
        <w:tab/>
        <w:t xml:space="preserve">Moscucci M, Fox K a. A, Cannon CP, Klein W, López-Sendón J, Montalescot G, White K, Goldberg RJ. Predictors of major bleeding in acute coronary syndromes: the Global Registry of Acute Coronary Events (GRACE). </w:t>
      </w:r>
      <w:r>
        <w:rPr>
          <w:i/>
          <w:iCs/>
          <w:color w:val="000000"/>
        </w:rPr>
        <w:t>Eur Heart J</w:t>
      </w:r>
      <w:r>
        <w:rPr>
          <w:color w:val="000000"/>
        </w:rPr>
        <w:t xml:space="preserve"> 2003;</w:t>
      </w:r>
      <w:r>
        <w:rPr>
          <w:b/>
          <w:bCs/>
          <w:color w:val="000000"/>
        </w:rPr>
        <w:t>24</w:t>
      </w:r>
      <w:r>
        <w:rPr>
          <w:color w:val="000000"/>
        </w:rPr>
        <w:t xml:space="preserve">:1815–1823. </w:t>
      </w:r>
    </w:p>
    <w:p>
      <w:pPr>
        <w:pStyle w:val="Bibliografa"/>
        <w:rPr/>
      </w:pPr>
      <w:r>
        <w:rPr>
          <w:color w:val="000000"/>
        </w:rPr>
        <w:t xml:space="preserve">107. </w:t>
        <w:tab/>
        <w:t xml:space="preserve">Warkentin TE, Sheppard J-AI, Sigouin CS, Kohlmann T, Eichler P, Greinacher A. Gender imbalance and risk factor interactions in heparin-induced thrombocytopenia. </w:t>
      </w:r>
      <w:r>
        <w:rPr>
          <w:i/>
          <w:iCs/>
          <w:color w:val="000000"/>
        </w:rPr>
        <w:t>Blood</w:t>
      </w:r>
      <w:r>
        <w:rPr>
          <w:color w:val="000000"/>
        </w:rPr>
        <w:t xml:space="preserve"> 2006;</w:t>
      </w:r>
      <w:r>
        <w:rPr>
          <w:b/>
          <w:bCs/>
          <w:color w:val="000000"/>
        </w:rPr>
        <w:t>108</w:t>
      </w:r>
      <w:r>
        <w:rPr>
          <w:color w:val="000000"/>
        </w:rPr>
        <w:t xml:space="preserve">:2937–2941. </w:t>
      </w:r>
    </w:p>
    <w:p>
      <w:pPr>
        <w:pStyle w:val="Bibliografa"/>
        <w:rPr/>
      </w:pPr>
      <w:r>
        <w:rPr>
          <w:color w:val="000000"/>
        </w:rPr>
        <w:t xml:space="preserve">108. </w:t>
        <w:tab/>
        <w:t xml:space="preserve">Alexander KP, Chen AY, Newby LK, Schwartz JB, Redberg RF, Hochman JS, Roe MT, Gibler WB, Ohman EM, Peterson ED, CRUSADE (Can Rapid risk stratification of Unstable angina patients Suppress ADverse outcomes with Early implementation of the ACC/AHA guidelines) Investigators. Sex differences in major bleeding with glycoprotein IIb/IIIa inhibitors: results from the CRUSADE (Can Rapid risk stratification of Unstable angina patients Suppress ADverse outcomes with Early implementation of the ACC/AHA guidelines) initiative. </w:t>
      </w:r>
      <w:r>
        <w:rPr>
          <w:i/>
          <w:iCs/>
          <w:color w:val="000000"/>
        </w:rPr>
        <w:t>Circulation</w:t>
      </w:r>
      <w:r>
        <w:rPr>
          <w:color w:val="000000"/>
        </w:rPr>
        <w:t xml:space="preserve"> 2006;</w:t>
      </w:r>
      <w:r>
        <w:rPr>
          <w:b/>
          <w:bCs/>
          <w:color w:val="000000"/>
        </w:rPr>
        <w:t>114</w:t>
      </w:r>
      <w:r>
        <w:rPr>
          <w:color w:val="000000"/>
        </w:rPr>
        <w:t xml:space="preserve">:1380–1387. </w:t>
      </w:r>
    </w:p>
    <w:p>
      <w:pPr>
        <w:pStyle w:val="Bibliografa"/>
        <w:rPr/>
      </w:pPr>
      <w:r>
        <w:rPr>
          <w:color w:val="000000"/>
        </w:rPr>
        <w:t xml:space="preserve">109. </w:t>
        <w:tab/>
        <w:t xml:space="preserve">Boersma E, Harrington RA, Moliterno DJ, White H, Théroux P, Van de Werf F, Torbal A de, Armstrong PW, Wallentin LC, Wilcox RG, Simes J, Califf RM, Topol EJ, Simoons ML. Platelet glycoprotein IIb/IIIa inhibitors in acute coronary syndromes: a meta-analysis of all major randomised clinical trials. </w:t>
      </w:r>
      <w:r>
        <w:rPr>
          <w:i/>
          <w:iCs/>
          <w:color w:val="000000"/>
        </w:rPr>
        <w:t>Lancet</w:t>
      </w:r>
      <w:r>
        <w:rPr>
          <w:color w:val="000000"/>
        </w:rPr>
        <w:t xml:space="preserve"> 2002;</w:t>
      </w:r>
      <w:r>
        <w:rPr>
          <w:b/>
          <w:bCs/>
          <w:color w:val="000000"/>
        </w:rPr>
        <w:t>359</w:t>
      </w:r>
      <w:r>
        <w:rPr>
          <w:color w:val="000000"/>
        </w:rPr>
        <w:t xml:space="preserve">:189–198. </w:t>
      </w:r>
    </w:p>
    <w:p>
      <w:pPr>
        <w:pStyle w:val="Bibliografa"/>
        <w:rPr/>
      </w:pPr>
      <w:r>
        <w:rPr>
          <w:color w:val="000000"/>
        </w:rPr>
        <w:t xml:space="preserve">110. </w:t>
        <w:tab/>
        <w:t xml:space="preserve">Lansky AJ, Mehran R, Cristea E, Parise H, Feit F, Ohman EM, White HD, Alexander KP, Bertrand ME, Desmet W, Hamon M, Stone GW. Impact of gender and antithrombin strategy on early and late clinical outcomes in patients with non-ST-elevation acute coronary syndromes (from the ACUITY trial). </w:t>
      </w:r>
      <w:r>
        <w:rPr>
          <w:i/>
          <w:iCs/>
          <w:color w:val="000000"/>
        </w:rPr>
        <w:t>Am J Cardiol</w:t>
      </w:r>
      <w:r>
        <w:rPr>
          <w:color w:val="000000"/>
        </w:rPr>
        <w:t xml:space="preserve"> 2009;</w:t>
      </w:r>
      <w:r>
        <w:rPr>
          <w:b/>
          <w:bCs/>
          <w:color w:val="000000"/>
        </w:rPr>
        <w:t>103</w:t>
      </w:r>
      <w:r>
        <w:rPr>
          <w:color w:val="000000"/>
        </w:rPr>
        <w:t xml:space="preserve">:1196–1203. </w:t>
      </w:r>
    </w:p>
    <w:p>
      <w:pPr>
        <w:pStyle w:val="Bibliografa"/>
        <w:rPr/>
      </w:pPr>
      <w:r>
        <w:rPr>
          <w:color w:val="000000"/>
        </w:rPr>
        <w:t xml:space="preserve">111. </w:t>
        <w:tab/>
        <w:t xml:space="preserve">O’Donoghue ML, Bhatt DL, Stone GW, Steg PG, Gibson CM, Hamm CW, Price MJ, Prats J, Liu T, Deliargyris EN, Mahaffey KW, White HD, Harrington RA, CHAMPION PHOENIX Investigators. Efficacy and Safety of Cangrelor in Women Versus Men During Percutaneous Coronary Intervention: Insights From the Cangrelor versus Standard Therapy to Achieve Optimal Management of Platelet Inhibition (CHAMPION PHOENIX) Trial. </w:t>
      </w:r>
      <w:r>
        <w:rPr>
          <w:i/>
          <w:iCs/>
          <w:color w:val="000000"/>
        </w:rPr>
        <w:t>Circulation</w:t>
      </w:r>
      <w:r>
        <w:rPr>
          <w:color w:val="000000"/>
        </w:rPr>
        <w:t xml:space="preserve"> 2016;</w:t>
      </w:r>
      <w:r>
        <w:rPr>
          <w:b/>
          <w:bCs/>
          <w:color w:val="000000"/>
        </w:rPr>
        <w:t>133</w:t>
      </w:r>
      <w:r>
        <w:rPr>
          <w:color w:val="000000"/>
        </w:rPr>
        <w:t xml:space="preserve">:248–255. </w:t>
      </w:r>
    </w:p>
    <w:p>
      <w:pPr>
        <w:pStyle w:val="Bibliografa"/>
        <w:rPr/>
      </w:pPr>
      <w:r>
        <w:rPr>
          <w:color w:val="000000"/>
        </w:rPr>
        <w:t xml:space="preserve">112. </w:t>
        <w:tab/>
        <w:t xml:space="preserve">Alharbi FF, Kholod AAV, Souverein PC, Meyboom RH, Groot MCH de, Boer A de, Klungel OH. The impact of age and sex on the reporting of cough and angioedema with renin-angiotensin system inhibitors: a case/noncase study in VigiBase. </w:t>
      </w:r>
      <w:r>
        <w:rPr>
          <w:i/>
          <w:iCs/>
          <w:color w:val="000000"/>
        </w:rPr>
        <w:t>Fundam Clin Pharmacol</w:t>
      </w:r>
      <w:r>
        <w:rPr>
          <w:color w:val="000000"/>
        </w:rPr>
        <w:t xml:space="preserve"> 2017;</w:t>
      </w:r>
      <w:r>
        <w:rPr>
          <w:b/>
          <w:bCs/>
          <w:color w:val="000000"/>
        </w:rPr>
        <w:t>31</w:t>
      </w:r>
      <w:r>
        <w:rPr>
          <w:color w:val="000000"/>
        </w:rPr>
        <w:t xml:space="preserve">:676–684. </w:t>
      </w:r>
    </w:p>
    <w:p>
      <w:pPr>
        <w:pStyle w:val="Bibliografa"/>
        <w:rPr/>
      </w:pPr>
      <w:r>
        <w:rPr>
          <w:color w:val="000000"/>
        </w:rPr>
        <w:t xml:space="preserve">113. </w:t>
        <w:tab/>
        <w:t xml:space="preserve">Mauer AC, Khazanov NA, Levenkova N, Tian S, Barbour EM, Khalida C, Tobin JN, Coller BS. Impact of sex, age, race, ethnicity and aspirin use on bleeding symptoms in healthy adults. </w:t>
      </w:r>
      <w:r>
        <w:rPr>
          <w:i/>
          <w:iCs/>
          <w:color w:val="000000"/>
        </w:rPr>
        <w:t>J Thromb Haemost</w:t>
      </w:r>
      <w:r>
        <w:rPr>
          <w:color w:val="000000"/>
        </w:rPr>
        <w:t xml:space="preserve"> 2011;</w:t>
      </w:r>
      <w:r>
        <w:rPr>
          <w:b/>
          <w:bCs/>
          <w:color w:val="000000"/>
        </w:rPr>
        <w:t>9</w:t>
      </w:r>
      <w:r>
        <w:rPr>
          <w:color w:val="000000"/>
        </w:rPr>
        <w:t xml:space="preserve">:100–108. </w:t>
      </w:r>
    </w:p>
    <w:p>
      <w:pPr>
        <w:pStyle w:val="Bibliografa"/>
        <w:rPr/>
      </w:pPr>
      <w:r>
        <w:rPr>
          <w:color w:val="000000"/>
        </w:rPr>
        <w:t xml:space="preserve">114. </w:t>
        <w:tab/>
        <w:t xml:space="preserve">Ridker PM, Cook NR, Lee I-M, Gordon D, Gaziano JM, Manson JE, Hennekens CH, Buring JE. A randomized trial of low-dose aspirin in the primary prevention of cardiovascular disease in women. </w:t>
      </w:r>
      <w:r>
        <w:rPr>
          <w:i/>
          <w:iCs/>
          <w:color w:val="000000"/>
        </w:rPr>
        <w:t>N Engl J Med</w:t>
      </w:r>
      <w:r>
        <w:rPr>
          <w:color w:val="000000"/>
        </w:rPr>
        <w:t xml:space="preserve"> 2005;</w:t>
      </w:r>
      <w:r>
        <w:rPr>
          <w:b/>
          <w:bCs/>
          <w:color w:val="000000"/>
        </w:rPr>
        <w:t>352</w:t>
      </w:r>
      <w:r>
        <w:rPr>
          <w:color w:val="000000"/>
        </w:rPr>
        <w:t xml:space="preserve">:1293–1304. </w:t>
      </w:r>
    </w:p>
    <w:p>
      <w:pPr>
        <w:pStyle w:val="Bibliografa"/>
        <w:rPr/>
      </w:pPr>
      <w:r>
        <w:rPr>
          <w:color w:val="000000"/>
        </w:rPr>
        <w:t xml:space="preserve">115. </w:t>
        <w:tab/>
        <w:t xml:space="preserve">Neutel CI, Maxwell CJ, Appel WC. Differences between males and females in risk of NSAID-related severe gastrointestinal events. </w:t>
      </w:r>
      <w:r>
        <w:rPr>
          <w:i/>
          <w:iCs/>
          <w:color w:val="000000"/>
        </w:rPr>
        <w:t>Pharmacoepidemiol Drug Saf</w:t>
      </w:r>
      <w:r>
        <w:rPr>
          <w:color w:val="000000"/>
        </w:rPr>
        <w:t xml:space="preserve"> 1999;</w:t>
      </w:r>
      <w:r>
        <w:rPr>
          <w:b/>
          <w:bCs/>
          <w:color w:val="000000"/>
        </w:rPr>
        <w:t>8</w:t>
      </w:r>
      <w:r>
        <w:rPr>
          <w:color w:val="000000"/>
        </w:rPr>
        <w:t xml:space="preserve">:501–507. </w:t>
      </w:r>
    </w:p>
    <w:p>
      <w:pPr>
        <w:pStyle w:val="Bibliografa"/>
        <w:rPr/>
      </w:pPr>
      <w:r>
        <w:rPr>
          <w:color w:val="000000"/>
        </w:rPr>
        <w:t xml:space="preserve">116. </w:t>
        <w:tab/>
        <w:t xml:space="preserve">Hansen JM, Hallas J, Lauritsen JM, Bytzer P. Non-steroidal anti-inflammatory drugs and ulcer complications: a risk factor analysis for clinical decision-making. </w:t>
      </w:r>
      <w:r>
        <w:rPr>
          <w:i/>
          <w:iCs/>
          <w:color w:val="000000"/>
        </w:rPr>
        <w:t>Scand J Gastroenterol</w:t>
      </w:r>
      <w:r>
        <w:rPr>
          <w:color w:val="000000"/>
        </w:rPr>
        <w:t xml:space="preserve"> 1996;</w:t>
      </w:r>
      <w:r>
        <w:rPr>
          <w:b/>
          <w:bCs/>
          <w:color w:val="000000"/>
        </w:rPr>
        <w:t>31</w:t>
      </w:r>
      <w:r>
        <w:rPr>
          <w:color w:val="000000"/>
        </w:rPr>
        <w:t xml:space="preserve">:126–130. </w:t>
      </w:r>
    </w:p>
    <w:p>
      <w:pPr>
        <w:pStyle w:val="Bibliografa"/>
        <w:rPr/>
      </w:pPr>
      <w:r>
        <w:rPr>
          <w:color w:val="000000"/>
        </w:rPr>
        <w:t xml:space="preserve">117. </w:t>
        <w:tab/>
        <w:t xml:space="preserve">Hendriksen LC, Omes-Smit G, Koch BCP, Ikram MA, Stricker BH, Visser LE. Sex-Based Difference in the Effect of Metoprolol on Heart Rate and Bradycardia in a Population-Based Setting. </w:t>
      </w:r>
      <w:r>
        <w:rPr>
          <w:i/>
          <w:iCs/>
          <w:color w:val="000000"/>
        </w:rPr>
        <w:t>J Pers Med</w:t>
      </w:r>
      <w:r>
        <w:rPr>
          <w:color w:val="000000"/>
        </w:rPr>
        <w:t xml:space="preserve"> 2022;</w:t>
      </w:r>
      <w:r>
        <w:rPr>
          <w:b/>
          <w:bCs/>
          <w:color w:val="000000"/>
        </w:rPr>
        <w:t>12</w:t>
      </w:r>
      <w:r>
        <w:rPr>
          <w:color w:val="000000"/>
        </w:rPr>
        <w:t xml:space="preserve">:870. </w:t>
      </w:r>
    </w:p>
    <w:p>
      <w:pPr>
        <w:pStyle w:val="Bibliografa"/>
        <w:rPr/>
      </w:pPr>
      <w:r>
        <w:rPr>
          <w:color w:val="000000"/>
        </w:rPr>
        <w:t xml:space="preserve">118. </w:t>
        <w:tab/>
        <w:t xml:space="preserve">Messerli FH. Vasodilatory edema: a common side effect of antihypertensive therapy. </w:t>
      </w:r>
      <w:r>
        <w:rPr>
          <w:i/>
          <w:iCs/>
          <w:color w:val="000000"/>
        </w:rPr>
        <w:t>Am J Hypertens</w:t>
      </w:r>
      <w:r>
        <w:rPr>
          <w:color w:val="000000"/>
        </w:rPr>
        <w:t xml:space="preserve"> 2001;</w:t>
      </w:r>
      <w:r>
        <w:rPr>
          <w:b/>
          <w:bCs/>
          <w:color w:val="000000"/>
        </w:rPr>
        <w:t>14</w:t>
      </w:r>
      <w:r>
        <w:rPr>
          <w:color w:val="000000"/>
        </w:rPr>
        <w:t xml:space="preserve">:978–979. </w:t>
      </w:r>
    </w:p>
    <w:p>
      <w:pPr>
        <w:pStyle w:val="Bibliografa"/>
        <w:rPr/>
      </w:pPr>
      <w:r>
        <w:rPr>
          <w:color w:val="000000"/>
        </w:rPr>
        <w:t xml:space="preserve">119. </w:t>
        <w:tab/>
        <w:t xml:space="preserve">McDonagh TA, Metra M, Adamo M, Gardner RS, Baumbach A, Böhm M, Burri H, Butler J, Čelutkienė J, Chioncel O, Cleland JGF, Coats AJS, Crespo-Leiro MG, Farmakis D, Gilard M, Heymans S, Hoes AW, Jaarsma T, Jankowska EA, Lainscak M, Lam CSP, Lyon AR, McMurray JJV, Mebazaa A, Mindham R, Muneretto C, Francesco Piepoli M, Price S, Rosano GMC, Ruschitzka F, Kathrine Skibelund A, ESC Scientific Document Group. 2021 ESC Guidelines for the diagnosis and treatment of acute and chronic heart failure. </w:t>
      </w:r>
      <w:r>
        <w:rPr>
          <w:i/>
          <w:iCs/>
          <w:color w:val="000000"/>
        </w:rPr>
        <w:t>Eur Heart J</w:t>
      </w:r>
      <w:r>
        <w:rPr>
          <w:color w:val="000000"/>
        </w:rPr>
        <w:t xml:space="preserve"> 2021;</w:t>
      </w:r>
      <w:r>
        <w:rPr>
          <w:b/>
          <w:bCs/>
          <w:color w:val="000000"/>
        </w:rPr>
        <w:t>42</w:t>
      </w:r>
      <w:r>
        <w:rPr>
          <w:color w:val="000000"/>
        </w:rPr>
        <w:t xml:space="preserve">:3599–3726. </w:t>
      </w:r>
    </w:p>
    <w:p>
      <w:pPr>
        <w:pStyle w:val="Bibliografa"/>
        <w:rPr/>
      </w:pPr>
      <w:r>
        <w:rPr>
          <w:color w:val="000000"/>
        </w:rPr>
        <w:t xml:space="preserve">120. </w:t>
        <w:tab/>
        <w:t xml:space="preserve">Bots SH, Schreuder MM, Roeters van Lennep JE, Watson S, Puijenbroek E van, Onland-Moret NC, Ruijter HM den. Sex Differences in Reported Adverse Drug Reactions to Angiotensin-Converting Enzyme Inhibitors. </w:t>
      </w:r>
      <w:r>
        <w:rPr>
          <w:i/>
          <w:iCs/>
          <w:color w:val="000000"/>
        </w:rPr>
        <w:t>JAMA Netw Open</w:t>
      </w:r>
      <w:r>
        <w:rPr>
          <w:color w:val="000000"/>
        </w:rPr>
        <w:t xml:space="preserve"> 2022;</w:t>
      </w:r>
      <w:r>
        <w:rPr>
          <w:b/>
          <w:bCs/>
          <w:color w:val="000000"/>
        </w:rPr>
        <w:t>5</w:t>
      </w:r>
      <w:r>
        <w:rPr>
          <w:color w:val="000000"/>
        </w:rPr>
        <w:t xml:space="preserve">:e228224. </w:t>
      </w:r>
    </w:p>
    <w:p>
      <w:pPr>
        <w:pStyle w:val="Bibliografa"/>
        <w:rPr/>
      </w:pPr>
      <w:r>
        <w:rPr>
          <w:color w:val="000000"/>
        </w:rPr>
        <w:t xml:space="preserve">121. </w:t>
        <w:tab/>
        <w:t xml:space="preserve">Barber J, McKeever TM, McDowell SE, Clayton JA, Ferner RE, Gordon RD, Stowasser M, O’Shaughnessy KM, Hall IP, Glover M. A systematic review and meta-analysis of thiazide-induced hyponatraemia: time to reconsider electrolyte monitoring regimens after thiazide initiation? </w:t>
      </w:r>
      <w:r>
        <w:rPr>
          <w:i/>
          <w:iCs/>
          <w:color w:val="000000"/>
        </w:rPr>
        <w:t>Br J Clin Pharmacol</w:t>
      </w:r>
      <w:r>
        <w:rPr>
          <w:color w:val="000000"/>
        </w:rPr>
        <w:t xml:space="preserve"> 2015;</w:t>
      </w:r>
      <w:r>
        <w:rPr>
          <w:b/>
          <w:bCs/>
          <w:color w:val="000000"/>
        </w:rPr>
        <w:t>79</w:t>
      </w:r>
      <w:r>
        <w:rPr>
          <w:color w:val="000000"/>
        </w:rPr>
        <w:t xml:space="preserve">:566–577. </w:t>
      </w:r>
    </w:p>
    <w:p>
      <w:pPr>
        <w:pStyle w:val="Bibliografa"/>
        <w:rPr/>
      </w:pPr>
      <w:r>
        <w:rPr>
          <w:color w:val="000000"/>
        </w:rPr>
        <w:t xml:space="preserve">122. </w:t>
        <w:tab/>
        <w:t xml:space="preserve">Hendriksen LC, Mouissie MS, Herings RMC, Linden PD van der, Visser LE. Women have a higher risk of hospital admission associated with hyponatremia than men while using diuretics. </w:t>
      </w:r>
      <w:r>
        <w:rPr>
          <w:i/>
          <w:iCs/>
          <w:color w:val="000000"/>
        </w:rPr>
        <w:t>Front Pharmacol</w:t>
      </w:r>
      <w:r>
        <w:rPr>
          <w:color w:val="000000"/>
        </w:rPr>
        <w:t xml:space="preserve"> 2024;</w:t>
      </w:r>
      <w:r>
        <w:rPr>
          <w:b/>
          <w:bCs/>
          <w:color w:val="000000"/>
        </w:rPr>
        <w:t>15</w:t>
      </w:r>
      <w:r>
        <w:rPr>
          <w:color w:val="000000"/>
        </w:rPr>
        <w:t xml:space="preserve">:1409271. </w:t>
      </w:r>
    </w:p>
    <w:p>
      <w:pPr>
        <w:pStyle w:val="Bibliografa"/>
        <w:rPr/>
      </w:pPr>
      <w:r>
        <w:rPr>
          <w:color w:val="000000"/>
        </w:rPr>
        <w:t xml:space="preserve">123. </w:t>
        <w:tab/>
        <w:t xml:space="preserve">Igho Pemu P, Ofili E. Hypertension in women: part I. </w:t>
      </w:r>
      <w:r>
        <w:rPr>
          <w:i/>
          <w:iCs/>
          <w:color w:val="000000"/>
        </w:rPr>
        <w:t>J Clin Hypertens (Greenwich)</w:t>
      </w:r>
      <w:r>
        <w:rPr>
          <w:color w:val="000000"/>
        </w:rPr>
        <w:t xml:space="preserve"> 2008;</w:t>
      </w:r>
      <w:r>
        <w:rPr>
          <w:b/>
          <w:bCs/>
          <w:color w:val="000000"/>
        </w:rPr>
        <w:t>10</w:t>
      </w:r>
      <w:r>
        <w:rPr>
          <w:color w:val="000000"/>
        </w:rPr>
        <w:t xml:space="preserve">:406–410. </w:t>
      </w:r>
    </w:p>
    <w:p>
      <w:pPr>
        <w:pStyle w:val="Bibliografa"/>
        <w:rPr/>
      </w:pPr>
      <w:r>
        <w:rPr>
          <w:color w:val="000000"/>
        </w:rPr>
        <w:t xml:space="preserve">124. </w:t>
        <w:tab/>
        <w:t xml:space="preserve">Gosselin L, Vilcu A-M, Souty C, Steichen O, Launay T, Conte C, Saint-Salvi B, Turbelin C, Sarazin M, Blanchon T, Hanslik T, Lapeyre-Mestre M, Rossignol L. Prevalence and bleeding risk associated with the concomitant use of direct oral anticoagulants and antiarrhythmic drugs in patients with atrial fibrillation, based on the French healthcare insurance database. </w:t>
      </w:r>
      <w:r>
        <w:rPr>
          <w:i/>
          <w:iCs/>
          <w:color w:val="000000"/>
        </w:rPr>
        <w:t>Eur J Clin Pharmacol</w:t>
      </w:r>
      <w:r>
        <w:rPr>
          <w:color w:val="000000"/>
        </w:rPr>
        <w:t xml:space="preserve"> 2023;</w:t>
      </w:r>
      <w:r>
        <w:rPr>
          <w:b/>
          <w:bCs/>
          <w:color w:val="000000"/>
        </w:rPr>
        <w:t>79</w:t>
      </w:r>
      <w:r>
        <w:rPr>
          <w:color w:val="000000"/>
        </w:rPr>
        <w:t xml:space="preserve">:937–945. </w:t>
      </w:r>
    </w:p>
    <w:p>
      <w:pPr>
        <w:pStyle w:val="Bibliografa"/>
        <w:rPr/>
      </w:pPr>
      <w:r>
        <w:rPr>
          <w:color w:val="000000"/>
        </w:rPr>
        <w:t xml:space="preserve">125. </w:t>
        <w:tab/>
        <w:t xml:space="preserve">Rubin RL. Drug-induced lupus. </w:t>
      </w:r>
      <w:r>
        <w:rPr>
          <w:i/>
          <w:iCs/>
          <w:color w:val="000000"/>
        </w:rPr>
        <w:t>Expert Opin Drug Saf</w:t>
      </w:r>
      <w:r>
        <w:rPr>
          <w:color w:val="000000"/>
        </w:rPr>
        <w:t xml:space="preserve"> 2015;</w:t>
      </w:r>
      <w:r>
        <w:rPr>
          <w:b/>
          <w:bCs/>
          <w:color w:val="000000"/>
        </w:rPr>
        <w:t>14</w:t>
      </w:r>
      <w:r>
        <w:rPr>
          <w:color w:val="000000"/>
        </w:rPr>
        <w:t xml:space="preserve">:361–378. </w:t>
      </w:r>
    </w:p>
    <w:p>
      <w:pPr>
        <w:pStyle w:val="Bibliografa"/>
        <w:rPr/>
      </w:pPr>
      <w:r>
        <w:rPr>
          <w:color w:val="000000"/>
        </w:rPr>
        <w:t xml:space="preserve">126. </w:t>
        <w:tab/>
        <w:t xml:space="preserve">Vaglio A, Grayson PC, Fenaroli P, Gianfreda D, Boccaletti V, Ghiggeri GM, Moroni G. Drug-induced lupus: Traditional and new concepts. </w:t>
      </w:r>
      <w:r>
        <w:rPr>
          <w:i/>
          <w:iCs/>
          <w:color w:val="000000"/>
        </w:rPr>
        <w:t>Autoimmun Rev</w:t>
      </w:r>
      <w:r>
        <w:rPr>
          <w:color w:val="000000"/>
        </w:rPr>
        <w:t xml:space="preserve"> 2018;</w:t>
      </w:r>
      <w:r>
        <w:rPr>
          <w:b/>
          <w:bCs/>
          <w:color w:val="000000"/>
        </w:rPr>
        <w:t>17</w:t>
      </w:r>
      <w:r>
        <w:rPr>
          <w:color w:val="000000"/>
        </w:rPr>
        <w:t xml:space="preserve">:912–918. </w:t>
      </w:r>
    </w:p>
    <w:p>
      <w:pPr>
        <w:pStyle w:val="Bibliografa"/>
        <w:rPr/>
      </w:pPr>
      <w:r>
        <w:rPr>
          <w:color w:val="000000"/>
        </w:rPr>
        <w:t xml:space="preserve">127. </w:t>
        <w:tab/>
        <w:t xml:space="preserve">Bots SH, Groepenhoff F, Eikendal ALM, Tannenbaum C, Rochon PA, Regitz-Zagrosek V, Miller VM, Day D, Asselbergs FW, Ruijter HM den. Adverse Drug Reactions to Guideline-Recommended Heart Failure Drugs in Women: A Systematic Review of the Literature. </w:t>
      </w:r>
      <w:r>
        <w:rPr>
          <w:i/>
          <w:iCs/>
          <w:color w:val="000000"/>
        </w:rPr>
        <w:t>JACC Heart Fail</w:t>
      </w:r>
      <w:r>
        <w:rPr>
          <w:color w:val="000000"/>
        </w:rPr>
        <w:t xml:space="preserve"> 2019;</w:t>
      </w:r>
      <w:r>
        <w:rPr>
          <w:b/>
          <w:bCs/>
          <w:color w:val="000000"/>
        </w:rPr>
        <w:t>7</w:t>
      </w:r>
      <w:r>
        <w:rPr>
          <w:color w:val="000000"/>
        </w:rPr>
        <w:t xml:space="preserve">:258–266. </w:t>
      </w:r>
    </w:p>
    <w:p>
      <w:pPr>
        <w:pStyle w:val="Bibliografa"/>
        <w:rPr/>
      </w:pPr>
      <w:r>
        <w:rPr>
          <w:color w:val="000000"/>
        </w:rPr>
        <w:t xml:space="preserve">128. </w:t>
        <w:tab/>
        <w:t xml:space="preserve">Bots SH, Groepenhoff F, Eikendal ALM, Tannenbaum C, Rochon PA, Regitz-Zagrosek V, Miller VM, Day D, Asselbergs FW, Ruijter HM den. Adverse Drug Reactions to Guideline-Recommended Heart Failure Drugs in Women: A Systematic Review of the Literature. </w:t>
      </w:r>
      <w:r>
        <w:rPr>
          <w:i/>
          <w:iCs/>
          <w:color w:val="000000"/>
        </w:rPr>
        <w:t>JACC Heart Fail</w:t>
      </w:r>
      <w:r>
        <w:rPr>
          <w:color w:val="000000"/>
        </w:rPr>
        <w:t xml:space="preserve"> 2019;</w:t>
      </w:r>
      <w:r>
        <w:rPr>
          <w:b/>
          <w:bCs/>
          <w:color w:val="000000"/>
        </w:rPr>
        <w:t>7</w:t>
      </w:r>
      <w:r>
        <w:rPr>
          <w:color w:val="000000"/>
        </w:rPr>
        <w:t xml:space="preserve">:258–266. </w:t>
      </w:r>
    </w:p>
    <w:p>
      <w:pPr>
        <w:pStyle w:val="Bibliografa"/>
        <w:rPr/>
      </w:pPr>
      <w:r>
        <w:rPr>
          <w:color w:val="000000"/>
        </w:rPr>
        <w:t xml:space="preserve">129. </w:t>
        <w:tab/>
        <w:t xml:space="preserve">Rossignol P, Cleland JGF, Bhandari S, Tala S, Gustafsson F, Fay R, Lamiral Z, Dobre D, Pitt B, Zannad F. Determinants and consequences of renal function variations with aldosterone blocker therapy in heart failure patients after myocardial infarction: insights from the Eplerenone Post-Acute Myocardial Infarction Heart Failure Efficacy and Survival Study. </w:t>
      </w:r>
      <w:r>
        <w:rPr>
          <w:i/>
          <w:iCs/>
          <w:color w:val="000000"/>
        </w:rPr>
        <w:t>Circulation</w:t>
      </w:r>
      <w:r>
        <w:rPr>
          <w:color w:val="000000"/>
        </w:rPr>
        <w:t xml:space="preserve"> 2012;</w:t>
      </w:r>
      <w:r>
        <w:rPr>
          <w:b/>
          <w:bCs/>
          <w:color w:val="000000"/>
        </w:rPr>
        <w:t>125</w:t>
      </w:r>
      <w:r>
        <w:rPr>
          <w:color w:val="000000"/>
        </w:rPr>
        <w:t xml:space="preserve">:271–279. </w:t>
      </w:r>
    </w:p>
    <w:p>
      <w:pPr>
        <w:pStyle w:val="Bibliografa"/>
        <w:rPr/>
      </w:pPr>
      <w:r>
        <w:rPr>
          <w:color w:val="000000"/>
        </w:rPr>
        <w:t xml:space="preserve">130. </w:t>
        <w:tab/>
        <w:t xml:space="preserve">Yancy CW, Jessup M, Bozkurt B, Butler J, Casey DE, Colvin MM, Drazner MH, Filippatos GS, Fonarow GC, Givertz MM, Hollenberg SM, Lindenfeld J, Masoudi FA, McBride PE, Peterson PN, Stevenson LW, Westlake C. 2017 ACC/AHA/HFSA Focused Update of the 2013 ACCF/AHA Guideline for the Management of Heart Failure: A Report of the American College of Cardiology/American Heart Association Task Force on Clinical Practice Guidelines and the Heart Failure Society of America. </w:t>
      </w:r>
      <w:r>
        <w:rPr>
          <w:i/>
          <w:iCs/>
          <w:color w:val="000000"/>
        </w:rPr>
        <w:t>Circulation</w:t>
      </w:r>
      <w:r>
        <w:rPr>
          <w:color w:val="000000"/>
        </w:rPr>
        <w:t xml:space="preserve"> 2017;</w:t>
      </w:r>
      <w:r>
        <w:rPr>
          <w:b/>
          <w:bCs/>
          <w:color w:val="000000"/>
        </w:rPr>
        <w:t>136</w:t>
      </w:r>
      <w:r>
        <w:rPr>
          <w:color w:val="000000"/>
        </w:rPr>
        <w:t xml:space="preserve">:e137–e161. </w:t>
      </w:r>
    </w:p>
    <w:p>
      <w:pPr>
        <w:pStyle w:val="Bibliografa"/>
        <w:rPr/>
      </w:pPr>
      <w:r>
        <w:rPr>
          <w:color w:val="000000"/>
        </w:rPr>
        <w:t xml:space="preserve">131. </w:t>
        <w:tab/>
        <w:t xml:space="preserve">Nuechterlein K, AlTurki A, Ni J, Martínez-Sellés M, Martens P, Russo V, Backelin CN, Huynh T. Real-World Safety of Sacubitril/Valsartan in Women and Men With Heart Failure and Reduced Ejection Fraction: A Meta-analysis. </w:t>
      </w:r>
      <w:r>
        <w:rPr>
          <w:i/>
          <w:iCs/>
          <w:color w:val="000000"/>
        </w:rPr>
        <w:t>CJC Open</w:t>
      </w:r>
      <w:r>
        <w:rPr>
          <w:color w:val="000000"/>
        </w:rPr>
        <w:t xml:space="preserve"> 2021;</w:t>
      </w:r>
      <w:r>
        <w:rPr>
          <w:b/>
          <w:bCs/>
          <w:color w:val="000000"/>
        </w:rPr>
        <w:t>3</w:t>
      </w:r>
      <w:r>
        <w:rPr>
          <w:color w:val="000000"/>
        </w:rPr>
        <w:t xml:space="preserve">:S202–S208. </w:t>
      </w:r>
    </w:p>
    <w:p>
      <w:pPr>
        <w:pStyle w:val="Bibliografa"/>
        <w:rPr/>
      </w:pPr>
      <w:r>
        <w:rPr>
          <w:color w:val="000000"/>
        </w:rPr>
        <w:t xml:space="preserve">132. </w:t>
        <w:tab/>
        <w:t xml:space="preserve">Kostis WJ, Shetty M, Chowdhury YS, Kostis JB. ACE Inhibitor-Induced Angioedema: a Review. </w:t>
      </w:r>
      <w:r>
        <w:rPr>
          <w:i/>
          <w:iCs/>
          <w:color w:val="000000"/>
        </w:rPr>
        <w:t>Curr Hypertens Rep</w:t>
      </w:r>
      <w:r>
        <w:rPr>
          <w:color w:val="000000"/>
        </w:rPr>
        <w:t xml:space="preserve"> 2018;</w:t>
      </w:r>
      <w:r>
        <w:rPr>
          <w:b/>
          <w:bCs/>
          <w:color w:val="000000"/>
        </w:rPr>
        <w:t>20</w:t>
      </w:r>
      <w:r>
        <w:rPr>
          <w:color w:val="000000"/>
        </w:rPr>
        <w:t xml:space="preserve">:55. </w:t>
      </w:r>
    </w:p>
    <w:p>
      <w:pPr>
        <w:pStyle w:val="Bibliografa"/>
        <w:rPr/>
      </w:pPr>
      <w:r>
        <w:rPr>
          <w:color w:val="000000"/>
        </w:rPr>
        <w:t xml:space="preserve">133. </w:t>
        <w:tab/>
        <w:t xml:space="preserve">Fadini GP, Bonora BM, Avogaro A. SGLT2 inhibitors and diabetic ketoacidosis: data from the FDA Adverse Event Reporting System. </w:t>
      </w:r>
      <w:r>
        <w:rPr>
          <w:i/>
          <w:iCs/>
          <w:color w:val="000000"/>
        </w:rPr>
        <w:t>Diabetologia</w:t>
      </w:r>
      <w:r>
        <w:rPr>
          <w:color w:val="000000"/>
        </w:rPr>
        <w:t xml:space="preserve"> 2017;</w:t>
      </w:r>
      <w:r>
        <w:rPr>
          <w:b/>
          <w:bCs/>
          <w:color w:val="000000"/>
        </w:rPr>
        <w:t>60</w:t>
      </w:r>
      <w:r>
        <w:rPr>
          <w:color w:val="000000"/>
        </w:rPr>
        <w:t xml:space="preserve">:1385–1389. </w:t>
      </w:r>
    </w:p>
    <w:p>
      <w:pPr>
        <w:pStyle w:val="Bibliografa"/>
        <w:rPr/>
      </w:pPr>
      <w:r>
        <w:rPr>
          <w:color w:val="000000"/>
        </w:rPr>
        <w:t xml:space="preserve">134. </w:t>
        <w:tab/>
        <w:t xml:space="preserve">McGill JB, Subramanian S. Safety of Sodium-Glucose Co-Transporter 2 Inhibitors. </w:t>
      </w:r>
      <w:r>
        <w:rPr>
          <w:i/>
          <w:iCs/>
          <w:color w:val="000000"/>
        </w:rPr>
        <w:t>Am J Cardiol</w:t>
      </w:r>
      <w:r>
        <w:rPr>
          <w:color w:val="000000"/>
        </w:rPr>
        <w:t xml:space="preserve"> 2019;</w:t>
      </w:r>
      <w:r>
        <w:rPr>
          <w:b/>
          <w:bCs/>
          <w:color w:val="000000"/>
        </w:rPr>
        <w:t>124 Suppl 1</w:t>
      </w:r>
      <w:r>
        <w:rPr>
          <w:color w:val="000000"/>
        </w:rPr>
        <w:t xml:space="preserve">:S45–S52. </w:t>
      </w:r>
    </w:p>
    <w:p>
      <w:pPr>
        <w:pStyle w:val="Bibliografa"/>
        <w:rPr/>
      </w:pPr>
      <w:r>
        <w:rPr>
          <w:color w:val="000000"/>
        </w:rPr>
        <w:t xml:space="preserve">135. </w:t>
        <w:tab/>
        <w:t xml:space="preserve">Raparelli V, Pannitteri G, Todisco T, Toriello F, Napoleone L, Manfredini R, Basili S. Treatment and Response to Statins: Gender-related Differences. </w:t>
      </w:r>
      <w:r>
        <w:rPr>
          <w:i/>
          <w:iCs/>
          <w:color w:val="000000"/>
        </w:rPr>
        <w:t>Curr Med Chem</w:t>
      </w:r>
      <w:r>
        <w:rPr>
          <w:color w:val="000000"/>
        </w:rPr>
        <w:t xml:space="preserve"> 2017;</w:t>
      </w:r>
      <w:r>
        <w:rPr>
          <w:b/>
          <w:bCs/>
          <w:color w:val="000000"/>
        </w:rPr>
        <w:t>24</w:t>
      </w:r>
      <w:r>
        <w:rPr>
          <w:color w:val="000000"/>
        </w:rPr>
        <w:t xml:space="preserve">:2628–2638. </w:t>
      </w:r>
    </w:p>
    <w:p>
      <w:pPr>
        <w:pStyle w:val="Bibliografa"/>
        <w:rPr/>
      </w:pPr>
      <w:r>
        <w:rPr>
          <w:color w:val="000000"/>
        </w:rPr>
        <w:t xml:space="preserve">136. </w:t>
        <w:tab/>
        <w:t xml:space="preserve">Thompson PD, Panza G, Zaleski A, Taylor B. Statin-Associated Side Effects. </w:t>
      </w:r>
      <w:r>
        <w:rPr>
          <w:i/>
          <w:iCs/>
          <w:color w:val="000000"/>
        </w:rPr>
        <w:t>J Am Coll Cardiol</w:t>
      </w:r>
      <w:r>
        <w:rPr>
          <w:color w:val="000000"/>
        </w:rPr>
        <w:t xml:space="preserve"> 2016;</w:t>
      </w:r>
      <w:r>
        <w:rPr>
          <w:b/>
          <w:bCs/>
          <w:color w:val="000000"/>
        </w:rPr>
        <w:t>67</w:t>
      </w:r>
      <w:r>
        <w:rPr>
          <w:color w:val="000000"/>
        </w:rPr>
        <w:t xml:space="preserve">:2395–2410. </w:t>
      </w:r>
    </w:p>
    <w:p>
      <w:pPr>
        <w:pStyle w:val="Bibliografa"/>
        <w:rPr/>
      </w:pPr>
      <w:r>
        <w:rPr>
          <w:color w:val="000000"/>
        </w:rPr>
        <w:t xml:space="preserve">137. </w:t>
        <w:tab/>
        <w:t xml:space="preserve">Bang CN, Okin PM. Statin treatment, new-onset diabetes, and other adverse effects: a systematic review. </w:t>
      </w:r>
      <w:r>
        <w:rPr>
          <w:i/>
          <w:iCs/>
          <w:color w:val="000000"/>
        </w:rPr>
        <w:t>Curr Cardiol Rep</w:t>
      </w:r>
      <w:r>
        <w:rPr>
          <w:color w:val="000000"/>
        </w:rPr>
        <w:t xml:space="preserve"> 2014;</w:t>
      </w:r>
      <w:r>
        <w:rPr>
          <w:b/>
          <w:bCs/>
          <w:color w:val="000000"/>
        </w:rPr>
        <w:t>16</w:t>
      </w:r>
      <w:r>
        <w:rPr>
          <w:color w:val="000000"/>
        </w:rPr>
        <w:t xml:space="preserve">:461. </w:t>
      </w:r>
    </w:p>
    <w:p>
      <w:pPr>
        <w:pStyle w:val="Bibliografa"/>
        <w:rPr/>
      </w:pPr>
      <w:r>
        <w:rPr>
          <w:color w:val="000000"/>
        </w:rPr>
        <w:t xml:space="preserve">138. </w:t>
        <w:tab/>
        <w:t xml:space="preserve">Werf C van der, Kannankeril PJ, Sacher F, Krahn AD, Viskin S, Leenhardt A, Shimizu W, Sumitomo N, Fish FA, Bhuiyan ZA, Willems AR, Veen MJ van der, Watanabe H, Laborderie J, Haïssaguerre M, Knollmann BC, Wilde AAM. Flecainide therapy reduces exercise-induced ventricular arrhythmias in patients with catecholaminergic polymorphic ventricular tachycardia. </w:t>
      </w:r>
      <w:r>
        <w:rPr>
          <w:i/>
          <w:iCs/>
          <w:color w:val="000000"/>
        </w:rPr>
        <w:t>J Am Coll Cardiol</w:t>
      </w:r>
      <w:r>
        <w:rPr>
          <w:color w:val="000000"/>
        </w:rPr>
        <w:t xml:space="preserve"> 2011;</w:t>
      </w:r>
      <w:r>
        <w:rPr>
          <w:b/>
          <w:bCs/>
          <w:color w:val="000000"/>
        </w:rPr>
        <w:t>57</w:t>
      </w:r>
      <w:r>
        <w:rPr>
          <w:color w:val="000000"/>
        </w:rPr>
        <w:t xml:space="preserve">:2244–2254. </w:t>
      </w:r>
    </w:p>
    <w:p>
      <w:pPr>
        <w:pStyle w:val="Bibliografa"/>
        <w:rPr/>
      </w:pPr>
      <w:r>
        <w:rPr>
          <w:color w:val="000000"/>
        </w:rPr>
        <w:t xml:space="preserve">139. </w:t>
        <w:tab/>
        <w:t xml:space="preserve">Reynolds HR, Farkouh ME, Lincoff AM, Hsu A, Swahn E, Sadowski ZP, White JA, Topol EJ, Hochman JS, GUSTO V Investigators. Impact of female sex on death and bleeding after fibrinolytic treatment of myocardial infarction in GUSTO V. </w:t>
      </w:r>
      <w:r>
        <w:rPr>
          <w:i/>
          <w:iCs/>
          <w:color w:val="000000"/>
        </w:rPr>
        <w:t>Arch Intern Med</w:t>
      </w:r>
      <w:r>
        <w:rPr>
          <w:color w:val="000000"/>
        </w:rPr>
        <w:t xml:space="preserve"> 2007;</w:t>
      </w:r>
      <w:r>
        <w:rPr>
          <w:b/>
          <w:bCs/>
          <w:color w:val="000000"/>
        </w:rPr>
        <w:t>167</w:t>
      </w:r>
      <w:r>
        <w:rPr>
          <w:color w:val="000000"/>
        </w:rPr>
        <w:t xml:space="preserve">:2054–2060. </w:t>
      </w:r>
    </w:p>
    <w:p>
      <w:pPr>
        <w:pStyle w:val="Bibliografa"/>
        <w:rPr/>
      </w:pPr>
      <w:r>
        <w:rPr>
          <w:color w:val="000000"/>
        </w:rPr>
        <w:t xml:space="preserve">140. </w:t>
        <w:tab/>
        <w:t xml:space="preserve">Van de Werf F, Barron HV, Armstrong PW, Granger CB, Berioli S, Barbash G, Pehrsson K, Verheugt FW, Meyer J, Betriu A, Califf RM, Li X, Fox NL, ASSENT-2 Investigators. Assessment of the Safety and Efficacy of a New Thrombolytic. Incidence and predictors of bleeding events after fibrinolytic therapy with fibrin-specific agents: a comparison of TNK-tPA and rt-PA. </w:t>
      </w:r>
      <w:r>
        <w:rPr>
          <w:i/>
          <w:iCs/>
          <w:color w:val="000000"/>
        </w:rPr>
        <w:t>Eur Heart J</w:t>
      </w:r>
      <w:r>
        <w:rPr>
          <w:color w:val="000000"/>
        </w:rPr>
        <w:t xml:space="preserve"> 2001;</w:t>
      </w:r>
      <w:r>
        <w:rPr>
          <w:b/>
          <w:bCs/>
          <w:color w:val="000000"/>
        </w:rPr>
        <w:t>22</w:t>
      </w:r>
      <w:r>
        <w:rPr>
          <w:color w:val="000000"/>
        </w:rPr>
        <w:t xml:space="preserve">:2253–2261. </w:t>
      </w:r>
    </w:p>
    <w:p>
      <w:pPr>
        <w:pStyle w:val="Bibliografa"/>
        <w:rPr/>
      </w:pPr>
      <w:r>
        <w:rPr>
          <w:color w:val="000000"/>
        </w:rPr>
        <w:t xml:space="preserve">141. </w:t>
        <w:tab/>
        <w:t xml:space="preserve">Meer FJ van der, Rosendaal FR, Vandenbroucke JP, Briët E. Bleeding complications in oral anticoagulant therapy. An analysis of risk factors. </w:t>
      </w:r>
      <w:r>
        <w:rPr>
          <w:i/>
          <w:iCs/>
          <w:color w:val="000000"/>
        </w:rPr>
        <w:t>Arch Intern Med</w:t>
      </w:r>
      <w:r>
        <w:rPr>
          <w:color w:val="000000"/>
        </w:rPr>
        <w:t xml:space="preserve"> 1993;</w:t>
      </w:r>
      <w:r>
        <w:rPr>
          <w:b/>
          <w:bCs/>
          <w:color w:val="000000"/>
        </w:rPr>
        <w:t>153</w:t>
      </w:r>
      <w:r>
        <w:rPr>
          <w:color w:val="000000"/>
        </w:rPr>
        <w:t xml:space="preserve">:1557–1562. </w:t>
      </w:r>
    </w:p>
    <w:p>
      <w:pPr>
        <w:pStyle w:val="Bibliografa"/>
        <w:rPr/>
      </w:pPr>
      <w:r>
        <w:rPr>
          <w:color w:val="000000"/>
        </w:rPr>
        <w:t xml:space="preserve">142. </w:t>
        <w:tab/>
        <w:t xml:space="preserve">Pengo V, Legnani C, Noventa F, Palareti G, ISCOAT Study Group.(Italian Study on Complications of Oral Anticoagulant Therapy). Oral anticoagulant therapy in patients with nonrheumatic atrial fibrillation and risk of bleeding. A Multicenter Inception Cohort Study. </w:t>
      </w:r>
      <w:r>
        <w:rPr>
          <w:i/>
          <w:iCs/>
          <w:color w:val="000000"/>
        </w:rPr>
        <w:t>Thromb Haemost</w:t>
      </w:r>
      <w:r>
        <w:rPr>
          <w:color w:val="000000"/>
        </w:rPr>
        <w:t xml:space="preserve"> 2001;</w:t>
      </w:r>
      <w:r>
        <w:rPr>
          <w:b/>
          <w:bCs/>
          <w:color w:val="000000"/>
        </w:rPr>
        <w:t>85</w:t>
      </w:r>
      <w:r>
        <w:rPr>
          <w:color w:val="000000"/>
        </w:rPr>
        <w:t xml:space="preserve">:418–422. </w:t>
      </w:r>
    </w:p>
    <w:p>
      <w:pPr>
        <w:pStyle w:val="Bibliografa"/>
        <w:rPr/>
      </w:pPr>
      <w:r>
        <w:rPr>
          <w:color w:val="000000"/>
        </w:rPr>
        <w:t xml:space="preserve">143. </w:t>
        <w:tab/>
        <w:t xml:space="preserve">Johnson SM, Karvonen CA, Phelps CL, Nader S, Sanborn BM. Assessment of analysis by gender in the Cochrane reviews as related to treatment of cardiovascular disease. </w:t>
      </w:r>
      <w:r>
        <w:rPr>
          <w:i/>
          <w:iCs/>
          <w:color w:val="000000"/>
        </w:rPr>
        <w:t>J Womens Health (Larchmt)</w:t>
      </w:r>
      <w:r>
        <w:rPr>
          <w:color w:val="000000"/>
        </w:rPr>
        <w:t xml:space="preserve"> 2003;</w:t>
      </w:r>
      <w:r>
        <w:rPr>
          <w:b/>
          <w:bCs/>
          <w:color w:val="000000"/>
        </w:rPr>
        <w:t>12</w:t>
      </w:r>
      <w:r>
        <w:rPr>
          <w:color w:val="000000"/>
        </w:rPr>
        <w:t xml:space="preserve">:449–457. </w:t>
      </w:r>
    </w:p>
    <w:p>
      <w:pPr>
        <w:pStyle w:val="Bibliografa"/>
        <w:rPr/>
      </w:pPr>
      <w:r>
        <w:rPr>
          <w:color w:val="000000"/>
        </w:rPr>
        <w:t xml:space="preserve">144. </w:t>
        <w:tab/>
        <w:t xml:space="preserve">Kim ESH, Carrigan TP, Menon V. Enrollment of women in National Heart, Lung, and Blood Institute-funded cardiovascular randomized controlled trials fails to meet current federal mandates for inclusion. </w:t>
      </w:r>
      <w:r>
        <w:rPr>
          <w:i/>
          <w:iCs/>
          <w:color w:val="000000"/>
        </w:rPr>
        <w:t>J Am Coll Cardiol</w:t>
      </w:r>
      <w:r>
        <w:rPr>
          <w:color w:val="000000"/>
        </w:rPr>
        <w:t xml:space="preserve"> 2008;</w:t>
      </w:r>
      <w:r>
        <w:rPr>
          <w:b/>
          <w:bCs/>
          <w:color w:val="000000"/>
        </w:rPr>
        <w:t>52</w:t>
      </w:r>
      <w:r>
        <w:rPr>
          <w:color w:val="000000"/>
        </w:rPr>
        <w:t xml:space="preserve">:672–673. </w:t>
      </w:r>
    </w:p>
    <w:p>
      <w:pPr>
        <w:pStyle w:val="Bibliografa"/>
        <w:rPr/>
      </w:pPr>
      <w:r>
        <w:rPr>
          <w:color w:val="000000"/>
        </w:rPr>
        <w:t xml:space="preserve">145. </w:t>
        <w:tab/>
        <w:t xml:space="preserve">Geller SE, Koch A, Pellettieri B, Carnes M. Inclusion, analysis, and reporting of sex and race/ethnicity in clinical trials: have we made progress? </w:t>
      </w:r>
      <w:r>
        <w:rPr>
          <w:i/>
          <w:iCs/>
          <w:color w:val="000000"/>
        </w:rPr>
        <w:t>J Womens Health (Larchmt)</w:t>
      </w:r>
      <w:r>
        <w:rPr>
          <w:color w:val="000000"/>
        </w:rPr>
        <w:t xml:space="preserve"> 2011;</w:t>
      </w:r>
      <w:r>
        <w:rPr>
          <w:b/>
          <w:bCs/>
          <w:color w:val="000000"/>
        </w:rPr>
        <w:t>20</w:t>
      </w:r>
      <w:r>
        <w:rPr>
          <w:color w:val="000000"/>
        </w:rPr>
        <w:t xml:space="preserve">:315–320. </w:t>
      </w:r>
    </w:p>
    <w:p>
      <w:pPr>
        <w:pStyle w:val="Bibliografa"/>
        <w:rPr/>
      </w:pPr>
      <w:r>
        <w:rPr>
          <w:color w:val="000000"/>
        </w:rPr>
        <w:t xml:space="preserve">146. </w:t>
        <w:tab/>
        <w:t xml:space="preserve">Sardar MR, Badri M, Prince CT, Seltzer J, Kowey PR. Underrepresentation of women, elderly patients, and racial minorities in the randomized trials used for cardiovascular guidelines. </w:t>
      </w:r>
      <w:r>
        <w:rPr>
          <w:i/>
          <w:iCs/>
          <w:color w:val="000000"/>
        </w:rPr>
        <w:t>JAMA Intern Med</w:t>
      </w:r>
      <w:r>
        <w:rPr>
          <w:color w:val="000000"/>
        </w:rPr>
        <w:t xml:space="preserve"> 2014;</w:t>
      </w:r>
      <w:r>
        <w:rPr>
          <w:b/>
          <w:bCs/>
          <w:color w:val="000000"/>
        </w:rPr>
        <w:t>174</w:t>
      </w:r>
      <w:r>
        <w:rPr>
          <w:color w:val="000000"/>
        </w:rPr>
        <w:t xml:space="preserve">:1868–1870. </w:t>
      </w:r>
    </w:p>
    <w:p>
      <w:pPr>
        <w:pStyle w:val="Bibliografa"/>
        <w:rPr/>
      </w:pPr>
      <w:r>
        <w:rPr>
          <w:color w:val="000000"/>
        </w:rPr>
        <w:t xml:space="preserve">147. </w:t>
        <w:tab/>
        <w:t xml:space="preserve">Tsang W, Alter DA, Wijeysundera HC, Zhang T, Ko DT. The impact of cardiovascular disease prevalence on women’s enrollment in landmark randomized cardiovascular trials: a systematic review. </w:t>
      </w:r>
      <w:r>
        <w:rPr>
          <w:i/>
          <w:iCs/>
          <w:color w:val="000000"/>
        </w:rPr>
        <w:t>J Gen Intern Med</w:t>
      </w:r>
      <w:r>
        <w:rPr>
          <w:color w:val="000000"/>
        </w:rPr>
        <w:t xml:space="preserve"> 2012;</w:t>
      </w:r>
      <w:r>
        <w:rPr>
          <w:b/>
          <w:bCs/>
          <w:color w:val="000000"/>
        </w:rPr>
        <w:t>27</w:t>
      </w:r>
      <w:r>
        <w:rPr>
          <w:color w:val="000000"/>
        </w:rPr>
        <w:t xml:space="preserve">:93–98. </w:t>
      </w:r>
    </w:p>
    <w:p>
      <w:pPr>
        <w:pStyle w:val="Bibliografa"/>
        <w:rPr/>
      </w:pPr>
      <w:r>
        <w:rPr>
          <w:color w:val="000000"/>
        </w:rPr>
        <w:t xml:space="preserve">148. </w:t>
        <w:tab/>
        <w:t xml:space="preserve">Crespo-Leiro MG, Anker SD, Maggioni AP, Coats AJ, Filippatos G, Ruschitzka F, Ferrari R, Piepoli MF, Delgado Jimenez JF, Metra M, Fonseca C, Hradec J, Amir O, Logeart D, Dahlström U, Merkely B, Drozdz J, Goncalvesova E, Hassanein M, Chioncel O, Lainscak M, Seferovic PM, Tousoulis D, Kavoliuniene A, Fruhwald F, Fazlibegovic E, Temizhan A, Gatzov P, Erglis A, Laroche C, Mebazaa A, Heart Failure Association (HFA) of the European Society of Cardiology (ESC). European Society of Cardiology Heart Failure Long-Term Registry (ESC-HF-LT): 1-year follow-up outcomes and differences across regions. </w:t>
      </w:r>
      <w:r>
        <w:rPr>
          <w:i/>
          <w:iCs/>
          <w:color w:val="000000"/>
        </w:rPr>
        <w:t>Eur J Heart Fail</w:t>
      </w:r>
      <w:r>
        <w:rPr>
          <w:color w:val="000000"/>
        </w:rPr>
        <w:t xml:space="preserve"> 2016;</w:t>
      </w:r>
      <w:r>
        <w:rPr>
          <w:b/>
          <w:bCs/>
          <w:color w:val="000000"/>
        </w:rPr>
        <w:t>18</w:t>
      </w:r>
      <w:r>
        <w:rPr>
          <w:color w:val="000000"/>
        </w:rPr>
        <w:t xml:space="preserve">:613–625. </w:t>
      </w:r>
    </w:p>
    <w:p>
      <w:pPr>
        <w:pStyle w:val="Bibliografa"/>
        <w:rPr/>
      </w:pPr>
      <w:r>
        <w:rPr>
          <w:color w:val="000000"/>
        </w:rPr>
        <w:t xml:space="preserve">149. </w:t>
        <w:tab/>
        <w:t xml:space="preserve">Pressler SJ. Women With Heart Failure Are Disproportionately Studied as Compared With Prevalence: A Review of Published Studies from 2013. </w:t>
      </w:r>
      <w:r>
        <w:rPr>
          <w:i/>
          <w:iCs/>
          <w:color w:val="000000"/>
        </w:rPr>
        <w:t>J Cardiovasc Nurs</w:t>
      </w:r>
      <w:r>
        <w:rPr>
          <w:color w:val="000000"/>
        </w:rPr>
        <w:t xml:space="preserve"> 2016;</w:t>
      </w:r>
      <w:r>
        <w:rPr>
          <w:b/>
          <w:bCs/>
          <w:color w:val="000000"/>
        </w:rPr>
        <w:t>31</w:t>
      </w:r>
      <w:r>
        <w:rPr>
          <w:color w:val="000000"/>
        </w:rPr>
        <w:t xml:space="preserve">:84–88. </w:t>
      </w:r>
    </w:p>
    <w:p>
      <w:pPr>
        <w:pStyle w:val="Bibliografa"/>
        <w:rPr/>
      </w:pPr>
      <w:r>
        <w:rPr>
          <w:color w:val="000000"/>
        </w:rPr>
        <w:t xml:space="preserve">150. </w:t>
        <w:tab/>
        <w:t xml:space="preserve">Nguyen QD, Peters E, Wassef A, Desmarais P, Rémillard-Labrosse D, Tremblay-Gravel M. Evolution of Age and Female Representation in the Most-Cited Randomized Controlled Trials of Cardiology of the Last 20 Years. </w:t>
      </w:r>
      <w:r>
        <w:rPr>
          <w:i/>
          <w:iCs/>
          <w:color w:val="000000"/>
        </w:rPr>
        <w:t>Circ Cardiovasc Qual Outcomes</w:t>
      </w:r>
      <w:r>
        <w:rPr>
          <w:color w:val="000000"/>
        </w:rPr>
        <w:t xml:space="preserve"> 2018;</w:t>
      </w:r>
      <w:r>
        <w:rPr>
          <w:b/>
          <w:bCs/>
          <w:color w:val="000000"/>
        </w:rPr>
        <w:t>11</w:t>
      </w:r>
      <w:r>
        <w:rPr>
          <w:color w:val="000000"/>
        </w:rPr>
        <w:t xml:space="preserve">:e004713. </w:t>
      </w:r>
    </w:p>
    <w:p>
      <w:pPr>
        <w:pStyle w:val="Bibliografa"/>
        <w:rPr/>
      </w:pPr>
      <w:r>
        <w:rPr>
          <w:color w:val="000000"/>
        </w:rPr>
        <w:t xml:space="preserve">151. </w:t>
        <w:tab/>
        <w:t xml:space="preserve">Hartman RJG, Huisman SE, Ruijter HM den. Sex differences in cardiovascular epigenetics-a systematic review. </w:t>
      </w:r>
      <w:r>
        <w:rPr>
          <w:i/>
          <w:iCs/>
          <w:color w:val="000000"/>
        </w:rPr>
        <w:t>Biol Sex Differ</w:t>
      </w:r>
      <w:r>
        <w:rPr>
          <w:color w:val="000000"/>
        </w:rPr>
        <w:t xml:space="preserve"> 2018;</w:t>
      </w:r>
      <w:r>
        <w:rPr>
          <w:b/>
          <w:bCs/>
          <w:color w:val="000000"/>
        </w:rPr>
        <w:t>9</w:t>
      </w:r>
      <w:r>
        <w:rPr>
          <w:color w:val="000000"/>
        </w:rPr>
        <w:t xml:space="preserve">:19. </w:t>
      </w:r>
    </w:p>
    <w:p>
      <w:pPr>
        <w:pStyle w:val="Bibliografa"/>
        <w:rPr/>
      </w:pPr>
      <w:r>
        <w:rPr>
          <w:color w:val="000000"/>
        </w:rPr>
        <w:t xml:space="preserve">152. </w:t>
        <w:tab/>
        <w:t xml:space="preserve">Scott PE, Unger EF, Jenkins MR, Southworth MR, McDowell T-Y, Geller RJ, Elahi M, Temple RJ, Woodcock J. Participation of Women in Clinical Trials Supporting FDA Approval of Cardiovascular Drugs. </w:t>
      </w:r>
      <w:r>
        <w:rPr>
          <w:i/>
          <w:iCs/>
          <w:color w:val="000000"/>
        </w:rPr>
        <w:t>J Am Coll Cardiol</w:t>
      </w:r>
      <w:r>
        <w:rPr>
          <w:color w:val="000000"/>
        </w:rPr>
        <w:t xml:space="preserve"> 2018;</w:t>
      </w:r>
      <w:r>
        <w:rPr>
          <w:b/>
          <w:bCs/>
          <w:color w:val="000000"/>
        </w:rPr>
        <w:t>71</w:t>
      </w:r>
      <w:r>
        <w:rPr>
          <w:color w:val="000000"/>
        </w:rPr>
        <w:t xml:space="preserve">:1960–1969. </w:t>
      </w:r>
    </w:p>
    <w:p>
      <w:pPr>
        <w:pStyle w:val="Bibliografa"/>
        <w:rPr/>
      </w:pPr>
      <w:r>
        <w:rPr>
          <w:color w:val="000000"/>
        </w:rPr>
        <w:t xml:space="preserve">153. </w:t>
        <w:tab/>
        <w:t xml:space="preserve">Tahhan AS, Vaduganathan M, Greene SJ, Fonarow GC, Fiuzat M, Jessup M, Lindenfeld J, O’Connor CM, Butler J. Enrollment of Older Patients, Women, and Racial and Ethnic Minorities in Contemporary Heart Failure Clinical Trials: A Systematic Review. </w:t>
      </w:r>
      <w:r>
        <w:rPr>
          <w:i/>
          <w:iCs/>
          <w:color w:val="000000"/>
        </w:rPr>
        <w:t>JAMA Cardiol</w:t>
      </w:r>
      <w:r>
        <w:rPr>
          <w:color w:val="000000"/>
        </w:rPr>
        <w:t xml:space="preserve"> 2018;</w:t>
      </w:r>
      <w:r>
        <w:rPr>
          <w:b/>
          <w:bCs/>
          <w:color w:val="000000"/>
        </w:rPr>
        <w:t>3</w:t>
      </w:r>
      <w:r>
        <w:rPr>
          <w:color w:val="000000"/>
        </w:rPr>
        <w:t xml:space="preserve">:1011–1019. </w:t>
      </w:r>
    </w:p>
    <w:p>
      <w:pPr>
        <w:pStyle w:val="Bibliografa"/>
        <w:rPr/>
      </w:pPr>
      <w:r>
        <w:rPr>
          <w:color w:val="000000"/>
        </w:rPr>
        <w:t xml:space="preserve">154. </w:t>
        <w:tab/>
        <w:t xml:space="preserve">Gong IY, Tan NS, Ali SH, Lebovic G, Mamdani M, Goodman SG, Ko DT, Laupacis A, Yan AT. Temporal Trends of Women Enrollment in Major Cardiovascular Randomized Clinical Trials. </w:t>
      </w:r>
      <w:r>
        <w:rPr>
          <w:i/>
          <w:iCs/>
          <w:color w:val="000000"/>
        </w:rPr>
        <w:t>Can J Cardiol</w:t>
      </w:r>
      <w:r>
        <w:rPr>
          <w:color w:val="000000"/>
        </w:rPr>
        <w:t xml:space="preserve"> 2019;</w:t>
      </w:r>
      <w:r>
        <w:rPr>
          <w:b/>
          <w:bCs/>
          <w:color w:val="000000"/>
        </w:rPr>
        <w:t>35</w:t>
      </w:r>
      <w:r>
        <w:rPr>
          <w:color w:val="000000"/>
        </w:rPr>
        <w:t xml:space="preserve">:653–660. </w:t>
      </w:r>
    </w:p>
    <w:p>
      <w:pPr>
        <w:pStyle w:val="Bibliografa"/>
        <w:rPr/>
      </w:pPr>
      <w:r>
        <w:rPr>
          <w:color w:val="000000"/>
        </w:rPr>
        <w:t xml:space="preserve">155. </w:t>
        <w:tab/>
        <w:t xml:space="preserve">Sepehrvand N, Alemayehu W, Das D, Gupta AK, Gouda P, Ghimire A, Du AX, Hatami S, Babadagli HE, Verma S, Kashour Z, Ezekowitz JA. Trends in the Explanatory or Pragmatic Nature of Cardiovascular Clinical Trials Over 2 Decades. </w:t>
      </w:r>
      <w:r>
        <w:rPr>
          <w:i/>
          <w:iCs/>
          <w:color w:val="000000"/>
        </w:rPr>
        <w:t>JAMA Cardiol</w:t>
      </w:r>
      <w:r>
        <w:rPr>
          <w:color w:val="000000"/>
        </w:rPr>
        <w:t xml:space="preserve"> 2019;</w:t>
      </w:r>
      <w:r>
        <w:rPr>
          <w:b/>
          <w:bCs/>
          <w:color w:val="000000"/>
        </w:rPr>
        <w:t>4</w:t>
      </w:r>
      <w:r>
        <w:rPr>
          <w:color w:val="000000"/>
        </w:rPr>
        <w:t xml:space="preserve">:1122–1128. </w:t>
      </w:r>
    </w:p>
    <w:p>
      <w:pPr>
        <w:pStyle w:val="Bibliografa"/>
        <w:rPr/>
      </w:pPr>
      <w:r>
        <w:rPr>
          <w:color w:val="000000"/>
        </w:rPr>
        <w:t xml:space="preserve">156. </w:t>
        <w:tab/>
        <w:t xml:space="preserve">Khan MS, Shahid I, Siddiqi TJ, Khan SU, Warraich HJ, Greene SJ, Butler J, Michos ED. Ten-Year Trends in Enrollment of Women and Minorities in Pivotal Trials Supporting Recent US Food and Drug Administration Approval of Novel Cardiometabolic Drugs. </w:t>
      </w:r>
      <w:r>
        <w:rPr>
          <w:i/>
          <w:iCs/>
          <w:color w:val="000000"/>
        </w:rPr>
        <w:t>J Am Heart Assoc</w:t>
      </w:r>
      <w:r>
        <w:rPr>
          <w:color w:val="000000"/>
        </w:rPr>
        <w:t xml:space="preserve"> 2020;</w:t>
      </w:r>
      <w:r>
        <w:rPr>
          <w:b/>
          <w:bCs/>
          <w:color w:val="000000"/>
        </w:rPr>
        <w:t>9</w:t>
      </w:r>
      <w:r>
        <w:rPr>
          <w:color w:val="000000"/>
        </w:rPr>
        <w:t xml:space="preserve">:e015594. </w:t>
      </w:r>
    </w:p>
    <w:p>
      <w:pPr>
        <w:pStyle w:val="Bibliografa"/>
        <w:rPr/>
      </w:pPr>
      <w:r>
        <w:rPr>
          <w:color w:val="000000"/>
        </w:rPr>
        <w:t xml:space="preserve">157. </w:t>
        <w:tab/>
        <w:t xml:space="preserve">Jin X, Chandramouli C, Allocco B, Gong E, Lam CSP, Yan LL. Women’s Participation in Cardiovascular Clinical Trials From 2010 to 2017. </w:t>
      </w:r>
      <w:r>
        <w:rPr>
          <w:i/>
          <w:iCs/>
          <w:color w:val="000000"/>
        </w:rPr>
        <w:t>Circulation</w:t>
      </w:r>
      <w:r>
        <w:rPr>
          <w:color w:val="000000"/>
        </w:rPr>
        <w:t xml:space="preserve"> 2020;</w:t>
      </w:r>
      <w:r>
        <w:rPr>
          <w:b/>
          <w:bCs/>
          <w:color w:val="000000"/>
        </w:rPr>
        <w:t>141</w:t>
      </w:r>
      <w:r>
        <w:rPr>
          <w:color w:val="000000"/>
        </w:rPr>
        <w:t xml:space="preserve">:540–548. </w:t>
      </w:r>
    </w:p>
    <w:p>
      <w:pPr>
        <w:pStyle w:val="Bibliografa"/>
        <w:rPr/>
      </w:pPr>
      <w:r>
        <w:rPr>
          <w:color w:val="000000"/>
        </w:rPr>
        <w:t xml:space="preserve">158. </w:t>
        <w:tab/>
        <w:t xml:space="preserve">Khan SU, Khan MZ, Raghu Subramanian C, Riaz H, Khan MU, Lone AN, Khan MS, Benson E-M, Alkhouli M, Blaha MJ, Blumenthal RS, Gulati M, Michos ED. Participation of Women and Older Participants in Randomized Clinical Trials of Lipid-Lowering Therapies: A Systematic Review. </w:t>
      </w:r>
      <w:r>
        <w:rPr>
          <w:i/>
          <w:iCs/>
          <w:color w:val="000000"/>
        </w:rPr>
        <w:t>JAMA Netw Open</w:t>
      </w:r>
      <w:r>
        <w:rPr>
          <w:color w:val="000000"/>
        </w:rPr>
        <w:t xml:space="preserve"> 2020;</w:t>
      </w:r>
      <w:r>
        <w:rPr>
          <w:b/>
          <w:bCs/>
          <w:color w:val="000000"/>
        </w:rPr>
        <w:t>3</w:t>
      </w:r>
      <w:r>
        <w:rPr>
          <w:color w:val="000000"/>
        </w:rPr>
        <w:t xml:space="preserve">:e205202. </w:t>
      </w:r>
    </w:p>
    <w:p>
      <w:pPr>
        <w:pStyle w:val="Bibliografa"/>
        <w:rPr/>
      </w:pPr>
      <w:r>
        <w:rPr>
          <w:color w:val="000000"/>
        </w:rPr>
        <w:t xml:space="preserve">159. </w:t>
        <w:tab/>
        <w:t xml:space="preserve">Ray KK, Wright RS, Kallend D, Koenig W, Leiter LA, Raal FJ, Bisch JA, Richardson T, Jaros M, Wijngaard PLJ, Kastelein JJP, ORION-10 and ORION-11 Investigators. Two Phase 3 Trials of Inclisiran in Patients with Elevated LDL Cholesterol. </w:t>
      </w:r>
      <w:r>
        <w:rPr>
          <w:i/>
          <w:iCs/>
          <w:color w:val="000000"/>
        </w:rPr>
        <w:t>N Engl J Med</w:t>
      </w:r>
      <w:r>
        <w:rPr>
          <w:color w:val="000000"/>
        </w:rPr>
        <w:t xml:space="preserve"> 2020;</w:t>
      </w:r>
      <w:r>
        <w:rPr>
          <w:b/>
          <w:bCs/>
          <w:color w:val="000000"/>
        </w:rPr>
        <w:t>382</w:t>
      </w:r>
      <w:r>
        <w:rPr>
          <w:color w:val="000000"/>
        </w:rPr>
        <w:t xml:space="preserve">:1507–1519. </w:t>
      </w:r>
    </w:p>
    <w:p>
      <w:pPr>
        <w:pStyle w:val="Bibliografa"/>
        <w:rPr/>
      </w:pPr>
      <w:r>
        <w:rPr>
          <w:color w:val="000000"/>
        </w:rPr>
        <w:t xml:space="preserve">160. </w:t>
        <w:tab/>
        <w:t xml:space="preserve">Whitelaw S, Sullivan K, Eliya Y, Alruwayeh M, Thabane L, Yancy CW, Mehran R, Mamas MA, Van Spall HGC. Trial characteristics associated with under-enrolment of females in randomized controlled trials of heart failure with reduced ejection fraction: a systematic review. </w:t>
      </w:r>
      <w:r>
        <w:rPr>
          <w:i/>
          <w:iCs/>
          <w:color w:val="000000"/>
        </w:rPr>
        <w:t>Eur J Heart Fail</w:t>
      </w:r>
      <w:r>
        <w:rPr>
          <w:color w:val="000000"/>
        </w:rPr>
        <w:t xml:space="preserve"> 2021;</w:t>
      </w:r>
      <w:r>
        <w:rPr>
          <w:b/>
          <w:bCs/>
          <w:color w:val="000000"/>
        </w:rPr>
        <w:t>23</w:t>
      </w:r>
      <w:r>
        <w:rPr>
          <w:color w:val="000000"/>
        </w:rPr>
        <w:t xml:space="preserve">:15–24. </w:t>
      </w:r>
    </w:p>
    <w:p>
      <w:pPr>
        <w:pStyle w:val="Bibliografa"/>
        <w:rPr/>
      </w:pPr>
      <w:r>
        <w:rPr>
          <w:color w:val="000000"/>
        </w:rPr>
        <w:t xml:space="preserve">161. </w:t>
        <w:tab/>
        <w:t xml:space="preserve">Carcel C, Harris K, Peters SAE, Sandset EC, Balicki G, Bushnell CD, Howard VJ, Reeves MJ, Anderson CS, Kelly PJ, Woodward M. Representation of Women in Stroke Clinical Trials: A Review of 281 Trials Involving More Than 500,000 Participants. </w:t>
      </w:r>
      <w:r>
        <w:rPr>
          <w:i/>
          <w:iCs/>
          <w:color w:val="000000"/>
        </w:rPr>
        <w:t>Neurology</w:t>
      </w:r>
      <w:r>
        <w:rPr>
          <w:color w:val="000000"/>
        </w:rPr>
        <w:t xml:space="preserve"> 2021;</w:t>
      </w:r>
      <w:r>
        <w:rPr>
          <w:b/>
          <w:bCs/>
          <w:color w:val="000000"/>
        </w:rPr>
        <w:t>97</w:t>
      </w:r>
      <w:r>
        <w:rPr>
          <w:color w:val="000000"/>
        </w:rPr>
        <w:t xml:space="preserve">:e1768–e1774. </w:t>
      </w:r>
    </w:p>
    <w:p>
      <w:pPr>
        <w:pStyle w:val="Bibliografa"/>
        <w:rPr/>
      </w:pPr>
      <w:r>
        <w:rPr>
          <w:color w:val="000000"/>
        </w:rPr>
        <w:t xml:space="preserve">162. </w:t>
        <w:tab/>
        <w:t xml:space="preserve">Au M, Whitelaw S, Khan MS, Mamas MA, Mbuagbaw L, Mulvagh SL, Voors AA, Van Spall HGC. A Systematic Review of Sex-Specific Reporting in Heart Failure Clinical Trials: Trial Flow and Results. </w:t>
      </w:r>
      <w:r>
        <w:rPr>
          <w:i/>
          <w:iCs/>
          <w:color w:val="000000"/>
        </w:rPr>
        <w:t>JACC Adv</w:t>
      </w:r>
      <w:r>
        <w:rPr>
          <w:color w:val="000000"/>
        </w:rPr>
        <w:t xml:space="preserve"> 2022;</w:t>
      </w:r>
      <w:r>
        <w:rPr>
          <w:b/>
          <w:bCs/>
          <w:color w:val="000000"/>
        </w:rPr>
        <w:t>1</w:t>
      </w:r>
      <w:r>
        <w:rPr>
          <w:color w:val="000000"/>
        </w:rPr>
        <w:t xml:space="preserve">:100079. </w:t>
      </w:r>
    </w:p>
    <w:p>
      <w:pPr>
        <w:pStyle w:val="Bibliografa"/>
        <w:rPr/>
      </w:pPr>
      <w:r>
        <w:rPr>
          <w:color w:val="000000"/>
        </w:rPr>
        <w:t xml:space="preserve">163. </w:t>
        <w:tab/>
        <w:t xml:space="preserve">Mayor JM, Preventza O, McGinigle K, Mills JL, Montero-Baker M, Gilani R, Pallister Z, Chung J. Persistent under-representation of female patients in United States trials of common vascular diseases from 2008 to 2020. </w:t>
      </w:r>
      <w:r>
        <w:rPr>
          <w:i/>
          <w:iCs/>
          <w:color w:val="000000"/>
        </w:rPr>
        <w:t>J Vasc Surg</w:t>
      </w:r>
      <w:r>
        <w:rPr>
          <w:color w:val="000000"/>
        </w:rPr>
        <w:t xml:space="preserve"> 2022;</w:t>
      </w:r>
      <w:r>
        <w:rPr>
          <w:b/>
          <w:bCs/>
          <w:color w:val="000000"/>
        </w:rPr>
        <w:t>75</w:t>
      </w:r>
      <w:r>
        <w:rPr>
          <w:color w:val="000000"/>
        </w:rPr>
        <w:t xml:space="preserve">:30–36. </w:t>
      </w:r>
    </w:p>
    <w:p>
      <w:pPr>
        <w:pStyle w:val="Bibliografa"/>
        <w:rPr/>
      </w:pPr>
      <w:r>
        <w:rPr>
          <w:color w:val="000000"/>
        </w:rPr>
        <w:t xml:space="preserve">164. </w:t>
        <w:tab/>
        <w:t xml:space="preserve">Mohseni-Alsalhi Z, Vesseur MAM, Wilmes N, Laven SAJS, Meijs DAM, Luik EM van, Vaes EWP, Dikovec CJR, Wiesenberg J, Almutairi MF, Janssen EBNJ, Haas S de, Spaanderman MEA, Ghossein-Doha C. The Representation of Females in Studies on Antihypertensive Medication over the Years: A Scoping Review. </w:t>
      </w:r>
      <w:r>
        <w:rPr>
          <w:i/>
          <w:iCs/>
          <w:color w:val="000000"/>
        </w:rPr>
        <w:t>Biomedicines</w:t>
      </w:r>
      <w:r>
        <w:rPr>
          <w:color w:val="000000"/>
        </w:rPr>
        <w:t xml:space="preserve"> 2023;</w:t>
      </w:r>
      <w:r>
        <w:rPr>
          <w:b/>
          <w:bCs/>
          <w:color w:val="000000"/>
        </w:rPr>
        <w:t>11</w:t>
      </w:r>
      <w:r>
        <w:rPr>
          <w:color w:val="000000"/>
        </w:rPr>
        <w:t xml:space="preserve">:1435. </w:t>
      </w:r>
    </w:p>
    <w:p>
      <w:pPr>
        <w:pStyle w:val="Bibliografa"/>
        <w:rPr/>
      </w:pPr>
      <w:r>
        <w:rPr>
          <w:color w:val="000000"/>
        </w:rPr>
        <w:t xml:space="preserve">165. </w:t>
        <w:tab/>
        <w:t xml:space="preserve">Holtzman JN, Kaur G, Power JE, Barkhordarian M, Mares A, Goyal A, Gulati M. Underrepresentation of Women in Late-Breaking Cardiovascular Clinical Trials. </w:t>
      </w:r>
      <w:r>
        <w:rPr>
          <w:i/>
          <w:iCs/>
          <w:color w:val="000000"/>
        </w:rPr>
        <w:t>J Womens Health (Larchmt)</w:t>
      </w:r>
      <w:r>
        <w:rPr>
          <w:color w:val="000000"/>
        </w:rPr>
        <w:t xml:space="preserve"> 2023;</w:t>
      </w:r>
      <w:r>
        <w:rPr>
          <w:b/>
          <w:bCs/>
          <w:color w:val="000000"/>
        </w:rPr>
        <w:t>32</w:t>
      </w:r>
      <w:r>
        <w:rPr>
          <w:color w:val="000000"/>
        </w:rPr>
        <w:t xml:space="preserve">:635–640. </w:t>
      </w:r>
    </w:p>
    <w:p>
      <w:pPr>
        <w:pStyle w:val="Bibliografa"/>
        <w:rPr/>
      </w:pPr>
      <w:r>
        <w:rPr>
          <w:color w:val="000000"/>
        </w:rPr>
        <w:t xml:space="preserve">166. </w:t>
        <w:tab/>
        <w:t xml:space="preserve">Byrne RA, Rossello X, Coughlan JJ, Barbato E, Berry C, Chieffo A, Claeys MJ, Dan G-A, Dweck MR, Galbraith M, Gilard M, Hinterbuchner L, Jankowska EA, Jüni P, Kimura T, Kunadian V, Leosdottir M, Lorusso R, Pedretti RFE, Rigopoulos AG, Rubini Gimenez M, Thiele H, Vranckx P, Wassmann S, Wenger NK, Ibanez B, ESC Scientific Document Group. 2023 ESC Guidelines for the management of acute coronary syndromes. </w:t>
      </w:r>
      <w:r>
        <w:rPr>
          <w:i/>
          <w:iCs/>
          <w:color w:val="000000"/>
        </w:rPr>
        <w:t>Eur Heart J</w:t>
      </w:r>
      <w:r>
        <w:rPr>
          <w:color w:val="000000"/>
        </w:rPr>
        <w:t xml:space="preserve"> 2023;</w:t>
      </w:r>
      <w:r>
        <w:rPr>
          <w:b/>
          <w:bCs/>
          <w:color w:val="000000"/>
        </w:rPr>
        <w:t>44</w:t>
      </w:r>
      <w:r>
        <w:rPr>
          <w:color w:val="000000"/>
        </w:rPr>
        <w:t xml:space="preserve">:3720–3826. </w:t>
      </w:r>
    </w:p>
    <w:p>
      <w:pPr>
        <w:pStyle w:val="Bibliografa"/>
        <w:rPr/>
      </w:pPr>
      <w:r>
        <w:rPr>
          <w:color w:val="000000"/>
        </w:rPr>
        <w:t xml:space="preserve">167. </w:t>
        <w:tab/>
        <w:t xml:space="preserve">Bastian-Pétrel K, Rohmann JL, Oertelt-Prigione S, Piccininni M, Gayraud K, Kelly-Irving M, Bajos N. Sex and gender bias in chronic coronary syndromes research: analysis of studies used to inform the 2019 European Society of Cardiology guidelines. </w:t>
      </w:r>
      <w:r>
        <w:rPr>
          <w:i/>
          <w:iCs/>
          <w:color w:val="000000"/>
        </w:rPr>
        <w:t>Lancet Reg Health Eur</w:t>
      </w:r>
      <w:r>
        <w:rPr>
          <w:color w:val="000000"/>
        </w:rPr>
        <w:t xml:space="preserve"> 2024;</w:t>
      </w:r>
      <w:r>
        <w:rPr>
          <w:b/>
          <w:bCs/>
          <w:color w:val="000000"/>
        </w:rPr>
        <w:t>45</w:t>
      </w:r>
      <w:r>
        <w:rPr>
          <w:color w:val="000000"/>
        </w:rPr>
        <w:t xml:space="preserve">:101041. </w:t>
      </w:r>
    </w:p>
    <w:p>
      <w:pPr>
        <w:pStyle w:val="Bibliografa"/>
        <w:rPr/>
      </w:pPr>
      <w:r>
        <w:rPr>
          <w:color w:val="000000"/>
        </w:rPr>
        <w:t xml:space="preserve">168. </w:t>
        <w:tab/>
        <w:t xml:space="preserve">Gupta R, Umeh C, Mohta T, Vaidya A, Wolfson A, Nattiv J, Bhatia H, Kaur G, Dhawan R, Darji P, Eghreriniovo B, Sanwo E, Hotwani P, Mahdavian P, Kumar S, Tiwari B. Representation of women and racial minorities in SGLT2 inhibitors and heart failure clinical trials. </w:t>
      </w:r>
      <w:r>
        <w:rPr>
          <w:i/>
          <w:iCs/>
          <w:color w:val="000000"/>
        </w:rPr>
        <w:t>Int J Cardiol Heart Vasc</w:t>
      </w:r>
      <w:r>
        <w:rPr>
          <w:color w:val="000000"/>
        </w:rPr>
        <w:t xml:space="preserve"> 2024;</w:t>
      </w:r>
      <w:r>
        <w:rPr>
          <w:b/>
          <w:bCs/>
          <w:color w:val="000000"/>
        </w:rPr>
        <w:t>55</w:t>
      </w:r>
      <w:r>
        <w:rPr>
          <w:color w:val="000000"/>
        </w:rPr>
        <w:t xml:space="preserve">:101539. </w:t>
      </w:r>
    </w:p>
    <w:p>
      <w:pPr>
        <w:pStyle w:val="Bibliografa"/>
        <w:rPr/>
      </w:pPr>
      <w:r>
        <w:rPr>
          <w:color w:val="000000"/>
        </w:rPr>
        <w:t xml:space="preserve">169. </w:t>
        <w:tab/>
        <w:t xml:space="preserve">Doull M, Runnels VE, Tudiver S, Boscoe M. Appraising the evidence: applying sex- and gender-based analysis (SGBA) to Cochrane systematic reviews on cardiovascular diseases. </w:t>
      </w:r>
      <w:r>
        <w:rPr>
          <w:i/>
          <w:iCs/>
          <w:color w:val="000000"/>
        </w:rPr>
        <w:t>J Womens Health (Larchmt)</w:t>
      </w:r>
      <w:r>
        <w:rPr>
          <w:color w:val="000000"/>
        </w:rPr>
        <w:t xml:space="preserve"> 2010;</w:t>
      </w:r>
      <w:r>
        <w:rPr>
          <w:b/>
          <w:bCs/>
          <w:color w:val="000000"/>
        </w:rPr>
        <w:t>19</w:t>
      </w:r>
      <w:r>
        <w:rPr>
          <w:color w:val="000000"/>
        </w:rPr>
        <w:t xml:space="preserve">:997–1003. </w:t>
      </w:r>
    </w:p>
    <w:p>
      <w:pPr>
        <w:pStyle w:val="Bibliografa"/>
        <w:rPr/>
      </w:pPr>
      <w:r>
        <w:rPr>
          <w:color w:val="000000"/>
        </w:rPr>
        <w:t xml:space="preserve">170. </w:t>
        <w:tab/>
        <w:t xml:space="preserve">Phillips SP, Hamberg K. Doubly blind: a systematic review of gender in randomised controlled trials. </w:t>
      </w:r>
      <w:r>
        <w:rPr>
          <w:i/>
          <w:iCs/>
          <w:color w:val="000000"/>
        </w:rPr>
        <w:t>Glob Health Action</w:t>
      </w:r>
      <w:r>
        <w:rPr>
          <w:color w:val="000000"/>
        </w:rPr>
        <w:t xml:space="preserve"> 2016;</w:t>
      </w:r>
      <w:r>
        <w:rPr>
          <w:b/>
          <w:bCs/>
          <w:color w:val="000000"/>
        </w:rPr>
        <w:t>9</w:t>
      </w:r>
      <w:r>
        <w:rPr>
          <w:color w:val="000000"/>
        </w:rPr>
        <w:t xml:space="preserve">:29597. </w:t>
      </w:r>
    </w:p>
    <w:p>
      <w:pPr>
        <w:pStyle w:val="Bibliografa"/>
        <w:rPr/>
      </w:pPr>
      <w:r>
        <w:rPr>
          <w:color w:val="000000"/>
        </w:rPr>
        <w:t xml:space="preserve">171. </w:t>
        <w:tab/>
        <w:t xml:space="preserve">Welch V, Doull M, Yoganathan M, Jull J, Boscoe M, Coen SE, Marshall Z, Pardo JP, Pederson A, Petkovic J, Puil L, Quinlan L, Shea B, Rader T, Runnels V, Tudiver S. Reporting of sex and gender in randomized controlled trials in Canada: a cross-sectional methods study. </w:t>
      </w:r>
      <w:r>
        <w:rPr>
          <w:i/>
          <w:iCs/>
          <w:color w:val="000000"/>
        </w:rPr>
        <w:t>Res Integr Peer Rev</w:t>
      </w:r>
      <w:r>
        <w:rPr>
          <w:color w:val="000000"/>
        </w:rPr>
        <w:t xml:space="preserve"> 2017;</w:t>
      </w:r>
      <w:r>
        <w:rPr>
          <w:b/>
          <w:bCs/>
          <w:color w:val="000000"/>
        </w:rPr>
        <w:t>2</w:t>
      </w:r>
      <w:r>
        <w:rPr>
          <w:color w:val="000000"/>
        </w:rPr>
        <w:t xml:space="preserve">:15. </w:t>
      </w:r>
    </w:p>
    <w:p>
      <w:pPr>
        <w:pStyle w:val="Bibliografa"/>
        <w:rPr/>
      </w:pPr>
      <w:r>
        <w:rPr>
          <w:color w:val="000000"/>
        </w:rPr>
        <w:t xml:space="preserve">172. </w:t>
        <w:tab/>
        <w:t xml:space="preserve">Petkovic J, Trawin J, Dewidar O, Yoganathan M, Tugwell P, Welch V. Sex/gender reporting and analysis in Campbell and Cochrane systematic reviews: a cross-sectional methods study. </w:t>
      </w:r>
      <w:r>
        <w:rPr>
          <w:i/>
          <w:iCs/>
          <w:color w:val="000000"/>
        </w:rPr>
        <w:t>Syst Rev</w:t>
      </w:r>
      <w:r>
        <w:rPr>
          <w:color w:val="000000"/>
        </w:rPr>
        <w:t xml:space="preserve"> 2018;</w:t>
      </w:r>
      <w:r>
        <w:rPr>
          <w:b/>
          <w:bCs/>
          <w:color w:val="000000"/>
        </w:rPr>
        <w:t>7</w:t>
      </w:r>
      <w:r>
        <w:rPr>
          <w:color w:val="000000"/>
        </w:rPr>
        <w:t xml:space="preserve">:113. </w:t>
      </w:r>
    </w:p>
    <w:p>
      <w:pPr>
        <w:pStyle w:val="Bibliografa"/>
        <w:rPr/>
      </w:pPr>
      <w:r>
        <w:rPr>
          <w:color w:val="000000"/>
        </w:rPr>
        <w:t xml:space="preserve">173. </w:t>
        <w:tab/>
        <w:t xml:space="preserve">Bots SH, Ruijter HM den. Recommended Heart Failure Medications and Adverse Drug Reactions in Women. </w:t>
      </w:r>
      <w:r>
        <w:rPr>
          <w:i/>
          <w:iCs/>
          <w:color w:val="000000"/>
        </w:rPr>
        <w:t>Circulation</w:t>
      </w:r>
      <w:r>
        <w:rPr>
          <w:color w:val="000000"/>
        </w:rPr>
        <w:t xml:space="preserve"> 2019;</w:t>
      </w:r>
      <w:r>
        <w:rPr>
          <w:b/>
          <w:bCs/>
          <w:color w:val="000000"/>
        </w:rPr>
        <w:t>139</w:t>
      </w:r>
      <w:r>
        <w:rPr>
          <w:color w:val="000000"/>
        </w:rPr>
        <w:t xml:space="preserve">:1469–1471. </w:t>
      </w:r>
    </w:p>
    <w:p>
      <w:pPr>
        <w:pStyle w:val="Bibliografa"/>
        <w:rPr/>
      </w:pPr>
      <w:r>
        <w:rPr>
          <w:color w:val="000000"/>
        </w:rPr>
        <w:t xml:space="preserve">174. </w:t>
        <w:tab/>
        <w:t xml:space="preserve">Khan MS, Khan MAA, Irfan S, Siddiqi TJ, Greene SJ, Anker SD, Sreenivasan J, Friede T, Tahhan AS, Vaduganathan M, Fonarow GC, Butler J. Reporting and interpretation of subgroup analyses in heart failure randomized controlled trials. </w:t>
      </w:r>
      <w:r>
        <w:rPr>
          <w:i/>
          <w:iCs/>
          <w:color w:val="000000"/>
        </w:rPr>
        <w:t>ESC Heart Fail</w:t>
      </w:r>
      <w:r>
        <w:rPr>
          <w:color w:val="000000"/>
        </w:rPr>
        <w:t xml:space="preserve"> 2021;</w:t>
      </w:r>
      <w:r>
        <w:rPr>
          <w:b/>
          <w:bCs/>
          <w:color w:val="000000"/>
        </w:rPr>
        <w:t>8</w:t>
      </w:r>
      <w:r>
        <w:rPr>
          <w:color w:val="000000"/>
        </w:rPr>
        <w:t xml:space="preserve">:26–36. </w:t>
      </w:r>
    </w:p>
    <w:p>
      <w:pPr>
        <w:pStyle w:val="Bibliografa"/>
        <w:rPr/>
      </w:pPr>
      <w:r>
        <w:rPr>
          <w:color w:val="000000"/>
        </w:rPr>
        <w:t xml:space="preserve">175. </w:t>
        <w:tab/>
        <w:t xml:space="preserve">Strocchi E, Baffoni L, Bragagni A, Soldati M, &gt;Borghi C. The attention on gender in studies on the treatment of hypertension: was it enough? </w:t>
      </w:r>
      <w:r>
        <w:rPr>
          <w:i/>
          <w:iCs/>
          <w:color w:val="000000"/>
        </w:rPr>
        <w:t>Ital J Gender-Specific Med</w:t>
      </w:r>
      <w:r>
        <w:rPr>
          <w:color w:val="000000"/>
        </w:rPr>
        <w:t xml:space="preserve"> 2021;</w:t>
      </w:r>
      <w:r>
        <w:rPr>
          <w:b/>
          <w:bCs/>
          <w:color w:val="000000"/>
        </w:rPr>
        <w:t>7</w:t>
      </w:r>
      <w:r>
        <w:rPr>
          <w:color w:val="000000"/>
        </w:rPr>
        <w:t xml:space="preserve">:94–101. </w:t>
      </w:r>
    </w:p>
    <w:p>
      <w:pPr>
        <w:pStyle w:val="Bibliografa"/>
        <w:rPr/>
      </w:pPr>
      <w:r>
        <w:rPr>
          <w:color w:val="000000"/>
        </w:rPr>
        <w:t xml:space="preserve">176. </w:t>
        <w:tab/>
        <w:t xml:space="preserve">Schreuder MM, Boersma E, Kavousi M, Visser LE, Roos-Hesselink JW, Versmissen J, Roeters van Lennep JE. Reporting of sex-specific outcomes in trials of interventions for cardiovascular disease: Has there been progress? </w:t>
      </w:r>
      <w:r>
        <w:rPr>
          <w:i/>
          <w:iCs/>
          <w:color w:val="000000"/>
        </w:rPr>
        <w:t>Maturitas</w:t>
      </w:r>
      <w:r>
        <w:rPr>
          <w:color w:val="000000"/>
        </w:rPr>
        <w:t xml:space="preserve"> 2021;</w:t>
      </w:r>
      <w:r>
        <w:rPr>
          <w:b/>
          <w:bCs/>
          <w:color w:val="000000"/>
        </w:rPr>
        <w:t>144</w:t>
      </w:r>
      <w:r>
        <w:rPr>
          <w:color w:val="000000"/>
        </w:rPr>
        <w:t xml:space="preserve">:1–3. </w:t>
      </w:r>
    </w:p>
    <w:p>
      <w:pPr>
        <w:pStyle w:val="Bibliografa"/>
        <w:rPr/>
      </w:pPr>
      <w:r>
        <w:rPr>
          <w:color w:val="000000"/>
        </w:rPr>
        <w:t xml:space="preserve">177. </w:t>
        <w:tab/>
        <w:t xml:space="preserve">Mohseni-Alsalhi Z, Vesseur MAM, Wilmes N, Laven SAJS, Meijs DAM, Luik EM van, Vaes EWP, Dikovec CJR, Wiesenberg J, Almutairi MF, Janssen EBNJ, Haas S de, Spaanderman MEA, Ghossein-Doha C. The Representation of Females in Studies on Antihypertensive Medication over the Years: A Scoping Review. </w:t>
      </w:r>
      <w:r>
        <w:rPr>
          <w:i/>
          <w:iCs/>
          <w:color w:val="000000"/>
        </w:rPr>
        <w:t>Biomedicines</w:t>
      </w:r>
      <w:r>
        <w:rPr>
          <w:color w:val="000000"/>
        </w:rPr>
        <w:t xml:space="preserve"> 2023;</w:t>
      </w:r>
      <w:r>
        <w:rPr>
          <w:b/>
          <w:bCs/>
          <w:color w:val="000000"/>
        </w:rPr>
        <w:t>11</w:t>
      </w:r>
      <w:r>
        <w:rPr>
          <w:color w:val="000000"/>
        </w:rPr>
        <w:t xml:space="preserve">:1435. </w:t>
      </w:r>
    </w:p>
    <w:p>
      <w:pPr>
        <w:pStyle w:val="Bibliografa"/>
        <w:rPr/>
      </w:pPr>
      <w:r>
        <w:rPr>
          <w:color w:val="000000"/>
        </w:rPr>
        <w:t xml:space="preserve">178. </w:t>
        <w:tab/>
        <w:t xml:space="preserve">Granton D, Rodrigues M, Raparelli V, Honarmand K, Agarwal A, Friedrich JO, Perna B, Spaggiari R, Fortunato V, Risdonne G, Kho M, VanderKaay S, Chaudhuri D, Gomez-Builes C, D’Aragon F, Wiseman D, Lau VI, Lin C, Reid J, Trivedi V, Prakash V, Belley-Cote E, Al Mandhari M, Thabane L, Pilote L, Burns KEA. Sex and gender-based analysis and diversity metric reporting in acute care trials published in high-impact journals: a systematic review. </w:t>
      </w:r>
      <w:r>
        <w:rPr>
          <w:i/>
          <w:iCs/>
          <w:color w:val="000000"/>
          <w:lang w:val="es-ES"/>
        </w:rPr>
        <w:t>BMJ Open</w:t>
      </w:r>
      <w:r>
        <w:rPr>
          <w:color w:val="000000"/>
          <w:lang w:val="es-ES"/>
        </w:rPr>
        <w:t xml:space="preserve"> 2024;</w:t>
      </w:r>
      <w:r>
        <w:rPr>
          <w:b/>
          <w:bCs/>
          <w:color w:val="000000"/>
          <w:lang w:val="es-ES"/>
        </w:rPr>
        <w:t>14</w:t>
      </w:r>
      <w:r>
        <w:rPr>
          <w:color w:val="000000"/>
          <w:lang w:val="es-ES"/>
        </w:rPr>
        <w:t xml:space="preserve">:e081118. </w:t>
      </w:r>
    </w:p>
    <w:p>
      <w:pPr>
        <w:pStyle w:val="Bibliografa"/>
        <w:rPr/>
      </w:pPr>
      <w:r>
        <w:rPr>
          <w:color w:val="000000"/>
          <w:lang w:val="es-ES"/>
        </w:rPr>
        <w:t xml:space="preserve">179. </w:t>
        <w:tab/>
        <w:t xml:space="preserve">Gulamhusein N, Turino Miranda K, Dumanski SM, González Bedat MC, Ulasi I, Conjeevaram A, Ahmed SB. </w:t>
      </w:r>
      <w:r>
        <w:rPr>
          <w:color w:val="000000"/>
        </w:rPr>
        <w:t xml:space="preserve">Sex- and Gender-Based Reporting in Antihypertensive Medication Literature Informing Hypertension Guidelines. </w:t>
      </w:r>
      <w:r>
        <w:rPr>
          <w:i/>
          <w:iCs/>
          <w:color w:val="000000"/>
        </w:rPr>
        <w:t>J Am Heart Assoc</w:t>
      </w:r>
      <w:r>
        <w:rPr>
          <w:color w:val="000000"/>
        </w:rPr>
        <w:t xml:space="preserve"> 2024;</w:t>
      </w:r>
      <w:r>
        <w:rPr>
          <w:b/>
          <w:bCs/>
          <w:color w:val="000000"/>
        </w:rPr>
        <w:t>13</w:t>
      </w:r>
      <w:r>
        <w:rPr>
          <w:color w:val="000000"/>
        </w:rPr>
        <w:t xml:space="preserve">:e030613. </w:t>
      </w:r>
    </w:p>
    <w:p>
      <w:pPr>
        <w:pStyle w:val="Bibliografa"/>
        <w:rPr/>
      </w:pPr>
      <w:r>
        <w:rPr>
          <w:color w:val="000000"/>
        </w:rPr>
        <w:t xml:space="preserve">180. </w:t>
        <w:tab/>
        <w:t xml:space="preserve">Wang W, Ma Y, Huang Y, Chen H. Generalizability analysis for clinical trials: a simulation study. </w:t>
      </w:r>
      <w:r>
        <w:rPr>
          <w:i/>
          <w:iCs/>
          <w:color w:val="000000"/>
        </w:rPr>
        <w:t>Stat Med</w:t>
      </w:r>
      <w:r>
        <w:rPr>
          <w:color w:val="000000"/>
        </w:rPr>
        <w:t xml:space="preserve"> 2017;</w:t>
      </w:r>
      <w:r>
        <w:rPr>
          <w:b/>
          <w:bCs/>
          <w:color w:val="000000"/>
        </w:rPr>
        <w:t>36</w:t>
      </w:r>
      <w:r>
        <w:rPr>
          <w:color w:val="000000"/>
        </w:rPr>
        <w:t xml:space="preserve">:1523–1531. </w:t>
      </w:r>
    </w:p>
    <w:p>
      <w:pPr>
        <w:pStyle w:val="Bibliografa"/>
        <w:rPr/>
      </w:pPr>
      <w:r>
        <w:rPr>
          <w:color w:val="000000"/>
        </w:rPr>
        <w:t xml:space="preserve">181. </w:t>
        <w:tab/>
        <w:t xml:space="preserve">Mattioli AV, Nasi M, Pinti M, Palumbo C. Teaching Gender Differences at Medical School Could Improve the Safety and Efficacy of Personalized Physical Activity Prescription. </w:t>
      </w:r>
      <w:r>
        <w:rPr>
          <w:i/>
          <w:iCs/>
          <w:color w:val="000000"/>
        </w:rPr>
        <w:t>Front Cardiovasc Med</w:t>
      </w:r>
      <w:r>
        <w:rPr>
          <w:color w:val="000000"/>
        </w:rPr>
        <w:t xml:space="preserve"> 2022;</w:t>
      </w:r>
      <w:r>
        <w:rPr>
          <w:b/>
          <w:bCs/>
          <w:color w:val="000000"/>
        </w:rPr>
        <w:t>9</w:t>
      </w:r>
      <w:r>
        <w:rPr>
          <w:color w:val="000000"/>
        </w:rPr>
        <w:t xml:space="preserve">:919257. </w:t>
      </w:r>
    </w:p>
    <w:p>
      <w:pPr>
        <w:pStyle w:val="Bibliografa"/>
        <w:rPr/>
      </w:pPr>
      <w:r>
        <w:rPr>
          <w:color w:val="000000"/>
        </w:rPr>
        <w:t xml:space="preserve">182. </w:t>
        <w:tab/>
        <w:t xml:space="preserve">Mosca L, Benjamin EJ, Berra K, Bezanson JL, Dolor RJ, Lloyd-Jones DM, Newby LK, Piña IL, Roger VL, Shaw LJ, Zhao D, Beckie TM, Bushnell C, D’Armiento J, Kris-Etherton PM, Fang J, Ganiats TG, Gomes AS, Gracia CR, Haan CK, Jackson EA, Judelson DR, Kelepouris E, Lavie CJ, Moore A, Nussmeier NA, Ofili E, Oparil S, Ouyang P, Pinn VW, Sherif K, Smith SC, Sopko G, Chandra-Strobos N, Urbina EM, Vaccarino V, Wenger NK, American Heart Association. Effectiveness-based guidelines for the prevention of cardiovascular disease in women--2011 update: a guideline from the American Heart Association. </w:t>
      </w:r>
      <w:r>
        <w:rPr>
          <w:i/>
          <w:iCs/>
          <w:color w:val="000000"/>
        </w:rPr>
        <w:t>J Am Coll Cardiol</w:t>
      </w:r>
      <w:r>
        <w:rPr>
          <w:color w:val="000000"/>
        </w:rPr>
        <w:t xml:space="preserve"> 2011;</w:t>
      </w:r>
      <w:r>
        <w:rPr>
          <w:b/>
          <w:bCs/>
          <w:color w:val="000000"/>
        </w:rPr>
        <w:t>57</w:t>
      </w:r>
      <w:r>
        <w:rPr>
          <w:color w:val="000000"/>
        </w:rPr>
        <w:t xml:space="preserve">:1404–1423. </w:t>
      </w:r>
    </w:p>
    <w:p>
      <w:pPr>
        <w:pStyle w:val="Bibliografa"/>
        <w:rPr/>
      </w:pPr>
      <w:r>
        <w:rPr>
          <w:color w:val="000000"/>
        </w:rPr>
        <w:t xml:space="preserve">183. </w:t>
        <w:tab/>
        <w:t xml:space="preserve">Wenger NK, Lloyd-Jones DM, Elkind MSV, Fonarow GC, Warner JJ, Alger HM, Cheng S, Kinzy C, Hall JL, Roger VL, American Heart Association. Call to Action for Cardiovascular Disease in Women: Epidemiology, Awareness, Access, and Delivery of Equitable Health Care: A Presidential Advisory From the American Heart Association. </w:t>
      </w:r>
      <w:r>
        <w:rPr>
          <w:i/>
          <w:iCs/>
          <w:color w:val="000000"/>
        </w:rPr>
        <w:t>Circulation</w:t>
      </w:r>
      <w:r>
        <w:rPr>
          <w:color w:val="000000"/>
        </w:rPr>
        <w:t xml:space="preserve"> 2022;</w:t>
      </w:r>
      <w:r>
        <w:rPr>
          <w:b/>
          <w:bCs/>
          <w:color w:val="000000"/>
        </w:rPr>
        <w:t>145</w:t>
      </w:r>
      <w:r>
        <w:rPr>
          <w:color w:val="000000"/>
        </w:rPr>
        <w:t xml:space="preserve">:e1059–e1071. </w:t>
      </w:r>
    </w:p>
    <w:p>
      <w:pPr>
        <w:pStyle w:val="Bibliografa"/>
        <w:rPr/>
      </w:pPr>
      <w:r>
        <w:rPr>
          <w:color w:val="000000"/>
        </w:rPr>
        <w:t xml:space="preserve">184. </w:t>
        <w:tab/>
        <w:t xml:space="preserve">Burgess S, Zaman S, Towns C, Coylewright M, Cader FA. The under-representation of women in cardiovascular clinical trials: State-of-the-art review and ethical considerations. </w:t>
      </w:r>
      <w:r>
        <w:rPr>
          <w:i/>
          <w:iCs/>
          <w:color w:val="000000"/>
        </w:rPr>
        <w:t>Am Heart J</w:t>
      </w:r>
      <w:r>
        <w:rPr>
          <w:color w:val="000000"/>
        </w:rPr>
        <w:t xml:space="preserve"> 2025;</w:t>
      </w:r>
      <w:r>
        <w:rPr>
          <w:b/>
          <w:bCs/>
          <w:color w:val="000000"/>
        </w:rPr>
        <w:t>282</w:t>
      </w:r>
      <w:r>
        <w:rPr>
          <w:color w:val="000000"/>
        </w:rPr>
        <w:t xml:space="preserve">:81–92. </w:t>
      </w:r>
    </w:p>
    <w:p>
      <w:pPr>
        <w:pStyle w:val="Bibliografa"/>
        <w:rPr/>
      </w:pPr>
      <w:r>
        <w:rPr>
          <w:color w:val="000000"/>
        </w:rPr>
        <w:t xml:space="preserve">185. </w:t>
        <w:tab/>
        <w:t xml:space="preserve">Cho L, Vest AR, O’Donoghue ML, Ogunniyi MO, Sarma AA, Denby KJ, Lau ES, Poole JE, Lindley KJ, Mehran R, Cardiovascular Disease in Women Committee Leadership Council. Increasing Participation of Women in Cardiovascular Trials: JACC Council Perspectives. </w:t>
      </w:r>
      <w:r>
        <w:rPr>
          <w:i/>
          <w:iCs/>
          <w:color w:val="000000"/>
        </w:rPr>
        <w:t>J Am Coll Cardiol</w:t>
      </w:r>
      <w:r>
        <w:rPr>
          <w:color w:val="000000"/>
        </w:rPr>
        <w:t xml:space="preserve"> 2021;</w:t>
      </w:r>
      <w:r>
        <w:rPr>
          <w:b/>
          <w:bCs/>
          <w:color w:val="000000"/>
        </w:rPr>
        <w:t>78</w:t>
      </w:r>
      <w:r>
        <w:rPr>
          <w:color w:val="000000"/>
        </w:rPr>
        <w:t xml:space="preserve">:737–751. </w:t>
      </w:r>
    </w:p>
    <w:p>
      <w:pPr>
        <w:pStyle w:val="Bibliografa"/>
        <w:rPr/>
      </w:pPr>
      <w:r>
        <w:rPr>
          <w:color w:val="000000"/>
        </w:rPr>
        <w:t xml:space="preserve">186. </w:t>
        <w:tab/>
        <w:t xml:space="preserve">Wallach JD, Sullivan PG, Trepanowski JF, Steyerberg EW, Ioannidis JPA. Sex based subgroup differences in randomized controlled trials: empirical evidence from Cochrane meta-analyses. </w:t>
      </w:r>
      <w:r>
        <w:rPr>
          <w:i/>
          <w:iCs/>
          <w:color w:val="000000"/>
        </w:rPr>
        <w:t>BMJ</w:t>
      </w:r>
      <w:r>
        <w:rPr>
          <w:color w:val="000000"/>
        </w:rPr>
        <w:t xml:space="preserve"> 2016;</w:t>
      </w:r>
      <w:r>
        <w:rPr>
          <w:b/>
          <w:bCs/>
          <w:color w:val="000000"/>
        </w:rPr>
        <w:t>355</w:t>
      </w:r>
      <w:r>
        <w:rPr>
          <w:color w:val="000000"/>
        </w:rPr>
        <w:t xml:space="preserve">:i5826. </w:t>
      </w:r>
    </w:p>
    <w:p>
      <w:pPr>
        <w:pStyle w:val="Bibliografa"/>
        <w:rPr/>
      </w:pPr>
      <w:r>
        <w:rPr>
          <w:color w:val="000000"/>
        </w:rPr>
        <w:t xml:space="preserve">187. </w:t>
        <w:tab/>
        <w:t xml:space="preserve">Mehta LS, Beckie TM, DeVon HA, Grines CL, Krumholz HM, Johnson MN, Lindley KJ, Vaccarino V, Wang TY, Watson KE, Wenger NK, American Heart Association Cardiovascular Disease in Women and Special Populations Committee of the Council on Clinical Cardiology, Council on Epidemiology and Prevention, Council on Cardiovascular and Stroke Nursing, and Council on Quality of Care and Outcomes Research. Acute Myocardial Infarction in Women: A Scientific Statement From the American Heart Association. </w:t>
      </w:r>
      <w:r>
        <w:rPr>
          <w:i/>
          <w:iCs/>
          <w:color w:val="000000"/>
        </w:rPr>
        <w:t>Circulation</w:t>
      </w:r>
      <w:r>
        <w:rPr>
          <w:color w:val="000000"/>
        </w:rPr>
        <w:t xml:space="preserve"> 2016;</w:t>
      </w:r>
      <w:r>
        <w:rPr>
          <w:b/>
          <w:bCs/>
          <w:color w:val="000000"/>
        </w:rPr>
        <w:t>133</w:t>
      </w:r>
      <w:r>
        <w:rPr>
          <w:color w:val="000000"/>
        </w:rPr>
        <w:t xml:space="preserve">:916–947. </w:t>
      </w:r>
    </w:p>
    <w:p>
      <w:pPr>
        <w:pStyle w:val="Bibliografa"/>
        <w:rPr/>
      </w:pPr>
      <w:r>
        <w:rPr>
          <w:color w:val="000000"/>
        </w:rPr>
        <w:t xml:space="preserve">188. </w:t>
        <w:tab/>
        <w:t xml:space="preserve">Vogel B, Acevedo M, Appelman Y, Bairey Merz CN, Chieffo A, Figtree GA, Guerrero M, Kunadian V, Lam CSP, Maas AHEM, Mihailidou AS, Olszanecka A, Poole JE, Saldarriaga C, Saw J, Zühlke L, Mehran R. The Lancet women and cardiovascular disease Commission: reducing the global burden by 2030. </w:t>
      </w:r>
      <w:r>
        <w:rPr>
          <w:i/>
          <w:iCs/>
          <w:color w:val="000000"/>
        </w:rPr>
        <w:t>Lancet</w:t>
      </w:r>
      <w:r>
        <w:rPr>
          <w:color w:val="000000"/>
        </w:rPr>
        <w:t xml:space="preserve"> 2021;</w:t>
      </w:r>
      <w:r>
        <w:rPr>
          <w:b/>
          <w:bCs/>
          <w:color w:val="000000"/>
        </w:rPr>
        <w:t>397</w:t>
      </w:r>
      <w:r>
        <w:rPr>
          <w:color w:val="000000"/>
        </w:rPr>
        <w:t xml:space="preserve">:2385–2438. </w:t>
      </w:r>
    </w:p>
    <w:p>
      <w:pPr>
        <w:pStyle w:val="Bibliografa"/>
        <w:rPr/>
      </w:pPr>
      <w:r>
        <w:rPr>
          <w:color w:val="000000"/>
        </w:rPr>
        <w:t xml:space="preserve">189. </w:t>
        <w:tab/>
        <w:t xml:space="preserve">Koopman C, Vaartjes I, Heintjes EM, Spiering W, Dis I van, Herings RMC, Bots ML. Persisting gender differences and attenuating age differences in cardiovascular drug use for prevention and treatment of coronary heart disease, 1998-2010. </w:t>
      </w:r>
      <w:r>
        <w:rPr>
          <w:i/>
          <w:iCs/>
          <w:color w:val="000000"/>
        </w:rPr>
        <w:t>Eur Heart J</w:t>
      </w:r>
      <w:r>
        <w:rPr>
          <w:color w:val="000000"/>
        </w:rPr>
        <w:t xml:space="preserve"> 2013;</w:t>
      </w:r>
      <w:r>
        <w:rPr>
          <w:b/>
          <w:bCs/>
          <w:color w:val="000000"/>
        </w:rPr>
        <w:t>34</w:t>
      </w:r>
      <w:r>
        <w:rPr>
          <w:color w:val="000000"/>
        </w:rPr>
        <w:t xml:space="preserve">:3198–3205. </w:t>
      </w:r>
    </w:p>
    <w:p>
      <w:pPr>
        <w:pStyle w:val="Bibliografa"/>
        <w:rPr/>
      </w:pPr>
      <w:r>
        <w:rPr>
          <w:color w:val="000000"/>
        </w:rPr>
        <w:t xml:space="preserve">190. </w:t>
        <w:tab/>
        <w:t xml:space="preserve">Bugiardini R, Yan AT, Yan RT, Fitchett D, Langer A, Manfrini O, Goodman SG, Canadian Acute Coronary Syndrome Registry I and II Investigators. Factors influencing underutilization of evidence-based therapies in women. </w:t>
      </w:r>
      <w:r>
        <w:rPr>
          <w:i/>
          <w:iCs/>
          <w:color w:val="000000"/>
        </w:rPr>
        <w:t>Eur Heart J</w:t>
      </w:r>
      <w:r>
        <w:rPr>
          <w:color w:val="000000"/>
        </w:rPr>
        <w:t xml:space="preserve"> 2011;</w:t>
      </w:r>
      <w:r>
        <w:rPr>
          <w:b/>
          <w:bCs/>
          <w:color w:val="000000"/>
        </w:rPr>
        <w:t>32</w:t>
      </w:r>
      <w:r>
        <w:rPr>
          <w:color w:val="000000"/>
        </w:rPr>
        <w:t xml:space="preserve">:1337–1344. </w:t>
      </w:r>
    </w:p>
    <w:p>
      <w:pPr>
        <w:pStyle w:val="Bibliografa"/>
        <w:rPr/>
      </w:pPr>
      <w:r>
        <w:rPr>
          <w:color w:val="000000"/>
        </w:rPr>
        <w:t xml:space="preserve">191. </w:t>
        <w:tab/>
        <w:t xml:space="preserve">Redfors B, Angerås O, Råmunddal T, Petursson P, Haraldsson I, Dworeck C, Odenstedt J, Ioaness D, Ravn-Fischer A, Wellin P, Sjöland H, Tokgozoglu L, Tygesen H, Frick E, Roupe R, Albertsson P, Omerovic E. Trends in Gender Differences in Cardiac Care and Outcome After Acute Myocardial Infarction in Western Sweden: A Report From the Swedish Web System for Enhancement of Evidence-Based Care in Heart Disease Evaluated According to Recommended Therapies (SWEDEHEART). </w:t>
      </w:r>
      <w:r>
        <w:rPr>
          <w:i/>
          <w:iCs/>
          <w:color w:val="000000"/>
        </w:rPr>
        <w:t>J Am Heart Assoc</w:t>
      </w:r>
      <w:r>
        <w:rPr>
          <w:color w:val="000000"/>
        </w:rPr>
        <w:t xml:space="preserve"> 2015;</w:t>
      </w:r>
      <w:r>
        <w:rPr>
          <w:b/>
          <w:bCs/>
          <w:color w:val="000000"/>
        </w:rPr>
        <w:t>4</w:t>
      </w:r>
      <w:r>
        <w:rPr>
          <w:color w:val="000000"/>
        </w:rPr>
        <w:t xml:space="preserve">:e001995. </w:t>
      </w:r>
    </w:p>
    <w:p>
      <w:pPr>
        <w:pStyle w:val="Bibliografa"/>
        <w:rPr/>
      </w:pPr>
      <w:r>
        <w:rPr>
          <w:color w:val="000000"/>
        </w:rPr>
        <w:t xml:space="preserve">192. </w:t>
        <w:tab/>
        <w:t xml:space="preserve">Blomkalns AL, Chen AY, Hochman JS, Peterson ED, Trynosky K, Diercks DB, Brogan GX, Boden WE, Roe MT, Ohman EM, Gibler WB, Newby LK, CRUSADE Investigators. Gender disparities in the diagnosis and treatment of non-ST-segment elevation acute coronary syndromes: large-scale observations from the CRUSADE (Can Rapid Risk Stratification of Unstable Angina Patients Suppress Adverse Outcomes With Early Implementation of the American College of Cardiology/American Heart Association Guidelines) National Quality Improvement Initiative. </w:t>
      </w:r>
      <w:r>
        <w:rPr>
          <w:i/>
          <w:iCs/>
          <w:color w:val="000000"/>
        </w:rPr>
        <w:t>J Am Coll Cardiol</w:t>
      </w:r>
      <w:r>
        <w:rPr>
          <w:color w:val="000000"/>
        </w:rPr>
        <w:t xml:space="preserve"> 2005;</w:t>
      </w:r>
      <w:r>
        <w:rPr>
          <w:b/>
          <w:bCs/>
          <w:color w:val="000000"/>
        </w:rPr>
        <w:t>45</w:t>
      </w:r>
      <w:r>
        <w:rPr>
          <w:color w:val="000000"/>
        </w:rPr>
        <w:t xml:space="preserve">:832–837. </w:t>
      </w:r>
    </w:p>
    <w:p>
      <w:pPr>
        <w:pStyle w:val="Bibliografa"/>
        <w:rPr/>
      </w:pPr>
      <w:r>
        <w:rPr>
          <w:color w:val="000000"/>
        </w:rPr>
        <w:t xml:space="preserve">193. </w:t>
        <w:tab/>
        <w:t xml:space="preserve">Poon S, Goodman SG, Yan RT, Bugiardini R, Bierman AS, Eagle KA, Johnston N, Huynh T, Grondin FR, Schenck-Gustafsson K, Yan AT. Bridging the gender gap: Insights from a contemporary analysis of sex-related differences in the treatment and outcomes of patients with acute coronary syndromes. </w:t>
      </w:r>
      <w:r>
        <w:rPr>
          <w:i/>
          <w:iCs/>
          <w:color w:val="000000"/>
        </w:rPr>
        <w:t>Am Heart J</w:t>
      </w:r>
      <w:r>
        <w:rPr>
          <w:color w:val="000000"/>
        </w:rPr>
        <w:t xml:space="preserve"> 2012;</w:t>
      </w:r>
      <w:r>
        <w:rPr>
          <w:b/>
          <w:bCs/>
          <w:color w:val="000000"/>
        </w:rPr>
        <w:t>163</w:t>
      </w:r>
      <w:r>
        <w:rPr>
          <w:color w:val="000000"/>
        </w:rPr>
        <w:t xml:space="preserve">:66–73. </w:t>
      </w:r>
    </w:p>
    <w:p>
      <w:pPr>
        <w:pStyle w:val="Bibliografa"/>
        <w:rPr/>
      </w:pPr>
      <w:r>
        <w:rPr>
          <w:color w:val="000000"/>
        </w:rPr>
        <w:t xml:space="preserve">194. </w:t>
        <w:tab/>
        <w:t xml:space="preserve">Jneid H, Fonarow GC, Cannon CP, Hernandez AF, Palacios IF, Maree AO, Wells Q, Bozkurt B, Labresh KA, Liang L, Hong Y, Newby LK, Fletcher G, Peterson E, Wexler L, Get With the Guidelines Steering Committee and Investigators. Sex differences in medical care and early death after acute myocardial infarction. </w:t>
      </w:r>
      <w:r>
        <w:rPr>
          <w:i/>
          <w:iCs/>
          <w:color w:val="000000"/>
        </w:rPr>
        <w:t>Circulation</w:t>
      </w:r>
      <w:r>
        <w:rPr>
          <w:color w:val="000000"/>
        </w:rPr>
        <w:t xml:space="preserve"> 2008;</w:t>
      </w:r>
      <w:r>
        <w:rPr>
          <w:b/>
          <w:bCs/>
          <w:color w:val="000000"/>
        </w:rPr>
        <w:t>118</w:t>
      </w:r>
      <w:r>
        <w:rPr>
          <w:color w:val="000000"/>
        </w:rPr>
        <w:t xml:space="preserve">:2803–2810. </w:t>
      </w:r>
    </w:p>
    <w:p>
      <w:pPr>
        <w:pStyle w:val="Bibliografa"/>
        <w:rPr/>
      </w:pPr>
      <w:r>
        <w:rPr>
          <w:color w:val="000000"/>
        </w:rPr>
        <w:t xml:space="preserve">195. </w:t>
        <w:tab/>
        <w:t xml:space="preserve">Bots SH, Inia JA, Peters SAE. Medication Adherence After Acute Coronary Syndrome in Women Compared With Men: A Systematic Review and Meta-Analysis. </w:t>
      </w:r>
      <w:r>
        <w:rPr>
          <w:i/>
          <w:iCs/>
          <w:color w:val="000000"/>
        </w:rPr>
        <w:t>Front Glob Womens Health</w:t>
      </w:r>
      <w:r>
        <w:rPr>
          <w:color w:val="000000"/>
        </w:rPr>
        <w:t xml:space="preserve"> 2021;</w:t>
      </w:r>
      <w:r>
        <w:rPr>
          <w:b/>
          <w:bCs/>
          <w:color w:val="000000"/>
        </w:rPr>
        <w:t>2</w:t>
      </w:r>
      <w:r>
        <w:rPr>
          <w:color w:val="000000"/>
        </w:rPr>
        <w:t xml:space="preserve">:637398. </w:t>
      </w:r>
    </w:p>
    <w:p>
      <w:pPr>
        <w:pStyle w:val="Bibliografa"/>
        <w:rPr/>
      </w:pPr>
      <w:r>
        <w:rPr>
          <w:color w:val="000000"/>
        </w:rPr>
        <w:t xml:space="preserve">196. </w:t>
        <w:tab/>
        <w:t xml:space="preserve">Cadeddu C, Franconi F, Cassisa L, Campesi I, Pepe A, Cugusi L, Maffei S, Gallina S, Sciomer S, Mercuro G, Working Group of Gender Medicine of Italian Society of Cardiology. Arterial hypertension in the female world: pathophysiology and therapy. </w:t>
      </w:r>
      <w:r>
        <w:rPr>
          <w:i/>
          <w:iCs/>
          <w:color w:val="000000"/>
        </w:rPr>
        <w:t>J Cardiovasc Med (Hagerstown)</w:t>
      </w:r>
      <w:r>
        <w:rPr>
          <w:color w:val="000000"/>
        </w:rPr>
        <w:t xml:space="preserve"> 2016;</w:t>
      </w:r>
      <w:r>
        <w:rPr>
          <w:b/>
          <w:bCs/>
          <w:color w:val="000000"/>
        </w:rPr>
        <w:t>17</w:t>
      </w:r>
      <w:r>
        <w:rPr>
          <w:color w:val="000000"/>
        </w:rPr>
        <w:t xml:space="preserve">:229–236. </w:t>
      </w:r>
    </w:p>
    <w:p>
      <w:pPr>
        <w:pStyle w:val="Bibliografa"/>
        <w:rPr/>
      </w:pPr>
      <w:r>
        <w:rPr>
          <w:color w:val="000000"/>
        </w:rPr>
        <w:t xml:space="preserve">197. </w:t>
        <w:tab/>
        <w:t xml:space="preserve">Ljungman C, Kahan T, Schiöler L, Hjerpe P, Hasselström J, Wettermark B, Boström KB, Manhem K. Gender differences in antihypertensive drug treatment: results from the Swedish Primary Care Cardiovascular Database (SPCCD). </w:t>
      </w:r>
      <w:r>
        <w:rPr>
          <w:i/>
          <w:iCs/>
          <w:color w:val="000000"/>
        </w:rPr>
        <w:t>J Am Soc Hypertens</w:t>
      </w:r>
      <w:r>
        <w:rPr>
          <w:color w:val="000000"/>
        </w:rPr>
        <w:t xml:space="preserve"> 2014;</w:t>
      </w:r>
      <w:r>
        <w:rPr>
          <w:b/>
          <w:bCs/>
          <w:color w:val="000000"/>
        </w:rPr>
        <w:t>8</w:t>
      </w:r>
      <w:r>
        <w:rPr>
          <w:color w:val="000000"/>
        </w:rPr>
        <w:t xml:space="preserve">:882–890. </w:t>
      </w:r>
    </w:p>
    <w:p>
      <w:pPr>
        <w:pStyle w:val="Bibliografa"/>
        <w:rPr/>
      </w:pPr>
      <w:r>
        <w:rPr>
          <w:color w:val="000000"/>
        </w:rPr>
        <w:t xml:space="preserve">198. </w:t>
        <w:tab/>
        <w:t xml:space="preserve">Wallentin F, Wettermark B, Kahan T. Drug treatment of hypertension in Sweden in relation to sex, age, and comorbidity. </w:t>
      </w:r>
      <w:r>
        <w:rPr>
          <w:i/>
          <w:iCs/>
          <w:color w:val="000000"/>
        </w:rPr>
        <w:t>J Clin Hypertens (Greenwich)</w:t>
      </w:r>
      <w:r>
        <w:rPr>
          <w:color w:val="000000"/>
        </w:rPr>
        <w:t xml:space="preserve"> 2018;</w:t>
      </w:r>
      <w:r>
        <w:rPr>
          <w:b/>
          <w:bCs/>
          <w:color w:val="000000"/>
        </w:rPr>
        <w:t>20</w:t>
      </w:r>
      <w:r>
        <w:rPr>
          <w:color w:val="000000"/>
        </w:rPr>
        <w:t xml:space="preserve">:106–114. </w:t>
      </w:r>
    </w:p>
    <w:p>
      <w:pPr>
        <w:pStyle w:val="Bibliografa"/>
        <w:rPr/>
      </w:pPr>
      <w:r>
        <w:rPr>
          <w:color w:val="000000"/>
        </w:rPr>
        <w:t xml:space="preserve">199. </w:t>
        <w:tab/>
        <w:t xml:space="preserve">Muiesan ML, Salvetti M, Rosei CA, Paini A. Gender Differences in Antihypertensive Treatment: Myths or Legends? </w:t>
      </w:r>
      <w:r>
        <w:rPr>
          <w:i/>
          <w:iCs/>
          <w:color w:val="000000"/>
        </w:rPr>
        <w:t>High Blood Press Cardiovasc Prev</w:t>
      </w:r>
      <w:r>
        <w:rPr>
          <w:color w:val="000000"/>
        </w:rPr>
        <w:t xml:space="preserve"> 2016;</w:t>
      </w:r>
      <w:r>
        <w:rPr>
          <w:b/>
          <w:bCs/>
          <w:color w:val="000000"/>
        </w:rPr>
        <w:t>23</w:t>
      </w:r>
      <w:r>
        <w:rPr>
          <w:color w:val="000000"/>
        </w:rPr>
        <w:t xml:space="preserve">:105–113. </w:t>
      </w:r>
    </w:p>
    <w:p>
      <w:pPr>
        <w:pStyle w:val="Bibliografa"/>
        <w:rPr/>
      </w:pPr>
      <w:r>
        <w:rPr>
          <w:color w:val="000000"/>
        </w:rPr>
        <w:t xml:space="preserve">200. </w:t>
        <w:tab/>
        <w:t xml:space="preserve">Deborde T, Amar L, Bobrie G, Postel-Vinay N, Battaglia C, Tache A, Chedid A, Dhib M-M, Chatellier G, Plouin P-F, Burgun A, Azizi M, Jannot A-S. Sex differences in antihypertensive treatment in France among 17 856 patients in a tertiary hypertension unit. </w:t>
      </w:r>
      <w:r>
        <w:rPr>
          <w:i/>
          <w:iCs/>
          <w:color w:val="000000"/>
        </w:rPr>
        <w:t>J Hypertens</w:t>
      </w:r>
      <w:r>
        <w:rPr>
          <w:color w:val="000000"/>
        </w:rPr>
        <w:t xml:space="preserve"> 2018;</w:t>
      </w:r>
      <w:r>
        <w:rPr>
          <w:b/>
          <w:bCs/>
          <w:color w:val="000000"/>
        </w:rPr>
        <w:t>36</w:t>
      </w:r>
      <w:r>
        <w:rPr>
          <w:color w:val="000000"/>
        </w:rPr>
        <w:t xml:space="preserve">:939–946. </w:t>
      </w:r>
    </w:p>
    <w:p>
      <w:pPr>
        <w:pStyle w:val="Bibliografa"/>
        <w:rPr/>
      </w:pPr>
      <w:r>
        <w:rPr>
          <w:color w:val="000000"/>
        </w:rPr>
        <w:t xml:space="preserve">201. </w:t>
        <w:tab/>
        <w:t xml:space="preserve">Thoenes M, Neuberger H-R, Volpe M, Khan BV, Kirch W, Böhm M. Antihypertensive drug therapy and blood pressure control in men and women: an international perspective. </w:t>
      </w:r>
      <w:r>
        <w:rPr>
          <w:i/>
          <w:iCs/>
          <w:color w:val="000000"/>
        </w:rPr>
        <w:t>J Hum Hypertens</w:t>
      </w:r>
      <w:r>
        <w:rPr>
          <w:color w:val="000000"/>
        </w:rPr>
        <w:t xml:space="preserve"> 2010;</w:t>
      </w:r>
      <w:r>
        <w:rPr>
          <w:b/>
          <w:bCs/>
          <w:color w:val="000000"/>
        </w:rPr>
        <w:t>24</w:t>
      </w:r>
      <w:r>
        <w:rPr>
          <w:color w:val="000000"/>
        </w:rPr>
        <w:t xml:space="preserve">:336–344. </w:t>
      </w:r>
    </w:p>
    <w:p>
      <w:pPr>
        <w:pStyle w:val="Bibliografa"/>
        <w:rPr/>
      </w:pPr>
      <w:r>
        <w:rPr>
          <w:color w:val="000000"/>
        </w:rPr>
        <w:t xml:space="preserve">202. </w:t>
        <w:tab/>
        <w:t xml:space="preserve">Van der Niepen P, Verbeelen D. Gender and hypertension management: a sub-analysis of the I-inSYST survey. </w:t>
      </w:r>
      <w:r>
        <w:rPr>
          <w:i/>
          <w:iCs/>
          <w:color w:val="000000"/>
        </w:rPr>
        <w:t>Blood Press</w:t>
      </w:r>
      <w:r>
        <w:rPr>
          <w:color w:val="000000"/>
        </w:rPr>
        <w:t xml:space="preserve"> 2011;</w:t>
      </w:r>
      <w:r>
        <w:rPr>
          <w:b/>
          <w:bCs/>
          <w:color w:val="000000"/>
        </w:rPr>
        <w:t>20</w:t>
      </w:r>
      <w:r>
        <w:rPr>
          <w:color w:val="000000"/>
        </w:rPr>
        <w:t xml:space="preserve">:69–76. </w:t>
      </w:r>
    </w:p>
    <w:p>
      <w:pPr>
        <w:pStyle w:val="Bibliografa"/>
        <w:rPr/>
      </w:pPr>
      <w:r>
        <w:rPr>
          <w:color w:val="000000"/>
        </w:rPr>
        <w:t xml:space="preserve">203. </w:t>
        <w:tab/>
        <w:t xml:space="preserve">Dagres N, Nieuwlaat R, Vardas PE, Andresen D, Lévy S, Cobbe S, Kremastinos DT, Breithardt G, Cokkinos DV, Crijns HJGM. Gender-related differences in presentation, treatment, and outcome of patients with atrial fibrillation in Europe: a report from the Euro Heart Survey on Atrial Fibrillation. </w:t>
      </w:r>
      <w:r>
        <w:rPr>
          <w:i/>
          <w:iCs/>
          <w:color w:val="000000"/>
        </w:rPr>
        <w:t>J Am Coll Cardiol</w:t>
      </w:r>
      <w:r>
        <w:rPr>
          <w:color w:val="000000"/>
        </w:rPr>
        <w:t xml:space="preserve"> 2007;</w:t>
      </w:r>
      <w:r>
        <w:rPr>
          <w:b/>
          <w:bCs/>
          <w:color w:val="000000"/>
        </w:rPr>
        <w:t>49</w:t>
      </w:r>
      <w:r>
        <w:rPr>
          <w:color w:val="000000"/>
        </w:rPr>
        <w:t xml:space="preserve">:572–577. </w:t>
      </w:r>
    </w:p>
    <w:p>
      <w:pPr>
        <w:pStyle w:val="Bibliografa"/>
        <w:rPr/>
      </w:pPr>
      <w:r>
        <w:rPr>
          <w:color w:val="000000"/>
        </w:rPr>
        <w:t xml:space="preserve">204. </w:t>
        <w:tab/>
        <w:t xml:space="preserve">Friberg L, Benson L, Rosenqvist M, Lip GYH. Assessment of female sex as a risk factor in atrial fibrillation in Sweden: nationwide retrospective cohort study. </w:t>
      </w:r>
      <w:r>
        <w:rPr>
          <w:i/>
          <w:iCs/>
          <w:color w:val="000000"/>
        </w:rPr>
        <w:t>BMJ</w:t>
      </w:r>
      <w:r>
        <w:rPr>
          <w:color w:val="000000"/>
        </w:rPr>
        <w:t xml:space="preserve"> 2012;</w:t>
      </w:r>
      <w:r>
        <w:rPr>
          <w:b/>
          <w:bCs/>
          <w:color w:val="000000"/>
        </w:rPr>
        <w:t>344</w:t>
      </w:r>
      <w:r>
        <w:rPr>
          <w:color w:val="000000"/>
        </w:rPr>
        <w:t xml:space="preserve">:e3522. </w:t>
      </w:r>
    </w:p>
    <w:p>
      <w:pPr>
        <w:pStyle w:val="Bibliografa"/>
        <w:rPr/>
      </w:pPr>
      <w:r>
        <w:rPr>
          <w:color w:val="000000"/>
        </w:rPr>
        <w:t xml:space="preserve">205. </w:t>
        <w:tab/>
        <w:t xml:space="preserve">Yong CM, Tremmel JA, Lansberg MG, Fan J, Askari M, Turakhia MP. Sex Differences in Oral Anticoagulation and Outcomes of Stroke and Intracranial Bleeding in Newly Diagnosed Atrial Fibrillation. </w:t>
      </w:r>
      <w:r>
        <w:rPr>
          <w:i/>
          <w:iCs/>
          <w:color w:val="000000"/>
        </w:rPr>
        <w:t>J Am Heart Assoc</w:t>
      </w:r>
      <w:r>
        <w:rPr>
          <w:color w:val="000000"/>
        </w:rPr>
        <w:t xml:space="preserve"> 2020;</w:t>
      </w:r>
      <w:r>
        <w:rPr>
          <w:b/>
          <w:bCs/>
          <w:color w:val="000000"/>
        </w:rPr>
        <w:t>9</w:t>
      </w:r>
      <w:r>
        <w:rPr>
          <w:color w:val="000000"/>
        </w:rPr>
        <w:t xml:space="preserve">:e015689. </w:t>
      </w:r>
    </w:p>
    <w:p>
      <w:pPr>
        <w:pStyle w:val="Bibliografa"/>
        <w:rPr/>
      </w:pPr>
      <w:r>
        <w:rPr>
          <w:color w:val="000000"/>
        </w:rPr>
        <w:t xml:space="preserve">206. </w:t>
        <w:tab/>
        <w:t xml:space="preserve">Thompson LE, Maddox TM, Lei L, Grunwald GK, Bradley SM, Peterson PN, Masoudi FA, Turchin A, Song Y, Doros G, Davis MB, Daugherty SL. Sex Differences in the Use of Oral Anticoagulants for Atrial Fibrillation: A Report From the National Cardiovascular Data Registry (NCDR®) PINNACLE Registry. </w:t>
      </w:r>
      <w:r>
        <w:rPr>
          <w:i/>
          <w:iCs/>
          <w:color w:val="000000"/>
        </w:rPr>
        <w:t>J Am Heart Assoc</w:t>
      </w:r>
      <w:r>
        <w:rPr>
          <w:color w:val="000000"/>
        </w:rPr>
        <w:t xml:space="preserve"> 2017;</w:t>
      </w:r>
      <w:r>
        <w:rPr>
          <w:b/>
          <w:bCs/>
          <w:color w:val="000000"/>
        </w:rPr>
        <w:t>6</w:t>
      </w:r>
      <w:r>
        <w:rPr>
          <w:color w:val="000000"/>
        </w:rPr>
        <w:t xml:space="preserve">:e005801. </w:t>
      </w:r>
    </w:p>
    <w:p>
      <w:pPr>
        <w:pStyle w:val="Bibliografa"/>
        <w:rPr/>
      </w:pPr>
      <w:r>
        <w:rPr>
          <w:color w:val="000000"/>
        </w:rPr>
        <w:t xml:space="preserve">207. </w:t>
        <w:tab/>
        <w:t xml:space="preserve">Mentias A, Nakhla S, Desai MY, Wazni O, Menon V, Kapadia S, Vaughan Sarrazin M. Racial and Sex Disparities in Anticoagulation After Electrical Cardioversion for Atrial Fibrillation and Flutter. </w:t>
      </w:r>
      <w:r>
        <w:rPr>
          <w:i/>
          <w:iCs/>
          <w:color w:val="000000"/>
        </w:rPr>
        <w:t>J Am Heart Assoc</w:t>
      </w:r>
      <w:r>
        <w:rPr>
          <w:color w:val="000000"/>
        </w:rPr>
        <w:t xml:space="preserve"> 2021;</w:t>
      </w:r>
      <w:r>
        <w:rPr>
          <w:b/>
          <w:bCs/>
          <w:color w:val="000000"/>
        </w:rPr>
        <w:t>10</w:t>
      </w:r>
      <w:r>
        <w:rPr>
          <w:color w:val="000000"/>
        </w:rPr>
        <w:t xml:space="preserve">:e021674. </w:t>
      </w:r>
    </w:p>
    <w:p>
      <w:pPr>
        <w:pStyle w:val="Bibliografa"/>
        <w:rPr/>
      </w:pPr>
      <w:r>
        <w:rPr>
          <w:color w:val="000000"/>
        </w:rPr>
        <w:t xml:space="preserve">208. </w:t>
        <w:tab/>
        <w:t xml:space="preserve">Enriquez JR, Pratap P, Zbilut JP, Calvin JE, Volgman AS. Women tolerate drug therapy for coronary artery disease as well as men do, but are treated less frequently with aspirin, beta-blockers, or statins. </w:t>
      </w:r>
      <w:r>
        <w:rPr>
          <w:i/>
          <w:iCs/>
          <w:color w:val="000000"/>
        </w:rPr>
        <w:t>Gend Med</w:t>
      </w:r>
      <w:r>
        <w:rPr>
          <w:color w:val="000000"/>
        </w:rPr>
        <w:t xml:space="preserve"> 2008;</w:t>
      </w:r>
      <w:r>
        <w:rPr>
          <w:b/>
          <w:bCs/>
          <w:color w:val="000000"/>
        </w:rPr>
        <w:t>5</w:t>
      </w:r>
      <w:r>
        <w:rPr>
          <w:color w:val="000000"/>
        </w:rPr>
        <w:t xml:space="preserve">:53–61. </w:t>
      </w:r>
    </w:p>
    <w:p>
      <w:pPr>
        <w:pStyle w:val="Bibliografa"/>
        <w:rPr/>
      </w:pPr>
      <w:r>
        <w:rPr>
          <w:color w:val="000000"/>
        </w:rPr>
        <w:t xml:space="preserve">209. </w:t>
        <w:tab/>
        <w:t xml:space="preserve">Manteuffel M, Williams S, Chen W, Verbrugge RR, Pittman DG, Steinkellner A. Influence of patient sex and gender on medication use, adherence, and prescribing alignment with guidelines. </w:t>
      </w:r>
      <w:r>
        <w:rPr>
          <w:i/>
          <w:iCs/>
          <w:color w:val="000000"/>
        </w:rPr>
        <w:t>J Womens Health (Larchmt)</w:t>
      </w:r>
      <w:r>
        <w:rPr>
          <w:color w:val="000000"/>
        </w:rPr>
        <w:t xml:space="preserve"> 2014;</w:t>
      </w:r>
      <w:r>
        <w:rPr>
          <w:b/>
          <w:bCs/>
          <w:color w:val="000000"/>
        </w:rPr>
        <w:t>23</w:t>
      </w:r>
      <w:r>
        <w:rPr>
          <w:color w:val="000000"/>
        </w:rPr>
        <w:t xml:space="preserve">:112–119. </w:t>
      </w:r>
    </w:p>
    <w:p>
      <w:pPr>
        <w:pStyle w:val="Bibliografa"/>
        <w:rPr/>
      </w:pPr>
      <w:r>
        <w:rPr>
          <w:color w:val="000000"/>
        </w:rPr>
        <w:t xml:space="preserve">210. </w:t>
        <w:tab/>
        <w:t xml:space="preserve">Elgendy IY, Wegermann ZK, Li S, Mahtta D, Grau-Sepulveda M, Smilowitz NR, Gulati M, Garratt KN, Wang TY, Jneid H. Sex Differences in Management and Outcomes of Acute Myocardial Infarction Patients Presenting With Cardiogenic Shock. </w:t>
      </w:r>
      <w:r>
        <w:rPr>
          <w:i/>
          <w:iCs/>
          <w:color w:val="000000"/>
        </w:rPr>
        <w:t>JACC Cardiovasc Interv</w:t>
      </w:r>
      <w:r>
        <w:rPr>
          <w:color w:val="000000"/>
        </w:rPr>
        <w:t xml:space="preserve"> 2022;</w:t>
      </w:r>
      <w:r>
        <w:rPr>
          <w:b/>
          <w:bCs/>
          <w:color w:val="000000"/>
        </w:rPr>
        <w:t>15</w:t>
      </w:r>
      <w:r>
        <w:rPr>
          <w:color w:val="000000"/>
        </w:rPr>
        <w:t xml:space="preserve">:642–652. </w:t>
      </w:r>
    </w:p>
    <w:p>
      <w:pPr>
        <w:pStyle w:val="Bibliografa"/>
        <w:rPr/>
      </w:pPr>
      <w:r>
        <w:rPr>
          <w:color w:val="000000"/>
        </w:rPr>
        <w:t xml:space="preserve">211. </w:t>
        <w:tab/>
        <w:t xml:space="preserve">Avgil Tsadok M, Jackevicius CA, Rahme E, Humphries KH, Pilote L. Sex Differences in Dabigatran Use, Safety, And Effectiveness In a Population-Based Cohort of Patients With Atrial Fibrillation. </w:t>
      </w:r>
      <w:r>
        <w:rPr>
          <w:i/>
          <w:iCs/>
          <w:color w:val="000000"/>
        </w:rPr>
        <w:t>Circ Cardiovasc Qual Outcomes</w:t>
      </w:r>
      <w:r>
        <w:rPr>
          <w:color w:val="000000"/>
        </w:rPr>
        <w:t xml:space="preserve"> 2015;</w:t>
      </w:r>
      <w:r>
        <w:rPr>
          <w:b/>
          <w:bCs/>
          <w:color w:val="000000"/>
        </w:rPr>
        <w:t>8</w:t>
      </w:r>
      <w:r>
        <w:rPr>
          <w:color w:val="000000"/>
        </w:rPr>
        <w:t xml:space="preserve">:593–599. </w:t>
      </w:r>
    </w:p>
    <w:p>
      <w:pPr>
        <w:pStyle w:val="Bibliografa"/>
        <w:rPr/>
      </w:pPr>
      <w:r>
        <w:rPr>
          <w:color w:val="000000"/>
        </w:rPr>
        <w:t xml:space="preserve">212. </w:t>
        <w:tab/>
        <w:t xml:space="preserve">Baumhäkel M, Müller U, Böhm M. Influence of gender of physicians and patients on guideline-recommended treatment of chronic heart failure in a cross-sectional study. </w:t>
      </w:r>
      <w:r>
        <w:rPr>
          <w:i/>
          <w:iCs/>
          <w:color w:val="000000"/>
        </w:rPr>
        <w:t>Eur J Heart Fail</w:t>
      </w:r>
      <w:r>
        <w:rPr>
          <w:color w:val="000000"/>
        </w:rPr>
        <w:t xml:space="preserve"> 2009;</w:t>
      </w:r>
      <w:r>
        <w:rPr>
          <w:b/>
          <w:bCs/>
          <w:color w:val="000000"/>
        </w:rPr>
        <w:t>11</w:t>
      </w:r>
      <w:r>
        <w:rPr>
          <w:color w:val="000000"/>
        </w:rPr>
        <w:t xml:space="preserve">:299–303. </w:t>
      </w:r>
    </w:p>
    <w:p>
      <w:pPr>
        <w:pStyle w:val="Bibliografa"/>
        <w:rPr/>
      </w:pPr>
      <w:r>
        <w:rPr>
          <w:color w:val="000000"/>
        </w:rPr>
        <w:t xml:space="preserve">213. </w:t>
        <w:tab/>
        <w:t xml:space="preserve">Lainščak M, Milinković I, Polovina M, Crespo-Leiro MG, Lund LH, Anker SD, Laroche C, Ferrari R, Coats AJS, McDonagh T, Filippatos G, Maggioni AP, Piepoli MF, Rosano GMC, Ruschitzka F, Simić D, Ašanin M, Eicher J-C, Yilmaz MB, Seferović PM, European Society of Cardiology Heart Failure Long-Term Registry Investigators Group. Sex- and age-related differences in the management and outcomes of chronic heart failure: an analysis of patients from the ESC HFA EORP Heart Failure Long-Term Registry. </w:t>
      </w:r>
      <w:r>
        <w:rPr>
          <w:i/>
          <w:iCs/>
          <w:color w:val="000000"/>
        </w:rPr>
        <w:t>Eur J Heart Fail</w:t>
      </w:r>
      <w:r>
        <w:rPr>
          <w:color w:val="000000"/>
        </w:rPr>
        <w:t xml:space="preserve"> 2020;</w:t>
      </w:r>
      <w:r>
        <w:rPr>
          <w:b/>
          <w:bCs/>
          <w:color w:val="000000"/>
        </w:rPr>
        <w:t>22</w:t>
      </w:r>
      <w:r>
        <w:rPr>
          <w:color w:val="000000"/>
        </w:rPr>
        <w:t xml:space="preserve">:92–102. </w:t>
      </w:r>
    </w:p>
    <w:p>
      <w:pPr>
        <w:pStyle w:val="Bibliografa"/>
        <w:rPr/>
      </w:pPr>
      <w:r>
        <w:rPr>
          <w:color w:val="000000"/>
        </w:rPr>
        <w:t xml:space="preserve">214. </w:t>
        <w:tab/>
        <w:t xml:space="preserve">Norberg H, Pranic V, Bergdahl E, Lindmark K. Differences in medical treatment and clinical characteristics between men and women with heart failure - a single-centre multivariable analysis. </w:t>
      </w:r>
      <w:r>
        <w:rPr>
          <w:i/>
          <w:iCs/>
          <w:color w:val="000000"/>
        </w:rPr>
        <w:t>Eur J Clin Pharmacol</w:t>
      </w:r>
      <w:r>
        <w:rPr>
          <w:color w:val="000000"/>
        </w:rPr>
        <w:t xml:space="preserve"> 2020;</w:t>
      </w:r>
      <w:r>
        <w:rPr>
          <w:b/>
          <w:bCs/>
          <w:color w:val="000000"/>
        </w:rPr>
        <w:t>76</w:t>
      </w:r>
      <w:r>
        <w:rPr>
          <w:color w:val="000000"/>
        </w:rPr>
        <w:t xml:space="preserve">:539–546. </w:t>
      </w:r>
    </w:p>
    <w:p>
      <w:pPr>
        <w:pStyle w:val="Bibliografa"/>
        <w:rPr/>
      </w:pPr>
      <w:r>
        <w:rPr>
          <w:color w:val="000000"/>
        </w:rPr>
        <w:t xml:space="preserve">215. </w:t>
        <w:tab/>
        <w:t xml:space="preserve">Majahalme SK, Baruch L, Aknay N, Goedel-Meinen L, Hofmann M, Hester A, Prescott MF, Feliciano N, Val-HeFT Study Investigators. Comparison of treatment benefit and outcome in women versus men with chronic heart failure (from the Valsartan Heart Failure Trial). </w:t>
      </w:r>
      <w:r>
        <w:rPr>
          <w:i/>
          <w:iCs/>
          <w:color w:val="000000"/>
        </w:rPr>
        <w:t>Am J Cardiol</w:t>
      </w:r>
      <w:r>
        <w:rPr>
          <w:color w:val="000000"/>
        </w:rPr>
        <w:t xml:space="preserve"> 2005;</w:t>
      </w:r>
      <w:r>
        <w:rPr>
          <w:b/>
          <w:bCs/>
          <w:color w:val="000000"/>
        </w:rPr>
        <w:t>95</w:t>
      </w:r>
      <w:r>
        <w:rPr>
          <w:color w:val="000000"/>
        </w:rPr>
        <w:t xml:space="preserve">:529–532. </w:t>
      </w:r>
    </w:p>
    <w:p>
      <w:pPr>
        <w:pStyle w:val="Bibliografa"/>
        <w:rPr/>
      </w:pPr>
      <w:r>
        <w:rPr>
          <w:color w:val="000000"/>
        </w:rPr>
        <w:t xml:space="preserve">216. </w:t>
        <w:tab/>
        <w:t xml:space="preserve">Lenzen MJ, Rosengren A, Scholte op Reimer WJM, Follath F, Boersma E, Simoons ML, Cleland JGF, Komajda M. Management of patients with heart failure in clinical practice: differences between men and women. </w:t>
      </w:r>
      <w:r>
        <w:rPr>
          <w:i/>
          <w:iCs/>
          <w:color w:val="000000"/>
        </w:rPr>
        <w:t>Heart</w:t>
      </w:r>
      <w:r>
        <w:rPr>
          <w:color w:val="000000"/>
        </w:rPr>
        <w:t xml:space="preserve"> 2008;</w:t>
      </w:r>
      <w:r>
        <w:rPr>
          <w:b/>
          <w:bCs/>
          <w:color w:val="000000"/>
        </w:rPr>
        <w:t>94</w:t>
      </w:r>
      <w:r>
        <w:rPr>
          <w:color w:val="000000"/>
        </w:rPr>
        <w:t xml:space="preserve">:e10. </w:t>
      </w:r>
    </w:p>
    <w:p>
      <w:pPr>
        <w:pStyle w:val="Bibliografa"/>
        <w:rPr/>
      </w:pPr>
      <w:r>
        <w:rPr>
          <w:color w:val="000000"/>
        </w:rPr>
        <w:t xml:space="preserve">217. </w:t>
        <w:tab/>
        <w:t xml:space="preserve">Dewan P, Rørth R, Jhund PS, Shen L, Raparelli V, Petrie MC, Abraham WT, Desai AS, Dickstein K, Køber L, Mogensen UM, Packer M, Rouleau JL, Solomon SD, Swedberg K, Zile MR, McMurray JJV. Differential Impact of Heart Failure With Reduced Ejection Fraction on Men and Women. </w:t>
      </w:r>
      <w:r>
        <w:rPr>
          <w:i/>
          <w:iCs/>
          <w:color w:val="000000"/>
        </w:rPr>
        <w:t>J Am Coll Cardiol</w:t>
      </w:r>
      <w:r>
        <w:rPr>
          <w:color w:val="000000"/>
        </w:rPr>
        <w:t xml:space="preserve"> 2019;</w:t>
      </w:r>
      <w:r>
        <w:rPr>
          <w:b/>
          <w:bCs/>
          <w:color w:val="000000"/>
        </w:rPr>
        <w:t>73</w:t>
      </w:r>
      <w:r>
        <w:rPr>
          <w:color w:val="000000"/>
        </w:rPr>
        <w:t xml:space="preserve">:29–40. </w:t>
      </w:r>
    </w:p>
    <w:p>
      <w:pPr>
        <w:pStyle w:val="Bibliografa"/>
        <w:rPr/>
      </w:pPr>
      <w:r>
        <w:rPr>
          <w:color w:val="000000"/>
        </w:rPr>
        <w:t xml:space="preserve">218. </w:t>
        <w:tab/>
        <w:t xml:space="preserve">Russo G, Rea F, Barbati G, Cherubini A, Stellato K, Scagnetto A, Iorio A, Corrao G, Di Lenarda A. Sex-related differences in chronic heart failure: a community-based study. </w:t>
      </w:r>
      <w:r>
        <w:rPr>
          <w:i/>
          <w:iCs/>
          <w:color w:val="000000"/>
        </w:rPr>
        <w:t>J Cardiovasc Med (Hagerstown)</w:t>
      </w:r>
      <w:r>
        <w:rPr>
          <w:color w:val="000000"/>
        </w:rPr>
        <w:t xml:space="preserve"> 2021;</w:t>
      </w:r>
      <w:r>
        <w:rPr>
          <w:b/>
          <w:bCs/>
          <w:color w:val="000000"/>
        </w:rPr>
        <w:t>22</w:t>
      </w:r>
      <w:r>
        <w:rPr>
          <w:color w:val="000000"/>
        </w:rPr>
        <w:t xml:space="preserve">:36–44. </w:t>
      </w:r>
    </w:p>
    <w:p>
      <w:pPr>
        <w:pStyle w:val="Bibliografa"/>
        <w:rPr/>
      </w:pPr>
      <w:r>
        <w:rPr>
          <w:color w:val="000000"/>
        </w:rPr>
        <w:t xml:space="preserve">219. </w:t>
        <w:tab/>
        <w:t xml:space="preserve">Dewan P, Rørth R, Raparelli V, Campbell RT, Shen L, Jhund PS, Petrie MC, Anand IS, Carson PE, Desai AS, Granger CB, Køber L, Komajda M, McKelvie RS, O’Meara E, Pfeffer MA, Pitt B, Solomon SD, Swedberg K, Zile MR, McMurray JJV. Sex-Related Differences in Heart Failure With Preserved Ejection Fraction. </w:t>
      </w:r>
      <w:r>
        <w:rPr>
          <w:i/>
          <w:iCs/>
          <w:color w:val="000000"/>
        </w:rPr>
        <w:t>Circ Heart Fail</w:t>
      </w:r>
      <w:r>
        <w:rPr>
          <w:color w:val="000000"/>
        </w:rPr>
        <w:t xml:space="preserve"> 2019;</w:t>
      </w:r>
      <w:r>
        <w:rPr>
          <w:b/>
          <w:bCs/>
          <w:color w:val="000000"/>
        </w:rPr>
        <w:t>12</w:t>
      </w:r>
      <w:r>
        <w:rPr>
          <w:color w:val="000000"/>
        </w:rPr>
        <w:t xml:space="preserve">:e006539. </w:t>
      </w:r>
    </w:p>
    <w:p>
      <w:pPr>
        <w:pStyle w:val="Bibliografa"/>
        <w:rPr/>
      </w:pPr>
      <w:r>
        <w:rPr>
          <w:color w:val="000000"/>
        </w:rPr>
        <w:t xml:space="preserve">220. </w:t>
        <w:tab/>
        <w:t xml:space="preserve">Motiejūnaitė J, Akiyama E, Cohen-Solal A, Maggioni AP, Mueller C, Choi D-J, Kavoliūnienė A, Čelutkienė J, Parenica J, Lassus J, Kajimoto K, Sato N, Miró Ò, Peacock WF, Matsue Y, Voors AA, Lam CSP, Ezekowitz JA, Ahmed A, Fonarow GC, Gayat E, Regitz-Zagrosek V, Mebazaa A. The association of long-term outcome and biological sex in patients with acute heart failure from different geographic regions. </w:t>
      </w:r>
      <w:r>
        <w:rPr>
          <w:i/>
          <w:iCs/>
          <w:color w:val="000000"/>
        </w:rPr>
        <w:t>Eur Heart J</w:t>
      </w:r>
      <w:r>
        <w:rPr>
          <w:color w:val="000000"/>
        </w:rPr>
        <w:t xml:space="preserve"> 2020;</w:t>
      </w:r>
      <w:r>
        <w:rPr>
          <w:b/>
          <w:bCs/>
          <w:color w:val="000000"/>
        </w:rPr>
        <w:t>41</w:t>
      </w:r>
      <w:r>
        <w:rPr>
          <w:color w:val="000000"/>
        </w:rPr>
        <w:t xml:space="preserve">:1357–1364. </w:t>
      </w:r>
    </w:p>
    <w:p>
      <w:pPr>
        <w:pStyle w:val="Bibliografa"/>
        <w:rPr/>
      </w:pPr>
      <w:r>
        <w:rPr>
          <w:color w:val="000000"/>
        </w:rPr>
        <w:t xml:space="preserve">221. </w:t>
        <w:tab/>
        <w:t xml:space="preserve">Garcia M, Mulvagh SL, Merz CNB, Buring JE, Manson JE. Cardiovascular Disease in Women: Clinical Perspectives. </w:t>
      </w:r>
      <w:r>
        <w:rPr>
          <w:i/>
          <w:iCs/>
          <w:color w:val="000000"/>
        </w:rPr>
        <w:t>Circ Res</w:t>
      </w:r>
      <w:r>
        <w:rPr>
          <w:color w:val="000000"/>
        </w:rPr>
        <w:t xml:space="preserve"> 2016;</w:t>
      </w:r>
      <w:r>
        <w:rPr>
          <w:b/>
          <w:bCs/>
          <w:color w:val="000000"/>
        </w:rPr>
        <w:t>118</w:t>
      </w:r>
      <w:r>
        <w:rPr>
          <w:color w:val="000000"/>
        </w:rPr>
        <w:t xml:space="preserve">:1273–1293. </w:t>
      </w:r>
    </w:p>
    <w:p>
      <w:pPr>
        <w:pStyle w:val="Bibliografa"/>
        <w:rPr/>
      </w:pPr>
      <w:r>
        <w:rPr>
          <w:color w:val="000000"/>
        </w:rPr>
        <w:t xml:space="preserve">222. </w:t>
        <w:tab/>
        <w:t xml:space="preserve">Nanna MG, Wang TY, Xiang Q, Goldberg AC, Robinson JG, Roger VL, Virani SS, Wilson PWF, Louie MJ, Koren A, Li Z, Peterson ED, Navar AM. Sex Differences in the Use of Statins in Community Practice. </w:t>
      </w:r>
      <w:r>
        <w:rPr>
          <w:i/>
          <w:iCs/>
          <w:color w:val="000000"/>
        </w:rPr>
        <w:t>Circ Cardiovasc Qual Outcomes</w:t>
      </w:r>
      <w:r>
        <w:rPr>
          <w:color w:val="000000"/>
        </w:rPr>
        <w:t xml:space="preserve"> 2019;</w:t>
      </w:r>
      <w:r>
        <w:rPr>
          <w:b/>
          <w:bCs/>
          <w:color w:val="000000"/>
        </w:rPr>
        <w:t>12</w:t>
      </w:r>
      <w:r>
        <w:rPr>
          <w:color w:val="000000"/>
        </w:rPr>
        <w:t xml:space="preserve">:e005562. </w:t>
      </w:r>
    </w:p>
    <w:p>
      <w:pPr>
        <w:pStyle w:val="Bibliografa"/>
        <w:rPr/>
      </w:pPr>
      <w:r>
        <w:rPr>
          <w:color w:val="000000"/>
        </w:rPr>
        <w:t xml:space="preserve">223. </w:t>
        <w:tab/>
        <w:t xml:space="preserve">Virani SS, Woodard LD, Ramsey DJ, Urech TH, Akeroyd JM, Shah T, Deswal A, Bozkurt B, Ballantyne CM, Petersen LA. Gender disparities in evidence-based statin therapy in patients with cardiovascular disease. </w:t>
      </w:r>
      <w:r>
        <w:rPr>
          <w:i/>
          <w:iCs/>
          <w:color w:val="000000"/>
        </w:rPr>
        <w:t>Am J Cardiol</w:t>
      </w:r>
      <w:r>
        <w:rPr>
          <w:color w:val="000000"/>
        </w:rPr>
        <w:t xml:space="preserve"> 2015;</w:t>
      </w:r>
      <w:r>
        <w:rPr>
          <w:b/>
          <w:bCs/>
          <w:color w:val="000000"/>
        </w:rPr>
        <w:t>115</w:t>
      </w:r>
      <w:r>
        <w:rPr>
          <w:color w:val="000000"/>
        </w:rPr>
        <w:t xml:space="preserve">:21–26. </w:t>
      </w:r>
    </w:p>
    <w:p>
      <w:pPr>
        <w:pStyle w:val="Bibliografa"/>
        <w:rPr/>
      </w:pPr>
      <w:r>
        <w:rPr>
          <w:color w:val="000000"/>
        </w:rPr>
        <w:t xml:space="preserve">224. </w:t>
        <w:tab/>
        <w:t xml:space="preserve">Iatan I, Akioyamen LE, Ruel I, Guerin A, Hales L, Coutinho T, Brunham LR, Genest J. Sex differences in treatment of familial hypercholesterolaemia: a meta-analysis. </w:t>
      </w:r>
      <w:r>
        <w:rPr>
          <w:i/>
          <w:iCs/>
          <w:color w:val="000000"/>
        </w:rPr>
        <w:t>Eur Heart J</w:t>
      </w:r>
      <w:r>
        <w:rPr>
          <w:color w:val="000000"/>
        </w:rPr>
        <w:t xml:space="preserve"> 2024;</w:t>
      </w:r>
      <w:r>
        <w:rPr>
          <w:b/>
          <w:bCs/>
          <w:color w:val="000000"/>
        </w:rPr>
        <w:t>45</w:t>
      </w:r>
      <w:r>
        <w:rPr>
          <w:color w:val="000000"/>
        </w:rPr>
        <w:t xml:space="preserve">:3231–3250. </w:t>
      </w:r>
    </w:p>
    <w:p>
      <w:pPr>
        <w:pStyle w:val="Bibliografa"/>
        <w:rPr/>
      </w:pPr>
      <w:r>
        <w:rPr>
          <w:color w:val="000000"/>
        </w:rPr>
        <w:t xml:space="preserve">225. </w:t>
        <w:tab/>
      </w:r>
      <w:r>
        <w:rPr>
          <w:color w:val="000000"/>
          <w:lang w:val="es-ES"/>
        </w:rPr>
        <w:t xml:space="preserve">Muiesan ML, Ambrosioni E, Costa FV, Leonetti G, Pessina AC, Salvetti M, Trimarco B, Volpe M, Pontremoli R, Deferrari G, Rosei EA. </w:t>
      </w:r>
      <w:r>
        <w:rPr>
          <w:color w:val="000000"/>
        </w:rPr>
        <w:t xml:space="preserve">Sex differences in hypertension-related renal and cardiovascular diseases in Italy:  the I-DEMAND study. </w:t>
      </w:r>
      <w:r>
        <w:rPr>
          <w:i/>
          <w:iCs/>
          <w:color w:val="000000"/>
        </w:rPr>
        <w:t>J Hypertens</w:t>
      </w:r>
      <w:r>
        <w:rPr>
          <w:color w:val="000000"/>
        </w:rPr>
        <w:t xml:space="preserve"> 2012;</w:t>
      </w:r>
      <w:r>
        <w:rPr>
          <w:b/>
          <w:bCs/>
          <w:color w:val="000000"/>
        </w:rPr>
        <w:t>30</w:t>
      </w:r>
      <w:r>
        <w:rPr>
          <w:color w:val="000000"/>
        </w:rPr>
        <w:t xml:space="preserve">:2378–2386. </w:t>
      </w:r>
    </w:p>
    <w:p>
      <w:pPr>
        <w:pStyle w:val="Bibliografa"/>
        <w:rPr/>
      </w:pPr>
      <w:r>
        <w:rPr>
          <w:color w:val="000000"/>
        </w:rPr>
        <w:t xml:space="preserve">226. </w:t>
        <w:tab/>
        <w:t xml:space="preserve">Baczek VL, Chen WT, Kluger J, Coleman CI. Predictors of warfarin use in atrial fibrillation in the United States: a systematic review and meta-analysis. </w:t>
      </w:r>
      <w:r>
        <w:rPr>
          <w:i/>
          <w:iCs/>
          <w:color w:val="000000"/>
        </w:rPr>
        <w:t>BMC Fam Pract</w:t>
      </w:r>
      <w:r>
        <w:rPr>
          <w:color w:val="000000"/>
        </w:rPr>
        <w:t xml:space="preserve"> 2012;</w:t>
      </w:r>
      <w:r>
        <w:rPr>
          <w:b/>
          <w:bCs/>
          <w:color w:val="000000"/>
        </w:rPr>
        <w:t>13</w:t>
      </w:r>
      <w:r>
        <w:rPr>
          <w:color w:val="000000"/>
        </w:rPr>
        <w:t xml:space="preserve">:5. </w:t>
      </w:r>
    </w:p>
    <w:p>
      <w:pPr>
        <w:pStyle w:val="Bibliografa"/>
        <w:rPr/>
      </w:pPr>
      <w:r>
        <w:rPr>
          <w:color w:val="000000"/>
        </w:rPr>
        <w:t xml:space="preserve">227. </w:t>
        <w:tab/>
        <w:t xml:space="preserve">Zhao M, Woodward M, Vaartjes I, Millett ERC, Klipstein-Grobusch K, Hyun K, Carcel C, Peters SAE. Sex Differences in Cardiovascular Medication Prescription in Primary Care: A Systematic Review and Meta-Analysis. </w:t>
      </w:r>
      <w:r>
        <w:rPr>
          <w:i/>
          <w:iCs/>
          <w:color w:val="000000"/>
        </w:rPr>
        <w:t>J Am Heart Assoc</w:t>
      </w:r>
      <w:r>
        <w:rPr>
          <w:color w:val="000000"/>
        </w:rPr>
        <w:t xml:space="preserve"> 2020;</w:t>
      </w:r>
      <w:r>
        <w:rPr>
          <w:b/>
          <w:bCs/>
          <w:color w:val="000000"/>
        </w:rPr>
        <w:t>9</w:t>
      </w:r>
      <w:r>
        <w:rPr>
          <w:color w:val="000000"/>
        </w:rPr>
        <w:t xml:space="preserve">:e014742. </w:t>
      </w:r>
    </w:p>
    <w:p>
      <w:pPr>
        <w:pStyle w:val="Bibliografa"/>
        <w:rPr/>
      </w:pPr>
      <w:r>
        <w:rPr>
          <w:color w:val="000000"/>
        </w:rPr>
        <w:t xml:space="preserve">228. </w:t>
        <w:tab/>
        <w:t xml:space="preserve">Isakadze N, Mehta PK, Law K, Dolan M, Lundberg GP. Addressing the Gap in Physician Preparedness To Assess Cardiovascular Risk in Women: a Comprehensive Approach to Cardiovascular Risk Assessment in Women. </w:t>
      </w:r>
      <w:r>
        <w:rPr>
          <w:i/>
          <w:iCs/>
          <w:color w:val="000000"/>
        </w:rPr>
        <w:t>Curr Treat Options Cardiovasc Med</w:t>
      </w:r>
      <w:r>
        <w:rPr>
          <w:color w:val="000000"/>
        </w:rPr>
        <w:t xml:space="preserve"> 2019;</w:t>
      </w:r>
      <w:r>
        <w:rPr>
          <w:b/>
          <w:bCs/>
          <w:color w:val="000000"/>
        </w:rPr>
        <w:t>21</w:t>
      </w:r>
      <w:r>
        <w:rPr>
          <w:color w:val="000000"/>
        </w:rPr>
        <w:t xml:space="preserve">:47. </w:t>
      </w:r>
    </w:p>
    <w:p>
      <w:pPr>
        <w:pStyle w:val="Bibliografa"/>
        <w:rPr/>
      </w:pPr>
      <w:r>
        <w:rPr>
          <w:color w:val="000000"/>
        </w:rPr>
        <w:t xml:space="preserve">229. </w:t>
        <w:tab/>
        <w:t xml:space="preserve">Vogel B, Baber U, Cohen DJ, Sartori S, Sharma SK, Angiolillo DJ, Farhan S, Goel R, Zhang Z, Briguori C, Collier T, Dangas G, Dudek D, Escaned J, Gil R, Han Y-L, Kaul U, Kornowski R, Krucoff MW, Kunadian V, Mehta SR, Moliterno D, Ohman EM, Sardella G, Witzenbichler B, Gibson CM, Pocock S, Huber K, Mehran R. Sex Differences Among Patients With High Risk Receiving Ticagrelor With or Without Aspirin After Percutaneous Coronary Intervention: A Subgroup Analysis of the TWILIGHT Randomized Clinical Trial. </w:t>
      </w:r>
      <w:r>
        <w:rPr>
          <w:i/>
          <w:iCs/>
          <w:color w:val="000000"/>
        </w:rPr>
        <w:t>JAMA Cardiol</w:t>
      </w:r>
      <w:r>
        <w:rPr>
          <w:color w:val="000000"/>
        </w:rPr>
        <w:t xml:space="preserve"> 2021;</w:t>
      </w:r>
      <w:r>
        <w:rPr>
          <w:b/>
          <w:bCs/>
          <w:color w:val="000000"/>
        </w:rPr>
        <w:t>6</w:t>
      </w:r>
      <w:r>
        <w:rPr>
          <w:color w:val="000000"/>
        </w:rPr>
        <w:t xml:space="preserve">:1032–1041. </w:t>
      </w:r>
    </w:p>
    <w:p>
      <w:pPr>
        <w:pStyle w:val="Bibliografa"/>
        <w:rPr/>
      </w:pPr>
      <w:r>
        <w:rPr>
          <w:color w:val="000000"/>
        </w:rPr>
        <w:t xml:space="preserve">230. </w:t>
        <w:tab/>
        <w:t xml:space="preserve">Zannad F, Berwanger O, Corda S, Cowie MR, Gamra H, Gibson CM, Goncalves A, Hucko T, Khunti K, Kostrubiec M, Kraus BJ, Linde C, Lüscher TF, Mafham M, Mindham R, Ortega RF, Prescott E, Thabane L, Yancy C, Ziegler A, Van Spall HGC. How to make cardiology clinical trials more inclusive. </w:t>
      </w:r>
      <w:r>
        <w:rPr>
          <w:i/>
          <w:iCs/>
          <w:color w:val="000000"/>
        </w:rPr>
        <w:t>Nat Med</w:t>
      </w:r>
      <w:r>
        <w:rPr>
          <w:color w:val="000000"/>
        </w:rPr>
        <w:t xml:space="preserve"> 2024;</w:t>
      </w:r>
      <w:r>
        <w:rPr>
          <w:b/>
          <w:bCs/>
          <w:color w:val="000000"/>
        </w:rPr>
        <w:t>30</w:t>
      </w:r>
      <w:r>
        <w:rPr>
          <w:color w:val="000000"/>
        </w:rPr>
        <w:t xml:space="preserve">:2745–2755. </w:t>
      </w:r>
    </w:p>
    <w:p>
      <w:pPr>
        <w:pStyle w:val="Bibliografa"/>
        <w:rPr/>
      </w:pPr>
      <w:r>
        <w:rPr>
          <w:color w:val="000000"/>
        </w:rPr>
        <w:t xml:space="preserve">231. </w:t>
        <w:tab/>
        <w:t xml:space="preserve">Van Spall HGC, Lala A, Deering TF, Casadei B, Zannad F, Kaul P, Mehran R, Pearson GD, Shah MR, Gulati M, Grines C, Volgman AS, Revkin JH, Piña I, Lam CSP, Hochman JS, Simon T, Walsh MN, Bozkurt B, Global CardioVascular Clinical Trialists (CVCT) Forum and Women As One Scientific Expert Panel. Ending Gender Inequality in Cardiovascular Clinical Trial Leadership: JACC Review Topic of the Week. </w:t>
      </w:r>
      <w:r>
        <w:rPr>
          <w:i/>
          <w:iCs/>
          <w:color w:val="000000"/>
        </w:rPr>
        <w:t>J Am Coll Cardiol</w:t>
      </w:r>
      <w:r>
        <w:rPr>
          <w:color w:val="000000"/>
        </w:rPr>
        <w:t xml:space="preserve"> 2021;</w:t>
      </w:r>
      <w:r>
        <w:rPr>
          <w:b/>
          <w:bCs/>
          <w:color w:val="000000"/>
        </w:rPr>
        <w:t>77</w:t>
      </w:r>
      <w:r>
        <w:rPr>
          <w:color w:val="000000"/>
        </w:rPr>
        <w:t xml:space="preserve">:2960–2972. </w:t>
      </w:r>
    </w:p>
    <w:p>
      <w:pPr>
        <w:pStyle w:val="Bibliografa"/>
        <w:rPr/>
      </w:pPr>
      <w:r>
        <w:rPr>
          <w:color w:val="000000"/>
        </w:rPr>
        <w:t xml:space="preserve">232. </w:t>
        <w:tab/>
        <w:t xml:space="preserve">Filbey L, Zhu JW, D’Angelo F, Thabane L, Khan MS, Lewis E, Patel MR, Powell-Wiley T, Miranda JJ, Zuhlke L, Butler J, Zannad F, Van Spall HGC. Improving representativeness in trials: a call to action from the Global Cardiovascular Clinical Trialists Forum. </w:t>
      </w:r>
      <w:r>
        <w:rPr>
          <w:i/>
          <w:iCs/>
          <w:color w:val="000000"/>
        </w:rPr>
        <w:t>Eur Heart J</w:t>
      </w:r>
      <w:r>
        <w:rPr>
          <w:color w:val="000000"/>
        </w:rPr>
        <w:t xml:space="preserve"> 2023;</w:t>
      </w:r>
      <w:r>
        <w:rPr>
          <w:b/>
          <w:bCs/>
          <w:color w:val="000000"/>
        </w:rPr>
        <w:t>44</w:t>
      </w:r>
      <w:r>
        <w:rPr>
          <w:color w:val="000000"/>
        </w:rPr>
        <w:t xml:space="preserve">:921–930. </w:t>
      </w:r>
    </w:p>
    <w:p>
      <w:pPr>
        <w:pStyle w:val="Bibliografa"/>
        <w:rPr/>
      </w:pPr>
      <w:r>
        <w:rPr>
          <w:color w:val="000000"/>
        </w:rPr>
        <w:t xml:space="preserve">233. </w:t>
        <w:tab/>
        <w:t xml:space="preserve">O’Neill J, Tabish H, Welch V, Petticrew M, Pottie K, Clarke M, Evans T, Pardo Pardo J, Waters E, White H, Tugwell P. Applying an equity lens to interventions: using PROGRESS ensures consideration of socially stratifying factors to illuminate inequities in health. </w:t>
      </w:r>
      <w:r>
        <w:rPr>
          <w:i/>
          <w:iCs/>
          <w:color w:val="000000"/>
        </w:rPr>
        <w:t>J Clin Epidemiol</w:t>
      </w:r>
      <w:r>
        <w:rPr>
          <w:color w:val="000000"/>
        </w:rPr>
        <w:t xml:space="preserve"> 2014;</w:t>
      </w:r>
      <w:r>
        <w:rPr>
          <w:b/>
          <w:bCs/>
          <w:color w:val="000000"/>
        </w:rPr>
        <w:t>67</w:t>
      </w:r>
      <w:r>
        <w:rPr>
          <w:color w:val="000000"/>
        </w:rPr>
        <w:t xml:space="preserve">:56–64. </w:t>
      </w:r>
    </w:p>
    <w:p>
      <w:pPr>
        <w:pStyle w:val="Bibliografa"/>
        <w:rPr/>
      </w:pPr>
      <w:r>
        <w:rPr>
          <w:color w:val="000000"/>
        </w:rPr>
        <w:t xml:space="preserve">234. </w:t>
        <w:tab/>
        <w:t xml:space="preserve">Heidari S, Babor TF, De Castro P, Tort S, Curno M. Sex and Gender Equity in Research: rationale for the SAGER guidelines and recommended use. </w:t>
      </w:r>
      <w:r>
        <w:rPr>
          <w:i/>
          <w:iCs/>
          <w:color w:val="000000"/>
        </w:rPr>
        <w:t>Res Integr Peer Rev</w:t>
      </w:r>
      <w:r>
        <w:rPr>
          <w:color w:val="000000"/>
        </w:rPr>
        <w:t xml:space="preserve"> 2016;</w:t>
      </w:r>
      <w:r>
        <w:rPr>
          <w:b/>
          <w:bCs/>
          <w:color w:val="000000"/>
        </w:rPr>
        <w:t>1</w:t>
      </w:r>
      <w:r>
        <w:rPr>
          <w:color w:val="000000"/>
        </w:rPr>
        <w:t xml:space="preserve">:2. </w:t>
      </w:r>
    </w:p>
    <w:p>
      <w:pPr>
        <w:pStyle w:val="Bibliografa"/>
        <w:rPr/>
      </w:pPr>
      <w:r>
        <w:rPr>
          <w:color w:val="000000"/>
        </w:rPr>
        <w:t xml:space="preserve">235. </w:t>
        <w:tab/>
        <w:t xml:space="preserve">Reza N, Nayak A, Lewsey SC, DeFilippis EM. Representation matters: a call for inclusivity and equity in heart failure clinical trials. </w:t>
      </w:r>
      <w:r>
        <w:rPr>
          <w:i/>
          <w:iCs/>
          <w:color w:val="000000"/>
        </w:rPr>
        <w:t>Eur Heart J Suppl</w:t>
      </w:r>
      <w:r>
        <w:rPr>
          <w:color w:val="000000"/>
        </w:rPr>
        <w:t xml:space="preserve"> 2022;</w:t>
      </w:r>
      <w:r>
        <w:rPr>
          <w:b/>
          <w:bCs/>
          <w:color w:val="000000"/>
        </w:rPr>
        <w:t>24</w:t>
      </w:r>
      <w:r>
        <w:rPr>
          <w:color w:val="000000"/>
        </w:rPr>
        <w:t xml:space="preserve">:L45–L48. </w:t>
      </w:r>
    </w:p>
    <w:p>
      <w:pPr>
        <w:pStyle w:val="Normal"/>
        <w:rPr>
          <w:rFonts w:ascii="Arial Narrow" w:hAnsi="Arial Narrow" w:cs="Calibri"/>
          <w:color w:val="000000"/>
          <w:sz w:val="24"/>
          <w:szCs w:val="24"/>
          <w:lang w:eastAsia="es-ES"/>
        </w:rPr>
      </w:pPr>
      <w:r/>
      <w:r>
        <w:rPr>
          <w:color w:val="000000"/>
        </w:rPr>
        <w:fldChar w:fldCharType="end"/>
      </w:r>
      <w:r>
        <w:rPr>
          <w:color w:val="000000"/>
        </w:rPr>
      </w:r>
    </w:p>
    <w:p>
      <w:pPr>
        <w:pStyle w:val="Normal"/>
        <w:spacing w:lineRule="auto" w:line="240" w:before="0" w:after="0"/>
        <w:ind w:right="-694" w:hanging="0"/>
        <w:jc w:val="both"/>
        <w:rPr>
          <w:rFonts w:ascii="Arial Narrow" w:hAnsi="Arial Narrow" w:cs="Calibri"/>
          <w:color w:val="000000"/>
          <w:sz w:val="24"/>
          <w:szCs w:val="24"/>
          <w:lang w:eastAsia="es-ES"/>
        </w:rPr>
      </w:pPr>
      <w:r>
        <w:rPr>
          <w:rFonts w:cs="Calibri" w:ascii="Arial Narrow" w:hAnsi="Arial Narrow"/>
          <w:color w:val="000000"/>
          <w:sz w:val="24"/>
          <w:szCs w:val="24"/>
          <w:lang w:eastAsia="es-ES"/>
        </w:rPr>
      </w:r>
      <w:bookmarkStart w:id="6" w:name="_PictureBullets"/>
      <w:bookmarkStart w:id="7" w:name="_PictureBullets"/>
      <w:bookmarkEnd w:id="7"/>
    </w:p>
    <w:sectPr>
      <w:headerReference w:type="default" r:id="rId11"/>
      <w:type w:val="nextPage"/>
      <w:pgSz w:w="11906" w:h="16838"/>
      <w:pgMar w:left="1260"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Garamond Premr Pro">
    <w:charset w:val="00"/>
    <w:family w:val="roman"/>
    <w:pitch w:val="default"/>
  </w:font>
  <w:font w:name="Minion Pro">
    <w:charset w:val="00"/>
    <w:family w:val="roman"/>
    <w:pitch w:val="variable"/>
  </w:font>
  <w:font w:name="Verdana">
    <w:charset w:val="00"/>
    <w:family w:val="swiss"/>
    <w:pitch w:val="variable"/>
  </w:font>
  <w:font w:name="Frutiger 45 Light">
    <w:charset w:val="00"/>
    <w:family w:val="swiss"/>
    <w:pitch w:val="default"/>
  </w:font>
  <w:font w:name="Optima LT Std">
    <w:altName w:val="Calibri"/>
    <w:charset w:val="00"/>
    <w:family w:val="swiss"/>
    <w:pitch w:val="default"/>
  </w:font>
  <w:font w:name="ITC Franklin Gothic Std Med">
    <w:altName w:val="MS Gothic"/>
    <w:charset w:val="80"/>
    <w:family w:val="swiss"/>
    <w:pitch w:val="default"/>
  </w:font>
  <w:font w:name="Helvetica">
    <w:altName w:val="Arial"/>
    <w:charset w:val="00"/>
    <w:family w:val="swiss"/>
    <w:pitch w:val="variable"/>
  </w:font>
  <w:font w:name="HelveticaNeue-Condensed">
    <w:altName w:val="Arial"/>
    <w:charset w:val="00"/>
    <w:family w:val="swiss"/>
    <w:pitch w:val="default"/>
  </w:font>
  <w:font w:name="Arial Narrow">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bookmarkStart w:id="1" w:name="_1746185909"/>
    <w:bookmarkEnd w:id="1"/>
    <w:r>
      <w:rPr/>
      <w:object w:dxaOrig="8945" w:dyaOrig="13831">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447.25pt;height:691.55pt" filled="f" o:ole="">
          <v:imagedata r:id="rId2" o:title=""/>
        </v:shape>
        <o:OLEObject Type="Embed" ProgID="Word.Document.12" ShapeID="ole_rId1" DrawAspect="Content" ObjectID="_2134300503" r:id="rId1"/>
      </w:objec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379.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object w:dxaOrig="8945" w:dyaOrig="13831">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447.25pt;height:691.55pt" filled="f" o:ole="">
          <v:imagedata r:id="rId2" o:title=""/>
        </v:shape>
        <o:OLEObject Type="Embed" ProgID="Word.Document.12" ShapeID="ole_rId1" DrawAspect="Content" ObjectID="_865354448" r:id="rId1"/>
      </w:object>
    </w:r>
    <w:r>
      <mc:AlternateContent>
        <mc:Choice Requires="wps">
          <w:drawing>
            <wp:anchor behindDoc="0" distT="0" distB="0" distL="0" distR="0" simplePos="0" locked="0" layoutInCell="0" allowOverlap="1" relativeHeight="63">
              <wp:simplePos x="0" y="0"/>
              <wp:positionH relativeFrom="margin">
                <wp:align>right</wp:align>
              </wp:positionH>
              <wp:positionV relativeFrom="paragraph">
                <wp:posOffset>635</wp:posOffset>
              </wp:positionV>
              <wp:extent cx="12636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2636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95pt;height:13.8pt;mso-wrap-distance-left:0pt;mso-wrap-distance-right:0pt;mso-wrap-distance-top:0pt;mso-wrap-distance-bottom:0pt;margin-top:0.05pt;mso-position-vertical-relative:text;margin-left:694.4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object w:dxaOrig="8945" w:dyaOrig="13831">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447.25pt;height:691.55pt" filled="f" o:ole="">
          <v:imagedata r:id="rId2" o:title=""/>
        </v:shape>
        <o:OLEObject Type="Embed" ProgID="Word.Document.12" ShapeID="ole_rId1" DrawAspect="Content" ObjectID="_228533248" r:id="rId1"/>
      </w:object>
    </w:r>
    <w:r>
      <mc:AlternateContent>
        <mc:Choice Requires="wps">
          <w:drawing>
            <wp:anchor behindDoc="0" distT="0" distB="0" distL="0" distR="0" simplePos="0" locked="0" layoutInCell="0" allowOverlap="1" relativeHeight="107">
              <wp:simplePos x="0" y="0"/>
              <wp:positionH relativeFrom="margin">
                <wp:align>right</wp:align>
              </wp:positionH>
              <wp:positionV relativeFrom="paragraph">
                <wp:posOffset>635</wp:posOffset>
              </wp:positionV>
              <wp:extent cx="143510"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43510"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3pt;height:13.8pt;mso-wrap-distance-left:0pt;mso-wrap-distance-right:0pt;mso-wrap-distance-top:0pt;mso-wrap-distance-bottom:0pt;margin-top:0.05pt;mso-position-vertical-relative:text;margin-left:372.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object w:dxaOrig="8945" w:dyaOrig="13831">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447.25pt;height:691.55pt" filled="f" o:ole="">
          <v:imagedata r:id="rId2" o:title=""/>
        </v:shape>
        <o:OLEObject Type="Embed" ProgID="Word.Document.12" ShapeID="ole_rId1" DrawAspect="Content" ObjectID="_1237194100" r:id="rId1"/>
      </w:object>
    </w:r>
    <w:r>
      <mc:AlternateContent>
        <mc:Choice Requires="wps">
          <w:drawing>
            <wp:anchor behindDoc="0" distT="0" distB="0" distL="0" distR="0" simplePos="0" locked="0" layoutInCell="0" allowOverlap="1" relativeHeight="117">
              <wp:simplePos x="0" y="0"/>
              <wp:positionH relativeFrom="margin">
                <wp:align>right</wp:align>
              </wp:positionH>
              <wp:positionV relativeFrom="paragraph">
                <wp:posOffset>635</wp:posOffset>
              </wp:positionV>
              <wp:extent cx="14668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4668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5pt;height:13.8pt;mso-wrap-distance-left:0pt;mso-wrap-distance-right:0pt;mso-wrap-distance-top:0pt;mso-wrap-distance-bottom:0pt;margin-top:0.05pt;mso-position-vertical-relative:text;margin-left:691.4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8</w:t>
                    </w:r>
                    <w:r>
                      <w:rPr>
                        <w:rStyle w:val="PageNumber"/>
                      </w:rPr>
                      <w:fldChar w:fldCharType="end"/>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object w:dxaOrig="8945" w:dyaOrig="13831">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447.25pt;height:691.55pt" filled="f" o:ole="">
          <v:imagedata r:id="rId2" o:title=""/>
        </v:shape>
        <o:OLEObject Type="Embed" ProgID="Word.Document.12" ShapeID="ole_rId1" DrawAspect="Content" ObjectID="_1490642416" r:id="rId1"/>
      </w:object>
    </w:r>
    <w:r>
      <mc:AlternateContent>
        <mc:Choice Requires="wps">
          <w:drawing>
            <wp:anchor behindDoc="0" distT="0" distB="0" distL="0" distR="0" simplePos="0" locked="0" layoutInCell="0" allowOverlap="1" relativeHeight="123">
              <wp:simplePos x="0" y="0"/>
              <wp:positionH relativeFrom="margin">
                <wp:align>right</wp:align>
              </wp:positionH>
              <wp:positionV relativeFrom="paragraph">
                <wp:posOffset>635</wp:posOffset>
              </wp:positionV>
              <wp:extent cx="1276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50.5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1</w:t>
                    </w:r>
                    <w:r>
                      <w:rPr>
                        <w:rStyle w:val="PageNumber"/>
                      </w:rPr>
                      <w:fldChar w:fldCharType="end"/>
                    </w:r>
                  </w:p>
                </w:txbxContent>
              </v:textbox>
              <w10:wrap type="square" side="largest"/>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object w:dxaOrig="8945" w:dyaOrig="13831">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447.25pt;height:691.55pt" filled="f" o:ole="">
          <v:imagedata r:id="rId2" o:title=""/>
        </v:shape>
        <o:OLEObject Type="Embed" ProgID="Word.Document.12" ShapeID="ole_rId1" DrawAspect="Content" ObjectID="_528350413" r:id="rId1"/>
      </w:object>
    </w:r>
    <w:r>
      <mc:AlternateContent>
        <mc:Choice Requires="wps">
          <w:drawing>
            <wp:anchor behindDoc="0" distT="0" distB="0" distL="0" distR="0" simplePos="0" locked="0" layoutInCell="0" allowOverlap="1" relativeHeight="133">
              <wp:simplePos x="0" y="0"/>
              <wp:positionH relativeFrom="margin">
                <wp:align>right</wp:align>
              </wp:positionH>
              <wp:positionV relativeFrom="paragraph">
                <wp:posOffset>635</wp:posOffset>
              </wp:positionV>
              <wp:extent cx="144145" cy="175260"/>
              <wp:effectExtent l="0" t="0" r="0" b="0"/>
              <wp:wrapSquare wrapText="largest"/>
              <wp:docPr id="6" name="Frame6"/>
              <a:graphic xmlns:a="http://schemas.openxmlformats.org/drawingml/2006/main">
                <a:graphicData uri="http://schemas.microsoft.com/office/word/2010/wordprocessingShape">
                  <wps:wsp>
                    <wps:cNvSpPr txBox="1"/>
                    <wps:spPr>
                      <a:xfrm>
                        <a:off x="0" y="0"/>
                        <a:ext cx="14414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35pt;height:13.8pt;mso-wrap-distance-left:0pt;mso-wrap-distance-right:0pt;mso-wrap-distance-top:0pt;mso-wrap-distance-bottom:0pt;margin-top:0.05pt;mso-position-vertical-relative:text;margin-left:690.2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6</w:t>
                    </w:r>
                    <w:r>
                      <w:rPr>
                        <w:rStyle w:val="PageNumber"/>
                      </w:rPr>
                      <w:fldChar w:fldCharType="end"/>
                    </w:r>
                  </w:p>
                </w:txbxContent>
              </v:textbox>
              <w10:wrap type="square" side="largest"/>
            </v:rect>
          </w:pict>
        </mc:Fallback>
      </mc:AlternateConten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object w:dxaOrig="8945" w:dyaOrig="13831">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447.25pt;height:691.55pt" filled="f" o:ole="">
          <v:imagedata r:id="rId2" o:title=""/>
        </v:shape>
        <o:OLEObject Type="Embed" ProgID="Word.Document.12" ShapeID="ole_rId1" DrawAspect="Content" ObjectID="_2076470954" r:id="rId1"/>
      </w:object>
    </w:r>
    <w:r>
      <mc:AlternateContent>
        <mc:Choice Requires="wps">
          <w:drawing>
            <wp:anchor behindDoc="0" distT="0" distB="0" distL="0" distR="0" simplePos="0" locked="0" layoutInCell="0" allowOverlap="1" relativeHeight="321">
              <wp:simplePos x="0" y="0"/>
              <wp:positionH relativeFrom="margin">
                <wp:align>right</wp:align>
              </wp:positionH>
              <wp:positionV relativeFrom="paragraph">
                <wp:posOffset>635</wp:posOffset>
              </wp:positionV>
              <wp:extent cx="206375" cy="175260"/>
              <wp:effectExtent l="0" t="0" r="0" b="0"/>
              <wp:wrapSquare wrapText="largest"/>
              <wp:docPr id="7" name="Frame7"/>
              <a:graphic xmlns:a="http://schemas.openxmlformats.org/drawingml/2006/main">
                <a:graphicData uri="http://schemas.microsoft.com/office/word/2010/wordprocessingShape">
                  <wps:wsp>
                    <wps:cNvSpPr txBox="1"/>
                    <wps:spPr>
                      <a:xfrm>
                        <a:off x="0" y="0"/>
                        <a:ext cx="20637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6.25pt;height:13.8pt;mso-wrap-distance-left:0pt;mso-wrap-distance-right:0pt;mso-wrap-distance-top:0pt;mso-wrap-distance-bottom:0pt;margin-top:0.05pt;mso-position-vertical-relative:text;margin-left:436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0</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1169"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0"/>
        </w:tabs>
        <w:ind w:left="1147"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decimal"/>
      <w:lvlText w:val="%1."/>
      <w:lvlJc w:val="left"/>
      <w:pPr>
        <w:tabs>
          <w:tab w:val="num" w:pos="0"/>
        </w:tabs>
        <w:ind w:left="720" w:hanging="360"/>
      </w:p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decimal"/>
      <w:lvlText w:val="%1."/>
      <w:lvlJc w:val="left"/>
      <w:pPr>
        <w:tabs>
          <w:tab w:val="num" w:pos="0"/>
        </w:tabs>
        <w:ind w:left="720" w:hanging="360"/>
      </w:pPr>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815" w:hanging="360"/>
      </w:pPr>
      <w:rPr>
        <w:rFonts w:ascii="Symbol" w:hAnsi="Symbol" w:cs="Symbol" w:hint="default"/>
      </w:rPr>
    </w:lvl>
  </w:abstractNum>
  <w:abstractNum w:abstractNumId="18">
    <w:lvl w:ilvl="0">
      <w:start w:val="4"/>
      <w:numFmt w:val="decimal"/>
      <w:lvlText w:val="%1."/>
      <w:lvlJc w:val="left"/>
      <w:pPr>
        <w:tabs>
          <w:tab w:val="num" w:pos="0"/>
        </w:tabs>
        <w:ind w:left="787" w:hanging="360"/>
      </w:pPr>
      <w:rPr>
        <w:rFonts w:cs="Arial"/>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Cambria" w:hAnsi="Cambria" w:cs="Times New Roman"/>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240" w:before="240" w:after="60"/>
      <w:outlineLvl w:val="2"/>
    </w:pPr>
    <w:rPr>
      <w:rFonts w:ascii="Cambria" w:hAnsi="Cambria" w:cs="Times New Roman"/>
      <w:b/>
      <w:bCs/>
      <w:sz w:val="26"/>
      <w:szCs w:val="26"/>
      <w:lang w:val="en-GB"/>
    </w:rPr>
  </w:style>
  <w:style w:type="paragraph" w:styleId="Heading4">
    <w:name w:val="Heading 4"/>
    <w:basedOn w:val="Normal"/>
    <w:next w:val="Normal"/>
    <w:qFormat/>
    <w:pPr>
      <w:keepNext w:val="true"/>
      <w:numPr>
        <w:ilvl w:val="3"/>
        <w:numId w:val="1"/>
      </w:numPr>
      <w:spacing w:lineRule="auto" w:line="240" w:before="240" w:after="60"/>
      <w:outlineLvl w:val="3"/>
    </w:pPr>
    <w:rPr>
      <w:rFonts w:cs="Times New Roman"/>
      <w:b/>
      <w:bCs/>
      <w:sz w:val="28"/>
      <w:szCs w:val="28"/>
      <w:lang w:val="en-GB"/>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Aria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color w:val="FF000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color w:val="003300"/>
      <w:sz w:val="22"/>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rFonts w:cs="Arial"/>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Fuentedeprrafopredeter">
    <w:name w:val="Fuente de párrafo predeter."/>
    <w:qFormat/>
    <w:rPr/>
  </w:style>
  <w:style w:type="character" w:styleId="Ttulo1Car">
    <w:name w:val="Título 1 Car"/>
    <w:qFormat/>
    <w:rPr>
      <w:rFonts w:ascii="Cambria" w:hAnsi="Cambria" w:cs="Cambria"/>
      <w:b/>
      <w:bCs/>
      <w:kern w:val="2"/>
      <w:sz w:val="32"/>
      <w:szCs w:val="32"/>
      <w:lang w:val="en-GB" w:bidi="ar-SA"/>
    </w:rPr>
  </w:style>
  <w:style w:type="character" w:styleId="CitaHTML">
    <w:name w:val="Cita HTML"/>
    <w:qFormat/>
    <w:rPr>
      <w:i/>
      <w:iCs/>
    </w:rPr>
  </w:style>
  <w:style w:type="character" w:styleId="Appleconvertedspace">
    <w:name w:val="apple-converted-space"/>
    <w:qFormat/>
    <w:rPr/>
  </w:style>
  <w:style w:type="character" w:styleId="InternetLink">
    <w:name w:val="Hyperlink"/>
    <w:rPr>
      <w:rFonts w:cs="Times New Roman"/>
      <w:color w:val="000000"/>
      <w:u w:val="none"/>
    </w:rPr>
  </w:style>
  <w:style w:type="character" w:styleId="Refjournal">
    <w:name w:val="ref-journal"/>
    <w:basedOn w:val="Fuentedeprrafopredeter"/>
    <w:qFormat/>
    <w:rPr/>
  </w:style>
  <w:style w:type="character" w:styleId="Refvol">
    <w:name w:val="ref-vol"/>
    <w:basedOn w:val="Fuentedeprrafopredeter"/>
    <w:qFormat/>
    <w:rPr/>
  </w:style>
  <w:style w:type="character" w:styleId="A2">
    <w:name w:val="A2"/>
    <w:qFormat/>
    <w:rPr>
      <w:rFonts w:ascii="Garamond Premr Pro;Garamond Premr Pro" w:hAnsi="Garamond Premr Pro;Garamond Premr Pro" w:cs="Garamond Premr Pro;Garamond Premr Pro"/>
      <w:color w:val="221E1F"/>
      <w:sz w:val="14"/>
      <w:szCs w:val="14"/>
    </w:rPr>
  </w:style>
  <w:style w:type="character" w:styleId="Ttulo3Car">
    <w:name w:val="Título 3 Car"/>
    <w:qFormat/>
    <w:rPr>
      <w:rFonts w:ascii="Cambria" w:hAnsi="Cambria" w:cs="Cambria"/>
      <w:b/>
      <w:bCs/>
      <w:sz w:val="26"/>
      <w:szCs w:val="26"/>
      <w:lang w:val="en-GB" w:bidi="ar-SA"/>
    </w:rPr>
  </w:style>
  <w:style w:type="character" w:styleId="Ttulo4Car">
    <w:name w:val="Título 4 Car"/>
    <w:qFormat/>
    <w:rPr>
      <w:rFonts w:ascii="Calibri" w:hAnsi="Calibri" w:cs="Calibri"/>
      <w:b/>
      <w:bCs/>
      <w:sz w:val="28"/>
      <w:szCs w:val="28"/>
      <w:lang w:val="en-GB" w:bidi="ar-SA"/>
    </w:rPr>
  </w:style>
  <w:style w:type="character" w:styleId="StrongEmphasis">
    <w:name w:val="Strong"/>
    <w:qFormat/>
    <w:rPr>
      <w:rFonts w:cs="Times New Roman"/>
      <w:b/>
      <w:bCs/>
    </w:rPr>
  </w:style>
  <w:style w:type="character" w:styleId="Highlight">
    <w:name w:val="highlight"/>
    <w:qFormat/>
    <w:rPr>
      <w:rFonts w:cs="Times New Roman"/>
    </w:rPr>
  </w:style>
  <w:style w:type="character" w:styleId="TextodegloboCar">
    <w:name w:val="Texto de globo Car"/>
    <w:qFormat/>
    <w:rPr>
      <w:rFonts w:eastAsia="Cambria"/>
      <w:sz w:val="0"/>
      <w:szCs w:val="0"/>
      <w:lang w:val="en-GB" w:bidi="ar-SA"/>
    </w:rPr>
  </w:style>
  <w:style w:type="character" w:styleId="EncabezadoCar">
    <w:name w:val="Encabezado Car"/>
    <w:qFormat/>
    <w:rPr>
      <w:rFonts w:ascii="Cambria" w:hAnsi="Cambria" w:eastAsia="Cambria" w:cs="Cambria"/>
      <w:sz w:val="24"/>
      <w:szCs w:val="24"/>
      <w:lang w:val="en-GB" w:bidi="ar-SA"/>
    </w:rPr>
  </w:style>
  <w:style w:type="character" w:styleId="PiedepginaCar">
    <w:name w:val="Pie de página Car"/>
    <w:qFormat/>
    <w:rPr>
      <w:rFonts w:ascii="Cambria" w:hAnsi="Cambria" w:eastAsia="Cambria" w:cs="Cambria"/>
      <w:sz w:val="24"/>
      <w:szCs w:val="24"/>
      <w:lang w:val="en-GB" w:bidi="ar-SA"/>
    </w:rPr>
  </w:style>
  <w:style w:type="character" w:styleId="Hitorg1">
    <w:name w:val="hit_org1"/>
    <w:qFormat/>
    <w:rPr>
      <w:b/>
      <w:bCs/>
      <w:shd w:fill="FFEEDD" w:val="clear"/>
    </w:rPr>
  </w:style>
  <w:style w:type="character" w:styleId="EndNoteBibliographyTitleCarattere">
    <w:name w:val="EndNote Bibliography Title Carattere"/>
    <w:qFormat/>
    <w:rPr>
      <w:rFonts w:ascii="Cambria" w:hAnsi="Cambria" w:eastAsia="Cambria" w:cs="Cambria"/>
      <w:sz w:val="24"/>
      <w:szCs w:val="24"/>
      <w:lang w:val="en-US" w:eastAsia="en-US" w:bidi="ar-SA"/>
    </w:rPr>
  </w:style>
  <w:style w:type="character" w:styleId="EndNoteBibliographyCarattere">
    <w:name w:val="EndNote Bibliography Carattere"/>
    <w:qFormat/>
    <w:rPr>
      <w:rFonts w:ascii="Cambria" w:hAnsi="Cambria" w:eastAsia="Cambria" w:cs="Cambria"/>
      <w:sz w:val="24"/>
      <w:szCs w:val="24"/>
      <w:lang w:val="en-US" w:eastAsia="en-US" w:bidi="ar-SA"/>
    </w:rPr>
  </w:style>
  <w:style w:type="character" w:styleId="Hps">
    <w:name w:val="hps"/>
    <w:basedOn w:val="Fuentedeprrafopredeter"/>
    <w:qFormat/>
    <w:rPr/>
  </w:style>
  <w:style w:type="character" w:styleId="Emphasis">
    <w:name w:val="Emphasis"/>
    <w:qFormat/>
    <w:rPr>
      <w:i/>
      <w:iCs/>
    </w:rPr>
  </w:style>
  <w:style w:type="character" w:styleId="Author">
    <w:name w:val="author"/>
    <w:basedOn w:val="Fuentedeprrafopredeter"/>
    <w:qFormat/>
    <w:rPr/>
  </w:style>
  <w:style w:type="character" w:styleId="Articletitle">
    <w:name w:val="articletitle"/>
    <w:basedOn w:val="Fuentedeprrafopredeter"/>
    <w:qFormat/>
    <w:rPr/>
  </w:style>
  <w:style w:type="character" w:styleId="Journaltitle2">
    <w:name w:val="journaltitle2"/>
    <w:qFormat/>
    <w:rPr>
      <w:i/>
      <w:iCs/>
    </w:rPr>
  </w:style>
  <w:style w:type="character" w:styleId="Pubyear">
    <w:name w:val="pubyear"/>
    <w:basedOn w:val="Fuentedeprrafopredeter"/>
    <w:qFormat/>
    <w:rPr/>
  </w:style>
  <w:style w:type="character" w:styleId="Vol2">
    <w:name w:val="vol2"/>
    <w:qFormat/>
    <w:rPr>
      <w:b/>
      <w:bCs/>
    </w:rPr>
  </w:style>
  <w:style w:type="character" w:styleId="Pagefirst">
    <w:name w:val="pagefirst"/>
    <w:basedOn w:val="Fuentedeprrafopredeter"/>
    <w:qFormat/>
    <w:rPr/>
  </w:style>
  <w:style w:type="character" w:styleId="Pagelast">
    <w:name w:val="pagelast"/>
    <w:basedOn w:val="Fuentedeprrafopredeter"/>
    <w:qFormat/>
    <w:rPr/>
  </w:style>
  <w:style w:type="character" w:styleId="Jrnl">
    <w:name w:val="jrnl"/>
    <w:basedOn w:val="Fuentedeprrafopredeter"/>
    <w:qFormat/>
    <w:rPr/>
  </w:style>
  <w:style w:type="character" w:styleId="Nlmsource">
    <w:name w:val="nlm_source"/>
    <w:basedOn w:val="Fuentedeprrafopredeter"/>
    <w:qFormat/>
    <w:rPr/>
  </w:style>
  <w:style w:type="character" w:styleId="Nbapihighlight2">
    <w:name w:val="nbapihighlight2"/>
    <w:basedOn w:val="Fuentedeprrafopredeter"/>
    <w:qFormat/>
    <w:rPr/>
  </w:style>
  <w:style w:type="character" w:styleId="Citvol">
    <w:name w:val="cit-vol"/>
    <w:basedOn w:val="Fuentedeprrafopredeter"/>
    <w:qFormat/>
    <w:rPr/>
  </w:style>
  <w:style w:type="character" w:styleId="Citpubdate">
    <w:name w:val="cit-pub-date"/>
    <w:basedOn w:val="Fuentedeprrafopredeter"/>
    <w:qFormat/>
    <w:rPr/>
  </w:style>
  <w:style w:type="character" w:styleId="Citfpage">
    <w:name w:val="cit-fpage"/>
    <w:basedOn w:val="Fuentedeprrafopredeter"/>
    <w:qFormat/>
    <w:rPr/>
  </w:style>
  <w:style w:type="character" w:styleId="Citlpage">
    <w:name w:val="cit-lpage"/>
    <w:basedOn w:val="Fuentedeprrafopredeter"/>
    <w:qFormat/>
    <w:rPr/>
  </w:style>
  <w:style w:type="character" w:styleId="Highwirecitejournal">
    <w:name w:val="highwire-cite-journal"/>
    <w:basedOn w:val="Fuentedeprrafopredeter"/>
    <w:qFormat/>
    <w:rPr/>
  </w:style>
  <w:style w:type="character" w:styleId="Highwirecitepublishedyear">
    <w:name w:val="highwire-cite-published-year"/>
    <w:basedOn w:val="Fuentedeprrafopredeter"/>
    <w:qFormat/>
    <w:rPr/>
  </w:style>
  <w:style w:type="character" w:styleId="Highwirecitearticleas">
    <w:name w:val="highwire-cite-article-as"/>
    <w:basedOn w:val="Fuentedeprrafopredeter"/>
    <w:qFormat/>
    <w:rPr/>
  </w:style>
  <w:style w:type="character" w:styleId="Citsource">
    <w:name w:val="cit-source"/>
    <w:basedOn w:val="Fuentedeprrafopredeter"/>
    <w:qFormat/>
    <w:rPr/>
  </w:style>
  <w:style w:type="character" w:styleId="Cit">
    <w:name w:val="cit"/>
    <w:basedOn w:val="Fuentedeprrafopredeter"/>
    <w:qFormat/>
    <w:rPr/>
  </w:style>
  <w:style w:type="character" w:styleId="Fmvolissdate">
    <w:name w:val="fm-vol-iss-date"/>
    <w:basedOn w:val="Fuentedeprrafopredeter"/>
    <w:qFormat/>
    <w:rPr/>
  </w:style>
  <w:style w:type="character" w:styleId="Doi">
    <w:name w:val="doi"/>
    <w:basedOn w:val="Fuentedeprrafopredeter"/>
    <w:qFormat/>
    <w:rPr/>
  </w:style>
  <w:style w:type="character" w:styleId="Fmcitationidslabel">
    <w:name w:val="fm-citation-ids-label"/>
    <w:basedOn w:val="Fuentedeprrafopredeter"/>
    <w:qFormat/>
    <w:rPr/>
  </w:style>
  <w:style w:type="character" w:styleId="Shorttext">
    <w:name w:val="short_text"/>
    <w:basedOn w:val="Fuentedeprrafopredeter"/>
    <w:qFormat/>
    <w:rPr/>
  </w:style>
  <w:style w:type="character" w:styleId="Googqstidbit0">
    <w:name w:val="goog_qs-tidbit-0"/>
    <w:basedOn w:val="Fuentedeprrafopredeter"/>
    <w:qFormat/>
    <w:rPr/>
  </w:style>
  <w:style w:type="character" w:styleId="Smallcaps1">
    <w:name w:val="smallcaps1"/>
    <w:qFormat/>
    <w:rPr>
      <w:smallCaps/>
    </w:rPr>
  </w:style>
  <w:style w:type="character" w:styleId="Nlmxrefaff">
    <w:name w:val="nlm_xref-aff"/>
    <w:basedOn w:val="Fuentedeprrafopredeter"/>
    <w:qFormat/>
    <w:rPr/>
  </w:style>
  <w:style w:type="character" w:styleId="Institution">
    <w:name w:val="institution"/>
    <w:basedOn w:val="Fuentedeprrafopredeter"/>
    <w:qFormat/>
    <w:rPr/>
  </w:style>
  <w:style w:type="character" w:styleId="PageNumber">
    <w:name w:val="Page Number"/>
    <w:basedOn w:val="Fuentedeprrafopredeter"/>
    <w:rPr/>
  </w:style>
  <w:style w:type="character" w:styleId="Citvol4">
    <w:name w:val="cit-vol4"/>
    <w:basedOn w:val="Fuentedeprrafopredeter"/>
    <w:qFormat/>
    <w:rPr/>
  </w:style>
  <w:style w:type="character" w:styleId="Citationabbreviation">
    <w:name w:val="citation-abbreviation"/>
    <w:basedOn w:val="Fuentedeprrafopredeter"/>
    <w:qFormat/>
    <w:rPr/>
  </w:style>
  <w:style w:type="character" w:styleId="Citationpublicationdate">
    <w:name w:val="citation-publication-date"/>
    <w:basedOn w:val="Fuentedeprrafopredeter"/>
    <w:qFormat/>
    <w:rPr/>
  </w:style>
  <w:style w:type="character" w:styleId="Citationvolume">
    <w:name w:val="citation-volume"/>
    <w:basedOn w:val="Fuentedeprrafopredeter"/>
    <w:qFormat/>
    <w:rPr/>
  </w:style>
  <w:style w:type="character" w:styleId="Citationflpages">
    <w:name w:val="citation-flpages"/>
    <w:basedOn w:val="Fuentedeprrafopredeter"/>
    <w:qFormat/>
    <w:rPr/>
  </w:style>
  <w:style w:type="character" w:styleId="Citnamesurname">
    <w:name w:val="cit-name-surname"/>
    <w:basedOn w:val="Fuentedeprrafopredeter"/>
    <w:qFormat/>
    <w:rPr/>
  </w:style>
  <w:style w:type="character" w:styleId="Citnamegivennames">
    <w:name w:val="cit-name-given-names"/>
    <w:basedOn w:val="Fuentedeprrafopredeter"/>
    <w:qFormat/>
    <w:rPr/>
  </w:style>
  <w:style w:type="character" w:styleId="Citarticletitle">
    <w:name w:val="cit-article-title"/>
    <w:basedOn w:val="Fuentedeprrafopredeter"/>
    <w:qFormat/>
    <w:rPr/>
  </w:style>
  <w:style w:type="character" w:styleId="A18">
    <w:name w:val="A18"/>
    <w:qFormat/>
    <w:rPr>
      <w:rFonts w:cs="ITC Franklin Gothic Std Med;MS Gothic"/>
      <w:color w:val="000000"/>
      <w:sz w:val="30"/>
      <w:szCs w:val="30"/>
    </w:rPr>
  </w:style>
  <w:style w:type="character" w:styleId="A12">
    <w:name w:val="A12"/>
    <w:qFormat/>
    <w:rPr>
      <w:rFonts w:ascii="Minion Pro" w:hAnsi="Minion Pro" w:cs="Minion Pro"/>
      <w:color w:val="000000"/>
      <w:sz w:val="11"/>
      <w:szCs w:val="11"/>
    </w:rPr>
  </w:style>
  <w:style w:type="character" w:styleId="Highlight1">
    <w:name w:val="highlight1"/>
    <w:qFormat/>
    <w:rPr>
      <w:shd w:fill="F2F5F8" w:val="clear"/>
    </w:rPr>
  </w:style>
  <w:style w:type="character" w:styleId="Creatorvcard">
    <w:name w:val="creator vcard"/>
    <w:basedOn w:val="Fuentedeprrafopredeter"/>
    <w:qFormat/>
    <w:rPr/>
  </w:style>
  <w:style w:type="character" w:styleId="Familyname">
    <w:name w:val="family-name"/>
    <w:basedOn w:val="Fuentedeprrafopredeter"/>
    <w:qFormat/>
    <w:rPr/>
  </w:style>
  <w:style w:type="character" w:styleId="Volume">
    <w:name w:val="volume"/>
    <w:basedOn w:val="Fuentedeprrafopredeter"/>
    <w:qFormat/>
    <w:rPr/>
  </w:style>
  <w:style w:type="character" w:styleId="Issue">
    <w:name w:val="issue"/>
    <w:basedOn w:val="Fuentedeprrafopredeter"/>
    <w:qFormat/>
    <w:rPr/>
  </w:style>
  <w:style w:type="character" w:styleId="Pages">
    <w:name w:val="pages"/>
    <w:basedOn w:val="Fuentedeprrafopredeter"/>
    <w:qFormat/>
    <w:rPr/>
  </w:style>
  <w:style w:type="character" w:styleId="Ref">
    <w:name w:val="ref"/>
    <w:basedOn w:val="Fuentedeprrafopredeter"/>
    <w:qFormat/>
    <w:rPr/>
  </w:style>
  <w:style w:type="character" w:styleId="VisitedInternetLink">
    <w:name w:val="FollowedHyperlink"/>
    <w:rPr>
      <w:color w:val="800080"/>
      <w:u w:val="single"/>
    </w:rPr>
  </w:style>
  <w:style w:type="character" w:styleId="Slugpubdate">
    <w:name w:val="slug-pub-date"/>
    <w:basedOn w:val="Fuentedeprrafopredeter"/>
    <w:qFormat/>
    <w:rPr/>
  </w:style>
  <w:style w:type="character" w:styleId="Slugvol">
    <w:name w:val="slug-vol"/>
    <w:basedOn w:val="Fuentedeprrafopredeter"/>
    <w:qFormat/>
    <w:rPr/>
  </w:style>
  <w:style w:type="character" w:styleId="Citsepcitsepafterarticlevol">
    <w:name w:val="cit-sep cit-sep-after-article-vol"/>
    <w:basedOn w:val="Fuentedeprrafopredeter"/>
    <w:qFormat/>
    <w:rPr/>
  </w:style>
  <w:style w:type="character" w:styleId="Slugpages">
    <w:name w:val="slug-pages"/>
    <w:basedOn w:val="Fuentedeprrafopredeter"/>
    <w:qFormat/>
    <w:rPr/>
  </w:style>
  <w:style w:type="character" w:styleId="Slugdoi">
    <w:name w:val="slug-doi"/>
    <w:basedOn w:val="Fuentedeprrafopredeter"/>
    <w:qFormat/>
    <w:rPr/>
  </w:style>
  <w:style w:type="character" w:styleId="Highwirejournalarticlemarkerstart">
    <w:name w:val="highwire-journal-article-marker-start"/>
    <w:basedOn w:val="Fuentedeprrafopredeter"/>
    <w:qFormat/>
    <w:rPr/>
  </w:style>
  <w:style w:type="character" w:styleId="Name">
    <w:name w:val="name"/>
    <w:basedOn w:val="Fuentedeprrafopredeter"/>
    <w:qFormat/>
    <w:rPr/>
  </w:style>
  <w:style w:type="character" w:styleId="Corresplabel">
    <w:name w:val="corresp-label"/>
    <w:basedOn w:val="Fuentedeprrafopredeter"/>
    <w:qFormat/>
    <w:rPr/>
  </w:style>
  <w:style w:type="character" w:styleId="Receivedlabel">
    <w:name w:val="received-label"/>
    <w:basedOn w:val="Fuentedeprrafopredeter"/>
    <w:qFormat/>
    <w:rPr/>
  </w:style>
  <w:style w:type="character" w:styleId="Acceptedlabel">
    <w:name w:val="accepted-label"/>
    <w:basedOn w:val="Fuentedeprrafopredeter"/>
    <w:qFormat/>
    <w:rPr/>
  </w:style>
  <w:style w:type="character" w:styleId="Figlabel">
    <w:name w:val="fig-label"/>
    <w:basedOn w:val="Fuentedeprrafopredeter"/>
    <w:qFormat/>
    <w:rPr/>
  </w:style>
  <w:style w:type="character" w:styleId="Tablelabel">
    <w:name w:val="table-label"/>
    <w:basedOn w:val="Fuentedeprrafopredeter"/>
    <w:qFormat/>
    <w:rPr/>
  </w:style>
  <w:style w:type="character" w:styleId="Citreflinksfulltext">
    <w:name w:val="cit-reflinks-full-text"/>
    <w:basedOn w:val="Fuentedeprrafopredeter"/>
    <w:qFormat/>
    <w:rPr/>
  </w:style>
  <w:style w:type="character" w:styleId="Freefulltext">
    <w:name w:val="free-full-text"/>
    <w:basedOn w:val="Fuentedeprrafopredeter"/>
    <w:qFormat/>
    <w:rPr/>
  </w:style>
  <w:style w:type="character" w:styleId="Citreflinksabstract">
    <w:name w:val="cit-reflinks-abstract"/>
    <w:basedOn w:val="Fuentedeprrafopredeter"/>
    <w:qFormat/>
    <w:rPr/>
  </w:style>
  <w:style w:type="character" w:styleId="Citsepcitreflinksvariantnamesep">
    <w:name w:val="cit-sep cit-reflinks-variant-name-sep"/>
    <w:basedOn w:val="Fuentedeprrafopredeter"/>
    <w:qFormat/>
    <w:rPr/>
  </w:style>
  <w:style w:type="character" w:styleId="Currentselection">
    <w:name w:val="current-selection"/>
    <w:basedOn w:val="Fuentedeprrafopredeter"/>
    <w:qFormat/>
    <w:rPr/>
  </w:style>
  <w:style w:type="character" w:styleId="8currentselection">
    <w:name w:val="_ _8 current-selection"/>
    <w:basedOn w:val="Fuentedeprrafopredeter"/>
    <w:qFormat/>
    <w:rPr/>
  </w:style>
  <w:style w:type="character" w:styleId="Ff2currentselection">
    <w:name w:val="ff2 current-selection"/>
    <w:basedOn w:val="Fuentedeprrafopredeter"/>
    <w:qFormat/>
    <w:rPr/>
  </w:style>
  <w:style w:type="character" w:styleId="13currentselection">
    <w:name w:val="_ _13 current-selection"/>
    <w:basedOn w:val="Fuentedeprrafopredeter"/>
    <w:qFormat/>
    <w:rPr/>
  </w:style>
  <w:style w:type="character" w:styleId="Ff1currentselection">
    <w:name w:val="ff1 current-selection"/>
    <w:basedOn w:val="Fuentedeprrafopredeter"/>
    <w:qFormat/>
    <w:rPr/>
  </w:style>
  <w:style w:type="character" w:styleId="15currentselection">
    <w:name w:val="_ _15 current-selection"/>
    <w:basedOn w:val="Fuentedeprrafopredeter"/>
    <w:qFormat/>
    <w:rPr/>
  </w:style>
  <w:style w:type="character" w:styleId="16currentselection">
    <w:name w:val="_ _16 current-selection"/>
    <w:basedOn w:val="Fuentedeprrafopredeter"/>
    <w:qFormat/>
    <w:rPr/>
  </w:style>
  <w:style w:type="character" w:styleId="Ff5currentselection">
    <w:name w:val="ff5 current-selection"/>
    <w:basedOn w:val="Fuentedeprrafopredeter"/>
    <w:qFormat/>
    <w:rPr/>
  </w:style>
  <w:style w:type="character" w:styleId="1currentselection">
    <w:name w:val="_ _1 current-selection"/>
    <w:basedOn w:val="Fuentedeprrafopredeter"/>
    <w:qFormat/>
    <w:rPr/>
  </w:style>
  <w:style w:type="character" w:styleId="9currentselection">
    <w:name w:val="_ _9 current-selection"/>
    <w:basedOn w:val="Fuentedeprrafopredeter"/>
    <w:qFormat/>
    <w:rPr/>
  </w:style>
  <w:style w:type="character" w:styleId="17currentselection">
    <w:name w:val="_ _17 current-selection"/>
    <w:basedOn w:val="Fuentedeprrafopredeter"/>
    <w:qFormat/>
    <w:rPr/>
  </w:style>
  <w:style w:type="character" w:styleId="Ecurrentselection">
    <w:name w:val="_ _e current-selection"/>
    <w:basedOn w:val="Fuentedeprrafopredeter"/>
    <w:qFormat/>
    <w:rPr/>
  </w:style>
  <w:style w:type="character" w:styleId="12currentselection">
    <w:name w:val="_ _12 current-selection"/>
    <w:basedOn w:val="Fuentedeprrafopredeter"/>
    <w:qFormat/>
    <w:rPr/>
  </w:style>
  <w:style w:type="character" w:styleId="Ff4currentselection">
    <w:name w:val="ff4 current-selection"/>
    <w:basedOn w:val="Fuentedeprrafopredeter"/>
    <w:qFormat/>
    <w:rPr/>
  </w:style>
  <w:style w:type="character" w:styleId="Ls3currentselection">
    <w:name w:val="ls3 current-selection"/>
    <w:basedOn w:val="Fuentedeprrafopredeter"/>
    <w:qFormat/>
    <w:rPr/>
  </w:style>
  <w:style w:type="character" w:styleId="Ff4ls3currentselection">
    <w:name w:val="ff4 ls3 current-selection"/>
    <w:basedOn w:val="Fuentedeprrafopredeter"/>
    <w:qFormat/>
    <w:rPr/>
  </w:style>
  <w:style w:type="character" w:styleId="19currentselection">
    <w:name w:val="_ _19 current-selection"/>
    <w:basedOn w:val="Fuentedeprrafopredeter"/>
    <w:qFormat/>
    <w:rPr/>
  </w:style>
  <w:style w:type="character" w:styleId="1acurrentselection">
    <w:name w:val="_ _1a current-selection"/>
    <w:basedOn w:val="Fuentedeprrafopredeter"/>
    <w:qFormat/>
    <w:rPr/>
  </w:style>
  <w:style w:type="character" w:styleId="Ccurrentselection">
    <w:name w:val="_ _c current-selection"/>
    <w:basedOn w:val="Fuentedeprrafopredeter"/>
    <w:qFormat/>
    <w:rPr/>
  </w:style>
  <w:style w:type="character" w:styleId="Acurrentselection">
    <w:name w:val="_ _a current-selection"/>
    <w:basedOn w:val="Fuentedeprrafopredeter"/>
    <w:qFormat/>
    <w:rPr/>
  </w:style>
  <w:style w:type="character" w:styleId="Highwirecitemetadatadatehighwirecitemetadata">
    <w:name w:val="highwire-cite-metadata-date highwire-cite-metadata"/>
    <w:basedOn w:val="Fuentedeprrafopredeter"/>
    <w:qFormat/>
    <w:rPr/>
  </w:style>
  <w:style w:type="character" w:styleId="Highwirecitemetadatavolumepageshighwirecitemetadata">
    <w:name w:val="highwire-cite-metadata-volume-pages highwire-cite-metadata"/>
    <w:basedOn w:val="Fuentedeprrafopredeter"/>
    <w:qFormat/>
    <w:rPr/>
  </w:style>
  <w:style w:type="character" w:styleId="Uincbitogglermastertext">
    <w:name w:val="ui-ncbitoggler-master-text"/>
    <w:basedOn w:val="Fuentedeprrafopredeter"/>
    <w:qFormat/>
    <w:rPr/>
  </w:style>
  <w:style w:type="character" w:styleId="Il">
    <w:name w:val="il"/>
    <w:basedOn w:val="Fuentedeprrafopredeter"/>
    <w:qFormat/>
    <w:rPr/>
  </w:style>
  <w:style w:type="character" w:styleId="Scorelinkjswidgetcontainer">
    <w:name w:val="score-link js-widgetcontainer"/>
    <w:basedOn w:val="Fuentedeprrafopredeter"/>
    <w:qFormat/>
    <w:rPr/>
  </w:style>
  <w:style w:type="character" w:styleId="Citseriestitle">
    <w:name w:val="cit-series-title"/>
    <w:basedOn w:val="Fuentedeprrafopredeter"/>
    <w:qFormat/>
    <w:rPr/>
  </w:style>
  <w:style w:type="character" w:styleId="Citsepcitsepafterarticleseriestitle">
    <w:name w:val="cit-sep cit-sep-after-article-series-title"/>
    <w:basedOn w:val="Fuentedeprrafopredeter"/>
    <w:qFormat/>
    <w:rPr/>
  </w:style>
  <w:style w:type="character" w:styleId="Citauthcitauthtypeauthor">
    <w:name w:val="cit-auth cit-auth-type-author"/>
    <w:basedOn w:val="Fuentedeprrafopredeter"/>
    <w:qFormat/>
    <w:rPr/>
  </w:style>
  <w:style w:type="character" w:styleId="Citsepcitsepseparator">
    <w:name w:val="cit-sep cit-sep-separator"/>
    <w:basedOn w:val="Fuentedeprrafopredeter"/>
    <w:qFormat/>
    <w:rPr/>
  </w:style>
  <w:style w:type="character" w:styleId="Citsepcitseplastseparator">
    <w:name w:val="cit-sep cit-sep-last-separator"/>
    <w:basedOn w:val="Fuentedeprrafopredeter"/>
    <w:qFormat/>
    <w:rPr/>
  </w:style>
  <w:style w:type="character" w:styleId="Citprintdate">
    <w:name w:val="cit-print-date"/>
    <w:basedOn w:val="Fuentedeprrafopredeter"/>
    <w:qFormat/>
    <w:rPr/>
  </w:style>
  <w:style w:type="character" w:styleId="Citfirstpage">
    <w:name w:val="cit-first-page"/>
    <w:basedOn w:val="Fuentedeprrafopredeter"/>
    <w:qFormat/>
    <w:rPr/>
  </w:style>
  <w:style w:type="character" w:styleId="Citsep2">
    <w:name w:val="cit-sep2"/>
    <w:basedOn w:val="Fuentedeprrafopredeter"/>
    <w:qFormat/>
    <w:rPr/>
  </w:style>
  <w:style w:type="character" w:styleId="Citlastpage2">
    <w:name w:val="cit-last-page2"/>
    <w:basedOn w:val="Fuentedeprrafopredeter"/>
    <w:qFormat/>
    <w:rPr/>
  </w:style>
  <w:style w:type="character" w:styleId="Citsepcitsepafterarticlepages">
    <w:name w:val="cit-sep cit-sep-after-article-pages"/>
    <w:basedOn w:val="Fuentedeprrafopredeter"/>
    <w:qFormat/>
    <w:rPr/>
  </w:style>
  <w:style w:type="character" w:styleId="Citaheadofprintdate">
    <w:name w:val="cit-ahead-of-print-date"/>
    <w:basedOn w:val="Fuentedeprrafopredeter"/>
    <w:qFormat/>
    <w:rPr/>
  </w:style>
  <w:style w:type="character" w:styleId="Citsepcitsepbeforearticleaheadofprintdate">
    <w:name w:val="cit-sep cit-sep-before-article-ahead-of-print-date"/>
    <w:basedOn w:val="Fuentedeprrafopredeter"/>
    <w:qFormat/>
    <w:rPr/>
  </w:style>
  <w:style w:type="character" w:styleId="Citsepcitsepafterarticleaheadofprintdate">
    <w:name w:val="cit-sep cit-sep-after-article-ahead-of-print-date"/>
    <w:basedOn w:val="Fuentedeprrafopredeter"/>
    <w:qFormat/>
    <w:rPr/>
  </w:style>
  <w:style w:type="character" w:styleId="Authorslistitem">
    <w:name w:val="authors-list-item"/>
    <w:qFormat/>
    <w:rPr/>
  </w:style>
  <w:style w:type="character" w:styleId="Anchortext">
    <w:name w:val="anchor-text"/>
    <w:qFormat/>
    <w:rPr/>
  </w:style>
  <w:style w:type="character" w:styleId="A3">
    <w:name w:val="A3"/>
    <w:qFormat/>
    <w:rPr>
      <w:rFonts w:cs="QuadraatOT;QuadraatOT"/>
      <w:color w:val="1C1C1A"/>
      <w:sz w:val="11"/>
      <w:szCs w:val="11"/>
    </w:rPr>
  </w:style>
  <w:style w:type="character" w:styleId="Mixedcitation">
    <w:name w:val="mixed-citation"/>
    <w:basedOn w:val="Fuentedeprrafopredeter"/>
    <w:qFormat/>
    <w:rPr/>
  </w:style>
  <w:style w:type="character" w:styleId="Reftitle">
    <w:name w:val="ref-title"/>
    <w:basedOn w:val="Fuentedeprrafopredeter"/>
    <w:qFormat/>
    <w:rPr/>
  </w:style>
  <w:style w:type="character" w:styleId="Nowrap">
    <w:name w:val="nowrap"/>
    <w:basedOn w:val="Fuentedeprrafopredeter"/>
    <w:qFormat/>
    <w:rPr/>
  </w:style>
  <w:style w:type="character" w:styleId="Referencesarticletitle">
    <w:name w:val="references__article-title"/>
    <w:basedOn w:val="Fuentedeprrafopredeter"/>
    <w:qFormat/>
    <w:rPr/>
  </w:style>
  <w:style w:type="character" w:styleId="Referencesyear">
    <w:name w:val="references__year"/>
    <w:basedOn w:val="Fuentedeprrafopredeter"/>
    <w:qFormat/>
    <w:rPr/>
  </w:style>
  <w:style w:type="character" w:styleId="Mencinsinresolver">
    <w:name w:val="Mención sin resolver"/>
    <w:qFormat/>
    <w:rPr>
      <w:color w:val="605E5C"/>
      <w:shd w:fill="E1DFDD" w:val="clear"/>
    </w:rPr>
  </w:style>
  <w:style w:type="character" w:styleId="HTMLconformatoprevioCar">
    <w:name w:val="HTML con formato previo Car"/>
    <w:qFormat/>
    <w:rPr>
      <w:rFonts w:ascii="Courier New" w:hAnsi="Courier New" w:eastAsia="Times New Roman" w:cs="Courier New"/>
    </w:rPr>
  </w:style>
  <w:style w:type="character" w:styleId="Y2iqfc">
    <w:name w:val="y2iqfc"/>
    <w:qFormat/>
    <w:rPr/>
  </w:style>
  <w:style w:type="character" w:styleId="Citationissue">
    <w:name w:val="citation-issue"/>
    <w:qFormat/>
    <w:rPr/>
  </w:style>
  <w:style w:type="character" w:styleId="Pubmedlink">
    <w:name w:val="pubmedlink"/>
    <w:qFormat/>
    <w:rPr/>
  </w:style>
  <w:style w:type="character" w:styleId="Tlidtranslationtranslation">
    <w:name w:val="tlid-translation translation"/>
    <w:qFormat/>
    <w:rPr/>
  </w:style>
  <w:style w:type="character" w:styleId="Refdecomentario">
    <w:name w:val="Ref. de comentario"/>
    <w:qFormat/>
    <w:rPr>
      <w:sz w:val="16"/>
      <w:szCs w:val="16"/>
    </w:rPr>
  </w:style>
  <w:style w:type="character" w:styleId="Titledefault">
    <w:name w:val="title_default"/>
    <w:qFormat/>
    <w:rPr/>
  </w:style>
  <w:style w:type="character" w:styleId="Subtitle">
    <w:name w:val="subtitle"/>
    <w:qFormat/>
    <w:rPr/>
  </w:style>
  <w:style w:type="character" w:styleId="Titletext">
    <w:name w:val="title-text"/>
    <w:qFormat/>
    <w:rPr/>
  </w:style>
  <w:style w:type="character" w:styleId="Holder">
    <w:name w:val="holder"/>
    <w:qFormat/>
    <w:rPr/>
  </w:style>
  <w:style w:type="character" w:styleId="Bibref">
    <w:name w:val="bibref"/>
    <w:qFormat/>
    <w:rPr/>
  </w:style>
  <w:style w:type="character" w:styleId="TtuloCar">
    <w:name w:val="Título Car"/>
    <w:qFormat/>
    <w:rPr>
      <w:rFonts w:ascii="Cambria" w:hAnsi="Cambria" w:eastAsia="Times New Roman" w:cs="Cambria"/>
      <w:b/>
      <w:bCs/>
      <w:kern w:val="2"/>
      <w:sz w:val="32"/>
      <w:szCs w:val="32"/>
      <w:lang w:val="es-ES"/>
    </w:rPr>
  </w:style>
  <w:style w:type="character" w:styleId="Authorsname">
    <w:name w:val="authors__name"/>
    <w:qFormat/>
    <w:rPr/>
  </w:style>
  <w:style w:type="character" w:styleId="TextocomentarioCar">
    <w:name w:val="Texto comentario Car"/>
    <w:qFormat/>
    <w:rPr>
      <w:rFonts w:eastAsia="Times New Roman"/>
      <w:lang w:val="es-ES"/>
    </w:rPr>
  </w:style>
  <w:style w:type="character" w:styleId="AsuntodelcomentarioCar">
    <w:name w:val="Asunto del comentario Car"/>
    <w:qFormat/>
    <w:rPr>
      <w:rFonts w:eastAsia="Times New Roman"/>
      <w:b/>
      <w:bCs/>
      <w:lang w:val="es-ES"/>
    </w:rPr>
  </w:style>
  <w:style w:type="character" w:styleId="Ttulo2Car">
    <w:name w:val="Título 2 Car"/>
    <w:qFormat/>
    <w:rPr>
      <w:rFonts w:ascii="Arial" w:hAnsi="Arial" w:eastAsia="Times New Roman" w:cs="Arial"/>
      <w:b/>
      <w:bCs/>
      <w:i/>
      <w:iCs/>
      <w:sz w:val="28"/>
      <w:szCs w:val="28"/>
    </w:rPr>
  </w:style>
  <w:style w:type="character" w:styleId="Sharelabel">
    <w:name w:val="share-label"/>
    <w:qFormat/>
    <w:rPr/>
  </w:style>
  <w:style w:type="character" w:styleId="Elementcitation">
    <w:name w:val="element-citation"/>
    <w:qFormat/>
    <w:rPr/>
  </w:style>
  <w:style w:type="character" w:styleId="Ejkeyword">
    <w:name w:val="ej-keyword"/>
    <w:qFormat/>
    <w:rPr/>
  </w:style>
  <w:style w:type="character" w:styleId="Authorsupseparator">
    <w:name w:val="author-sup-separator"/>
    <w:qFormat/>
    <w:rPr/>
  </w:style>
  <w:style w:type="character" w:styleId="Ttulo5Car">
    <w:name w:val="Título 5 Car"/>
    <w:qFormat/>
    <w:rPr>
      <w:rFonts w:ascii="Calibri" w:hAnsi="Calibri" w:eastAsia="Times New Roman" w:cs="Times New Roman"/>
      <w:b/>
      <w:bCs/>
      <w:i/>
      <w:iCs/>
      <w:sz w:val="26"/>
      <w:szCs w:val="26"/>
    </w:rPr>
  </w:style>
  <w:style w:type="character" w:styleId="Stix">
    <w:name w:val="stix"/>
    <w:qFormat/>
    <w:rPr/>
  </w:style>
  <w:style w:type="character" w:styleId="Carticlebuttontext">
    <w:name w:val="c-article__button-text"/>
    <w:qFormat/>
    <w:rPr/>
  </w:style>
  <w:style w:type="character" w:styleId="Buttonlabel3296148077">
    <w:name w:val="buttonlabel-3296148077"/>
    <w:qFormat/>
    <w:rPr/>
  </w:style>
  <w:style w:type="character" w:styleId="Btnsecondarylabel">
    <w:name w:val="btn-secondary-label"/>
    <w:qFormat/>
    <w:rPr/>
  </w:style>
  <w:style w:type="character" w:styleId="Carticlemetarecommendationsitemtype">
    <w:name w:val="c-article-meta-recommendations__item-type"/>
    <w:qFormat/>
    <w:rPr/>
  </w:style>
  <w:style w:type="character" w:styleId="Carticlemetarecommendationsaccesstype">
    <w:name w:val="c-article-meta-recommendations__access-type"/>
    <w:qFormat/>
    <w:rPr/>
  </w:style>
  <w:style w:type="character" w:styleId="Carticlemetarecommendationsdate">
    <w:name w:val="c-article-meta-recommendations__date"/>
    <w:qFormat/>
    <w:rPr/>
  </w:style>
  <w:style w:type="character" w:styleId="Carticleauthorinformationsubtitle">
    <w:name w:val="c-article-author-information__subtitle"/>
    <w:qFormat/>
    <w:rPr/>
  </w:style>
  <w:style w:type="character" w:styleId="Cbibliographicinformationvalue">
    <w:name w:val="c-bibliographic-information__value"/>
    <w:qFormat/>
    <w:rPr/>
  </w:style>
  <w:style w:type="character" w:styleId="Cmetaitem">
    <w:name w:val="c-meta__item"/>
    <w:qFormat/>
    <w:rPr/>
  </w:style>
  <w:style w:type="character" w:styleId="Uvisuallyhidden">
    <w:name w:val="u-visually-hidden"/>
    <w:qFormat/>
    <w:rPr/>
  </w:style>
  <w:style w:type="character" w:styleId="Ztplmc">
    <w:name w:val="ztplmc"/>
    <w:qFormat/>
    <w:rPr/>
  </w:style>
  <w:style w:type="character" w:styleId="Rynqvb">
    <w:name w:val="rynqvb"/>
    <w:qFormat/>
    <w:rPr/>
  </w:style>
  <w:style w:type="paragraph" w:styleId="Heading">
    <w:name w:val="Heading"/>
    <w:basedOn w:val="Normal"/>
    <w:next w:val="Normal"/>
    <w:qFormat/>
    <w:pPr>
      <w:spacing w:lineRule="auto" w:line="240" w:before="240" w:after="60"/>
      <w:jc w:val="center"/>
      <w:outlineLvl w:val="0"/>
    </w:pPr>
    <w:rPr>
      <w:rFonts w:ascii="Cambria" w:hAnsi="Cambria" w:cs="Times New Roman"/>
      <w:b/>
      <w:bCs/>
      <w:kern w:val="2"/>
      <w:sz w:val="32"/>
      <w:szCs w:val="32"/>
      <w:lang w:val="es-E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Verdana" w:hAnsi="Verdana" w:eastAsia="Cambria" w:cs="Times New Roman"/>
      <w:sz w:val="12"/>
      <w:szCs w:val="12"/>
      <w:lang w:val="es-ES"/>
    </w:rPr>
  </w:style>
  <w:style w:type="paragraph" w:styleId="Textodeglobo">
    <w:name w:val="Texto de globo"/>
    <w:basedOn w:val="Normal"/>
    <w:qFormat/>
    <w:pPr>
      <w:spacing w:lineRule="auto" w:line="240" w:before="0" w:after="0"/>
    </w:pPr>
    <w:rPr>
      <w:rFonts w:ascii="Times New Roman" w:hAnsi="Times New Roman" w:eastAsia="Cambria" w:cs="Times New Roman"/>
      <w:sz w:val="0"/>
      <w:szCs w:val="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rFonts w:ascii="Cambria" w:hAnsi="Cambria" w:eastAsia="Cambria" w:cs="Times New Roman"/>
      <w:sz w:val="24"/>
      <w:szCs w:val="24"/>
      <w:lang w:val="en-GB"/>
    </w:rPr>
  </w:style>
  <w:style w:type="paragraph" w:styleId="Footer">
    <w:name w:val="Footer"/>
    <w:basedOn w:val="Normal"/>
    <w:pPr>
      <w:tabs>
        <w:tab w:val="clear" w:pos="708"/>
        <w:tab w:val="center" w:pos="4819" w:leader="none"/>
        <w:tab w:val="right" w:pos="9638" w:leader="none"/>
      </w:tabs>
      <w:spacing w:lineRule="auto" w:line="240" w:before="0" w:after="0"/>
    </w:pPr>
    <w:rPr>
      <w:rFonts w:ascii="Cambria" w:hAnsi="Cambria" w:eastAsia="Cambria" w:cs="Times New Roman"/>
      <w:sz w:val="24"/>
      <w:szCs w:val="24"/>
      <w:lang w:val="en-GB"/>
    </w:rPr>
  </w:style>
  <w:style w:type="paragraph" w:styleId="EndNoteBibliographyTitle">
    <w:name w:val="EndNote Bibliography Title"/>
    <w:basedOn w:val="Normal"/>
    <w:qFormat/>
    <w:pPr>
      <w:spacing w:lineRule="auto" w:line="240" w:before="0" w:after="0"/>
      <w:jc w:val="center"/>
    </w:pPr>
    <w:rPr>
      <w:rFonts w:ascii="Cambria" w:hAnsi="Cambria" w:eastAsia="Cambria" w:cs="Times New Roman"/>
      <w:sz w:val="24"/>
      <w:szCs w:val="24"/>
      <w:lang w:val="en-US" w:eastAsia="en-US"/>
    </w:rPr>
  </w:style>
  <w:style w:type="paragraph" w:styleId="EndNoteBibliography">
    <w:name w:val="EndNote Bibliography"/>
    <w:basedOn w:val="Normal"/>
    <w:qFormat/>
    <w:pPr>
      <w:spacing w:lineRule="auto" w:line="240" w:before="0" w:after="0"/>
    </w:pPr>
    <w:rPr>
      <w:rFonts w:ascii="Cambria" w:hAnsi="Cambria" w:eastAsia="Cambria" w:cs="Times New Roman"/>
      <w:sz w:val="24"/>
      <w:szCs w:val="24"/>
      <w:lang w:val="en-US" w:eastAsia="en-US"/>
    </w:rPr>
  </w:style>
  <w:style w:type="paragraph" w:styleId="Title1">
    <w:name w:val="title1"/>
    <w:basedOn w:val="Normal"/>
    <w:qFormat/>
    <w:pPr>
      <w:spacing w:lineRule="auto" w:line="240" w:before="0" w:after="0"/>
    </w:pPr>
    <w:rPr>
      <w:rFonts w:ascii="Times New Roman" w:hAnsi="Times New Roman" w:eastAsia="MS Mincho;ＭＳ 明朝" w:cs="Times New Roman"/>
      <w:sz w:val="27"/>
      <w:szCs w:val="27"/>
      <w:lang w:val="es-ES" w:eastAsia="ja-JP"/>
    </w:rPr>
  </w:style>
  <w:style w:type="paragraph" w:styleId="Desc2">
    <w:name w:val="desc2"/>
    <w:basedOn w:val="Normal"/>
    <w:qFormat/>
    <w:pPr>
      <w:spacing w:lineRule="auto" w:line="240" w:before="0" w:after="0"/>
    </w:pPr>
    <w:rPr>
      <w:rFonts w:ascii="Times New Roman" w:hAnsi="Times New Roman" w:eastAsia="MS Mincho;ＭＳ 明朝" w:cs="Times New Roman"/>
      <w:sz w:val="26"/>
      <w:szCs w:val="26"/>
      <w:lang w:val="es-ES" w:eastAsia="ja-JP"/>
    </w:rPr>
  </w:style>
  <w:style w:type="paragraph" w:styleId="Pa10">
    <w:name w:val="Pa10"/>
    <w:basedOn w:val="Normal"/>
    <w:next w:val="Normal"/>
    <w:qFormat/>
    <w:pPr>
      <w:autoSpaceDE w:val="false"/>
      <w:spacing w:lineRule="atLeast" w:line="241" w:before="0" w:after="0"/>
    </w:pPr>
    <w:rPr>
      <w:rFonts w:ascii="Frutiger 45 Light;Frutiger 45 Light" w:hAnsi="Frutiger 45 Light;Frutiger 45 Light" w:eastAsia="MS Mincho;ＭＳ 明朝" w:cs="Times New Roman"/>
      <w:sz w:val="24"/>
      <w:szCs w:val="24"/>
      <w:lang w:val="es-ES" w:eastAsia="ja-JP"/>
    </w:rPr>
  </w:style>
  <w:style w:type="paragraph" w:styleId="Pplast">
    <w:name w:val="p p-last"/>
    <w:basedOn w:val="Normal"/>
    <w:qFormat/>
    <w:pPr>
      <w:spacing w:lineRule="auto" w:line="240" w:before="280" w:after="280"/>
    </w:pPr>
    <w:rPr>
      <w:rFonts w:ascii="Times New Roman" w:hAnsi="Times New Roman" w:eastAsia="MS Mincho;ＭＳ 明朝" w:cs="Times New Roman"/>
      <w:sz w:val="24"/>
      <w:szCs w:val="24"/>
      <w:lang w:val="es-ES" w:eastAsia="ja-JP"/>
    </w:rPr>
  </w:style>
  <w:style w:type="paragraph" w:styleId="Aplusplus">
    <w:name w:val="a-plus-plus"/>
    <w:basedOn w:val="Normal"/>
    <w:qFormat/>
    <w:pPr>
      <w:spacing w:lineRule="auto" w:line="240" w:before="280" w:after="280"/>
    </w:pPr>
    <w:rPr>
      <w:rFonts w:ascii="Times New Roman" w:hAnsi="Times New Roman" w:cs="Times New Roman"/>
      <w:sz w:val="24"/>
      <w:szCs w:val="24"/>
      <w:lang w:val="es-ES"/>
    </w:rPr>
  </w:style>
  <w:style w:type="paragraph" w:styleId="Copyright">
    <w:name w:val="copyright"/>
    <w:basedOn w:val="Normal"/>
    <w:qFormat/>
    <w:pPr>
      <w:spacing w:lineRule="auto" w:line="240" w:before="280" w:after="280"/>
    </w:pPr>
    <w:rPr>
      <w:rFonts w:ascii="Times New Roman" w:hAnsi="Times New Roman" w:cs="Times New Roman"/>
      <w:sz w:val="24"/>
      <w:szCs w:val="24"/>
      <w:lang w:val="es-ES"/>
    </w:rPr>
  </w:style>
  <w:style w:type="paragraph" w:styleId="Pa5">
    <w:name w:val="Pa5"/>
    <w:basedOn w:val="Normal"/>
    <w:next w:val="Normal"/>
    <w:qFormat/>
    <w:pPr>
      <w:autoSpaceDE w:val="false"/>
      <w:spacing w:lineRule="atLeast" w:line="175" w:before="0" w:after="0"/>
    </w:pPr>
    <w:rPr>
      <w:rFonts w:ascii="Optima LT Std;Calibri" w:hAnsi="Optima LT Std;Calibri" w:eastAsia="MS Mincho;ＭＳ 明朝" w:cs="Times New Roman"/>
      <w:sz w:val="24"/>
      <w:szCs w:val="24"/>
      <w:lang w:val="es-ES" w:eastAsia="ja-JP"/>
    </w:rPr>
  </w:style>
  <w:style w:type="paragraph" w:styleId="Title">
    <w:name w:val="title"/>
    <w:basedOn w:val="Normal"/>
    <w:qFormat/>
    <w:pPr>
      <w:spacing w:lineRule="auto" w:line="240" w:before="280" w:after="280"/>
    </w:pPr>
    <w:rPr>
      <w:rFonts w:ascii="Times New Roman" w:hAnsi="Times New Roman" w:eastAsia="MS Mincho;ＭＳ 明朝" w:cs="Times New Roman"/>
      <w:sz w:val="24"/>
      <w:szCs w:val="24"/>
      <w:lang w:val="es-ES" w:eastAsia="ja-JP"/>
    </w:rPr>
  </w:style>
  <w:style w:type="paragraph" w:styleId="Desc">
    <w:name w:val="desc"/>
    <w:basedOn w:val="Normal"/>
    <w:qFormat/>
    <w:pPr>
      <w:spacing w:lineRule="auto" w:line="240" w:before="280" w:after="280"/>
    </w:pPr>
    <w:rPr>
      <w:rFonts w:ascii="Times New Roman" w:hAnsi="Times New Roman" w:eastAsia="MS Mincho;ＭＳ 明朝" w:cs="Times New Roman"/>
      <w:sz w:val="24"/>
      <w:szCs w:val="24"/>
      <w:lang w:val="es-ES" w:eastAsia="ja-JP"/>
    </w:rPr>
  </w:style>
  <w:style w:type="paragraph" w:styleId="Details">
    <w:name w:val="details"/>
    <w:basedOn w:val="Normal"/>
    <w:qFormat/>
    <w:pPr>
      <w:spacing w:lineRule="auto" w:line="240" w:before="280" w:after="280"/>
    </w:pPr>
    <w:rPr>
      <w:rFonts w:ascii="Times New Roman" w:hAnsi="Times New Roman" w:eastAsia="MS Mincho;ＭＳ 明朝" w:cs="Times New Roman"/>
      <w:sz w:val="24"/>
      <w:szCs w:val="24"/>
      <w:lang w:val="es-ES" w:eastAsia="ja-JP"/>
    </w:rPr>
  </w:style>
  <w:style w:type="paragraph" w:styleId="Volissue">
    <w:name w:val="volissue"/>
    <w:basedOn w:val="Normal"/>
    <w:qFormat/>
    <w:pPr>
      <w:spacing w:lineRule="auto" w:line="240" w:before="280" w:after="280"/>
    </w:pPr>
    <w:rPr>
      <w:rFonts w:ascii="Times New Roman" w:hAnsi="Times New Roman" w:eastAsia="MS Mincho;ＭＳ 明朝" w:cs="Times New Roman"/>
      <w:sz w:val="24"/>
      <w:szCs w:val="24"/>
      <w:lang w:val="es-ES" w:eastAsia="ja-JP"/>
    </w:rPr>
  </w:style>
  <w:style w:type="paragraph" w:styleId="Default">
    <w:name w:val="Default"/>
    <w:qFormat/>
    <w:pPr>
      <w:widowControl/>
      <w:autoSpaceDE w:val="false"/>
      <w:bidi w:val="0"/>
    </w:pPr>
    <w:rPr>
      <w:rFonts w:ascii="ITC Franklin Gothic Std Med;MS Gothic" w:hAnsi="ITC Franklin Gothic Std Med;MS Gothic" w:eastAsia="ITC Franklin Gothic Std Med;MS Gothic" w:cs="ITC Franklin Gothic Std Med;MS Gothic"/>
      <w:color w:val="000000"/>
      <w:sz w:val="24"/>
      <w:szCs w:val="24"/>
      <w:lang w:val="es-ES" w:eastAsia="ja-JP" w:bidi="ar-SA"/>
    </w:rPr>
  </w:style>
  <w:style w:type="paragraph" w:styleId="Pa6">
    <w:name w:val="Pa6"/>
    <w:basedOn w:val="Default"/>
    <w:next w:val="Default"/>
    <w:qFormat/>
    <w:pPr>
      <w:spacing w:lineRule="atLeast" w:line="200"/>
    </w:pPr>
    <w:rPr>
      <w:rFonts w:cs="Times New Roman"/>
      <w:color w:val="000000"/>
    </w:rPr>
  </w:style>
  <w:style w:type="paragraph" w:styleId="Pa7">
    <w:name w:val="Pa7"/>
    <w:basedOn w:val="Default"/>
    <w:next w:val="Default"/>
    <w:qFormat/>
    <w:pPr>
      <w:spacing w:lineRule="atLeast" w:line="187"/>
    </w:pPr>
    <w:rPr>
      <w:rFonts w:cs="Times New Roman"/>
      <w:color w:val="000000"/>
    </w:rPr>
  </w:style>
  <w:style w:type="paragraph" w:styleId="Pa14">
    <w:name w:val="Pa14"/>
    <w:basedOn w:val="Default"/>
    <w:next w:val="Default"/>
    <w:qFormat/>
    <w:pPr>
      <w:spacing w:lineRule="atLeast" w:line="187"/>
    </w:pPr>
    <w:rPr>
      <w:rFonts w:cs="Times New Roman"/>
      <w:color w:val="000000"/>
    </w:rPr>
  </w:style>
  <w:style w:type="paragraph" w:styleId="Pa15">
    <w:name w:val="Pa15"/>
    <w:basedOn w:val="Default"/>
    <w:next w:val="Default"/>
    <w:qFormat/>
    <w:pPr>
      <w:spacing w:lineRule="atLeast" w:line="160"/>
    </w:pPr>
    <w:rPr>
      <w:rFonts w:cs="Times New Roman"/>
      <w:color w:val="000000"/>
    </w:rPr>
  </w:style>
  <w:style w:type="paragraph" w:styleId="Para">
    <w:name w:val="para"/>
    <w:basedOn w:val="Normal"/>
    <w:qFormat/>
    <w:pPr>
      <w:spacing w:lineRule="auto" w:line="240" w:before="280" w:after="280"/>
    </w:pPr>
    <w:rPr>
      <w:rFonts w:ascii="Times New Roman" w:hAnsi="Times New Roman" w:eastAsia="MS Mincho;ＭＳ 明朝" w:cs="Times New Roman"/>
      <w:sz w:val="24"/>
      <w:szCs w:val="24"/>
      <w:lang w:val="es-ES" w:eastAsia="ja-JP"/>
    </w:rPr>
  </w:style>
  <w:style w:type="paragraph" w:styleId="Last">
    <w:name w:val="last"/>
    <w:basedOn w:val="Normal"/>
    <w:qFormat/>
    <w:pPr>
      <w:spacing w:lineRule="auto" w:line="240" w:before="280" w:after="280"/>
    </w:pPr>
    <w:rPr>
      <w:rFonts w:ascii="Times New Roman" w:hAnsi="Times New Roman" w:eastAsia="MS Mincho;ＭＳ 明朝" w:cs="Times New Roman"/>
      <w:sz w:val="24"/>
      <w:szCs w:val="24"/>
      <w:lang w:val="es-ES" w:eastAsia="ja-JP"/>
    </w:rPr>
  </w:style>
  <w:style w:type="paragraph" w:styleId="Affiliationlistreveal">
    <w:name w:val="affiliation-list-reveal"/>
    <w:basedOn w:val="Normal"/>
    <w:qFormat/>
    <w:pPr>
      <w:spacing w:lineRule="auto" w:line="240" w:before="280" w:after="280"/>
    </w:pPr>
    <w:rPr>
      <w:rFonts w:ascii="Times New Roman" w:hAnsi="Times New Roman" w:eastAsia="MS Mincho;ＭＳ 明朝" w:cs="Times New Roman"/>
      <w:sz w:val="24"/>
      <w:szCs w:val="24"/>
      <w:lang w:val="es-ES" w:eastAsia="ja-JP"/>
    </w:rPr>
  </w:style>
  <w:style w:type="paragraph" w:styleId="DireccinHTML">
    <w:name w:val="Dirección HTML"/>
    <w:basedOn w:val="Normal"/>
    <w:qFormat/>
    <w:pPr>
      <w:spacing w:lineRule="auto" w:line="240" w:before="0" w:after="0"/>
    </w:pPr>
    <w:rPr>
      <w:rFonts w:ascii="Times New Roman" w:hAnsi="Times New Roman" w:eastAsia="MS Mincho;ＭＳ 明朝" w:cs="Times New Roman"/>
      <w:i/>
      <w:iCs/>
      <w:sz w:val="24"/>
      <w:szCs w:val="24"/>
      <w:lang w:val="es-ES" w:eastAsia="ja-JP"/>
    </w:rPr>
  </w:style>
  <w:style w:type="paragraph" w:styleId="Firstchild">
    <w:name w:val="first-child"/>
    <w:basedOn w:val="Normal"/>
    <w:qFormat/>
    <w:pPr>
      <w:spacing w:lineRule="auto" w:line="240" w:before="280" w:after="280"/>
    </w:pPr>
    <w:rPr>
      <w:rFonts w:ascii="Times New Roman" w:hAnsi="Times New Roman" w:eastAsia="MS Mincho;ＭＳ 明朝" w:cs="Times New Roman"/>
      <w:sz w:val="24"/>
      <w:szCs w:val="24"/>
      <w:lang w:val="es-ES" w:eastAsia="ja-JP"/>
    </w:rPr>
  </w:style>
  <w:style w:type="paragraph" w:styleId="Normal1">
    <w:name w:val="LO-normal"/>
    <w:qFormat/>
    <w:pPr>
      <w:widowControl/>
      <w:bidi w:val="0"/>
      <w:spacing w:lineRule="auto" w:line="276"/>
    </w:pPr>
    <w:rPr>
      <w:rFonts w:ascii="Arial" w:hAnsi="Arial" w:eastAsia="Times New Roman" w:cs="Arial"/>
      <w:color w:val="000000"/>
      <w:sz w:val="22"/>
      <w:szCs w:val="22"/>
      <w:lang w:val="es-ES" w:bidi="ar-SA" w:eastAsia="zh-CN"/>
    </w:rPr>
  </w:style>
  <w:style w:type="paragraph" w:styleId="Prrafodelista">
    <w:name w:val="Párrafo de lista"/>
    <w:basedOn w:val="Normal"/>
    <w:qFormat/>
    <w:pPr>
      <w:ind w:left="708" w:hanging="0"/>
    </w:pPr>
    <w:rPr/>
  </w:style>
  <w:style w:type="paragraph" w:styleId="Inline">
    <w:name w:val="inline"/>
    <w:basedOn w:val="Normal"/>
    <w:qFormat/>
    <w:pPr>
      <w:spacing w:lineRule="auto" w:line="240" w:before="280" w:after="280"/>
    </w:pPr>
    <w:rPr>
      <w:rFonts w:ascii="Times New Roman" w:hAnsi="Times New Roman" w:cs="Times New Roman"/>
      <w:sz w:val="24"/>
      <w:szCs w:val="24"/>
    </w:rPr>
  </w:style>
  <w:style w:type="paragraph" w:styleId="Bibliografa">
    <w:name w:val="Bibliografía"/>
    <w:basedOn w:val="Normal"/>
    <w:next w:val="Normal"/>
    <w:qFormat/>
    <w:pPr>
      <w:tabs>
        <w:tab w:val="clear" w:pos="708"/>
        <w:tab w:val="left" w:pos="384" w:leader="none"/>
      </w:tabs>
      <w:spacing w:lineRule="auto" w:line="240" w:before="0" w:after="240"/>
      <w:ind w:left="384" w:hanging="384"/>
    </w:pPr>
    <w:rPr/>
  </w:style>
  <w:style w:type="paragraph" w:styleId="ListParagraph">
    <w:name w:val="List Paragraph"/>
    <w:basedOn w:val="Normal"/>
    <w:qFormat/>
    <w:pPr>
      <w:spacing w:before="0" w:after="200"/>
      <w:ind w:left="720" w:hanging="0"/>
      <w:contextualSpacing/>
    </w:pPr>
    <w:rPr>
      <w:rFonts w:eastAsia="Calibri" w:cs="Times New Roman"/>
      <w:lang w:val="en-US"/>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Para8">
    <w:name w:val="para8"/>
    <w:basedOn w:val="Normal"/>
    <w:qFormat/>
    <w:pPr>
      <w:spacing w:lineRule="auto" w:line="240" w:before="0" w:after="75"/>
    </w:pPr>
    <w:rPr>
      <w:rFonts w:ascii="Helvetica" w:hAnsi="Helvetica" w:cs="Times New Roman"/>
      <w:sz w:val="24"/>
      <w:szCs w:val="24"/>
      <w:lang w:val="es-ES"/>
    </w:rPr>
  </w:style>
  <w:style w:type="paragraph" w:styleId="Details1">
    <w:name w:val="details1"/>
    <w:basedOn w:val="Normal"/>
    <w:qFormat/>
    <w:pPr>
      <w:spacing w:lineRule="auto" w:line="240" w:before="0" w:after="0"/>
    </w:pPr>
    <w:rPr>
      <w:rFonts w:ascii="Times New Roman" w:hAnsi="Times New Roman" w:cs="Times New Roman"/>
      <w:lang w:val="es-ES"/>
    </w:rPr>
  </w:style>
  <w:style w:type="paragraph" w:styleId="Listaconvietas">
    <w:name w:val="Lista con viñetas"/>
    <w:basedOn w:val="Normal"/>
    <w:qFormat/>
    <w:pPr>
      <w:numPr>
        <w:ilvl w:val="0"/>
        <w:numId w:val="2"/>
      </w:numPr>
      <w:spacing w:lineRule="auto" w:line="240" w:before="0" w:after="0"/>
    </w:pPr>
    <w:rPr>
      <w:rFonts w:ascii="Times New Roman" w:hAnsi="Times New Roman" w:cs="Times New Roman"/>
      <w:sz w:val="24"/>
      <w:szCs w:val="24"/>
      <w:lang w:val="es-ES"/>
    </w:rPr>
  </w:style>
  <w:style w:type="paragraph" w:styleId="Msonormal">
    <w:name w:val="msonormal"/>
    <w:basedOn w:val="Normal"/>
    <w:qFormat/>
    <w:pPr>
      <w:spacing w:lineRule="auto" w:line="240" w:before="280" w:after="280"/>
    </w:pPr>
    <w:rPr>
      <w:rFonts w:ascii="Verdana" w:hAnsi="Verdana" w:cs="Times New Roman"/>
      <w:sz w:val="12"/>
      <w:szCs w:val="12"/>
      <w:lang w:val="es-ES"/>
    </w:rPr>
  </w:style>
  <w:style w:type="paragraph" w:styleId="Textocomentario">
    <w:name w:val="Texto comentario"/>
    <w:basedOn w:val="Normal"/>
    <w:qFormat/>
    <w:pPr>
      <w:spacing w:lineRule="auto" w:line="240" w:before="0" w:after="0"/>
    </w:pPr>
    <w:rPr>
      <w:rFonts w:ascii="Times New Roman" w:hAnsi="Times New Roman" w:cs="Times New Roman"/>
      <w:sz w:val="20"/>
      <w:szCs w:val="20"/>
      <w:lang w:val="es-ES"/>
    </w:rPr>
  </w:style>
  <w:style w:type="paragraph" w:styleId="Asuntodelcomentario">
    <w:name w:val="Asunto del comentario"/>
    <w:basedOn w:val="Textocomentario"/>
    <w:next w:val="Textocomentario"/>
    <w:qFormat/>
    <w:pPr/>
    <w:rPr>
      <w:b/>
      <w:bCs/>
    </w:rPr>
  </w:style>
  <w:style w:type="paragraph" w:styleId="Pa26">
    <w:name w:val="Pa26"/>
    <w:basedOn w:val="Default"/>
    <w:next w:val="Default"/>
    <w:qFormat/>
    <w:pPr>
      <w:spacing w:lineRule="atLeast" w:line="161"/>
    </w:pPr>
    <w:rPr>
      <w:rFonts w:ascii="HelveticaNeue-Condensed;Arial" w:hAnsi="HelveticaNeue-Condensed;Arial" w:eastAsia="Times New Roman" w:cs="Times New Roman"/>
      <w:color w:val="000000"/>
      <w:lang w:val="en-GB"/>
    </w:rPr>
  </w:style>
  <w:style w:type="paragraph" w:styleId="Pa69">
    <w:name w:val="Pa69"/>
    <w:basedOn w:val="Default"/>
    <w:next w:val="Default"/>
    <w:qFormat/>
    <w:pPr>
      <w:spacing w:lineRule="atLeast" w:line="161"/>
    </w:pPr>
    <w:rPr>
      <w:rFonts w:ascii="HelveticaNeue-Condensed;Arial" w:hAnsi="HelveticaNeue-Condensed;Arial" w:eastAsia="Times New Roman" w:cs="Times New Roman"/>
      <w:color w:val="000000"/>
      <w:lang w:val="en-GB"/>
    </w:rPr>
  </w:style>
  <w:style w:type="paragraph" w:styleId="M7820273119097404151m7331451339686515121m8527799044339043581msolistparagraph">
    <w:name w:val="m_7820273119097404151m7331451339686515121m-8527799044339043581msolistparagraph"/>
    <w:basedOn w:val="Normal"/>
    <w:qFormat/>
    <w:pPr>
      <w:spacing w:lineRule="auto" w:line="240" w:before="280" w:after="280"/>
    </w:pPr>
    <w:rPr>
      <w:rFonts w:ascii="Times New Roman" w:hAnsi="Times New Roman" w:cs="Times New Roman"/>
      <w:sz w:val="24"/>
      <w:szCs w:val="24"/>
      <w:lang w:val="es-ES"/>
    </w:rPr>
  </w:style>
  <w:style w:type="paragraph" w:styleId="Normal11">
    <w:name w:val="Normal1"/>
    <w:qFormat/>
    <w:pPr>
      <w:widowControl/>
      <w:bidi w:val="0"/>
      <w:spacing w:lineRule="auto" w:line="276"/>
    </w:pPr>
    <w:rPr>
      <w:rFonts w:ascii="Arial" w:hAnsi="Arial" w:eastAsia="Times New Roman" w:cs="Arial"/>
      <w:color w:val="000000"/>
      <w:sz w:val="22"/>
      <w:szCs w:val="22"/>
      <w:lang w:val="es-ES" w:bidi="ar-SA" w:eastAsia="zh-CN"/>
    </w:rPr>
  </w:style>
  <w:style w:type="paragraph" w:styleId="Carticleaccessprovidertext">
    <w:name w:val="c-article-access-provider__text"/>
    <w:basedOn w:val="Normal"/>
    <w:qFormat/>
    <w:pPr>
      <w:spacing w:lineRule="auto" w:line="240" w:before="280" w:after="280"/>
    </w:pPr>
    <w:rPr>
      <w:rFonts w:ascii="Times New Roman" w:hAnsi="Times New Roman" w:cs="Times New Roman"/>
      <w:sz w:val="24"/>
      <w:szCs w:val="24"/>
    </w:rPr>
  </w:style>
  <w:style w:type="paragraph" w:styleId="Titlebuybox">
    <w:name w:val="title-buybox"/>
    <w:basedOn w:val="Normal"/>
    <w:qFormat/>
    <w:pPr>
      <w:spacing w:lineRule="auto" w:line="240" w:before="280" w:after="280"/>
    </w:pPr>
    <w:rPr>
      <w:rFonts w:ascii="Times New Roman" w:hAnsi="Times New Roman" w:cs="Times New Roman"/>
      <w:sz w:val="24"/>
      <w:szCs w:val="24"/>
    </w:rPr>
  </w:style>
  <w:style w:type="paragraph" w:styleId="Accessbuybox">
    <w:name w:val="access-buybox"/>
    <w:basedOn w:val="Normal"/>
    <w:qFormat/>
    <w:pPr>
      <w:spacing w:lineRule="auto" w:line="240" w:before="280" w:after="280"/>
    </w:pPr>
    <w:rPr>
      <w:rFonts w:ascii="Times New Roman" w:hAnsi="Times New Roman" w:cs="Times New Roman"/>
      <w:sz w:val="24"/>
      <w:szCs w:val="24"/>
    </w:rPr>
  </w:style>
  <w:style w:type="paragraph" w:styleId="Pricebuybox">
    <w:name w:val="price-buybox"/>
    <w:basedOn w:val="Normal"/>
    <w:qFormat/>
    <w:pPr>
      <w:spacing w:lineRule="auto" w:line="240" w:before="280" w:after="280"/>
    </w:pPr>
    <w:rPr>
      <w:rFonts w:ascii="Times New Roman" w:hAnsi="Times New Roman" w:cs="Times New Roman"/>
      <w:sz w:val="24"/>
      <w:szCs w:val="24"/>
    </w:rPr>
  </w:style>
  <w:style w:type="paragraph" w:styleId="Issuebuybox">
    <w:name w:val="issue-buybox"/>
    <w:basedOn w:val="Normal"/>
    <w:qFormat/>
    <w:pPr>
      <w:spacing w:lineRule="auto" w:line="240" w:before="280" w:after="280"/>
    </w:pPr>
    <w:rPr>
      <w:rFonts w:ascii="Times New Roman" w:hAnsi="Times New Roman" w:cs="Times New Roman"/>
      <w:sz w:val="24"/>
      <w:szCs w:val="24"/>
    </w:rPr>
  </w:style>
  <w:style w:type="paragraph" w:styleId="Titlereadcube">
    <w:name w:val="title-readcube"/>
    <w:basedOn w:val="Normal"/>
    <w:qFormat/>
    <w:pPr>
      <w:spacing w:lineRule="auto" w:line="240" w:before="280" w:after="280"/>
    </w:pPr>
    <w:rPr>
      <w:rFonts w:ascii="Times New Roman" w:hAnsi="Times New Roman" w:cs="Times New Roman"/>
      <w:sz w:val="24"/>
      <w:szCs w:val="24"/>
    </w:rPr>
  </w:style>
  <w:style w:type="paragraph" w:styleId="Taxbuybox">
    <w:name w:val="tax-buybox"/>
    <w:basedOn w:val="Normal"/>
    <w:qFormat/>
    <w:pPr>
      <w:spacing w:lineRule="auto" w:line="240" w:before="280" w:after="280"/>
    </w:pPr>
    <w:rPr>
      <w:rFonts w:ascii="Times New Roman" w:hAnsi="Times New Roman" w:cs="Times New Roman"/>
      <w:sz w:val="24"/>
      <w:szCs w:val="24"/>
    </w:rPr>
  </w:style>
  <w:style w:type="paragraph" w:styleId="Carticlereferencestext">
    <w:name w:val="c-article-references__text"/>
    <w:basedOn w:val="Normal"/>
    <w:qFormat/>
    <w:pPr>
      <w:spacing w:lineRule="auto" w:line="240" w:before="280" w:after="280"/>
    </w:pPr>
    <w:rPr>
      <w:rFonts w:ascii="Times New Roman" w:hAnsi="Times New Roman" w:cs="Times New Roman"/>
      <w:sz w:val="24"/>
      <w:szCs w:val="24"/>
    </w:rPr>
  </w:style>
  <w:style w:type="paragraph" w:styleId="Carticlereferenceslinks">
    <w:name w:val="c-article-references__links"/>
    <w:basedOn w:val="Normal"/>
    <w:qFormat/>
    <w:pPr>
      <w:spacing w:lineRule="auto" w:line="240" w:before="280" w:after="280"/>
    </w:pPr>
    <w:rPr>
      <w:rFonts w:ascii="Times New Roman" w:hAnsi="Times New Roman" w:cs="Times New Roman"/>
      <w:sz w:val="24"/>
      <w:szCs w:val="24"/>
    </w:rPr>
  </w:style>
  <w:style w:type="paragraph" w:styleId="Carticlereferencesdownload">
    <w:name w:val="c-article-references__download"/>
    <w:basedOn w:val="Normal"/>
    <w:qFormat/>
    <w:pPr>
      <w:spacing w:lineRule="auto" w:line="240" w:before="280" w:after="280"/>
    </w:pPr>
    <w:rPr>
      <w:rFonts w:ascii="Times New Roman" w:hAnsi="Times New Roman" w:cs="Times New Roman"/>
      <w:sz w:val="24"/>
      <w:szCs w:val="24"/>
    </w:rPr>
  </w:style>
  <w:style w:type="paragraph" w:styleId="Carticleauthoraffiliationaddress">
    <w:name w:val="c-article-author-affiliation__address"/>
    <w:basedOn w:val="Normal"/>
    <w:qFormat/>
    <w:pPr>
      <w:spacing w:lineRule="auto" w:line="240" w:before="280" w:after="280"/>
    </w:pPr>
    <w:rPr>
      <w:rFonts w:ascii="Times New Roman" w:hAnsi="Times New Roman" w:cs="Times New Roman"/>
      <w:sz w:val="24"/>
      <w:szCs w:val="24"/>
    </w:rPr>
  </w:style>
  <w:style w:type="paragraph" w:styleId="Carticleauthoraffiliationauthorslist">
    <w:name w:val="c-article-author-affiliation__authors-list"/>
    <w:basedOn w:val="Normal"/>
    <w:qFormat/>
    <w:pPr>
      <w:spacing w:lineRule="auto" w:line="240" w:before="280" w:after="280"/>
    </w:pPr>
    <w:rPr>
      <w:rFonts w:ascii="Times New Roman" w:hAnsi="Times New Roman" w:cs="Times New Roman"/>
      <w:sz w:val="24"/>
      <w:szCs w:val="24"/>
    </w:rPr>
  </w:style>
  <w:style w:type="paragraph" w:styleId="Carticlerights">
    <w:name w:val="c-article-rights"/>
    <w:basedOn w:val="Normal"/>
    <w:qFormat/>
    <w:pPr>
      <w:spacing w:lineRule="auto" w:line="240" w:before="280" w:after="280"/>
    </w:pPr>
    <w:rPr>
      <w:rFonts w:ascii="Times New Roman" w:hAnsi="Times New Roman" w:cs="Times New Roman"/>
      <w:sz w:val="24"/>
      <w:szCs w:val="24"/>
    </w:rPr>
  </w:style>
  <w:style w:type="paragraph" w:styleId="Cbibliographicinformationcitation">
    <w:name w:val="c-bibliographic-information__citation"/>
    <w:basedOn w:val="Normal"/>
    <w:qFormat/>
    <w:pPr>
      <w:spacing w:lineRule="auto" w:line="240" w:before="280" w:after="280"/>
    </w:pPr>
    <w:rPr>
      <w:rFonts w:ascii="Times New Roman" w:hAnsi="Times New Roman" w:cs="Times New Roman"/>
      <w:sz w:val="24"/>
      <w:szCs w:val="24"/>
    </w:rPr>
  </w:style>
  <w:style w:type="paragraph" w:styleId="Cbibliographicinformationdownloadcitation">
    <w:name w:val="c-bibliographic-information__download-citation"/>
    <w:basedOn w:val="Normal"/>
    <w:qFormat/>
    <w:pPr>
      <w:spacing w:lineRule="auto" w:line="240" w:before="280" w:after="280"/>
    </w:pPr>
    <w:rPr>
      <w:rFonts w:ascii="Times New Roman" w:hAnsi="Times New Roman" w:cs="Times New Roman"/>
      <w:sz w:val="24"/>
      <w:szCs w:val="24"/>
    </w:rPr>
  </w:style>
  <w:style w:type="paragraph" w:styleId="Carticlefurtherreadingjournaltitle">
    <w:name w:val="c-article-further-reading__journal-title"/>
    <w:basedOn w:val="Normal"/>
    <w:qFormat/>
    <w:pPr>
      <w:spacing w:lineRule="auto" w:line="240" w:before="280" w:after="280"/>
    </w:pPr>
    <w:rPr>
      <w:rFonts w:ascii="Times New Roman" w:hAnsi="Times New Roman" w:cs="Times New Roman"/>
      <w:sz w:val="24"/>
      <w:szCs w:val="24"/>
    </w:rPr>
  </w:style>
  <w:style w:type="paragraph" w:styleId="Cadlabel">
    <w:name w:val="c-ad__label"/>
    <w:basedOn w:val="Normal"/>
    <w:qFormat/>
    <w:pPr>
      <w:spacing w:lineRule="auto" w:line="240" w:before="280" w:after="280"/>
    </w:pPr>
    <w:rPr>
      <w:rFonts w:ascii="Times New Roman" w:hAnsi="Times New Roman" w:cs="Times New Roman"/>
      <w:sz w:val="24"/>
      <w:szCs w:val="24"/>
    </w:rPr>
  </w:style>
  <w:style w:type="paragraph" w:styleId="Cmeta">
    <w:name w:val="c-meta"/>
    <w:basedOn w:val="Normal"/>
    <w:qFormat/>
    <w:pPr>
      <w:spacing w:lineRule="auto" w:line="240" w:before="280" w:after="280"/>
    </w:pPr>
    <w:rPr>
      <w:rFonts w:ascii="Times New Roman" w:hAnsi="Times New Roman" w:cs="Times New Roman"/>
      <w:sz w:val="24"/>
      <w:szCs w:val="24"/>
    </w:rPr>
  </w:style>
  <w:style w:type="paragraph" w:styleId="Cfooterlegal">
    <w:name w:val="c-footer__legal"/>
    <w:basedOn w:val="Normal"/>
    <w:qFormat/>
    <w:pPr>
      <w:spacing w:lineRule="auto" w:line="240" w:before="280" w:after="28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yperlink" Target="https://www.sciencedirect.com/topics/medicine-and-dentistry/acetylsalicylic-acid" TargetMode="External"/><Relationship Id="rId6" Type="http://schemas.openxmlformats.org/officeDocument/2006/relationships/hyperlink" Target="https://www.sciencedirect.com/topics/pharmacology-toxicology-and-pharmaceutical-science/statin-protein" TargetMode="External"/><Relationship Id="rId7" Type="http://schemas.openxmlformats.org/officeDocument/2006/relationships/hyperlink" Target="https://www.sciencedirect.com/topics/medicine-and-dentistry/anticoagulation" TargetMode="Externa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header" Target="header6.xml"/><Relationship Id="rId11" Type="http://schemas.openxmlformats.org/officeDocument/2006/relationships/header" Target="header7.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package" Target="embeddings/oleObject1.docx"/><Relationship Id="rId2" Type="http://schemas.openxmlformats.org/officeDocument/2006/relationships/image" Target="media/image1.wmf"/>
</Relationships>
</file>

<file path=word/_rels/header2.xml.rels><?xml version="1.0" encoding="UTF-8"?>
<Relationships xmlns="http://schemas.openxmlformats.org/package/2006/relationships"><Relationship Id="rId1" Type="http://schemas.openxmlformats.org/officeDocument/2006/relationships/package" Target="embeddings/oleObject2.docx"/><Relationship Id="rId2" Type="http://schemas.openxmlformats.org/officeDocument/2006/relationships/image" Target="media/image1.wmf"/>
</Relationships>
</file>

<file path=word/_rels/header3.xml.rels><?xml version="1.0" encoding="UTF-8"?>
<Relationships xmlns="http://schemas.openxmlformats.org/package/2006/relationships"><Relationship Id="rId1" Type="http://schemas.openxmlformats.org/officeDocument/2006/relationships/package" Target="embeddings/oleObject3.docx"/><Relationship Id="rId2" Type="http://schemas.openxmlformats.org/officeDocument/2006/relationships/image" Target="media/image1.wmf"/>
</Relationships>
</file>

<file path=word/_rels/header4.xml.rels><?xml version="1.0" encoding="UTF-8"?>
<Relationships xmlns="http://schemas.openxmlformats.org/package/2006/relationships"><Relationship Id="rId1" Type="http://schemas.openxmlformats.org/officeDocument/2006/relationships/package" Target="embeddings/oleObject4.docx"/><Relationship Id="rId2" Type="http://schemas.openxmlformats.org/officeDocument/2006/relationships/image" Target="media/image1.wmf"/>
</Relationships>
</file>

<file path=word/_rels/header5.xml.rels><?xml version="1.0" encoding="UTF-8"?>
<Relationships xmlns="http://schemas.openxmlformats.org/package/2006/relationships"><Relationship Id="rId1" Type="http://schemas.openxmlformats.org/officeDocument/2006/relationships/package" Target="embeddings/oleObject5.docx"/><Relationship Id="rId2" Type="http://schemas.openxmlformats.org/officeDocument/2006/relationships/image" Target="media/image1.wmf"/>
</Relationships>
</file>

<file path=word/_rels/header6.xml.rels><?xml version="1.0" encoding="UTF-8"?>
<Relationships xmlns="http://schemas.openxmlformats.org/package/2006/relationships"><Relationship Id="rId1" Type="http://schemas.openxmlformats.org/officeDocument/2006/relationships/package" Target="embeddings/oleObject6.docx"/><Relationship Id="rId2" Type="http://schemas.openxmlformats.org/officeDocument/2006/relationships/image" Target="media/image1.wmf"/>
</Relationships>
</file>

<file path=word/_rels/header7.xml.rels><?xml version="1.0" encoding="UTF-8"?>
<Relationships xmlns="http://schemas.openxmlformats.org/package/2006/relationships"><Relationship Id="rId1" Type="http://schemas.openxmlformats.org/officeDocument/2006/relationships/package" Target="embeddings/oleObject7.docx"/><Relationship Id="rId2"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Template>
  <TotalTime>15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07:33:00Z</dcterms:created>
  <dc:creator>Juan Tamargo</dc:creator>
  <dc:description/>
  <cp:keywords/>
  <dc:language>en-US</dc:language>
  <cp:lastModifiedBy>MARIA EVA DELPON MOSQUERA</cp:lastModifiedBy>
  <cp:lastPrinted>2025-04-30T12:21:00Z</cp:lastPrinted>
  <dcterms:modified xsi:type="dcterms:W3CDTF">2025-06-27T08:20:00Z</dcterms:modified>
  <cp:revision>253</cp:revision>
  <dc:subject/>
  <dc:title>Diuretic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c2gQfVl"/&gt;&lt;style id="http://www.zotero.org/styles/european-heart-journal" hasBibliography="1" bibliographyStyleHasBeenSet="1"/&gt;&lt;prefs&gt;&lt;pref name="fieldType" value="Field"/&gt;&lt;pref name="dontAskDel</vt:lpwstr>
  </property>
  <property fmtid="{D5CDD505-2E9C-101B-9397-08002B2CF9AE}" pid="3" name="ZOTERO_PREF_2">
    <vt:lpwstr>ayCitationUpdates" value="true"/&gt;&lt;/prefs&gt;&lt;/data&gt;</vt:lpwstr>
  </property>
</Properties>
</file>